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6511B3" w14:textId="5629957C" w:rsidR="003D6C1C" w:rsidRPr="00A379BF" w:rsidRDefault="003D6C1C" w:rsidP="003D6C1C">
      <w:pPr>
        <w:pStyle w:val="Heading1"/>
        <w:rPr>
          <w:rStyle w:val="Heading1Char"/>
        </w:rPr>
      </w:pPr>
      <w:r w:rsidRPr="00A379BF">
        <w:rPr>
          <w:rStyle w:val="Heading1Char"/>
        </w:rPr>
        <w:t>Supplemental Table 1. Body</w:t>
      </w:r>
      <w:r>
        <w:rPr>
          <w:rStyle w:val="Heading1Char"/>
        </w:rPr>
        <w:t xml:space="preserve"> </w:t>
      </w:r>
      <w:r w:rsidR="00CC553A">
        <w:rPr>
          <w:rStyle w:val="Heading1Char"/>
        </w:rPr>
        <w:t>weight,</w:t>
      </w:r>
      <w:r>
        <w:rPr>
          <w:rStyle w:val="Heading1Char"/>
        </w:rPr>
        <w:t xml:space="preserve"> heart</w:t>
      </w:r>
      <w:r w:rsidRPr="00A379BF">
        <w:rPr>
          <w:rStyle w:val="Heading1Char"/>
        </w:rPr>
        <w:t xml:space="preserve"> weight, food consumption</w:t>
      </w:r>
      <w:r w:rsidR="00CC553A">
        <w:rPr>
          <w:rStyle w:val="Heading1Char"/>
        </w:rPr>
        <w:t>,</w:t>
      </w:r>
      <w:r w:rsidRPr="00A379BF">
        <w:rPr>
          <w:rStyle w:val="Heading1Char"/>
        </w:rPr>
        <w:t xml:space="preserve"> and water consumption of rats in the 90-day study of oral 2-MCPD exposure.</w:t>
      </w:r>
    </w:p>
    <w:p w14:paraId="3C64C1E4" w14:textId="77777777" w:rsidR="003D6C1C" w:rsidRDefault="003D6C1C" w:rsidP="003D6C1C">
      <w:pPr>
        <w:rPr>
          <w:rStyle w:val="Heading1Char"/>
        </w:rPr>
      </w:pP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4830"/>
        <w:gridCol w:w="1788"/>
        <w:gridCol w:w="1908"/>
      </w:tblGrid>
      <w:tr w:rsidR="003D6C1C" w:rsidRPr="006F066B" w14:paraId="4B80D9AE" w14:textId="77777777" w:rsidTr="002525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06F14B5" w14:textId="77777777" w:rsidR="003D6C1C" w:rsidRPr="006F066B" w:rsidRDefault="003D6C1C" w:rsidP="002525D9">
            <w:pPr>
              <w:jc w:val="center"/>
              <w:rPr>
                <w:rFonts w:eastAsiaTheme="majorEastAsia" w:cstheme="majorBidi"/>
                <w:b w:val="0"/>
                <w:bCs w:val="0"/>
                <w:szCs w:val="32"/>
              </w:rPr>
            </w:pPr>
          </w:p>
        </w:tc>
        <w:tc>
          <w:tcPr>
            <w:tcW w:w="0" w:type="auto"/>
            <w:vAlign w:val="center"/>
          </w:tcPr>
          <w:p w14:paraId="407A252B" w14:textId="77777777" w:rsidR="003D6C1C" w:rsidRPr="006F066B" w:rsidRDefault="003D6C1C" w:rsidP="002525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b w:val="0"/>
                <w:bCs w:val="0"/>
                <w:szCs w:val="32"/>
              </w:rPr>
            </w:pPr>
            <w:r w:rsidRPr="006F066B">
              <w:rPr>
                <w:rFonts w:eastAsiaTheme="majorEastAsia" w:cstheme="majorBidi"/>
                <w:b w:val="0"/>
                <w:bCs w:val="0"/>
                <w:szCs w:val="32"/>
              </w:rPr>
              <w:t>Control</w:t>
            </w:r>
          </w:p>
        </w:tc>
        <w:tc>
          <w:tcPr>
            <w:tcW w:w="0" w:type="auto"/>
            <w:vAlign w:val="center"/>
          </w:tcPr>
          <w:p w14:paraId="28F0AC0E" w14:textId="77777777" w:rsidR="003D6C1C" w:rsidRPr="006F066B" w:rsidRDefault="003D6C1C" w:rsidP="002525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b w:val="0"/>
                <w:bCs w:val="0"/>
                <w:szCs w:val="32"/>
              </w:rPr>
            </w:pPr>
            <w:r w:rsidRPr="006F066B">
              <w:rPr>
                <w:rFonts w:eastAsiaTheme="majorEastAsia" w:cstheme="majorBidi"/>
                <w:b w:val="0"/>
                <w:bCs w:val="0"/>
                <w:szCs w:val="32"/>
              </w:rPr>
              <w:t>40</w:t>
            </w:r>
            <w:r>
              <w:rPr>
                <w:rFonts w:eastAsiaTheme="majorEastAsia" w:cstheme="majorBidi"/>
                <w:b w:val="0"/>
                <w:bCs w:val="0"/>
                <w:szCs w:val="32"/>
              </w:rPr>
              <w:t xml:space="preserve"> </w:t>
            </w:r>
            <w:r w:rsidRPr="006F066B">
              <w:rPr>
                <w:rFonts w:eastAsiaTheme="majorEastAsia" w:cstheme="majorBidi"/>
                <w:b w:val="0"/>
                <w:bCs w:val="0"/>
                <w:szCs w:val="32"/>
              </w:rPr>
              <w:t>mg/kg</w:t>
            </w:r>
          </w:p>
          <w:p w14:paraId="34055454" w14:textId="77777777" w:rsidR="003D6C1C" w:rsidRPr="006F066B" w:rsidRDefault="003D6C1C" w:rsidP="002525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b w:val="0"/>
                <w:bCs w:val="0"/>
                <w:szCs w:val="32"/>
              </w:rPr>
            </w:pPr>
            <w:r w:rsidRPr="006F066B">
              <w:rPr>
                <w:rFonts w:eastAsiaTheme="majorEastAsia" w:cstheme="majorBidi"/>
                <w:b w:val="0"/>
                <w:bCs w:val="0"/>
                <w:szCs w:val="32"/>
              </w:rPr>
              <w:t>2-MCPD</w:t>
            </w:r>
          </w:p>
        </w:tc>
      </w:tr>
      <w:tr w:rsidR="003D6C1C" w:rsidRPr="006F066B" w14:paraId="4FC7897F" w14:textId="77777777" w:rsidTr="002525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9D5F68E" w14:textId="77777777" w:rsidR="003D6C1C" w:rsidRPr="006F066B" w:rsidRDefault="003D6C1C" w:rsidP="002525D9">
            <w:pPr>
              <w:rPr>
                <w:rFonts w:eastAsiaTheme="majorEastAsia" w:cstheme="majorBidi"/>
                <w:b w:val="0"/>
                <w:bCs w:val="0"/>
                <w:szCs w:val="32"/>
              </w:rPr>
            </w:pPr>
            <w:r w:rsidRPr="006F066B">
              <w:rPr>
                <w:rFonts w:eastAsiaTheme="majorEastAsia" w:cstheme="majorBidi"/>
                <w:b w:val="0"/>
                <w:bCs w:val="0"/>
                <w:szCs w:val="32"/>
              </w:rPr>
              <w:t>Final Body Weight</w:t>
            </w:r>
            <w:r>
              <w:rPr>
                <w:rFonts w:eastAsiaTheme="majorEastAsia" w:cstheme="majorBidi"/>
                <w:b w:val="0"/>
                <w:bCs w:val="0"/>
                <w:szCs w:val="32"/>
              </w:rPr>
              <w:t xml:space="preserve"> (g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609E26" w14:textId="77777777" w:rsidR="003D6C1C" w:rsidRPr="006F066B" w:rsidRDefault="003D6C1C" w:rsidP="002525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ajorBidi"/>
                <w:szCs w:val="32"/>
              </w:rPr>
            </w:pPr>
            <w:r w:rsidRPr="006F066B">
              <w:rPr>
                <w:rFonts w:eastAsiaTheme="majorEastAsia" w:cstheme="majorBidi"/>
                <w:szCs w:val="32"/>
              </w:rPr>
              <w:t>328.0 ± 5.1</w:t>
            </w:r>
            <w:r>
              <w:rPr>
                <w:rFonts w:eastAsiaTheme="majorEastAsia" w:cstheme="majorBidi"/>
                <w:szCs w:val="32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9FD552" w14:textId="77777777" w:rsidR="003D6C1C" w:rsidRPr="006F066B" w:rsidRDefault="003D6C1C" w:rsidP="002525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ajorBidi"/>
                <w:szCs w:val="32"/>
              </w:rPr>
            </w:pPr>
            <w:r w:rsidRPr="006F066B">
              <w:rPr>
                <w:rFonts w:eastAsiaTheme="majorEastAsia" w:cstheme="majorBidi"/>
                <w:szCs w:val="32"/>
              </w:rPr>
              <w:t>312.9 ± 4.2</w:t>
            </w:r>
            <w:r>
              <w:rPr>
                <w:rFonts w:eastAsiaTheme="majorEastAsia" w:cstheme="majorBidi"/>
                <w:szCs w:val="32"/>
              </w:rPr>
              <w:t>0</w:t>
            </w:r>
          </w:p>
        </w:tc>
      </w:tr>
      <w:tr w:rsidR="003D6C1C" w:rsidRPr="006F066B" w14:paraId="340B0C20" w14:textId="77777777" w:rsidTr="002525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34F2BDC1" w14:textId="15AE0373" w:rsidR="003D6C1C" w:rsidRPr="006F066B" w:rsidRDefault="003D6C1C" w:rsidP="002525D9">
            <w:pPr>
              <w:rPr>
                <w:rFonts w:eastAsiaTheme="majorEastAsia" w:cstheme="majorBidi"/>
                <w:szCs w:val="32"/>
              </w:rPr>
            </w:pPr>
            <w:r w:rsidRPr="00B47621">
              <w:rPr>
                <w:b w:val="0"/>
                <w:bCs w:val="0"/>
                <w:color w:val="auto"/>
              </w:rPr>
              <w:t>Heart</w:t>
            </w:r>
            <w:r>
              <w:rPr>
                <w:b w:val="0"/>
                <w:bCs w:val="0"/>
                <w:color w:val="auto"/>
              </w:rPr>
              <w:t xml:space="preserve"> Wet Weight (g/100g BW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666F2D" w14:textId="77777777" w:rsidR="003D6C1C" w:rsidRPr="006F066B" w:rsidRDefault="003D6C1C" w:rsidP="002525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szCs w:val="32"/>
              </w:rPr>
            </w:pPr>
            <w:r w:rsidRPr="00B47621">
              <w:rPr>
                <w:color w:val="auto"/>
              </w:rPr>
              <w:t>0.2709 ± 0.004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C3F7EC" w14:textId="77777777" w:rsidR="003D6C1C" w:rsidRPr="006F066B" w:rsidRDefault="003D6C1C" w:rsidP="002525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szCs w:val="32"/>
              </w:rPr>
            </w:pPr>
            <w:r w:rsidRPr="00B47621">
              <w:rPr>
                <w:color w:val="auto"/>
              </w:rPr>
              <w:t>0.3018 ± 0.0036*</w:t>
            </w:r>
          </w:p>
        </w:tc>
      </w:tr>
      <w:tr w:rsidR="003D6C1C" w:rsidRPr="006F066B" w14:paraId="3CFC5E8A" w14:textId="77777777" w:rsidTr="002525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6DCF6FA" w14:textId="77777777" w:rsidR="003D6C1C" w:rsidRPr="006F066B" w:rsidRDefault="003D6C1C" w:rsidP="002525D9">
            <w:pPr>
              <w:rPr>
                <w:rFonts w:eastAsiaTheme="majorEastAsia" w:cstheme="majorBidi"/>
                <w:b w:val="0"/>
                <w:bCs w:val="0"/>
                <w:szCs w:val="32"/>
                <w:vertAlign w:val="superscript"/>
              </w:rPr>
            </w:pPr>
            <w:r w:rsidRPr="006F066B">
              <w:rPr>
                <w:rFonts w:eastAsiaTheme="majorEastAsia" w:cstheme="majorBidi"/>
                <w:b w:val="0"/>
                <w:bCs w:val="0"/>
                <w:szCs w:val="32"/>
              </w:rPr>
              <w:t>Food Consumption</w:t>
            </w:r>
            <w:r>
              <w:rPr>
                <w:rFonts w:eastAsiaTheme="majorEastAsia" w:cstheme="majorBidi"/>
                <w:b w:val="0"/>
                <w:bCs w:val="0"/>
                <w:szCs w:val="32"/>
              </w:rPr>
              <w:t xml:space="preserve"> (g/kg BW)</w:t>
            </w:r>
            <w:r>
              <w:rPr>
                <w:rFonts w:eastAsiaTheme="majorEastAsia"/>
                <w:b w:val="0"/>
                <w:bCs w:val="0"/>
                <w:szCs w:val="32"/>
                <w:vertAlign w:val="superscript"/>
              </w:rPr>
              <w:t>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FB9603" w14:textId="77777777" w:rsidR="003D6C1C" w:rsidRPr="006F066B" w:rsidRDefault="003D6C1C" w:rsidP="002525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ajorBidi"/>
                <w:szCs w:val="32"/>
              </w:rPr>
            </w:pPr>
            <w:r w:rsidRPr="006F066B">
              <w:rPr>
                <w:rFonts w:eastAsiaTheme="majorEastAsia" w:cstheme="majorBidi"/>
                <w:szCs w:val="32"/>
              </w:rPr>
              <w:t>51.59 ± 0.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B6A59E" w14:textId="77777777" w:rsidR="003D6C1C" w:rsidRPr="006F066B" w:rsidRDefault="003D6C1C" w:rsidP="002525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ajorBidi"/>
                <w:szCs w:val="32"/>
              </w:rPr>
            </w:pPr>
            <w:r w:rsidRPr="006F066B">
              <w:rPr>
                <w:rFonts w:eastAsiaTheme="majorEastAsia" w:cstheme="majorBidi"/>
                <w:szCs w:val="32"/>
              </w:rPr>
              <w:t>51.22 ± 0.52</w:t>
            </w:r>
          </w:p>
        </w:tc>
      </w:tr>
      <w:tr w:rsidR="003D6C1C" w:rsidRPr="006F066B" w14:paraId="7B7273EE" w14:textId="77777777" w:rsidTr="002525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8C39A31" w14:textId="77777777" w:rsidR="003D6C1C" w:rsidRPr="006F066B" w:rsidRDefault="003D6C1C" w:rsidP="002525D9">
            <w:pPr>
              <w:rPr>
                <w:rFonts w:eastAsiaTheme="majorEastAsia" w:cstheme="majorBidi"/>
                <w:b w:val="0"/>
                <w:bCs w:val="0"/>
                <w:szCs w:val="32"/>
                <w:vertAlign w:val="superscript"/>
              </w:rPr>
            </w:pPr>
            <w:r w:rsidRPr="006F066B">
              <w:rPr>
                <w:rFonts w:eastAsiaTheme="majorEastAsia" w:cstheme="majorBidi"/>
                <w:b w:val="0"/>
                <w:bCs w:val="0"/>
                <w:szCs w:val="32"/>
              </w:rPr>
              <w:t>Water Intake</w:t>
            </w:r>
            <w:r>
              <w:rPr>
                <w:rFonts w:eastAsiaTheme="majorEastAsia" w:cstheme="majorBidi"/>
                <w:b w:val="0"/>
                <w:bCs w:val="0"/>
                <w:szCs w:val="32"/>
              </w:rPr>
              <w:t xml:space="preserve"> (g/kg BW)</w:t>
            </w:r>
            <w:r>
              <w:rPr>
                <w:rFonts w:eastAsiaTheme="majorEastAsia"/>
                <w:b w:val="0"/>
                <w:bCs w:val="0"/>
                <w:szCs w:val="32"/>
                <w:vertAlign w:val="superscript"/>
              </w:rPr>
              <w:t>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FF1D45" w14:textId="77777777" w:rsidR="003D6C1C" w:rsidRPr="006F066B" w:rsidRDefault="003D6C1C" w:rsidP="002525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szCs w:val="32"/>
              </w:rPr>
            </w:pPr>
            <w:r w:rsidRPr="006F066B">
              <w:rPr>
                <w:rFonts w:eastAsiaTheme="majorEastAsia" w:cstheme="majorBidi"/>
                <w:szCs w:val="32"/>
              </w:rPr>
              <w:t>56.21 ± 1.8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12C73E" w14:textId="77777777" w:rsidR="003D6C1C" w:rsidRPr="006F066B" w:rsidRDefault="003D6C1C" w:rsidP="002525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szCs w:val="32"/>
              </w:rPr>
            </w:pPr>
            <w:r w:rsidRPr="006F066B">
              <w:rPr>
                <w:rFonts w:eastAsiaTheme="majorEastAsia" w:cstheme="majorBidi"/>
                <w:szCs w:val="32"/>
              </w:rPr>
              <w:t>57.82 ± 1.00</w:t>
            </w:r>
          </w:p>
        </w:tc>
      </w:tr>
      <w:tr w:rsidR="003D6C1C" w:rsidRPr="006F066B" w14:paraId="484C3FF8" w14:textId="77777777" w:rsidTr="002525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0D66C91" w14:textId="77777777" w:rsidR="003D6C1C" w:rsidRPr="00AE40D0" w:rsidRDefault="003D6C1C" w:rsidP="002525D9">
            <w:pPr>
              <w:rPr>
                <w:rFonts w:eastAsiaTheme="majorEastAsia" w:cstheme="majorBidi"/>
                <w:b w:val="0"/>
                <w:bCs w:val="0"/>
                <w:szCs w:val="32"/>
                <w:vertAlign w:val="superscript"/>
              </w:rPr>
            </w:pPr>
            <w:r w:rsidRPr="00AE40D0">
              <w:rPr>
                <w:rFonts w:eastAsiaTheme="majorEastAsia" w:cstheme="majorBidi"/>
                <w:b w:val="0"/>
                <w:bCs w:val="0"/>
                <w:szCs w:val="32"/>
              </w:rPr>
              <w:t>Estimated 2-MCPD Consumption (mg/kg BW)</w:t>
            </w:r>
            <w:r w:rsidRPr="00AE40D0">
              <w:rPr>
                <w:rFonts w:eastAsiaTheme="majorEastAsia"/>
                <w:b w:val="0"/>
                <w:bCs w:val="0"/>
                <w:szCs w:val="32"/>
                <w:vertAlign w:val="superscript"/>
              </w:rPr>
              <w:t>†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0FE14C" w14:textId="77777777" w:rsidR="003D6C1C" w:rsidRPr="00AE40D0" w:rsidRDefault="003D6C1C" w:rsidP="002525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ajorBidi"/>
                <w:szCs w:val="32"/>
              </w:rPr>
            </w:pPr>
            <w:r w:rsidRPr="00AE40D0">
              <w:rPr>
                <w:rFonts w:eastAsiaTheme="majorEastAsia" w:cstheme="majorBidi"/>
                <w:szCs w:val="32"/>
              </w:rPr>
              <w:t>0.00 ± 0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430CBC" w14:textId="77777777" w:rsidR="003D6C1C" w:rsidRPr="00AE40D0" w:rsidRDefault="003D6C1C" w:rsidP="002525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ajorBidi"/>
                <w:szCs w:val="32"/>
              </w:rPr>
            </w:pPr>
            <w:r w:rsidRPr="00AE40D0">
              <w:rPr>
                <w:rFonts w:eastAsiaTheme="majorEastAsia" w:cstheme="majorBidi"/>
                <w:szCs w:val="32"/>
              </w:rPr>
              <w:t>34.15 ± 0.35</w:t>
            </w:r>
          </w:p>
        </w:tc>
      </w:tr>
    </w:tbl>
    <w:p w14:paraId="303EE55C" w14:textId="77777777" w:rsidR="003D6C1C" w:rsidRDefault="003D6C1C" w:rsidP="00C56922">
      <w:pPr>
        <w:pStyle w:val="NoSpacing"/>
        <w:rPr>
          <w:rStyle w:val="Heading1Char"/>
        </w:rPr>
      </w:pPr>
    </w:p>
    <w:p w14:paraId="77F1D335" w14:textId="77777777" w:rsidR="003D6C1C" w:rsidRPr="006F066B" w:rsidRDefault="003D6C1C" w:rsidP="003D6C1C">
      <w:pPr>
        <w:spacing w:line="240" w:lineRule="auto"/>
        <w:rPr>
          <w:szCs w:val="24"/>
        </w:rPr>
      </w:pPr>
      <w:r>
        <w:rPr>
          <w:rFonts w:eastAsiaTheme="majorEastAsia" w:cs="Times New Roman"/>
          <w:b/>
          <w:bCs/>
          <w:szCs w:val="32"/>
          <w:vertAlign w:val="superscript"/>
        </w:rPr>
        <w:t>†</w:t>
      </w:r>
      <w:r w:rsidRPr="006F066B">
        <w:rPr>
          <w:szCs w:val="24"/>
        </w:rPr>
        <w:t xml:space="preserve"> </w:t>
      </w:r>
      <w:r>
        <w:rPr>
          <w:szCs w:val="24"/>
        </w:rPr>
        <w:t>Mean w</w:t>
      </w:r>
      <w:r w:rsidRPr="006F066B">
        <w:rPr>
          <w:szCs w:val="24"/>
        </w:rPr>
        <w:t>eight</w:t>
      </w:r>
      <w:r>
        <w:rPr>
          <w:szCs w:val="24"/>
        </w:rPr>
        <w:t>s</w:t>
      </w:r>
      <w:r w:rsidRPr="006F066B">
        <w:rPr>
          <w:szCs w:val="24"/>
        </w:rPr>
        <w:t xml:space="preserve"> taken over the entire duration of the study.</w:t>
      </w:r>
    </w:p>
    <w:p w14:paraId="1340A1D3" w14:textId="1006E242" w:rsidR="003D6C1C" w:rsidRPr="006F066B" w:rsidRDefault="003D6C1C" w:rsidP="003D6C1C">
      <w:pPr>
        <w:spacing w:line="240" w:lineRule="auto"/>
        <w:rPr>
          <w:rFonts w:cs="Times New Roman"/>
          <w:szCs w:val="24"/>
        </w:rPr>
      </w:pPr>
      <w:r w:rsidRPr="006F066B">
        <w:rPr>
          <w:rFonts w:cs="Times New Roman"/>
          <w:szCs w:val="24"/>
        </w:rPr>
        <w:t xml:space="preserve">* </w:t>
      </w:r>
      <w:r>
        <w:rPr>
          <w:rFonts w:cs="Times New Roman"/>
          <w:szCs w:val="24"/>
        </w:rPr>
        <w:t>D</w:t>
      </w:r>
      <w:r w:rsidRPr="006F066B">
        <w:rPr>
          <w:rFonts w:cs="Times New Roman"/>
          <w:szCs w:val="24"/>
        </w:rPr>
        <w:t>enote</w:t>
      </w:r>
      <w:r>
        <w:rPr>
          <w:rFonts w:cs="Times New Roman"/>
          <w:szCs w:val="24"/>
        </w:rPr>
        <w:t>s</w:t>
      </w:r>
      <w:r w:rsidRPr="006F066B">
        <w:rPr>
          <w:rFonts w:cs="Times New Roman"/>
          <w:szCs w:val="24"/>
        </w:rPr>
        <w:t xml:space="preserve"> significantly different (</w:t>
      </w:r>
      <w:r>
        <w:rPr>
          <w:rFonts w:cs="Times New Roman"/>
          <w:i/>
          <w:iCs/>
          <w:szCs w:val="24"/>
        </w:rPr>
        <w:t xml:space="preserve">P </w:t>
      </w:r>
      <w:r w:rsidRPr="006F066B">
        <w:rPr>
          <w:rFonts w:cs="Times New Roman"/>
          <w:szCs w:val="24"/>
        </w:rPr>
        <w:t>&lt;</w:t>
      </w:r>
      <w:r>
        <w:rPr>
          <w:rFonts w:cs="Times New Roman"/>
          <w:szCs w:val="24"/>
        </w:rPr>
        <w:t xml:space="preserve"> </w:t>
      </w:r>
      <w:r w:rsidRPr="006F066B">
        <w:rPr>
          <w:rFonts w:cs="Times New Roman"/>
          <w:szCs w:val="24"/>
        </w:rPr>
        <w:t>0.05) from controls.</w:t>
      </w:r>
    </w:p>
    <w:p w14:paraId="318CE203" w14:textId="77777777" w:rsidR="003D6C1C" w:rsidRDefault="003D6C1C" w:rsidP="003D6C1C">
      <w:pPr>
        <w:rPr>
          <w:rStyle w:val="Heading1Char"/>
          <w:szCs w:val="24"/>
        </w:rPr>
      </w:pPr>
    </w:p>
    <w:p w14:paraId="04C75613" w14:textId="77777777" w:rsidR="003D6C1C" w:rsidRDefault="003D6C1C" w:rsidP="003D6C1C">
      <w:pPr>
        <w:rPr>
          <w:rFonts w:eastAsiaTheme="majorEastAsia" w:cstheme="majorBidi"/>
          <w:b/>
          <w:bCs/>
          <w:szCs w:val="32"/>
        </w:rPr>
      </w:pPr>
      <w:r>
        <w:br w:type="page"/>
      </w:r>
    </w:p>
    <w:p w14:paraId="6E3DC73B" w14:textId="7F089EED" w:rsidR="003D6C1C" w:rsidRPr="008F318C" w:rsidRDefault="003D6C1C" w:rsidP="003D6C1C">
      <w:pPr>
        <w:pStyle w:val="Heading1"/>
        <w:rPr>
          <w:rStyle w:val="Heading1Char"/>
        </w:rPr>
      </w:pPr>
      <w:r w:rsidRPr="008F318C">
        <w:lastRenderedPageBreak/>
        <w:t xml:space="preserve">Supplemental Table </w:t>
      </w:r>
      <w:r>
        <w:t>2</w:t>
      </w:r>
      <w:r w:rsidRPr="008F318C">
        <w:t xml:space="preserve">. Incidence of non-neoplastic lesions in </w:t>
      </w:r>
      <w:r w:rsidRPr="008F318C">
        <w:rPr>
          <w:rStyle w:val="Heading1Char"/>
        </w:rPr>
        <w:t xml:space="preserve">rats </w:t>
      </w:r>
      <w:r>
        <w:rPr>
          <w:rStyle w:val="Heading1Char"/>
        </w:rPr>
        <w:t>from</w:t>
      </w:r>
      <w:r w:rsidRPr="008F318C">
        <w:rPr>
          <w:rStyle w:val="Heading1Char"/>
        </w:rPr>
        <w:t xml:space="preserve"> the 90-day study of oral 2-MCPD exposure.</w:t>
      </w:r>
    </w:p>
    <w:p w14:paraId="53110257" w14:textId="77777777" w:rsidR="003D6C1C" w:rsidRPr="006852A6" w:rsidRDefault="003D6C1C" w:rsidP="003D6C1C"/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4029"/>
        <w:gridCol w:w="1083"/>
        <w:gridCol w:w="1203"/>
      </w:tblGrid>
      <w:tr w:rsidR="003D6C1C" w:rsidRPr="0083666A" w14:paraId="6348153B" w14:textId="77777777" w:rsidTr="002525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93B0A0" w14:textId="77777777" w:rsidR="003D6C1C" w:rsidRPr="0083666A" w:rsidRDefault="003D6C1C" w:rsidP="002525D9">
            <w:pPr>
              <w:rPr>
                <w:b w:val="0"/>
                <w:bCs w:val="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EBCEFB" w14:textId="77777777" w:rsidR="003D6C1C" w:rsidRPr="0083666A" w:rsidRDefault="003D6C1C" w:rsidP="002525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3666A">
              <w:t>Contro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703963" w14:textId="77777777" w:rsidR="003D6C1C" w:rsidRPr="0083666A" w:rsidRDefault="003D6C1C" w:rsidP="002525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3666A">
              <w:t>40mg/kg</w:t>
            </w:r>
          </w:p>
          <w:p w14:paraId="1B5692BD" w14:textId="77777777" w:rsidR="003D6C1C" w:rsidRPr="0083666A" w:rsidRDefault="003D6C1C" w:rsidP="002525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3666A">
              <w:t>2-MCPD</w:t>
            </w:r>
          </w:p>
        </w:tc>
      </w:tr>
      <w:tr w:rsidR="003D6C1C" w:rsidRPr="0083666A" w14:paraId="62E6EC10" w14:textId="77777777" w:rsidTr="002525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635797" w14:textId="77777777" w:rsidR="003D6C1C" w:rsidRPr="0083666A" w:rsidRDefault="003D6C1C" w:rsidP="002525D9">
            <w:pPr>
              <w:rPr>
                <w:b w:val="0"/>
                <w:bCs w:val="0"/>
                <w:u w:val="single"/>
              </w:rPr>
            </w:pPr>
            <w:r w:rsidRPr="0083666A">
              <w:rPr>
                <w:b w:val="0"/>
                <w:bCs w:val="0"/>
                <w:u w:val="single"/>
              </w:rPr>
              <w:t>Left Atrium</w:t>
            </w:r>
          </w:p>
          <w:p w14:paraId="01242FEC" w14:textId="77777777" w:rsidR="003D6C1C" w:rsidRPr="0083666A" w:rsidRDefault="003D6C1C" w:rsidP="002525D9">
            <w:pPr>
              <w:rPr>
                <w:b w:val="0"/>
                <w:bCs w:val="0"/>
              </w:rPr>
            </w:pPr>
            <w:r w:rsidRPr="0083666A">
              <w:rPr>
                <w:b w:val="0"/>
                <w:bCs w:val="0"/>
              </w:rPr>
              <w:t>Interstitial Vacuolation</w:t>
            </w:r>
          </w:p>
          <w:p w14:paraId="644F3212" w14:textId="77777777" w:rsidR="003D6C1C" w:rsidRPr="0083666A" w:rsidRDefault="003D6C1C" w:rsidP="002525D9">
            <w:pPr>
              <w:rPr>
                <w:b w:val="0"/>
                <w:bCs w:val="0"/>
              </w:rPr>
            </w:pPr>
            <w:r w:rsidRPr="0083666A">
              <w:rPr>
                <w:b w:val="0"/>
                <w:bCs w:val="0"/>
              </w:rPr>
              <w:t>Necrosis</w:t>
            </w:r>
          </w:p>
          <w:p w14:paraId="4D40C55D" w14:textId="77777777" w:rsidR="003D6C1C" w:rsidRPr="0083666A" w:rsidRDefault="003D6C1C" w:rsidP="002525D9">
            <w:pPr>
              <w:rPr>
                <w:b w:val="0"/>
                <w:bCs w:val="0"/>
              </w:rPr>
            </w:pPr>
            <w:r w:rsidRPr="0083666A">
              <w:rPr>
                <w:b w:val="0"/>
                <w:bCs w:val="0"/>
              </w:rPr>
              <w:t>Interstitial Cells</w:t>
            </w:r>
          </w:p>
          <w:p w14:paraId="48E06A82" w14:textId="77777777" w:rsidR="003D6C1C" w:rsidRPr="0083666A" w:rsidRDefault="003D6C1C" w:rsidP="002525D9">
            <w:pPr>
              <w:rPr>
                <w:b w:val="0"/>
                <w:bCs w:val="0"/>
              </w:rPr>
            </w:pPr>
            <w:r w:rsidRPr="0083666A">
              <w:rPr>
                <w:b w:val="0"/>
                <w:bCs w:val="0"/>
              </w:rPr>
              <w:t>Cardiomyocyte Vacuolation</w:t>
            </w:r>
          </w:p>
          <w:p w14:paraId="6462E261" w14:textId="77777777" w:rsidR="003D6C1C" w:rsidRPr="0083666A" w:rsidRDefault="003D6C1C" w:rsidP="002525D9">
            <w:pPr>
              <w:rPr>
                <w:b w:val="0"/>
                <w:bCs w:val="0"/>
              </w:rPr>
            </w:pPr>
            <w:r w:rsidRPr="0083666A">
              <w:rPr>
                <w:b w:val="0"/>
                <w:bCs w:val="0"/>
              </w:rPr>
              <w:t>Inflammation</w:t>
            </w:r>
          </w:p>
          <w:p w14:paraId="40938552" w14:textId="77777777" w:rsidR="003D6C1C" w:rsidRPr="0083666A" w:rsidRDefault="003D6C1C" w:rsidP="002525D9">
            <w:pPr>
              <w:rPr>
                <w:b w:val="0"/>
                <w:bCs w:val="0"/>
              </w:rPr>
            </w:pPr>
            <w:r w:rsidRPr="0083666A">
              <w:rPr>
                <w:b w:val="0"/>
                <w:bCs w:val="0"/>
              </w:rPr>
              <w:t>Necrosis w Inflammatory Cell Infiltrate</w:t>
            </w:r>
          </w:p>
          <w:p w14:paraId="766E6BB5" w14:textId="77777777" w:rsidR="003D6C1C" w:rsidRPr="0083666A" w:rsidRDefault="003D6C1C" w:rsidP="002525D9">
            <w:pPr>
              <w:rPr>
                <w:b w:val="0"/>
                <w:bCs w:val="0"/>
              </w:rPr>
            </w:pPr>
            <w:r w:rsidRPr="0083666A">
              <w:rPr>
                <w:b w:val="0"/>
                <w:bCs w:val="0"/>
              </w:rPr>
              <w:t>Fibrosi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27058E" w14:textId="77777777" w:rsidR="003D6C1C" w:rsidRPr="0083666A" w:rsidRDefault="003D6C1C" w:rsidP="002525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50CC35F" w14:textId="77777777" w:rsidR="003D6C1C" w:rsidRPr="0083666A" w:rsidRDefault="003D6C1C" w:rsidP="002525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666A">
              <w:t>5/0/0/0/0</w:t>
            </w:r>
          </w:p>
          <w:p w14:paraId="15AFE27D" w14:textId="77777777" w:rsidR="003D6C1C" w:rsidRPr="0083666A" w:rsidRDefault="003D6C1C" w:rsidP="002525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666A">
              <w:t>5/0/0/0/0</w:t>
            </w:r>
          </w:p>
          <w:p w14:paraId="17909A1F" w14:textId="77777777" w:rsidR="003D6C1C" w:rsidRPr="0083666A" w:rsidRDefault="003D6C1C" w:rsidP="002525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666A">
              <w:t>5/0/0/0/0</w:t>
            </w:r>
          </w:p>
          <w:p w14:paraId="21756065" w14:textId="77777777" w:rsidR="003D6C1C" w:rsidRPr="0083666A" w:rsidRDefault="003D6C1C" w:rsidP="002525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666A">
              <w:t>5/0/0/0/0</w:t>
            </w:r>
          </w:p>
          <w:p w14:paraId="2EFFC0F5" w14:textId="77777777" w:rsidR="003D6C1C" w:rsidRPr="0083666A" w:rsidRDefault="003D6C1C" w:rsidP="002525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666A">
              <w:t>5/0/0/0/0</w:t>
            </w:r>
          </w:p>
          <w:p w14:paraId="249A4EAC" w14:textId="77777777" w:rsidR="003D6C1C" w:rsidRPr="0083666A" w:rsidRDefault="003D6C1C" w:rsidP="002525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666A">
              <w:t>5/0/0/0/0</w:t>
            </w:r>
          </w:p>
          <w:p w14:paraId="4EC8E3E4" w14:textId="77777777" w:rsidR="003D6C1C" w:rsidRPr="0083666A" w:rsidRDefault="003D6C1C" w:rsidP="002525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666A">
              <w:t>5/0/0/0/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DB7FA4" w14:textId="77777777" w:rsidR="003D6C1C" w:rsidRPr="0083666A" w:rsidRDefault="003D6C1C" w:rsidP="002525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EBC79EF" w14:textId="77777777" w:rsidR="003D6C1C" w:rsidRPr="0083666A" w:rsidRDefault="003D6C1C" w:rsidP="002525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666A">
              <w:t>5/0/0/0/0</w:t>
            </w:r>
          </w:p>
          <w:p w14:paraId="1F9ED158" w14:textId="77777777" w:rsidR="003D6C1C" w:rsidRPr="0083666A" w:rsidRDefault="003D6C1C" w:rsidP="002525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666A">
              <w:t>5/0/0/0/0</w:t>
            </w:r>
          </w:p>
          <w:p w14:paraId="2AD1D8D7" w14:textId="77777777" w:rsidR="003D6C1C" w:rsidRPr="0083666A" w:rsidRDefault="003D6C1C" w:rsidP="002525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666A">
              <w:t>4/1/0/0/0</w:t>
            </w:r>
          </w:p>
          <w:p w14:paraId="4F78689A" w14:textId="77777777" w:rsidR="003D6C1C" w:rsidRPr="0083666A" w:rsidRDefault="003D6C1C" w:rsidP="002525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666A">
              <w:t>5/0/0/0/0</w:t>
            </w:r>
          </w:p>
          <w:p w14:paraId="5951B422" w14:textId="77777777" w:rsidR="003D6C1C" w:rsidRPr="0083666A" w:rsidRDefault="003D6C1C" w:rsidP="002525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666A">
              <w:t>3/2/0/0/0</w:t>
            </w:r>
          </w:p>
          <w:p w14:paraId="2E78748A" w14:textId="77777777" w:rsidR="003D6C1C" w:rsidRPr="0083666A" w:rsidRDefault="003D6C1C" w:rsidP="002525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666A">
              <w:t>3/2/0/0/0</w:t>
            </w:r>
          </w:p>
          <w:p w14:paraId="5E1B9318" w14:textId="77777777" w:rsidR="003D6C1C" w:rsidRPr="0083666A" w:rsidRDefault="003D6C1C" w:rsidP="002525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666A">
              <w:t>5/0/0/0/0</w:t>
            </w:r>
          </w:p>
        </w:tc>
      </w:tr>
      <w:tr w:rsidR="003D6C1C" w:rsidRPr="0083666A" w14:paraId="786541D8" w14:textId="77777777" w:rsidTr="002525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FB14AD" w14:textId="77777777" w:rsidR="003D6C1C" w:rsidRPr="0083666A" w:rsidRDefault="003D6C1C" w:rsidP="002525D9">
            <w:pPr>
              <w:rPr>
                <w:b w:val="0"/>
                <w:bCs w:val="0"/>
                <w:u w:val="single"/>
              </w:rPr>
            </w:pPr>
            <w:r w:rsidRPr="0083666A">
              <w:rPr>
                <w:b w:val="0"/>
                <w:bCs w:val="0"/>
                <w:u w:val="single"/>
              </w:rPr>
              <w:t>Right Atrium</w:t>
            </w:r>
          </w:p>
          <w:p w14:paraId="6E551C24" w14:textId="77777777" w:rsidR="003D6C1C" w:rsidRPr="0083666A" w:rsidRDefault="003D6C1C" w:rsidP="002525D9">
            <w:pPr>
              <w:rPr>
                <w:b w:val="0"/>
                <w:bCs w:val="0"/>
              </w:rPr>
            </w:pPr>
            <w:r w:rsidRPr="0083666A">
              <w:rPr>
                <w:b w:val="0"/>
                <w:bCs w:val="0"/>
              </w:rPr>
              <w:t>Interstitial Vacuolation</w:t>
            </w:r>
          </w:p>
          <w:p w14:paraId="5225957A" w14:textId="77777777" w:rsidR="003D6C1C" w:rsidRPr="0083666A" w:rsidRDefault="003D6C1C" w:rsidP="002525D9">
            <w:pPr>
              <w:rPr>
                <w:b w:val="0"/>
                <w:bCs w:val="0"/>
              </w:rPr>
            </w:pPr>
            <w:r w:rsidRPr="0083666A">
              <w:rPr>
                <w:b w:val="0"/>
                <w:bCs w:val="0"/>
              </w:rPr>
              <w:t>Necrosis</w:t>
            </w:r>
          </w:p>
          <w:p w14:paraId="06E441AA" w14:textId="77777777" w:rsidR="003D6C1C" w:rsidRPr="0083666A" w:rsidRDefault="003D6C1C" w:rsidP="002525D9">
            <w:pPr>
              <w:rPr>
                <w:b w:val="0"/>
                <w:bCs w:val="0"/>
              </w:rPr>
            </w:pPr>
            <w:r w:rsidRPr="0083666A">
              <w:rPr>
                <w:b w:val="0"/>
                <w:bCs w:val="0"/>
              </w:rPr>
              <w:t>Interstitial Cells</w:t>
            </w:r>
          </w:p>
          <w:p w14:paraId="7DB7D026" w14:textId="77777777" w:rsidR="003D6C1C" w:rsidRPr="0083666A" w:rsidRDefault="003D6C1C" w:rsidP="002525D9">
            <w:pPr>
              <w:rPr>
                <w:b w:val="0"/>
                <w:bCs w:val="0"/>
              </w:rPr>
            </w:pPr>
            <w:r w:rsidRPr="0083666A">
              <w:rPr>
                <w:b w:val="0"/>
                <w:bCs w:val="0"/>
              </w:rPr>
              <w:t>Cardiomyocyte Vacuolation</w:t>
            </w:r>
          </w:p>
          <w:p w14:paraId="0FB94741" w14:textId="77777777" w:rsidR="003D6C1C" w:rsidRPr="0083666A" w:rsidRDefault="003D6C1C" w:rsidP="002525D9">
            <w:pPr>
              <w:rPr>
                <w:b w:val="0"/>
                <w:bCs w:val="0"/>
              </w:rPr>
            </w:pPr>
            <w:r w:rsidRPr="0083666A">
              <w:rPr>
                <w:b w:val="0"/>
                <w:bCs w:val="0"/>
              </w:rPr>
              <w:t>Inflammation</w:t>
            </w:r>
          </w:p>
          <w:p w14:paraId="51EF4F6B" w14:textId="77777777" w:rsidR="003D6C1C" w:rsidRPr="0083666A" w:rsidRDefault="003D6C1C" w:rsidP="002525D9">
            <w:pPr>
              <w:rPr>
                <w:b w:val="0"/>
                <w:bCs w:val="0"/>
              </w:rPr>
            </w:pPr>
            <w:r w:rsidRPr="0083666A">
              <w:rPr>
                <w:b w:val="0"/>
                <w:bCs w:val="0"/>
              </w:rPr>
              <w:t>Necrosis w Inflammatory Cell Infiltrate</w:t>
            </w:r>
          </w:p>
          <w:p w14:paraId="64C6AEA9" w14:textId="77777777" w:rsidR="003D6C1C" w:rsidRPr="0083666A" w:rsidRDefault="003D6C1C" w:rsidP="002525D9">
            <w:pPr>
              <w:rPr>
                <w:b w:val="0"/>
                <w:bCs w:val="0"/>
              </w:rPr>
            </w:pPr>
            <w:r w:rsidRPr="0083666A">
              <w:rPr>
                <w:b w:val="0"/>
                <w:bCs w:val="0"/>
              </w:rPr>
              <w:t>Fibrosi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276DB9" w14:textId="77777777" w:rsidR="003D6C1C" w:rsidRPr="0083666A" w:rsidRDefault="003D6C1C" w:rsidP="002525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4A9345D" w14:textId="77777777" w:rsidR="003D6C1C" w:rsidRPr="0083666A" w:rsidRDefault="003D6C1C" w:rsidP="002525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666A">
              <w:t>5/0/0/0/0</w:t>
            </w:r>
          </w:p>
          <w:p w14:paraId="2A4AABAD" w14:textId="77777777" w:rsidR="003D6C1C" w:rsidRPr="0083666A" w:rsidRDefault="003D6C1C" w:rsidP="002525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666A">
              <w:t>5/0/0/0/0</w:t>
            </w:r>
          </w:p>
          <w:p w14:paraId="0DA8E82A" w14:textId="77777777" w:rsidR="003D6C1C" w:rsidRPr="0083666A" w:rsidRDefault="003D6C1C" w:rsidP="002525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666A">
              <w:t>5/0/0/0/0</w:t>
            </w:r>
          </w:p>
          <w:p w14:paraId="23DF3E58" w14:textId="77777777" w:rsidR="003D6C1C" w:rsidRPr="0083666A" w:rsidRDefault="003D6C1C" w:rsidP="002525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666A">
              <w:t>5/0/0/0/0</w:t>
            </w:r>
          </w:p>
          <w:p w14:paraId="46677A74" w14:textId="77777777" w:rsidR="003D6C1C" w:rsidRPr="0083666A" w:rsidRDefault="003D6C1C" w:rsidP="002525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666A">
              <w:t>5/0/0/0/0</w:t>
            </w:r>
          </w:p>
          <w:p w14:paraId="0AD18EBC" w14:textId="77777777" w:rsidR="003D6C1C" w:rsidRPr="0083666A" w:rsidRDefault="003D6C1C" w:rsidP="002525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666A">
              <w:t>5/0/0/0/0</w:t>
            </w:r>
          </w:p>
          <w:p w14:paraId="245D6690" w14:textId="77777777" w:rsidR="003D6C1C" w:rsidRPr="0083666A" w:rsidRDefault="003D6C1C" w:rsidP="002525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666A">
              <w:t>5/0/0/0/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3478DB" w14:textId="77777777" w:rsidR="003D6C1C" w:rsidRPr="0083666A" w:rsidRDefault="003D6C1C" w:rsidP="002525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E0D3B88" w14:textId="77777777" w:rsidR="003D6C1C" w:rsidRPr="0083666A" w:rsidRDefault="003D6C1C" w:rsidP="002525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666A">
              <w:t>4/0/0/0/0</w:t>
            </w:r>
          </w:p>
          <w:p w14:paraId="4CB19F4E" w14:textId="77777777" w:rsidR="003D6C1C" w:rsidRPr="0083666A" w:rsidRDefault="003D6C1C" w:rsidP="002525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666A">
              <w:t>4/0/0/0/0</w:t>
            </w:r>
          </w:p>
          <w:p w14:paraId="55395770" w14:textId="77777777" w:rsidR="003D6C1C" w:rsidRPr="0083666A" w:rsidRDefault="003D6C1C" w:rsidP="002525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666A">
              <w:t>4/0/0/0/0</w:t>
            </w:r>
          </w:p>
          <w:p w14:paraId="13DC574E" w14:textId="77777777" w:rsidR="003D6C1C" w:rsidRPr="0083666A" w:rsidRDefault="003D6C1C" w:rsidP="002525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666A">
              <w:t>4/0/0/0/0</w:t>
            </w:r>
          </w:p>
          <w:p w14:paraId="070E093B" w14:textId="77777777" w:rsidR="003D6C1C" w:rsidRPr="0083666A" w:rsidRDefault="003D6C1C" w:rsidP="002525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666A">
              <w:t>4/0/0/0/0</w:t>
            </w:r>
          </w:p>
          <w:p w14:paraId="4084D142" w14:textId="77777777" w:rsidR="003D6C1C" w:rsidRPr="0083666A" w:rsidRDefault="003D6C1C" w:rsidP="002525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666A">
              <w:t>4/0/0/0/0</w:t>
            </w:r>
          </w:p>
          <w:p w14:paraId="425CACFD" w14:textId="77777777" w:rsidR="003D6C1C" w:rsidRPr="0083666A" w:rsidRDefault="003D6C1C" w:rsidP="002525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666A">
              <w:t>4/0/0/0/0</w:t>
            </w:r>
          </w:p>
        </w:tc>
      </w:tr>
      <w:tr w:rsidR="003D6C1C" w:rsidRPr="0083666A" w14:paraId="2FF40A7B" w14:textId="77777777" w:rsidTr="002525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9BF6CD" w14:textId="77777777" w:rsidR="003D6C1C" w:rsidRPr="0083666A" w:rsidRDefault="003D6C1C" w:rsidP="002525D9">
            <w:pPr>
              <w:rPr>
                <w:b w:val="0"/>
                <w:bCs w:val="0"/>
                <w:u w:val="single"/>
              </w:rPr>
            </w:pPr>
            <w:r w:rsidRPr="0083666A">
              <w:rPr>
                <w:b w:val="0"/>
                <w:bCs w:val="0"/>
                <w:u w:val="single"/>
              </w:rPr>
              <w:t>Left Ventricle</w:t>
            </w:r>
          </w:p>
          <w:p w14:paraId="7D57EFB5" w14:textId="77777777" w:rsidR="003D6C1C" w:rsidRPr="0083666A" w:rsidRDefault="003D6C1C" w:rsidP="002525D9">
            <w:pPr>
              <w:rPr>
                <w:b w:val="0"/>
                <w:bCs w:val="0"/>
              </w:rPr>
            </w:pPr>
            <w:r w:rsidRPr="0083666A">
              <w:rPr>
                <w:b w:val="0"/>
                <w:bCs w:val="0"/>
              </w:rPr>
              <w:t>Interstitial Vacuolation</w:t>
            </w:r>
          </w:p>
          <w:p w14:paraId="3193FFC5" w14:textId="77777777" w:rsidR="003D6C1C" w:rsidRPr="0083666A" w:rsidRDefault="003D6C1C" w:rsidP="002525D9">
            <w:pPr>
              <w:rPr>
                <w:b w:val="0"/>
                <w:bCs w:val="0"/>
              </w:rPr>
            </w:pPr>
            <w:r w:rsidRPr="0083666A">
              <w:rPr>
                <w:b w:val="0"/>
                <w:bCs w:val="0"/>
              </w:rPr>
              <w:t>Necrosis</w:t>
            </w:r>
          </w:p>
          <w:p w14:paraId="15C7FCB7" w14:textId="77777777" w:rsidR="003D6C1C" w:rsidRPr="0083666A" w:rsidRDefault="003D6C1C" w:rsidP="002525D9">
            <w:pPr>
              <w:rPr>
                <w:b w:val="0"/>
                <w:bCs w:val="0"/>
              </w:rPr>
            </w:pPr>
            <w:r w:rsidRPr="0083666A">
              <w:rPr>
                <w:b w:val="0"/>
                <w:bCs w:val="0"/>
              </w:rPr>
              <w:t>Interstitial Cells</w:t>
            </w:r>
          </w:p>
          <w:p w14:paraId="3436AB48" w14:textId="77777777" w:rsidR="003D6C1C" w:rsidRPr="0083666A" w:rsidRDefault="003D6C1C" w:rsidP="002525D9">
            <w:pPr>
              <w:rPr>
                <w:b w:val="0"/>
                <w:bCs w:val="0"/>
              </w:rPr>
            </w:pPr>
            <w:r w:rsidRPr="0083666A">
              <w:rPr>
                <w:b w:val="0"/>
                <w:bCs w:val="0"/>
              </w:rPr>
              <w:t>Cardiomyocyte Vacuolation</w:t>
            </w:r>
          </w:p>
          <w:p w14:paraId="3055C8D7" w14:textId="77777777" w:rsidR="003D6C1C" w:rsidRPr="0083666A" w:rsidRDefault="003D6C1C" w:rsidP="002525D9">
            <w:pPr>
              <w:rPr>
                <w:b w:val="0"/>
                <w:bCs w:val="0"/>
              </w:rPr>
            </w:pPr>
            <w:r w:rsidRPr="0083666A">
              <w:rPr>
                <w:b w:val="0"/>
                <w:bCs w:val="0"/>
              </w:rPr>
              <w:t>Inflammation</w:t>
            </w:r>
          </w:p>
          <w:p w14:paraId="6606B838" w14:textId="77777777" w:rsidR="003D6C1C" w:rsidRPr="0083666A" w:rsidRDefault="003D6C1C" w:rsidP="002525D9">
            <w:pPr>
              <w:rPr>
                <w:b w:val="0"/>
                <w:bCs w:val="0"/>
              </w:rPr>
            </w:pPr>
            <w:r w:rsidRPr="0083666A">
              <w:rPr>
                <w:b w:val="0"/>
                <w:bCs w:val="0"/>
              </w:rPr>
              <w:t>Necrosis w Inflammatory Cell Infiltrate</w:t>
            </w:r>
          </w:p>
          <w:p w14:paraId="2AD62D90" w14:textId="77777777" w:rsidR="003D6C1C" w:rsidRPr="0083666A" w:rsidRDefault="003D6C1C" w:rsidP="002525D9">
            <w:pPr>
              <w:rPr>
                <w:b w:val="0"/>
                <w:bCs w:val="0"/>
                <w:u w:val="single"/>
              </w:rPr>
            </w:pPr>
            <w:r w:rsidRPr="0083666A">
              <w:rPr>
                <w:b w:val="0"/>
                <w:bCs w:val="0"/>
              </w:rPr>
              <w:t>Fibrosi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9EB265" w14:textId="77777777" w:rsidR="003D6C1C" w:rsidRPr="0083666A" w:rsidRDefault="003D6C1C" w:rsidP="002525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642EB8A9" w14:textId="77777777" w:rsidR="003D6C1C" w:rsidRPr="0083666A" w:rsidRDefault="003D6C1C" w:rsidP="002525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666A">
              <w:t>6/0/0/0/0</w:t>
            </w:r>
          </w:p>
          <w:p w14:paraId="6F6F21DB" w14:textId="77777777" w:rsidR="003D6C1C" w:rsidRPr="0083666A" w:rsidRDefault="003D6C1C" w:rsidP="002525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666A">
              <w:t>5/1/0/0/0</w:t>
            </w:r>
          </w:p>
          <w:p w14:paraId="1572AF12" w14:textId="77777777" w:rsidR="003D6C1C" w:rsidRPr="0083666A" w:rsidRDefault="003D6C1C" w:rsidP="002525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666A">
              <w:t>6/0/0/0/0</w:t>
            </w:r>
          </w:p>
          <w:p w14:paraId="6BB2F737" w14:textId="77777777" w:rsidR="003D6C1C" w:rsidRPr="0083666A" w:rsidRDefault="003D6C1C" w:rsidP="002525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666A">
              <w:t>6/0/0/0/0</w:t>
            </w:r>
          </w:p>
          <w:p w14:paraId="4BC2E33A" w14:textId="77777777" w:rsidR="003D6C1C" w:rsidRPr="0083666A" w:rsidRDefault="003D6C1C" w:rsidP="002525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666A">
              <w:t>6/0/0/0/0</w:t>
            </w:r>
          </w:p>
          <w:p w14:paraId="0E9417CB" w14:textId="77777777" w:rsidR="003D6C1C" w:rsidRPr="0083666A" w:rsidRDefault="003D6C1C" w:rsidP="002525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666A">
              <w:t>4/2/0/0/0</w:t>
            </w:r>
          </w:p>
          <w:p w14:paraId="6261738D" w14:textId="77777777" w:rsidR="003D6C1C" w:rsidRPr="0083666A" w:rsidRDefault="003D6C1C" w:rsidP="002525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666A">
              <w:t>6/0/0/0/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9AD9E3" w14:textId="77777777" w:rsidR="003D6C1C" w:rsidRPr="0083666A" w:rsidRDefault="003D6C1C" w:rsidP="002525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2A5C85D" w14:textId="77777777" w:rsidR="003D6C1C" w:rsidRPr="0083666A" w:rsidRDefault="003D6C1C" w:rsidP="002525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666A">
              <w:t>0/0/1/5/0*</w:t>
            </w:r>
          </w:p>
          <w:p w14:paraId="2D0444AB" w14:textId="77777777" w:rsidR="003D6C1C" w:rsidRPr="0083666A" w:rsidRDefault="003D6C1C" w:rsidP="002525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666A">
              <w:t>1/4/1/0/0*</w:t>
            </w:r>
          </w:p>
          <w:p w14:paraId="17CB2666" w14:textId="77777777" w:rsidR="003D6C1C" w:rsidRPr="0083666A" w:rsidRDefault="003D6C1C" w:rsidP="002525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666A">
              <w:t>0/0/3/2/1*</w:t>
            </w:r>
          </w:p>
          <w:p w14:paraId="678CCC1A" w14:textId="77777777" w:rsidR="003D6C1C" w:rsidRPr="0083666A" w:rsidRDefault="003D6C1C" w:rsidP="002525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666A">
              <w:t>0/0/5/1/0*</w:t>
            </w:r>
          </w:p>
          <w:p w14:paraId="1F7EF25D" w14:textId="77777777" w:rsidR="003D6C1C" w:rsidRPr="0083666A" w:rsidRDefault="003D6C1C" w:rsidP="002525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666A">
              <w:t>4/1/1/0/0</w:t>
            </w:r>
          </w:p>
          <w:p w14:paraId="6424A95B" w14:textId="77777777" w:rsidR="003D6C1C" w:rsidRPr="0083666A" w:rsidRDefault="003D6C1C" w:rsidP="002525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666A">
              <w:t>0/0/1/3/2*</w:t>
            </w:r>
          </w:p>
          <w:p w14:paraId="6D820483" w14:textId="77777777" w:rsidR="003D6C1C" w:rsidRPr="0083666A" w:rsidRDefault="003D6C1C" w:rsidP="002525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666A">
              <w:t>0/0/6/0/0*</w:t>
            </w:r>
          </w:p>
        </w:tc>
      </w:tr>
      <w:tr w:rsidR="003D6C1C" w:rsidRPr="0083666A" w14:paraId="368C83B4" w14:textId="77777777" w:rsidTr="002525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42D1F2" w14:textId="77777777" w:rsidR="003D6C1C" w:rsidRPr="0083666A" w:rsidRDefault="003D6C1C" w:rsidP="002525D9">
            <w:pPr>
              <w:rPr>
                <w:b w:val="0"/>
                <w:bCs w:val="0"/>
              </w:rPr>
            </w:pPr>
            <w:r w:rsidRPr="0083666A">
              <w:rPr>
                <w:b w:val="0"/>
                <w:bCs w:val="0"/>
                <w:u w:val="single"/>
              </w:rPr>
              <w:t>Right Ventricle</w:t>
            </w:r>
          </w:p>
          <w:p w14:paraId="5E7D12C5" w14:textId="77777777" w:rsidR="003D6C1C" w:rsidRPr="0083666A" w:rsidRDefault="003D6C1C" w:rsidP="002525D9">
            <w:pPr>
              <w:rPr>
                <w:b w:val="0"/>
                <w:bCs w:val="0"/>
              </w:rPr>
            </w:pPr>
            <w:r w:rsidRPr="0083666A">
              <w:rPr>
                <w:b w:val="0"/>
                <w:bCs w:val="0"/>
              </w:rPr>
              <w:t>Interstitial Vacuolation</w:t>
            </w:r>
          </w:p>
          <w:p w14:paraId="7F45F1F2" w14:textId="77777777" w:rsidR="003D6C1C" w:rsidRPr="0083666A" w:rsidRDefault="003D6C1C" w:rsidP="002525D9">
            <w:pPr>
              <w:rPr>
                <w:b w:val="0"/>
                <w:bCs w:val="0"/>
              </w:rPr>
            </w:pPr>
            <w:r w:rsidRPr="0083666A">
              <w:rPr>
                <w:b w:val="0"/>
                <w:bCs w:val="0"/>
              </w:rPr>
              <w:t>Necrosis</w:t>
            </w:r>
          </w:p>
          <w:p w14:paraId="395FBDB6" w14:textId="77777777" w:rsidR="003D6C1C" w:rsidRPr="0083666A" w:rsidRDefault="003D6C1C" w:rsidP="002525D9">
            <w:pPr>
              <w:rPr>
                <w:b w:val="0"/>
                <w:bCs w:val="0"/>
              </w:rPr>
            </w:pPr>
            <w:r w:rsidRPr="0083666A">
              <w:rPr>
                <w:b w:val="0"/>
                <w:bCs w:val="0"/>
              </w:rPr>
              <w:t>Interstitial Cells</w:t>
            </w:r>
          </w:p>
          <w:p w14:paraId="28FDBF11" w14:textId="77777777" w:rsidR="003D6C1C" w:rsidRPr="0083666A" w:rsidRDefault="003D6C1C" w:rsidP="002525D9">
            <w:pPr>
              <w:rPr>
                <w:b w:val="0"/>
                <w:bCs w:val="0"/>
              </w:rPr>
            </w:pPr>
            <w:r w:rsidRPr="0083666A">
              <w:rPr>
                <w:b w:val="0"/>
                <w:bCs w:val="0"/>
              </w:rPr>
              <w:t>Cardiomyocyte Vacuolation</w:t>
            </w:r>
          </w:p>
          <w:p w14:paraId="2997C1C0" w14:textId="77777777" w:rsidR="003D6C1C" w:rsidRPr="0083666A" w:rsidRDefault="003D6C1C" w:rsidP="002525D9">
            <w:pPr>
              <w:rPr>
                <w:b w:val="0"/>
                <w:bCs w:val="0"/>
              </w:rPr>
            </w:pPr>
            <w:r w:rsidRPr="0083666A">
              <w:rPr>
                <w:b w:val="0"/>
                <w:bCs w:val="0"/>
              </w:rPr>
              <w:t>Inflammation</w:t>
            </w:r>
          </w:p>
          <w:p w14:paraId="3DF09CAC" w14:textId="77777777" w:rsidR="003D6C1C" w:rsidRPr="0083666A" w:rsidRDefault="003D6C1C" w:rsidP="002525D9">
            <w:pPr>
              <w:rPr>
                <w:b w:val="0"/>
                <w:bCs w:val="0"/>
              </w:rPr>
            </w:pPr>
            <w:r w:rsidRPr="0083666A">
              <w:rPr>
                <w:b w:val="0"/>
                <w:bCs w:val="0"/>
              </w:rPr>
              <w:t>Necrosis w Inflammatory Cell Infiltrate</w:t>
            </w:r>
          </w:p>
          <w:p w14:paraId="52B7359F" w14:textId="77777777" w:rsidR="003D6C1C" w:rsidRPr="0083666A" w:rsidRDefault="003D6C1C" w:rsidP="002525D9">
            <w:pPr>
              <w:rPr>
                <w:b w:val="0"/>
                <w:bCs w:val="0"/>
              </w:rPr>
            </w:pPr>
            <w:r w:rsidRPr="0083666A">
              <w:rPr>
                <w:b w:val="0"/>
                <w:bCs w:val="0"/>
              </w:rPr>
              <w:t>Fibrosi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90E502" w14:textId="77777777" w:rsidR="003D6C1C" w:rsidRPr="0083666A" w:rsidRDefault="003D6C1C" w:rsidP="002525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6AE6C2C" w14:textId="77777777" w:rsidR="003D6C1C" w:rsidRPr="0083666A" w:rsidRDefault="003D6C1C" w:rsidP="002525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666A">
              <w:t>6/0/0/0/0</w:t>
            </w:r>
          </w:p>
          <w:p w14:paraId="0C78A3C9" w14:textId="77777777" w:rsidR="003D6C1C" w:rsidRPr="0083666A" w:rsidRDefault="003D6C1C" w:rsidP="002525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666A">
              <w:t>6/0/0/0/0</w:t>
            </w:r>
          </w:p>
          <w:p w14:paraId="0B301AA8" w14:textId="77777777" w:rsidR="003D6C1C" w:rsidRPr="0083666A" w:rsidRDefault="003D6C1C" w:rsidP="002525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666A">
              <w:t>6/0/0/0/0</w:t>
            </w:r>
          </w:p>
          <w:p w14:paraId="4F7B6131" w14:textId="77777777" w:rsidR="003D6C1C" w:rsidRPr="0083666A" w:rsidRDefault="003D6C1C" w:rsidP="002525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666A">
              <w:t>6/0/0/0/0</w:t>
            </w:r>
          </w:p>
          <w:p w14:paraId="4B4C7D8D" w14:textId="77777777" w:rsidR="003D6C1C" w:rsidRPr="0083666A" w:rsidRDefault="003D6C1C" w:rsidP="002525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666A">
              <w:t>4/2/0/0/0</w:t>
            </w:r>
          </w:p>
          <w:p w14:paraId="50796183" w14:textId="77777777" w:rsidR="003D6C1C" w:rsidRPr="0083666A" w:rsidRDefault="003D6C1C" w:rsidP="002525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666A">
              <w:t>5/1/0/0/0</w:t>
            </w:r>
          </w:p>
          <w:p w14:paraId="5B9ECFE1" w14:textId="77777777" w:rsidR="003D6C1C" w:rsidRPr="0083666A" w:rsidRDefault="003D6C1C" w:rsidP="002525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666A">
              <w:t>6/0/0/0/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99DD27" w14:textId="77777777" w:rsidR="003D6C1C" w:rsidRPr="0083666A" w:rsidRDefault="003D6C1C" w:rsidP="002525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7C60906" w14:textId="77777777" w:rsidR="003D6C1C" w:rsidRPr="0083666A" w:rsidRDefault="003D6C1C" w:rsidP="002525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666A">
              <w:t>2/1/3/0/0*</w:t>
            </w:r>
          </w:p>
          <w:p w14:paraId="5354D55D" w14:textId="77777777" w:rsidR="003D6C1C" w:rsidRPr="0083666A" w:rsidRDefault="003D6C1C" w:rsidP="002525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666A">
              <w:t>5/1/0/0/0</w:t>
            </w:r>
          </w:p>
          <w:p w14:paraId="788A34BD" w14:textId="77777777" w:rsidR="003D6C1C" w:rsidRPr="0083666A" w:rsidRDefault="003D6C1C" w:rsidP="002525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666A">
              <w:t>0/2/2/2/0*</w:t>
            </w:r>
          </w:p>
          <w:p w14:paraId="69161C56" w14:textId="77777777" w:rsidR="003D6C1C" w:rsidRPr="0083666A" w:rsidRDefault="003D6C1C" w:rsidP="002525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666A">
              <w:t>1/0/5/0/0*</w:t>
            </w:r>
          </w:p>
          <w:p w14:paraId="1049FBD1" w14:textId="77777777" w:rsidR="003D6C1C" w:rsidRPr="0083666A" w:rsidRDefault="003D6C1C" w:rsidP="002525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666A">
              <w:t>3/3/0/0/0</w:t>
            </w:r>
          </w:p>
          <w:p w14:paraId="014E3BF9" w14:textId="77777777" w:rsidR="003D6C1C" w:rsidRPr="0083666A" w:rsidRDefault="003D6C1C" w:rsidP="002525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666A">
              <w:t>0/1/2/1/1*</w:t>
            </w:r>
          </w:p>
          <w:p w14:paraId="315F7807" w14:textId="77777777" w:rsidR="003D6C1C" w:rsidRPr="0083666A" w:rsidRDefault="003D6C1C" w:rsidP="002525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3666A">
              <w:t>0/2/4/0/0*</w:t>
            </w:r>
          </w:p>
        </w:tc>
      </w:tr>
      <w:tr w:rsidR="003D6C1C" w:rsidRPr="0083666A" w14:paraId="43F5CAF3" w14:textId="77777777" w:rsidTr="002525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7A56998" w14:textId="77777777" w:rsidR="003D6C1C" w:rsidRPr="0083666A" w:rsidRDefault="003D6C1C" w:rsidP="002525D9">
            <w:pPr>
              <w:rPr>
                <w:b w:val="0"/>
                <w:bCs w:val="0"/>
              </w:rPr>
            </w:pPr>
            <w:r w:rsidRPr="0083666A">
              <w:rPr>
                <w:b w:val="0"/>
                <w:bCs w:val="0"/>
                <w:u w:val="single"/>
              </w:rPr>
              <w:t>Septum</w:t>
            </w:r>
          </w:p>
          <w:p w14:paraId="2FD0BC3E" w14:textId="77777777" w:rsidR="003D6C1C" w:rsidRPr="0083666A" w:rsidRDefault="003D6C1C" w:rsidP="002525D9">
            <w:pPr>
              <w:rPr>
                <w:b w:val="0"/>
                <w:bCs w:val="0"/>
              </w:rPr>
            </w:pPr>
            <w:r w:rsidRPr="0083666A">
              <w:rPr>
                <w:b w:val="0"/>
                <w:bCs w:val="0"/>
              </w:rPr>
              <w:t>Interstitial Vacuolation</w:t>
            </w:r>
          </w:p>
          <w:p w14:paraId="75D2700F" w14:textId="77777777" w:rsidR="003D6C1C" w:rsidRPr="0083666A" w:rsidRDefault="003D6C1C" w:rsidP="002525D9">
            <w:pPr>
              <w:rPr>
                <w:b w:val="0"/>
                <w:bCs w:val="0"/>
              </w:rPr>
            </w:pPr>
            <w:r w:rsidRPr="0083666A">
              <w:rPr>
                <w:b w:val="0"/>
                <w:bCs w:val="0"/>
              </w:rPr>
              <w:t>Necrosis</w:t>
            </w:r>
          </w:p>
          <w:p w14:paraId="2521F1FA" w14:textId="77777777" w:rsidR="003D6C1C" w:rsidRPr="0083666A" w:rsidRDefault="003D6C1C" w:rsidP="002525D9">
            <w:pPr>
              <w:rPr>
                <w:b w:val="0"/>
                <w:bCs w:val="0"/>
              </w:rPr>
            </w:pPr>
            <w:r w:rsidRPr="0083666A">
              <w:rPr>
                <w:b w:val="0"/>
                <w:bCs w:val="0"/>
              </w:rPr>
              <w:t>Interstitial Cells</w:t>
            </w:r>
          </w:p>
          <w:p w14:paraId="224CC77C" w14:textId="77777777" w:rsidR="003D6C1C" w:rsidRPr="0083666A" w:rsidRDefault="003D6C1C" w:rsidP="002525D9">
            <w:pPr>
              <w:rPr>
                <w:b w:val="0"/>
                <w:bCs w:val="0"/>
              </w:rPr>
            </w:pPr>
            <w:r w:rsidRPr="0083666A">
              <w:rPr>
                <w:b w:val="0"/>
                <w:bCs w:val="0"/>
              </w:rPr>
              <w:t>Cardiomyocyte Vacuolation</w:t>
            </w:r>
          </w:p>
          <w:p w14:paraId="768D9458" w14:textId="77777777" w:rsidR="003D6C1C" w:rsidRPr="0083666A" w:rsidRDefault="003D6C1C" w:rsidP="002525D9">
            <w:pPr>
              <w:rPr>
                <w:b w:val="0"/>
                <w:bCs w:val="0"/>
              </w:rPr>
            </w:pPr>
            <w:r w:rsidRPr="0083666A">
              <w:rPr>
                <w:b w:val="0"/>
                <w:bCs w:val="0"/>
              </w:rPr>
              <w:t>Inflammation</w:t>
            </w:r>
          </w:p>
          <w:p w14:paraId="3080EBEE" w14:textId="77777777" w:rsidR="003D6C1C" w:rsidRPr="0083666A" w:rsidRDefault="003D6C1C" w:rsidP="002525D9">
            <w:pPr>
              <w:rPr>
                <w:b w:val="0"/>
                <w:bCs w:val="0"/>
              </w:rPr>
            </w:pPr>
            <w:r w:rsidRPr="0083666A">
              <w:rPr>
                <w:b w:val="0"/>
                <w:bCs w:val="0"/>
              </w:rPr>
              <w:t>Necrosis w Inflammatory Cell Infiltrate</w:t>
            </w:r>
          </w:p>
          <w:p w14:paraId="5CE7DBF5" w14:textId="77777777" w:rsidR="003D6C1C" w:rsidRPr="0083666A" w:rsidRDefault="003D6C1C" w:rsidP="002525D9">
            <w:pPr>
              <w:rPr>
                <w:b w:val="0"/>
                <w:bCs w:val="0"/>
              </w:rPr>
            </w:pPr>
            <w:r w:rsidRPr="0083666A">
              <w:rPr>
                <w:b w:val="0"/>
                <w:bCs w:val="0"/>
              </w:rPr>
              <w:t>Fibrosi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5EE1F52" w14:textId="77777777" w:rsidR="003D6C1C" w:rsidRPr="0083666A" w:rsidRDefault="003D6C1C" w:rsidP="002525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B34540B" w14:textId="77777777" w:rsidR="003D6C1C" w:rsidRPr="0083666A" w:rsidRDefault="003D6C1C" w:rsidP="002525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666A">
              <w:t>6/0/0/0/0</w:t>
            </w:r>
          </w:p>
          <w:p w14:paraId="0189203D" w14:textId="77777777" w:rsidR="003D6C1C" w:rsidRPr="0083666A" w:rsidRDefault="003D6C1C" w:rsidP="002525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666A">
              <w:t>5/1/0/0/0</w:t>
            </w:r>
          </w:p>
          <w:p w14:paraId="04A66967" w14:textId="77777777" w:rsidR="003D6C1C" w:rsidRPr="0083666A" w:rsidRDefault="003D6C1C" w:rsidP="002525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666A">
              <w:t>6/0/0/0/0</w:t>
            </w:r>
          </w:p>
          <w:p w14:paraId="7F265275" w14:textId="77777777" w:rsidR="003D6C1C" w:rsidRPr="0083666A" w:rsidRDefault="003D6C1C" w:rsidP="002525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666A">
              <w:t>6/0/0/0/0</w:t>
            </w:r>
          </w:p>
          <w:p w14:paraId="7C36471F" w14:textId="77777777" w:rsidR="003D6C1C" w:rsidRPr="0083666A" w:rsidRDefault="003D6C1C" w:rsidP="002525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666A">
              <w:t>6/0/0/0/0</w:t>
            </w:r>
          </w:p>
          <w:p w14:paraId="49537183" w14:textId="77777777" w:rsidR="003D6C1C" w:rsidRPr="0083666A" w:rsidRDefault="003D6C1C" w:rsidP="002525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666A">
              <w:t>3/3/0/0/0</w:t>
            </w:r>
          </w:p>
          <w:p w14:paraId="2136952B" w14:textId="77777777" w:rsidR="003D6C1C" w:rsidRPr="0083666A" w:rsidRDefault="003D6C1C" w:rsidP="002525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666A">
              <w:t>5/1/0/0/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6055FA6" w14:textId="77777777" w:rsidR="003D6C1C" w:rsidRPr="0083666A" w:rsidRDefault="003D6C1C" w:rsidP="002525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73332A7" w14:textId="77777777" w:rsidR="003D6C1C" w:rsidRPr="0083666A" w:rsidRDefault="003D6C1C" w:rsidP="002525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666A">
              <w:t>0/0/2/3/0*</w:t>
            </w:r>
          </w:p>
          <w:p w14:paraId="622B1838" w14:textId="77777777" w:rsidR="003D6C1C" w:rsidRPr="0083666A" w:rsidRDefault="003D6C1C" w:rsidP="002525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666A">
              <w:t>0/2/3/0/0</w:t>
            </w:r>
          </w:p>
          <w:p w14:paraId="2A4CF73C" w14:textId="77777777" w:rsidR="003D6C1C" w:rsidRPr="0083666A" w:rsidRDefault="003D6C1C" w:rsidP="002525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666A">
              <w:t>0/0/3/2/0*</w:t>
            </w:r>
          </w:p>
          <w:p w14:paraId="65B578EF" w14:textId="77777777" w:rsidR="003D6C1C" w:rsidRPr="0083666A" w:rsidRDefault="003D6C1C" w:rsidP="002525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666A">
              <w:t>0/0/4/1/0*</w:t>
            </w:r>
          </w:p>
          <w:p w14:paraId="7DED553E" w14:textId="77777777" w:rsidR="003D6C1C" w:rsidRPr="0083666A" w:rsidRDefault="003D6C1C" w:rsidP="002525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666A">
              <w:t>1/4/0/0/0</w:t>
            </w:r>
          </w:p>
          <w:p w14:paraId="14EC255C" w14:textId="77777777" w:rsidR="003D6C1C" w:rsidRPr="0083666A" w:rsidRDefault="003D6C1C" w:rsidP="002525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666A">
              <w:t>0/0/3/2/0*</w:t>
            </w:r>
          </w:p>
          <w:p w14:paraId="4261FB63" w14:textId="77777777" w:rsidR="003D6C1C" w:rsidRPr="0083666A" w:rsidRDefault="003D6C1C" w:rsidP="002525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666A">
              <w:t>0/2/3/0/0*</w:t>
            </w:r>
          </w:p>
        </w:tc>
      </w:tr>
    </w:tbl>
    <w:p w14:paraId="477798C7" w14:textId="77777777" w:rsidR="003D6C1C" w:rsidRDefault="003D6C1C" w:rsidP="00C56922">
      <w:pPr>
        <w:pStyle w:val="NoSpacing"/>
      </w:pPr>
    </w:p>
    <w:p w14:paraId="522CF597" w14:textId="14E36A94" w:rsidR="003D6C1C" w:rsidRPr="00D24B1E" w:rsidRDefault="00627DDC" w:rsidP="003D6C1C">
      <w:r>
        <w:t>C</w:t>
      </w:r>
      <w:r w:rsidR="003D6C1C">
        <w:t xml:space="preserve">ounts are </w:t>
      </w:r>
      <w:r>
        <w:t xml:space="preserve">the </w:t>
      </w:r>
      <w:r w:rsidR="003D6C1C">
        <w:t xml:space="preserve">number of rats </w:t>
      </w:r>
      <w:r>
        <w:t xml:space="preserve">observed </w:t>
      </w:r>
      <w:r w:rsidR="003D6C1C">
        <w:t>with</w:t>
      </w:r>
      <w:r w:rsidR="003D6C1C" w:rsidRPr="00D24B1E">
        <w:t xml:space="preserve"> </w:t>
      </w:r>
      <w:r w:rsidR="003D6C1C">
        <w:t>a</w:t>
      </w:r>
      <w:r w:rsidR="003D6C1C" w:rsidRPr="00D24B1E">
        <w:t>bsent/mild/moderate/marked/severe</w:t>
      </w:r>
      <w:r>
        <w:t xml:space="preserve"> lesions</w:t>
      </w:r>
      <w:r w:rsidR="003D6C1C" w:rsidRPr="00D24B1E">
        <w:t xml:space="preserve">. </w:t>
      </w:r>
    </w:p>
    <w:p w14:paraId="3CF52618" w14:textId="6485C074" w:rsidR="003D6C1C" w:rsidRPr="00D24B1E" w:rsidRDefault="003D6C1C" w:rsidP="003D6C1C">
      <w:r w:rsidRPr="00D24B1E">
        <w:t xml:space="preserve">* </w:t>
      </w:r>
      <w:r w:rsidR="00627DDC" w:rsidRPr="00D24B1E">
        <w:t>Denoted</w:t>
      </w:r>
      <w:r w:rsidRPr="00D24B1E">
        <w:t xml:space="preserve"> those that are significantly different (</w:t>
      </w:r>
      <w:r>
        <w:rPr>
          <w:i/>
          <w:iCs/>
        </w:rPr>
        <w:t xml:space="preserve">P </w:t>
      </w:r>
      <w:r w:rsidRPr="00D24B1E">
        <w:t>&lt;</w:t>
      </w:r>
      <w:r>
        <w:t xml:space="preserve"> </w:t>
      </w:r>
      <w:r w:rsidRPr="00D24B1E">
        <w:t>0.05) from controls</w:t>
      </w:r>
      <w:r>
        <w:t>.</w:t>
      </w:r>
    </w:p>
    <w:p w14:paraId="23C33F83" w14:textId="77777777" w:rsidR="003D6C1C" w:rsidRPr="0083666A" w:rsidRDefault="003D6C1C" w:rsidP="003D6C1C"/>
    <w:p w14:paraId="1468416F" w14:textId="77777777" w:rsidR="003D6C1C" w:rsidRDefault="003D6C1C" w:rsidP="003D6C1C">
      <w:pPr>
        <w:rPr>
          <w:rFonts w:eastAsiaTheme="majorEastAsia" w:cstheme="majorBidi"/>
          <w:b/>
          <w:bCs/>
          <w:szCs w:val="32"/>
        </w:rPr>
      </w:pPr>
      <w:r>
        <w:br w:type="page"/>
      </w:r>
    </w:p>
    <w:p w14:paraId="7EA305AE" w14:textId="77777777" w:rsidR="003D6C1C" w:rsidRDefault="003D6C1C" w:rsidP="003D6C1C">
      <w:pPr>
        <w:pStyle w:val="Heading1"/>
        <w:sectPr w:rsidR="003D6C1C" w:rsidSect="003D6C1C">
          <w:pgSz w:w="11907" w:h="15842"/>
          <w:pgMar w:top="1440" w:right="1440" w:bottom="1440" w:left="1440" w:header="709" w:footer="709" w:gutter="0"/>
          <w:cols w:space="708"/>
          <w:docGrid w:linePitch="360"/>
        </w:sectPr>
      </w:pPr>
    </w:p>
    <w:p w14:paraId="0631B07C" w14:textId="1EBC7E38" w:rsidR="005708D7" w:rsidRDefault="005708D7" w:rsidP="00846CF6">
      <w:pPr>
        <w:pStyle w:val="Heading1"/>
      </w:pPr>
      <w:r>
        <w:lastRenderedPageBreak/>
        <w:t xml:space="preserve">Supplemental Table </w:t>
      </w:r>
      <w:r w:rsidR="000D4001">
        <w:t>3</w:t>
      </w:r>
      <w:r>
        <w:t xml:space="preserve">. RNA-seq </w:t>
      </w:r>
      <w:r w:rsidR="008C4002">
        <w:t xml:space="preserve">rat heart </w:t>
      </w:r>
      <w:r>
        <w:t xml:space="preserve">DEGs </w:t>
      </w:r>
      <w:r w:rsidR="008C4002">
        <w:t>with 40 mg/kg BW/d 2-MCPD exposure.</w:t>
      </w:r>
    </w:p>
    <w:p w14:paraId="21493281" w14:textId="77777777" w:rsidR="005708D7" w:rsidRPr="005708D7" w:rsidRDefault="005708D7" w:rsidP="005708D7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0"/>
        <w:gridCol w:w="1776"/>
        <w:gridCol w:w="716"/>
        <w:gridCol w:w="943"/>
        <w:gridCol w:w="892"/>
      </w:tblGrid>
      <w:tr w:rsidR="008776EA" w14:paraId="55B1874B" w14:textId="77777777" w:rsidTr="0017184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7CB0F41" w14:textId="7CB0F675" w:rsidR="008776EA" w:rsidRDefault="009A3F35" w:rsidP="008776EA">
            <w:r>
              <w:t>ENSEMB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415044F" w14:textId="72B7006B" w:rsidR="008776EA" w:rsidRDefault="009A3F35" w:rsidP="008776EA">
            <w:r>
              <w:t>G</w:t>
            </w:r>
            <w:r w:rsidR="006717D2">
              <w:t>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53206B" w14:textId="0092BE38" w:rsidR="008776EA" w:rsidRDefault="008776EA" w:rsidP="008776EA">
            <w:pPr>
              <w:jc w:val="center"/>
            </w:pPr>
            <w:r w:rsidRPr="005767D4">
              <w:t>LF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0F7AEA" w14:textId="10A5E60B" w:rsidR="008776EA" w:rsidRDefault="008776EA" w:rsidP="008776EA">
            <w:pPr>
              <w:jc w:val="center"/>
            </w:pPr>
            <w:r w:rsidRPr="009A3F35">
              <w:rPr>
                <w:i/>
                <w:iCs/>
              </w:rPr>
              <w:t>P</w:t>
            </w:r>
            <w:r w:rsidRPr="005767D4">
              <w:t xml:space="preserve"> </w:t>
            </w:r>
            <w:r w:rsidR="009A3F35">
              <w:t>v</w:t>
            </w:r>
            <w:r w:rsidRPr="005767D4">
              <w:t>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9EB5F3C" w14:textId="683FF2AC" w:rsidR="008776EA" w:rsidRDefault="008776EA" w:rsidP="008776EA">
            <w:pPr>
              <w:jc w:val="center"/>
            </w:pPr>
            <w:r w:rsidRPr="005767D4">
              <w:t>FDR</w:t>
            </w:r>
          </w:p>
        </w:tc>
      </w:tr>
      <w:tr w:rsidR="008776EA" w14:paraId="732DF120" w14:textId="77777777" w:rsidTr="0017184C">
        <w:tc>
          <w:tcPr>
            <w:tcW w:w="0" w:type="auto"/>
            <w:tcBorders>
              <w:top w:val="single" w:sz="4" w:space="0" w:color="auto"/>
            </w:tcBorders>
          </w:tcPr>
          <w:p w14:paraId="16A023E3" w14:textId="55FD830A" w:rsidR="008776EA" w:rsidRDefault="008776EA" w:rsidP="008776EA">
            <w:r w:rsidRPr="005767D4">
              <w:t>ENSRNOG0000000004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88D7490" w14:textId="7E5C0073" w:rsidR="008776EA" w:rsidRDefault="008776EA" w:rsidP="008776EA">
            <w:r w:rsidRPr="005767D4">
              <w:t>Cd8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5BD7B87" w14:textId="12DE6CEF" w:rsidR="008776EA" w:rsidRDefault="008776EA" w:rsidP="008776EA">
            <w:pPr>
              <w:jc w:val="center"/>
            </w:pPr>
            <w:r w:rsidRPr="005767D4">
              <w:t>1.0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1389AE5" w14:textId="4D4F91DF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39B2D85" w14:textId="7B493677" w:rsidR="008776EA" w:rsidRDefault="008776EA" w:rsidP="008776EA">
            <w:pPr>
              <w:jc w:val="center"/>
            </w:pPr>
            <w:r w:rsidRPr="005767D4">
              <w:t>0.011</w:t>
            </w:r>
          </w:p>
        </w:tc>
      </w:tr>
      <w:tr w:rsidR="008776EA" w14:paraId="57B87983" w14:textId="77777777" w:rsidTr="0017184C">
        <w:tc>
          <w:tcPr>
            <w:tcW w:w="0" w:type="auto"/>
          </w:tcPr>
          <w:p w14:paraId="4488401A" w14:textId="2B904EE3" w:rsidR="008776EA" w:rsidRDefault="008776EA" w:rsidP="008776EA">
            <w:r w:rsidRPr="005767D4">
              <w:t>ENSRNOG00000000239</w:t>
            </w:r>
          </w:p>
        </w:tc>
        <w:tc>
          <w:tcPr>
            <w:tcW w:w="0" w:type="auto"/>
          </w:tcPr>
          <w:p w14:paraId="3A0FF971" w14:textId="601044D8" w:rsidR="008776EA" w:rsidRDefault="008776EA" w:rsidP="008776EA">
            <w:r w:rsidRPr="005767D4">
              <w:t>Ccl7</w:t>
            </w:r>
          </w:p>
        </w:tc>
        <w:tc>
          <w:tcPr>
            <w:tcW w:w="0" w:type="auto"/>
          </w:tcPr>
          <w:p w14:paraId="11E12F48" w14:textId="5BEF02F2" w:rsidR="008776EA" w:rsidRDefault="008776EA" w:rsidP="008776EA">
            <w:pPr>
              <w:jc w:val="center"/>
            </w:pPr>
            <w:r w:rsidRPr="005767D4">
              <w:t>3.23</w:t>
            </w:r>
          </w:p>
        </w:tc>
        <w:tc>
          <w:tcPr>
            <w:tcW w:w="0" w:type="auto"/>
          </w:tcPr>
          <w:p w14:paraId="06DF9EB9" w14:textId="6C17E33E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4BD8D036" w14:textId="1CCCEE64" w:rsidR="008776EA" w:rsidRDefault="008776EA" w:rsidP="008776EA">
            <w:pPr>
              <w:jc w:val="center"/>
            </w:pPr>
            <w:r w:rsidRPr="005767D4">
              <w:t>&lt;0.001</w:t>
            </w:r>
          </w:p>
        </w:tc>
      </w:tr>
      <w:tr w:rsidR="008776EA" w14:paraId="2D382C4D" w14:textId="77777777" w:rsidTr="0017184C">
        <w:tc>
          <w:tcPr>
            <w:tcW w:w="0" w:type="auto"/>
          </w:tcPr>
          <w:p w14:paraId="5B1A84E2" w14:textId="0F7CEBB6" w:rsidR="008776EA" w:rsidRDefault="008776EA" w:rsidP="008776EA">
            <w:r w:rsidRPr="005767D4">
              <w:t>ENSRNOG00000000451</w:t>
            </w:r>
          </w:p>
        </w:tc>
        <w:tc>
          <w:tcPr>
            <w:tcW w:w="0" w:type="auto"/>
          </w:tcPr>
          <w:p w14:paraId="2368BA54" w14:textId="20F2FCB8" w:rsidR="008776EA" w:rsidRDefault="008776EA" w:rsidP="008776EA">
            <w:r w:rsidRPr="005767D4">
              <w:t>RT1-Ba</w:t>
            </w:r>
          </w:p>
        </w:tc>
        <w:tc>
          <w:tcPr>
            <w:tcW w:w="0" w:type="auto"/>
          </w:tcPr>
          <w:p w14:paraId="03C0F565" w14:textId="3B459633" w:rsidR="008776EA" w:rsidRDefault="008776EA" w:rsidP="008776EA">
            <w:pPr>
              <w:jc w:val="center"/>
            </w:pPr>
            <w:r w:rsidRPr="005767D4">
              <w:t>1.04</w:t>
            </w:r>
          </w:p>
        </w:tc>
        <w:tc>
          <w:tcPr>
            <w:tcW w:w="0" w:type="auto"/>
          </w:tcPr>
          <w:p w14:paraId="1C92E51B" w14:textId="516D5F21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4A6C063D" w14:textId="22A8799F" w:rsidR="008776EA" w:rsidRDefault="008776EA" w:rsidP="008776EA">
            <w:pPr>
              <w:jc w:val="center"/>
            </w:pPr>
            <w:r w:rsidRPr="005767D4">
              <w:t>0.002</w:t>
            </w:r>
          </w:p>
        </w:tc>
      </w:tr>
      <w:tr w:rsidR="008776EA" w14:paraId="026534BD" w14:textId="77777777" w:rsidTr="0017184C">
        <w:tc>
          <w:tcPr>
            <w:tcW w:w="0" w:type="auto"/>
          </w:tcPr>
          <w:p w14:paraId="5F084D27" w14:textId="4639D135" w:rsidR="008776EA" w:rsidRDefault="008776EA" w:rsidP="008776EA">
            <w:r w:rsidRPr="005767D4">
              <w:t>ENSRNOG00000000528</w:t>
            </w:r>
          </w:p>
        </w:tc>
        <w:tc>
          <w:tcPr>
            <w:tcW w:w="0" w:type="auto"/>
          </w:tcPr>
          <w:p w14:paraId="5C84C06F" w14:textId="47221D08" w:rsidR="008776EA" w:rsidRDefault="008776EA" w:rsidP="008776EA">
            <w:r w:rsidRPr="005767D4">
              <w:t>Fgd2</w:t>
            </w:r>
          </w:p>
        </w:tc>
        <w:tc>
          <w:tcPr>
            <w:tcW w:w="0" w:type="auto"/>
          </w:tcPr>
          <w:p w14:paraId="6BD75869" w14:textId="31EA0A4D" w:rsidR="008776EA" w:rsidRDefault="008776EA" w:rsidP="008776EA">
            <w:pPr>
              <w:jc w:val="center"/>
            </w:pPr>
            <w:r w:rsidRPr="005767D4">
              <w:t>1.52</w:t>
            </w:r>
          </w:p>
        </w:tc>
        <w:tc>
          <w:tcPr>
            <w:tcW w:w="0" w:type="auto"/>
          </w:tcPr>
          <w:p w14:paraId="3F67982D" w14:textId="7F3D437F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0445BCB6" w14:textId="54DC6598" w:rsidR="008776EA" w:rsidRDefault="008776EA" w:rsidP="008776EA">
            <w:pPr>
              <w:jc w:val="center"/>
            </w:pPr>
            <w:r w:rsidRPr="005767D4">
              <w:t>0.005</w:t>
            </w:r>
          </w:p>
        </w:tc>
      </w:tr>
      <w:tr w:rsidR="008776EA" w14:paraId="311459AE" w14:textId="77777777" w:rsidTr="0017184C">
        <w:tc>
          <w:tcPr>
            <w:tcW w:w="0" w:type="auto"/>
          </w:tcPr>
          <w:p w14:paraId="7FA4E6FC" w14:textId="7496CEB4" w:rsidR="008776EA" w:rsidRDefault="008776EA" w:rsidP="008776EA">
            <w:r w:rsidRPr="005767D4">
              <w:t>ENSRNOG00000000569</w:t>
            </w:r>
          </w:p>
        </w:tc>
        <w:tc>
          <w:tcPr>
            <w:tcW w:w="0" w:type="auto"/>
          </w:tcPr>
          <w:p w14:paraId="743E57D1" w14:textId="783FA16E" w:rsidR="008776EA" w:rsidRDefault="008776EA" w:rsidP="008776EA">
            <w:proofErr w:type="spellStart"/>
            <w:r w:rsidRPr="005767D4">
              <w:t>Vsir</w:t>
            </w:r>
            <w:proofErr w:type="spellEnd"/>
          </w:p>
        </w:tc>
        <w:tc>
          <w:tcPr>
            <w:tcW w:w="0" w:type="auto"/>
          </w:tcPr>
          <w:p w14:paraId="16BBF107" w14:textId="580671CD" w:rsidR="008776EA" w:rsidRDefault="008776EA" w:rsidP="008776EA">
            <w:pPr>
              <w:jc w:val="center"/>
            </w:pPr>
            <w:r w:rsidRPr="005767D4">
              <w:t>1.43</w:t>
            </w:r>
          </w:p>
        </w:tc>
        <w:tc>
          <w:tcPr>
            <w:tcW w:w="0" w:type="auto"/>
          </w:tcPr>
          <w:p w14:paraId="431A5603" w14:textId="1E6539A0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64627AF8" w14:textId="0BCFBBCC" w:rsidR="008776EA" w:rsidRDefault="008776EA" w:rsidP="008776EA">
            <w:pPr>
              <w:jc w:val="center"/>
            </w:pPr>
            <w:r w:rsidRPr="005767D4">
              <w:t>0.002</w:t>
            </w:r>
          </w:p>
        </w:tc>
      </w:tr>
      <w:tr w:rsidR="008776EA" w14:paraId="23267483" w14:textId="77777777" w:rsidTr="0017184C">
        <w:tc>
          <w:tcPr>
            <w:tcW w:w="0" w:type="auto"/>
          </w:tcPr>
          <w:p w14:paraId="74C13D07" w14:textId="0F9840C7" w:rsidR="008776EA" w:rsidRDefault="008776EA" w:rsidP="008776EA">
            <w:r w:rsidRPr="005767D4">
              <w:t>ENSRNOG00000000640</w:t>
            </w:r>
          </w:p>
        </w:tc>
        <w:tc>
          <w:tcPr>
            <w:tcW w:w="0" w:type="auto"/>
          </w:tcPr>
          <w:p w14:paraId="344F270F" w14:textId="3052BAA9" w:rsidR="008776EA" w:rsidRDefault="008776EA" w:rsidP="008776EA">
            <w:r w:rsidRPr="005767D4">
              <w:t>Egr2</w:t>
            </w:r>
          </w:p>
        </w:tc>
        <w:tc>
          <w:tcPr>
            <w:tcW w:w="0" w:type="auto"/>
          </w:tcPr>
          <w:p w14:paraId="5B9A4B7B" w14:textId="6B3BE5BC" w:rsidR="008776EA" w:rsidRDefault="008776EA" w:rsidP="008776EA">
            <w:pPr>
              <w:jc w:val="center"/>
            </w:pPr>
            <w:r w:rsidRPr="005767D4">
              <w:t>3.03</w:t>
            </w:r>
          </w:p>
        </w:tc>
        <w:tc>
          <w:tcPr>
            <w:tcW w:w="0" w:type="auto"/>
          </w:tcPr>
          <w:p w14:paraId="494E9024" w14:textId="5AAF0981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65FC827A" w14:textId="62F8B874" w:rsidR="008776EA" w:rsidRDefault="008776EA" w:rsidP="008776EA">
            <w:pPr>
              <w:jc w:val="center"/>
            </w:pPr>
            <w:r w:rsidRPr="005767D4">
              <w:t>0.003</w:t>
            </w:r>
          </w:p>
        </w:tc>
      </w:tr>
      <w:tr w:rsidR="008776EA" w14:paraId="14184A73" w14:textId="77777777" w:rsidTr="0017184C">
        <w:tc>
          <w:tcPr>
            <w:tcW w:w="0" w:type="auto"/>
          </w:tcPr>
          <w:p w14:paraId="1550988A" w14:textId="13322644" w:rsidR="008776EA" w:rsidRDefault="008776EA" w:rsidP="008776EA">
            <w:r w:rsidRPr="005767D4">
              <w:t>ENSRNOG00000000827</w:t>
            </w:r>
          </w:p>
        </w:tc>
        <w:tc>
          <w:tcPr>
            <w:tcW w:w="0" w:type="auto"/>
          </w:tcPr>
          <w:p w14:paraId="4FF89C88" w14:textId="4D50C1DD" w:rsidR="008776EA" w:rsidRDefault="008776EA" w:rsidP="008776EA">
            <w:r w:rsidRPr="005767D4">
              <w:t>Ier3</w:t>
            </w:r>
          </w:p>
        </w:tc>
        <w:tc>
          <w:tcPr>
            <w:tcW w:w="0" w:type="auto"/>
          </w:tcPr>
          <w:p w14:paraId="0F99E24E" w14:textId="1D62965B" w:rsidR="008776EA" w:rsidRDefault="008776EA" w:rsidP="008776EA">
            <w:pPr>
              <w:jc w:val="center"/>
            </w:pPr>
            <w:r w:rsidRPr="005767D4">
              <w:t>1.14</w:t>
            </w:r>
          </w:p>
        </w:tc>
        <w:tc>
          <w:tcPr>
            <w:tcW w:w="0" w:type="auto"/>
          </w:tcPr>
          <w:p w14:paraId="1D8B7619" w14:textId="216E5F83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0A3E538F" w14:textId="63486708" w:rsidR="008776EA" w:rsidRDefault="008776EA" w:rsidP="008776EA">
            <w:pPr>
              <w:jc w:val="center"/>
            </w:pPr>
            <w:r w:rsidRPr="005767D4">
              <w:t>0.004</w:t>
            </w:r>
          </w:p>
        </w:tc>
      </w:tr>
      <w:tr w:rsidR="008776EA" w14:paraId="134CEB7F" w14:textId="77777777" w:rsidTr="0017184C">
        <w:tc>
          <w:tcPr>
            <w:tcW w:w="0" w:type="auto"/>
          </w:tcPr>
          <w:p w14:paraId="02ECEBC8" w14:textId="46852555" w:rsidR="008776EA" w:rsidRDefault="008776EA" w:rsidP="008776EA">
            <w:r w:rsidRPr="005767D4">
              <w:t>ENSRNOG00000000853</w:t>
            </w:r>
          </w:p>
        </w:tc>
        <w:tc>
          <w:tcPr>
            <w:tcW w:w="0" w:type="auto"/>
          </w:tcPr>
          <w:p w14:paraId="561E0E81" w14:textId="07E8D49F" w:rsidR="008776EA" w:rsidRDefault="008776EA" w:rsidP="008776EA">
            <w:r w:rsidRPr="005767D4">
              <w:t>Aif1</w:t>
            </w:r>
          </w:p>
        </w:tc>
        <w:tc>
          <w:tcPr>
            <w:tcW w:w="0" w:type="auto"/>
          </w:tcPr>
          <w:p w14:paraId="5A1F4334" w14:textId="27B20C1D" w:rsidR="008776EA" w:rsidRDefault="008776EA" w:rsidP="008776EA">
            <w:pPr>
              <w:jc w:val="center"/>
            </w:pPr>
            <w:r w:rsidRPr="005767D4">
              <w:t>1.02</w:t>
            </w:r>
          </w:p>
        </w:tc>
        <w:tc>
          <w:tcPr>
            <w:tcW w:w="0" w:type="auto"/>
          </w:tcPr>
          <w:p w14:paraId="7C6218A6" w14:textId="0B8B374C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5A5894AF" w14:textId="68099D51" w:rsidR="008776EA" w:rsidRDefault="008776EA" w:rsidP="008776EA">
            <w:pPr>
              <w:jc w:val="center"/>
            </w:pPr>
            <w:r w:rsidRPr="005767D4">
              <w:t>0.007</w:t>
            </w:r>
          </w:p>
        </w:tc>
      </w:tr>
      <w:tr w:rsidR="008776EA" w14:paraId="39255AFE" w14:textId="77777777" w:rsidTr="0017184C">
        <w:tc>
          <w:tcPr>
            <w:tcW w:w="0" w:type="auto"/>
          </w:tcPr>
          <w:p w14:paraId="08F32C86" w14:textId="167895FF" w:rsidR="008776EA" w:rsidRDefault="008776EA" w:rsidP="008776EA">
            <w:r w:rsidRPr="005767D4">
              <w:t>ENSRNOG00000000855</w:t>
            </w:r>
          </w:p>
        </w:tc>
        <w:tc>
          <w:tcPr>
            <w:tcW w:w="0" w:type="auto"/>
          </w:tcPr>
          <w:p w14:paraId="73FFCBCC" w14:textId="6167644A" w:rsidR="008776EA" w:rsidRDefault="008776EA" w:rsidP="008776EA">
            <w:r w:rsidRPr="005767D4">
              <w:t>Lst1</w:t>
            </w:r>
          </w:p>
        </w:tc>
        <w:tc>
          <w:tcPr>
            <w:tcW w:w="0" w:type="auto"/>
          </w:tcPr>
          <w:p w14:paraId="373A3703" w14:textId="70B202DE" w:rsidR="008776EA" w:rsidRDefault="008776EA" w:rsidP="008776EA">
            <w:pPr>
              <w:jc w:val="center"/>
            </w:pPr>
            <w:r w:rsidRPr="005767D4">
              <w:t>1.72</w:t>
            </w:r>
          </w:p>
        </w:tc>
        <w:tc>
          <w:tcPr>
            <w:tcW w:w="0" w:type="auto"/>
          </w:tcPr>
          <w:p w14:paraId="4F5D4921" w14:textId="3F26795F" w:rsidR="008776EA" w:rsidRDefault="008776EA" w:rsidP="008776EA">
            <w:pPr>
              <w:jc w:val="center"/>
            </w:pPr>
            <w:r w:rsidRPr="005767D4">
              <w:t>0.001</w:t>
            </w:r>
          </w:p>
        </w:tc>
        <w:tc>
          <w:tcPr>
            <w:tcW w:w="0" w:type="auto"/>
          </w:tcPr>
          <w:p w14:paraId="48CB4510" w14:textId="3E06FEA0" w:rsidR="008776EA" w:rsidRDefault="008776EA" w:rsidP="008776EA">
            <w:pPr>
              <w:jc w:val="center"/>
            </w:pPr>
            <w:r w:rsidRPr="005767D4">
              <w:t>0.024</w:t>
            </w:r>
          </w:p>
        </w:tc>
      </w:tr>
      <w:tr w:rsidR="008776EA" w14:paraId="65F22DDE" w14:textId="77777777" w:rsidTr="0017184C">
        <w:tc>
          <w:tcPr>
            <w:tcW w:w="0" w:type="auto"/>
          </w:tcPr>
          <w:p w14:paraId="6920967E" w14:textId="4C6C7B79" w:rsidR="008776EA" w:rsidRDefault="008776EA" w:rsidP="008776EA">
            <w:r w:rsidRPr="005767D4">
              <w:t>ENSRNOG00000000907</w:t>
            </w:r>
          </w:p>
        </w:tc>
        <w:tc>
          <w:tcPr>
            <w:tcW w:w="0" w:type="auto"/>
          </w:tcPr>
          <w:p w14:paraId="223A3FE9" w14:textId="6CA15AA8" w:rsidR="008776EA" w:rsidRDefault="008776EA" w:rsidP="008776EA">
            <w:r w:rsidRPr="005767D4">
              <w:t>Alox5ap</w:t>
            </w:r>
          </w:p>
        </w:tc>
        <w:tc>
          <w:tcPr>
            <w:tcW w:w="0" w:type="auto"/>
          </w:tcPr>
          <w:p w14:paraId="2FB282D8" w14:textId="2E6F7DFA" w:rsidR="008776EA" w:rsidRDefault="008776EA" w:rsidP="008776EA">
            <w:pPr>
              <w:jc w:val="center"/>
            </w:pPr>
            <w:r w:rsidRPr="005767D4">
              <w:t>1.1</w:t>
            </w:r>
            <w:r>
              <w:t>0</w:t>
            </w:r>
          </w:p>
        </w:tc>
        <w:tc>
          <w:tcPr>
            <w:tcW w:w="0" w:type="auto"/>
          </w:tcPr>
          <w:p w14:paraId="6E5270F5" w14:textId="6CC5C7B5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6BC454B2" w14:textId="4E17F2D7" w:rsidR="008776EA" w:rsidRDefault="008776EA" w:rsidP="008776EA">
            <w:pPr>
              <w:jc w:val="center"/>
            </w:pPr>
            <w:r w:rsidRPr="005767D4">
              <w:t>&lt;0.001</w:t>
            </w:r>
          </w:p>
        </w:tc>
      </w:tr>
      <w:tr w:rsidR="008776EA" w14:paraId="40AC6AA7" w14:textId="77777777" w:rsidTr="0017184C">
        <w:tc>
          <w:tcPr>
            <w:tcW w:w="0" w:type="auto"/>
          </w:tcPr>
          <w:p w14:paraId="16D68B92" w14:textId="3A44E54A" w:rsidR="008776EA" w:rsidRDefault="008776EA" w:rsidP="008776EA">
            <w:r w:rsidRPr="005767D4">
              <w:t>ENSRNOG00000000994</w:t>
            </w:r>
          </w:p>
        </w:tc>
        <w:tc>
          <w:tcPr>
            <w:tcW w:w="0" w:type="auto"/>
          </w:tcPr>
          <w:p w14:paraId="3FB5256C" w14:textId="78980865" w:rsidR="008776EA" w:rsidRDefault="008776EA" w:rsidP="008776EA">
            <w:r w:rsidRPr="005767D4">
              <w:t>Stxbp2</w:t>
            </w:r>
          </w:p>
        </w:tc>
        <w:tc>
          <w:tcPr>
            <w:tcW w:w="0" w:type="auto"/>
          </w:tcPr>
          <w:p w14:paraId="236981B8" w14:textId="036139DE" w:rsidR="008776EA" w:rsidRDefault="008776EA" w:rsidP="008776EA">
            <w:pPr>
              <w:jc w:val="center"/>
            </w:pPr>
            <w:r w:rsidRPr="005767D4">
              <w:t>1.37</w:t>
            </w:r>
          </w:p>
        </w:tc>
        <w:tc>
          <w:tcPr>
            <w:tcW w:w="0" w:type="auto"/>
          </w:tcPr>
          <w:p w14:paraId="21A22F63" w14:textId="4355B26B" w:rsidR="008776EA" w:rsidRDefault="008776EA" w:rsidP="008776EA">
            <w:pPr>
              <w:jc w:val="center"/>
            </w:pPr>
            <w:r w:rsidRPr="005767D4">
              <w:t>0.002</w:t>
            </w:r>
          </w:p>
        </w:tc>
        <w:tc>
          <w:tcPr>
            <w:tcW w:w="0" w:type="auto"/>
          </w:tcPr>
          <w:p w14:paraId="66009DA3" w14:textId="2D8C034F" w:rsidR="008776EA" w:rsidRDefault="008776EA" w:rsidP="008776EA">
            <w:pPr>
              <w:jc w:val="center"/>
            </w:pPr>
            <w:r w:rsidRPr="005767D4">
              <w:t>0.028</w:t>
            </w:r>
          </w:p>
        </w:tc>
      </w:tr>
      <w:tr w:rsidR="008776EA" w14:paraId="6AC4702F" w14:textId="77777777" w:rsidTr="0017184C">
        <w:tc>
          <w:tcPr>
            <w:tcW w:w="0" w:type="auto"/>
          </w:tcPr>
          <w:p w14:paraId="31846CD9" w14:textId="7AAC92D2" w:rsidR="008776EA" w:rsidRDefault="008776EA" w:rsidP="008776EA">
            <w:r w:rsidRPr="005767D4">
              <w:t>ENSRNOG00000001005</w:t>
            </w:r>
          </w:p>
        </w:tc>
        <w:tc>
          <w:tcPr>
            <w:tcW w:w="0" w:type="auto"/>
          </w:tcPr>
          <w:p w14:paraId="4050950D" w14:textId="395A84CD" w:rsidR="008776EA" w:rsidRDefault="008776EA" w:rsidP="008776EA">
            <w:r w:rsidRPr="005767D4">
              <w:t>Fcer2</w:t>
            </w:r>
          </w:p>
        </w:tc>
        <w:tc>
          <w:tcPr>
            <w:tcW w:w="0" w:type="auto"/>
          </w:tcPr>
          <w:p w14:paraId="6E72F3DA" w14:textId="46473D74" w:rsidR="008776EA" w:rsidRDefault="008776EA" w:rsidP="008776EA">
            <w:pPr>
              <w:jc w:val="center"/>
            </w:pPr>
            <w:r w:rsidRPr="005767D4">
              <w:t>-1.15</w:t>
            </w:r>
          </w:p>
        </w:tc>
        <w:tc>
          <w:tcPr>
            <w:tcW w:w="0" w:type="auto"/>
          </w:tcPr>
          <w:p w14:paraId="4B01F41F" w14:textId="3BDC17DD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24FF21E7" w14:textId="728BEDBC" w:rsidR="008776EA" w:rsidRDefault="008776EA" w:rsidP="008776EA">
            <w:pPr>
              <w:jc w:val="center"/>
            </w:pPr>
            <w:r w:rsidRPr="005767D4">
              <w:t>0.004</w:t>
            </w:r>
          </w:p>
        </w:tc>
      </w:tr>
      <w:tr w:rsidR="008776EA" w14:paraId="2B5BFD03" w14:textId="77777777" w:rsidTr="0017184C">
        <w:tc>
          <w:tcPr>
            <w:tcW w:w="0" w:type="auto"/>
          </w:tcPr>
          <w:p w14:paraId="0D10B00A" w14:textId="2578FC6D" w:rsidR="008776EA" w:rsidRDefault="008776EA" w:rsidP="008776EA">
            <w:r w:rsidRPr="005767D4">
              <w:t>ENSRNOG00000001224</w:t>
            </w:r>
          </w:p>
        </w:tc>
        <w:tc>
          <w:tcPr>
            <w:tcW w:w="0" w:type="auto"/>
          </w:tcPr>
          <w:p w14:paraId="543E37F0" w14:textId="07EA3555" w:rsidR="008776EA" w:rsidRDefault="008776EA" w:rsidP="008776EA">
            <w:r w:rsidRPr="005767D4">
              <w:t>Itgb2</w:t>
            </w:r>
          </w:p>
        </w:tc>
        <w:tc>
          <w:tcPr>
            <w:tcW w:w="0" w:type="auto"/>
          </w:tcPr>
          <w:p w14:paraId="71F4D6E3" w14:textId="67EDDFD8" w:rsidR="008776EA" w:rsidRDefault="008776EA" w:rsidP="008776EA">
            <w:pPr>
              <w:jc w:val="center"/>
            </w:pPr>
            <w:r w:rsidRPr="005767D4">
              <w:t>1.92</w:t>
            </w:r>
          </w:p>
        </w:tc>
        <w:tc>
          <w:tcPr>
            <w:tcW w:w="0" w:type="auto"/>
          </w:tcPr>
          <w:p w14:paraId="58E4C776" w14:textId="4E16DF80" w:rsidR="008776EA" w:rsidRDefault="008776EA" w:rsidP="008776EA">
            <w:pPr>
              <w:jc w:val="center"/>
            </w:pPr>
            <w:r w:rsidRPr="005767D4">
              <w:t>0.002</w:t>
            </w:r>
          </w:p>
        </w:tc>
        <w:tc>
          <w:tcPr>
            <w:tcW w:w="0" w:type="auto"/>
          </w:tcPr>
          <w:p w14:paraId="5BC4E397" w14:textId="4DDD73BD" w:rsidR="008776EA" w:rsidRDefault="008776EA" w:rsidP="008776EA">
            <w:pPr>
              <w:jc w:val="center"/>
            </w:pPr>
            <w:r w:rsidRPr="005767D4">
              <w:t>0.033</w:t>
            </w:r>
          </w:p>
        </w:tc>
      </w:tr>
      <w:tr w:rsidR="008776EA" w14:paraId="5D569662" w14:textId="77777777" w:rsidTr="0017184C">
        <w:tc>
          <w:tcPr>
            <w:tcW w:w="0" w:type="auto"/>
          </w:tcPr>
          <w:p w14:paraId="030617D0" w14:textId="0340C8BA" w:rsidR="008776EA" w:rsidRDefault="008776EA" w:rsidP="008776EA">
            <w:r w:rsidRPr="005767D4">
              <w:t>ENSRNOG00000001304</w:t>
            </w:r>
          </w:p>
        </w:tc>
        <w:tc>
          <w:tcPr>
            <w:tcW w:w="0" w:type="auto"/>
          </w:tcPr>
          <w:p w14:paraId="1BCC3120" w14:textId="19BB3AAC" w:rsidR="008776EA" w:rsidRDefault="008776EA" w:rsidP="008776EA">
            <w:proofErr w:type="spellStart"/>
            <w:r w:rsidRPr="005767D4">
              <w:t>Bcr</w:t>
            </w:r>
            <w:proofErr w:type="spellEnd"/>
          </w:p>
        </w:tc>
        <w:tc>
          <w:tcPr>
            <w:tcW w:w="0" w:type="auto"/>
          </w:tcPr>
          <w:p w14:paraId="038552B3" w14:textId="63DFB7EC" w:rsidR="008776EA" w:rsidRDefault="008776EA" w:rsidP="008776EA">
            <w:pPr>
              <w:jc w:val="center"/>
            </w:pPr>
            <w:r w:rsidRPr="005767D4">
              <w:t>1.41</w:t>
            </w:r>
          </w:p>
        </w:tc>
        <w:tc>
          <w:tcPr>
            <w:tcW w:w="0" w:type="auto"/>
          </w:tcPr>
          <w:p w14:paraId="2CC25EBE" w14:textId="4521BA14" w:rsidR="008776EA" w:rsidRDefault="008776EA" w:rsidP="008776EA">
            <w:pPr>
              <w:jc w:val="center"/>
            </w:pPr>
            <w:r w:rsidRPr="005767D4">
              <w:t>0.003</w:t>
            </w:r>
          </w:p>
        </w:tc>
        <w:tc>
          <w:tcPr>
            <w:tcW w:w="0" w:type="auto"/>
          </w:tcPr>
          <w:p w14:paraId="37B95DF7" w14:textId="3D76E0C0" w:rsidR="008776EA" w:rsidRDefault="008776EA" w:rsidP="008776EA">
            <w:pPr>
              <w:jc w:val="center"/>
            </w:pPr>
            <w:r w:rsidRPr="005767D4">
              <w:t>0.038</w:t>
            </w:r>
          </w:p>
        </w:tc>
      </w:tr>
      <w:tr w:rsidR="008776EA" w14:paraId="38F7CB24" w14:textId="77777777" w:rsidTr="0017184C">
        <w:tc>
          <w:tcPr>
            <w:tcW w:w="0" w:type="auto"/>
          </w:tcPr>
          <w:p w14:paraId="5DD41CA5" w14:textId="49E31470" w:rsidR="008776EA" w:rsidRDefault="008776EA" w:rsidP="008776EA">
            <w:r w:rsidRPr="005767D4">
              <w:t>ENSRNOG00000001414</w:t>
            </w:r>
          </w:p>
        </w:tc>
        <w:tc>
          <w:tcPr>
            <w:tcW w:w="0" w:type="auto"/>
          </w:tcPr>
          <w:p w14:paraId="2D5BC720" w14:textId="6E0E5116" w:rsidR="008776EA" w:rsidRDefault="008776EA" w:rsidP="008776EA">
            <w:r w:rsidRPr="005767D4">
              <w:t>Serpine1</w:t>
            </w:r>
          </w:p>
        </w:tc>
        <w:tc>
          <w:tcPr>
            <w:tcW w:w="0" w:type="auto"/>
          </w:tcPr>
          <w:p w14:paraId="34F2E0A8" w14:textId="42DD0129" w:rsidR="008776EA" w:rsidRDefault="008776EA" w:rsidP="008776EA">
            <w:pPr>
              <w:jc w:val="center"/>
            </w:pPr>
            <w:r w:rsidRPr="005767D4">
              <w:t>2.35</w:t>
            </w:r>
          </w:p>
        </w:tc>
        <w:tc>
          <w:tcPr>
            <w:tcW w:w="0" w:type="auto"/>
          </w:tcPr>
          <w:p w14:paraId="64A15230" w14:textId="283A4D2C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1BDAEE61" w14:textId="661DE3C8" w:rsidR="008776EA" w:rsidRDefault="008776EA" w:rsidP="008776EA">
            <w:pPr>
              <w:jc w:val="center"/>
            </w:pPr>
            <w:r w:rsidRPr="005767D4">
              <w:t>&lt;0.001</w:t>
            </w:r>
          </w:p>
        </w:tc>
      </w:tr>
      <w:tr w:rsidR="008776EA" w14:paraId="66B7DE78" w14:textId="77777777" w:rsidTr="0017184C">
        <w:tc>
          <w:tcPr>
            <w:tcW w:w="0" w:type="auto"/>
          </w:tcPr>
          <w:p w14:paraId="1538FDFF" w14:textId="72B9DE58" w:rsidR="008776EA" w:rsidRDefault="008776EA" w:rsidP="008776EA">
            <w:r w:rsidRPr="005767D4">
              <w:t>ENSRNOG00000001427</w:t>
            </w:r>
          </w:p>
        </w:tc>
        <w:tc>
          <w:tcPr>
            <w:tcW w:w="0" w:type="auto"/>
          </w:tcPr>
          <w:p w14:paraId="4674D1EA" w14:textId="45B185FA" w:rsidR="008776EA" w:rsidRDefault="008776EA" w:rsidP="008776EA">
            <w:r w:rsidRPr="005767D4">
              <w:t>Orai2</w:t>
            </w:r>
          </w:p>
        </w:tc>
        <w:tc>
          <w:tcPr>
            <w:tcW w:w="0" w:type="auto"/>
          </w:tcPr>
          <w:p w14:paraId="0AA5D348" w14:textId="7486DD18" w:rsidR="008776EA" w:rsidRDefault="008776EA" w:rsidP="008776EA">
            <w:pPr>
              <w:jc w:val="center"/>
            </w:pPr>
            <w:r w:rsidRPr="005767D4">
              <w:t>1.15</w:t>
            </w:r>
          </w:p>
        </w:tc>
        <w:tc>
          <w:tcPr>
            <w:tcW w:w="0" w:type="auto"/>
          </w:tcPr>
          <w:p w14:paraId="16A71965" w14:textId="559AF186" w:rsidR="008776EA" w:rsidRDefault="008776EA" w:rsidP="008776EA">
            <w:pPr>
              <w:jc w:val="center"/>
            </w:pPr>
            <w:r w:rsidRPr="005767D4">
              <w:t>0.001</w:t>
            </w:r>
          </w:p>
        </w:tc>
        <w:tc>
          <w:tcPr>
            <w:tcW w:w="0" w:type="auto"/>
          </w:tcPr>
          <w:p w14:paraId="2385FFED" w14:textId="41F6FAE3" w:rsidR="008776EA" w:rsidRDefault="008776EA" w:rsidP="008776EA">
            <w:pPr>
              <w:jc w:val="center"/>
            </w:pPr>
            <w:r w:rsidRPr="005767D4">
              <w:t>0.027</w:t>
            </w:r>
          </w:p>
        </w:tc>
      </w:tr>
      <w:tr w:rsidR="008776EA" w14:paraId="47F4D8A2" w14:textId="77777777" w:rsidTr="0017184C">
        <w:tc>
          <w:tcPr>
            <w:tcW w:w="0" w:type="auto"/>
          </w:tcPr>
          <w:p w14:paraId="36DE845A" w14:textId="16D1BA8C" w:rsidR="008776EA" w:rsidRDefault="008776EA" w:rsidP="008776EA">
            <w:r w:rsidRPr="005767D4">
              <w:t>ENSRNOG00000001704</w:t>
            </w:r>
          </w:p>
        </w:tc>
        <w:tc>
          <w:tcPr>
            <w:tcW w:w="0" w:type="auto"/>
          </w:tcPr>
          <w:p w14:paraId="1188339C" w14:textId="7D99EFBD" w:rsidR="008776EA" w:rsidRDefault="008776EA" w:rsidP="008776EA">
            <w:r w:rsidRPr="005767D4">
              <w:t>Runx1</w:t>
            </w:r>
          </w:p>
        </w:tc>
        <w:tc>
          <w:tcPr>
            <w:tcW w:w="0" w:type="auto"/>
          </w:tcPr>
          <w:p w14:paraId="3130A304" w14:textId="0640A1E9" w:rsidR="008776EA" w:rsidRDefault="008776EA" w:rsidP="008776EA">
            <w:pPr>
              <w:jc w:val="center"/>
            </w:pPr>
            <w:r w:rsidRPr="005767D4">
              <w:t>2.1</w:t>
            </w:r>
            <w:r>
              <w:t>0</w:t>
            </w:r>
          </w:p>
        </w:tc>
        <w:tc>
          <w:tcPr>
            <w:tcW w:w="0" w:type="auto"/>
          </w:tcPr>
          <w:p w14:paraId="31EAA4E6" w14:textId="0DE18AC6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11C4DA3C" w14:textId="236CBAA0" w:rsidR="008776EA" w:rsidRDefault="008776EA" w:rsidP="008776EA">
            <w:pPr>
              <w:jc w:val="center"/>
            </w:pPr>
            <w:r w:rsidRPr="005767D4">
              <w:t>0.001</w:t>
            </w:r>
          </w:p>
        </w:tc>
      </w:tr>
      <w:tr w:rsidR="008776EA" w14:paraId="41418426" w14:textId="77777777" w:rsidTr="0017184C">
        <w:tc>
          <w:tcPr>
            <w:tcW w:w="0" w:type="auto"/>
          </w:tcPr>
          <w:p w14:paraId="17279878" w14:textId="4991D20B" w:rsidR="008776EA" w:rsidRDefault="008776EA" w:rsidP="008776EA">
            <w:r w:rsidRPr="005767D4">
              <w:t>ENSRNOG00000002052</w:t>
            </w:r>
          </w:p>
        </w:tc>
        <w:tc>
          <w:tcPr>
            <w:tcW w:w="0" w:type="auto"/>
          </w:tcPr>
          <w:p w14:paraId="6510F05C" w14:textId="2DD8FF2D" w:rsidR="008776EA" w:rsidRDefault="008776EA" w:rsidP="008776EA">
            <w:r w:rsidRPr="005767D4">
              <w:t>Ccdc80</w:t>
            </w:r>
          </w:p>
        </w:tc>
        <w:tc>
          <w:tcPr>
            <w:tcW w:w="0" w:type="auto"/>
          </w:tcPr>
          <w:p w14:paraId="55E1DF2C" w14:textId="4DCFF8D5" w:rsidR="008776EA" w:rsidRDefault="008776EA" w:rsidP="008776EA">
            <w:pPr>
              <w:jc w:val="center"/>
            </w:pPr>
            <w:r w:rsidRPr="005767D4">
              <w:t>1.25</w:t>
            </w:r>
          </w:p>
        </w:tc>
        <w:tc>
          <w:tcPr>
            <w:tcW w:w="0" w:type="auto"/>
          </w:tcPr>
          <w:p w14:paraId="553B8E73" w14:textId="4D4B58BC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68D4A818" w14:textId="091709B7" w:rsidR="008776EA" w:rsidRDefault="008776EA" w:rsidP="008776EA">
            <w:pPr>
              <w:jc w:val="center"/>
            </w:pPr>
            <w:r w:rsidRPr="005767D4">
              <w:t>&lt;0.001</w:t>
            </w:r>
          </w:p>
        </w:tc>
      </w:tr>
      <w:tr w:rsidR="008776EA" w14:paraId="697743FB" w14:textId="77777777" w:rsidTr="0017184C">
        <w:tc>
          <w:tcPr>
            <w:tcW w:w="0" w:type="auto"/>
          </w:tcPr>
          <w:p w14:paraId="09778112" w14:textId="4BC03E28" w:rsidR="008776EA" w:rsidRDefault="008776EA" w:rsidP="008776EA">
            <w:r w:rsidRPr="005767D4">
              <w:t>ENSRNOG00000002385</w:t>
            </w:r>
          </w:p>
        </w:tc>
        <w:tc>
          <w:tcPr>
            <w:tcW w:w="0" w:type="auto"/>
          </w:tcPr>
          <w:p w14:paraId="489F4C28" w14:textId="64A38C3C" w:rsidR="008776EA" w:rsidRDefault="008776EA" w:rsidP="008776EA">
            <w:r w:rsidRPr="005767D4">
              <w:t>Prg4</w:t>
            </w:r>
          </w:p>
        </w:tc>
        <w:tc>
          <w:tcPr>
            <w:tcW w:w="0" w:type="auto"/>
          </w:tcPr>
          <w:p w14:paraId="22397259" w14:textId="6C5505BD" w:rsidR="008776EA" w:rsidRDefault="008776EA" w:rsidP="008776EA">
            <w:pPr>
              <w:jc w:val="center"/>
            </w:pPr>
            <w:r w:rsidRPr="005767D4">
              <w:t>1.67</w:t>
            </w:r>
          </w:p>
        </w:tc>
        <w:tc>
          <w:tcPr>
            <w:tcW w:w="0" w:type="auto"/>
          </w:tcPr>
          <w:p w14:paraId="10E495AE" w14:textId="28253A2D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2C4EE36B" w14:textId="1B73A2CD" w:rsidR="008776EA" w:rsidRDefault="008776EA" w:rsidP="008776EA">
            <w:pPr>
              <w:jc w:val="center"/>
            </w:pPr>
            <w:r w:rsidRPr="005767D4">
              <w:t>&lt;0.001</w:t>
            </w:r>
          </w:p>
        </w:tc>
      </w:tr>
      <w:tr w:rsidR="008776EA" w14:paraId="276AFE3A" w14:textId="77777777" w:rsidTr="0017184C">
        <w:tc>
          <w:tcPr>
            <w:tcW w:w="0" w:type="auto"/>
          </w:tcPr>
          <w:p w14:paraId="1F77D24C" w14:textId="378D9DD2" w:rsidR="008776EA" w:rsidRDefault="008776EA" w:rsidP="008776EA">
            <w:r w:rsidRPr="005767D4">
              <w:t>ENSRNOG00000002418</w:t>
            </w:r>
          </w:p>
        </w:tc>
        <w:tc>
          <w:tcPr>
            <w:tcW w:w="0" w:type="auto"/>
          </w:tcPr>
          <w:p w14:paraId="52CB667B" w14:textId="591B1912" w:rsidR="008776EA" w:rsidRDefault="008776EA" w:rsidP="008776EA">
            <w:r w:rsidRPr="005767D4">
              <w:t>Tgfb2</w:t>
            </w:r>
          </w:p>
        </w:tc>
        <w:tc>
          <w:tcPr>
            <w:tcW w:w="0" w:type="auto"/>
          </w:tcPr>
          <w:p w14:paraId="6027515A" w14:textId="5CA6BF06" w:rsidR="008776EA" w:rsidRDefault="008776EA" w:rsidP="008776EA">
            <w:pPr>
              <w:jc w:val="center"/>
            </w:pPr>
            <w:r w:rsidRPr="005767D4">
              <w:t>1.57</w:t>
            </w:r>
          </w:p>
        </w:tc>
        <w:tc>
          <w:tcPr>
            <w:tcW w:w="0" w:type="auto"/>
          </w:tcPr>
          <w:p w14:paraId="5F68CD46" w14:textId="53E5CF36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5297DFA1" w14:textId="0B0F8828" w:rsidR="008776EA" w:rsidRDefault="008776EA" w:rsidP="008776EA">
            <w:pPr>
              <w:jc w:val="center"/>
            </w:pPr>
            <w:r w:rsidRPr="005767D4">
              <w:t>&lt;0.001</w:t>
            </w:r>
          </w:p>
        </w:tc>
      </w:tr>
      <w:tr w:rsidR="008776EA" w14:paraId="44B7074D" w14:textId="77777777" w:rsidTr="0017184C">
        <w:tc>
          <w:tcPr>
            <w:tcW w:w="0" w:type="auto"/>
          </w:tcPr>
          <w:p w14:paraId="4EA7CFA3" w14:textId="5833757F" w:rsidR="008776EA" w:rsidRDefault="008776EA" w:rsidP="008776EA">
            <w:r w:rsidRPr="005767D4">
              <w:t>ENSRNOG00000002434</w:t>
            </w:r>
          </w:p>
        </w:tc>
        <w:tc>
          <w:tcPr>
            <w:tcW w:w="0" w:type="auto"/>
          </w:tcPr>
          <w:p w14:paraId="16D56E85" w14:textId="3DAF378E" w:rsidR="008776EA" w:rsidRDefault="008776EA" w:rsidP="008776EA">
            <w:r w:rsidRPr="005767D4">
              <w:t>Tmem100</w:t>
            </w:r>
          </w:p>
        </w:tc>
        <w:tc>
          <w:tcPr>
            <w:tcW w:w="0" w:type="auto"/>
          </w:tcPr>
          <w:p w14:paraId="14FD90AD" w14:textId="7890230F" w:rsidR="008776EA" w:rsidRDefault="008776EA" w:rsidP="008776EA">
            <w:pPr>
              <w:jc w:val="center"/>
            </w:pPr>
            <w:r w:rsidRPr="005767D4">
              <w:t>1.9</w:t>
            </w:r>
            <w:r>
              <w:t>0</w:t>
            </w:r>
          </w:p>
        </w:tc>
        <w:tc>
          <w:tcPr>
            <w:tcW w:w="0" w:type="auto"/>
          </w:tcPr>
          <w:p w14:paraId="5EA404B4" w14:textId="0F74F364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55554EA6" w14:textId="59B2B462" w:rsidR="008776EA" w:rsidRDefault="008776EA" w:rsidP="008776EA">
            <w:pPr>
              <w:jc w:val="center"/>
            </w:pPr>
            <w:r w:rsidRPr="005767D4">
              <w:t>&lt;0.001</w:t>
            </w:r>
          </w:p>
        </w:tc>
      </w:tr>
      <w:tr w:rsidR="008776EA" w14:paraId="427A19A2" w14:textId="77777777" w:rsidTr="0017184C">
        <w:tc>
          <w:tcPr>
            <w:tcW w:w="0" w:type="auto"/>
          </w:tcPr>
          <w:p w14:paraId="3C9FFC60" w14:textId="34514695" w:rsidR="008776EA" w:rsidRDefault="008776EA" w:rsidP="008776EA">
            <w:r w:rsidRPr="005767D4">
              <w:t>ENSRNOG00000002524</w:t>
            </w:r>
          </w:p>
        </w:tc>
        <w:tc>
          <w:tcPr>
            <w:tcW w:w="0" w:type="auto"/>
          </w:tcPr>
          <w:p w14:paraId="60A1BBD3" w14:textId="7EA984D0" w:rsidR="008776EA" w:rsidRDefault="008776EA" w:rsidP="008776EA">
            <w:r w:rsidRPr="005767D4">
              <w:t>Gpr37</w:t>
            </w:r>
          </w:p>
        </w:tc>
        <w:tc>
          <w:tcPr>
            <w:tcW w:w="0" w:type="auto"/>
          </w:tcPr>
          <w:p w14:paraId="37AF7C66" w14:textId="1E6970D9" w:rsidR="008776EA" w:rsidRDefault="008776EA" w:rsidP="008776EA">
            <w:pPr>
              <w:jc w:val="center"/>
            </w:pPr>
            <w:r w:rsidRPr="005767D4">
              <w:t>2.79</w:t>
            </w:r>
          </w:p>
        </w:tc>
        <w:tc>
          <w:tcPr>
            <w:tcW w:w="0" w:type="auto"/>
          </w:tcPr>
          <w:p w14:paraId="62441A5D" w14:textId="7CB5E92F" w:rsidR="008776EA" w:rsidRDefault="008776EA" w:rsidP="008776EA">
            <w:pPr>
              <w:jc w:val="center"/>
            </w:pPr>
            <w:r w:rsidRPr="005767D4">
              <w:t>0.002</w:t>
            </w:r>
          </w:p>
        </w:tc>
        <w:tc>
          <w:tcPr>
            <w:tcW w:w="0" w:type="auto"/>
          </w:tcPr>
          <w:p w14:paraId="69B43C4C" w14:textId="76A16A94" w:rsidR="008776EA" w:rsidRDefault="008776EA" w:rsidP="008776EA">
            <w:pPr>
              <w:jc w:val="center"/>
            </w:pPr>
            <w:r w:rsidRPr="005767D4">
              <w:t>0.035</w:t>
            </w:r>
          </w:p>
        </w:tc>
      </w:tr>
      <w:tr w:rsidR="008776EA" w14:paraId="37AF65B6" w14:textId="77777777" w:rsidTr="0017184C">
        <w:tc>
          <w:tcPr>
            <w:tcW w:w="0" w:type="auto"/>
          </w:tcPr>
          <w:p w14:paraId="61363683" w14:textId="149A3AF2" w:rsidR="008776EA" w:rsidRDefault="008776EA" w:rsidP="008776EA">
            <w:r w:rsidRPr="005767D4">
              <w:t>ENSRNOG00000002643</w:t>
            </w:r>
          </w:p>
        </w:tc>
        <w:tc>
          <w:tcPr>
            <w:tcW w:w="0" w:type="auto"/>
          </w:tcPr>
          <w:p w14:paraId="77D6378C" w14:textId="12701C5F" w:rsidR="008776EA" w:rsidRDefault="008776EA" w:rsidP="008776EA">
            <w:proofErr w:type="spellStart"/>
            <w:r w:rsidRPr="005767D4">
              <w:t>Ugdh</w:t>
            </w:r>
            <w:proofErr w:type="spellEnd"/>
          </w:p>
        </w:tc>
        <w:tc>
          <w:tcPr>
            <w:tcW w:w="0" w:type="auto"/>
          </w:tcPr>
          <w:p w14:paraId="701DEEA4" w14:textId="4C9DF839" w:rsidR="008776EA" w:rsidRDefault="008776EA" w:rsidP="008776EA">
            <w:pPr>
              <w:jc w:val="center"/>
            </w:pPr>
            <w:r w:rsidRPr="005767D4">
              <w:t>1.4</w:t>
            </w:r>
            <w:r>
              <w:t>0</w:t>
            </w:r>
          </w:p>
        </w:tc>
        <w:tc>
          <w:tcPr>
            <w:tcW w:w="0" w:type="auto"/>
          </w:tcPr>
          <w:p w14:paraId="4759024A" w14:textId="7EBA2369" w:rsidR="008776EA" w:rsidRDefault="008776EA" w:rsidP="008776EA">
            <w:pPr>
              <w:jc w:val="center"/>
            </w:pPr>
            <w:r w:rsidRPr="005767D4">
              <w:t>0.002</w:t>
            </w:r>
          </w:p>
        </w:tc>
        <w:tc>
          <w:tcPr>
            <w:tcW w:w="0" w:type="auto"/>
          </w:tcPr>
          <w:p w14:paraId="3CB99C56" w14:textId="3F584722" w:rsidR="008776EA" w:rsidRDefault="008776EA" w:rsidP="008776EA">
            <w:pPr>
              <w:jc w:val="center"/>
            </w:pPr>
            <w:r w:rsidRPr="005767D4">
              <w:t>0.034</w:t>
            </w:r>
          </w:p>
        </w:tc>
      </w:tr>
      <w:tr w:rsidR="008776EA" w14:paraId="40E1DE1B" w14:textId="77777777" w:rsidTr="0017184C">
        <w:tc>
          <w:tcPr>
            <w:tcW w:w="0" w:type="auto"/>
          </w:tcPr>
          <w:p w14:paraId="5EDDC21E" w14:textId="7D1D2883" w:rsidR="008776EA" w:rsidRDefault="008776EA" w:rsidP="008776EA">
            <w:r w:rsidRPr="005767D4">
              <w:t>ENSRNOG00000002653</w:t>
            </w:r>
          </w:p>
        </w:tc>
        <w:tc>
          <w:tcPr>
            <w:tcW w:w="0" w:type="auto"/>
          </w:tcPr>
          <w:p w14:paraId="7C6CF247" w14:textId="66B75551" w:rsidR="008776EA" w:rsidRDefault="008776EA" w:rsidP="008776EA">
            <w:r w:rsidRPr="005767D4">
              <w:t>Kcnk2</w:t>
            </w:r>
          </w:p>
        </w:tc>
        <w:tc>
          <w:tcPr>
            <w:tcW w:w="0" w:type="auto"/>
          </w:tcPr>
          <w:p w14:paraId="7A9797E2" w14:textId="18C10AF3" w:rsidR="008776EA" w:rsidRDefault="008776EA" w:rsidP="008776EA">
            <w:pPr>
              <w:jc w:val="center"/>
            </w:pPr>
            <w:r w:rsidRPr="005767D4">
              <w:t>-1.13</w:t>
            </w:r>
          </w:p>
        </w:tc>
        <w:tc>
          <w:tcPr>
            <w:tcW w:w="0" w:type="auto"/>
          </w:tcPr>
          <w:p w14:paraId="24AAB051" w14:textId="300B833E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433AC69A" w14:textId="3169CE85" w:rsidR="008776EA" w:rsidRDefault="008776EA" w:rsidP="008776EA">
            <w:pPr>
              <w:jc w:val="center"/>
            </w:pPr>
            <w:r w:rsidRPr="005767D4">
              <w:t>0.002</w:t>
            </w:r>
          </w:p>
        </w:tc>
      </w:tr>
      <w:tr w:rsidR="008776EA" w14:paraId="476513BD" w14:textId="77777777" w:rsidTr="0017184C">
        <w:tc>
          <w:tcPr>
            <w:tcW w:w="0" w:type="auto"/>
          </w:tcPr>
          <w:p w14:paraId="34129BAF" w14:textId="6B3F3F75" w:rsidR="008776EA" w:rsidRDefault="008776EA" w:rsidP="008776EA">
            <w:r w:rsidRPr="005767D4">
              <w:t>ENSRNOG00000002746</w:t>
            </w:r>
          </w:p>
        </w:tc>
        <w:tc>
          <w:tcPr>
            <w:tcW w:w="0" w:type="auto"/>
          </w:tcPr>
          <w:p w14:paraId="48EB554D" w14:textId="6053A1D9" w:rsidR="008776EA" w:rsidRDefault="008776EA" w:rsidP="008776EA">
            <w:r w:rsidRPr="005767D4">
              <w:t>Fstl1</w:t>
            </w:r>
          </w:p>
        </w:tc>
        <w:tc>
          <w:tcPr>
            <w:tcW w:w="0" w:type="auto"/>
          </w:tcPr>
          <w:p w14:paraId="073444D1" w14:textId="36BA1489" w:rsidR="008776EA" w:rsidRDefault="008776EA" w:rsidP="008776EA">
            <w:pPr>
              <w:jc w:val="center"/>
            </w:pPr>
            <w:r w:rsidRPr="005767D4">
              <w:t>1.14</w:t>
            </w:r>
          </w:p>
        </w:tc>
        <w:tc>
          <w:tcPr>
            <w:tcW w:w="0" w:type="auto"/>
          </w:tcPr>
          <w:p w14:paraId="7B40B13B" w14:textId="2CC50329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7BDC242F" w14:textId="164B45C5" w:rsidR="008776EA" w:rsidRDefault="008776EA" w:rsidP="008776EA">
            <w:pPr>
              <w:jc w:val="center"/>
            </w:pPr>
            <w:r w:rsidRPr="005767D4">
              <w:t>0.005</w:t>
            </w:r>
          </w:p>
        </w:tc>
      </w:tr>
      <w:tr w:rsidR="008776EA" w14:paraId="4E30DB30" w14:textId="77777777" w:rsidTr="0017184C">
        <w:tc>
          <w:tcPr>
            <w:tcW w:w="0" w:type="auto"/>
          </w:tcPr>
          <w:p w14:paraId="0BB30C76" w14:textId="4D218B71" w:rsidR="008776EA" w:rsidRDefault="008776EA" w:rsidP="008776EA">
            <w:r w:rsidRPr="005767D4">
              <w:t>ENSRNOG00000002810</w:t>
            </w:r>
          </w:p>
        </w:tc>
        <w:tc>
          <w:tcPr>
            <w:tcW w:w="0" w:type="auto"/>
          </w:tcPr>
          <w:p w14:paraId="6EF1B353" w14:textId="69A2BC1E" w:rsidR="008776EA" w:rsidRDefault="008776EA" w:rsidP="008776EA">
            <w:r w:rsidRPr="005767D4">
              <w:t>Gfpt2</w:t>
            </w:r>
          </w:p>
        </w:tc>
        <w:tc>
          <w:tcPr>
            <w:tcW w:w="0" w:type="auto"/>
          </w:tcPr>
          <w:p w14:paraId="49797AA7" w14:textId="602B54E5" w:rsidR="008776EA" w:rsidRDefault="008776EA" w:rsidP="008776EA">
            <w:pPr>
              <w:jc w:val="center"/>
            </w:pPr>
            <w:r w:rsidRPr="005767D4">
              <w:t>1.41</w:t>
            </w:r>
          </w:p>
        </w:tc>
        <w:tc>
          <w:tcPr>
            <w:tcW w:w="0" w:type="auto"/>
          </w:tcPr>
          <w:p w14:paraId="54632A1D" w14:textId="29CBF2DA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7B538561" w14:textId="2A29A016" w:rsidR="008776EA" w:rsidRDefault="008776EA" w:rsidP="008776EA">
            <w:pPr>
              <w:jc w:val="center"/>
            </w:pPr>
            <w:r w:rsidRPr="005767D4">
              <w:t>0.014</w:t>
            </w:r>
          </w:p>
        </w:tc>
      </w:tr>
      <w:tr w:rsidR="008776EA" w14:paraId="2004B17A" w14:textId="77777777" w:rsidTr="0017184C">
        <w:tc>
          <w:tcPr>
            <w:tcW w:w="0" w:type="auto"/>
          </w:tcPr>
          <w:p w14:paraId="4355B181" w14:textId="0796B940" w:rsidR="008776EA" w:rsidRDefault="008776EA" w:rsidP="008776EA">
            <w:r w:rsidRPr="005767D4">
              <w:t>ENSRNOG00000002926</w:t>
            </w:r>
          </w:p>
        </w:tc>
        <w:tc>
          <w:tcPr>
            <w:tcW w:w="0" w:type="auto"/>
          </w:tcPr>
          <w:p w14:paraId="49877F60" w14:textId="03665D0A" w:rsidR="008776EA" w:rsidRDefault="008776EA" w:rsidP="008776EA">
            <w:r w:rsidRPr="005767D4">
              <w:t>Uap1</w:t>
            </w:r>
          </w:p>
        </w:tc>
        <w:tc>
          <w:tcPr>
            <w:tcW w:w="0" w:type="auto"/>
          </w:tcPr>
          <w:p w14:paraId="6E2E53B9" w14:textId="2D82BC72" w:rsidR="008776EA" w:rsidRDefault="008776EA" w:rsidP="008776EA">
            <w:pPr>
              <w:jc w:val="center"/>
            </w:pPr>
            <w:r w:rsidRPr="005767D4">
              <w:t>1.48</w:t>
            </w:r>
          </w:p>
        </w:tc>
        <w:tc>
          <w:tcPr>
            <w:tcW w:w="0" w:type="auto"/>
          </w:tcPr>
          <w:p w14:paraId="024ED5D9" w14:textId="6A2A068F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256EA034" w14:textId="6D8C1EE4" w:rsidR="008776EA" w:rsidRDefault="008776EA" w:rsidP="008776EA">
            <w:pPr>
              <w:jc w:val="center"/>
            </w:pPr>
            <w:r w:rsidRPr="005767D4">
              <w:t>0.007</w:t>
            </w:r>
          </w:p>
        </w:tc>
      </w:tr>
      <w:tr w:rsidR="008776EA" w14:paraId="2B62D35E" w14:textId="77777777" w:rsidTr="0017184C">
        <w:tc>
          <w:tcPr>
            <w:tcW w:w="0" w:type="auto"/>
          </w:tcPr>
          <w:p w14:paraId="6F1963D8" w14:textId="4FE7D23E" w:rsidR="008776EA" w:rsidRDefault="008776EA" w:rsidP="008776EA">
            <w:r w:rsidRPr="005767D4">
              <w:t>ENSRNOG00000003120</w:t>
            </w:r>
          </w:p>
        </w:tc>
        <w:tc>
          <w:tcPr>
            <w:tcW w:w="0" w:type="auto"/>
          </w:tcPr>
          <w:p w14:paraId="3C183D18" w14:textId="4DED478D" w:rsidR="008776EA" w:rsidRDefault="008776EA" w:rsidP="008776EA">
            <w:proofErr w:type="spellStart"/>
            <w:r w:rsidRPr="005767D4">
              <w:t>Prelp</w:t>
            </w:r>
            <w:proofErr w:type="spellEnd"/>
          </w:p>
        </w:tc>
        <w:tc>
          <w:tcPr>
            <w:tcW w:w="0" w:type="auto"/>
          </w:tcPr>
          <w:p w14:paraId="08ECA3A7" w14:textId="5616945B" w:rsidR="008776EA" w:rsidRDefault="008776EA" w:rsidP="008776EA">
            <w:pPr>
              <w:jc w:val="center"/>
            </w:pPr>
            <w:r w:rsidRPr="005767D4">
              <w:t>1.01</w:t>
            </w:r>
          </w:p>
        </w:tc>
        <w:tc>
          <w:tcPr>
            <w:tcW w:w="0" w:type="auto"/>
          </w:tcPr>
          <w:p w14:paraId="794F00A7" w14:textId="132B9299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66D8EF57" w14:textId="67FD0393" w:rsidR="008776EA" w:rsidRDefault="008776EA" w:rsidP="008776EA">
            <w:pPr>
              <w:jc w:val="center"/>
            </w:pPr>
            <w:r w:rsidRPr="005767D4">
              <w:t>0.018</w:t>
            </w:r>
          </w:p>
        </w:tc>
      </w:tr>
      <w:tr w:rsidR="008776EA" w14:paraId="533A14F2" w14:textId="77777777" w:rsidTr="0017184C">
        <w:tc>
          <w:tcPr>
            <w:tcW w:w="0" w:type="auto"/>
          </w:tcPr>
          <w:p w14:paraId="0953932B" w14:textId="554AAE8F" w:rsidR="008776EA" w:rsidRDefault="008776EA" w:rsidP="008776EA">
            <w:r w:rsidRPr="005767D4">
              <w:t>ENSRNOG00000003357</w:t>
            </w:r>
          </w:p>
        </w:tc>
        <w:tc>
          <w:tcPr>
            <w:tcW w:w="0" w:type="auto"/>
          </w:tcPr>
          <w:p w14:paraId="6641A02D" w14:textId="7D748FAF" w:rsidR="008776EA" w:rsidRDefault="008776EA" w:rsidP="008776EA">
            <w:r w:rsidRPr="005767D4">
              <w:t>Col3a1</w:t>
            </w:r>
          </w:p>
        </w:tc>
        <w:tc>
          <w:tcPr>
            <w:tcW w:w="0" w:type="auto"/>
          </w:tcPr>
          <w:p w14:paraId="7EAACA17" w14:textId="08E3AC75" w:rsidR="008776EA" w:rsidRDefault="008776EA" w:rsidP="008776EA">
            <w:pPr>
              <w:jc w:val="center"/>
            </w:pPr>
            <w:r w:rsidRPr="005767D4">
              <w:t>1.61</w:t>
            </w:r>
          </w:p>
        </w:tc>
        <w:tc>
          <w:tcPr>
            <w:tcW w:w="0" w:type="auto"/>
          </w:tcPr>
          <w:p w14:paraId="7917DC33" w14:textId="5976C9C8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23677682" w14:textId="3E829DCA" w:rsidR="008776EA" w:rsidRDefault="008776EA" w:rsidP="008776EA">
            <w:pPr>
              <w:jc w:val="center"/>
            </w:pPr>
            <w:r w:rsidRPr="005767D4">
              <w:t>&lt;0.001</w:t>
            </w:r>
          </w:p>
        </w:tc>
      </w:tr>
      <w:tr w:rsidR="008776EA" w14:paraId="668B6704" w14:textId="77777777" w:rsidTr="0017184C">
        <w:tc>
          <w:tcPr>
            <w:tcW w:w="0" w:type="auto"/>
          </w:tcPr>
          <w:p w14:paraId="764258D5" w14:textId="050C6D2D" w:rsidR="008776EA" w:rsidRDefault="008776EA" w:rsidP="008776EA">
            <w:r w:rsidRPr="005767D4">
              <w:t>ENSRNOG00000003486</w:t>
            </w:r>
          </w:p>
        </w:tc>
        <w:tc>
          <w:tcPr>
            <w:tcW w:w="0" w:type="auto"/>
          </w:tcPr>
          <w:p w14:paraId="6A56EA2C" w14:textId="4BEC3EED" w:rsidR="008776EA" w:rsidRDefault="008776EA" w:rsidP="008776EA">
            <w:proofErr w:type="spellStart"/>
            <w:r w:rsidRPr="005767D4">
              <w:t>Mnda</w:t>
            </w:r>
            <w:proofErr w:type="spellEnd"/>
          </w:p>
        </w:tc>
        <w:tc>
          <w:tcPr>
            <w:tcW w:w="0" w:type="auto"/>
          </w:tcPr>
          <w:p w14:paraId="2362917F" w14:textId="711B4822" w:rsidR="008776EA" w:rsidRDefault="008776EA" w:rsidP="008776EA">
            <w:pPr>
              <w:jc w:val="center"/>
            </w:pPr>
            <w:r w:rsidRPr="005767D4">
              <w:t>1.39</w:t>
            </w:r>
          </w:p>
        </w:tc>
        <w:tc>
          <w:tcPr>
            <w:tcW w:w="0" w:type="auto"/>
          </w:tcPr>
          <w:p w14:paraId="1774841D" w14:textId="4A0F2263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6BFD113E" w14:textId="3E66EA12" w:rsidR="008776EA" w:rsidRDefault="008776EA" w:rsidP="008776EA">
            <w:pPr>
              <w:jc w:val="center"/>
            </w:pPr>
            <w:r w:rsidRPr="005767D4">
              <w:t>0.008</w:t>
            </w:r>
          </w:p>
        </w:tc>
      </w:tr>
      <w:tr w:rsidR="008776EA" w14:paraId="3547770B" w14:textId="77777777" w:rsidTr="0017184C">
        <w:tc>
          <w:tcPr>
            <w:tcW w:w="0" w:type="auto"/>
          </w:tcPr>
          <w:p w14:paraId="0CFBE916" w14:textId="4E7D8C62" w:rsidR="008776EA" w:rsidRDefault="008776EA" w:rsidP="008776EA">
            <w:r w:rsidRPr="005767D4">
              <w:t>ENSRNOG00000003533</w:t>
            </w:r>
          </w:p>
        </w:tc>
        <w:tc>
          <w:tcPr>
            <w:tcW w:w="0" w:type="auto"/>
          </w:tcPr>
          <w:p w14:paraId="3729A24C" w14:textId="50B3C297" w:rsidR="008776EA" w:rsidRDefault="008776EA" w:rsidP="008776EA">
            <w:r w:rsidRPr="005767D4">
              <w:t>Clcn4</w:t>
            </w:r>
          </w:p>
        </w:tc>
        <w:tc>
          <w:tcPr>
            <w:tcW w:w="0" w:type="auto"/>
          </w:tcPr>
          <w:p w14:paraId="53440504" w14:textId="6348939F" w:rsidR="008776EA" w:rsidRDefault="008776EA" w:rsidP="008776EA">
            <w:pPr>
              <w:jc w:val="center"/>
            </w:pPr>
            <w:r w:rsidRPr="005767D4">
              <w:t>-1.6</w:t>
            </w:r>
            <w:r>
              <w:t>0</w:t>
            </w:r>
          </w:p>
        </w:tc>
        <w:tc>
          <w:tcPr>
            <w:tcW w:w="0" w:type="auto"/>
          </w:tcPr>
          <w:p w14:paraId="73814843" w14:textId="49566EAC" w:rsidR="008776EA" w:rsidRDefault="008776EA" w:rsidP="008776EA">
            <w:pPr>
              <w:jc w:val="center"/>
            </w:pPr>
            <w:r w:rsidRPr="005767D4">
              <w:t>0.002</w:t>
            </w:r>
          </w:p>
        </w:tc>
        <w:tc>
          <w:tcPr>
            <w:tcW w:w="0" w:type="auto"/>
          </w:tcPr>
          <w:p w14:paraId="41BE1C10" w14:textId="295B66AE" w:rsidR="008776EA" w:rsidRDefault="008776EA" w:rsidP="008776EA">
            <w:pPr>
              <w:jc w:val="center"/>
            </w:pPr>
            <w:r w:rsidRPr="005767D4">
              <w:t>0.034</w:t>
            </w:r>
          </w:p>
        </w:tc>
      </w:tr>
      <w:tr w:rsidR="008776EA" w14:paraId="7D595307" w14:textId="77777777" w:rsidTr="0017184C">
        <w:tc>
          <w:tcPr>
            <w:tcW w:w="0" w:type="auto"/>
          </w:tcPr>
          <w:p w14:paraId="11AEA3AF" w14:textId="4A9D6879" w:rsidR="008776EA" w:rsidRDefault="008776EA" w:rsidP="008776EA">
            <w:r w:rsidRPr="005767D4">
              <w:t>ENSRNOG00000003546</w:t>
            </w:r>
          </w:p>
        </w:tc>
        <w:tc>
          <w:tcPr>
            <w:tcW w:w="0" w:type="auto"/>
          </w:tcPr>
          <w:p w14:paraId="73CA3D5F" w14:textId="74EA39CD" w:rsidR="008776EA" w:rsidRDefault="008776EA" w:rsidP="008776EA">
            <w:r w:rsidRPr="005767D4">
              <w:t>Tnfrsf12a</w:t>
            </w:r>
          </w:p>
        </w:tc>
        <w:tc>
          <w:tcPr>
            <w:tcW w:w="0" w:type="auto"/>
          </w:tcPr>
          <w:p w14:paraId="30A16CAF" w14:textId="3401524A" w:rsidR="008776EA" w:rsidRDefault="008776EA" w:rsidP="008776EA">
            <w:pPr>
              <w:jc w:val="center"/>
            </w:pPr>
            <w:r w:rsidRPr="005767D4">
              <w:t>1.65</w:t>
            </w:r>
          </w:p>
        </w:tc>
        <w:tc>
          <w:tcPr>
            <w:tcW w:w="0" w:type="auto"/>
          </w:tcPr>
          <w:p w14:paraId="3BD34320" w14:textId="7E58AE01" w:rsidR="008776EA" w:rsidRDefault="008776EA" w:rsidP="008776EA">
            <w:pPr>
              <w:jc w:val="center"/>
            </w:pPr>
            <w:r w:rsidRPr="005767D4">
              <w:t>0.002</w:t>
            </w:r>
          </w:p>
        </w:tc>
        <w:tc>
          <w:tcPr>
            <w:tcW w:w="0" w:type="auto"/>
          </w:tcPr>
          <w:p w14:paraId="32C2FC64" w14:textId="5E8A7088" w:rsidR="008776EA" w:rsidRDefault="008776EA" w:rsidP="008776EA">
            <w:pPr>
              <w:jc w:val="center"/>
            </w:pPr>
            <w:r w:rsidRPr="005767D4">
              <w:t>0.028</w:t>
            </w:r>
          </w:p>
        </w:tc>
      </w:tr>
      <w:tr w:rsidR="008776EA" w14:paraId="2F4ACF1E" w14:textId="77777777" w:rsidTr="0017184C">
        <w:tc>
          <w:tcPr>
            <w:tcW w:w="0" w:type="auto"/>
          </w:tcPr>
          <w:p w14:paraId="66D3376A" w14:textId="64BCBC83" w:rsidR="008776EA" w:rsidRDefault="008776EA" w:rsidP="008776EA">
            <w:r w:rsidRPr="005767D4">
              <w:t>ENSRNOG00000003622</w:t>
            </w:r>
          </w:p>
        </w:tc>
        <w:tc>
          <w:tcPr>
            <w:tcW w:w="0" w:type="auto"/>
          </w:tcPr>
          <w:p w14:paraId="5001D1B9" w14:textId="7FBF515F" w:rsidR="008776EA" w:rsidRDefault="008776EA" w:rsidP="008776EA">
            <w:proofErr w:type="spellStart"/>
            <w:r w:rsidRPr="005767D4">
              <w:t>Cybb</w:t>
            </w:r>
            <w:proofErr w:type="spellEnd"/>
          </w:p>
        </w:tc>
        <w:tc>
          <w:tcPr>
            <w:tcW w:w="0" w:type="auto"/>
          </w:tcPr>
          <w:p w14:paraId="70D7757A" w14:textId="7A9C7BC7" w:rsidR="008776EA" w:rsidRDefault="008776EA" w:rsidP="008776EA">
            <w:pPr>
              <w:jc w:val="center"/>
            </w:pPr>
            <w:r w:rsidRPr="005767D4">
              <w:t>1.21</w:t>
            </w:r>
          </w:p>
        </w:tc>
        <w:tc>
          <w:tcPr>
            <w:tcW w:w="0" w:type="auto"/>
          </w:tcPr>
          <w:p w14:paraId="14C2D045" w14:textId="64BF5FE1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10BC9FCA" w14:textId="2D5C30DF" w:rsidR="008776EA" w:rsidRDefault="008776EA" w:rsidP="008776EA">
            <w:pPr>
              <w:jc w:val="center"/>
            </w:pPr>
            <w:r w:rsidRPr="005767D4">
              <w:t>0.004</w:t>
            </w:r>
          </w:p>
        </w:tc>
      </w:tr>
      <w:tr w:rsidR="008776EA" w14:paraId="7BE3087F" w14:textId="77777777" w:rsidTr="0017184C">
        <w:tc>
          <w:tcPr>
            <w:tcW w:w="0" w:type="auto"/>
          </w:tcPr>
          <w:p w14:paraId="63F8775B" w14:textId="55D1C1C5" w:rsidR="008776EA" w:rsidRDefault="008776EA" w:rsidP="008776EA">
            <w:r w:rsidRPr="005767D4">
              <w:t>ENSRNOG00000003703</w:t>
            </w:r>
          </w:p>
        </w:tc>
        <w:tc>
          <w:tcPr>
            <w:tcW w:w="0" w:type="auto"/>
          </w:tcPr>
          <w:p w14:paraId="4E07C682" w14:textId="0409E271" w:rsidR="008776EA" w:rsidRDefault="008776EA" w:rsidP="008776EA">
            <w:r w:rsidRPr="005767D4">
              <w:t>Mcm6</w:t>
            </w:r>
          </w:p>
        </w:tc>
        <w:tc>
          <w:tcPr>
            <w:tcW w:w="0" w:type="auto"/>
          </w:tcPr>
          <w:p w14:paraId="1B574B03" w14:textId="72258659" w:rsidR="008776EA" w:rsidRDefault="008776EA" w:rsidP="008776EA">
            <w:pPr>
              <w:jc w:val="center"/>
            </w:pPr>
            <w:r w:rsidRPr="005767D4">
              <w:t>1.03</w:t>
            </w:r>
          </w:p>
        </w:tc>
        <w:tc>
          <w:tcPr>
            <w:tcW w:w="0" w:type="auto"/>
          </w:tcPr>
          <w:p w14:paraId="7EE56723" w14:textId="2853DF1B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41B29AA2" w14:textId="677F2897" w:rsidR="008776EA" w:rsidRDefault="008776EA" w:rsidP="008776EA">
            <w:pPr>
              <w:jc w:val="center"/>
            </w:pPr>
            <w:r w:rsidRPr="005767D4">
              <w:t>0.007</w:t>
            </w:r>
          </w:p>
        </w:tc>
      </w:tr>
      <w:tr w:rsidR="008776EA" w14:paraId="30604544" w14:textId="77777777" w:rsidTr="0017184C">
        <w:tc>
          <w:tcPr>
            <w:tcW w:w="0" w:type="auto"/>
          </w:tcPr>
          <w:p w14:paraId="4FC9F38F" w14:textId="37400FEE" w:rsidR="008776EA" w:rsidRDefault="008776EA" w:rsidP="008776EA">
            <w:r w:rsidRPr="005767D4">
              <w:t>ENSRNOG00000003715</w:t>
            </w:r>
          </w:p>
        </w:tc>
        <w:tc>
          <w:tcPr>
            <w:tcW w:w="0" w:type="auto"/>
          </w:tcPr>
          <w:p w14:paraId="1191A5DF" w14:textId="0CB7B643" w:rsidR="008776EA" w:rsidRDefault="008776EA" w:rsidP="008776EA">
            <w:r w:rsidRPr="005767D4">
              <w:t>Srpx2</w:t>
            </w:r>
          </w:p>
        </w:tc>
        <w:tc>
          <w:tcPr>
            <w:tcW w:w="0" w:type="auto"/>
          </w:tcPr>
          <w:p w14:paraId="1B95053A" w14:textId="382D28B7" w:rsidR="008776EA" w:rsidRDefault="008776EA" w:rsidP="008776EA">
            <w:pPr>
              <w:jc w:val="center"/>
            </w:pPr>
            <w:r w:rsidRPr="005767D4">
              <w:t>1.81</w:t>
            </w:r>
          </w:p>
        </w:tc>
        <w:tc>
          <w:tcPr>
            <w:tcW w:w="0" w:type="auto"/>
          </w:tcPr>
          <w:p w14:paraId="3EF631CD" w14:textId="396C1BE1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05E15400" w14:textId="70AB90B1" w:rsidR="008776EA" w:rsidRDefault="008776EA" w:rsidP="008776EA">
            <w:pPr>
              <w:jc w:val="center"/>
            </w:pPr>
            <w:r w:rsidRPr="005767D4">
              <w:t>0.019</w:t>
            </w:r>
          </w:p>
        </w:tc>
      </w:tr>
      <w:tr w:rsidR="008776EA" w14:paraId="16E3FFC9" w14:textId="77777777" w:rsidTr="0017184C">
        <w:tc>
          <w:tcPr>
            <w:tcW w:w="0" w:type="auto"/>
          </w:tcPr>
          <w:p w14:paraId="784DFD31" w14:textId="64E875AE" w:rsidR="008776EA" w:rsidRDefault="008776EA" w:rsidP="008776EA">
            <w:r w:rsidRPr="005767D4">
              <w:t>ENSRNOG00000003745</w:t>
            </w:r>
          </w:p>
        </w:tc>
        <w:tc>
          <w:tcPr>
            <w:tcW w:w="0" w:type="auto"/>
          </w:tcPr>
          <w:p w14:paraId="62F7498B" w14:textId="65484EB5" w:rsidR="008776EA" w:rsidRDefault="008776EA" w:rsidP="008776EA">
            <w:r w:rsidRPr="005767D4">
              <w:t>Atf3</w:t>
            </w:r>
          </w:p>
        </w:tc>
        <w:tc>
          <w:tcPr>
            <w:tcW w:w="0" w:type="auto"/>
          </w:tcPr>
          <w:p w14:paraId="43CD465E" w14:textId="0424E76D" w:rsidR="008776EA" w:rsidRDefault="008776EA" w:rsidP="008776EA">
            <w:pPr>
              <w:jc w:val="center"/>
            </w:pPr>
            <w:r w:rsidRPr="005767D4">
              <w:t>2.22</w:t>
            </w:r>
          </w:p>
        </w:tc>
        <w:tc>
          <w:tcPr>
            <w:tcW w:w="0" w:type="auto"/>
          </w:tcPr>
          <w:p w14:paraId="35115B11" w14:textId="1AB5E2C0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75DF699F" w14:textId="040EF858" w:rsidR="008776EA" w:rsidRDefault="008776EA" w:rsidP="008776EA">
            <w:pPr>
              <w:jc w:val="center"/>
            </w:pPr>
            <w:r w:rsidRPr="005767D4">
              <w:t>0.008</w:t>
            </w:r>
          </w:p>
        </w:tc>
      </w:tr>
      <w:tr w:rsidR="008776EA" w14:paraId="1FDEDC3D" w14:textId="77777777" w:rsidTr="0017184C">
        <w:tc>
          <w:tcPr>
            <w:tcW w:w="0" w:type="auto"/>
          </w:tcPr>
          <w:p w14:paraId="43D881C9" w14:textId="0FCB1931" w:rsidR="008776EA" w:rsidRDefault="008776EA" w:rsidP="008776EA">
            <w:r w:rsidRPr="005767D4">
              <w:t>ENSRNOG00000003778</w:t>
            </w:r>
          </w:p>
        </w:tc>
        <w:tc>
          <w:tcPr>
            <w:tcW w:w="0" w:type="auto"/>
          </w:tcPr>
          <w:p w14:paraId="63F7C599" w14:textId="6D2EAFF5" w:rsidR="008776EA" w:rsidRDefault="008776EA" w:rsidP="008776EA">
            <w:r w:rsidRPr="005767D4">
              <w:t>Opn3</w:t>
            </w:r>
          </w:p>
        </w:tc>
        <w:tc>
          <w:tcPr>
            <w:tcW w:w="0" w:type="auto"/>
          </w:tcPr>
          <w:p w14:paraId="336466A9" w14:textId="1E372FDE" w:rsidR="008776EA" w:rsidRDefault="008776EA" w:rsidP="008776EA">
            <w:pPr>
              <w:jc w:val="center"/>
            </w:pPr>
            <w:r w:rsidRPr="005767D4">
              <w:t>2.31</w:t>
            </w:r>
          </w:p>
        </w:tc>
        <w:tc>
          <w:tcPr>
            <w:tcW w:w="0" w:type="auto"/>
          </w:tcPr>
          <w:p w14:paraId="2DC32056" w14:textId="56B82F7E" w:rsidR="008776EA" w:rsidRDefault="008776EA" w:rsidP="008776EA">
            <w:pPr>
              <w:jc w:val="center"/>
            </w:pPr>
            <w:r w:rsidRPr="005767D4">
              <w:t>0.001</w:t>
            </w:r>
          </w:p>
        </w:tc>
        <w:tc>
          <w:tcPr>
            <w:tcW w:w="0" w:type="auto"/>
          </w:tcPr>
          <w:p w14:paraId="31BC4CE6" w14:textId="4FC5774C" w:rsidR="008776EA" w:rsidRDefault="008776EA" w:rsidP="008776EA">
            <w:pPr>
              <w:jc w:val="center"/>
            </w:pPr>
            <w:r w:rsidRPr="005767D4">
              <w:t>0.023</w:t>
            </w:r>
          </w:p>
        </w:tc>
      </w:tr>
      <w:tr w:rsidR="008776EA" w14:paraId="216363BE" w14:textId="77777777" w:rsidTr="0017184C">
        <w:tc>
          <w:tcPr>
            <w:tcW w:w="0" w:type="auto"/>
          </w:tcPr>
          <w:p w14:paraId="43B3CAFB" w14:textId="4304813D" w:rsidR="008776EA" w:rsidRDefault="008776EA" w:rsidP="008776EA">
            <w:r w:rsidRPr="005767D4">
              <w:t>ENSRNOG00000003802</w:t>
            </w:r>
          </w:p>
        </w:tc>
        <w:tc>
          <w:tcPr>
            <w:tcW w:w="0" w:type="auto"/>
          </w:tcPr>
          <w:p w14:paraId="637EC936" w14:textId="6600269E" w:rsidR="008776EA" w:rsidRDefault="008776EA" w:rsidP="008776EA">
            <w:r w:rsidRPr="005767D4">
              <w:t>Pttg1</w:t>
            </w:r>
          </w:p>
        </w:tc>
        <w:tc>
          <w:tcPr>
            <w:tcW w:w="0" w:type="auto"/>
          </w:tcPr>
          <w:p w14:paraId="11FA0824" w14:textId="74E91945" w:rsidR="008776EA" w:rsidRDefault="008776EA" w:rsidP="008776EA">
            <w:pPr>
              <w:jc w:val="center"/>
            </w:pPr>
            <w:r w:rsidRPr="005767D4">
              <w:t>1.16</w:t>
            </w:r>
          </w:p>
        </w:tc>
        <w:tc>
          <w:tcPr>
            <w:tcW w:w="0" w:type="auto"/>
          </w:tcPr>
          <w:p w14:paraId="401719A8" w14:textId="7220AE61" w:rsidR="008776EA" w:rsidRDefault="008776EA" w:rsidP="008776EA">
            <w:pPr>
              <w:jc w:val="center"/>
            </w:pPr>
            <w:r w:rsidRPr="005767D4">
              <w:t>0.003</w:t>
            </w:r>
          </w:p>
        </w:tc>
        <w:tc>
          <w:tcPr>
            <w:tcW w:w="0" w:type="auto"/>
          </w:tcPr>
          <w:p w14:paraId="51400DEF" w14:textId="19427BD6" w:rsidR="008776EA" w:rsidRDefault="008776EA" w:rsidP="008776EA">
            <w:pPr>
              <w:jc w:val="center"/>
            </w:pPr>
            <w:r w:rsidRPr="005767D4">
              <w:t>0.045</w:t>
            </w:r>
          </w:p>
        </w:tc>
      </w:tr>
      <w:tr w:rsidR="008776EA" w14:paraId="70814468" w14:textId="77777777" w:rsidTr="0017184C">
        <w:tc>
          <w:tcPr>
            <w:tcW w:w="0" w:type="auto"/>
          </w:tcPr>
          <w:p w14:paraId="7CF6224C" w14:textId="511C3D0C" w:rsidR="008776EA" w:rsidRDefault="008776EA" w:rsidP="008776EA">
            <w:r w:rsidRPr="005767D4">
              <w:t>ENSRNOG00000003897</w:t>
            </w:r>
          </w:p>
        </w:tc>
        <w:tc>
          <w:tcPr>
            <w:tcW w:w="0" w:type="auto"/>
          </w:tcPr>
          <w:p w14:paraId="098EB93F" w14:textId="26D26E1E" w:rsidR="008776EA" w:rsidRDefault="008776EA" w:rsidP="008776EA">
            <w:r w:rsidRPr="005767D4">
              <w:t>Col1a1</w:t>
            </w:r>
          </w:p>
        </w:tc>
        <w:tc>
          <w:tcPr>
            <w:tcW w:w="0" w:type="auto"/>
          </w:tcPr>
          <w:p w14:paraId="43654E46" w14:textId="669C37E4" w:rsidR="008776EA" w:rsidRDefault="008776EA" w:rsidP="008776EA">
            <w:pPr>
              <w:jc w:val="center"/>
            </w:pPr>
            <w:r w:rsidRPr="005767D4">
              <w:t>1.55</w:t>
            </w:r>
          </w:p>
        </w:tc>
        <w:tc>
          <w:tcPr>
            <w:tcW w:w="0" w:type="auto"/>
          </w:tcPr>
          <w:p w14:paraId="2078A999" w14:textId="64CD0C84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500F2813" w14:textId="496CDEEB" w:rsidR="008776EA" w:rsidRDefault="008776EA" w:rsidP="008776EA">
            <w:pPr>
              <w:jc w:val="center"/>
            </w:pPr>
            <w:r w:rsidRPr="005767D4">
              <w:t>&lt;0.001</w:t>
            </w:r>
          </w:p>
        </w:tc>
      </w:tr>
      <w:tr w:rsidR="008776EA" w14:paraId="20FAAFF8" w14:textId="77777777" w:rsidTr="0017184C">
        <w:tc>
          <w:tcPr>
            <w:tcW w:w="0" w:type="auto"/>
          </w:tcPr>
          <w:p w14:paraId="2A2A2C04" w14:textId="450CF453" w:rsidR="008776EA" w:rsidRDefault="008776EA" w:rsidP="008776EA">
            <w:r w:rsidRPr="005767D4">
              <w:t>ENSRNOG00000003984</w:t>
            </w:r>
          </w:p>
        </w:tc>
        <w:tc>
          <w:tcPr>
            <w:tcW w:w="0" w:type="auto"/>
          </w:tcPr>
          <w:p w14:paraId="2EE74E06" w14:textId="0953E642" w:rsidR="008776EA" w:rsidRDefault="008776EA" w:rsidP="008776EA">
            <w:proofErr w:type="spellStart"/>
            <w:r w:rsidRPr="005767D4">
              <w:t>Apln</w:t>
            </w:r>
            <w:proofErr w:type="spellEnd"/>
          </w:p>
        </w:tc>
        <w:tc>
          <w:tcPr>
            <w:tcW w:w="0" w:type="auto"/>
          </w:tcPr>
          <w:p w14:paraId="7AA91B56" w14:textId="725430B2" w:rsidR="008776EA" w:rsidRDefault="008776EA" w:rsidP="008776EA">
            <w:pPr>
              <w:jc w:val="center"/>
            </w:pPr>
            <w:r w:rsidRPr="005767D4">
              <w:t>-1.1</w:t>
            </w:r>
            <w:r>
              <w:t>0</w:t>
            </w:r>
          </w:p>
        </w:tc>
        <w:tc>
          <w:tcPr>
            <w:tcW w:w="0" w:type="auto"/>
          </w:tcPr>
          <w:p w14:paraId="448AA64E" w14:textId="172DA230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161AE61D" w14:textId="26AA28F1" w:rsidR="008776EA" w:rsidRDefault="008776EA" w:rsidP="008776EA">
            <w:pPr>
              <w:jc w:val="center"/>
            </w:pPr>
            <w:r w:rsidRPr="005767D4">
              <w:t>0.002</w:t>
            </w:r>
          </w:p>
        </w:tc>
      </w:tr>
      <w:tr w:rsidR="008776EA" w14:paraId="3603D9B0" w14:textId="77777777" w:rsidTr="0017184C">
        <w:tc>
          <w:tcPr>
            <w:tcW w:w="0" w:type="auto"/>
          </w:tcPr>
          <w:p w14:paraId="4C3D70DE" w14:textId="0F1C25C5" w:rsidR="008776EA" w:rsidRDefault="008776EA" w:rsidP="008776EA">
            <w:r w:rsidRPr="005767D4">
              <w:lastRenderedPageBreak/>
              <w:t>ENSRNOG00000004078</w:t>
            </w:r>
          </w:p>
        </w:tc>
        <w:tc>
          <w:tcPr>
            <w:tcW w:w="0" w:type="auto"/>
          </w:tcPr>
          <w:p w14:paraId="6C1FE231" w14:textId="7C3705D2" w:rsidR="008776EA" w:rsidRDefault="008776EA" w:rsidP="008776EA">
            <w:r w:rsidRPr="005767D4">
              <w:t>Eno3</w:t>
            </w:r>
          </w:p>
        </w:tc>
        <w:tc>
          <w:tcPr>
            <w:tcW w:w="0" w:type="auto"/>
          </w:tcPr>
          <w:p w14:paraId="1E356112" w14:textId="7579B2D4" w:rsidR="008776EA" w:rsidRDefault="008776EA" w:rsidP="008776EA">
            <w:pPr>
              <w:jc w:val="center"/>
            </w:pPr>
            <w:r w:rsidRPr="005767D4">
              <w:t>-1.16</w:t>
            </w:r>
          </w:p>
        </w:tc>
        <w:tc>
          <w:tcPr>
            <w:tcW w:w="0" w:type="auto"/>
          </w:tcPr>
          <w:p w14:paraId="00D9BF58" w14:textId="7F5A4E05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3C8E313E" w14:textId="54D8B1D6" w:rsidR="008776EA" w:rsidRDefault="008776EA" w:rsidP="008776EA">
            <w:pPr>
              <w:jc w:val="center"/>
            </w:pPr>
            <w:r w:rsidRPr="005767D4">
              <w:t>0.002</w:t>
            </w:r>
          </w:p>
        </w:tc>
      </w:tr>
      <w:tr w:rsidR="008776EA" w14:paraId="6D696018" w14:textId="77777777" w:rsidTr="0017184C">
        <w:tc>
          <w:tcPr>
            <w:tcW w:w="0" w:type="auto"/>
          </w:tcPr>
          <w:p w14:paraId="4CC302CA" w14:textId="4E2C1208" w:rsidR="008776EA" w:rsidRDefault="008776EA" w:rsidP="008776EA">
            <w:r w:rsidRPr="005767D4">
              <w:t>ENSRNOG00000004147</w:t>
            </w:r>
          </w:p>
        </w:tc>
        <w:tc>
          <w:tcPr>
            <w:tcW w:w="0" w:type="auto"/>
          </w:tcPr>
          <w:p w14:paraId="704ECEA8" w14:textId="5E2940F6" w:rsidR="008776EA" w:rsidRDefault="008776EA" w:rsidP="008776EA">
            <w:r w:rsidRPr="005767D4">
              <w:t>Abca8a</w:t>
            </w:r>
          </w:p>
        </w:tc>
        <w:tc>
          <w:tcPr>
            <w:tcW w:w="0" w:type="auto"/>
          </w:tcPr>
          <w:p w14:paraId="1A5AE39E" w14:textId="018C8B70" w:rsidR="008776EA" w:rsidRDefault="008776EA" w:rsidP="008776EA">
            <w:pPr>
              <w:jc w:val="center"/>
            </w:pPr>
            <w:r w:rsidRPr="005767D4">
              <w:t>-1.01</w:t>
            </w:r>
          </w:p>
        </w:tc>
        <w:tc>
          <w:tcPr>
            <w:tcW w:w="0" w:type="auto"/>
          </w:tcPr>
          <w:p w14:paraId="2BDADD1F" w14:textId="02072482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0661B4FF" w14:textId="201871B2" w:rsidR="008776EA" w:rsidRDefault="008776EA" w:rsidP="008776EA">
            <w:pPr>
              <w:jc w:val="center"/>
            </w:pPr>
            <w:r w:rsidRPr="005767D4">
              <w:t>0.01</w:t>
            </w:r>
            <w:r>
              <w:t>0</w:t>
            </w:r>
          </w:p>
        </w:tc>
      </w:tr>
      <w:tr w:rsidR="008776EA" w14:paraId="0FA65D2B" w14:textId="77777777" w:rsidTr="0017184C">
        <w:tc>
          <w:tcPr>
            <w:tcW w:w="0" w:type="auto"/>
          </w:tcPr>
          <w:p w14:paraId="7E98612A" w14:textId="3DD9CA3A" w:rsidR="008776EA" w:rsidRDefault="008776EA" w:rsidP="008776EA">
            <w:r w:rsidRPr="005767D4">
              <w:t>ENSRNOG00000004229</w:t>
            </w:r>
          </w:p>
        </w:tc>
        <w:tc>
          <w:tcPr>
            <w:tcW w:w="0" w:type="auto"/>
          </w:tcPr>
          <w:p w14:paraId="36D4908E" w14:textId="322DD483" w:rsidR="008776EA" w:rsidRDefault="008776EA" w:rsidP="008776EA">
            <w:r w:rsidRPr="005767D4">
              <w:t>Tac3</w:t>
            </w:r>
          </w:p>
        </w:tc>
        <w:tc>
          <w:tcPr>
            <w:tcW w:w="0" w:type="auto"/>
          </w:tcPr>
          <w:p w14:paraId="13BA5AA6" w14:textId="22DD191F" w:rsidR="008776EA" w:rsidRDefault="008776EA" w:rsidP="008776EA">
            <w:pPr>
              <w:jc w:val="center"/>
            </w:pPr>
            <w:r w:rsidRPr="005767D4">
              <w:t>4.9</w:t>
            </w:r>
            <w:r>
              <w:t>0</w:t>
            </w:r>
          </w:p>
        </w:tc>
        <w:tc>
          <w:tcPr>
            <w:tcW w:w="0" w:type="auto"/>
          </w:tcPr>
          <w:p w14:paraId="6F345B95" w14:textId="1EFE6B1C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46AA55B2" w14:textId="75214248" w:rsidR="008776EA" w:rsidRDefault="008776EA" w:rsidP="008776EA">
            <w:pPr>
              <w:jc w:val="center"/>
            </w:pPr>
            <w:r w:rsidRPr="005767D4">
              <w:t>&lt;0.001</w:t>
            </w:r>
          </w:p>
        </w:tc>
      </w:tr>
      <w:tr w:rsidR="008776EA" w14:paraId="234DAEBC" w14:textId="77777777" w:rsidTr="0017184C">
        <w:tc>
          <w:tcPr>
            <w:tcW w:w="0" w:type="auto"/>
          </w:tcPr>
          <w:p w14:paraId="7C50E361" w14:textId="39C63AE2" w:rsidR="008776EA" w:rsidRDefault="008776EA" w:rsidP="008776EA">
            <w:r w:rsidRPr="005767D4">
              <w:t>ENSRNOG00000004273</w:t>
            </w:r>
          </w:p>
        </w:tc>
        <w:tc>
          <w:tcPr>
            <w:tcW w:w="0" w:type="auto"/>
          </w:tcPr>
          <w:p w14:paraId="462FF93F" w14:textId="62C976C0" w:rsidR="008776EA" w:rsidRDefault="008776EA" w:rsidP="008776EA">
            <w:r w:rsidRPr="005767D4">
              <w:t>Ifitm1</w:t>
            </w:r>
          </w:p>
        </w:tc>
        <w:tc>
          <w:tcPr>
            <w:tcW w:w="0" w:type="auto"/>
          </w:tcPr>
          <w:p w14:paraId="3979CD37" w14:textId="0101CF2C" w:rsidR="008776EA" w:rsidRDefault="008776EA" w:rsidP="008776EA">
            <w:pPr>
              <w:jc w:val="center"/>
            </w:pPr>
            <w:r w:rsidRPr="005767D4">
              <w:t>1.86</w:t>
            </w:r>
          </w:p>
        </w:tc>
        <w:tc>
          <w:tcPr>
            <w:tcW w:w="0" w:type="auto"/>
          </w:tcPr>
          <w:p w14:paraId="10C27CF7" w14:textId="60531D19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1040DC3C" w14:textId="0A018EEC" w:rsidR="008776EA" w:rsidRDefault="008776EA" w:rsidP="008776EA">
            <w:pPr>
              <w:jc w:val="center"/>
            </w:pPr>
            <w:r w:rsidRPr="005767D4">
              <w:t>&lt;0.001</w:t>
            </w:r>
          </w:p>
        </w:tc>
      </w:tr>
      <w:tr w:rsidR="008776EA" w14:paraId="2650325E" w14:textId="77777777" w:rsidTr="0017184C">
        <w:tc>
          <w:tcPr>
            <w:tcW w:w="0" w:type="auto"/>
          </w:tcPr>
          <w:p w14:paraId="763519F7" w14:textId="13FF732F" w:rsidR="008776EA" w:rsidRDefault="008776EA" w:rsidP="008776EA">
            <w:r w:rsidRPr="005767D4">
              <w:t>ENSRNOG00000004578</w:t>
            </w:r>
          </w:p>
        </w:tc>
        <w:tc>
          <w:tcPr>
            <w:tcW w:w="0" w:type="auto"/>
          </w:tcPr>
          <w:p w14:paraId="6E32175B" w14:textId="7ACEA34D" w:rsidR="008776EA" w:rsidRDefault="008776EA" w:rsidP="008776EA">
            <w:r w:rsidRPr="005767D4">
              <w:t>Cthrc1</w:t>
            </w:r>
          </w:p>
        </w:tc>
        <w:tc>
          <w:tcPr>
            <w:tcW w:w="0" w:type="auto"/>
          </w:tcPr>
          <w:p w14:paraId="12B6FD5D" w14:textId="2E95F287" w:rsidR="008776EA" w:rsidRDefault="008776EA" w:rsidP="008776EA">
            <w:pPr>
              <w:jc w:val="center"/>
            </w:pPr>
            <w:r w:rsidRPr="005767D4">
              <w:t>4.15</w:t>
            </w:r>
          </w:p>
        </w:tc>
        <w:tc>
          <w:tcPr>
            <w:tcW w:w="0" w:type="auto"/>
          </w:tcPr>
          <w:p w14:paraId="1122A3A4" w14:textId="32BB6ADB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78EC8FA9" w14:textId="079AB4F8" w:rsidR="008776EA" w:rsidRDefault="008776EA" w:rsidP="008776EA">
            <w:pPr>
              <w:jc w:val="center"/>
            </w:pPr>
            <w:r w:rsidRPr="005767D4">
              <w:t>0.004</w:t>
            </w:r>
          </w:p>
        </w:tc>
      </w:tr>
      <w:tr w:rsidR="008776EA" w14:paraId="3506D664" w14:textId="77777777" w:rsidTr="0017184C">
        <w:tc>
          <w:tcPr>
            <w:tcW w:w="0" w:type="auto"/>
          </w:tcPr>
          <w:p w14:paraId="6DA9103F" w14:textId="5C164A7B" w:rsidR="008776EA" w:rsidRDefault="008776EA" w:rsidP="008776EA">
            <w:r w:rsidRPr="005767D4">
              <w:t>ENSRNOG00000004589</w:t>
            </w:r>
          </w:p>
        </w:tc>
        <w:tc>
          <w:tcPr>
            <w:tcW w:w="0" w:type="auto"/>
          </w:tcPr>
          <w:p w14:paraId="09E12166" w14:textId="139AB97B" w:rsidR="008776EA" w:rsidRDefault="008776EA" w:rsidP="008776EA">
            <w:r w:rsidRPr="005767D4">
              <w:t>Galnt16</w:t>
            </w:r>
          </w:p>
        </w:tc>
        <w:tc>
          <w:tcPr>
            <w:tcW w:w="0" w:type="auto"/>
          </w:tcPr>
          <w:p w14:paraId="1CCAF7BC" w14:textId="3E24C789" w:rsidR="008776EA" w:rsidRDefault="008776EA" w:rsidP="008776EA">
            <w:pPr>
              <w:jc w:val="center"/>
            </w:pPr>
            <w:r w:rsidRPr="005767D4">
              <w:t>1.12</w:t>
            </w:r>
          </w:p>
        </w:tc>
        <w:tc>
          <w:tcPr>
            <w:tcW w:w="0" w:type="auto"/>
          </w:tcPr>
          <w:p w14:paraId="318EAB2F" w14:textId="55E5C94D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4949F347" w14:textId="1E61B28F" w:rsidR="008776EA" w:rsidRDefault="008776EA" w:rsidP="008776EA">
            <w:pPr>
              <w:jc w:val="center"/>
            </w:pPr>
            <w:r w:rsidRPr="005767D4">
              <w:t>0.008</w:t>
            </w:r>
          </w:p>
        </w:tc>
      </w:tr>
      <w:tr w:rsidR="008776EA" w14:paraId="79E62A8F" w14:textId="77777777" w:rsidTr="0017184C">
        <w:tc>
          <w:tcPr>
            <w:tcW w:w="0" w:type="auto"/>
          </w:tcPr>
          <w:p w14:paraId="625B8DDF" w14:textId="50D862A6" w:rsidR="008776EA" w:rsidRDefault="008776EA" w:rsidP="008776EA">
            <w:r w:rsidRPr="005767D4">
              <w:t>ENSRNOG00000004624</w:t>
            </w:r>
          </w:p>
        </w:tc>
        <w:tc>
          <w:tcPr>
            <w:tcW w:w="0" w:type="auto"/>
          </w:tcPr>
          <w:p w14:paraId="6D5E9227" w14:textId="69852267" w:rsidR="008776EA" w:rsidRDefault="008776EA" w:rsidP="008776EA">
            <w:r w:rsidRPr="005767D4">
              <w:t>Rnd3</w:t>
            </w:r>
          </w:p>
        </w:tc>
        <w:tc>
          <w:tcPr>
            <w:tcW w:w="0" w:type="auto"/>
          </w:tcPr>
          <w:p w14:paraId="6019E2D1" w14:textId="2EF0A64C" w:rsidR="008776EA" w:rsidRDefault="008776EA" w:rsidP="008776EA">
            <w:pPr>
              <w:jc w:val="center"/>
            </w:pPr>
            <w:r w:rsidRPr="005767D4">
              <w:t>1.09</w:t>
            </w:r>
          </w:p>
        </w:tc>
        <w:tc>
          <w:tcPr>
            <w:tcW w:w="0" w:type="auto"/>
          </w:tcPr>
          <w:p w14:paraId="5C1F677B" w14:textId="68E56A31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3BD1C7AE" w14:textId="4622BE36" w:rsidR="008776EA" w:rsidRDefault="008776EA" w:rsidP="008776EA">
            <w:pPr>
              <w:jc w:val="center"/>
            </w:pPr>
            <w:r w:rsidRPr="005767D4">
              <w:t>0.004</w:t>
            </w:r>
          </w:p>
        </w:tc>
      </w:tr>
      <w:tr w:rsidR="008776EA" w14:paraId="1E44A474" w14:textId="77777777" w:rsidTr="0017184C">
        <w:tc>
          <w:tcPr>
            <w:tcW w:w="0" w:type="auto"/>
          </w:tcPr>
          <w:p w14:paraId="0DFBB3AD" w14:textId="059765FE" w:rsidR="008776EA" w:rsidRDefault="008776EA" w:rsidP="008776EA">
            <w:r w:rsidRPr="005767D4">
              <w:t>ENSRNOG00000004649</w:t>
            </w:r>
          </w:p>
        </w:tc>
        <w:tc>
          <w:tcPr>
            <w:tcW w:w="0" w:type="auto"/>
          </w:tcPr>
          <w:p w14:paraId="0C28B3EA" w14:textId="09B6BE88" w:rsidR="008776EA" w:rsidRDefault="008776EA" w:rsidP="008776EA">
            <w:r w:rsidRPr="005767D4">
              <w:t>Il1b</w:t>
            </w:r>
          </w:p>
        </w:tc>
        <w:tc>
          <w:tcPr>
            <w:tcW w:w="0" w:type="auto"/>
          </w:tcPr>
          <w:p w14:paraId="108AD71A" w14:textId="171988DD" w:rsidR="008776EA" w:rsidRDefault="008776EA" w:rsidP="008776EA">
            <w:pPr>
              <w:jc w:val="center"/>
            </w:pPr>
            <w:r w:rsidRPr="005767D4">
              <w:t>1.7</w:t>
            </w:r>
            <w:r>
              <w:t>0</w:t>
            </w:r>
          </w:p>
        </w:tc>
        <w:tc>
          <w:tcPr>
            <w:tcW w:w="0" w:type="auto"/>
          </w:tcPr>
          <w:p w14:paraId="396AB1AD" w14:textId="5CDEC500" w:rsidR="008776EA" w:rsidRDefault="008776EA" w:rsidP="008776EA">
            <w:pPr>
              <w:jc w:val="center"/>
            </w:pPr>
            <w:r w:rsidRPr="005767D4">
              <w:t>0.002</w:t>
            </w:r>
          </w:p>
        </w:tc>
        <w:tc>
          <w:tcPr>
            <w:tcW w:w="0" w:type="auto"/>
          </w:tcPr>
          <w:p w14:paraId="4D2EFA49" w14:textId="347E8ABE" w:rsidR="008776EA" w:rsidRDefault="008776EA" w:rsidP="008776EA">
            <w:pPr>
              <w:jc w:val="center"/>
            </w:pPr>
            <w:r w:rsidRPr="005767D4">
              <w:t>0.032</w:t>
            </w:r>
          </w:p>
        </w:tc>
      </w:tr>
      <w:tr w:rsidR="008776EA" w14:paraId="581E1DE9" w14:textId="77777777" w:rsidTr="0017184C">
        <w:tc>
          <w:tcPr>
            <w:tcW w:w="0" w:type="auto"/>
          </w:tcPr>
          <w:p w14:paraId="4A65B920" w14:textId="3556CB6C" w:rsidR="008776EA" w:rsidRDefault="008776EA" w:rsidP="008776EA">
            <w:r w:rsidRPr="005767D4">
              <w:t>ENSRNOG00000004699</w:t>
            </w:r>
          </w:p>
        </w:tc>
        <w:tc>
          <w:tcPr>
            <w:tcW w:w="0" w:type="auto"/>
          </w:tcPr>
          <w:p w14:paraId="3B7BE94D" w14:textId="2D60D94D" w:rsidR="008776EA" w:rsidRDefault="008776EA" w:rsidP="008776EA">
            <w:r w:rsidRPr="005767D4">
              <w:t>Fibin</w:t>
            </w:r>
          </w:p>
        </w:tc>
        <w:tc>
          <w:tcPr>
            <w:tcW w:w="0" w:type="auto"/>
          </w:tcPr>
          <w:p w14:paraId="1BB1FF4C" w14:textId="1786B16E" w:rsidR="008776EA" w:rsidRDefault="008776EA" w:rsidP="008776EA">
            <w:pPr>
              <w:jc w:val="center"/>
            </w:pPr>
            <w:r w:rsidRPr="005767D4">
              <w:t>1.19</w:t>
            </w:r>
          </w:p>
        </w:tc>
        <w:tc>
          <w:tcPr>
            <w:tcW w:w="0" w:type="auto"/>
          </w:tcPr>
          <w:p w14:paraId="169BD5A9" w14:textId="44758B76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73608012" w14:textId="384D53F7" w:rsidR="008776EA" w:rsidRDefault="008776EA" w:rsidP="008776EA">
            <w:pPr>
              <w:jc w:val="center"/>
            </w:pPr>
            <w:r w:rsidRPr="005767D4">
              <w:t>0.002</w:t>
            </w:r>
          </w:p>
        </w:tc>
      </w:tr>
      <w:tr w:rsidR="008776EA" w14:paraId="3493F4C5" w14:textId="77777777" w:rsidTr="0017184C">
        <w:tc>
          <w:tcPr>
            <w:tcW w:w="0" w:type="auto"/>
          </w:tcPr>
          <w:p w14:paraId="166E58BA" w14:textId="1864C53C" w:rsidR="008776EA" w:rsidRDefault="008776EA" w:rsidP="008776EA">
            <w:r w:rsidRPr="005767D4">
              <w:t>ENSRNOG00000005214</w:t>
            </w:r>
          </w:p>
        </w:tc>
        <w:tc>
          <w:tcPr>
            <w:tcW w:w="0" w:type="auto"/>
          </w:tcPr>
          <w:p w14:paraId="224E8C52" w14:textId="33C2729A" w:rsidR="008776EA" w:rsidRDefault="008776EA" w:rsidP="008776EA">
            <w:proofErr w:type="spellStart"/>
            <w:r w:rsidRPr="005767D4">
              <w:t>Plek</w:t>
            </w:r>
            <w:proofErr w:type="spellEnd"/>
          </w:p>
        </w:tc>
        <w:tc>
          <w:tcPr>
            <w:tcW w:w="0" w:type="auto"/>
          </w:tcPr>
          <w:p w14:paraId="3A69FAD5" w14:textId="0830BA41" w:rsidR="008776EA" w:rsidRDefault="008776EA" w:rsidP="008776EA">
            <w:pPr>
              <w:jc w:val="center"/>
            </w:pPr>
            <w:r w:rsidRPr="005767D4">
              <w:t>1.53</w:t>
            </w:r>
          </w:p>
        </w:tc>
        <w:tc>
          <w:tcPr>
            <w:tcW w:w="0" w:type="auto"/>
          </w:tcPr>
          <w:p w14:paraId="0EC89D71" w14:textId="729D3187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414CA648" w14:textId="7CABBFD7" w:rsidR="008776EA" w:rsidRDefault="008776EA" w:rsidP="008776EA">
            <w:pPr>
              <w:jc w:val="center"/>
            </w:pPr>
            <w:r w:rsidRPr="005767D4">
              <w:t>0.003</w:t>
            </w:r>
          </w:p>
        </w:tc>
      </w:tr>
      <w:tr w:rsidR="008776EA" w14:paraId="3A5F9FDD" w14:textId="77777777" w:rsidTr="0017184C">
        <w:tc>
          <w:tcPr>
            <w:tcW w:w="0" w:type="auto"/>
          </w:tcPr>
          <w:p w14:paraId="2B21F086" w14:textId="5F78A59E" w:rsidR="008776EA" w:rsidRDefault="008776EA" w:rsidP="008776EA">
            <w:r w:rsidRPr="005767D4">
              <w:t>ENSRNOG00000005243</w:t>
            </w:r>
          </w:p>
        </w:tc>
        <w:tc>
          <w:tcPr>
            <w:tcW w:w="0" w:type="auto"/>
          </w:tcPr>
          <w:p w14:paraId="50151F0B" w14:textId="0648A9D4" w:rsidR="008776EA" w:rsidRDefault="008776EA" w:rsidP="008776EA">
            <w:r w:rsidRPr="005767D4">
              <w:t>Pop1</w:t>
            </w:r>
          </w:p>
        </w:tc>
        <w:tc>
          <w:tcPr>
            <w:tcW w:w="0" w:type="auto"/>
          </w:tcPr>
          <w:p w14:paraId="5554C515" w14:textId="3CF1F314" w:rsidR="008776EA" w:rsidRDefault="008776EA" w:rsidP="008776EA">
            <w:pPr>
              <w:jc w:val="center"/>
            </w:pPr>
            <w:r w:rsidRPr="005767D4">
              <w:t>1.28</w:t>
            </w:r>
          </w:p>
        </w:tc>
        <w:tc>
          <w:tcPr>
            <w:tcW w:w="0" w:type="auto"/>
          </w:tcPr>
          <w:p w14:paraId="30199989" w14:textId="102E2B95" w:rsidR="008776EA" w:rsidRDefault="008776EA" w:rsidP="008776EA">
            <w:pPr>
              <w:jc w:val="center"/>
            </w:pPr>
            <w:r w:rsidRPr="005767D4">
              <w:t>0.003</w:t>
            </w:r>
          </w:p>
        </w:tc>
        <w:tc>
          <w:tcPr>
            <w:tcW w:w="0" w:type="auto"/>
          </w:tcPr>
          <w:p w14:paraId="6123ED9E" w14:textId="0728CE08" w:rsidR="008776EA" w:rsidRDefault="008776EA" w:rsidP="008776EA">
            <w:pPr>
              <w:jc w:val="center"/>
            </w:pPr>
            <w:r w:rsidRPr="005767D4">
              <w:t>0.046</w:t>
            </w:r>
          </w:p>
        </w:tc>
      </w:tr>
      <w:tr w:rsidR="008776EA" w14:paraId="6DB9C6D9" w14:textId="77777777" w:rsidTr="0017184C">
        <w:tc>
          <w:tcPr>
            <w:tcW w:w="0" w:type="auto"/>
          </w:tcPr>
          <w:p w14:paraId="0184B67C" w14:textId="6E580532" w:rsidR="008776EA" w:rsidRDefault="008776EA" w:rsidP="008776EA">
            <w:r w:rsidRPr="005767D4">
              <w:t>ENSRNOG00000005248</w:t>
            </w:r>
          </w:p>
        </w:tc>
        <w:tc>
          <w:tcPr>
            <w:tcW w:w="0" w:type="auto"/>
          </w:tcPr>
          <w:p w14:paraId="5B595450" w14:textId="55418400" w:rsidR="008776EA" w:rsidRDefault="008776EA" w:rsidP="008776EA">
            <w:r w:rsidRPr="005767D4">
              <w:t>Slc1a4</w:t>
            </w:r>
          </w:p>
        </w:tc>
        <w:tc>
          <w:tcPr>
            <w:tcW w:w="0" w:type="auto"/>
          </w:tcPr>
          <w:p w14:paraId="0D0473C8" w14:textId="257BFA0B" w:rsidR="008776EA" w:rsidRDefault="008776EA" w:rsidP="008776EA">
            <w:pPr>
              <w:jc w:val="center"/>
            </w:pPr>
            <w:r w:rsidRPr="005767D4">
              <w:t>1.36</w:t>
            </w:r>
          </w:p>
        </w:tc>
        <w:tc>
          <w:tcPr>
            <w:tcW w:w="0" w:type="auto"/>
          </w:tcPr>
          <w:p w14:paraId="7EDA821D" w14:textId="0D51E8AD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1FBE9729" w14:textId="37D7BC94" w:rsidR="008776EA" w:rsidRDefault="008776EA" w:rsidP="008776EA">
            <w:pPr>
              <w:jc w:val="center"/>
            </w:pPr>
            <w:r w:rsidRPr="005767D4">
              <w:t>0.012</w:t>
            </w:r>
          </w:p>
        </w:tc>
      </w:tr>
      <w:tr w:rsidR="008776EA" w14:paraId="3762936C" w14:textId="77777777" w:rsidTr="0017184C">
        <w:tc>
          <w:tcPr>
            <w:tcW w:w="0" w:type="auto"/>
          </w:tcPr>
          <w:p w14:paraId="0B0E7390" w14:textId="09952FD3" w:rsidR="008776EA" w:rsidRDefault="008776EA" w:rsidP="008776EA">
            <w:r w:rsidRPr="005767D4">
              <w:t>ENSRNOG00000005378</w:t>
            </w:r>
          </w:p>
        </w:tc>
        <w:tc>
          <w:tcPr>
            <w:tcW w:w="0" w:type="auto"/>
          </w:tcPr>
          <w:p w14:paraId="44741130" w14:textId="48D91869" w:rsidR="008776EA" w:rsidRDefault="008776EA" w:rsidP="008776EA">
            <w:r w:rsidRPr="005767D4">
              <w:t>Gna15</w:t>
            </w:r>
          </w:p>
        </w:tc>
        <w:tc>
          <w:tcPr>
            <w:tcW w:w="0" w:type="auto"/>
          </w:tcPr>
          <w:p w14:paraId="33C428EB" w14:textId="1476E75E" w:rsidR="008776EA" w:rsidRDefault="008776EA" w:rsidP="008776EA">
            <w:pPr>
              <w:jc w:val="center"/>
            </w:pPr>
            <w:r w:rsidRPr="005767D4">
              <w:t>1.54</w:t>
            </w:r>
          </w:p>
        </w:tc>
        <w:tc>
          <w:tcPr>
            <w:tcW w:w="0" w:type="auto"/>
          </w:tcPr>
          <w:p w14:paraId="076287FB" w14:textId="224E3C45" w:rsidR="008776EA" w:rsidRDefault="008776EA" w:rsidP="008776EA">
            <w:pPr>
              <w:jc w:val="center"/>
            </w:pPr>
            <w:r w:rsidRPr="005767D4">
              <w:t>0.003</w:t>
            </w:r>
          </w:p>
        </w:tc>
        <w:tc>
          <w:tcPr>
            <w:tcW w:w="0" w:type="auto"/>
          </w:tcPr>
          <w:p w14:paraId="6A075C08" w14:textId="581F1157" w:rsidR="008776EA" w:rsidRDefault="008776EA" w:rsidP="008776EA">
            <w:pPr>
              <w:jc w:val="center"/>
            </w:pPr>
            <w:r w:rsidRPr="005767D4">
              <w:t>0.045</w:t>
            </w:r>
          </w:p>
        </w:tc>
      </w:tr>
      <w:tr w:rsidR="008776EA" w14:paraId="2EA239E3" w14:textId="77777777" w:rsidTr="0017184C">
        <w:tc>
          <w:tcPr>
            <w:tcW w:w="0" w:type="auto"/>
          </w:tcPr>
          <w:p w14:paraId="5BBE5B04" w14:textId="1E982401" w:rsidR="008776EA" w:rsidRDefault="008776EA" w:rsidP="008776EA">
            <w:r w:rsidRPr="005767D4">
              <w:t>ENSRNOG00000005387</w:t>
            </w:r>
          </w:p>
        </w:tc>
        <w:tc>
          <w:tcPr>
            <w:tcW w:w="0" w:type="auto"/>
          </w:tcPr>
          <w:p w14:paraId="30B69EEA" w14:textId="0E495DEC" w:rsidR="008776EA" w:rsidRDefault="008776EA" w:rsidP="008776EA">
            <w:r w:rsidRPr="005767D4">
              <w:t>Rbm3</w:t>
            </w:r>
          </w:p>
        </w:tc>
        <w:tc>
          <w:tcPr>
            <w:tcW w:w="0" w:type="auto"/>
          </w:tcPr>
          <w:p w14:paraId="68FB5783" w14:textId="64792296" w:rsidR="008776EA" w:rsidRDefault="008776EA" w:rsidP="008776EA">
            <w:pPr>
              <w:jc w:val="center"/>
            </w:pPr>
            <w:r w:rsidRPr="005767D4">
              <w:t>1.01</w:t>
            </w:r>
          </w:p>
        </w:tc>
        <w:tc>
          <w:tcPr>
            <w:tcW w:w="0" w:type="auto"/>
          </w:tcPr>
          <w:p w14:paraId="0D593AFF" w14:textId="67518562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33390C86" w14:textId="14398C21" w:rsidR="008776EA" w:rsidRDefault="008776EA" w:rsidP="008776EA">
            <w:pPr>
              <w:jc w:val="center"/>
            </w:pPr>
            <w:r w:rsidRPr="005767D4">
              <w:t>0.001</w:t>
            </w:r>
          </w:p>
        </w:tc>
      </w:tr>
      <w:tr w:rsidR="008776EA" w14:paraId="0D52BCF3" w14:textId="77777777" w:rsidTr="0017184C">
        <w:tc>
          <w:tcPr>
            <w:tcW w:w="0" w:type="auto"/>
          </w:tcPr>
          <w:p w14:paraId="20937EB3" w14:textId="637EC225" w:rsidR="008776EA" w:rsidRDefault="008776EA" w:rsidP="008776EA">
            <w:r w:rsidRPr="005767D4">
              <w:t>ENSRNOG00000005695</w:t>
            </w:r>
          </w:p>
        </w:tc>
        <w:tc>
          <w:tcPr>
            <w:tcW w:w="0" w:type="auto"/>
          </w:tcPr>
          <w:p w14:paraId="55706C92" w14:textId="22FF5FB8" w:rsidR="008776EA" w:rsidRDefault="008776EA" w:rsidP="008776EA">
            <w:proofErr w:type="spellStart"/>
            <w:r w:rsidRPr="005767D4">
              <w:t>Mgp</w:t>
            </w:r>
            <w:proofErr w:type="spellEnd"/>
          </w:p>
        </w:tc>
        <w:tc>
          <w:tcPr>
            <w:tcW w:w="0" w:type="auto"/>
          </w:tcPr>
          <w:p w14:paraId="55020B2F" w14:textId="5B04BAF4" w:rsidR="008776EA" w:rsidRDefault="008776EA" w:rsidP="008776EA">
            <w:pPr>
              <w:jc w:val="center"/>
            </w:pPr>
            <w:r w:rsidRPr="005767D4">
              <w:t>1.12</w:t>
            </w:r>
          </w:p>
        </w:tc>
        <w:tc>
          <w:tcPr>
            <w:tcW w:w="0" w:type="auto"/>
          </w:tcPr>
          <w:p w14:paraId="4A73E45D" w14:textId="10A51502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5B0C98E7" w14:textId="79FD58C9" w:rsidR="008776EA" w:rsidRDefault="008776EA" w:rsidP="008776EA">
            <w:pPr>
              <w:jc w:val="center"/>
            </w:pPr>
            <w:r w:rsidRPr="005767D4">
              <w:t>0.005</w:t>
            </w:r>
          </w:p>
        </w:tc>
      </w:tr>
      <w:tr w:rsidR="008776EA" w14:paraId="2DC4CD3F" w14:textId="77777777" w:rsidTr="0017184C">
        <w:tc>
          <w:tcPr>
            <w:tcW w:w="0" w:type="auto"/>
          </w:tcPr>
          <w:p w14:paraId="3A276063" w14:textId="5675E2E8" w:rsidR="008776EA" w:rsidRDefault="008776EA" w:rsidP="008776EA">
            <w:r w:rsidRPr="005767D4">
              <w:t>ENSRNOG00000005825</w:t>
            </w:r>
          </w:p>
        </w:tc>
        <w:tc>
          <w:tcPr>
            <w:tcW w:w="0" w:type="auto"/>
          </w:tcPr>
          <w:p w14:paraId="13A992F4" w14:textId="16BE5D7A" w:rsidR="008776EA" w:rsidRDefault="008776EA" w:rsidP="008776EA">
            <w:r w:rsidRPr="005767D4">
              <w:t>Lyz2</w:t>
            </w:r>
          </w:p>
        </w:tc>
        <w:tc>
          <w:tcPr>
            <w:tcW w:w="0" w:type="auto"/>
          </w:tcPr>
          <w:p w14:paraId="6B775E13" w14:textId="5A9A5794" w:rsidR="008776EA" w:rsidRDefault="008776EA" w:rsidP="008776EA">
            <w:pPr>
              <w:jc w:val="center"/>
            </w:pPr>
            <w:r w:rsidRPr="005767D4">
              <w:t>1.94</w:t>
            </w:r>
          </w:p>
        </w:tc>
        <w:tc>
          <w:tcPr>
            <w:tcW w:w="0" w:type="auto"/>
          </w:tcPr>
          <w:p w14:paraId="5D60EB06" w14:textId="29B27613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6A252336" w14:textId="4B3DE970" w:rsidR="008776EA" w:rsidRDefault="008776EA" w:rsidP="008776EA">
            <w:pPr>
              <w:jc w:val="center"/>
            </w:pPr>
            <w:r w:rsidRPr="005767D4">
              <w:t>&lt;0.001</w:t>
            </w:r>
          </w:p>
        </w:tc>
      </w:tr>
      <w:tr w:rsidR="008776EA" w14:paraId="2CC28167" w14:textId="77777777" w:rsidTr="0017184C">
        <w:tc>
          <w:tcPr>
            <w:tcW w:w="0" w:type="auto"/>
          </w:tcPr>
          <w:p w14:paraId="7202C2AD" w14:textId="7BEAC831" w:rsidR="008776EA" w:rsidRDefault="008776EA" w:rsidP="008776EA">
            <w:r w:rsidRPr="005767D4">
              <w:t>ENSRNOG00000005854</w:t>
            </w:r>
          </w:p>
        </w:tc>
        <w:tc>
          <w:tcPr>
            <w:tcW w:w="0" w:type="auto"/>
          </w:tcPr>
          <w:p w14:paraId="6EF34A0D" w14:textId="500FB1A5" w:rsidR="008776EA" w:rsidRDefault="008776EA" w:rsidP="008776EA">
            <w:r w:rsidRPr="005767D4">
              <w:t>Angpt1</w:t>
            </w:r>
          </w:p>
        </w:tc>
        <w:tc>
          <w:tcPr>
            <w:tcW w:w="0" w:type="auto"/>
          </w:tcPr>
          <w:p w14:paraId="066CC173" w14:textId="0B7CF786" w:rsidR="008776EA" w:rsidRDefault="008776EA" w:rsidP="008776EA">
            <w:pPr>
              <w:jc w:val="center"/>
            </w:pPr>
            <w:r w:rsidRPr="005767D4">
              <w:t>-1.46</w:t>
            </w:r>
          </w:p>
        </w:tc>
        <w:tc>
          <w:tcPr>
            <w:tcW w:w="0" w:type="auto"/>
          </w:tcPr>
          <w:p w14:paraId="1545FB79" w14:textId="63D3EAD3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38CD0841" w14:textId="7F3645B3" w:rsidR="008776EA" w:rsidRDefault="008776EA" w:rsidP="008776EA">
            <w:pPr>
              <w:jc w:val="center"/>
            </w:pPr>
            <w:r w:rsidRPr="005767D4">
              <w:t>0.003</w:t>
            </w:r>
          </w:p>
        </w:tc>
      </w:tr>
      <w:tr w:rsidR="008776EA" w14:paraId="39C21E76" w14:textId="77777777" w:rsidTr="0017184C">
        <w:tc>
          <w:tcPr>
            <w:tcW w:w="0" w:type="auto"/>
          </w:tcPr>
          <w:p w14:paraId="3CEB1373" w14:textId="50976FBB" w:rsidR="008776EA" w:rsidRDefault="008776EA" w:rsidP="008776EA">
            <w:r w:rsidRPr="005767D4">
              <w:t>ENSRNOG00000005871</w:t>
            </w:r>
          </w:p>
        </w:tc>
        <w:tc>
          <w:tcPr>
            <w:tcW w:w="0" w:type="auto"/>
          </w:tcPr>
          <w:p w14:paraId="2156041D" w14:textId="6EF3C7BA" w:rsidR="008776EA" w:rsidRDefault="008776EA" w:rsidP="008776EA">
            <w:r w:rsidRPr="005767D4">
              <w:t>Il1rn</w:t>
            </w:r>
          </w:p>
        </w:tc>
        <w:tc>
          <w:tcPr>
            <w:tcW w:w="0" w:type="auto"/>
          </w:tcPr>
          <w:p w14:paraId="7BE87E22" w14:textId="49A44E84" w:rsidR="008776EA" w:rsidRDefault="008776EA" w:rsidP="008776EA">
            <w:pPr>
              <w:jc w:val="center"/>
            </w:pPr>
            <w:r w:rsidRPr="005767D4">
              <w:t>2.6</w:t>
            </w:r>
            <w:r>
              <w:t>0</w:t>
            </w:r>
          </w:p>
        </w:tc>
        <w:tc>
          <w:tcPr>
            <w:tcW w:w="0" w:type="auto"/>
          </w:tcPr>
          <w:p w14:paraId="213BE7FF" w14:textId="30B01B67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123FEF0A" w14:textId="0B2DC4BA" w:rsidR="008776EA" w:rsidRDefault="008776EA" w:rsidP="008776EA">
            <w:pPr>
              <w:jc w:val="center"/>
            </w:pPr>
            <w:r w:rsidRPr="005767D4">
              <w:t>0.002</w:t>
            </w:r>
          </w:p>
        </w:tc>
      </w:tr>
      <w:tr w:rsidR="008776EA" w14:paraId="32A0532E" w14:textId="77777777" w:rsidTr="0017184C">
        <w:tc>
          <w:tcPr>
            <w:tcW w:w="0" w:type="auto"/>
          </w:tcPr>
          <w:p w14:paraId="671767D0" w14:textId="4E93C2C0" w:rsidR="008776EA" w:rsidRDefault="008776EA" w:rsidP="008776EA">
            <w:r w:rsidRPr="005767D4">
              <w:t>ENSRNOG00000005935</w:t>
            </w:r>
          </w:p>
        </w:tc>
        <w:tc>
          <w:tcPr>
            <w:tcW w:w="0" w:type="auto"/>
          </w:tcPr>
          <w:p w14:paraId="07F67354" w14:textId="2E38FA99" w:rsidR="008776EA" w:rsidRDefault="008776EA" w:rsidP="008776EA">
            <w:r w:rsidRPr="005767D4">
              <w:t>A3galt2</w:t>
            </w:r>
          </w:p>
        </w:tc>
        <w:tc>
          <w:tcPr>
            <w:tcW w:w="0" w:type="auto"/>
          </w:tcPr>
          <w:p w14:paraId="14B30C0D" w14:textId="239F07D4" w:rsidR="008776EA" w:rsidRDefault="008776EA" w:rsidP="008776EA">
            <w:pPr>
              <w:jc w:val="center"/>
            </w:pPr>
            <w:r w:rsidRPr="005767D4">
              <w:t>1.81</w:t>
            </w:r>
          </w:p>
        </w:tc>
        <w:tc>
          <w:tcPr>
            <w:tcW w:w="0" w:type="auto"/>
          </w:tcPr>
          <w:p w14:paraId="33E1FA7B" w14:textId="2FB9AC71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7F531D84" w14:textId="41D66C1A" w:rsidR="008776EA" w:rsidRDefault="008776EA" w:rsidP="008776EA">
            <w:pPr>
              <w:jc w:val="center"/>
            </w:pPr>
            <w:r w:rsidRPr="005767D4">
              <w:t>0.004</w:t>
            </w:r>
          </w:p>
        </w:tc>
      </w:tr>
      <w:tr w:rsidR="008776EA" w14:paraId="75303F22" w14:textId="77777777" w:rsidTr="0017184C">
        <w:tc>
          <w:tcPr>
            <w:tcW w:w="0" w:type="auto"/>
          </w:tcPr>
          <w:p w14:paraId="4BA3D9DC" w14:textId="018C666A" w:rsidR="008776EA" w:rsidRDefault="008776EA" w:rsidP="008776EA">
            <w:r w:rsidRPr="005767D4">
              <w:t>ENSRNOG00000005965</w:t>
            </w:r>
          </w:p>
        </w:tc>
        <w:tc>
          <w:tcPr>
            <w:tcW w:w="0" w:type="auto"/>
          </w:tcPr>
          <w:p w14:paraId="67E9B811" w14:textId="2CFA582D" w:rsidR="008776EA" w:rsidRDefault="008776EA" w:rsidP="008776EA">
            <w:r w:rsidRPr="005767D4">
              <w:t>Irak4</w:t>
            </w:r>
          </w:p>
        </w:tc>
        <w:tc>
          <w:tcPr>
            <w:tcW w:w="0" w:type="auto"/>
          </w:tcPr>
          <w:p w14:paraId="0C475AA4" w14:textId="3F64FBB0" w:rsidR="008776EA" w:rsidRDefault="008776EA" w:rsidP="008776EA">
            <w:pPr>
              <w:jc w:val="center"/>
            </w:pPr>
            <w:r w:rsidRPr="005767D4">
              <w:t>1.1</w:t>
            </w:r>
            <w:r>
              <w:t>0</w:t>
            </w:r>
          </w:p>
        </w:tc>
        <w:tc>
          <w:tcPr>
            <w:tcW w:w="0" w:type="auto"/>
          </w:tcPr>
          <w:p w14:paraId="286CFFB9" w14:textId="6B91727D" w:rsidR="008776EA" w:rsidRDefault="008776EA" w:rsidP="008776EA">
            <w:pPr>
              <w:jc w:val="center"/>
            </w:pPr>
            <w:r w:rsidRPr="005767D4">
              <w:t>0.002</w:t>
            </w:r>
          </w:p>
        </w:tc>
        <w:tc>
          <w:tcPr>
            <w:tcW w:w="0" w:type="auto"/>
          </w:tcPr>
          <w:p w14:paraId="789B343F" w14:textId="0DD9F022" w:rsidR="008776EA" w:rsidRDefault="008776EA" w:rsidP="008776EA">
            <w:pPr>
              <w:jc w:val="center"/>
            </w:pPr>
            <w:r w:rsidRPr="005767D4">
              <w:t>0.034</w:t>
            </w:r>
          </w:p>
        </w:tc>
      </w:tr>
      <w:tr w:rsidR="008776EA" w14:paraId="244E776B" w14:textId="77777777" w:rsidTr="0017184C">
        <w:tc>
          <w:tcPr>
            <w:tcW w:w="0" w:type="auto"/>
          </w:tcPr>
          <w:p w14:paraId="56F2EB12" w14:textId="69DF3386" w:rsidR="008776EA" w:rsidRDefault="008776EA" w:rsidP="008776EA">
            <w:r w:rsidRPr="005767D4">
              <w:t>ENSRNOG00000006094</w:t>
            </w:r>
          </w:p>
        </w:tc>
        <w:tc>
          <w:tcPr>
            <w:tcW w:w="0" w:type="auto"/>
          </w:tcPr>
          <w:p w14:paraId="4030E4C9" w14:textId="521A20EA" w:rsidR="008776EA" w:rsidRDefault="008776EA" w:rsidP="008776EA">
            <w:r w:rsidRPr="005767D4">
              <w:t>Cd44</w:t>
            </w:r>
          </w:p>
        </w:tc>
        <w:tc>
          <w:tcPr>
            <w:tcW w:w="0" w:type="auto"/>
          </w:tcPr>
          <w:p w14:paraId="2EC5C54B" w14:textId="3A74217C" w:rsidR="008776EA" w:rsidRDefault="008776EA" w:rsidP="008776EA">
            <w:pPr>
              <w:jc w:val="center"/>
            </w:pPr>
            <w:r w:rsidRPr="005767D4">
              <w:t>1.12</w:t>
            </w:r>
          </w:p>
        </w:tc>
        <w:tc>
          <w:tcPr>
            <w:tcW w:w="0" w:type="auto"/>
          </w:tcPr>
          <w:p w14:paraId="742E92A7" w14:textId="5FB53DEE" w:rsidR="008776EA" w:rsidRDefault="008776EA" w:rsidP="008776EA">
            <w:pPr>
              <w:jc w:val="center"/>
            </w:pPr>
            <w:r w:rsidRPr="005767D4">
              <w:t>0.003</w:t>
            </w:r>
          </w:p>
        </w:tc>
        <w:tc>
          <w:tcPr>
            <w:tcW w:w="0" w:type="auto"/>
          </w:tcPr>
          <w:p w14:paraId="39BD0AA7" w14:textId="2755613F" w:rsidR="008776EA" w:rsidRDefault="008776EA" w:rsidP="008776EA">
            <w:pPr>
              <w:jc w:val="center"/>
            </w:pPr>
            <w:r w:rsidRPr="005767D4">
              <w:t>0.041</w:t>
            </w:r>
          </w:p>
        </w:tc>
      </w:tr>
      <w:tr w:rsidR="008776EA" w14:paraId="30A50A2D" w14:textId="77777777" w:rsidTr="0017184C">
        <w:tc>
          <w:tcPr>
            <w:tcW w:w="0" w:type="auto"/>
          </w:tcPr>
          <w:p w14:paraId="71481A09" w14:textId="0A2BC486" w:rsidR="008776EA" w:rsidRDefault="008776EA" w:rsidP="008776EA">
            <w:r w:rsidRPr="005767D4">
              <w:t>ENSRNOG00000006151</w:t>
            </w:r>
          </w:p>
        </w:tc>
        <w:tc>
          <w:tcPr>
            <w:tcW w:w="0" w:type="auto"/>
          </w:tcPr>
          <w:p w14:paraId="761BC71F" w14:textId="5AF32541" w:rsidR="008776EA" w:rsidRDefault="008776EA" w:rsidP="008776EA">
            <w:r w:rsidRPr="005767D4">
              <w:t>Reg3b</w:t>
            </w:r>
          </w:p>
        </w:tc>
        <w:tc>
          <w:tcPr>
            <w:tcW w:w="0" w:type="auto"/>
          </w:tcPr>
          <w:p w14:paraId="22B2FA35" w14:textId="55E17A30" w:rsidR="008776EA" w:rsidRDefault="008776EA" w:rsidP="008776EA">
            <w:pPr>
              <w:jc w:val="center"/>
            </w:pPr>
            <w:r w:rsidRPr="005767D4">
              <w:t>5.07</w:t>
            </w:r>
          </w:p>
        </w:tc>
        <w:tc>
          <w:tcPr>
            <w:tcW w:w="0" w:type="auto"/>
          </w:tcPr>
          <w:p w14:paraId="4735862A" w14:textId="56727A96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6B68DAF6" w14:textId="1E01EC12" w:rsidR="008776EA" w:rsidRDefault="008776EA" w:rsidP="008776EA">
            <w:pPr>
              <w:jc w:val="center"/>
            </w:pPr>
            <w:r w:rsidRPr="005767D4">
              <w:t>&lt;0.001</w:t>
            </w:r>
          </w:p>
        </w:tc>
      </w:tr>
      <w:tr w:rsidR="008776EA" w14:paraId="2202654B" w14:textId="77777777" w:rsidTr="0017184C">
        <w:tc>
          <w:tcPr>
            <w:tcW w:w="0" w:type="auto"/>
          </w:tcPr>
          <w:p w14:paraId="46842F19" w14:textId="4C95566E" w:rsidR="008776EA" w:rsidRDefault="008776EA" w:rsidP="008776EA">
            <w:r w:rsidRPr="005767D4">
              <w:t>ENSRNOG00000006231</w:t>
            </w:r>
          </w:p>
        </w:tc>
        <w:tc>
          <w:tcPr>
            <w:tcW w:w="0" w:type="auto"/>
          </w:tcPr>
          <w:p w14:paraId="580FA840" w14:textId="5B5B0F34" w:rsidR="008776EA" w:rsidRDefault="008776EA" w:rsidP="008776EA">
            <w:proofErr w:type="spellStart"/>
            <w:r w:rsidRPr="005767D4">
              <w:t>Ptpro</w:t>
            </w:r>
            <w:proofErr w:type="spellEnd"/>
          </w:p>
        </w:tc>
        <w:tc>
          <w:tcPr>
            <w:tcW w:w="0" w:type="auto"/>
          </w:tcPr>
          <w:p w14:paraId="6BB674BE" w14:textId="64CE7C93" w:rsidR="008776EA" w:rsidRDefault="008776EA" w:rsidP="008776EA">
            <w:pPr>
              <w:jc w:val="center"/>
            </w:pPr>
            <w:r w:rsidRPr="005767D4">
              <w:t>1.2</w:t>
            </w:r>
            <w:r>
              <w:t>0</w:t>
            </w:r>
          </w:p>
        </w:tc>
        <w:tc>
          <w:tcPr>
            <w:tcW w:w="0" w:type="auto"/>
          </w:tcPr>
          <w:p w14:paraId="51A98087" w14:textId="1D504164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6EB49D45" w14:textId="52B8B211" w:rsidR="008776EA" w:rsidRDefault="008776EA" w:rsidP="008776EA">
            <w:pPr>
              <w:jc w:val="center"/>
            </w:pPr>
            <w:r w:rsidRPr="005767D4">
              <w:t>0.003</w:t>
            </w:r>
          </w:p>
        </w:tc>
      </w:tr>
      <w:tr w:rsidR="008776EA" w14:paraId="335A4F25" w14:textId="77777777" w:rsidTr="0017184C">
        <w:tc>
          <w:tcPr>
            <w:tcW w:w="0" w:type="auto"/>
          </w:tcPr>
          <w:p w14:paraId="50F4A039" w14:textId="58B532E7" w:rsidR="008776EA" w:rsidRDefault="008776EA" w:rsidP="008776EA">
            <w:r w:rsidRPr="005767D4">
              <w:t>ENSRNOG00000006460</w:t>
            </w:r>
          </w:p>
        </w:tc>
        <w:tc>
          <w:tcPr>
            <w:tcW w:w="0" w:type="auto"/>
          </w:tcPr>
          <w:p w14:paraId="53B38A77" w14:textId="44961ABD" w:rsidR="008776EA" w:rsidRDefault="008776EA" w:rsidP="008776EA">
            <w:r w:rsidRPr="005767D4">
              <w:t>Amdhd2</w:t>
            </w:r>
          </w:p>
        </w:tc>
        <w:tc>
          <w:tcPr>
            <w:tcW w:w="0" w:type="auto"/>
          </w:tcPr>
          <w:p w14:paraId="29D3D651" w14:textId="608DF51B" w:rsidR="008776EA" w:rsidRDefault="008776EA" w:rsidP="008776EA">
            <w:pPr>
              <w:jc w:val="center"/>
            </w:pPr>
            <w:r w:rsidRPr="005767D4">
              <w:t>1.3</w:t>
            </w:r>
            <w:r>
              <w:t>0</w:t>
            </w:r>
          </w:p>
        </w:tc>
        <w:tc>
          <w:tcPr>
            <w:tcW w:w="0" w:type="auto"/>
          </w:tcPr>
          <w:p w14:paraId="3ED1A829" w14:textId="6711CCD1" w:rsidR="008776EA" w:rsidRDefault="008776EA" w:rsidP="008776EA">
            <w:pPr>
              <w:jc w:val="center"/>
            </w:pPr>
            <w:r w:rsidRPr="005767D4">
              <w:t>0.003</w:t>
            </w:r>
          </w:p>
        </w:tc>
        <w:tc>
          <w:tcPr>
            <w:tcW w:w="0" w:type="auto"/>
          </w:tcPr>
          <w:p w14:paraId="0C2CF25B" w14:textId="0F2A6386" w:rsidR="008776EA" w:rsidRDefault="008776EA" w:rsidP="008776EA">
            <w:pPr>
              <w:jc w:val="center"/>
            </w:pPr>
            <w:r w:rsidRPr="005767D4">
              <w:t>0.04</w:t>
            </w:r>
            <w:r>
              <w:t>0</w:t>
            </w:r>
          </w:p>
        </w:tc>
      </w:tr>
      <w:tr w:rsidR="008776EA" w14:paraId="7813C37B" w14:textId="77777777" w:rsidTr="0017184C">
        <w:tc>
          <w:tcPr>
            <w:tcW w:w="0" w:type="auto"/>
          </w:tcPr>
          <w:p w14:paraId="2A9B2039" w14:textId="7704B999" w:rsidR="008776EA" w:rsidRDefault="008776EA" w:rsidP="008776EA">
            <w:r w:rsidRPr="005767D4">
              <w:t>ENSRNOG00000006553</w:t>
            </w:r>
          </w:p>
        </w:tc>
        <w:tc>
          <w:tcPr>
            <w:tcW w:w="0" w:type="auto"/>
          </w:tcPr>
          <w:p w14:paraId="1C30061F" w14:textId="3F4F11C5" w:rsidR="008776EA" w:rsidRDefault="008776EA" w:rsidP="008776EA">
            <w:r w:rsidRPr="005767D4">
              <w:t>Bnc2</w:t>
            </w:r>
          </w:p>
        </w:tc>
        <w:tc>
          <w:tcPr>
            <w:tcW w:w="0" w:type="auto"/>
          </w:tcPr>
          <w:p w14:paraId="79679DD0" w14:textId="056D7847" w:rsidR="008776EA" w:rsidRDefault="008776EA" w:rsidP="008776EA">
            <w:pPr>
              <w:jc w:val="center"/>
            </w:pPr>
            <w:r w:rsidRPr="005767D4">
              <w:t>2.05</w:t>
            </w:r>
          </w:p>
        </w:tc>
        <w:tc>
          <w:tcPr>
            <w:tcW w:w="0" w:type="auto"/>
          </w:tcPr>
          <w:p w14:paraId="171E2A81" w14:textId="07A7C8FD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7B5146BD" w14:textId="1B8F3D5A" w:rsidR="008776EA" w:rsidRDefault="008776EA" w:rsidP="008776EA">
            <w:pPr>
              <w:jc w:val="center"/>
            </w:pPr>
            <w:r w:rsidRPr="005767D4">
              <w:t>&lt;0.001</w:t>
            </w:r>
          </w:p>
        </w:tc>
      </w:tr>
      <w:tr w:rsidR="008776EA" w14:paraId="0915E433" w14:textId="77777777" w:rsidTr="0017184C">
        <w:tc>
          <w:tcPr>
            <w:tcW w:w="0" w:type="auto"/>
          </w:tcPr>
          <w:p w14:paraId="293F4B95" w14:textId="3F110951" w:rsidR="008776EA" w:rsidRDefault="008776EA" w:rsidP="008776EA">
            <w:r w:rsidRPr="005767D4">
              <w:t>ENSRNOG00000007159</w:t>
            </w:r>
          </w:p>
        </w:tc>
        <w:tc>
          <w:tcPr>
            <w:tcW w:w="0" w:type="auto"/>
          </w:tcPr>
          <w:p w14:paraId="7C435D61" w14:textId="79420AEA" w:rsidR="008776EA" w:rsidRDefault="008776EA" w:rsidP="008776EA">
            <w:r w:rsidRPr="005767D4">
              <w:t>Ccl2</w:t>
            </w:r>
          </w:p>
        </w:tc>
        <w:tc>
          <w:tcPr>
            <w:tcW w:w="0" w:type="auto"/>
          </w:tcPr>
          <w:p w14:paraId="3F6252AA" w14:textId="0758F24E" w:rsidR="008776EA" w:rsidRDefault="008776EA" w:rsidP="008776EA">
            <w:pPr>
              <w:jc w:val="center"/>
            </w:pPr>
            <w:r w:rsidRPr="005767D4">
              <w:t>3.01</w:t>
            </w:r>
          </w:p>
        </w:tc>
        <w:tc>
          <w:tcPr>
            <w:tcW w:w="0" w:type="auto"/>
          </w:tcPr>
          <w:p w14:paraId="3A0A2A7C" w14:textId="109E6633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330CB203" w14:textId="6838B26A" w:rsidR="008776EA" w:rsidRDefault="008776EA" w:rsidP="008776EA">
            <w:pPr>
              <w:jc w:val="center"/>
            </w:pPr>
            <w:r w:rsidRPr="005767D4">
              <w:t>0.02</w:t>
            </w:r>
            <w:r>
              <w:t>0</w:t>
            </w:r>
          </w:p>
        </w:tc>
      </w:tr>
      <w:tr w:rsidR="008776EA" w14:paraId="26FBDEE0" w14:textId="77777777" w:rsidTr="0017184C">
        <w:tc>
          <w:tcPr>
            <w:tcW w:w="0" w:type="auto"/>
          </w:tcPr>
          <w:p w14:paraId="27E03A77" w14:textId="520DC75F" w:rsidR="008776EA" w:rsidRDefault="008776EA" w:rsidP="008776EA">
            <w:r w:rsidRPr="005767D4">
              <w:t>ENSRNOG00000007290</w:t>
            </w:r>
          </w:p>
        </w:tc>
        <w:tc>
          <w:tcPr>
            <w:tcW w:w="0" w:type="auto"/>
          </w:tcPr>
          <w:p w14:paraId="602FBB13" w14:textId="0B4207C0" w:rsidR="008776EA" w:rsidRDefault="008776EA" w:rsidP="008776EA">
            <w:r w:rsidRPr="005767D4">
              <w:t>Atp1a2</w:t>
            </w:r>
          </w:p>
        </w:tc>
        <w:tc>
          <w:tcPr>
            <w:tcW w:w="0" w:type="auto"/>
          </w:tcPr>
          <w:p w14:paraId="2228AB8F" w14:textId="7007F7C6" w:rsidR="008776EA" w:rsidRDefault="008776EA" w:rsidP="008776EA">
            <w:pPr>
              <w:jc w:val="center"/>
            </w:pPr>
            <w:r w:rsidRPr="005767D4">
              <w:t>-1.08</w:t>
            </w:r>
          </w:p>
        </w:tc>
        <w:tc>
          <w:tcPr>
            <w:tcW w:w="0" w:type="auto"/>
          </w:tcPr>
          <w:p w14:paraId="0D4A56C2" w14:textId="6EDBDEED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77EF00BA" w14:textId="2B0649B1" w:rsidR="008776EA" w:rsidRDefault="008776EA" w:rsidP="008776EA">
            <w:pPr>
              <w:jc w:val="center"/>
            </w:pPr>
            <w:r w:rsidRPr="005767D4">
              <w:t>0.002</w:t>
            </w:r>
          </w:p>
        </w:tc>
      </w:tr>
      <w:tr w:rsidR="008776EA" w14:paraId="2D8803A3" w14:textId="77777777" w:rsidTr="0017184C">
        <w:tc>
          <w:tcPr>
            <w:tcW w:w="0" w:type="auto"/>
          </w:tcPr>
          <w:p w14:paraId="27A2023B" w14:textId="31B11C0E" w:rsidR="008776EA" w:rsidRDefault="008776EA" w:rsidP="008776EA">
            <w:r w:rsidRPr="005767D4">
              <w:t>ENSRNOG00000007302</w:t>
            </w:r>
          </w:p>
        </w:tc>
        <w:tc>
          <w:tcPr>
            <w:tcW w:w="0" w:type="auto"/>
          </w:tcPr>
          <w:p w14:paraId="0D3C5685" w14:textId="506DA578" w:rsidR="008776EA" w:rsidRDefault="008776EA" w:rsidP="008776EA">
            <w:r w:rsidRPr="005767D4">
              <w:t>Fbn1</w:t>
            </w:r>
          </w:p>
        </w:tc>
        <w:tc>
          <w:tcPr>
            <w:tcW w:w="0" w:type="auto"/>
          </w:tcPr>
          <w:p w14:paraId="5ECFF1EC" w14:textId="3D1B5EE5" w:rsidR="008776EA" w:rsidRDefault="008776EA" w:rsidP="008776EA">
            <w:pPr>
              <w:jc w:val="center"/>
            </w:pPr>
            <w:r w:rsidRPr="005767D4">
              <w:t>1.53</w:t>
            </w:r>
          </w:p>
        </w:tc>
        <w:tc>
          <w:tcPr>
            <w:tcW w:w="0" w:type="auto"/>
          </w:tcPr>
          <w:p w14:paraId="6A80E11E" w14:textId="491158A2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6D493BCC" w14:textId="51727385" w:rsidR="008776EA" w:rsidRDefault="008776EA" w:rsidP="008776EA">
            <w:pPr>
              <w:jc w:val="center"/>
            </w:pPr>
            <w:r w:rsidRPr="005767D4">
              <w:t>&lt;0.001</w:t>
            </w:r>
          </w:p>
        </w:tc>
      </w:tr>
      <w:tr w:rsidR="008776EA" w14:paraId="060BF3AA" w14:textId="77777777" w:rsidTr="0017184C">
        <w:tc>
          <w:tcPr>
            <w:tcW w:w="0" w:type="auto"/>
          </w:tcPr>
          <w:p w14:paraId="560047E0" w14:textId="1479EBAB" w:rsidR="008776EA" w:rsidRDefault="008776EA" w:rsidP="008776EA">
            <w:r w:rsidRPr="005767D4">
              <w:t>ENSRNOG00000007319</w:t>
            </w:r>
          </w:p>
        </w:tc>
        <w:tc>
          <w:tcPr>
            <w:tcW w:w="0" w:type="auto"/>
          </w:tcPr>
          <w:p w14:paraId="63D23709" w14:textId="161E4C4A" w:rsidR="008776EA" w:rsidRDefault="008776EA" w:rsidP="008776EA">
            <w:r w:rsidRPr="005767D4">
              <w:t>Trib3</w:t>
            </w:r>
          </w:p>
        </w:tc>
        <w:tc>
          <w:tcPr>
            <w:tcW w:w="0" w:type="auto"/>
          </w:tcPr>
          <w:p w14:paraId="12964C3C" w14:textId="6A336E01" w:rsidR="008776EA" w:rsidRDefault="008776EA" w:rsidP="008776EA">
            <w:pPr>
              <w:jc w:val="center"/>
            </w:pPr>
            <w:r w:rsidRPr="005767D4">
              <w:t>2.93</w:t>
            </w:r>
          </w:p>
        </w:tc>
        <w:tc>
          <w:tcPr>
            <w:tcW w:w="0" w:type="auto"/>
          </w:tcPr>
          <w:p w14:paraId="2AF745DB" w14:textId="4F8C33B1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6B3FB4E7" w14:textId="550D59BB" w:rsidR="008776EA" w:rsidRDefault="008776EA" w:rsidP="008776EA">
            <w:pPr>
              <w:jc w:val="center"/>
            </w:pPr>
            <w:r w:rsidRPr="005767D4">
              <w:t>&lt;0.001</w:t>
            </w:r>
          </w:p>
        </w:tc>
      </w:tr>
      <w:tr w:rsidR="008776EA" w14:paraId="07417F2C" w14:textId="77777777" w:rsidTr="0017184C">
        <w:tc>
          <w:tcPr>
            <w:tcW w:w="0" w:type="auto"/>
          </w:tcPr>
          <w:p w14:paraId="138F6A0C" w14:textId="15304BE1" w:rsidR="008776EA" w:rsidRDefault="008776EA" w:rsidP="008776EA">
            <w:r w:rsidRPr="005767D4">
              <w:t>ENSRNOG00000007437</w:t>
            </w:r>
          </w:p>
        </w:tc>
        <w:tc>
          <w:tcPr>
            <w:tcW w:w="0" w:type="auto"/>
          </w:tcPr>
          <w:p w14:paraId="7FE4050E" w14:textId="1DCD5547" w:rsidR="008776EA" w:rsidRDefault="008776EA" w:rsidP="008776EA">
            <w:r w:rsidRPr="005767D4">
              <w:t>Irf5</w:t>
            </w:r>
          </w:p>
        </w:tc>
        <w:tc>
          <w:tcPr>
            <w:tcW w:w="0" w:type="auto"/>
          </w:tcPr>
          <w:p w14:paraId="69A2DADA" w14:textId="4101079E" w:rsidR="008776EA" w:rsidRDefault="008776EA" w:rsidP="008776EA">
            <w:pPr>
              <w:jc w:val="center"/>
            </w:pPr>
            <w:r w:rsidRPr="005767D4">
              <w:t>1.5</w:t>
            </w:r>
            <w:r>
              <w:t>0</w:t>
            </w:r>
          </w:p>
        </w:tc>
        <w:tc>
          <w:tcPr>
            <w:tcW w:w="0" w:type="auto"/>
          </w:tcPr>
          <w:p w14:paraId="27B2C546" w14:textId="55843CF2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1046CD5F" w14:textId="5311B8E2" w:rsidR="008776EA" w:rsidRDefault="008776EA" w:rsidP="008776EA">
            <w:pPr>
              <w:jc w:val="center"/>
            </w:pPr>
            <w:r w:rsidRPr="005767D4">
              <w:t>0.007</w:t>
            </w:r>
          </w:p>
        </w:tc>
      </w:tr>
      <w:tr w:rsidR="008776EA" w14:paraId="013F56E1" w14:textId="77777777" w:rsidTr="0017184C">
        <w:tc>
          <w:tcPr>
            <w:tcW w:w="0" w:type="auto"/>
          </w:tcPr>
          <w:p w14:paraId="76B85D4C" w14:textId="01231612" w:rsidR="008776EA" w:rsidRDefault="008776EA" w:rsidP="008776EA">
            <w:r w:rsidRPr="005767D4">
              <w:t>ENSRNOG00000007546</w:t>
            </w:r>
          </w:p>
        </w:tc>
        <w:tc>
          <w:tcPr>
            <w:tcW w:w="0" w:type="auto"/>
          </w:tcPr>
          <w:p w14:paraId="19E03428" w14:textId="6DF2C65E" w:rsidR="008776EA" w:rsidRDefault="008776EA" w:rsidP="008776EA">
            <w:proofErr w:type="spellStart"/>
            <w:r w:rsidRPr="005767D4">
              <w:t>Asns</w:t>
            </w:r>
            <w:proofErr w:type="spellEnd"/>
          </w:p>
        </w:tc>
        <w:tc>
          <w:tcPr>
            <w:tcW w:w="0" w:type="auto"/>
          </w:tcPr>
          <w:p w14:paraId="493DACA3" w14:textId="3EFE90B0" w:rsidR="008776EA" w:rsidRDefault="008776EA" w:rsidP="008776EA">
            <w:pPr>
              <w:jc w:val="center"/>
            </w:pPr>
            <w:r w:rsidRPr="005767D4">
              <w:t>2.92</w:t>
            </w:r>
          </w:p>
        </w:tc>
        <w:tc>
          <w:tcPr>
            <w:tcW w:w="0" w:type="auto"/>
          </w:tcPr>
          <w:p w14:paraId="5E14B557" w14:textId="1F579CC1" w:rsidR="008776EA" w:rsidRDefault="008776EA" w:rsidP="008776EA">
            <w:pPr>
              <w:jc w:val="center"/>
            </w:pPr>
            <w:r w:rsidRPr="005767D4">
              <w:t>0.002</w:t>
            </w:r>
          </w:p>
        </w:tc>
        <w:tc>
          <w:tcPr>
            <w:tcW w:w="0" w:type="auto"/>
          </w:tcPr>
          <w:p w14:paraId="5B7DB96C" w14:textId="57417576" w:rsidR="008776EA" w:rsidRDefault="008776EA" w:rsidP="008776EA">
            <w:pPr>
              <w:jc w:val="center"/>
            </w:pPr>
            <w:r w:rsidRPr="005767D4">
              <w:t>0.028</w:t>
            </w:r>
          </w:p>
        </w:tc>
      </w:tr>
      <w:tr w:rsidR="008776EA" w14:paraId="310B3A74" w14:textId="77777777" w:rsidTr="0017184C">
        <w:tc>
          <w:tcPr>
            <w:tcW w:w="0" w:type="auto"/>
          </w:tcPr>
          <w:p w14:paraId="75F4A5C4" w14:textId="221D896C" w:rsidR="008776EA" w:rsidRDefault="008776EA" w:rsidP="008776EA">
            <w:r w:rsidRPr="005767D4">
              <w:t>ENSRNOG00000007613</w:t>
            </w:r>
          </w:p>
        </w:tc>
        <w:tc>
          <w:tcPr>
            <w:tcW w:w="0" w:type="auto"/>
          </w:tcPr>
          <w:p w14:paraId="45883A9A" w14:textId="1002DAB4" w:rsidR="008776EA" w:rsidRDefault="008776EA" w:rsidP="008776EA">
            <w:r w:rsidRPr="005767D4">
              <w:t>C1qtnf5</w:t>
            </w:r>
          </w:p>
        </w:tc>
        <w:tc>
          <w:tcPr>
            <w:tcW w:w="0" w:type="auto"/>
          </w:tcPr>
          <w:p w14:paraId="163D08A1" w14:textId="2D82D104" w:rsidR="008776EA" w:rsidRDefault="008776EA" w:rsidP="008776EA">
            <w:pPr>
              <w:jc w:val="center"/>
            </w:pPr>
            <w:r w:rsidRPr="005767D4">
              <w:t>1.11</w:t>
            </w:r>
          </w:p>
        </w:tc>
        <w:tc>
          <w:tcPr>
            <w:tcW w:w="0" w:type="auto"/>
          </w:tcPr>
          <w:p w14:paraId="3E80C46E" w14:textId="2852E57F" w:rsidR="008776EA" w:rsidRDefault="008776EA" w:rsidP="008776EA">
            <w:pPr>
              <w:jc w:val="center"/>
            </w:pPr>
            <w:r w:rsidRPr="005767D4">
              <w:t>0.003</w:t>
            </w:r>
          </w:p>
        </w:tc>
        <w:tc>
          <w:tcPr>
            <w:tcW w:w="0" w:type="auto"/>
          </w:tcPr>
          <w:p w14:paraId="6CFC95C9" w14:textId="646B7F7F" w:rsidR="008776EA" w:rsidRDefault="008776EA" w:rsidP="008776EA">
            <w:pPr>
              <w:jc w:val="center"/>
            </w:pPr>
            <w:r w:rsidRPr="005767D4">
              <w:t>0.038</w:t>
            </w:r>
          </w:p>
        </w:tc>
      </w:tr>
      <w:tr w:rsidR="008776EA" w14:paraId="72B8D007" w14:textId="77777777" w:rsidTr="0017184C">
        <w:tc>
          <w:tcPr>
            <w:tcW w:w="0" w:type="auto"/>
          </w:tcPr>
          <w:p w14:paraId="16CE467D" w14:textId="2978E3EC" w:rsidR="008776EA" w:rsidRDefault="008776EA" w:rsidP="008776EA">
            <w:r w:rsidRPr="005767D4">
              <w:t>ENSRNOG00000007679</w:t>
            </w:r>
          </w:p>
        </w:tc>
        <w:tc>
          <w:tcPr>
            <w:tcW w:w="0" w:type="auto"/>
          </w:tcPr>
          <w:p w14:paraId="0272F4CB" w14:textId="4DE52B02" w:rsidR="008776EA" w:rsidRDefault="008776EA" w:rsidP="008776EA">
            <w:r w:rsidRPr="005767D4">
              <w:t>Cyth4</w:t>
            </w:r>
          </w:p>
        </w:tc>
        <w:tc>
          <w:tcPr>
            <w:tcW w:w="0" w:type="auto"/>
          </w:tcPr>
          <w:p w14:paraId="0F25B8E3" w14:textId="5254D0AC" w:rsidR="008776EA" w:rsidRDefault="008776EA" w:rsidP="008776EA">
            <w:pPr>
              <w:jc w:val="center"/>
            </w:pPr>
            <w:r w:rsidRPr="005767D4">
              <w:t>1.23</w:t>
            </w:r>
          </w:p>
        </w:tc>
        <w:tc>
          <w:tcPr>
            <w:tcW w:w="0" w:type="auto"/>
          </w:tcPr>
          <w:p w14:paraId="3532853B" w14:textId="28AF134E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6E2DEBB7" w14:textId="74DFF512" w:rsidR="008776EA" w:rsidRDefault="008776EA" w:rsidP="008776EA">
            <w:pPr>
              <w:jc w:val="center"/>
            </w:pPr>
            <w:r w:rsidRPr="005767D4">
              <w:t>0.003</w:t>
            </w:r>
          </w:p>
        </w:tc>
      </w:tr>
      <w:tr w:rsidR="008776EA" w14:paraId="7D02BF91" w14:textId="77777777" w:rsidTr="0017184C">
        <w:tc>
          <w:tcPr>
            <w:tcW w:w="0" w:type="auto"/>
          </w:tcPr>
          <w:p w14:paraId="371182D2" w14:textId="2AD353D7" w:rsidR="008776EA" w:rsidRDefault="008776EA" w:rsidP="008776EA">
            <w:r w:rsidRPr="005767D4">
              <w:t>ENSRNOG00000008015</w:t>
            </w:r>
          </w:p>
        </w:tc>
        <w:tc>
          <w:tcPr>
            <w:tcW w:w="0" w:type="auto"/>
          </w:tcPr>
          <w:p w14:paraId="35D489E2" w14:textId="3BA594F5" w:rsidR="008776EA" w:rsidRDefault="008776EA" w:rsidP="008776EA">
            <w:r w:rsidRPr="005767D4">
              <w:t>Fos</w:t>
            </w:r>
          </w:p>
        </w:tc>
        <w:tc>
          <w:tcPr>
            <w:tcW w:w="0" w:type="auto"/>
          </w:tcPr>
          <w:p w14:paraId="35BA638A" w14:textId="57778CC5" w:rsidR="008776EA" w:rsidRDefault="008776EA" w:rsidP="008776EA">
            <w:pPr>
              <w:jc w:val="center"/>
            </w:pPr>
            <w:r w:rsidRPr="005767D4">
              <w:t>2.75</w:t>
            </w:r>
          </w:p>
        </w:tc>
        <w:tc>
          <w:tcPr>
            <w:tcW w:w="0" w:type="auto"/>
          </w:tcPr>
          <w:p w14:paraId="4A898710" w14:textId="260D7F61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190F5A2A" w14:textId="199E06A5" w:rsidR="008776EA" w:rsidRDefault="008776EA" w:rsidP="008776EA">
            <w:pPr>
              <w:jc w:val="center"/>
            </w:pPr>
            <w:r w:rsidRPr="005767D4">
              <w:t>&lt;0.001</w:t>
            </w:r>
          </w:p>
        </w:tc>
      </w:tr>
      <w:tr w:rsidR="008776EA" w14:paraId="67B3F977" w14:textId="77777777" w:rsidTr="0017184C">
        <w:tc>
          <w:tcPr>
            <w:tcW w:w="0" w:type="auto"/>
          </w:tcPr>
          <w:p w14:paraId="6D7C145C" w14:textId="47362B9D" w:rsidR="008776EA" w:rsidRDefault="008776EA" w:rsidP="008776EA">
            <w:r w:rsidRPr="005767D4">
              <w:t>ENSRNOG00000008045</w:t>
            </w:r>
          </w:p>
        </w:tc>
        <w:tc>
          <w:tcPr>
            <w:tcW w:w="0" w:type="auto"/>
          </w:tcPr>
          <w:p w14:paraId="4C2602D6" w14:textId="583CD972" w:rsidR="008776EA" w:rsidRDefault="008776EA" w:rsidP="008776EA">
            <w:r w:rsidRPr="005767D4">
              <w:t>Slamf9</w:t>
            </w:r>
          </w:p>
        </w:tc>
        <w:tc>
          <w:tcPr>
            <w:tcW w:w="0" w:type="auto"/>
          </w:tcPr>
          <w:p w14:paraId="6947977E" w14:textId="5F8E0712" w:rsidR="008776EA" w:rsidRDefault="008776EA" w:rsidP="008776EA">
            <w:pPr>
              <w:jc w:val="center"/>
            </w:pPr>
            <w:r w:rsidRPr="005767D4">
              <w:t>1.8</w:t>
            </w:r>
            <w:r>
              <w:t>0</w:t>
            </w:r>
          </w:p>
        </w:tc>
        <w:tc>
          <w:tcPr>
            <w:tcW w:w="0" w:type="auto"/>
          </w:tcPr>
          <w:p w14:paraId="7A8BAF1C" w14:textId="4FBD236A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5BC9CC6B" w14:textId="166D149A" w:rsidR="008776EA" w:rsidRDefault="008776EA" w:rsidP="008776EA">
            <w:pPr>
              <w:jc w:val="center"/>
            </w:pPr>
            <w:r w:rsidRPr="005767D4">
              <w:t>0.003</w:t>
            </w:r>
          </w:p>
        </w:tc>
      </w:tr>
      <w:tr w:rsidR="008776EA" w14:paraId="43888D69" w14:textId="77777777" w:rsidTr="0017184C">
        <w:tc>
          <w:tcPr>
            <w:tcW w:w="0" w:type="auto"/>
          </w:tcPr>
          <w:p w14:paraId="7E7626D7" w14:textId="5A05B241" w:rsidR="008776EA" w:rsidRDefault="008776EA" w:rsidP="008776EA">
            <w:r w:rsidRPr="005767D4">
              <w:t>ENSRNOG00000008115</w:t>
            </w:r>
          </w:p>
        </w:tc>
        <w:tc>
          <w:tcPr>
            <w:tcW w:w="0" w:type="auto"/>
          </w:tcPr>
          <w:p w14:paraId="15BCF36E" w14:textId="7E074C27" w:rsidR="008776EA" w:rsidRDefault="008776EA" w:rsidP="008776EA">
            <w:r w:rsidRPr="005767D4">
              <w:t>Arhgap11a</w:t>
            </w:r>
          </w:p>
        </w:tc>
        <w:tc>
          <w:tcPr>
            <w:tcW w:w="0" w:type="auto"/>
          </w:tcPr>
          <w:p w14:paraId="0CD3770A" w14:textId="488C6A3D" w:rsidR="008776EA" w:rsidRDefault="008776EA" w:rsidP="008776EA">
            <w:pPr>
              <w:jc w:val="center"/>
            </w:pPr>
            <w:r w:rsidRPr="005767D4">
              <w:t>1.16</w:t>
            </w:r>
          </w:p>
        </w:tc>
        <w:tc>
          <w:tcPr>
            <w:tcW w:w="0" w:type="auto"/>
          </w:tcPr>
          <w:p w14:paraId="278A7754" w14:textId="6F306FC9" w:rsidR="008776EA" w:rsidRDefault="008776EA" w:rsidP="008776EA">
            <w:pPr>
              <w:jc w:val="center"/>
            </w:pPr>
            <w:r w:rsidRPr="005767D4">
              <w:t>0.002</w:t>
            </w:r>
          </w:p>
        </w:tc>
        <w:tc>
          <w:tcPr>
            <w:tcW w:w="0" w:type="auto"/>
          </w:tcPr>
          <w:p w14:paraId="061089F1" w14:textId="3F6DD0CD" w:rsidR="008776EA" w:rsidRDefault="008776EA" w:rsidP="008776EA">
            <w:pPr>
              <w:jc w:val="center"/>
            </w:pPr>
            <w:r w:rsidRPr="005767D4">
              <w:t>0.037</w:t>
            </w:r>
          </w:p>
        </w:tc>
      </w:tr>
      <w:tr w:rsidR="008776EA" w14:paraId="79600D2A" w14:textId="77777777" w:rsidTr="0017184C">
        <w:tc>
          <w:tcPr>
            <w:tcW w:w="0" w:type="auto"/>
          </w:tcPr>
          <w:p w14:paraId="68A5CB16" w14:textId="00055863" w:rsidR="008776EA" w:rsidRDefault="008776EA" w:rsidP="008776EA">
            <w:r w:rsidRPr="005767D4">
              <w:t>ENSRNOG00000008141</w:t>
            </w:r>
          </w:p>
        </w:tc>
        <w:tc>
          <w:tcPr>
            <w:tcW w:w="0" w:type="auto"/>
          </w:tcPr>
          <w:p w14:paraId="3B6CF1F2" w14:textId="288D5E80" w:rsidR="008776EA" w:rsidRDefault="008776EA" w:rsidP="008776EA">
            <w:proofErr w:type="spellStart"/>
            <w:r w:rsidRPr="005767D4">
              <w:t>Nppb</w:t>
            </w:r>
            <w:proofErr w:type="spellEnd"/>
          </w:p>
        </w:tc>
        <w:tc>
          <w:tcPr>
            <w:tcW w:w="0" w:type="auto"/>
          </w:tcPr>
          <w:p w14:paraId="5D8A9A6B" w14:textId="0E48F1AB" w:rsidR="008776EA" w:rsidRDefault="008776EA" w:rsidP="008776EA">
            <w:pPr>
              <w:jc w:val="center"/>
            </w:pPr>
            <w:r w:rsidRPr="005767D4">
              <w:t>1.35</w:t>
            </w:r>
          </w:p>
        </w:tc>
        <w:tc>
          <w:tcPr>
            <w:tcW w:w="0" w:type="auto"/>
          </w:tcPr>
          <w:p w14:paraId="2952DBFB" w14:textId="0A5D2AB2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6ACDEF3E" w14:textId="1140F6D5" w:rsidR="008776EA" w:rsidRDefault="008776EA" w:rsidP="008776EA">
            <w:pPr>
              <w:jc w:val="center"/>
            </w:pPr>
            <w:r w:rsidRPr="005767D4">
              <w:t>0.005</w:t>
            </w:r>
          </w:p>
        </w:tc>
      </w:tr>
      <w:tr w:rsidR="008776EA" w14:paraId="21CEDAA9" w14:textId="77777777" w:rsidTr="0017184C">
        <w:tc>
          <w:tcPr>
            <w:tcW w:w="0" w:type="auto"/>
          </w:tcPr>
          <w:p w14:paraId="74E5F6F8" w14:textId="25ACCCC6" w:rsidR="008776EA" w:rsidRDefault="008776EA" w:rsidP="008776EA">
            <w:r w:rsidRPr="005767D4">
              <w:t>ENSRNOG00000008187</w:t>
            </w:r>
          </w:p>
        </w:tc>
        <w:tc>
          <w:tcPr>
            <w:tcW w:w="0" w:type="auto"/>
          </w:tcPr>
          <w:p w14:paraId="35408BE5" w14:textId="245537BB" w:rsidR="008776EA" w:rsidRDefault="008776EA" w:rsidP="008776EA">
            <w:r w:rsidRPr="005767D4">
              <w:t>Ubash3b</w:t>
            </w:r>
          </w:p>
        </w:tc>
        <w:tc>
          <w:tcPr>
            <w:tcW w:w="0" w:type="auto"/>
          </w:tcPr>
          <w:p w14:paraId="08439727" w14:textId="02FFB6D9" w:rsidR="008776EA" w:rsidRDefault="008776EA" w:rsidP="008776EA">
            <w:pPr>
              <w:jc w:val="center"/>
            </w:pPr>
            <w:r w:rsidRPr="005767D4">
              <w:t>1.46</w:t>
            </w:r>
          </w:p>
        </w:tc>
        <w:tc>
          <w:tcPr>
            <w:tcW w:w="0" w:type="auto"/>
          </w:tcPr>
          <w:p w14:paraId="240A672C" w14:textId="1F0565DC" w:rsidR="008776EA" w:rsidRDefault="008776EA" w:rsidP="008776EA">
            <w:pPr>
              <w:jc w:val="center"/>
            </w:pPr>
            <w:r w:rsidRPr="005767D4">
              <w:t>0.003</w:t>
            </w:r>
          </w:p>
        </w:tc>
        <w:tc>
          <w:tcPr>
            <w:tcW w:w="0" w:type="auto"/>
          </w:tcPr>
          <w:p w14:paraId="3E24B8B5" w14:textId="74CB5C40" w:rsidR="008776EA" w:rsidRDefault="008776EA" w:rsidP="008776EA">
            <w:pPr>
              <w:jc w:val="center"/>
            </w:pPr>
            <w:r w:rsidRPr="005767D4">
              <w:t>0.041</w:t>
            </w:r>
          </w:p>
        </w:tc>
      </w:tr>
      <w:tr w:rsidR="008776EA" w14:paraId="3417E9C8" w14:textId="77777777" w:rsidTr="0017184C">
        <w:tc>
          <w:tcPr>
            <w:tcW w:w="0" w:type="auto"/>
          </w:tcPr>
          <w:p w14:paraId="17A7563F" w14:textId="433B1A2B" w:rsidR="008776EA" w:rsidRDefault="008776EA" w:rsidP="008776EA">
            <w:r w:rsidRPr="005767D4">
              <w:t>ENSRNOG00000008336</w:t>
            </w:r>
          </w:p>
        </w:tc>
        <w:tc>
          <w:tcPr>
            <w:tcW w:w="0" w:type="auto"/>
          </w:tcPr>
          <w:p w14:paraId="09A461FE" w14:textId="1D5566A4" w:rsidR="008776EA" w:rsidRDefault="008776EA" w:rsidP="008776EA">
            <w:r w:rsidRPr="005767D4">
              <w:t>Tnfrsf11b</w:t>
            </w:r>
          </w:p>
        </w:tc>
        <w:tc>
          <w:tcPr>
            <w:tcW w:w="0" w:type="auto"/>
          </w:tcPr>
          <w:p w14:paraId="024FFC1C" w14:textId="2F67A149" w:rsidR="008776EA" w:rsidRDefault="008776EA" w:rsidP="008776EA">
            <w:pPr>
              <w:jc w:val="center"/>
            </w:pPr>
            <w:r w:rsidRPr="005767D4">
              <w:t>3.27</w:t>
            </w:r>
          </w:p>
        </w:tc>
        <w:tc>
          <w:tcPr>
            <w:tcW w:w="0" w:type="auto"/>
          </w:tcPr>
          <w:p w14:paraId="51875F70" w14:textId="4FDF152B" w:rsidR="008776EA" w:rsidRDefault="008776EA" w:rsidP="008776EA">
            <w:pPr>
              <w:jc w:val="center"/>
            </w:pPr>
            <w:r w:rsidRPr="005767D4">
              <w:t>0.001</w:t>
            </w:r>
          </w:p>
        </w:tc>
        <w:tc>
          <w:tcPr>
            <w:tcW w:w="0" w:type="auto"/>
          </w:tcPr>
          <w:p w14:paraId="51653E68" w14:textId="626F7697" w:rsidR="008776EA" w:rsidRDefault="008776EA" w:rsidP="008776EA">
            <w:pPr>
              <w:jc w:val="center"/>
            </w:pPr>
            <w:r w:rsidRPr="005767D4">
              <w:t>0.026</w:t>
            </w:r>
          </w:p>
        </w:tc>
      </w:tr>
      <w:tr w:rsidR="008776EA" w14:paraId="128A7C3E" w14:textId="77777777" w:rsidTr="0017184C">
        <w:tc>
          <w:tcPr>
            <w:tcW w:w="0" w:type="auto"/>
          </w:tcPr>
          <w:p w14:paraId="14707ADF" w14:textId="590D733B" w:rsidR="008776EA" w:rsidRDefault="008776EA" w:rsidP="008776EA">
            <w:r w:rsidRPr="005767D4">
              <w:t>ENSRNOG00000008409</w:t>
            </w:r>
          </w:p>
        </w:tc>
        <w:tc>
          <w:tcPr>
            <w:tcW w:w="0" w:type="auto"/>
          </w:tcPr>
          <w:p w14:paraId="3A266EFD" w14:textId="53108BF1" w:rsidR="008776EA" w:rsidRDefault="008776EA" w:rsidP="008776EA">
            <w:r w:rsidRPr="005767D4">
              <w:t>Myo1f</w:t>
            </w:r>
          </w:p>
        </w:tc>
        <w:tc>
          <w:tcPr>
            <w:tcW w:w="0" w:type="auto"/>
          </w:tcPr>
          <w:p w14:paraId="6F7CBFAA" w14:textId="66A40F8C" w:rsidR="008776EA" w:rsidRDefault="008776EA" w:rsidP="008776EA">
            <w:pPr>
              <w:jc w:val="center"/>
            </w:pPr>
            <w:r w:rsidRPr="005767D4">
              <w:t>1.16</w:t>
            </w:r>
          </w:p>
        </w:tc>
        <w:tc>
          <w:tcPr>
            <w:tcW w:w="0" w:type="auto"/>
          </w:tcPr>
          <w:p w14:paraId="1FD1E235" w14:textId="64D79829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51DFD20F" w14:textId="05C57F01" w:rsidR="008776EA" w:rsidRDefault="008776EA" w:rsidP="008776EA">
            <w:pPr>
              <w:jc w:val="center"/>
            </w:pPr>
            <w:r w:rsidRPr="005767D4">
              <w:t>0.004</w:t>
            </w:r>
          </w:p>
        </w:tc>
      </w:tr>
      <w:tr w:rsidR="008776EA" w14:paraId="1372CDE9" w14:textId="77777777" w:rsidTr="0017184C">
        <w:tc>
          <w:tcPr>
            <w:tcW w:w="0" w:type="auto"/>
          </w:tcPr>
          <w:p w14:paraId="65CD147D" w14:textId="6E745AB0" w:rsidR="008776EA" w:rsidRDefault="008776EA" w:rsidP="008776EA">
            <w:r w:rsidRPr="005767D4">
              <w:t>ENSRNOG00000008439</w:t>
            </w:r>
          </w:p>
        </w:tc>
        <w:tc>
          <w:tcPr>
            <w:tcW w:w="0" w:type="auto"/>
          </w:tcPr>
          <w:p w14:paraId="0797E192" w14:textId="16D43C2C" w:rsidR="008776EA" w:rsidRDefault="008776EA" w:rsidP="008776EA">
            <w:r w:rsidRPr="005767D4">
              <w:t>Gprc5d</w:t>
            </w:r>
          </w:p>
        </w:tc>
        <w:tc>
          <w:tcPr>
            <w:tcW w:w="0" w:type="auto"/>
          </w:tcPr>
          <w:p w14:paraId="68B54F91" w14:textId="30EF72FF" w:rsidR="008776EA" w:rsidRDefault="008776EA" w:rsidP="008776EA">
            <w:pPr>
              <w:jc w:val="center"/>
            </w:pPr>
            <w:r w:rsidRPr="005767D4">
              <w:t>1.86</w:t>
            </w:r>
          </w:p>
        </w:tc>
        <w:tc>
          <w:tcPr>
            <w:tcW w:w="0" w:type="auto"/>
          </w:tcPr>
          <w:p w14:paraId="0EBA49FE" w14:textId="509B5E7C" w:rsidR="008776EA" w:rsidRDefault="008776EA" w:rsidP="008776EA">
            <w:pPr>
              <w:jc w:val="center"/>
            </w:pPr>
            <w:r w:rsidRPr="005767D4">
              <w:t>0.001</w:t>
            </w:r>
          </w:p>
        </w:tc>
        <w:tc>
          <w:tcPr>
            <w:tcW w:w="0" w:type="auto"/>
          </w:tcPr>
          <w:p w14:paraId="1BB5405C" w14:textId="425602DC" w:rsidR="008776EA" w:rsidRDefault="008776EA" w:rsidP="008776EA">
            <w:pPr>
              <w:jc w:val="center"/>
            </w:pPr>
            <w:r w:rsidRPr="005767D4">
              <w:t>0.022</w:t>
            </w:r>
          </w:p>
        </w:tc>
      </w:tr>
      <w:tr w:rsidR="008776EA" w14:paraId="5A66BDC4" w14:textId="77777777" w:rsidTr="0017184C">
        <w:tc>
          <w:tcPr>
            <w:tcW w:w="0" w:type="auto"/>
          </w:tcPr>
          <w:p w14:paraId="365217DF" w14:textId="58DCA046" w:rsidR="008776EA" w:rsidRDefault="008776EA" w:rsidP="008776EA">
            <w:r w:rsidRPr="005767D4">
              <w:t>ENSRNOG00000008680</w:t>
            </w:r>
          </w:p>
        </w:tc>
        <w:tc>
          <w:tcPr>
            <w:tcW w:w="0" w:type="auto"/>
          </w:tcPr>
          <w:p w14:paraId="066A90A5" w14:textId="703FEA76" w:rsidR="008776EA" w:rsidRDefault="008776EA" w:rsidP="008776EA">
            <w:r w:rsidRPr="005767D4">
              <w:t>Loxl1</w:t>
            </w:r>
          </w:p>
        </w:tc>
        <w:tc>
          <w:tcPr>
            <w:tcW w:w="0" w:type="auto"/>
          </w:tcPr>
          <w:p w14:paraId="413BBA1F" w14:textId="68AD2D7A" w:rsidR="008776EA" w:rsidRDefault="008776EA" w:rsidP="008776EA">
            <w:pPr>
              <w:jc w:val="center"/>
            </w:pPr>
            <w:r w:rsidRPr="005767D4">
              <w:t>1.69</w:t>
            </w:r>
          </w:p>
        </w:tc>
        <w:tc>
          <w:tcPr>
            <w:tcW w:w="0" w:type="auto"/>
          </w:tcPr>
          <w:p w14:paraId="2B60093C" w14:textId="3500DEA4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1E4F11B3" w14:textId="677AF86E" w:rsidR="008776EA" w:rsidRDefault="008776EA" w:rsidP="008776EA">
            <w:pPr>
              <w:jc w:val="center"/>
            </w:pPr>
            <w:r w:rsidRPr="005767D4">
              <w:t>&lt;0.001</w:t>
            </w:r>
          </w:p>
        </w:tc>
      </w:tr>
      <w:tr w:rsidR="008776EA" w14:paraId="5DD33501" w14:textId="77777777" w:rsidTr="0017184C">
        <w:tc>
          <w:tcPr>
            <w:tcW w:w="0" w:type="auto"/>
          </w:tcPr>
          <w:p w14:paraId="328AFBD2" w14:textId="65DBA0AB" w:rsidR="008776EA" w:rsidRDefault="008776EA" w:rsidP="008776EA">
            <w:r w:rsidRPr="005767D4">
              <w:t>ENSRNOG00000008736</w:t>
            </w:r>
          </w:p>
        </w:tc>
        <w:tc>
          <w:tcPr>
            <w:tcW w:w="0" w:type="auto"/>
          </w:tcPr>
          <w:p w14:paraId="18EB652F" w14:textId="312490D4" w:rsidR="008776EA" w:rsidRDefault="008776EA" w:rsidP="008776EA">
            <w:r w:rsidRPr="005767D4">
              <w:t>Slamf8</w:t>
            </w:r>
          </w:p>
        </w:tc>
        <w:tc>
          <w:tcPr>
            <w:tcW w:w="0" w:type="auto"/>
          </w:tcPr>
          <w:p w14:paraId="199570E7" w14:textId="1AB17DB4" w:rsidR="008776EA" w:rsidRDefault="008776EA" w:rsidP="008776EA">
            <w:pPr>
              <w:jc w:val="center"/>
            </w:pPr>
            <w:r w:rsidRPr="005767D4">
              <w:t>1.17</w:t>
            </w:r>
          </w:p>
        </w:tc>
        <w:tc>
          <w:tcPr>
            <w:tcW w:w="0" w:type="auto"/>
          </w:tcPr>
          <w:p w14:paraId="15190392" w14:textId="1F61A4B3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7BAAAD9C" w14:textId="62218930" w:rsidR="008776EA" w:rsidRDefault="008776EA" w:rsidP="008776EA">
            <w:pPr>
              <w:jc w:val="center"/>
            </w:pPr>
            <w:r w:rsidRPr="005767D4">
              <w:t>0.01</w:t>
            </w:r>
            <w:r>
              <w:t>0</w:t>
            </w:r>
          </w:p>
        </w:tc>
      </w:tr>
      <w:tr w:rsidR="008776EA" w14:paraId="5819371B" w14:textId="77777777" w:rsidTr="0017184C">
        <w:tc>
          <w:tcPr>
            <w:tcW w:w="0" w:type="auto"/>
          </w:tcPr>
          <w:p w14:paraId="0AA5409B" w14:textId="7C58DE21" w:rsidR="008776EA" w:rsidRDefault="008776EA" w:rsidP="008776EA">
            <w:r w:rsidRPr="005767D4">
              <w:t>ENSRNOG00000008816</w:t>
            </w:r>
          </w:p>
        </w:tc>
        <w:tc>
          <w:tcPr>
            <w:tcW w:w="0" w:type="auto"/>
          </w:tcPr>
          <w:p w14:paraId="00AC3A9A" w14:textId="76B92995" w:rsidR="008776EA" w:rsidRDefault="008776EA" w:rsidP="008776EA">
            <w:proofErr w:type="spellStart"/>
            <w:r w:rsidRPr="005767D4">
              <w:t>Gpnmb</w:t>
            </w:r>
            <w:proofErr w:type="spellEnd"/>
          </w:p>
        </w:tc>
        <w:tc>
          <w:tcPr>
            <w:tcW w:w="0" w:type="auto"/>
          </w:tcPr>
          <w:p w14:paraId="6A50D393" w14:textId="347261A1" w:rsidR="008776EA" w:rsidRDefault="008776EA" w:rsidP="008776EA">
            <w:pPr>
              <w:jc w:val="center"/>
            </w:pPr>
            <w:r w:rsidRPr="005767D4">
              <w:t>2.56</w:t>
            </w:r>
          </w:p>
        </w:tc>
        <w:tc>
          <w:tcPr>
            <w:tcW w:w="0" w:type="auto"/>
          </w:tcPr>
          <w:p w14:paraId="39D19FFF" w14:textId="73967D1B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39F3C6AA" w14:textId="161EA9C6" w:rsidR="008776EA" w:rsidRDefault="008776EA" w:rsidP="008776EA">
            <w:pPr>
              <w:jc w:val="center"/>
            </w:pPr>
            <w:r w:rsidRPr="005767D4">
              <w:t>&lt;0.001</w:t>
            </w:r>
          </w:p>
        </w:tc>
      </w:tr>
      <w:tr w:rsidR="008776EA" w14:paraId="7CBAAAB6" w14:textId="77777777" w:rsidTr="0017184C">
        <w:tc>
          <w:tcPr>
            <w:tcW w:w="0" w:type="auto"/>
          </w:tcPr>
          <w:p w14:paraId="5A63EE5C" w14:textId="5D4A063E" w:rsidR="008776EA" w:rsidRDefault="008776EA" w:rsidP="008776EA">
            <w:r w:rsidRPr="005767D4">
              <w:t>ENSRNOG00000008837</w:t>
            </w:r>
          </w:p>
        </w:tc>
        <w:tc>
          <w:tcPr>
            <w:tcW w:w="0" w:type="auto"/>
          </w:tcPr>
          <w:p w14:paraId="46BC1A4F" w14:textId="1D2CB2E3" w:rsidR="008776EA" w:rsidRDefault="008776EA" w:rsidP="008776EA">
            <w:r w:rsidRPr="005767D4">
              <w:t>Ass1</w:t>
            </w:r>
          </w:p>
        </w:tc>
        <w:tc>
          <w:tcPr>
            <w:tcW w:w="0" w:type="auto"/>
          </w:tcPr>
          <w:p w14:paraId="394A2F34" w14:textId="232805F2" w:rsidR="008776EA" w:rsidRDefault="008776EA" w:rsidP="008776EA">
            <w:pPr>
              <w:jc w:val="center"/>
            </w:pPr>
            <w:r w:rsidRPr="005767D4">
              <w:t>2.04</w:t>
            </w:r>
          </w:p>
        </w:tc>
        <w:tc>
          <w:tcPr>
            <w:tcW w:w="0" w:type="auto"/>
          </w:tcPr>
          <w:p w14:paraId="6E01A3F2" w14:textId="22C62954" w:rsidR="008776EA" w:rsidRDefault="008776EA" w:rsidP="008776EA">
            <w:pPr>
              <w:jc w:val="center"/>
            </w:pPr>
            <w:r w:rsidRPr="005767D4">
              <w:t>0.001</w:t>
            </w:r>
          </w:p>
        </w:tc>
        <w:tc>
          <w:tcPr>
            <w:tcW w:w="0" w:type="auto"/>
          </w:tcPr>
          <w:p w14:paraId="4FFB74BF" w14:textId="67B9F96C" w:rsidR="008776EA" w:rsidRDefault="008776EA" w:rsidP="008776EA">
            <w:pPr>
              <w:jc w:val="center"/>
            </w:pPr>
            <w:r w:rsidRPr="005767D4">
              <w:t>0.022</w:t>
            </w:r>
          </w:p>
        </w:tc>
      </w:tr>
      <w:tr w:rsidR="008776EA" w14:paraId="78C64D72" w14:textId="77777777" w:rsidTr="0017184C">
        <w:tc>
          <w:tcPr>
            <w:tcW w:w="0" w:type="auto"/>
          </w:tcPr>
          <w:p w14:paraId="2033F477" w14:textId="4C74866A" w:rsidR="008776EA" w:rsidRDefault="008776EA" w:rsidP="008776EA">
            <w:r w:rsidRPr="005767D4">
              <w:t>ENSRNOG00000009197</w:t>
            </w:r>
          </w:p>
        </w:tc>
        <w:tc>
          <w:tcPr>
            <w:tcW w:w="0" w:type="auto"/>
          </w:tcPr>
          <w:p w14:paraId="043645E3" w14:textId="40AFAC13" w:rsidR="008776EA" w:rsidRDefault="008776EA" w:rsidP="008776EA">
            <w:r w:rsidRPr="005767D4">
              <w:t>Asb4</w:t>
            </w:r>
          </w:p>
        </w:tc>
        <w:tc>
          <w:tcPr>
            <w:tcW w:w="0" w:type="auto"/>
          </w:tcPr>
          <w:p w14:paraId="3123C1F9" w14:textId="1283D419" w:rsidR="008776EA" w:rsidRDefault="008776EA" w:rsidP="008776EA">
            <w:pPr>
              <w:jc w:val="center"/>
            </w:pPr>
            <w:r w:rsidRPr="005767D4">
              <w:t>-1.26</w:t>
            </w:r>
          </w:p>
        </w:tc>
        <w:tc>
          <w:tcPr>
            <w:tcW w:w="0" w:type="auto"/>
          </w:tcPr>
          <w:p w14:paraId="43D54340" w14:textId="6AA296E5" w:rsidR="008776EA" w:rsidRDefault="008776EA" w:rsidP="008776EA">
            <w:pPr>
              <w:jc w:val="center"/>
            </w:pPr>
            <w:r w:rsidRPr="005767D4">
              <w:t>0.002</w:t>
            </w:r>
          </w:p>
        </w:tc>
        <w:tc>
          <w:tcPr>
            <w:tcW w:w="0" w:type="auto"/>
          </w:tcPr>
          <w:p w14:paraId="6781C743" w14:textId="2A488EF0" w:rsidR="008776EA" w:rsidRDefault="008776EA" w:rsidP="008776EA">
            <w:pPr>
              <w:jc w:val="center"/>
            </w:pPr>
            <w:r w:rsidRPr="005767D4">
              <w:t>0.031</w:t>
            </w:r>
          </w:p>
        </w:tc>
      </w:tr>
      <w:tr w:rsidR="008776EA" w14:paraId="7269F0E0" w14:textId="77777777" w:rsidTr="0017184C">
        <w:tc>
          <w:tcPr>
            <w:tcW w:w="0" w:type="auto"/>
          </w:tcPr>
          <w:p w14:paraId="6A961522" w14:textId="6FCE5286" w:rsidR="008776EA" w:rsidRDefault="008776EA" w:rsidP="008776EA">
            <w:r w:rsidRPr="005767D4">
              <w:lastRenderedPageBreak/>
              <w:t>ENSRNOG00000009211</w:t>
            </w:r>
          </w:p>
        </w:tc>
        <w:tc>
          <w:tcPr>
            <w:tcW w:w="0" w:type="auto"/>
          </w:tcPr>
          <w:p w14:paraId="1AB5A9F9" w14:textId="271B2837" w:rsidR="008776EA" w:rsidRDefault="008776EA" w:rsidP="008776EA">
            <w:r w:rsidRPr="005767D4">
              <w:t>C3ar1</w:t>
            </w:r>
          </w:p>
        </w:tc>
        <w:tc>
          <w:tcPr>
            <w:tcW w:w="0" w:type="auto"/>
          </w:tcPr>
          <w:p w14:paraId="46466928" w14:textId="28CA131D" w:rsidR="008776EA" w:rsidRDefault="008776EA" w:rsidP="008776EA">
            <w:pPr>
              <w:jc w:val="center"/>
            </w:pPr>
            <w:r w:rsidRPr="005767D4">
              <w:t>2.76</w:t>
            </w:r>
          </w:p>
        </w:tc>
        <w:tc>
          <w:tcPr>
            <w:tcW w:w="0" w:type="auto"/>
          </w:tcPr>
          <w:p w14:paraId="163D0A1C" w14:textId="5F9BFEE2" w:rsidR="008776EA" w:rsidRDefault="008776EA" w:rsidP="008776EA">
            <w:pPr>
              <w:jc w:val="center"/>
            </w:pPr>
            <w:r w:rsidRPr="005767D4">
              <w:t>0.003</w:t>
            </w:r>
          </w:p>
        </w:tc>
        <w:tc>
          <w:tcPr>
            <w:tcW w:w="0" w:type="auto"/>
          </w:tcPr>
          <w:p w14:paraId="3EB9A133" w14:textId="2C6FE8E4" w:rsidR="008776EA" w:rsidRDefault="008776EA" w:rsidP="008776EA">
            <w:pPr>
              <w:jc w:val="center"/>
            </w:pPr>
            <w:r w:rsidRPr="005767D4">
              <w:t>0.038</w:t>
            </w:r>
          </w:p>
        </w:tc>
      </w:tr>
      <w:tr w:rsidR="008776EA" w14:paraId="0EB46153" w14:textId="77777777" w:rsidTr="0017184C">
        <w:tc>
          <w:tcPr>
            <w:tcW w:w="0" w:type="auto"/>
          </w:tcPr>
          <w:p w14:paraId="654AA8ED" w14:textId="0E152386" w:rsidR="008776EA" w:rsidRDefault="008776EA" w:rsidP="008776EA">
            <w:r w:rsidRPr="005767D4">
              <w:t>ENSRNOG00000009331</w:t>
            </w:r>
          </w:p>
        </w:tc>
        <w:tc>
          <w:tcPr>
            <w:tcW w:w="0" w:type="auto"/>
          </w:tcPr>
          <w:p w14:paraId="7C3F6722" w14:textId="1A4EB0E1" w:rsidR="008776EA" w:rsidRDefault="008776EA" w:rsidP="008776EA">
            <w:proofErr w:type="spellStart"/>
            <w:r w:rsidRPr="005767D4">
              <w:t>Hck</w:t>
            </w:r>
            <w:proofErr w:type="spellEnd"/>
          </w:p>
        </w:tc>
        <w:tc>
          <w:tcPr>
            <w:tcW w:w="0" w:type="auto"/>
          </w:tcPr>
          <w:p w14:paraId="276477CB" w14:textId="66B23319" w:rsidR="008776EA" w:rsidRDefault="008776EA" w:rsidP="008776EA">
            <w:pPr>
              <w:jc w:val="center"/>
            </w:pPr>
            <w:r w:rsidRPr="005767D4">
              <w:t>1.6</w:t>
            </w:r>
            <w:r>
              <w:t>0</w:t>
            </w:r>
          </w:p>
        </w:tc>
        <w:tc>
          <w:tcPr>
            <w:tcW w:w="0" w:type="auto"/>
          </w:tcPr>
          <w:p w14:paraId="545464B6" w14:textId="1393C16E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44A87C46" w14:textId="3E988632" w:rsidR="008776EA" w:rsidRDefault="008776EA" w:rsidP="008776EA">
            <w:pPr>
              <w:jc w:val="center"/>
            </w:pPr>
            <w:r w:rsidRPr="005767D4">
              <w:t>0.004</w:t>
            </w:r>
          </w:p>
        </w:tc>
      </w:tr>
      <w:tr w:rsidR="008776EA" w14:paraId="3AD645F8" w14:textId="77777777" w:rsidTr="0017184C">
        <w:tc>
          <w:tcPr>
            <w:tcW w:w="0" w:type="auto"/>
          </w:tcPr>
          <w:p w14:paraId="3906631A" w14:textId="2EA96323" w:rsidR="008776EA" w:rsidRDefault="008776EA" w:rsidP="008776EA">
            <w:r w:rsidRPr="005767D4">
              <w:t>ENSRNOG00000009334</w:t>
            </w:r>
          </w:p>
        </w:tc>
        <w:tc>
          <w:tcPr>
            <w:tcW w:w="0" w:type="auto"/>
          </w:tcPr>
          <w:p w14:paraId="4514ADE4" w14:textId="298683DF" w:rsidR="008776EA" w:rsidRDefault="008776EA" w:rsidP="008776EA">
            <w:proofErr w:type="spellStart"/>
            <w:r w:rsidRPr="005767D4">
              <w:t>Knstrn</w:t>
            </w:r>
            <w:proofErr w:type="spellEnd"/>
          </w:p>
        </w:tc>
        <w:tc>
          <w:tcPr>
            <w:tcW w:w="0" w:type="auto"/>
          </w:tcPr>
          <w:p w14:paraId="455FEEAD" w14:textId="7AB0C22E" w:rsidR="008776EA" w:rsidRDefault="008776EA" w:rsidP="008776EA">
            <w:pPr>
              <w:jc w:val="center"/>
            </w:pPr>
            <w:r w:rsidRPr="005767D4">
              <w:t>1.54</w:t>
            </w:r>
          </w:p>
        </w:tc>
        <w:tc>
          <w:tcPr>
            <w:tcW w:w="0" w:type="auto"/>
          </w:tcPr>
          <w:p w14:paraId="0C543D70" w14:textId="77DF41C5" w:rsidR="008776EA" w:rsidRDefault="008776EA" w:rsidP="008776EA">
            <w:pPr>
              <w:jc w:val="center"/>
            </w:pPr>
            <w:r w:rsidRPr="005767D4">
              <w:t>0.004</w:t>
            </w:r>
          </w:p>
        </w:tc>
        <w:tc>
          <w:tcPr>
            <w:tcW w:w="0" w:type="auto"/>
          </w:tcPr>
          <w:p w14:paraId="16C5BC52" w14:textId="36013B03" w:rsidR="008776EA" w:rsidRDefault="008776EA" w:rsidP="008776EA">
            <w:pPr>
              <w:jc w:val="center"/>
            </w:pPr>
            <w:r w:rsidRPr="005767D4">
              <w:t>0.047</w:t>
            </w:r>
          </w:p>
        </w:tc>
      </w:tr>
      <w:tr w:rsidR="008776EA" w14:paraId="1F0A6918" w14:textId="77777777" w:rsidTr="0017184C">
        <w:tc>
          <w:tcPr>
            <w:tcW w:w="0" w:type="auto"/>
          </w:tcPr>
          <w:p w14:paraId="49470D11" w14:textId="3B049FF4" w:rsidR="008776EA" w:rsidRDefault="008776EA" w:rsidP="008776EA">
            <w:r w:rsidRPr="005767D4">
              <w:t>ENSRNOG00000009341</w:t>
            </w:r>
          </w:p>
        </w:tc>
        <w:tc>
          <w:tcPr>
            <w:tcW w:w="0" w:type="auto"/>
          </w:tcPr>
          <w:p w14:paraId="45CD1413" w14:textId="3473669B" w:rsidR="008776EA" w:rsidRDefault="008776EA" w:rsidP="008776EA">
            <w:r w:rsidRPr="005767D4">
              <w:t>Hivep3</w:t>
            </w:r>
          </w:p>
        </w:tc>
        <w:tc>
          <w:tcPr>
            <w:tcW w:w="0" w:type="auto"/>
          </w:tcPr>
          <w:p w14:paraId="67880101" w14:textId="49ADA467" w:rsidR="008776EA" w:rsidRDefault="008776EA" w:rsidP="008776EA">
            <w:pPr>
              <w:jc w:val="center"/>
            </w:pPr>
            <w:r w:rsidRPr="005767D4">
              <w:t>1.41</w:t>
            </w:r>
          </w:p>
        </w:tc>
        <w:tc>
          <w:tcPr>
            <w:tcW w:w="0" w:type="auto"/>
          </w:tcPr>
          <w:p w14:paraId="679B76FA" w14:textId="10774950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52303913" w14:textId="144ACF59" w:rsidR="008776EA" w:rsidRDefault="008776EA" w:rsidP="008776EA">
            <w:pPr>
              <w:jc w:val="center"/>
            </w:pPr>
            <w:r w:rsidRPr="005767D4">
              <w:t>0.004</w:t>
            </w:r>
          </w:p>
        </w:tc>
      </w:tr>
      <w:tr w:rsidR="008776EA" w14:paraId="20995CC9" w14:textId="77777777" w:rsidTr="0017184C">
        <w:tc>
          <w:tcPr>
            <w:tcW w:w="0" w:type="auto"/>
          </w:tcPr>
          <w:p w14:paraId="6D6E735D" w14:textId="6E5262AB" w:rsidR="008776EA" w:rsidRDefault="008776EA" w:rsidP="008776EA">
            <w:r w:rsidRPr="005767D4">
              <w:t>ENSRNOG00000009594</w:t>
            </w:r>
          </w:p>
        </w:tc>
        <w:tc>
          <w:tcPr>
            <w:tcW w:w="0" w:type="auto"/>
          </w:tcPr>
          <w:p w14:paraId="414CB916" w14:textId="3E8C2648" w:rsidR="008776EA" w:rsidRDefault="008776EA" w:rsidP="008776EA">
            <w:r w:rsidRPr="005767D4">
              <w:t>Snai1</w:t>
            </w:r>
          </w:p>
        </w:tc>
        <w:tc>
          <w:tcPr>
            <w:tcW w:w="0" w:type="auto"/>
          </w:tcPr>
          <w:p w14:paraId="37655609" w14:textId="5D5F460F" w:rsidR="008776EA" w:rsidRDefault="008776EA" w:rsidP="008776EA">
            <w:pPr>
              <w:jc w:val="center"/>
            </w:pPr>
            <w:r w:rsidRPr="005767D4">
              <w:t>1.2</w:t>
            </w:r>
            <w:r>
              <w:t>0</w:t>
            </w:r>
          </w:p>
        </w:tc>
        <w:tc>
          <w:tcPr>
            <w:tcW w:w="0" w:type="auto"/>
          </w:tcPr>
          <w:p w14:paraId="45A27754" w14:textId="12CEEBFB" w:rsidR="008776EA" w:rsidRDefault="008776EA" w:rsidP="008776EA">
            <w:pPr>
              <w:jc w:val="center"/>
            </w:pPr>
            <w:r w:rsidRPr="005767D4">
              <w:t>0.002</w:t>
            </w:r>
          </w:p>
        </w:tc>
        <w:tc>
          <w:tcPr>
            <w:tcW w:w="0" w:type="auto"/>
          </w:tcPr>
          <w:p w14:paraId="04C8A61D" w14:textId="51EC506F" w:rsidR="008776EA" w:rsidRDefault="008776EA" w:rsidP="008776EA">
            <w:pPr>
              <w:jc w:val="center"/>
            </w:pPr>
            <w:r w:rsidRPr="005767D4">
              <w:t>0.033</w:t>
            </w:r>
          </w:p>
        </w:tc>
      </w:tr>
      <w:tr w:rsidR="008776EA" w14:paraId="657E0854" w14:textId="77777777" w:rsidTr="0017184C">
        <w:tc>
          <w:tcPr>
            <w:tcW w:w="0" w:type="auto"/>
          </w:tcPr>
          <w:p w14:paraId="368951FA" w14:textId="52892DDD" w:rsidR="008776EA" w:rsidRDefault="008776EA" w:rsidP="008776EA">
            <w:r w:rsidRPr="005767D4">
              <w:t>ENSRNOG00000009724</w:t>
            </w:r>
          </w:p>
        </w:tc>
        <w:tc>
          <w:tcPr>
            <w:tcW w:w="0" w:type="auto"/>
          </w:tcPr>
          <w:p w14:paraId="4D1ABE2F" w14:textId="75C3FBCF" w:rsidR="008776EA" w:rsidRDefault="008776EA" w:rsidP="008776EA">
            <w:r w:rsidRPr="005767D4">
              <w:t>Tstd2</w:t>
            </w:r>
          </w:p>
        </w:tc>
        <w:tc>
          <w:tcPr>
            <w:tcW w:w="0" w:type="auto"/>
          </w:tcPr>
          <w:p w14:paraId="15FEED2A" w14:textId="2B0F9095" w:rsidR="008776EA" w:rsidRDefault="008776EA" w:rsidP="008776EA">
            <w:pPr>
              <w:jc w:val="center"/>
            </w:pPr>
            <w:r w:rsidRPr="005767D4">
              <w:t>-1.2</w:t>
            </w:r>
            <w:r>
              <w:t>0</w:t>
            </w:r>
          </w:p>
        </w:tc>
        <w:tc>
          <w:tcPr>
            <w:tcW w:w="0" w:type="auto"/>
          </w:tcPr>
          <w:p w14:paraId="6FDD20CC" w14:textId="1576BF65" w:rsidR="008776EA" w:rsidRDefault="008776EA" w:rsidP="008776EA">
            <w:pPr>
              <w:jc w:val="center"/>
            </w:pPr>
            <w:r w:rsidRPr="005767D4">
              <w:t>0.002</w:t>
            </w:r>
          </w:p>
        </w:tc>
        <w:tc>
          <w:tcPr>
            <w:tcW w:w="0" w:type="auto"/>
          </w:tcPr>
          <w:p w14:paraId="11402953" w14:textId="1F6073B2" w:rsidR="008776EA" w:rsidRDefault="008776EA" w:rsidP="008776EA">
            <w:pPr>
              <w:jc w:val="center"/>
            </w:pPr>
            <w:r w:rsidRPr="005767D4">
              <w:t>0.033</w:t>
            </w:r>
          </w:p>
        </w:tc>
      </w:tr>
      <w:tr w:rsidR="008776EA" w14:paraId="5776AF59" w14:textId="77777777" w:rsidTr="0017184C">
        <w:tc>
          <w:tcPr>
            <w:tcW w:w="0" w:type="auto"/>
          </w:tcPr>
          <w:p w14:paraId="2F125AAE" w14:textId="78A29AD2" w:rsidR="008776EA" w:rsidRDefault="008776EA" w:rsidP="008776EA">
            <w:r w:rsidRPr="005767D4">
              <w:t>ENSRNOG00000009730</w:t>
            </w:r>
          </w:p>
        </w:tc>
        <w:tc>
          <w:tcPr>
            <w:tcW w:w="0" w:type="auto"/>
          </w:tcPr>
          <w:p w14:paraId="6E2D88B8" w14:textId="3B776C7D" w:rsidR="008776EA" w:rsidRDefault="008776EA" w:rsidP="008776EA">
            <w:r w:rsidRPr="005767D4">
              <w:t>Cyp7b1</w:t>
            </w:r>
          </w:p>
        </w:tc>
        <w:tc>
          <w:tcPr>
            <w:tcW w:w="0" w:type="auto"/>
          </w:tcPr>
          <w:p w14:paraId="63E2EDEF" w14:textId="11871FF5" w:rsidR="008776EA" w:rsidRDefault="008776EA" w:rsidP="008776EA">
            <w:pPr>
              <w:jc w:val="center"/>
            </w:pPr>
            <w:r w:rsidRPr="005767D4">
              <w:t>2.69</w:t>
            </w:r>
          </w:p>
        </w:tc>
        <w:tc>
          <w:tcPr>
            <w:tcW w:w="0" w:type="auto"/>
          </w:tcPr>
          <w:p w14:paraId="13CEC3AB" w14:textId="77395FD2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7E35226D" w14:textId="76B679E7" w:rsidR="008776EA" w:rsidRDefault="008776EA" w:rsidP="008776EA">
            <w:pPr>
              <w:jc w:val="center"/>
            </w:pPr>
            <w:r w:rsidRPr="005767D4">
              <w:t>0.02</w:t>
            </w:r>
            <w:r w:rsidR="00717D87">
              <w:t>0</w:t>
            </w:r>
          </w:p>
        </w:tc>
      </w:tr>
      <w:tr w:rsidR="008776EA" w14:paraId="3CAB853F" w14:textId="77777777" w:rsidTr="0017184C">
        <w:tc>
          <w:tcPr>
            <w:tcW w:w="0" w:type="auto"/>
          </w:tcPr>
          <w:p w14:paraId="7F31DDFE" w14:textId="539A1C50" w:rsidR="008776EA" w:rsidRDefault="008776EA" w:rsidP="008776EA">
            <w:r w:rsidRPr="005767D4">
              <w:t>ENSRNOG00000009848</w:t>
            </w:r>
          </w:p>
        </w:tc>
        <w:tc>
          <w:tcPr>
            <w:tcW w:w="0" w:type="auto"/>
          </w:tcPr>
          <w:p w14:paraId="371E525C" w14:textId="7559BEE9" w:rsidR="008776EA" w:rsidRDefault="008776EA" w:rsidP="008776EA">
            <w:r w:rsidRPr="005767D4">
              <w:t>Il18</w:t>
            </w:r>
          </w:p>
        </w:tc>
        <w:tc>
          <w:tcPr>
            <w:tcW w:w="0" w:type="auto"/>
          </w:tcPr>
          <w:p w14:paraId="214A5B48" w14:textId="3C67251A" w:rsidR="008776EA" w:rsidRDefault="008776EA" w:rsidP="008776EA">
            <w:pPr>
              <w:jc w:val="center"/>
            </w:pPr>
            <w:r w:rsidRPr="005767D4">
              <w:t>1.33</w:t>
            </w:r>
          </w:p>
        </w:tc>
        <w:tc>
          <w:tcPr>
            <w:tcW w:w="0" w:type="auto"/>
          </w:tcPr>
          <w:p w14:paraId="3C9C940D" w14:textId="1813F1E1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5DE887B8" w14:textId="502C7359" w:rsidR="008776EA" w:rsidRDefault="008776EA" w:rsidP="008776EA">
            <w:pPr>
              <w:jc w:val="center"/>
            </w:pPr>
            <w:r w:rsidRPr="005767D4">
              <w:t>0.015</w:t>
            </w:r>
          </w:p>
        </w:tc>
      </w:tr>
      <w:tr w:rsidR="008776EA" w14:paraId="1166C44C" w14:textId="77777777" w:rsidTr="0017184C">
        <w:tc>
          <w:tcPr>
            <w:tcW w:w="0" w:type="auto"/>
          </w:tcPr>
          <w:p w14:paraId="1B238ED7" w14:textId="68393C82" w:rsidR="008776EA" w:rsidRDefault="008776EA" w:rsidP="008776EA">
            <w:r w:rsidRPr="005767D4">
              <w:t>ENSRNOG00000009946</w:t>
            </w:r>
          </w:p>
        </w:tc>
        <w:tc>
          <w:tcPr>
            <w:tcW w:w="0" w:type="auto"/>
          </w:tcPr>
          <w:p w14:paraId="3E2B967D" w14:textId="1DED2C3C" w:rsidR="008776EA" w:rsidRDefault="008776EA" w:rsidP="008776EA">
            <w:proofErr w:type="spellStart"/>
            <w:r w:rsidRPr="005767D4">
              <w:t>Ldlr</w:t>
            </w:r>
            <w:proofErr w:type="spellEnd"/>
          </w:p>
        </w:tc>
        <w:tc>
          <w:tcPr>
            <w:tcW w:w="0" w:type="auto"/>
          </w:tcPr>
          <w:p w14:paraId="2938FEB8" w14:textId="1BD76FB8" w:rsidR="008776EA" w:rsidRDefault="008776EA" w:rsidP="008776EA">
            <w:pPr>
              <w:jc w:val="center"/>
            </w:pPr>
            <w:r w:rsidRPr="005767D4">
              <w:t>1.33</w:t>
            </w:r>
          </w:p>
        </w:tc>
        <w:tc>
          <w:tcPr>
            <w:tcW w:w="0" w:type="auto"/>
          </w:tcPr>
          <w:p w14:paraId="0A90B35C" w14:textId="2E17E660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6C3D9414" w14:textId="6C47BA04" w:rsidR="008776EA" w:rsidRDefault="008776EA" w:rsidP="008776EA">
            <w:pPr>
              <w:jc w:val="center"/>
            </w:pPr>
            <w:r w:rsidRPr="005767D4">
              <w:t>0.008</w:t>
            </w:r>
          </w:p>
        </w:tc>
      </w:tr>
      <w:tr w:rsidR="008776EA" w14:paraId="65B66679" w14:textId="77777777" w:rsidTr="0017184C">
        <w:tc>
          <w:tcPr>
            <w:tcW w:w="0" w:type="auto"/>
          </w:tcPr>
          <w:p w14:paraId="2E8542FF" w14:textId="2F6780B3" w:rsidR="008776EA" w:rsidRDefault="008776EA" w:rsidP="008776EA">
            <w:r w:rsidRPr="005767D4">
              <w:t>ENSRNOG00000010047</w:t>
            </w:r>
          </w:p>
        </w:tc>
        <w:tc>
          <w:tcPr>
            <w:tcW w:w="0" w:type="auto"/>
          </w:tcPr>
          <w:p w14:paraId="4967EAA2" w14:textId="79232906" w:rsidR="008776EA" w:rsidRDefault="008776EA" w:rsidP="008776EA">
            <w:r w:rsidRPr="005767D4">
              <w:t>Ddit4l</w:t>
            </w:r>
          </w:p>
        </w:tc>
        <w:tc>
          <w:tcPr>
            <w:tcW w:w="0" w:type="auto"/>
          </w:tcPr>
          <w:p w14:paraId="32A112F5" w14:textId="24E20651" w:rsidR="008776EA" w:rsidRDefault="008776EA" w:rsidP="008776EA">
            <w:pPr>
              <w:jc w:val="center"/>
            </w:pPr>
            <w:r w:rsidRPr="005767D4">
              <w:t>-1.36</w:t>
            </w:r>
          </w:p>
        </w:tc>
        <w:tc>
          <w:tcPr>
            <w:tcW w:w="0" w:type="auto"/>
          </w:tcPr>
          <w:p w14:paraId="68610D21" w14:textId="759DCCE2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6E4199CE" w14:textId="79FC51E1" w:rsidR="008776EA" w:rsidRDefault="008776EA" w:rsidP="008776EA">
            <w:pPr>
              <w:jc w:val="center"/>
            </w:pPr>
            <w:r w:rsidRPr="005767D4">
              <w:t>0.008</w:t>
            </w:r>
          </w:p>
        </w:tc>
      </w:tr>
      <w:tr w:rsidR="008776EA" w14:paraId="253F328B" w14:textId="77777777" w:rsidTr="0017184C">
        <w:tc>
          <w:tcPr>
            <w:tcW w:w="0" w:type="auto"/>
          </w:tcPr>
          <w:p w14:paraId="21862CDD" w14:textId="6719B06F" w:rsidR="008776EA" w:rsidRDefault="008776EA" w:rsidP="008776EA">
            <w:r w:rsidRPr="005767D4">
              <w:t>ENSRNOG00000010092</w:t>
            </w:r>
          </w:p>
        </w:tc>
        <w:tc>
          <w:tcPr>
            <w:tcW w:w="0" w:type="auto"/>
          </w:tcPr>
          <w:p w14:paraId="3373EC42" w14:textId="10746B9D" w:rsidR="008776EA" w:rsidRDefault="008776EA" w:rsidP="008776EA">
            <w:proofErr w:type="spellStart"/>
            <w:r w:rsidRPr="005767D4">
              <w:t>Magix</w:t>
            </w:r>
            <w:proofErr w:type="spellEnd"/>
          </w:p>
        </w:tc>
        <w:tc>
          <w:tcPr>
            <w:tcW w:w="0" w:type="auto"/>
          </w:tcPr>
          <w:p w14:paraId="013B6EE1" w14:textId="0ADC6D4F" w:rsidR="008776EA" w:rsidRDefault="008776EA" w:rsidP="008776EA">
            <w:pPr>
              <w:jc w:val="center"/>
            </w:pPr>
            <w:r w:rsidRPr="005767D4">
              <w:t>-1.06</w:t>
            </w:r>
          </w:p>
        </w:tc>
        <w:tc>
          <w:tcPr>
            <w:tcW w:w="0" w:type="auto"/>
          </w:tcPr>
          <w:p w14:paraId="60196B7A" w14:textId="2F09DB41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4A3D1AEF" w14:textId="62A295EE" w:rsidR="008776EA" w:rsidRDefault="008776EA" w:rsidP="008776EA">
            <w:pPr>
              <w:jc w:val="center"/>
            </w:pPr>
            <w:r w:rsidRPr="005767D4">
              <w:t>0.019</w:t>
            </w:r>
          </w:p>
        </w:tc>
      </w:tr>
      <w:tr w:rsidR="008776EA" w14:paraId="564421F3" w14:textId="77777777" w:rsidTr="0017184C">
        <w:tc>
          <w:tcPr>
            <w:tcW w:w="0" w:type="auto"/>
          </w:tcPr>
          <w:p w14:paraId="0482D1AC" w14:textId="55935A26" w:rsidR="008776EA" w:rsidRDefault="008776EA" w:rsidP="008776EA">
            <w:r w:rsidRPr="005767D4">
              <w:t>ENSRNOG00000010208</w:t>
            </w:r>
          </w:p>
        </w:tc>
        <w:tc>
          <w:tcPr>
            <w:tcW w:w="0" w:type="auto"/>
          </w:tcPr>
          <w:p w14:paraId="29B2586D" w14:textId="55426B19" w:rsidR="008776EA" w:rsidRDefault="008776EA" w:rsidP="008776EA">
            <w:r w:rsidRPr="005767D4">
              <w:t>Timp1</w:t>
            </w:r>
          </w:p>
        </w:tc>
        <w:tc>
          <w:tcPr>
            <w:tcW w:w="0" w:type="auto"/>
          </w:tcPr>
          <w:p w14:paraId="39F71621" w14:textId="38D4E8E9" w:rsidR="008776EA" w:rsidRDefault="008776EA" w:rsidP="008776EA">
            <w:pPr>
              <w:jc w:val="center"/>
            </w:pPr>
            <w:r w:rsidRPr="005767D4">
              <w:t>3.68</w:t>
            </w:r>
          </w:p>
        </w:tc>
        <w:tc>
          <w:tcPr>
            <w:tcW w:w="0" w:type="auto"/>
          </w:tcPr>
          <w:p w14:paraId="5718C33C" w14:textId="79FAF798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6C06A711" w14:textId="1C9D4B8A" w:rsidR="008776EA" w:rsidRDefault="008776EA" w:rsidP="008776EA">
            <w:pPr>
              <w:jc w:val="center"/>
            </w:pPr>
            <w:r w:rsidRPr="005767D4">
              <w:t>&lt;0.001</w:t>
            </w:r>
          </w:p>
        </w:tc>
      </w:tr>
      <w:tr w:rsidR="008776EA" w14:paraId="4C5E4157" w14:textId="77777777" w:rsidTr="0017184C">
        <w:tc>
          <w:tcPr>
            <w:tcW w:w="0" w:type="auto"/>
          </w:tcPr>
          <w:p w14:paraId="0ED73AFA" w14:textId="771377A5" w:rsidR="008776EA" w:rsidRDefault="008776EA" w:rsidP="008776EA">
            <w:r w:rsidRPr="005767D4">
              <w:t>ENSRNOG00000010319</w:t>
            </w:r>
          </w:p>
        </w:tc>
        <w:tc>
          <w:tcPr>
            <w:tcW w:w="0" w:type="auto"/>
          </w:tcPr>
          <w:p w14:paraId="71FE382C" w14:textId="34086656" w:rsidR="008776EA" w:rsidRDefault="008776EA" w:rsidP="008776EA">
            <w:r w:rsidRPr="005767D4">
              <w:t>Lcp1</w:t>
            </w:r>
          </w:p>
        </w:tc>
        <w:tc>
          <w:tcPr>
            <w:tcW w:w="0" w:type="auto"/>
          </w:tcPr>
          <w:p w14:paraId="40BDE865" w14:textId="69E57E43" w:rsidR="008776EA" w:rsidRDefault="008776EA" w:rsidP="008776EA">
            <w:pPr>
              <w:jc w:val="center"/>
            </w:pPr>
            <w:r w:rsidRPr="005767D4">
              <w:t>1.22</w:t>
            </w:r>
          </w:p>
        </w:tc>
        <w:tc>
          <w:tcPr>
            <w:tcW w:w="0" w:type="auto"/>
          </w:tcPr>
          <w:p w14:paraId="508940A2" w14:textId="6E7DCC5A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3C816DCE" w14:textId="3694A182" w:rsidR="008776EA" w:rsidRDefault="008776EA" w:rsidP="008776EA">
            <w:pPr>
              <w:jc w:val="center"/>
            </w:pPr>
            <w:r w:rsidRPr="005767D4">
              <w:t>0.005</w:t>
            </w:r>
          </w:p>
        </w:tc>
      </w:tr>
      <w:tr w:rsidR="008776EA" w14:paraId="3E9AF078" w14:textId="77777777" w:rsidTr="0017184C">
        <w:tc>
          <w:tcPr>
            <w:tcW w:w="0" w:type="auto"/>
          </w:tcPr>
          <w:p w14:paraId="56FD87B6" w14:textId="73E24B8A" w:rsidR="008776EA" w:rsidRDefault="008776EA" w:rsidP="008776EA">
            <w:r w:rsidRPr="005767D4">
              <w:t>ENSRNOG00000010362</w:t>
            </w:r>
          </w:p>
        </w:tc>
        <w:tc>
          <w:tcPr>
            <w:tcW w:w="0" w:type="auto"/>
          </w:tcPr>
          <w:p w14:paraId="574C3A8A" w14:textId="7724E5C8" w:rsidR="008776EA" w:rsidRDefault="008776EA" w:rsidP="008776EA">
            <w:r w:rsidRPr="005767D4">
              <w:t>Anxa2</w:t>
            </w:r>
          </w:p>
        </w:tc>
        <w:tc>
          <w:tcPr>
            <w:tcW w:w="0" w:type="auto"/>
          </w:tcPr>
          <w:p w14:paraId="226EAFC7" w14:textId="7E43D302" w:rsidR="008776EA" w:rsidRDefault="008776EA" w:rsidP="008776EA">
            <w:pPr>
              <w:jc w:val="center"/>
            </w:pPr>
            <w:r w:rsidRPr="005767D4">
              <w:t>1.03</w:t>
            </w:r>
          </w:p>
        </w:tc>
        <w:tc>
          <w:tcPr>
            <w:tcW w:w="0" w:type="auto"/>
          </w:tcPr>
          <w:p w14:paraId="0B5A3180" w14:textId="0ABC6A24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1E29A490" w14:textId="3EB82849" w:rsidR="008776EA" w:rsidRDefault="008776EA" w:rsidP="008776EA">
            <w:pPr>
              <w:jc w:val="center"/>
            </w:pPr>
            <w:r w:rsidRPr="005767D4">
              <w:t>&lt;0.001</w:t>
            </w:r>
          </w:p>
        </w:tc>
      </w:tr>
      <w:tr w:rsidR="008776EA" w14:paraId="75D7C9C0" w14:textId="77777777" w:rsidTr="0017184C">
        <w:tc>
          <w:tcPr>
            <w:tcW w:w="0" w:type="auto"/>
          </w:tcPr>
          <w:p w14:paraId="5908025C" w14:textId="041744E9" w:rsidR="008776EA" w:rsidRDefault="008776EA" w:rsidP="008776EA">
            <w:r w:rsidRPr="005767D4">
              <w:t>ENSRNOG00000010466</w:t>
            </w:r>
          </w:p>
        </w:tc>
        <w:tc>
          <w:tcPr>
            <w:tcW w:w="0" w:type="auto"/>
          </w:tcPr>
          <w:p w14:paraId="234F6A4D" w14:textId="2EABA585" w:rsidR="008776EA" w:rsidRDefault="008776EA" w:rsidP="008776EA">
            <w:r w:rsidRPr="005767D4">
              <w:t>Chpf2</w:t>
            </w:r>
          </w:p>
        </w:tc>
        <w:tc>
          <w:tcPr>
            <w:tcW w:w="0" w:type="auto"/>
          </w:tcPr>
          <w:p w14:paraId="38ADCE82" w14:textId="47BD7931" w:rsidR="008776EA" w:rsidRDefault="008776EA" w:rsidP="008776EA">
            <w:pPr>
              <w:jc w:val="center"/>
            </w:pPr>
            <w:r w:rsidRPr="005767D4">
              <w:t>1.24</w:t>
            </w:r>
          </w:p>
        </w:tc>
        <w:tc>
          <w:tcPr>
            <w:tcW w:w="0" w:type="auto"/>
          </w:tcPr>
          <w:p w14:paraId="7ED83674" w14:textId="6ED727DE" w:rsidR="008776EA" w:rsidRDefault="008776EA" w:rsidP="008776EA">
            <w:pPr>
              <w:jc w:val="center"/>
            </w:pPr>
            <w:r w:rsidRPr="005767D4">
              <w:t>0.001</w:t>
            </w:r>
          </w:p>
        </w:tc>
        <w:tc>
          <w:tcPr>
            <w:tcW w:w="0" w:type="auto"/>
          </w:tcPr>
          <w:p w14:paraId="47ADE931" w14:textId="4E20AEB9" w:rsidR="008776EA" w:rsidRDefault="008776EA" w:rsidP="008776EA">
            <w:pPr>
              <w:jc w:val="center"/>
            </w:pPr>
            <w:r w:rsidRPr="005767D4">
              <w:t>0.022</w:t>
            </w:r>
          </w:p>
        </w:tc>
      </w:tr>
      <w:tr w:rsidR="008776EA" w14:paraId="0C638C88" w14:textId="77777777" w:rsidTr="0017184C">
        <w:tc>
          <w:tcPr>
            <w:tcW w:w="0" w:type="auto"/>
          </w:tcPr>
          <w:p w14:paraId="7263B97E" w14:textId="4738947D" w:rsidR="008776EA" w:rsidRDefault="008776EA" w:rsidP="008776EA">
            <w:r w:rsidRPr="005767D4">
              <w:t>ENSRNOG00000010626</w:t>
            </w:r>
          </w:p>
        </w:tc>
        <w:tc>
          <w:tcPr>
            <w:tcW w:w="0" w:type="auto"/>
          </w:tcPr>
          <w:p w14:paraId="76D00298" w14:textId="452F3D76" w:rsidR="008776EA" w:rsidRDefault="008776EA" w:rsidP="008776EA">
            <w:r w:rsidRPr="005767D4">
              <w:t>Sphk1</w:t>
            </w:r>
          </w:p>
        </w:tc>
        <w:tc>
          <w:tcPr>
            <w:tcW w:w="0" w:type="auto"/>
          </w:tcPr>
          <w:p w14:paraId="250069BF" w14:textId="32B49CBF" w:rsidR="008776EA" w:rsidRDefault="008776EA" w:rsidP="008776EA">
            <w:pPr>
              <w:jc w:val="center"/>
            </w:pPr>
            <w:r w:rsidRPr="005767D4">
              <w:t>2.26</w:t>
            </w:r>
          </w:p>
        </w:tc>
        <w:tc>
          <w:tcPr>
            <w:tcW w:w="0" w:type="auto"/>
          </w:tcPr>
          <w:p w14:paraId="1BE586DA" w14:textId="29BE2EC6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4F731117" w14:textId="4669CB5B" w:rsidR="008776EA" w:rsidRDefault="008776EA" w:rsidP="008776EA">
            <w:pPr>
              <w:jc w:val="center"/>
            </w:pPr>
            <w:r w:rsidRPr="005767D4">
              <w:t>0.012</w:t>
            </w:r>
          </w:p>
        </w:tc>
      </w:tr>
      <w:tr w:rsidR="008776EA" w14:paraId="0DE625FB" w14:textId="77777777" w:rsidTr="0017184C">
        <w:tc>
          <w:tcPr>
            <w:tcW w:w="0" w:type="auto"/>
          </w:tcPr>
          <w:p w14:paraId="6212E378" w14:textId="3A1A71E4" w:rsidR="008776EA" w:rsidRDefault="008776EA" w:rsidP="008776EA">
            <w:r w:rsidRPr="005767D4">
              <w:t>ENSRNOG00000010645</w:t>
            </w:r>
          </w:p>
        </w:tc>
        <w:tc>
          <w:tcPr>
            <w:tcW w:w="0" w:type="auto"/>
          </w:tcPr>
          <w:p w14:paraId="09AD56ED" w14:textId="69393C55" w:rsidR="008776EA" w:rsidRDefault="008776EA" w:rsidP="008776EA">
            <w:r w:rsidRPr="005767D4">
              <w:t>Lgals3</w:t>
            </w:r>
          </w:p>
        </w:tc>
        <w:tc>
          <w:tcPr>
            <w:tcW w:w="0" w:type="auto"/>
          </w:tcPr>
          <w:p w14:paraId="59EC7DE4" w14:textId="68661FCA" w:rsidR="008776EA" w:rsidRDefault="008776EA" w:rsidP="008776EA">
            <w:pPr>
              <w:jc w:val="center"/>
            </w:pPr>
            <w:r w:rsidRPr="005767D4">
              <w:t>1.88</w:t>
            </w:r>
          </w:p>
        </w:tc>
        <w:tc>
          <w:tcPr>
            <w:tcW w:w="0" w:type="auto"/>
          </w:tcPr>
          <w:p w14:paraId="60A66BB8" w14:textId="6386DB89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6B7F4E27" w14:textId="04DF3AFA" w:rsidR="008776EA" w:rsidRDefault="008776EA" w:rsidP="008776EA">
            <w:pPr>
              <w:jc w:val="center"/>
            </w:pPr>
            <w:r w:rsidRPr="005767D4">
              <w:t>&lt;0.001</w:t>
            </w:r>
          </w:p>
        </w:tc>
      </w:tr>
      <w:tr w:rsidR="008776EA" w14:paraId="47A7F121" w14:textId="77777777" w:rsidTr="0017184C">
        <w:tc>
          <w:tcPr>
            <w:tcW w:w="0" w:type="auto"/>
          </w:tcPr>
          <w:p w14:paraId="514BD2BE" w14:textId="54DDAA34" w:rsidR="008776EA" w:rsidRDefault="008776EA" w:rsidP="008776EA">
            <w:r w:rsidRPr="005767D4">
              <w:t>ENSRNOG00000010833</w:t>
            </w:r>
          </w:p>
        </w:tc>
        <w:tc>
          <w:tcPr>
            <w:tcW w:w="0" w:type="auto"/>
          </w:tcPr>
          <w:p w14:paraId="64E0A494" w14:textId="22DA4219" w:rsidR="008776EA" w:rsidRDefault="008776EA" w:rsidP="008776EA">
            <w:r w:rsidRPr="005767D4">
              <w:t>Mthfd2</w:t>
            </w:r>
          </w:p>
        </w:tc>
        <w:tc>
          <w:tcPr>
            <w:tcW w:w="0" w:type="auto"/>
          </w:tcPr>
          <w:p w14:paraId="1916AEA4" w14:textId="23528B41" w:rsidR="008776EA" w:rsidRDefault="008776EA" w:rsidP="008776EA">
            <w:pPr>
              <w:jc w:val="center"/>
            </w:pPr>
            <w:r w:rsidRPr="005767D4">
              <w:t>1.88</w:t>
            </w:r>
          </w:p>
        </w:tc>
        <w:tc>
          <w:tcPr>
            <w:tcW w:w="0" w:type="auto"/>
          </w:tcPr>
          <w:p w14:paraId="16367A22" w14:textId="2D173E3B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42F838CD" w14:textId="783F3866" w:rsidR="008776EA" w:rsidRDefault="008776EA" w:rsidP="008776EA">
            <w:pPr>
              <w:jc w:val="center"/>
            </w:pPr>
            <w:r w:rsidRPr="005767D4">
              <w:t>&lt;0.001</w:t>
            </w:r>
          </w:p>
        </w:tc>
      </w:tr>
      <w:tr w:rsidR="008776EA" w14:paraId="558FF7EE" w14:textId="77777777" w:rsidTr="0017184C">
        <w:tc>
          <w:tcPr>
            <w:tcW w:w="0" w:type="auto"/>
          </w:tcPr>
          <w:p w14:paraId="10DA64F8" w14:textId="01FDD775" w:rsidR="008776EA" w:rsidRDefault="008776EA" w:rsidP="008776EA">
            <w:r w:rsidRPr="005767D4">
              <w:t>ENSRNOG00000010986</w:t>
            </w:r>
          </w:p>
        </w:tc>
        <w:tc>
          <w:tcPr>
            <w:tcW w:w="0" w:type="auto"/>
          </w:tcPr>
          <w:p w14:paraId="256039BD" w14:textId="511E6232" w:rsidR="008776EA" w:rsidRDefault="008776EA" w:rsidP="008776EA">
            <w:r w:rsidRPr="005767D4">
              <w:t>-</w:t>
            </w:r>
          </w:p>
        </w:tc>
        <w:tc>
          <w:tcPr>
            <w:tcW w:w="0" w:type="auto"/>
          </w:tcPr>
          <w:p w14:paraId="7793D19C" w14:textId="35819F57" w:rsidR="008776EA" w:rsidRDefault="008776EA" w:rsidP="008776EA">
            <w:pPr>
              <w:jc w:val="center"/>
            </w:pPr>
            <w:r w:rsidRPr="005767D4">
              <w:t>1.02</w:t>
            </w:r>
          </w:p>
        </w:tc>
        <w:tc>
          <w:tcPr>
            <w:tcW w:w="0" w:type="auto"/>
          </w:tcPr>
          <w:p w14:paraId="7CDD5896" w14:textId="1D32E533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529C69B4" w14:textId="513D0066" w:rsidR="008776EA" w:rsidRDefault="008776EA" w:rsidP="008776EA">
            <w:pPr>
              <w:jc w:val="center"/>
            </w:pPr>
            <w:r w:rsidRPr="005767D4">
              <w:t>0.008</w:t>
            </w:r>
          </w:p>
        </w:tc>
      </w:tr>
      <w:tr w:rsidR="008776EA" w14:paraId="0EE6358B" w14:textId="77777777" w:rsidTr="0017184C">
        <w:tc>
          <w:tcPr>
            <w:tcW w:w="0" w:type="auto"/>
          </w:tcPr>
          <w:p w14:paraId="0F2741A0" w14:textId="72168B58" w:rsidR="008776EA" w:rsidRDefault="008776EA" w:rsidP="008776EA">
            <w:r w:rsidRPr="005767D4">
              <w:t>ENSRNOG00000010994</w:t>
            </w:r>
          </w:p>
        </w:tc>
        <w:tc>
          <w:tcPr>
            <w:tcW w:w="0" w:type="auto"/>
          </w:tcPr>
          <w:p w14:paraId="700D5AA2" w14:textId="4425BB70" w:rsidR="008776EA" w:rsidRDefault="008776EA" w:rsidP="008776EA">
            <w:r w:rsidRPr="005767D4">
              <w:t>Has1</w:t>
            </w:r>
          </w:p>
        </w:tc>
        <w:tc>
          <w:tcPr>
            <w:tcW w:w="0" w:type="auto"/>
          </w:tcPr>
          <w:p w14:paraId="4B5AEBF1" w14:textId="3D2C9361" w:rsidR="008776EA" w:rsidRDefault="008776EA" w:rsidP="008776EA">
            <w:pPr>
              <w:jc w:val="center"/>
            </w:pPr>
            <w:r w:rsidRPr="005767D4">
              <w:t>2.99</w:t>
            </w:r>
          </w:p>
        </w:tc>
        <w:tc>
          <w:tcPr>
            <w:tcW w:w="0" w:type="auto"/>
          </w:tcPr>
          <w:p w14:paraId="7A1A5663" w14:textId="20A8C50C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5F710C00" w14:textId="4F6CB158" w:rsidR="008776EA" w:rsidRDefault="008776EA" w:rsidP="008776EA">
            <w:pPr>
              <w:jc w:val="center"/>
            </w:pPr>
            <w:r w:rsidRPr="005767D4">
              <w:t>0.004</w:t>
            </w:r>
          </w:p>
        </w:tc>
      </w:tr>
      <w:tr w:rsidR="008776EA" w14:paraId="0C6CF9A1" w14:textId="77777777" w:rsidTr="0017184C">
        <w:tc>
          <w:tcPr>
            <w:tcW w:w="0" w:type="auto"/>
          </w:tcPr>
          <w:p w14:paraId="30A0CB4C" w14:textId="7C87C305" w:rsidR="008776EA" w:rsidRDefault="008776EA" w:rsidP="008776EA">
            <w:r w:rsidRPr="005767D4">
              <w:t>ENSRNOG00000011296</w:t>
            </w:r>
          </w:p>
        </w:tc>
        <w:tc>
          <w:tcPr>
            <w:tcW w:w="0" w:type="auto"/>
          </w:tcPr>
          <w:p w14:paraId="23A3E61F" w14:textId="790CE1B2" w:rsidR="008776EA" w:rsidRDefault="008776EA" w:rsidP="008776EA">
            <w:r w:rsidRPr="005767D4">
              <w:t>Cenpn</w:t>
            </w:r>
          </w:p>
        </w:tc>
        <w:tc>
          <w:tcPr>
            <w:tcW w:w="0" w:type="auto"/>
          </w:tcPr>
          <w:p w14:paraId="61BFFFFD" w14:textId="4933B191" w:rsidR="008776EA" w:rsidRDefault="008776EA" w:rsidP="008776EA">
            <w:pPr>
              <w:jc w:val="center"/>
            </w:pPr>
            <w:r w:rsidRPr="005767D4">
              <w:t>1.26</w:t>
            </w:r>
          </w:p>
        </w:tc>
        <w:tc>
          <w:tcPr>
            <w:tcW w:w="0" w:type="auto"/>
          </w:tcPr>
          <w:p w14:paraId="1DCC66C0" w14:textId="4AF6D61B" w:rsidR="008776EA" w:rsidRDefault="008776EA" w:rsidP="008776EA">
            <w:pPr>
              <w:jc w:val="center"/>
            </w:pPr>
            <w:r w:rsidRPr="005767D4">
              <w:t>0.003</w:t>
            </w:r>
          </w:p>
        </w:tc>
        <w:tc>
          <w:tcPr>
            <w:tcW w:w="0" w:type="auto"/>
          </w:tcPr>
          <w:p w14:paraId="458EA56C" w14:textId="374903FD" w:rsidR="008776EA" w:rsidRDefault="008776EA" w:rsidP="008776EA">
            <w:pPr>
              <w:jc w:val="center"/>
            </w:pPr>
            <w:r w:rsidRPr="005767D4">
              <w:t>0.044</w:t>
            </w:r>
          </w:p>
        </w:tc>
      </w:tr>
      <w:tr w:rsidR="008776EA" w14:paraId="1B09632D" w14:textId="77777777" w:rsidTr="0017184C">
        <w:tc>
          <w:tcPr>
            <w:tcW w:w="0" w:type="auto"/>
          </w:tcPr>
          <w:p w14:paraId="4BB13D5A" w14:textId="139DB7D6" w:rsidR="008776EA" w:rsidRDefault="008776EA" w:rsidP="008776EA">
            <w:r w:rsidRPr="005767D4">
              <w:t>ENSRNOG00000011406</w:t>
            </w:r>
          </w:p>
        </w:tc>
        <w:tc>
          <w:tcPr>
            <w:tcW w:w="0" w:type="auto"/>
          </w:tcPr>
          <w:p w14:paraId="698B7172" w14:textId="01B41CEE" w:rsidR="008776EA" w:rsidRDefault="008776EA" w:rsidP="008776EA">
            <w:r w:rsidRPr="005767D4">
              <w:t>Ccl4</w:t>
            </w:r>
          </w:p>
        </w:tc>
        <w:tc>
          <w:tcPr>
            <w:tcW w:w="0" w:type="auto"/>
          </w:tcPr>
          <w:p w14:paraId="258C14C2" w14:textId="5D810408" w:rsidR="008776EA" w:rsidRDefault="008776EA" w:rsidP="008776EA">
            <w:pPr>
              <w:jc w:val="center"/>
            </w:pPr>
            <w:r w:rsidRPr="005767D4">
              <w:t>1.13</w:t>
            </w:r>
          </w:p>
        </w:tc>
        <w:tc>
          <w:tcPr>
            <w:tcW w:w="0" w:type="auto"/>
          </w:tcPr>
          <w:p w14:paraId="0A051100" w14:textId="2DBE94DE" w:rsidR="008776EA" w:rsidRDefault="008776EA" w:rsidP="008776EA">
            <w:pPr>
              <w:jc w:val="center"/>
            </w:pPr>
            <w:r w:rsidRPr="005767D4">
              <w:t>0.002</w:t>
            </w:r>
          </w:p>
        </w:tc>
        <w:tc>
          <w:tcPr>
            <w:tcW w:w="0" w:type="auto"/>
          </w:tcPr>
          <w:p w14:paraId="7F69DB27" w14:textId="5AC24388" w:rsidR="008776EA" w:rsidRDefault="008776EA" w:rsidP="008776EA">
            <w:pPr>
              <w:jc w:val="center"/>
            </w:pPr>
            <w:r w:rsidRPr="005767D4">
              <w:t>0.032</w:t>
            </w:r>
          </w:p>
        </w:tc>
      </w:tr>
      <w:tr w:rsidR="008776EA" w14:paraId="37F28AC8" w14:textId="77777777" w:rsidTr="0017184C">
        <w:tc>
          <w:tcPr>
            <w:tcW w:w="0" w:type="auto"/>
          </w:tcPr>
          <w:p w14:paraId="522E8080" w14:textId="137A6370" w:rsidR="008776EA" w:rsidRDefault="008776EA" w:rsidP="008776EA">
            <w:r w:rsidRPr="005767D4">
              <w:t>ENSRNOG00000011631</w:t>
            </w:r>
          </w:p>
        </w:tc>
        <w:tc>
          <w:tcPr>
            <w:tcW w:w="0" w:type="auto"/>
          </w:tcPr>
          <w:p w14:paraId="5D048F75" w14:textId="5762EF4F" w:rsidR="008776EA" w:rsidRDefault="008776EA" w:rsidP="008776EA">
            <w:proofErr w:type="spellStart"/>
            <w:r w:rsidRPr="005767D4">
              <w:t>Fst</w:t>
            </w:r>
            <w:proofErr w:type="spellEnd"/>
          </w:p>
        </w:tc>
        <w:tc>
          <w:tcPr>
            <w:tcW w:w="0" w:type="auto"/>
          </w:tcPr>
          <w:p w14:paraId="130056FF" w14:textId="17E3B994" w:rsidR="008776EA" w:rsidRDefault="008776EA" w:rsidP="008776EA">
            <w:pPr>
              <w:jc w:val="center"/>
            </w:pPr>
            <w:r w:rsidRPr="005767D4">
              <w:t>2.66</w:t>
            </w:r>
          </w:p>
        </w:tc>
        <w:tc>
          <w:tcPr>
            <w:tcW w:w="0" w:type="auto"/>
          </w:tcPr>
          <w:p w14:paraId="0F161FCC" w14:textId="109F6B20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5ECEA090" w14:textId="1CC9249F" w:rsidR="008776EA" w:rsidRDefault="008776EA" w:rsidP="008776EA">
            <w:pPr>
              <w:jc w:val="center"/>
            </w:pPr>
            <w:r w:rsidRPr="005767D4">
              <w:t>0.004</w:t>
            </w:r>
          </w:p>
        </w:tc>
      </w:tr>
      <w:tr w:rsidR="008776EA" w14:paraId="019FD31C" w14:textId="77777777" w:rsidTr="0017184C">
        <w:tc>
          <w:tcPr>
            <w:tcW w:w="0" w:type="auto"/>
          </w:tcPr>
          <w:p w14:paraId="6EC2E5A8" w14:textId="5A283659" w:rsidR="008776EA" w:rsidRDefault="008776EA" w:rsidP="008776EA">
            <w:r w:rsidRPr="005767D4">
              <w:t>ENSRNOG00000011644</w:t>
            </w:r>
          </w:p>
        </w:tc>
        <w:tc>
          <w:tcPr>
            <w:tcW w:w="0" w:type="auto"/>
          </w:tcPr>
          <w:p w14:paraId="45F1576A" w14:textId="19EDC23F" w:rsidR="008776EA" w:rsidRDefault="008776EA" w:rsidP="008776EA">
            <w:r w:rsidRPr="005767D4">
              <w:t>Slc1a7</w:t>
            </w:r>
          </w:p>
        </w:tc>
        <w:tc>
          <w:tcPr>
            <w:tcW w:w="0" w:type="auto"/>
          </w:tcPr>
          <w:p w14:paraId="56B3613C" w14:textId="516F91EC" w:rsidR="008776EA" w:rsidRDefault="008776EA" w:rsidP="008776EA">
            <w:pPr>
              <w:jc w:val="center"/>
            </w:pPr>
            <w:r w:rsidRPr="005767D4">
              <w:t>2.4</w:t>
            </w:r>
            <w:r w:rsidR="00717D87">
              <w:t>0</w:t>
            </w:r>
          </w:p>
        </w:tc>
        <w:tc>
          <w:tcPr>
            <w:tcW w:w="0" w:type="auto"/>
          </w:tcPr>
          <w:p w14:paraId="3AA631EF" w14:textId="79B2E99B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14D67053" w14:textId="753BBE4D" w:rsidR="008776EA" w:rsidRDefault="008776EA" w:rsidP="008776EA">
            <w:pPr>
              <w:jc w:val="center"/>
            </w:pPr>
            <w:r w:rsidRPr="005767D4">
              <w:t>0.01</w:t>
            </w:r>
            <w:r w:rsidR="00717D87">
              <w:t>0</w:t>
            </w:r>
          </w:p>
        </w:tc>
      </w:tr>
      <w:tr w:rsidR="008776EA" w14:paraId="0D5D8131" w14:textId="77777777" w:rsidTr="0017184C">
        <w:tc>
          <w:tcPr>
            <w:tcW w:w="0" w:type="auto"/>
          </w:tcPr>
          <w:p w14:paraId="6B727A10" w14:textId="4C40908B" w:rsidR="008776EA" w:rsidRDefault="008776EA" w:rsidP="008776EA">
            <w:r w:rsidRPr="005767D4">
              <w:t>ENSRNOG00000011647</w:t>
            </w:r>
          </w:p>
        </w:tc>
        <w:tc>
          <w:tcPr>
            <w:tcW w:w="0" w:type="auto"/>
          </w:tcPr>
          <w:p w14:paraId="21C1AE0D" w14:textId="6EAC809A" w:rsidR="008776EA" w:rsidRDefault="008776EA" w:rsidP="008776EA">
            <w:r w:rsidRPr="005767D4">
              <w:t>S100a6</w:t>
            </w:r>
          </w:p>
        </w:tc>
        <w:tc>
          <w:tcPr>
            <w:tcW w:w="0" w:type="auto"/>
          </w:tcPr>
          <w:p w14:paraId="1E3EFFDE" w14:textId="10729A70" w:rsidR="008776EA" w:rsidRDefault="008776EA" w:rsidP="008776EA">
            <w:pPr>
              <w:jc w:val="center"/>
            </w:pPr>
            <w:r w:rsidRPr="005767D4">
              <w:t>1.02</w:t>
            </w:r>
          </w:p>
        </w:tc>
        <w:tc>
          <w:tcPr>
            <w:tcW w:w="0" w:type="auto"/>
          </w:tcPr>
          <w:p w14:paraId="71EAA4A3" w14:textId="40095C80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51BAFBDF" w14:textId="0AD6036B" w:rsidR="008776EA" w:rsidRDefault="008776EA" w:rsidP="008776EA">
            <w:pPr>
              <w:jc w:val="center"/>
            </w:pPr>
            <w:r w:rsidRPr="005767D4">
              <w:t>&lt;0.001</w:t>
            </w:r>
          </w:p>
        </w:tc>
      </w:tr>
      <w:tr w:rsidR="008776EA" w14:paraId="64C41407" w14:textId="77777777" w:rsidTr="0017184C">
        <w:tc>
          <w:tcPr>
            <w:tcW w:w="0" w:type="auto"/>
          </w:tcPr>
          <w:p w14:paraId="5731ECD9" w14:textId="7A2472CF" w:rsidR="008776EA" w:rsidRDefault="008776EA" w:rsidP="008776EA">
            <w:r w:rsidRPr="005767D4">
              <w:t>ENSRNOG00000011821</w:t>
            </w:r>
          </w:p>
        </w:tc>
        <w:tc>
          <w:tcPr>
            <w:tcW w:w="0" w:type="auto"/>
          </w:tcPr>
          <w:p w14:paraId="31581594" w14:textId="5D27309D" w:rsidR="008776EA" w:rsidRDefault="008776EA" w:rsidP="008776EA">
            <w:r w:rsidRPr="005767D4">
              <w:t>S100a4</w:t>
            </w:r>
          </w:p>
        </w:tc>
        <w:tc>
          <w:tcPr>
            <w:tcW w:w="0" w:type="auto"/>
          </w:tcPr>
          <w:p w14:paraId="1B4092F4" w14:textId="44775DE5" w:rsidR="008776EA" w:rsidRDefault="008776EA" w:rsidP="008776EA">
            <w:pPr>
              <w:jc w:val="center"/>
            </w:pPr>
            <w:r w:rsidRPr="005767D4">
              <w:t>1.39</w:t>
            </w:r>
          </w:p>
        </w:tc>
        <w:tc>
          <w:tcPr>
            <w:tcW w:w="0" w:type="auto"/>
          </w:tcPr>
          <w:p w14:paraId="1752595C" w14:textId="3F051350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4D3AD32C" w14:textId="096F3EEE" w:rsidR="008776EA" w:rsidRDefault="008776EA" w:rsidP="008776EA">
            <w:pPr>
              <w:jc w:val="center"/>
            </w:pPr>
            <w:r w:rsidRPr="005767D4">
              <w:t>&lt;0.001</w:t>
            </w:r>
          </w:p>
        </w:tc>
      </w:tr>
      <w:tr w:rsidR="008776EA" w14:paraId="1B93DB1E" w14:textId="77777777" w:rsidTr="0017184C">
        <w:tc>
          <w:tcPr>
            <w:tcW w:w="0" w:type="auto"/>
          </w:tcPr>
          <w:p w14:paraId="5141309A" w14:textId="76210F2C" w:rsidR="008776EA" w:rsidRDefault="008776EA" w:rsidP="008776EA">
            <w:r w:rsidRPr="005767D4">
              <w:t>ENSRNOG00000012094</w:t>
            </w:r>
          </w:p>
        </w:tc>
        <w:tc>
          <w:tcPr>
            <w:tcW w:w="0" w:type="auto"/>
          </w:tcPr>
          <w:p w14:paraId="4CF2588A" w14:textId="338A9998" w:rsidR="008776EA" w:rsidRDefault="008776EA" w:rsidP="008776EA">
            <w:r w:rsidRPr="005767D4">
              <w:t>Ltbp2</w:t>
            </w:r>
          </w:p>
        </w:tc>
        <w:tc>
          <w:tcPr>
            <w:tcW w:w="0" w:type="auto"/>
          </w:tcPr>
          <w:p w14:paraId="083B82BF" w14:textId="3393A4C7" w:rsidR="008776EA" w:rsidRDefault="008776EA" w:rsidP="008776EA">
            <w:pPr>
              <w:jc w:val="center"/>
            </w:pPr>
            <w:r w:rsidRPr="005767D4">
              <w:t>3.03</w:t>
            </w:r>
          </w:p>
        </w:tc>
        <w:tc>
          <w:tcPr>
            <w:tcW w:w="0" w:type="auto"/>
          </w:tcPr>
          <w:p w14:paraId="6E13A057" w14:textId="269F121E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01FB2A56" w14:textId="309EED68" w:rsidR="008776EA" w:rsidRDefault="008776EA" w:rsidP="008776EA">
            <w:pPr>
              <w:jc w:val="center"/>
            </w:pPr>
            <w:r w:rsidRPr="005767D4">
              <w:t>&lt;0.001</w:t>
            </w:r>
          </w:p>
        </w:tc>
      </w:tr>
      <w:tr w:rsidR="008776EA" w14:paraId="0A6AFD71" w14:textId="77777777" w:rsidTr="0017184C">
        <w:tc>
          <w:tcPr>
            <w:tcW w:w="0" w:type="auto"/>
          </w:tcPr>
          <w:p w14:paraId="1249D862" w14:textId="0238477D" w:rsidR="008776EA" w:rsidRDefault="008776EA" w:rsidP="008776EA">
            <w:r w:rsidRPr="005767D4">
              <w:t>ENSRNOG00000012098</w:t>
            </w:r>
          </w:p>
        </w:tc>
        <w:tc>
          <w:tcPr>
            <w:tcW w:w="0" w:type="auto"/>
          </w:tcPr>
          <w:p w14:paraId="35FEE0D9" w14:textId="63CD8809" w:rsidR="008776EA" w:rsidRDefault="008776EA" w:rsidP="008776EA">
            <w:r w:rsidRPr="005767D4">
              <w:t>Adcyap1r1</w:t>
            </w:r>
          </w:p>
        </w:tc>
        <w:tc>
          <w:tcPr>
            <w:tcW w:w="0" w:type="auto"/>
          </w:tcPr>
          <w:p w14:paraId="0E04B5FC" w14:textId="1CA1B233" w:rsidR="008776EA" w:rsidRDefault="008776EA" w:rsidP="008776EA">
            <w:pPr>
              <w:jc w:val="center"/>
            </w:pPr>
            <w:r w:rsidRPr="005767D4">
              <w:t>1.58</w:t>
            </w:r>
          </w:p>
        </w:tc>
        <w:tc>
          <w:tcPr>
            <w:tcW w:w="0" w:type="auto"/>
          </w:tcPr>
          <w:p w14:paraId="65C62D28" w14:textId="2277B42A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7EBF429A" w14:textId="7FA38375" w:rsidR="008776EA" w:rsidRDefault="008776EA" w:rsidP="008776EA">
            <w:pPr>
              <w:jc w:val="center"/>
            </w:pPr>
            <w:r w:rsidRPr="005767D4">
              <w:t>&lt;0.001</w:t>
            </w:r>
          </w:p>
        </w:tc>
      </w:tr>
      <w:tr w:rsidR="008776EA" w14:paraId="1670E784" w14:textId="77777777" w:rsidTr="0017184C">
        <w:tc>
          <w:tcPr>
            <w:tcW w:w="0" w:type="auto"/>
          </w:tcPr>
          <w:p w14:paraId="45899651" w14:textId="2AA1E7D4" w:rsidR="008776EA" w:rsidRDefault="008776EA" w:rsidP="008776EA">
            <w:r w:rsidRPr="005767D4">
              <w:t>ENSRNOG00000012160</w:t>
            </w:r>
          </w:p>
        </w:tc>
        <w:tc>
          <w:tcPr>
            <w:tcW w:w="0" w:type="auto"/>
          </w:tcPr>
          <w:p w14:paraId="4A587917" w14:textId="71725FE5" w:rsidR="008776EA" w:rsidRDefault="008776EA" w:rsidP="008776EA">
            <w:proofErr w:type="spellStart"/>
            <w:r w:rsidRPr="005767D4">
              <w:t>Syk</w:t>
            </w:r>
            <w:proofErr w:type="spellEnd"/>
          </w:p>
        </w:tc>
        <w:tc>
          <w:tcPr>
            <w:tcW w:w="0" w:type="auto"/>
          </w:tcPr>
          <w:p w14:paraId="3F2A5520" w14:textId="6339AFEB" w:rsidR="008776EA" w:rsidRDefault="008776EA" w:rsidP="008776EA">
            <w:pPr>
              <w:jc w:val="center"/>
            </w:pPr>
            <w:r w:rsidRPr="005767D4">
              <w:t>1.24</w:t>
            </w:r>
          </w:p>
        </w:tc>
        <w:tc>
          <w:tcPr>
            <w:tcW w:w="0" w:type="auto"/>
          </w:tcPr>
          <w:p w14:paraId="56108A6F" w14:textId="322068A8" w:rsidR="008776EA" w:rsidRDefault="008776EA" w:rsidP="008776EA">
            <w:pPr>
              <w:jc w:val="center"/>
            </w:pPr>
            <w:r w:rsidRPr="005767D4">
              <w:t>0.001</w:t>
            </w:r>
          </w:p>
        </w:tc>
        <w:tc>
          <w:tcPr>
            <w:tcW w:w="0" w:type="auto"/>
          </w:tcPr>
          <w:p w14:paraId="539BAE0C" w14:textId="78E6232D" w:rsidR="008776EA" w:rsidRDefault="008776EA" w:rsidP="008776EA">
            <w:pPr>
              <w:jc w:val="center"/>
            </w:pPr>
            <w:r w:rsidRPr="005767D4">
              <w:t>0.023</w:t>
            </w:r>
          </w:p>
        </w:tc>
      </w:tr>
      <w:tr w:rsidR="008776EA" w14:paraId="337E508D" w14:textId="77777777" w:rsidTr="0017184C">
        <w:tc>
          <w:tcPr>
            <w:tcW w:w="0" w:type="auto"/>
          </w:tcPr>
          <w:p w14:paraId="046E6EAD" w14:textId="529A0211" w:rsidR="008776EA" w:rsidRDefault="008776EA" w:rsidP="008776EA">
            <w:r w:rsidRPr="005767D4">
              <w:t>ENSRNOG00000012172</w:t>
            </w:r>
          </w:p>
        </w:tc>
        <w:tc>
          <w:tcPr>
            <w:tcW w:w="0" w:type="auto"/>
          </w:tcPr>
          <w:p w14:paraId="1B988D69" w14:textId="47990F52" w:rsidR="008776EA" w:rsidRDefault="008776EA" w:rsidP="008776EA">
            <w:r w:rsidRPr="005767D4">
              <w:t>Spi1</w:t>
            </w:r>
          </w:p>
        </w:tc>
        <w:tc>
          <w:tcPr>
            <w:tcW w:w="0" w:type="auto"/>
          </w:tcPr>
          <w:p w14:paraId="4675AF37" w14:textId="161D3726" w:rsidR="008776EA" w:rsidRDefault="008776EA" w:rsidP="008776EA">
            <w:pPr>
              <w:jc w:val="center"/>
            </w:pPr>
            <w:r w:rsidRPr="005767D4">
              <w:t>1.55</w:t>
            </w:r>
          </w:p>
        </w:tc>
        <w:tc>
          <w:tcPr>
            <w:tcW w:w="0" w:type="auto"/>
          </w:tcPr>
          <w:p w14:paraId="2BCFA20E" w14:textId="221909CC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5788BB17" w14:textId="61D046D9" w:rsidR="008776EA" w:rsidRDefault="008776EA" w:rsidP="008776EA">
            <w:pPr>
              <w:jc w:val="center"/>
            </w:pPr>
            <w:r w:rsidRPr="005767D4">
              <w:t>0.005</w:t>
            </w:r>
          </w:p>
        </w:tc>
      </w:tr>
      <w:tr w:rsidR="008776EA" w14:paraId="62535C26" w14:textId="77777777" w:rsidTr="0017184C">
        <w:tc>
          <w:tcPr>
            <w:tcW w:w="0" w:type="auto"/>
          </w:tcPr>
          <w:p w14:paraId="0FE4F9FB" w14:textId="02B35E2D" w:rsidR="008776EA" w:rsidRDefault="008776EA" w:rsidP="008776EA">
            <w:r w:rsidRPr="005767D4">
              <w:t>ENSRNOG00000012208</w:t>
            </w:r>
          </w:p>
        </w:tc>
        <w:tc>
          <w:tcPr>
            <w:tcW w:w="0" w:type="auto"/>
          </w:tcPr>
          <w:p w14:paraId="5E56D3F8" w14:textId="7FAADD6E" w:rsidR="008776EA" w:rsidRDefault="008776EA" w:rsidP="008776EA">
            <w:r w:rsidRPr="005767D4">
              <w:t>Itgb7</w:t>
            </w:r>
          </w:p>
        </w:tc>
        <w:tc>
          <w:tcPr>
            <w:tcW w:w="0" w:type="auto"/>
          </w:tcPr>
          <w:p w14:paraId="440EBD5D" w14:textId="185CA6A2" w:rsidR="008776EA" w:rsidRDefault="008776EA" w:rsidP="008776EA">
            <w:pPr>
              <w:jc w:val="center"/>
            </w:pPr>
            <w:r w:rsidRPr="005767D4">
              <w:t>2.21</w:t>
            </w:r>
          </w:p>
        </w:tc>
        <w:tc>
          <w:tcPr>
            <w:tcW w:w="0" w:type="auto"/>
          </w:tcPr>
          <w:p w14:paraId="048384B0" w14:textId="58D90EB1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4485F6A1" w14:textId="455669C2" w:rsidR="008776EA" w:rsidRDefault="008776EA" w:rsidP="008776EA">
            <w:pPr>
              <w:jc w:val="center"/>
            </w:pPr>
            <w:r w:rsidRPr="005767D4">
              <w:t>0.019</w:t>
            </w:r>
          </w:p>
        </w:tc>
      </w:tr>
      <w:tr w:rsidR="008776EA" w14:paraId="56813053" w14:textId="77777777" w:rsidTr="0017184C">
        <w:tc>
          <w:tcPr>
            <w:tcW w:w="0" w:type="auto"/>
          </w:tcPr>
          <w:p w14:paraId="3302F998" w14:textId="44E74B8A" w:rsidR="008776EA" w:rsidRDefault="008776EA" w:rsidP="008776EA">
            <w:r w:rsidRPr="005767D4">
              <w:t>ENSRNOG00000012390</w:t>
            </w:r>
          </w:p>
        </w:tc>
        <w:tc>
          <w:tcPr>
            <w:tcW w:w="0" w:type="auto"/>
          </w:tcPr>
          <w:p w14:paraId="142E0341" w14:textId="4068FB61" w:rsidR="008776EA" w:rsidRDefault="008776EA" w:rsidP="008776EA">
            <w:proofErr w:type="spellStart"/>
            <w:r w:rsidRPr="005767D4">
              <w:t>Npw</w:t>
            </w:r>
            <w:proofErr w:type="spellEnd"/>
          </w:p>
        </w:tc>
        <w:tc>
          <w:tcPr>
            <w:tcW w:w="0" w:type="auto"/>
          </w:tcPr>
          <w:p w14:paraId="443F8F95" w14:textId="5F5F44B1" w:rsidR="008776EA" w:rsidRDefault="008776EA" w:rsidP="008776EA">
            <w:pPr>
              <w:jc w:val="center"/>
            </w:pPr>
            <w:r w:rsidRPr="005767D4">
              <w:t>3.56</w:t>
            </w:r>
          </w:p>
        </w:tc>
        <w:tc>
          <w:tcPr>
            <w:tcW w:w="0" w:type="auto"/>
          </w:tcPr>
          <w:p w14:paraId="55741F18" w14:textId="469198DE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62D9BEFF" w14:textId="1FF6D56E" w:rsidR="008776EA" w:rsidRDefault="008776EA" w:rsidP="008776EA">
            <w:pPr>
              <w:jc w:val="center"/>
            </w:pPr>
            <w:r w:rsidRPr="005767D4">
              <w:t>0.007</w:t>
            </w:r>
          </w:p>
        </w:tc>
      </w:tr>
      <w:tr w:rsidR="008776EA" w14:paraId="450A4F73" w14:textId="77777777" w:rsidTr="0017184C">
        <w:tc>
          <w:tcPr>
            <w:tcW w:w="0" w:type="auto"/>
          </w:tcPr>
          <w:p w14:paraId="3527CB60" w14:textId="0C1883D3" w:rsidR="008776EA" w:rsidRDefault="008776EA" w:rsidP="008776EA">
            <w:r w:rsidRPr="005767D4">
              <w:t>ENSRNOG00000012458</w:t>
            </w:r>
          </w:p>
        </w:tc>
        <w:tc>
          <w:tcPr>
            <w:tcW w:w="0" w:type="auto"/>
          </w:tcPr>
          <w:p w14:paraId="52B1F8F1" w14:textId="632AEA36" w:rsidR="008776EA" w:rsidRDefault="008776EA" w:rsidP="008776EA">
            <w:r w:rsidRPr="005767D4">
              <w:t>Cyp2e1</w:t>
            </w:r>
          </w:p>
        </w:tc>
        <w:tc>
          <w:tcPr>
            <w:tcW w:w="0" w:type="auto"/>
          </w:tcPr>
          <w:p w14:paraId="10A811F1" w14:textId="308BCED0" w:rsidR="008776EA" w:rsidRDefault="008776EA" w:rsidP="008776EA">
            <w:pPr>
              <w:jc w:val="center"/>
            </w:pPr>
            <w:r w:rsidRPr="005767D4">
              <w:t>-1.77</w:t>
            </w:r>
          </w:p>
        </w:tc>
        <w:tc>
          <w:tcPr>
            <w:tcW w:w="0" w:type="auto"/>
          </w:tcPr>
          <w:p w14:paraId="1AC4FC9B" w14:textId="082BF011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121B86AD" w14:textId="20768BC9" w:rsidR="008776EA" w:rsidRDefault="008776EA" w:rsidP="008776EA">
            <w:pPr>
              <w:jc w:val="center"/>
            </w:pPr>
            <w:r w:rsidRPr="005767D4">
              <w:t>0.002</w:t>
            </w:r>
          </w:p>
        </w:tc>
      </w:tr>
      <w:tr w:rsidR="008776EA" w14:paraId="54CE60AB" w14:textId="77777777" w:rsidTr="0017184C">
        <w:tc>
          <w:tcPr>
            <w:tcW w:w="0" w:type="auto"/>
          </w:tcPr>
          <w:p w14:paraId="3796B5E3" w14:textId="10045357" w:rsidR="008776EA" w:rsidRDefault="008776EA" w:rsidP="008776EA">
            <w:r w:rsidRPr="005767D4">
              <w:t>ENSRNOG00000012471</w:t>
            </w:r>
          </w:p>
        </w:tc>
        <w:tc>
          <w:tcPr>
            <w:tcW w:w="0" w:type="auto"/>
          </w:tcPr>
          <w:p w14:paraId="2BCC8767" w14:textId="787CBBC7" w:rsidR="008776EA" w:rsidRDefault="008776EA" w:rsidP="008776EA">
            <w:r w:rsidRPr="005767D4">
              <w:t>Thbs4</w:t>
            </w:r>
          </w:p>
        </w:tc>
        <w:tc>
          <w:tcPr>
            <w:tcW w:w="0" w:type="auto"/>
          </w:tcPr>
          <w:p w14:paraId="60734E43" w14:textId="0A67B06C" w:rsidR="008776EA" w:rsidRDefault="008776EA" w:rsidP="008776EA">
            <w:pPr>
              <w:jc w:val="center"/>
            </w:pPr>
            <w:r w:rsidRPr="005767D4">
              <w:t>3.84</w:t>
            </w:r>
          </w:p>
        </w:tc>
        <w:tc>
          <w:tcPr>
            <w:tcW w:w="0" w:type="auto"/>
          </w:tcPr>
          <w:p w14:paraId="428E43FF" w14:textId="45634F1C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66D35770" w14:textId="35A04445" w:rsidR="008776EA" w:rsidRDefault="008776EA" w:rsidP="008776EA">
            <w:pPr>
              <w:jc w:val="center"/>
            </w:pPr>
            <w:r w:rsidRPr="005767D4">
              <w:t>&lt;0.001</w:t>
            </w:r>
          </w:p>
        </w:tc>
      </w:tr>
      <w:tr w:rsidR="008776EA" w14:paraId="0E1BC2DF" w14:textId="77777777" w:rsidTr="0017184C">
        <w:tc>
          <w:tcPr>
            <w:tcW w:w="0" w:type="auto"/>
          </w:tcPr>
          <w:p w14:paraId="0C5F5911" w14:textId="0D46C423" w:rsidR="008776EA" w:rsidRDefault="008776EA" w:rsidP="008776EA">
            <w:r w:rsidRPr="005767D4">
              <w:t>ENSRNOG00000012494</w:t>
            </w:r>
          </w:p>
        </w:tc>
        <w:tc>
          <w:tcPr>
            <w:tcW w:w="0" w:type="auto"/>
          </w:tcPr>
          <w:p w14:paraId="40E88597" w14:textId="02AC0D43" w:rsidR="008776EA" w:rsidRDefault="008776EA" w:rsidP="008776EA">
            <w:r w:rsidRPr="005767D4">
              <w:t>Kctd14</w:t>
            </w:r>
          </w:p>
        </w:tc>
        <w:tc>
          <w:tcPr>
            <w:tcW w:w="0" w:type="auto"/>
          </w:tcPr>
          <w:p w14:paraId="3359D656" w14:textId="403DE014" w:rsidR="008776EA" w:rsidRDefault="008776EA" w:rsidP="008776EA">
            <w:pPr>
              <w:jc w:val="center"/>
            </w:pPr>
            <w:r w:rsidRPr="005767D4">
              <w:t>1.3</w:t>
            </w:r>
            <w:r w:rsidR="00717D87">
              <w:t>0</w:t>
            </w:r>
          </w:p>
        </w:tc>
        <w:tc>
          <w:tcPr>
            <w:tcW w:w="0" w:type="auto"/>
          </w:tcPr>
          <w:p w14:paraId="18806AF9" w14:textId="2699BA7A" w:rsidR="008776EA" w:rsidRDefault="008776EA" w:rsidP="008776EA">
            <w:pPr>
              <w:jc w:val="center"/>
            </w:pPr>
            <w:r w:rsidRPr="005767D4">
              <w:t>0.003</w:t>
            </w:r>
          </w:p>
        </w:tc>
        <w:tc>
          <w:tcPr>
            <w:tcW w:w="0" w:type="auto"/>
          </w:tcPr>
          <w:p w14:paraId="1194A21C" w14:textId="27483C82" w:rsidR="008776EA" w:rsidRDefault="008776EA" w:rsidP="008776EA">
            <w:pPr>
              <w:jc w:val="center"/>
            </w:pPr>
            <w:r w:rsidRPr="005767D4">
              <w:t>0.046</w:t>
            </w:r>
          </w:p>
        </w:tc>
      </w:tr>
      <w:tr w:rsidR="008776EA" w14:paraId="1DF9E61A" w14:textId="77777777" w:rsidTr="0017184C">
        <w:tc>
          <w:tcPr>
            <w:tcW w:w="0" w:type="auto"/>
          </w:tcPr>
          <w:p w14:paraId="5A0FAF6A" w14:textId="3024F53B" w:rsidR="008776EA" w:rsidRDefault="008776EA" w:rsidP="008776EA">
            <w:r w:rsidRPr="005767D4">
              <w:t>ENSRNOG00000012616</w:t>
            </w:r>
          </w:p>
        </w:tc>
        <w:tc>
          <w:tcPr>
            <w:tcW w:w="0" w:type="auto"/>
          </w:tcPr>
          <w:p w14:paraId="26C95D83" w14:textId="0A943F92" w:rsidR="008776EA" w:rsidRDefault="008776EA" w:rsidP="008776EA">
            <w:r w:rsidRPr="005767D4">
              <w:t>Ppt1</w:t>
            </w:r>
          </w:p>
        </w:tc>
        <w:tc>
          <w:tcPr>
            <w:tcW w:w="0" w:type="auto"/>
          </w:tcPr>
          <w:p w14:paraId="16152290" w14:textId="5CA1BCD4" w:rsidR="008776EA" w:rsidRDefault="008776EA" w:rsidP="008776EA">
            <w:pPr>
              <w:jc w:val="center"/>
            </w:pPr>
            <w:r w:rsidRPr="005767D4">
              <w:t>1.06</w:t>
            </w:r>
          </w:p>
        </w:tc>
        <w:tc>
          <w:tcPr>
            <w:tcW w:w="0" w:type="auto"/>
          </w:tcPr>
          <w:p w14:paraId="43DBBC17" w14:textId="01ED163C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5FCB86A9" w14:textId="1DEB4167" w:rsidR="008776EA" w:rsidRDefault="008776EA" w:rsidP="008776EA">
            <w:pPr>
              <w:jc w:val="center"/>
            </w:pPr>
            <w:r w:rsidRPr="005767D4">
              <w:t>0.002</w:t>
            </w:r>
          </w:p>
        </w:tc>
      </w:tr>
      <w:tr w:rsidR="008776EA" w14:paraId="08471557" w14:textId="77777777" w:rsidTr="0017184C">
        <w:tc>
          <w:tcPr>
            <w:tcW w:w="0" w:type="auto"/>
          </w:tcPr>
          <w:p w14:paraId="16FD2BB8" w14:textId="5084DF11" w:rsidR="008776EA" w:rsidRDefault="008776EA" w:rsidP="008776EA">
            <w:r w:rsidRPr="005767D4">
              <w:t>ENSRNOG00000012660</w:t>
            </w:r>
          </w:p>
        </w:tc>
        <w:tc>
          <w:tcPr>
            <w:tcW w:w="0" w:type="auto"/>
          </w:tcPr>
          <w:p w14:paraId="0982F522" w14:textId="6960DFE7" w:rsidR="008776EA" w:rsidRDefault="008776EA" w:rsidP="008776EA">
            <w:proofErr w:type="spellStart"/>
            <w:r w:rsidRPr="005767D4">
              <w:t>Postn</w:t>
            </w:r>
            <w:proofErr w:type="spellEnd"/>
          </w:p>
        </w:tc>
        <w:tc>
          <w:tcPr>
            <w:tcW w:w="0" w:type="auto"/>
          </w:tcPr>
          <w:p w14:paraId="0002D12D" w14:textId="2A4E2FF1" w:rsidR="008776EA" w:rsidRDefault="008776EA" w:rsidP="008776EA">
            <w:pPr>
              <w:jc w:val="center"/>
            </w:pPr>
            <w:r w:rsidRPr="005767D4">
              <w:t>3.45</w:t>
            </w:r>
          </w:p>
        </w:tc>
        <w:tc>
          <w:tcPr>
            <w:tcW w:w="0" w:type="auto"/>
          </w:tcPr>
          <w:p w14:paraId="071F6B31" w14:textId="40AE3B1F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5B5FE0FC" w14:textId="79EE9E1D" w:rsidR="008776EA" w:rsidRDefault="008776EA" w:rsidP="008776EA">
            <w:pPr>
              <w:jc w:val="center"/>
            </w:pPr>
            <w:r w:rsidRPr="005767D4">
              <w:t>&lt;0.001</w:t>
            </w:r>
          </w:p>
        </w:tc>
      </w:tr>
      <w:tr w:rsidR="008776EA" w14:paraId="73CCD7FE" w14:textId="77777777" w:rsidTr="0017184C">
        <w:tc>
          <w:tcPr>
            <w:tcW w:w="0" w:type="auto"/>
          </w:tcPr>
          <w:p w14:paraId="2A0A534B" w14:textId="49D44972" w:rsidR="008776EA" w:rsidRDefault="008776EA" w:rsidP="008776EA">
            <w:r w:rsidRPr="005767D4">
              <w:t>ENSRNOG00000012749</w:t>
            </w:r>
          </w:p>
        </w:tc>
        <w:tc>
          <w:tcPr>
            <w:tcW w:w="0" w:type="auto"/>
          </w:tcPr>
          <w:p w14:paraId="692A2FEC" w14:textId="0EBAD686" w:rsidR="008776EA" w:rsidRDefault="008776EA" w:rsidP="008776EA">
            <w:r w:rsidRPr="005767D4">
              <w:t>C1qb</w:t>
            </w:r>
          </w:p>
        </w:tc>
        <w:tc>
          <w:tcPr>
            <w:tcW w:w="0" w:type="auto"/>
          </w:tcPr>
          <w:p w14:paraId="127D5C1C" w14:textId="7C7E53AB" w:rsidR="008776EA" w:rsidRDefault="008776EA" w:rsidP="008776EA">
            <w:pPr>
              <w:jc w:val="center"/>
            </w:pPr>
            <w:r w:rsidRPr="005767D4">
              <w:t>1.03</w:t>
            </w:r>
          </w:p>
        </w:tc>
        <w:tc>
          <w:tcPr>
            <w:tcW w:w="0" w:type="auto"/>
          </w:tcPr>
          <w:p w14:paraId="6E435CCF" w14:textId="224F18CD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294C6BB5" w14:textId="28F88F76" w:rsidR="008776EA" w:rsidRDefault="008776EA" w:rsidP="008776EA">
            <w:pPr>
              <w:jc w:val="center"/>
            </w:pPr>
            <w:r w:rsidRPr="005767D4">
              <w:t>0.006</w:t>
            </w:r>
          </w:p>
        </w:tc>
      </w:tr>
      <w:tr w:rsidR="008776EA" w14:paraId="46635C97" w14:textId="77777777" w:rsidTr="0017184C">
        <w:tc>
          <w:tcPr>
            <w:tcW w:w="0" w:type="auto"/>
          </w:tcPr>
          <w:p w14:paraId="148711EE" w14:textId="55EC3CD2" w:rsidR="008776EA" w:rsidRDefault="008776EA" w:rsidP="008776EA">
            <w:r w:rsidRPr="005767D4">
              <w:t>ENSRNOG00000012807</w:t>
            </w:r>
          </w:p>
        </w:tc>
        <w:tc>
          <w:tcPr>
            <w:tcW w:w="0" w:type="auto"/>
          </w:tcPr>
          <w:p w14:paraId="1CC7853F" w14:textId="3201BF72" w:rsidR="008776EA" w:rsidRDefault="008776EA" w:rsidP="008776EA">
            <w:r w:rsidRPr="005767D4">
              <w:t>C1qa</w:t>
            </w:r>
          </w:p>
        </w:tc>
        <w:tc>
          <w:tcPr>
            <w:tcW w:w="0" w:type="auto"/>
          </w:tcPr>
          <w:p w14:paraId="2D4F74B1" w14:textId="71F55A43" w:rsidR="008776EA" w:rsidRDefault="008776EA" w:rsidP="008776EA">
            <w:pPr>
              <w:jc w:val="center"/>
            </w:pPr>
            <w:r w:rsidRPr="005767D4">
              <w:t>1.23</w:t>
            </w:r>
          </w:p>
        </w:tc>
        <w:tc>
          <w:tcPr>
            <w:tcW w:w="0" w:type="auto"/>
          </w:tcPr>
          <w:p w14:paraId="5C3C639F" w14:textId="1D82BB51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13C6A2E1" w14:textId="5A02E5B0" w:rsidR="008776EA" w:rsidRDefault="008776EA" w:rsidP="008776EA">
            <w:pPr>
              <w:jc w:val="center"/>
            </w:pPr>
            <w:r w:rsidRPr="005767D4">
              <w:t>0.014</w:t>
            </w:r>
          </w:p>
        </w:tc>
      </w:tr>
      <w:tr w:rsidR="008776EA" w14:paraId="03A2C73A" w14:textId="77777777" w:rsidTr="0017184C">
        <w:tc>
          <w:tcPr>
            <w:tcW w:w="0" w:type="auto"/>
          </w:tcPr>
          <w:p w14:paraId="6CE3F84D" w14:textId="78EBBB49" w:rsidR="008776EA" w:rsidRDefault="008776EA" w:rsidP="008776EA">
            <w:r w:rsidRPr="005767D4">
              <w:t>ENSRNOG00000012881</w:t>
            </w:r>
          </w:p>
        </w:tc>
        <w:tc>
          <w:tcPr>
            <w:tcW w:w="0" w:type="auto"/>
          </w:tcPr>
          <w:p w14:paraId="00B98DF3" w14:textId="7CF92C79" w:rsidR="008776EA" w:rsidRDefault="008776EA" w:rsidP="008776EA">
            <w:r w:rsidRPr="005767D4">
              <w:t>Fgl2</w:t>
            </w:r>
          </w:p>
        </w:tc>
        <w:tc>
          <w:tcPr>
            <w:tcW w:w="0" w:type="auto"/>
          </w:tcPr>
          <w:p w14:paraId="69874D03" w14:textId="20CA34D6" w:rsidR="008776EA" w:rsidRDefault="008776EA" w:rsidP="008776EA">
            <w:pPr>
              <w:jc w:val="center"/>
            </w:pPr>
            <w:r w:rsidRPr="005767D4">
              <w:t>1.6</w:t>
            </w:r>
            <w:r w:rsidR="00717D87">
              <w:t>0</w:t>
            </w:r>
          </w:p>
        </w:tc>
        <w:tc>
          <w:tcPr>
            <w:tcW w:w="0" w:type="auto"/>
          </w:tcPr>
          <w:p w14:paraId="06A24C9A" w14:textId="40EBCC73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1B616D17" w14:textId="302E5DB7" w:rsidR="008776EA" w:rsidRDefault="008776EA" w:rsidP="008776EA">
            <w:pPr>
              <w:jc w:val="center"/>
            </w:pPr>
            <w:r w:rsidRPr="005767D4">
              <w:t>0.002</w:t>
            </w:r>
          </w:p>
        </w:tc>
      </w:tr>
      <w:tr w:rsidR="008776EA" w14:paraId="7B81CC58" w14:textId="77777777" w:rsidTr="0017184C">
        <w:tc>
          <w:tcPr>
            <w:tcW w:w="0" w:type="auto"/>
          </w:tcPr>
          <w:p w14:paraId="16C1B492" w14:textId="658D6A31" w:rsidR="008776EA" w:rsidRDefault="008776EA" w:rsidP="008776EA">
            <w:r w:rsidRPr="005767D4">
              <w:t>ENSRNOG00000013014</w:t>
            </w:r>
          </w:p>
        </w:tc>
        <w:tc>
          <w:tcPr>
            <w:tcW w:w="0" w:type="auto"/>
          </w:tcPr>
          <w:p w14:paraId="2038F6DE" w14:textId="2C9ACEC4" w:rsidR="008776EA" w:rsidRDefault="008776EA" w:rsidP="008776EA">
            <w:proofErr w:type="spellStart"/>
            <w:r w:rsidRPr="005767D4">
              <w:t>Cyba</w:t>
            </w:r>
            <w:proofErr w:type="spellEnd"/>
          </w:p>
        </w:tc>
        <w:tc>
          <w:tcPr>
            <w:tcW w:w="0" w:type="auto"/>
          </w:tcPr>
          <w:p w14:paraId="44637478" w14:textId="0859B9DB" w:rsidR="008776EA" w:rsidRDefault="008776EA" w:rsidP="008776EA">
            <w:pPr>
              <w:jc w:val="center"/>
            </w:pPr>
            <w:r w:rsidRPr="005767D4">
              <w:t>1.1</w:t>
            </w:r>
            <w:r w:rsidR="00717D87">
              <w:t>0</w:t>
            </w:r>
          </w:p>
        </w:tc>
        <w:tc>
          <w:tcPr>
            <w:tcW w:w="0" w:type="auto"/>
          </w:tcPr>
          <w:p w14:paraId="367806EC" w14:textId="0995EAE9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35AE51B8" w14:textId="580C0E23" w:rsidR="008776EA" w:rsidRDefault="008776EA" w:rsidP="008776EA">
            <w:pPr>
              <w:jc w:val="center"/>
            </w:pPr>
            <w:r w:rsidRPr="005767D4">
              <w:t>0.015</w:t>
            </w:r>
          </w:p>
        </w:tc>
      </w:tr>
      <w:tr w:rsidR="008776EA" w14:paraId="33DCDED8" w14:textId="77777777" w:rsidTr="0017184C">
        <w:tc>
          <w:tcPr>
            <w:tcW w:w="0" w:type="auto"/>
          </w:tcPr>
          <w:p w14:paraId="3D893744" w14:textId="1DFFE1FF" w:rsidR="008776EA" w:rsidRDefault="008776EA" w:rsidP="008776EA">
            <w:r w:rsidRPr="005767D4">
              <w:t>ENSRNOG00000013024</w:t>
            </w:r>
          </w:p>
        </w:tc>
        <w:tc>
          <w:tcPr>
            <w:tcW w:w="0" w:type="auto"/>
          </w:tcPr>
          <w:p w14:paraId="541A09BD" w14:textId="638FBB57" w:rsidR="008776EA" w:rsidRDefault="008776EA" w:rsidP="008776EA">
            <w:r w:rsidRPr="005767D4">
              <w:t>Csgalnact1</w:t>
            </w:r>
          </w:p>
        </w:tc>
        <w:tc>
          <w:tcPr>
            <w:tcW w:w="0" w:type="auto"/>
          </w:tcPr>
          <w:p w14:paraId="05F46FEE" w14:textId="1C0B8F77" w:rsidR="008776EA" w:rsidRDefault="008776EA" w:rsidP="008776EA">
            <w:pPr>
              <w:jc w:val="center"/>
            </w:pPr>
            <w:r w:rsidRPr="005767D4">
              <w:t>1.03</w:t>
            </w:r>
          </w:p>
        </w:tc>
        <w:tc>
          <w:tcPr>
            <w:tcW w:w="0" w:type="auto"/>
          </w:tcPr>
          <w:p w14:paraId="0D76AFE4" w14:textId="3C6BDC8C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1D467AAC" w14:textId="30AC8B39" w:rsidR="008776EA" w:rsidRDefault="008776EA" w:rsidP="008776EA">
            <w:pPr>
              <w:jc w:val="center"/>
            </w:pPr>
            <w:r w:rsidRPr="005767D4">
              <w:t>0.008</w:t>
            </w:r>
          </w:p>
        </w:tc>
      </w:tr>
      <w:tr w:rsidR="008776EA" w14:paraId="4955FA31" w14:textId="77777777" w:rsidTr="0017184C">
        <w:tc>
          <w:tcPr>
            <w:tcW w:w="0" w:type="auto"/>
          </w:tcPr>
          <w:p w14:paraId="3B5DCD73" w14:textId="6BC93B32" w:rsidR="008776EA" w:rsidRDefault="008776EA" w:rsidP="008776EA">
            <w:r w:rsidRPr="005767D4">
              <w:t>ENSRNOG00000013231</w:t>
            </w:r>
          </w:p>
        </w:tc>
        <w:tc>
          <w:tcPr>
            <w:tcW w:w="0" w:type="auto"/>
          </w:tcPr>
          <w:p w14:paraId="189F8B79" w14:textId="30C6B861" w:rsidR="008776EA" w:rsidRDefault="008776EA" w:rsidP="008776EA">
            <w:proofErr w:type="spellStart"/>
            <w:r w:rsidRPr="005767D4">
              <w:t>Ptafr</w:t>
            </w:r>
            <w:proofErr w:type="spellEnd"/>
          </w:p>
        </w:tc>
        <w:tc>
          <w:tcPr>
            <w:tcW w:w="0" w:type="auto"/>
          </w:tcPr>
          <w:p w14:paraId="3BB65A81" w14:textId="4D656D84" w:rsidR="008776EA" w:rsidRDefault="008776EA" w:rsidP="008776EA">
            <w:pPr>
              <w:jc w:val="center"/>
            </w:pPr>
            <w:r w:rsidRPr="005767D4">
              <w:t>1.14</w:t>
            </w:r>
          </w:p>
        </w:tc>
        <w:tc>
          <w:tcPr>
            <w:tcW w:w="0" w:type="auto"/>
          </w:tcPr>
          <w:p w14:paraId="5DBACD85" w14:textId="48911DB3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626B4C2B" w14:textId="1D07E559" w:rsidR="008776EA" w:rsidRDefault="008776EA" w:rsidP="008776EA">
            <w:pPr>
              <w:jc w:val="center"/>
            </w:pPr>
            <w:r w:rsidRPr="005767D4">
              <w:t>0.016</w:t>
            </w:r>
          </w:p>
        </w:tc>
      </w:tr>
      <w:tr w:rsidR="008776EA" w14:paraId="4C7F44A1" w14:textId="77777777" w:rsidTr="0017184C">
        <w:tc>
          <w:tcPr>
            <w:tcW w:w="0" w:type="auto"/>
          </w:tcPr>
          <w:p w14:paraId="026C0B36" w14:textId="4B8E5C20" w:rsidR="008776EA" w:rsidRDefault="008776EA" w:rsidP="008776EA">
            <w:r w:rsidRPr="005767D4">
              <w:t>ENSRNOG00000013306</w:t>
            </w:r>
          </w:p>
        </w:tc>
        <w:tc>
          <w:tcPr>
            <w:tcW w:w="0" w:type="auto"/>
          </w:tcPr>
          <w:p w14:paraId="05F6CF31" w14:textId="1DA12BF6" w:rsidR="008776EA" w:rsidRDefault="008776EA" w:rsidP="008776EA">
            <w:r w:rsidRPr="005767D4">
              <w:t>Pcdh20</w:t>
            </w:r>
          </w:p>
        </w:tc>
        <w:tc>
          <w:tcPr>
            <w:tcW w:w="0" w:type="auto"/>
          </w:tcPr>
          <w:p w14:paraId="68774399" w14:textId="2CAA4536" w:rsidR="008776EA" w:rsidRDefault="008776EA" w:rsidP="008776EA">
            <w:pPr>
              <w:jc w:val="center"/>
            </w:pPr>
            <w:r w:rsidRPr="005767D4">
              <w:t>-2.13</w:t>
            </w:r>
          </w:p>
        </w:tc>
        <w:tc>
          <w:tcPr>
            <w:tcW w:w="0" w:type="auto"/>
          </w:tcPr>
          <w:p w14:paraId="42692947" w14:textId="4D71E793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57615824" w14:textId="63B6B178" w:rsidR="008776EA" w:rsidRDefault="008776EA" w:rsidP="008776EA">
            <w:pPr>
              <w:jc w:val="center"/>
            </w:pPr>
            <w:r w:rsidRPr="005767D4">
              <w:t>0.017</w:t>
            </w:r>
          </w:p>
        </w:tc>
      </w:tr>
      <w:tr w:rsidR="008776EA" w14:paraId="48CAB176" w14:textId="77777777" w:rsidTr="0017184C">
        <w:tc>
          <w:tcPr>
            <w:tcW w:w="0" w:type="auto"/>
          </w:tcPr>
          <w:p w14:paraId="4978AF60" w14:textId="455CF35B" w:rsidR="008776EA" w:rsidRDefault="008776EA" w:rsidP="008776EA">
            <w:r w:rsidRPr="005767D4">
              <w:t>ENSRNOG00000013330</w:t>
            </w:r>
          </w:p>
        </w:tc>
        <w:tc>
          <w:tcPr>
            <w:tcW w:w="0" w:type="auto"/>
          </w:tcPr>
          <w:p w14:paraId="35ECDC61" w14:textId="43C9298A" w:rsidR="008776EA" w:rsidRDefault="008776EA" w:rsidP="008776EA">
            <w:r w:rsidRPr="005767D4">
              <w:t>Cdhr1</w:t>
            </w:r>
          </w:p>
        </w:tc>
        <w:tc>
          <w:tcPr>
            <w:tcW w:w="0" w:type="auto"/>
          </w:tcPr>
          <w:p w14:paraId="5ACF3B4C" w14:textId="4208307E" w:rsidR="008776EA" w:rsidRDefault="008776EA" w:rsidP="008776EA">
            <w:pPr>
              <w:jc w:val="center"/>
            </w:pPr>
            <w:r w:rsidRPr="005767D4">
              <w:t>2.64</w:t>
            </w:r>
          </w:p>
        </w:tc>
        <w:tc>
          <w:tcPr>
            <w:tcW w:w="0" w:type="auto"/>
          </w:tcPr>
          <w:p w14:paraId="5B22A614" w14:textId="60AF67AB" w:rsidR="008776EA" w:rsidRDefault="008776EA" w:rsidP="008776EA">
            <w:pPr>
              <w:jc w:val="center"/>
            </w:pPr>
            <w:r w:rsidRPr="005767D4">
              <w:t>0.003</w:t>
            </w:r>
          </w:p>
        </w:tc>
        <w:tc>
          <w:tcPr>
            <w:tcW w:w="0" w:type="auto"/>
          </w:tcPr>
          <w:p w14:paraId="5B4A3471" w14:textId="73BB96CF" w:rsidR="008776EA" w:rsidRDefault="008776EA" w:rsidP="008776EA">
            <w:pPr>
              <w:jc w:val="center"/>
            </w:pPr>
            <w:r w:rsidRPr="005767D4">
              <w:t>0.038</w:t>
            </w:r>
          </w:p>
        </w:tc>
      </w:tr>
      <w:tr w:rsidR="008776EA" w14:paraId="4A7CF3EF" w14:textId="77777777" w:rsidTr="0017184C">
        <w:tc>
          <w:tcPr>
            <w:tcW w:w="0" w:type="auto"/>
          </w:tcPr>
          <w:p w14:paraId="2306D09D" w14:textId="448F09D3" w:rsidR="008776EA" w:rsidRDefault="008776EA" w:rsidP="008776EA">
            <w:r w:rsidRPr="005767D4">
              <w:t>ENSRNOG00000013564</w:t>
            </w:r>
          </w:p>
        </w:tc>
        <w:tc>
          <w:tcPr>
            <w:tcW w:w="0" w:type="auto"/>
          </w:tcPr>
          <w:p w14:paraId="577DDB38" w14:textId="3B774083" w:rsidR="008776EA" w:rsidRDefault="008776EA" w:rsidP="008776EA">
            <w:r w:rsidRPr="005767D4">
              <w:t>Dok3</w:t>
            </w:r>
          </w:p>
        </w:tc>
        <w:tc>
          <w:tcPr>
            <w:tcW w:w="0" w:type="auto"/>
          </w:tcPr>
          <w:p w14:paraId="124FD86D" w14:textId="41D10ADC" w:rsidR="008776EA" w:rsidRDefault="008776EA" w:rsidP="008776EA">
            <w:pPr>
              <w:jc w:val="center"/>
            </w:pPr>
            <w:r w:rsidRPr="005767D4">
              <w:t>1.76</w:t>
            </w:r>
          </w:p>
        </w:tc>
        <w:tc>
          <w:tcPr>
            <w:tcW w:w="0" w:type="auto"/>
          </w:tcPr>
          <w:p w14:paraId="1C2E825A" w14:textId="3E385E72" w:rsidR="008776EA" w:rsidRDefault="008776EA" w:rsidP="008776EA">
            <w:pPr>
              <w:jc w:val="center"/>
            </w:pPr>
            <w:r w:rsidRPr="005767D4">
              <w:t>0.002</w:t>
            </w:r>
          </w:p>
        </w:tc>
        <w:tc>
          <w:tcPr>
            <w:tcW w:w="0" w:type="auto"/>
          </w:tcPr>
          <w:p w14:paraId="3F4B6560" w14:textId="7E8B8221" w:rsidR="008776EA" w:rsidRDefault="008776EA" w:rsidP="008776EA">
            <w:pPr>
              <w:jc w:val="center"/>
            </w:pPr>
            <w:r w:rsidRPr="005767D4">
              <w:t>0.037</w:t>
            </w:r>
          </w:p>
        </w:tc>
      </w:tr>
      <w:tr w:rsidR="008776EA" w14:paraId="2EFDFBAE" w14:textId="77777777" w:rsidTr="0017184C">
        <w:tc>
          <w:tcPr>
            <w:tcW w:w="0" w:type="auto"/>
          </w:tcPr>
          <w:p w14:paraId="36A6EC6B" w14:textId="71F431F6" w:rsidR="008776EA" w:rsidRDefault="008776EA" w:rsidP="008776EA">
            <w:r w:rsidRPr="005767D4">
              <w:lastRenderedPageBreak/>
              <w:t>ENSRNOG00000013653</w:t>
            </w:r>
          </w:p>
        </w:tc>
        <w:tc>
          <w:tcPr>
            <w:tcW w:w="0" w:type="auto"/>
          </w:tcPr>
          <w:p w14:paraId="3CC8A17C" w14:textId="2FFBB722" w:rsidR="008776EA" w:rsidRDefault="008776EA" w:rsidP="008776EA">
            <w:r w:rsidRPr="005767D4">
              <w:t>Pdlim7</w:t>
            </w:r>
          </w:p>
        </w:tc>
        <w:tc>
          <w:tcPr>
            <w:tcW w:w="0" w:type="auto"/>
          </w:tcPr>
          <w:p w14:paraId="77E7D900" w14:textId="25376E80" w:rsidR="008776EA" w:rsidRDefault="008776EA" w:rsidP="008776EA">
            <w:pPr>
              <w:jc w:val="center"/>
            </w:pPr>
            <w:r w:rsidRPr="005767D4">
              <w:t>1.06</w:t>
            </w:r>
          </w:p>
        </w:tc>
        <w:tc>
          <w:tcPr>
            <w:tcW w:w="0" w:type="auto"/>
          </w:tcPr>
          <w:p w14:paraId="147CD5BB" w14:textId="6D8882B3" w:rsidR="008776EA" w:rsidRDefault="008776EA" w:rsidP="008776EA">
            <w:pPr>
              <w:jc w:val="center"/>
            </w:pPr>
            <w:r w:rsidRPr="005767D4">
              <w:t>0.002</w:t>
            </w:r>
          </w:p>
        </w:tc>
        <w:tc>
          <w:tcPr>
            <w:tcW w:w="0" w:type="auto"/>
          </w:tcPr>
          <w:p w14:paraId="14201CCF" w14:textId="2341B939" w:rsidR="008776EA" w:rsidRDefault="008776EA" w:rsidP="008776EA">
            <w:pPr>
              <w:jc w:val="center"/>
            </w:pPr>
            <w:r w:rsidRPr="005767D4">
              <w:t>0.029</w:t>
            </w:r>
          </w:p>
        </w:tc>
      </w:tr>
      <w:tr w:rsidR="008776EA" w14:paraId="502E5C8F" w14:textId="77777777" w:rsidTr="0017184C">
        <w:tc>
          <w:tcPr>
            <w:tcW w:w="0" w:type="auto"/>
          </w:tcPr>
          <w:p w14:paraId="60AD0AD1" w14:textId="5437435B" w:rsidR="008776EA" w:rsidRDefault="008776EA" w:rsidP="008776EA">
            <w:r w:rsidRPr="005767D4">
              <w:t>ENSRNOG00000013744</w:t>
            </w:r>
          </w:p>
        </w:tc>
        <w:tc>
          <w:tcPr>
            <w:tcW w:w="0" w:type="auto"/>
          </w:tcPr>
          <w:p w14:paraId="6984CE23" w14:textId="4EE52420" w:rsidR="008776EA" w:rsidRDefault="008776EA" w:rsidP="008776EA">
            <w:r w:rsidRPr="005767D4">
              <w:t>Akip1</w:t>
            </w:r>
          </w:p>
        </w:tc>
        <w:tc>
          <w:tcPr>
            <w:tcW w:w="0" w:type="auto"/>
          </w:tcPr>
          <w:p w14:paraId="26E5093B" w14:textId="0A90E43D" w:rsidR="008776EA" w:rsidRDefault="008776EA" w:rsidP="008776EA">
            <w:pPr>
              <w:jc w:val="center"/>
            </w:pPr>
            <w:r w:rsidRPr="005767D4">
              <w:t>1.22</w:t>
            </w:r>
          </w:p>
        </w:tc>
        <w:tc>
          <w:tcPr>
            <w:tcW w:w="0" w:type="auto"/>
          </w:tcPr>
          <w:p w14:paraId="3B9FE138" w14:textId="11FB2809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7F8FF170" w14:textId="66D4BFEB" w:rsidR="008776EA" w:rsidRDefault="008776EA" w:rsidP="008776EA">
            <w:pPr>
              <w:jc w:val="center"/>
            </w:pPr>
            <w:r w:rsidRPr="005767D4">
              <w:t>&lt;0.001</w:t>
            </w:r>
          </w:p>
        </w:tc>
      </w:tr>
      <w:tr w:rsidR="008776EA" w14:paraId="3FCD7942" w14:textId="77777777" w:rsidTr="0017184C">
        <w:tc>
          <w:tcPr>
            <w:tcW w:w="0" w:type="auto"/>
          </w:tcPr>
          <w:p w14:paraId="1DA1B1FE" w14:textId="72F4CA09" w:rsidR="008776EA" w:rsidRDefault="008776EA" w:rsidP="008776EA">
            <w:r w:rsidRPr="005767D4">
              <w:t>ENSRNOG00000013747</w:t>
            </w:r>
          </w:p>
        </w:tc>
        <w:tc>
          <w:tcPr>
            <w:tcW w:w="0" w:type="auto"/>
          </w:tcPr>
          <w:p w14:paraId="5F362128" w14:textId="429D9A2B" w:rsidR="008776EA" w:rsidRDefault="008776EA" w:rsidP="008776EA">
            <w:r w:rsidRPr="005767D4">
              <w:t>Sh3bp2</w:t>
            </w:r>
          </w:p>
        </w:tc>
        <w:tc>
          <w:tcPr>
            <w:tcW w:w="0" w:type="auto"/>
          </w:tcPr>
          <w:p w14:paraId="3AA2EB1A" w14:textId="5D28843C" w:rsidR="008776EA" w:rsidRDefault="008776EA" w:rsidP="008776EA">
            <w:pPr>
              <w:jc w:val="center"/>
            </w:pPr>
            <w:r w:rsidRPr="005767D4">
              <w:t>1.76</w:t>
            </w:r>
          </w:p>
        </w:tc>
        <w:tc>
          <w:tcPr>
            <w:tcW w:w="0" w:type="auto"/>
          </w:tcPr>
          <w:p w14:paraId="172209AF" w14:textId="3D9D7738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0FDA2BC2" w14:textId="02BF1A49" w:rsidR="008776EA" w:rsidRDefault="008776EA" w:rsidP="008776EA">
            <w:pPr>
              <w:jc w:val="center"/>
            </w:pPr>
            <w:r w:rsidRPr="005767D4">
              <w:t>0.006</w:t>
            </w:r>
          </w:p>
        </w:tc>
      </w:tr>
      <w:tr w:rsidR="008776EA" w14:paraId="76A38DEE" w14:textId="77777777" w:rsidTr="0017184C">
        <w:tc>
          <w:tcPr>
            <w:tcW w:w="0" w:type="auto"/>
          </w:tcPr>
          <w:p w14:paraId="48B1B344" w14:textId="19ABA424" w:rsidR="008776EA" w:rsidRDefault="008776EA" w:rsidP="008776EA">
            <w:r w:rsidRPr="005767D4">
              <w:t>ENSRNOG00000013794</w:t>
            </w:r>
          </w:p>
        </w:tc>
        <w:tc>
          <w:tcPr>
            <w:tcW w:w="0" w:type="auto"/>
          </w:tcPr>
          <w:p w14:paraId="64370CD2" w14:textId="5DCBC1DB" w:rsidR="008776EA" w:rsidRDefault="008776EA" w:rsidP="008776EA">
            <w:r w:rsidRPr="005767D4">
              <w:t>Rbp1</w:t>
            </w:r>
          </w:p>
        </w:tc>
        <w:tc>
          <w:tcPr>
            <w:tcW w:w="0" w:type="auto"/>
          </w:tcPr>
          <w:p w14:paraId="2EF3BB51" w14:textId="589488CA" w:rsidR="008776EA" w:rsidRDefault="008776EA" w:rsidP="008776EA">
            <w:pPr>
              <w:jc w:val="center"/>
            </w:pPr>
            <w:r w:rsidRPr="005767D4">
              <w:t>1.29</w:t>
            </w:r>
          </w:p>
        </w:tc>
        <w:tc>
          <w:tcPr>
            <w:tcW w:w="0" w:type="auto"/>
          </w:tcPr>
          <w:p w14:paraId="5765E2E6" w14:textId="0C9CF02D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7ABE6E8A" w14:textId="2A1A19ED" w:rsidR="008776EA" w:rsidRDefault="008776EA" w:rsidP="008776EA">
            <w:pPr>
              <w:jc w:val="center"/>
            </w:pPr>
            <w:r w:rsidRPr="005767D4">
              <w:t>0.003</w:t>
            </w:r>
          </w:p>
        </w:tc>
      </w:tr>
      <w:tr w:rsidR="008776EA" w14:paraId="68B2AE08" w14:textId="77777777" w:rsidTr="0017184C">
        <w:tc>
          <w:tcPr>
            <w:tcW w:w="0" w:type="auto"/>
          </w:tcPr>
          <w:p w14:paraId="7B88CF94" w14:textId="22CB3B23" w:rsidR="008776EA" w:rsidRDefault="008776EA" w:rsidP="008776EA">
            <w:r w:rsidRPr="005767D4">
              <w:t>ENSRNOG00000013862</w:t>
            </w:r>
          </w:p>
        </w:tc>
        <w:tc>
          <w:tcPr>
            <w:tcW w:w="0" w:type="auto"/>
          </w:tcPr>
          <w:p w14:paraId="4A90652A" w14:textId="009BED51" w:rsidR="008776EA" w:rsidRDefault="008776EA" w:rsidP="008776EA">
            <w:r w:rsidRPr="005767D4">
              <w:t>Dusp2</w:t>
            </w:r>
          </w:p>
        </w:tc>
        <w:tc>
          <w:tcPr>
            <w:tcW w:w="0" w:type="auto"/>
          </w:tcPr>
          <w:p w14:paraId="2085D49A" w14:textId="0B8AE32F" w:rsidR="008776EA" w:rsidRDefault="008776EA" w:rsidP="008776EA">
            <w:pPr>
              <w:jc w:val="center"/>
            </w:pPr>
            <w:r w:rsidRPr="005767D4">
              <w:t>1.67</w:t>
            </w:r>
          </w:p>
        </w:tc>
        <w:tc>
          <w:tcPr>
            <w:tcW w:w="0" w:type="auto"/>
          </w:tcPr>
          <w:p w14:paraId="4939D157" w14:textId="58361C19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4A20D5B0" w14:textId="013714AB" w:rsidR="008776EA" w:rsidRDefault="008776EA" w:rsidP="008776EA">
            <w:pPr>
              <w:jc w:val="center"/>
            </w:pPr>
            <w:r w:rsidRPr="005767D4">
              <w:t>0.008</w:t>
            </w:r>
          </w:p>
        </w:tc>
      </w:tr>
      <w:tr w:rsidR="008776EA" w14:paraId="7E842744" w14:textId="77777777" w:rsidTr="0017184C">
        <w:tc>
          <w:tcPr>
            <w:tcW w:w="0" w:type="auto"/>
          </w:tcPr>
          <w:p w14:paraId="29CB54BB" w14:textId="30E92B54" w:rsidR="008776EA" w:rsidRDefault="008776EA" w:rsidP="008776EA">
            <w:r w:rsidRPr="005767D4">
              <w:t>ENSRNOG00000013914</w:t>
            </w:r>
          </w:p>
        </w:tc>
        <w:tc>
          <w:tcPr>
            <w:tcW w:w="0" w:type="auto"/>
          </w:tcPr>
          <w:p w14:paraId="787E4C04" w14:textId="57B92B09" w:rsidR="008776EA" w:rsidRDefault="008776EA" w:rsidP="008776EA">
            <w:r w:rsidRPr="005767D4">
              <w:t>Gpr132</w:t>
            </w:r>
          </w:p>
        </w:tc>
        <w:tc>
          <w:tcPr>
            <w:tcW w:w="0" w:type="auto"/>
          </w:tcPr>
          <w:p w14:paraId="20373D9A" w14:textId="36BEF8E5" w:rsidR="008776EA" w:rsidRDefault="008776EA" w:rsidP="008776EA">
            <w:pPr>
              <w:jc w:val="center"/>
            </w:pPr>
            <w:r w:rsidRPr="005767D4">
              <w:t>3.03</w:t>
            </w:r>
          </w:p>
        </w:tc>
        <w:tc>
          <w:tcPr>
            <w:tcW w:w="0" w:type="auto"/>
          </w:tcPr>
          <w:p w14:paraId="0242F213" w14:textId="7A39F6FE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5D4D6E0F" w14:textId="5BCD5FD8" w:rsidR="008776EA" w:rsidRDefault="008776EA" w:rsidP="008776EA">
            <w:pPr>
              <w:jc w:val="center"/>
            </w:pPr>
            <w:r w:rsidRPr="005767D4">
              <w:t>0.014</w:t>
            </w:r>
          </w:p>
        </w:tc>
      </w:tr>
      <w:tr w:rsidR="008776EA" w14:paraId="6FC9EB8B" w14:textId="77777777" w:rsidTr="0017184C">
        <w:tc>
          <w:tcPr>
            <w:tcW w:w="0" w:type="auto"/>
          </w:tcPr>
          <w:p w14:paraId="2EE3492D" w14:textId="46CDE523" w:rsidR="008776EA" w:rsidRDefault="008776EA" w:rsidP="008776EA">
            <w:r w:rsidRPr="005767D4">
              <w:t>ENSRNOG00000013917</w:t>
            </w:r>
          </w:p>
        </w:tc>
        <w:tc>
          <w:tcPr>
            <w:tcW w:w="0" w:type="auto"/>
          </w:tcPr>
          <w:p w14:paraId="607B055C" w14:textId="1418A89B" w:rsidR="008776EA" w:rsidRDefault="008776EA" w:rsidP="008776EA">
            <w:r w:rsidRPr="005767D4">
              <w:t>Igsf10</w:t>
            </w:r>
          </w:p>
        </w:tc>
        <w:tc>
          <w:tcPr>
            <w:tcW w:w="0" w:type="auto"/>
          </w:tcPr>
          <w:p w14:paraId="6A89753C" w14:textId="23228B28" w:rsidR="008776EA" w:rsidRDefault="008776EA" w:rsidP="008776EA">
            <w:pPr>
              <w:jc w:val="center"/>
            </w:pPr>
            <w:r w:rsidRPr="005767D4">
              <w:t>1.43</w:t>
            </w:r>
          </w:p>
        </w:tc>
        <w:tc>
          <w:tcPr>
            <w:tcW w:w="0" w:type="auto"/>
          </w:tcPr>
          <w:p w14:paraId="36635E55" w14:textId="02DF6CF4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1D26AD0F" w14:textId="15D4BDF4" w:rsidR="008776EA" w:rsidRDefault="008776EA" w:rsidP="008776EA">
            <w:pPr>
              <w:jc w:val="center"/>
            </w:pPr>
            <w:r w:rsidRPr="005767D4">
              <w:t>0.002</w:t>
            </w:r>
          </w:p>
        </w:tc>
      </w:tr>
      <w:tr w:rsidR="008776EA" w14:paraId="3E8E4392" w14:textId="77777777" w:rsidTr="0017184C">
        <w:tc>
          <w:tcPr>
            <w:tcW w:w="0" w:type="auto"/>
          </w:tcPr>
          <w:p w14:paraId="305E1E32" w14:textId="034FC1AF" w:rsidR="008776EA" w:rsidRDefault="008776EA" w:rsidP="008776EA">
            <w:r w:rsidRPr="005767D4">
              <w:t>ENSRNOG00000013981</w:t>
            </w:r>
          </w:p>
        </w:tc>
        <w:tc>
          <w:tcPr>
            <w:tcW w:w="0" w:type="auto"/>
          </w:tcPr>
          <w:p w14:paraId="25B930D1" w14:textId="3BFD698F" w:rsidR="008776EA" w:rsidRDefault="008776EA" w:rsidP="008776EA">
            <w:r w:rsidRPr="005767D4">
              <w:t>Ptpn5</w:t>
            </w:r>
          </w:p>
        </w:tc>
        <w:tc>
          <w:tcPr>
            <w:tcW w:w="0" w:type="auto"/>
          </w:tcPr>
          <w:p w14:paraId="4C9294CC" w14:textId="1288EB5F" w:rsidR="008776EA" w:rsidRDefault="008776EA" w:rsidP="008776EA">
            <w:pPr>
              <w:jc w:val="center"/>
            </w:pPr>
            <w:r w:rsidRPr="005767D4">
              <w:t>-2.51</w:t>
            </w:r>
          </w:p>
        </w:tc>
        <w:tc>
          <w:tcPr>
            <w:tcW w:w="0" w:type="auto"/>
          </w:tcPr>
          <w:p w14:paraId="2E632BE7" w14:textId="6C83456C" w:rsidR="008776EA" w:rsidRDefault="008776EA" w:rsidP="008776EA">
            <w:pPr>
              <w:jc w:val="center"/>
            </w:pPr>
            <w:r w:rsidRPr="005767D4">
              <w:t>0.002</w:t>
            </w:r>
          </w:p>
        </w:tc>
        <w:tc>
          <w:tcPr>
            <w:tcW w:w="0" w:type="auto"/>
          </w:tcPr>
          <w:p w14:paraId="2D9815EF" w14:textId="6112E1AD" w:rsidR="008776EA" w:rsidRDefault="008776EA" w:rsidP="008776EA">
            <w:pPr>
              <w:jc w:val="center"/>
            </w:pPr>
            <w:r w:rsidRPr="005767D4">
              <w:t>0.029</w:t>
            </w:r>
          </w:p>
        </w:tc>
      </w:tr>
      <w:tr w:rsidR="008776EA" w14:paraId="430FCB5E" w14:textId="77777777" w:rsidTr="0017184C">
        <w:tc>
          <w:tcPr>
            <w:tcW w:w="0" w:type="auto"/>
          </w:tcPr>
          <w:p w14:paraId="72C31865" w14:textId="41A1F354" w:rsidR="008776EA" w:rsidRDefault="008776EA" w:rsidP="008776EA">
            <w:r w:rsidRPr="005767D4">
              <w:t>ENSRNOG00000013987</w:t>
            </w:r>
          </w:p>
        </w:tc>
        <w:tc>
          <w:tcPr>
            <w:tcW w:w="0" w:type="auto"/>
          </w:tcPr>
          <w:p w14:paraId="418BCB29" w14:textId="1CEC0DBD" w:rsidR="008776EA" w:rsidRDefault="008776EA" w:rsidP="008776EA">
            <w:r w:rsidRPr="005767D4">
              <w:t>Sbno2</w:t>
            </w:r>
          </w:p>
        </w:tc>
        <w:tc>
          <w:tcPr>
            <w:tcW w:w="0" w:type="auto"/>
          </w:tcPr>
          <w:p w14:paraId="2AFDB019" w14:textId="3D4DF914" w:rsidR="008776EA" w:rsidRDefault="008776EA" w:rsidP="008776EA">
            <w:pPr>
              <w:jc w:val="center"/>
            </w:pPr>
            <w:r w:rsidRPr="005767D4">
              <w:t>1.58</w:t>
            </w:r>
          </w:p>
        </w:tc>
        <w:tc>
          <w:tcPr>
            <w:tcW w:w="0" w:type="auto"/>
          </w:tcPr>
          <w:p w14:paraId="61597E81" w14:textId="4272865D" w:rsidR="008776EA" w:rsidRDefault="008776EA" w:rsidP="008776EA">
            <w:pPr>
              <w:jc w:val="center"/>
            </w:pPr>
            <w:r w:rsidRPr="005767D4">
              <w:t>0.001</w:t>
            </w:r>
          </w:p>
        </w:tc>
        <w:tc>
          <w:tcPr>
            <w:tcW w:w="0" w:type="auto"/>
          </w:tcPr>
          <w:p w14:paraId="41570962" w14:textId="1EAC1C87" w:rsidR="008776EA" w:rsidRDefault="008776EA" w:rsidP="008776EA">
            <w:pPr>
              <w:jc w:val="center"/>
            </w:pPr>
            <w:r w:rsidRPr="005767D4">
              <w:t>0.022</w:t>
            </w:r>
          </w:p>
        </w:tc>
      </w:tr>
      <w:tr w:rsidR="008776EA" w14:paraId="267C3AF3" w14:textId="77777777" w:rsidTr="0017184C">
        <w:tc>
          <w:tcPr>
            <w:tcW w:w="0" w:type="auto"/>
          </w:tcPr>
          <w:p w14:paraId="4FF9BC06" w14:textId="636CEFA9" w:rsidR="008776EA" w:rsidRDefault="008776EA" w:rsidP="008776EA">
            <w:r w:rsidRPr="005767D4">
              <w:t>ENSRNOG00000014117</w:t>
            </w:r>
          </w:p>
        </w:tc>
        <w:tc>
          <w:tcPr>
            <w:tcW w:w="0" w:type="auto"/>
          </w:tcPr>
          <w:p w14:paraId="3AAF1B14" w14:textId="70ED4BD8" w:rsidR="008776EA" w:rsidRDefault="008776EA" w:rsidP="008776EA">
            <w:r w:rsidRPr="005767D4">
              <w:t>Hmox1</w:t>
            </w:r>
          </w:p>
        </w:tc>
        <w:tc>
          <w:tcPr>
            <w:tcW w:w="0" w:type="auto"/>
          </w:tcPr>
          <w:p w14:paraId="6AAEB37E" w14:textId="0627E287" w:rsidR="008776EA" w:rsidRDefault="008776EA" w:rsidP="008776EA">
            <w:pPr>
              <w:jc w:val="center"/>
            </w:pPr>
            <w:r w:rsidRPr="005767D4">
              <w:t>2.16</w:t>
            </w:r>
          </w:p>
        </w:tc>
        <w:tc>
          <w:tcPr>
            <w:tcW w:w="0" w:type="auto"/>
          </w:tcPr>
          <w:p w14:paraId="4B28D1D3" w14:textId="3FFCF7D3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78065873" w14:textId="5A89778B" w:rsidR="008776EA" w:rsidRDefault="008776EA" w:rsidP="008776EA">
            <w:pPr>
              <w:jc w:val="center"/>
            </w:pPr>
            <w:r w:rsidRPr="005767D4">
              <w:t>&lt;0.001</w:t>
            </w:r>
          </w:p>
        </w:tc>
      </w:tr>
      <w:tr w:rsidR="008776EA" w14:paraId="026A23F6" w14:textId="77777777" w:rsidTr="0017184C">
        <w:tc>
          <w:tcPr>
            <w:tcW w:w="0" w:type="auto"/>
          </w:tcPr>
          <w:p w14:paraId="06EE49D5" w14:textId="52DC2F70" w:rsidR="008776EA" w:rsidRDefault="008776EA" w:rsidP="008776EA">
            <w:r w:rsidRPr="005767D4">
              <w:t>ENSRNOG00000014202</w:t>
            </w:r>
          </w:p>
        </w:tc>
        <w:tc>
          <w:tcPr>
            <w:tcW w:w="0" w:type="auto"/>
          </w:tcPr>
          <w:p w14:paraId="7E9323C7" w14:textId="0B2B5AB5" w:rsidR="008776EA" w:rsidRDefault="008776EA" w:rsidP="008776EA">
            <w:r w:rsidRPr="005767D4">
              <w:t>Snx20</w:t>
            </w:r>
          </w:p>
        </w:tc>
        <w:tc>
          <w:tcPr>
            <w:tcW w:w="0" w:type="auto"/>
          </w:tcPr>
          <w:p w14:paraId="6DD07A5B" w14:textId="4F7D4D0B" w:rsidR="008776EA" w:rsidRDefault="008776EA" w:rsidP="008776EA">
            <w:pPr>
              <w:jc w:val="center"/>
            </w:pPr>
            <w:r w:rsidRPr="005767D4">
              <w:t>1.71</w:t>
            </w:r>
          </w:p>
        </w:tc>
        <w:tc>
          <w:tcPr>
            <w:tcW w:w="0" w:type="auto"/>
          </w:tcPr>
          <w:p w14:paraId="71F2F901" w14:textId="7551923B" w:rsidR="008776EA" w:rsidRDefault="008776EA" w:rsidP="008776EA">
            <w:pPr>
              <w:jc w:val="center"/>
            </w:pPr>
            <w:r w:rsidRPr="005767D4">
              <w:t>0.001</w:t>
            </w:r>
          </w:p>
        </w:tc>
        <w:tc>
          <w:tcPr>
            <w:tcW w:w="0" w:type="auto"/>
          </w:tcPr>
          <w:p w14:paraId="114796A0" w14:textId="7028062C" w:rsidR="008776EA" w:rsidRDefault="008776EA" w:rsidP="008776EA">
            <w:pPr>
              <w:jc w:val="center"/>
            </w:pPr>
            <w:r w:rsidRPr="005767D4">
              <w:t>0.025</w:t>
            </w:r>
          </w:p>
        </w:tc>
      </w:tr>
      <w:tr w:rsidR="008776EA" w14:paraId="74E008C7" w14:textId="77777777" w:rsidTr="0017184C">
        <w:tc>
          <w:tcPr>
            <w:tcW w:w="0" w:type="auto"/>
          </w:tcPr>
          <w:p w14:paraId="3CF251CF" w14:textId="704689A0" w:rsidR="008776EA" w:rsidRDefault="008776EA" w:rsidP="008776EA">
            <w:r w:rsidRPr="005767D4">
              <w:t>ENSRNOG00000014258</w:t>
            </w:r>
          </w:p>
        </w:tc>
        <w:tc>
          <w:tcPr>
            <w:tcW w:w="0" w:type="auto"/>
          </w:tcPr>
          <w:p w14:paraId="373949F2" w14:textId="663EEA6E" w:rsidR="008776EA" w:rsidRDefault="008776EA" w:rsidP="008776EA">
            <w:r w:rsidRPr="005767D4">
              <w:t>Rab32</w:t>
            </w:r>
          </w:p>
        </w:tc>
        <w:tc>
          <w:tcPr>
            <w:tcW w:w="0" w:type="auto"/>
          </w:tcPr>
          <w:p w14:paraId="2BD687EE" w14:textId="230B9D72" w:rsidR="008776EA" w:rsidRDefault="008776EA" w:rsidP="008776EA">
            <w:pPr>
              <w:jc w:val="center"/>
            </w:pPr>
            <w:r w:rsidRPr="005767D4">
              <w:t>1.15</w:t>
            </w:r>
          </w:p>
        </w:tc>
        <w:tc>
          <w:tcPr>
            <w:tcW w:w="0" w:type="auto"/>
          </w:tcPr>
          <w:p w14:paraId="60298615" w14:textId="1AC648DB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3409BE8D" w14:textId="5FC40611" w:rsidR="008776EA" w:rsidRDefault="008776EA" w:rsidP="008776EA">
            <w:pPr>
              <w:jc w:val="center"/>
            </w:pPr>
            <w:r w:rsidRPr="005767D4">
              <w:t>0.011</w:t>
            </w:r>
          </w:p>
        </w:tc>
      </w:tr>
      <w:tr w:rsidR="008776EA" w14:paraId="6FDA4A3C" w14:textId="77777777" w:rsidTr="0017184C">
        <w:tc>
          <w:tcPr>
            <w:tcW w:w="0" w:type="auto"/>
          </w:tcPr>
          <w:p w14:paraId="51BDA72A" w14:textId="1D20039E" w:rsidR="008776EA" w:rsidRDefault="008776EA" w:rsidP="008776EA">
            <w:r w:rsidRPr="005767D4">
              <w:t>ENSRNOG00000014288</w:t>
            </w:r>
          </w:p>
        </w:tc>
        <w:tc>
          <w:tcPr>
            <w:tcW w:w="0" w:type="auto"/>
          </w:tcPr>
          <w:p w14:paraId="73C2CD3F" w14:textId="1D770199" w:rsidR="008776EA" w:rsidRDefault="008776EA" w:rsidP="008776EA">
            <w:r w:rsidRPr="005767D4">
              <w:t>Fn1</w:t>
            </w:r>
          </w:p>
        </w:tc>
        <w:tc>
          <w:tcPr>
            <w:tcW w:w="0" w:type="auto"/>
          </w:tcPr>
          <w:p w14:paraId="1348E5AC" w14:textId="00243F54" w:rsidR="008776EA" w:rsidRDefault="008776EA" w:rsidP="008776EA">
            <w:pPr>
              <w:jc w:val="center"/>
            </w:pPr>
            <w:r w:rsidRPr="005767D4">
              <w:t>1.39</w:t>
            </w:r>
          </w:p>
        </w:tc>
        <w:tc>
          <w:tcPr>
            <w:tcW w:w="0" w:type="auto"/>
          </w:tcPr>
          <w:p w14:paraId="6E9FADA8" w14:textId="157E4EF3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7ED5EC61" w14:textId="17806F48" w:rsidR="008776EA" w:rsidRDefault="008776EA" w:rsidP="008776EA">
            <w:pPr>
              <w:jc w:val="center"/>
            </w:pPr>
            <w:r w:rsidRPr="005767D4">
              <w:t>&lt;0.001</w:t>
            </w:r>
          </w:p>
        </w:tc>
      </w:tr>
      <w:tr w:rsidR="008776EA" w14:paraId="247BC472" w14:textId="77777777" w:rsidTr="0017184C">
        <w:tc>
          <w:tcPr>
            <w:tcW w:w="0" w:type="auto"/>
          </w:tcPr>
          <w:p w14:paraId="245EC986" w14:textId="056BDF72" w:rsidR="008776EA" w:rsidRDefault="008776EA" w:rsidP="008776EA">
            <w:r w:rsidRPr="005767D4">
              <w:t>ENSRNOG00000014320</w:t>
            </w:r>
          </w:p>
        </w:tc>
        <w:tc>
          <w:tcPr>
            <w:tcW w:w="0" w:type="auto"/>
          </w:tcPr>
          <w:p w14:paraId="6365D88B" w14:textId="28601BEB" w:rsidR="008776EA" w:rsidRDefault="008776EA" w:rsidP="008776EA">
            <w:proofErr w:type="spellStart"/>
            <w:r w:rsidRPr="005767D4">
              <w:t>Inhba</w:t>
            </w:r>
            <w:proofErr w:type="spellEnd"/>
          </w:p>
        </w:tc>
        <w:tc>
          <w:tcPr>
            <w:tcW w:w="0" w:type="auto"/>
          </w:tcPr>
          <w:p w14:paraId="5531358B" w14:textId="67D6177C" w:rsidR="008776EA" w:rsidRDefault="008776EA" w:rsidP="008776EA">
            <w:pPr>
              <w:jc w:val="center"/>
            </w:pPr>
            <w:r w:rsidRPr="005767D4">
              <w:t>1.67</w:t>
            </w:r>
          </w:p>
        </w:tc>
        <w:tc>
          <w:tcPr>
            <w:tcW w:w="0" w:type="auto"/>
          </w:tcPr>
          <w:p w14:paraId="5BE008A9" w14:textId="6249A545" w:rsidR="008776EA" w:rsidRDefault="008776EA" w:rsidP="008776EA">
            <w:pPr>
              <w:jc w:val="center"/>
            </w:pPr>
            <w:r w:rsidRPr="005767D4">
              <w:t>0.002</w:t>
            </w:r>
          </w:p>
        </w:tc>
        <w:tc>
          <w:tcPr>
            <w:tcW w:w="0" w:type="auto"/>
          </w:tcPr>
          <w:p w14:paraId="3CB91C34" w14:textId="0C1CF367" w:rsidR="008776EA" w:rsidRDefault="008776EA" w:rsidP="008776EA">
            <w:pPr>
              <w:jc w:val="center"/>
            </w:pPr>
            <w:r w:rsidRPr="005767D4">
              <w:t>0.035</w:t>
            </w:r>
          </w:p>
        </w:tc>
      </w:tr>
      <w:tr w:rsidR="008776EA" w14:paraId="7161211F" w14:textId="77777777" w:rsidTr="0017184C">
        <w:tc>
          <w:tcPr>
            <w:tcW w:w="0" w:type="auto"/>
          </w:tcPr>
          <w:p w14:paraId="3B2BFCD1" w14:textId="4F4D969B" w:rsidR="008776EA" w:rsidRDefault="008776EA" w:rsidP="008776EA">
            <w:r w:rsidRPr="005767D4">
              <w:t>ENSRNOG00000014333</w:t>
            </w:r>
          </w:p>
        </w:tc>
        <w:tc>
          <w:tcPr>
            <w:tcW w:w="0" w:type="auto"/>
          </w:tcPr>
          <w:p w14:paraId="218EA8A2" w14:textId="49277DF5" w:rsidR="008776EA" w:rsidRDefault="008776EA" w:rsidP="008776EA">
            <w:r w:rsidRPr="005767D4">
              <w:t>Vcam1</w:t>
            </w:r>
          </w:p>
        </w:tc>
        <w:tc>
          <w:tcPr>
            <w:tcW w:w="0" w:type="auto"/>
          </w:tcPr>
          <w:p w14:paraId="78E805FF" w14:textId="326E1E6B" w:rsidR="008776EA" w:rsidRDefault="008776EA" w:rsidP="008776EA">
            <w:pPr>
              <w:jc w:val="center"/>
            </w:pPr>
            <w:r w:rsidRPr="005767D4">
              <w:t>1.43</w:t>
            </w:r>
          </w:p>
        </w:tc>
        <w:tc>
          <w:tcPr>
            <w:tcW w:w="0" w:type="auto"/>
          </w:tcPr>
          <w:p w14:paraId="783AFBD9" w14:textId="015E275E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09DCA98C" w14:textId="1B9E791D" w:rsidR="008776EA" w:rsidRDefault="008776EA" w:rsidP="008776EA">
            <w:pPr>
              <w:jc w:val="center"/>
            </w:pPr>
            <w:r w:rsidRPr="005767D4">
              <w:t>0.003</w:t>
            </w:r>
          </w:p>
        </w:tc>
      </w:tr>
      <w:tr w:rsidR="008776EA" w14:paraId="35DD96CE" w14:textId="77777777" w:rsidTr="0017184C">
        <w:tc>
          <w:tcPr>
            <w:tcW w:w="0" w:type="auto"/>
          </w:tcPr>
          <w:p w14:paraId="3640841E" w14:textId="6DE9B046" w:rsidR="008776EA" w:rsidRDefault="008776EA" w:rsidP="008776EA">
            <w:r w:rsidRPr="005767D4">
              <w:t>ENSRNOG00000014387</w:t>
            </w:r>
          </w:p>
        </w:tc>
        <w:tc>
          <w:tcPr>
            <w:tcW w:w="0" w:type="auto"/>
          </w:tcPr>
          <w:p w14:paraId="6419556D" w14:textId="0E5B331B" w:rsidR="008776EA" w:rsidRDefault="008776EA" w:rsidP="008776EA">
            <w:r w:rsidRPr="005767D4">
              <w:t>Chac1</w:t>
            </w:r>
          </w:p>
        </w:tc>
        <w:tc>
          <w:tcPr>
            <w:tcW w:w="0" w:type="auto"/>
          </w:tcPr>
          <w:p w14:paraId="3AEF3155" w14:textId="15CBB90C" w:rsidR="008776EA" w:rsidRDefault="008776EA" w:rsidP="008776EA">
            <w:pPr>
              <w:jc w:val="center"/>
            </w:pPr>
            <w:r w:rsidRPr="005767D4">
              <w:t>5.43</w:t>
            </w:r>
          </w:p>
        </w:tc>
        <w:tc>
          <w:tcPr>
            <w:tcW w:w="0" w:type="auto"/>
          </w:tcPr>
          <w:p w14:paraId="05445197" w14:textId="2072B753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28FABAD0" w14:textId="63CD6AD6" w:rsidR="008776EA" w:rsidRDefault="008776EA" w:rsidP="008776EA">
            <w:pPr>
              <w:jc w:val="center"/>
            </w:pPr>
            <w:r w:rsidRPr="005767D4">
              <w:t>&lt;0.001</w:t>
            </w:r>
          </w:p>
        </w:tc>
      </w:tr>
      <w:tr w:rsidR="008776EA" w14:paraId="5D578011" w14:textId="77777777" w:rsidTr="0017184C">
        <w:tc>
          <w:tcPr>
            <w:tcW w:w="0" w:type="auto"/>
          </w:tcPr>
          <w:p w14:paraId="10EF1D21" w14:textId="44334180" w:rsidR="008776EA" w:rsidRDefault="008776EA" w:rsidP="008776EA">
            <w:r w:rsidRPr="005767D4">
              <w:t>ENSRNOG00000014426</w:t>
            </w:r>
          </w:p>
        </w:tc>
        <w:tc>
          <w:tcPr>
            <w:tcW w:w="0" w:type="auto"/>
          </w:tcPr>
          <w:p w14:paraId="403D289F" w14:textId="198F47A0" w:rsidR="008776EA" w:rsidRDefault="008776EA" w:rsidP="008776EA">
            <w:r w:rsidRPr="005767D4">
              <w:t>Lox</w:t>
            </w:r>
          </w:p>
        </w:tc>
        <w:tc>
          <w:tcPr>
            <w:tcW w:w="0" w:type="auto"/>
          </w:tcPr>
          <w:p w14:paraId="054C26FE" w14:textId="3BC67557" w:rsidR="008776EA" w:rsidRDefault="008776EA" w:rsidP="008776EA">
            <w:pPr>
              <w:jc w:val="center"/>
            </w:pPr>
            <w:r w:rsidRPr="005767D4">
              <w:t>1.71</w:t>
            </w:r>
          </w:p>
        </w:tc>
        <w:tc>
          <w:tcPr>
            <w:tcW w:w="0" w:type="auto"/>
          </w:tcPr>
          <w:p w14:paraId="55809FD6" w14:textId="0A10F397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4280AC1C" w14:textId="6BB86D96" w:rsidR="008776EA" w:rsidRDefault="008776EA" w:rsidP="008776EA">
            <w:pPr>
              <w:jc w:val="center"/>
            </w:pPr>
            <w:r w:rsidRPr="005767D4">
              <w:t>&lt;0.001</w:t>
            </w:r>
          </w:p>
        </w:tc>
      </w:tr>
      <w:tr w:rsidR="008776EA" w14:paraId="1E15FE31" w14:textId="77777777" w:rsidTr="0017184C">
        <w:tc>
          <w:tcPr>
            <w:tcW w:w="0" w:type="auto"/>
          </w:tcPr>
          <w:p w14:paraId="00D8FA79" w14:textId="4673D331" w:rsidR="008776EA" w:rsidRDefault="008776EA" w:rsidP="008776EA">
            <w:r w:rsidRPr="005767D4">
              <w:t>ENSRNOG00000014504</w:t>
            </w:r>
          </w:p>
        </w:tc>
        <w:tc>
          <w:tcPr>
            <w:tcW w:w="0" w:type="auto"/>
          </w:tcPr>
          <w:p w14:paraId="1F0DB5D2" w14:textId="329B3030" w:rsidR="008776EA" w:rsidRDefault="008776EA" w:rsidP="008776EA">
            <w:r w:rsidRPr="005767D4">
              <w:t>Il1r1</w:t>
            </w:r>
          </w:p>
        </w:tc>
        <w:tc>
          <w:tcPr>
            <w:tcW w:w="0" w:type="auto"/>
          </w:tcPr>
          <w:p w14:paraId="6C05062A" w14:textId="0A163B49" w:rsidR="008776EA" w:rsidRDefault="008776EA" w:rsidP="008776EA">
            <w:pPr>
              <w:jc w:val="center"/>
            </w:pPr>
            <w:r w:rsidRPr="005767D4">
              <w:t>2.75</w:t>
            </w:r>
          </w:p>
        </w:tc>
        <w:tc>
          <w:tcPr>
            <w:tcW w:w="0" w:type="auto"/>
          </w:tcPr>
          <w:p w14:paraId="17CA6C8A" w14:textId="51125A62" w:rsidR="008776EA" w:rsidRDefault="008776EA" w:rsidP="008776EA">
            <w:pPr>
              <w:jc w:val="center"/>
            </w:pPr>
            <w:r w:rsidRPr="005767D4">
              <w:t>0.002</w:t>
            </w:r>
          </w:p>
        </w:tc>
        <w:tc>
          <w:tcPr>
            <w:tcW w:w="0" w:type="auto"/>
          </w:tcPr>
          <w:p w14:paraId="4BB29BF6" w14:textId="63A72CF8" w:rsidR="008776EA" w:rsidRDefault="008776EA" w:rsidP="008776EA">
            <w:pPr>
              <w:jc w:val="center"/>
            </w:pPr>
            <w:r w:rsidRPr="005767D4">
              <w:t>0.03</w:t>
            </w:r>
            <w:r w:rsidR="00717D87">
              <w:t>0</w:t>
            </w:r>
          </w:p>
        </w:tc>
      </w:tr>
      <w:tr w:rsidR="008776EA" w14:paraId="04E162E6" w14:textId="77777777" w:rsidTr="0017184C">
        <w:tc>
          <w:tcPr>
            <w:tcW w:w="0" w:type="auto"/>
          </w:tcPr>
          <w:p w14:paraId="4CC55EC3" w14:textId="0A0228C6" w:rsidR="008776EA" w:rsidRDefault="008776EA" w:rsidP="008776EA">
            <w:r w:rsidRPr="005767D4">
              <w:t>ENSRNOG00000014532</w:t>
            </w:r>
          </w:p>
        </w:tc>
        <w:tc>
          <w:tcPr>
            <w:tcW w:w="0" w:type="auto"/>
          </w:tcPr>
          <w:p w14:paraId="4AD14B30" w14:textId="1013641A" w:rsidR="008776EA" w:rsidRDefault="008776EA" w:rsidP="008776EA">
            <w:proofErr w:type="spellStart"/>
            <w:r w:rsidRPr="005767D4">
              <w:t>Lbp</w:t>
            </w:r>
            <w:proofErr w:type="spellEnd"/>
          </w:p>
        </w:tc>
        <w:tc>
          <w:tcPr>
            <w:tcW w:w="0" w:type="auto"/>
          </w:tcPr>
          <w:p w14:paraId="5A3E3CF0" w14:textId="7333C723" w:rsidR="008776EA" w:rsidRDefault="008776EA" w:rsidP="008776EA">
            <w:pPr>
              <w:jc w:val="center"/>
            </w:pPr>
            <w:r w:rsidRPr="005767D4">
              <w:t>1.55</w:t>
            </w:r>
          </w:p>
        </w:tc>
        <w:tc>
          <w:tcPr>
            <w:tcW w:w="0" w:type="auto"/>
          </w:tcPr>
          <w:p w14:paraId="20B4AE7D" w14:textId="4963930D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4E96A915" w14:textId="714F0F2E" w:rsidR="008776EA" w:rsidRDefault="008776EA" w:rsidP="008776EA">
            <w:pPr>
              <w:jc w:val="center"/>
            </w:pPr>
            <w:r w:rsidRPr="005767D4">
              <w:t>0.001</w:t>
            </w:r>
          </w:p>
        </w:tc>
      </w:tr>
      <w:tr w:rsidR="008776EA" w14:paraId="011B94BA" w14:textId="77777777" w:rsidTr="0017184C">
        <w:tc>
          <w:tcPr>
            <w:tcW w:w="0" w:type="auto"/>
          </w:tcPr>
          <w:p w14:paraId="559BC3FB" w14:textId="6A5669F7" w:rsidR="008776EA" w:rsidRDefault="008776EA" w:rsidP="008776EA">
            <w:r w:rsidRPr="005767D4">
              <w:t>ENSRNOG00000014653</w:t>
            </w:r>
          </w:p>
        </w:tc>
        <w:tc>
          <w:tcPr>
            <w:tcW w:w="0" w:type="auto"/>
          </w:tcPr>
          <w:p w14:paraId="53BA5763" w14:textId="04880B60" w:rsidR="008776EA" w:rsidRDefault="008776EA" w:rsidP="008776EA">
            <w:r w:rsidRPr="005767D4">
              <w:t>Arl11</w:t>
            </w:r>
          </w:p>
        </w:tc>
        <w:tc>
          <w:tcPr>
            <w:tcW w:w="0" w:type="auto"/>
          </w:tcPr>
          <w:p w14:paraId="2EB75DB0" w14:textId="2DF9A5CC" w:rsidR="008776EA" w:rsidRDefault="008776EA" w:rsidP="008776EA">
            <w:pPr>
              <w:jc w:val="center"/>
            </w:pPr>
            <w:r w:rsidRPr="005767D4">
              <w:t>1.33</w:t>
            </w:r>
          </w:p>
        </w:tc>
        <w:tc>
          <w:tcPr>
            <w:tcW w:w="0" w:type="auto"/>
          </w:tcPr>
          <w:p w14:paraId="4B91F1EB" w14:textId="6EE6255C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38FA9B10" w14:textId="03CE287B" w:rsidR="008776EA" w:rsidRDefault="008776EA" w:rsidP="008776EA">
            <w:pPr>
              <w:jc w:val="center"/>
            </w:pPr>
            <w:r w:rsidRPr="005767D4">
              <w:t>0.019</w:t>
            </w:r>
          </w:p>
        </w:tc>
      </w:tr>
      <w:tr w:rsidR="008776EA" w14:paraId="08001A42" w14:textId="77777777" w:rsidTr="0017184C">
        <w:tc>
          <w:tcPr>
            <w:tcW w:w="0" w:type="auto"/>
          </w:tcPr>
          <w:p w14:paraId="1A2543DE" w14:textId="1CB419FE" w:rsidR="008776EA" w:rsidRDefault="008776EA" w:rsidP="008776EA">
            <w:r w:rsidRPr="005767D4">
              <w:t>ENSRNOG00000014816</w:t>
            </w:r>
          </w:p>
        </w:tc>
        <w:tc>
          <w:tcPr>
            <w:tcW w:w="0" w:type="auto"/>
          </w:tcPr>
          <w:p w14:paraId="22A95A24" w14:textId="2D63242C" w:rsidR="008776EA" w:rsidRDefault="008776EA" w:rsidP="008776EA">
            <w:r w:rsidRPr="005767D4">
              <w:t>Slc1a1</w:t>
            </w:r>
          </w:p>
        </w:tc>
        <w:tc>
          <w:tcPr>
            <w:tcW w:w="0" w:type="auto"/>
          </w:tcPr>
          <w:p w14:paraId="55F3E8C9" w14:textId="025FB8FF" w:rsidR="008776EA" w:rsidRDefault="008776EA" w:rsidP="008776EA">
            <w:pPr>
              <w:jc w:val="center"/>
            </w:pPr>
            <w:r w:rsidRPr="005767D4">
              <w:t>1.08</w:t>
            </w:r>
          </w:p>
        </w:tc>
        <w:tc>
          <w:tcPr>
            <w:tcW w:w="0" w:type="auto"/>
          </w:tcPr>
          <w:p w14:paraId="09365714" w14:textId="59435B9E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04B75337" w14:textId="18A471C4" w:rsidR="008776EA" w:rsidRDefault="008776EA" w:rsidP="008776EA">
            <w:pPr>
              <w:jc w:val="center"/>
            </w:pPr>
            <w:r w:rsidRPr="005767D4">
              <w:t>0.007</w:t>
            </w:r>
          </w:p>
        </w:tc>
      </w:tr>
      <w:tr w:rsidR="008776EA" w14:paraId="026F7F62" w14:textId="77777777" w:rsidTr="0017184C">
        <w:tc>
          <w:tcPr>
            <w:tcW w:w="0" w:type="auto"/>
          </w:tcPr>
          <w:p w14:paraId="06FC0F13" w14:textId="4931D609" w:rsidR="008776EA" w:rsidRDefault="008776EA" w:rsidP="008776EA">
            <w:r w:rsidRPr="005767D4">
              <w:t>ENSRNOG00000014956</w:t>
            </w:r>
          </w:p>
        </w:tc>
        <w:tc>
          <w:tcPr>
            <w:tcW w:w="0" w:type="auto"/>
          </w:tcPr>
          <w:p w14:paraId="0EDB0F1E" w14:textId="78DC05FA" w:rsidR="008776EA" w:rsidRDefault="008776EA" w:rsidP="008776EA">
            <w:r w:rsidRPr="005767D4">
              <w:t>Slc11a1</w:t>
            </w:r>
          </w:p>
        </w:tc>
        <w:tc>
          <w:tcPr>
            <w:tcW w:w="0" w:type="auto"/>
          </w:tcPr>
          <w:p w14:paraId="04DFA2C1" w14:textId="094A2242" w:rsidR="008776EA" w:rsidRDefault="008776EA" w:rsidP="008776EA">
            <w:pPr>
              <w:jc w:val="center"/>
            </w:pPr>
            <w:r w:rsidRPr="005767D4">
              <w:t>1.36</w:t>
            </w:r>
          </w:p>
        </w:tc>
        <w:tc>
          <w:tcPr>
            <w:tcW w:w="0" w:type="auto"/>
          </w:tcPr>
          <w:p w14:paraId="12738A14" w14:textId="31A419F6" w:rsidR="008776EA" w:rsidRDefault="008776EA" w:rsidP="008776EA">
            <w:pPr>
              <w:jc w:val="center"/>
            </w:pPr>
            <w:r w:rsidRPr="005767D4">
              <w:t>0.003</w:t>
            </w:r>
          </w:p>
        </w:tc>
        <w:tc>
          <w:tcPr>
            <w:tcW w:w="0" w:type="auto"/>
          </w:tcPr>
          <w:p w14:paraId="7584CB13" w14:textId="20900D7C" w:rsidR="008776EA" w:rsidRDefault="008776EA" w:rsidP="008776EA">
            <w:pPr>
              <w:jc w:val="center"/>
            </w:pPr>
            <w:r w:rsidRPr="005767D4">
              <w:t>0.042</w:t>
            </w:r>
          </w:p>
        </w:tc>
      </w:tr>
      <w:tr w:rsidR="008776EA" w14:paraId="1549731E" w14:textId="77777777" w:rsidTr="0017184C">
        <w:tc>
          <w:tcPr>
            <w:tcW w:w="0" w:type="auto"/>
          </w:tcPr>
          <w:p w14:paraId="0A76803D" w14:textId="3BB29762" w:rsidR="008776EA" w:rsidRDefault="008776EA" w:rsidP="008776EA">
            <w:r w:rsidRPr="005767D4">
              <w:t>ENSRNOG00000015159</w:t>
            </w:r>
          </w:p>
        </w:tc>
        <w:tc>
          <w:tcPr>
            <w:tcW w:w="0" w:type="auto"/>
          </w:tcPr>
          <w:p w14:paraId="7F224906" w14:textId="69147828" w:rsidR="008776EA" w:rsidRDefault="008776EA" w:rsidP="008776EA">
            <w:r w:rsidRPr="005767D4">
              <w:t>Slc9a3</w:t>
            </w:r>
          </w:p>
        </w:tc>
        <w:tc>
          <w:tcPr>
            <w:tcW w:w="0" w:type="auto"/>
          </w:tcPr>
          <w:p w14:paraId="61586A19" w14:textId="651AA23F" w:rsidR="008776EA" w:rsidRDefault="008776EA" w:rsidP="008776EA">
            <w:pPr>
              <w:jc w:val="center"/>
            </w:pPr>
            <w:r w:rsidRPr="005767D4">
              <w:t>2.95</w:t>
            </w:r>
          </w:p>
        </w:tc>
        <w:tc>
          <w:tcPr>
            <w:tcW w:w="0" w:type="auto"/>
          </w:tcPr>
          <w:p w14:paraId="17EB269D" w14:textId="2F445141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33350D3C" w14:textId="470E34BF" w:rsidR="008776EA" w:rsidRDefault="008776EA" w:rsidP="008776EA">
            <w:pPr>
              <w:jc w:val="center"/>
            </w:pPr>
            <w:r w:rsidRPr="005767D4">
              <w:t>0.008</w:t>
            </w:r>
          </w:p>
        </w:tc>
      </w:tr>
      <w:tr w:rsidR="008776EA" w14:paraId="2045E6D0" w14:textId="77777777" w:rsidTr="0017184C">
        <w:tc>
          <w:tcPr>
            <w:tcW w:w="0" w:type="auto"/>
          </w:tcPr>
          <w:p w14:paraId="3DD201D7" w14:textId="32205D55" w:rsidR="008776EA" w:rsidRDefault="008776EA" w:rsidP="008776EA">
            <w:r w:rsidRPr="005767D4">
              <w:t>ENSRNOG00000015505</w:t>
            </w:r>
          </w:p>
        </w:tc>
        <w:tc>
          <w:tcPr>
            <w:tcW w:w="0" w:type="auto"/>
          </w:tcPr>
          <w:p w14:paraId="3C9D7AEF" w14:textId="6079C228" w:rsidR="008776EA" w:rsidRDefault="008776EA" w:rsidP="008776EA">
            <w:r w:rsidRPr="005767D4">
              <w:t>Mfap5</w:t>
            </w:r>
          </w:p>
        </w:tc>
        <w:tc>
          <w:tcPr>
            <w:tcW w:w="0" w:type="auto"/>
          </w:tcPr>
          <w:p w14:paraId="0081F6E6" w14:textId="1F83506D" w:rsidR="008776EA" w:rsidRDefault="008776EA" w:rsidP="008776EA">
            <w:pPr>
              <w:jc w:val="center"/>
            </w:pPr>
            <w:r w:rsidRPr="005767D4">
              <w:t>1.75</w:t>
            </w:r>
          </w:p>
        </w:tc>
        <w:tc>
          <w:tcPr>
            <w:tcW w:w="0" w:type="auto"/>
          </w:tcPr>
          <w:p w14:paraId="14E98164" w14:textId="273ADBA0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5D1596C5" w14:textId="0FC1A958" w:rsidR="008776EA" w:rsidRDefault="008776EA" w:rsidP="008776EA">
            <w:pPr>
              <w:jc w:val="center"/>
            </w:pPr>
            <w:r w:rsidRPr="005767D4">
              <w:t>&lt;0.001</w:t>
            </w:r>
          </w:p>
        </w:tc>
      </w:tr>
      <w:tr w:rsidR="008776EA" w14:paraId="78745C1B" w14:textId="77777777" w:rsidTr="0017184C">
        <w:tc>
          <w:tcPr>
            <w:tcW w:w="0" w:type="auto"/>
          </w:tcPr>
          <w:p w14:paraId="34B47043" w14:textId="3BB0C796" w:rsidR="008776EA" w:rsidRDefault="008776EA" w:rsidP="008776EA">
            <w:r w:rsidRPr="005767D4">
              <w:t>ENSRNOG00000015514</w:t>
            </w:r>
          </w:p>
        </w:tc>
        <w:tc>
          <w:tcPr>
            <w:tcW w:w="0" w:type="auto"/>
          </w:tcPr>
          <w:p w14:paraId="094384BF" w14:textId="0DB9E197" w:rsidR="008776EA" w:rsidRDefault="008776EA" w:rsidP="008776EA">
            <w:r w:rsidRPr="005767D4">
              <w:t>Bcat1</w:t>
            </w:r>
          </w:p>
        </w:tc>
        <w:tc>
          <w:tcPr>
            <w:tcW w:w="0" w:type="auto"/>
          </w:tcPr>
          <w:p w14:paraId="7E485505" w14:textId="183BE71F" w:rsidR="008776EA" w:rsidRDefault="008776EA" w:rsidP="008776EA">
            <w:pPr>
              <w:jc w:val="center"/>
            </w:pPr>
            <w:r w:rsidRPr="005767D4">
              <w:t>2.93</w:t>
            </w:r>
          </w:p>
        </w:tc>
        <w:tc>
          <w:tcPr>
            <w:tcW w:w="0" w:type="auto"/>
          </w:tcPr>
          <w:p w14:paraId="37F2A584" w14:textId="1D307A4D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72C486CD" w14:textId="47D9B7EA" w:rsidR="008776EA" w:rsidRDefault="008776EA" w:rsidP="008776EA">
            <w:pPr>
              <w:jc w:val="center"/>
            </w:pPr>
            <w:r w:rsidRPr="005767D4">
              <w:t>&lt;0.001</w:t>
            </w:r>
          </w:p>
        </w:tc>
      </w:tr>
      <w:tr w:rsidR="008776EA" w14:paraId="037E268C" w14:textId="77777777" w:rsidTr="0017184C">
        <w:tc>
          <w:tcPr>
            <w:tcW w:w="0" w:type="auto"/>
          </w:tcPr>
          <w:p w14:paraId="22FE7EE8" w14:textId="46C78E3B" w:rsidR="008776EA" w:rsidRDefault="008776EA" w:rsidP="008776EA">
            <w:r w:rsidRPr="005767D4">
              <w:t>ENSRNOG00000015904</w:t>
            </w:r>
          </w:p>
        </w:tc>
        <w:tc>
          <w:tcPr>
            <w:tcW w:w="0" w:type="auto"/>
          </w:tcPr>
          <w:p w14:paraId="185750F1" w14:textId="0050764C" w:rsidR="008776EA" w:rsidRDefault="008776EA" w:rsidP="008776EA">
            <w:r w:rsidRPr="005767D4">
              <w:t>Wfdc1</w:t>
            </w:r>
          </w:p>
        </w:tc>
        <w:tc>
          <w:tcPr>
            <w:tcW w:w="0" w:type="auto"/>
          </w:tcPr>
          <w:p w14:paraId="68C8EC0A" w14:textId="38DB03C4" w:rsidR="008776EA" w:rsidRDefault="008776EA" w:rsidP="008776EA">
            <w:pPr>
              <w:jc w:val="center"/>
            </w:pPr>
            <w:r w:rsidRPr="005767D4">
              <w:t>-1.14</w:t>
            </w:r>
          </w:p>
        </w:tc>
        <w:tc>
          <w:tcPr>
            <w:tcW w:w="0" w:type="auto"/>
          </w:tcPr>
          <w:p w14:paraId="7F142833" w14:textId="50244660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4357344C" w14:textId="6C9F85D7" w:rsidR="008776EA" w:rsidRDefault="008776EA" w:rsidP="008776EA">
            <w:pPr>
              <w:jc w:val="center"/>
            </w:pPr>
            <w:r w:rsidRPr="005767D4">
              <w:t>&lt;0.001</w:t>
            </w:r>
          </w:p>
        </w:tc>
      </w:tr>
      <w:tr w:rsidR="008776EA" w14:paraId="3493C6FB" w14:textId="77777777" w:rsidTr="0017184C">
        <w:tc>
          <w:tcPr>
            <w:tcW w:w="0" w:type="auto"/>
          </w:tcPr>
          <w:p w14:paraId="199981A8" w14:textId="78A2C053" w:rsidR="008776EA" w:rsidRDefault="008776EA" w:rsidP="008776EA">
            <w:r w:rsidRPr="005767D4">
              <w:t>ENSRNOG00000015906</w:t>
            </w:r>
          </w:p>
        </w:tc>
        <w:tc>
          <w:tcPr>
            <w:tcW w:w="0" w:type="auto"/>
          </w:tcPr>
          <w:p w14:paraId="310FD7BC" w14:textId="58A94E6E" w:rsidR="008776EA" w:rsidRDefault="008776EA" w:rsidP="008776EA">
            <w:r w:rsidRPr="005767D4">
              <w:t>Tgif1</w:t>
            </w:r>
          </w:p>
        </w:tc>
        <w:tc>
          <w:tcPr>
            <w:tcW w:w="0" w:type="auto"/>
          </w:tcPr>
          <w:p w14:paraId="47D408A2" w14:textId="1D37C62C" w:rsidR="008776EA" w:rsidRDefault="008776EA" w:rsidP="008776EA">
            <w:pPr>
              <w:jc w:val="center"/>
            </w:pPr>
            <w:r w:rsidRPr="005767D4">
              <w:t>1.98</w:t>
            </w:r>
          </w:p>
        </w:tc>
        <w:tc>
          <w:tcPr>
            <w:tcW w:w="0" w:type="auto"/>
          </w:tcPr>
          <w:p w14:paraId="2C5C17AE" w14:textId="2937D324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6405261B" w14:textId="2341E0D8" w:rsidR="008776EA" w:rsidRDefault="008776EA" w:rsidP="008776EA">
            <w:pPr>
              <w:jc w:val="center"/>
            </w:pPr>
            <w:r w:rsidRPr="005767D4">
              <w:t>0.005</w:t>
            </w:r>
          </w:p>
        </w:tc>
      </w:tr>
      <w:tr w:rsidR="008776EA" w14:paraId="7860FB2D" w14:textId="77777777" w:rsidTr="0017184C">
        <w:tc>
          <w:tcPr>
            <w:tcW w:w="0" w:type="auto"/>
          </w:tcPr>
          <w:p w14:paraId="2445579D" w14:textId="1D6B545D" w:rsidR="008776EA" w:rsidRDefault="008776EA" w:rsidP="008776EA">
            <w:r w:rsidRPr="005767D4">
              <w:t>ENSRNOG00000015941</w:t>
            </w:r>
          </w:p>
        </w:tc>
        <w:tc>
          <w:tcPr>
            <w:tcW w:w="0" w:type="auto"/>
          </w:tcPr>
          <w:p w14:paraId="133EE001" w14:textId="6B3BFBA1" w:rsidR="008776EA" w:rsidRDefault="008776EA" w:rsidP="008776EA">
            <w:r w:rsidRPr="005767D4">
              <w:t>Fkbp10</w:t>
            </w:r>
          </w:p>
        </w:tc>
        <w:tc>
          <w:tcPr>
            <w:tcW w:w="0" w:type="auto"/>
          </w:tcPr>
          <w:p w14:paraId="6E244227" w14:textId="471AA134" w:rsidR="008776EA" w:rsidRDefault="008776EA" w:rsidP="008776EA">
            <w:pPr>
              <w:jc w:val="center"/>
            </w:pPr>
            <w:r w:rsidRPr="005767D4">
              <w:t>1</w:t>
            </w:r>
            <w:r w:rsidR="00717D87">
              <w:t>.00</w:t>
            </w:r>
          </w:p>
        </w:tc>
        <w:tc>
          <w:tcPr>
            <w:tcW w:w="0" w:type="auto"/>
          </w:tcPr>
          <w:p w14:paraId="000AD06D" w14:textId="089FCB90" w:rsidR="008776EA" w:rsidRDefault="008776EA" w:rsidP="008776EA">
            <w:pPr>
              <w:jc w:val="center"/>
            </w:pPr>
            <w:r w:rsidRPr="005767D4">
              <w:t>0.002</w:t>
            </w:r>
          </w:p>
        </w:tc>
        <w:tc>
          <w:tcPr>
            <w:tcW w:w="0" w:type="auto"/>
          </w:tcPr>
          <w:p w14:paraId="39EA9B9F" w14:textId="42B1ABB5" w:rsidR="008776EA" w:rsidRDefault="008776EA" w:rsidP="008776EA">
            <w:pPr>
              <w:jc w:val="center"/>
            </w:pPr>
            <w:r w:rsidRPr="005767D4">
              <w:t>0.032</w:t>
            </w:r>
          </w:p>
        </w:tc>
      </w:tr>
      <w:tr w:rsidR="008776EA" w14:paraId="0B54F8B2" w14:textId="77777777" w:rsidTr="0017184C">
        <w:tc>
          <w:tcPr>
            <w:tcW w:w="0" w:type="auto"/>
          </w:tcPr>
          <w:p w14:paraId="3B90E1B6" w14:textId="05015508" w:rsidR="008776EA" w:rsidRDefault="008776EA" w:rsidP="008776EA">
            <w:r w:rsidRPr="005767D4">
              <w:t>ENSRNOG00000015992</w:t>
            </w:r>
          </w:p>
        </w:tc>
        <w:tc>
          <w:tcPr>
            <w:tcW w:w="0" w:type="auto"/>
          </w:tcPr>
          <w:p w14:paraId="402FE067" w14:textId="568B7014" w:rsidR="008776EA" w:rsidRDefault="008776EA" w:rsidP="008776EA">
            <w:r w:rsidRPr="005767D4">
              <w:t>Ccl20</w:t>
            </w:r>
          </w:p>
        </w:tc>
        <w:tc>
          <w:tcPr>
            <w:tcW w:w="0" w:type="auto"/>
          </w:tcPr>
          <w:p w14:paraId="07C0AEBB" w14:textId="427AFCB8" w:rsidR="008776EA" w:rsidRDefault="008776EA" w:rsidP="008776EA">
            <w:pPr>
              <w:jc w:val="center"/>
            </w:pPr>
            <w:r w:rsidRPr="005767D4">
              <w:t>3.53</w:t>
            </w:r>
          </w:p>
        </w:tc>
        <w:tc>
          <w:tcPr>
            <w:tcW w:w="0" w:type="auto"/>
          </w:tcPr>
          <w:p w14:paraId="05FBF136" w14:textId="794C7C55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2D615DB7" w14:textId="7D141EAE" w:rsidR="008776EA" w:rsidRDefault="008776EA" w:rsidP="008776EA">
            <w:pPr>
              <w:jc w:val="center"/>
            </w:pPr>
            <w:r w:rsidRPr="005767D4">
              <w:t>0.017</w:t>
            </w:r>
          </w:p>
        </w:tc>
      </w:tr>
      <w:tr w:rsidR="008776EA" w14:paraId="5B404C63" w14:textId="77777777" w:rsidTr="0017184C">
        <w:tc>
          <w:tcPr>
            <w:tcW w:w="0" w:type="auto"/>
          </w:tcPr>
          <w:p w14:paraId="55D57584" w14:textId="373FFB9A" w:rsidR="008776EA" w:rsidRDefault="008776EA" w:rsidP="008776EA">
            <w:r w:rsidRPr="005767D4">
              <w:t>ENSRNOG00000016085</w:t>
            </w:r>
          </w:p>
        </w:tc>
        <w:tc>
          <w:tcPr>
            <w:tcW w:w="0" w:type="auto"/>
          </w:tcPr>
          <w:p w14:paraId="790A3346" w14:textId="2D44CFF6" w:rsidR="008776EA" w:rsidRDefault="008776EA" w:rsidP="008776EA">
            <w:r w:rsidRPr="005767D4">
              <w:t>Mpzl2</w:t>
            </w:r>
          </w:p>
        </w:tc>
        <w:tc>
          <w:tcPr>
            <w:tcW w:w="0" w:type="auto"/>
          </w:tcPr>
          <w:p w14:paraId="175DFAF8" w14:textId="261F2551" w:rsidR="008776EA" w:rsidRDefault="008776EA" w:rsidP="008776EA">
            <w:pPr>
              <w:jc w:val="center"/>
            </w:pPr>
            <w:r w:rsidRPr="005767D4">
              <w:t>2.18</w:t>
            </w:r>
          </w:p>
        </w:tc>
        <w:tc>
          <w:tcPr>
            <w:tcW w:w="0" w:type="auto"/>
          </w:tcPr>
          <w:p w14:paraId="0B71BD5C" w14:textId="2C874607" w:rsidR="008776EA" w:rsidRDefault="008776EA" w:rsidP="008776EA">
            <w:pPr>
              <w:jc w:val="center"/>
            </w:pPr>
            <w:r w:rsidRPr="005767D4">
              <w:t>0.002</w:t>
            </w:r>
          </w:p>
        </w:tc>
        <w:tc>
          <w:tcPr>
            <w:tcW w:w="0" w:type="auto"/>
          </w:tcPr>
          <w:p w14:paraId="257A2DEB" w14:textId="0DA8EB5B" w:rsidR="008776EA" w:rsidRDefault="008776EA" w:rsidP="008776EA">
            <w:pPr>
              <w:jc w:val="center"/>
            </w:pPr>
            <w:r w:rsidRPr="005767D4">
              <w:t>0.034</w:t>
            </w:r>
          </w:p>
        </w:tc>
      </w:tr>
      <w:tr w:rsidR="008776EA" w14:paraId="47348A0C" w14:textId="77777777" w:rsidTr="0017184C">
        <w:tc>
          <w:tcPr>
            <w:tcW w:w="0" w:type="auto"/>
          </w:tcPr>
          <w:p w14:paraId="4CBF5EC3" w14:textId="20CCB7FD" w:rsidR="008776EA" w:rsidRDefault="008776EA" w:rsidP="008776EA">
            <w:r w:rsidRPr="005767D4">
              <w:t>ENSRNOG00000016151</w:t>
            </w:r>
          </w:p>
        </w:tc>
        <w:tc>
          <w:tcPr>
            <w:tcW w:w="0" w:type="auto"/>
          </w:tcPr>
          <w:p w14:paraId="64A32EC9" w14:textId="6C55C320" w:rsidR="008776EA" w:rsidRDefault="008776EA" w:rsidP="008776EA">
            <w:r w:rsidRPr="005767D4">
              <w:t>Ankrd23</w:t>
            </w:r>
          </w:p>
        </w:tc>
        <w:tc>
          <w:tcPr>
            <w:tcW w:w="0" w:type="auto"/>
          </w:tcPr>
          <w:p w14:paraId="6346CDF4" w14:textId="716E9835" w:rsidR="008776EA" w:rsidRDefault="008776EA" w:rsidP="008776EA">
            <w:pPr>
              <w:jc w:val="center"/>
            </w:pPr>
            <w:r w:rsidRPr="005767D4">
              <w:t>1.52</w:t>
            </w:r>
          </w:p>
        </w:tc>
        <w:tc>
          <w:tcPr>
            <w:tcW w:w="0" w:type="auto"/>
          </w:tcPr>
          <w:p w14:paraId="2E57E9ED" w14:textId="2888021E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7DB5EC3B" w14:textId="39770020" w:rsidR="008776EA" w:rsidRDefault="008776EA" w:rsidP="008776EA">
            <w:pPr>
              <w:jc w:val="center"/>
            </w:pPr>
            <w:r w:rsidRPr="005767D4">
              <w:t>0.002</w:t>
            </w:r>
          </w:p>
        </w:tc>
      </w:tr>
      <w:tr w:rsidR="008776EA" w14:paraId="2D9F124D" w14:textId="77777777" w:rsidTr="0017184C">
        <w:tc>
          <w:tcPr>
            <w:tcW w:w="0" w:type="auto"/>
          </w:tcPr>
          <w:p w14:paraId="45A0B684" w14:textId="04B1A33B" w:rsidR="008776EA" w:rsidRDefault="008776EA" w:rsidP="008776EA">
            <w:r w:rsidRPr="005767D4">
              <w:t>ENSRNOG00000016257</w:t>
            </w:r>
          </w:p>
        </w:tc>
        <w:tc>
          <w:tcPr>
            <w:tcW w:w="0" w:type="auto"/>
          </w:tcPr>
          <w:p w14:paraId="4186BCB8" w14:textId="16297B00" w:rsidR="008776EA" w:rsidRDefault="008776EA" w:rsidP="008776EA">
            <w:r w:rsidRPr="005767D4">
              <w:t>Cotl1</w:t>
            </w:r>
          </w:p>
        </w:tc>
        <w:tc>
          <w:tcPr>
            <w:tcW w:w="0" w:type="auto"/>
          </w:tcPr>
          <w:p w14:paraId="6902C5B8" w14:textId="1F750CAC" w:rsidR="008776EA" w:rsidRDefault="008776EA" w:rsidP="008776EA">
            <w:pPr>
              <w:jc w:val="center"/>
            </w:pPr>
            <w:r w:rsidRPr="005767D4">
              <w:t>1.6</w:t>
            </w:r>
            <w:r w:rsidR="00717D87">
              <w:t>0</w:t>
            </w:r>
          </w:p>
        </w:tc>
        <w:tc>
          <w:tcPr>
            <w:tcW w:w="0" w:type="auto"/>
          </w:tcPr>
          <w:p w14:paraId="2A680CBF" w14:textId="21462FEE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74BDBA40" w14:textId="2E863485" w:rsidR="008776EA" w:rsidRDefault="008776EA" w:rsidP="008776EA">
            <w:pPr>
              <w:jc w:val="center"/>
            </w:pPr>
            <w:r w:rsidRPr="005767D4">
              <w:t>&lt;0.001</w:t>
            </w:r>
          </w:p>
        </w:tc>
      </w:tr>
      <w:tr w:rsidR="008776EA" w14:paraId="6C10EAA8" w14:textId="77777777" w:rsidTr="0017184C">
        <w:tc>
          <w:tcPr>
            <w:tcW w:w="0" w:type="auto"/>
          </w:tcPr>
          <w:p w14:paraId="4A8DE0EC" w14:textId="3A4BF944" w:rsidR="008776EA" w:rsidRDefault="008776EA" w:rsidP="008776EA">
            <w:r w:rsidRPr="005767D4">
              <w:t>ENSRNOG00000016483</w:t>
            </w:r>
          </w:p>
        </w:tc>
        <w:tc>
          <w:tcPr>
            <w:tcW w:w="0" w:type="auto"/>
          </w:tcPr>
          <w:p w14:paraId="3FFAAC7B" w14:textId="008C13C7" w:rsidR="008776EA" w:rsidRDefault="008776EA" w:rsidP="008776EA">
            <w:r w:rsidRPr="005767D4">
              <w:t>Myo16</w:t>
            </w:r>
          </w:p>
        </w:tc>
        <w:tc>
          <w:tcPr>
            <w:tcW w:w="0" w:type="auto"/>
          </w:tcPr>
          <w:p w14:paraId="0EB7AFFF" w14:textId="4D31A0B0" w:rsidR="008776EA" w:rsidRDefault="008776EA" w:rsidP="008776EA">
            <w:pPr>
              <w:jc w:val="center"/>
            </w:pPr>
            <w:r w:rsidRPr="005767D4">
              <w:t>-1.76</w:t>
            </w:r>
          </w:p>
        </w:tc>
        <w:tc>
          <w:tcPr>
            <w:tcW w:w="0" w:type="auto"/>
          </w:tcPr>
          <w:p w14:paraId="37E77DCA" w14:textId="6C9BEA8B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46D1720B" w14:textId="6873EF82" w:rsidR="008776EA" w:rsidRDefault="008776EA" w:rsidP="008776EA">
            <w:pPr>
              <w:jc w:val="center"/>
            </w:pPr>
            <w:r w:rsidRPr="005767D4">
              <w:t>0.02</w:t>
            </w:r>
            <w:r w:rsidR="00717D87">
              <w:t>0</w:t>
            </w:r>
          </w:p>
        </w:tc>
      </w:tr>
      <w:tr w:rsidR="008776EA" w14:paraId="4C2AD736" w14:textId="77777777" w:rsidTr="0017184C">
        <w:tc>
          <w:tcPr>
            <w:tcW w:w="0" w:type="auto"/>
          </w:tcPr>
          <w:p w14:paraId="600726FD" w14:textId="22DE986E" w:rsidR="008776EA" w:rsidRDefault="008776EA" w:rsidP="008776EA">
            <w:r w:rsidRPr="005767D4">
              <w:t>ENSRNOG00000016581</w:t>
            </w:r>
          </w:p>
        </w:tc>
        <w:tc>
          <w:tcPr>
            <w:tcW w:w="0" w:type="auto"/>
          </w:tcPr>
          <w:p w14:paraId="0D6FB0C6" w14:textId="6A559259" w:rsidR="008776EA" w:rsidRDefault="008776EA" w:rsidP="008776EA">
            <w:r w:rsidRPr="005767D4">
              <w:t>Serpinb1a</w:t>
            </w:r>
          </w:p>
        </w:tc>
        <w:tc>
          <w:tcPr>
            <w:tcW w:w="0" w:type="auto"/>
          </w:tcPr>
          <w:p w14:paraId="10DD4EE2" w14:textId="6FD2CE97" w:rsidR="008776EA" w:rsidRDefault="008776EA" w:rsidP="008776EA">
            <w:pPr>
              <w:jc w:val="center"/>
            </w:pPr>
            <w:r w:rsidRPr="005767D4">
              <w:t>1.68</w:t>
            </w:r>
          </w:p>
        </w:tc>
        <w:tc>
          <w:tcPr>
            <w:tcW w:w="0" w:type="auto"/>
          </w:tcPr>
          <w:p w14:paraId="1527FB5C" w14:textId="624F42E2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39E2C84C" w14:textId="5EC93F62" w:rsidR="008776EA" w:rsidRDefault="008776EA" w:rsidP="008776EA">
            <w:pPr>
              <w:jc w:val="center"/>
            </w:pPr>
            <w:r w:rsidRPr="005767D4">
              <w:t>0.001</w:t>
            </w:r>
          </w:p>
        </w:tc>
      </w:tr>
      <w:tr w:rsidR="008776EA" w14:paraId="75C94320" w14:textId="77777777" w:rsidTr="0017184C">
        <w:tc>
          <w:tcPr>
            <w:tcW w:w="0" w:type="auto"/>
          </w:tcPr>
          <w:p w14:paraId="228F1706" w14:textId="0B2ADA87" w:rsidR="008776EA" w:rsidRDefault="008776EA" w:rsidP="008776EA">
            <w:r w:rsidRPr="005767D4">
              <w:t>ENSRNOG00000016643</w:t>
            </w:r>
          </w:p>
        </w:tc>
        <w:tc>
          <w:tcPr>
            <w:tcW w:w="0" w:type="auto"/>
          </w:tcPr>
          <w:p w14:paraId="667303F0" w14:textId="67F0F541" w:rsidR="008776EA" w:rsidRDefault="008776EA" w:rsidP="008776EA">
            <w:r w:rsidRPr="005767D4">
              <w:t>Lpcat2</w:t>
            </w:r>
          </w:p>
        </w:tc>
        <w:tc>
          <w:tcPr>
            <w:tcW w:w="0" w:type="auto"/>
          </w:tcPr>
          <w:p w14:paraId="656B0852" w14:textId="1938C708" w:rsidR="008776EA" w:rsidRDefault="008776EA" w:rsidP="008776EA">
            <w:pPr>
              <w:jc w:val="center"/>
            </w:pPr>
            <w:r w:rsidRPr="005767D4">
              <w:t>1.29</w:t>
            </w:r>
          </w:p>
        </w:tc>
        <w:tc>
          <w:tcPr>
            <w:tcW w:w="0" w:type="auto"/>
          </w:tcPr>
          <w:p w14:paraId="562B0E79" w14:textId="30DF6D5F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4CD72C3F" w14:textId="1AB6F3F0" w:rsidR="008776EA" w:rsidRDefault="008776EA" w:rsidP="008776EA">
            <w:pPr>
              <w:jc w:val="center"/>
            </w:pPr>
            <w:r w:rsidRPr="005767D4">
              <w:t>0.015</w:t>
            </w:r>
          </w:p>
        </w:tc>
      </w:tr>
      <w:tr w:rsidR="008776EA" w14:paraId="25F1B7BC" w14:textId="77777777" w:rsidTr="0017184C">
        <w:tc>
          <w:tcPr>
            <w:tcW w:w="0" w:type="auto"/>
          </w:tcPr>
          <w:p w14:paraId="45212573" w14:textId="0D0D7914" w:rsidR="008776EA" w:rsidRDefault="008776EA" w:rsidP="008776EA">
            <w:r w:rsidRPr="005767D4">
              <w:t>ENSRNOG00000016756</w:t>
            </w:r>
          </w:p>
        </w:tc>
        <w:tc>
          <w:tcPr>
            <w:tcW w:w="0" w:type="auto"/>
          </w:tcPr>
          <w:p w14:paraId="23A68C50" w14:textId="403A12C7" w:rsidR="008776EA" w:rsidRDefault="008776EA" w:rsidP="008776EA">
            <w:proofErr w:type="spellStart"/>
            <w:r w:rsidRPr="005767D4">
              <w:t>Ptgir</w:t>
            </w:r>
            <w:proofErr w:type="spellEnd"/>
          </w:p>
        </w:tc>
        <w:tc>
          <w:tcPr>
            <w:tcW w:w="0" w:type="auto"/>
          </w:tcPr>
          <w:p w14:paraId="4761A33E" w14:textId="09E58910" w:rsidR="008776EA" w:rsidRDefault="008776EA" w:rsidP="008776EA">
            <w:pPr>
              <w:jc w:val="center"/>
            </w:pPr>
            <w:r w:rsidRPr="005767D4">
              <w:t>1.28</w:t>
            </w:r>
          </w:p>
        </w:tc>
        <w:tc>
          <w:tcPr>
            <w:tcW w:w="0" w:type="auto"/>
          </w:tcPr>
          <w:p w14:paraId="07C0549F" w14:textId="1EC758A5" w:rsidR="008776EA" w:rsidRDefault="008776EA" w:rsidP="008776EA">
            <w:pPr>
              <w:jc w:val="center"/>
            </w:pPr>
            <w:r w:rsidRPr="005767D4">
              <w:t>0.004</w:t>
            </w:r>
          </w:p>
        </w:tc>
        <w:tc>
          <w:tcPr>
            <w:tcW w:w="0" w:type="auto"/>
          </w:tcPr>
          <w:p w14:paraId="787B1C18" w14:textId="067BF33C" w:rsidR="008776EA" w:rsidRDefault="008776EA" w:rsidP="008776EA">
            <w:pPr>
              <w:jc w:val="center"/>
            </w:pPr>
            <w:r w:rsidRPr="005767D4">
              <w:t>0.047</w:t>
            </w:r>
          </w:p>
        </w:tc>
      </w:tr>
      <w:tr w:rsidR="008776EA" w14:paraId="592D2B03" w14:textId="77777777" w:rsidTr="0017184C">
        <w:tc>
          <w:tcPr>
            <w:tcW w:w="0" w:type="auto"/>
          </w:tcPr>
          <w:p w14:paraId="45227A3E" w14:textId="0FC6B4D0" w:rsidR="008776EA" w:rsidRDefault="008776EA" w:rsidP="008776EA">
            <w:r w:rsidRPr="005767D4">
              <w:t>ENSRNOG00000016758</w:t>
            </w:r>
          </w:p>
        </w:tc>
        <w:tc>
          <w:tcPr>
            <w:tcW w:w="0" w:type="auto"/>
          </w:tcPr>
          <w:p w14:paraId="56B87949" w14:textId="61278F79" w:rsidR="008776EA" w:rsidRDefault="008776EA" w:rsidP="008776EA">
            <w:r w:rsidRPr="005767D4">
              <w:t>Loxl2</w:t>
            </w:r>
          </w:p>
        </w:tc>
        <w:tc>
          <w:tcPr>
            <w:tcW w:w="0" w:type="auto"/>
          </w:tcPr>
          <w:p w14:paraId="7E11BA69" w14:textId="3E6781BA" w:rsidR="008776EA" w:rsidRDefault="008776EA" w:rsidP="008776EA">
            <w:pPr>
              <w:jc w:val="center"/>
            </w:pPr>
            <w:r w:rsidRPr="005767D4">
              <w:t>1.29</w:t>
            </w:r>
          </w:p>
        </w:tc>
        <w:tc>
          <w:tcPr>
            <w:tcW w:w="0" w:type="auto"/>
          </w:tcPr>
          <w:p w14:paraId="092946A2" w14:textId="2CEA8B4D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0F876B54" w14:textId="30F67477" w:rsidR="008776EA" w:rsidRDefault="008776EA" w:rsidP="008776EA">
            <w:pPr>
              <w:jc w:val="center"/>
            </w:pPr>
            <w:r w:rsidRPr="005767D4">
              <w:t>0.002</w:t>
            </w:r>
          </w:p>
        </w:tc>
      </w:tr>
      <w:tr w:rsidR="008776EA" w14:paraId="41B0AD39" w14:textId="77777777" w:rsidTr="0017184C">
        <w:tc>
          <w:tcPr>
            <w:tcW w:w="0" w:type="auto"/>
          </w:tcPr>
          <w:p w14:paraId="34D80674" w14:textId="701B5BD6" w:rsidR="008776EA" w:rsidRDefault="008776EA" w:rsidP="008776EA">
            <w:r w:rsidRPr="005767D4">
              <w:t>ENSRNOG00000016825</w:t>
            </w:r>
          </w:p>
        </w:tc>
        <w:tc>
          <w:tcPr>
            <w:tcW w:w="0" w:type="auto"/>
          </w:tcPr>
          <w:p w14:paraId="5E7C6D5A" w14:textId="44335E87" w:rsidR="008776EA" w:rsidRDefault="008776EA" w:rsidP="008776EA">
            <w:r w:rsidRPr="005767D4">
              <w:t>Polr1g</w:t>
            </w:r>
          </w:p>
        </w:tc>
        <w:tc>
          <w:tcPr>
            <w:tcW w:w="0" w:type="auto"/>
          </w:tcPr>
          <w:p w14:paraId="667BEE09" w14:textId="7A8F5A24" w:rsidR="008776EA" w:rsidRDefault="008776EA" w:rsidP="008776EA">
            <w:pPr>
              <w:jc w:val="center"/>
            </w:pPr>
            <w:r w:rsidRPr="005767D4">
              <w:t>1.06</w:t>
            </w:r>
          </w:p>
        </w:tc>
        <w:tc>
          <w:tcPr>
            <w:tcW w:w="0" w:type="auto"/>
          </w:tcPr>
          <w:p w14:paraId="3B67AF07" w14:textId="5FC1850E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13B27EA1" w14:textId="719B4208" w:rsidR="008776EA" w:rsidRDefault="008776EA" w:rsidP="008776EA">
            <w:pPr>
              <w:jc w:val="center"/>
            </w:pPr>
            <w:r w:rsidRPr="005767D4">
              <w:t>0.011</w:t>
            </w:r>
          </w:p>
        </w:tc>
      </w:tr>
      <w:tr w:rsidR="008776EA" w14:paraId="7452A90F" w14:textId="77777777" w:rsidTr="0017184C">
        <w:tc>
          <w:tcPr>
            <w:tcW w:w="0" w:type="auto"/>
          </w:tcPr>
          <w:p w14:paraId="31F2292B" w14:textId="1BD6B810" w:rsidR="008776EA" w:rsidRDefault="008776EA" w:rsidP="008776EA">
            <w:r w:rsidRPr="005767D4">
              <w:t>ENSRNOG00000016980</w:t>
            </w:r>
          </w:p>
        </w:tc>
        <w:tc>
          <w:tcPr>
            <w:tcW w:w="0" w:type="auto"/>
          </w:tcPr>
          <w:p w14:paraId="322218B6" w14:textId="56CF7485" w:rsidR="008776EA" w:rsidRDefault="008776EA" w:rsidP="008776EA">
            <w:proofErr w:type="spellStart"/>
            <w:r w:rsidRPr="005767D4">
              <w:t>Qprt</w:t>
            </w:r>
            <w:proofErr w:type="spellEnd"/>
          </w:p>
        </w:tc>
        <w:tc>
          <w:tcPr>
            <w:tcW w:w="0" w:type="auto"/>
          </w:tcPr>
          <w:p w14:paraId="611AB989" w14:textId="31EF43AB" w:rsidR="008776EA" w:rsidRDefault="008776EA" w:rsidP="008776EA">
            <w:pPr>
              <w:jc w:val="center"/>
            </w:pPr>
            <w:r w:rsidRPr="005767D4">
              <w:t>2.54</w:t>
            </w:r>
          </w:p>
        </w:tc>
        <w:tc>
          <w:tcPr>
            <w:tcW w:w="0" w:type="auto"/>
          </w:tcPr>
          <w:p w14:paraId="594C982E" w14:textId="03DEC5C5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6A770DA0" w14:textId="37C235DD" w:rsidR="008776EA" w:rsidRDefault="008776EA" w:rsidP="008776EA">
            <w:pPr>
              <w:jc w:val="center"/>
            </w:pPr>
            <w:r w:rsidRPr="005767D4">
              <w:t>0.014</w:t>
            </w:r>
          </w:p>
        </w:tc>
      </w:tr>
      <w:tr w:rsidR="008776EA" w14:paraId="7CC4CDA7" w14:textId="77777777" w:rsidTr="0017184C">
        <w:tc>
          <w:tcPr>
            <w:tcW w:w="0" w:type="auto"/>
          </w:tcPr>
          <w:p w14:paraId="222CA0E8" w14:textId="7DC7799C" w:rsidR="008776EA" w:rsidRDefault="008776EA" w:rsidP="008776EA">
            <w:r w:rsidRPr="005767D4">
              <w:t>ENSRNOG00000017020</w:t>
            </w:r>
          </w:p>
        </w:tc>
        <w:tc>
          <w:tcPr>
            <w:tcW w:w="0" w:type="auto"/>
          </w:tcPr>
          <w:p w14:paraId="2525B2E2" w14:textId="288D1BA9" w:rsidR="008776EA" w:rsidRDefault="008776EA" w:rsidP="008776EA">
            <w:r w:rsidRPr="005767D4">
              <w:t>Inpp5d</w:t>
            </w:r>
          </w:p>
        </w:tc>
        <w:tc>
          <w:tcPr>
            <w:tcW w:w="0" w:type="auto"/>
          </w:tcPr>
          <w:p w14:paraId="324C5055" w14:textId="49C04DF6" w:rsidR="008776EA" w:rsidRDefault="008776EA" w:rsidP="008776EA">
            <w:pPr>
              <w:jc w:val="center"/>
            </w:pPr>
            <w:r w:rsidRPr="005767D4">
              <w:t>1.13</w:t>
            </w:r>
          </w:p>
        </w:tc>
        <w:tc>
          <w:tcPr>
            <w:tcW w:w="0" w:type="auto"/>
          </w:tcPr>
          <w:p w14:paraId="34B2AA9D" w14:textId="33263BC7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45482BCA" w14:textId="354F08CD" w:rsidR="008776EA" w:rsidRDefault="008776EA" w:rsidP="008776EA">
            <w:pPr>
              <w:jc w:val="center"/>
            </w:pPr>
            <w:r w:rsidRPr="005767D4">
              <w:t>0.004</w:t>
            </w:r>
          </w:p>
        </w:tc>
      </w:tr>
      <w:tr w:rsidR="008776EA" w14:paraId="7FE78BA0" w14:textId="77777777" w:rsidTr="0017184C">
        <w:tc>
          <w:tcPr>
            <w:tcW w:w="0" w:type="auto"/>
          </w:tcPr>
          <w:p w14:paraId="251287BD" w14:textId="1E181A87" w:rsidR="008776EA" w:rsidRDefault="008776EA" w:rsidP="008776EA">
            <w:r w:rsidRPr="005767D4">
              <w:t>ENSRNOG00000017120</w:t>
            </w:r>
          </w:p>
        </w:tc>
        <w:tc>
          <w:tcPr>
            <w:tcW w:w="0" w:type="auto"/>
          </w:tcPr>
          <w:p w14:paraId="52EE321A" w14:textId="305228E6" w:rsidR="008776EA" w:rsidRDefault="008776EA" w:rsidP="008776EA">
            <w:r w:rsidRPr="005767D4">
              <w:t>Abhd2</w:t>
            </w:r>
          </w:p>
        </w:tc>
        <w:tc>
          <w:tcPr>
            <w:tcW w:w="0" w:type="auto"/>
          </w:tcPr>
          <w:p w14:paraId="1705047C" w14:textId="6CE97C93" w:rsidR="008776EA" w:rsidRDefault="008776EA" w:rsidP="008776EA">
            <w:pPr>
              <w:jc w:val="center"/>
            </w:pPr>
            <w:r w:rsidRPr="005767D4">
              <w:t>1.73</w:t>
            </w:r>
          </w:p>
        </w:tc>
        <w:tc>
          <w:tcPr>
            <w:tcW w:w="0" w:type="auto"/>
          </w:tcPr>
          <w:p w14:paraId="3689D83F" w14:textId="0F0E525B" w:rsidR="008776EA" w:rsidRDefault="008776EA" w:rsidP="008776EA">
            <w:pPr>
              <w:jc w:val="center"/>
            </w:pPr>
            <w:r w:rsidRPr="005767D4">
              <w:t>0.003</w:t>
            </w:r>
          </w:p>
        </w:tc>
        <w:tc>
          <w:tcPr>
            <w:tcW w:w="0" w:type="auto"/>
          </w:tcPr>
          <w:p w14:paraId="6139C280" w14:textId="70334E72" w:rsidR="008776EA" w:rsidRDefault="008776EA" w:rsidP="008776EA">
            <w:pPr>
              <w:jc w:val="center"/>
            </w:pPr>
            <w:r w:rsidRPr="005767D4">
              <w:t>0.038</w:t>
            </w:r>
          </w:p>
        </w:tc>
      </w:tr>
      <w:tr w:rsidR="008776EA" w14:paraId="7D2384D5" w14:textId="77777777" w:rsidTr="0017184C">
        <w:tc>
          <w:tcPr>
            <w:tcW w:w="0" w:type="auto"/>
          </w:tcPr>
          <w:p w14:paraId="70E4853D" w14:textId="163C87AA" w:rsidR="008776EA" w:rsidRDefault="008776EA" w:rsidP="008776EA">
            <w:r w:rsidRPr="005767D4">
              <w:t>ENSRNOG00000017259</w:t>
            </w:r>
          </w:p>
        </w:tc>
        <w:tc>
          <w:tcPr>
            <w:tcW w:w="0" w:type="auto"/>
          </w:tcPr>
          <w:p w14:paraId="09D868C7" w14:textId="01F29A8A" w:rsidR="008776EA" w:rsidRDefault="008776EA" w:rsidP="008776EA">
            <w:r w:rsidRPr="005767D4">
              <w:t>Tacc3</w:t>
            </w:r>
          </w:p>
        </w:tc>
        <w:tc>
          <w:tcPr>
            <w:tcW w:w="0" w:type="auto"/>
          </w:tcPr>
          <w:p w14:paraId="4E385842" w14:textId="7541890C" w:rsidR="008776EA" w:rsidRDefault="008776EA" w:rsidP="008776EA">
            <w:pPr>
              <w:jc w:val="center"/>
            </w:pPr>
            <w:r w:rsidRPr="005767D4">
              <w:t>1.22</w:t>
            </w:r>
          </w:p>
        </w:tc>
        <w:tc>
          <w:tcPr>
            <w:tcW w:w="0" w:type="auto"/>
          </w:tcPr>
          <w:p w14:paraId="629EBE21" w14:textId="4BB1AFA4" w:rsidR="008776EA" w:rsidRDefault="008776EA" w:rsidP="008776EA">
            <w:pPr>
              <w:jc w:val="center"/>
            </w:pPr>
            <w:r w:rsidRPr="005767D4">
              <w:t>0.002</w:t>
            </w:r>
          </w:p>
        </w:tc>
        <w:tc>
          <w:tcPr>
            <w:tcW w:w="0" w:type="auto"/>
          </w:tcPr>
          <w:p w14:paraId="7EF0F63D" w14:textId="3633BC8A" w:rsidR="008776EA" w:rsidRDefault="008776EA" w:rsidP="008776EA">
            <w:pPr>
              <w:jc w:val="center"/>
            </w:pPr>
            <w:r w:rsidRPr="005767D4">
              <w:t>0.032</w:t>
            </w:r>
          </w:p>
        </w:tc>
      </w:tr>
      <w:tr w:rsidR="008776EA" w14:paraId="78D4EFCA" w14:textId="77777777" w:rsidTr="0017184C">
        <w:tc>
          <w:tcPr>
            <w:tcW w:w="0" w:type="auto"/>
          </w:tcPr>
          <w:p w14:paraId="56ABD730" w14:textId="753C4478" w:rsidR="008776EA" w:rsidRDefault="008776EA" w:rsidP="008776EA">
            <w:r w:rsidRPr="005767D4">
              <w:t>ENSRNOG00000017445</w:t>
            </w:r>
          </w:p>
        </w:tc>
        <w:tc>
          <w:tcPr>
            <w:tcW w:w="0" w:type="auto"/>
          </w:tcPr>
          <w:p w14:paraId="196B375D" w14:textId="55EBEE94" w:rsidR="008776EA" w:rsidRDefault="008776EA" w:rsidP="008776EA">
            <w:r w:rsidRPr="005767D4">
              <w:t>Tubb2b</w:t>
            </w:r>
          </w:p>
        </w:tc>
        <w:tc>
          <w:tcPr>
            <w:tcW w:w="0" w:type="auto"/>
          </w:tcPr>
          <w:p w14:paraId="4137A5FB" w14:textId="628D8173" w:rsidR="008776EA" w:rsidRDefault="008776EA" w:rsidP="008776EA">
            <w:pPr>
              <w:jc w:val="center"/>
            </w:pPr>
            <w:r w:rsidRPr="005767D4">
              <w:t>1.18</w:t>
            </w:r>
          </w:p>
        </w:tc>
        <w:tc>
          <w:tcPr>
            <w:tcW w:w="0" w:type="auto"/>
          </w:tcPr>
          <w:p w14:paraId="0EE754B2" w14:textId="08F11640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5BA8E137" w14:textId="2C758860" w:rsidR="008776EA" w:rsidRDefault="008776EA" w:rsidP="008776EA">
            <w:pPr>
              <w:jc w:val="center"/>
            </w:pPr>
            <w:r w:rsidRPr="005767D4">
              <w:t>0.016</w:t>
            </w:r>
          </w:p>
        </w:tc>
      </w:tr>
      <w:tr w:rsidR="008776EA" w14:paraId="71105718" w14:textId="77777777" w:rsidTr="0017184C">
        <w:tc>
          <w:tcPr>
            <w:tcW w:w="0" w:type="auto"/>
          </w:tcPr>
          <w:p w14:paraId="1C001F68" w14:textId="22184F83" w:rsidR="008776EA" w:rsidRDefault="008776EA" w:rsidP="008776EA">
            <w:r w:rsidRPr="005767D4">
              <w:t>ENSRNOG00000017477</w:t>
            </w:r>
          </w:p>
        </w:tc>
        <w:tc>
          <w:tcPr>
            <w:tcW w:w="0" w:type="auto"/>
          </w:tcPr>
          <w:p w14:paraId="4BC1988B" w14:textId="6CFA4D25" w:rsidR="008776EA" w:rsidRDefault="008776EA" w:rsidP="008776EA">
            <w:r w:rsidRPr="005767D4">
              <w:t>Mmp23</w:t>
            </w:r>
          </w:p>
        </w:tc>
        <w:tc>
          <w:tcPr>
            <w:tcW w:w="0" w:type="auto"/>
          </w:tcPr>
          <w:p w14:paraId="5D05FC70" w14:textId="7CD882A8" w:rsidR="008776EA" w:rsidRDefault="008776EA" w:rsidP="008776EA">
            <w:pPr>
              <w:jc w:val="center"/>
            </w:pPr>
            <w:r w:rsidRPr="005767D4">
              <w:t>1.07</w:t>
            </w:r>
          </w:p>
        </w:tc>
        <w:tc>
          <w:tcPr>
            <w:tcW w:w="0" w:type="auto"/>
          </w:tcPr>
          <w:p w14:paraId="49B23CC3" w14:textId="7F2CD405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55D1EA24" w14:textId="1787EE0C" w:rsidR="008776EA" w:rsidRDefault="008776EA" w:rsidP="008776EA">
            <w:pPr>
              <w:jc w:val="center"/>
            </w:pPr>
            <w:r w:rsidRPr="005767D4">
              <w:t>0.018</w:t>
            </w:r>
          </w:p>
        </w:tc>
      </w:tr>
      <w:tr w:rsidR="008776EA" w14:paraId="467F2BA7" w14:textId="77777777" w:rsidTr="0017184C">
        <w:tc>
          <w:tcPr>
            <w:tcW w:w="0" w:type="auto"/>
          </w:tcPr>
          <w:p w14:paraId="1AEA22C4" w14:textId="7EA94E2B" w:rsidR="008776EA" w:rsidRDefault="008776EA" w:rsidP="008776EA">
            <w:r w:rsidRPr="005767D4">
              <w:t>ENSRNOG00000017786</w:t>
            </w:r>
          </w:p>
        </w:tc>
        <w:tc>
          <w:tcPr>
            <w:tcW w:w="0" w:type="auto"/>
          </w:tcPr>
          <w:p w14:paraId="2344742C" w14:textId="74B81BBA" w:rsidR="008776EA" w:rsidRDefault="008776EA" w:rsidP="008776EA">
            <w:r w:rsidRPr="005767D4">
              <w:t>Acta1</w:t>
            </w:r>
          </w:p>
        </w:tc>
        <w:tc>
          <w:tcPr>
            <w:tcW w:w="0" w:type="auto"/>
          </w:tcPr>
          <w:p w14:paraId="142993F4" w14:textId="3FBF11EC" w:rsidR="008776EA" w:rsidRDefault="008776EA" w:rsidP="008776EA">
            <w:pPr>
              <w:jc w:val="center"/>
            </w:pPr>
            <w:r w:rsidRPr="005767D4">
              <w:t>1.05</w:t>
            </w:r>
          </w:p>
        </w:tc>
        <w:tc>
          <w:tcPr>
            <w:tcW w:w="0" w:type="auto"/>
          </w:tcPr>
          <w:p w14:paraId="1A1DB48F" w14:textId="6D09681A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00A49F48" w14:textId="15389019" w:rsidR="008776EA" w:rsidRDefault="008776EA" w:rsidP="008776EA">
            <w:pPr>
              <w:jc w:val="center"/>
            </w:pPr>
            <w:r w:rsidRPr="005767D4">
              <w:t>0.006</w:t>
            </w:r>
          </w:p>
        </w:tc>
      </w:tr>
      <w:tr w:rsidR="008776EA" w14:paraId="765C8445" w14:textId="77777777" w:rsidTr="0017184C">
        <w:tc>
          <w:tcPr>
            <w:tcW w:w="0" w:type="auto"/>
          </w:tcPr>
          <w:p w14:paraId="17BA7CBD" w14:textId="3BB565A6" w:rsidR="008776EA" w:rsidRDefault="008776EA" w:rsidP="008776EA">
            <w:r w:rsidRPr="005767D4">
              <w:t>ENSRNOG00000017869</w:t>
            </w:r>
          </w:p>
        </w:tc>
        <w:tc>
          <w:tcPr>
            <w:tcW w:w="0" w:type="auto"/>
          </w:tcPr>
          <w:p w14:paraId="68502025" w14:textId="39409D89" w:rsidR="008776EA" w:rsidRDefault="008776EA" w:rsidP="008776EA">
            <w:r w:rsidRPr="005767D4">
              <w:t>Irf8</w:t>
            </w:r>
          </w:p>
        </w:tc>
        <w:tc>
          <w:tcPr>
            <w:tcW w:w="0" w:type="auto"/>
          </w:tcPr>
          <w:p w14:paraId="64EE2233" w14:textId="3648C918" w:rsidR="008776EA" w:rsidRDefault="008776EA" w:rsidP="008776EA">
            <w:pPr>
              <w:jc w:val="center"/>
            </w:pPr>
            <w:r w:rsidRPr="005767D4">
              <w:t>1.23</w:t>
            </w:r>
          </w:p>
        </w:tc>
        <w:tc>
          <w:tcPr>
            <w:tcW w:w="0" w:type="auto"/>
          </w:tcPr>
          <w:p w14:paraId="1EA2FAE9" w14:textId="31875229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6D808433" w14:textId="38E6447E" w:rsidR="008776EA" w:rsidRDefault="008776EA" w:rsidP="008776EA">
            <w:pPr>
              <w:jc w:val="center"/>
            </w:pPr>
            <w:r w:rsidRPr="005767D4">
              <w:t>0.004</w:t>
            </w:r>
          </w:p>
        </w:tc>
      </w:tr>
      <w:tr w:rsidR="008776EA" w14:paraId="2A6C3565" w14:textId="77777777" w:rsidTr="0017184C">
        <w:tc>
          <w:tcPr>
            <w:tcW w:w="0" w:type="auto"/>
          </w:tcPr>
          <w:p w14:paraId="564B530F" w14:textId="10A1176C" w:rsidR="008776EA" w:rsidRDefault="008776EA" w:rsidP="008776EA">
            <w:r w:rsidRPr="005767D4">
              <w:lastRenderedPageBreak/>
              <w:t>ENSRNOG00000017874</w:t>
            </w:r>
          </w:p>
        </w:tc>
        <w:tc>
          <w:tcPr>
            <w:tcW w:w="0" w:type="auto"/>
          </w:tcPr>
          <w:p w14:paraId="22BE5A5E" w14:textId="655D2D21" w:rsidR="008776EA" w:rsidRDefault="008776EA" w:rsidP="008776EA">
            <w:r w:rsidRPr="005767D4">
              <w:t>Cd53</w:t>
            </w:r>
          </w:p>
        </w:tc>
        <w:tc>
          <w:tcPr>
            <w:tcW w:w="0" w:type="auto"/>
          </w:tcPr>
          <w:p w14:paraId="7B9D7B8C" w14:textId="0BF23EFB" w:rsidR="008776EA" w:rsidRDefault="008776EA" w:rsidP="008776EA">
            <w:pPr>
              <w:jc w:val="center"/>
            </w:pPr>
            <w:r w:rsidRPr="005767D4">
              <w:t>1.09</w:t>
            </w:r>
          </w:p>
        </w:tc>
        <w:tc>
          <w:tcPr>
            <w:tcW w:w="0" w:type="auto"/>
          </w:tcPr>
          <w:p w14:paraId="63999AED" w14:textId="6D6E7846" w:rsidR="008776EA" w:rsidRDefault="008776EA" w:rsidP="008776EA">
            <w:pPr>
              <w:jc w:val="center"/>
            </w:pPr>
            <w:r w:rsidRPr="005767D4">
              <w:t>0.001</w:t>
            </w:r>
          </w:p>
        </w:tc>
        <w:tc>
          <w:tcPr>
            <w:tcW w:w="0" w:type="auto"/>
          </w:tcPr>
          <w:p w14:paraId="16D953B0" w14:textId="6F4B13B8" w:rsidR="008776EA" w:rsidRDefault="008776EA" w:rsidP="008776EA">
            <w:pPr>
              <w:jc w:val="center"/>
            </w:pPr>
            <w:r w:rsidRPr="005767D4">
              <w:t>0.025</w:t>
            </w:r>
          </w:p>
        </w:tc>
      </w:tr>
      <w:tr w:rsidR="008776EA" w14:paraId="5A7E923F" w14:textId="77777777" w:rsidTr="0017184C">
        <w:tc>
          <w:tcPr>
            <w:tcW w:w="0" w:type="auto"/>
          </w:tcPr>
          <w:p w14:paraId="14492ED9" w14:textId="79D658B1" w:rsidR="008776EA" w:rsidRDefault="008776EA" w:rsidP="008776EA">
            <w:r w:rsidRPr="005767D4">
              <w:t>ENSRNOG00000018092</w:t>
            </w:r>
          </w:p>
        </w:tc>
        <w:tc>
          <w:tcPr>
            <w:tcW w:w="0" w:type="auto"/>
          </w:tcPr>
          <w:p w14:paraId="5696F56D" w14:textId="67B40066" w:rsidR="008776EA" w:rsidRDefault="008776EA" w:rsidP="008776EA">
            <w:r w:rsidRPr="005767D4">
              <w:t>Cd83</w:t>
            </w:r>
          </w:p>
        </w:tc>
        <w:tc>
          <w:tcPr>
            <w:tcW w:w="0" w:type="auto"/>
          </w:tcPr>
          <w:p w14:paraId="78523215" w14:textId="729F1329" w:rsidR="008776EA" w:rsidRDefault="008776EA" w:rsidP="008776EA">
            <w:pPr>
              <w:jc w:val="center"/>
            </w:pPr>
            <w:r w:rsidRPr="005767D4">
              <w:t>1.13</w:t>
            </w:r>
          </w:p>
        </w:tc>
        <w:tc>
          <w:tcPr>
            <w:tcW w:w="0" w:type="auto"/>
          </w:tcPr>
          <w:p w14:paraId="04584785" w14:textId="650E3139" w:rsidR="008776EA" w:rsidRDefault="008776EA" w:rsidP="008776EA">
            <w:pPr>
              <w:jc w:val="center"/>
            </w:pPr>
            <w:r w:rsidRPr="005767D4">
              <w:t>0.001</w:t>
            </w:r>
          </w:p>
        </w:tc>
        <w:tc>
          <w:tcPr>
            <w:tcW w:w="0" w:type="auto"/>
          </w:tcPr>
          <w:p w14:paraId="49BC5E68" w14:textId="04CAC317" w:rsidR="008776EA" w:rsidRDefault="008776EA" w:rsidP="008776EA">
            <w:pPr>
              <w:jc w:val="center"/>
            </w:pPr>
            <w:r w:rsidRPr="005767D4">
              <w:t>0.024</w:t>
            </w:r>
          </w:p>
        </w:tc>
      </w:tr>
      <w:tr w:rsidR="008776EA" w14:paraId="28B60DD3" w14:textId="77777777" w:rsidTr="0017184C">
        <w:tc>
          <w:tcPr>
            <w:tcW w:w="0" w:type="auto"/>
          </w:tcPr>
          <w:p w14:paraId="44BD6C41" w14:textId="46595892" w:rsidR="008776EA" w:rsidRDefault="008776EA" w:rsidP="008776EA">
            <w:r w:rsidRPr="005767D4">
              <w:t>ENSRNOG00000018251</w:t>
            </w:r>
          </w:p>
        </w:tc>
        <w:tc>
          <w:tcPr>
            <w:tcW w:w="0" w:type="auto"/>
          </w:tcPr>
          <w:p w14:paraId="31EECCA3" w14:textId="77D9BB2B" w:rsidR="008776EA" w:rsidRDefault="008776EA" w:rsidP="008776EA">
            <w:r w:rsidRPr="005767D4">
              <w:t>Mrc1</w:t>
            </w:r>
          </w:p>
        </w:tc>
        <w:tc>
          <w:tcPr>
            <w:tcW w:w="0" w:type="auto"/>
          </w:tcPr>
          <w:p w14:paraId="312D4695" w14:textId="2EC975A5" w:rsidR="008776EA" w:rsidRDefault="008776EA" w:rsidP="008776EA">
            <w:pPr>
              <w:jc w:val="center"/>
            </w:pPr>
            <w:r w:rsidRPr="005767D4">
              <w:t>1.35</w:t>
            </w:r>
          </w:p>
        </w:tc>
        <w:tc>
          <w:tcPr>
            <w:tcW w:w="0" w:type="auto"/>
          </w:tcPr>
          <w:p w14:paraId="30F992E7" w14:textId="4ED20716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71857A69" w14:textId="007285DE" w:rsidR="008776EA" w:rsidRDefault="008776EA" w:rsidP="008776EA">
            <w:pPr>
              <w:jc w:val="center"/>
            </w:pPr>
            <w:r w:rsidRPr="005767D4">
              <w:t>0.001</w:t>
            </w:r>
          </w:p>
        </w:tc>
      </w:tr>
      <w:tr w:rsidR="008776EA" w14:paraId="1A871E44" w14:textId="77777777" w:rsidTr="0017184C">
        <w:tc>
          <w:tcPr>
            <w:tcW w:w="0" w:type="auto"/>
          </w:tcPr>
          <w:p w14:paraId="6B3D1EE8" w14:textId="7028B15B" w:rsidR="008776EA" w:rsidRDefault="008776EA" w:rsidP="008776EA">
            <w:r w:rsidRPr="005767D4">
              <w:t>ENSRNOG00000018285</w:t>
            </w:r>
          </w:p>
        </w:tc>
        <w:tc>
          <w:tcPr>
            <w:tcW w:w="0" w:type="auto"/>
          </w:tcPr>
          <w:p w14:paraId="22D7A085" w14:textId="0D128014" w:rsidR="008776EA" w:rsidRDefault="008776EA" w:rsidP="008776EA">
            <w:r w:rsidRPr="005767D4">
              <w:t>Kcna2</w:t>
            </w:r>
          </w:p>
        </w:tc>
        <w:tc>
          <w:tcPr>
            <w:tcW w:w="0" w:type="auto"/>
          </w:tcPr>
          <w:p w14:paraId="4535DA12" w14:textId="3257BD4A" w:rsidR="008776EA" w:rsidRDefault="008776EA" w:rsidP="008776EA">
            <w:pPr>
              <w:jc w:val="center"/>
            </w:pPr>
            <w:r w:rsidRPr="005767D4">
              <w:t>-1.13</w:t>
            </w:r>
          </w:p>
        </w:tc>
        <w:tc>
          <w:tcPr>
            <w:tcW w:w="0" w:type="auto"/>
          </w:tcPr>
          <w:p w14:paraId="3DFBB084" w14:textId="4E495E03" w:rsidR="008776EA" w:rsidRDefault="008776EA" w:rsidP="008776EA">
            <w:pPr>
              <w:jc w:val="center"/>
            </w:pPr>
            <w:r w:rsidRPr="005767D4">
              <w:t>0.002</w:t>
            </w:r>
          </w:p>
        </w:tc>
        <w:tc>
          <w:tcPr>
            <w:tcW w:w="0" w:type="auto"/>
          </w:tcPr>
          <w:p w14:paraId="7BAF98D5" w14:textId="2C6AA4D7" w:rsidR="008776EA" w:rsidRDefault="008776EA" w:rsidP="008776EA">
            <w:pPr>
              <w:jc w:val="center"/>
            </w:pPr>
            <w:r w:rsidRPr="005767D4">
              <w:t>0.028</w:t>
            </w:r>
          </w:p>
        </w:tc>
      </w:tr>
      <w:tr w:rsidR="008776EA" w14:paraId="259646D5" w14:textId="77777777" w:rsidTr="0017184C">
        <w:tc>
          <w:tcPr>
            <w:tcW w:w="0" w:type="auto"/>
          </w:tcPr>
          <w:p w14:paraId="4CA0C5FC" w14:textId="21668C47" w:rsidR="008776EA" w:rsidRDefault="008776EA" w:rsidP="008776EA">
            <w:r w:rsidRPr="005767D4">
              <w:t>ENSRNOG00000018371</w:t>
            </w:r>
          </w:p>
        </w:tc>
        <w:tc>
          <w:tcPr>
            <w:tcW w:w="0" w:type="auto"/>
          </w:tcPr>
          <w:p w14:paraId="4ED81FA0" w14:textId="5077C068" w:rsidR="008776EA" w:rsidRDefault="008776EA" w:rsidP="008776EA">
            <w:r w:rsidRPr="005767D4">
              <w:t>Tubb6</w:t>
            </w:r>
          </w:p>
        </w:tc>
        <w:tc>
          <w:tcPr>
            <w:tcW w:w="0" w:type="auto"/>
          </w:tcPr>
          <w:p w14:paraId="5442171D" w14:textId="01D5CE2A" w:rsidR="008776EA" w:rsidRDefault="008776EA" w:rsidP="008776EA">
            <w:pPr>
              <w:jc w:val="center"/>
            </w:pPr>
            <w:r w:rsidRPr="005767D4">
              <w:t>1.89</w:t>
            </w:r>
          </w:p>
        </w:tc>
        <w:tc>
          <w:tcPr>
            <w:tcW w:w="0" w:type="auto"/>
          </w:tcPr>
          <w:p w14:paraId="067D9326" w14:textId="3EEBBFA5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1A82C397" w14:textId="7DC23136" w:rsidR="008776EA" w:rsidRDefault="008776EA" w:rsidP="008776EA">
            <w:pPr>
              <w:jc w:val="center"/>
            </w:pPr>
            <w:r w:rsidRPr="005767D4">
              <w:t>&lt;0.001</w:t>
            </w:r>
          </w:p>
        </w:tc>
      </w:tr>
      <w:tr w:rsidR="008776EA" w14:paraId="0C9ACC3C" w14:textId="77777777" w:rsidTr="0017184C">
        <w:tc>
          <w:tcPr>
            <w:tcW w:w="0" w:type="auto"/>
          </w:tcPr>
          <w:p w14:paraId="11281E17" w14:textId="3AE2C0B2" w:rsidR="008776EA" w:rsidRDefault="008776EA" w:rsidP="008776EA">
            <w:r w:rsidRPr="005767D4">
              <w:t>ENSRNOG00000018414</w:t>
            </w:r>
          </w:p>
        </w:tc>
        <w:tc>
          <w:tcPr>
            <w:tcW w:w="0" w:type="auto"/>
          </w:tcPr>
          <w:p w14:paraId="4B17217C" w14:textId="39EC3740" w:rsidR="008776EA" w:rsidRDefault="008776EA" w:rsidP="008776EA">
            <w:r w:rsidRPr="005767D4">
              <w:t>Csf1r</w:t>
            </w:r>
          </w:p>
        </w:tc>
        <w:tc>
          <w:tcPr>
            <w:tcW w:w="0" w:type="auto"/>
          </w:tcPr>
          <w:p w14:paraId="516C76AD" w14:textId="3076CFDD" w:rsidR="008776EA" w:rsidRDefault="008776EA" w:rsidP="008776EA">
            <w:pPr>
              <w:jc w:val="center"/>
            </w:pPr>
            <w:r w:rsidRPr="005767D4">
              <w:t>1.19</w:t>
            </w:r>
          </w:p>
        </w:tc>
        <w:tc>
          <w:tcPr>
            <w:tcW w:w="0" w:type="auto"/>
          </w:tcPr>
          <w:p w14:paraId="4911A283" w14:textId="00297966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4494695C" w14:textId="2281959B" w:rsidR="008776EA" w:rsidRDefault="008776EA" w:rsidP="008776EA">
            <w:pPr>
              <w:jc w:val="center"/>
            </w:pPr>
            <w:r w:rsidRPr="005767D4">
              <w:t>0.018</w:t>
            </w:r>
          </w:p>
        </w:tc>
      </w:tr>
      <w:tr w:rsidR="008776EA" w14:paraId="13C1CEFB" w14:textId="77777777" w:rsidTr="0017184C">
        <w:tc>
          <w:tcPr>
            <w:tcW w:w="0" w:type="auto"/>
          </w:tcPr>
          <w:p w14:paraId="2999DD29" w14:textId="3DF37ADA" w:rsidR="008776EA" w:rsidRDefault="008776EA" w:rsidP="008776EA">
            <w:r w:rsidRPr="005767D4">
              <w:t>ENSRNOG00000018484</w:t>
            </w:r>
          </w:p>
        </w:tc>
        <w:tc>
          <w:tcPr>
            <w:tcW w:w="0" w:type="auto"/>
          </w:tcPr>
          <w:p w14:paraId="0EC62CB0" w14:textId="251CC244" w:rsidR="008776EA" w:rsidRDefault="008776EA" w:rsidP="008776EA">
            <w:r w:rsidRPr="005767D4">
              <w:t>Plk3</w:t>
            </w:r>
          </w:p>
        </w:tc>
        <w:tc>
          <w:tcPr>
            <w:tcW w:w="0" w:type="auto"/>
          </w:tcPr>
          <w:p w14:paraId="63AD17A7" w14:textId="77FEDA5E" w:rsidR="008776EA" w:rsidRDefault="008776EA" w:rsidP="008776EA">
            <w:pPr>
              <w:jc w:val="center"/>
            </w:pPr>
            <w:r w:rsidRPr="005767D4">
              <w:t>1.38</w:t>
            </w:r>
          </w:p>
        </w:tc>
        <w:tc>
          <w:tcPr>
            <w:tcW w:w="0" w:type="auto"/>
          </w:tcPr>
          <w:p w14:paraId="027158F5" w14:textId="7BBC67D3" w:rsidR="008776EA" w:rsidRDefault="008776EA" w:rsidP="008776EA">
            <w:pPr>
              <w:jc w:val="center"/>
            </w:pPr>
            <w:r w:rsidRPr="005767D4">
              <w:t>0.001</w:t>
            </w:r>
          </w:p>
        </w:tc>
        <w:tc>
          <w:tcPr>
            <w:tcW w:w="0" w:type="auto"/>
          </w:tcPr>
          <w:p w14:paraId="516E6913" w14:textId="2EE0AA23" w:rsidR="008776EA" w:rsidRDefault="008776EA" w:rsidP="008776EA">
            <w:pPr>
              <w:jc w:val="center"/>
            </w:pPr>
            <w:r w:rsidRPr="005767D4">
              <w:t>0.022</w:t>
            </w:r>
          </w:p>
        </w:tc>
      </w:tr>
      <w:tr w:rsidR="008776EA" w14:paraId="28E7E402" w14:textId="77777777" w:rsidTr="0017184C">
        <w:tc>
          <w:tcPr>
            <w:tcW w:w="0" w:type="auto"/>
          </w:tcPr>
          <w:p w14:paraId="0D2E2BD5" w14:textId="1EA893BD" w:rsidR="008776EA" w:rsidRDefault="008776EA" w:rsidP="008776EA">
            <w:r w:rsidRPr="005767D4">
              <w:t>ENSRNOG00000018646</w:t>
            </w:r>
          </w:p>
        </w:tc>
        <w:tc>
          <w:tcPr>
            <w:tcW w:w="0" w:type="auto"/>
          </w:tcPr>
          <w:p w14:paraId="3F544A25" w14:textId="474640C7" w:rsidR="008776EA" w:rsidRDefault="008776EA" w:rsidP="008776EA">
            <w:proofErr w:type="spellStart"/>
            <w:r w:rsidRPr="005767D4">
              <w:t>Hbegf</w:t>
            </w:r>
            <w:proofErr w:type="spellEnd"/>
          </w:p>
        </w:tc>
        <w:tc>
          <w:tcPr>
            <w:tcW w:w="0" w:type="auto"/>
          </w:tcPr>
          <w:p w14:paraId="1FAD3706" w14:textId="63FE14F3" w:rsidR="008776EA" w:rsidRDefault="008776EA" w:rsidP="008776EA">
            <w:pPr>
              <w:jc w:val="center"/>
            </w:pPr>
            <w:r w:rsidRPr="005767D4">
              <w:t>1.12</w:t>
            </w:r>
          </w:p>
        </w:tc>
        <w:tc>
          <w:tcPr>
            <w:tcW w:w="0" w:type="auto"/>
          </w:tcPr>
          <w:p w14:paraId="5324A2E4" w14:textId="53FC82C5" w:rsidR="008776EA" w:rsidRDefault="008776EA" w:rsidP="008776EA">
            <w:pPr>
              <w:jc w:val="center"/>
            </w:pPr>
            <w:r w:rsidRPr="005767D4">
              <w:t>0.003</w:t>
            </w:r>
          </w:p>
        </w:tc>
        <w:tc>
          <w:tcPr>
            <w:tcW w:w="0" w:type="auto"/>
          </w:tcPr>
          <w:p w14:paraId="3F89EA22" w14:textId="2091A88A" w:rsidR="008776EA" w:rsidRDefault="008776EA" w:rsidP="008776EA">
            <w:pPr>
              <w:jc w:val="center"/>
            </w:pPr>
            <w:r w:rsidRPr="005767D4">
              <w:t>0.042</w:t>
            </w:r>
          </w:p>
        </w:tc>
      </w:tr>
      <w:tr w:rsidR="008776EA" w14:paraId="30D48FD2" w14:textId="77777777" w:rsidTr="0017184C">
        <w:tc>
          <w:tcPr>
            <w:tcW w:w="0" w:type="auto"/>
          </w:tcPr>
          <w:p w14:paraId="6322E968" w14:textId="609EB9DB" w:rsidR="008776EA" w:rsidRDefault="008776EA" w:rsidP="008776EA">
            <w:r w:rsidRPr="005767D4">
              <w:t>ENSRNOG00000018669</w:t>
            </w:r>
          </w:p>
        </w:tc>
        <w:tc>
          <w:tcPr>
            <w:tcW w:w="0" w:type="auto"/>
          </w:tcPr>
          <w:p w14:paraId="4D611BF6" w14:textId="572399E0" w:rsidR="008776EA" w:rsidRDefault="008776EA" w:rsidP="008776EA">
            <w:r w:rsidRPr="005767D4">
              <w:t>Jak3</w:t>
            </w:r>
          </w:p>
        </w:tc>
        <w:tc>
          <w:tcPr>
            <w:tcW w:w="0" w:type="auto"/>
          </w:tcPr>
          <w:p w14:paraId="217A9CC3" w14:textId="3CC6E118" w:rsidR="008776EA" w:rsidRDefault="008776EA" w:rsidP="008776EA">
            <w:pPr>
              <w:jc w:val="center"/>
            </w:pPr>
            <w:r w:rsidRPr="005767D4">
              <w:t>1.01</w:t>
            </w:r>
          </w:p>
        </w:tc>
        <w:tc>
          <w:tcPr>
            <w:tcW w:w="0" w:type="auto"/>
          </w:tcPr>
          <w:p w14:paraId="77DCA9FF" w14:textId="4E1CFDAB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67728E93" w14:textId="300BA23E" w:rsidR="008776EA" w:rsidRDefault="008776EA" w:rsidP="008776EA">
            <w:pPr>
              <w:jc w:val="center"/>
            </w:pPr>
            <w:r w:rsidRPr="005767D4">
              <w:t>0.011</w:t>
            </w:r>
          </w:p>
        </w:tc>
      </w:tr>
      <w:tr w:rsidR="008776EA" w14:paraId="21692722" w14:textId="77777777" w:rsidTr="0017184C">
        <w:tc>
          <w:tcPr>
            <w:tcW w:w="0" w:type="auto"/>
          </w:tcPr>
          <w:p w14:paraId="659E2CC6" w14:textId="67DB573C" w:rsidR="008776EA" w:rsidRDefault="008776EA" w:rsidP="008776EA">
            <w:r w:rsidRPr="005767D4">
              <w:t>ENSRNOG00000018681</w:t>
            </w:r>
          </w:p>
        </w:tc>
        <w:tc>
          <w:tcPr>
            <w:tcW w:w="0" w:type="auto"/>
          </w:tcPr>
          <w:p w14:paraId="00289EB2" w14:textId="13FAA2AF" w:rsidR="008776EA" w:rsidRDefault="008776EA" w:rsidP="008776EA">
            <w:r w:rsidRPr="005767D4">
              <w:t>Nes</w:t>
            </w:r>
          </w:p>
        </w:tc>
        <w:tc>
          <w:tcPr>
            <w:tcW w:w="0" w:type="auto"/>
          </w:tcPr>
          <w:p w14:paraId="315CC252" w14:textId="55CCDA84" w:rsidR="008776EA" w:rsidRDefault="008776EA" w:rsidP="008776EA">
            <w:pPr>
              <w:jc w:val="center"/>
            </w:pPr>
            <w:r w:rsidRPr="005767D4">
              <w:t>1.02</w:t>
            </w:r>
          </w:p>
        </w:tc>
        <w:tc>
          <w:tcPr>
            <w:tcW w:w="0" w:type="auto"/>
          </w:tcPr>
          <w:p w14:paraId="4E978B59" w14:textId="1002556B" w:rsidR="008776EA" w:rsidRDefault="008776EA" w:rsidP="008776EA">
            <w:pPr>
              <w:jc w:val="center"/>
            </w:pPr>
            <w:r w:rsidRPr="005767D4">
              <w:t>0.002</w:t>
            </w:r>
          </w:p>
        </w:tc>
        <w:tc>
          <w:tcPr>
            <w:tcW w:w="0" w:type="auto"/>
          </w:tcPr>
          <w:p w14:paraId="26C9A91B" w14:textId="71104E15" w:rsidR="008776EA" w:rsidRDefault="008776EA" w:rsidP="008776EA">
            <w:pPr>
              <w:jc w:val="center"/>
            </w:pPr>
            <w:r w:rsidRPr="005767D4">
              <w:t>0.036</w:t>
            </w:r>
          </w:p>
        </w:tc>
      </w:tr>
      <w:tr w:rsidR="008776EA" w14:paraId="2797491E" w14:textId="77777777" w:rsidTr="0017184C">
        <w:tc>
          <w:tcPr>
            <w:tcW w:w="0" w:type="auto"/>
          </w:tcPr>
          <w:p w14:paraId="5A0F1147" w14:textId="56D46D29" w:rsidR="008776EA" w:rsidRDefault="008776EA" w:rsidP="008776EA">
            <w:r w:rsidRPr="005767D4">
              <w:t>ENSRNOG00000018690</w:t>
            </w:r>
          </w:p>
        </w:tc>
        <w:tc>
          <w:tcPr>
            <w:tcW w:w="0" w:type="auto"/>
          </w:tcPr>
          <w:p w14:paraId="0F16A70A" w14:textId="1730F708" w:rsidR="008776EA" w:rsidRDefault="008776EA" w:rsidP="008776EA">
            <w:r w:rsidRPr="005767D4">
              <w:t>Rgs17</w:t>
            </w:r>
          </w:p>
        </w:tc>
        <w:tc>
          <w:tcPr>
            <w:tcW w:w="0" w:type="auto"/>
          </w:tcPr>
          <w:p w14:paraId="7312E0BA" w14:textId="2643C551" w:rsidR="008776EA" w:rsidRDefault="008776EA" w:rsidP="008776EA">
            <w:pPr>
              <w:jc w:val="center"/>
            </w:pPr>
            <w:r w:rsidRPr="005767D4">
              <w:t>-1.64</w:t>
            </w:r>
          </w:p>
        </w:tc>
        <w:tc>
          <w:tcPr>
            <w:tcW w:w="0" w:type="auto"/>
          </w:tcPr>
          <w:p w14:paraId="36444551" w14:textId="331869A6" w:rsidR="008776EA" w:rsidRDefault="008776EA" w:rsidP="008776EA">
            <w:pPr>
              <w:jc w:val="center"/>
            </w:pPr>
            <w:r w:rsidRPr="005767D4">
              <w:t>0.002</w:t>
            </w:r>
          </w:p>
        </w:tc>
        <w:tc>
          <w:tcPr>
            <w:tcW w:w="0" w:type="auto"/>
          </w:tcPr>
          <w:p w14:paraId="7424171A" w14:textId="0B96C5AE" w:rsidR="008776EA" w:rsidRDefault="008776EA" w:rsidP="008776EA">
            <w:pPr>
              <w:jc w:val="center"/>
            </w:pPr>
            <w:r w:rsidRPr="005767D4">
              <w:t>0.037</w:t>
            </w:r>
          </w:p>
        </w:tc>
      </w:tr>
      <w:tr w:rsidR="008776EA" w14:paraId="271EAA51" w14:textId="77777777" w:rsidTr="0017184C">
        <w:tc>
          <w:tcPr>
            <w:tcW w:w="0" w:type="auto"/>
          </w:tcPr>
          <w:p w14:paraId="71DCC35C" w14:textId="1B31069B" w:rsidR="008776EA" w:rsidRDefault="008776EA" w:rsidP="008776EA">
            <w:r w:rsidRPr="005767D4">
              <w:t>ENSRNOG00000018715</w:t>
            </w:r>
          </w:p>
        </w:tc>
        <w:tc>
          <w:tcPr>
            <w:tcW w:w="0" w:type="auto"/>
          </w:tcPr>
          <w:p w14:paraId="3D3F9ADB" w14:textId="54A77948" w:rsidR="008776EA" w:rsidRDefault="008776EA" w:rsidP="008776EA">
            <w:r w:rsidRPr="005767D4">
              <w:t>Clec10a</w:t>
            </w:r>
          </w:p>
        </w:tc>
        <w:tc>
          <w:tcPr>
            <w:tcW w:w="0" w:type="auto"/>
          </w:tcPr>
          <w:p w14:paraId="4C2495E8" w14:textId="5849DABF" w:rsidR="008776EA" w:rsidRDefault="008776EA" w:rsidP="008776EA">
            <w:pPr>
              <w:jc w:val="center"/>
            </w:pPr>
            <w:r w:rsidRPr="005767D4">
              <w:t>1.35</w:t>
            </w:r>
          </w:p>
        </w:tc>
        <w:tc>
          <w:tcPr>
            <w:tcW w:w="0" w:type="auto"/>
          </w:tcPr>
          <w:p w14:paraId="3297B0A9" w14:textId="2129E94D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006112E6" w14:textId="61D81A0E" w:rsidR="008776EA" w:rsidRDefault="008776EA" w:rsidP="008776EA">
            <w:pPr>
              <w:jc w:val="center"/>
            </w:pPr>
            <w:r w:rsidRPr="005767D4">
              <w:t>&lt;0.001</w:t>
            </w:r>
          </w:p>
        </w:tc>
      </w:tr>
      <w:tr w:rsidR="008776EA" w14:paraId="161B66CA" w14:textId="77777777" w:rsidTr="0017184C">
        <w:tc>
          <w:tcPr>
            <w:tcW w:w="0" w:type="auto"/>
          </w:tcPr>
          <w:p w14:paraId="5E78B812" w14:textId="6D097704" w:rsidR="008776EA" w:rsidRDefault="008776EA" w:rsidP="008776EA">
            <w:r w:rsidRPr="005767D4">
              <w:t>ENSRNOG00000018778</w:t>
            </w:r>
          </w:p>
        </w:tc>
        <w:tc>
          <w:tcPr>
            <w:tcW w:w="0" w:type="auto"/>
          </w:tcPr>
          <w:p w14:paraId="583A802D" w14:textId="52B4C9C7" w:rsidR="008776EA" w:rsidRDefault="008776EA" w:rsidP="008776EA">
            <w:r w:rsidRPr="005767D4">
              <w:t>Cadm1</w:t>
            </w:r>
          </w:p>
        </w:tc>
        <w:tc>
          <w:tcPr>
            <w:tcW w:w="0" w:type="auto"/>
          </w:tcPr>
          <w:p w14:paraId="57541EEE" w14:textId="326229A2" w:rsidR="008776EA" w:rsidRDefault="008776EA" w:rsidP="008776EA">
            <w:pPr>
              <w:jc w:val="center"/>
            </w:pPr>
            <w:r w:rsidRPr="005767D4">
              <w:t>1.15</w:t>
            </w:r>
          </w:p>
        </w:tc>
        <w:tc>
          <w:tcPr>
            <w:tcW w:w="0" w:type="auto"/>
          </w:tcPr>
          <w:p w14:paraId="51336F78" w14:textId="149F184F" w:rsidR="008776EA" w:rsidRDefault="008776EA" w:rsidP="008776EA">
            <w:pPr>
              <w:jc w:val="center"/>
            </w:pPr>
            <w:r w:rsidRPr="005767D4">
              <w:t>0.003</w:t>
            </w:r>
          </w:p>
        </w:tc>
        <w:tc>
          <w:tcPr>
            <w:tcW w:w="0" w:type="auto"/>
          </w:tcPr>
          <w:p w14:paraId="3D4834B9" w14:textId="26DBF5D9" w:rsidR="008776EA" w:rsidRDefault="008776EA" w:rsidP="008776EA">
            <w:pPr>
              <w:jc w:val="center"/>
            </w:pPr>
            <w:r w:rsidRPr="005767D4">
              <w:t>0.042</w:t>
            </w:r>
          </w:p>
        </w:tc>
      </w:tr>
      <w:tr w:rsidR="008776EA" w14:paraId="39E086E7" w14:textId="77777777" w:rsidTr="0017184C">
        <w:tc>
          <w:tcPr>
            <w:tcW w:w="0" w:type="auto"/>
          </w:tcPr>
          <w:p w14:paraId="34431519" w14:textId="63BD8E1C" w:rsidR="008776EA" w:rsidRDefault="008776EA" w:rsidP="008776EA">
            <w:r w:rsidRPr="005767D4">
              <w:t>ENSRNOG00000019161</w:t>
            </w:r>
          </w:p>
        </w:tc>
        <w:tc>
          <w:tcPr>
            <w:tcW w:w="0" w:type="auto"/>
          </w:tcPr>
          <w:p w14:paraId="0C8D1F06" w14:textId="2D7D0A12" w:rsidR="008776EA" w:rsidRDefault="008776EA" w:rsidP="008776EA">
            <w:r w:rsidRPr="005767D4">
              <w:t>Cpeb1</w:t>
            </w:r>
          </w:p>
        </w:tc>
        <w:tc>
          <w:tcPr>
            <w:tcW w:w="0" w:type="auto"/>
          </w:tcPr>
          <w:p w14:paraId="1CEBF2D6" w14:textId="3AF89DD8" w:rsidR="008776EA" w:rsidRDefault="008776EA" w:rsidP="008776EA">
            <w:pPr>
              <w:jc w:val="center"/>
            </w:pPr>
            <w:r w:rsidRPr="005767D4">
              <w:t>1.66</w:t>
            </w:r>
          </w:p>
        </w:tc>
        <w:tc>
          <w:tcPr>
            <w:tcW w:w="0" w:type="auto"/>
          </w:tcPr>
          <w:p w14:paraId="22CFC46D" w14:textId="2B659738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17AF446B" w14:textId="5429FE29" w:rsidR="008776EA" w:rsidRDefault="008776EA" w:rsidP="008776EA">
            <w:pPr>
              <w:jc w:val="center"/>
            </w:pPr>
            <w:r w:rsidRPr="005767D4">
              <w:t>0.016</w:t>
            </w:r>
          </w:p>
        </w:tc>
      </w:tr>
      <w:tr w:rsidR="008776EA" w14:paraId="36479F94" w14:textId="77777777" w:rsidTr="0017184C">
        <w:tc>
          <w:tcPr>
            <w:tcW w:w="0" w:type="auto"/>
          </w:tcPr>
          <w:p w14:paraId="75A41113" w14:textId="5C021DCB" w:rsidR="008776EA" w:rsidRDefault="008776EA" w:rsidP="008776EA">
            <w:r w:rsidRPr="005767D4">
              <w:t>ENSRNOG00000019211</w:t>
            </w:r>
          </w:p>
        </w:tc>
        <w:tc>
          <w:tcPr>
            <w:tcW w:w="0" w:type="auto"/>
          </w:tcPr>
          <w:p w14:paraId="322FF8D8" w14:textId="577E52E7" w:rsidR="008776EA" w:rsidRDefault="008776EA" w:rsidP="008776EA">
            <w:r w:rsidRPr="005767D4">
              <w:t>Olfml3</w:t>
            </w:r>
          </w:p>
        </w:tc>
        <w:tc>
          <w:tcPr>
            <w:tcW w:w="0" w:type="auto"/>
          </w:tcPr>
          <w:p w14:paraId="756A4285" w14:textId="2B966C75" w:rsidR="008776EA" w:rsidRDefault="008776EA" w:rsidP="008776EA">
            <w:pPr>
              <w:jc w:val="center"/>
            </w:pPr>
            <w:r w:rsidRPr="005767D4">
              <w:t>1.31</w:t>
            </w:r>
          </w:p>
        </w:tc>
        <w:tc>
          <w:tcPr>
            <w:tcW w:w="0" w:type="auto"/>
          </w:tcPr>
          <w:p w14:paraId="0886D02C" w14:textId="516134D5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36ECD22B" w14:textId="13FC1EA4" w:rsidR="008776EA" w:rsidRDefault="008776EA" w:rsidP="008776EA">
            <w:pPr>
              <w:jc w:val="center"/>
            </w:pPr>
            <w:r w:rsidRPr="005767D4">
              <w:t>&lt;0.001</w:t>
            </w:r>
          </w:p>
        </w:tc>
      </w:tr>
      <w:tr w:rsidR="008776EA" w14:paraId="387FD59F" w14:textId="77777777" w:rsidTr="0017184C">
        <w:tc>
          <w:tcPr>
            <w:tcW w:w="0" w:type="auto"/>
          </w:tcPr>
          <w:p w14:paraId="74C1B014" w14:textId="35378404" w:rsidR="008776EA" w:rsidRDefault="008776EA" w:rsidP="008776EA">
            <w:r w:rsidRPr="005767D4">
              <w:t>ENSRNOG00000019270</w:t>
            </w:r>
          </w:p>
        </w:tc>
        <w:tc>
          <w:tcPr>
            <w:tcW w:w="0" w:type="auto"/>
          </w:tcPr>
          <w:p w14:paraId="458CDBC3" w14:textId="30426C78" w:rsidR="008776EA" w:rsidRDefault="008776EA" w:rsidP="008776EA">
            <w:r w:rsidRPr="005767D4">
              <w:t>P2ry6</w:t>
            </w:r>
          </w:p>
        </w:tc>
        <w:tc>
          <w:tcPr>
            <w:tcW w:w="0" w:type="auto"/>
          </w:tcPr>
          <w:p w14:paraId="47D7A247" w14:textId="09C36D28" w:rsidR="008776EA" w:rsidRDefault="008776EA" w:rsidP="008776EA">
            <w:pPr>
              <w:jc w:val="center"/>
            </w:pPr>
            <w:r w:rsidRPr="005767D4">
              <w:t>1.12</w:t>
            </w:r>
          </w:p>
        </w:tc>
        <w:tc>
          <w:tcPr>
            <w:tcW w:w="0" w:type="auto"/>
          </w:tcPr>
          <w:p w14:paraId="367960D9" w14:textId="7CABD7B4" w:rsidR="008776EA" w:rsidRDefault="008776EA" w:rsidP="008776EA">
            <w:pPr>
              <w:jc w:val="center"/>
            </w:pPr>
            <w:r w:rsidRPr="005767D4">
              <w:t>0.002</w:t>
            </w:r>
          </w:p>
        </w:tc>
        <w:tc>
          <w:tcPr>
            <w:tcW w:w="0" w:type="auto"/>
          </w:tcPr>
          <w:p w14:paraId="6985439D" w14:textId="12C70BA4" w:rsidR="008776EA" w:rsidRDefault="008776EA" w:rsidP="008776EA">
            <w:pPr>
              <w:jc w:val="center"/>
            </w:pPr>
            <w:r w:rsidRPr="005767D4">
              <w:t>0.036</w:t>
            </w:r>
          </w:p>
        </w:tc>
      </w:tr>
      <w:tr w:rsidR="008776EA" w14:paraId="5C3FFA70" w14:textId="77777777" w:rsidTr="0017184C">
        <w:tc>
          <w:tcPr>
            <w:tcW w:w="0" w:type="auto"/>
          </w:tcPr>
          <w:p w14:paraId="1B330AB5" w14:textId="653FC7A1" w:rsidR="008776EA" w:rsidRDefault="008776EA" w:rsidP="008776EA">
            <w:r w:rsidRPr="005767D4">
              <w:t>ENSRNOG00000019365</w:t>
            </w:r>
          </w:p>
        </w:tc>
        <w:tc>
          <w:tcPr>
            <w:tcW w:w="0" w:type="auto"/>
          </w:tcPr>
          <w:p w14:paraId="102E8258" w14:textId="049C626E" w:rsidR="008776EA" w:rsidRDefault="008776EA" w:rsidP="008776EA">
            <w:r w:rsidRPr="005767D4">
              <w:t>Ablim3</w:t>
            </w:r>
          </w:p>
        </w:tc>
        <w:tc>
          <w:tcPr>
            <w:tcW w:w="0" w:type="auto"/>
          </w:tcPr>
          <w:p w14:paraId="634B3379" w14:textId="7B4D59ED" w:rsidR="008776EA" w:rsidRDefault="008776EA" w:rsidP="008776EA">
            <w:pPr>
              <w:jc w:val="center"/>
            </w:pPr>
            <w:r w:rsidRPr="005767D4">
              <w:t>-1.17</w:t>
            </w:r>
          </w:p>
        </w:tc>
        <w:tc>
          <w:tcPr>
            <w:tcW w:w="0" w:type="auto"/>
          </w:tcPr>
          <w:p w14:paraId="57028A10" w14:textId="7DBDD360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1777713D" w14:textId="504A15CD" w:rsidR="008776EA" w:rsidRDefault="008776EA" w:rsidP="008776EA">
            <w:pPr>
              <w:jc w:val="center"/>
            </w:pPr>
            <w:r w:rsidRPr="005767D4">
              <w:t>0.019</w:t>
            </w:r>
          </w:p>
        </w:tc>
      </w:tr>
      <w:tr w:rsidR="008776EA" w14:paraId="2D1A391D" w14:textId="77777777" w:rsidTr="0017184C">
        <w:tc>
          <w:tcPr>
            <w:tcW w:w="0" w:type="auto"/>
          </w:tcPr>
          <w:p w14:paraId="1D778D41" w14:textId="5BC52D62" w:rsidR="008776EA" w:rsidRDefault="008776EA" w:rsidP="008776EA">
            <w:r w:rsidRPr="005767D4">
              <w:t>ENSRNOG00000019387</w:t>
            </w:r>
          </w:p>
        </w:tc>
        <w:tc>
          <w:tcPr>
            <w:tcW w:w="0" w:type="auto"/>
          </w:tcPr>
          <w:p w14:paraId="0E72C60A" w14:textId="40357B6D" w:rsidR="008776EA" w:rsidRDefault="008776EA" w:rsidP="008776EA">
            <w:r w:rsidRPr="005767D4">
              <w:t>Ifi30</w:t>
            </w:r>
          </w:p>
        </w:tc>
        <w:tc>
          <w:tcPr>
            <w:tcW w:w="0" w:type="auto"/>
          </w:tcPr>
          <w:p w14:paraId="642435C9" w14:textId="7472C0E0" w:rsidR="008776EA" w:rsidRDefault="008776EA" w:rsidP="008776EA">
            <w:pPr>
              <w:jc w:val="center"/>
            </w:pPr>
            <w:r w:rsidRPr="005767D4">
              <w:t>1.07</w:t>
            </w:r>
          </w:p>
        </w:tc>
        <w:tc>
          <w:tcPr>
            <w:tcW w:w="0" w:type="auto"/>
          </w:tcPr>
          <w:p w14:paraId="5C305D26" w14:textId="4713D30D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467261AE" w14:textId="013060D5" w:rsidR="008776EA" w:rsidRDefault="008776EA" w:rsidP="008776EA">
            <w:pPr>
              <w:jc w:val="center"/>
            </w:pPr>
            <w:r w:rsidRPr="005767D4">
              <w:t>0.001</w:t>
            </w:r>
          </w:p>
        </w:tc>
      </w:tr>
      <w:tr w:rsidR="008776EA" w14:paraId="2D979290" w14:textId="77777777" w:rsidTr="0017184C">
        <w:tc>
          <w:tcPr>
            <w:tcW w:w="0" w:type="auto"/>
          </w:tcPr>
          <w:p w14:paraId="620DCC66" w14:textId="5F117079" w:rsidR="008776EA" w:rsidRDefault="008776EA" w:rsidP="008776EA">
            <w:r w:rsidRPr="005767D4">
              <w:t>ENSRNOG00000019422</w:t>
            </w:r>
          </w:p>
        </w:tc>
        <w:tc>
          <w:tcPr>
            <w:tcW w:w="0" w:type="auto"/>
          </w:tcPr>
          <w:p w14:paraId="46674E1B" w14:textId="24CD0EBD" w:rsidR="008776EA" w:rsidRDefault="008776EA" w:rsidP="008776EA">
            <w:r w:rsidRPr="005767D4">
              <w:t>Egr1</w:t>
            </w:r>
          </w:p>
        </w:tc>
        <w:tc>
          <w:tcPr>
            <w:tcW w:w="0" w:type="auto"/>
          </w:tcPr>
          <w:p w14:paraId="042C2E9D" w14:textId="4C248603" w:rsidR="008776EA" w:rsidRDefault="008776EA" w:rsidP="008776EA">
            <w:pPr>
              <w:jc w:val="center"/>
            </w:pPr>
            <w:r w:rsidRPr="005767D4">
              <w:t>2.12</w:t>
            </w:r>
          </w:p>
        </w:tc>
        <w:tc>
          <w:tcPr>
            <w:tcW w:w="0" w:type="auto"/>
          </w:tcPr>
          <w:p w14:paraId="2E04F77B" w14:textId="243B535D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0F96F73D" w14:textId="1823EC39" w:rsidR="008776EA" w:rsidRDefault="008776EA" w:rsidP="008776EA">
            <w:pPr>
              <w:jc w:val="center"/>
            </w:pPr>
            <w:r w:rsidRPr="005767D4">
              <w:t>&lt;0.001</w:t>
            </w:r>
          </w:p>
        </w:tc>
      </w:tr>
      <w:tr w:rsidR="008776EA" w14:paraId="5E5F0A02" w14:textId="77777777" w:rsidTr="0017184C">
        <w:tc>
          <w:tcPr>
            <w:tcW w:w="0" w:type="auto"/>
          </w:tcPr>
          <w:p w14:paraId="2ADE6905" w14:textId="2A1024FA" w:rsidR="008776EA" w:rsidRDefault="008776EA" w:rsidP="008776EA">
            <w:r w:rsidRPr="005767D4">
              <w:t>ENSRNOG00000019430</w:t>
            </w:r>
          </w:p>
        </w:tc>
        <w:tc>
          <w:tcPr>
            <w:tcW w:w="0" w:type="auto"/>
          </w:tcPr>
          <w:p w14:paraId="316F9BF7" w14:textId="3D7A0803" w:rsidR="008776EA" w:rsidRDefault="008776EA" w:rsidP="008776EA">
            <w:r w:rsidRPr="005767D4">
              <w:t>Coro1a</w:t>
            </w:r>
          </w:p>
        </w:tc>
        <w:tc>
          <w:tcPr>
            <w:tcW w:w="0" w:type="auto"/>
          </w:tcPr>
          <w:p w14:paraId="21BF2095" w14:textId="3CEB814C" w:rsidR="008776EA" w:rsidRDefault="008776EA" w:rsidP="008776EA">
            <w:pPr>
              <w:jc w:val="center"/>
            </w:pPr>
            <w:r w:rsidRPr="005767D4">
              <w:t>1.22</w:t>
            </w:r>
          </w:p>
        </w:tc>
        <w:tc>
          <w:tcPr>
            <w:tcW w:w="0" w:type="auto"/>
          </w:tcPr>
          <w:p w14:paraId="3C51C367" w14:textId="7DDD626C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27C22701" w14:textId="28C16356" w:rsidR="008776EA" w:rsidRDefault="008776EA" w:rsidP="008776EA">
            <w:pPr>
              <w:jc w:val="center"/>
            </w:pPr>
            <w:r w:rsidRPr="005767D4">
              <w:t>&lt;0.001</w:t>
            </w:r>
          </w:p>
        </w:tc>
      </w:tr>
      <w:tr w:rsidR="008776EA" w14:paraId="21EC9C4F" w14:textId="77777777" w:rsidTr="0017184C">
        <w:tc>
          <w:tcPr>
            <w:tcW w:w="0" w:type="auto"/>
          </w:tcPr>
          <w:p w14:paraId="7F0FD4DA" w14:textId="6343B667" w:rsidR="008776EA" w:rsidRDefault="008776EA" w:rsidP="008776EA">
            <w:r w:rsidRPr="005767D4">
              <w:t>ENSRNOG00000019440</w:t>
            </w:r>
          </w:p>
        </w:tc>
        <w:tc>
          <w:tcPr>
            <w:tcW w:w="0" w:type="auto"/>
          </w:tcPr>
          <w:p w14:paraId="1D659F24" w14:textId="5F30FB58" w:rsidR="008776EA" w:rsidRDefault="008776EA" w:rsidP="008776EA">
            <w:r w:rsidRPr="005767D4">
              <w:t>Kcnn4</w:t>
            </w:r>
          </w:p>
        </w:tc>
        <w:tc>
          <w:tcPr>
            <w:tcW w:w="0" w:type="auto"/>
          </w:tcPr>
          <w:p w14:paraId="5E96E9F0" w14:textId="0016A835" w:rsidR="008776EA" w:rsidRDefault="008776EA" w:rsidP="008776EA">
            <w:pPr>
              <w:jc w:val="center"/>
            </w:pPr>
            <w:r w:rsidRPr="005767D4">
              <w:t>1.65</w:t>
            </w:r>
          </w:p>
        </w:tc>
        <w:tc>
          <w:tcPr>
            <w:tcW w:w="0" w:type="auto"/>
          </w:tcPr>
          <w:p w14:paraId="5E998F6D" w14:textId="25149C25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44203060" w14:textId="60DDE36F" w:rsidR="008776EA" w:rsidRDefault="008776EA" w:rsidP="008776EA">
            <w:pPr>
              <w:jc w:val="center"/>
            </w:pPr>
            <w:r w:rsidRPr="005767D4">
              <w:t>0.004</w:t>
            </w:r>
          </w:p>
        </w:tc>
      </w:tr>
      <w:tr w:rsidR="008776EA" w14:paraId="0C974B4C" w14:textId="77777777" w:rsidTr="0017184C">
        <w:tc>
          <w:tcPr>
            <w:tcW w:w="0" w:type="auto"/>
          </w:tcPr>
          <w:p w14:paraId="0D35367A" w14:textId="11F3B8F1" w:rsidR="008776EA" w:rsidRDefault="008776EA" w:rsidP="008776EA">
            <w:r w:rsidRPr="005767D4">
              <w:t>ENSRNOG00000019587</w:t>
            </w:r>
          </w:p>
        </w:tc>
        <w:tc>
          <w:tcPr>
            <w:tcW w:w="0" w:type="auto"/>
          </w:tcPr>
          <w:p w14:paraId="4D77AD80" w14:textId="09316CA9" w:rsidR="008776EA" w:rsidRDefault="008776EA" w:rsidP="008776EA">
            <w:proofErr w:type="spellStart"/>
            <w:r w:rsidRPr="005767D4">
              <w:t>Ptprn</w:t>
            </w:r>
            <w:proofErr w:type="spellEnd"/>
          </w:p>
        </w:tc>
        <w:tc>
          <w:tcPr>
            <w:tcW w:w="0" w:type="auto"/>
          </w:tcPr>
          <w:p w14:paraId="0347F6C6" w14:textId="42B843F0" w:rsidR="008776EA" w:rsidRDefault="008776EA" w:rsidP="008776EA">
            <w:pPr>
              <w:jc w:val="center"/>
            </w:pPr>
            <w:r w:rsidRPr="005767D4">
              <w:t>2.4</w:t>
            </w:r>
            <w:r w:rsidR="00717D87">
              <w:t>0</w:t>
            </w:r>
          </w:p>
        </w:tc>
        <w:tc>
          <w:tcPr>
            <w:tcW w:w="0" w:type="auto"/>
          </w:tcPr>
          <w:p w14:paraId="7AD2B349" w14:textId="75F48050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003501EB" w14:textId="4600E498" w:rsidR="008776EA" w:rsidRDefault="008776EA" w:rsidP="008776EA">
            <w:pPr>
              <w:jc w:val="center"/>
            </w:pPr>
            <w:r w:rsidRPr="005767D4">
              <w:t>0.008</w:t>
            </w:r>
          </w:p>
        </w:tc>
      </w:tr>
      <w:tr w:rsidR="008776EA" w14:paraId="16A66990" w14:textId="77777777" w:rsidTr="0017184C">
        <w:tc>
          <w:tcPr>
            <w:tcW w:w="0" w:type="auto"/>
          </w:tcPr>
          <w:p w14:paraId="23305B8F" w14:textId="7B8EB663" w:rsidR="008776EA" w:rsidRDefault="008776EA" w:rsidP="008776EA">
            <w:r w:rsidRPr="005767D4">
              <w:t>ENSRNOG00000019648</w:t>
            </w:r>
          </w:p>
        </w:tc>
        <w:tc>
          <w:tcPr>
            <w:tcW w:w="0" w:type="auto"/>
          </w:tcPr>
          <w:p w14:paraId="1135409A" w14:textId="3CAFE634" w:rsidR="008776EA" w:rsidRDefault="008776EA" w:rsidP="008776EA">
            <w:r w:rsidRPr="005767D4">
              <w:t>Col6a3</w:t>
            </w:r>
          </w:p>
        </w:tc>
        <w:tc>
          <w:tcPr>
            <w:tcW w:w="0" w:type="auto"/>
          </w:tcPr>
          <w:p w14:paraId="42FC1F5C" w14:textId="1CF8B7FB" w:rsidR="008776EA" w:rsidRDefault="008776EA" w:rsidP="008776EA">
            <w:pPr>
              <w:jc w:val="center"/>
            </w:pPr>
            <w:r w:rsidRPr="005767D4">
              <w:t>1.35</w:t>
            </w:r>
          </w:p>
        </w:tc>
        <w:tc>
          <w:tcPr>
            <w:tcW w:w="0" w:type="auto"/>
          </w:tcPr>
          <w:p w14:paraId="5D4BF296" w14:textId="5EFA1E2C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45A644B3" w14:textId="737E094F" w:rsidR="008776EA" w:rsidRDefault="008776EA" w:rsidP="008776EA">
            <w:pPr>
              <w:jc w:val="center"/>
            </w:pPr>
            <w:r w:rsidRPr="005767D4">
              <w:t>0.004</w:t>
            </w:r>
          </w:p>
        </w:tc>
      </w:tr>
      <w:tr w:rsidR="008776EA" w14:paraId="1183FB62" w14:textId="77777777" w:rsidTr="0017184C">
        <w:tc>
          <w:tcPr>
            <w:tcW w:w="0" w:type="auto"/>
          </w:tcPr>
          <w:p w14:paraId="092C6752" w14:textId="130F300D" w:rsidR="008776EA" w:rsidRDefault="008776EA" w:rsidP="008776EA">
            <w:r w:rsidRPr="005767D4">
              <w:t>ENSRNOG00000019680</w:t>
            </w:r>
          </w:p>
        </w:tc>
        <w:tc>
          <w:tcPr>
            <w:tcW w:w="0" w:type="auto"/>
          </w:tcPr>
          <w:p w14:paraId="07847C80" w14:textId="1C38F3BE" w:rsidR="008776EA" w:rsidRDefault="008776EA" w:rsidP="008776EA">
            <w:r w:rsidRPr="005767D4">
              <w:t>Mst1</w:t>
            </w:r>
          </w:p>
        </w:tc>
        <w:tc>
          <w:tcPr>
            <w:tcW w:w="0" w:type="auto"/>
          </w:tcPr>
          <w:p w14:paraId="00A8E776" w14:textId="16E0257E" w:rsidR="008776EA" w:rsidRDefault="008776EA" w:rsidP="008776EA">
            <w:pPr>
              <w:jc w:val="center"/>
            </w:pPr>
            <w:r w:rsidRPr="005767D4">
              <w:t>-1.67</w:t>
            </w:r>
          </w:p>
        </w:tc>
        <w:tc>
          <w:tcPr>
            <w:tcW w:w="0" w:type="auto"/>
          </w:tcPr>
          <w:p w14:paraId="6AC44CBE" w14:textId="35628FBD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07C0FBAE" w14:textId="71594849" w:rsidR="008776EA" w:rsidRDefault="008776EA" w:rsidP="008776EA">
            <w:pPr>
              <w:jc w:val="center"/>
            </w:pPr>
            <w:r w:rsidRPr="005767D4">
              <w:t>0.008</w:t>
            </w:r>
          </w:p>
        </w:tc>
      </w:tr>
      <w:tr w:rsidR="008776EA" w14:paraId="07EE1DAD" w14:textId="77777777" w:rsidTr="0017184C">
        <w:tc>
          <w:tcPr>
            <w:tcW w:w="0" w:type="auto"/>
          </w:tcPr>
          <w:p w14:paraId="0F4FA8C9" w14:textId="20B0EF0F" w:rsidR="008776EA" w:rsidRDefault="008776EA" w:rsidP="008776EA">
            <w:r w:rsidRPr="005767D4">
              <w:t>ENSRNOG00000019780</w:t>
            </w:r>
          </w:p>
        </w:tc>
        <w:tc>
          <w:tcPr>
            <w:tcW w:w="0" w:type="auto"/>
          </w:tcPr>
          <w:p w14:paraId="7E0AD3C0" w14:textId="45DFF023" w:rsidR="008776EA" w:rsidRDefault="008776EA" w:rsidP="008776EA">
            <w:r w:rsidRPr="005767D4">
              <w:t>Sypl2</w:t>
            </w:r>
          </w:p>
        </w:tc>
        <w:tc>
          <w:tcPr>
            <w:tcW w:w="0" w:type="auto"/>
          </w:tcPr>
          <w:p w14:paraId="006A5774" w14:textId="625F14B6" w:rsidR="008776EA" w:rsidRDefault="008776EA" w:rsidP="008776EA">
            <w:pPr>
              <w:jc w:val="center"/>
            </w:pPr>
            <w:r w:rsidRPr="005767D4">
              <w:t>1.82</w:t>
            </w:r>
          </w:p>
        </w:tc>
        <w:tc>
          <w:tcPr>
            <w:tcW w:w="0" w:type="auto"/>
          </w:tcPr>
          <w:p w14:paraId="0AA9A36F" w14:textId="4B0DFA0B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28EF85D6" w14:textId="5A49A242" w:rsidR="008776EA" w:rsidRDefault="008776EA" w:rsidP="008776EA">
            <w:pPr>
              <w:jc w:val="center"/>
            </w:pPr>
            <w:r w:rsidRPr="005767D4">
              <w:t>0.018</w:t>
            </w:r>
          </w:p>
        </w:tc>
      </w:tr>
      <w:tr w:rsidR="008776EA" w14:paraId="27726B0F" w14:textId="77777777" w:rsidTr="0017184C">
        <w:tc>
          <w:tcPr>
            <w:tcW w:w="0" w:type="auto"/>
          </w:tcPr>
          <w:p w14:paraId="54F53726" w14:textId="7592C8CC" w:rsidR="008776EA" w:rsidRDefault="008776EA" w:rsidP="008776EA">
            <w:r w:rsidRPr="005767D4">
              <w:t>ENSRNOG00000019854</w:t>
            </w:r>
          </w:p>
        </w:tc>
        <w:tc>
          <w:tcPr>
            <w:tcW w:w="0" w:type="auto"/>
          </w:tcPr>
          <w:p w14:paraId="5E517EF6" w14:textId="537ACF1B" w:rsidR="008776EA" w:rsidRDefault="008776EA" w:rsidP="008776EA">
            <w:proofErr w:type="spellStart"/>
            <w:r w:rsidRPr="005767D4">
              <w:t>Napsa</w:t>
            </w:r>
            <w:proofErr w:type="spellEnd"/>
          </w:p>
        </w:tc>
        <w:tc>
          <w:tcPr>
            <w:tcW w:w="0" w:type="auto"/>
          </w:tcPr>
          <w:p w14:paraId="778096E7" w14:textId="1D212077" w:rsidR="008776EA" w:rsidRDefault="008776EA" w:rsidP="008776EA">
            <w:pPr>
              <w:jc w:val="center"/>
            </w:pPr>
            <w:r w:rsidRPr="005767D4">
              <w:t>1.55</w:t>
            </w:r>
          </w:p>
        </w:tc>
        <w:tc>
          <w:tcPr>
            <w:tcW w:w="0" w:type="auto"/>
          </w:tcPr>
          <w:p w14:paraId="1B2A1F92" w14:textId="33F9F7EE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3A09DD0F" w14:textId="53E293A7" w:rsidR="008776EA" w:rsidRDefault="008776EA" w:rsidP="008776EA">
            <w:pPr>
              <w:jc w:val="center"/>
            </w:pPr>
            <w:r w:rsidRPr="005767D4">
              <w:t>0.011</w:t>
            </w:r>
          </w:p>
        </w:tc>
      </w:tr>
      <w:tr w:rsidR="008776EA" w14:paraId="33AA7DB6" w14:textId="77777777" w:rsidTr="0017184C">
        <w:tc>
          <w:tcPr>
            <w:tcW w:w="0" w:type="auto"/>
          </w:tcPr>
          <w:p w14:paraId="6B81D36C" w14:textId="66BD4156" w:rsidR="008776EA" w:rsidRDefault="008776EA" w:rsidP="008776EA">
            <w:r w:rsidRPr="005767D4">
              <w:t>ENSRNOG00000019890</w:t>
            </w:r>
          </w:p>
        </w:tc>
        <w:tc>
          <w:tcPr>
            <w:tcW w:w="0" w:type="auto"/>
          </w:tcPr>
          <w:p w14:paraId="6E98C02E" w14:textId="2CD25257" w:rsidR="008776EA" w:rsidRDefault="008776EA" w:rsidP="008776EA">
            <w:r w:rsidRPr="005767D4">
              <w:t>Folr2</w:t>
            </w:r>
          </w:p>
        </w:tc>
        <w:tc>
          <w:tcPr>
            <w:tcW w:w="0" w:type="auto"/>
          </w:tcPr>
          <w:p w14:paraId="75119EEB" w14:textId="6D0F8C2F" w:rsidR="008776EA" w:rsidRDefault="008776EA" w:rsidP="008776EA">
            <w:pPr>
              <w:jc w:val="center"/>
            </w:pPr>
            <w:r w:rsidRPr="005767D4">
              <w:t>1.14</w:t>
            </w:r>
          </w:p>
        </w:tc>
        <w:tc>
          <w:tcPr>
            <w:tcW w:w="0" w:type="auto"/>
          </w:tcPr>
          <w:p w14:paraId="400A811A" w14:textId="7861D9AE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6E07934A" w14:textId="6DCA2098" w:rsidR="008776EA" w:rsidRDefault="008776EA" w:rsidP="008776EA">
            <w:pPr>
              <w:jc w:val="center"/>
            </w:pPr>
            <w:r w:rsidRPr="005767D4">
              <w:t>0.004</w:t>
            </w:r>
          </w:p>
        </w:tc>
      </w:tr>
      <w:tr w:rsidR="008776EA" w14:paraId="70BDFD6F" w14:textId="77777777" w:rsidTr="0017184C">
        <w:tc>
          <w:tcPr>
            <w:tcW w:w="0" w:type="auto"/>
          </w:tcPr>
          <w:p w14:paraId="2EA58476" w14:textId="136112EA" w:rsidR="008776EA" w:rsidRDefault="008776EA" w:rsidP="008776EA">
            <w:r w:rsidRPr="005767D4">
              <w:t>ENSRNOG00000020030</w:t>
            </w:r>
          </w:p>
        </w:tc>
        <w:tc>
          <w:tcPr>
            <w:tcW w:w="0" w:type="auto"/>
          </w:tcPr>
          <w:p w14:paraId="1ED77870" w14:textId="6257B99D" w:rsidR="008776EA" w:rsidRDefault="008776EA" w:rsidP="008776EA">
            <w:r w:rsidRPr="005767D4">
              <w:t>Crlf1</w:t>
            </w:r>
          </w:p>
        </w:tc>
        <w:tc>
          <w:tcPr>
            <w:tcW w:w="0" w:type="auto"/>
          </w:tcPr>
          <w:p w14:paraId="4B3424CC" w14:textId="617628E3" w:rsidR="008776EA" w:rsidRDefault="008776EA" w:rsidP="008776EA">
            <w:pPr>
              <w:jc w:val="center"/>
            </w:pPr>
            <w:r w:rsidRPr="005767D4">
              <w:t>1.73</w:t>
            </w:r>
          </w:p>
        </w:tc>
        <w:tc>
          <w:tcPr>
            <w:tcW w:w="0" w:type="auto"/>
          </w:tcPr>
          <w:p w14:paraId="2A748439" w14:textId="0BD8F38F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53013794" w14:textId="4F3217BB" w:rsidR="008776EA" w:rsidRDefault="008776EA" w:rsidP="008776EA">
            <w:pPr>
              <w:jc w:val="center"/>
            </w:pPr>
            <w:r w:rsidRPr="005767D4">
              <w:t>&lt;0.001</w:t>
            </w:r>
          </w:p>
        </w:tc>
      </w:tr>
      <w:tr w:rsidR="008776EA" w14:paraId="490F5D2C" w14:textId="77777777" w:rsidTr="0017184C">
        <w:tc>
          <w:tcPr>
            <w:tcW w:w="0" w:type="auto"/>
          </w:tcPr>
          <w:p w14:paraId="43B06EE7" w14:textId="5EF072A2" w:rsidR="008776EA" w:rsidRDefault="008776EA" w:rsidP="008776EA">
            <w:r w:rsidRPr="005767D4">
              <w:t>ENSRNOG00000020251</w:t>
            </w:r>
          </w:p>
        </w:tc>
        <w:tc>
          <w:tcPr>
            <w:tcW w:w="0" w:type="auto"/>
          </w:tcPr>
          <w:p w14:paraId="629B7D31" w14:textId="16EA3EE4" w:rsidR="008776EA" w:rsidRDefault="008776EA" w:rsidP="008776EA">
            <w:r w:rsidRPr="005767D4">
              <w:t>Art1</w:t>
            </w:r>
          </w:p>
        </w:tc>
        <w:tc>
          <w:tcPr>
            <w:tcW w:w="0" w:type="auto"/>
          </w:tcPr>
          <w:p w14:paraId="021EA283" w14:textId="202B515B" w:rsidR="008776EA" w:rsidRDefault="008776EA" w:rsidP="008776EA">
            <w:pPr>
              <w:jc w:val="center"/>
            </w:pPr>
            <w:r w:rsidRPr="005767D4">
              <w:t>-1.29</w:t>
            </w:r>
          </w:p>
        </w:tc>
        <w:tc>
          <w:tcPr>
            <w:tcW w:w="0" w:type="auto"/>
          </w:tcPr>
          <w:p w14:paraId="6C4D29AB" w14:textId="08F8686D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67447A29" w14:textId="4DA681D9" w:rsidR="008776EA" w:rsidRDefault="008776EA" w:rsidP="008776EA">
            <w:pPr>
              <w:jc w:val="center"/>
            </w:pPr>
            <w:r w:rsidRPr="005767D4">
              <w:t>0.004</w:t>
            </w:r>
          </w:p>
        </w:tc>
      </w:tr>
      <w:tr w:rsidR="008776EA" w14:paraId="429DFE57" w14:textId="77777777" w:rsidTr="0017184C">
        <w:tc>
          <w:tcPr>
            <w:tcW w:w="0" w:type="auto"/>
          </w:tcPr>
          <w:p w14:paraId="6D763880" w14:textId="5A37CB09" w:rsidR="008776EA" w:rsidRDefault="008776EA" w:rsidP="008776EA">
            <w:r w:rsidRPr="005767D4">
              <w:t>ENSRNOG00000020300</w:t>
            </w:r>
          </w:p>
        </w:tc>
        <w:tc>
          <w:tcPr>
            <w:tcW w:w="0" w:type="auto"/>
          </w:tcPr>
          <w:p w14:paraId="6B626655" w14:textId="07AF5FE1" w:rsidR="008776EA" w:rsidRDefault="008776EA" w:rsidP="008776EA">
            <w:r w:rsidRPr="005767D4">
              <w:t>Lsp1</w:t>
            </w:r>
          </w:p>
        </w:tc>
        <w:tc>
          <w:tcPr>
            <w:tcW w:w="0" w:type="auto"/>
          </w:tcPr>
          <w:p w14:paraId="38FCB102" w14:textId="43E1AC0C" w:rsidR="008776EA" w:rsidRDefault="008776EA" w:rsidP="008776EA">
            <w:pPr>
              <w:jc w:val="center"/>
            </w:pPr>
            <w:r w:rsidRPr="005767D4">
              <w:t>1.73</w:t>
            </w:r>
          </w:p>
        </w:tc>
        <w:tc>
          <w:tcPr>
            <w:tcW w:w="0" w:type="auto"/>
          </w:tcPr>
          <w:p w14:paraId="511F6361" w14:textId="5698E2D2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3C346F48" w14:textId="0BDBA167" w:rsidR="008776EA" w:rsidRDefault="008776EA" w:rsidP="008776EA">
            <w:pPr>
              <w:jc w:val="center"/>
            </w:pPr>
            <w:r w:rsidRPr="005767D4">
              <w:t>&lt;0.001</w:t>
            </w:r>
          </w:p>
        </w:tc>
      </w:tr>
      <w:tr w:rsidR="008776EA" w14:paraId="2A5BE649" w14:textId="77777777" w:rsidTr="0017184C">
        <w:tc>
          <w:tcPr>
            <w:tcW w:w="0" w:type="auto"/>
          </w:tcPr>
          <w:p w14:paraId="423319A3" w14:textId="34E76FB1" w:rsidR="008776EA" w:rsidRDefault="008776EA" w:rsidP="008776EA">
            <w:r w:rsidRPr="005767D4">
              <w:t>ENSRNOG00000020465</w:t>
            </w:r>
          </w:p>
        </w:tc>
        <w:tc>
          <w:tcPr>
            <w:tcW w:w="0" w:type="auto"/>
          </w:tcPr>
          <w:p w14:paraId="3D6B4760" w14:textId="092973AB" w:rsidR="008776EA" w:rsidRDefault="008776EA" w:rsidP="008776EA">
            <w:r w:rsidRPr="005767D4">
              <w:t>Ripk3</w:t>
            </w:r>
          </w:p>
        </w:tc>
        <w:tc>
          <w:tcPr>
            <w:tcW w:w="0" w:type="auto"/>
          </w:tcPr>
          <w:p w14:paraId="579DFA73" w14:textId="3E954B1F" w:rsidR="008776EA" w:rsidRDefault="008776EA" w:rsidP="008776EA">
            <w:pPr>
              <w:jc w:val="center"/>
            </w:pPr>
            <w:r w:rsidRPr="005767D4">
              <w:t>1.27</w:t>
            </w:r>
          </w:p>
        </w:tc>
        <w:tc>
          <w:tcPr>
            <w:tcW w:w="0" w:type="auto"/>
          </w:tcPr>
          <w:p w14:paraId="629E000B" w14:textId="56D4A009" w:rsidR="008776EA" w:rsidRDefault="008776EA" w:rsidP="008776EA">
            <w:pPr>
              <w:jc w:val="center"/>
            </w:pPr>
            <w:r w:rsidRPr="005767D4">
              <w:t>0.002</w:t>
            </w:r>
          </w:p>
        </w:tc>
        <w:tc>
          <w:tcPr>
            <w:tcW w:w="0" w:type="auto"/>
          </w:tcPr>
          <w:p w14:paraId="62747FE9" w14:textId="1FFAD75D" w:rsidR="008776EA" w:rsidRDefault="008776EA" w:rsidP="008776EA">
            <w:pPr>
              <w:jc w:val="center"/>
            </w:pPr>
            <w:r w:rsidRPr="005767D4">
              <w:t>0.03</w:t>
            </w:r>
            <w:r w:rsidR="00717D87">
              <w:t>0</w:t>
            </w:r>
          </w:p>
        </w:tc>
      </w:tr>
      <w:tr w:rsidR="008776EA" w14:paraId="5D0160E2" w14:textId="77777777" w:rsidTr="0017184C">
        <w:tc>
          <w:tcPr>
            <w:tcW w:w="0" w:type="auto"/>
          </w:tcPr>
          <w:p w14:paraId="229E53CA" w14:textId="3050C39C" w:rsidR="008776EA" w:rsidRDefault="008776EA" w:rsidP="008776EA">
            <w:r w:rsidRPr="005767D4">
              <w:t>ENSRNOG00000020587</w:t>
            </w:r>
          </w:p>
        </w:tc>
        <w:tc>
          <w:tcPr>
            <w:tcW w:w="0" w:type="auto"/>
          </w:tcPr>
          <w:p w14:paraId="2F013AFC" w14:textId="615D21C1" w:rsidR="008776EA" w:rsidRDefault="008776EA" w:rsidP="008776EA">
            <w:r w:rsidRPr="005767D4">
              <w:t>Efemp2</w:t>
            </w:r>
          </w:p>
        </w:tc>
        <w:tc>
          <w:tcPr>
            <w:tcW w:w="0" w:type="auto"/>
          </w:tcPr>
          <w:p w14:paraId="5D409DC7" w14:textId="03C0C6A5" w:rsidR="008776EA" w:rsidRDefault="008776EA" w:rsidP="008776EA">
            <w:pPr>
              <w:jc w:val="center"/>
            </w:pPr>
            <w:r w:rsidRPr="005767D4">
              <w:t>1.01</w:t>
            </w:r>
          </w:p>
        </w:tc>
        <w:tc>
          <w:tcPr>
            <w:tcW w:w="0" w:type="auto"/>
          </w:tcPr>
          <w:p w14:paraId="12F1B908" w14:textId="06C5AE85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5E54244C" w14:textId="5FEE1711" w:rsidR="008776EA" w:rsidRDefault="008776EA" w:rsidP="008776EA">
            <w:pPr>
              <w:jc w:val="center"/>
            </w:pPr>
            <w:r w:rsidRPr="005767D4">
              <w:t>0.005</w:t>
            </w:r>
          </w:p>
        </w:tc>
      </w:tr>
      <w:tr w:rsidR="008776EA" w14:paraId="52930C4B" w14:textId="77777777" w:rsidTr="0017184C">
        <w:tc>
          <w:tcPr>
            <w:tcW w:w="0" w:type="auto"/>
          </w:tcPr>
          <w:p w14:paraId="18EE9FD0" w14:textId="7D46CA82" w:rsidR="008776EA" w:rsidRDefault="008776EA" w:rsidP="008776EA">
            <w:r w:rsidRPr="005767D4">
              <w:t>ENSRNOG00000020679</w:t>
            </w:r>
          </w:p>
        </w:tc>
        <w:tc>
          <w:tcPr>
            <w:tcW w:w="0" w:type="auto"/>
          </w:tcPr>
          <w:p w14:paraId="15759CA5" w14:textId="1A5EDF44" w:rsidR="008776EA" w:rsidRDefault="008776EA" w:rsidP="008776EA">
            <w:r w:rsidRPr="005767D4">
              <w:t>Icam1</w:t>
            </w:r>
          </w:p>
        </w:tc>
        <w:tc>
          <w:tcPr>
            <w:tcW w:w="0" w:type="auto"/>
          </w:tcPr>
          <w:p w14:paraId="5C07349D" w14:textId="78374310" w:rsidR="008776EA" w:rsidRDefault="008776EA" w:rsidP="008776EA">
            <w:pPr>
              <w:jc w:val="center"/>
            </w:pPr>
            <w:r w:rsidRPr="005767D4">
              <w:t>1.56</w:t>
            </w:r>
          </w:p>
        </w:tc>
        <w:tc>
          <w:tcPr>
            <w:tcW w:w="0" w:type="auto"/>
          </w:tcPr>
          <w:p w14:paraId="1B7A609A" w14:textId="621A9CDC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40D8A732" w14:textId="5CA83CAD" w:rsidR="008776EA" w:rsidRDefault="008776EA" w:rsidP="008776EA">
            <w:pPr>
              <w:jc w:val="center"/>
            </w:pPr>
            <w:r w:rsidRPr="005767D4">
              <w:t>0.002</w:t>
            </w:r>
          </w:p>
        </w:tc>
      </w:tr>
      <w:tr w:rsidR="008776EA" w14:paraId="2B7D86B3" w14:textId="77777777" w:rsidTr="0017184C">
        <w:tc>
          <w:tcPr>
            <w:tcW w:w="0" w:type="auto"/>
          </w:tcPr>
          <w:p w14:paraId="6E4B7EFF" w14:textId="748DDE61" w:rsidR="008776EA" w:rsidRDefault="008776EA" w:rsidP="008776EA">
            <w:r w:rsidRPr="005767D4">
              <w:t>ENSRNOG00000020848</w:t>
            </w:r>
          </w:p>
        </w:tc>
        <w:tc>
          <w:tcPr>
            <w:tcW w:w="0" w:type="auto"/>
          </w:tcPr>
          <w:p w14:paraId="6153F019" w14:textId="6B1466EF" w:rsidR="008776EA" w:rsidRDefault="008776EA" w:rsidP="008776EA">
            <w:r w:rsidRPr="005767D4">
              <w:t>Coq8b</w:t>
            </w:r>
          </w:p>
        </w:tc>
        <w:tc>
          <w:tcPr>
            <w:tcW w:w="0" w:type="auto"/>
          </w:tcPr>
          <w:p w14:paraId="6C2EEBD6" w14:textId="321335BD" w:rsidR="008776EA" w:rsidRDefault="008776EA" w:rsidP="008776EA">
            <w:pPr>
              <w:jc w:val="center"/>
            </w:pPr>
            <w:r w:rsidRPr="005767D4">
              <w:t>1.1</w:t>
            </w:r>
            <w:r w:rsidR="00717D87">
              <w:t>0</w:t>
            </w:r>
          </w:p>
        </w:tc>
        <w:tc>
          <w:tcPr>
            <w:tcW w:w="0" w:type="auto"/>
          </w:tcPr>
          <w:p w14:paraId="5F1A5B24" w14:textId="48AFB925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11274B39" w14:textId="01FAFAB1" w:rsidR="008776EA" w:rsidRDefault="008776EA" w:rsidP="008776EA">
            <w:pPr>
              <w:jc w:val="center"/>
            </w:pPr>
            <w:r w:rsidRPr="005767D4">
              <w:t>0.005</w:t>
            </w:r>
          </w:p>
        </w:tc>
      </w:tr>
      <w:tr w:rsidR="008776EA" w14:paraId="6D80C573" w14:textId="77777777" w:rsidTr="0017184C">
        <w:tc>
          <w:tcPr>
            <w:tcW w:w="0" w:type="auto"/>
          </w:tcPr>
          <w:p w14:paraId="09A55553" w14:textId="2A04DD05" w:rsidR="008776EA" w:rsidRDefault="008776EA" w:rsidP="008776EA">
            <w:r w:rsidRPr="005767D4">
              <w:t>ENSRNOG00000020867</w:t>
            </w:r>
          </w:p>
        </w:tc>
        <w:tc>
          <w:tcPr>
            <w:tcW w:w="0" w:type="auto"/>
          </w:tcPr>
          <w:p w14:paraId="26C711E4" w14:textId="69BED01C" w:rsidR="008776EA" w:rsidRDefault="008776EA" w:rsidP="008776EA">
            <w:proofErr w:type="spellStart"/>
            <w:r w:rsidRPr="005767D4">
              <w:t>Numbl</w:t>
            </w:r>
            <w:proofErr w:type="spellEnd"/>
          </w:p>
        </w:tc>
        <w:tc>
          <w:tcPr>
            <w:tcW w:w="0" w:type="auto"/>
          </w:tcPr>
          <w:p w14:paraId="3E062F45" w14:textId="10E3342F" w:rsidR="008776EA" w:rsidRDefault="008776EA" w:rsidP="008776EA">
            <w:pPr>
              <w:jc w:val="center"/>
            </w:pPr>
            <w:r w:rsidRPr="005767D4">
              <w:t>1.07</w:t>
            </w:r>
          </w:p>
        </w:tc>
        <w:tc>
          <w:tcPr>
            <w:tcW w:w="0" w:type="auto"/>
          </w:tcPr>
          <w:p w14:paraId="0E5042EF" w14:textId="2CB6DC79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38248EA3" w14:textId="4AED39FA" w:rsidR="008776EA" w:rsidRDefault="008776EA" w:rsidP="008776EA">
            <w:pPr>
              <w:jc w:val="center"/>
            </w:pPr>
            <w:r w:rsidRPr="005767D4">
              <w:t>0.006</w:t>
            </w:r>
          </w:p>
        </w:tc>
      </w:tr>
      <w:tr w:rsidR="008776EA" w14:paraId="5A34B034" w14:textId="77777777" w:rsidTr="0017184C">
        <w:tc>
          <w:tcPr>
            <w:tcW w:w="0" w:type="auto"/>
          </w:tcPr>
          <w:p w14:paraId="0023BC80" w14:textId="71E07EDC" w:rsidR="008776EA" w:rsidRDefault="008776EA" w:rsidP="008776EA">
            <w:r w:rsidRPr="005767D4">
              <w:t>ENSRNOG00000020991</w:t>
            </w:r>
          </w:p>
        </w:tc>
        <w:tc>
          <w:tcPr>
            <w:tcW w:w="0" w:type="auto"/>
          </w:tcPr>
          <w:p w14:paraId="76032761" w14:textId="71CD122F" w:rsidR="008776EA" w:rsidRDefault="008776EA" w:rsidP="008776EA">
            <w:r w:rsidRPr="005767D4">
              <w:t>Ms4a6a</w:t>
            </w:r>
          </w:p>
        </w:tc>
        <w:tc>
          <w:tcPr>
            <w:tcW w:w="0" w:type="auto"/>
          </w:tcPr>
          <w:p w14:paraId="720AACDF" w14:textId="19A1F2B8" w:rsidR="008776EA" w:rsidRDefault="008776EA" w:rsidP="008776EA">
            <w:pPr>
              <w:jc w:val="center"/>
            </w:pPr>
            <w:r w:rsidRPr="005767D4">
              <w:t>1.36</w:t>
            </w:r>
          </w:p>
        </w:tc>
        <w:tc>
          <w:tcPr>
            <w:tcW w:w="0" w:type="auto"/>
          </w:tcPr>
          <w:p w14:paraId="1E96E02C" w14:textId="3034B3DE" w:rsidR="008776EA" w:rsidRDefault="008776EA" w:rsidP="008776EA">
            <w:pPr>
              <w:jc w:val="center"/>
            </w:pPr>
            <w:r w:rsidRPr="005767D4">
              <w:t>0.002</w:t>
            </w:r>
          </w:p>
        </w:tc>
        <w:tc>
          <w:tcPr>
            <w:tcW w:w="0" w:type="auto"/>
          </w:tcPr>
          <w:p w14:paraId="1D22C6E3" w14:textId="21B3BFE5" w:rsidR="008776EA" w:rsidRDefault="008776EA" w:rsidP="008776EA">
            <w:pPr>
              <w:jc w:val="center"/>
            </w:pPr>
            <w:r w:rsidRPr="005767D4">
              <w:t>0.029</w:t>
            </w:r>
          </w:p>
        </w:tc>
      </w:tr>
      <w:tr w:rsidR="008776EA" w14:paraId="621AE1F1" w14:textId="77777777" w:rsidTr="0017184C">
        <w:tc>
          <w:tcPr>
            <w:tcW w:w="0" w:type="auto"/>
          </w:tcPr>
          <w:p w14:paraId="3258AE82" w14:textId="23CB3C34" w:rsidR="008776EA" w:rsidRDefault="008776EA" w:rsidP="008776EA">
            <w:r w:rsidRPr="005767D4">
              <w:t>ENSRNOG00000021027</w:t>
            </w:r>
          </w:p>
        </w:tc>
        <w:tc>
          <w:tcPr>
            <w:tcW w:w="0" w:type="auto"/>
          </w:tcPr>
          <w:p w14:paraId="0F2B6F1F" w14:textId="6B65CD09" w:rsidR="008776EA" w:rsidRDefault="008776EA" w:rsidP="008776EA">
            <w:proofErr w:type="spellStart"/>
            <w:r w:rsidRPr="005767D4">
              <w:t>Dbp</w:t>
            </w:r>
            <w:proofErr w:type="spellEnd"/>
          </w:p>
        </w:tc>
        <w:tc>
          <w:tcPr>
            <w:tcW w:w="0" w:type="auto"/>
          </w:tcPr>
          <w:p w14:paraId="1052AD17" w14:textId="7BF25ECF" w:rsidR="008776EA" w:rsidRDefault="008776EA" w:rsidP="008776EA">
            <w:pPr>
              <w:jc w:val="center"/>
            </w:pPr>
            <w:r w:rsidRPr="005767D4">
              <w:t>1.64</w:t>
            </w:r>
          </w:p>
        </w:tc>
        <w:tc>
          <w:tcPr>
            <w:tcW w:w="0" w:type="auto"/>
          </w:tcPr>
          <w:p w14:paraId="4EC70101" w14:textId="63A41618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437E5F4D" w14:textId="2E036E21" w:rsidR="008776EA" w:rsidRDefault="008776EA" w:rsidP="008776EA">
            <w:pPr>
              <w:jc w:val="center"/>
            </w:pPr>
            <w:r w:rsidRPr="005767D4">
              <w:t>0.004</w:t>
            </w:r>
          </w:p>
        </w:tc>
      </w:tr>
      <w:tr w:rsidR="008776EA" w14:paraId="74111247" w14:textId="77777777" w:rsidTr="0017184C">
        <w:tc>
          <w:tcPr>
            <w:tcW w:w="0" w:type="auto"/>
          </w:tcPr>
          <w:p w14:paraId="3C5AB3A4" w14:textId="4AE14AE9" w:rsidR="008776EA" w:rsidRDefault="008776EA" w:rsidP="008776EA">
            <w:r w:rsidRPr="005767D4">
              <w:t>ENSRNOG00000021062</w:t>
            </w:r>
          </w:p>
        </w:tc>
        <w:tc>
          <w:tcPr>
            <w:tcW w:w="0" w:type="auto"/>
          </w:tcPr>
          <w:p w14:paraId="7EAA734A" w14:textId="6644DE28" w:rsidR="008776EA" w:rsidRDefault="008776EA" w:rsidP="008776EA">
            <w:r w:rsidRPr="005767D4">
              <w:t>Fxyd5</w:t>
            </w:r>
          </w:p>
        </w:tc>
        <w:tc>
          <w:tcPr>
            <w:tcW w:w="0" w:type="auto"/>
          </w:tcPr>
          <w:p w14:paraId="6C15E07B" w14:textId="07C17D39" w:rsidR="008776EA" w:rsidRDefault="008776EA" w:rsidP="008776EA">
            <w:pPr>
              <w:jc w:val="center"/>
            </w:pPr>
            <w:r w:rsidRPr="005767D4">
              <w:t>1.19</w:t>
            </w:r>
          </w:p>
        </w:tc>
        <w:tc>
          <w:tcPr>
            <w:tcW w:w="0" w:type="auto"/>
          </w:tcPr>
          <w:p w14:paraId="1E51BF9A" w14:textId="4E21F180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41304698" w14:textId="70711A64" w:rsidR="008776EA" w:rsidRDefault="008776EA" w:rsidP="008776EA">
            <w:pPr>
              <w:jc w:val="center"/>
            </w:pPr>
            <w:r w:rsidRPr="005767D4">
              <w:t>0.004</w:t>
            </w:r>
          </w:p>
        </w:tc>
      </w:tr>
      <w:tr w:rsidR="008776EA" w14:paraId="57A1CEB8" w14:textId="77777777" w:rsidTr="0017184C">
        <w:tc>
          <w:tcPr>
            <w:tcW w:w="0" w:type="auto"/>
          </w:tcPr>
          <w:p w14:paraId="4DF71E8F" w14:textId="49CD3380" w:rsidR="008776EA" w:rsidRDefault="008776EA" w:rsidP="008776EA">
            <w:r w:rsidRPr="005767D4">
              <w:t>ENSRNOG00000021084</w:t>
            </w:r>
          </w:p>
        </w:tc>
        <w:tc>
          <w:tcPr>
            <w:tcW w:w="0" w:type="auto"/>
          </w:tcPr>
          <w:p w14:paraId="1C5C3C07" w14:textId="3354FDED" w:rsidR="008776EA" w:rsidRDefault="008776EA" w:rsidP="008776EA">
            <w:r w:rsidRPr="005767D4">
              <w:t>-</w:t>
            </w:r>
          </w:p>
        </w:tc>
        <w:tc>
          <w:tcPr>
            <w:tcW w:w="0" w:type="auto"/>
          </w:tcPr>
          <w:p w14:paraId="1977977C" w14:textId="790017C3" w:rsidR="008776EA" w:rsidRDefault="008776EA" w:rsidP="008776EA">
            <w:pPr>
              <w:jc w:val="center"/>
            </w:pPr>
            <w:r w:rsidRPr="005767D4">
              <w:t>2.06</w:t>
            </w:r>
          </w:p>
        </w:tc>
        <w:tc>
          <w:tcPr>
            <w:tcW w:w="0" w:type="auto"/>
          </w:tcPr>
          <w:p w14:paraId="1BFB39B4" w14:textId="7769ED04" w:rsidR="008776EA" w:rsidRDefault="008776EA" w:rsidP="008776EA">
            <w:pPr>
              <w:jc w:val="center"/>
            </w:pPr>
            <w:r w:rsidRPr="005767D4">
              <w:t>0.001</w:t>
            </w:r>
          </w:p>
        </w:tc>
        <w:tc>
          <w:tcPr>
            <w:tcW w:w="0" w:type="auto"/>
          </w:tcPr>
          <w:p w14:paraId="0FE17713" w14:textId="3ADCE0C7" w:rsidR="008776EA" w:rsidRDefault="008776EA" w:rsidP="008776EA">
            <w:pPr>
              <w:jc w:val="center"/>
            </w:pPr>
            <w:r w:rsidRPr="005767D4">
              <w:t>0.026</w:t>
            </w:r>
          </w:p>
        </w:tc>
      </w:tr>
      <w:tr w:rsidR="008776EA" w14:paraId="1D8799F4" w14:textId="77777777" w:rsidTr="0017184C">
        <w:tc>
          <w:tcPr>
            <w:tcW w:w="0" w:type="auto"/>
          </w:tcPr>
          <w:p w14:paraId="7584593C" w14:textId="3930D727" w:rsidR="008776EA" w:rsidRDefault="008776EA" w:rsidP="008776EA">
            <w:r w:rsidRPr="005767D4">
              <w:t>ENSRNOG00000021104</w:t>
            </w:r>
          </w:p>
        </w:tc>
        <w:tc>
          <w:tcPr>
            <w:tcW w:w="0" w:type="auto"/>
          </w:tcPr>
          <w:p w14:paraId="71603E51" w14:textId="143E0F96" w:rsidR="008776EA" w:rsidRDefault="008776EA" w:rsidP="008776EA">
            <w:r w:rsidRPr="005767D4">
              <w:t>Emp3</w:t>
            </w:r>
          </w:p>
        </w:tc>
        <w:tc>
          <w:tcPr>
            <w:tcW w:w="0" w:type="auto"/>
          </w:tcPr>
          <w:p w14:paraId="14439C72" w14:textId="16E436BA" w:rsidR="008776EA" w:rsidRDefault="008776EA" w:rsidP="008776EA">
            <w:pPr>
              <w:jc w:val="center"/>
            </w:pPr>
            <w:r w:rsidRPr="005767D4">
              <w:t>1.13</w:t>
            </w:r>
          </w:p>
        </w:tc>
        <w:tc>
          <w:tcPr>
            <w:tcW w:w="0" w:type="auto"/>
          </w:tcPr>
          <w:p w14:paraId="00D56E00" w14:textId="3C82585A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16E9AC67" w14:textId="42134BF3" w:rsidR="008776EA" w:rsidRDefault="008776EA" w:rsidP="008776EA">
            <w:pPr>
              <w:jc w:val="center"/>
            </w:pPr>
            <w:r w:rsidRPr="005767D4">
              <w:t>0.005</w:t>
            </w:r>
          </w:p>
        </w:tc>
      </w:tr>
      <w:tr w:rsidR="008776EA" w14:paraId="3B0EA8DC" w14:textId="77777777" w:rsidTr="0017184C">
        <w:tc>
          <w:tcPr>
            <w:tcW w:w="0" w:type="auto"/>
          </w:tcPr>
          <w:p w14:paraId="7629DCE6" w14:textId="6118219F" w:rsidR="008776EA" w:rsidRDefault="008776EA" w:rsidP="008776EA">
            <w:r w:rsidRPr="005767D4">
              <w:t>ENSRNOG00000021155</w:t>
            </w:r>
          </w:p>
        </w:tc>
        <w:tc>
          <w:tcPr>
            <w:tcW w:w="0" w:type="auto"/>
          </w:tcPr>
          <w:p w14:paraId="3F0C4F0A" w14:textId="14B8A484" w:rsidR="008776EA" w:rsidRDefault="008776EA" w:rsidP="008776EA">
            <w:proofErr w:type="spellStart"/>
            <w:r w:rsidRPr="005767D4">
              <w:t>Ctsk</w:t>
            </w:r>
            <w:proofErr w:type="spellEnd"/>
          </w:p>
        </w:tc>
        <w:tc>
          <w:tcPr>
            <w:tcW w:w="0" w:type="auto"/>
          </w:tcPr>
          <w:p w14:paraId="56410F05" w14:textId="26016E8D" w:rsidR="008776EA" w:rsidRDefault="008776EA" w:rsidP="008776EA">
            <w:pPr>
              <w:jc w:val="center"/>
            </w:pPr>
            <w:r w:rsidRPr="005767D4">
              <w:t>1.2</w:t>
            </w:r>
            <w:r w:rsidR="00717D87">
              <w:t>0</w:t>
            </w:r>
          </w:p>
        </w:tc>
        <w:tc>
          <w:tcPr>
            <w:tcW w:w="0" w:type="auto"/>
          </w:tcPr>
          <w:p w14:paraId="18EA0B3C" w14:textId="11D3E3BD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65BDBD29" w14:textId="5BCE7982" w:rsidR="008776EA" w:rsidRDefault="008776EA" w:rsidP="008776EA">
            <w:pPr>
              <w:jc w:val="center"/>
            </w:pPr>
            <w:r w:rsidRPr="005767D4">
              <w:t>0.002</w:t>
            </w:r>
          </w:p>
        </w:tc>
      </w:tr>
      <w:tr w:rsidR="008776EA" w14:paraId="036D6BED" w14:textId="77777777" w:rsidTr="0017184C">
        <w:tc>
          <w:tcPr>
            <w:tcW w:w="0" w:type="auto"/>
          </w:tcPr>
          <w:p w14:paraId="3C70C708" w14:textId="0D641563" w:rsidR="008776EA" w:rsidRDefault="008776EA" w:rsidP="008776EA">
            <w:r w:rsidRPr="005767D4">
              <w:t>ENSRNOG00000021199</w:t>
            </w:r>
          </w:p>
        </w:tc>
        <w:tc>
          <w:tcPr>
            <w:tcW w:w="0" w:type="auto"/>
          </w:tcPr>
          <w:p w14:paraId="4D903FD8" w14:textId="1A7EDA43" w:rsidR="008776EA" w:rsidRDefault="008776EA" w:rsidP="008776EA">
            <w:r w:rsidRPr="005767D4">
              <w:t>Fcgr1a</w:t>
            </w:r>
          </w:p>
        </w:tc>
        <w:tc>
          <w:tcPr>
            <w:tcW w:w="0" w:type="auto"/>
          </w:tcPr>
          <w:p w14:paraId="31EE1551" w14:textId="702152E7" w:rsidR="008776EA" w:rsidRDefault="008776EA" w:rsidP="008776EA">
            <w:pPr>
              <w:jc w:val="center"/>
            </w:pPr>
            <w:r w:rsidRPr="005767D4">
              <w:t>1.76</w:t>
            </w:r>
          </w:p>
        </w:tc>
        <w:tc>
          <w:tcPr>
            <w:tcW w:w="0" w:type="auto"/>
          </w:tcPr>
          <w:p w14:paraId="15B481B8" w14:textId="5AB9AAB8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48E139A6" w14:textId="1FE70190" w:rsidR="008776EA" w:rsidRDefault="008776EA" w:rsidP="008776EA">
            <w:pPr>
              <w:jc w:val="center"/>
            </w:pPr>
            <w:r w:rsidRPr="005767D4">
              <w:t>0.004</w:t>
            </w:r>
          </w:p>
        </w:tc>
      </w:tr>
      <w:tr w:rsidR="008776EA" w14:paraId="67D4161B" w14:textId="77777777" w:rsidTr="0017184C">
        <w:tc>
          <w:tcPr>
            <w:tcW w:w="0" w:type="auto"/>
          </w:tcPr>
          <w:p w14:paraId="17D215AD" w14:textId="681F9EB2" w:rsidR="008776EA" w:rsidRDefault="008776EA" w:rsidP="008776EA">
            <w:r w:rsidRPr="005767D4">
              <w:t>ENSRNOG00000021243</w:t>
            </w:r>
          </w:p>
        </w:tc>
        <w:tc>
          <w:tcPr>
            <w:tcW w:w="0" w:type="auto"/>
          </w:tcPr>
          <w:p w14:paraId="719658A0" w14:textId="51AD98F7" w:rsidR="008776EA" w:rsidRDefault="008776EA" w:rsidP="008776EA">
            <w:r w:rsidRPr="005767D4">
              <w:t>Siglec1</w:t>
            </w:r>
          </w:p>
        </w:tc>
        <w:tc>
          <w:tcPr>
            <w:tcW w:w="0" w:type="auto"/>
          </w:tcPr>
          <w:p w14:paraId="2FD2D69B" w14:textId="15CBD121" w:rsidR="008776EA" w:rsidRDefault="008776EA" w:rsidP="008776EA">
            <w:pPr>
              <w:jc w:val="center"/>
            </w:pPr>
            <w:r w:rsidRPr="005767D4">
              <w:t>1.41</w:t>
            </w:r>
          </w:p>
        </w:tc>
        <w:tc>
          <w:tcPr>
            <w:tcW w:w="0" w:type="auto"/>
          </w:tcPr>
          <w:p w14:paraId="467FC21D" w14:textId="136DFB83" w:rsidR="008776EA" w:rsidRDefault="008776EA" w:rsidP="008776EA">
            <w:pPr>
              <w:jc w:val="center"/>
            </w:pPr>
            <w:r w:rsidRPr="005767D4">
              <w:t>0.001</w:t>
            </w:r>
          </w:p>
        </w:tc>
        <w:tc>
          <w:tcPr>
            <w:tcW w:w="0" w:type="auto"/>
          </w:tcPr>
          <w:p w14:paraId="2E46A927" w14:textId="79EA5F4B" w:rsidR="008776EA" w:rsidRDefault="008776EA" w:rsidP="008776EA">
            <w:pPr>
              <w:jc w:val="center"/>
            </w:pPr>
            <w:r w:rsidRPr="005767D4">
              <w:t>0.024</w:t>
            </w:r>
          </w:p>
        </w:tc>
      </w:tr>
      <w:tr w:rsidR="008776EA" w14:paraId="694EC588" w14:textId="77777777" w:rsidTr="0017184C">
        <w:tc>
          <w:tcPr>
            <w:tcW w:w="0" w:type="auto"/>
          </w:tcPr>
          <w:p w14:paraId="4E60FAF3" w14:textId="2F1342A9" w:rsidR="008776EA" w:rsidRDefault="008776EA" w:rsidP="008776EA">
            <w:r w:rsidRPr="005767D4">
              <w:t>ENSRNOG00000021445</w:t>
            </w:r>
          </w:p>
        </w:tc>
        <w:tc>
          <w:tcPr>
            <w:tcW w:w="0" w:type="auto"/>
          </w:tcPr>
          <w:p w14:paraId="798820C1" w14:textId="0F5290C6" w:rsidR="008776EA" w:rsidRDefault="008776EA" w:rsidP="008776EA">
            <w:r w:rsidRPr="005767D4">
              <w:t>Tas2r120</w:t>
            </w:r>
          </w:p>
        </w:tc>
        <w:tc>
          <w:tcPr>
            <w:tcW w:w="0" w:type="auto"/>
          </w:tcPr>
          <w:p w14:paraId="765D7C34" w14:textId="2F595EFB" w:rsidR="008776EA" w:rsidRDefault="008776EA" w:rsidP="008776EA">
            <w:pPr>
              <w:jc w:val="center"/>
            </w:pPr>
            <w:r w:rsidRPr="005767D4">
              <w:t>-1.77</w:t>
            </w:r>
          </w:p>
        </w:tc>
        <w:tc>
          <w:tcPr>
            <w:tcW w:w="0" w:type="auto"/>
          </w:tcPr>
          <w:p w14:paraId="7B72CCE6" w14:textId="422DD168" w:rsidR="008776EA" w:rsidRDefault="008776EA" w:rsidP="008776EA">
            <w:pPr>
              <w:jc w:val="center"/>
            </w:pPr>
            <w:r w:rsidRPr="005767D4">
              <w:t>0.002</w:t>
            </w:r>
          </w:p>
        </w:tc>
        <w:tc>
          <w:tcPr>
            <w:tcW w:w="0" w:type="auto"/>
          </w:tcPr>
          <w:p w14:paraId="7E2B970D" w14:textId="63B7E2C3" w:rsidR="008776EA" w:rsidRDefault="008776EA" w:rsidP="008776EA">
            <w:pPr>
              <w:jc w:val="center"/>
            </w:pPr>
            <w:r w:rsidRPr="005767D4">
              <w:t>0.028</w:t>
            </w:r>
          </w:p>
        </w:tc>
      </w:tr>
      <w:tr w:rsidR="008776EA" w14:paraId="4348E5FF" w14:textId="77777777" w:rsidTr="0017184C">
        <w:tc>
          <w:tcPr>
            <w:tcW w:w="0" w:type="auto"/>
          </w:tcPr>
          <w:p w14:paraId="0DFCDD55" w14:textId="65894788" w:rsidR="008776EA" w:rsidRDefault="008776EA" w:rsidP="008776EA">
            <w:r w:rsidRPr="005767D4">
              <w:t>ENSRNOG00000021560</w:t>
            </w:r>
          </w:p>
        </w:tc>
        <w:tc>
          <w:tcPr>
            <w:tcW w:w="0" w:type="auto"/>
          </w:tcPr>
          <w:p w14:paraId="38C3C113" w14:textId="757C72BD" w:rsidR="008776EA" w:rsidRDefault="008776EA" w:rsidP="008776EA">
            <w:r w:rsidRPr="005767D4">
              <w:t>Cass4</w:t>
            </w:r>
          </w:p>
        </w:tc>
        <w:tc>
          <w:tcPr>
            <w:tcW w:w="0" w:type="auto"/>
          </w:tcPr>
          <w:p w14:paraId="48D2BC69" w14:textId="462B53D4" w:rsidR="008776EA" w:rsidRDefault="008776EA" w:rsidP="008776EA">
            <w:pPr>
              <w:jc w:val="center"/>
            </w:pPr>
            <w:r w:rsidRPr="005767D4">
              <w:t>1.18</w:t>
            </w:r>
          </w:p>
        </w:tc>
        <w:tc>
          <w:tcPr>
            <w:tcW w:w="0" w:type="auto"/>
          </w:tcPr>
          <w:p w14:paraId="5792DF0F" w14:textId="1AC35880" w:rsidR="008776EA" w:rsidRDefault="008776EA" w:rsidP="008776EA">
            <w:pPr>
              <w:jc w:val="center"/>
            </w:pPr>
            <w:r w:rsidRPr="005767D4">
              <w:t>0.003</w:t>
            </w:r>
          </w:p>
        </w:tc>
        <w:tc>
          <w:tcPr>
            <w:tcW w:w="0" w:type="auto"/>
          </w:tcPr>
          <w:p w14:paraId="38843743" w14:textId="1795DA30" w:rsidR="008776EA" w:rsidRDefault="008776EA" w:rsidP="008776EA">
            <w:pPr>
              <w:jc w:val="center"/>
            </w:pPr>
            <w:r w:rsidRPr="005767D4">
              <w:t>0.042</w:t>
            </w:r>
          </w:p>
        </w:tc>
      </w:tr>
      <w:tr w:rsidR="008776EA" w14:paraId="4E8C81CB" w14:textId="77777777" w:rsidTr="0017184C">
        <w:tc>
          <w:tcPr>
            <w:tcW w:w="0" w:type="auto"/>
          </w:tcPr>
          <w:p w14:paraId="5EAC4D9D" w14:textId="35AA54D7" w:rsidR="008776EA" w:rsidRDefault="008776EA" w:rsidP="008776EA">
            <w:r w:rsidRPr="005767D4">
              <w:t>ENSRNOG00000021663</w:t>
            </w:r>
          </w:p>
        </w:tc>
        <w:tc>
          <w:tcPr>
            <w:tcW w:w="0" w:type="auto"/>
          </w:tcPr>
          <w:p w14:paraId="132A620B" w14:textId="376392C8" w:rsidR="008776EA" w:rsidRDefault="008776EA" w:rsidP="008776EA">
            <w:proofErr w:type="spellStart"/>
            <w:r w:rsidRPr="005767D4">
              <w:t>Vxn</w:t>
            </w:r>
            <w:proofErr w:type="spellEnd"/>
          </w:p>
        </w:tc>
        <w:tc>
          <w:tcPr>
            <w:tcW w:w="0" w:type="auto"/>
          </w:tcPr>
          <w:p w14:paraId="5C0009F3" w14:textId="3F67ED20" w:rsidR="008776EA" w:rsidRDefault="008776EA" w:rsidP="008776EA">
            <w:pPr>
              <w:jc w:val="center"/>
            </w:pPr>
            <w:r w:rsidRPr="005767D4">
              <w:t>1.67</w:t>
            </w:r>
          </w:p>
        </w:tc>
        <w:tc>
          <w:tcPr>
            <w:tcW w:w="0" w:type="auto"/>
          </w:tcPr>
          <w:p w14:paraId="088A93D6" w14:textId="628C9B71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47562314" w14:textId="7524D0D7" w:rsidR="008776EA" w:rsidRDefault="008776EA" w:rsidP="008776EA">
            <w:pPr>
              <w:jc w:val="center"/>
            </w:pPr>
            <w:r w:rsidRPr="005767D4">
              <w:t>0.02</w:t>
            </w:r>
            <w:r w:rsidR="00717D87">
              <w:t>0</w:t>
            </w:r>
          </w:p>
        </w:tc>
      </w:tr>
      <w:tr w:rsidR="008776EA" w14:paraId="20C74DDD" w14:textId="77777777" w:rsidTr="0017184C">
        <w:tc>
          <w:tcPr>
            <w:tcW w:w="0" w:type="auto"/>
          </w:tcPr>
          <w:p w14:paraId="7F5C262E" w14:textId="4CFC627B" w:rsidR="008776EA" w:rsidRDefault="008776EA" w:rsidP="008776EA">
            <w:r w:rsidRPr="005767D4">
              <w:lastRenderedPageBreak/>
              <w:t>ENSRNOG00000022012</w:t>
            </w:r>
          </w:p>
        </w:tc>
        <w:tc>
          <w:tcPr>
            <w:tcW w:w="0" w:type="auto"/>
          </w:tcPr>
          <w:p w14:paraId="0D319FF6" w14:textId="01040596" w:rsidR="008776EA" w:rsidRDefault="008776EA" w:rsidP="008776EA">
            <w:r w:rsidRPr="005767D4">
              <w:t>Tnfrsf18</w:t>
            </w:r>
          </w:p>
        </w:tc>
        <w:tc>
          <w:tcPr>
            <w:tcW w:w="0" w:type="auto"/>
          </w:tcPr>
          <w:p w14:paraId="43D24D8D" w14:textId="2D133231" w:rsidR="008776EA" w:rsidRDefault="008776EA" w:rsidP="008776EA">
            <w:pPr>
              <w:jc w:val="center"/>
            </w:pPr>
            <w:r w:rsidRPr="005767D4">
              <w:t>3.13</w:t>
            </w:r>
          </w:p>
        </w:tc>
        <w:tc>
          <w:tcPr>
            <w:tcW w:w="0" w:type="auto"/>
          </w:tcPr>
          <w:p w14:paraId="75F5E200" w14:textId="4E5768D7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74EC1AA6" w14:textId="4F3C768A" w:rsidR="008776EA" w:rsidRDefault="008776EA" w:rsidP="008776EA">
            <w:pPr>
              <w:jc w:val="center"/>
            </w:pPr>
            <w:r w:rsidRPr="005767D4">
              <w:t>0.016</w:t>
            </w:r>
          </w:p>
        </w:tc>
      </w:tr>
      <w:tr w:rsidR="008776EA" w14:paraId="41433003" w14:textId="77777777" w:rsidTr="0017184C">
        <w:tc>
          <w:tcPr>
            <w:tcW w:w="0" w:type="auto"/>
          </w:tcPr>
          <w:p w14:paraId="1902DEFF" w14:textId="55F21CC1" w:rsidR="008776EA" w:rsidRDefault="008776EA" w:rsidP="008776EA">
            <w:r w:rsidRPr="005767D4">
              <w:t>ENSRNOG00000022256</w:t>
            </w:r>
          </w:p>
        </w:tc>
        <w:tc>
          <w:tcPr>
            <w:tcW w:w="0" w:type="auto"/>
          </w:tcPr>
          <w:p w14:paraId="1E318999" w14:textId="4CB2F48B" w:rsidR="008776EA" w:rsidRDefault="008776EA" w:rsidP="008776EA">
            <w:r w:rsidRPr="005767D4">
              <w:t>Cxcl10</w:t>
            </w:r>
          </w:p>
        </w:tc>
        <w:tc>
          <w:tcPr>
            <w:tcW w:w="0" w:type="auto"/>
          </w:tcPr>
          <w:p w14:paraId="6D786575" w14:textId="57626F56" w:rsidR="008776EA" w:rsidRDefault="008776EA" w:rsidP="008776EA">
            <w:pPr>
              <w:jc w:val="center"/>
            </w:pPr>
            <w:r w:rsidRPr="005767D4">
              <w:t>1.63</w:t>
            </w:r>
          </w:p>
        </w:tc>
        <w:tc>
          <w:tcPr>
            <w:tcW w:w="0" w:type="auto"/>
          </w:tcPr>
          <w:p w14:paraId="3ED92028" w14:textId="62543D87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2AB372AD" w14:textId="49070560" w:rsidR="008776EA" w:rsidRDefault="008776EA" w:rsidP="008776EA">
            <w:pPr>
              <w:jc w:val="center"/>
            </w:pPr>
            <w:r w:rsidRPr="005767D4">
              <w:t>0.012</w:t>
            </w:r>
          </w:p>
        </w:tc>
      </w:tr>
      <w:tr w:rsidR="008776EA" w14:paraId="5AA7080B" w14:textId="77777777" w:rsidTr="0017184C">
        <w:tc>
          <w:tcPr>
            <w:tcW w:w="0" w:type="auto"/>
          </w:tcPr>
          <w:p w14:paraId="4995C2C6" w14:textId="3E70FF6E" w:rsidR="008776EA" w:rsidRDefault="008776EA" w:rsidP="008776EA">
            <w:r w:rsidRPr="005767D4">
              <w:t>ENSRNOG00000022268</w:t>
            </w:r>
          </w:p>
        </w:tc>
        <w:tc>
          <w:tcPr>
            <w:tcW w:w="0" w:type="auto"/>
          </w:tcPr>
          <w:p w14:paraId="115DFE0C" w14:textId="02A36B34" w:rsidR="008776EA" w:rsidRDefault="008776EA" w:rsidP="008776EA">
            <w:r w:rsidRPr="005767D4">
              <w:t>Pnpla3</w:t>
            </w:r>
          </w:p>
        </w:tc>
        <w:tc>
          <w:tcPr>
            <w:tcW w:w="0" w:type="auto"/>
          </w:tcPr>
          <w:p w14:paraId="5DE7DD36" w14:textId="06BA516B" w:rsidR="008776EA" w:rsidRDefault="008776EA" w:rsidP="008776EA">
            <w:pPr>
              <w:jc w:val="center"/>
            </w:pPr>
            <w:r w:rsidRPr="005767D4">
              <w:t>-1.19</w:t>
            </w:r>
          </w:p>
        </w:tc>
        <w:tc>
          <w:tcPr>
            <w:tcW w:w="0" w:type="auto"/>
          </w:tcPr>
          <w:p w14:paraId="231E4C11" w14:textId="7B9203A2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5C58EDC8" w14:textId="0DC5BF02" w:rsidR="008776EA" w:rsidRDefault="008776EA" w:rsidP="008776EA">
            <w:pPr>
              <w:jc w:val="center"/>
            </w:pPr>
            <w:r w:rsidRPr="005767D4">
              <w:t>0.007</w:t>
            </w:r>
          </w:p>
        </w:tc>
      </w:tr>
      <w:tr w:rsidR="008776EA" w14:paraId="6054327F" w14:textId="77777777" w:rsidTr="0017184C">
        <w:tc>
          <w:tcPr>
            <w:tcW w:w="0" w:type="auto"/>
          </w:tcPr>
          <w:p w14:paraId="54EC6789" w14:textId="2C6CAF8E" w:rsidR="008776EA" w:rsidRDefault="008776EA" w:rsidP="008776EA">
            <w:r w:rsidRPr="005767D4">
              <w:t>ENSRNOG00000022657</w:t>
            </w:r>
          </w:p>
        </w:tc>
        <w:tc>
          <w:tcPr>
            <w:tcW w:w="0" w:type="auto"/>
          </w:tcPr>
          <w:p w14:paraId="0C4CCEEF" w14:textId="34FD61C6" w:rsidR="008776EA" w:rsidRDefault="008776EA" w:rsidP="008776EA">
            <w:r w:rsidRPr="005767D4">
              <w:t>-</w:t>
            </w:r>
          </w:p>
        </w:tc>
        <w:tc>
          <w:tcPr>
            <w:tcW w:w="0" w:type="auto"/>
          </w:tcPr>
          <w:p w14:paraId="79AB6A55" w14:textId="52116672" w:rsidR="008776EA" w:rsidRDefault="008776EA" w:rsidP="008776EA">
            <w:pPr>
              <w:jc w:val="center"/>
            </w:pPr>
            <w:r w:rsidRPr="005767D4">
              <w:t>1.13</w:t>
            </w:r>
          </w:p>
        </w:tc>
        <w:tc>
          <w:tcPr>
            <w:tcW w:w="0" w:type="auto"/>
          </w:tcPr>
          <w:p w14:paraId="401B31F8" w14:textId="4BE84FEF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6E58D0EE" w14:textId="4480C099" w:rsidR="008776EA" w:rsidRDefault="008776EA" w:rsidP="008776EA">
            <w:pPr>
              <w:jc w:val="center"/>
            </w:pPr>
            <w:r w:rsidRPr="005767D4">
              <w:t>0.013</w:t>
            </w:r>
          </w:p>
        </w:tc>
      </w:tr>
      <w:tr w:rsidR="008776EA" w14:paraId="1EFF97E7" w14:textId="77777777" w:rsidTr="0017184C">
        <w:tc>
          <w:tcPr>
            <w:tcW w:w="0" w:type="auto"/>
          </w:tcPr>
          <w:p w14:paraId="19220BAE" w14:textId="5C3DFA43" w:rsidR="008776EA" w:rsidRDefault="008776EA" w:rsidP="008776EA">
            <w:r w:rsidRPr="005767D4">
              <w:t>ENSRNOG00000022975</w:t>
            </w:r>
          </w:p>
        </w:tc>
        <w:tc>
          <w:tcPr>
            <w:tcW w:w="0" w:type="auto"/>
          </w:tcPr>
          <w:p w14:paraId="4A26C802" w14:textId="0BF67A35" w:rsidR="008776EA" w:rsidRDefault="008776EA" w:rsidP="008776EA">
            <w:r w:rsidRPr="005767D4">
              <w:t>Nfam1</w:t>
            </w:r>
          </w:p>
        </w:tc>
        <w:tc>
          <w:tcPr>
            <w:tcW w:w="0" w:type="auto"/>
          </w:tcPr>
          <w:p w14:paraId="4CD3DE9A" w14:textId="6392A15F" w:rsidR="008776EA" w:rsidRDefault="008776EA" w:rsidP="008776EA">
            <w:pPr>
              <w:jc w:val="center"/>
            </w:pPr>
            <w:r w:rsidRPr="005767D4">
              <w:t>1.29</w:t>
            </w:r>
          </w:p>
        </w:tc>
        <w:tc>
          <w:tcPr>
            <w:tcW w:w="0" w:type="auto"/>
          </w:tcPr>
          <w:p w14:paraId="770F86AB" w14:textId="0B96A2CE" w:rsidR="008776EA" w:rsidRDefault="008776EA" w:rsidP="008776EA">
            <w:pPr>
              <w:jc w:val="center"/>
            </w:pPr>
            <w:r w:rsidRPr="005767D4">
              <w:t>0.001</w:t>
            </w:r>
          </w:p>
        </w:tc>
        <w:tc>
          <w:tcPr>
            <w:tcW w:w="0" w:type="auto"/>
          </w:tcPr>
          <w:p w14:paraId="29AE4E53" w14:textId="1E63EBA4" w:rsidR="008776EA" w:rsidRDefault="008776EA" w:rsidP="008776EA">
            <w:pPr>
              <w:jc w:val="center"/>
            </w:pPr>
            <w:r w:rsidRPr="005767D4">
              <w:t>0.022</w:t>
            </w:r>
          </w:p>
        </w:tc>
      </w:tr>
      <w:tr w:rsidR="008776EA" w14:paraId="7EFCF75E" w14:textId="77777777" w:rsidTr="0017184C">
        <w:tc>
          <w:tcPr>
            <w:tcW w:w="0" w:type="auto"/>
          </w:tcPr>
          <w:p w14:paraId="4E7332E9" w14:textId="7A57A7BD" w:rsidR="008776EA" w:rsidRDefault="008776EA" w:rsidP="008776EA">
            <w:r w:rsidRPr="005767D4">
              <w:t>ENSRNOG00000023209</w:t>
            </w:r>
          </w:p>
        </w:tc>
        <w:tc>
          <w:tcPr>
            <w:tcW w:w="0" w:type="auto"/>
          </w:tcPr>
          <w:p w14:paraId="3475051D" w14:textId="7B1206AA" w:rsidR="008776EA" w:rsidRDefault="008776EA" w:rsidP="008776EA">
            <w:r w:rsidRPr="005767D4">
              <w:t>Slamf7</w:t>
            </w:r>
          </w:p>
        </w:tc>
        <w:tc>
          <w:tcPr>
            <w:tcW w:w="0" w:type="auto"/>
          </w:tcPr>
          <w:p w14:paraId="0851F5AB" w14:textId="173ABF9A" w:rsidR="008776EA" w:rsidRDefault="008776EA" w:rsidP="008776EA">
            <w:pPr>
              <w:jc w:val="center"/>
            </w:pPr>
            <w:r w:rsidRPr="005767D4">
              <w:t>1.17</w:t>
            </w:r>
          </w:p>
        </w:tc>
        <w:tc>
          <w:tcPr>
            <w:tcW w:w="0" w:type="auto"/>
          </w:tcPr>
          <w:p w14:paraId="4B4A4337" w14:textId="674A1A8E" w:rsidR="008776EA" w:rsidRDefault="008776EA" w:rsidP="008776EA">
            <w:pPr>
              <w:jc w:val="center"/>
            </w:pPr>
            <w:r w:rsidRPr="005767D4">
              <w:t>0.001</w:t>
            </w:r>
          </w:p>
        </w:tc>
        <w:tc>
          <w:tcPr>
            <w:tcW w:w="0" w:type="auto"/>
          </w:tcPr>
          <w:p w14:paraId="7B016141" w14:textId="3E812EF9" w:rsidR="008776EA" w:rsidRDefault="008776EA" w:rsidP="008776EA">
            <w:pPr>
              <w:jc w:val="center"/>
            </w:pPr>
            <w:r w:rsidRPr="005767D4">
              <w:t>0.025</w:t>
            </w:r>
          </w:p>
        </w:tc>
      </w:tr>
      <w:tr w:rsidR="008776EA" w14:paraId="2A32E9D4" w14:textId="77777777" w:rsidTr="0017184C">
        <w:tc>
          <w:tcPr>
            <w:tcW w:w="0" w:type="auto"/>
          </w:tcPr>
          <w:p w14:paraId="49AABB9F" w14:textId="32E515CD" w:rsidR="008776EA" w:rsidRDefault="008776EA" w:rsidP="008776EA">
            <w:r w:rsidRPr="005767D4">
              <w:t>ENSRNOG00000023628</w:t>
            </w:r>
          </w:p>
        </w:tc>
        <w:tc>
          <w:tcPr>
            <w:tcW w:w="0" w:type="auto"/>
          </w:tcPr>
          <w:p w14:paraId="35ECA0F3" w14:textId="2FA47C04" w:rsidR="008776EA" w:rsidRDefault="008776EA" w:rsidP="008776EA">
            <w:r w:rsidRPr="005767D4">
              <w:t>Tmem106a</w:t>
            </w:r>
          </w:p>
        </w:tc>
        <w:tc>
          <w:tcPr>
            <w:tcW w:w="0" w:type="auto"/>
          </w:tcPr>
          <w:p w14:paraId="51E74A1E" w14:textId="48820025" w:rsidR="008776EA" w:rsidRDefault="008776EA" w:rsidP="008776EA">
            <w:pPr>
              <w:jc w:val="center"/>
            </w:pPr>
            <w:r w:rsidRPr="005767D4">
              <w:t>1.29</w:t>
            </w:r>
          </w:p>
        </w:tc>
        <w:tc>
          <w:tcPr>
            <w:tcW w:w="0" w:type="auto"/>
          </w:tcPr>
          <w:p w14:paraId="31133173" w14:textId="12B6D9C4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485CC65E" w14:textId="4D5421BB" w:rsidR="008776EA" w:rsidRDefault="008776EA" w:rsidP="008776EA">
            <w:pPr>
              <w:jc w:val="center"/>
            </w:pPr>
            <w:r w:rsidRPr="005767D4">
              <w:t>0.016</w:t>
            </w:r>
          </w:p>
        </w:tc>
      </w:tr>
      <w:tr w:rsidR="008776EA" w14:paraId="09B42E90" w14:textId="77777777" w:rsidTr="0017184C">
        <w:tc>
          <w:tcPr>
            <w:tcW w:w="0" w:type="auto"/>
          </w:tcPr>
          <w:p w14:paraId="7E413025" w14:textId="7B747603" w:rsidR="008776EA" w:rsidRDefault="008776EA" w:rsidP="008776EA">
            <w:r w:rsidRPr="005767D4">
              <w:t>ENSRNOG00000023799</w:t>
            </w:r>
          </w:p>
        </w:tc>
        <w:tc>
          <w:tcPr>
            <w:tcW w:w="0" w:type="auto"/>
          </w:tcPr>
          <w:p w14:paraId="25E0FC3F" w14:textId="63562813" w:rsidR="008776EA" w:rsidRDefault="008776EA" w:rsidP="008776EA">
            <w:r w:rsidRPr="005767D4">
              <w:t>Pak1ip1</w:t>
            </w:r>
          </w:p>
        </w:tc>
        <w:tc>
          <w:tcPr>
            <w:tcW w:w="0" w:type="auto"/>
          </w:tcPr>
          <w:p w14:paraId="4339B9A7" w14:textId="3A11132F" w:rsidR="008776EA" w:rsidRDefault="008776EA" w:rsidP="008776EA">
            <w:pPr>
              <w:jc w:val="center"/>
            </w:pPr>
            <w:r w:rsidRPr="005767D4">
              <w:t>1.25</w:t>
            </w:r>
          </w:p>
        </w:tc>
        <w:tc>
          <w:tcPr>
            <w:tcW w:w="0" w:type="auto"/>
          </w:tcPr>
          <w:p w14:paraId="1894216C" w14:textId="41DC4245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05D2F957" w14:textId="74BC1412" w:rsidR="008776EA" w:rsidRDefault="008776EA" w:rsidP="008776EA">
            <w:pPr>
              <w:jc w:val="center"/>
            </w:pPr>
            <w:r w:rsidRPr="005767D4">
              <w:t>0.007</w:t>
            </w:r>
          </w:p>
        </w:tc>
      </w:tr>
      <w:tr w:rsidR="008776EA" w14:paraId="2F36B50A" w14:textId="77777777" w:rsidTr="0017184C">
        <w:tc>
          <w:tcPr>
            <w:tcW w:w="0" w:type="auto"/>
          </w:tcPr>
          <w:p w14:paraId="606B0761" w14:textId="315FB84A" w:rsidR="008776EA" w:rsidRDefault="008776EA" w:rsidP="008776EA">
            <w:r w:rsidRPr="005767D4">
              <w:t>ENSRNOG00000024899</w:t>
            </w:r>
          </w:p>
        </w:tc>
        <w:tc>
          <w:tcPr>
            <w:tcW w:w="0" w:type="auto"/>
          </w:tcPr>
          <w:p w14:paraId="0506EF81" w14:textId="37D62EBE" w:rsidR="008776EA" w:rsidRDefault="008776EA" w:rsidP="008776EA">
            <w:r w:rsidRPr="005767D4">
              <w:t>Cxcl13</w:t>
            </w:r>
          </w:p>
        </w:tc>
        <w:tc>
          <w:tcPr>
            <w:tcW w:w="0" w:type="auto"/>
          </w:tcPr>
          <w:p w14:paraId="761EE47A" w14:textId="61E7B5B3" w:rsidR="008776EA" w:rsidRDefault="008776EA" w:rsidP="008776EA">
            <w:pPr>
              <w:jc w:val="center"/>
            </w:pPr>
            <w:r w:rsidRPr="005767D4">
              <w:t>1.31</w:t>
            </w:r>
          </w:p>
        </w:tc>
        <w:tc>
          <w:tcPr>
            <w:tcW w:w="0" w:type="auto"/>
          </w:tcPr>
          <w:p w14:paraId="1A301A81" w14:textId="5AAD0147" w:rsidR="008776EA" w:rsidRDefault="008776EA" w:rsidP="008776EA">
            <w:pPr>
              <w:jc w:val="center"/>
            </w:pPr>
            <w:r w:rsidRPr="005767D4">
              <w:t>0.003</w:t>
            </w:r>
          </w:p>
        </w:tc>
        <w:tc>
          <w:tcPr>
            <w:tcW w:w="0" w:type="auto"/>
          </w:tcPr>
          <w:p w14:paraId="427575D8" w14:textId="1E185920" w:rsidR="008776EA" w:rsidRDefault="008776EA" w:rsidP="008776EA">
            <w:pPr>
              <w:jc w:val="center"/>
            </w:pPr>
            <w:r w:rsidRPr="005767D4">
              <w:t>0.046</w:t>
            </w:r>
          </w:p>
        </w:tc>
      </w:tr>
      <w:tr w:rsidR="008776EA" w14:paraId="1127883C" w14:textId="77777777" w:rsidTr="0017184C">
        <w:tc>
          <w:tcPr>
            <w:tcW w:w="0" w:type="auto"/>
          </w:tcPr>
          <w:p w14:paraId="60CC04BE" w14:textId="0AD3BE39" w:rsidR="008776EA" w:rsidRDefault="008776EA" w:rsidP="008776EA">
            <w:r w:rsidRPr="005767D4">
              <w:t>ENSRNOG00000025001</w:t>
            </w:r>
          </w:p>
        </w:tc>
        <w:tc>
          <w:tcPr>
            <w:tcW w:w="0" w:type="auto"/>
          </w:tcPr>
          <w:p w14:paraId="0DDECB23" w14:textId="31C72B3E" w:rsidR="008776EA" w:rsidRDefault="008776EA" w:rsidP="008776EA">
            <w:proofErr w:type="spellStart"/>
            <w:r w:rsidRPr="005767D4">
              <w:t>Pcolce</w:t>
            </w:r>
            <w:proofErr w:type="spellEnd"/>
          </w:p>
        </w:tc>
        <w:tc>
          <w:tcPr>
            <w:tcW w:w="0" w:type="auto"/>
          </w:tcPr>
          <w:p w14:paraId="3723B696" w14:textId="6FAC2351" w:rsidR="008776EA" w:rsidRDefault="008776EA" w:rsidP="008776EA">
            <w:pPr>
              <w:jc w:val="center"/>
            </w:pPr>
            <w:r w:rsidRPr="005767D4">
              <w:t>1.14</w:t>
            </w:r>
          </w:p>
        </w:tc>
        <w:tc>
          <w:tcPr>
            <w:tcW w:w="0" w:type="auto"/>
          </w:tcPr>
          <w:p w14:paraId="70206D29" w14:textId="0F886376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2708A17A" w14:textId="3AE193DA" w:rsidR="008776EA" w:rsidRDefault="008776EA" w:rsidP="008776EA">
            <w:pPr>
              <w:jc w:val="center"/>
            </w:pPr>
            <w:r w:rsidRPr="005767D4">
              <w:t>0.003</w:t>
            </w:r>
          </w:p>
        </w:tc>
      </w:tr>
      <w:tr w:rsidR="008776EA" w14:paraId="478233FC" w14:textId="77777777" w:rsidTr="0017184C">
        <w:tc>
          <w:tcPr>
            <w:tcW w:w="0" w:type="auto"/>
          </w:tcPr>
          <w:p w14:paraId="34A22124" w14:textId="2E82E0BC" w:rsidR="008776EA" w:rsidRDefault="008776EA" w:rsidP="008776EA">
            <w:r w:rsidRPr="005767D4">
              <w:t>ENSRNOG00000025130</w:t>
            </w:r>
          </w:p>
        </w:tc>
        <w:tc>
          <w:tcPr>
            <w:tcW w:w="0" w:type="auto"/>
          </w:tcPr>
          <w:p w14:paraId="4ADE3686" w14:textId="530DA940" w:rsidR="008776EA" w:rsidRDefault="008776EA" w:rsidP="008776EA">
            <w:proofErr w:type="spellStart"/>
            <w:r w:rsidRPr="005767D4">
              <w:t>Ltk</w:t>
            </w:r>
            <w:proofErr w:type="spellEnd"/>
          </w:p>
        </w:tc>
        <w:tc>
          <w:tcPr>
            <w:tcW w:w="0" w:type="auto"/>
          </w:tcPr>
          <w:p w14:paraId="49DE815B" w14:textId="299300FF" w:rsidR="008776EA" w:rsidRDefault="008776EA" w:rsidP="008776EA">
            <w:pPr>
              <w:jc w:val="center"/>
            </w:pPr>
            <w:r w:rsidRPr="005767D4">
              <w:t>2.62</w:t>
            </w:r>
          </w:p>
        </w:tc>
        <w:tc>
          <w:tcPr>
            <w:tcW w:w="0" w:type="auto"/>
          </w:tcPr>
          <w:p w14:paraId="78154F41" w14:textId="3774E3AC" w:rsidR="008776EA" w:rsidRDefault="008776EA" w:rsidP="008776EA">
            <w:pPr>
              <w:jc w:val="center"/>
            </w:pPr>
            <w:r w:rsidRPr="005767D4">
              <w:t>0.003</w:t>
            </w:r>
          </w:p>
        </w:tc>
        <w:tc>
          <w:tcPr>
            <w:tcW w:w="0" w:type="auto"/>
          </w:tcPr>
          <w:p w14:paraId="648E7097" w14:textId="66A9238C" w:rsidR="008776EA" w:rsidRDefault="008776EA" w:rsidP="008776EA">
            <w:pPr>
              <w:jc w:val="center"/>
            </w:pPr>
            <w:r w:rsidRPr="005767D4">
              <w:t>0.044</w:t>
            </w:r>
          </w:p>
        </w:tc>
      </w:tr>
      <w:tr w:rsidR="008776EA" w14:paraId="0EC0E6EF" w14:textId="77777777" w:rsidTr="0017184C">
        <w:tc>
          <w:tcPr>
            <w:tcW w:w="0" w:type="auto"/>
          </w:tcPr>
          <w:p w14:paraId="6911304C" w14:textId="15DA3DAE" w:rsidR="008776EA" w:rsidRDefault="008776EA" w:rsidP="008776EA">
            <w:r w:rsidRPr="005767D4">
              <w:t>ENSRNOG00000026306</w:t>
            </w:r>
          </w:p>
        </w:tc>
        <w:tc>
          <w:tcPr>
            <w:tcW w:w="0" w:type="auto"/>
          </w:tcPr>
          <w:p w14:paraId="5376C713" w14:textId="065A00B7" w:rsidR="008776EA" w:rsidRDefault="008776EA" w:rsidP="008776EA">
            <w:r w:rsidRPr="005767D4">
              <w:t>Clec5a</w:t>
            </w:r>
          </w:p>
        </w:tc>
        <w:tc>
          <w:tcPr>
            <w:tcW w:w="0" w:type="auto"/>
          </w:tcPr>
          <w:p w14:paraId="0EBFFA39" w14:textId="5E647084" w:rsidR="008776EA" w:rsidRDefault="008776EA" w:rsidP="008776EA">
            <w:pPr>
              <w:jc w:val="center"/>
            </w:pPr>
            <w:r w:rsidRPr="005767D4">
              <w:t>3.16</w:t>
            </w:r>
          </w:p>
        </w:tc>
        <w:tc>
          <w:tcPr>
            <w:tcW w:w="0" w:type="auto"/>
          </w:tcPr>
          <w:p w14:paraId="75EF19C5" w14:textId="23F00DF8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70BC9C31" w14:textId="092C592D" w:rsidR="008776EA" w:rsidRDefault="008776EA" w:rsidP="008776EA">
            <w:pPr>
              <w:jc w:val="center"/>
            </w:pPr>
            <w:r w:rsidRPr="005767D4">
              <w:t>&lt;0.001</w:t>
            </w:r>
          </w:p>
        </w:tc>
      </w:tr>
      <w:tr w:rsidR="008776EA" w14:paraId="0D654353" w14:textId="77777777" w:rsidTr="0017184C">
        <w:tc>
          <w:tcPr>
            <w:tcW w:w="0" w:type="auto"/>
          </w:tcPr>
          <w:p w14:paraId="19681E4B" w14:textId="2F0D415B" w:rsidR="008776EA" w:rsidRDefault="008776EA" w:rsidP="008776EA">
            <w:r w:rsidRPr="005767D4">
              <w:t>ENSRNOG00000026548</w:t>
            </w:r>
          </w:p>
        </w:tc>
        <w:tc>
          <w:tcPr>
            <w:tcW w:w="0" w:type="auto"/>
          </w:tcPr>
          <w:p w14:paraId="4A5ED0F4" w14:textId="1B2E2325" w:rsidR="008776EA" w:rsidRDefault="008776EA" w:rsidP="008776EA">
            <w:r w:rsidRPr="005767D4">
              <w:t>Dhrs7c</w:t>
            </w:r>
          </w:p>
        </w:tc>
        <w:tc>
          <w:tcPr>
            <w:tcW w:w="0" w:type="auto"/>
          </w:tcPr>
          <w:p w14:paraId="3282F2D7" w14:textId="2A7C8564" w:rsidR="008776EA" w:rsidRDefault="008776EA" w:rsidP="008776EA">
            <w:pPr>
              <w:jc w:val="center"/>
            </w:pPr>
            <w:r w:rsidRPr="005767D4">
              <w:t>-1.18</w:t>
            </w:r>
          </w:p>
        </w:tc>
        <w:tc>
          <w:tcPr>
            <w:tcW w:w="0" w:type="auto"/>
          </w:tcPr>
          <w:p w14:paraId="64AADF8B" w14:textId="15DBE87E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0A4ED59B" w14:textId="43819C32" w:rsidR="008776EA" w:rsidRDefault="008776EA" w:rsidP="008776EA">
            <w:pPr>
              <w:jc w:val="center"/>
            </w:pPr>
            <w:r w:rsidRPr="005767D4">
              <w:t>0.005</w:t>
            </w:r>
          </w:p>
        </w:tc>
      </w:tr>
      <w:tr w:rsidR="008776EA" w14:paraId="1A634F4C" w14:textId="77777777" w:rsidTr="0017184C">
        <w:tc>
          <w:tcPr>
            <w:tcW w:w="0" w:type="auto"/>
          </w:tcPr>
          <w:p w14:paraId="00D47A7B" w14:textId="0B1A2FEB" w:rsidR="008776EA" w:rsidRDefault="008776EA" w:rsidP="008776EA">
            <w:r w:rsidRPr="005767D4">
              <w:t>ENSRNOG00000026604</w:t>
            </w:r>
          </w:p>
        </w:tc>
        <w:tc>
          <w:tcPr>
            <w:tcW w:w="0" w:type="auto"/>
          </w:tcPr>
          <w:p w14:paraId="726B846B" w14:textId="36C9B18A" w:rsidR="008776EA" w:rsidRDefault="008776EA" w:rsidP="008776EA">
            <w:proofErr w:type="spellStart"/>
            <w:r w:rsidRPr="005767D4">
              <w:t>Cercam</w:t>
            </w:r>
            <w:proofErr w:type="spellEnd"/>
          </w:p>
        </w:tc>
        <w:tc>
          <w:tcPr>
            <w:tcW w:w="0" w:type="auto"/>
          </w:tcPr>
          <w:p w14:paraId="21C3DE82" w14:textId="67EC8EBC" w:rsidR="008776EA" w:rsidRDefault="008776EA" w:rsidP="008776EA">
            <w:pPr>
              <w:jc w:val="center"/>
            </w:pPr>
            <w:r w:rsidRPr="005767D4">
              <w:t>1.06</w:t>
            </w:r>
          </w:p>
        </w:tc>
        <w:tc>
          <w:tcPr>
            <w:tcW w:w="0" w:type="auto"/>
          </w:tcPr>
          <w:p w14:paraId="723BD3F3" w14:textId="43908CCB" w:rsidR="008776EA" w:rsidRDefault="008776EA" w:rsidP="008776EA">
            <w:pPr>
              <w:jc w:val="center"/>
            </w:pPr>
            <w:r w:rsidRPr="005767D4">
              <w:t>0.004</w:t>
            </w:r>
          </w:p>
        </w:tc>
        <w:tc>
          <w:tcPr>
            <w:tcW w:w="0" w:type="auto"/>
          </w:tcPr>
          <w:p w14:paraId="7C3F105A" w14:textId="2099AAA5" w:rsidR="008776EA" w:rsidRDefault="008776EA" w:rsidP="008776EA">
            <w:pPr>
              <w:jc w:val="center"/>
            </w:pPr>
            <w:r w:rsidRPr="005767D4">
              <w:t>0.047</w:t>
            </w:r>
          </w:p>
        </w:tc>
      </w:tr>
      <w:tr w:rsidR="008776EA" w14:paraId="5B1B12B3" w14:textId="77777777" w:rsidTr="0017184C">
        <w:tc>
          <w:tcPr>
            <w:tcW w:w="0" w:type="auto"/>
          </w:tcPr>
          <w:p w14:paraId="6EE5E129" w14:textId="6AB50361" w:rsidR="008776EA" w:rsidRDefault="008776EA" w:rsidP="008776EA">
            <w:r w:rsidRPr="005767D4">
              <w:t>ENSRNOG00000026647</w:t>
            </w:r>
          </w:p>
        </w:tc>
        <w:tc>
          <w:tcPr>
            <w:tcW w:w="0" w:type="auto"/>
          </w:tcPr>
          <w:p w14:paraId="03FBD7D6" w14:textId="329CE2CB" w:rsidR="008776EA" w:rsidRDefault="008776EA" w:rsidP="008776EA">
            <w:r w:rsidRPr="005767D4">
              <w:t>Cxcl16</w:t>
            </w:r>
          </w:p>
        </w:tc>
        <w:tc>
          <w:tcPr>
            <w:tcW w:w="0" w:type="auto"/>
          </w:tcPr>
          <w:p w14:paraId="6F93DC9E" w14:textId="1271A291" w:rsidR="008776EA" w:rsidRDefault="008776EA" w:rsidP="008776EA">
            <w:pPr>
              <w:jc w:val="center"/>
            </w:pPr>
            <w:r w:rsidRPr="005767D4">
              <w:t>1.04</w:t>
            </w:r>
          </w:p>
        </w:tc>
        <w:tc>
          <w:tcPr>
            <w:tcW w:w="0" w:type="auto"/>
          </w:tcPr>
          <w:p w14:paraId="16839C3A" w14:textId="51504B1D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520D163D" w14:textId="148066E9" w:rsidR="008776EA" w:rsidRDefault="008776EA" w:rsidP="008776EA">
            <w:pPr>
              <w:jc w:val="center"/>
            </w:pPr>
            <w:r w:rsidRPr="005767D4">
              <w:t>0.001</w:t>
            </w:r>
          </w:p>
        </w:tc>
      </w:tr>
      <w:tr w:rsidR="008776EA" w14:paraId="17C5130D" w14:textId="77777777" w:rsidTr="0017184C">
        <w:tc>
          <w:tcPr>
            <w:tcW w:w="0" w:type="auto"/>
          </w:tcPr>
          <w:p w14:paraId="38A9567D" w14:textId="0A20FC40" w:rsidR="008776EA" w:rsidRDefault="008776EA" w:rsidP="008776EA">
            <w:r w:rsidRPr="005767D4">
              <w:t>ENSRNOG00000027024</w:t>
            </w:r>
          </w:p>
        </w:tc>
        <w:tc>
          <w:tcPr>
            <w:tcW w:w="0" w:type="auto"/>
          </w:tcPr>
          <w:p w14:paraId="5367BDBE" w14:textId="1197419C" w:rsidR="008776EA" w:rsidRDefault="008776EA" w:rsidP="008776EA">
            <w:r w:rsidRPr="005767D4">
              <w:t>Rgs16</w:t>
            </w:r>
          </w:p>
        </w:tc>
        <w:tc>
          <w:tcPr>
            <w:tcW w:w="0" w:type="auto"/>
          </w:tcPr>
          <w:p w14:paraId="4DE7150A" w14:textId="4D494071" w:rsidR="008776EA" w:rsidRDefault="008776EA" w:rsidP="008776EA">
            <w:pPr>
              <w:jc w:val="center"/>
            </w:pPr>
            <w:r w:rsidRPr="005767D4">
              <w:t>1.31</w:t>
            </w:r>
          </w:p>
        </w:tc>
        <w:tc>
          <w:tcPr>
            <w:tcW w:w="0" w:type="auto"/>
          </w:tcPr>
          <w:p w14:paraId="351EF381" w14:textId="6190FA3A" w:rsidR="008776EA" w:rsidRDefault="008776EA" w:rsidP="008776EA">
            <w:pPr>
              <w:jc w:val="center"/>
            </w:pPr>
            <w:r w:rsidRPr="005767D4">
              <w:t>0.002</w:t>
            </w:r>
          </w:p>
        </w:tc>
        <w:tc>
          <w:tcPr>
            <w:tcW w:w="0" w:type="auto"/>
          </w:tcPr>
          <w:p w14:paraId="7F7071A7" w14:textId="4E18E5FD" w:rsidR="008776EA" w:rsidRDefault="008776EA" w:rsidP="008776EA">
            <w:pPr>
              <w:jc w:val="center"/>
            </w:pPr>
            <w:r w:rsidRPr="005767D4">
              <w:t>0.029</w:t>
            </w:r>
          </w:p>
        </w:tc>
      </w:tr>
      <w:tr w:rsidR="008776EA" w14:paraId="500FD17D" w14:textId="77777777" w:rsidTr="0017184C">
        <w:tc>
          <w:tcPr>
            <w:tcW w:w="0" w:type="auto"/>
          </w:tcPr>
          <w:p w14:paraId="7E78851A" w14:textId="1379B7CE" w:rsidR="008776EA" w:rsidRDefault="008776EA" w:rsidP="008776EA">
            <w:r w:rsidRPr="005767D4">
              <w:t>ENSRNOG00000027096</w:t>
            </w:r>
          </w:p>
        </w:tc>
        <w:tc>
          <w:tcPr>
            <w:tcW w:w="0" w:type="auto"/>
          </w:tcPr>
          <w:p w14:paraId="70973D2A" w14:textId="2127C908" w:rsidR="008776EA" w:rsidRDefault="008776EA" w:rsidP="008776EA">
            <w:proofErr w:type="spellStart"/>
            <w:r w:rsidRPr="005767D4">
              <w:t>Ctsw</w:t>
            </w:r>
            <w:proofErr w:type="spellEnd"/>
          </w:p>
        </w:tc>
        <w:tc>
          <w:tcPr>
            <w:tcW w:w="0" w:type="auto"/>
          </w:tcPr>
          <w:p w14:paraId="751264DF" w14:textId="5E49DC22" w:rsidR="008776EA" w:rsidRDefault="008776EA" w:rsidP="008776EA">
            <w:pPr>
              <w:jc w:val="center"/>
            </w:pPr>
            <w:r w:rsidRPr="005767D4">
              <w:t>1.82</w:t>
            </w:r>
          </w:p>
        </w:tc>
        <w:tc>
          <w:tcPr>
            <w:tcW w:w="0" w:type="auto"/>
          </w:tcPr>
          <w:p w14:paraId="5DB4BF83" w14:textId="51196B01" w:rsidR="008776EA" w:rsidRDefault="008776EA" w:rsidP="008776EA">
            <w:pPr>
              <w:jc w:val="center"/>
            </w:pPr>
            <w:r w:rsidRPr="005767D4">
              <w:t>0.002</w:t>
            </w:r>
          </w:p>
        </w:tc>
        <w:tc>
          <w:tcPr>
            <w:tcW w:w="0" w:type="auto"/>
          </w:tcPr>
          <w:p w14:paraId="7A23F235" w14:textId="210133BD" w:rsidR="008776EA" w:rsidRDefault="008776EA" w:rsidP="008776EA">
            <w:pPr>
              <w:jc w:val="center"/>
            </w:pPr>
            <w:r w:rsidRPr="005767D4">
              <w:t>0.032</w:t>
            </w:r>
          </w:p>
        </w:tc>
      </w:tr>
      <w:tr w:rsidR="008776EA" w14:paraId="3E7C37F1" w14:textId="77777777" w:rsidTr="0017184C">
        <w:tc>
          <w:tcPr>
            <w:tcW w:w="0" w:type="auto"/>
          </w:tcPr>
          <w:p w14:paraId="09E49A88" w14:textId="6DBF57FB" w:rsidR="008776EA" w:rsidRDefault="008776EA" w:rsidP="008776EA">
            <w:r w:rsidRPr="005767D4">
              <w:t>ENSRNOG00000027811</w:t>
            </w:r>
          </w:p>
        </w:tc>
        <w:tc>
          <w:tcPr>
            <w:tcW w:w="0" w:type="auto"/>
          </w:tcPr>
          <w:p w14:paraId="2208F906" w14:textId="56FE02D0" w:rsidR="008776EA" w:rsidRDefault="008776EA" w:rsidP="008776EA">
            <w:r w:rsidRPr="005767D4">
              <w:t>Lilrb4</w:t>
            </w:r>
          </w:p>
        </w:tc>
        <w:tc>
          <w:tcPr>
            <w:tcW w:w="0" w:type="auto"/>
          </w:tcPr>
          <w:p w14:paraId="4D4615B3" w14:textId="7BB5BCEF" w:rsidR="008776EA" w:rsidRDefault="008776EA" w:rsidP="008776EA">
            <w:pPr>
              <w:jc w:val="center"/>
            </w:pPr>
            <w:r w:rsidRPr="005767D4">
              <w:t>2</w:t>
            </w:r>
            <w:r w:rsidR="00717D87">
              <w:t>.00</w:t>
            </w:r>
          </w:p>
        </w:tc>
        <w:tc>
          <w:tcPr>
            <w:tcW w:w="0" w:type="auto"/>
          </w:tcPr>
          <w:p w14:paraId="14BB488D" w14:textId="71806E45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6FDAF880" w14:textId="6785C478" w:rsidR="008776EA" w:rsidRDefault="008776EA" w:rsidP="008776EA">
            <w:pPr>
              <w:jc w:val="center"/>
            </w:pPr>
            <w:r w:rsidRPr="005767D4">
              <w:t>0.019</w:t>
            </w:r>
          </w:p>
        </w:tc>
      </w:tr>
      <w:tr w:rsidR="008776EA" w14:paraId="44C0D735" w14:textId="77777777" w:rsidTr="0017184C">
        <w:tc>
          <w:tcPr>
            <w:tcW w:w="0" w:type="auto"/>
          </w:tcPr>
          <w:p w14:paraId="3E7AF2B1" w14:textId="542D197F" w:rsidR="008776EA" w:rsidRDefault="008776EA" w:rsidP="008776EA">
            <w:r w:rsidRPr="005767D4">
              <w:t>ENSRNOG00000027888</w:t>
            </w:r>
          </w:p>
        </w:tc>
        <w:tc>
          <w:tcPr>
            <w:tcW w:w="0" w:type="auto"/>
          </w:tcPr>
          <w:p w14:paraId="0DBD377C" w14:textId="3C71F654" w:rsidR="008776EA" w:rsidRDefault="008776EA" w:rsidP="008776EA">
            <w:r w:rsidRPr="005767D4">
              <w:t>Cmss1</w:t>
            </w:r>
          </w:p>
        </w:tc>
        <w:tc>
          <w:tcPr>
            <w:tcW w:w="0" w:type="auto"/>
          </w:tcPr>
          <w:p w14:paraId="2F0658F4" w14:textId="598987D4" w:rsidR="008776EA" w:rsidRDefault="008776EA" w:rsidP="008776EA">
            <w:pPr>
              <w:jc w:val="center"/>
            </w:pPr>
            <w:r w:rsidRPr="005767D4">
              <w:t>1.35</w:t>
            </w:r>
          </w:p>
        </w:tc>
        <w:tc>
          <w:tcPr>
            <w:tcW w:w="0" w:type="auto"/>
          </w:tcPr>
          <w:p w14:paraId="218F585E" w14:textId="2968BDA1" w:rsidR="008776EA" w:rsidRDefault="008776EA" w:rsidP="008776EA">
            <w:pPr>
              <w:jc w:val="center"/>
            </w:pPr>
            <w:r w:rsidRPr="005767D4">
              <w:t>0.003</w:t>
            </w:r>
          </w:p>
        </w:tc>
        <w:tc>
          <w:tcPr>
            <w:tcW w:w="0" w:type="auto"/>
          </w:tcPr>
          <w:p w14:paraId="133DCBD1" w14:textId="49B25581" w:rsidR="008776EA" w:rsidRDefault="008776EA" w:rsidP="008776EA">
            <w:pPr>
              <w:jc w:val="center"/>
            </w:pPr>
            <w:r w:rsidRPr="005767D4">
              <w:t>0.042</w:t>
            </w:r>
          </w:p>
        </w:tc>
      </w:tr>
      <w:tr w:rsidR="008776EA" w14:paraId="4D154D13" w14:textId="77777777" w:rsidTr="0017184C">
        <w:tc>
          <w:tcPr>
            <w:tcW w:w="0" w:type="auto"/>
          </w:tcPr>
          <w:p w14:paraId="350CF4A1" w14:textId="2E0D7715" w:rsidR="008776EA" w:rsidRDefault="008776EA" w:rsidP="008776EA">
            <w:r w:rsidRPr="005767D4">
              <w:t>ENSRNOG00000028930</w:t>
            </w:r>
          </w:p>
        </w:tc>
        <w:tc>
          <w:tcPr>
            <w:tcW w:w="0" w:type="auto"/>
          </w:tcPr>
          <w:p w14:paraId="4D119F4D" w14:textId="2D8A1511" w:rsidR="008776EA" w:rsidRDefault="008776EA" w:rsidP="008776EA">
            <w:r w:rsidRPr="005767D4">
              <w:t>Dab2</w:t>
            </w:r>
          </w:p>
        </w:tc>
        <w:tc>
          <w:tcPr>
            <w:tcW w:w="0" w:type="auto"/>
          </w:tcPr>
          <w:p w14:paraId="38192C82" w14:textId="14D7CB99" w:rsidR="008776EA" w:rsidRDefault="008776EA" w:rsidP="008776EA">
            <w:pPr>
              <w:jc w:val="center"/>
            </w:pPr>
            <w:r w:rsidRPr="005767D4">
              <w:t>1.02</w:t>
            </w:r>
          </w:p>
        </w:tc>
        <w:tc>
          <w:tcPr>
            <w:tcW w:w="0" w:type="auto"/>
          </w:tcPr>
          <w:p w14:paraId="38CD4168" w14:textId="632B7D04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355305E1" w14:textId="2E7D013D" w:rsidR="008776EA" w:rsidRDefault="008776EA" w:rsidP="008776EA">
            <w:pPr>
              <w:jc w:val="center"/>
            </w:pPr>
            <w:r w:rsidRPr="005767D4">
              <w:t>&lt;0.001</w:t>
            </w:r>
          </w:p>
        </w:tc>
      </w:tr>
      <w:tr w:rsidR="008776EA" w14:paraId="2BE8E643" w14:textId="77777777" w:rsidTr="0017184C">
        <w:tc>
          <w:tcPr>
            <w:tcW w:w="0" w:type="auto"/>
          </w:tcPr>
          <w:p w14:paraId="453A9E8E" w14:textId="3F13DB80" w:rsidR="008776EA" w:rsidRDefault="008776EA" w:rsidP="008776EA">
            <w:r w:rsidRPr="005767D4">
              <w:t>ENSRNOG00000029145</w:t>
            </w:r>
          </w:p>
        </w:tc>
        <w:tc>
          <w:tcPr>
            <w:tcW w:w="0" w:type="auto"/>
          </w:tcPr>
          <w:p w14:paraId="74E18074" w14:textId="496C8AB6" w:rsidR="008776EA" w:rsidRDefault="008776EA" w:rsidP="008776EA">
            <w:r w:rsidRPr="005767D4">
              <w:t>-</w:t>
            </w:r>
          </w:p>
        </w:tc>
        <w:tc>
          <w:tcPr>
            <w:tcW w:w="0" w:type="auto"/>
          </w:tcPr>
          <w:p w14:paraId="0A09DE4D" w14:textId="2B3FA844" w:rsidR="008776EA" w:rsidRDefault="008776EA" w:rsidP="008776EA">
            <w:pPr>
              <w:jc w:val="center"/>
            </w:pPr>
            <w:r w:rsidRPr="005767D4">
              <w:t>-1.24</w:t>
            </w:r>
          </w:p>
        </w:tc>
        <w:tc>
          <w:tcPr>
            <w:tcW w:w="0" w:type="auto"/>
          </w:tcPr>
          <w:p w14:paraId="37A1E2B3" w14:textId="2508A955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5882C5BE" w14:textId="4C3BB6B1" w:rsidR="008776EA" w:rsidRDefault="008776EA" w:rsidP="008776EA">
            <w:pPr>
              <w:jc w:val="center"/>
            </w:pPr>
            <w:r w:rsidRPr="005767D4">
              <w:t>&lt;0.001</w:t>
            </w:r>
          </w:p>
        </w:tc>
      </w:tr>
      <w:tr w:rsidR="008776EA" w14:paraId="0F1DDDC6" w14:textId="77777777" w:rsidTr="0017184C">
        <w:tc>
          <w:tcPr>
            <w:tcW w:w="0" w:type="auto"/>
          </w:tcPr>
          <w:p w14:paraId="20D662D2" w14:textId="0C10AF0B" w:rsidR="008776EA" w:rsidRDefault="008776EA" w:rsidP="008776EA">
            <w:r w:rsidRPr="005767D4">
              <w:t>ENSRNOG00000029212</w:t>
            </w:r>
          </w:p>
        </w:tc>
        <w:tc>
          <w:tcPr>
            <w:tcW w:w="0" w:type="auto"/>
          </w:tcPr>
          <w:p w14:paraId="5B99DAE5" w14:textId="6F4D07CB" w:rsidR="008776EA" w:rsidRDefault="008776EA" w:rsidP="008776EA">
            <w:proofErr w:type="spellStart"/>
            <w:r w:rsidRPr="005767D4">
              <w:t>Vcan</w:t>
            </w:r>
            <w:proofErr w:type="spellEnd"/>
          </w:p>
        </w:tc>
        <w:tc>
          <w:tcPr>
            <w:tcW w:w="0" w:type="auto"/>
          </w:tcPr>
          <w:p w14:paraId="386F5D68" w14:textId="65F4A03B" w:rsidR="008776EA" w:rsidRDefault="008776EA" w:rsidP="008776EA">
            <w:pPr>
              <w:jc w:val="center"/>
            </w:pPr>
            <w:r w:rsidRPr="005767D4">
              <w:t>1.63</w:t>
            </w:r>
          </w:p>
        </w:tc>
        <w:tc>
          <w:tcPr>
            <w:tcW w:w="0" w:type="auto"/>
          </w:tcPr>
          <w:p w14:paraId="235F2CEF" w14:textId="33532660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154B919C" w14:textId="07FB63C7" w:rsidR="008776EA" w:rsidRDefault="008776EA" w:rsidP="008776EA">
            <w:pPr>
              <w:jc w:val="center"/>
            </w:pPr>
            <w:r w:rsidRPr="005767D4">
              <w:t>0.004</w:t>
            </w:r>
          </w:p>
        </w:tc>
      </w:tr>
      <w:tr w:rsidR="008776EA" w14:paraId="1C5E7FF6" w14:textId="77777777" w:rsidTr="0017184C">
        <w:tc>
          <w:tcPr>
            <w:tcW w:w="0" w:type="auto"/>
          </w:tcPr>
          <w:p w14:paraId="07D1AF14" w14:textId="02CCA380" w:rsidR="008776EA" w:rsidRDefault="008776EA" w:rsidP="008776EA">
            <w:r w:rsidRPr="005767D4">
              <w:t>ENSRNOG00000029662</w:t>
            </w:r>
          </w:p>
        </w:tc>
        <w:tc>
          <w:tcPr>
            <w:tcW w:w="0" w:type="auto"/>
          </w:tcPr>
          <w:p w14:paraId="123643F2" w14:textId="165AF30C" w:rsidR="008776EA" w:rsidRDefault="008776EA" w:rsidP="008776EA">
            <w:r w:rsidRPr="005767D4">
              <w:t>Wdfy4</w:t>
            </w:r>
          </w:p>
        </w:tc>
        <w:tc>
          <w:tcPr>
            <w:tcW w:w="0" w:type="auto"/>
          </w:tcPr>
          <w:p w14:paraId="46D95ECD" w14:textId="1881F5BE" w:rsidR="008776EA" w:rsidRDefault="008776EA" w:rsidP="008776EA">
            <w:pPr>
              <w:jc w:val="center"/>
            </w:pPr>
            <w:r w:rsidRPr="005767D4">
              <w:t>1.05</w:t>
            </w:r>
          </w:p>
        </w:tc>
        <w:tc>
          <w:tcPr>
            <w:tcW w:w="0" w:type="auto"/>
          </w:tcPr>
          <w:p w14:paraId="1C16A7AE" w14:textId="1087592D" w:rsidR="008776EA" w:rsidRDefault="008776EA" w:rsidP="008776EA">
            <w:pPr>
              <w:jc w:val="center"/>
            </w:pPr>
            <w:r w:rsidRPr="005767D4">
              <w:t>0.002</w:t>
            </w:r>
          </w:p>
        </w:tc>
        <w:tc>
          <w:tcPr>
            <w:tcW w:w="0" w:type="auto"/>
          </w:tcPr>
          <w:p w14:paraId="2C2B8372" w14:textId="21EB1F1A" w:rsidR="008776EA" w:rsidRDefault="008776EA" w:rsidP="008776EA">
            <w:pPr>
              <w:jc w:val="center"/>
            </w:pPr>
            <w:r w:rsidRPr="005767D4">
              <w:t>0.029</w:t>
            </w:r>
          </w:p>
        </w:tc>
      </w:tr>
      <w:tr w:rsidR="008776EA" w14:paraId="6A6537D2" w14:textId="77777777" w:rsidTr="0017184C">
        <w:tc>
          <w:tcPr>
            <w:tcW w:w="0" w:type="auto"/>
          </w:tcPr>
          <w:p w14:paraId="705FC825" w14:textId="42E91481" w:rsidR="008776EA" w:rsidRDefault="008776EA" w:rsidP="008776EA">
            <w:r w:rsidRPr="005767D4">
              <w:t>ENSRNOG00000029682</w:t>
            </w:r>
          </w:p>
        </w:tc>
        <w:tc>
          <w:tcPr>
            <w:tcW w:w="0" w:type="auto"/>
          </w:tcPr>
          <w:p w14:paraId="258E3418" w14:textId="467F68E8" w:rsidR="008776EA" w:rsidRDefault="008776EA" w:rsidP="008776EA">
            <w:r w:rsidRPr="005767D4">
              <w:t>Clic1</w:t>
            </w:r>
          </w:p>
        </w:tc>
        <w:tc>
          <w:tcPr>
            <w:tcW w:w="0" w:type="auto"/>
          </w:tcPr>
          <w:p w14:paraId="5B7151E9" w14:textId="0E01A32F" w:rsidR="008776EA" w:rsidRDefault="008776EA" w:rsidP="008776EA">
            <w:pPr>
              <w:jc w:val="center"/>
            </w:pPr>
            <w:r w:rsidRPr="005767D4">
              <w:t>1.55</w:t>
            </w:r>
          </w:p>
        </w:tc>
        <w:tc>
          <w:tcPr>
            <w:tcW w:w="0" w:type="auto"/>
          </w:tcPr>
          <w:p w14:paraId="256045A4" w14:textId="2FCBE349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795C70ED" w14:textId="6419C718" w:rsidR="008776EA" w:rsidRDefault="008776EA" w:rsidP="008776EA">
            <w:pPr>
              <w:jc w:val="center"/>
            </w:pPr>
            <w:r w:rsidRPr="005767D4">
              <w:t>0.008</w:t>
            </w:r>
          </w:p>
        </w:tc>
      </w:tr>
      <w:tr w:rsidR="008776EA" w14:paraId="7BD080D6" w14:textId="77777777" w:rsidTr="0017184C">
        <w:tc>
          <w:tcPr>
            <w:tcW w:w="0" w:type="auto"/>
          </w:tcPr>
          <w:p w14:paraId="481B59B7" w14:textId="7CC50ADF" w:rsidR="008776EA" w:rsidRDefault="008776EA" w:rsidP="008776EA">
            <w:r w:rsidRPr="005767D4">
              <w:t>ENSRNOG00000029784</w:t>
            </w:r>
          </w:p>
        </w:tc>
        <w:tc>
          <w:tcPr>
            <w:tcW w:w="0" w:type="auto"/>
          </w:tcPr>
          <w:p w14:paraId="5C4DA6EF" w14:textId="4588B61B" w:rsidR="008776EA" w:rsidRDefault="008776EA" w:rsidP="008776EA">
            <w:r w:rsidRPr="005767D4">
              <w:t>Pak1</w:t>
            </w:r>
          </w:p>
        </w:tc>
        <w:tc>
          <w:tcPr>
            <w:tcW w:w="0" w:type="auto"/>
          </w:tcPr>
          <w:p w14:paraId="2A09F66B" w14:textId="4143FCC3" w:rsidR="008776EA" w:rsidRDefault="008776EA" w:rsidP="008776EA">
            <w:pPr>
              <w:jc w:val="center"/>
            </w:pPr>
            <w:r w:rsidRPr="005767D4">
              <w:t>1.59</w:t>
            </w:r>
          </w:p>
        </w:tc>
        <w:tc>
          <w:tcPr>
            <w:tcW w:w="0" w:type="auto"/>
          </w:tcPr>
          <w:p w14:paraId="5B3F274F" w14:textId="2DF80ED2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20D3E3A2" w14:textId="38964100" w:rsidR="008776EA" w:rsidRDefault="008776EA" w:rsidP="008776EA">
            <w:pPr>
              <w:jc w:val="center"/>
            </w:pPr>
            <w:r w:rsidRPr="005767D4">
              <w:t>0.006</w:t>
            </w:r>
          </w:p>
        </w:tc>
      </w:tr>
      <w:tr w:rsidR="008776EA" w14:paraId="7C4E90C9" w14:textId="77777777" w:rsidTr="0017184C">
        <w:tc>
          <w:tcPr>
            <w:tcW w:w="0" w:type="auto"/>
          </w:tcPr>
          <w:p w14:paraId="08EB7A6C" w14:textId="305D5ACA" w:rsidR="008776EA" w:rsidRDefault="008776EA" w:rsidP="008776EA">
            <w:r w:rsidRPr="005767D4">
              <w:t>ENSRNOG00000029911</w:t>
            </w:r>
          </w:p>
        </w:tc>
        <w:tc>
          <w:tcPr>
            <w:tcW w:w="0" w:type="auto"/>
          </w:tcPr>
          <w:p w14:paraId="4CC42B45" w14:textId="69D557DC" w:rsidR="008776EA" w:rsidRDefault="008776EA" w:rsidP="008776EA">
            <w:proofErr w:type="spellStart"/>
            <w:r w:rsidRPr="005767D4">
              <w:t>Cilp</w:t>
            </w:r>
            <w:proofErr w:type="spellEnd"/>
          </w:p>
        </w:tc>
        <w:tc>
          <w:tcPr>
            <w:tcW w:w="0" w:type="auto"/>
          </w:tcPr>
          <w:p w14:paraId="1CBCCC16" w14:textId="506DC301" w:rsidR="008776EA" w:rsidRDefault="008776EA" w:rsidP="008776EA">
            <w:pPr>
              <w:jc w:val="center"/>
            </w:pPr>
            <w:r w:rsidRPr="005767D4">
              <w:t>2.39</w:t>
            </w:r>
          </w:p>
        </w:tc>
        <w:tc>
          <w:tcPr>
            <w:tcW w:w="0" w:type="auto"/>
          </w:tcPr>
          <w:p w14:paraId="11EE2F8D" w14:textId="08743D42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79A2F99A" w14:textId="426646B2" w:rsidR="008776EA" w:rsidRDefault="008776EA" w:rsidP="008776EA">
            <w:pPr>
              <w:jc w:val="center"/>
            </w:pPr>
            <w:r w:rsidRPr="005767D4">
              <w:t>0.003</w:t>
            </w:r>
          </w:p>
        </w:tc>
      </w:tr>
      <w:tr w:rsidR="008776EA" w14:paraId="7289B114" w14:textId="77777777" w:rsidTr="0017184C">
        <w:tc>
          <w:tcPr>
            <w:tcW w:w="0" w:type="auto"/>
          </w:tcPr>
          <w:p w14:paraId="6D157B5C" w14:textId="3277E043" w:rsidR="008776EA" w:rsidRDefault="008776EA" w:rsidP="008776EA">
            <w:r w:rsidRPr="005767D4">
              <w:t>ENSRNOG00000029980</w:t>
            </w:r>
          </w:p>
        </w:tc>
        <w:tc>
          <w:tcPr>
            <w:tcW w:w="0" w:type="auto"/>
          </w:tcPr>
          <w:p w14:paraId="6C2A5A80" w14:textId="18EF280F" w:rsidR="008776EA" w:rsidRDefault="008776EA" w:rsidP="008776EA">
            <w:r w:rsidRPr="005767D4">
              <w:t>Zbtb16</w:t>
            </w:r>
          </w:p>
        </w:tc>
        <w:tc>
          <w:tcPr>
            <w:tcW w:w="0" w:type="auto"/>
          </w:tcPr>
          <w:p w14:paraId="2FDED7DD" w14:textId="24292427" w:rsidR="008776EA" w:rsidRDefault="008776EA" w:rsidP="008776EA">
            <w:pPr>
              <w:jc w:val="center"/>
            </w:pPr>
            <w:r w:rsidRPr="005767D4">
              <w:t>-1.87</w:t>
            </w:r>
          </w:p>
        </w:tc>
        <w:tc>
          <w:tcPr>
            <w:tcW w:w="0" w:type="auto"/>
          </w:tcPr>
          <w:p w14:paraId="130BFA67" w14:textId="51488FE8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4D91EEF9" w14:textId="21B91FCC" w:rsidR="008776EA" w:rsidRDefault="008776EA" w:rsidP="008776EA">
            <w:pPr>
              <w:jc w:val="center"/>
            </w:pPr>
            <w:r w:rsidRPr="005767D4">
              <w:t>0.005</w:t>
            </w:r>
          </w:p>
        </w:tc>
      </w:tr>
      <w:tr w:rsidR="008776EA" w14:paraId="20F414F0" w14:textId="77777777" w:rsidTr="0017184C">
        <w:tc>
          <w:tcPr>
            <w:tcW w:w="0" w:type="auto"/>
          </w:tcPr>
          <w:p w14:paraId="275B3850" w14:textId="30804FB2" w:rsidR="008776EA" w:rsidRDefault="008776EA" w:rsidP="008776EA">
            <w:r w:rsidRPr="005767D4">
              <w:t>ENSRNOG00000030012</w:t>
            </w:r>
          </w:p>
        </w:tc>
        <w:tc>
          <w:tcPr>
            <w:tcW w:w="0" w:type="auto"/>
          </w:tcPr>
          <w:p w14:paraId="718C2C34" w14:textId="14B06FB7" w:rsidR="008776EA" w:rsidRDefault="008776EA" w:rsidP="008776EA">
            <w:r w:rsidRPr="005767D4">
              <w:t>Clec4a2</w:t>
            </w:r>
          </w:p>
        </w:tc>
        <w:tc>
          <w:tcPr>
            <w:tcW w:w="0" w:type="auto"/>
          </w:tcPr>
          <w:p w14:paraId="2988AA3F" w14:textId="3D63437D" w:rsidR="008776EA" w:rsidRDefault="008776EA" w:rsidP="008776EA">
            <w:pPr>
              <w:jc w:val="center"/>
            </w:pPr>
            <w:r w:rsidRPr="005767D4">
              <w:t>2.79</w:t>
            </w:r>
          </w:p>
        </w:tc>
        <w:tc>
          <w:tcPr>
            <w:tcW w:w="0" w:type="auto"/>
          </w:tcPr>
          <w:p w14:paraId="7AF80754" w14:textId="1DCF2807" w:rsidR="008776EA" w:rsidRDefault="008776EA" w:rsidP="008776EA">
            <w:pPr>
              <w:jc w:val="center"/>
            </w:pPr>
            <w:r w:rsidRPr="005767D4">
              <w:t>0.003</w:t>
            </w:r>
          </w:p>
        </w:tc>
        <w:tc>
          <w:tcPr>
            <w:tcW w:w="0" w:type="auto"/>
          </w:tcPr>
          <w:p w14:paraId="183E168E" w14:textId="2CFC53FC" w:rsidR="008776EA" w:rsidRDefault="008776EA" w:rsidP="008776EA">
            <w:pPr>
              <w:jc w:val="center"/>
            </w:pPr>
            <w:r w:rsidRPr="005767D4">
              <w:t>0.041</w:t>
            </w:r>
          </w:p>
        </w:tc>
      </w:tr>
      <w:tr w:rsidR="008776EA" w14:paraId="1D7A946B" w14:textId="77777777" w:rsidTr="0017184C">
        <w:tc>
          <w:tcPr>
            <w:tcW w:w="0" w:type="auto"/>
          </w:tcPr>
          <w:p w14:paraId="4ED3FC60" w14:textId="073F6681" w:rsidR="008776EA" w:rsidRDefault="008776EA" w:rsidP="008776EA">
            <w:r w:rsidRPr="005767D4">
              <w:t>ENSRNOG00000030330</w:t>
            </w:r>
          </w:p>
        </w:tc>
        <w:tc>
          <w:tcPr>
            <w:tcW w:w="0" w:type="auto"/>
          </w:tcPr>
          <w:p w14:paraId="3585C9C4" w14:textId="50131880" w:rsidR="008776EA" w:rsidRDefault="008776EA" w:rsidP="008776EA">
            <w:r w:rsidRPr="005767D4">
              <w:t>-</w:t>
            </w:r>
          </w:p>
        </w:tc>
        <w:tc>
          <w:tcPr>
            <w:tcW w:w="0" w:type="auto"/>
          </w:tcPr>
          <w:p w14:paraId="689A2457" w14:textId="189C8485" w:rsidR="008776EA" w:rsidRDefault="008776EA" w:rsidP="008776EA">
            <w:pPr>
              <w:jc w:val="center"/>
            </w:pPr>
            <w:r w:rsidRPr="005767D4">
              <w:t>-1.49</w:t>
            </w:r>
          </w:p>
        </w:tc>
        <w:tc>
          <w:tcPr>
            <w:tcW w:w="0" w:type="auto"/>
          </w:tcPr>
          <w:p w14:paraId="7C710A06" w14:textId="2ABC18FD" w:rsidR="008776EA" w:rsidRDefault="008776EA" w:rsidP="008776EA">
            <w:pPr>
              <w:jc w:val="center"/>
            </w:pPr>
            <w:r w:rsidRPr="005767D4">
              <w:t>0.002</w:t>
            </w:r>
          </w:p>
        </w:tc>
        <w:tc>
          <w:tcPr>
            <w:tcW w:w="0" w:type="auto"/>
          </w:tcPr>
          <w:p w14:paraId="179A8204" w14:textId="061E0FB1" w:rsidR="008776EA" w:rsidRDefault="008776EA" w:rsidP="008776EA">
            <w:pPr>
              <w:jc w:val="center"/>
            </w:pPr>
            <w:r w:rsidRPr="005767D4">
              <w:t>0.03</w:t>
            </w:r>
            <w:r w:rsidR="00717D87">
              <w:t>0</w:t>
            </w:r>
          </w:p>
        </w:tc>
      </w:tr>
      <w:tr w:rsidR="008776EA" w14:paraId="2519ADBA" w14:textId="77777777" w:rsidTr="0017184C">
        <w:tc>
          <w:tcPr>
            <w:tcW w:w="0" w:type="auto"/>
          </w:tcPr>
          <w:p w14:paraId="029C92DC" w14:textId="7BACB001" w:rsidR="008776EA" w:rsidRDefault="008776EA" w:rsidP="008776EA">
            <w:r w:rsidRPr="005767D4">
              <w:t>ENSRNOG00000030355</w:t>
            </w:r>
          </w:p>
        </w:tc>
        <w:tc>
          <w:tcPr>
            <w:tcW w:w="0" w:type="auto"/>
          </w:tcPr>
          <w:p w14:paraId="4BBAA80F" w14:textId="4C6C7AE7" w:rsidR="008776EA" w:rsidRDefault="008776EA" w:rsidP="008776EA">
            <w:r w:rsidRPr="005767D4">
              <w:t>Mroh1</w:t>
            </w:r>
          </w:p>
        </w:tc>
        <w:tc>
          <w:tcPr>
            <w:tcW w:w="0" w:type="auto"/>
          </w:tcPr>
          <w:p w14:paraId="52CE32C0" w14:textId="25EAF6A8" w:rsidR="008776EA" w:rsidRDefault="008776EA" w:rsidP="008776EA">
            <w:pPr>
              <w:jc w:val="center"/>
            </w:pPr>
            <w:r w:rsidRPr="005767D4">
              <w:t>-1.04</w:t>
            </w:r>
          </w:p>
        </w:tc>
        <w:tc>
          <w:tcPr>
            <w:tcW w:w="0" w:type="auto"/>
          </w:tcPr>
          <w:p w14:paraId="4B7DBE6D" w14:textId="61D96941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31FF2ACC" w14:textId="4A4CBE4F" w:rsidR="008776EA" w:rsidRDefault="008776EA" w:rsidP="008776EA">
            <w:pPr>
              <w:jc w:val="center"/>
            </w:pPr>
            <w:r w:rsidRPr="005767D4">
              <w:t>0.01</w:t>
            </w:r>
            <w:r w:rsidR="00717D87">
              <w:t>0</w:t>
            </w:r>
          </w:p>
        </w:tc>
      </w:tr>
      <w:tr w:rsidR="008776EA" w14:paraId="3AAB3483" w14:textId="77777777" w:rsidTr="0017184C">
        <w:tc>
          <w:tcPr>
            <w:tcW w:w="0" w:type="auto"/>
          </w:tcPr>
          <w:p w14:paraId="652A7556" w14:textId="6520330B" w:rsidR="008776EA" w:rsidRDefault="008776EA" w:rsidP="008776EA">
            <w:r w:rsidRPr="005767D4">
              <w:t>ENSRNOG00000030530</w:t>
            </w:r>
          </w:p>
        </w:tc>
        <w:tc>
          <w:tcPr>
            <w:tcW w:w="0" w:type="auto"/>
          </w:tcPr>
          <w:p w14:paraId="28E449FF" w14:textId="543EF79B" w:rsidR="008776EA" w:rsidRDefault="008776EA" w:rsidP="008776EA">
            <w:proofErr w:type="spellStart"/>
            <w:r w:rsidRPr="005767D4">
              <w:t>Gzmm</w:t>
            </w:r>
            <w:proofErr w:type="spellEnd"/>
          </w:p>
        </w:tc>
        <w:tc>
          <w:tcPr>
            <w:tcW w:w="0" w:type="auto"/>
          </w:tcPr>
          <w:p w14:paraId="58F788BD" w14:textId="7D2DC1B3" w:rsidR="008776EA" w:rsidRDefault="008776EA" w:rsidP="008776EA">
            <w:pPr>
              <w:jc w:val="center"/>
            </w:pPr>
            <w:r w:rsidRPr="005767D4">
              <w:t>1.3</w:t>
            </w:r>
            <w:r w:rsidR="00717D87">
              <w:t>0</w:t>
            </w:r>
          </w:p>
        </w:tc>
        <w:tc>
          <w:tcPr>
            <w:tcW w:w="0" w:type="auto"/>
          </w:tcPr>
          <w:p w14:paraId="2B4590FB" w14:textId="3C41444D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26D7AA41" w14:textId="4C3AB796" w:rsidR="008776EA" w:rsidRDefault="008776EA" w:rsidP="008776EA">
            <w:pPr>
              <w:jc w:val="center"/>
            </w:pPr>
            <w:r w:rsidRPr="005767D4">
              <w:t>0.019</w:t>
            </w:r>
          </w:p>
        </w:tc>
      </w:tr>
      <w:tr w:rsidR="008776EA" w14:paraId="018AF881" w14:textId="77777777" w:rsidTr="0017184C">
        <w:tc>
          <w:tcPr>
            <w:tcW w:w="0" w:type="auto"/>
          </w:tcPr>
          <w:p w14:paraId="550A6892" w14:textId="7433C3AC" w:rsidR="008776EA" w:rsidRDefault="008776EA" w:rsidP="008776EA">
            <w:r w:rsidRPr="005767D4">
              <w:t>ENSRNOG00000031163</w:t>
            </w:r>
          </w:p>
        </w:tc>
        <w:tc>
          <w:tcPr>
            <w:tcW w:w="0" w:type="auto"/>
          </w:tcPr>
          <w:p w14:paraId="0B5A80DC" w14:textId="2B3C0F1A" w:rsidR="008776EA" w:rsidRDefault="008776EA" w:rsidP="008776EA">
            <w:proofErr w:type="spellStart"/>
            <w:r w:rsidRPr="005767D4">
              <w:t>Nfkbiz</w:t>
            </w:r>
            <w:proofErr w:type="spellEnd"/>
          </w:p>
        </w:tc>
        <w:tc>
          <w:tcPr>
            <w:tcW w:w="0" w:type="auto"/>
          </w:tcPr>
          <w:p w14:paraId="2A0E26E7" w14:textId="6377BD95" w:rsidR="008776EA" w:rsidRDefault="008776EA" w:rsidP="008776EA">
            <w:pPr>
              <w:jc w:val="center"/>
            </w:pPr>
            <w:r w:rsidRPr="005767D4">
              <w:t>1.23</w:t>
            </w:r>
          </w:p>
        </w:tc>
        <w:tc>
          <w:tcPr>
            <w:tcW w:w="0" w:type="auto"/>
          </w:tcPr>
          <w:p w14:paraId="7BF7417C" w14:textId="371061C5" w:rsidR="008776EA" w:rsidRDefault="008776EA" w:rsidP="008776EA">
            <w:pPr>
              <w:jc w:val="center"/>
            </w:pPr>
            <w:r w:rsidRPr="005767D4">
              <w:t>0.002</w:t>
            </w:r>
          </w:p>
        </w:tc>
        <w:tc>
          <w:tcPr>
            <w:tcW w:w="0" w:type="auto"/>
          </w:tcPr>
          <w:p w14:paraId="57981C85" w14:textId="730ED63D" w:rsidR="008776EA" w:rsidRDefault="008776EA" w:rsidP="008776EA">
            <w:pPr>
              <w:jc w:val="center"/>
            </w:pPr>
            <w:r w:rsidRPr="005767D4">
              <w:t>0.036</w:t>
            </w:r>
          </w:p>
        </w:tc>
      </w:tr>
      <w:tr w:rsidR="008776EA" w14:paraId="4CDCD822" w14:textId="77777777" w:rsidTr="0017184C">
        <w:tc>
          <w:tcPr>
            <w:tcW w:w="0" w:type="auto"/>
          </w:tcPr>
          <w:p w14:paraId="4B6C2CB4" w14:textId="2F784317" w:rsidR="008776EA" w:rsidRDefault="008776EA" w:rsidP="008776EA">
            <w:r w:rsidRPr="005767D4">
              <w:t>ENSRNOG00000031312</w:t>
            </w:r>
          </w:p>
        </w:tc>
        <w:tc>
          <w:tcPr>
            <w:tcW w:w="0" w:type="auto"/>
          </w:tcPr>
          <w:p w14:paraId="0FFBC5F1" w14:textId="634BD374" w:rsidR="008776EA" w:rsidRDefault="008776EA" w:rsidP="008776EA">
            <w:r w:rsidRPr="005767D4">
              <w:t>Tnfrsf1a</w:t>
            </w:r>
          </w:p>
        </w:tc>
        <w:tc>
          <w:tcPr>
            <w:tcW w:w="0" w:type="auto"/>
          </w:tcPr>
          <w:p w14:paraId="48E5779B" w14:textId="5087659F" w:rsidR="008776EA" w:rsidRDefault="008776EA" w:rsidP="008776EA">
            <w:pPr>
              <w:jc w:val="center"/>
            </w:pPr>
            <w:r w:rsidRPr="005767D4">
              <w:t>1.01</w:t>
            </w:r>
          </w:p>
        </w:tc>
        <w:tc>
          <w:tcPr>
            <w:tcW w:w="0" w:type="auto"/>
          </w:tcPr>
          <w:p w14:paraId="262A52F9" w14:textId="75C47770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40BDCFE2" w14:textId="2E26040F" w:rsidR="008776EA" w:rsidRDefault="008776EA" w:rsidP="008776EA">
            <w:pPr>
              <w:jc w:val="center"/>
            </w:pPr>
            <w:r w:rsidRPr="005767D4">
              <w:t>0.009</w:t>
            </w:r>
          </w:p>
        </w:tc>
      </w:tr>
      <w:tr w:rsidR="008776EA" w14:paraId="1A266304" w14:textId="77777777" w:rsidTr="0017184C">
        <w:tc>
          <w:tcPr>
            <w:tcW w:w="0" w:type="auto"/>
          </w:tcPr>
          <w:p w14:paraId="4F5C71AF" w14:textId="71F27146" w:rsidR="008776EA" w:rsidRDefault="008776EA" w:rsidP="008776EA">
            <w:r w:rsidRPr="005767D4">
              <w:t>ENSRNOG00000031506</w:t>
            </w:r>
          </w:p>
        </w:tc>
        <w:tc>
          <w:tcPr>
            <w:tcW w:w="0" w:type="auto"/>
          </w:tcPr>
          <w:p w14:paraId="28821E8B" w14:textId="30DE333A" w:rsidR="008776EA" w:rsidRDefault="008776EA" w:rsidP="008776EA">
            <w:r w:rsidRPr="005767D4">
              <w:t>LOC120102993</w:t>
            </w:r>
          </w:p>
        </w:tc>
        <w:tc>
          <w:tcPr>
            <w:tcW w:w="0" w:type="auto"/>
          </w:tcPr>
          <w:p w14:paraId="22DA776A" w14:textId="18C789E9" w:rsidR="008776EA" w:rsidRDefault="008776EA" w:rsidP="008776EA">
            <w:pPr>
              <w:jc w:val="center"/>
            </w:pPr>
            <w:r w:rsidRPr="005767D4">
              <w:t>1.05</w:t>
            </w:r>
          </w:p>
        </w:tc>
        <w:tc>
          <w:tcPr>
            <w:tcW w:w="0" w:type="auto"/>
          </w:tcPr>
          <w:p w14:paraId="3223EAD6" w14:textId="08F7AA0F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26F4D89A" w14:textId="5F27C949" w:rsidR="008776EA" w:rsidRDefault="008776EA" w:rsidP="008776EA">
            <w:pPr>
              <w:jc w:val="center"/>
            </w:pPr>
            <w:r w:rsidRPr="005767D4">
              <w:t>0.002</w:t>
            </w:r>
          </w:p>
        </w:tc>
      </w:tr>
      <w:tr w:rsidR="008776EA" w14:paraId="2FB3833C" w14:textId="77777777" w:rsidTr="0017184C">
        <w:tc>
          <w:tcPr>
            <w:tcW w:w="0" w:type="auto"/>
          </w:tcPr>
          <w:p w14:paraId="4DB1467A" w14:textId="0C6A53E7" w:rsidR="008776EA" w:rsidRDefault="008776EA" w:rsidP="008776EA">
            <w:r w:rsidRPr="005767D4">
              <w:t>ENSRNOG00000031930</w:t>
            </w:r>
          </w:p>
        </w:tc>
        <w:tc>
          <w:tcPr>
            <w:tcW w:w="0" w:type="auto"/>
          </w:tcPr>
          <w:p w14:paraId="24E98EBD" w14:textId="2B0F23A5" w:rsidR="008776EA" w:rsidRDefault="008776EA" w:rsidP="008776EA">
            <w:r w:rsidRPr="005767D4">
              <w:t>Cela1</w:t>
            </w:r>
          </w:p>
        </w:tc>
        <w:tc>
          <w:tcPr>
            <w:tcW w:w="0" w:type="auto"/>
          </w:tcPr>
          <w:p w14:paraId="2F15A906" w14:textId="207A1914" w:rsidR="008776EA" w:rsidRDefault="008776EA" w:rsidP="008776EA">
            <w:pPr>
              <w:jc w:val="center"/>
            </w:pPr>
            <w:r w:rsidRPr="005767D4">
              <w:t>1.39</w:t>
            </w:r>
          </w:p>
        </w:tc>
        <w:tc>
          <w:tcPr>
            <w:tcW w:w="0" w:type="auto"/>
          </w:tcPr>
          <w:p w14:paraId="6D022624" w14:textId="10818B5A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067E208D" w14:textId="2750A289" w:rsidR="008776EA" w:rsidRDefault="008776EA" w:rsidP="008776EA">
            <w:pPr>
              <w:jc w:val="center"/>
            </w:pPr>
            <w:r w:rsidRPr="005767D4">
              <w:t>0.003</w:t>
            </w:r>
          </w:p>
        </w:tc>
      </w:tr>
      <w:tr w:rsidR="008776EA" w14:paraId="2DE37BB1" w14:textId="77777777" w:rsidTr="0017184C">
        <w:tc>
          <w:tcPr>
            <w:tcW w:w="0" w:type="auto"/>
          </w:tcPr>
          <w:p w14:paraId="14BE6F9D" w14:textId="2A7D506C" w:rsidR="008776EA" w:rsidRDefault="008776EA" w:rsidP="008776EA">
            <w:r w:rsidRPr="005767D4">
              <w:t>ENSRNOG00000031930</w:t>
            </w:r>
          </w:p>
        </w:tc>
        <w:tc>
          <w:tcPr>
            <w:tcW w:w="0" w:type="auto"/>
          </w:tcPr>
          <w:p w14:paraId="68CC9334" w14:textId="4F2A3BD7" w:rsidR="008776EA" w:rsidRDefault="008776EA" w:rsidP="008776EA">
            <w:r w:rsidRPr="005767D4">
              <w:t>Bin2</w:t>
            </w:r>
          </w:p>
        </w:tc>
        <w:tc>
          <w:tcPr>
            <w:tcW w:w="0" w:type="auto"/>
          </w:tcPr>
          <w:p w14:paraId="0B382270" w14:textId="0612927C" w:rsidR="008776EA" w:rsidRDefault="008776EA" w:rsidP="008776EA">
            <w:pPr>
              <w:jc w:val="center"/>
            </w:pPr>
            <w:r w:rsidRPr="005767D4">
              <w:t>1.39</w:t>
            </w:r>
          </w:p>
        </w:tc>
        <w:tc>
          <w:tcPr>
            <w:tcW w:w="0" w:type="auto"/>
          </w:tcPr>
          <w:p w14:paraId="038DCF6C" w14:textId="04E85532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725B2691" w14:textId="3F6552CC" w:rsidR="008776EA" w:rsidRDefault="008776EA" w:rsidP="008776EA">
            <w:pPr>
              <w:jc w:val="center"/>
            </w:pPr>
            <w:r w:rsidRPr="005767D4">
              <w:t>0.003</w:t>
            </w:r>
          </w:p>
        </w:tc>
      </w:tr>
      <w:tr w:rsidR="008776EA" w14:paraId="19495DF1" w14:textId="77777777" w:rsidTr="0017184C">
        <w:tc>
          <w:tcPr>
            <w:tcW w:w="0" w:type="auto"/>
          </w:tcPr>
          <w:p w14:paraId="0B0D0840" w14:textId="2FFBA56A" w:rsidR="008776EA" w:rsidRDefault="008776EA" w:rsidP="008776EA">
            <w:r w:rsidRPr="005767D4">
              <w:t>ENSRNOG00000032659</w:t>
            </w:r>
          </w:p>
        </w:tc>
        <w:tc>
          <w:tcPr>
            <w:tcW w:w="0" w:type="auto"/>
          </w:tcPr>
          <w:p w14:paraId="0E0235A7" w14:textId="459C2640" w:rsidR="008776EA" w:rsidRDefault="008776EA" w:rsidP="008776EA">
            <w:r w:rsidRPr="005767D4">
              <w:t>Plcl1</w:t>
            </w:r>
          </w:p>
        </w:tc>
        <w:tc>
          <w:tcPr>
            <w:tcW w:w="0" w:type="auto"/>
          </w:tcPr>
          <w:p w14:paraId="05D0F634" w14:textId="1037EBF2" w:rsidR="008776EA" w:rsidRDefault="008776EA" w:rsidP="008776EA">
            <w:pPr>
              <w:jc w:val="center"/>
            </w:pPr>
            <w:r w:rsidRPr="005767D4">
              <w:t>-1.73</w:t>
            </w:r>
          </w:p>
        </w:tc>
        <w:tc>
          <w:tcPr>
            <w:tcW w:w="0" w:type="auto"/>
          </w:tcPr>
          <w:p w14:paraId="3C81D4A6" w14:textId="1A5D8759" w:rsidR="008776EA" w:rsidRDefault="008776EA" w:rsidP="008776EA">
            <w:pPr>
              <w:jc w:val="center"/>
            </w:pPr>
            <w:r w:rsidRPr="005767D4">
              <w:t>0.001</w:t>
            </w:r>
          </w:p>
        </w:tc>
        <w:tc>
          <w:tcPr>
            <w:tcW w:w="0" w:type="auto"/>
          </w:tcPr>
          <w:p w14:paraId="5BC7C124" w14:textId="4AC352DA" w:rsidR="008776EA" w:rsidRDefault="008776EA" w:rsidP="008776EA">
            <w:pPr>
              <w:jc w:val="center"/>
            </w:pPr>
            <w:r w:rsidRPr="005767D4">
              <w:t>0.025</w:t>
            </w:r>
          </w:p>
        </w:tc>
      </w:tr>
      <w:tr w:rsidR="008776EA" w14:paraId="3EF33671" w14:textId="77777777" w:rsidTr="0017184C">
        <w:tc>
          <w:tcPr>
            <w:tcW w:w="0" w:type="auto"/>
          </w:tcPr>
          <w:p w14:paraId="2EA5B48D" w14:textId="531DC837" w:rsidR="008776EA" w:rsidRDefault="008776EA" w:rsidP="008776EA">
            <w:r w:rsidRPr="005767D4">
              <w:t>ENSRNOG00000032708</w:t>
            </w:r>
          </w:p>
        </w:tc>
        <w:tc>
          <w:tcPr>
            <w:tcW w:w="0" w:type="auto"/>
          </w:tcPr>
          <w:p w14:paraId="260C626F" w14:textId="09F370D8" w:rsidR="008776EA" w:rsidRDefault="008776EA" w:rsidP="008776EA">
            <w:r w:rsidRPr="005767D4">
              <w:t>RT1-Bb</w:t>
            </w:r>
          </w:p>
        </w:tc>
        <w:tc>
          <w:tcPr>
            <w:tcW w:w="0" w:type="auto"/>
          </w:tcPr>
          <w:p w14:paraId="442914AA" w14:textId="461FA49E" w:rsidR="008776EA" w:rsidRDefault="008776EA" w:rsidP="008776EA">
            <w:pPr>
              <w:jc w:val="center"/>
            </w:pPr>
            <w:r w:rsidRPr="005767D4">
              <w:t>1.23</w:t>
            </w:r>
          </w:p>
        </w:tc>
        <w:tc>
          <w:tcPr>
            <w:tcW w:w="0" w:type="auto"/>
          </w:tcPr>
          <w:p w14:paraId="770A9D83" w14:textId="2C89EB3A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6D49B009" w14:textId="42A973F1" w:rsidR="008776EA" w:rsidRDefault="008776EA" w:rsidP="008776EA">
            <w:pPr>
              <w:jc w:val="center"/>
            </w:pPr>
            <w:r w:rsidRPr="005767D4">
              <w:t>&lt;0.001</w:t>
            </w:r>
          </w:p>
        </w:tc>
      </w:tr>
      <w:tr w:rsidR="008776EA" w14:paraId="3EF420BD" w14:textId="77777777" w:rsidTr="0017184C">
        <w:tc>
          <w:tcPr>
            <w:tcW w:w="0" w:type="auto"/>
          </w:tcPr>
          <w:p w14:paraId="137C598E" w14:textId="7B62B7F3" w:rsidR="008776EA" w:rsidRDefault="008776EA" w:rsidP="008776EA">
            <w:r w:rsidRPr="005767D4">
              <w:t>ENSRNOG00000032844</w:t>
            </w:r>
          </w:p>
        </w:tc>
        <w:tc>
          <w:tcPr>
            <w:tcW w:w="0" w:type="auto"/>
          </w:tcPr>
          <w:p w14:paraId="24846186" w14:textId="1B90FB43" w:rsidR="008776EA" w:rsidRDefault="008776EA" w:rsidP="008776EA">
            <w:r w:rsidRPr="005767D4">
              <w:t>RT1-Da</w:t>
            </w:r>
          </w:p>
        </w:tc>
        <w:tc>
          <w:tcPr>
            <w:tcW w:w="0" w:type="auto"/>
          </w:tcPr>
          <w:p w14:paraId="059E095B" w14:textId="478C697C" w:rsidR="008776EA" w:rsidRDefault="008776EA" w:rsidP="008776EA">
            <w:pPr>
              <w:jc w:val="center"/>
            </w:pPr>
            <w:r w:rsidRPr="005767D4">
              <w:t>1.08</w:t>
            </w:r>
          </w:p>
        </w:tc>
        <w:tc>
          <w:tcPr>
            <w:tcW w:w="0" w:type="auto"/>
          </w:tcPr>
          <w:p w14:paraId="1AD999F7" w14:textId="4B80B65B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28F44B29" w14:textId="7A473F5D" w:rsidR="008776EA" w:rsidRDefault="008776EA" w:rsidP="008776EA">
            <w:pPr>
              <w:jc w:val="center"/>
            </w:pPr>
            <w:r w:rsidRPr="005767D4">
              <w:t>0.012</w:t>
            </w:r>
          </w:p>
        </w:tc>
      </w:tr>
      <w:tr w:rsidR="008776EA" w14:paraId="162353E8" w14:textId="77777777" w:rsidTr="0017184C">
        <w:tc>
          <w:tcPr>
            <w:tcW w:w="0" w:type="auto"/>
          </w:tcPr>
          <w:p w14:paraId="3698B905" w14:textId="0C9BEBAF" w:rsidR="008776EA" w:rsidRDefault="008776EA" w:rsidP="008776EA">
            <w:r w:rsidRPr="005767D4">
              <w:t>ENSRNOG00000033215</w:t>
            </w:r>
          </w:p>
        </w:tc>
        <w:tc>
          <w:tcPr>
            <w:tcW w:w="0" w:type="auto"/>
          </w:tcPr>
          <w:p w14:paraId="1BFEBDCD" w14:textId="15DE50D2" w:rsidR="008776EA" w:rsidRDefault="008776EA" w:rsidP="008776EA">
            <w:r w:rsidRPr="005767D4">
              <w:t>RT1-Db1</w:t>
            </w:r>
          </w:p>
        </w:tc>
        <w:tc>
          <w:tcPr>
            <w:tcW w:w="0" w:type="auto"/>
          </w:tcPr>
          <w:p w14:paraId="16C411CE" w14:textId="08D5161B" w:rsidR="008776EA" w:rsidRDefault="008776EA" w:rsidP="008776EA">
            <w:pPr>
              <w:jc w:val="center"/>
            </w:pPr>
            <w:r w:rsidRPr="005767D4">
              <w:t>1.03</w:t>
            </w:r>
          </w:p>
        </w:tc>
        <w:tc>
          <w:tcPr>
            <w:tcW w:w="0" w:type="auto"/>
          </w:tcPr>
          <w:p w14:paraId="7AEBC561" w14:textId="18BFB7ED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42000742" w14:textId="255B841C" w:rsidR="008776EA" w:rsidRDefault="008776EA" w:rsidP="008776EA">
            <w:pPr>
              <w:jc w:val="center"/>
            </w:pPr>
            <w:r w:rsidRPr="005767D4">
              <w:t>0.007</w:t>
            </w:r>
          </w:p>
        </w:tc>
      </w:tr>
      <w:tr w:rsidR="008776EA" w14:paraId="09030B85" w14:textId="77777777" w:rsidTr="0017184C">
        <w:tc>
          <w:tcPr>
            <w:tcW w:w="0" w:type="auto"/>
          </w:tcPr>
          <w:p w14:paraId="6456B875" w14:textId="58750ED9" w:rsidR="008776EA" w:rsidRDefault="008776EA" w:rsidP="008776EA">
            <w:r w:rsidRPr="005767D4">
              <w:t>ENSRNOG00000033256</w:t>
            </w:r>
          </w:p>
        </w:tc>
        <w:tc>
          <w:tcPr>
            <w:tcW w:w="0" w:type="auto"/>
          </w:tcPr>
          <w:p w14:paraId="6DEF3DCA" w14:textId="09F023D9" w:rsidR="008776EA" w:rsidRDefault="008776EA" w:rsidP="008776EA">
            <w:r w:rsidRPr="005767D4">
              <w:t>LOC691141</w:t>
            </w:r>
          </w:p>
        </w:tc>
        <w:tc>
          <w:tcPr>
            <w:tcW w:w="0" w:type="auto"/>
          </w:tcPr>
          <w:p w14:paraId="0E224DB2" w14:textId="6407C914" w:rsidR="008776EA" w:rsidRDefault="008776EA" w:rsidP="008776EA">
            <w:pPr>
              <w:jc w:val="center"/>
            </w:pPr>
            <w:r w:rsidRPr="005767D4">
              <w:t>2.82</w:t>
            </w:r>
          </w:p>
        </w:tc>
        <w:tc>
          <w:tcPr>
            <w:tcW w:w="0" w:type="auto"/>
          </w:tcPr>
          <w:p w14:paraId="550B5AF0" w14:textId="0CB26AA7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2FAC88A6" w14:textId="59D0D10F" w:rsidR="008776EA" w:rsidRDefault="008776EA" w:rsidP="008776EA">
            <w:pPr>
              <w:jc w:val="center"/>
            </w:pPr>
            <w:r w:rsidRPr="005767D4">
              <w:t>0.019</w:t>
            </w:r>
          </w:p>
        </w:tc>
      </w:tr>
      <w:tr w:rsidR="008776EA" w14:paraId="1FA09F16" w14:textId="77777777" w:rsidTr="0017184C">
        <w:tc>
          <w:tcPr>
            <w:tcW w:w="0" w:type="auto"/>
          </w:tcPr>
          <w:p w14:paraId="54DD9E2B" w14:textId="4B969609" w:rsidR="008776EA" w:rsidRDefault="008776EA" w:rsidP="008776EA">
            <w:r w:rsidRPr="005767D4">
              <w:t>ENSRNOG00000033433</w:t>
            </w:r>
          </w:p>
        </w:tc>
        <w:tc>
          <w:tcPr>
            <w:tcW w:w="0" w:type="auto"/>
          </w:tcPr>
          <w:p w14:paraId="5509C1F2" w14:textId="7DFB6BDA" w:rsidR="008776EA" w:rsidRDefault="008776EA" w:rsidP="008776EA">
            <w:r w:rsidRPr="005767D4">
              <w:t>Csrnp1</w:t>
            </w:r>
          </w:p>
        </w:tc>
        <w:tc>
          <w:tcPr>
            <w:tcW w:w="0" w:type="auto"/>
          </w:tcPr>
          <w:p w14:paraId="72623116" w14:textId="21022B37" w:rsidR="008776EA" w:rsidRDefault="008776EA" w:rsidP="008776EA">
            <w:pPr>
              <w:jc w:val="center"/>
            </w:pPr>
            <w:r w:rsidRPr="005767D4">
              <w:t>1.13</w:t>
            </w:r>
          </w:p>
        </w:tc>
        <w:tc>
          <w:tcPr>
            <w:tcW w:w="0" w:type="auto"/>
          </w:tcPr>
          <w:p w14:paraId="3C020078" w14:textId="2A2BA510" w:rsidR="008776EA" w:rsidRDefault="008776EA" w:rsidP="008776EA">
            <w:pPr>
              <w:jc w:val="center"/>
            </w:pPr>
            <w:r w:rsidRPr="005767D4">
              <w:t>0.003</w:t>
            </w:r>
          </w:p>
        </w:tc>
        <w:tc>
          <w:tcPr>
            <w:tcW w:w="0" w:type="auto"/>
          </w:tcPr>
          <w:p w14:paraId="33D8CF97" w14:textId="1E4B3FF4" w:rsidR="008776EA" w:rsidRDefault="008776EA" w:rsidP="008776EA">
            <w:pPr>
              <w:jc w:val="center"/>
            </w:pPr>
            <w:r w:rsidRPr="005767D4">
              <w:t>0.043</w:t>
            </w:r>
          </w:p>
        </w:tc>
      </w:tr>
      <w:tr w:rsidR="008776EA" w14:paraId="2AEEA0A8" w14:textId="77777777" w:rsidTr="0017184C">
        <w:tc>
          <w:tcPr>
            <w:tcW w:w="0" w:type="auto"/>
          </w:tcPr>
          <w:p w14:paraId="7003D08D" w14:textId="24AEEFAD" w:rsidR="008776EA" w:rsidRDefault="008776EA" w:rsidP="008776EA">
            <w:r w:rsidRPr="005767D4">
              <w:t>ENSRNOG00000033693</w:t>
            </w:r>
          </w:p>
        </w:tc>
        <w:tc>
          <w:tcPr>
            <w:tcW w:w="0" w:type="auto"/>
          </w:tcPr>
          <w:p w14:paraId="5D64AEF3" w14:textId="794941D6" w:rsidR="008776EA" w:rsidRDefault="008776EA" w:rsidP="008776EA">
            <w:r w:rsidRPr="005767D4">
              <w:t>Naip6</w:t>
            </w:r>
          </w:p>
        </w:tc>
        <w:tc>
          <w:tcPr>
            <w:tcW w:w="0" w:type="auto"/>
          </w:tcPr>
          <w:p w14:paraId="7A9898AF" w14:textId="7AAB3F3E" w:rsidR="008776EA" w:rsidRDefault="008776EA" w:rsidP="008776EA">
            <w:pPr>
              <w:jc w:val="center"/>
            </w:pPr>
            <w:r w:rsidRPr="005767D4">
              <w:t>1.25</w:t>
            </w:r>
          </w:p>
        </w:tc>
        <w:tc>
          <w:tcPr>
            <w:tcW w:w="0" w:type="auto"/>
          </w:tcPr>
          <w:p w14:paraId="4B266DCE" w14:textId="7F6333D4" w:rsidR="008776EA" w:rsidRDefault="008776EA" w:rsidP="008776EA">
            <w:pPr>
              <w:jc w:val="center"/>
            </w:pPr>
            <w:r w:rsidRPr="005767D4">
              <w:t>0.004</w:t>
            </w:r>
          </w:p>
        </w:tc>
        <w:tc>
          <w:tcPr>
            <w:tcW w:w="0" w:type="auto"/>
          </w:tcPr>
          <w:p w14:paraId="1C4F57F9" w14:textId="5D8D7DE3" w:rsidR="008776EA" w:rsidRDefault="008776EA" w:rsidP="008776EA">
            <w:pPr>
              <w:jc w:val="center"/>
            </w:pPr>
            <w:r w:rsidRPr="005767D4">
              <w:t>0.05</w:t>
            </w:r>
            <w:r w:rsidR="00717D87">
              <w:t>0</w:t>
            </w:r>
          </w:p>
        </w:tc>
      </w:tr>
      <w:tr w:rsidR="008776EA" w14:paraId="534B0123" w14:textId="77777777" w:rsidTr="0017184C">
        <w:tc>
          <w:tcPr>
            <w:tcW w:w="0" w:type="auto"/>
          </w:tcPr>
          <w:p w14:paraId="1F962586" w14:textId="71DA50B2" w:rsidR="008776EA" w:rsidRDefault="008776EA" w:rsidP="008776EA">
            <w:r w:rsidRPr="005767D4">
              <w:t>ENSRNOG00000033932</w:t>
            </w:r>
          </w:p>
        </w:tc>
        <w:tc>
          <w:tcPr>
            <w:tcW w:w="0" w:type="auto"/>
          </w:tcPr>
          <w:p w14:paraId="5E2A4D03" w14:textId="1D2E0742" w:rsidR="008776EA" w:rsidRDefault="008776EA" w:rsidP="008776EA">
            <w:r w:rsidRPr="005767D4">
              <w:t>-</w:t>
            </w:r>
          </w:p>
        </w:tc>
        <w:tc>
          <w:tcPr>
            <w:tcW w:w="0" w:type="auto"/>
          </w:tcPr>
          <w:p w14:paraId="17D942EF" w14:textId="6BEB9836" w:rsidR="008776EA" w:rsidRDefault="008776EA" w:rsidP="008776EA">
            <w:pPr>
              <w:jc w:val="center"/>
            </w:pPr>
            <w:r w:rsidRPr="005767D4">
              <w:t>-1.14</w:t>
            </w:r>
          </w:p>
        </w:tc>
        <w:tc>
          <w:tcPr>
            <w:tcW w:w="0" w:type="auto"/>
          </w:tcPr>
          <w:p w14:paraId="04E9924F" w14:textId="26B9D9BB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0F9E9F1E" w14:textId="0A3BAFC6" w:rsidR="008776EA" w:rsidRDefault="008776EA" w:rsidP="008776EA">
            <w:pPr>
              <w:jc w:val="center"/>
            </w:pPr>
            <w:r w:rsidRPr="005767D4">
              <w:t>0.021</w:t>
            </w:r>
          </w:p>
        </w:tc>
      </w:tr>
      <w:tr w:rsidR="008776EA" w14:paraId="32B57747" w14:textId="77777777" w:rsidTr="0017184C">
        <w:tc>
          <w:tcPr>
            <w:tcW w:w="0" w:type="auto"/>
          </w:tcPr>
          <w:p w14:paraId="7F77813D" w14:textId="6F9B9B14" w:rsidR="008776EA" w:rsidRDefault="008776EA" w:rsidP="008776EA">
            <w:r w:rsidRPr="005767D4">
              <w:t>ENSRNOG00000036711</w:t>
            </w:r>
          </w:p>
        </w:tc>
        <w:tc>
          <w:tcPr>
            <w:tcW w:w="0" w:type="auto"/>
          </w:tcPr>
          <w:p w14:paraId="26A60616" w14:textId="73F76ADB" w:rsidR="008776EA" w:rsidRDefault="008776EA" w:rsidP="008776EA">
            <w:proofErr w:type="spellStart"/>
            <w:r w:rsidRPr="005767D4">
              <w:t>Spn</w:t>
            </w:r>
            <w:proofErr w:type="spellEnd"/>
          </w:p>
        </w:tc>
        <w:tc>
          <w:tcPr>
            <w:tcW w:w="0" w:type="auto"/>
          </w:tcPr>
          <w:p w14:paraId="4A443676" w14:textId="1502CA09" w:rsidR="008776EA" w:rsidRDefault="008776EA" w:rsidP="008776EA">
            <w:pPr>
              <w:jc w:val="center"/>
            </w:pPr>
            <w:r w:rsidRPr="005767D4">
              <w:t>1.08</w:t>
            </w:r>
          </w:p>
        </w:tc>
        <w:tc>
          <w:tcPr>
            <w:tcW w:w="0" w:type="auto"/>
          </w:tcPr>
          <w:p w14:paraId="35EA16BF" w14:textId="49756606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70777AF8" w14:textId="6DC51EF3" w:rsidR="008776EA" w:rsidRDefault="008776EA" w:rsidP="008776EA">
            <w:pPr>
              <w:jc w:val="center"/>
            </w:pPr>
            <w:r w:rsidRPr="005767D4">
              <w:t>&lt;0.001</w:t>
            </w:r>
          </w:p>
        </w:tc>
      </w:tr>
      <w:tr w:rsidR="008776EA" w14:paraId="7676AB9D" w14:textId="77777777" w:rsidTr="0017184C">
        <w:tc>
          <w:tcPr>
            <w:tcW w:w="0" w:type="auto"/>
          </w:tcPr>
          <w:p w14:paraId="76ADA9F1" w14:textId="6A23D727" w:rsidR="008776EA" w:rsidRDefault="008776EA" w:rsidP="008776EA">
            <w:r w:rsidRPr="005767D4">
              <w:t>ENSRNOG00000037298</w:t>
            </w:r>
          </w:p>
        </w:tc>
        <w:tc>
          <w:tcPr>
            <w:tcW w:w="0" w:type="auto"/>
          </w:tcPr>
          <w:p w14:paraId="7F5D89DE" w14:textId="707B0559" w:rsidR="008776EA" w:rsidRDefault="008776EA" w:rsidP="008776EA">
            <w:r w:rsidRPr="005767D4">
              <w:t>C1h19orf81</w:t>
            </w:r>
          </w:p>
        </w:tc>
        <w:tc>
          <w:tcPr>
            <w:tcW w:w="0" w:type="auto"/>
          </w:tcPr>
          <w:p w14:paraId="427F0BA6" w14:textId="3765EB0E" w:rsidR="008776EA" w:rsidRDefault="008776EA" w:rsidP="008776EA">
            <w:pPr>
              <w:jc w:val="center"/>
            </w:pPr>
            <w:r w:rsidRPr="005767D4">
              <w:t>-1.05</w:t>
            </w:r>
          </w:p>
        </w:tc>
        <w:tc>
          <w:tcPr>
            <w:tcW w:w="0" w:type="auto"/>
          </w:tcPr>
          <w:p w14:paraId="1EEEBED7" w14:textId="3B1A16BE" w:rsidR="008776EA" w:rsidRDefault="008776EA" w:rsidP="008776EA">
            <w:pPr>
              <w:jc w:val="center"/>
            </w:pPr>
            <w:r w:rsidRPr="005767D4">
              <w:t>0.003</w:t>
            </w:r>
          </w:p>
        </w:tc>
        <w:tc>
          <w:tcPr>
            <w:tcW w:w="0" w:type="auto"/>
          </w:tcPr>
          <w:p w14:paraId="481C0849" w14:textId="2F132016" w:rsidR="008776EA" w:rsidRDefault="008776EA" w:rsidP="008776EA">
            <w:pPr>
              <w:jc w:val="center"/>
            </w:pPr>
            <w:r w:rsidRPr="005767D4">
              <w:t>0.045</w:t>
            </w:r>
          </w:p>
        </w:tc>
      </w:tr>
      <w:tr w:rsidR="008776EA" w14:paraId="62D5A554" w14:textId="77777777" w:rsidTr="0017184C">
        <w:tc>
          <w:tcPr>
            <w:tcW w:w="0" w:type="auto"/>
          </w:tcPr>
          <w:p w14:paraId="41A290BC" w14:textId="4ABC0796" w:rsidR="008776EA" w:rsidRDefault="008776EA" w:rsidP="008776EA">
            <w:r w:rsidRPr="005767D4">
              <w:lastRenderedPageBreak/>
              <w:t>ENSRNOG00000037563</w:t>
            </w:r>
          </w:p>
        </w:tc>
        <w:tc>
          <w:tcPr>
            <w:tcW w:w="0" w:type="auto"/>
          </w:tcPr>
          <w:p w14:paraId="149748F4" w14:textId="6B002AE5" w:rsidR="008776EA" w:rsidRDefault="008776EA" w:rsidP="008776EA">
            <w:r w:rsidRPr="005767D4">
              <w:t>Cd68</w:t>
            </w:r>
          </w:p>
        </w:tc>
        <w:tc>
          <w:tcPr>
            <w:tcW w:w="0" w:type="auto"/>
          </w:tcPr>
          <w:p w14:paraId="0AD66527" w14:textId="79B49897" w:rsidR="008776EA" w:rsidRDefault="008776EA" w:rsidP="008776EA">
            <w:pPr>
              <w:jc w:val="center"/>
            </w:pPr>
            <w:r w:rsidRPr="005767D4">
              <w:t>1.69</w:t>
            </w:r>
          </w:p>
        </w:tc>
        <w:tc>
          <w:tcPr>
            <w:tcW w:w="0" w:type="auto"/>
          </w:tcPr>
          <w:p w14:paraId="5DF33899" w14:textId="0ACD5E78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56CF1E99" w14:textId="3C80DFFB" w:rsidR="008776EA" w:rsidRDefault="008776EA" w:rsidP="008776EA">
            <w:pPr>
              <w:jc w:val="center"/>
            </w:pPr>
            <w:r w:rsidRPr="005767D4">
              <w:t>0.004</w:t>
            </w:r>
          </w:p>
        </w:tc>
      </w:tr>
      <w:tr w:rsidR="008776EA" w14:paraId="2BF3A71D" w14:textId="77777777" w:rsidTr="0017184C">
        <w:tc>
          <w:tcPr>
            <w:tcW w:w="0" w:type="auto"/>
          </w:tcPr>
          <w:p w14:paraId="393467E0" w14:textId="02299AFC" w:rsidR="008776EA" w:rsidRDefault="008776EA" w:rsidP="008776EA">
            <w:r w:rsidRPr="005767D4">
              <w:t>ENSRNOG00000038047</w:t>
            </w:r>
          </w:p>
        </w:tc>
        <w:tc>
          <w:tcPr>
            <w:tcW w:w="0" w:type="auto"/>
          </w:tcPr>
          <w:p w14:paraId="2A81C67B" w14:textId="474F550A" w:rsidR="008776EA" w:rsidRDefault="008776EA" w:rsidP="008776EA">
            <w:r w:rsidRPr="005767D4">
              <w:t>-</w:t>
            </w:r>
          </w:p>
        </w:tc>
        <w:tc>
          <w:tcPr>
            <w:tcW w:w="0" w:type="auto"/>
          </w:tcPr>
          <w:p w14:paraId="4FA828CF" w14:textId="08B8DB1A" w:rsidR="008776EA" w:rsidRDefault="008776EA" w:rsidP="008776EA">
            <w:pPr>
              <w:jc w:val="center"/>
            </w:pPr>
            <w:r w:rsidRPr="005767D4">
              <w:t>1.23</w:t>
            </w:r>
          </w:p>
        </w:tc>
        <w:tc>
          <w:tcPr>
            <w:tcW w:w="0" w:type="auto"/>
          </w:tcPr>
          <w:p w14:paraId="01327C06" w14:textId="1D91E64E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08CC9819" w14:textId="1F17908F" w:rsidR="008776EA" w:rsidRDefault="008776EA" w:rsidP="008776EA">
            <w:pPr>
              <w:jc w:val="center"/>
            </w:pPr>
            <w:r w:rsidRPr="005767D4">
              <w:t>0.003</w:t>
            </w:r>
          </w:p>
        </w:tc>
      </w:tr>
      <w:tr w:rsidR="008776EA" w14:paraId="0EBA9F59" w14:textId="77777777" w:rsidTr="0017184C">
        <w:tc>
          <w:tcPr>
            <w:tcW w:w="0" w:type="auto"/>
          </w:tcPr>
          <w:p w14:paraId="3D5ED312" w14:textId="46AC3A99" w:rsidR="008776EA" w:rsidRDefault="008776EA" w:rsidP="008776EA">
            <w:r w:rsidRPr="005767D4">
              <w:t>ENSRNOG00000038881</w:t>
            </w:r>
          </w:p>
        </w:tc>
        <w:tc>
          <w:tcPr>
            <w:tcW w:w="0" w:type="auto"/>
          </w:tcPr>
          <w:p w14:paraId="79D43F53" w14:textId="311C311F" w:rsidR="008776EA" w:rsidRDefault="008776EA" w:rsidP="008776EA">
            <w:r w:rsidRPr="005767D4">
              <w:t>Hcls1</w:t>
            </w:r>
          </w:p>
        </w:tc>
        <w:tc>
          <w:tcPr>
            <w:tcW w:w="0" w:type="auto"/>
          </w:tcPr>
          <w:p w14:paraId="5E8E5D52" w14:textId="5F6CEA89" w:rsidR="008776EA" w:rsidRDefault="008776EA" w:rsidP="008776EA">
            <w:pPr>
              <w:jc w:val="center"/>
            </w:pPr>
            <w:r w:rsidRPr="005767D4">
              <w:t>1.2</w:t>
            </w:r>
            <w:r w:rsidR="00717D87">
              <w:t>0</w:t>
            </w:r>
          </w:p>
        </w:tc>
        <w:tc>
          <w:tcPr>
            <w:tcW w:w="0" w:type="auto"/>
          </w:tcPr>
          <w:p w14:paraId="169EEA88" w14:textId="2A103987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699831C7" w14:textId="66EE556B" w:rsidR="008776EA" w:rsidRDefault="008776EA" w:rsidP="008776EA">
            <w:pPr>
              <w:jc w:val="center"/>
            </w:pPr>
            <w:r w:rsidRPr="005767D4">
              <w:t>0.001</w:t>
            </w:r>
          </w:p>
        </w:tc>
      </w:tr>
      <w:tr w:rsidR="008776EA" w14:paraId="58754B56" w14:textId="77777777" w:rsidTr="0017184C">
        <w:tc>
          <w:tcPr>
            <w:tcW w:w="0" w:type="auto"/>
          </w:tcPr>
          <w:p w14:paraId="287FDD12" w14:textId="72192BFF" w:rsidR="008776EA" w:rsidRDefault="008776EA" w:rsidP="008776EA">
            <w:r w:rsidRPr="005767D4">
              <w:t>ENSRNOG00000039390</w:t>
            </w:r>
          </w:p>
        </w:tc>
        <w:tc>
          <w:tcPr>
            <w:tcW w:w="0" w:type="auto"/>
          </w:tcPr>
          <w:p w14:paraId="4C50B6CF" w14:textId="56D484D9" w:rsidR="008776EA" w:rsidRDefault="008776EA" w:rsidP="008776EA">
            <w:r w:rsidRPr="005767D4">
              <w:t>Slc37a2</w:t>
            </w:r>
          </w:p>
        </w:tc>
        <w:tc>
          <w:tcPr>
            <w:tcW w:w="0" w:type="auto"/>
          </w:tcPr>
          <w:p w14:paraId="4F81F0AD" w14:textId="46A2EE1C" w:rsidR="008776EA" w:rsidRDefault="008776EA" w:rsidP="008776EA">
            <w:pPr>
              <w:jc w:val="center"/>
            </w:pPr>
            <w:r w:rsidRPr="005767D4">
              <w:t>1.15</w:t>
            </w:r>
          </w:p>
        </w:tc>
        <w:tc>
          <w:tcPr>
            <w:tcW w:w="0" w:type="auto"/>
          </w:tcPr>
          <w:p w14:paraId="46FAEFA5" w14:textId="4B9AC863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23C85BC5" w14:textId="6CB9309B" w:rsidR="008776EA" w:rsidRDefault="008776EA" w:rsidP="008776EA">
            <w:pPr>
              <w:jc w:val="center"/>
            </w:pPr>
            <w:r w:rsidRPr="005767D4">
              <w:t>0.003</w:t>
            </w:r>
          </w:p>
        </w:tc>
      </w:tr>
      <w:tr w:rsidR="008776EA" w14:paraId="7318081D" w14:textId="77777777" w:rsidTr="0017184C">
        <w:tc>
          <w:tcPr>
            <w:tcW w:w="0" w:type="auto"/>
          </w:tcPr>
          <w:p w14:paraId="26D819FB" w14:textId="3BB10CE0" w:rsidR="008776EA" w:rsidRDefault="008776EA" w:rsidP="008776EA">
            <w:r w:rsidRPr="005767D4">
              <w:t>ENSRNOG00000039668</w:t>
            </w:r>
          </w:p>
        </w:tc>
        <w:tc>
          <w:tcPr>
            <w:tcW w:w="0" w:type="auto"/>
          </w:tcPr>
          <w:p w14:paraId="4B696FB3" w14:textId="65174D25" w:rsidR="008776EA" w:rsidRDefault="008776EA" w:rsidP="008776EA">
            <w:r w:rsidRPr="005767D4">
              <w:t>Col8a1</w:t>
            </w:r>
          </w:p>
        </w:tc>
        <w:tc>
          <w:tcPr>
            <w:tcW w:w="0" w:type="auto"/>
          </w:tcPr>
          <w:p w14:paraId="26EF04BD" w14:textId="706E6302" w:rsidR="008776EA" w:rsidRDefault="008776EA" w:rsidP="008776EA">
            <w:pPr>
              <w:jc w:val="center"/>
            </w:pPr>
            <w:r w:rsidRPr="005767D4">
              <w:t>1.3</w:t>
            </w:r>
            <w:r w:rsidR="00717D87">
              <w:t>0</w:t>
            </w:r>
          </w:p>
        </w:tc>
        <w:tc>
          <w:tcPr>
            <w:tcW w:w="0" w:type="auto"/>
          </w:tcPr>
          <w:p w14:paraId="3A9590EA" w14:textId="6D5E674D" w:rsidR="008776EA" w:rsidRDefault="008776EA" w:rsidP="008776EA">
            <w:pPr>
              <w:jc w:val="center"/>
            </w:pPr>
            <w:r w:rsidRPr="005767D4">
              <w:t>0.002</w:t>
            </w:r>
          </w:p>
        </w:tc>
        <w:tc>
          <w:tcPr>
            <w:tcW w:w="0" w:type="auto"/>
          </w:tcPr>
          <w:p w14:paraId="16E53B13" w14:textId="7D0BE60F" w:rsidR="008776EA" w:rsidRDefault="008776EA" w:rsidP="008776EA">
            <w:pPr>
              <w:jc w:val="center"/>
            </w:pPr>
            <w:r w:rsidRPr="005767D4">
              <w:t>0.031</w:t>
            </w:r>
          </w:p>
        </w:tc>
      </w:tr>
      <w:tr w:rsidR="008776EA" w14:paraId="09E24F2F" w14:textId="77777777" w:rsidTr="0017184C">
        <w:tc>
          <w:tcPr>
            <w:tcW w:w="0" w:type="auto"/>
          </w:tcPr>
          <w:p w14:paraId="7BFC33EC" w14:textId="45D5DE7B" w:rsidR="008776EA" w:rsidRDefault="008776EA" w:rsidP="008776EA">
            <w:r w:rsidRPr="005767D4">
              <w:t>ENSRNOG00000039754</w:t>
            </w:r>
          </w:p>
        </w:tc>
        <w:tc>
          <w:tcPr>
            <w:tcW w:w="0" w:type="auto"/>
          </w:tcPr>
          <w:p w14:paraId="1560DA73" w14:textId="73789972" w:rsidR="008776EA" w:rsidRDefault="008776EA" w:rsidP="008776EA">
            <w:r w:rsidRPr="005767D4">
              <w:t>Rab7b</w:t>
            </w:r>
          </w:p>
        </w:tc>
        <w:tc>
          <w:tcPr>
            <w:tcW w:w="0" w:type="auto"/>
          </w:tcPr>
          <w:p w14:paraId="3FA92F0A" w14:textId="46BE1698" w:rsidR="008776EA" w:rsidRDefault="008776EA" w:rsidP="008776EA">
            <w:pPr>
              <w:jc w:val="center"/>
            </w:pPr>
            <w:r w:rsidRPr="005767D4">
              <w:t>1.83</w:t>
            </w:r>
          </w:p>
        </w:tc>
        <w:tc>
          <w:tcPr>
            <w:tcW w:w="0" w:type="auto"/>
          </w:tcPr>
          <w:p w14:paraId="587E747D" w14:textId="0E0D40FC" w:rsidR="008776EA" w:rsidRDefault="008776EA" w:rsidP="008776EA">
            <w:pPr>
              <w:jc w:val="center"/>
            </w:pPr>
            <w:r w:rsidRPr="005767D4">
              <w:t>0.001</w:t>
            </w:r>
          </w:p>
        </w:tc>
        <w:tc>
          <w:tcPr>
            <w:tcW w:w="0" w:type="auto"/>
          </w:tcPr>
          <w:p w14:paraId="0647C1CB" w14:textId="0B386CE8" w:rsidR="008776EA" w:rsidRDefault="008776EA" w:rsidP="008776EA">
            <w:pPr>
              <w:jc w:val="center"/>
            </w:pPr>
            <w:r w:rsidRPr="005767D4">
              <w:t>0.025</w:t>
            </w:r>
          </w:p>
        </w:tc>
      </w:tr>
      <w:tr w:rsidR="008776EA" w14:paraId="4CF820E4" w14:textId="77777777" w:rsidTr="0017184C">
        <w:tc>
          <w:tcPr>
            <w:tcW w:w="0" w:type="auto"/>
          </w:tcPr>
          <w:p w14:paraId="4A0467A9" w14:textId="125FE80C" w:rsidR="008776EA" w:rsidRDefault="008776EA" w:rsidP="008776EA">
            <w:r w:rsidRPr="005767D4">
              <w:t>ENSRNOG00000040198</w:t>
            </w:r>
          </w:p>
        </w:tc>
        <w:tc>
          <w:tcPr>
            <w:tcW w:w="0" w:type="auto"/>
          </w:tcPr>
          <w:p w14:paraId="260990F8" w14:textId="6C3BD341" w:rsidR="008776EA" w:rsidRDefault="008776EA" w:rsidP="008776EA">
            <w:r w:rsidRPr="005767D4">
              <w:t>-</w:t>
            </w:r>
          </w:p>
        </w:tc>
        <w:tc>
          <w:tcPr>
            <w:tcW w:w="0" w:type="auto"/>
          </w:tcPr>
          <w:p w14:paraId="580B3403" w14:textId="61F51D6F" w:rsidR="008776EA" w:rsidRDefault="008776EA" w:rsidP="008776EA">
            <w:pPr>
              <w:jc w:val="center"/>
            </w:pPr>
            <w:r w:rsidRPr="005767D4">
              <w:t>-1.13</w:t>
            </w:r>
          </w:p>
        </w:tc>
        <w:tc>
          <w:tcPr>
            <w:tcW w:w="0" w:type="auto"/>
          </w:tcPr>
          <w:p w14:paraId="40D74097" w14:textId="5B246A5D" w:rsidR="008776EA" w:rsidRDefault="008776EA" w:rsidP="008776EA">
            <w:pPr>
              <w:jc w:val="center"/>
            </w:pPr>
            <w:r w:rsidRPr="005767D4">
              <w:t>0.003</w:t>
            </w:r>
          </w:p>
        </w:tc>
        <w:tc>
          <w:tcPr>
            <w:tcW w:w="0" w:type="auto"/>
          </w:tcPr>
          <w:p w14:paraId="1CD5B11B" w14:textId="78214D2E" w:rsidR="008776EA" w:rsidRDefault="008776EA" w:rsidP="008776EA">
            <w:pPr>
              <w:jc w:val="center"/>
            </w:pPr>
            <w:r w:rsidRPr="005767D4">
              <w:t>0.042</w:t>
            </w:r>
          </w:p>
        </w:tc>
      </w:tr>
      <w:tr w:rsidR="008776EA" w14:paraId="6D855FBD" w14:textId="77777777" w:rsidTr="0017184C">
        <w:tc>
          <w:tcPr>
            <w:tcW w:w="0" w:type="auto"/>
          </w:tcPr>
          <w:p w14:paraId="66129AA0" w14:textId="3CBC744F" w:rsidR="008776EA" w:rsidRDefault="008776EA" w:rsidP="008776EA">
            <w:r w:rsidRPr="005767D4">
              <w:t>ENSRNOG00000040287</w:t>
            </w:r>
          </w:p>
        </w:tc>
        <w:tc>
          <w:tcPr>
            <w:tcW w:w="0" w:type="auto"/>
          </w:tcPr>
          <w:p w14:paraId="72C2D71F" w14:textId="7AAF257C" w:rsidR="008776EA" w:rsidRDefault="008776EA" w:rsidP="008776EA">
            <w:r w:rsidRPr="005767D4">
              <w:t>Cyp1b1</w:t>
            </w:r>
          </w:p>
        </w:tc>
        <w:tc>
          <w:tcPr>
            <w:tcW w:w="0" w:type="auto"/>
          </w:tcPr>
          <w:p w14:paraId="37C3A8CA" w14:textId="5EF91FA8" w:rsidR="008776EA" w:rsidRDefault="008776EA" w:rsidP="008776EA">
            <w:pPr>
              <w:jc w:val="center"/>
            </w:pPr>
            <w:r w:rsidRPr="005767D4">
              <w:t>1.95</w:t>
            </w:r>
          </w:p>
        </w:tc>
        <w:tc>
          <w:tcPr>
            <w:tcW w:w="0" w:type="auto"/>
          </w:tcPr>
          <w:p w14:paraId="682F0FD8" w14:textId="401EAAFB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707FAFBA" w14:textId="490A6ABA" w:rsidR="008776EA" w:rsidRDefault="008776EA" w:rsidP="008776EA">
            <w:pPr>
              <w:jc w:val="center"/>
            </w:pPr>
            <w:r w:rsidRPr="005767D4">
              <w:t>&lt;0.001</w:t>
            </w:r>
          </w:p>
        </w:tc>
      </w:tr>
      <w:tr w:rsidR="008776EA" w14:paraId="646A909F" w14:textId="77777777" w:rsidTr="0017184C">
        <w:tc>
          <w:tcPr>
            <w:tcW w:w="0" w:type="auto"/>
          </w:tcPr>
          <w:p w14:paraId="30B6C887" w14:textId="22AD89C0" w:rsidR="008776EA" w:rsidRDefault="008776EA" w:rsidP="008776EA">
            <w:r w:rsidRPr="005767D4">
              <w:t>ENSRNOG00000042018</w:t>
            </w:r>
          </w:p>
        </w:tc>
        <w:tc>
          <w:tcPr>
            <w:tcW w:w="0" w:type="auto"/>
          </w:tcPr>
          <w:p w14:paraId="6F37A80D" w14:textId="34B51860" w:rsidR="008776EA" w:rsidRDefault="008776EA" w:rsidP="008776EA">
            <w:r w:rsidRPr="005767D4">
              <w:t>RGD1306750</w:t>
            </w:r>
          </w:p>
        </w:tc>
        <w:tc>
          <w:tcPr>
            <w:tcW w:w="0" w:type="auto"/>
          </w:tcPr>
          <w:p w14:paraId="4536DFBA" w14:textId="7AC8EE90" w:rsidR="008776EA" w:rsidRDefault="008776EA" w:rsidP="008776EA">
            <w:pPr>
              <w:jc w:val="center"/>
            </w:pPr>
            <w:r w:rsidRPr="005767D4">
              <w:t>-1.21</w:t>
            </w:r>
          </w:p>
        </w:tc>
        <w:tc>
          <w:tcPr>
            <w:tcW w:w="0" w:type="auto"/>
          </w:tcPr>
          <w:p w14:paraId="6531B6B6" w14:textId="6BDBE7C8" w:rsidR="008776EA" w:rsidRDefault="008776EA" w:rsidP="008776EA">
            <w:pPr>
              <w:jc w:val="center"/>
            </w:pPr>
            <w:r w:rsidRPr="005767D4">
              <w:t>0.002</w:t>
            </w:r>
          </w:p>
        </w:tc>
        <w:tc>
          <w:tcPr>
            <w:tcW w:w="0" w:type="auto"/>
          </w:tcPr>
          <w:p w14:paraId="3F3B63A5" w14:textId="3AA8394C" w:rsidR="008776EA" w:rsidRDefault="008776EA" w:rsidP="008776EA">
            <w:pPr>
              <w:jc w:val="center"/>
            </w:pPr>
            <w:r w:rsidRPr="005767D4">
              <w:t>0.031</w:t>
            </w:r>
          </w:p>
        </w:tc>
      </w:tr>
      <w:tr w:rsidR="008776EA" w14:paraId="0537A1D4" w14:textId="77777777" w:rsidTr="0017184C">
        <w:tc>
          <w:tcPr>
            <w:tcW w:w="0" w:type="auto"/>
          </w:tcPr>
          <w:p w14:paraId="673B223D" w14:textId="504F980A" w:rsidR="008776EA" w:rsidRDefault="008776EA" w:rsidP="008776EA">
            <w:r w:rsidRPr="005767D4">
              <w:t>ENSRNOG00000042139</w:t>
            </w:r>
          </w:p>
        </w:tc>
        <w:tc>
          <w:tcPr>
            <w:tcW w:w="0" w:type="auto"/>
          </w:tcPr>
          <w:p w14:paraId="629D6F60" w14:textId="4A97DCC0" w:rsidR="008776EA" w:rsidRDefault="008776EA" w:rsidP="008776EA">
            <w:r w:rsidRPr="005767D4">
              <w:t>Clec4a1</w:t>
            </w:r>
          </w:p>
        </w:tc>
        <w:tc>
          <w:tcPr>
            <w:tcW w:w="0" w:type="auto"/>
          </w:tcPr>
          <w:p w14:paraId="4CC6A152" w14:textId="782B010B" w:rsidR="008776EA" w:rsidRDefault="008776EA" w:rsidP="008776EA">
            <w:pPr>
              <w:jc w:val="center"/>
            </w:pPr>
            <w:r w:rsidRPr="005767D4">
              <w:t>1.34</w:t>
            </w:r>
          </w:p>
        </w:tc>
        <w:tc>
          <w:tcPr>
            <w:tcW w:w="0" w:type="auto"/>
          </w:tcPr>
          <w:p w14:paraId="7B27B2C2" w14:textId="73D9554A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3D01B2DD" w14:textId="59A520EA" w:rsidR="008776EA" w:rsidRDefault="008776EA" w:rsidP="008776EA">
            <w:pPr>
              <w:jc w:val="center"/>
            </w:pPr>
            <w:r w:rsidRPr="005767D4">
              <w:t>0.004</w:t>
            </w:r>
          </w:p>
        </w:tc>
      </w:tr>
      <w:tr w:rsidR="008776EA" w14:paraId="304BBCB3" w14:textId="77777777" w:rsidTr="0017184C">
        <w:tc>
          <w:tcPr>
            <w:tcW w:w="0" w:type="auto"/>
          </w:tcPr>
          <w:p w14:paraId="4247F7D0" w14:textId="4585E243" w:rsidR="008776EA" w:rsidRDefault="008776EA" w:rsidP="008776EA">
            <w:r w:rsidRPr="005767D4">
              <w:t>ENSRNOG00000042455</w:t>
            </w:r>
          </w:p>
        </w:tc>
        <w:tc>
          <w:tcPr>
            <w:tcW w:w="0" w:type="auto"/>
          </w:tcPr>
          <w:p w14:paraId="5DFAD06F" w14:textId="61665CB6" w:rsidR="008776EA" w:rsidRDefault="008776EA" w:rsidP="008776EA">
            <w:r w:rsidRPr="005767D4">
              <w:t>Tlr12</w:t>
            </w:r>
          </w:p>
        </w:tc>
        <w:tc>
          <w:tcPr>
            <w:tcW w:w="0" w:type="auto"/>
          </w:tcPr>
          <w:p w14:paraId="7A1B2569" w14:textId="155E4BC5" w:rsidR="008776EA" w:rsidRDefault="008776EA" w:rsidP="008776EA">
            <w:pPr>
              <w:jc w:val="center"/>
            </w:pPr>
            <w:r w:rsidRPr="005767D4">
              <w:t>3</w:t>
            </w:r>
            <w:r w:rsidR="00717D87">
              <w:t>.00</w:t>
            </w:r>
          </w:p>
        </w:tc>
        <w:tc>
          <w:tcPr>
            <w:tcW w:w="0" w:type="auto"/>
          </w:tcPr>
          <w:p w14:paraId="7E772D58" w14:textId="4E38B6FB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3D138114" w14:textId="0CCF5A68" w:rsidR="008776EA" w:rsidRDefault="008776EA" w:rsidP="008776EA">
            <w:pPr>
              <w:jc w:val="center"/>
            </w:pPr>
            <w:r w:rsidRPr="005767D4">
              <w:t>0.004</w:t>
            </w:r>
          </w:p>
        </w:tc>
      </w:tr>
      <w:tr w:rsidR="008776EA" w14:paraId="5659AE58" w14:textId="77777777" w:rsidTr="0017184C">
        <w:tc>
          <w:tcPr>
            <w:tcW w:w="0" w:type="auto"/>
          </w:tcPr>
          <w:p w14:paraId="6492F019" w14:textId="7310D206" w:rsidR="008776EA" w:rsidRDefault="008776EA" w:rsidP="008776EA">
            <w:r w:rsidRPr="005767D4">
              <w:t>ENSRNOG00000042717</w:t>
            </w:r>
          </w:p>
        </w:tc>
        <w:tc>
          <w:tcPr>
            <w:tcW w:w="0" w:type="auto"/>
          </w:tcPr>
          <w:p w14:paraId="7411DD73" w14:textId="6DC7D129" w:rsidR="008776EA" w:rsidRDefault="008776EA" w:rsidP="008776EA">
            <w:proofErr w:type="spellStart"/>
            <w:r w:rsidRPr="005767D4">
              <w:t>Ciart</w:t>
            </w:r>
            <w:proofErr w:type="spellEnd"/>
          </w:p>
        </w:tc>
        <w:tc>
          <w:tcPr>
            <w:tcW w:w="0" w:type="auto"/>
          </w:tcPr>
          <w:p w14:paraId="6C6973F8" w14:textId="6C601586" w:rsidR="008776EA" w:rsidRDefault="008776EA" w:rsidP="008776EA">
            <w:pPr>
              <w:jc w:val="center"/>
            </w:pPr>
            <w:r w:rsidRPr="005767D4">
              <w:t>3.17</w:t>
            </w:r>
          </w:p>
        </w:tc>
        <w:tc>
          <w:tcPr>
            <w:tcW w:w="0" w:type="auto"/>
          </w:tcPr>
          <w:p w14:paraId="2492E037" w14:textId="0CA74445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31B05FD8" w14:textId="0681CC4D" w:rsidR="008776EA" w:rsidRDefault="008776EA" w:rsidP="008776EA">
            <w:pPr>
              <w:jc w:val="center"/>
            </w:pPr>
            <w:r w:rsidRPr="005767D4">
              <w:t>0.016</w:t>
            </w:r>
          </w:p>
        </w:tc>
      </w:tr>
      <w:tr w:rsidR="008776EA" w14:paraId="19D167FC" w14:textId="77777777" w:rsidTr="0017184C">
        <w:tc>
          <w:tcPr>
            <w:tcW w:w="0" w:type="auto"/>
          </w:tcPr>
          <w:p w14:paraId="49824DBF" w14:textId="300C3C1D" w:rsidR="008776EA" w:rsidRDefault="008776EA" w:rsidP="008776EA">
            <w:r w:rsidRPr="005767D4">
              <w:t>ENSRNOG00000042785</w:t>
            </w:r>
          </w:p>
        </w:tc>
        <w:tc>
          <w:tcPr>
            <w:tcW w:w="0" w:type="auto"/>
          </w:tcPr>
          <w:p w14:paraId="26ED61D1" w14:textId="02182CC9" w:rsidR="008776EA" w:rsidRDefault="008776EA" w:rsidP="008776EA">
            <w:r w:rsidRPr="005767D4">
              <w:t>Sesn2</w:t>
            </w:r>
          </w:p>
        </w:tc>
        <w:tc>
          <w:tcPr>
            <w:tcW w:w="0" w:type="auto"/>
          </w:tcPr>
          <w:p w14:paraId="7BCE6910" w14:textId="271706E4" w:rsidR="008776EA" w:rsidRDefault="008776EA" w:rsidP="008776EA">
            <w:pPr>
              <w:jc w:val="center"/>
            </w:pPr>
            <w:r w:rsidRPr="005767D4">
              <w:t>1.84</w:t>
            </w:r>
          </w:p>
        </w:tc>
        <w:tc>
          <w:tcPr>
            <w:tcW w:w="0" w:type="auto"/>
          </w:tcPr>
          <w:p w14:paraId="38A1785C" w14:textId="1B97925F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25932A7B" w14:textId="74189B5F" w:rsidR="008776EA" w:rsidRDefault="008776EA" w:rsidP="008776EA">
            <w:pPr>
              <w:jc w:val="center"/>
            </w:pPr>
            <w:r w:rsidRPr="005767D4">
              <w:t>0.001</w:t>
            </w:r>
          </w:p>
        </w:tc>
      </w:tr>
      <w:tr w:rsidR="008776EA" w14:paraId="0D166821" w14:textId="77777777" w:rsidTr="0017184C">
        <w:tc>
          <w:tcPr>
            <w:tcW w:w="0" w:type="auto"/>
          </w:tcPr>
          <w:p w14:paraId="118EE3F9" w14:textId="721826DE" w:rsidR="008776EA" w:rsidRDefault="008776EA" w:rsidP="008776EA">
            <w:r w:rsidRPr="005767D4">
              <w:t>ENSRNOG00000042838</w:t>
            </w:r>
          </w:p>
        </w:tc>
        <w:tc>
          <w:tcPr>
            <w:tcW w:w="0" w:type="auto"/>
          </w:tcPr>
          <w:p w14:paraId="31CC8E7E" w14:textId="1AB956B9" w:rsidR="008776EA" w:rsidRDefault="008776EA" w:rsidP="008776EA">
            <w:r w:rsidRPr="005767D4">
              <w:t>-</w:t>
            </w:r>
          </w:p>
        </w:tc>
        <w:tc>
          <w:tcPr>
            <w:tcW w:w="0" w:type="auto"/>
          </w:tcPr>
          <w:p w14:paraId="0F8332BF" w14:textId="74761B02" w:rsidR="008776EA" w:rsidRDefault="008776EA" w:rsidP="008776EA">
            <w:pPr>
              <w:jc w:val="center"/>
            </w:pPr>
            <w:r w:rsidRPr="005767D4">
              <w:t>1.77</w:t>
            </w:r>
          </w:p>
        </w:tc>
        <w:tc>
          <w:tcPr>
            <w:tcW w:w="0" w:type="auto"/>
          </w:tcPr>
          <w:p w14:paraId="373E7AFD" w14:textId="2F0E75C2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73011F30" w14:textId="1C670A7B" w:rsidR="008776EA" w:rsidRDefault="008776EA" w:rsidP="008776EA">
            <w:pPr>
              <w:jc w:val="center"/>
            </w:pPr>
            <w:r w:rsidRPr="005767D4">
              <w:t>0.002</w:t>
            </w:r>
          </w:p>
        </w:tc>
      </w:tr>
      <w:tr w:rsidR="008776EA" w14:paraId="1EBABC5C" w14:textId="77777777" w:rsidTr="0017184C">
        <w:tc>
          <w:tcPr>
            <w:tcW w:w="0" w:type="auto"/>
          </w:tcPr>
          <w:p w14:paraId="2FA57ED9" w14:textId="699A6BDB" w:rsidR="008776EA" w:rsidRDefault="008776EA" w:rsidP="008776EA">
            <w:r w:rsidRPr="005767D4">
              <w:t>ENSRNOG00000042897</w:t>
            </w:r>
          </w:p>
        </w:tc>
        <w:tc>
          <w:tcPr>
            <w:tcW w:w="0" w:type="auto"/>
          </w:tcPr>
          <w:p w14:paraId="7B0021E5" w14:textId="086DF661" w:rsidR="008776EA" w:rsidRDefault="008776EA" w:rsidP="008776EA">
            <w:r w:rsidRPr="005767D4">
              <w:t>Nmrk2</w:t>
            </w:r>
          </w:p>
        </w:tc>
        <w:tc>
          <w:tcPr>
            <w:tcW w:w="0" w:type="auto"/>
          </w:tcPr>
          <w:p w14:paraId="4F2150F1" w14:textId="53540DE5" w:rsidR="008776EA" w:rsidRDefault="008776EA" w:rsidP="008776EA">
            <w:pPr>
              <w:jc w:val="center"/>
            </w:pPr>
            <w:r w:rsidRPr="005767D4">
              <w:t>1.27</w:t>
            </w:r>
          </w:p>
        </w:tc>
        <w:tc>
          <w:tcPr>
            <w:tcW w:w="0" w:type="auto"/>
          </w:tcPr>
          <w:p w14:paraId="4C2B060A" w14:textId="2D292A8A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29939B54" w14:textId="1E4877F2" w:rsidR="008776EA" w:rsidRDefault="008776EA" w:rsidP="008776EA">
            <w:pPr>
              <w:jc w:val="center"/>
            </w:pPr>
            <w:r w:rsidRPr="005767D4">
              <w:t>0.005</w:t>
            </w:r>
          </w:p>
        </w:tc>
      </w:tr>
      <w:tr w:rsidR="008776EA" w14:paraId="1DDEF23C" w14:textId="77777777" w:rsidTr="0017184C">
        <w:tc>
          <w:tcPr>
            <w:tcW w:w="0" w:type="auto"/>
          </w:tcPr>
          <w:p w14:paraId="7CD8DCE6" w14:textId="500AFB1A" w:rsidR="008776EA" w:rsidRDefault="008776EA" w:rsidP="008776EA">
            <w:r w:rsidRPr="005767D4">
              <w:t>ENSRNOG00000043098</w:t>
            </w:r>
          </w:p>
        </w:tc>
        <w:tc>
          <w:tcPr>
            <w:tcW w:w="0" w:type="auto"/>
          </w:tcPr>
          <w:p w14:paraId="269F6EB3" w14:textId="28B6D2B0" w:rsidR="008776EA" w:rsidRDefault="008776EA" w:rsidP="008776EA">
            <w:r w:rsidRPr="005767D4">
              <w:t>Mt2A</w:t>
            </w:r>
          </w:p>
        </w:tc>
        <w:tc>
          <w:tcPr>
            <w:tcW w:w="0" w:type="auto"/>
          </w:tcPr>
          <w:p w14:paraId="4D668857" w14:textId="6883C5D3" w:rsidR="008776EA" w:rsidRDefault="008776EA" w:rsidP="008776EA">
            <w:pPr>
              <w:jc w:val="center"/>
            </w:pPr>
            <w:r w:rsidRPr="005767D4">
              <w:t>2.79</w:t>
            </w:r>
          </w:p>
        </w:tc>
        <w:tc>
          <w:tcPr>
            <w:tcW w:w="0" w:type="auto"/>
          </w:tcPr>
          <w:p w14:paraId="71895E19" w14:textId="6CCEF574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3DEBE5E2" w14:textId="7849242A" w:rsidR="008776EA" w:rsidRDefault="008776EA" w:rsidP="008776EA">
            <w:pPr>
              <w:jc w:val="center"/>
            </w:pPr>
            <w:r w:rsidRPr="005767D4">
              <w:t>0.005</w:t>
            </w:r>
          </w:p>
        </w:tc>
      </w:tr>
      <w:tr w:rsidR="008776EA" w14:paraId="63208ACD" w14:textId="77777777" w:rsidTr="0017184C">
        <w:tc>
          <w:tcPr>
            <w:tcW w:w="0" w:type="auto"/>
          </w:tcPr>
          <w:p w14:paraId="0CFFA731" w14:textId="1CC8123B" w:rsidR="008776EA" w:rsidRDefault="008776EA" w:rsidP="008776EA">
            <w:r w:rsidRPr="005767D4">
              <w:t>ENSRNOG00000043416</w:t>
            </w:r>
          </w:p>
        </w:tc>
        <w:tc>
          <w:tcPr>
            <w:tcW w:w="0" w:type="auto"/>
          </w:tcPr>
          <w:p w14:paraId="46BDA98A" w14:textId="65C1680F" w:rsidR="008776EA" w:rsidRDefault="008776EA" w:rsidP="008776EA">
            <w:r w:rsidRPr="005767D4">
              <w:t>Bcl3</w:t>
            </w:r>
          </w:p>
        </w:tc>
        <w:tc>
          <w:tcPr>
            <w:tcW w:w="0" w:type="auto"/>
          </w:tcPr>
          <w:p w14:paraId="751DE973" w14:textId="756AF45A" w:rsidR="008776EA" w:rsidRDefault="008776EA" w:rsidP="008776EA">
            <w:pPr>
              <w:jc w:val="center"/>
            </w:pPr>
            <w:r w:rsidRPr="005767D4">
              <w:t>1.48</w:t>
            </w:r>
          </w:p>
        </w:tc>
        <w:tc>
          <w:tcPr>
            <w:tcW w:w="0" w:type="auto"/>
          </w:tcPr>
          <w:p w14:paraId="1791C436" w14:textId="139C1D2B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4E210097" w14:textId="114574DB" w:rsidR="008776EA" w:rsidRDefault="008776EA" w:rsidP="008776EA">
            <w:pPr>
              <w:jc w:val="center"/>
            </w:pPr>
            <w:r w:rsidRPr="005767D4">
              <w:t>0.019</w:t>
            </w:r>
          </w:p>
        </w:tc>
      </w:tr>
      <w:tr w:rsidR="008776EA" w14:paraId="329704D6" w14:textId="77777777" w:rsidTr="0017184C">
        <w:tc>
          <w:tcPr>
            <w:tcW w:w="0" w:type="auto"/>
          </w:tcPr>
          <w:p w14:paraId="7279D487" w14:textId="1CC403FD" w:rsidR="008776EA" w:rsidRDefault="008776EA" w:rsidP="008776EA">
            <w:r w:rsidRPr="005767D4">
              <w:t>ENSRNOG00000043451</w:t>
            </w:r>
          </w:p>
        </w:tc>
        <w:tc>
          <w:tcPr>
            <w:tcW w:w="0" w:type="auto"/>
          </w:tcPr>
          <w:p w14:paraId="46DB3B20" w14:textId="0C96015A" w:rsidR="008776EA" w:rsidRDefault="008776EA" w:rsidP="008776EA">
            <w:r w:rsidRPr="005767D4">
              <w:t>Spp1</w:t>
            </w:r>
          </w:p>
        </w:tc>
        <w:tc>
          <w:tcPr>
            <w:tcW w:w="0" w:type="auto"/>
          </w:tcPr>
          <w:p w14:paraId="63780CAB" w14:textId="356E8BD7" w:rsidR="008776EA" w:rsidRDefault="008776EA" w:rsidP="008776EA">
            <w:pPr>
              <w:jc w:val="center"/>
            </w:pPr>
            <w:r w:rsidRPr="005767D4">
              <w:t>2.72</w:t>
            </w:r>
          </w:p>
        </w:tc>
        <w:tc>
          <w:tcPr>
            <w:tcW w:w="0" w:type="auto"/>
          </w:tcPr>
          <w:p w14:paraId="0F8AF85B" w14:textId="6E4CFEEE" w:rsidR="008776EA" w:rsidRDefault="008776EA" w:rsidP="008776EA">
            <w:pPr>
              <w:jc w:val="center"/>
            </w:pPr>
            <w:r w:rsidRPr="005767D4">
              <w:t>0.002</w:t>
            </w:r>
          </w:p>
        </w:tc>
        <w:tc>
          <w:tcPr>
            <w:tcW w:w="0" w:type="auto"/>
          </w:tcPr>
          <w:p w14:paraId="616674AD" w14:textId="294E7867" w:rsidR="008776EA" w:rsidRDefault="008776EA" w:rsidP="008776EA">
            <w:pPr>
              <w:jc w:val="center"/>
            </w:pPr>
            <w:r w:rsidRPr="005767D4">
              <w:t>0.032</w:t>
            </w:r>
          </w:p>
        </w:tc>
      </w:tr>
      <w:tr w:rsidR="008776EA" w14:paraId="33F8E957" w14:textId="77777777" w:rsidTr="0017184C">
        <w:tc>
          <w:tcPr>
            <w:tcW w:w="0" w:type="auto"/>
          </w:tcPr>
          <w:p w14:paraId="66A16679" w14:textId="0A0EADAE" w:rsidR="008776EA" w:rsidRDefault="008776EA" w:rsidP="008776EA">
            <w:r w:rsidRPr="005767D4">
              <w:t>ENSRNOG00000045829</w:t>
            </w:r>
          </w:p>
        </w:tc>
        <w:tc>
          <w:tcPr>
            <w:tcW w:w="0" w:type="auto"/>
          </w:tcPr>
          <w:p w14:paraId="58E51CE7" w14:textId="0A66B784" w:rsidR="008776EA" w:rsidRDefault="008776EA" w:rsidP="008776EA">
            <w:r w:rsidRPr="005767D4">
              <w:t>Thbs1</w:t>
            </w:r>
          </w:p>
        </w:tc>
        <w:tc>
          <w:tcPr>
            <w:tcW w:w="0" w:type="auto"/>
          </w:tcPr>
          <w:p w14:paraId="6892A7CD" w14:textId="4FE43788" w:rsidR="008776EA" w:rsidRDefault="008776EA" w:rsidP="008776EA">
            <w:pPr>
              <w:jc w:val="center"/>
            </w:pPr>
            <w:r w:rsidRPr="005767D4">
              <w:t>3.17</w:t>
            </w:r>
          </w:p>
        </w:tc>
        <w:tc>
          <w:tcPr>
            <w:tcW w:w="0" w:type="auto"/>
          </w:tcPr>
          <w:p w14:paraId="5D3C542A" w14:textId="23F72919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6E75B04A" w14:textId="2ECEE0F3" w:rsidR="008776EA" w:rsidRDefault="008776EA" w:rsidP="008776EA">
            <w:pPr>
              <w:jc w:val="center"/>
            </w:pPr>
            <w:r w:rsidRPr="005767D4">
              <w:t>0.005</w:t>
            </w:r>
          </w:p>
        </w:tc>
      </w:tr>
      <w:tr w:rsidR="008776EA" w14:paraId="038BC25F" w14:textId="77777777" w:rsidTr="0017184C">
        <w:tc>
          <w:tcPr>
            <w:tcW w:w="0" w:type="auto"/>
          </w:tcPr>
          <w:p w14:paraId="6F1C7C27" w14:textId="68473FC8" w:rsidR="008776EA" w:rsidRDefault="008776EA" w:rsidP="008776EA">
            <w:r w:rsidRPr="005767D4">
              <w:t>ENSRNOG00000046254</w:t>
            </w:r>
          </w:p>
        </w:tc>
        <w:tc>
          <w:tcPr>
            <w:tcW w:w="0" w:type="auto"/>
          </w:tcPr>
          <w:p w14:paraId="32D3E44C" w14:textId="552177B0" w:rsidR="008776EA" w:rsidRDefault="008776EA" w:rsidP="008776EA">
            <w:r w:rsidRPr="005767D4">
              <w:t>Adgre1</w:t>
            </w:r>
          </w:p>
        </w:tc>
        <w:tc>
          <w:tcPr>
            <w:tcW w:w="0" w:type="auto"/>
          </w:tcPr>
          <w:p w14:paraId="05EA0277" w14:textId="215D9852" w:rsidR="008776EA" w:rsidRDefault="008776EA" w:rsidP="008776EA">
            <w:pPr>
              <w:jc w:val="center"/>
            </w:pPr>
            <w:r w:rsidRPr="005767D4">
              <w:t>1.05</w:t>
            </w:r>
          </w:p>
        </w:tc>
        <w:tc>
          <w:tcPr>
            <w:tcW w:w="0" w:type="auto"/>
          </w:tcPr>
          <w:p w14:paraId="7D6D5450" w14:textId="5C61C3E4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66486D08" w14:textId="2AF3251E" w:rsidR="008776EA" w:rsidRDefault="008776EA" w:rsidP="008776EA">
            <w:pPr>
              <w:jc w:val="center"/>
            </w:pPr>
            <w:r w:rsidRPr="005767D4">
              <w:t>0.006</w:t>
            </w:r>
          </w:p>
        </w:tc>
      </w:tr>
      <w:tr w:rsidR="008776EA" w14:paraId="745602C5" w14:textId="77777777" w:rsidTr="0017184C">
        <w:tc>
          <w:tcPr>
            <w:tcW w:w="0" w:type="auto"/>
          </w:tcPr>
          <w:p w14:paraId="23AC70A8" w14:textId="59BF2955" w:rsidR="008776EA" w:rsidRDefault="008776EA" w:rsidP="008776EA">
            <w:r w:rsidRPr="005767D4">
              <w:t>ENSRNOG00000046313</w:t>
            </w:r>
          </w:p>
        </w:tc>
        <w:tc>
          <w:tcPr>
            <w:tcW w:w="0" w:type="auto"/>
          </w:tcPr>
          <w:p w14:paraId="296AB513" w14:textId="6F02D44A" w:rsidR="008776EA" w:rsidRDefault="008776EA" w:rsidP="008776EA">
            <w:r w:rsidRPr="005767D4">
              <w:t>-</w:t>
            </w:r>
          </w:p>
        </w:tc>
        <w:tc>
          <w:tcPr>
            <w:tcW w:w="0" w:type="auto"/>
          </w:tcPr>
          <w:p w14:paraId="7DB15DC9" w14:textId="18234595" w:rsidR="008776EA" w:rsidRDefault="008776EA" w:rsidP="008776EA">
            <w:pPr>
              <w:jc w:val="center"/>
            </w:pPr>
            <w:r w:rsidRPr="005767D4">
              <w:t>1.3</w:t>
            </w:r>
            <w:r w:rsidR="00717D87">
              <w:t>0</w:t>
            </w:r>
          </w:p>
        </w:tc>
        <w:tc>
          <w:tcPr>
            <w:tcW w:w="0" w:type="auto"/>
          </w:tcPr>
          <w:p w14:paraId="1867D797" w14:textId="05A776F4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62C6812A" w14:textId="6A2CB91C" w:rsidR="008776EA" w:rsidRDefault="008776EA" w:rsidP="008776EA">
            <w:pPr>
              <w:jc w:val="center"/>
            </w:pPr>
            <w:r w:rsidRPr="005767D4">
              <w:t>0.002</w:t>
            </w:r>
          </w:p>
        </w:tc>
      </w:tr>
      <w:tr w:rsidR="008776EA" w14:paraId="47462572" w14:textId="77777777" w:rsidTr="0017184C">
        <w:tc>
          <w:tcPr>
            <w:tcW w:w="0" w:type="auto"/>
          </w:tcPr>
          <w:p w14:paraId="22B52998" w14:textId="6384A18F" w:rsidR="008776EA" w:rsidRDefault="008776EA" w:rsidP="008776EA">
            <w:r w:rsidRPr="005767D4">
              <w:t>ENSRNOG00000046452</w:t>
            </w:r>
          </w:p>
        </w:tc>
        <w:tc>
          <w:tcPr>
            <w:tcW w:w="0" w:type="auto"/>
          </w:tcPr>
          <w:p w14:paraId="1B096099" w14:textId="3B89DB26" w:rsidR="008776EA" w:rsidRDefault="008776EA" w:rsidP="008776EA">
            <w:r w:rsidRPr="005767D4">
              <w:t>Fcgr2b</w:t>
            </w:r>
          </w:p>
        </w:tc>
        <w:tc>
          <w:tcPr>
            <w:tcW w:w="0" w:type="auto"/>
          </w:tcPr>
          <w:p w14:paraId="51CB7FC9" w14:textId="1B284C5C" w:rsidR="008776EA" w:rsidRDefault="008776EA" w:rsidP="008776EA">
            <w:pPr>
              <w:jc w:val="center"/>
            </w:pPr>
            <w:r w:rsidRPr="005767D4">
              <w:t>2.18</w:t>
            </w:r>
          </w:p>
        </w:tc>
        <w:tc>
          <w:tcPr>
            <w:tcW w:w="0" w:type="auto"/>
          </w:tcPr>
          <w:p w14:paraId="06F21053" w14:textId="2A4EF1B6" w:rsidR="008776EA" w:rsidRDefault="008776EA" w:rsidP="008776EA">
            <w:pPr>
              <w:jc w:val="center"/>
            </w:pPr>
            <w:r w:rsidRPr="005767D4">
              <w:t>0.001</w:t>
            </w:r>
          </w:p>
        </w:tc>
        <w:tc>
          <w:tcPr>
            <w:tcW w:w="0" w:type="auto"/>
          </w:tcPr>
          <w:p w14:paraId="0F68EC83" w14:textId="371CC02B" w:rsidR="008776EA" w:rsidRDefault="008776EA" w:rsidP="008776EA">
            <w:pPr>
              <w:jc w:val="center"/>
            </w:pPr>
            <w:r w:rsidRPr="005767D4">
              <w:t>0.027</w:t>
            </w:r>
          </w:p>
        </w:tc>
      </w:tr>
      <w:tr w:rsidR="008776EA" w14:paraId="3F69ACEB" w14:textId="77777777" w:rsidTr="0017184C">
        <w:tc>
          <w:tcPr>
            <w:tcW w:w="0" w:type="auto"/>
          </w:tcPr>
          <w:p w14:paraId="691767AB" w14:textId="0A25E71E" w:rsidR="008776EA" w:rsidRDefault="008776EA" w:rsidP="008776EA">
            <w:r w:rsidRPr="005767D4">
              <w:t>ENSRNOG00000046699</w:t>
            </w:r>
          </w:p>
        </w:tc>
        <w:tc>
          <w:tcPr>
            <w:tcW w:w="0" w:type="auto"/>
          </w:tcPr>
          <w:p w14:paraId="41F1027B" w14:textId="4944C6DC" w:rsidR="008776EA" w:rsidRDefault="008776EA" w:rsidP="008776EA">
            <w:proofErr w:type="spellStart"/>
            <w:r w:rsidRPr="005767D4">
              <w:t>Slpi</w:t>
            </w:r>
            <w:proofErr w:type="spellEnd"/>
          </w:p>
        </w:tc>
        <w:tc>
          <w:tcPr>
            <w:tcW w:w="0" w:type="auto"/>
          </w:tcPr>
          <w:p w14:paraId="55F91015" w14:textId="4D6FFF9E" w:rsidR="008776EA" w:rsidRDefault="008776EA" w:rsidP="008776EA">
            <w:pPr>
              <w:jc w:val="center"/>
            </w:pPr>
            <w:r w:rsidRPr="005767D4">
              <w:t>2.39</w:t>
            </w:r>
          </w:p>
        </w:tc>
        <w:tc>
          <w:tcPr>
            <w:tcW w:w="0" w:type="auto"/>
          </w:tcPr>
          <w:p w14:paraId="4EEAE8F1" w14:textId="20C535C4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24F7544C" w14:textId="179FBA0A" w:rsidR="008776EA" w:rsidRDefault="008776EA" w:rsidP="008776EA">
            <w:pPr>
              <w:jc w:val="center"/>
            </w:pPr>
            <w:r w:rsidRPr="005767D4">
              <w:t>&lt;0.001</w:t>
            </w:r>
          </w:p>
        </w:tc>
      </w:tr>
      <w:tr w:rsidR="008776EA" w14:paraId="32DDBDA8" w14:textId="77777777" w:rsidTr="0017184C">
        <w:tc>
          <w:tcPr>
            <w:tcW w:w="0" w:type="auto"/>
          </w:tcPr>
          <w:p w14:paraId="541B8DE2" w14:textId="4A7809FB" w:rsidR="008776EA" w:rsidRDefault="008776EA" w:rsidP="008776EA">
            <w:r w:rsidRPr="005767D4">
              <w:t>ENSRNOG00000047143</w:t>
            </w:r>
          </w:p>
        </w:tc>
        <w:tc>
          <w:tcPr>
            <w:tcW w:w="0" w:type="auto"/>
          </w:tcPr>
          <w:p w14:paraId="401F0120" w14:textId="47BD462E" w:rsidR="008776EA" w:rsidRDefault="008776EA" w:rsidP="008776EA">
            <w:r w:rsidRPr="005767D4">
              <w:t>Fkbp1b</w:t>
            </w:r>
          </w:p>
        </w:tc>
        <w:tc>
          <w:tcPr>
            <w:tcW w:w="0" w:type="auto"/>
          </w:tcPr>
          <w:p w14:paraId="007B034B" w14:textId="2958F412" w:rsidR="008776EA" w:rsidRDefault="008776EA" w:rsidP="008776EA">
            <w:pPr>
              <w:jc w:val="center"/>
            </w:pPr>
            <w:r w:rsidRPr="005767D4">
              <w:t>3.08</w:t>
            </w:r>
          </w:p>
        </w:tc>
        <w:tc>
          <w:tcPr>
            <w:tcW w:w="0" w:type="auto"/>
          </w:tcPr>
          <w:p w14:paraId="0A39FF7C" w14:textId="6968BA3E" w:rsidR="008776EA" w:rsidRDefault="008776EA" w:rsidP="008776EA">
            <w:pPr>
              <w:jc w:val="center"/>
            </w:pPr>
            <w:r w:rsidRPr="005767D4">
              <w:t>0.002</w:t>
            </w:r>
          </w:p>
        </w:tc>
        <w:tc>
          <w:tcPr>
            <w:tcW w:w="0" w:type="auto"/>
          </w:tcPr>
          <w:p w14:paraId="6E0AE41A" w14:textId="17CA4B49" w:rsidR="008776EA" w:rsidRDefault="008776EA" w:rsidP="008776EA">
            <w:pPr>
              <w:jc w:val="center"/>
            </w:pPr>
            <w:r w:rsidRPr="005767D4">
              <w:t>0.036</w:t>
            </w:r>
          </w:p>
        </w:tc>
      </w:tr>
      <w:tr w:rsidR="008776EA" w14:paraId="319CF63A" w14:textId="77777777" w:rsidTr="0017184C">
        <w:tc>
          <w:tcPr>
            <w:tcW w:w="0" w:type="auto"/>
          </w:tcPr>
          <w:p w14:paraId="7FC1B02B" w14:textId="728812C9" w:rsidR="008776EA" w:rsidRDefault="008776EA" w:rsidP="008776EA">
            <w:r w:rsidRPr="005767D4">
              <w:t>ENSRNOG00000047606</w:t>
            </w:r>
          </w:p>
        </w:tc>
        <w:tc>
          <w:tcPr>
            <w:tcW w:w="0" w:type="auto"/>
          </w:tcPr>
          <w:p w14:paraId="44904F2B" w14:textId="31097AFD" w:rsidR="008776EA" w:rsidRDefault="008776EA" w:rsidP="008776EA">
            <w:r w:rsidRPr="005767D4">
              <w:t>Bcl2a1</w:t>
            </w:r>
          </w:p>
        </w:tc>
        <w:tc>
          <w:tcPr>
            <w:tcW w:w="0" w:type="auto"/>
          </w:tcPr>
          <w:p w14:paraId="6F39EDAC" w14:textId="09E725BF" w:rsidR="008776EA" w:rsidRDefault="008776EA" w:rsidP="008776EA">
            <w:pPr>
              <w:jc w:val="center"/>
            </w:pPr>
            <w:r w:rsidRPr="005767D4">
              <w:t>1.57</w:t>
            </w:r>
          </w:p>
        </w:tc>
        <w:tc>
          <w:tcPr>
            <w:tcW w:w="0" w:type="auto"/>
          </w:tcPr>
          <w:p w14:paraId="1C5FE383" w14:textId="23776378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25A7CE2A" w14:textId="5D842C64" w:rsidR="008776EA" w:rsidRDefault="008776EA" w:rsidP="008776EA">
            <w:pPr>
              <w:jc w:val="center"/>
            </w:pPr>
            <w:r w:rsidRPr="005767D4">
              <w:t>0.003</w:t>
            </w:r>
          </w:p>
        </w:tc>
      </w:tr>
      <w:tr w:rsidR="008776EA" w14:paraId="2FE413A6" w14:textId="77777777" w:rsidTr="0017184C">
        <w:tc>
          <w:tcPr>
            <w:tcW w:w="0" w:type="auto"/>
          </w:tcPr>
          <w:p w14:paraId="6D9EE828" w14:textId="6C19A313" w:rsidR="008776EA" w:rsidRDefault="008776EA" w:rsidP="008776EA">
            <w:r w:rsidRPr="005767D4">
              <w:t>ENSRNOG00000047800</w:t>
            </w:r>
          </w:p>
        </w:tc>
        <w:tc>
          <w:tcPr>
            <w:tcW w:w="0" w:type="auto"/>
          </w:tcPr>
          <w:p w14:paraId="043D459D" w14:textId="31A3AE76" w:rsidR="008776EA" w:rsidRDefault="008776EA" w:rsidP="008776EA">
            <w:r w:rsidRPr="005767D4">
              <w:t>-</w:t>
            </w:r>
          </w:p>
        </w:tc>
        <w:tc>
          <w:tcPr>
            <w:tcW w:w="0" w:type="auto"/>
          </w:tcPr>
          <w:p w14:paraId="3DA44DE9" w14:textId="1CD9C06D" w:rsidR="008776EA" w:rsidRDefault="008776EA" w:rsidP="008776EA">
            <w:pPr>
              <w:jc w:val="center"/>
            </w:pPr>
            <w:r w:rsidRPr="005767D4">
              <w:t>1.06</w:t>
            </w:r>
          </w:p>
        </w:tc>
        <w:tc>
          <w:tcPr>
            <w:tcW w:w="0" w:type="auto"/>
          </w:tcPr>
          <w:p w14:paraId="634DAE1F" w14:textId="6DE8ECBA" w:rsidR="008776EA" w:rsidRDefault="008776EA" w:rsidP="008776EA">
            <w:pPr>
              <w:jc w:val="center"/>
            </w:pPr>
            <w:r w:rsidRPr="005767D4">
              <w:t>0.001</w:t>
            </w:r>
          </w:p>
        </w:tc>
        <w:tc>
          <w:tcPr>
            <w:tcW w:w="0" w:type="auto"/>
          </w:tcPr>
          <w:p w14:paraId="361DCA3B" w14:textId="5E12E581" w:rsidR="008776EA" w:rsidRDefault="008776EA" w:rsidP="008776EA">
            <w:pPr>
              <w:jc w:val="center"/>
            </w:pPr>
            <w:r w:rsidRPr="005767D4">
              <w:t>0.021</w:t>
            </w:r>
          </w:p>
        </w:tc>
      </w:tr>
      <w:tr w:rsidR="008776EA" w14:paraId="5B878ADA" w14:textId="77777777" w:rsidTr="0017184C">
        <w:tc>
          <w:tcPr>
            <w:tcW w:w="0" w:type="auto"/>
          </w:tcPr>
          <w:p w14:paraId="5BD29574" w14:textId="6C25396D" w:rsidR="008776EA" w:rsidRDefault="008776EA" w:rsidP="008776EA">
            <w:r w:rsidRPr="005767D4">
              <w:t>ENSRNOG00000048053</w:t>
            </w:r>
          </w:p>
        </w:tc>
        <w:tc>
          <w:tcPr>
            <w:tcW w:w="0" w:type="auto"/>
          </w:tcPr>
          <w:p w14:paraId="38BC6E4A" w14:textId="368A3CA5" w:rsidR="008776EA" w:rsidRDefault="008776EA" w:rsidP="008776EA">
            <w:r w:rsidRPr="005767D4">
              <w:t>Slfn1</w:t>
            </w:r>
          </w:p>
        </w:tc>
        <w:tc>
          <w:tcPr>
            <w:tcW w:w="0" w:type="auto"/>
          </w:tcPr>
          <w:p w14:paraId="2FDFDCFC" w14:textId="2C4AFD70" w:rsidR="008776EA" w:rsidRDefault="008776EA" w:rsidP="008776EA">
            <w:pPr>
              <w:jc w:val="center"/>
            </w:pPr>
            <w:r w:rsidRPr="005767D4">
              <w:t>1.55</w:t>
            </w:r>
          </w:p>
        </w:tc>
        <w:tc>
          <w:tcPr>
            <w:tcW w:w="0" w:type="auto"/>
          </w:tcPr>
          <w:p w14:paraId="3A2D69B1" w14:textId="41558ED2" w:rsidR="008776EA" w:rsidRDefault="008776EA" w:rsidP="008776EA">
            <w:pPr>
              <w:jc w:val="center"/>
            </w:pPr>
            <w:r w:rsidRPr="005767D4">
              <w:t>0.002</w:t>
            </w:r>
          </w:p>
        </w:tc>
        <w:tc>
          <w:tcPr>
            <w:tcW w:w="0" w:type="auto"/>
          </w:tcPr>
          <w:p w14:paraId="7B3C8357" w14:textId="73DBE85E" w:rsidR="008776EA" w:rsidRDefault="008776EA" w:rsidP="008776EA">
            <w:pPr>
              <w:jc w:val="center"/>
            </w:pPr>
            <w:r w:rsidRPr="005767D4">
              <w:t>0.034</w:t>
            </w:r>
          </w:p>
        </w:tc>
      </w:tr>
      <w:tr w:rsidR="008776EA" w14:paraId="06EA256D" w14:textId="77777777" w:rsidTr="0017184C">
        <w:tc>
          <w:tcPr>
            <w:tcW w:w="0" w:type="auto"/>
          </w:tcPr>
          <w:p w14:paraId="79E6BCE9" w14:textId="6234FF4E" w:rsidR="008776EA" w:rsidRDefault="008776EA" w:rsidP="008776EA">
            <w:r w:rsidRPr="005767D4">
              <w:t>ENSRNOG00000048114</w:t>
            </w:r>
          </w:p>
        </w:tc>
        <w:tc>
          <w:tcPr>
            <w:tcW w:w="0" w:type="auto"/>
          </w:tcPr>
          <w:p w14:paraId="23EA302E" w14:textId="15757C38" w:rsidR="008776EA" w:rsidRDefault="008776EA" w:rsidP="008776EA">
            <w:r w:rsidRPr="005767D4">
              <w:t>Echdc3</w:t>
            </w:r>
          </w:p>
        </w:tc>
        <w:tc>
          <w:tcPr>
            <w:tcW w:w="0" w:type="auto"/>
          </w:tcPr>
          <w:p w14:paraId="6A472029" w14:textId="2F12498E" w:rsidR="008776EA" w:rsidRDefault="008776EA" w:rsidP="008776EA">
            <w:pPr>
              <w:jc w:val="center"/>
            </w:pPr>
            <w:r w:rsidRPr="005767D4">
              <w:t>-1.11</w:t>
            </w:r>
          </w:p>
        </w:tc>
        <w:tc>
          <w:tcPr>
            <w:tcW w:w="0" w:type="auto"/>
          </w:tcPr>
          <w:p w14:paraId="45A9C1BA" w14:textId="710BB366" w:rsidR="008776EA" w:rsidRDefault="008776EA" w:rsidP="008776EA">
            <w:pPr>
              <w:jc w:val="center"/>
            </w:pPr>
            <w:r w:rsidRPr="005767D4">
              <w:t>0.003</w:t>
            </w:r>
          </w:p>
        </w:tc>
        <w:tc>
          <w:tcPr>
            <w:tcW w:w="0" w:type="auto"/>
          </w:tcPr>
          <w:p w14:paraId="1C79C793" w14:textId="19A6846F" w:rsidR="008776EA" w:rsidRDefault="008776EA" w:rsidP="008776EA">
            <w:pPr>
              <w:jc w:val="center"/>
            </w:pPr>
            <w:r w:rsidRPr="005767D4">
              <w:t>0.038</w:t>
            </w:r>
          </w:p>
        </w:tc>
      </w:tr>
      <w:tr w:rsidR="008776EA" w14:paraId="40796C3F" w14:textId="77777777" w:rsidTr="0017184C">
        <w:tc>
          <w:tcPr>
            <w:tcW w:w="0" w:type="auto"/>
          </w:tcPr>
          <w:p w14:paraId="5FAA83F6" w14:textId="5F2FE8CE" w:rsidR="008776EA" w:rsidRDefault="008776EA" w:rsidP="008776EA">
            <w:r w:rsidRPr="005767D4">
              <w:t>ENSRNOG00000048831</w:t>
            </w:r>
          </w:p>
        </w:tc>
        <w:tc>
          <w:tcPr>
            <w:tcW w:w="0" w:type="auto"/>
          </w:tcPr>
          <w:p w14:paraId="2B956B81" w14:textId="2E682E8A" w:rsidR="008776EA" w:rsidRDefault="008776EA" w:rsidP="008776EA">
            <w:r w:rsidRPr="005767D4">
              <w:t>-</w:t>
            </w:r>
          </w:p>
        </w:tc>
        <w:tc>
          <w:tcPr>
            <w:tcW w:w="0" w:type="auto"/>
          </w:tcPr>
          <w:p w14:paraId="1E4A065D" w14:textId="1CF2A235" w:rsidR="008776EA" w:rsidRDefault="008776EA" w:rsidP="008776EA">
            <w:pPr>
              <w:jc w:val="center"/>
            </w:pPr>
            <w:r w:rsidRPr="005767D4">
              <w:t>1.34</w:t>
            </w:r>
          </w:p>
        </w:tc>
        <w:tc>
          <w:tcPr>
            <w:tcW w:w="0" w:type="auto"/>
          </w:tcPr>
          <w:p w14:paraId="18E2D0BD" w14:textId="3F6E7753" w:rsidR="008776EA" w:rsidRDefault="008776EA" w:rsidP="008776EA">
            <w:pPr>
              <w:jc w:val="center"/>
            </w:pPr>
            <w:r w:rsidRPr="005767D4">
              <w:t>0.002</w:t>
            </w:r>
          </w:p>
        </w:tc>
        <w:tc>
          <w:tcPr>
            <w:tcW w:w="0" w:type="auto"/>
          </w:tcPr>
          <w:p w14:paraId="506EA9EB" w14:textId="59E88945" w:rsidR="008776EA" w:rsidRDefault="008776EA" w:rsidP="008776EA">
            <w:pPr>
              <w:jc w:val="center"/>
            </w:pPr>
            <w:r w:rsidRPr="005767D4">
              <w:t>0.033</w:t>
            </w:r>
          </w:p>
        </w:tc>
      </w:tr>
      <w:tr w:rsidR="008776EA" w14:paraId="28019EFA" w14:textId="77777777" w:rsidTr="0017184C">
        <w:tc>
          <w:tcPr>
            <w:tcW w:w="0" w:type="auto"/>
          </w:tcPr>
          <w:p w14:paraId="0D3A787E" w14:textId="621AF86E" w:rsidR="008776EA" w:rsidRDefault="008776EA" w:rsidP="008776EA">
            <w:r w:rsidRPr="005767D4">
              <w:t>ENSRNOG00000048924</w:t>
            </w:r>
          </w:p>
        </w:tc>
        <w:tc>
          <w:tcPr>
            <w:tcW w:w="0" w:type="auto"/>
          </w:tcPr>
          <w:p w14:paraId="172D37D1" w14:textId="4B5F38FC" w:rsidR="008776EA" w:rsidRDefault="008776EA" w:rsidP="008776EA">
            <w:proofErr w:type="spellStart"/>
            <w:r w:rsidRPr="005767D4">
              <w:t>Islr</w:t>
            </w:r>
            <w:proofErr w:type="spellEnd"/>
          </w:p>
        </w:tc>
        <w:tc>
          <w:tcPr>
            <w:tcW w:w="0" w:type="auto"/>
          </w:tcPr>
          <w:p w14:paraId="3CC30FB0" w14:textId="41B9AAB5" w:rsidR="008776EA" w:rsidRDefault="008776EA" w:rsidP="008776EA">
            <w:pPr>
              <w:jc w:val="center"/>
            </w:pPr>
            <w:r w:rsidRPr="005767D4">
              <w:t>1.27</w:t>
            </w:r>
          </w:p>
        </w:tc>
        <w:tc>
          <w:tcPr>
            <w:tcW w:w="0" w:type="auto"/>
          </w:tcPr>
          <w:p w14:paraId="223DA6B6" w14:textId="69385B4A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32314A71" w14:textId="1E7EA728" w:rsidR="008776EA" w:rsidRDefault="008776EA" w:rsidP="008776EA">
            <w:pPr>
              <w:jc w:val="center"/>
            </w:pPr>
            <w:r w:rsidRPr="005767D4">
              <w:t>0.019</w:t>
            </w:r>
          </w:p>
        </w:tc>
      </w:tr>
      <w:tr w:rsidR="008776EA" w14:paraId="63AD09D7" w14:textId="77777777" w:rsidTr="0017184C">
        <w:tc>
          <w:tcPr>
            <w:tcW w:w="0" w:type="auto"/>
          </w:tcPr>
          <w:p w14:paraId="613CB310" w14:textId="45500CC2" w:rsidR="008776EA" w:rsidRDefault="008776EA" w:rsidP="008776EA">
            <w:r w:rsidRPr="005767D4">
              <w:t>ENSRNOG00000049828</w:t>
            </w:r>
          </w:p>
        </w:tc>
        <w:tc>
          <w:tcPr>
            <w:tcW w:w="0" w:type="auto"/>
          </w:tcPr>
          <w:p w14:paraId="70AE4945" w14:textId="2A422669" w:rsidR="008776EA" w:rsidRDefault="008776EA" w:rsidP="008776EA">
            <w:r w:rsidRPr="005767D4">
              <w:t>Crlf2</w:t>
            </w:r>
          </w:p>
        </w:tc>
        <w:tc>
          <w:tcPr>
            <w:tcW w:w="0" w:type="auto"/>
          </w:tcPr>
          <w:p w14:paraId="693DE1D0" w14:textId="0F185E96" w:rsidR="008776EA" w:rsidRDefault="008776EA" w:rsidP="008776EA">
            <w:pPr>
              <w:jc w:val="center"/>
            </w:pPr>
            <w:r w:rsidRPr="005767D4">
              <w:t>1.12</w:t>
            </w:r>
          </w:p>
        </w:tc>
        <w:tc>
          <w:tcPr>
            <w:tcW w:w="0" w:type="auto"/>
          </w:tcPr>
          <w:p w14:paraId="060CCB3F" w14:textId="2A9392BB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33DDEBD5" w14:textId="56DC7896" w:rsidR="008776EA" w:rsidRDefault="008776EA" w:rsidP="008776EA">
            <w:pPr>
              <w:jc w:val="center"/>
            </w:pPr>
            <w:r w:rsidRPr="005767D4">
              <w:t>0.013</w:t>
            </w:r>
          </w:p>
        </w:tc>
      </w:tr>
      <w:tr w:rsidR="008776EA" w14:paraId="7E8B264B" w14:textId="77777777" w:rsidTr="0017184C">
        <w:tc>
          <w:tcPr>
            <w:tcW w:w="0" w:type="auto"/>
          </w:tcPr>
          <w:p w14:paraId="005F778B" w14:textId="368939FF" w:rsidR="008776EA" w:rsidRDefault="008776EA" w:rsidP="008776EA">
            <w:r w:rsidRPr="005767D4">
              <w:t>ENSRNOG00000050251</w:t>
            </w:r>
          </w:p>
        </w:tc>
        <w:tc>
          <w:tcPr>
            <w:tcW w:w="0" w:type="auto"/>
          </w:tcPr>
          <w:p w14:paraId="6979BB54" w14:textId="3A3D5B37" w:rsidR="008776EA" w:rsidRDefault="008776EA" w:rsidP="008776EA">
            <w:r w:rsidRPr="005767D4">
              <w:t>-</w:t>
            </w:r>
          </w:p>
        </w:tc>
        <w:tc>
          <w:tcPr>
            <w:tcW w:w="0" w:type="auto"/>
          </w:tcPr>
          <w:p w14:paraId="7E146951" w14:textId="1C312FFC" w:rsidR="008776EA" w:rsidRDefault="008776EA" w:rsidP="008776EA">
            <w:pPr>
              <w:jc w:val="center"/>
            </w:pPr>
            <w:r w:rsidRPr="005767D4">
              <w:t>2.2</w:t>
            </w:r>
            <w:r w:rsidR="00717D87">
              <w:t>0</w:t>
            </w:r>
          </w:p>
        </w:tc>
        <w:tc>
          <w:tcPr>
            <w:tcW w:w="0" w:type="auto"/>
          </w:tcPr>
          <w:p w14:paraId="701954EA" w14:textId="281A419D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16DB8507" w14:textId="3759D8EC" w:rsidR="008776EA" w:rsidRDefault="008776EA" w:rsidP="008776EA">
            <w:pPr>
              <w:jc w:val="center"/>
            </w:pPr>
            <w:r w:rsidRPr="005767D4">
              <w:t>&lt;0.001</w:t>
            </w:r>
          </w:p>
        </w:tc>
      </w:tr>
      <w:tr w:rsidR="008776EA" w14:paraId="4DA8701E" w14:textId="77777777" w:rsidTr="0017184C">
        <w:tc>
          <w:tcPr>
            <w:tcW w:w="0" w:type="auto"/>
          </w:tcPr>
          <w:p w14:paraId="3B4919C3" w14:textId="17577A9E" w:rsidR="008776EA" w:rsidRDefault="008776EA" w:rsidP="008776EA">
            <w:r w:rsidRPr="005767D4">
              <w:t>ENSRNOG00000050624</w:t>
            </w:r>
          </w:p>
        </w:tc>
        <w:tc>
          <w:tcPr>
            <w:tcW w:w="0" w:type="auto"/>
          </w:tcPr>
          <w:p w14:paraId="7E6E13E5" w14:textId="4F31CCD8" w:rsidR="008776EA" w:rsidRDefault="008776EA" w:rsidP="008776EA">
            <w:r w:rsidRPr="005767D4">
              <w:t>Lysmd4</w:t>
            </w:r>
          </w:p>
        </w:tc>
        <w:tc>
          <w:tcPr>
            <w:tcW w:w="0" w:type="auto"/>
          </w:tcPr>
          <w:p w14:paraId="5FFE3206" w14:textId="57ECBC76" w:rsidR="008776EA" w:rsidRDefault="008776EA" w:rsidP="008776EA">
            <w:pPr>
              <w:jc w:val="center"/>
            </w:pPr>
            <w:r w:rsidRPr="005767D4">
              <w:t>-1.32</w:t>
            </w:r>
          </w:p>
        </w:tc>
        <w:tc>
          <w:tcPr>
            <w:tcW w:w="0" w:type="auto"/>
          </w:tcPr>
          <w:p w14:paraId="35D1F782" w14:textId="15902216" w:rsidR="008776EA" w:rsidRDefault="008776EA" w:rsidP="008776EA">
            <w:pPr>
              <w:jc w:val="center"/>
            </w:pPr>
            <w:r w:rsidRPr="005767D4">
              <w:t>0.004</w:t>
            </w:r>
          </w:p>
        </w:tc>
        <w:tc>
          <w:tcPr>
            <w:tcW w:w="0" w:type="auto"/>
          </w:tcPr>
          <w:p w14:paraId="5310FC35" w14:textId="07042BA3" w:rsidR="008776EA" w:rsidRDefault="008776EA" w:rsidP="008776EA">
            <w:pPr>
              <w:jc w:val="center"/>
            </w:pPr>
            <w:r w:rsidRPr="005767D4">
              <w:t>0.048</w:t>
            </w:r>
          </w:p>
        </w:tc>
      </w:tr>
      <w:tr w:rsidR="008776EA" w14:paraId="7C91BD2D" w14:textId="77777777" w:rsidTr="0017184C">
        <w:tc>
          <w:tcPr>
            <w:tcW w:w="0" w:type="auto"/>
          </w:tcPr>
          <w:p w14:paraId="51E21A32" w14:textId="267F8E6E" w:rsidR="008776EA" w:rsidRDefault="008776EA" w:rsidP="008776EA">
            <w:r w:rsidRPr="005767D4">
              <w:t>ENSRNOG00000050647</w:t>
            </w:r>
          </w:p>
        </w:tc>
        <w:tc>
          <w:tcPr>
            <w:tcW w:w="0" w:type="auto"/>
          </w:tcPr>
          <w:p w14:paraId="6A13CE32" w14:textId="24F2A5BA" w:rsidR="008776EA" w:rsidRDefault="008776EA" w:rsidP="008776EA">
            <w:r w:rsidRPr="005767D4">
              <w:t>Hspa1a</w:t>
            </w:r>
          </w:p>
        </w:tc>
        <w:tc>
          <w:tcPr>
            <w:tcW w:w="0" w:type="auto"/>
          </w:tcPr>
          <w:p w14:paraId="14DA52CC" w14:textId="4422C1CB" w:rsidR="008776EA" w:rsidRDefault="008776EA" w:rsidP="008776EA">
            <w:pPr>
              <w:jc w:val="center"/>
            </w:pPr>
            <w:r w:rsidRPr="005767D4">
              <w:t>1.49</w:t>
            </w:r>
          </w:p>
        </w:tc>
        <w:tc>
          <w:tcPr>
            <w:tcW w:w="0" w:type="auto"/>
          </w:tcPr>
          <w:p w14:paraId="16A70E8A" w14:textId="0C6A0B78" w:rsidR="008776EA" w:rsidRDefault="008776EA" w:rsidP="008776EA">
            <w:pPr>
              <w:jc w:val="center"/>
            </w:pPr>
            <w:r w:rsidRPr="005767D4">
              <w:t>0.003</w:t>
            </w:r>
          </w:p>
        </w:tc>
        <w:tc>
          <w:tcPr>
            <w:tcW w:w="0" w:type="auto"/>
          </w:tcPr>
          <w:p w14:paraId="21E580FA" w14:textId="43D28037" w:rsidR="008776EA" w:rsidRDefault="008776EA" w:rsidP="008776EA">
            <w:pPr>
              <w:jc w:val="center"/>
            </w:pPr>
            <w:r w:rsidRPr="005767D4">
              <w:t>0.044</w:t>
            </w:r>
          </w:p>
        </w:tc>
      </w:tr>
      <w:tr w:rsidR="008776EA" w14:paraId="72E18F87" w14:textId="77777777" w:rsidTr="0017184C">
        <w:tc>
          <w:tcPr>
            <w:tcW w:w="0" w:type="auto"/>
          </w:tcPr>
          <w:p w14:paraId="7E1356B0" w14:textId="3E4DAAB5" w:rsidR="008776EA" w:rsidRDefault="008776EA" w:rsidP="008776EA">
            <w:r w:rsidRPr="005767D4">
              <w:t>ENSRNOG00000050697</w:t>
            </w:r>
          </w:p>
        </w:tc>
        <w:tc>
          <w:tcPr>
            <w:tcW w:w="0" w:type="auto"/>
          </w:tcPr>
          <w:p w14:paraId="46F19B25" w14:textId="0029BBBD" w:rsidR="008776EA" w:rsidRDefault="008776EA" w:rsidP="008776EA">
            <w:proofErr w:type="spellStart"/>
            <w:r w:rsidRPr="005767D4">
              <w:t>Ctsz</w:t>
            </w:r>
            <w:proofErr w:type="spellEnd"/>
          </w:p>
        </w:tc>
        <w:tc>
          <w:tcPr>
            <w:tcW w:w="0" w:type="auto"/>
          </w:tcPr>
          <w:p w14:paraId="3DD9A200" w14:textId="040F18A2" w:rsidR="008776EA" w:rsidRDefault="008776EA" w:rsidP="008776EA">
            <w:pPr>
              <w:jc w:val="center"/>
            </w:pPr>
            <w:r w:rsidRPr="005767D4">
              <w:t>1.44</w:t>
            </w:r>
          </w:p>
        </w:tc>
        <w:tc>
          <w:tcPr>
            <w:tcW w:w="0" w:type="auto"/>
          </w:tcPr>
          <w:p w14:paraId="61289F62" w14:textId="3363B919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6E775415" w14:textId="67831E93" w:rsidR="008776EA" w:rsidRDefault="008776EA" w:rsidP="008776EA">
            <w:pPr>
              <w:jc w:val="center"/>
            </w:pPr>
            <w:r w:rsidRPr="005767D4">
              <w:t>0.002</w:t>
            </w:r>
          </w:p>
        </w:tc>
      </w:tr>
      <w:tr w:rsidR="008776EA" w14:paraId="7AB00F33" w14:textId="77777777" w:rsidTr="0017184C">
        <w:tc>
          <w:tcPr>
            <w:tcW w:w="0" w:type="auto"/>
          </w:tcPr>
          <w:p w14:paraId="524C2F71" w14:textId="1DFD709F" w:rsidR="008776EA" w:rsidRDefault="008776EA" w:rsidP="008776EA">
            <w:r w:rsidRPr="005767D4">
              <w:t>ENSRNOG00000050792</w:t>
            </w:r>
          </w:p>
        </w:tc>
        <w:tc>
          <w:tcPr>
            <w:tcW w:w="0" w:type="auto"/>
          </w:tcPr>
          <w:p w14:paraId="4FC4F690" w14:textId="1ED7C561" w:rsidR="008776EA" w:rsidRDefault="008776EA" w:rsidP="008776EA">
            <w:r w:rsidRPr="005767D4">
              <w:t>Tnfaip6</w:t>
            </w:r>
          </w:p>
        </w:tc>
        <w:tc>
          <w:tcPr>
            <w:tcW w:w="0" w:type="auto"/>
          </w:tcPr>
          <w:p w14:paraId="5233DD76" w14:textId="02F43BED" w:rsidR="008776EA" w:rsidRDefault="008776EA" w:rsidP="008776EA">
            <w:pPr>
              <w:jc w:val="center"/>
            </w:pPr>
            <w:r w:rsidRPr="005767D4">
              <w:t>3.48</w:t>
            </w:r>
          </w:p>
        </w:tc>
        <w:tc>
          <w:tcPr>
            <w:tcW w:w="0" w:type="auto"/>
          </w:tcPr>
          <w:p w14:paraId="2AC3C7F8" w14:textId="48EBB50B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33DB2F3D" w14:textId="6816D6BD" w:rsidR="008776EA" w:rsidRDefault="008776EA" w:rsidP="008776EA">
            <w:pPr>
              <w:jc w:val="center"/>
            </w:pPr>
            <w:r w:rsidRPr="005767D4">
              <w:t>0.002</w:t>
            </w:r>
          </w:p>
        </w:tc>
      </w:tr>
      <w:tr w:rsidR="008776EA" w14:paraId="69B41000" w14:textId="77777777" w:rsidTr="0017184C">
        <w:tc>
          <w:tcPr>
            <w:tcW w:w="0" w:type="auto"/>
          </w:tcPr>
          <w:p w14:paraId="4F4401C6" w14:textId="582F63A6" w:rsidR="008776EA" w:rsidRDefault="008776EA" w:rsidP="008776EA">
            <w:r w:rsidRPr="005767D4">
              <w:t>ENSRNOG00000050819</w:t>
            </w:r>
          </w:p>
        </w:tc>
        <w:tc>
          <w:tcPr>
            <w:tcW w:w="0" w:type="auto"/>
          </w:tcPr>
          <w:p w14:paraId="7F04F8A5" w14:textId="2B57BFF4" w:rsidR="008776EA" w:rsidRDefault="008776EA" w:rsidP="008776EA">
            <w:r w:rsidRPr="005767D4">
              <w:t>Birc5</w:t>
            </w:r>
          </w:p>
        </w:tc>
        <w:tc>
          <w:tcPr>
            <w:tcW w:w="0" w:type="auto"/>
          </w:tcPr>
          <w:p w14:paraId="7CC3CB79" w14:textId="2288BB6D" w:rsidR="008776EA" w:rsidRDefault="008776EA" w:rsidP="008776EA">
            <w:pPr>
              <w:jc w:val="center"/>
            </w:pPr>
            <w:r w:rsidRPr="005767D4">
              <w:t>1.49</w:t>
            </w:r>
          </w:p>
        </w:tc>
        <w:tc>
          <w:tcPr>
            <w:tcW w:w="0" w:type="auto"/>
          </w:tcPr>
          <w:p w14:paraId="7E61D2C5" w14:textId="5C6C53C2" w:rsidR="008776EA" w:rsidRDefault="008776EA" w:rsidP="008776EA">
            <w:pPr>
              <w:jc w:val="center"/>
            </w:pPr>
            <w:r w:rsidRPr="005767D4">
              <w:t>0.003</w:t>
            </w:r>
          </w:p>
        </w:tc>
        <w:tc>
          <w:tcPr>
            <w:tcW w:w="0" w:type="auto"/>
          </w:tcPr>
          <w:p w14:paraId="09DFCC7A" w14:textId="2A455560" w:rsidR="008776EA" w:rsidRDefault="008776EA" w:rsidP="008776EA">
            <w:pPr>
              <w:jc w:val="center"/>
            </w:pPr>
            <w:r w:rsidRPr="005767D4">
              <w:t>0.04</w:t>
            </w:r>
          </w:p>
        </w:tc>
      </w:tr>
      <w:tr w:rsidR="008776EA" w14:paraId="3E4FEAFA" w14:textId="77777777" w:rsidTr="0017184C">
        <w:tc>
          <w:tcPr>
            <w:tcW w:w="0" w:type="auto"/>
          </w:tcPr>
          <w:p w14:paraId="3BD6CC3B" w14:textId="46B62EBA" w:rsidR="008776EA" w:rsidRDefault="008776EA" w:rsidP="008776EA">
            <w:r w:rsidRPr="005767D4">
              <w:t>ENSRNOG00000050869</w:t>
            </w:r>
          </w:p>
        </w:tc>
        <w:tc>
          <w:tcPr>
            <w:tcW w:w="0" w:type="auto"/>
          </w:tcPr>
          <w:p w14:paraId="3A65D36B" w14:textId="5A8EEA20" w:rsidR="008776EA" w:rsidRDefault="008776EA" w:rsidP="008776EA">
            <w:proofErr w:type="spellStart"/>
            <w:r w:rsidRPr="005767D4">
              <w:t>Cebpd</w:t>
            </w:r>
            <w:proofErr w:type="spellEnd"/>
          </w:p>
        </w:tc>
        <w:tc>
          <w:tcPr>
            <w:tcW w:w="0" w:type="auto"/>
          </w:tcPr>
          <w:p w14:paraId="6F6C7D7F" w14:textId="4624E20D" w:rsidR="008776EA" w:rsidRDefault="008776EA" w:rsidP="008776EA">
            <w:pPr>
              <w:jc w:val="center"/>
            </w:pPr>
            <w:r w:rsidRPr="005767D4">
              <w:t>1.27</w:t>
            </w:r>
          </w:p>
        </w:tc>
        <w:tc>
          <w:tcPr>
            <w:tcW w:w="0" w:type="auto"/>
          </w:tcPr>
          <w:p w14:paraId="301751DF" w14:textId="0EFE63F4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09AC9EAC" w14:textId="3BF9158E" w:rsidR="008776EA" w:rsidRDefault="008776EA" w:rsidP="008776EA">
            <w:pPr>
              <w:jc w:val="center"/>
            </w:pPr>
            <w:r w:rsidRPr="005767D4">
              <w:t>0.006</w:t>
            </w:r>
          </w:p>
        </w:tc>
      </w:tr>
      <w:tr w:rsidR="008776EA" w14:paraId="259967D0" w14:textId="77777777" w:rsidTr="0017184C">
        <w:tc>
          <w:tcPr>
            <w:tcW w:w="0" w:type="auto"/>
          </w:tcPr>
          <w:p w14:paraId="1AF63F08" w14:textId="2EEB90B8" w:rsidR="008776EA" w:rsidRDefault="008776EA" w:rsidP="008776EA">
            <w:r w:rsidRPr="005767D4">
              <w:t>ENSRNOG00000051470</w:t>
            </w:r>
          </w:p>
        </w:tc>
        <w:tc>
          <w:tcPr>
            <w:tcW w:w="0" w:type="auto"/>
          </w:tcPr>
          <w:p w14:paraId="73DCD0F2" w14:textId="24C149AF" w:rsidR="008776EA" w:rsidRDefault="008776EA" w:rsidP="008776EA">
            <w:r w:rsidRPr="005767D4">
              <w:t>Card9</w:t>
            </w:r>
          </w:p>
        </w:tc>
        <w:tc>
          <w:tcPr>
            <w:tcW w:w="0" w:type="auto"/>
          </w:tcPr>
          <w:p w14:paraId="7948D935" w14:textId="4A1B73F0" w:rsidR="008776EA" w:rsidRDefault="008776EA" w:rsidP="008776EA">
            <w:pPr>
              <w:jc w:val="center"/>
            </w:pPr>
            <w:r w:rsidRPr="005767D4">
              <w:t>-1.49</w:t>
            </w:r>
          </w:p>
        </w:tc>
        <w:tc>
          <w:tcPr>
            <w:tcW w:w="0" w:type="auto"/>
          </w:tcPr>
          <w:p w14:paraId="7AC1CBD9" w14:textId="7DC23980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77B63EF0" w14:textId="660F38D3" w:rsidR="008776EA" w:rsidRDefault="008776EA" w:rsidP="008776EA">
            <w:pPr>
              <w:jc w:val="center"/>
            </w:pPr>
            <w:r w:rsidRPr="005767D4">
              <w:t>0.002</w:t>
            </w:r>
          </w:p>
        </w:tc>
      </w:tr>
      <w:tr w:rsidR="008776EA" w14:paraId="33B39D6F" w14:textId="77777777" w:rsidTr="0017184C">
        <w:tc>
          <w:tcPr>
            <w:tcW w:w="0" w:type="auto"/>
          </w:tcPr>
          <w:p w14:paraId="09305C53" w14:textId="3CE3469B" w:rsidR="008776EA" w:rsidRDefault="008776EA" w:rsidP="008776EA">
            <w:r w:rsidRPr="005767D4">
              <w:t>ENSRNOG00000051690</w:t>
            </w:r>
          </w:p>
        </w:tc>
        <w:tc>
          <w:tcPr>
            <w:tcW w:w="0" w:type="auto"/>
          </w:tcPr>
          <w:p w14:paraId="1F5293C0" w14:textId="25797B27" w:rsidR="008776EA" w:rsidRDefault="008776EA" w:rsidP="008776EA">
            <w:r w:rsidRPr="005767D4">
              <w:t>Clec9a</w:t>
            </w:r>
          </w:p>
        </w:tc>
        <w:tc>
          <w:tcPr>
            <w:tcW w:w="0" w:type="auto"/>
          </w:tcPr>
          <w:p w14:paraId="3DFAFE0C" w14:textId="130519FF" w:rsidR="008776EA" w:rsidRDefault="008776EA" w:rsidP="008776EA">
            <w:pPr>
              <w:jc w:val="center"/>
            </w:pPr>
            <w:r w:rsidRPr="005767D4">
              <w:t>1.26</w:t>
            </w:r>
          </w:p>
        </w:tc>
        <w:tc>
          <w:tcPr>
            <w:tcW w:w="0" w:type="auto"/>
          </w:tcPr>
          <w:p w14:paraId="60F0EF45" w14:textId="64A50E80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16180CE6" w14:textId="0A36BD24" w:rsidR="008776EA" w:rsidRDefault="008776EA" w:rsidP="008776EA">
            <w:pPr>
              <w:jc w:val="center"/>
            </w:pPr>
            <w:r w:rsidRPr="005767D4">
              <w:t>0.014</w:t>
            </w:r>
          </w:p>
        </w:tc>
      </w:tr>
      <w:tr w:rsidR="008776EA" w14:paraId="5E762648" w14:textId="77777777" w:rsidTr="0017184C">
        <w:tc>
          <w:tcPr>
            <w:tcW w:w="0" w:type="auto"/>
          </w:tcPr>
          <w:p w14:paraId="0CAB88EA" w14:textId="14F2D1CA" w:rsidR="008776EA" w:rsidRDefault="008776EA" w:rsidP="008776EA">
            <w:r w:rsidRPr="005767D4">
              <w:t>ENSRNOG00000052017</w:t>
            </w:r>
          </w:p>
        </w:tc>
        <w:tc>
          <w:tcPr>
            <w:tcW w:w="0" w:type="auto"/>
          </w:tcPr>
          <w:p w14:paraId="2BB02777" w14:textId="048C4C8F" w:rsidR="008776EA" w:rsidRDefault="008776EA" w:rsidP="008776EA">
            <w:r w:rsidRPr="005767D4">
              <w:t>Dio3</w:t>
            </w:r>
          </w:p>
        </w:tc>
        <w:tc>
          <w:tcPr>
            <w:tcW w:w="0" w:type="auto"/>
          </w:tcPr>
          <w:p w14:paraId="1FE6CB63" w14:textId="60372115" w:rsidR="008776EA" w:rsidRDefault="008776EA" w:rsidP="008776EA">
            <w:pPr>
              <w:jc w:val="center"/>
            </w:pPr>
            <w:r w:rsidRPr="005767D4">
              <w:t>4.43</w:t>
            </w:r>
          </w:p>
        </w:tc>
        <w:tc>
          <w:tcPr>
            <w:tcW w:w="0" w:type="auto"/>
          </w:tcPr>
          <w:p w14:paraId="74154F8E" w14:textId="2D295C5F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7099FC6F" w14:textId="191C6515" w:rsidR="008776EA" w:rsidRDefault="008776EA" w:rsidP="008776EA">
            <w:pPr>
              <w:jc w:val="center"/>
            </w:pPr>
            <w:r w:rsidRPr="005767D4">
              <w:t>0.003</w:t>
            </w:r>
          </w:p>
        </w:tc>
      </w:tr>
      <w:tr w:rsidR="008776EA" w14:paraId="10C9F559" w14:textId="77777777" w:rsidTr="0017184C">
        <w:tc>
          <w:tcPr>
            <w:tcW w:w="0" w:type="auto"/>
          </w:tcPr>
          <w:p w14:paraId="75A79103" w14:textId="51F38A58" w:rsidR="008776EA" w:rsidRDefault="008776EA" w:rsidP="008776EA">
            <w:r w:rsidRPr="005767D4">
              <w:t>ENSRNOG00000052064</w:t>
            </w:r>
          </w:p>
        </w:tc>
        <w:tc>
          <w:tcPr>
            <w:tcW w:w="0" w:type="auto"/>
          </w:tcPr>
          <w:p w14:paraId="38731FC5" w14:textId="6C2774D6" w:rsidR="008776EA" w:rsidRDefault="008776EA" w:rsidP="008776EA">
            <w:r w:rsidRPr="005767D4">
              <w:t>Parvg</w:t>
            </w:r>
          </w:p>
        </w:tc>
        <w:tc>
          <w:tcPr>
            <w:tcW w:w="0" w:type="auto"/>
          </w:tcPr>
          <w:p w14:paraId="33968FD3" w14:textId="260A9BA2" w:rsidR="008776EA" w:rsidRDefault="008776EA" w:rsidP="008776EA">
            <w:pPr>
              <w:jc w:val="center"/>
            </w:pPr>
            <w:r w:rsidRPr="005767D4">
              <w:t>2.7</w:t>
            </w:r>
            <w:r w:rsidR="00717D87">
              <w:t>0</w:t>
            </w:r>
          </w:p>
        </w:tc>
        <w:tc>
          <w:tcPr>
            <w:tcW w:w="0" w:type="auto"/>
          </w:tcPr>
          <w:p w14:paraId="32186187" w14:textId="11BE08C9" w:rsidR="008776EA" w:rsidRDefault="008776EA" w:rsidP="008776EA">
            <w:pPr>
              <w:jc w:val="center"/>
            </w:pPr>
            <w:r w:rsidRPr="005767D4">
              <w:t>0.002</w:t>
            </w:r>
          </w:p>
        </w:tc>
        <w:tc>
          <w:tcPr>
            <w:tcW w:w="0" w:type="auto"/>
          </w:tcPr>
          <w:p w14:paraId="6C6243A5" w14:textId="0A54C504" w:rsidR="008776EA" w:rsidRDefault="008776EA" w:rsidP="008776EA">
            <w:pPr>
              <w:jc w:val="center"/>
            </w:pPr>
            <w:r w:rsidRPr="005767D4">
              <w:t>0.029</w:t>
            </w:r>
          </w:p>
        </w:tc>
      </w:tr>
      <w:tr w:rsidR="008776EA" w14:paraId="02A34B8F" w14:textId="77777777" w:rsidTr="0017184C">
        <w:tc>
          <w:tcPr>
            <w:tcW w:w="0" w:type="auto"/>
          </w:tcPr>
          <w:p w14:paraId="2ED61A18" w14:textId="13EE14EA" w:rsidR="008776EA" w:rsidRDefault="008776EA" w:rsidP="008776EA">
            <w:r w:rsidRPr="005767D4">
              <w:t>ENSRNOG00000052070</w:t>
            </w:r>
          </w:p>
        </w:tc>
        <w:tc>
          <w:tcPr>
            <w:tcW w:w="0" w:type="auto"/>
          </w:tcPr>
          <w:p w14:paraId="66B3DE7D" w14:textId="69CD4882" w:rsidR="008776EA" w:rsidRDefault="008776EA" w:rsidP="008776EA">
            <w:r w:rsidRPr="005767D4">
              <w:t>Aldh1a3</w:t>
            </w:r>
          </w:p>
        </w:tc>
        <w:tc>
          <w:tcPr>
            <w:tcW w:w="0" w:type="auto"/>
          </w:tcPr>
          <w:p w14:paraId="1D6B3E19" w14:textId="1F8A4FC2" w:rsidR="008776EA" w:rsidRDefault="008776EA" w:rsidP="008776EA">
            <w:pPr>
              <w:jc w:val="center"/>
            </w:pPr>
            <w:r w:rsidRPr="005767D4">
              <w:t>1.82</w:t>
            </w:r>
          </w:p>
        </w:tc>
        <w:tc>
          <w:tcPr>
            <w:tcW w:w="0" w:type="auto"/>
          </w:tcPr>
          <w:p w14:paraId="363A1302" w14:textId="7ED46B4F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6CF809F7" w14:textId="5D088FF6" w:rsidR="008776EA" w:rsidRDefault="008776EA" w:rsidP="008776EA">
            <w:pPr>
              <w:jc w:val="center"/>
            </w:pPr>
            <w:r w:rsidRPr="005767D4">
              <w:t>0.007</w:t>
            </w:r>
          </w:p>
        </w:tc>
      </w:tr>
      <w:tr w:rsidR="008776EA" w14:paraId="4A59510E" w14:textId="77777777" w:rsidTr="0017184C">
        <w:tc>
          <w:tcPr>
            <w:tcW w:w="0" w:type="auto"/>
          </w:tcPr>
          <w:p w14:paraId="4D96661E" w14:textId="6C8DD9EE" w:rsidR="008776EA" w:rsidRDefault="008776EA" w:rsidP="008776EA">
            <w:r w:rsidRPr="005767D4">
              <w:t>ENSRNOG00000052150</w:t>
            </w:r>
          </w:p>
        </w:tc>
        <w:tc>
          <w:tcPr>
            <w:tcW w:w="0" w:type="auto"/>
          </w:tcPr>
          <w:p w14:paraId="1DD87D72" w14:textId="0FD29806" w:rsidR="008776EA" w:rsidRDefault="008776EA" w:rsidP="008776EA">
            <w:r w:rsidRPr="005767D4">
              <w:t>-</w:t>
            </w:r>
          </w:p>
        </w:tc>
        <w:tc>
          <w:tcPr>
            <w:tcW w:w="0" w:type="auto"/>
          </w:tcPr>
          <w:p w14:paraId="15514227" w14:textId="437A7EE6" w:rsidR="008776EA" w:rsidRDefault="008776EA" w:rsidP="008776EA">
            <w:pPr>
              <w:jc w:val="center"/>
            </w:pPr>
            <w:r w:rsidRPr="005767D4">
              <w:t>3.94</w:t>
            </w:r>
          </w:p>
        </w:tc>
        <w:tc>
          <w:tcPr>
            <w:tcW w:w="0" w:type="auto"/>
          </w:tcPr>
          <w:p w14:paraId="69638D6F" w14:textId="6F8D97F4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2B35CF2A" w14:textId="1C974D6D" w:rsidR="008776EA" w:rsidRDefault="008776EA" w:rsidP="008776EA">
            <w:pPr>
              <w:jc w:val="center"/>
            </w:pPr>
            <w:r w:rsidRPr="005767D4">
              <w:t>0.002</w:t>
            </w:r>
          </w:p>
        </w:tc>
      </w:tr>
      <w:tr w:rsidR="008776EA" w14:paraId="057F642C" w14:textId="77777777" w:rsidTr="0017184C">
        <w:tc>
          <w:tcPr>
            <w:tcW w:w="0" w:type="auto"/>
          </w:tcPr>
          <w:p w14:paraId="5F8754E9" w14:textId="5FC6EB5B" w:rsidR="008776EA" w:rsidRDefault="008776EA" w:rsidP="008776EA">
            <w:r w:rsidRPr="005767D4">
              <w:t>ENSRNOG00000052219</w:t>
            </w:r>
          </w:p>
        </w:tc>
        <w:tc>
          <w:tcPr>
            <w:tcW w:w="0" w:type="auto"/>
          </w:tcPr>
          <w:p w14:paraId="65D14BC7" w14:textId="46231562" w:rsidR="008776EA" w:rsidRDefault="008776EA" w:rsidP="008776EA">
            <w:r w:rsidRPr="005767D4">
              <w:t>Gm2a</w:t>
            </w:r>
          </w:p>
        </w:tc>
        <w:tc>
          <w:tcPr>
            <w:tcW w:w="0" w:type="auto"/>
          </w:tcPr>
          <w:p w14:paraId="29550908" w14:textId="2B591B8E" w:rsidR="008776EA" w:rsidRDefault="008776EA" w:rsidP="008776EA">
            <w:pPr>
              <w:jc w:val="center"/>
            </w:pPr>
            <w:r w:rsidRPr="005767D4">
              <w:t>1.08</w:t>
            </w:r>
          </w:p>
        </w:tc>
        <w:tc>
          <w:tcPr>
            <w:tcW w:w="0" w:type="auto"/>
          </w:tcPr>
          <w:p w14:paraId="3E48356C" w14:textId="7C1530DF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73364EF1" w14:textId="41620DA8" w:rsidR="008776EA" w:rsidRDefault="008776EA" w:rsidP="008776EA">
            <w:pPr>
              <w:jc w:val="center"/>
            </w:pPr>
            <w:r w:rsidRPr="005767D4">
              <w:t>0.002</w:t>
            </w:r>
          </w:p>
        </w:tc>
      </w:tr>
      <w:tr w:rsidR="008776EA" w14:paraId="38924575" w14:textId="77777777" w:rsidTr="0017184C">
        <w:tc>
          <w:tcPr>
            <w:tcW w:w="0" w:type="auto"/>
          </w:tcPr>
          <w:p w14:paraId="03329FC4" w14:textId="09694055" w:rsidR="008776EA" w:rsidRDefault="008776EA" w:rsidP="008776EA">
            <w:r w:rsidRPr="005767D4">
              <w:t>ENSRNOG00000052389</w:t>
            </w:r>
          </w:p>
        </w:tc>
        <w:tc>
          <w:tcPr>
            <w:tcW w:w="0" w:type="auto"/>
          </w:tcPr>
          <w:p w14:paraId="4827C306" w14:textId="14E0A1F2" w:rsidR="008776EA" w:rsidRDefault="008776EA" w:rsidP="008776EA">
            <w:r w:rsidRPr="005767D4">
              <w:t>-</w:t>
            </w:r>
          </w:p>
        </w:tc>
        <w:tc>
          <w:tcPr>
            <w:tcW w:w="0" w:type="auto"/>
          </w:tcPr>
          <w:p w14:paraId="38718617" w14:textId="1B520BED" w:rsidR="008776EA" w:rsidRDefault="008776EA" w:rsidP="008776EA">
            <w:pPr>
              <w:jc w:val="center"/>
            </w:pPr>
            <w:r w:rsidRPr="005767D4">
              <w:t>-1.14</w:t>
            </w:r>
          </w:p>
        </w:tc>
        <w:tc>
          <w:tcPr>
            <w:tcW w:w="0" w:type="auto"/>
          </w:tcPr>
          <w:p w14:paraId="7631E0B7" w14:textId="5E015B15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7286CDCE" w14:textId="4F1E8DE4" w:rsidR="008776EA" w:rsidRDefault="008776EA" w:rsidP="008776EA">
            <w:pPr>
              <w:jc w:val="center"/>
            </w:pPr>
            <w:r w:rsidRPr="005767D4">
              <w:t>0.01</w:t>
            </w:r>
            <w:r w:rsidR="00717D87">
              <w:t>0</w:t>
            </w:r>
          </w:p>
        </w:tc>
      </w:tr>
      <w:tr w:rsidR="008776EA" w14:paraId="5B23DDD2" w14:textId="77777777" w:rsidTr="0017184C">
        <w:tc>
          <w:tcPr>
            <w:tcW w:w="0" w:type="auto"/>
          </w:tcPr>
          <w:p w14:paraId="5E7F6973" w14:textId="514D34DD" w:rsidR="008776EA" w:rsidRDefault="008776EA" w:rsidP="008776EA">
            <w:r w:rsidRPr="005767D4">
              <w:lastRenderedPageBreak/>
              <w:t>ENSRNOG00000053272</w:t>
            </w:r>
          </w:p>
        </w:tc>
        <w:tc>
          <w:tcPr>
            <w:tcW w:w="0" w:type="auto"/>
          </w:tcPr>
          <w:p w14:paraId="58FD59B6" w14:textId="71D2640C" w:rsidR="008776EA" w:rsidRDefault="008776EA" w:rsidP="008776EA">
            <w:r w:rsidRPr="005767D4">
              <w:t>Chi3l1</w:t>
            </w:r>
          </w:p>
        </w:tc>
        <w:tc>
          <w:tcPr>
            <w:tcW w:w="0" w:type="auto"/>
          </w:tcPr>
          <w:p w14:paraId="0A677B67" w14:textId="7019C2B2" w:rsidR="008776EA" w:rsidRDefault="008776EA" w:rsidP="008776EA">
            <w:pPr>
              <w:jc w:val="center"/>
            </w:pPr>
            <w:r w:rsidRPr="005767D4">
              <w:t>2.04</w:t>
            </w:r>
          </w:p>
        </w:tc>
        <w:tc>
          <w:tcPr>
            <w:tcW w:w="0" w:type="auto"/>
          </w:tcPr>
          <w:p w14:paraId="3EF5E18E" w14:textId="1EFDED94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79DAD4D5" w14:textId="45F87D41" w:rsidR="008776EA" w:rsidRDefault="008776EA" w:rsidP="008776EA">
            <w:pPr>
              <w:jc w:val="center"/>
            </w:pPr>
            <w:r w:rsidRPr="005767D4">
              <w:t>&lt;0.001</w:t>
            </w:r>
          </w:p>
        </w:tc>
      </w:tr>
      <w:tr w:rsidR="008776EA" w14:paraId="064768C5" w14:textId="77777777" w:rsidTr="0017184C">
        <w:tc>
          <w:tcPr>
            <w:tcW w:w="0" w:type="auto"/>
          </w:tcPr>
          <w:p w14:paraId="0A01B79B" w14:textId="73A4995F" w:rsidR="008776EA" w:rsidRDefault="008776EA" w:rsidP="008776EA">
            <w:r w:rsidRPr="005767D4">
              <w:t>ENSRNOG00000054212</w:t>
            </w:r>
          </w:p>
        </w:tc>
        <w:tc>
          <w:tcPr>
            <w:tcW w:w="0" w:type="auto"/>
          </w:tcPr>
          <w:p w14:paraId="7EED6183" w14:textId="74E4654B" w:rsidR="008776EA" w:rsidRDefault="008776EA" w:rsidP="008776EA">
            <w:r w:rsidRPr="005767D4">
              <w:t>Pde1a</w:t>
            </w:r>
          </w:p>
        </w:tc>
        <w:tc>
          <w:tcPr>
            <w:tcW w:w="0" w:type="auto"/>
          </w:tcPr>
          <w:p w14:paraId="73C2E53C" w14:textId="00015B77" w:rsidR="008776EA" w:rsidRDefault="008776EA" w:rsidP="008776EA">
            <w:pPr>
              <w:jc w:val="center"/>
            </w:pPr>
            <w:r w:rsidRPr="005767D4">
              <w:t>1.1</w:t>
            </w:r>
            <w:r w:rsidR="00717D87">
              <w:t>0</w:t>
            </w:r>
          </w:p>
        </w:tc>
        <w:tc>
          <w:tcPr>
            <w:tcW w:w="0" w:type="auto"/>
          </w:tcPr>
          <w:p w14:paraId="16E11860" w14:textId="4775599E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5470CBCD" w14:textId="096D9421" w:rsidR="008776EA" w:rsidRDefault="008776EA" w:rsidP="008776EA">
            <w:pPr>
              <w:jc w:val="center"/>
            </w:pPr>
            <w:r w:rsidRPr="005767D4">
              <w:t>0.006</w:t>
            </w:r>
          </w:p>
        </w:tc>
      </w:tr>
      <w:tr w:rsidR="008776EA" w14:paraId="2AABD392" w14:textId="77777777" w:rsidTr="0017184C">
        <w:tc>
          <w:tcPr>
            <w:tcW w:w="0" w:type="auto"/>
          </w:tcPr>
          <w:p w14:paraId="7C8AF341" w14:textId="46086649" w:rsidR="008776EA" w:rsidRDefault="008776EA" w:rsidP="008776EA">
            <w:r w:rsidRPr="005767D4">
              <w:t>ENSRNOG00000054251</w:t>
            </w:r>
          </w:p>
        </w:tc>
        <w:tc>
          <w:tcPr>
            <w:tcW w:w="0" w:type="auto"/>
          </w:tcPr>
          <w:p w14:paraId="79A2EC76" w14:textId="4411598F" w:rsidR="008776EA" w:rsidRDefault="008776EA" w:rsidP="008776EA">
            <w:r w:rsidRPr="005767D4">
              <w:t>Clec7a</w:t>
            </w:r>
          </w:p>
        </w:tc>
        <w:tc>
          <w:tcPr>
            <w:tcW w:w="0" w:type="auto"/>
          </w:tcPr>
          <w:p w14:paraId="7A5661C6" w14:textId="368DAB42" w:rsidR="008776EA" w:rsidRDefault="008776EA" w:rsidP="008776EA">
            <w:pPr>
              <w:jc w:val="center"/>
            </w:pPr>
            <w:r w:rsidRPr="005767D4">
              <w:t>1.78</w:t>
            </w:r>
          </w:p>
        </w:tc>
        <w:tc>
          <w:tcPr>
            <w:tcW w:w="0" w:type="auto"/>
          </w:tcPr>
          <w:p w14:paraId="5EF1F352" w14:textId="553EC0DA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03107D84" w14:textId="429E8ACC" w:rsidR="008776EA" w:rsidRDefault="008776EA" w:rsidP="008776EA">
            <w:pPr>
              <w:jc w:val="center"/>
            </w:pPr>
            <w:r w:rsidRPr="005767D4">
              <w:t>0.008</w:t>
            </w:r>
          </w:p>
        </w:tc>
      </w:tr>
      <w:tr w:rsidR="008776EA" w14:paraId="1B013186" w14:textId="77777777" w:rsidTr="0017184C">
        <w:tc>
          <w:tcPr>
            <w:tcW w:w="0" w:type="auto"/>
          </w:tcPr>
          <w:p w14:paraId="1CE05EBC" w14:textId="3D2CA9D4" w:rsidR="008776EA" w:rsidRDefault="008776EA" w:rsidP="008776EA">
            <w:r w:rsidRPr="005767D4">
              <w:t>ENSRNOG00000054461</w:t>
            </w:r>
          </w:p>
        </w:tc>
        <w:tc>
          <w:tcPr>
            <w:tcW w:w="0" w:type="auto"/>
          </w:tcPr>
          <w:p w14:paraId="669F22D8" w14:textId="303CCAC9" w:rsidR="008776EA" w:rsidRDefault="008776EA" w:rsidP="008776EA">
            <w:r w:rsidRPr="005767D4">
              <w:t>-</w:t>
            </w:r>
          </w:p>
        </w:tc>
        <w:tc>
          <w:tcPr>
            <w:tcW w:w="0" w:type="auto"/>
          </w:tcPr>
          <w:p w14:paraId="02089C6D" w14:textId="4FFB0CAA" w:rsidR="008776EA" w:rsidRDefault="008776EA" w:rsidP="008776EA">
            <w:pPr>
              <w:jc w:val="center"/>
            </w:pPr>
            <w:r w:rsidRPr="005767D4">
              <w:t>1.18</w:t>
            </w:r>
          </w:p>
        </w:tc>
        <w:tc>
          <w:tcPr>
            <w:tcW w:w="0" w:type="auto"/>
          </w:tcPr>
          <w:p w14:paraId="1F65C0EA" w14:textId="41518722" w:rsidR="008776EA" w:rsidRDefault="008776EA" w:rsidP="008776EA">
            <w:pPr>
              <w:jc w:val="center"/>
            </w:pPr>
            <w:r w:rsidRPr="005767D4">
              <w:t>0.003</w:t>
            </w:r>
          </w:p>
        </w:tc>
        <w:tc>
          <w:tcPr>
            <w:tcW w:w="0" w:type="auto"/>
          </w:tcPr>
          <w:p w14:paraId="1DA69725" w14:textId="4BC32307" w:rsidR="008776EA" w:rsidRDefault="008776EA" w:rsidP="008776EA">
            <w:pPr>
              <w:jc w:val="center"/>
            </w:pPr>
            <w:r w:rsidRPr="005767D4">
              <w:t>0.044</w:t>
            </w:r>
          </w:p>
        </w:tc>
      </w:tr>
      <w:tr w:rsidR="008776EA" w14:paraId="4FE35ABD" w14:textId="77777777" w:rsidTr="0017184C">
        <w:tc>
          <w:tcPr>
            <w:tcW w:w="0" w:type="auto"/>
          </w:tcPr>
          <w:p w14:paraId="17D5954F" w14:textId="27DE1B59" w:rsidR="008776EA" w:rsidRDefault="008776EA" w:rsidP="008776EA">
            <w:r w:rsidRPr="005767D4">
              <w:t>ENSRNOG00000054622</w:t>
            </w:r>
          </w:p>
        </w:tc>
        <w:tc>
          <w:tcPr>
            <w:tcW w:w="0" w:type="auto"/>
          </w:tcPr>
          <w:p w14:paraId="77CDB0F1" w14:textId="3E4083C0" w:rsidR="008776EA" w:rsidRDefault="008776EA" w:rsidP="008776EA">
            <w:r w:rsidRPr="005767D4">
              <w:t>-</w:t>
            </w:r>
          </w:p>
        </w:tc>
        <w:tc>
          <w:tcPr>
            <w:tcW w:w="0" w:type="auto"/>
          </w:tcPr>
          <w:p w14:paraId="290A0510" w14:textId="63CA2114" w:rsidR="008776EA" w:rsidRDefault="008776EA" w:rsidP="008776EA">
            <w:pPr>
              <w:jc w:val="center"/>
            </w:pPr>
            <w:r w:rsidRPr="005767D4">
              <w:t>1.53</w:t>
            </w:r>
          </w:p>
        </w:tc>
        <w:tc>
          <w:tcPr>
            <w:tcW w:w="0" w:type="auto"/>
          </w:tcPr>
          <w:p w14:paraId="007105DE" w14:textId="01582A99" w:rsidR="008776EA" w:rsidRDefault="008776EA" w:rsidP="008776EA">
            <w:pPr>
              <w:jc w:val="center"/>
            </w:pPr>
            <w:r w:rsidRPr="005767D4">
              <w:t>0.004</w:t>
            </w:r>
          </w:p>
        </w:tc>
        <w:tc>
          <w:tcPr>
            <w:tcW w:w="0" w:type="auto"/>
          </w:tcPr>
          <w:p w14:paraId="0AFABAF7" w14:textId="62363D5E" w:rsidR="008776EA" w:rsidRDefault="008776EA" w:rsidP="008776EA">
            <w:pPr>
              <w:jc w:val="center"/>
            </w:pPr>
            <w:r w:rsidRPr="005767D4">
              <w:t>0.05</w:t>
            </w:r>
            <w:r w:rsidR="00717D87">
              <w:t>0</w:t>
            </w:r>
          </w:p>
        </w:tc>
      </w:tr>
      <w:tr w:rsidR="008776EA" w14:paraId="50019505" w14:textId="77777777" w:rsidTr="0017184C">
        <w:tc>
          <w:tcPr>
            <w:tcW w:w="0" w:type="auto"/>
          </w:tcPr>
          <w:p w14:paraId="601CF52A" w14:textId="011706D3" w:rsidR="008776EA" w:rsidRDefault="008776EA" w:rsidP="008776EA">
            <w:r w:rsidRPr="005767D4">
              <w:t>ENSRNOG00000054957</w:t>
            </w:r>
          </w:p>
        </w:tc>
        <w:tc>
          <w:tcPr>
            <w:tcW w:w="0" w:type="auto"/>
          </w:tcPr>
          <w:p w14:paraId="51F62F03" w14:textId="643DB39F" w:rsidR="008776EA" w:rsidRDefault="008776EA" w:rsidP="008776EA">
            <w:r w:rsidRPr="005767D4">
              <w:t>Sfrp4</w:t>
            </w:r>
          </w:p>
        </w:tc>
        <w:tc>
          <w:tcPr>
            <w:tcW w:w="0" w:type="auto"/>
          </w:tcPr>
          <w:p w14:paraId="6C766F5D" w14:textId="3D4F0979" w:rsidR="008776EA" w:rsidRDefault="008776EA" w:rsidP="008776EA">
            <w:pPr>
              <w:jc w:val="center"/>
            </w:pPr>
            <w:r w:rsidRPr="005767D4">
              <w:t>3.21</w:t>
            </w:r>
          </w:p>
        </w:tc>
        <w:tc>
          <w:tcPr>
            <w:tcW w:w="0" w:type="auto"/>
          </w:tcPr>
          <w:p w14:paraId="169B247F" w14:textId="40B2772E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58D3CA37" w14:textId="3711E12C" w:rsidR="008776EA" w:rsidRDefault="008776EA" w:rsidP="008776EA">
            <w:pPr>
              <w:jc w:val="center"/>
            </w:pPr>
            <w:r w:rsidRPr="005767D4">
              <w:t>0.011</w:t>
            </w:r>
          </w:p>
        </w:tc>
      </w:tr>
      <w:tr w:rsidR="008776EA" w14:paraId="577EC590" w14:textId="77777777" w:rsidTr="0017184C">
        <w:tc>
          <w:tcPr>
            <w:tcW w:w="0" w:type="auto"/>
          </w:tcPr>
          <w:p w14:paraId="67BEB003" w14:textId="1FB98DE6" w:rsidR="008776EA" w:rsidRDefault="008776EA" w:rsidP="008776EA">
            <w:r w:rsidRPr="005767D4">
              <w:t>ENSRNOG00000055411</w:t>
            </w:r>
          </w:p>
        </w:tc>
        <w:tc>
          <w:tcPr>
            <w:tcW w:w="0" w:type="auto"/>
          </w:tcPr>
          <w:p w14:paraId="19736312" w14:textId="194C1FAD" w:rsidR="008776EA" w:rsidRDefault="008776EA" w:rsidP="008776EA">
            <w:r w:rsidRPr="005767D4">
              <w:t>-</w:t>
            </w:r>
          </w:p>
        </w:tc>
        <w:tc>
          <w:tcPr>
            <w:tcW w:w="0" w:type="auto"/>
          </w:tcPr>
          <w:p w14:paraId="7AAC664D" w14:textId="68B048F9" w:rsidR="008776EA" w:rsidRDefault="008776EA" w:rsidP="008776EA">
            <w:pPr>
              <w:jc w:val="center"/>
            </w:pPr>
            <w:r w:rsidRPr="005767D4">
              <w:t>1.05</w:t>
            </w:r>
          </w:p>
        </w:tc>
        <w:tc>
          <w:tcPr>
            <w:tcW w:w="0" w:type="auto"/>
          </w:tcPr>
          <w:p w14:paraId="42DDA417" w14:textId="7F826F3E" w:rsidR="008776EA" w:rsidRDefault="008776EA" w:rsidP="008776EA">
            <w:pPr>
              <w:jc w:val="center"/>
            </w:pPr>
            <w:r w:rsidRPr="005767D4">
              <w:t>0.002</w:t>
            </w:r>
          </w:p>
        </w:tc>
        <w:tc>
          <w:tcPr>
            <w:tcW w:w="0" w:type="auto"/>
          </w:tcPr>
          <w:p w14:paraId="4BECD39B" w14:textId="79B1104D" w:rsidR="008776EA" w:rsidRDefault="008776EA" w:rsidP="008776EA">
            <w:pPr>
              <w:jc w:val="center"/>
            </w:pPr>
            <w:r w:rsidRPr="005767D4">
              <w:t>0.034</w:t>
            </w:r>
          </w:p>
        </w:tc>
      </w:tr>
      <w:tr w:rsidR="008776EA" w14:paraId="0644846E" w14:textId="77777777" w:rsidTr="0017184C">
        <w:tc>
          <w:tcPr>
            <w:tcW w:w="0" w:type="auto"/>
          </w:tcPr>
          <w:p w14:paraId="356E0080" w14:textId="490AC7A7" w:rsidR="008776EA" w:rsidRDefault="008776EA" w:rsidP="008776EA">
            <w:r w:rsidRPr="005767D4">
              <w:t>ENSRNOG00000055650</w:t>
            </w:r>
          </w:p>
        </w:tc>
        <w:tc>
          <w:tcPr>
            <w:tcW w:w="0" w:type="auto"/>
          </w:tcPr>
          <w:p w14:paraId="58160A83" w14:textId="5FF0FB79" w:rsidR="008776EA" w:rsidRDefault="008776EA" w:rsidP="008776EA">
            <w:r w:rsidRPr="005767D4">
              <w:t>Pou2f2</w:t>
            </w:r>
          </w:p>
        </w:tc>
        <w:tc>
          <w:tcPr>
            <w:tcW w:w="0" w:type="auto"/>
          </w:tcPr>
          <w:p w14:paraId="609E1F86" w14:textId="132F6EE5" w:rsidR="008776EA" w:rsidRDefault="008776EA" w:rsidP="008776EA">
            <w:pPr>
              <w:jc w:val="center"/>
            </w:pPr>
            <w:r w:rsidRPr="005767D4">
              <w:t>1.13</w:t>
            </w:r>
          </w:p>
        </w:tc>
        <w:tc>
          <w:tcPr>
            <w:tcW w:w="0" w:type="auto"/>
          </w:tcPr>
          <w:p w14:paraId="2D2C5303" w14:textId="1C20E57A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1879732F" w14:textId="4AC9A64E" w:rsidR="008776EA" w:rsidRDefault="008776EA" w:rsidP="008776EA">
            <w:pPr>
              <w:jc w:val="center"/>
            </w:pPr>
            <w:r w:rsidRPr="005767D4">
              <w:t>0.016</w:t>
            </w:r>
          </w:p>
        </w:tc>
      </w:tr>
      <w:tr w:rsidR="008776EA" w14:paraId="7D1060B2" w14:textId="77777777" w:rsidTr="0017184C">
        <w:tc>
          <w:tcPr>
            <w:tcW w:w="0" w:type="auto"/>
          </w:tcPr>
          <w:p w14:paraId="0D9925D6" w14:textId="085B3389" w:rsidR="008776EA" w:rsidRDefault="008776EA" w:rsidP="008776EA">
            <w:r w:rsidRPr="005767D4">
              <w:t>ENSRNOG00000055962</w:t>
            </w:r>
          </w:p>
        </w:tc>
        <w:tc>
          <w:tcPr>
            <w:tcW w:w="0" w:type="auto"/>
          </w:tcPr>
          <w:p w14:paraId="474D4D39" w14:textId="5394BA6F" w:rsidR="008776EA" w:rsidRDefault="008776EA" w:rsidP="008776EA">
            <w:proofErr w:type="spellStart"/>
            <w:r w:rsidRPr="005767D4">
              <w:t>Bgn</w:t>
            </w:r>
            <w:proofErr w:type="spellEnd"/>
          </w:p>
        </w:tc>
        <w:tc>
          <w:tcPr>
            <w:tcW w:w="0" w:type="auto"/>
          </w:tcPr>
          <w:p w14:paraId="7B984C4F" w14:textId="0726DFFF" w:rsidR="008776EA" w:rsidRDefault="008776EA" w:rsidP="008776EA">
            <w:pPr>
              <w:jc w:val="center"/>
            </w:pPr>
            <w:r w:rsidRPr="005767D4">
              <w:t>1.62</w:t>
            </w:r>
          </w:p>
        </w:tc>
        <w:tc>
          <w:tcPr>
            <w:tcW w:w="0" w:type="auto"/>
          </w:tcPr>
          <w:p w14:paraId="1CB47347" w14:textId="3B85ADF1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51B738F1" w14:textId="3FB36435" w:rsidR="008776EA" w:rsidRDefault="008776EA" w:rsidP="008776EA">
            <w:pPr>
              <w:jc w:val="center"/>
            </w:pPr>
            <w:r w:rsidRPr="005767D4">
              <w:t>0.002</w:t>
            </w:r>
          </w:p>
        </w:tc>
      </w:tr>
      <w:tr w:rsidR="008776EA" w14:paraId="2B869444" w14:textId="77777777" w:rsidTr="0017184C">
        <w:tc>
          <w:tcPr>
            <w:tcW w:w="0" w:type="auto"/>
          </w:tcPr>
          <w:p w14:paraId="785A831F" w14:textId="194263D3" w:rsidR="008776EA" w:rsidRDefault="008776EA" w:rsidP="008776EA">
            <w:r w:rsidRPr="005767D4">
              <w:t>ENSRNOG00000056219</w:t>
            </w:r>
          </w:p>
        </w:tc>
        <w:tc>
          <w:tcPr>
            <w:tcW w:w="0" w:type="auto"/>
          </w:tcPr>
          <w:p w14:paraId="43654335" w14:textId="43C7C613" w:rsidR="008776EA" w:rsidRDefault="008776EA" w:rsidP="008776EA">
            <w:r w:rsidRPr="005767D4">
              <w:t>Olr1</w:t>
            </w:r>
          </w:p>
        </w:tc>
        <w:tc>
          <w:tcPr>
            <w:tcW w:w="0" w:type="auto"/>
          </w:tcPr>
          <w:p w14:paraId="1ED02757" w14:textId="3265B54D" w:rsidR="008776EA" w:rsidRDefault="008776EA" w:rsidP="008776EA">
            <w:pPr>
              <w:jc w:val="center"/>
            </w:pPr>
            <w:r w:rsidRPr="005767D4">
              <w:t>3.78</w:t>
            </w:r>
          </w:p>
        </w:tc>
        <w:tc>
          <w:tcPr>
            <w:tcW w:w="0" w:type="auto"/>
          </w:tcPr>
          <w:p w14:paraId="3281FB57" w14:textId="440B1EAF" w:rsidR="008776EA" w:rsidRDefault="008776EA" w:rsidP="008776EA">
            <w:pPr>
              <w:jc w:val="center"/>
            </w:pPr>
            <w:r w:rsidRPr="005767D4">
              <w:t>0.001</w:t>
            </w:r>
          </w:p>
        </w:tc>
        <w:tc>
          <w:tcPr>
            <w:tcW w:w="0" w:type="auto"/>
          </w:tcPr>
          <w:p w14:paraId="3F93FE10" w14:textId="49ECF594" w:rsidR="008776EA" w:rsidRDefault="008776EA" w:rsidP="008776EA">
            <w:pPr>
              <w:jc w:val="center"/>
            </w:pPr>
            <w:r w:rsidRPr="005767D4">
              <w:t>0.024</w:t>
            </w:r>
          </w:p>
        </w:tc>
      </w:tr>
      <w:tr w:rsidR="008776EA" w14:paraId="7D1F23AB" w14:textId="77777777" w:rsidTr="0017184C">
        <w:tc>
          <w:tcPr>
            <w:tcW w:w="0" w:type="auto"/>
          </w:tcPr>
          <w:p w14:paraId="64F2B01F" w14:textId="70847799" w:rsidR="008776EA" w:rsidRDefault="008776EA" w:rsidP="008776EA">
            <w:r w:rsidRPr="005767D4">
              <w:t>ENSRNOG00000056756</w:t>
            </w:r>
          </w:p>
        </w:tc>
        <w:tc>
          <w:tcPr>
            <w:tcW w:w="0" w:type="auto"/>
          </w:tcPr>
          <w:p w14:paraId="4D5B70AC" w14:textId="393CB907" w:rsidR="008776EA" w:rsidRDefault="008776EA" w:rsidP="008776EA">
            <w:r w:rsidRPr="005767D4">
              <w:t>Actn1</w:t>
            </w:r>
          </w:p>
        </w:tc>
        <w:tc>
          <w:tcPr>
            <w:tcW w:w="0" w:type="auto"/>
          </w:tcPr>
          <w:p w14:paraId="47FE6767" w14:textId="4804D903" w:rsidR="008776EA" w:rsidRDefault="008776EA" w:rsidP="008776EA">
            <w:pPr>
              <w:jc w:val="center"/>
            </w:pPr>
            <w:r w:rsidRPr="005767D4">
              <w:t>1.09</w:t>
            </w:r>
          </w:p>
        </w:tc>
        <w:tc>
          <w:tcPr>
            <w:tcW w:w="0" w:type="auto"/>
          </w:tcPr>
          <w:p w14:paraId="05D1A9FF" w14:textId="6E50A4A4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57734B5D" w14:textId="0B72D327" w:rsidR="008776EA" w:rsidRDefault="008776EA" w:rsidP="008776EA">
            <w:pPr>
              <w:jc w:val="center"/>
            </w:pPr>
            <w:r w:rsidRPr="005767D4">
              <w:t>0.003</w:t>
            </w:r>
          </w:p>
        </w:tc>
      </w:tr>
      <w:tr w:rsidR="008776EA" w14:paraId="2CE0AF00" w14:textId="77777777" w:rsidTr="0017184C">
        <w:tc>
          <w:tcPr>
            <w:tcW w:w="0" w:type="auto"/>
          </w:tcPr>
          <w:p w14:paraId="2EA8651D" w14:textId="60BD9DC2" w:rsidR="008776EA" w:rsidRDefault="008776EA" w:rsidP="008776EA">
            <w:r w:rsidRPr="005767D4">
              <w:t>ENSRNOG00000057092</w:t>
            </w:r>
          </w:p>
        </w:tc>
        <w:tc>
          <w:tcPr>
            <w:tcW w:w="0" w:type="auto"/>
          </w:tcPr>
          <w:p w14:paraId="0D3BC51B" w14:textId="4B7D640C" w:rsidR="008776EA" w:rsidRDefault="008776EA" w:rsidP="008776EA">
            <w:r w:rsidRPr="005767D4">
              <w:t>-</w:t>
            </w:r>
          </w:p>
        </w:tc>
        <w:tc>
          <w:tcPr>
            <w:tcW w:w="0" w:type="auto"/>
          </w:tcPr>
          <w:p w14:paraId="49055FCB" w14:textId="12B68CA8" w:rsidR="008776EA" w:rsidRDefault="008776EA" w:rsidP="008776EA">
            <w:pPr>
              <w:jc w:val="center"/>
            </w:pPr>
            <w:r w:rsidRPr="005767D4">
              <w:t>1.33</w:t>
            </w:r>
          </w:p>
        </w:tc>
        <w:tc>
          <w:tcPr>
            <w:tcW w:w="0" w:type="auto"/>
          </w:tcPr>
          <w:p w14:paraId="6E38D76B" w14:textId="0270B1CA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15AD1A8F" w14:textId="0737C3AB" w:rsidR="008776EA" w:rsidRDefault="008776EA" w:rsidP="008776EA">
            <w:pPr>
              <w:jc w:val="center"/>
            </w:pPr>
            <w:r w:rsidRPr="005767D4">
              <w:t>0.003</w:t>
            </w:r>
          </w:p>
        </w:tc>
      </w:tr>
      <w:tr w:rsidR="008776EA" w14:paraId="66FF36BB" w14:textId="77777777" w:rsidTr="0017184C">
        <w:tc>
          <w:tcPr>
            <w:tcW w:w="0" w:type="auto"/>
          </w:tcPr>
          <w:p w14:paraId="42A65EAE" w14:textId="7DC762BB" w:rsidR="008776EA" w:rsidRDefault="008776EA" w:rsidP="008776EA">
            <w:r w:rsidRPr="005767D4">
              <w:t>ENSRNOG00000057501</w:t>
            </w:r>
          </w:p>
        </w:tc>
        <w:tc>
          <w:tcPr>
            <w:tcW w:w="0" w:type="auto"/>
          </w:tcPr>
          <w:p w14:paraId="038AFE39" w14:textId="20AC940F" w:rsidR="008776EA" w:rsidRDefault="008776EA" w:rsidP="008776EA">
            <w:r w:rsidRPr="005767D4">
              <w:t>Fam81a</w:t>
            </w:r>
          </w:p>
        </w:tc>
        <w:tc>
          <w:tcPr>
            <w:tcW w:w="0" w:type="auto"/>
          </w:tcPr>
          <w:p w14:paraId="06478F5A" w14:textId="25038BA0" w:rsidR="008776EA" w:rsidRDefault="008776EA" w:rsidP="008776EA">
            <w:pPr>
              <w:jc w:val="center"/>
            </w:pPr>
            <w:r w:rsidRPr="005767D4">
              <w:t>-2.03</w:t>
            </w:r>
          </w:p>
        </w:tc>
        <w:tc>
          <w:tcPr>
            <w:tcW w:w="0" w:type="auto"/>
          </w:tcPr>
          <w:p w14:paraId="02531D7B" w14:textId="4CD0B301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499EAA7C" w14:textId="4CF3D185" w:rsidR="008776EA" w:rsidRDefault="008776EA" w:rsidP="008776EA">
            <w:pPr>
              <w:jc w:val="center"/>
            </w:pPr>
            <w:r w:rsidRPr="005767D4">
              <w:t>0.002</w:t>
            </w:r>
          </w:p>
        </w:tc>
      </w:tr>
      <w:tr w:rsidR="008776EA" w14:paraId="2F5B06BD" w14:textId="77777777" w:rsidTr="0017184C">
        <w:tc>
          <w:tcPr>
            <w:tcW w:w="0" w:type="auto"/>
          </w:tcPr>
          <w:p w14:paraId="67E3930D" w14:textId="30E8BFE0" w:rsidR="008776EA" w:rsidRDefault="008776EA" w:rsidP="008776EA">
            <w:r w:rsidRPr="005767D4">
              <w:t>ENSRNOG00000057855</w:t>
            </w:r>
          </w:p>
        </w:tc>
        <w:tc>
          <w:tcPr>
            <w:tcW w:w="0" w:type="auto"/>
          </w:tcPr>
          <w:p w14:paraId="208D41E0" w14:textId="193F008E" w:rsidR="008776EA" w:rsidRDefault="008776EA" w:rsidP="008776EA">
            <w:r w:rsidRPr="005767D4">
              <w:t>F5</w:t>
            </w:r>
          </w:p>
        </w:tc>
        <w:tc>
          <w:tcPr>
            <w:tcW w:w="0" w:type="auto"/>
          </w:tcPr>
          <w:p w14:paraId="6624F448" w14:textId="590ED03D" w:rsidR="008776EA" w:rsidRDefault="008776EA" w:rsidP="008776EA">
            <w:pPr>
              <w:jc w:val="center"/>
            </w:pPr>
            <w:r w:rsidRPr="005767D4">
              <w:t>2.14</w:t>
            </w:r>
          </w:p>
        </w:tc>
        <w:tc>
          <w:tcPr>
            <w:tcW w:w="0" w:type="auto"/>
          </w:tcPr>
          <w:p w14:paraId="32BC5A0E" w14:textId="44E085CA" w:rsidR="008776EA" w:rsidRDefault="008776EA" w:rsidP="008776EA">
            <w:pPr>
              <w:jc w:val="center"/>
            </w:pPr>
            <w:r w:rsidRPr="005767D4">
              <w:t>0.002</w:t>
            </w:r>
          </w:p>
        </w:tc>
        <w:tc>
          <w:tcPr>
            <w:tcW w:w="0" w:type="auto"/>
          </w:tcPr>
          <w:p w14:paraId="7ED79423" w14:textId="70ED16B9" w:rsidR="008776EA" w:rsidRDefault="008776EA" w:rsidP="008776EA">
            <w:pPr>
              <w:jc w:val="center"/>
            </w:pPr>
            <w:r w:rsidRPr="005767D4">
              <w:t>0.033</w:t>
            </w:r>
          </w:p>
        </w:tc>
      </w:tr>
      <w:tr w:rsidR="008776EA" w14:paraId="0A6178C7" w14:textId="77777777" w:rsidTr="0017184C">
        <w:tc>
          <w:tcPr>
            <w:tcW w:w="0" w:type="auto"/>
          </w:tcPr>
          <w:p w14:paraId="521E5C99" w14:textId="1F60A450" w:rsidR="008776EA" w:rsidRDefault="008776EA" w:rsidP="008776EA">
            <w:r w:rsidRPr="005767D4">
              <w:t>ENSRNOG00000058003</w:t>
            </w:r>
          </w:p>
        </w:tc>
        <w:tc>
          <w:tcPr>
            <w:tcW w:w="0" w:type="auto"/>
          </w:tcPr>
          <w:p w14:paraId="71D32E8C" w14:textId="74DAD78D" w:rsidR="008776EA" w:rsidRDefault="008776EA" w:rsidP="008776EA">
            <w:r w:rsidRPr="005767D4">
              <w:t>Spon1</w:t>
            </w:r>
          </w:p>
        </w:tc>
        <w:tc>
          <w:tcPr>
            <w:tcW w:w="0" w:type="auto"/>
          </w:tcPr>
          <w:p w14:paraId="4DADB050" w14:textId="418F4C6A" w:rsidR="008776EA" w:rsidRDefault="008776EA" w:rsidP="008776EA">
            <w:pPr>
              <w:jc w:val="center"/>
            </w:pPr>
            <w:r w:rsidRPr="005767D4">
              <w:t>1.41</w:t>
            </w:r>
          </w:p>
        </w:tc>
        <w:tc>
          <w:tcPr>
            <w:tcW w:w="0" w:type="auto"/>
          </w:tcPr>
          <w:p w14:paraId="1B51C5DB" w14:textId="32C32C7A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2B201F67" w14:textId="59D1CBF4" w:rsidR="008776EA" w:rsidRDefault="008776EA" w:rsidP="008776EA">
            <w:pPr>
              <w:jc w:val="center"/>
            </w:pPr>
            <w:r w:rsidRPr="005767D4">
              <w:t>0.007</w:t>
            </w:r>
          </w:p>
        </w:tc>
      </w:tr>
      <w:tr w:rsidR="008776EA" w14:paraId="668632AE" w14:textId="77777777" w:rsidTr="0017184C">
        <w:tc>
          <w:tcPr>
            <w:tcW w:w="0" w:type="auto"/>
          </w:tcPr>
          <w:p w14:paraId="58633346" w14:textId="33D59246" w:rsidR="008776EA" w:rsidRDefault="008776EA" w:rsidP="008776EA">
            <w:r w:rsidRPr="005767D4">
              <w:t>ENSRNOG00000058186</w:t>
            </w:r>
          </w:p>
        </w:tc>
        <w:tc>
          <w:tcPr>
            <w:tcW w:w="0" w:type="auto"/>
          </w:tcPr>
          <w:p w14:paraId="70B2DB1E" w14:textId="3468E319" w:rsidR="008776EA" w:rsidRDefault="008776EA" w:rsidP="008776EA">
            <w:r w:rsidRPr="005767D4">
              <w:t>Errfi1</w:t>
            </w:r>
          </w:p>
        </w:tc>
        <w:tc>
          <w:tcPr>
            <w:tcW w:w="0" w:type="auto"/>
          </w:tcPr>
          <w:p w14:paraId="188D142C" w14:textId="561DEBEB" w:rsidR="008776EA" w:rsidRDefault="008776EA" w:rsidP="008776EA">
            <w:pPr>
              <w:jc w:val="center"/>
            </w:pPr>
            <w:r w:rsidRPr="005767D4">
              <w:t>1.38</w:t>
            </w:r>
          </w:p>
        </w:tc>
        <w:tc>
          <w:tcPr>
            <w:tcW w:w="0" w:type="auto"/>
          </w:tcPr>
          <w:p w14:paraId="774BA2A4" w14:textId="29C25A20" w:rsidR="008776EA" w:rsidRDefault="008776EA" w:rsidP="008776EA">
            <w:pPr>
              <w:jc w:val="center"/>
            </w:pPr>
            <w:r w:rsidRPr="005767D4">
              <w:t>0.001</w:t>
            </w:r>
          </w:p>
        </w:tc>
        <w:tc>
          <w:tcPr>
            <w:tcW w:w="0" w:type="auto"/>
          </w:tcPr>
          <w:p w14:paraId="2BAB526F" w14:textId="75E31D85" w:rsidR="008776EA" w:rsidRDefault="008776EA" w:rsidP="008776EA">
            <w:pPr>
              <w:jc w:val="center"/>
            </w:pPr>
            <w:r w:rsidRPr="005767D4">
              <w:t>0.026</w:t>
            </w:r>
          </w:p>
        </w:tc>
      </w:tr>
      <w:tr w:rsidR="008776EA" w14:paraId="32B0DA30" w14:textId="77777777" w:rsidTr="0017184C">
        <w:tc>
          <w:tcPr>
            <w:tcW w:w="0" w:type="auto"/>
          </w:tcPr>
          <w:p w14:paraId="45532C8E" w14:textId="35547B73" w:rsidR="008776EA" w:rsidRDefault="008776EA" w:rsidP="008776EA">
            <w:r w:rsidRPr="005767D4">
              <w:t>ENSRNOG00000058388</w:t>
            </w:r>
          </w:p>
        </w:tc>
        <w:tc>
          <w:tcPr>
            <w:tcW w:w="0" w:type="auto"/>
          </w:tcPr>
          <w:p w14:paraId="22E11A48" w14:textId="6F0BD64D" w:rsidR="008776EA" w:rsidRDefault="008776EA" w:rsidP="008776EA">
            <w:r w:rsidRPr="005767D4">
              <w:t>Zfp36</w:t>
            </w:r>
          </w:p>
        </w:tc>
        <w:tc>
          <w:tcPr>
            <w:tcW w:w="0" w:type="auto"/>
          </w:tcPr>
          <w:p w14:paraId="30B9F5B4" w14:textId="2CE2AD9E" w:rsidR="008776EA" w:rsidRDefault="008776EA" w:rsidP="008776EA">
            <w:pPr>
              <w:jc w:val="center"/>
            </w:pPr>
            <w:r w:rsidRPr="005767D4">
              <w:t>1.19</w:t>
            </w:r>
          </w:p>
        </w:tc>
        <w:tc>
          <w:tcPr>
            <w:tcW w:w="0" w:type="auto"/>
          </w:tcPr>
          <w:p w14:paraId="6913C10C" w14:textId="0DAD7A9F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35E1CE37" w14:textId="39752D4A" w:rsidR="008776EA" w:rsidRDefault="008776EA" w:rsidP="008776EA">
            <w:pPr>
              <w:jc w:val="center"/>
            </w:pPr>
            <w:r w:rsidRPr="005767D4">
              <w:t>0.017</w:t>
            </w:r>
          </w:p>
        </w:tc>
      </w:tr>
      <w:tr w:rsidR="008776EA" w14:paraId="2BBF0D12" w14:textId="77777777" w:rsidTr="0017184C">
        <w:tc>
          <w:tcPr>
            <w:tcW w:w="0" w:type="auto"/>
          </w:tcPr>
          <w:p w14:paraId="45AF44D8" w14:textId="32DF2DF1" w:rsidR="008776EA" w:rsidRDefault="008776EA" w:rsidP="008776EA">
            <w:r w:rsidRPr="005767D4">
              <w:t>ENSRNOG00000058545</w:t>
            </w:r>
          </w:p>
        </w:tc>
        <w:tc>
          <w:tcPr>
            <w:tcW w:w="0" w:type="auto"/>
          </w:tcPr>
          <w:p w14:paraId="6FF0F166" w14:textId="056DE742" w:rsidR="008776EA" w:rsidRDefault="008776EA" w:rsidP="008776EA">
            <w:r w:rsidRPr="005767D4">
              <w:t>Arhgap4</w:t>
            </w:r>
          </w:p>
        </w:tc>
        <w:tc>
          <w:tcPr>
            <w:tcW w:w="0" w:type="auto"/>
          </w:tcPr>
          <w:p w14:paraId="0969DB95" w14:textId="0E0AFCE0" w:rsidR="008776EA" w:rsidRDefault="008776EA" w:rsidP="008776EA">
            <w:pPr>
              <w:jc w:val="center"/>
            </w:pPr>
            <w:r w:rsidRPr="005767D4">
              <w:t>1.31</w:t>
            </w:r>
          </w:p>
        </w:tc>
        <w:tc>
          <w:tcPr>
            <w:tcW w:w="0" w:type="auto"/>
          </w:tcPr>
          <w:p w14:paraId="3D198A9E" w14:textId="7F44726D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17E79EAD" w14:textId="5017274A" w:rsidR="008776EA" w:rsidRDefault="008776EA" w:rsidP="008776EA">
            <w:pPr>
              <w:jc w:val="center"/>
            </w:pPr>
            <w:r w:rsidRPr="005767D4">
              <w:t>0.021</w:t>
            </w:r>
          </w:p>
        </w:tc>
      </w:tr>
      <w:tr w:rsidR="008776EA" w14:paraId="5908A440" w14:textId="77777777" w:rsidTr="0017184C">
        <w:tc>
          <w:tcPr>
            <w:tcW w:w="0" w:type="auto"/>
          </w:tcPr>
          <w:p w14:paraId="5B65242F" w14:textId="1322DD81" w:rsidR="008776EA" w:rsidRDefault="008776EA" w:rsidP="008776EA">
            <w:r w:rsidRPr="005767D4">
              <w:t>ENSRNOG00000058645</w:t>
            </w:r>
          </w:p>
        </w:tc>
        <w:tc>
          <w:tcPr>
            <w:tcW w:w="0" w:type="auto"/>
          </w:tcPr>
          <w:p w14:paraId="522A0533" w14:textId="5D6F8889" w:rsidR="008776EA" w:rsidRDefault="008776EA" w:rsidP="008776EA">
            <w:proofErr w:type="spellStart"/>
            <w:r w:rsidRPr="005767D4">
              <w:t>Tnc</w:t>
            </w:r>
            <w:proofErr w:type="spellEnd"/>
          </w:p>
        </w:tc>
        <w:tc>
          <w:tcPr>
            <w:tcW w:w="0" w:type="auto"/>
          </w:tcPr>
          <w:p w14:paraId="31166579" w14:textId="17CF29E6" w:rsidR="008776EA" w:rsidRDefault="008776EA" w:rsidP="008776EA">
            <w:pPr>
              <w:jc w:val="center"/>
            </w:pPr>
            <w:r w:rsidRPr="005767D4">
              <w:t>4.64</w:t>
            </w:r>
          </w:p>
        </w:tc>
        <w:tc>
          <w:tcPr>
            <w:tcW w:w="0" w:type="auto"/>
          </w:tcPr>
          <w:p w14:paraId="433F94AB" w14:textId="3470A0BC" w:rsidR="008776EA" w:rsidRDefault="008776EA" w:rsidP="008776EA">
            <w:pPr>
              <w:jc w:val="center"/>
            </w:pPr>
            <w:r w:rsidRPr="005767D4">
              <w:t>0.001</w:t>
            </w:r>
          </w:p>
        </w:tc>
        <w:tc>
          <w:tcPr>
            <w:tcW w:w="0" w:type="auto"/>
          </w:tcPr>
          <w:p w14:paraId="7937496C" w14:textId="42E96433" w:rsidR="008776EA" w:rsidRDefault="008776EA" w:rsidP="008776EA">
            <w:pPr>
              <w:jc w:val="center"/>
            </w:pPr>
            <w:r w:rsidRPr="005767D4">
              <w:t>0.022</w:t>
            </w:r>
          </w:p>
        </w:tc>
      </w:tr>
      <w:tr w:rsidR="008776EA" w14:paraId="4BA5127D" w14:textId="77777777" w:rsidTr="0017184C">
        <w:tc>
          <w:tcPr>
            <w:tcW w:w="0" w:type="auto"/>
          </w:tcPr>
          <w:p w14:paraId="3B921A5F" w14:textId="6E46297C" w:rsidR="008776EA" w:rsidRDefault="008776EA" w:rsidP="008776EA">
            <w:r w:rsidRPr="005767D4">
              <w:t>ENSRNOG00000059857</w:t>
            </w:r>
          </w:p>
        </w:tc>
        <w:tc>
          <w:tcPr>
            <w:tcW w:w="0" w:type="auto"/>
          </w:tcPr>
          <w:p w14:paraId="6F0A704C" w14:textId="1C00727B" w:rsidR="008776EA" w:rsidRDefault="008776EA" w:rsidP="008776EA">
            <w:r w:rsidRPr="005767D4">
              <w:t>Rnd1</w:t>
            </w:r>
          </w:p>
        </w:tc>
        <w:tc>
          <w:tcPr>
            <w:tcW w:w="0" w:type="auto"/>
          </w:tcPr>
          <w:p w14:paraId="7E82FFE1" w14:textId="7783BDED" w:rsidR="008776EA" w:rsidRDefault="008776EA" w:rsidP="008776EA">
            <w:pPr>
              <w:jc w:val="center"/>
            </w:pPr>
            <w:r w:rsidRPr="005767D4">
              <w:t>2.23</w:t>
            </w:r>
          </w:p>
        </w:tc>
        <w:tc>
          <w:tcPr>
            <w:tcW w:w="0" w:type="auto"/>
          </w:tcPr>
          <w:p w14:paraId="029F46B7" w14:textId="4CD282ED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33688437" w14:textId="646231E2" w:rsidR="008776EA" w:rsidRDefault="008776EA" w:rsidP="008776EA">
            <w:pPr>
              <w:jc w:val="center"/>
            </w:pPr>
            <w:r w:rsidRPr="005767D4">
              <w:t>0.005</w:t>
            </w:r>
          </w:p>
        </w:tc>
      </w:tr>
      <w:tr w:rsidR="008776EA" w14:paraId="417ED9C7" w14:textId="77777777" w:rsidTr="0017184C">
        <w:tc>
          <w:tcPr>
            <w:tcW w:w="0" w:type="auto"/>
          </w:tcPr>
          <w:p w14:paraId="16C33475" w14:textId="48EC3F79" w:rsidR="008776EA" w:rsidRDefault="008776EA" w:rsidP="008776EA">
            <w:r w:rsidRPr="005767D4">
              <w:t>ENSRNOG00000059947</w:t>
            </w:r>
          </w:p>
        </w:tc>
        <w:tc>
          <w:tcPr>
            <w:tcW w:w="0" w:type="auto"/>
          </w:tcPr>
          <w:p w14:paraId="59C02752" w14:textId="3AF43230" w:rsidR="008776EA" w:rsidRDefault="008776EA" w:rsidP="008776EA">
            <w:r w:rsidRPr="005767D4">
              <w:t>Sdc1</w:t>
            </w:r>
          </w:p>
        </w:tc>
        <w:tc>
          <w:tcPr>
            <w:tcW w:w="0" w:type="auto"/>
          </w:tcPr>
          <w:p w14:paraId="3BB1652F" w14:textId="4B7B9868" w:rsidR="008776EA" w:rsidRDefault="008776EA" w:rsidP="008776EA">
            <w:pPr>
              <w:jc w:val="center"/>
            </w:pPr>
            <w:r w:rsidRPr="005767D4">
              <w:t>2.64</w:t>
            </w:r>
          </w:p>
        </w:tc>
        <w:tc>
          <w:tcPr>
            <w:tcW w:w="0" w:type="auto"/>
          </w:tcPr>
          <w:p w14:paraId="1F83813C" w14:textId="15E80AF3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1301A760" w14:textId="3EEF8024" w:rsidR="008776EA" w:rsidRDefault="008776EA" w:rsidP="008776EA">
            <w:pPr>
              <w:jc w:val="center"/>
            </w:pPr>
            <w:r w:rsidRPr="005767D4">
              <w:t>0.003</w:t>
            </w:r>
          </w:p>
        </w:tc>
      </w:tr>
      <w:tr w:rsidR="008776EA" w14:paraId="767E9C41" w14:textId="77777777" w:rsidTr="0017184C">
        <w:tc>
          <w:tcPr>
            <w:tcW w:w="0" w:type="auto"/>
          </w:tcPr>
          <w:p w14:paraId="3A758135" w14:textId="5E686A63" w:rsidR="008776EA" w:rsidRDefault="008776EA" w:rsidP="008776EA">
            <w:r w:rsidRPr="005767D4">
              <w:t>ENSRNOG00000060057</w:t>
            </w:r>
          </w:p>
        </w:tc>
        <w:tc>
          <w:tcPr>
            <w:tcW w:w="0" w:type="auto"/>
          </w:tcPr>
          <w:p w14:paraId="48EAA6E5" w14:textId="5C1581A5" w:rsidR="008776EA" w:rsidRDefault="008776EA" w:rsidP="008776EA">
            <w:r w:rsidRPr="005767D4">
              <w:t>-</w:t>
            </w:r>
          </w:p>
        </w:tc>
        <w:tc>
          <w:tcPr>
            <w:tcW w:w="0" w:type="auto"/>
          </w:tcPr>
          <w:p w14:paraId="6D117475" w14:textId="7A351E22" w:rsidR="008776EA" w:rsidRDefault="008776EA" w:rsidP="008776EA">
            <w:pPr>
              <w:jc w:val="center"/>
            </w:pPr>
            <w:r w:rsidRPr="005767D4">
              <w:t>-1.46</w:t>
            </w:r>
          </w:p>
        </w:tc>
        <w:tc>
          <w:tcPr>
            <w:tcW w:w="0" w:type="auto"/>
          </w:tcPr>
          <w:p w14:paraId="51ADA177" w14:textId="2AA6FBC9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0D1840E7" w14:textId="62E1A1A7" w:rsidR="008776EA" w:rsidRDefault="008776EA" w:rsidP="008776EA">
            <w:pPr>
              <w:jc w:val="center"/>
            </w:pPr>
            <w:r w:rsidRPr="005767D4">
              <w:t>0.001</w:t>
            </w:r>
          </w:p>
        </w:tc>
      </w:tr>
      <w:tr w:rsidR="008776EA" w14:paraId="5A7E08D1" w14:textId="77777777" w:rsidTr="0017184C">
        <w:tc>
          <w:tcPr>
            <w:tcW w:w="0" w:type="auto"/>
          </w:tcPr>
          <w:p w14:paraId="723D6E9C" w14:textId="71F83E6A" w:rsidR="008776EA" w:rsidRDefault="008776EA" w:rsidP="008776EA">
            <w:r w:rsidRPr="005767D4">
              <w:t>ENSRNOG00000061379</w:t>
            </w:r>
          </w:p>
        </w:tc>
        <w:tc>
          <w:tcPr>
            <w:tcW w:w="0" w:type="auto"/>
          </w:tcPr>
          <w:p w14:paraId="39C94065" w14:textId="41540647" w:rsidR="008776EA" w:rsidRDefault="008776EA" w:rsidP="008776EA">
            <w:r w:rsidRPr="005767D4">
              <w:t>-</w:t>
            </w:r>
          </w:p>
        </w:tc>
        <w:tc>
          <w:tcPr>
            <w:tcW w:w="0" w:type="auto"/>
          </w:tcPr>
          <w:p w14:paraId="78B847EB" w14:textId="55DD292C" w:rsidR="008776EA" w:rsidRDefault="008776EA" w:rsidP="008776EA">
            <w:pPr>
              <w:jc w:val="center"/>
            </w:pPr>
            <w:r w:rsidRPr="005767D4">
              <w:t>1.5</w:t>
            </w:r>
            <w:r w:rsidR="00717D87">
              <w:t>0</w:t>
            </w:r>
          </w:p>
        </w:tc>
        <w:tc>
          <w:tcPr>
            <w:tcW w:w="0" w:type="auto"/>
          </w:tcPr>
          <w:p w14:paraId="50ABEB6B" w14:textId="36986DD2" w:rsidR="008776EA" w:rsidRDefault="008776EA" w:rsidP="008776EA">
            <w:pPr>
              <w:jc w:val="center"/>
            </w:pPr>
            <w:r w:rsidRPr="005767D4">
              <w:t>0.001</w:t>
            </w:r>
          </w:p>
        </w:tc>
        <w:tc>
          <w:tcPr>
            <w:tcW w:w="0" w:type="auto"/>
          </w:tcPr>
          <w:p w14:paraId="6E735B2F" w14:textId="45DD556A" w:rsidR="008776EA" w:rsidRDefault="008776EA" w:rsidP="008776EA">
            <w:pPr>
              <w:jc w:val="center"/>
            </w:pPr>
            <w:r w:rsidRPr="005767D4">
              <w:t>0.021</w:t>
            </w:r>
          </w:p>
        </w:tc>
      </w:tr>
      <w:tr w:rsidR="008776EA" w14:paraId="3D49EB01" w14:textId="77777777" w:rsidTr="00C85FCF">
        <w:tc>
          <w:tcPr>
            <w:tcW w:w="0" w:type="auto"/>
          </w:tcPr>
          <w:p w14:paraId="302525C0" w14:textId="637A2DD7" w:rsidR="008776EA" w:rsidRDefault="008776EA" w:rsidP="008776EA">
            <w:r w:rsidRPr="005767D4">
              <w:t>ENSRNOG00000061850</w:t>
            </w:r>
          </w:p>
        </w:tc>
        <w:tc>
          <w:tcPr>
            <w:tcW w:w="0" w:type="auto"/>
          </w:tcPr>
          <w:p w14:paraId="1C25F8D7" w14:textId="11A8F920" w:rsidR="008776EA" w:rsidRDefault="008776EA" w:rsidP="008776EA">
            <w:r w:rsidRPr="005767D4">
              <w:t>-</w:t>
            </w:r>
          </w:p>
        </w:tc>
        <w:tc>
          <w:tcPr>
            <w:tcW w:w="0" w:type="auto"/>
          </w:tcPr>
          <w:p w14:paraId="77C80B85" w14:textId="6E5EB443" w:rsidR="008776EA" w:rsidRDefault="008776EA" w:rsidP="008776EA">
            <w:pPr>
              <w:jc w:val="center"/>
            </w:pPr>
            <w:r w:rsidRPr="005767D4">
              <w:t>-1.09</w:t>
            </w:r>
          </w:p>
        </w:tc>
        <w:tc>
          <w:tcPr>
            <w:tcW w:w="0" w:type="auto"/>
          </w:tcPr>
          <w:p w14:paraId="506EEF17" w14:textId="392DEB01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</w:tcPr>
          <w:p w14:paraId="4AD73646" w14:textId="7E1AB6E5" w:rsidR="008776EA" w:rsidRDefault="008776EA" w:rsidP="008776EA">
            <w:pPr>
              <w:jc w:val="center"/>
            </w:pPr>
            <w:r w:rsidRPr="005767D4">
              <w:t>0.013</w:t>
            </w:r>
          </w:p>
        </w:tc>
      </w:tr>
      <w:tr w:rsidR="008776EA" w14:paraId="4A17F690" w14:textId="77777777" w:rsidTr="00C85FCF">
        <w:tc>
          <w:tcPr>
            <w:tcW w:w="0" w:type="auto"/>
            <w:tcBorders>
              <w:bottom w:val="single" w:sz="4" w:space="0" w:color="auto"/>
            </w:tcBorders>
          </w:tcPr>
          <w:p w14:paraId="57C95B74" w14:textId="0575B534" w:rsidR="008776EA" w:rsidRDefault="008776EA" w:rsidP="008776EA">
            <w:r w:rsidRPr="005767D4">
              <w:t>ENSRNOG0000006225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2C66607" w14:textId="3A12CAE1" w:rsidR="008776EA" w:rsidRDefault="008776EA" w:rsidP="008776EA">
            <w:r w:rsidRPr="005767D4"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045022B" w14:textId="208157A6" w:rsidR="008776EA" w:rsidRDefault="008776EA" w:rsidP="008776EA">
            <w:pPr>
              <w:jc w:val="center"/>
            </w:pPr>
            <w:r w:rsidRPr="005767D4">
              <w:t>1.3</w:t>
            </w:r>
            <w:r w:rsidR="00717D87"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2710D7B" w14:textId="4D4214CA" w:rsidR="008776EA" w:rsidRDefault="008776EA" w:rsidP="008776EA">
            <w:pPr>
              <w:jc w:val="center"/>
            </w:pPr>
            <w:r w:rsidRPr="005767D4"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61EE3D9" w14:textId="3EC88A54" w:rsidR="008776EA" w:rsidRDefault="008776EA" w:rsidP="008776EA">
            <w:pPr>
              <w:jc w:val="center"/>
            </w:pPr>
            <w:r w:rsidRPr="005767D4">
              <w:t>&lt;0.001</w:t>
            </w:r>
          </w:p>
        </w:tc>
      </w:tr>
    </w:tbl>
    <w:p w14:paraId="3A6AEC16" w14:textId="77777777" w:rsidR="005708D7" w:rsidRPr="005708D7" w:rsidRDefault="005708D7" w:rsidP="005708D7"/>
    <w:p w14:paraId="1D007D59" w14:textId="77777777" w:rsidR="00D126E8" w:rsidRDefault="00D126E8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  <w:r>
        <w:br w:type="page"/>
      </w:r>
    </w:p>
    <w:p w14:paraId="378AD1B3" w14:textId="4042F9D8" w:rsidR="008C4002" w:rsidRDefault="00733808" w:rsidP="008C4002">
      <w:pPr>
        <w:pStyle w:val="Heading1"/>
      </w:pPr>
      <w:r>
        <w:lastRenderedPageBreak/>
        <w:t xml:space="preserve">Supplemental Table </w:t>
      </w:r>
      <w:r w:rsidR="000D4001">
        <w:t>4</w:t>
      </w:r>
      <w:r w:rsidR="00F01460">
        <w:t>. Gene set enrichment analysis: Gene Ontology top activated and suppressed biological processes</w:t>
      </w:r>
      <w:r w:rsidR="008C4002">
        <w:t xml:space="preserve"> in rat heart with 40 mg/kg BW/d 2-MCPD exposure.</w:t>
      </w:r>
    </w:p>
    <w:p w14:paraId="7C2F6258" w14:textId="639B9538" w:rsidR="00F01460" w:rsidRDefault="00F01460" w:rsidP="008C4002"/>
    <w:p w14:paraId="085C42C2" w14:textId="77777777" w:rsidR="00553C04" w:rsidRDefault="00553C04" w:rsidP="00553C04"/>
    <w:p w14:paraId="53811720" w14:textId="1E2CE7C1" w:rsidR="00553C04" w:rsidRPr="00553C04" w:rsidRDefault="00553C04" w:rsidP="00553C04">
      <w:pPr>
        <w:pStyle w:val="ListParagraph"/>
        <w:numPr>
          <w:ilvl w:val="0"/>
          <w:numId w:val="1"/>
        </w:numPr>
      </w:pPr>
      <w:r>
        <w:t>Top activated:</w:t>
      </w:r>
    </w:p>
    <w:tbl>
      <w:tblPr>
        <w:tblStyle w:val="TableGrid"/>
        <w:tblW w:w="95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0"/>
        <w:gridCol w:w="5329"/>
        <w:gridCol w:w="1418"/>
        <w:gridCol w:w="1353"/>
      </w:tblGrid>
      <w:tr w:rsidR="00553C04" w14:paraId="6CBAEEED" w14:textId="77777777" w:rsidTr="0040016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627D85" w14:textId="77777777" w:rsidR="00553C04" w:rsidRDefault="00553C04" w:rsidP="00400161">
            <w:r w:rsidRPr="00F711FD">
              <w:t>ID</w:t>
            </w:r>
          </w:p>
        </w:tc>
        <w:tc>
          <w:tcPr>
            <w:tcW w:w="53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762A56" w14:textId="77777777" w:rsidR="00553C04" w:rsidRDefault="00553C04" w:rsidP="00400161">
            <w:r w:rsidRPr="00F711FD">
              <w:t>Descript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4308F9" w14:textId="77777777" w:rsidR="00553C04" w:rsidRDefault="00553C04" w:rsidP="00400161">
            <w:pPr>
              <w:jc w:val="center"/>
            </w:pPr>
            <w:r>
              <w:t>E</w:t>
            </w:r>
            <w:r w:rsidRPr="00F711FD">
              <w:t>nrichment</w:t>
            </w:r>
            <w:r>
              <w:t xml:space="preserve"> </w:t>
            </w:r>
            <w:r w:rsidRPr="00F711FD">
              <w:t>Score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BC093A" w14:textId="77777777" w:rsidR="00553C04" w:rsidRDefault="00553C04" w:rsidP="00400161">
            <w:pPr>
              <w:jc w:val="center"/>
            </w:pPr>
            <w:r>
              <w:t>FDR</w:t>
            </w:r>
          </w:p>
        </w:tc>
      </w:tr>
      <w:tr w:rsidR="00553C04" w14:paraId="4FA8E6A0" w14:textId="77777777" w:rsidTr="00996077">
        <w:tc>
          <w:tcPr>
            <w:tcW w:w="0" w:type="auto"/>
            <w:tcBorders>
              <w:top w:val="single" w:sz="4" w:space="0" w:color="auto"/>
            </w:tcBorders>
          </w:tcPr>
          <w:p w14:paraId="5A6CF9D9" w14:textId="50CA10CE" w:rsidR="00553C04" w:rsidRDefault="00553C04" w:rsidP="00553C04">
            <w:r w:rsidRPr="00754443">
              <w:t>GO:0006954</w:t>
            </w:r>
          </w:p>
        </w:tc>
        <w:tc>
          <w:tcPr>
            <w:tcW w:w="5329" w:type="dxa"/>
            <w:tcBorders>
              <w:top w:val="single" w:sz="4" w:space="0" w:color="auto"/>
            </w:tcBorders>
          </w:tcPr>
          <w:p w14:paraId="21B9EE7F" w14:textId="0655E96D" w:rsidR="00553C04" w:rsidRDefault="00553C04" w:rsidP="00553C04">
            <w:r w:rsidRPr="00754443">
              <w:t>inflammatory response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4FF50DB" w14:textId="00626C7A" w:rsidR="00553C04" w:rsidRDefault="00553C04" w:rsidP="00553C04">
            <w:pPr>
              <w:jc w:val="center"/>
            </w:pPr>
            <w:r w:rsidRPr="00754443">
              <w:t>0.545</w:t>
            </w:r>
          </w:p>
        </w:tc>
        <w:tc>
          <w:tcPr>
            <w:tcW w:w="1353" w:type="dxa"/>
            <w:tcBorders>
              <w:top w:val="single" w:sz="4" w:space="0" w:color="auto"/>
            </w:tcBorders>
          </w:tcPr>
          <w:p w14:paraId="01CDCFC8" w14:textId="2A281E8E" w:rsidR="00553C04" w:rsidRDefault="00553C04" w:rsidP="00553C04">
            <w:pPr>
              <w:jc w:val="center"/>
            </w:pPr>
            <w:r w:rsidRPr="005E06CA">
              <w:t>3.63E-29</w:t>
            </w:r>
          </w:p>
        </w:tc>
      </w:tr>
      <w:tr w:rsidR="00553C04" w14:paraId="2821D060" w14:textId="77777777" w:rsidTr="00996077">
        <w:tc>
          <w:tcPr>
            <w:tcW w:w="0" w:type="auto"/>
          </w:tcPr>
          <w:p w14:paraId="1DA46018" w14:textId="18F3A752" w:rsidR="00553C04" w:rsidRDefault="00553C04" w:rsidP="00553C04">
            <w:r w:rsidRPr="00754443">
              <w:t>GO:0001819</w:t>
            </w:r>
          </w:p>
        </w:tc>
        <w:tc>
          <w:tcPr>
            <w:tcW w:w="5329" w:type="dxa"/>
          </w:tcPr>
          <w:p w14:paraId="46074CA3" w14:textId="3DECEC5F" w:rsidR="00553C04" w:rsidRDefault="00553C04" w:rsidP="00553C04">
            <w:r w:rsidRPr="00754443">
              <w:t>positive regulation of cytokine production</w:t>
            </w:r>
          </w:p>
        </w:tc>
        <w:tc>
          <w:tcPr>
            <w:tcW w:w="1418" w:type="dxa"/>
          </w:tcPr>
          <w:p w14:paraId="2113F3D7" w14:textId="16D853F9" w:rsidR="00553C04" w:rsidRDefault="00553C04" w:rsidP="00553C04">
            <w:pPr>
              <w:jc w:val="center"/>
            </w:pPr>
            <w:r w:rsidRPr="00754443">
              <w:t>0.562</w:t>
            </w:r>
          </w:p>
        </w:tc>
        <w:tc>
          <w:tcPr>
            <w:tcW w:w="1353" w:type="dxa"/>
          </w:tcPr>
          <w:p w14:paraId="157E44CB" w14:textId="1E4E71F5" w:rsidR="00553C04" w:rsidRDefault="00553C04" w:rsidP="00553C04">
            <w:pPr>
              <w:jc w:val="center"/>
            </w:pPr>
            <w:r w:rsidRPr="005E06CA">
              <w:t>5.71E-22</w:t>
            </w:r>
          </w:p>
        </w:tc>
      </w:tr>
      <w:tr w:rsidR="00553C04" w14:paraId="265A6E55" w14:textId="77777777" w:rsidTr="00996077">
        <w:tc>
          <w:tcPr>
            <w:tcW w:w="0" w:type="auto"/>
          </w:tcPr>
          <w:p w14:paraId="3443C84B" w14:textId="7CDC4E40" w:rsidR="00553C04" w:rsidRDefault="00553C04" w:rsidP="00553C04">
            <w:r w:rsidRPr="00754443">
              <w:t>GO:0002252</w:t>
            </w:r>
          </w:p>
        </w:tc>
        <w:tc>
          <w:tcPr>
            <w:tcW w:w="5329" w:type="dxa"/>
          </w:tcPr>
          <w:p w14:paraId="2767C1C9" w14:textId="2A7DAD38" w:rsidR="00553C04" w:rsidRDefault="00553C04" w:rsidP="00553C04">
            <w:r w:rsidRPr="00754443">
              <w:t>immune effector process</w:t>
            </w:r>
          </w:p>
        </w:tc>
        <w:tc>
          <w:tcPr>
            <w:tcW w:w="1418" w:type="dxa"/>
          </w:tcPr>
          <w:p w14:paraId="5281FC02" w14:textId="518A9610" w:rsidR="00553C04" w:rsidRDefault="00553C04" w:rsidP="00553C04">
            <w:pPr>
              <w:jc w:val="center"/>
            </w:pPr>
            <w:r w:rsidRPr="00754443">
              <w:t>0.529</w:t>
            </w:r>
          </w:p>
        </w:tc>
        <w:tc>
          <w:tcPr>
            <w:tcW w:w="1353" w:type="dxa"/>
          </w:tcPr>
          <w:p w14:paraId="5FADB736" w14:textId="5795C70D" w:rsidR="00553C04" w:rsidRDefault="00553C04" w:rsidP="00553C04">
            <w:pPr>
              <w:jc w:val="center"/>
            </w:pPr>
            <w:r w:rsidRPr="005E06CA">
              <w:t>6.53E-21</w:t>
            </w:r>
          </w:p>
        </w:tc>
      </w:tr>
      <w:tr w:rsidR="00553C04" w14:paraId="21C7A5EA" w14:textId="77777777" w:rsidTr="00996077">
        <w:tc>
          <w:tcPr>
            <w:tcW w:w="0" w:type="auto"/>
          </w:tcPr>
          <w:p w14:paraId="764772F1" w14:textId="76FE7A27" w:rsidR="00553C04" w:rsidRDefault="00553C04" w:rsidP="00553C04">
            <w:r w:rsidRPr="00754443">
              <w:t>GO:0046649</w:t>
            </w:r>
          </w:p>
        </w:tc>
        <w:tc>
          <w:tcPr>
            <w:tcW w:w="5329" w:type="dxa"/>
          </w:tcPr>
          <w:p w14:paraId="2E116D01" w14:textId="0DAA554E" w:rsidR="00553C04" w:rsidRDefault="00553C04" w:rsidP="00553C04">
            <w:r w:rsidRPr="00754443">
              <w:t>lymphocyte activation</w:t>
            </w:r>
          </w:p>
        </w:tc>
        <w:tc>
          <w:tcPr>
            <w:tcW w:w="1418" w:type="dxa"/>
          </w:tcPr>
          <w:p w14:paraId="6D8F971A" w14:textId="772C5D42" w:rsidR="00553C04" w:rsidRDefault="00553C04" w:rsidP="00553C04">
            <w:pPr>
              <w:jc w:val="center"/>
            </w:pPr>
            <w:r w:rsidRPr="00754443">
              <w:t>0.481</w:t>
            </w:r>
          </w:p>
        </w:tc>
        <w:tc>
          <w:tcPr>
            <w:tcW w:w="1353" w:type="dxa"/>
          </w:tcPr>
          <w:p w14:paraId="38A4B52F" w14:textId="7403D8D5" w:rsidR="00553C04" w:rsidRDefault="00553C04" w:rsidP="00553C04">
            <w:pPr>
              <w:jc w:val="center"/>
            </w:pPr>
            <w:r w:rsidRPr="005E06CA">
              <w:t>2.29E-19</w:t>
            </w:r>
          </w:p>
        </w:tc>
      </w:tr>
      <w:tr w:rsidR="00553C04" w14:paraId="7386DEEE" w14:textId="77777777" w:rsidTr="00996077">
        <w:tc>
          <w:tcPr>
            <w:tcW w:w="0" w:type="auto"/>
          </w:tcPr>
          <w:p w14:paraId="0334D3AF" w14:textId="0D9AF0CF" w:rsidR="00553C04" w:rsidRDefault="00553C04" w:rsidP="00553C04">
            <w:r w:rsidRPr="00754443">
              <w:t>GO:0050900</w:t>
            </w:r>
          </w:p>
        </w:tc>
        <w:tc>
          <w:tcPr>
            <w:tcW w:w="5329" w:type="dxa"/>
          </w:tcPr>
          <w:p w14:paraId="1CA9939A" w14:textId="1A2BFB24" w:rsidR="00553C04" w:rsidRDefault="00553C04" w:rsidP="00553C04">
            <w:r w:rsidRPr="00754443">
              <w:t>leukocyte migration</w:t>
            </w:r>
          </w:p>
        </w:tc>
        <w:tc>
          <w:tcPr>
            <w:tcW w:w="1418" w:type="dxa"/>
          </w:tcPr>
          <w:p w14:paraId="3090492D" w14:textId="6D2F80D2" w:rsidR="00553C04" w:rsidRDefault="00553C04" w:rsidP="00553C04">
            <w:pPr>
              <w:jc w:val="center"/>
            </w:pPr>
            <w:r w:rsidRPr="00754443">
              <w:t>0.578</w:t>
            </w:r>
          </w:p>
        </w:tc>
        <w:tc>
          <w:tcPr>
            <w:tcW w:w="1353" w:type="dxa"/>
          </w:tcPr>
          <w:p w14:paraId="2A53FFBE" w14:textId="3C17EE30" w:rsidR="00553C04" w:rsidRDefault="00553C04" w:rsidP="00553C04">
            <w:pPr>
              <w:jc w:val="center"/>
            </w:pPr>
            <w:r w:rsidRPr="005E06CA">
              <w:t>9.00E-19</w:t>
            </w:r>
          </w:p>
        </w:tc>
      </w:tr>
      <w:tr w:rsidR="00553C04" w14:paraId="1CD5E53C" w14:textId="77777777" w:rsidTr="00996077">
        <w:tc>
          <w:tcPr>
            <w:tcW w:w="0" w:type="auto"/>
          </w:tcPr>
          <w:p w14:paraId="18235889" w14:textId="5D536901" w:rsidR="00553C04" w:rsidRDefault="00553C04" w:rsidP="00553C04">
            <w:r w:rsidRPr="00754443">
              <w:t>GO:0040017</w:t>
            </w:r>
          </w:p>
        </w:tc>
        <w:tc>
          <w:tcPr>
            <w:tcW w:w="5329" w:type="dxa"/>
          </w:tcPr>
          <w:p w14:paraId="1F082DDA" w14:textId="129E81B9" w:rsidR="00553C04" w:rsidRDefault="00553C04" w:rsidP="00553C04">
            <w:r w:rsidRPr="00754443">
              <w:t>positive regulation of locomotion</w:t>
            </w:r>
          </w:p>
        </w:tc>
        <w:tc>
          <w:tcPr>
            <w:tcW w:w="1418" w:type="dxa"/>
          </w:tcPr>
          <w:p w14:paraId="17D3D2DF" w14:textId="5ED8CA5A" w:rsidR="00553C04" w:rsidRDefault="00553C04" w:rsidP="00553C04">
            <w:pPr>
              <w:jc w:val="center"/>
            </w:pPr>
            <w:r w:rsidRPr="00754443">
              <w:t>0.488</w:t>
            </w:r>
          </w:p>
        </w:tc>
        <w:tc>
          <w:tcPr>
            <w:tcW w:w="1353" w:type="dxa"/>
          </w:tcPr>
          <w:p w14:paraId="344D8436" w14:textId="55A3FC6C" w:rsidR="00553C04" w:rsidRDefault="00553C04" w:rsidP="00553C04">
            <w:pPr>
              <w:jc w:val="center"/>
            </w:pPr>
            <w:r w:rsidRPr="005E06CA">
              <w:t>2.75E-17</w:t>
            </w:r>
          </w:p>
        </w:tc>
      </w:tr>
      <w:tr w:rsidR="00553C04" w14:paraId="75368599" w14:textId="77777777" w:rsidTr="00996077">
        <w:tc>
          <w:tcPr>
            <w:tcW w:w="0" w:type="auto"/>
          </w:tcPr>
          <w:p w14:paraId="54C7EB90" w14:textId="1AC32F6E" w:rsidR="00553C04" w:rsidRDefault="00553C04" w:rsidP="00553C04">
            <w:r w:rsidRPr="00754443">
              <w:t>GO:0050865</w:t>
            </w:r>
          </w:p>
        </w:tc>
        <w:tc>
          <w:tcPr>
            <w:tcW w:w="5329" w:type="dxa"/>
          </w:tcPr>
          <w:p w14:paraId="14A4D911" w14:textId="7BE0439A" w:rsidR="00553C04" w:rsidRDefault="00553C04" w:rsidP="00553C04">
            <w:r w:rsidRPr="00754443">
              <w:t>regulation of cell activation</w:t>
            </w:r>
          </w:p>
        </w:tc>
        <w:tc>
          <w:tcPr>
            <w:tcW w:w="1418" w:type="dxa"/>
          </w:tcPr>
          <w:p w14:paraId="13282E48" w14:textId="20C32462" w:rsidR="00553C04" w:rsidRDefault="00553C04" w:rsidP="00553C04">
            <w:pPr>
              <w:jc w:val="center"/>
            </w:pPr>
            <w:r w:rsidRPr="00754443">
              <w:t>0.493</w:t>
            </w:r>
          </w:p>
        </w:tc>
        <w:tc>
          <w:tcPr>
            <w:tcW w:w="1353" w:type="dxa"/>
          </w:tcPr>
          <w:p w14:paraId="0784301D" w14:textId="183FFA3F" w:rsidR="00553C04" w:rsidRDefault="00553C04" w:rsidP="00553C04">
            <w:pPr>
              <w:jc w:val="center"/>
            </w:pPr>
            <w:r w:rsidRPr="005E06CA">
              <w:t>2.77E-17</w:t>
            </w:r>
          </w:p>
        </w:tc>
      </w:tr>
      <w:tr w:rsidR="00553C04" w14:paraId="2AA30C37" w14:textId="77777777" w:rsidTr="00996077">
        <w:tc>
          <w:tcPr>
            <w:tcW w:w="0" w:type="auto"/>
          </w:tcPr>
          <w:p w14:paraId="47B04035" w14:textId="2DBC1234" w:rsidR="00553C04" w:rsidRDefault="00553C04" w:rsidP="00553C04">
            <w:r w:rsidRPr="00754443">
              <w:t>GO:2000147</w:t>
            </w:r>
          </w:p>
        </w:tc>
        <w:tc>
          <w:tcPr>
            <w:tcW w:w="5329" w:type="dxa"/>
          </w:tcPr>
          <w:p w14:paraId="4F9C1462" w14:textId="2FBB6737" w:rsidR="00553C04" w:rsidRDefault="00553C04" w:rsidP="00553C04">
            <w:r w:rsidRPr="00754443">
              <w:t>positive regulation of cell motility</w:t>
            </w:r>
          </w:p>
        </w:tc>
        <w:tc>
          <w:tcPr>
            <w:tcW w:w="1418" w:type="dxa"/>
          </w:tcPr>
          <w:p w14:paraId="31C6D95B" w14:textId="3D2A351B" w:rsidR="00553C04" w:rsidRDefault="00553C04" w:rsidP="00553C04">
            <w:pPr>
              <w:jc w:val="center"/>
            </w:pPr>
            <w:r w:rsidRPr="00754443">
              <w:t>0.488</w:t>
            </w:r>
          </w:p>
        </w:tc>
        <w:tc>
          <w:tcPr>
            <w:tcW w:w="1353" w:type="dxa"/>
          </w:tcPr>
          <w:p w14:paraId="348D4529" w14:textId="0AB4F825" w:rsidR="00553C04" w:rsidRDefault="00553C04" w:rsidP="00553C04">
            <w:pPr>
              <w:jc w:val="center"/>
            </w:pPr>
            <w:r w:rsidRPr="005E06CA">
              <w:t>4.19E-17</w:t>
            </w:r>
          </w:p>
        </w:tc>
      </w:tr>
      <w:tr w:rsidR="00553C04" w14:paraId="38E14D73" w14:textId="77777777" w:rsidTr="00996077">
        <w:tc>
          <w:tcPr>
            <w:tcW w:w="0" w:type="auto"/>
          </w:tcPr>
          <w:p w14:paraId="4C18570C" w14:textId="2B71CCA7" w:rsidR="00553C04" w:rsidRDefault="00553C04" w:rsidP="00553C04">
            <w:r w:rsidRPr="00754443">
              <w:t>GO:0009617</w:t>
            </w:r>
          </w:p>
        </w:tc>
        <w:tc>
          <w:tcPr>
            <w:tcW w:w="5329" w:type="dxa"/>
          </w:tcPr>
          <w:p w14:paraId="5CD0429F" w14:textId="684EF8F8" w:rsidR="00553C04" w:rsidRDefault="00553C04" w:rsidP="00553C04">
            <w:r w:rsidRPr="00754443">
              <w:t>response to bacterium</w:t>
            </w:r>
          </w:p>
        </w:tc>
        <w:tc>
          <w:tcPr>
            <w:tcW w:w="1418" w:type="dxa"/>
          </w:tcPr>
          <w:p w14:paraId="3C98B0BE" w14:textId="278407DB" w:rsidR="00553C04" w:rsidRDefault="00553C04" w:rsidP="00553C04">
            <w:pPr>
              <w:jc w:val="center"/>
            </w:pPr>
            <w:r w:rsidRPr="00754443">
              <w:t>0.476</w:t>
            </w:r>
          </w:p>
        </w:tc>
        <w:tc>
          <w:tcPr>
            <w:tcW w:w="1353" w:type="dxa"/>
          </w:tcPr>
          <w:p w14:paraId="48C140D7" w14:textId="331BF10F" w:rsidR="00553C04" w:rsidRDefault="00553C04" w:rsidP="00553C04">
            <w:pPr>
              <w:jc w:val="center"/>
            </w:pPr>
            <w:r w:rsidRPr="005E06CA">
              <w:t>4.34E-17</w:t>
            </w:r>
          </w:p>
        </w:tc>
      </w:tr>
      <w:tr w:rsidR="00553C04" w14:paraId="2AA6DBA9" w14:textId="77777777" w:rsidTr="00996077">
        <w:tc>
          <w:tcPr>
            <w:tcW w:w="0" w:type="auto"/>
          </w:tcPr>
          <w:p w14:paraId="36650A59" w14:textId="7774608E" w:rsidR="00553C04" w:rsidRDefault="00553C04" w:rsidP="00553C04">
            <w:r w:rsidRPr="00754443">
              <w:t>GO:0050778</w:t>
            </w:r>
          </w:p>
        </w:tc>
        <w:tc>
          <w:tcPr>
            <w:tcW w:w="5329" w:type="dxa"/>
          </w:tcPr>
          <w:p w14:paraId="5D4ABC71" w14:textId="62D57D37" w:rsidR="00553C04" w:rsidRDefault="00553C04" w:rsidP="00553C04">
            <w:r w:rsidRPr="00754443">
              <w:t>positive regulation of immune response</w:t>
            </w:r>
          </w:p>
        </w:tc>
        <w:tc>
          <w:tcPr>
            <w:tcW w:w="1418" w:type="dxa"/>
          </w:tcPr>
          <w:p w14:paraId="172C192A" w14:textId="0DA92425" w:rsidR="00553C04" w:rsidRDefault="00553C04" w:rsidP="00553C04">
            <w:pPr>
              <w:jc w:val="center"/>
            </w:pPr>
            <w:r w:rsidRPr="00754443">
              <w:t>0.488</w:t>
            </w:r>
          </w:p>
        </w:tc>
        <w:tc>
          <w:tcPr>
            <w:tcW w:w="1353" w:type="dxa"/>
          </w:tcPr>
          <w:p w14:paraId="11CE1922" w14:textId="3C94C8A9" w:rsidR="00553C04" w:rsidRDefault="00553C04" w:rsidP="00553C04">
            <w:pPr>
              <w:jc w:val="center"/>
            </w:pPr>
            <w:r w:rsidRPr="005E06CA">
              <w:t>5.13E-17</w:t>
            </w:r>
          </w:p>
        </w:tc>
      </w:tr>
      <w:tr w:rsidR="00553C04" w14:paraId="077DC0BB" w14:textId="77777777" w:rsidTr="00996077">
        <w:tc>
          <w:tcPr>
            <w:tcW w:w="0" w:type="auto"/>
          </w:tcPr>
          <w:p w14:paraId="5E459F9C" w14:textId="1C48E8D4" w:rsidR="00553C04" w:rsidRDefault="00553C04" w:rsidP="00553C04">
            <w:r w:rsidRPr="00754443">
              <w:t>GO:0002443</w:t>
            </w:r>
          </w:p>
        </w:tc>
        <w:tc>
          <w:tcPr>
            <w:tcW w:w="5329" w:type="dxa"/>
          </w:tcPr>
          <w:p w14:paraId="30090CDF" w14:textId="37803236" w:rsidR="00553C04" w:rsidRDefault="00553C04" w:rsidP="00553C04">
            <w:r w:rsidRPr="00754443">
              <w:t>leukocyte mediated immunity</w:t>
            </w:r>
          </w:p>
        </w:tc>
        <w:tc>
          <w:tcPr>
            <w:tcW w:w="1418" w:type="dxa"/>
          </w:tcPr>
          <w:p w14:paraId="663FA1BF" w14:textId="1081F22D" w:rsidR="00553C04" w:rsidRDefault="00553C04" w:rsidP="00553C04">
            <w:pPr>
              <w:jc w:val="center"/>
            </w:pPr>
            <w:r w:rsidRPr="00754443">
              <w:t>0.559</w:t>
            </w:r>
          </w:p>
        </w:tc>
        <w:tc>
          <w:tcPr>
            <w:tcW w:w="1353" w:type="dxa"/>
          </w:tcPr>
          <w:p w14:paraId="322D1B51" w14:textId="43436EA9" w:rsidR="00553C04" w:rsidRDefault="00553C04" w:rsidP="00553C04">
            <w:pPr>
              <w:jc w:val="center"/>
            </w:pPr>
            <w:r w:rsidRPr="005E06CA">
              <w:t>1.65E-16</w:t>
            </w:r>
          </w:p>
        </w:tc>
      </w:tr>
      <w:tr w:rsidR="00553C04" w14:paraId="29D10A21" w14:textId="77777777" w:rsidTr="00996077">
        <w:tc>
          <w:tcPr>
            <w:tcW w:w="0" w:type="auto"/>
          </w:tcPr>
          <w:p w14:paraId="7E57724A" w14:textId="47EFDC9C" w:rsidR="00553C04" w:rsidRDefault="00553C04" w:rsidP="00553C04">
            <w:r w:rsidRPr="00754443">
              <w:t>GO:0030335</w:t>
            </w:r>
          </w:p>
        </w:tc>
        <w:tc>
          <w:tcPr>
            <w:tcW w:w="5329" w:type="dxa"/>
          </w:tcPr>
          <w:p w14:paraId="7BC86F19" w14:textId="0B1B72FC" w:rsidR="00553C04" w:rsidRDefault="00553C04" w:rsidP="00553C04">
            <w:r w:rsidRPr="00754443">
              <w:t>positive regulation of cell migration</w:t>
            </w:r>
          </w:p>
        </w:tc>
        <w:tc>
          <w:tcPr>
            <w:tcW w:w="1418" w:type="dxa"/>
          </w:tcPr>
          <w:p w14:paraId="535B19C7" w14:textId="02116862" w:rsidR="00553C04" w:rsidRDefault="00553C04" w:rsidP="00553C04">
            <w:pPr>
              <w:jc w:val="center"/>
            </w:pPr>
            <w:r w:rsidRPr="00754443">
              <w:t>0.485</w:t>
            </w:r>
          </w:p>
        </w:tc>
        <w:tc>
          <w:tcPr>
            <w:tcW w:w="1353" w:type="dxa"/>
          </w:tcPr>
          <w:p w14:paraId="68F8BF55" w14:textId="49D2A89C" w:rsidR="00553C04" w:rsidRDefault="00553C04" w:rsidP="00553C04">
            <w:pPr>
              <w:jc w:val="center"/>
            </w:pPr>
            <w:r w:rsidRPr="005E06CA">
              <w:t>2.11E-16</w:t>
            </w:r>
          </w:p>
        </w:tc>
      </w:tr>
      <w:tr w:rsidR="00553C04" w14:paraId="6DC180DB" w14:textId="77777777" w:rsidTr="00996077">
        <w:tc>
          <w:tcPr>
            <w:tcW w:w="0" w:type="auto"/>
          </w:tcPr>
          <w:p w14:paraId="537E5D31" w14:textId="175B021B" w:rsidR="00553C04" w:rsidRDefault="00553C04" w:rsidP="00553C04">
            <w:r w:rsidRPr="00754443">
              <w:t>GO:0002253</w:t>
            </w:r>
          </w:p>
        </w:tc>
        <w:tc>
          <w:tcPr>
            <w:tcW w:w="5329" w:type="dxa"/>
          </w:tcPr>
          <w:p w14:paraId="31CA0C66" w14:textId="71FFB0FB" w:rsidR="00553C04" w:rsidRDefault="00553C04" w:rsidP="00553C04">
            <w:r w:rsidRPr="00754443">
              <w:t>activation of immune response</w:t>
            </w:r>
          </w:p>
        </w:tc>
        <w:tc>
          <w:tcPr>
            <w:tcW w:w="1418" w:type="dxa"/>
          </w:tcPr>
          <w:p w14:paraId="2F4A789A" w14:textId="1586ABD6" w:rsidR="00553C04" w:rsidRDefault="00553C04" w:rsidP="00553C04">
            <w:pPr>
              <w:jc w:val="center"/>
            </w:pPr>
            <w:r w:rsidRPr="00754443">
              <w:t>0.519</w:t>
            </w:r>
          </w:p>
        </w:tc>
        <w:tc>
          <w:tcPr>
            <w:tcW w:w="1353" w:type="dxa"/>
          </w:tcPr>
          <w:p w14:paraId="570173BA" w14:textId="2E53163E" w:rsidR="00553C04" w:rsidRDefault="00553C04" w:rsidP="00553C04">
            <w:pPr>
              <w:jc w:val="center"/>
            </w:pPr>
            <w:r w:rsidRPr="005E06CA">
              <w:t>3.09E-16</w:t>
            </w:r>
          </w:p>
        </w:tc>
      </w:tr>
      <w:tr w:rsidR="00553C04" w14:paraId="369083BA" w14:textId="77777777" w:rsidTr="00996077">
        <w:tc>
          <w:tcPr>
            <w:tcW w:w="0" w:type="auto"/>
          </w:tcPr>
          <w:p w14:paraId="33794D0B" w14:textId="09EDAEDC" w:rsidR="00553C04" w:rsidRDefault="00553C04" w:rsidP="00553C04">
            <w:r w:rsidRPr="00754443">
              <w:t>GO:0002694</w:t>
            </w:r>
          </w:p>
        </w:tc>
        <w:tc>
          <w:tcPr>
            <w:tcW w:w="5329" w:type="dxa"/>
          </w:tcPr>
          <w:p w14:paraId="4F8D5FA9" w14:textId="5BA13B46" w:rsidR="00553C04" w:rsidRDefault="00553C04" w:rsidP="00553C04">
            <w:r w:rsidRPr="00754443">
              <w:t>regulation of leukocyte activation</w:t>
            </w:r>
          </w:p>
        </w:tc>
        <w:tc>
          <w:tcPr>
            <w:tcW w:w="1418" w:type="dxa"/>
          </w:tcPr>
          <w:p w14:paraId="7D9BA6DD" w14:textId="6AB2FEF1" w:rsidR="00553C04" w:rsidRDefault="00553C04" w:rsidP="00553C04">
            <w:pPr>
              <w:jc w:val="center"/>
            </w:pPr>
            <w:r w:rsidRPr="00754443">
              <w:t>0.492</w:t>
            </w:r>
          </w:p>
        </w:tc>
        <w:tc>
          <w:tcPr>
            <w:tcW w:w="1353" w:type="dxa"/>
          </w:tcPr>
          <w:p w14:paraId="575D6FA2" w14:textId="5B34A440" w:rsidR="00553C04" w:rsidRDefault="00553C04" w:rsidP="00553C04">
            <w:pPr>
              <w:jc w:val="center"/>
            </w:pPr>
            <w:r w:rsidRPr="005E06CA">
              <w:t>6.05E-16</w:t>
            </w:r>
          </w:p>
        </w:tc>
      </w:tr>
      <w:tr w:rsidR="00553C04" w14:paraId="0ED6F9D9" w14:textId="77777777" w:rsidTr="00996077">
        <w:tc>
          <w:tcPr>
            <w:tcW w:w="0" w:type="auto"/>
          </w:tcPr>
          <w:p w14:paraId="611A434C" w14:textId="2FE6A842" w:rsidR="00553C04" w:rsidRDefault="00553C04" w:rsidP="00553C04">
            <w:r w:rsidRPr="00754443">
              <w:t>GO:0060326</w:t>
            </w:r>
          </w:p>
        </w:tc>
        <w:tc>
          <w:tcPr>
            <w:tcW w:w="5329" w:type="dxa"/>
          </w:tcPr>
          <w:p w14:paraId="47949473" w14:textId="0F2345AC" w:rsidR="00553C04" w:rsidRDefault="00553C04" w:rsidP="00553C04">
            <w:r w:rsidRPr="00754443">
              <w:t>cell chemotaxis</w:t>
            </w:r>
          </w:p>
        </w:tc>
        <w:tc>
          <w:tcPr>
            <w:tcW w:w="1418" w:type="dxa"/>
          </w:tcPr>
          <w:p w14:paraId="2A0FD173" w14:textId="16BB05EB" w:rsidR="00553C04" w:rsidRDefault="00553C04" w:rsidP="00553C04">
            <w:pPr>
              <w:jc w:val="center"/>
            </w:pPr>
            <w:r w:rsidRPr="00754443">
              <w:t>0.581</w:t>
            </w:r>
          </w:p>
        </w:tc>
        <w:tc>
          <w:tcPr>
            <w:tcW w:w="1353" w:type="dxa"/>
          </w:tcPr>
          <w:p w14:paraId="3BE3022B" w14:textId="1E1541A1" w:rsidR="00553C04" w:rsidRDefault="00553C04" w:rsidP="00553C04">
            <w:pPr>
              <w:jc w:val="center"/>
            </w:pPr>
            <w:r w:rsidRPr="005E06CA">
              <w:t>7.90E-16</w:t>
            </w:r>
          </w:p>
        </w:tc>
      </w:tr>
      <w:tr w:rsidR="00553C04" w14:paraId="58B828BF" w14:textId="77777777" w:rsidTr="00996077">
        <w:tc>
          <w:tcPr>
            <w:tcW w:w="0" w:type="auto"/>
          </w:tcPr>
          <w:p w14:paraId="683BC595" w14:textId="432913D8" w:rsidR="00553C04" w:rsidRDefault="00553C04" w:rsidP="00553C04">
            <w:r w:rsidRPr="00754443">
              <w:t>GO:0042330</w:t>
            </w:r>
          </w:p>
        </w:tc>
        <w:tc>
          <w:tcPr>
            <w:tcW w:w="5329" w:type="dxa"/>
          </w:tcPr>
          <w:p w14:paraId="5817D778" w14:textId="6A9BBCB3" w:rsidR="00553C04" w:rsidRDefault="00553C04" w:rsidP="00553C04">
            <w:r w:rsidRPr="00754443">
              <w:t>taxis</w:t>
            </w:r>
          </w:p>
        </w:tc>
        <w:tc>
          <w:tcPr>
            <w:tcW w:w="1418" w:type="dxa"/>
          </w:tcPr>
          <w:p w14:paraId="25B1F77A" w14:textId="506594F9" w:rsidR="00553C04" w:rsidRDefault="00553C04" w:rsidP="00553C04">
            <w:pPr>
              <w:jc w:val="center"/>
            </w:pPr>
            <w:r w:rsidRPr="00754443">
              <w:t>0.538</w:t>
            </w:r>
          </w:p>
        </w:tc>
        <w:tc>
          <w:tcPr>
            <w:tcW w:w="1353" w:type="dxa"/>
          </w:tcPr>
          <w:p w14:paraId="376FD7D7" w14:textId="42994B77" w:rsidR="00553C04" w:rsidRDefault="00553C04" w:rsidP="00553C04">
            <w:pPr>
              <w:jc w:val="center"/>
            </w:pPr>
            <w:r w:rsidRPr="005E06CA">
              <w:t>2.11E-15</w:t>
            </w:r>
          </w:p>
        </w:tc>
      </w:tr>
      <w:tr w:rsidR="00553C04" w14:paraId="68FCA648" w14:textId="77777777" w:rsidTr="00996077">
        <w:tc>
          <w:tcPr>
            <w:tcW w:w="0" w:type="auto"/>
          </w:tcPr>
          <w:p w14:paraId="2C0018D4" w14:textId="7836AF6B" w:rsidR="00553C04" w:rsidRDefault="00553C04" w:rsidP="00553C04">
            <w:r w:rsidRPr="00754443">
              <w:t>GO:0002250</w:t>
            </w:r>
          </w:p>
        </w:tc>
        <w:tc>
          <w:tcPr>
            <w:tcW w:w="5329" w:type="dxa"/>
          </w:tcPr>
          <w:p w14:paraId="1AC55702" w14:textId="13C73CAD" w:rsidR="00553C04" w:rsidRDefault="00553C04" w:rsidP="00553C04">
            <w:r w:rsidRPr="00754443">
              <w:t>adaptive immune response</w:t>
            </w:r>
          </w:p>
        </w:tc>
        <w:tc>
          <w:tcPr>
            <w:tcW w:w="1418" w:type="dxa"/>
          </w:tcPr>
          <w:p w14:paraId="1FA7A0F9" w14:textId="152E6E40" w:rsidR="00553C04" w:rsidRDefault="00553C04" w:rsidP="00553C04">
            <w:pPr>
              <w:jc w:val="center"/>
            </w:pPr>
            <w:r w:rsidRPr="00754443">
              <w:t>0.543</w:t>
            </w:r>
          </w:p>
        </w:tc>
        <w:tc>
          <w:tcPr>
            <w:tcW w:w="1353" w:type="dxa"/>
          </w:tcPr>
          <w:p w14:paraId="7CD7419A" w14:textId="6E20C343" w:rsidR="00553C04" w:rsidRDefault="00553C04" w:rsidP="00553C04">
            <w:pPr>
              <w:jc w:val="center"/>
            </w:pPr>
            <w:r w:rsidRPr="005E06CA">
              <w:t>4.76E-15</w:t>
            </w:r>
          </w:p>
        </w:tc>
      </w:tr>
      <w:tr w:rsidR="00553C04" w14:paraId="3A8DA67D" w14:textId="77777777" w:rsidTr="00996077">
        <w:tc>
          <w:tcPr>
            <w:tcW w:w="0" w:type="auto"/>
          </w:tcPr>
          <w:p w14:paraId="3F840361" w14:textId="3F886778" w:rsidR="00553C04" w:rsidRDefault="00553C04" w:rsidP="00553C04">
            <w:r w:rsidRPr="00754443">
              <w:t>GO:0006935</w:t>
            </w:r>
          </w:p>
        </w:tc>
        <w:tc>
          <w:tcPr>
            <w:tcW w:w="5329" w:type="dxa"/>
          </w:tcPr>
          <w:p w14:paraId="4682774E" w14:textId="79BF00B9" w:rsidR="00553C04" w:rsidRDefault="00553C04" w:rsidP="00553C04">
            <w:r w:rsidRPr="00754443">
              <w:t>chemotaxis</w:t>
            </w:r>
          </w:p>
        </w:tc>
        <w:tc>
          <w:tcPr>
            <w:tcW w:w="1418" w:type="dxa"/>
          </w:tcPr>
          <w:p w14:paraId="1627C7BA" w14:textId="1E3DC3EE" w:rsidR="00553C04" w:rsidRDefault="00553C04" w:rsidP="00553C04">
            <w:pPr>
              <w:jc w:val="center"/>
            </w:pPr>
            <w:r w:rsidRPr="00754443">
              <w:t>0.537</w:t>
            </w:r>
          </w:p>
        </w:tc>
        <w:tc>
          <w:tcPr>
            <w:tcW w:w="1353" w:type="dxa"/>
          </w:tcPr>
          <w:p w14:paraId="0F25DCA0" w14:textId="7FD803D4" w:rsidR="00553C04" w:rsidRDefault="00553C04" w:rsidP="00553C04">
            <w:pPr>
              <w:jc w:val="center"/>
            </w:pPr>
            <w:r w:rsidRPr="005E06CA">
              <w:t>4.79E-15</w:t>
            </w:r>
          </w:p>
        </w:tc>
      </w:tr>
      <w:tr w:rsidR="00553C04" w14:paraId="34A1347C" w14:textId="77777777" w:rsidTr="00996077">
        <w:tc>
          <w:tcPr>
            <w:tcW w:w="0" w:type="auto"/>
          </w:tcPr>
          <w:p w14:paraId="6738E45F" w14:textId="7E30CAEA" w:rsidR="00553C04" w:rsidRDefault="00553C04" w:rsidP="00553C04">
            <w:r w:rsidRPr="00754443">
              <w:t>GO:0042110</w:t>
            </w:r>
          </w:p>
        </w:tc>
        <w:tc>
          <w:tcPr>
            <w:tcW w:w="5329" w:type="dxa"/>
          </w:tcPr>
          <w:p w14:paraId="0C9DFDFC" w14:textId="6FAC7754" w:rsidR="00553C04" w:rsidRDefault="00553C04" w:rsidP="00553C04">
            <w:r w:rsidRPr="00754443">
              <w:t>T cell activation</w:t>
            </w:r>
          </w:p>
        </w:tc>
        <w:tc>
          <w:tcPr>
            <w:tcW w:w="1418" w:type="dxa"/>
          </w:tcPr>
          <w:p w14:paraId="24256E7C" w14:textId="06B522F1" w:rsidR="00553C04" w:rsidRDefault="00553C04" w:rsidP="00553C04">
            <w:pPr>
              <w:jc w:val="center"/>
            </w:pPr>
            <w:r w:rsidRPr="00754443">
              <w:t>0.496</w:t>
            </w:r>
          </w:p>
        </w:tc>
        <w:tc>
          <w:tcPr>
            <w:tcW w:w="1353" w:type="dxa"/>
          </w:tcPr>
          <w:p w14:paraId="4B0C5EE4" w14:textId="38CC920E" w:rsidR="00553C04" w:rsidRDefault="00553C04" w:rsidP="00553C04">
            <w:pPr>
              <w:jc w:val="center"/>
            </w:pPr>
            <w:r w:rsidRPr="005E06CA">
              <w:t>5.14E-15</w:t>
            </w:r>
          </w:p>
        </w:tc>
      </w:tr>
      <w:tr w:rsidR="00553C04" w14:paraId="6974460E" w14:textId="77777777" w:rsidTr="00996077">
        <w:tc>
          <w:tcPr>
            <w:tcW w:w="0" w:type="auto"/>
          </w:tcPr>
          <w:p w14:paraId="276742DA" w14:textId="18BC8AB9" w:rsidR="00553C04" w:rsidRDefault="00553C04" w:rsidP="00553C04">
            <w:r w:rsidRPr="00754443">
              <w:t>GO:0002683</w:t>
            </w:r>
          </w:p>
        </w:tc>
        <w:tc>
          <w:tcPr>
            <w:tcW w:w="5329" w:type="dxa"/>
          </w:tcPr>
          <w:p w14:paraId="3F7C7BD0" w14:textId="1066379B" w:rsidR="00553C04" w:rsidRDefault="00553C04" w:rsidP="00553C04">
            <w:r w:rsidRPr="00754443">
              <w:t>negative regulation of immune system process</w:t>
            </w:r>
          </w:p>
        </w:tc>
        <w:tc>
          <w:tcPr>
            <w:tcW w:w="1418" w:type="dxa"/>
          </w:tcPr>
          <w:p w14:paraId="25A6B381" w14:textId="2E8C9E4F" w:rsidR="00553C04" w:rsidRDefault="00553C04" w:rsidP="00553C04">
            <w:pPr>
              <w:jc w:val="center"/>
            </w:pPr>
            <w:r w:rsidRPr="00754443">
              <w:t>0.506</w:t>
            </w:r>
          </w:p>
        </w:tc>
        <w:tc>
          <w:tcPr>
            <w:tcW w:w="1353" w:type="dxa"/>
          </w:tcPr>
          <w:p w14:paraId="074126A5" w14:textId="35158BBB" w:rsidR="00553C04" w:rsidRDefault="00553C04" w:rsidP="00553C04">
            <w:pPr>
              <w:jc w:val="center"/>
            </w:pPr>
            <w:r w:rsidRPr="005E06CA">
              <w:t>6.76E-15</w:t>
            </w:r>
          </w:p>
        </w:tc>
      </w:tr>
      <w:tr w:rsidR="00553C04" w14:paraId="100CA7C8" w14:textId="77777777" w:rsidTr="00996077">
        <w:tc>
          <w:tcPr>
            <w:tcW w:w="0" w:type="auto"/>
          </w:tcPr>
          <w:p w14:paraId="2CB0772E" w14:textId="5CB4B8E4" w:rsidR="00553C04" w:rsidRDefault="00553C04" w:rsidP="00553C04">
            <w:r w:rsidRPr="00754443">
              <w:t>GO:0002263</w:t>
            </w:r>
          </w:p>
        </w:tc>
        <w:tc>
          <w:tcPr>
            <w:tcW w:w="5329" w:type="dxa"/>
          </w:tcPr>
          <w:p w14:paraId="08D8EF5D" w14:textId="730563FF" w:rsidR="00553C04" w:rsidRDefault="00553C04" w:rsidP="00553C04">
            <w:r w:rsidRPr="00754443">
              <w:t>cell activation involved in immune response</w:t>
            </w:r>
          </w:p>
        </w:tc>
        <w:tc>
          <w:tcPr>
            <w:tcW w:w="1418" w:type="dxa"/>
          </w:tcPr>
          <w:p w14:paraId="0563797D" w14:textId="3DF21948" w:rsidR="00553C04" w:rsidRDefault="00553C04" w:rsidP="00553C04">
            <w:pPr>
              <w:jc w:val="center"/>
            </w:pPr>
            <w:r w:rsidRPr="00754443">
              <w:t>0.578</w:t>
            </w:r>
          </w:p>
        </w:tc>
        <w:tc>
          <w:tcPr>
            <w:tcW w:w="1353" w:type="dxa"/>
          </w:tcPr>
          <w:p w14:paraId="54385473" w14:textId="5065349E" w:rsidR="00553C04" w:rsidRDefault="00553C04" w:rsidP="00553C04">
            <w:pPr>
              <w:jc w:val="center"/>
            </w:pPr>
            <w:r w:rsidRPr="005E06CA">
              <w:t>1.10E-14</w:t>
            </w:r>
          </w:p>
        </w:tc>
      </w:tr>
      <w:tr w:rsidR="00553C04" w14:paraId="74B99998" w14:textId="77777777" w:rsidTr="00996077">
        <w:tc>
          <w:tcPr>
            <w:tcW w:w="0" w:type="auto"/>
          </w:tcPr>
          <w:p w14:paraId="508D5BA1" w14:textId="7CCAB1B1" w:rsidR="00553C04" w:rsidRDefault="00553C04" w:rsidP="00553C04">
            <w:r w:rsidRPr="00754443">
              <w:t>GO:0002757</w:t>
            </w:r>
          </w:p>
        </w:tc>
        <w:tc>
          <w:tcPr>
            <w:tcW w:w="5329" w:type="dxa"/>
          </w:tcPr>
          <w:p w14:paraId="5A00FD43" w14:textId="045477A6" w:rsidR="00553C04" w:rsidRDefault="00553C04" w:rsidP="00553C04">
            <w:r w:rsidRPr="00754443">
              <w:t>immune response-activating signaling pathway</w:t>
            </w:r>
          </w:p>
        </w:tc>
        <w:tc>
          <w:tcPr>
            <w:tcW w:w="1418" w:type="dxa"/>
          </w:tcPr>
          <w:p w14:paraId="7300E202" w14:textId="14A4D94A" w:rsidR="00553C04" w:rsidRDefault="00553C04" w:rsidP="00553C04">
            <w:pPr>
              <w:jc w:val="center"/>
            </w:pPr>
            <w:r w:rsidRPr="00754443">
              <w:t>0.521</w:t>
            </w:r>
          </w:p>
        </w:tc>
        <w:tc>
          <w:tcPr>
            <w:tcW w:w="1353" w:type="dxa"/>
          </w:tcPr>
          <w:p w14:paraId="03EB4B6F" w14:textId="0487089F" w:rsidR="00553C04" w:rsidRDefault="00553C04" w:rsidP="00553C04">
            <w:pPr>
              <w:jc w:val="center"/>
            </w:pPr>
            <w:r w:rsidRPr="005E06CA">
              <w:t>1.29E-14</w:t>
            </w:r>
          </w:p>
        </w:tc>
      </w:tr>
      <w:tr w:rsidR="00553C04" w14:paraId="06F09D36" w14:textId="77777777" w:rsidTr="00996077">
        <w:tc>
          <w:tcPr>
            <w:tcW w:w="0" w:type="auto"/>
          </w:tcPr>
          <w:p w14:paraId="0F4645DF" w14:textId="4F830E5F" w:rsidR="00553C04" w:rsidRDefault="00553C04" w:rsidP="00553C04">
            <w:r w:rsidRPr="00754443">
              <w:t>GO:0045785</w:t>
            </w:r>
          </w:p>
        </w:tc>
        <w:tc>
          <w:tcPr>
            <w:tcW w:w="5329" w:type="dxa"/>
          </w:tcPr>
          <w:p w14:paraId="15F333FC" w14:textId="1C73D338" w:rsidR="00553C04" w:rsidRDefault="00553C04" w:rsidP="00553C04">
            <w:r w:rsidRPr="00754443">
              <w:t>positive regulation of cell adhesion</w:t>
            </w:r>
          </w:p>
        </w:tc>
        <w:tc>
          <w:tcPr>
            <w:tcW w:w="1418" w:type="dxa"/>
          </w:tcPr>
          <w:p w14:paraId="2E1E1853" w14:textId="5E585D86" w:rsidR="00553C04" w:rsidRDefault="00553C04" w:rsidP="00553C04">
            <w:pPr>
              <w:jc w:val="center"/>
            </w:pPr>
            <w:r w:rsidRPr="00754443">
              <w:t>0.498</w:t>
            </w:r>
          </w:p>
        </w:tc>
        <w:tc>
          <w:tcPr>
            <w:tcW w:w="1353" w:type="dxa"/>
          </w:tcPr>
          <w:p w14:paraId="5397F075" w14:textId="1CC20CC5" w:rsidR="00553C04" w:rsidRDefault="00553C04" w:rsidP="00553C04">
            <w:pPr>
              <w:jc w:val="center"/>
            </w:pPr>
            <w:r w:rsidRPr="005E06CA">
              <w:t>1.53E-14</w:t>
            </w:r>
          </w:p>
        </w:tc>
      </w:tr>
      <w:tr w:rsidR="00553C04" w14:paraId="4747F5E8" w14:textId="77777777" w:rsidTr="00996077">
        <w:tc>
          <w:tcPr>
            <w:tcW w:w="0" w:type="auto"/>
          </w:tcPr>
          <w:p w14:paraId="57CBD8E3" w14:textId="0CFF34C9" w:rsidR="00553C04" w:rsidRDefault="00553C04" w:rsidP="00553C04">
            <w:r w:rsidRPr="00754443">
              <w:t>GO:0002521</w:t>
            </w:r>
          </w:p>
        </w:tc>
        <w:tc>
          <w:tcPr>
            <w:tcW w:w="5329" w:type="dxa"/>
          </w:tcPr>
          <w:p w14:paraId="424C661D" w14:textId="3DAC82AC" w:rsidR="00553C04" w:rsidRDefault="00553C04" w:rsidP="00553C04">
            <w:r w:rsidRPr="00754443">
              <w:t>leukocyte differentiation</w:t>
            </w:r>
          </w:p>
        </w:tc>
        <w:tc>
          <w:tcPr>
            <w:tcW w:w="1418" w:type="dxa"/>
          </w:tcPr>
          <w:p w14:paraId="07F644B9" w14:textId="7A5EB30C" w:rsidR="00553C04" w:rsidRDefault="00553C04" w:rsidP="00553C04">
            <w:pPr>
              <w:jc w:val="center"/>
            </w:pPr>
            <w:r w:rsidRPr="00754443">
              <w:t>0.474</w:t>
            </w:r>
          </w:p>
        </w:tc>
        <w:tc>
          <w:tcPr>
            <w:tcW w:w="1353" w:type="dxa"/>
          </w:tcPr>
          <w:p w14:paraId="0DB72D0D" w14:textId="0CF80BCC" w:rsidR="00553C04" w:rsidRDefault="00553C04" w:rsidP="00553C04">
            <w:pPr>
              <w:jc w:val="center"/>
            </w:pPr>
            <w:r w:rsidRPr="005E06CA">
              <w:t>1.81E-14</w:t>
            </w:r>
          </w:p>
        </w:tc>
      </w:tr>
      <w:tr w:rsidR="00553C04" w14:paraId="108E42D3" w14:textId="77777777" w:rsidTr="00996077">
        <w:tc>
          <w:tcPr>
            <w:tcW w:w="0" w:type="auto"/>
            <w:tcBorders>
              <w:bottom w:val="single" w:sz="4" w:space="0" w:color="auto"/>
            </w:tcBorders>
          </w:tcPr>
          <w:p w14:paraId="2EB1A93D" w14:textId="29863884" w:rsidR="00553C04" w:rsidRPr="00B96825" w:rsidRDefault="00553C04" w:rsidP="00553C04">
            <w:r w:rsidRPr="00754443">
              <w:t>GO:0002764</w:t>
            </w:r>
          </w:p>
        </w:tc>
        <w:tc>
          <w:tcPr>
            <w:tcW w:w="5329" w:type="dxa"/>
            <w:tcBorders>
              <w:bottom w:val="single" w:sz="4" w:space="0" w:color="auto"/>
            </w:tcBorders>
          </w:tcPr>
          <w:p w14:paraId="70B64879" w14:textId="436A032D" w:rsidR="00553C04" w:rsidRPr="00B96825" w:rsidRDefault="00553C04" w:rsidP="00553C04">
            <w:r w:rsidRPr="00754443">
              <w:t>immune response-regulating signaling pathway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C073675" w14:textId="4641981F" w:rsidR="00553C04" w:rsidRPr="00B96825" w:rsidRDefault="00553C04" w:rsidP="00553C04">
            <w:pPr>
              <w:jc w:val="center"/>
            </w:pPr>
            <w:r w:rsidRPr="00754443">
              <w:t>0.518</w:t>
            </w:r>
          </w:p>
        </w:tc>
        <w:tc>
          <w:tcPr>
            <w:tcW w:w="1353" w:type="dxa"/>
            <w:tcBorders>
              <w:bottom w:val="single" w:sz="4" w:space="0" w:color="auto"/>
            </w:tcBorders>
          </w:tcPr>
          <w:p w14:paraId="5BC0DA94" w14:textId="6852732C" w:rsidR="00553C04" w:rsidRPr="00F711FD" w:rsidRDefault="00553C04" w:rsidP="00553C04">
            <w:pPr>
              <w:jc w:val="center"/>
            </w:pPr>
            <w:r w:rsidRPr="005E06CA">
              <w:t>1.81E-14</w:t>
            </w:r>
          </w:p>
        </w:tc>
      </w:tr>
    </w:tbl>
    <w:p w14:paraId="1123CC54" w14:textId="77777777" w:rsidR="00553C04" w:rsidRDefault="00553C04" w:rsidP="00F01460"/>
    <w:p w14:paraId="17B765F6" w14:textId="77777777" w:rsidR="00553C04" w:rsidRDefault="00553C04">
      <w:r>
        <w:br w:type="page"/>
      </w:r>
    </w:p>
    <w:p w14:paraId="3A7E38E3" w14:textId="69DA4E41" w:rsidR="00733808" w:rsidRDefault="00553C04" w:rsidP="00553C04">
      <w:pPr>
        <w:pStyle w:val="ListParagraph"/>
        <w:numPr>
          <w:ilvl w:val="0"/>
          <w:numId w:val="1"/>
        </w:numPr>
      </w:pPr>
      <w:r>
        <w:lastRenderedPageBreak/>
        <w:t xml:space="preserve">Top </w:t>
      </w:r>
      <w:r w:rsidR="00F01460">
        <w:t>Suppressed:</w:t>
      </w:r>
    </w:p>
    <w:tbl>
      <w:tblPr>
        <w:tblStyle w:val="TableGrid"/>
        <w:tblW w:w="95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0"/>
        <w:gridCol w:w="5329"/>
        <w:gridCol w:w="1418"/>
        <w:gridCol w:w="1353"/>
      </w:tblGrid>
      <w:tr w:rsidR="00F01460" w14:paraId="0341FDD5" w14:textId="77777777" w:rsidTr="00553C0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67EA84" w14:textId="38A154D6" w:rsidR="00F01460" w:rsidRDefault="00F01460" w:rsidP="00553C04">
            <w:r w:rsidRPr="00F711FD">
              <w:t>ID</w:t>
            </w:r>
          </w:p>
        </w:tc>
        <w:tc>
          <w:tcPr>
            <w:tcW w:w="53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9C830C" w14:textId="20405DD3" w:rsidR="00F01460" w:rsidRDefault="00F01460" w:rsidP="00553C04">
            <w:r w:rsidRPr="00F711FD">
              <w:t>Descript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5C4CEF" w14:textId="3900DCF8" w:rsidR="00F01460" w:rsidRDefault="00F01460" w:rsidP="00553C04">
            <w:pPr>
              <w:jc w:val="center"/>
            </w:pPr>
            <w:r>
              <w:t>E</w:t>
            </w:r>
            <w:r w:rsidRPr="00F711FD">
              <w:t>nrichment</w:t>
            </w:r>
            <w:r>
              <w:t xml:space="preserve"> </w:t>
            </w:r>
            <w:r w:rsidRPr="00F711FD">
              <w:t>Score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00441D" w14:textId="796DA4BD" w:rsidR="00F01460" w:rsidRDefault="00F01460" w:rsidP="00553C04">
            <w:pPr>
              <w:jc w:val="center"/>
            </w:pPr>
            <w:r>
              <w:t>FDR</w:t>
            </w:r>
          </w:p>
        </w:tc>
      </w:tr>
      <w:tr w:rsidR="00F01460" w14:paraId="7F458607" w14:textId="77777777" w:rsidTr="00553C04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5B37A12" w14:textId="26FBA440" w:rsidR="00F01460" w:rsidRDefault="00F01460" w:rsidP="00553C04">
            <w:r w:rsidRPr="00B96825">
              <w:t>GO:0006091</w:t>
            </w:r>
          </w:p>
        </w:tc>
        <w:tc>
          <w:tcPr>
            <w:tcW w:w="5329" w:type="dxa"/>
            <w:tcBorders>
              <w:top w:val="single" w:sz="4" w:space="0" w:color="auto"/>
            </w:tcBorders>
            <w:vAlign w:val="center"/>
          </w:tcPr>
          <w:p w14:paraId="215EC608" w14:textId="01865001" w:rsidR="00F01460" w:rsidRDefault="00F01460" w:rsidP="00553C04">
            <w:r w:rsidRPr="00B96825">
              <w:t>generation of precursor metabolites and energy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4BDFE1F2" w14:textId="626A7096" w:rsidR="00F01460" w:rsidRDefault="00F01460" w:rsidP="00553C04">
            <w:pPr>
              <w:jc w:val="center"/>
            </w:pPr>
            <w:r w:rsidRPr="00B96825">
              <w:t>-0.554</w:t>
            </w:r>
          </w:p>
        </w:tc>
        <w:tc>
          <w:tcPr>
            <w:tcW w:w="1353" w:type="dxa"/>
            <w:tcBorders>
              <w:top w:val="single" w:sz="4" w:space="0" w:color="auto"/>
            </w:tcBorders>
            <w:vAlign w:val="center"/>
          </w:tcPr>
          <w:p w14:paraId="66EBCDDD" w14:textId="6EFA1943" w:rsidR="00F01460" w:rsidRDefault="00F01460" w:rsidP="00553C04">
            <w:pPr>
              <w:jc w:val="center"/>
            </w:pPr>
            <w:r w:rsidRPr="00F711FD">
              <w:t>1.43E-29</w:t>
            </w:r>
          </w:p>
        </w:tc>
      </w:tr>
      <w:tr w:rsidR="00F01460" w14:paraId="1E386ABB" w14:textId="77777777" w:rsidTr="00553C04">
        <w:tc>
          <w:tcPr>
            <w:tcW w:w="0" w:type="auto"/>
            <w:vAlign w:val="center"/>
          </w:tcPr>
          <w:p w14:paraId="2933A637" w14:textId="24369E26" w:rsidR="00F01460" w:rsidRDefault="00F01460" w:rsidP="00553C04">
            <w:r w:rsidRPr="00B96825">
              <w:t>GO:0015980</w:t>
            </w:r>
          </w:p>
        </w:tc>
        <w:tc>
          <w:tcPr>
            <w:tcW w:w="5329" w:type="dxa"/>
            <w:vAlign w:val="center"/>
          </w:tcPr>
          <w:p w14:paraId="3D7C6692" w14:textId="5248F86D" w:rsidR="00F01460" w:rsidRDefault="00F01460" w:rsidP="00553C04">
            <w:r w:rsidRPr="00B96825">
              <w:t>energy derivation by oxidation of organic compounds</w:t>
            </w:r>
          </w:p>
        </w:tc>
        <w:tc>
          <w:tcPr>
            <w:tcW w:w="1418" w:type="dxa"/>
            <w:vAlign w:val="center"/>
          </w:tcPr>
          <w:p w14:paraId="6877B9AA" w14:textId="4E75C9F1" w:rsidR="00F01460" w:rsidRDefault="00F01460" w:rsidP="00553C04">
            <w:pPr>
              <w:jc w:val="center"/>
            </w:pPr>
            <w:r w:rsidRPr="00B96825">
              <w:t>-0.598</w:t>
            </w:r>
          </w:p>
        </w:tc>
        <w:tc>
          <w:tcPr>
            <w:tcW w:w="1353" w:type="dxa"/>
            <w:vAlign w:val="center"/>
          </w:tcPr>
          <w:p w14:paraId="541AABAA" w14:textId="408AEEDD" w:rsidR="00F01460" w:rsidRDefault="00F01460" w:rsidP="00553C04">
            <w:pPr>
              <w:jc w:val="center"/>
            </w:pPr>
            <w:r w:rsidRPr="00F711FD">
              <w:t>9.80E-28</w:t>
            </w:r>
          </w:p>
        </w:tc>
      </w:tr>
      <w:tr w:rsidR="00F01460" w14:paraId="56D5D758" w14:textId="77777777" w:rsidTr="00553C04">
        <w:tc>
          <w:tcPr>
            <w:tcW w:w="0" w:type="auto"/>
            <w:vAlign w:val="center"/>
          </w:tcPr>
          <w:p w14:paraId="756356D5" w14:textId="48AB8BC6" w:rsidR="00F01460" w:rsidRDefault="00F01460" w:rsidP="00553C04">
            <w:r w:rsidRPr="00B96825">
              <w:t>GO:0045333</w:t>
            </w:r>
          </w:p>
        </w:tc>
        <w:tc>
          <w:tcPr>
            <w:tcW w:w="5329" w:type="dxa"/>
            <w:vAlign w:val="center"/>
          </w:tcPr>
          <w:p w14:paraId="7F070D7B" w14:textId="33A6BFDC" w:rsidR="00F01460" w:rsidRDefault="00F01460" w:rsidP="00553C04">
            <w:r w:rsidRPr="00B96825">
              <w:t>cellular respiration</w:t>
            </w:r>
          </w:p>
        </w:tc>
        <w:tc>
          <w:tcPr>
            <w:tcW w:w="1418" w:type="dxa"/>
            <w:vAlign w:val="center"/>
          </w:tcPr>
          <w:p w14:paraId="4C9D1B4C" w14:textId="6F1D8D08" w:rsidR="00F01460" w:rsidRDefault="00F01460" w:rsidP="00553C04">
            <w:pPr>
              <w:jc w:val="center"/>
            </w:pPr>
            <w:r w:rsidRPr="00B96825">
              <w:t>-0.632</w:t>
            </w:r>
          </w:p>
        </w:tc>
        <w:tc>
          <w:tcPr>
            <w:tcW w:w="1353" w:type="dxa"/>
            <w:vAlign w:val="center"/>
          </w:tcPr>
          <w:p w14:paraId="422D16F0" w14:textId="0A6430CF" w:rsidR="00F01460" w:rsidRDefault="00F01460" w:rsidP="00553C04">
            <w:pPr>
              <w:jc w:val="center"/>
            </w:pPr>
            <w:r w:rsidRPr="00F711FD">
              <w:t>4.66E-25</w:t>
            </w:r>
          </w:p>
        </w:tc>
      </w:tr>
      <w:tr w:rsidR="00F01460" w14:paraId="276EC540" w14:textId="77777777" w:rsidTr="00553C04">
        <w:tc>
          <w:tcPr>
            <w:tcW w:w="0" w:type="auto"/>
            <w:vAlign w:val="center"/>
          </w:tcPr>
          <w:p w14:paraId="64B322DC" w14:textId="494CABA1" w:rsidR="00F01460" w:rsidRDefault="00F01460" w:rsidP="00553C04">
            <w:r w:rsidRPr="00B96825">
              <w:t>GO:0009060</w:t>
            </w:r>
          </w:p>
        </w:tc>
        <w:tc>
          <w:tcPr>
            <w:tcW w:w="5329" w:type="dxa"/>
            <w:vAlign w:val="center"/>
          </w:tcPr>
          <w:p w14:paraId="474D2E3C" w14:textId="33D5BD81" w:rsidR="00F01460" w:rsidRDefault="00F01460" w:rsidP="00553C04">
            <w:r w:rsidRPr="00B96825">
              <w:t>aerobic respiration</w:t>
            </w:r>
          </w:p>
        </w:tc>
        <w:tc>
          <w:tcPr>
            <w:tcW w:w="1418" w:type="dxa"/>
            <w:vAlign w:val="center"/>
          </w:tcPr>
          <w:p w14:paraId="76F3853E" w14:textId="3D211BEB" w:rsidR="00F01460" w:rsidRDefault="00F01460" w:rsidP="00553C04">
            <w:pPr>
              <w:jc w:val="center"/>
            </w:pPr>
            <w:r w:rsidRPr="00B96825">
              <w:t>-0.665</w:t>
            </w:r>
          </w:p>
        </w:tc>
        <w:tc>
          <w:tcPr>
            <w:tcW w:w="1353" w:type="dxa"/>
            <w:vAlign w:val="center"/>
          </w:tcPr>
          <w:p w14:paraId="774B865E" w14:textId="75095B91" w:rsidR="00F01460" w:rsidRDefault="00F01460" w:rsidP="00553C04">
            <w:pPr>
              <w:jc w:val="center"/>
            </w:pPr>
            <w:r w:rsidRPr="00F711FD">
              <w:t>8.32E-24</w:t>
            </w:r>
          </w:p>
        </w:tc>
      </w:tr>
      <w:tr w:rsidR="00F01460" w14:paraId="71B4AE70" w14:textId="77777777" w:rsidTr="00553C04">
        <w:tc>
          <w:tcPr>
            <w:tcW w:w="0" w:type="auto"/>
            <w:vAlign w:val="center"/>
          </w:tcPr>
          <w:p w14:paraId="5F9200E3" w14:textId="33D01FD9" w:rsidR="00F01460" w:rsidRDefault="00F01460" w:rsidP="00553C04">
            <w:r w:rsidRPr="00B96825">
              <w:t>GO:0006119</w:t>
            </w:r>
          </w:p>
        </w:tc>
        <w:tc>
          <w:tcPr>
            <w:tcW w:w="5329" w:type="dxa"/>
            <w:vAlign w:val="center"/>
          </w:tcPr>
          <w:p w14:paraId="7F390018" w14:textId="2DB8AB75" w:rsidR="00F01460" w:rsidRDefault="00F01460" w:rsidP="00553C04">
            <w:r w:rsidRPr="00B96825">
              <w:t>oxidative phosphorylation</w:t>
            </w:r>
          </w:p>
        </w:tc>
        <w:tc>
          <w:tcPr>
            <w:tcW w:w="1418" w:type="dxa"/>
            <w:vAlign w:val="center"/>
          </w:tcPr>
          <w:p w14:paraId="48C58DAE" w14:textId="4888432B" w:rsidR="00F01460" w:rsidRDefault="00F01460" w:rsidP="00553C04">
            <w:pPr>
              <w:jc w:val="center"/>
            </w:pPr>
            <w:r w:rsidRPr="00B96825">
              <w:t>-0.701</w:t>
            </w:r>
          </w:p>
        </w:tc>
        <w:tc>
          <w:tcPr>
            <w:tcW w:w="1353" w:type="dxa"/>
            <w:vAlign w:val="center"/>
          </w:tcPr>
          <w:p w14:paraId="5DD93AE1" w14:textId="37283BC2" w:rsidR="00F01460" w:rsidRDefault="00F01460" w:rsidP="00553C04">
            <w:pPr>
              <w:jc w:val="center"/>
            </w:pPr>
            <w:r w:rsidRPr="00F711FD">
              <w:t>1.64E-20</w:t>
            </w:r>
          </w:p>
        </w:tc>
      </w:tr>
      <w:tr w:rsidR="00F01460" w14:paraId="11884AA9" w14:textId="77777777" w:rsidTr="00553C04">
        <w:tc>
          <w:tcPr>
            <w:tcW w:w="0" w:type="auto"/>
            <w:vAlign w:val="center"/>
          </w:tcPr>
          <w:p w14:paraId="3B9503B0" w14:textId="56438B39" w:rsidR="00F01460" w:rsidRDefault="00F01460" w:rsidP="00553C04">
            <w:r w:rsidRPr="00B96825">
              <w:t>GO:0022904</w:t>
            </w:r>
          </w:p>
        </w:tc>
        <w:tc>
          <w:tcPr>
            <w:tcW w:w="5329" w:type="dxa"/>
            <w:vAlign w:val="center"/>
          </w:tcPr>
          <w:p w14:paraId="5EBB3A4C" w14:textId="6B832DBF" w:rsidR="00F01460" w:rsidRDefault="00F01460" w:rsidP="00553C04">
            <w:r w:rsidRPr="00B96825">
              <w:t>respiratory electron transport chain</w:t>
            </w:r>
          </w:p>
        </w:tc>
        <w:tc>
          <w:tcPr>
            <w:tcW w:w="1418" w:type="dxa"/>
            <w:vAlign w:val="center"/>
          </w:tcPr>
          <w:p w14:paraId="4FB85AC3" w14:textId="79112D42" w:rsidR="00F01460" w:rsidRDefault="00F01460" w:rsidP="00553C04">
            <w:pPr>
              <w:jc w:val="center"/>
            </w:pPr>
            <w:r w:rsidRPr="00B96825">
              <w:t>-0.728</w:t>
            </w:r>
          </w:p>
        </w:tc>
        <w:tc>
          <w:tcPr>
            <w:tcW w:w="1353" w:type="dxa"/>
            <w:vAlign w:val="center"/>
          </w:tcPr>
          <w:p w14:paraId="6E7ECCEB" w14:textId="3BC50B5F" w:rsidR="00F01460" w:rsidRDefault="00F01460" w:rsidP="00553C04">
            <w:pPr>
              <w:jc w:val="center"/>
            </w:pPr>
            <w:r w:rsidRPr="00F711FD">
              <w:t>2.29E-19</w:t>
            </w:r>
          </w:p>
        </w:tc>
      </w:tr>
      <w:tr w:rsidR="00F01460" w14:paraId="2F522E3B" w14:textId="77777777" w:rsidTr="00553C04">
        <w:tc>
          <w:tcPr>
            <w:tcW w:w="0" w:type="auto"/>
            <w:vAlign w:val="center"/>
          </w:tcPr>
          <w:p w14:paraId="34A4EF77" w14:textId="27B58240" w:rsidR="00F01460" w:rsidRDefault="00F01460" w:rsidP="00553C04">
            <w:r w:rsidRPr="00B96825">
              <w:t>GO:0022900</w:t>
            </w:r>
          </w:p>
        </w:tc>
        <w:tc>
          <w:tcPr>
            <w:tcW w:w="5329" w:type="dxa"/>
            <w:vAlign w:val="center"/>
          </w:tcPr>
          <w:p w14:paraId="3683794E" w14:textId="71389D05" w:rsidR="00F01460" w:rsidRDefault="00F01460" w:rsidP="00553C04">
            <w:r w:rsidRPr="00B96825">
              <w:t>electron transport chain</w:t>
            </w:r>
          </w:p>
        </w:tc>
        <w:tc>
          <w:tcPr>
            <w:tcW w:w="1418" w:type="dxa"/>
            <w:vAlign w:val="center"/>
          </w:tcPr>
          <w:p w14:paraId="6CD16D57" w14:textId="4B81723D" w:rsidR="00F01460" w:rsidRDefault="00F01460" w:rsidP="00553C04">
            <w:pPr>
              <w:jc w:val="center"/>
            </w:pPr>
            <w:r w:rsidRPr="00B96825">
              <w:t>-0.675</w:t>
            </w:r>
          </w:p>
        </w:tc>
        <w:tc>
          <w:tcPr>
            <w:tcW w:w="1353" w:type="dxa"/>
            <w:vAlign w:val="center"/>
          </w:tcPr>
          <w:p w14:paraId="395C91CD" w14:textId="1EA3F65C" w:rsidR="00F01460" w:rsidRDefault="00F01460" w:rsidP="00553C04">
            <w:pPr>
              <w:jc w:val="center"/>
            </w:pPr>
            <w:r w:rsidRPr="00F711FD">
              <w:t>4.19E-17</w:t>
            </w:r>
          </w:p>
        </w:tc>
      </w:tr>
      <w:tr w:rsidR="00F01460" w14:paraId="5E92254A" w14:textId="77777777" w:rsidTr="00553C04">
        <w:tc>
          <w:tcPr>
            <w:tcW w:w="0" w:type="auto"/>
            <w:vAlign w:val="center"/>
          </w:tcPr>
          <w:p w14:paraId="7EC44F38" w14:textId="1E736F33" w:rsidR="00F01460" w:rsidRDefault="00F01460" w:rsidP="00553C04">
            <w:r w:rsidRPr="00B96825">
              <w:t>GO:0042773</w:t>
            </w:r>
          </w:p>
        </w:tc>
        <w:tc>
          <w:tcPr>
            <w:tcW w:w="5329" w:type="dxa"/>
            <w:vAlign w:val="center"/>
          </w:tcPr>
          <w:p w14:paraId="4C20039D" w14:textId="6ABCA406" w:rsidR="00F01460" w:rsidRDefault="00F01460" w:rsidP="00553C04">
            <w:r w:rsidRPr="00B96825">
              <w:t>ATP synthesis coupled electron transport</w:t>
            </w:r>
          </w:p>
        </w:tc>
        <w:tc>
          <w:tcPr>
            <w:tcW w:w="1418" w:type="dxa"/>
            <w:vAlign w:val="center"/>
          </w:tcPr>
          <w:p w14:paraId="03378A03" w14:textId="69DF686D" w:rsidR="00F01460" w:rsidRDefault="00F01460" w:rsidP="00553C04">
            <w:pPr>
              <w:jc w:val="center"/>
            </w:pPr>
            <w:r w:rsidRPr="00B96825">
              <w:t>-0.749</w:t>
            </w:r>
          </w:p>
        </w:tc>
        <w:tc>
          <w:tcPr>
            <w:tcW w:w="1353" w:type="dxa"/>
            <w:vAlign w:val="center"/>
          </w:tcPr>
          <w:p w14:paraId="04B63EC1" w14:textId="3142B3CA" w:rsidR="00F01460" w:rsidRDefault="00F01460" w:rsidP="00553C04">
            <w:pPr>
              <w:jc w:val="center"/>
            </w:pPr>
            <w:r w:rsidRPr="00F711FD">
              <w:t>4.34E-17</w:t>
            </w:r>
          </w:p>
        </w:tc>
      </w:tr>
      <w:tr w:rsidR="00F01460" w14:paraId="211E2775" w14:textId="77777777" w:rsidTr="00553C04">
        <w:tc>
          <w:tcPr>
            <w:tcW w:w="0" w:type="auto"/>
            <w:vAlign w:val="center"/>
          </w:tcPr>
          <w:p w14:paraId="27AD7B0A" w14:textId="72AE6C2D" w:rsidR="00F01460" w:rsidRDefault="00F01460" w:rsidP="00553C04">
            <w:r w:rsidRPr="00B96825">
              <w:t>GO:0042775</w:t>
            </w:r>
          </w:p>
        </w:tc>
        <w:tc>
          <w:tcPr>
            <w:tcW w:w="5329" w:type="dxa"/>
            <w:vAlign w:val="center"/>
          </w:tcPr>
          <w:p w14:paraId="45560028" w14:textId="4084CF2F" w:rsidR="00F01460" w:rsidRDefault="00F01460" w:rsidP="00553C04">
            <w:r w:rsidRPr="00B96825">
              <w:t>mitochondrial ATP synthesis coupled electron transport</w:t>
            </w:r>
          </w:p>
        </w:tc>
        <w:tc>
          <w:tcPr>
            <w:tcW w:w="1418" w:type="dxa"/>
            <w:vAlign w:val="center"/>
          </w:tcPr>
          <w:p w14:paraId="0F50C9FD" w14:textId="0C04D60E" w:rsidR="00F01460" w:rsidRDefault="00F01460" w:rsidP="00553C04">
            <w:pPr>
              <w:jc w:val="center"/>
            </w:pPr>
            <w:r w:rsidRPr="00B96825">
              <w:t>-0.746</w:t>
            </w:r>
          </w:p>
        </w:tc>
        <w:tc>
          <w:tcPr>
            <w:tcW w:w="1353" w:type="dxa"/>
            <w:vAlign w:val="center"/>
          </w:tcPr>
          <w:p w14:paraId="29619F04" w14:textId="2B2BF75C" w:rsidR="00F01460" w:rsidRDefault="00F01460" w:rsidP="00553C04">
            <w:pPr>
              <w:jc w:val="center"/>
            </w:pPr>
            <w:r w:rsidRPr="00F711FD">
              <w:t>3.93E-16</w:t>
            </w:r>
          </w:p>
        </w:tc>
      </w:tr>
      <w:tr w:rsidR="00F01460" w14:paraId="29158CF7" w14:textId="77777777" w:rsidTr="00553C04">
        <w:tc>
          <w:tcPr>
            <w:tcW w:w="0" w:type="auto"/>
            <w:vAlign w:val="center"/>
          </w:tcPr>
          <w:p w14:paraId="1CDC8687" w14:textId="4B91FF22" w:rsidR="00F01460" w:rsidRDefault="00F01460" w:rsidP="00553C04">
            <w:r w:rsidRPr="00B96825">
              <w:t>GO:0033108</w:t>
            </w:r>
          </w:p>
        </w:tc>
        <w:tc>
          <w:tcPr>
            <w:tcW w:w="5329" w:type="dxa"/>
            <w:vAlign w:val="center"/>
          </w:tcPr>
          <w:p w14:paraId="5321A669" w14:textId="7BA85C1D" w:rsidR="00F01460" w:rsidRDefault="00F01460" w:rsidP="00553C04">
            <w:r w:rsidRPr="00B96825">
              <w:t>mitochondrial respiratory chain complex assembly</w:t>
            </w:r>
          </w:p>
        </w:tc>
        <w:tc>
          <w:tcPr>
            <w:tcW w:w="1418" w:type="dxa"/>
            <w:vAlign w:val="center"/>
          </w:tcPr>
          <w:p w14:paraId="4CF9DAEB" w14:textId="0B013411" w:rsidR="00F01460" w:rsidRDefault="00F01460" w:rsidP="00553C04">
            <w:pPr>
              <w:jc w:val="center"/>
            </w:pPr>
            <w:r w:rsidRPr="00B96825">
              <w:t>-0.701</w:t>
            </w:r>
          </w:p>
        </w:tc>
        <w:tc>
          <w:tcPr>
            <w:tcW w:w="1353" w:type="dxa"/>
            <w:vAlign w:val="center"/>
          </w:tcPr>
          <w:p w14:paraId="28503BDE" w14:textId="32291364" w:rsidR="00F01460" w:rsidRDefault="00F01460" w:rsidP="00553C04">
            <w:pPr>
              <w:jc w:val="center"/>
            </w:pPr>
            <w:r w:rsidRPr="00F711FD">
              <w:t>1.35E-15</w:t>
            </w:r>
          </w:p>
        </w:tc>
      </w:tr>
      <w:tr w:rsidR="00F01460" w14:paraId="2764C941" w14:textId="77777777" w:rsidTr="00553C04">
        <w:tc>
          <w:tcPr>
            <w:tcW w:w="0" w:type="auto"/>
            <w:vAlign w:val="center"/>
          </w:tcPr>
          <w:p w14:paraId="3ACDA6FD" w14:textId="08EC11FD" w:rsidR="00F01460" w:rsidRDefault="00F01460" w:rsidP="00553C04">
            <w:r w:rsidRPr="00B96825">
              <w:t>GO:0019646</w:t>
            </w:r>
          </w:p>
        </w:tc>
        <w:tc>
          <w:tcPr>
            <w:tcW w:w="5329" w:type="dxa"/>
            <w:vAlign w:val="center"/>
          </w:tcPr>
          <w:p w14:paraId="7E8C07C8" w14:textId="766B83E3" w:rsidR="00F01460" w:rsidRDefault="00F01460" w:rsidP="00553C04">
            <w:r w:rsidRPr="00B96825">
              <w:t>aerobic electron transport chain</w:t>
            </w:r>
          </w:p>
        </w:tc>
        <w:tc>
          <w:tcPr>
            <w:tcW w:w="1418" w:type="dxa"/>
            <w:vAlign w:val="center"/>
          </w:tcPr>
          <w:p w14:paraId="5D13759F" w14:textId="0BC5EE87" w:rsidR="00F01460" w:rsidRDefault="00F01460" w:rsidP="00553C04">
            <w:pPr>
              <w:jc w:val="center"/>
            </w:pPr>
            <w:r w:rsidRPr="00B96825">
              <w:t>-0.762</w:t>
            </w:r>
          </w:p>
        </w:tc>
        <w:tc>
          <w:tcPr>
            <w:tcW w:w="1353" w:type="dxa"/>
            <w:vAlign w:val="center"/>
          </w:tcPr>
          <w:p w14:paraId="4E94393D" w14:textId="42FAFAA3" w:rsidR="00F01460" w:rsidRDefault="00F01460" w:rsidP="00553C04">
            <w:pPr>
              <w:jc w:val="center"/>
            </w:pPr>
            <w:r w:rsidRPr="00F711FD">
              <w:t>3.87E-15</w:t>
            </w:r>
          </w:p>
        </w:tc>
      </w:tr>
      <w:tr w:rsidR="00F01460" w14:paraId="71AD4B37" w14:textId="77777777" w:rsidTr="00553C04">
        <w:tc>
          <w:tcPr>
            <w:tcW w:w="0" w:type="auto"/>
            <w:vAlign w:val="center"/>
          </w:tcPr>
          <w:p w14:paraId="60899243" w14:textId="4869CC6E" w:rsidR="00F01460" w:rsidRDefault="00F01460" w:rsidP="00553C04">
            <w:r w:rsidRPr="00B96825">
              <w:t>GO:0010257</w:t>
            </w:r>
          </w:p>
        </w:tc>
        <w:tc>
          <w:tcPr>
            <w:tcW w:w="5329" w:type="dxa"/>
            <w:vAlign w:val="center"/>
          </w:tcPr>
          <w:p w14:paraId="18BCF167" w14:textId="7BCAE3DF" w:rsidR="00F01460" w:rsidRDefault="00F01460" w:rsidP="00553C04">
            <w:r w:rsidRPr="00B96825">
              <w:t>NADH dehydrogenase complex assembly</w:t>
            </w:r>
          </w:p>
        </w:tc>
        <w:tc>
          <w:tcPr>
            <w:tcW w:w="1418" w:type="dxa"/>
            <w:vAlign w:val="center"/>
          </w:tcPr>
          <w:p w14:paraId="2385C6D3" w14:textId="379D4AF8" w:rsidR="00F01460" w:rsidRDefault="00F01460" w:rsidP="00553C04">
            <w:pPr>
              <w:jc w:val="center"/>
            </w:pPr>
            <w:r w:rsidRPr="00B96825">
              <w:t>-0.738</w:t>
            </w:r>
          </w:p>
        </w:tc>
        <w:tc>
          <w:tcPr>
            <w:tcW w:w="1353" w:type="dxa"/>
            <w:vAlign w:val="center"/>
          </w:tcPr>
          <w:p w14:paraId="5E294E4A" w14:textId="6102BCD8" w:rsidR="00F01460" w:rsidRDefault="00F01460" w:rsidP="00553C04">
            <w:pPr>
              <w:jc w:val="center"/>
            </w:pPr>
            <w:r w:rsidRPr="00F711FD">
              <w:t>3.86E-12</w:t>
            </w:r>
          </w:p>
        </w:tc>
      </w:tr>
      <w:tr w:rsidR="00F01460" w14:paraId="64049910" w14:textId="77777777" w:rsidTr="00553C04">
        <w:tc>
          <w:tcPr>
            <w:tcW w:w="0" w:type="auto"/>
            <w:vAlign w:val="center"/>
          </w:tcPr>
          <w:p w14:paraId="202B711F" w14:textId="6503A0A1" w:rsidR="00F01460" w:rsidRDefault="00F01460" w:rsidP="00553C04">
            <w:r w:rsidRPr="00B96825">
              <w:t>GO:0032981</w:t>
            </w:r>
          </w:p>
        </w:tc>
        <w:tc>
          <w:tcPr>
            <w:tcW w:w="5329" w:type="dxa"/>
            <w:vAlign w:val="center"/>
          </w:tcPr>
          <w:p w14:paraId="3D9F7AB8" w14:textId="16293261" w:rsidR="00F01460" w:rsidRDefault="00F01460" w:rsidP="00553C04">
            <w:r w:rsidRPr="00B96825">
              <w:t xml:space="preserve">mitochondrial respiratory chain complex </w:t>
            </w:r>
            <w:r w:rsidR="00553C04">
              <w:t>I</w:t>
            </w:r>
            <w:r w:rsidRPr="00B96825">
              <w:t xml:space="preserve"> assembly</w:t>
            </w:r>
          </w:p>
        </w:tc>
        <w:tc>
          <w:tcPr>
            <w:tcW w:w="1418" w:type="dxa"/>
            <w:vAlign w:val="center"/>
          </w:tcPr>
          <w:p w14:paraId="2A33B11F" w14:textId="1A1220EC" w:rsidR="00F01460" w:rsidRDefault="00F01460" w:rsidP="00553C04">
            <w:pPr>
              <w:jc w:val="center"/>
            </w:pPr>
            <w:r w:rsidRPr="00B96825">
              <w:t>-0.738</w:t>
            </w:r>
          </w:p>
        </w:tc>
        <w:tc>
          <w:tcPr>
            <w:tcW w:w="1353" w:type="dxa"/>
            <w:vAlign w:val="center"/>
          </w:tcPr>
          <w:p w14:paraId="1C1EC8A8" w14:textId="6D86B4FA" w:rsidR="00F01460" w:rsidRDefault="00F01460" w:rsidP="00553C04">
            <w:pPr>
              <w:jc w:val="center"/>
            </w:pPr>
            <w:r w:rsidRPr="00F711FD">
              <w:t>3.86E-12</w:t>
            </w:r>
          </w:p>
        </w:tc>
      </w:tr>
      <w:tr w:rsidR="00F01460" w14:paraId="14718FAF" w14:textId="77777777" w:rsidTr="00553C04">
        <w:tc>
          <w:tcPr>
            <w:tcW w:w="0" w:type="auto"/>
            <w:vAlign w:val="center"/>
          </w:tcPr>
          <w:p w14:paraId="1F70F852" w14:textId="58BE0CD9" w:rsidR="00F01460" w:rsidRDefault="00F01460" w:rsidP="00553C04">
            <w:r w:rsidRPr="00B96825">
              <w:t>GO:0060047</w:t>
            </w:r>
          </w:p>
        </w:tc>
        <w:tc>
          <w:tcPr>
            <w:tcW w:w="5329" w:type="dxa"/>
            <w:vAlign w:val="center"/>
          </w:tcPr>
          <w:p w14:paraId="4BF31EC8" w14:textId="2780C075" w:rsidR="00F01460" w:rsidRDefault="00F01460" w:rsidP="00553C04">
            <w:r w:rsidRPr="00B96825">
              <w:t>heart contraction</w:t>
            </w:r>
          </w:p>
        </w:tc>
        <w:tc>
          <w:tcPr>
            <w:tcW w:w="1418" w:type="dxa"/>
            <w:vAlign w:val="center"/>
          </w:tcPr>
          <w:p w14:paraId="48F0B2F3" w14:textId="4921C02B" w:rsidR="00F01460" w:rsidRDefault="00F01460" w:rsidP="00553C04">
            <w:pPr>
              <w:jc w:val="center"/>
            </w:pPr>
            <w:r w:rsidRPr="00B96825">
              <w:t>-0.524</w:t>
            </w:r>
          </w:p>
        </w:tc>
        <w:tc>
          <w:tcPr>
            <w:tcW w:w="1353" w:type="dxa"/>
            <w:vAlign w:val="center"/>
          </w:tcPr>
          <w:p w14:paraId="550DFB61" w14:textId="1C0B7405" w:rsidR="00F01460" w:rsidRDefault="00F01460" w:rsidP="00553C04">
            <w:pPr>
              <w:jc w:val="center"/>
            </w:pPr>
            <w:r w:rsidRPr="00F711FD">
              <w:t>3.86E-12</w:t>
            </w:r>
          </w:p>
        </w:tc>
      </w:tr>
      <w:tr w:rsidR="00F01460" w14:paraId="02968485" w14:textId="77777777" w:rsidTr="00553C04">
        <w:tc>
          <w:tcPr>
            <w:tcW w:w="0" w:type="auto"/>
            <w:vAlign w:val="center"/>
          </w:tcPr>
          <w:p w14:paraId="63A1DF13" w14:textId="630FB038" w:rsidR="00F01460" w:rsidRDefault="00F01460" w:rsidP="00553C04">
            <w:r w:rsidRPr="00B96825">
              <w:t>GO:0008016</w:t>
            </w:r>
          </w:p>
        </w:tc>
        <w:tc>
          <w:tcPr>
            <w:tcW w:w="5329" w:type="dxa"/>
            <w:vAlign w:val="center"/>
          </w:tcPr>
          <w:p w14:paraId="53F7C613" w14:textId="4A1D3ABF" w:rsidR="00F01460" w:rsidRDefault="00F01460" w:rsidP="00553C04">
            <w:r w:rsidRPr="00B96825">
              <w:t>regulation of heart contraction</w:t>
            </w:r>
          </w:p>
        </w:tc>
        <w:tc>
          <w:tcPr>
            <w:tcW w:w="1418" w:type="dxa"/>
            <w:vAlign w:val="center"/>
          </w:tcPr>
          <w:p w14:paraId="6376AF80" w14:textId="2E9E6230" w:rsidR="00F01460" w:rsidRDefault="00F01460" w:rsidP="00553C04">
            <w:pPr>
              <w:jc w:val="center"/>
            </w:pPr>
            <w:r w:rsidRPr="00B96825">
              <w:t>-0.552</w:t>
            </w:r>
          </w:p>
        </w:tc>
        <w:tc>
          <w:tcPr>
            <w:tcW w:w="1353" w:type="dxa"/>
            <w:vAlign w:val="center"/>
          </w:tcPr>
          <w:p w14:paraId="5B37B137" w14:textId="4191CC87" w:rsidR="00F01460" w:rsidRDefault="00F01460" w:rsidP="00553C04">
            <w:pPr>
              <w:jc w:val="center"/>
            </w:pPr>
            <w:r w:rsidRPr="00F711FD">
              <w:t>2.08E-11</w:t>
            </w:r>
          </w:p>
        </w:tc>
      </w:tr>
      <w:tr w:rsidR="00F01460" w14:paraId="6CCCCD04" w14:textId="77777777" w:rsidTr="00553C04">
        <w:tc>
          <w:tcPr>
            <w:tcW w:w="0" w:type="auto"/>
            <w:vAlign w:val="center"/>
          </w:tcPr>
          <w:p w14:paraId="63668741" w14:textId="106EB536" w:rsidR="00F01460" w:rsidRDefault="00F01460" w:rsidP="00553C04">
            <w:r w:rsidRPr="00B96825">
              <w:t>GO:0060048</w:t>
            </w:r>
          </w:p>
        </w:tc>
        <w:tc>
          <w:tcPr>
            <w:tcW w:w="5329" w:type="dxa"/>
            <w:vAlign w:val="center"/>
          </w:tcPr>
          <w:p w14:paraId="6F5FB782" w14:textId="36A636DF" w:rsidR="00F01460" w:rsidRDefault="00F01460" w:rsidP="00553C04">
            <w:r w:rsidRPr="00B96825">
              <w:t>cardiac muscle contraction</w:t>
            </w:r>
          </w:p>
        </w:tc>
        <w:tc>
          <w:tcPr>
            <w:tcW w:w="1418" w:type="dxa"/>
            <w:vAlign w:val="center"/>
          </w:tcPr>
          <w:p w14:paraId="460FE07A" w14:textId="42026767" w:rsidR="00F01460" w:rsidRDefault="00F01460" w:rsidP="00553C04">
            <w:pPr>
              <w:jc w:val="center"/>
            </w:pPr>
            <w:r w:rsidRPr="00B96825">
              <w:t>-0.576</w:t>
            </w:r>
          </w:p>
        </w:tc>
        <w:tc>
          <w:tcPr>
            <w:tcW w:w="1353" w:type="dxa"/>
            <w:vAlign w:val="center"/>
          </w:tcPr>
          <w:p w14:paraId="6A2371AC" w14:textId="4215C8EB" w:rsidR="00F01460" w:rsidRDefault="00F01460" w:rsidP="00553C04">
            <w:pPr>
              <w:jc w:val="center"/>
            </w:pPr>
            <w:r w:rsidRPr="00F711FD">
              <w:t>1.74E-10</w:t>
            </w:r>
          </w:p>
        </w:tc>
      </w:tr>
      <w:tr w:rsidR="00F01460" w14:paraId="6BD03C78" w14:textId="77777777" w:rsidTr="00553C04">
        <w:tc>
          <w:tcPr>
            <w:tcW w:w="0" w:type="auto"/>
            <w:vAlign w:val="center"/>
          </w:tcPr>
          <w:p w14:paraId="07E20420" w14:textId="1C51A06F" w:rsidR="00F01460" w:rsidRDefault="00F01460" w:rsidP="00553C04">
            <w:r w:rsidRPr="00B96825">
              <w:t>GO:0016054</w:t>
            </w:r>
          </w:p>
        </w:tc>
        <w:tc>
          <w:tcPr>
            <w:tcW w:w="5329" w:type="dxa"/>
            <w:vAlign w:val="center"/>
          </w:tcPr>
          <w:p w14:paraId="04C4E1DF" w14:textId="2EE7484D" w:rsidR="00F01460" w:rsidRDefault="00F01460" w:rsidP="00553C04">
            <w:r w:rsidRPr="00B96825">
              <w:t>organic acid catabolic process</w:t>
            </w:r>
          </w:p>
        </w:tc>
        <w:tc>
          <w:tcPr>
            <w:tcW w:w="1418" w:type="dxa"/>
            <w:vAlign w:val="center"/>
          </w:tcPr>
          <w:p w14:paraId="1019DBDE" w14:textId="5B51AC11" w:rsidR="00F01460" w:rsidRDefault="00F01460" w:rsidP="00553C04">
            <w:pPr>
              <w:jc w:val="center"/>
            </w:pPr>
            <w:r w:rsidRPr="00B96825">
              <w:t>-0.511</w:t>
            </w:r>
          </w:p>
        </w:tc>
        <w:tc>
          <w:tcPr>
            <w:tcW w:w="1353" w:type="dxa"/>
            <w:vAlign w:val="center"/>
          </w:tcPr>
          <w:p w14:paraId="4B147B6F" w14:textId="55C549A3" w:rsidR="00F01460" w:rsidRDefault="00F01460" w:rsidP="00553C04">
            <w:pPr>
              <w:jc w:val="center"/>
            </w:pPr>
            <w:r w:rsidRPr="00F711FD">
              <w:t>1.84E-10</w:t>
            </w:r>
          </w:p>
        </w:tc>
      </w:tr>
      <w:tr w:rsidR="00F01460" w14:paraId="64E5727A" w14:textId="77777777" w:rsidTr="00553C04">
        <w:tc>
          <w:tcPr>
            <w:tcW w:w="0" w:type="auto"/>
            <w:vAlign w:val="center"/>
          </w:tcPr>
          <w:p w14:paraId="2EACBE0F" w14:textId="0E132C0A" w:rsidR="00F01460" w:rsidRDefault="00F01460" w:rsidP="00553C04">
            <w:r w:rsidRPr="00B96825">
              <w:t>GO:0046395</w:t>
            </w:r>
          </w:p>
        </w:tc>
        <w:tc>
          <w:tcPr>
            <w:tcW w:w="5329" w:type="dxa"/>
            <w:vAlign w:val="center"/>
          </w:tcPr>
          <w:p w14:paraId="3403FFAB" w14:textId="142F8D05" w:rsidR="00F01460" w:rsidRDefault="00F01460" w:rsidP="00553C04">
            <w:r w:rsidRPr="00B96825">
              <w:t>carboxylic acid catabolic process</w:t>
            </w:r>
          </w:p>
        </w:tc>
        <w:tc>
          <w:tcPr>
            <w:tcW w:w="1418" w:type="dxa"/>
            <w:vAlign w:val="center"/>
          </w:tcPr>
          <w:p w14:paraId="18742222" w14:textId="1478D68F" w:rsidR="00F01460" w:rsidRDefault="00F01460" w:rsidP="00553C04">
            <w:pPr>
              <w:jc w:val="center"/>
            </w:pPr>
            <w:r w:rsidRPr="00B96825">
              <w:t>-0.511</w:t>
            </w:r>
          </w:p>
        </w:tc>
        <w:tc>
          <w:tcPr>
            <w:tcW w:w="1353" w:type="dxa"/>
            <w:vAlign w:val="center"/>
          </w:tcPr>
          <w:p w14:paraId="3A4E321E" w14:textId="79CDAC0F" w:rsidR="00F01460" w:rsidRDefault="00F01460" w:rsidP="00553C04">
            <w:pPr>
              <w:jc w:val="center"/>
            </w:pPr>
            <w:r w:rsidRPr="00F711FD">
              <w:t>1.84E-10</w:t>
            </w:r>
          </w:p>
        </w:tc>
      </w:tr>
      <w:tr w:rsidR="00F01460" w14:paraId="4CA0136E" w14:textId="77777777" w:rsidTr="00553C04">
        <w:tc>
          <w:tcPr>
            <w:tcW w:w="0" w:type="auto"/>
            <w:vAlign w:val="center"/>
          </w:tcPr>
          <w:p w14:paraId="51659A65" w14:textId="7E0CFED0" w:rsidR="00F01460" w:rsidRDefault="00F01460" w:rsidP="00553C04">
            <w:r w:rsidRPr="00B96825">
              <w:t>GO:0006941</w:t>
            </w:r>
          </w:p>
        </w:tc>
        <w:tc>
          <w:tcPr>
            <w:tcW w:w="5329" w:type="dxa"/>
            <w:vAlign w:val="center"/>
          </w:tcPr>
          <w:p w14:paraId="41E0F9FF" w14:textId="19BBC4AD" w:rsidR="00F01460" w:rsidRDefault="00F01460" w:rsidP="00553C04">
            <w:r w:rsidRPr="00B96825">
              <w:t>striated muscle contraction</w:t>
            </w:r>
          </w:p>
        </w:tc>
        <w:tc>
          <w:tcPr>
            <w:tcW w:w="1418" w:type="dxa"/>
            <w:vAlign w:val="center"/>
          </w:tcPr>
          <w:p w14:paraId="6EE3754A" w14:textId="485AB3C6" w:rsidR="00F01460" w:rsidRDefault="00F01460" w:rsidP="00553C04">
            <w:pPr>
              <w:jc w:val="center"/>
            </w:pPr>
            <w:r w:rsidRPr="00B96825">
              <w:t>-0.536</w:t>
            </w:r>
          </w:p>
        </w:tc>
        <w:tc>
          <w:tcPr>
            <w:tcW w:w="1353" w:type="dxa"/>
            <w:vAlign w:val="center"/>
          </w:tcPr>
          <w:p w14:paraId="271786EE" w14:textId="3EC8E4C3" w:rsidR="00F01460" w:rsidRDefault="00F01460" w:rsidP="00553C04">
            <w:pPr>
              <w:jc w:val="center"/>
            </w:pPr>
            <w:r w:rsidRPr="00F711FD">
              <w:t>1.95E-10</w:t>
            </w:r>
          </w:p>
        </w:tc>
      </w:tr>
      <w:tr w:rsidR="00F01460" w14:paraId="2B5D64D6" w14:textId="77777777" w:rsidTr="00553C04">
        <w:tc>
          <w:tcPr>
            <w:tcW w:w="0" w:type="auto"/>
            <w:vAlign w:val="center"/>
          </w:tcPr>
          <w:p w14:paraId="34163AEE" w14:textId="1E1C77B2" w:rsidR="00F01460" w:rsidRDefault="00F01460" w:rsidP="00553C04">
            <w:r w:rsidRPr="00B96825">
              <w:t>GO:0044282</w:t>
            </w:r>
          </w:p>
        </w:tc>
        <w:tc>
          <w:tcPr>
            <w:tcW w:w="5329" w:type="dxa"/>
            <w:vAlign w:val="center"/>
          </w:tcPr>
          <w:p w14:paraId="53DF7960" w14:textId="42729EA3" w:rsidR="00F01460" w:rsidRDefault="00F01460" w:rsidP="00553C04">
            <w:r w:rsidRPr="00B96825">
              <w:t>small molecule catabolic process</w:t>
            </w:r>
          </w:p>
        </w:tc>
        <w:tc>
          <w:tcPr>
            <w:tcW w:w="1418" w:type="dxa"/>
            <w:vAlign w:val="center"/>
          </w:tcPr>
          <w:p w14:paraId="3F404B91" w14:textId="2D3D9E75" w:rsidR="00F01460" w:rsidRDefault="00F01460" w:rsidP="00553C04">
            <w:pPr>
              <w:jc w:val="center"/>
            </w:pPr>
            <w:r w:rsidRPr="00B96825">
              <w:t>-0.458</w:t>
            </w:r>
          </w:p>
        </w:tc>
        <w:tc>
          <w:tcPr>
            <w:tcW w:w="1353" w:type="dxa"/>
            <w:vAlign w:val="center"/>
          </w:tcPr>
          <w:p w14:paraId="209FBE8A" w14:textId="0ACAF84D" w:rsidR="00F01460" w:rsidRDefault="00F01460" w:rsidP="00553C04">
            <w:pPr>
              <w:jc w:val="center"/>
            </w:pPr>
            <w:r w:rsidRPr="00F711FD">
              <w:t>3.74E-10</w:t>
            </w:r>
          </w:p>
        </w:tc>
      </w:tr>
      <w:tr w:rsidR="00F01460" w14:paraId="2C2BC4E4" w14:textId="77777777" w:rsidTr="00553C04">
        <w:tc>
          <w:tcPr>
            <w:tcW w:w="0" w:type="auto"/>
            <w:vAlign w:val="center"/>
          </w:tcPr>
          <w:p w14:paraId="38F24221" w14:textId="5A526530" w:rsidR="00F01460" w:rsidRDefault="00F01460" w:rsidP="00553C04">
            <w:r w:rsidRPr="00B96825">
              <w:t>GO:0003015</w:t>
            </w:r>
          </w:p>
        </w:tc>
        <w:tc>
          <w:tcPr>
            <w:tcW w:w="5329" w:type="dxa"/>
            <w:vAlign w:val="center"/>
          </w:tcPr>
          <w:p w14:paraId="40DFC467" w14:textId="04832A22" w:rsidR="00F01460" w:rsidRDefault="00F01460" w:rsidP="00553C04">
            <w:r w:rsidRPr="00B96825">
              <w:t>heart process</w:t>
            </w:r>
          </w:p>
        </w:tc>
        <w:tc>
          <w:tcPr>
            <w:tcW w:w="1418" w:type="dxa"/>
            <w:vAlign w:val="center"/>
          </w:tcPr>
          <w:p w14:paraId="637E8A25" w14:textId="4CD46367" w:rsidR="00F01460" w:rsidRDefault="00F01460" w:rsidP="00553C04">
            <w:pPr>
              <w:jc w:val="center"/>
            </w:pPr>
            <w:r w:rsidRPr="00B96825">
              <w:t>-0.485</w:t>
            </w:r>
          </w:p>
        </w:tc>
        <w:tc>
          <w:tcPr>
            <w:tcW w:w="1353" w:type="dxa"/>
            <w:vAlign w:val="center"/>
          </w:tcPr>
          <w:p w14:paraId="08868868" w14:textId="73C98898" w:rsidR="00F01460" w:rsidRDefault="00F01460" w:rsidP="00553C04">
            <w:pPr>
              <w:jc w:val="center"/>
            </w:pPr>
            <w:r w:rsidRPr="00F711FD">
              <w:t>1.20E-09</w:t>
            </w:r>
          </w:p>
        </w:tc>
      </w:tr>
      <w:tr w:rsidR="00F01460" w14:paraId="2D800098" w14:textId="77777777" w:rsidTr="00553C04">
        <w:tc>
          <w:tcPr>
            <w:tcW w:w="0" w:type="auto"/>
            <w:vAlign w:val="center"/>
          </w:tcPr>
          <w:p w14:paraId="262D20C4" w14:textId="22CCE401" w:rsidR="00F01460" w:rsidRDefault="00F01460" w:rsidP="00553C04">
            <w:r w:rsidRPr="00B96825">
              <w:t>GO:1902600</w:t>
            </w:r>
          </w:p>
        </w:tc>
        <w:tc>
          <w:tcPr>
            <w:tcW w:w="5329" w:type="dxa"/>
            <w:vAlign w:val="center"/>
          </w:tcPr>
          <w:p w14:paraId="2C4ED30D" w14:textId="0F7F4663" w:rsidR="00F01460" w:rsidRDefault="00F01460" w:rsidP="00553C04">
            <w:r w:rsidRPr="00B96825">
              <w:t>proton transmembrane transport</w:t>
            </w:r>
          </w:p>
        </w:tc>
        <w:tc>
          <w:tcPr>
            <w:tcW w:w="1418" w:type="dxa"/>
            <w:vAlign w:val="center"/>
          </w:tcPr>
          <w:p w14:paraId="67035703" w14:textId="650AE77D" w:rsidR="00F01460" w:rsidRDefault="00F01460" w:rsidP="00553C04">
            <w:pPr>
              <w:jc w:val="center"/>
            </w:pPr>
            <w:r w:rsidRPr="00B96825">
              <w:t>-0.607</w:t>
            </w:r>
          </w:p>
        </w:tc>
        <w:tc>
          <w:tcPr>
            <w:tcW w:w="1353" w:type="dxa"/>
            <w:vAlign w:val="center"/>
          </w:tcPr>
          <w:p w14:paraId="062DFE43" w14:textId="23A33052" w:rsidR="00F01460" w:rsidRDefault="00F01460" w:rsidP="00553C04">
            <w:pPr>
              <w:jc w:val="center"/>
            </w:pPr>
            <w:r w:rsidRPr="00F711FD">
              <w:t>1.53E-09</w:t>
            </w:r>
          </w:p>
        </w:tc>
      </w:tr>
      <w:tr w:rsidR="00F01460" w14:paraId="7F909C62" w14:textId="77777777" w:rsidTr="00553C04">
        <w:tc>
          <w:tcPr>
            <w:tcW w:w="0" w:type="auto"/>
            <w:vAlign w:val="center"/>
          </w:tcPr>
          <w:p w14:paraId="22A3A029" w14:textId="652BD65A" w:rsidR="00F01460" w:rsidRDefault="00F01460" w:rsidP="00553C04">
            <w:r w:rsidRPr="00B96825">
              <w:t>GO:0007005</w:t>
            </w:r>
          </w:p>
        </w:tc>
        <w:tc>
          <w:tcPr>
            <w:tcW w:w="5329" w:type="dxa"/>
            <w:vAlign w:val="center"/>
          </w:tcPr>
          <w:p w14:paraId="7A440FAB" w14:textId="588E1C00" w:rsidR="00F01460" w:rsidRDefault="00F01460" w:rsidP="00553C04">
            <w:r w:rsidRPr="00B96825">
              <w:t>mitochondrion organization</w:t>
            </w:r>
          </w:p>
        </w:tc>
        <w:tc>
          <w:tcPr>
            <w:tcW w:w="1418" w:type="dxa"/>
            <w:vAlign w:val="center"/>
          </w:tcPr>
          <w:p w14:paraId="201A1DF7" w14:textId="30F130E1" w:rsidR="00F01460" w:rsidRDefault="00F01460" w:rsidP="00553C04">
            <w:pPr>
              <w:jc w:val="center"/>
            </w:pPr>
            <w:r w:rsidRPr="00B96825">
              <w:t>-0.364</w:t>
            </w:r>
          </w:p>
        </w:tc>
        <w:tc>
          <w:tcPr>
            <w:tcW w:w="1353" w:type="dxa"/>
            <w:vAlign w:val="center"/>
          </w:tcPr>
          <w:p w14:paraId="24FC5689" w14:textId="4882B915" w:rsidR="00F01460" w:rsidRDefault="00F01460" w:rsidP="00553C04">
            <w:pPr>
              <w:jc w:val="center"/>
            </w:pPr>
            <w:r w:rsidRPr="00F711FD">
              <w:t>7.83E-09</w:t>
            </w:r>
          </w:p>
        </w:tc>
      </w:tr>
      <w:tr w:rsidR="00F01460" w14:paraId="1D9D5BA8" w14:textId="77777777" w:rsidTr="00553C04">
        <w:tc>
          <w:tcPr>
            <w:tcW w:w="0" w:type="auto"/>
            <w:vAlign w:val="center"/>
          </w:tcPr>
          <w:p w14:paraId="69CC5AE7" w14:textId="2DB0D27F" w:rsidR="00F01460" w:rsidRDefault="00F01460" w:rsidP="00553C04">
            <w:r w:rsidRPr="00B96825">
              <w:t>GO:0032787</w:t>
            </w:r>
          </w:p>
        </w:tc>
        <w:tc>
          <w:tcPr>
            <w:tcW w:w="5329" w:type="dxa"/>
            <w:vAlign w:val="center"/>
          </w:tcPr>
          <w:p w14:paraId="5FC84122" w14:textId="496AEEBC" w:rsidR="00F01460" w:rsidRDefault="00F01460" w:rsidP="00553C04">
            <w:r w:rsidRPr="00B96825">
              <w:t>monocarboxylic acid metabolic process</w:t>
            </w:r>
          </w:p>
        </w:tc>
        <w:tc>
          <w:tcPr>
            <w:tcW w:w="1418" w:type="dxa"/>
            <w:vAlign w:val="center"/>
          </w:tcPr>
          <w:p w14:paraId="2077A0CD" w14:textId="38939BDF" w:rsidR="00F01460" w:rsidRDefault="00F01460" w:rsidP="00553C04">
            <w:pPr>
              <w:jc w:val="center"/>
            </w:pPr>
            <w:r w:rsidRPr="00B96825">
              <w:t>-0.358</w:t>
            </w:r>
          </w:p>
        </w:tc>
        <w:tc>
          <w:tcPr>
            <w:tcW w:w="1353" w:type="dxa"/>
            <w:vAlign w:val="center"/>
          </w:tcPr>
          <w:p w14:paraId="28609E15" w14:textId="39A446C1" w:rsidR="00F01460" w:rsidRDefault="00F01460" w:rsidP="00553C04">
            <w:pPr>
              <w:jc w:val="center"/>
            </w:pPr>
            <w:r w:rsidRPr="00F711FD">
              <w:t>2.01E-08</w:t>
            </w:r>
          </w:p>
        </w:tc>
      </w:tr>
      <w:tr w:rsidR="00F01460" w14:paraId="443CA478" w14:textId="77777777" w:rsidTr="00553C04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6F8EE26" w14:textId="7EFDD12F" w:rsidR="00F01460" w:rsidRPr="00B96825" w:rsidRDefault="00F01460" w:rsidP="00553C04">
            <w:r w:rsidRPr="00BE7B32">
              <w:t>GO:0061337</w:t>
            </w:r>
          </w:p>
        </w:tc>
        <w:tc>
          <w:tcPr>
            <w:tcW w:w="5329" w:type="dxa"/>
            <w:tcBorders>
              <w:bottom w:val="single" w:sz="4" w:space="0" w:color="auto"/>
            </w:tcBorders>
            <w:vAlign w:val="center"/>
          </w:tcPr>
          <w:p w14:paraId="16D4ED31" w14:textId="6A4EF235" w:rsidR="00F01460" w:rsidRPr="00B96825" w:rsidRDefault="00F01460" w:rsidP="00553C04">
            <w:r w:rsidRPr="00BE7B32">
              <w:t>cardiac conduction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019C2BEC" w14:textId="71AEB816" w:rsidR="00F01460" w:rsidRPr="00B96825" w:rsidRDefault="00F01460" w:rsidP="00553C04">
            <w:pPr>
              <w:jc w:val="center"/>
            </w:pPr>
            <w:r w:rsidRPr="00BE7B32">
              <w:t>-0.673</w:t>
            </w:r>
          </w:p>
        </w:tc>
        <w:tc>
          <w:tcPr>
            <w:tcW w:w="1353" w:type="dxa"/>
            <w:tcBorders>
              <w:bottom w:val="single" w:sz="4" w:space="0" w:color="auto"/>
            </w:tcBorders>
            <w:vAlign w:val="center"/>
          </w:tcPr>
          <w:p w14:paraId="5F4DBC46" w14:textId="197199D5" w:rsidR="00F01460" w:rsidRPr="00F711FD" w:rsidRDefault="00F01460" w:rsidP="00553C04">
            <w:pPr>
              <w:jc w:val="center"/>
            </w:pPr>
            <w:r w:rsidRPr="00F01460">
              <w:t>2.46E-08</w:t>
            </w:r>
          </w:p>
        </w:tc>
      </w:tr>
    </w:tbl>
    <w:p w14:paraId="2B6BEB1F" w14:textId="77777777" w:rsidR="00F01460" w:rsidRDefault="00F01460" w:rsidP="00F01460"/>
    <w:p w14:paraId="28E779CA" w14:textId="77777777" w:rsidR="008C4002" w:rsidRDefault="008C4002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  <w:r>
        <w:br w:type="page"/>
      </w:r>
    </w:p>
    <w:p w14:paraId="79E39282" w14:textId="6477A297" w:rsidR="008C4002" w:rsidRDefault="002031D6" w:rsidP="008C4002">
      <w:pPr>
        <w:pStyle w:val="Heading1"/>
      </w:pPr>
      <w:r>
        <w:lastRenderedPageBreak/>
        <w:t xml:space="preserve">Supplemental Table </w:t>
      </w:r>
      <w:r w:rsidR="000D4001">
        <w:t>5</w:t>
      </w:r>
      <w:r>
        <w:t xml:space="preserve">. </w:t>
      </w:r>
      <w:r w:rsidR="00EE1265">
        <w:t>Gene set enrichment analysis: Gene Ontology fibroblast related biological processes</w:t>
      </w:r>
      <w:r w:rsidR="008C4002">
        <w:t xml:space="preserve"> in rat heart with 40 mg/kg BW/d 2-MCPD exposure.</w:t>
      </w:r>
    </w:p>
    <w:p w14:paraId="7B5629E2" w14:textId="2A7878D8" w:rsidR="00EE1265" w:rsidRDefault="00EE1265" w:rsidP="008C4002"/>
    <w:p w14:paraId="00D76CA4" w14:textId="77777777" w:rsidR="00C141AD" w:rsidRPr="00C141AD" w:rsidRDefault="00C141AD" w:rsidP="00C141AD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0"/>
        <w:gridCol w:w="5476"/>
        <w:gridCol w:w="1339"/>
        <w:gridCol w:w="787"/>
      </w:tblGrid>
      <w:tr w:rsidR="00FD27D3" w14:paraId="5CE3AB17" w14:textId="77777777" w:rsidTr="00FD27D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CEAB41" w14:textId="64457906" w:rsidR="00FD27D3" w:rsidRDefault="00FD27D3" w:rsidP="00C141AD">
            <w:r w:rsidRPr="00693C9A">
              <w:t>ID</w:t>
            </w:r>
          </w:p>
        </w:tc>
        <w:tc>
          <w:tcPr>
            <w:tcW w:w="54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8CC537" w14:textId="5840D144" w:rsidR="00FD27D3" w:rsidRDefault="00FD27D3" w:rsidP="00C141AD">
            <w:r w:rsidRPr="00693C9A">
              <w:t>Description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769856" w14:textId="36AA4310" w:rsidR="00FD27D3" w:rsidRDefault="00FD27D3" w:rsidP="00C141AD">
            <w:pPr>
              <w:jc w:val="center"/>
            </w:pPr>
            <w:r>
              <w:t>E</w:t>
            </w:r>
            <w:r w:rsidRPr="00693C9A">
              <w:t>nrichment</w:t>
            </w:r>
            <w:r>
              <w:t xml:space="preserve"> s</w:t>
            </w:r>
            <w:r w:rsidRPr="00693C9A">
              <w:t>core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BEEE6A" w14:textId="01E0B0BD" w:rsidR="00FD27D3" w:rsidRDefault="00FD27D3" w:rsidP="00C141AD">
            <w:pPr>
              <w:jc w:val="center"/>
            </w:pPr>
            <w:r>
              <w:t>FDR</w:t>
            </w:r>
          </w:p>
        </w:tc>
      </w:tr>
      <w:tr w:rsidR="00FD27D3" w14:paraId="1B342485" w14:textId="77777777" w:rsidTr="00FD27D3">
        <w:tc>
          <w:tcPr>
            <w:tcW w:w="0" w:type="auto"/>
            <w:tcBorders>
              <w:top w:val="single" w:sz="4" w:space="0" w:color="auto"/>
            </w:tcBorders>
          </w:tcPr>
          <w:p w14:paraId="25278AF7" w14:textId="13FA44F8" w:rsidR="00FD27D3" w:rsidRDefault="00FD27D3" w:rsidP="00970612">
            <w:r w:rsidRPr="00693C9A">
              <w:t>GO:0010762</w:t>
            </w:r>
          </w:p>
        </w:tc>
        <w:tc>
          <w:tcPr>
            <w:tcW w:w="5476" w:type="dxa"/>
            <w:tcBorders>
              <w:top w:val="single" w:sz="4" w:space="0" w:color="auto"/>
            </w:tcBorders>
          </w:tcPr>
          <w:p w14:paraId="790AF800" w14:textId="6D20B4B9" w:rsidR="00FD27D3" w:rsidRDefault="00553C04" w:rsidP="00970612">
            <w:r>
              <w:t>r</w:t>
            </w:r>
            <w:r w:rsidR="00FD27D3" w:rsidRPr="00693C9A">
              <w:t>egulation of fibroblast migration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vAlign w:val="center"/>
          </w:tcPr>
          <w:p w14:paraId="34D902C6" w14:textId="50CD8E8F" w:rsidR="00FD27D3" w:rsidRDefault="00FD27D3" w:rsidP="00C141AD">
            <w:pPr>
              <w:jc w:val="center"/>
            </w:pPr>
            <w:r w:rsidRPr="005B6E35">
              <w:t>0.571</w:t>
            </w:r>
          </w:p>
        </w:tc>
        <w:tc>
          <w:tcPr>
            <w:tcW w:w="787" w:type="dxa"/>
            <w:tcBorders>
              <w:top w:val="single" w:sz="4" w:space="0" w:color="auto"/>
            </w:tcBorders>
            <w:vAlign w:val="center"/>
          </w:tcPr>
          <w:p w14:paraId="044C39A1" w14:textId="31E7C59E" w:rsidR="00FD27D3" w:rsidRDefault="00FD27D3" w:rsidP="00C141AD">
            <w:pPr>
              <w:jc w:val="center"/>
            </w:pPr>
            <w:r w:rsidRPr="005B6E35">
              <w:t>0.004</w:t>
            </w:r>
          </w:p>
        </w:tc>
      </w:tr>
      <w:tr w:rsidR="00FD27D3" w14:paraId="78EEBECD" w14:textId="77777777" w:rsidTr="00FD27D3">
        <w:tc>
          <w:tcPr>
            <w:tcW w:w="0" w:type="auto"/>
          </w:tcPr>
          <w:p w14:paraId="3A69B1E6" w14:textId="73B18A8C" w:rsidR="00FD27D3" w:rsidRDefault="00FD27D3" w:rsidP="00970612">
            <w:r w:rsidRPr="00693C9A">
              <w:t>GO:0010761</w:t>
            </w:r>
          </w:p>
        </w:tc>
        <w:tc>
          <w:tcPr>
            <w:tcW w:w="5476" w:type="dxa"/>
          </w:tcPr>
          <w:p w14:paraId="03DA8526" w14:textId="1EEA30A1" w:rsidR="00FD27D3" w:rsidRDefault="00553C04" w:rsidP="00970612">
            <w:r>
              <w:t>f</w:t>
            </w:r>
            <w:r w:rsidR="00FD27D3" w:rsidRPr="00693C9A">
              <w:t>ibroblast migration</w:t>
            </w:r>
          </w:p>
        </w:tc>
        <w:tc>
          <w:tcPr>
            <w:tcW w:w="1339" w:type="dxa"/>
            <w:vAlign w:val="center"/>
          </w:tcPr>
          <w:p w14:paraId="7132A5F2" w14:textId="45AEB43D" w:rsidR="00FD27D3" w:rsidRDefault="00FD27D3" w:rsidP="00C141AD">
            <w:pPr>
              <w:jc w:val="center"/>
            </w:pPr>
            <w:r w:rsidRPr="005B6E35">
              <w:t>0.484</w:t>
            </w:r>
          </w:p>
        </w:tc>
        <w:tc>
          <w:tcPr>
            <w:tcW w:w="787" w:type="dxa"/>
            <w:vAlign w:val="center"/>
          </w:tcPr>
          <w:p w14:paraId="3F151606" w14:textId="32C1EC31" w:rsidR="00FD27D3" w:rsidRDefault="00FD27D3" w:rsidP="00C141AD">
            <w:pPr>
              <w:jc w:val="center"/>
            </w:pPr>
            <w:r w:rsidRPr="005B6E35">
              <w:t>0.014</w:t>
            </w:r>
          </w:p>
        </w:tc>
      </w:tr>
      <w:tr w:rsidR="00FD27D3" w14:paraId="123B87A8" w14:textId="77777777" w:rsidTr="00FD27D3">
        <w:tc>
          <w:tcPr>
            <w:tcW w:w="0" w:type="auto"/>
          </w:tcPr>
          <w:p w14:paraId="7A1AB109" w14:textId="242E1658" w:rsidR="00FD27D3" w:rsidRDefault="00FD27D3" w:rsidP="00970612">
            <w:r w:rsidRPr="00693C9A">
              <w:t>GO:0048146</w:t>
            </w:r>
          </w:p>
        </w:tc>
        <w:tc>
          <w:tcPr>
            <w:tcW w:w="5476" w:type="dxa"/>
          </w:tcPr>
          <w:p w14:paraId="6D069C21" w14:textId="6A3CCC03" w:rsidR="00FD27D3" w:rsidRDefault="00553C04" w:rsidP="00970612">
            <w:r>
              <w:t>p</w:t>
            </w:r>
            <w:r w:rsidR="00FD27D3" w:rsidRPr="00693C9A">
              <w:t>ositive regulation of fibroblast proliferation</w:t>
            </w:r>
          </w:p>
        </w:tc>
        <w:tc>
          <w:tcPr>
            <w:tcW w:w="1339" w:type="dxa"/>
            <w:vAlign w:val="center"/>
          </w:tcPr>
          <w:p w14:paraId="31A0938D" w14:textId="5DF6A361" w:rsidR="00FD27D3" w:rsidRDefault="00FD27D3" w:rsidP="00C141AD">
            <w:pPr>
              <w:jc w:val="center"/>
            </w:pPr>
            <w:r w:rsidRPr="005B6E35">
              <w:t>0.483</w:t>
            </w:r>
          </w:p>
        </w:tc>
        <w:tc>
          <w:tcPr>
            <w:tcW w:w="787" w:type="dxa"/>
            <w:vAlign w:val="center"/>
          </w:tcPr>
          <w:p w14:paraId="784961E9" w14:textId="7EA083B6" w:rsidR="00FD27D3" w:rsidRDefault="00FD27D3" w:rsidP="00C141AD">
            <w:pPr>
              <w:jc w:val="center"/>
            </w:pPr>
            <w:r w:rsidRPr="005B6E35">
              <w:t>0.021</w:t>
            </w:r>
          </w:p>
        </w:tc>
      </w:tr>
      <w:tr w:rsidR="00FD27D3" w14:paraId="55C524E4" w14:textId="77777777" w:rsidTr="00FD27D3">
        <w:tc>
          <w:tcPr>
            <w:tcW w:w="0" w:type="auto"/>
          </w:tcPr>
          <w:p w14:paraId="10D00583" w14:textId="4D0C3AC5" w:rsidR="00FD27D3" w:rsidRDefault="00FD27D3" w:rsidP="00970612">
            <w:r w:rsidRPr="00693C9A">
              <w:t>GO:0044344</w:t>
            </w:r>
          </w:p>
        </w:tc>
        <w:tc>
          <w:tcPr>
            <w:tcW w:w="5476" w:type="dxa"/>
          </w:tcPr>
          <w:p w14:paraId="17701F06" w14:textId="6C797808" w:rsidR="00FD27D3" w:rsidRDefault="00553C04" w:rsidP="00970612">
            <w:r>
              <w:t>c</w:t>
            </w:r>
            <w:r w:rsidR="00FD27D3" w:rsidRPr="00693C9A">
              <w:t>ellular response to fibroblast growth factor stimulus</w:t>
            </w:r>
          </w:p>
        </w:tc>
        <w:tc>
          <w:tcPr>
            <w:tcW w:w="1339" w:type="dxa"/>
            <w:vAlign w:val="center"/>
          </w:tcPr>
          <w:p w14:paraId="4362F801" w14:textId="7A7B01D7" w:rsidR="00FD27D3" w:rsidRDefault="00FD27D3" w:rsidP="00C141AD">
            <w:pPr>
              <w:jc w:val="center"/>
            </w:pPr>
            <w:r w:rsidRPr="005B6E35">
              <w:t>0.435</w:t>
            </w:r>
          </w:p>
        </w:tc>
        <w:tc>
          <w:tcPr>
            <w:tcW w:w="787" w:type="dxa"/>
            <w:vAlign w:val="center"/>
          </w:tcPr>
          <w:p w14:paraId="46D11B80" w14:textId="68F61727" w:rsidR="00FD27D3" w:rsidRDefault="00FD27D3" w:rsidP="00C141AD">
            <w:pPr>
              <w:jc w:val="center"/>
            </w:pPr>
            <w:r w:rsidRPr="005B6E35">
              <w:t>0.022</w:t>
            </w:r>
          </w:p>
        </w:tc>
      </w:tr>
      <w:tr w:rsidR="00FD27D3" w14:paraId="4A025C3B" w14:textId="77777777" w:rsidTr="00FD27D3">
        <w:tc>
          <w:tcPr>
            <w:tcW w:w="0" w:type="auto"/>
          </w:tcPr>
          <w:p w14:paraId="07251D8B" w14:textId="2BFD1957" w:rsidR="00FD27D3" w:rsidRDefault="00FD27D3" w:rsidP="00970612">
            <w:r w:rsidRPr="00693C9A">
              <w:t>GO:0071774</w:t>
            </w:r>
          </w:p>
        </w:tc>
        <w:tc>
          <w:tcPr>
            <w:tcW w:w="5476" w:type="dxa"/>
          </w:tcPr>
          <w:p w14:paraId="35EB0163" w14:textId="68110D8A" w:rsidR="00FD27D3" w:rsidRDefault="00553C04" w:rsidP="00970612">
            <w:r>
              <w:t>r</w:t>
            </w:r>
            <w:r w:rsidR="00FD27D3" w:rsidRPr="00693C9A">
              <w:t>esponse to fibroblast growth factor</w:t>
            </w:r>
          </w:p>
        </w:tc>
        <w:tc>
          <w:tcPr>
            <w:tcW w:w="1339" w:type="dxa"/>
            <w:vAlign w:val="center"/>
          </w:tcPr>
          <w:p w14:paraId="13A10D08" w14:textId="76007231" w:rsidR="00FD27D3" w:rsidRDefault="00FD27D3" w:rsidP="00C141AD">
            <w:pPr>
              <w:jc w:val="center"/>
            </w:pPr>
            <w:r w:rsidRPr="005B6E35">
              <w:t>0.43</w:t>
            </w:r>
            <w:r>
              <w:t>0</w:t>
            </w:r>
          </w:p>
        </w:tc>
        <w:tc>
          <w:tcPr>
            <w:tcW w:w="787" w:type="dxa"/>
            <w:vAlign w:val="center"/>
          </w:tcPr>
          <w:p w14:paraId="247DAC1F" w14:textId="43DDC7F9" w:rsidR="00FD27D3" w:rsidRDefault="00FD27D3" w:rsidP="00C141AD">
            <w:pPr>
              <w:jc w:val="center"/>
            </w:pPr>
            <w:r w:rsidRPr="005B6E35">
              <w:t>0.024</w:t>
            </w:r>
          </w:p>
        </w:tc>
      </w:tr>
      <w:tr w:rsidR="00FD27D3" w14:paraId="54494AD6" w14:textId="77777777" w:rsidTr="00FD27D3">
        <w:tc>
          <w:tcPr>
            <w:tcW w:w="0" w:type="auto"/>
          </w:tcPr>
          <w:p w14:paraId="57992AFC" w14:textId="2527B082" w:rsidR="00FD27D3" w:rsidRDefault="00FD27D3" w:rsidP="00970612">
            <w:r w:rsidRPr="00693C9A">
              <w:t>GO:0010764</w:t>
            </w:r>
          </w:p>
        </w:tc>
        <w:tc>
          <w:tcPr>
            <w:tcW w:w="5476" w:type="dxa"/>
          </w:tcPr>
          <w:p w14:paraId="2A12E070" w14:textId="7362D437" w:rsidR="00FD27D3" w:rsidRDefault="00553C04" w:rsidP="00970612">
            <w:r>
              <w:t>n</w:t>
            </w:r>
            <w:r w:rsidR="00FD27D3" w:rsidRPr="00693C9A">
              <w:t>egative regulation of fibroblast migration</w:t>
            </w:r>
          </w:p>
        </w:tc>
        <w:tc>
          <w:tcPr>
            <w:tcW w:w="1339" w:type="dxa"/>
            <w:vAlign w:val="center"/>
          </w:tcPr>
          <w:p w14:paraId="3138E8D4" w14:textId="4827029A" w:rsidR="00FD27D3" w:rsidRDefault="00FD27D3" w:rsidP="00C141AD">
            <w:pPr>
              <w:jc w:val="center"/>
            </w:pPr>
            <w:r w:rsidRPr="005B6E35">
              <w:t>0.762</w:t>
            </w:r>
          </w:p>
        </w:tc>
        <w:tc>
          <w:tcPr>
            <w:tcW w:w="787" w:type="dxa"/>
            <w:vAlign w:val="center"/>
          </w:tcPr>
          <w:p w14:paraId="6F48D312" w14:textId="3FC82170" w:rsidR="00FD27D3" w:rsidRDefault="00FD27D3" w:rsidP="00C141AD">
            <w:pPr>
              <w:jc w:val="center"/>
            </w:pPr>
            <w:r w:rsidRPr="005B6E35">
              <w:t>0.028</w:t>
            </w:r>
          </w:p>
        </w:tc>
      </w:tr>
      <w:tr w:rsidR="00FD27D3" w14:paraId="0B2C41D7" w14:textId="77777777" w:rsidTr="00FD27D3">
        <w:tc>
          <w:tcPr>
            <w:tcW w:w="0" w:type="auto"/>
            <w:tcBorders>
              <w:bottom w:val="single" w:sz="4" w:space="0" w:color="auto"/>
            </w:tcBorders>
          </w:tcPr>
          <w:p w14:paraId="1AC8E017" w14:textId="5DBC572E" w:rsidR="00FD27D3" w:rsidRDefault="00FD27D3" w:rsidP="00970612">
            <w:r w:rsidRPr="00693C9A">
              <w:t>GO:0048144</w:t>
            </w:r>
          </w:p>
        </w:tc>
        <w:tc>
          <w:tcPr>
            <w:tcW w:w="5476" w:type="dxa"/>
            <w:tcBorders>
              <w:bottom w:val="single" w:sz="4" w:space="0" w:color="auto"/>
            </w:tcBorders>
          </w:tcPr>
          <w:p w14:paraId="27499EDC" w14:textId="53472064" w:rsidR="00FD27D3" w:rsidRDefault="00553C04" w:rsidP="00970612">
            <w:r>
              <w:t>f</w:t>
            </w:r>
            <w:r w:rsidR="00FD27D3" w:rsidRPr="00693C9A">
              <w:t>ibroblast proliferation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vAlign w:val="center"/>
          </w:tcPr>
          <w:p w14:paraId="4E6022DB" w14:textId="3865D3F7" w:rsidR="00FD27D3" w:rsidRDefault="00FD27D3" w:rsidP="00C141AD">
            <w:pPr>
              <w:jc w:val="center"/>
            </w:pPr>
            <w:r w:rsidRPr="005B6E35">
              <w:t>0.396</w:t>
            </w:r>
          </w:p>
        </w:tc>
        <w:tc>
          <w:tcPr>
            <w:tcW w:w="787" w:type="dxa"/>
            <w:tcBorders>
              <w:bottom w:val="single" w:sz="4" w:space="0" w:color="auto"/>
            </w:tcBorders>
            <w:vAlign w:val="center"/>
          </w:tcPr>
          <w:p w14:paraId="59260998" w14:textId="44B6677D" w:rsidR="00FD27D3" w:rsidRDefault="00FD27D3" w:rsidP="00C141AD">
            <w:pPr>
              <w:jc w:val="center"/>
            </w:pPr>
            <w:r w:rsidRPr="005B6E35">
              <w:t>0.029</w:t>
            </w:r>
          </w:p>
        </w:tc>
      </w:tr>
    </w:tbl>
    <w:p w14:paraId="293602D6" w14:textId="77777777" w:rsidR="008C4002" w:rsidRDefault="008C4002" w:rsidP="008C4002"/>
    <w:p w14:paraId="5E6334DC" w14:textId="77777777" w:rsidR="008C4002" w:rsidRDefault="008C4002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  <w:r>
        <w:br w:type="page"/>
      </w:r>
    </w:p>
    <w:p w14:paraId="09F5E173" w14:textId="5CA573DD" w:rsidR="002031D6" w:rsidRDefault="00C141AD" w:rsidP="00846CF6">
      <w:pPr>
        <w:pStyle w:val="Heading1"/>
      </w:pPr>
      <w:r>
        <w:lastRenderedPageBreak/>
        <w:t xml:space="preserve">Supplemental Table </w:t>
      </w:r>
      <w:r w:rsidR="000D4001">
        <w:t>6</w:t>
      </w:r>
      <w:r>
        <w:t xml:space="preserve">. </w:t>
      </w:r>
      <w:r w:rsidR="002031D6">
        <w:t>Rat heart oxidative stress qPCR panel</w:t>
      </w:r>
    </w:p>
    <w:p w14:paraId="31697AF9" w14:textId="77777777" w:rsidR="00D126E8" w:rsidRPr="00D126E8" w:rsidRDefault="00D126E8" w:rsidP="00D126E8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6"/>
        <w:gridCol w:w="836"/>
        <w:gridCol w:w="943"/>
        <w:gridCol w:w="756"/>
      </w:tblGrid>
      <w:tr w:rsidR="00682ACD" w14:paraId="70AF7CDC" w14:textId="77777777" w:rsidTr="00174E4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0453485" w14:textId="32298D6A" w:rsidR="00682ACD" w:rsidRDefault="00682ACD" w:rsidP="00174E44">
            <w:r>
              <w:t>G</w:t>
            </w:r>
            <w:r w:rsidRPr="00DC0457">
              <w:t>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FCB3B9" w14:textId="50F6B788" w:rsidR="00682ACD" w:rsidRDefault="006717D2" w:rsidP="00174E44">
            <w:r>
              <w:t>L</w:t>
            </w:r>
            <w:r w:rsidR="00682ACD" w:rsidRPr="00DC0457">
              <w:t>F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879F24" w14:textId="28317B7E" w:rsidR="00682ACD" w:rsidRDefault="00682ACD" w:rsidP="00174E44">
            <w:r w:rsidRPr="002476AF">
              <w:rPr>
                <w:i/>
                <w:iCs/>
              </w:rPr>
              <w:t>P</w:t>
            </w:r>
            <w:r w:rsidRPr="00DC0457"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3F1073D" w14:textId="0D5B5B41" w:rsidR="00682ACD" w:rsidRDefault="00682ACD" w:rsidP="00174E44">
            <w:r w:rsidRPr="00DC0457">
              <w:t>FDR</w:t>
            </w:r>
          </w:p>
        </w:tc>
      </w:tr>
      <w:tr w:rsidR="00682ACD" w14:paraId="1625DBBA" w14:textId="77777777" w:rsidTr="00174E44">
        <w:tc>
          <w:tcPr>
            <w:tcW w:w="0" w:type="auto"/>
            <w:tcBorders>
              <w:top w:val="single" w:sz="4" w:space="0" w:color="auto"/>
            </w:tcBorders>
          </w:tcPr>
          <w:p w14:paraId="563D1B96" w14:textId="1E115F8F" w:rsidR="00682ACD" w:rsidRDefault="00682ACD" w:rsidP="00174E44">
            <w:r w:rsidRPr="00DC0457">
              <w:t>18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15827C2" w14:textId="1B8BBF1A" w:rsidR="00682ACD" w:rsidRDefault="00682ACD" w:rsidP="00174E44">
            <w:r w:rsidRPr="00DC0457">
              <w:t>0.04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DF9DDEC" w14:textId="5B2F0D3A" w:rsidR="00682ACD" w:rsidRDefault="00682ACD" w:rsidP="00174E44">
            <w:r w:rsidRPr="00DC0457">
              <w:t>0.72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5C37329" w14:textId="371B6088" w:rsidR="00682ACD" w:rsidRDefault="00682ACD" w:rsidP="00174E44">
            <w:r w:rsidRPr="00DC0457">
              <w:t>0.812</w:t>
            </w:r>
          </w:p>
        </w:tc>
      </w:tr>
      <w:tr w:rsidR="00682ACD" w14:paraId="5155868A" w14:textId="77777777" w:rsidTr="00174E44">
        <w:tc>
          <w:tcPr>
            <w:tcW w:w="0" w:type="auto"/>
          </w:tcPr>
          <w:p w14:paraId="3D787054" w14:textId="0048E60E" w:rsidR="00682ACD" w:rsidRDefault="00682ACD" w:rsidP="00174E44">
            <w:proofErr w:type="spellStart"/>
            <w:r w:rsidRPr="00DC0457">
              <w:t>Aass</w:t>
            </w:r>
            <w:proofErr w:type="spellEnd"/>
          </w:p>
        </w:tc>
        <w:tc>
          <w:tcPr>
            <w:tcW w:w="0" w:type="auto"/>
          </w:tcPr>
          <w:p w14:paraId="507A20BB" w14:textId="07AE449D" w:rsidR="00682ACD" w:rsidRDefault="00682ACD" w:rsidP="00174E44">
            <w:r w:rsidRPr="00DC0457">
              <w:t>0.795</w:t>
            </w:r>
          </w:p>
        </w:tc>
        <w:tc>
          <w:tcPr>
            <w:tcW w:w="0" w:type="auto"/>
          </w:tcPr>
          <w:p w14:paraId="78467415" w14:textId="438ADDE1" w:rsidR="00682ACD" w:rsidRDefault="00682ACD" w:rsidP="00174E44">
            <w:r w:rsidRPr="00DC0457">
              <w:t>0.137</w:t>
            </w:r>
          </w:p>
        </w:tc>
        <w:tc>
          <w:tcPr>
            <w:tcW w:w="0" w:type="auto"/>
          </w:tcPr>
          <w:p w14:paraId="41E034C7" w14:textId="416ED459" w:rsidR="00682ACD" w:rsidRDefault="00682ACD" w:rsidP="00174E44">
            <w:r w:rsidRPr="00DC0457">
              <w:t>0.268</w:t>
            </w:r>
          </w:p>
        </w:tc>
      </w:tr>
      <w:tr w:rsidR="00682ACD" w14:paraId="1193BECD" w14:textId="77777777" w:rsidTr="00174E44">
        <w:tc>
          <w:tcPr>
            <w:tcW w:w="0" w:type="auto"/>
          </w:tcPr>
          <w:p w14:paraId="6D94DF90" w14:textId="370B38F7" w:rsidR="00682ACD" w:rsidRDefault="00682ACD" w:rsidP="00174E44">
            <w:proofErr w:type="spellStart"/>
            <w:r w:rsidRPr="00DC0457">
              <w:t>Actb</w:t>
            </w:r>
            <w:proofErr w:type="spellEnd"/>
          </w:p>
        </w:tc>
        <w:tc>
          <w:tcPr>
            <w:tcW w:w="0" w:type="auto"/>
          </w:tcPr>
          <w:p w14:paraId="03518250" w14:textId="44952DED" w:rsidR="00682ACD" w:rsidRDefault="00682ACD" w:rsidP="00174E44">
            <w:r w:rsidRPr="00DC0457">
              <w:t>1.22</w:t>
            </w:r>
          </w:p>
        </w:tc>
        <w:tc>
          <w:tcPr>
            <w:tcW w:w="0" w:type="auto"/>
          </w:tcPr>
          <w:p w14:paraId="6900F939" w14:textId="2A0FC0E7" w:rsidR="00682ACD" w:rsidRDefault="00682ACD" w:rsidP="00174E44">
            <w:r w:rsidRPr="00DC0457">
              <w:t>&lt;0.001</w:t>
            </w:r>
          </w:p>
        </w:tc>
        <w:tc>
          <w:tcPr>
            <w:tcW w:w="0" w:type="auto"/>
          </w:tcPr>
          <w:p w14:paraId="6565E875" w14:textId="396835A9" w:rsidR="00682ACD" w:rsidRDefault="00682ACD" w:rsidP="00174E44">
            <w:r w:rsidRPr="00DC0457">
              <w:t>0.002</w:t>
            </w:r>
          </w:p>
        </w:tc>
      </w:tr>
      <w:tr w:rsidR="00682ACD" w14:paraId="4517B569" w14:textId="77777777" w:rsidTr="00174E44">
        <w:tc>
          <w:tcPr>
            <w:tcW w:w="0" w:type="auto"/>
          </w:tcPr>
          <w:p w14:paraId="1047301F" w14:textId="2DDCF942" w:rsidR="00682ACD" w:rsidRDefault="00682ACD" w:rsidP="00174E44">
            <w:r w:rsidRPr="00DC0457">
              <w:t>Als2</w:t>
            </w:r>
          </w:p>
        </w:tc>
        <w:tc>
          <w:tcPr>
            <w:tcW w:w="0" w:type="auto"/>
          </w:tcPr>
          <w:p w14:paraId="160DD6D4" w14:textId="11531CCA" w:rsidR="00682ACD" w:rsidRDefault="00682ACD" w:rsidP="00174E44">
            <w:r w:rsidRPr="00DC0457">
              <w:t>-0.096</w:t>
            </w:r>
          </w:p>
        </w:tc>
        <w:tc>
          <w:tcPr>
            <w:tcW w:w="0" w:type="auto"/>
          </w:tcPr>
          <w:p w14:paraId="2BF73405" w14:textId="3C84339F" w:rsidR="00682ACD" w:rsidRDefault="00682ACD" w:rsidP="00174E44">
            <w:r w:rsidRPr="00DC0457">
              <w:t>0.721</w:t>
            </w:r>
          </w:p>
        </w:tc>
        <w:tc>
          <w:tcPr>
            <w:tcW w:w="0" w:type="auto"/>
          </w:tcPr>
          <w:p w14:paraId="459375B7" w14:textId="36BD241E" w:rsidR="00682ACD" w:rsidRDefault="00682ACD" w:rsidP="00174E44">
            <w:r w:rsidRPr="00DC0457">
              <w:t>0.812</w:t>
            </w:r>
          </w:p>
        </w:tc>
      </w:tr>
      <w:tr w:rsidR="00682ACD" w14:paraId="3C5DE2CD" w14:textId="77777777" w:rsidTr="00174E44">
        <w:tc>
          <w:tcPr>
            <w:tcW w:w="0" w:type="auto"/>
          </w:tcPr>
          <w:p w14:paraId="0018BA64" w14:textId="7C9B8BD7" w:rsidR="00682ACD" w:rsidRDefault="00682ACD" w:rsidP="00174E44">
            <w:proofErr w:type="spellStart"/>
            <w:r w:rsidRPr="00DC0457">
              <w:t>Apc</w:t>
            </w:r>
            <w:proofErr w:type="spellEnd"/>
          </w:p>
        </w:tc>
        <w:tc>
          <w:tcPr>
            <w:tcW w:w="0" w:type="auto"/>
          </w:tcPr>
          <w:p w14:paraId="4FB34FBD" w14:textId="7650A5FF" w:rsidR="00682ACD" w:rsidRDefault="00682ACD" w:rsidP="00174E44">
            <w:r w:rsidRPr="00DC0457">
              <w:t>0.049</w:t>
            </w:r>
          </w:p>
        </w:tc>
        <w:tc>
          <w:tcPr>
            <w:tcW w:w="0" w:type="auto"/>
          </w:tcPr>
          <w:p w14:paraId="2D06F575" w14:textId="0EFD2140" w:rsidR="00682ACD" w:rsidRDefault="00682ACD" w:rsidP="00174E44">
            <w:r w:rsidRPr="00DC0457">
              <w:t>0.472</w:t>
            </w:r>
          </w:p>
        </w:tc>
        <w:tc>
          <w:tcPr>
            <w:tcW w:w="0" w:type="auto"/>
          </w:tcPr>
          <w:p w14:paraId="7F034AEA" w14:textId="78BE44EF" w:rsidR="00682ACD" w:rsidRDefault="00682ACD" w:rsidP="00174E44">
            <w:r w:rsidRPr="00DC0457">
              <w:t>0.6</w:t>
            </w:r>
            <w:r>
              <w:t>00</w:t>
            </w:r>
          </w:p>
        </w:tc>
      </w:tr>
      <w:tr w:rsidR="00682ACD" w14:paraId="0581E71A" w14:textId="77777777" w:rsidTr="00174E44">
        <w:tc>
          <w:tcPr>
            <w:tcW w:w="0" w:type="auto"/>
          </w:tcPr>
          <w:p w14:paraId="4534CA38" w14:textId="1E7ED2D9" w:rsidR="00682ACD" w:rsidRDefault="00682ACD" w:rsidP="00174E44">
            <w:r w:rsidRPr="00DC0457">
              <w:t>Apoe</w:t>
            </w:r>
          </w:p>
        </w:tc>
        <w:tc>
          <w:tcPr>
            <w:tcW w:w="0" w:type="auto"/>
          </w:tcPr>
          <w:p w14:paraId="153E8F67" w14:textId="026B9DF6" w:rsidR="00682ACD" w:rsidRDefault="00682ACD" w:rsidP="00174E44">
            <w:r w:rsidRPr="00DC0457">
              <w:t>1.03</w:t>
            </w:r>
          </w:p>
        </w:tc>
        <w:tc>
          <w:tcPr>
            <w:tcW w:w="0" w:type="auto"/>
          </w:tcPr>
          <w:p w14:paraId="1C1019B8" w14:textId="759792A6" w:rsidR="00682ACD" w:rsidRDefault="00682ACD" w:rsidP="00174E44">
            <w:r w:rsidRPr="00DC0457">
              <w:t>&lt;0.001</w:t>
            </w:r>
          </w:p>
        </w:tc>
        <w:tc>
          <w:tcPr>
            <w:tcW w:w="0" w:type="auto"/>
          </w:tcPr>
          <w:p w14:paraId="30B75D45" w14:textId="52E1D18F" w:rsidR="00682ACD" w:rsidRDefault="00682ACD" w:rsidP="00174E44">
            <w:r w:rsidRPr="00DC0457">
              <w:t>0.007</w:t>
            </w:r>
          </w:p>
        </w:tc>
      </w:tr>
      <w:tr w:rsidR="00682ACD" w14:paraId="4706F306" w14:textId="77777777" w:rsidTr="00174E44">
        <w:tc>
          <w:tcPr>
            <w:tcW w:w="0" w:type="auto"/>
          </w:tcPr>
          <w:p w14:paraId="7B703978" w14:textId="46334185" w:rsidR="00682ACD" w:rsidRDefault="00682ACD" w:rsidP="00174E44">
            <w:proofErr w:type="spellStart"/>
            <w:r w:rsidRPr="00DC0457">
              <w:t>Aqr</w:t>
            </w:r>
            <w:proofErr w:type="spellEnd"/>
          </w:p>
        </w:tc>
        <w:tc>
          <w:tcPr>
            <w:tcW w:w="0" w:type="auto"/>
          </w:tcPr>
          <w:p w14:paraId="1B59BA3D" w14:textId="376572F1" w:rsidR="00682ACD" w:rsidRDefault="00682ACD" w:rsidP="00174E44">
            <w:r w:rsidRPr="00DC0457">
              <w:t>0.322</w:t>
            </w:r>
          </w:p>
        </w:tc>
        <w:tc>
          <w:tcPr>
            <w:tcW w:w="0" w:type="auto"/>
          </w:tcPr>
          <w:p w14:paraId="5C4A838F" w14:textId="17DE2B98" w:rsidR="00682ACD" w:rsidRDefault="00682ACD" w:rsidP="00174E44">
            <w:r w:rsidRPr="00DC0457">
              <w:t>0.01</w:t>
            </w:r>
            <w:r>
              <w:t>0</w:t>
            </w:r>
          </w:p>
        </w:tc>
        <w:tc>
          <w:tcPr>
            <w:tcW w:w="0" w:type="auto"/>
          </w:tcPr>
          <w:p w14:paraId="31A5F724" w14:textId="33939D2A" w:rsidR="00682ACD" w:rsidRDefault="00682ACD" w:rsidP="00174E44">
            <w:r w:rsidRPr="00DC0457">
              <w:t>0.044</w:t>
            </w:r>
          </w:p>
        </w:tc>
      </w:tr>
      <w:tr w:rsidR="00682ACD" w14:paraId="297EA230" w14:textId="77777777" w:rsidTr="00174E44">
        <w:tc>
          <w:tcPr>
            <w:tcW w:w="0" w:type="auto"/>
          </w:tcPr>
          <w:p w14:paraId="2CD83772" w14:textId="6269C83F" w:rsidR="00682ACD" w:rsidRDefault="00682ACD" w:rsidP="00174E44">
            <w:proofErr w:type="spellStart"/>
            <w:r w:rsidRPr="00DC0457">
              <w:t>Atr</w:t>
            </w:r>
            <w:proofErr w:type="spellEnd"/>
          </w:p>
        </w:tc>
        <w:tc>
          <w:tcPr>
            <w:tcW w:w="0" w:type="auto"/>
          </w:tcPr>
          <w:p w14:paraId="7DD3E29B" w14:textId="0F3411D3" w:rsidR="00682ACD" w:rsidRDefault="00682ACD" w:rsidP="00174E44">
            <w:r w:rsidRPr="00DC0457">
              <w:t>0.625</w:t>
            </w:r>
          </w:p>
        </w:tc>
        <w:tc>
          <w:tcPr>
            <w:tcW w:w="0" w:type="auto"/>
          </w:tcPr>
          <w:p w14:paraId="44A95E7A" w14:textId="5B9C8592" w:rsidR="00682ACD" w:rsidRDefault="00682ACD" w:rsidP="00174E44">
            <w:r w:rsidRPr="00DC0457">
              <w:t>0.002</w:t>
            </w:r>
          </w:p>
        </w:tc>
        <w:tc>
          <w:tcPr>
            <w:tcW w:w="0" w:type="auto"/>
          </w:tcPr>
          <w:p w14:paraId="309A4610" w14:textId="1EBD1B8A" w:rsidR="00682ACD" w:rsidRDefault="00682ACD" w:rsidP="00174E44">
            <w:r w:rsidRPr="00DC0457">
              <w:t>0.014</w:t>
            </w:r>
          </w:p>
        </w:tc>
      </w:tr>
      <w:tr w:rsidR="00682ACD" w14:paraId="62A5D5EC" w14:textId="77777777" w:rsidTr="00174E44">
        <w:tc>
          <w:tcPr>
            <w:tcW w:w="0" w:type="auto"/>
          </w:tcPr>
          <w:p w14:paraId="5B02E6B9" w14:textId="536370AF" w:rsidR="00682ACD" w:rsidRDefault="00682ACD" w:rsidP="00174E44">
            <w:r w:rsidRPr="00DC0457">
              <w:t>B2m</w:t>
            </w:r>
          </w:p>
        </w:tc>
        <w:tc>
          <w:tcPr>
            <w:tcW w:w="0" w:type="auto"/>
          </w:tcPr>
          <w:p w14:paraId="195A28D7" w14:textId="28E6B960" w:rsidR="00682ACD" w:rsidRDefault="00682ACD" w:rsidP="00174E44">
            <w:r w:rsidRPr="00DC0457">
              <w:t>0.357</w:t>
            </w:r>
          </w:p>
        </w:tc>
        <w:tc>
          <w:tcPr>
            <w:tcW w:w="0" w:type="auto"/>
          </w:tcPr>
          <w:p w14:paraId="32DD8D95" w14:textId="36625C83" w:rsidR="00682ACD" w:rsidRDefault="00682ACD" w:rsidP="00174E44">
            <w:r w:rsidRPr="00DC0457">
              <w:t>0.036</w:t>
            </w:r>
          </w:p>
        </w:tc>
        <w:tc>
          <w:tcPr>
            <w:tcW w:w="0" w:type="auto"/>
          </w:tcPr>
          <w:p w14:paraId="788D5FEC" w14:textId="7683CFC0" w:rsidR="00682ACD" w:rsidRDefault="00682ACD" w:rsidP="00174E44">
            <w:r w:rsidRPr="00DC0457">
              <w:t>0.118</w:t>
            </w:r>
          </w:p>
        </w:tc>
      </w:tr>
      <w:tr w:rsidR="00682ACD" w14:paraId="72D512DE" w14:textId="77777777" w:rsidTr="00174E44">
        <w:tc>
          <w:tcPr>
            <w:tcW w:w="0" w:type="auto"/>
          </w:tcPr>
          <w:p w14:paraId="71C48B62" w14:textId="7768C2F0" w:rsidR="00682ACD" w:rsidRDefault="00682ACD" w:rsidP="00174E44">
            <w:r w:rsidRPr="00DC0457">
              <w:t>Cat</w:t>
            </w:r>
          </w:p>
        </w:tc>
        <w:tc>
          <w:tcPr>
            <w:tcW w:w="0" w:type="auto"/>
          </w:tcPr>
          <w:p w14:paraId="1C24127C" w14:textId="76FB0AE7" w:rsidR="00682ACD" w:rsidRDefault="00682ACD" w:rsidP="00174E44">
            <w:r w:rsidRPr="00DC0457">
              <w:t>-0.04</w:t>
            </w:r>
            <w:r>
              <w:t>0</w:t>
            </w:r>
          </w:p>
        </w:tc>
        <w:tc>
          <w:tcPr>
            <w:tcW w:w="0" w:type="auto"/>
          </w:tcPr>
          <w:p w14:paraId="2EE5D778" w14:textId="16E47CD5" w:rsidR="00682ACD" w:rsidRDefault="00682ACD" w:rsidP="00174E44">
            <w:r w:rsidRPr="00DC0457">
              <w:t>0.985</w:t>
            </w:r>
          </w:p>
        </w:tc>
        <w:tc>
          <w:tcPr>
            <w:tcW w:w="0" w:type="auto"/>
          </w:tcPr>
          <w:p w14:paraId="4287E7D1" w14:textId="5695C78D" w:rsidR="00682ACD" w:rsidRDefault="00682ACD" w:rsidP="00174E44">
            <w:r w:rsidRPr="00DC0457">
              <w:t>0.985</w:t>
            </w:r>
          </w:p>
        </w:tc>
      </w:tr>
      <w:tr w:rsidR="00682ACD" w14:paraId="194C784C" w14:textId="77777777" w:rsidTr="00174E44">
        <w:tc>
          <w:tcPr>
            <w:tcW w:w="0" w:type="auto"/>
          </w:tcPr>
          <w:p w14:paraId="3AE09E9A" w14:textId="0C38CDF3" w:rsidR="00682ACD" w:rsidRDefault="00682ACD" w:rsidP="00174E44">
            <w:r w:rsidRPr="00DC0457">
              <w:t>Ccs</w:t>
            </w:r>
          </w:p>
        </w:tc>
        <w:tc>
          <w:tcPr>
            <w:tcW w:w="0" w:type="auto"/>
          </w:tcPr>
          <w:p w14:paraId="563142B3" w14:textId="7A41A789" w:rsidR="00682ACD" w:rsidRDefault="00682ACD" w:rsidP="00174E44">
            <w:r w:rsidRPr="00DC0457">
              <w:t>0.216</w:t>
            </w:r>
          </w:p>
        </w:tc>
        <w:tc>
          <w:tcPr>
            <w:tcW w:w="0" w:type="auto"/>
          </w:tcPr>
          <w:p w14:paraId="3AD8B52E" w14:textId="413B1A72" w:rsidR="00682ACD" w:rsidRDefault="00682ACD" w:rsidP="00174E44">
            <w:r w:rsidRPr="00DC0457">
              <w:t>0.09</w:t>
            </w:r>
            <w:r>
              <w:t>0</w:t>
            </w:r>
          </w:p>
        </w:tc>
        <w:tc>
          <w:tcPr>
            <w:tcW w:w="0" w:type="auto"/>
          </w:tcPr>
          <w:p w14:paraId="26AB6B9F" w14:textId="7C3C0F10" w:rsidR="00682ACD" w:rsidRDefault="00682ACD" w:rsidP="00174E44">
            <w:r w:rsidRPr="00DC0457">
              <w:t>0.217</w:t>
            </w:r>
          </w:p>
        </w:tc>
      </w:tr>
      <w:tr w:rsidR="00682ACD" w14:paraId="4F94796D" w14:textId="77777777" w:rsidTr="00174E44">
        <w:tc>
          <w:tcPr>
            <w:tcW w:w="0" w:type="auto"/>
          </w:tcPr>
          <w:p w14:paraId="63188B6B" w14:textId="4D714FDA" w:rsidR="00682ACD" w:rsidRDefault="00682ACD" w:rsidP="00174E44">
            <w:proofErr w:type="spellStart"/>
            <w:r w:rsidRPr="00DC0457">
              <w:t>Ctsb</w:t>
            </w:r>
            <w:proofErr w:type="spellEnd"/>
          </w:p>
        </w:tc>
        <w:tc>
          <w:tcPr>
            <w:tcW w:w="0" w:type="auto"/>
          </w:tcPr>
          <w:p w14:paraId="3FA963A9" w14:textId="710F674E" w:rsidR="00682ACD" w:rsidRDefault="00682ACD" w:rsidP="00174E44">
            <w:r w:rsidRPr="00DC0457">
              <w:t>0.67</w:t>
            </w:r>
            <w:r>
              <w:t>0</w:t>
            </w:r>
          </w:p>
        </w:tc>
        <w:tc>
          <w:tcPr>
            <w:tcW w:w="0" w:type="auto"/>
          </w:tcPr>
          <w:p w14:paraId="6061116D" w14:textId="20F33637" w:rsidR="00682ACD" w:rsidRDefault="00682ACD" w:rsidP="00174E44">
            <w:r w:rsidRPr="00DC0457">
              <w:t>0.001</w:t>
            </w:r>
          </w:p>
        </w:tc>
        <w:tc>
          <w:tcPr>
            <w:tcW w:w="0" w:type="auto"/>
          </w:tcPr>
          <w:p w14:paraId="06E663EF" w14:textId="2D738F3C" w:rsidR="00682ACD" w:rsidRDefault="00682ACD" w:rsidP="00174E44">
            <w:r w:rsidRPr="00DC0457">
              <w:t>0.011</w:t>
            </w:r>
          </w:p>
        </w:tc>
      </w:tr>
      <w:tr w:rsidR="00682ACD" w14:paraId="7B7BDEFA" w14:textId="77777777" w:rsidTr="00174E44">
        <w:tc>
          <w:tcPr>
            <w:tcW w:w="0" w:type="auto"/>
          </w:tcPr>
          <w:p w14:paraId="2B03DE11" w14:textId="5CF15310" w:rsidR="00682ACD" w:rsidRDefault="00682ACD" w:rsidP="00174E44">
            <w:proofErr w:type="spellStart"/>
            <w:r w:rsidRPr="00DC0457">
              <w:t>Cygb</w:t>
            </w:r>
            <w:proofErr w:type="spellEnd"/>
          </w:p>
        </w:tc>
        <w:tc>
          <w:tcPr>
            <w:tcW w:w="0" w:type="auto"/>
          </w:tcPr>
          <w:p w14:paraId="4E6AF709" w14:textId="310C8047" w:rsidR="00682ACD" w:rsidRDefault="00682ACD" w:rsidP="00174E44">
            <w:r w:rsidRPr="00DC0457">
              <w:t>0.735</w:t>
            </w:r>
          </w:p>
        </w:tc>
        <w:tc>
          <w:tcPr>
            <w:tcW w:w="0" w:type="auto"/>
          </w:tcPr>
          <w:p w14:paraId="7893EB55" w14:textId="47A1FA1C" w:rsidR="00682ACD" w:rsidRDefault="00682ACD" w:rsidP="00174E44">
            <w:r w:rsidRPr="00DC0457">
              <w:t>&lt;0.001</w:t>
            </w:r>
          </w:p>
        </w:tc>
        <w:tc>
          <w:tcPr>
            <w:tcW w:w="0" w:type="auto"/>
          </w:tcPr>
          <w:p w14:paraId="5DB81EA1" w14:textId="2C04E79A" w:rsidR="00682ACD" w:rsidRDefault="00682ACD" w:rsidP="00174E44">
            <w:r w:rsidRPr="00DC0457">
              <w:t>0.004</w:t>
            </w:r>
          </w:p>
        </w:tc>
      </w:tr>
      <w:tr w:rsidR="00682ACD" w14:paraId="3717E9C8" w14:textId="77777777" w:rsidTr="00174E44">
        <w:tc>
          <w:tcPr>
            <w:tcW w:w="0" w:type="auto"/>
          </w:tcPr>
          <w:p w14:paraId="006E40CD" w14:textId="5401063C" w:rsidR="00682ACD" w:rsidRDefault="00682ACD" w:rsidP="00174E44">
            <w:r w:rsidRPr="00DC0457">
              <w:t>Dhcr24</w:t>
            </w:r>
          </w:p>
        </w:tc>
        <w:tc>
          <w:tcPr>
            <w:tcW w:w="0" w:type="auto"/>
          </w:tcPr>
          <w:p w14:paraId="20B89998" w14:textId="4659039D" w:rsidR="00682ACD" w:rsidRDefault="00682ACD" w:rsidP="00174E44">
            <w:r w:rsidRPr="00DC0457">
              <w:t>0.054</w:t>
            </w:r>
          </w:p>
        </w:tc>
        <w:tc>
          <w:tcPr>
            <w:tcW w:w="0" w:type="auto"/>
          </w:tcPr>
          <w:p w14:paraId="64E91AA2" w14:textId="5FEC7360" w:rsidR="00682ACD" w:rsidRDefault="00682ACD" w:rsidP="00174E44">
            <w:r w:rsidRPr="00DC0457">
              <w:t>0.547</w:t>
            </w:r>
          </w:p>
        </w:tc>
        <w:tc>
          <w:tcPr>
            <w:tcW w:w="0" w:type="auto"/>
          </w:tcPr>
          <w:p w14:paraId="5DAFA9F4" w14:textId="0D1325CF" w:rsidR="00682ACD" w:rsidRDefault="00682ACD" w:rsidP="00174E44">
            <w:r w:rsidRPr="00DC0457">
              <w:t>0.673</w:t>
            </w:r>
          </w:p>
        </w:tc>
      </w:tr>
      <w:tr w:rsidR="00682ACD" w14:paraId="7614B18B" w14:textId="77777777" w:rsidTr="00174E44">
        <w:tc>
          <w:tcPr>
            <w:tcW w:w="0" w:type="auto"/>
          </w:tcPr>
          <w:p w14:paraId="12047313" w14:textId="7B2FC6CE" w:rsidR="00682ACD" w:rsidRDefault="00682ACD" w:rsidP="00174E44">
            <w:r w:rsidRPr="00DC0457">
              <w:t>Dnm2</w:t>
            </w:r>
          </w:p>
        </w:tc>
        <w:tc>
          <w:tcPr>
            <w:tcW w:w="0" w:type="auto"/>
          </w:tcPr>
          <w:p w14:paraId="4FBF582C" w14:textId="72EAD26E" w:rsidR="00682ACD" w:rsidRDefault="00682ACD" w:rsidP="00174E44">
            <w:r w:rsidRPr="00DC0457">
              <w:t>0.175</w:t>
            </w:r>
          </w:p>
        </w:tc>
        <w:tc>
          <w:tcPr>
            <w:tcW w:w="0" w:type="auto"/>
          </w:tcPr>
          <w:p w14:paraId="7AA679A1" w14:textId="1372520C" w:rsidR="00682ACD" w:rsidRDefault="00682ACD" w:rsidP="00174E44">
            <w:r w:rsidRPr="00DC0457">
              <w:t>0.16</w:t>
            </w:r>
            <w:r>
              <w:t>0</w:t>
            </w:r>
          </w:p>
        </w:tc>
        <w:tc>
          <w:tcPr>
            <w:tcW w:w="0" w:type="auto"/>
          </w:tcPr>
          <w:p w14:paraId="5F951A09" w14:textId="19D693CD" w:rsidR="00682ACD" w:rsidRDefault="00682ACD" w:rsidP="00174E44">
            <w:r w:rsidRPr="00DC0457">
              <w:t>0.277</w:t>
            </w:r>
          </w:p>
        </w:tc>
      </w:tr>
      <w:tr w:rsidR="00682ACD" w14:paraId="60FE819E" w14:textId="77777777" w:rsidTr="00174E44">
        <w:tc>
          <w:tcPr>
            <w:tcW w:w="0" w:type="auto"/>
          </w:tcPr>
          <w:p w14:paraId="077C85B6" w14:textId="4F940686" w:rsidR="00682ACD" w:rsidRDefault="00682ACD" w:rsidP="00174E44">
            <w:r w:rsidRPr="00DC0457">
              <w:t>Duox1</w:t>
            </w:r>
          </w:p>
        </w:tc>
        <w:tc>
          <w:tcPr>
            <w:tcW w:w="0" w:type="auto"/>
          </w:tcPr>
          <w:p w14:paraId="4F2256CE" w14:textId="7CCB1818" w:rsidR="00682ACD" w:rsidRDefault="00682ACD" w:rsidP="00174E44">
            <w:r w:rsidRPr="00DC0457">
              <w:t>0.066</w:t>
            </w:r>
          </w:p>
        </w:tc>
        <w:tc>
          <w:tcPr>
            <w:tcW w:w="0" w:type="auto"/>
          </w:tcPr>
          <w:p w14:paraId="736905CF" w14:textId="1668539F" w:rsidR="00682ACD" w:rsidRDefault="00682ACD" w:rsidP="00174E44">
            <w:r w:rsidRPr="00DC0457">
              <w:t>0.475</w:t>
            </w:r>
          </w:p>
        </w:tc>
        <w:tc>
          <w:tcPr>
            <w:tcW w:w="0" w:type="auto"/>
          </w:tcPr>
          <w:p w14:paraId="1F10C266" w14:textId="3D86A25C" w:rsidR="00682ACD" w:rsidRDefault="00682ACD" w:rsidP="00174E44">
            <w:r w:rsidRPr="00DC0457">
              <w:t>0.6</w:t>
            </w:r>
            <w:r>
              <w:t>00</w:t>
            </w:r>
          </w:p>
        </w:tc>
      </w:tr>
      <w:tr w:rsidR="00682ACD" w14:paraId="01A24965" w14:textId="77777777" w:rsidTr="00174E44">
        <w:tc>
          <w:tcPr>
            <w:tcW w:w="0" w:type="auto"/>
          </w:tcPr>
          <w:p w14:paraId="334F3D79" w14:textId="6CF4E166" w:rsidR="00682ACD" w:rsidRDefault="00682ACD" w:rsidP="00174E44">
            <w:r w:rsidRPr="00DC0457">
              <w:t>Duox2</w:t>
            </w:r>
          </w:p>
        </w:tc>
        <w:tc>
          <w:tcPr>
            <w:tcW w:w="0" w:type="auto"/>
          </w:tcPr>
          <w:p w14:paraId="01F62A45" w14:textId="0977ECEF" w:rsidR="00682ACD" w:rsidRDefault="00682ACD" w:rsidP="00174E44">
            <w:r w:rsidRPr="00DC0457">
              <w:t>0.699</w:t>
            </w:r>
          </w:p>
        </w:tc>
        <w:tc>
          <w:tcPr>
            <w:tcW w:w="0" w:type="auto"/>
          </w:tcPr>
          <w:p w14:paraId="5BC04E57" w14:textId="58C94F6F" w:rsidR="00682ACD" w:rsidRDefault="00682ACD" w:rsidP="00174E44">
            <w:r w:rsidRPr="00DC0457">
              <w:t>0.037</w:t>
            </w:r>
          </w:p>
        </w:tc>
        <w:tc>
          <w:tcPr>
            <w:tcW w:w="0" w:type="auto"/>
          </w:tcPr>
          <w:p w14:paraId="7B8A3F10" w14:textId="3DF94185" w:rsidR="00682ACD" w:rsidRDefault="00682ACD" w:rsidP="00174E44">
            <w:r w:rsidRPr="00DC0457">
              <w:t>0.118</w:t>
            </w:r>
          </w:p>
        </w:tc>
      </w:tr>
      <w:tr w:rsidR="00682ACD" w14:paraId="2F17196F" w14:textId="77777777" w:rsidTr="00174E44">
        <w:tc>
          <w:tcPr>
            <w:tcW w:w="0" w:type="auto"/>
          </w:tcPr>
          <w:p w14:paraId="2383E679" w14:textId="0205EE11" w:rsidR="00682ACD" w:rsidRDefault="00682ACD" w:rsidP="00174E44">
            <w:r w:rsidRPr="00DC0457">
              <w:t>Ehd2</w:t>
            </w:r>
          </w:p>
        </w:tc>
        <w:tc>
          <w:tcPr>
            <w:tcW w:w="0" w:type="auto"/>
          </w:tcPr>
          <w:p w14:paraId="162D6529" w14:textId="388AB919" w:rsidR="00682ACD" w:rsidRDefault="00682ACD" w:rsidP="00174E44">
            <w:r w:rsidRPr="00DC0457">
              <w:t>0.007</w:t>
            </w:r>
          </w:p>
        </w:tc>
        <w:tc>
          <w:tcPr>
            <w:tcW w:w="0" w:type="auto"/>
          </w:tcPr>
          <w:p w14:paraId="668E8805" w14:textId="23C2468A" w:rsidR="00682ACD" w:rsidRDefault="00682ACD" w:rsidP="00174E44">
            <w:r w:rsidRPr="00DC0457">
              <w:t>0.28</w:t>
            </w:r>
            <w:r>
              <w:t>0</w:t>
            </w:r>
          </w:p>
        </w:tc>
        <w:tc>
          <w:tcPr>
            <w:tcW w:w="0" w:type="auto"/>
          </w:tcPr>
          <w:p w14:paraId="05051584" w14:textId="3E1995F8" w:rsidR="00682ACD" w:rsidRDefault="00682ACD" w:rsidP="00174E44">
            <w:r w:rsidRPr="00DC0457">
              <w:t>0.417</w:t>
            </w:r>
          </w:p>
        </w:tc>
      </w:tr>
      <w:tr w:rsidR="00682ACD" w14:paraId="40215146" w14:textId="77777777" w:rsidTr="00174E44">
        <w:tc>
          <w:tcPr>
            <w:tcW w:w="0" w:type="auto"/>
          </w:tcPr>
          <w:p w14:paraId="0008899E" w14:textId="38607C72" w:rsidR="00682ACD" w:rsidRDefault="00682ACD" w:rsidP="00174E44">
            <w:r w:rsidRPr="00DC0457">
              <w:t>Ercc2</w:t>
            </w:r>
          </w:p>
        </w:tc>
        <w:tc>
          <w:tcPr>
            <w:tcW w:w="0" w:type="auto"/>
          </w:tcPr>
          <w:p w14:paraId="629431A3" w14:textId="6892F88E" w:rsidR="00682ACD" w:rsidRDefault="00682ACD" w:rsidP="00174E44">
            <w:r w:rsidRPr="00DC0457">
              <w:t>0.186</w:t>
            </w:r>
          </w:p>
        </w:tc>
        <w:tc>
          <w:tcPr>
            <w:tcW w:w="0" w:type="auto"/>
          </w:tcPr>
          <w:p w14:paraId="6A411FBE" w14:textId="695642F0" w:rsidR="00682ACD" w:rsidRDefault="00682ACD" w:rsidP="00174E44">
            <w:r w:rsidRPr="00DC0457">
              <w:t>0.093</w:t>
            </w:r>
          </w:p>
        </w:tc>
        <w:tc>
          <w:tcPr>
            <w:tcW w:w="0" w:type="auto"/>
          </w:tcPr>
          <w:p w14:paraId="5F6BA838" w14:textId="2D52EBD9" w:rsidR="00682ACD" w:rsidRDefault="00682ACD" w:rsidP="00174E44">
            <w:r w:rsidRPr="00DC0457">
              <w:t>0.217</w:t>
            </w:r>
          </w:p>
        </w:tc>
      </w:tr>
      <w:tr w:rsidR="00682ACD" w14:paraId="0A8329D9" w14:textId="77777777" w:rsidTr="00174E44">
        <w:tc>
          <w:tcPr>
            <w:tcW w:w="0" w:type="auto"/>
          </w:tcPr>
          <w:p w14:paraId="498B9298" w14:textId="556C4C7B" w:rsidR="00682ACD" w:rsidRDefault="00682ACD" w:rsidP="00174E44">
            <w:r w:rsidRPr="00DC0457">
              <w:t>Ercc6</w:t>
            </w:r>
          </w:p>
        </w:tc>
        <w:tc>
          <w:tcPr>
            <w:tcW w:w="0" w:type="auto"/>
          </w:tcPr>
          <w:p w14:paraId="0A83B088" w14:textId="36BEE38D" w:rsidR="00682ACD" w:rsidRDefault="00682ACD" w:rsidP="00174E44">
            <w:r w:rsidRPr="00DC0457">
              <w:t>0.289</w:t>
            </w:r>
          </w:p>
        </w:tc>
        <w:tc>
          <w:tcPr>
            <w:tcW w:w="0" w:type="auto"/>
          </w:tcPr>
          <w:p w14:paraId="791806AD" w14:textId="542C5C08" w:rsidR="00682ACD" w:rsidRDefault="00682ACD" w:rsidP="00174E44">
            <w:r w:rsidRPr="00DC0457">
              <w:t>0.038</w:t>
            </w:r>
          </w:p>
        </w:tc>
        <w:tc>
          <w:tcPr>
            <w:tcW w:w="0" w:type="auto"/>
          </w:tcPr>
          <w:p w14:paraId="29C520AC" w14:textId="44D38782" w:rsidR="00682ACD" w:rsidRDefault="00682ACD" w:rsidP="00174E44">
            <w:r w:rsidRPr="00DC0457">
              <w:t>0.118</w:t>
            </w:r>
          </w:p>
        </w:tc>
      </w:tr>
      <w:tr w:rsidR="00682ACD" w14:paraId="29B59204" w14:textId="77777777" w:rsidTr="00174E44">
        <w:tc>
          <w:tcPr>
            <w:tcW w:w="0" w:type="auto"/>
          </w:tcPr>
          <w:p w14:paraId="5FC83DD7" w14:textId="2DB3DA4D" w:rsidR="00682ACD" w:rsidRDefault="00682ACD" w:rsidP="00174E44">
            <w:r w:rsidRPr="00DC0457">
              <w:t>Fancc</w:t>
            </w:r>
          </w:p>
        </w:tc>
        <w:tc>
          <w:tcPr>
            <w:tcW w:w="0" w:type="auto"/>
          </w:tcPr>
          <w:p w14:paraId="1FF95865" w14:textId="67CA8747" w:rsidR="00682ACD" w:rsidRDefault="00682ACD" w:rsidP="00174E44">
            <w:r w:rsidRPr="00DC0457">
              <w:t>0.296</w:t>
            </w:r>
          </w:p>
        </w:tc>
        <w:tc>
          <w:tcPr>
            <w:tcW w:w="0" w:type="auto"/>
          </w:tcPr>
          <w:p w14:paraId="3BC0D4C3" w14:textId="5FB48E53" w:rsidR="00682ACD" w:rsidRDefault="00682ACD" w:rsidP="00174E44">
            <w:r w:rsidRPr="00DC0457">
              <w:t>0.016</w:t>
            </w:r>
          </w:p>
        </w:tc>
        <w:tc>
          <w:tcPr>
            <w:tcW w:w="0" w:type="auto"/>
          </w:tcPr>
          <w:p w14:paraId="6FAF0DE9" w14:textId="2CC4F6B2" w:rsidR="00682ACD" w:rsidRDefault="00682ACD" w:rsidP="00174E44">
            <w:r w:rsidRPr="00DC0457">
              <w:t>0.065</w:t>
            </w:r>
          </w:p>
        </w:tc>
      </w:tr>
      <w:tr w:rsidR="00682ACD" w14:paraId="3A88F695" w14:textId="77777777" w:rsidTr="00174E44">
        <w:tc>
          <w:tcPr>
            <w:tcW w:w="0" w:type="auto"/>
          </w:tcPr>
          <w:p w14:paraId="25DCD526" w14:textId="6FA0462C" w:rsidR="00682ACD" w:rsidRDefault="00682ACD" w:rsidP="00174E44">
            <w:r w:rsidRPr="00DC0457">
              <w:t>Fmo2</w:t>
            </w:r>
          </w:p>
        </w:tc>
        <w:tc>
          <w:tcPr>
            <w:tcW w:w="0" w:type="auto"/>
          </w:tcPr>
          <w:p w14:paraId="23E9D079" w14:textId="72B0F8FF" w:rsidR="00682ACD" w:rsidRDefault="00682ACD" w:rsidP="00174E44">
            <w:r w:rsidRPr="00DC0457">
              <w:t>-0.423</w:t>
            </w:r>
          </w:p>
        </w:tc>
        <w:tc>
          <w:tcPr>
            <w:tcW w:w="0" w:type="auto"/>
          </w:tcPr>
          <w:p w14:paraId="5BEF783D" w14:textId="0A4D47F3" w:rsidR="00682ACD" w:rsidRDefault="00682ACD" w:rsidP="00174E44">
            <w:r w:rsidRPr="00DC0457">
              <w:t>0.128</w:t>
            </w:r>
          </w:p>
        </w:tc>
        <w:tc>
          <w:tcPr>
            <w:tcW w:w="0" w:type="auto"/>
          </w:tcPr>
          <w:p w14:paraId="0CE4A48A" w14:textId="51CDEBC0" w:rsidR="00682ACD" w:rsidRDefault="00682ACD" w:rsidP="00174E44">
            <w:r w:rsidRPr="00DC0457">
              <w:t>0.264</w:t>
            </w:r>
          </w:p>
        </w:tc>
      </w:tr>
      <w:tr w:rsidR="00682ACD" w14:paraId="54DB8690" w14:textId="77777777" w:rsidTr="00174E44">
        <w:tc>
          <w:tcPr>
            <w:tcW w:w="0" w:type="auto"/>
          </w:tcPr>
          <w:p w14:paraId="4DA8F0F0" w14:textId="3D565509" w:rsidR="00682ACD" w:rsidRDefault="00682ACD" w:rsidP="00174E44">
            <w:r w:rsidRPr="00DC0457">
              <w:t>Gab1</w:t>
            </w:r>
          </w:p>
        </w:tc>
        <w:tc>
          <w:tcPr>
            <w:tcW w:w="0" w:type="auto"/>
          </w:tcPr>
          <w:p w14:paraId="652FFA48" w14:textId="3409177B" w:rsidR="00682ACD" w:rsidRDefault="00682ACD" w:rsidP="00174E44">
            <w:r w:rsidRPr="00DC0457">
              <w:t>0.103</w:t>
            </w:r>
          </w:p>
        </w:tc>
        <w:tc>
          <w:tcPr>
            <w:tcW w:w="0" w:type="auto"/>
          </w:tcPr>
          <w:p w14:paraId="7CA186DA" w14:textId="5BD6A206" w:rsidR="00682ACD" w:rsidRDefault="00682ACD" w:rsidP="00174E44">
            <w:r w:rsidRPr="00DC0457">
              <w:t>0.072</w:t>
            </w:r>
          </w:p>
        </w:tc>
        <w:tc>
          <w:tcPr>
            <w:tcW w:w="0" w:type="auto"/>
          </w:tcPr>
          <w:p w14:paraId="5BBF4C35" w14:textId="54129FF0" w:rsidR="00682ACD" w:rsidRDefault="00682ACD" w:rsidP="00174E44">
            <w:r w:rsidRPr="00DC0457">
              <w:t>0.198</w:t>
            </w:r>
          </w:p>
        </w:tc>
      </w:tr>
      <w:tr w:rsidR="00682ACD" w14:paraId="5686DA76" w14:textId="77777777" w:rsidTr="00174E44">
        <w:tc>
          <w:tcPr>
            <w:tcW w:w="0" w:type="auto"/>
          </w:tcPr>
          <w:p w14:paraId="3FA2F0CC" w14:textId="1E9AD92A" w:rsidR="00682ACD" w:rsidRDefault="00682ACD" w:rsidP="00174E44">
            <w:proofErr w:type="spellStart"/>
            <w:r w:rsidRPr="00DC0457">
              <w:t>Gapdh</w:t>
            </w:r>
            <w:proofErr w:type="spellEnd"/>
          </w:p>
        </w:tc>
        <w:tc>
          <w:tcPr>
            <w:tcW w:w="0" w:type="auto"/>
          </w:tcPr>
          <w:p w14:paraId="68FC943B" w14:textId="3589E5B8" w:rsidR="00682ACD" w:rsidRDefault="00682ACD" w:rsidP="00174E44">
            <w:r w:rsidRPr="00DC0457">
              <w:t>-0.093</w:t>
            </w:r>
          </w:p>
        </w:tc>
        <w:tc>
          <w:tcPr>
            <w:tcW w:w="0" w:type="auto"/>
          </w:tcPr>
          <w:p w14:paraId="3CCF7845" w14:textId="063E85EF" w:rsidR="00682ACD" w:rsidRDefault="00682ACD" w:rsidP="00174E44">
            <w:r w:rsidRPr="00DC0457">
              <w:t>0.697</w:t>
            </w:r>
          </w:p>
        </w:tc>
        <w:tc>
          <w:tcPr>
            <w:tcW w:w="0" w:type="auto"/>
          </w:tcPr>
          <w:p w14:paraId="7E45CAED" w14:textId="27A4DD3F" w:rsidR="00682ACD" w:rsidRDefault="00682ACD" w:rsidP="00174E44">
            <w:r w:rsidRPr="00DC0457">
              <w:t>0.809</w:t>
            </w:r>
          </w:p>
        </w:tc>
      </w:tr>
      <w:tr w:rsidR="00682ACD" w14:paraId="0DB6C045" w14:textId="77777777" w:rsidTr="00174E44">
        <w:tc>
          <w:tcPr>
            <w:tcW w:w="0" w:type="auto"/>
          </w:tcPr>
          <w:p w14:paraId="22C6BD7B" w14:textId="7654B7BD" w:rsidR="00682ACD" w:rsidRDefault="00682ACD" w:rsidP="00174E44">
            <w:r w:rsidRPr="00DC0457">
              <w:t>Gpx1</w:t>
            </w:r>
          </w:p>
        </w:tc>
        <w:tc>
          <w:tcPr>
            <w:tcW w:w="0" w:type="auto"/>
          </w:tcPr>
          <w:p w14:paraId="3D5FCCF5" w14:textId="2B19C3AC" w:rsidR="00682ACD" w:rsidRDefault="00682ACD" w:rsidP="00174E44">
            <w:r w:rsidRPr="00DC0457">
              <w:t>0.115</w:t>
            </w:r>
          </w:p>
        </w:tc>
        <w:tc>
          <w:tcPr>
            <w:tcW w:w="0" w:type="auto"/>
          </w:tcPr>
          <w:p w14:paraId="1F46B277" w14:textId="16747AA0" w:rsidR="00682ACD" w:rsidRDefault="00682ACD" w:rsidP="00174E44">
            <w:r w:rsidRPr="00DC0457">
              <w:t>0.313</w:t>
            </w:r>
          </w:p>
        </w:tc>
        <w:tc>
          <w:tcPr>
            <w:tcW w:w="0" w:type="auto"/>
          </w:tcPr>
          <w:p w14:paraId="76394270" w14:textId="0D90F723" w:rsidR="00682ACD" w:rsidRDefault="00682ACD" w:rsidP="00174E44">
            <w:r w:rsidRPr="00DC0457">
              <w:t>0.439</w:t>
            </w:r>
          </w:p>
        </w:tc>
      </w:tr>
      <w:tr w:rsidR="00682ACD" w14:paraId="1DA30B1C" w14:textId="77777777" w:rsidTr="00174E44">
        <w:tc>
          <w:tcPr>
            <w:tcW w:w="0" w:type="auto"/>
          </w:tcPr>
          <w:p w14:paraId="50B16BB7" w14:textId="12333125" w:rsidR="00682ACD" w:rsidRDefault="00682ACD" w:rsidP="00174E44">
            <w:r w:rsidRPr="00DC0457">
              <w:t>Gpx2</w:t>
            </w:r>
          </w:p>
        </w:tc>
        <w:tc>
          <w:tcPr>
            <w:tcW w:w="0" w:type="auto"/>
          </w:tcPr>
          <w:p w14:paraId="417E32F5" w14:textId="50F122B2" w:rsidR="00682ACD" w:rsidRDefault="00682ACD" w:rsidP="00174E44">
            <w:r w:rsidRPr="00DC0457">
              <w:t>1.26</w:t>
            </w:r>
          </w:p>
        </w:tc>
        <w:tc>
          <w:tcPr>
            <w:tcW w:w="0" w:type="auto"/>
          </w:tcPr>
          <w:p w14:paraId="2175B4ED" w14:textId="4DCCE0BA" w:rsidR="00682ACD" w:rsidRDefault="00682ACD" w:rsidP="00174E44">
            <w:r w:rsidRPr="00DC0457">
              <w:t>0.049</w:t>
            </w:r>
          </w:p>
        </w:tc>
        <w:tc>
          <w:tcPr>
            <w:tcW w:w="0" w:type="auto"/>
          </w:tcPr>
          <w:p w14:paraId="3BAAAC5C" w14:textId="47D62626" w:rsidR="00682ACD" w:rsidRDefault="00682ACD" w:rsidP="00174E44">
            <w:r w:rsidRPr="00DC0457">
              <w:t>0.149</w:t>
            </w:r>
          </w:p>
        </w:tc>
      </w:tr>
      <w:tr w:rsidR="00682ACD" w14:paraId="67289C3D" w14:textId="77777777" w:rsidTr="00174E44">
        <w:tc>
          <w:tcPr>
            <w:tcW w:w="0" w:type="auto"/>
          </w:tcPr>
          <w:p w14:paraId="4AFC4AE4" w14:textId="0ACA56BB" w:rsidR="00682ACD" w:rsidRDefault="00682ACD" w:rsidP="00174E44">
            <w:r w:rsidRPr="00DC0457">
              <w:t>Gpx3</w:t>
            </w:r>
          </w:p>
        </w:tc>
        <w:tc>
          <w:tcPr>
            <w:tcW w:w="0" w:type="auto"/>
          </w:tcPr>
          <w:p w14:paraId="4BD1E95D" w14:textId="0F6E0533" w:rsidR="00682ACD" w:rsidRDefault="00682ACD" w:rsidP="00174E44">
            <w:r w:rsidRPr="00DC0457">
              <w:t>0.628</w:t>
            </w:r>
          </w:p>
        </w:tc>
        <w:tc>
          <w:tcPr>
            <w:tcW w:w="0" w:type="auto"/>
          </w:tcPr>
          <w:p w14:paraId="4EF27B23" w14:textId="0ACA3106" w:rsidR="00682ACD" w:rsidRDefault="00682ACD" w:rsidP="00174E44">
            <w:r w:rsidRPr="00DC0457">
              <w:t>0.124</w:t>
            </w:r>
          </w:p>
        </w:tc>
        <w:tc>
          <w:tcPr>
            <w:tcW w:w="0" w:type="auto"/>
          </w:tcPr>
          <w:p w14:paraId="476ACC33" w14:textId="09C76F33" w:rsidR="00682ACD" w:rsidRDefault="00682ACD" w:rsidP="00174E44">
            <w:r w:rsidRPr="00DC0457">
              <w:t>0.262</w:t>
            </w:r>
          </w:p>
        </w:tc>
      </w:tr>
      <w:tr w:rsidR="00682ACD" w14:paraId="5C133F49" w14:textId="77777777" w:rsidTr="00174E44">
        <w:tc>
          <w:tcPr>
            <w:tcW w:w="0" w:type="auto"/>
          </w:tcPr>
          <w:p w14:paraId="15AF7DF3" w14:textId="34E15651" w:rsidR="00682ACD" w:rsidRDefault="00682ACD" w:rsidP="00174E44">
            <w:r w:rsidRPr="00DC0457">
              <w:t>Gpx4</w:t>
            </w:r>
          </w:p>
        </w:tc>
        <w:tc>
          <w:tcPr>
            <w:tcW w:w="0" w:type="auto"/>
          </w:tcPr>
          <w:p w14:paraId="087F8482" w14:textId="43B933FF" w:rsidR="00682ACD" w:rsidRDefault="00682ACD" w:rsidP="00174E44">
            <w:r w:rsidRPr="00DC0457">
              <w:t>0.097</w:t>
            </w:r>
          </w:p>
        </w:tc>
        <w:tc>
          <w:tcPr>
            <w:tcW w:w="0" w:type="auto"/>
          </w:tcPr>
          <w:p w14:paraId="1F0B2FAB" w14:textId="330C9DEC" w:rsidR="00682ACD" w:rsidRDefault="00682ACD" w:rsidP="00174E44">
            <w:r w:rsidRPr="00DC0457">
              <w:t>0.148</w:t>
            </w:r>
          </w:p>
        </w:tc>
        <w:tc>
          <w:tcPr>
            <w:tcW w:w="0" w:type="auto"/>
          </w:tcPr>
          <w:p w14:paraId="0B306EB1" w14:textId="061329E0" w:rsidR="00682ACD" w:rsidRDefault="00682ACD" w:rsidP="00174E44">
            <w:r w:rsidRPr="00DC0457">
              <w:t>0.275</w:t>
            </w:r>
          </w:p>
        </w:tc>
      </w:tr>
      <w:tr w:rsidR="00682ACD" w14:paraId="1AF80C6A" w14:textId="77777777" w:rsidTr="00174E44">
        <w:tc>
          <w:tcPr>
            <w:tcW w:w="0" w:type="auto"/>
          </w:tcPr>
          <w:p w14:paraId="7E939A7C" w14:textId="58F4726B" w:rsidR="00682ACD" w:rsidRDefault="00682ACD" w:rsidP="00174E44">
            <w:r w:rsidRPr="00DC0457">
              <w:t>Gpx7</w:t>
            </w:r>
          </w:p>
        </w:tc>
        <w:tc>
          <w:tcPr>
            <w:tcW w:w="0" w:type="auto"/>
          </w:tcPr>
          <w:p w14:paraId="7F9A7C75" w14:textId="34D66909" w:rsidR="00682ACD" w:rsidRDefault="00682ACD" w:rsidP="00174E44">
            <w:r w:rsidRPr="00DC0457">
              <w:t>0.831</w:t>
            </w:r>
          </w:p>
        </w:tc>
        <w:tc>
          <w:tcPr>
            <w:tcW w:w="0" w:type="auto"/>
          </w:tcPr>
          <w:p w14:paraId="64A5869E" w14:textId="208842E8" w:rsidR="00682ACD" w:rsidRDefault="00682ACD" w:rsidP="00174E44">
            <w:r w:rsidRPr="00DC0457">
              <w:t>&lt;0.001</w:t>
            </w:r>
          </w:p>
        </w:tc>
        <w:tc>
          <w:tcPr>
            <w:tcW w:w="0" w:type="auto"/>
          </w:tcPr>
          <w:p w14:paraId="3D2A4DD0" w14:textId="267B8072" w:rsidR="00682ACD" w:rsidRDefault="00682ACD" w:rsidP="00174E44">
            <w:r w:rsidRPr="00DC0457">
              <w:t>0.005</w:t>
            </w:r>
          </w:p>
        </w:tc>
      </w:tr>
      <w:tr w:rsidR="00682ACD" w14:paraId="62B0573A" w14:textId="77777777" w:rsidTr="00174E44">
        <w:tc>
          <w:tcPr>
            <w:tcW w:w="0" w:type="auto"/>
          </w:tcPr>
          <w:p w14:paraId="78A5B04C" w14:textId="47642AC4" w:rsidR="00682ACD" w:rsidRDefault="00682ACD" w:rsidP="00174E44">
            <w:r w:rsidRPr="00DC0457">
              <w:t>Gpx8</w:t>
            </w:r>
          </w:p>
        </w:tc>
        <w:tc>
          <w:tcPr>
            <w:tcW w:w="0" w:type="auto"/>
          </w:tcPr>
          <w:p w14:paraId="07694188" w14:textId="68C96C34" w:rsidR="00682ACD" w:rsidRDefault="00682ACD" w:rsidP="00174E44">
            <w:r w:rsidRPr="00DC0457">
              <w:t>0.814</w:t>
            </w:r>
          </w:p>
        </w:tc>
        <w:tc>
          <w:tcPr>
            <w:tcW w:w="0" w:type="auto"/>
          </w:tcPr>
          <w:p w14:paraId="6C03C3DD" w14:textId="12490047" w:rsidR="00682ACD" w:rsidRDefault="00682ACD" w:rsidP="00174E44">
            <w:r w:rsidRPr="00DC0457">
              <w:t>&lt;0.001</w:t>
            </w:r>
          </w:p>
        </w:tc>
        <w:tc>
          <w:tcPr>
            <w:tcW w:w="0" w:type="auto"/>
          </w:tcPr>
          <w:p w14:paraId="677DDDBC" w14:textId="159C612A" w:rsidR="00682ACD" w:rsidRDefault="00682ACD" w:rsidP="00174E44">
            <w:r w:rsidRPr="00DC0457">
              <w:t>0.009</w:t>
            </w:r>
          </w:p>
        </w:tc>
      </w:tr>
      <w:tr w:rsidR="00682ACD" w14:paraId="7D474357" w14:textId="77777777" w:rsidTr="00174E44">
        <w:tc>
          <w:tcPr>
            <w:tcW w:w="0" w:type="auto"/>
          </w:tcPr>
          <w:p w14:paraId="3C81328C" w14:textId="0BCC9C9F" w:rsidR="00682ACD" w:rsidRDefault="00682ACD" w:rsidP="00174E44">
            <w:proofErr w:type="spellStart"/>
            <w:r w:rsidRPr="00DC0457">
              <w:t>Gsr</w:t>
            </w:r>
            <w:proofErr w:type="spellEnd"/>
          </w:p>
        </w:tc>
        <w:tc>
          <w:tcPr>
            <w:tcW w:w="0" w:type="auto"/>
          </w:tcPr>
          <w:p w14:paraId="437CF52F" w14:textId="43A132B7" w:rsidR="00682ACD" w:rsidRDefault="00682ACD" w:rsidP="00174E44">
            <w:r w:rsidRPr="00DC0457">
              <w:t>0.452</w:t>
            </w:r>
          </w:p>
        </w:tc>
        <w:tc>
          <w:tcPr>
            <w:tcW w:w="0" w:type="auto"/>
          </w:tcPr>
          <w:p w14:paraId="2BD6DB20" w14:textId="1A235DBD" w:rsidR="00682ACD" w:rsidRDefault="00682ACD" w:rsidP="00174E44">
            <w:r w:rsidRPr="00DC0457">
              <w:t>0.004</w:t>
            </w:r>
          </w:p>
        </w:tc>
        <w:tc>
          <w:tcPr>
            <w:tcW w:w="0" w:type="auto"/>
          </w:tcPr>
          <w:p w14:paraId="6CA1264D" w14:textId="59CFEB88" w:rsidR="00682ACD" w:rsidRDefault="00682ACD" w:rsidP="00174E44">
            <w:r w:rsidRPr="00DC0457">
              <w:t>0.022</w:t>
            </w:r>
          </w:p>
        </w:tc>
      </w:tr>
      <w:tr w:rsidR="00682ACD" w14:paraId="314EA3FA" w14:textId="77777777" w:rsidTr="00174E44">
        <w:tc>
          <w:tcPr>
            <w:tcW w:w="0" w:type="auto"/>
          </w:tcPr>
          <w:p w14:paraId="4910E38C" w14:textId="4246CAEA" w:rsidR="00682ACD" w:rsidRDefault="00682ACD" w:rsidP="00174E44">
            <w:r w:rsidRPr="00DC0457">
              <w:t>Gstk1</w:t>
            </w:r>
          </w:p>
        </w:tc>
        <w:tc>
          <w:tcPr>
            <w:tcW w:w="0" w:type="auto"/>
          </w:tcPr>
          <w:p w14:paraId="27F64DE0" w14:textId="30E35C22" w:rsidR="00682ACD" w:rsidRDefault="00682ACD" w:rsidP="00174E44">
            <w:r w:rsidRPr="00DC0457">
              <w:t>-0.262</w:t>
            </w:r>
          </w:p>
        </w:tc>
        <w:tc>
          <w:tcPr>
            <w:tcW w:w="0" w:type="auto"/>
          </w:tcPr>
          <w:p w14:paraId="2F163FF3" w14:textId="1D525820" w:rsidR="00682ACD" w:rsidRDefault="00682ACD" w:rsidP="00174E44">
            <w:r w:rsidRPr="00DC0457">
              <w:t>0.086</w:t>
            </w:r>
          </w:p>
        </w:tc>
        <w:tc>
          <w:tcPr>
            <w:tcW w:w="0" w:type="auto"/>
          </w:tcPr>
          <w:p w14:paraId="03A02240" w14:textId="7B0B79F2" w:rsidR="00682ACD" w:rsidRDefault="00682ACD" w:rsidP="00174E44">
            <w:r w:rsidRPr="00DC0457">
              <w:t>0.217</w:t>
            </w:r>
          </w:p>
        </w:tc>
      </w:tr>
      <w:tr w:rsidR="00682ACD" w14:paraId="602ABCDD" w14:textId="77777777" w:rsidTr="00174E44">
        <w:tc>
          <w:tcPr>
            <w:tcW w:w="0" w:type="auto"/>
          </w:tcPr>
          <w:p w14:paraId="56371201" w14:textId="259CFA23" w:rsidR="00682ACD" w:rsidRDefault="00682ACD" w:rsidP="00174E44">
            <w:r w:rsidRPr="00DC0457">
              <w:t>Gusb</w:t>
            </w:r>
          </w:p>
        </w:tc>
        <w:tc>
          <w:tcPr>
            <w:tcW w:w="0" w:type="auto"/>
          </w:tcPr>
          <w:p w14:paraId="19BAA135" w14:textId="1234C6D2" w:rsidR="00682ACD" w:rsidRDefault="00682ACD" w:rsidP="00174E44">
            <w:r w:rsidRPr="00DC0457">
              <w:t>0.768</w:t>
            </w:r>
          </w:p>
        </w:tc>
        <w:tc>
          <w:tcPr>
            <w:tcW w:w="0" w:type="auto"/>
          </w:tcPr>
          <w:p w14:paraId="27C736DC" w14:textId="0DBC0FF4" w:rsidR="00682ACD" w:rsidRDefault="00682ACD" w:rsidP="00174E44">
            <w:r w:rsidRPr="00DC0457">
              <w:t>0.004</w:t>
            </w:r>
          </w:p>
        </w:tc>
        <w:tc>
          <w:tcPr>
            <w:tcW w:w="0" w:type="auto"/>
          </w:tcPr>
          <w:p w14:paraId="20907023" w14:textId="02BCB6D2" w:rsidR="00682ACD" w:rsidRDefault="00682ACD" w:rsidP="00174E44">
            <w:r w:rsidRPr="00DC0457">
              <w:t>0.023</w:t>
            </w:r>
          </w:p>
        </w:tc>
      </w:tr>
      <w:tr w:rsidR="00682ACD" w14:paraId="2C14E62B" w14:textId="77777777" w:rsidTr="00174E44">
        <w:tc>
          <w:tcPr>
            <w:tcW w:w="0" w:type="auto"/>
          </w:tcPr>
          <w:p w14:paraId="2286536D" w14:textId="4B79D1DE" w:rsidR="00682ACD" w:rsidRDefault="00682ACD" w:rsidP="00174E44">
            <w:r w:rsidRPr="00DC0457">
              <w:t>Hbb;Hba1</w:t>
            </w:r>
          </w:p>
        </w:tc>
        <w:tc>
          <w:tcPr>
            <w:tcW w:w="0" w:type="auto"/>
          </w:tcPr>
          <w:p w14:paraId="163B36BF" w14:textId="1B751561" w:rsidR="00682ACD" w:rsidRDefault="00682ACD" w:rsidP="00174E44">
            <w:r w:rsidRPr="00DC0457">
              <w:t>-0.382</w:t>
            </w:r>
          </w:p>
        </w:tc>
        <w:tc>
          <w:tcPr>
            <w:tcW w:w="0" w:type="auto"/>
          </w:tcPr>
          <w:p w14:paraId="78AFEF10" w14:textId="75C1FB02" w:rsidR="00682ACD" w:rsidRDefault="00682ACD" w:rsidP="00174E44">
            <w:r w:rsidRPr="00DC0457">
              <w:t>0.146</w:t>
            </w:r>
          </w:p>
        </w:tc>
        <w:tc>
          <w:tcPr>
            <w:tcW w:w="0" w:type="auto"/>
          </w:tcPr>
          <w:p w14:paraId="10732310" w14:textId="2DC77496" w:rsidR="00682ACD" w:rsidRDefault="00682ACD" w:rsidP="00174E44">
            <w:r w:rsidRPr="00DC0457">
              <w:t>0.275</w:t>
            </w:r>
          </w:p>
        </w:tc>
      </w:tr>
      <w:tr w:rsidR="00682ACD" w14:paraId="7534AC92" w14:textId="77777777" w:rsidTr="00174E44">
        <w:tc>
          <w:tcPr>
            <w:tcW w:w="0" w:type="auto"/>
          </w:tcPr>
          <w:p w14:paraId="7179810C" w14:textId="7393E753" w:rsidR="00682ACD" w:rsidRDefault="00682ACD" w:rsidP="00174E44">
            <w:proofErr w:type="spellStart"/>
            <w:r w:rsidRPr="00DC0457">
              <w:t>Hmbs</w:t>
            </w:r>
            <w:proofErr w:type="spellEnd"/>
          </w:p>
        </w:tc>
        <w:tc>
          <w:tcPr>
            <w:tcW w:w="0" w:type="auto"/>
          </w:tcPr>
          <w:p w14:paraId="5D589840" w14:textId="0C1E4D46" w:rsidR="00682ACD" w:rsidRDefault="00682ACD" w:rsidP="00174E44">
            <w:r w:rsidRPr="00DC0457">
              <w:t>-0.012</w:t>
            </w:r>
          </w:p>
        </w:tc>
        <w:tc>
          <w:tcPr>
            <w:tcW w:w="0" w:type="auto"/>
          </w:tcPr>
          <w:p w14:paraId="2AD5C8DC" w14:textId="01871C1F" w:rsidR="00682ACD" w:rsidRDefault="00682ACD" w:rsidP="00174E44">
            <w:r w:rsidRPr="00DC0457">
              <w:t>0.823</w:t>
            </w:r>
          </w:p>
        </w:tc>
        <w:tc>
          <w:tcPr>
            <w:tcW w:w="0" w:type="auto"/>
          </w:tcPr>
          <w:p w14:paraId="66877231" w14:textId="374E92C0" w:rsidR="00682ACD" w:rsidRDefault="00682ACD" w:rsidP="00174E44">
            <w:r w:rsidRPr="00DC0457">
              <w:t>0.881</w:t>
            </w:r>
          </w:p>
        </w:tc>
      </w:tr>
      <w:tr w:rsidR="00682ACD" w14:paraId="79066783" w14:textId="77777777" w:rsidTr="00174E44">
        <w:tc>
          <w:tcPr>
            <w:tcW w:w="0" w:type="auto"/>
          </w:tcPr>
          <w:p w14:paraId="60904FED" w14:textId="01ECB34A" w:rsidR="00682ACD" w:rsidRDefault="00682ACD" w:rsidP="00174E44">
            <w:r w:rsidRPr="00DC0457">
              <w:t>Hprt1</w:t>
            </w:r>
          </w:p>
        </w:tc>
        <w:tc>
          <w:tcPr>
            <w:tcW w:w="0" w:type="auto"/>
          </w:tcPr>
          <w:p w14:paraId="1B5733A2" w14:textId="70A6DD6B" w:rsidR="00682ACD" w:rsidRDefault="00682ACD" w:rsidP="00174E44">
            <w:r w:rsidRPr="00DC0457">
              <w:t>0.047</w:t>
            </w:r>
          </w:p>
        </w:tc>
        <w:tc>
          <w:tcPr>
            <w:tcW w:w="0" w:type="auto"/>
          </w:tcPr>
          <w:p w14:paraId="7B648871" w14:textId="4C895346" w:rsidR="00682ACD" w:rsidRDefault="00682ACD" w:rsidP="00174E44">
            <w:r w:rsidRPr="00DC0457">
              <w:t>0.372</w:t>
            </w:r>
          </w:p>
        </w:tc>
        <w:tc>
          <w:tcPr>
            <w:tcW w:w="0" w:type="auto"/>
          </w:tcPr>
          <w:p w14:paraId="5AD358E6" w14:textId="4B4C8982" w:rsidR="00682ACD" w:rsidRDefault="00682ACD" w:rsidP="00174E44">
            <w:r w:rsidRPr="00DC0457">
              <w:t>0.498</w:t>
            </w:r>
          </w:p>
        </w:tc>
      </w:tr>
      <w:tr w:rsidR="00682ACD" w14:paraId="7D210132" w14:textId="77777777" w:rsidTr="00174E44">
        <w:tc>
          <w:tcPr>
            <w:tcW w:w="0" w:type="auto"/>
          </w:tcPr>
          <w:p w14:paraId="65E10638" w14:textId="19D9ADA7" w:rsidR="00682ACD" w:rsidRDefault="00682ACD" w:rsidP="00174E44">
            <w:r w:rsidRPr="00DC0457">
              <w:t>Idh1</w:t>
            </w:r>
          </w:p>
        </w:tc>
        <w:tc>
          <w:tcPr>
            <w:tcW w:w="0" w:type="auto"/>
          </w:tcPr>
          <w:p w14:paraId="04B88417" w14:textId="4EE7995D" w:rsidR="00682ACD" w:rsidRDefault="00682ACD" w:rsidP="00174E44">
            <w:r w:rsidRPr="00DC0457">
              <w:t>0.438</w:t>
            </w:r>
          </w:p>
        </w:tc>
        <w:tc>
          <w:tcPr>
            <w:tcW w:w="0" w:type="auto"/>
          </w:tcPr>
          <w:p w14:paraId="35B00F7E" w14:textId="25F35962" w:rsidR="00682ACD" w:rsidRDefault="00682ACD" w:rsidP="00174E44">
            <w:r w:rsidRPr="00DC0457">
              <w:t>0.003</w:t>
            </w:r>
          </w:p>
        </w:tc>
        <w:tc>
          <w:tcPr>
            <w:tcW w:w="0" w:type="auto"/>
          </w:tcPr>
          <w:p w14:paraId="3E4F23E6" w14:textId="2E80ED1F" w:rsidR="00682ACD" w:rsidRDefault="00682ACD" w:rsidP="00174E44">
            <w:r w:rsidRPr="00DC0457">
              <w:t>0.02</w:t>
            </w:r>
            <w:r>
              <w:t>0</w:t>
            </w:r>
          </w:p>
        </w:tc>
      </w:tr>
      <w:tr w:rsidR="00682ACD" w14:paraId="708D36FA" w14:textId="77777777" w:rsidTr="00174E44">
        <w:tc>
          <w:tcPr>
            <w:tcW w:w="0" w:type="auto"/>
          </w:tcPr>
          <w:p w14:paraId="5FF558E5" w14:textId="4CDD2688" w:rsidR="00682ACD" w:rsidRDefault="00682ACD" w:rsidP="00174E44">
            <w:r w:rsidRPr="00DC0457">
              <w:t>Ift172</w:t>
            </w:r>
          </w:p>
        </w:tc>
        <w:tc>
          <w:tcPr>
            <w:tcW w:w="0" w:type="auto"/>
          </w:tcPr>
          <w:p w14:paraId="62603948" w14:textId="5B1C0B7E" w:rsidR="00682ACD" w:rsidRDefault="00682ACD" w:rsidP="00174E44">
            <w:r w:rsidRPr="00DC0457">
              <w:t>0.061</w:t>
            </w:r>
          </w:p>
        </w:tc>
        <w:tc>
          <w:tcPr>
            <w:tcW w:w="0" w:type="auto"/>
          </w:tcPr>
          <w:p w14:paraId="2082752C" w14:textId="5DF1C3AD" w:rsidR="00682ACD" w:rsidRDefault="00682ACD" w:rsidP="00174E44">
            <w:r w:rsidRPr="00DC0457">
              <w:t>0.341</w:t>
            </w:r>
          </w:p>
        </w:tc>
        <w:tc>
          <w:tcPr>
            <w:tcW w:w="0" w:type="auto"/>
          </w:tcPr>
          <w:p w14:paraId="47D5CFAF" w14:textId="1EECBB10" w:rsidR="00682ACD" w:rsidRDefault="00682ACD" w:rsidP="00174E44">
            <w:r w:rsidRPr="00DC0457">
              <w:t>0.463</w:t>
            </w:r>
          </w:p>
        </w:tc>
      </w:tr>
      <w:tr w:rsidR="00682ACD" w14:paraId="7880B90E" w14:textId="77777777" w:rsidTr="00174E44">
        <w:tc>
          <w:tcPr>
            <w:tcW w:w="0" w:type="auto"/>
          </w:tcPr>
          <w:p w14:paraId="6029E29F" w14:textId="40297134" w:rsidR="00682ACD" w:rsidRDefault="00682ACD" w:rsidP="00174E44">
            <w:r w:rsidRPr="00DC0457">
              <w:t>Kif9</w:t>
            </w:r>
          </w:p>
        </w:tc>
        <w:tc>
          <w:tcPr>
            <w:tcW w:w="0" w:type="auto"/>
          </w:tcPr>
          <w:p w14:paraId="41E7E1FA" w14:textId="10E89F9A" w:rsidR="00682ACD" w:rsidRDefault="00682ACD" w:rsidP="00174E44">
            <w:r w:rsidRPr="00DC0457">
              <w:t>0.487</w:t>
            </w:r>
          </w:p>
        </w:tc>
        <w:tc>
          <w:tcPr>
            <w:tcW w:w="0" w:type="auto"/>
          </w:tcPr>
          <w:p w14:paraId="77D50317" w14:textId="473F83E7" w:rsidR="00682ACD" w:rsidRDefault="00682ACD" w:rsidP="00174E44">
            <w:r w:rsidRPr="00DC0457">
              <w:t>0.083</w:t>
            </w:r>
          </w:p>
        </w:tc>
        <w:tc>
          <w:tcPr>
            <w:tcW w:w="0" w:type="auto"/>
          </w:tcPr>
          <w:p w14:paraId="41E4904D" w14:textId="6AB40E28" w:rsidR="00682ACD" w:rsidRDefault="00682ACD" w:rsidP="00174E44">
            <w:r w:rsidRPr="00DC0457">
              <w:t>0.217</w:t>
            </w:r>
          </w:p>
        </w:tc>
      </w:tr>
      <w:tr w:rsidR="00682ACD" w14:paraId="588672A6" w14:textId="77777777" w:rsidTr="00174E44">
        <w:tc>
          <w:tcPr>
            <w:tcW w:w="0" w:type="auto"/>
          </w:tcPr>
          <w:p w14:paraId="57133F88" w14:textId="66A40E11" w:rsidR="00682ACD" w:rsidRDefault="00682ACD" w:rsidP="00174E44">
            <w:r w:rsidRPr="00DC0457">
              <w:t>Mb</w:t>
            </w:r>
          </w:p>
        </w:tc>
        <w:tc>
          <w:tcPr>
            <w:tcW w:w="0" w:type="auto"/>
          </w:tcPr>
          <w:p w14:paraId="18792CEF" w14:textId="3EBC93C4" w:rsidR="00682ACD" w:rsidRDefault="00682ACD" w:rsidP="00174E44">
            <w:r w:rsidRPr="00DC0457">
              <w:t>-0.297</w:t>
            </w:r>
          </w:p>
        </w:tc>
        <w:tc>
          <w:tcPr>
            <w:tcW w:w="0" w:type="auto"/>
          </w:tcPr>
          <w:p w14:paraId="7BBD8F35" w14:textId="637DAE20" w:rsidR="00682ACD" w:rsidRDefault="00682ACD" w:rsidP="00174E44">
            <w:r w:rsidRPr="00DC0457">
              <w:t>0.138</w:t>
            </w:r>
          </w:p>
        </w:tc>
        <w:tc>
          <w:tcPr>
            <w:tcW w:w="0" w:type="auto"/>
          </w:tcPr>
          <w:p w14:paraId="322BE1E9" w14:textId="678DFF5A" w:rsidR="00682ACD" w:rsidRDefault="00682ACD" w:rsidP="00174E44">
            <w:r w:rsidRPr="00DC0457">
              <w:t>0.268</w:t>
            </w:r>
          </w:p>
        </w:tc>
      </w:tr>
      <w:tr w:rsidR="00682ACD" w14:paraId="5ED28290" w14:textId="77777777" w:rsidTr="00174E44">
        <w:tc>
          <w:tcPr>
            <w:tcW w:w="0" w:type="auto"/>
          </w:tcPr>
          <w:p w14:paraId="48251797" w14:textId="45C5D9EF" w:rsidR="00682ACD" w:rsidRDefault="00682ACD" w:rsidP="00174E44">
            <w:proofErr w:type="spellStart"/>
            <w:r w:rsidRPr="00DC0457">
              <w:t>Mpo</w:t>
            </w:r>
            <w:proofErr w:type="spellEnd"/>
          </w:p>
        </w:tc>
        <w:tc>
          <w:tcPr>
            <w:tcW w:w="0" w:type="auto"/>
          </w:tcPr>
          <w:p w14:paraId="5206C7D5" w14:textId="52468E0C" w:rsidR="00682ACD" w:rsidRDefault="00682ACD" w:rsidP="00174E44">
            <w:r w:rsidRPr="00DC0457">
              <w:t>-0.716</w:t>
            </w:r>
          </w:p>
        </w:tc>
        <w:tc>
          <w:tcPr>
            <w:tcW w:w="0" w:type="auto"/>
          </w:tcPr>
          <w:p w14:paraId="692D1742" w14:textId="77C45599" w:rsidR="00682ACD" w:rsidRDefault="00682ACD" w:rsidP="00174E44">
            <w:r w:rsidRPr="00DC0457">
              <w:t>0.643</w:t>
            </w:r>
          </w:p>
        </w:tc>
        <w:tc>
          <w:tcPr>
            <w:tcW w:w="0" w:type="auto"/>
          </w:tcPr>
          <w:p w14:paraId="01E239DD" w14:textId="4214B65C" w:rsidR="00682ACD" w:rsidRDefault="00682ACD" w:rsidP="00174E44">
            <w:r w:rsidRPr="00DC0457">
              <w:t>0.76</w:t>
            </w:r>
          </w:p>
        </w:tc>
      </w:tr>
      <w:tr w:rsidR="00682ACD" w14:paraId="57CE48CF" w14:textId="77777777" w:rsidTr="00174E44">
        <w:tc>
          <w:tcPr>
            <w:tcW w:w="0" w:type="auto"/>
          </w:tcPr>
          <w:p w14:paraId="71B4401A" w14:textId="5C245534" w:rsidR="00682ACD" w:rsidRDefault="00682ACD" w:rsidP="00174E44">
            <w:r w:rsidRPr="00DC0457">
              <w:t>Mpp4</w:t>
            </w:r>
          </w:p>
        </w:tc>
        <w:tc>
          <w:tcPr>
            <w:tcW w:w="0" w:type="auto"/>
          </w:tcPr>
          <w:p w14:paraId="2B0C225A" w14:textId="78E59550" w:rsidR="00682ACD" w:rsidRDefault="00682ACD" w:rsidP="00174E44">
            <w:r w:rsidRPr="00DC0457">
              <w:t>-0.051</w:t>
            </w:r>
          </w:p>
        </w:tc>
        <w:tc>
          <w:tcPr>
            <w:tcW w:w="0" w:type="auto"/>
          </w:tcPr>
          <w:p w14:paraId="0B8EA8BF" w14:textId="1A9E0DB5" w:rsidR="00682ACD" w:rsidRDefault="00682ACD" w:rsidP="00174E44">
            <w:r w:rsidRPr="00DC0457">
              <w:t>0.979</w:t>
            </w:r>
          </w:p>
        </w:tc>
        <w:tc>
          <w:tcPr>
            <w:tcW w:w="0" w:type="auto"/>
          </w:tcPr>
          <w:p w14:paraId="7AEC56E3" w14:textId="3C80A51B" w:rsidR="00682ACD" w:rsidRDefault="00682ACD" w:rsidP="00174E44">
            <w:r w:rsidRPr="00DC0457">
              <w:t>0.985</w:t>
            </w:r>
          </w:p>
        </w:tc>
      </w:tr>
      <w:tr w:rsidR="00682ACD" w14:paraId="5F4BB468" w14:textId="77777777" w:rsidTr="00174E44">
        <w:tc>
          <w:tcPr>
            <w:tcW w:w="0" w:type="auto"/>
          </w:tcPr>
          <w:p w14:paraId="7524EF0A" w14:textId="08A089E7" w:rsidR="00682ACD" w:rsidRDefault="00682ACD" w:rsidP="00174E44">
            <w:r w:rsidRPr="00DC0457">
              <w:lastRenderedPageBreak/>
              <w:t>Mss51</w:t>
            </w:r>
          </w:p>
        </w:tc>
        <w:tc>
          <w:tcPr>
            <w:tcW w:w="0" w:type="auto"/>
          </w:tcPr>
          <w:p w14:paraId="24F33B76" w14:textId="11D71413" w:rsidR="00682ACD" w:rsidRDefault="00682ACD" w:rsidP="00174E44">
            <w:r w:rsidRPr="00DC0457">
              <w:t>0.319</w:t>
            </w:r>
          </w:p>
        </w:tc>
        <w:tc>
          <w:tcPr>
            <w:tcW w:w="0" w:type="auto"/>
          </w:tcPr>
          <w:p w14:paraId="223CD5D7" w14:textId="0329D660" w:rsidR="00682ACD" w:rsidRDefault="00682ACD" w:rsidP="00174E44">
            <w:r w:rsidRPr="00DC0457">
              <w:t>0.151</w:t>
            </w:r>
          </w:p>
        </w:tc>
        <w:tc>
          <w:tcPr>
            <w:tcW w:w="0" w:type="auto"/>
          </w:tcPr>
          <w:p w14:paraId="12E466E2" w14:textId="7711E090" w:rsidR="00682ACD" w:rsidRDefault="00682ACD" w:rsidP="00174E44">
            <w:r w:rsidRPr="00DC0457">
              <w:t>0.275</w:t>
            </w:r>
          </w:p>
        </w:tc>
      </w:tr>
      <w:tr w:rsidR="00682ACD" w14:paraId="6F96D8D7" w14:textId="77777777" w:rsidTr="00174E44">
        <w:tc>
          <w:tcPr>
            <w:tcW w:w="0" w:type="auto"/>
          </w:tcPr>
          <w:p w14:paraId="30E819AF" w14:textId="64963CB8" w:rsidR="00682ACD" w:rsidRDefault="00682ACD" w:rsidP="00174E44">
            <w:r w:rsidRPr="00DC0457">
              <w:t>Ncf1</w:t>
            </w:r>
          </w:p>
        </w:tc>
        <w:tc>
          <w:tcPr>
            <w:tcW w:w="0" w:type="auto"/>
          </w:tcPr>
          <w:p w14:paraId="532E11EF" w14:textId="72A43AB4" w:rsidR="00682ACD" w:rsidRDefault="00682ACD" w:rsidP="00174E44">
            <w:r w:rsidRPr="00DC0457">
              <w:t>-0.247</w:t>
            </w:r>
          </w:p>
        </w:tc>
        <w:tc>
          <w:tcPr>
            <w:tcW w:w="0" w:type="auto"/>
          </w:tcPr>
          <w:p w14:paraId="2972E2FB" w14:textId="216CFFC2" w:rsidR="00682ACD" w:rsidRDefault="00682ACD" w:rsidP="00174E44">
            <w:r w:rsidRPr="00DC0457">
              <w:t>0.154</w:t>
            </w:r>
          </w:p>
        </w:tc>
        <w:tc>
          <w:tcPr>
            <w:tcW w:w="0" w:type="auto"/>
          </w:tcPr>
          <w:p w14:paraId="377A72E7" w14:textId="6D9C6C66" w:rsidR="00682ACD" w:rsidRDefault="00682ACD" w:rsidP="00174E44">
            <w:r w:rsidRPr="00DC0457">
              <w:t>0.275</w:t>
            </w:r>
          </w:p>
        </w:tc>
      </w:tr>
      <w:tr w:rsidR="00682ACD" w14:paraId="5AC2392E" w14:textId="77777777" w:rsidTr="00174E44">
        <w:tc>
          <w:tcPr>
            <w:tcW w:w="0" w:type="auto"/>
          </w:tcPr>
          <w:p w14:paraId="4EFACF48" w14:textId="41D21F6C" w:rsidR="00682ACD" w:rsidRDefault="00682ACD" w:rsidP="00174E44">
            <w:r w:rsidRPr="00DC0457">
              <w:t>Ncf2</w:t>
            </w:r>
          </w:p>
        </w:tc>
        <w:tc>
          <w:tcPr>
            <w:tcW w:w="0" w:type="auto"/>
          </w:tcPr>
          <w:p w14:paraId="06EECC22" w14:textId="350C51B2" w:rsidR="00682ACD" w:rsidRDefault="00682ACD" w:rsidP="00174E44">
            <w:r w:rsidRPr="00DC0457">
              <w:t>2.07</w:t>
            </w:r>
          </w:p>
        </w:tc>
        <w:tc>
          <w:tcPr>
            <w:tcW w:w="0" w:type="auto"/>
          </w:tcPr>
          <w:p w14:paraId="1219F910" w14:textId="34A6DCE0" w:rsidR="00682ACD" w:rsidRDefault="00682ACD" w:rsidP="00174E44">
            <w:r w:rsidRPr="00DC0457">
              <w:t>0.002</w:t>
            </w:r>
          </w:p>
        </w:tc>
        <w:tc>
          <w:tcPr>
            <w:tcW w:w="0" w:type="auto"/>
          </w:tcPr>
          <w:p w14:paraId="0974A3F2" w14:textId="00745499" w:rsidR="00682ACD" w:rsidRDefault="00682ACD" w:rsidP="00174E44">
            <w:r w:rsidRPr="00DC0457">
              <w:t>0.014</w:t>
            </w:r>
          </w:p>
        </w:tc>
      </w:tr>
      <w:tr w:rsidR="00682ACD" w14:paraId="541AE667" w14:textId="77777777" w:rsidTr="00174E44">
        <w:tc>
          <w:tcPr>
            <w:tcW w:w="0" w:type="auto"/>
          </w:tcPr>
          <w:p w14:paraId="0CC25DA6" w14:textId="26F927E3" w:rsidR="00682ACD" w:rsidRDefault="00682ACD" w:rsidP="00174E44">
            <w:proofErr w:type="spellStart"/>
            <w:r w:rsidRPr="00DC0457">
              <w:t>Ngb</w:t>
            </w:r>
            <w:proofErr w:type="spellEnd"/>
          </w:p>
        </w:tc>
        <w:tc>
          <w:tcPr>
            <w:tcW w:w="0" w:type="auto"/>
          </w:tcPr>
          <w:p w14:paraId="178F60C1" w14:textId="3F7BFC14" w:rsidR="00682ACD" w:rsidRDefault="00682ACD" w:rsidP="00174E44">
            <w:r w:rsidRPr="00DC0457">
              <w:t>1.06</w:t>
            </w:r>
          </w:p>
        </w:tc>
        <w:tc>
          <w:tcPr>
            <w:tcW w:w="0" w:type="auto"/>
          </w:tcPr>
          <w:p w14:paraId="727F8F79" w14:textId="12826DD6" w:rsidR="00682ACD" w:rsidRDefault="00682ACD" w:rsidP="00174E44">
            <w:r w:rsidRPr="00DC0457">
              <w:t>0.139</w:t>
            </w:r>
          </w:p>
        </w:tc>
        <w:tc>
          <w:tcPr>
            <w:tcW w:w="0" w:type="auto"/>
          </w:tcPr>
          <w:p w14:paraId="22AFFA1D" w14:textId="30BC6F61" w:rsidR="00682ACD" w:rsidRDefault="00682ACD" w:rsidP="00174E44">
            <w:r w:rsidRPr="00DC0457">
              <w:t>0.268</w:t>
            </w:r>
          </w:p>
        </w:tc>
      </w:tr>
      <w:tr w:rsidR="00682ACD" w14:paraId="4B7837D6" w14:textId="77777777" w:rsidTr="00174E44">
        <w:tc>
          <w:tcPr>
            <w:tcW w:w="0" w:type="auto"/>
          </w:tcPr>
          <w:p w14:paraId="26E067FC" w14:textId="340E97CE" w:rsidR="00682ACD" w:rsidRDefault="00682ACD" w:rsidP="00174E44">
            <w:r w:rsidRPr="00DC0457">
              <w:t>Nos2</w:t>
            </w:r>
          </w:p>
        </w:tc>
        <w:tc>
          <w:tcPr>
            <w:tcW w:w="0" w:type="auto"/>
          </w:tcPr>
          <w:p w14:paraId="0A02005F" w14:textId="2EE29121" w:rsidR="00682ACD" w:rsidRDefault="00682ACD" w:rsidP="00174E44">
            <w:r w:rsidRPr="00DC0457">
              <w:t>0.951</w:t>
            </w:r>
          </w:p>
        </w:tc>
        <w:tc>
          <w:tcPr>
            <w:tcW w:w="0" w:type="auto"/>
          </w:tcPr>
          <w:p w14:paraId="09D4FD7A" w14:textId="44E669EB" w:rsidR="00682ACD" w:rsidRDefault="00682ACD" w:rsidP="00174E44">
            <w:r w:rsidRPr="00DC0457">
              <w:t>0.029</w:t>
            </w:r>
          </w:p>
        </w:tc>
        <w:tc>
          <w:tcPr>
            <w:tcW w:w="0" w:type="auto"/>
          </w:tcPr>
          <w:p w14:paraId="4B0CF74E" w14:textId="567A286C" w:rsidR="00682ACD" w:rsidRDefault="00682ACD" w:rsidP="00174E44">
            <w:r w:rsidRPr="00DC0457">
              <w:t>0.101</w:t>
            </w:r>
          </w:p>
        </w:tc>
      </w:tr>
      <w:tr w:rsidR="00682ACD" w14:paraId="7AB9BE25" w14:textId="77777777" w:rsidTr="00174E44">
        <w:tc>
          <w:tcPr>
            <w:tcW w:w="0" w:type="auto"/>
          </w:tcPr>
          <w:p w14:paraId="32F275AB" w14:textId="337CDF64" w:rsidR="00682ACD" w:rsidRDefault="00682ACD" w:rsidP="00174E44">
            <w:r w:rsidRPr="00DC0457">
              <w:t>Nox4</w:t>
            </w:r>
          </w:p>
        </w:tc>
        <w:tc>
          <w:tcPr>
            <w:tcW w:w="0" w:type="auto"/>
          </w:tcPr>
          <w:p w14:paraId="1A98F964" w14:textId="5892D558" w:rsidR="00682ACD" w:rsidRDefault="00682ACD" w:rsidP="00174E44">
            <w:r w:rsidRPr="00DC0457">
              <w:t>0.574</w:t>
            </w:r>
          </w:p>
        </w:tc>
        <w:tc>
          <w:tcPr>
            <w:tcW w:w="0" w:type="auto"/>
          </w:tcPr>
          <w:p w14:paraId="79A423C0" w14:textId="140F7EE4" w:rsidR="00682ACD" w:rsidRDefault="00682ACD" w:rsidP="00174E44">
            <w:r w:rsidRPr="00DC0457">
              <w:t>&lt;0.001</w:t>
            </w:r>
          </w:p>
        </w:tc>
        <w:tc>
          <w:tcPr>
            <w:tcW w:w="0" w:type="auto"/>
          </w:tcPr>
          <w:p w14:paraId="28FC8652" w14:textId="3183B637" w:rsidR="00682ACD" w:rsidRDefault="00682ACD" w:rsidP="00174E44">
            <w:r w:rsidRPr="00DC0457">
              <w:t>0.009</w:t>
            </w:r>
          </w:p>
        </w:tc>
      </w:tr>
      <w:tr w:rsidR="00682ACD" w14:paraId="3FABAB54" w14:textId="77777777" w:rsidTr="00174E44">
        <w:tc>
          <w:tcPr>
            <w:tcW w:w="0" w:type="auto"/>
          </w:tcPr>
          <w:p w14:paraId="6E1975DC" w14:textId="766CFFFB" w:rsidR="00682ACD" w:rsidRDefault="00682ACD" w:rsidP="00174E44">
            <w:r w:rsidRPr="00DC0457">
              <w:t>Noxo1</w:t>
            </w:r>
          </w:p>
        </w:tc>
        <w:tc>
          <w:tcPr>
            <w:tcW w:w="0" w:type="auto"/>
          </w:tcPr>
          <w:p w14:paraId="61CB66C4" w14:textId="4EA54196" w:rsidR="00682ACD" w:rsidRDefault="00682ACD" w:rsidP="00174E44">
            <w:r w:rsidRPr="00DC0457">
              <w:t>1.26</w:t>
            </w:r>
          </w:p>
        </w:tc>
        <w:tc>
          <w:tcPr>
            <w:tcW w:w="0" w:type="auto"/>
          </w:tcPr>
          <w:p w14:paraId="53325221" w14:textId="34D1E5A5" w:rsidR="00682ACD" w:rsidRDefault="00682ACD" w:rsidP="00174E44">
            <w:r w:rsidRPr="00DC0457">
              <w:t>0.112</w:t>
            </w:r>
          </w:p>
        </w:tc>
        <w:tc>
          <w:tcPr>
            <w:tcW w:w="0" w:type="auto"/>
          </w:tcPr>
          <w:p w14:paraId="4C85AF87" w14:textId="7363AFB9" w:rsidR="00682ACD" w:rsidRDefault="00682ACD" w:rsidP="00174E44">
            <w:r w:rsidRPr="00DC0457">
              <w:t>0.254</w:t>
            </w:r>
          </w:p>
        </w:tc>
      </w:tr>
      <w:tr w:rsidR="00682ACD" w14:paraId="4A22946C" w14:textId="77777777" w:rsidTr="00174E44">
        <w:tc>
          <w:tcPr>
            <w:tcW w:w="0" w:type="auto"/>
          </w:tcPr>
          <w:p w14:paraId="0AD23E4B" w14:textId="455F7AB4" w:rsidR="00682ACD" w:rsidRDefault="00682ACD" w:rsidP="00174E44">
            <w:r w:rsidRPr="00DC0457">
              <w:t>Nqo1</w:t>
            </w:r>
          </w:p>
        </w:tc>
        <w:tc>
          <w:tcPr>
            <w:tcW w:w="0" w:type="auto"/>
          </w:tcPr>
          <w:p w14:paraId="3EAC7C58" w14:textId="7AF32A65" w:rsidR="00682ACD" w:rsidRDefault="00682ACD" w:rsidP="00174E44">
            <w:r w:rsidRPr="00DC0457">
              <w:t>0.304</w:t>
            </w:r>
          </w:p>
        </w:tc>
        <w:tc>
          <w:tcPr>
            <w:tcW w:w="0" w:type="auto"/>
          </w:tcPr>
          <w:p w14:paraId="7A2AFF2D" w14:textId="5DAE712E" w:rsidR="00682ACD" w:rsidRDefault="00682ACD" w:rsidP="00174E44">
            <w:r w:rsidRPr="00DC0457">
              <w:t>0.023</w:t>
            </w:r>
          </w:p>
        </w:tc>
        <w:tc>
          <w:tcPr>
            <w:tcW w:w="0" w:type="auto"/>
          </w:tcPr>
          <w:p w14:paraId="5E8C5EED" w14:textId="0838E1BC" w:rsidR="00682ACD" w:rsidRDefault="00682ACD" w:rsidP="00174E44">
            <w:r w:rsidRPr="00DC0457">
              <w:t>0.083</w:t>
            </w:r>
          </w:p>
        </w:tc>
      </w:tr>
      <w:tr w:rsidR="00682ACD" w14:paraId="05EA0CAB" w14:textId="77777777" w:rsidTr="00174E44">
        <w:tc>
          <w:tcPr>
            <w:tcW w:w="0" w:type="auto"/>
          </w:tcPr>
          <w:p w14:paraId="6AE95441" w14:textId="5950E737" w:rsidR="00682ACD" w:rsidRDefault="00682ACD" w:rsidP="00174E44">
            <w:r w:rsidRPr="00DC0457">
              <w:t>Nudt1</w:t>
            </w:r>
          </w:p>
        </w:tc>
        <w:tc>
          <w:tcPr>
            <w:tcW w:w="0" w:type="auto"/>
          </w:tcPr>
          <w:p w14:paraId="14523BE6" w14:textId="0FC31960" w:rsidR="00682ACD" w:rsidRDefault="00682ACD" w:rsidP="00174E44">
            <w:r w:rsidRPr="00DC0457">
              <w:t>0.244</w:t>
            </w:r>
          </w:p>
        </w:tc>
        <w:tc>
          <w:tcPr>
            <w:tcW w:w="0" w:type="auto"/>
          </w:tcPr>
          <w:p w14:paraId="31D0AAD1" w14:textId="4AB13D09" w:rsidR="00682ACD" w:rsidRDefault="00682ACD" w:rsidP="00174E44">
            <w:r w:rsidRPr="00DC0457">
              <w:t>0.117</w:t>
            </w:r>
          </w:p>
        </w:tc>
        <w:tc>
          <w:tcPr>
            <w:tcW w:w="0" w:type="auto"/>
          </w:tcPr>
          <w:p w14:paraId="2D35D99C" w14:textId="52B61643" w:rsidR="00682ACD" w:rsidRDefault="00682ACD" w:rsidP="00174E44">
            <w:r w:rsidRPr="00DC0457">
              <w:t>0.26</w:t>
            </w:r>
            <w:r>
              <w:t>0</w:t>
            </w:r>
          </w:p>
        </w:tc>
      </w:tr>
      <w:tr w:rsidR="00682ACD" w14:paraId="1D8FC660" w14:textId="77777777" w:rsidTr="00174E44">
        <w:tc>
          <w:tcPr>
            <w:tcW w:w="0" w:type="auto"/>
          </w:tcPr>
          <w:p w14:paraId="0B57B9E3" w14:textId="33095436" w:rsidR="00682ACD" w:rsidRDefault="00682ACD" w:rsidP="00174E44">
            <w:r w:rsidRPr="00DC0457">
              <w:t>Nudt15</w:t>
            </w:r>
          </w:p>
        </w:tc>
        <w:tc>
          <w:tcPr>
            <w:tcW w:w="0" w:type="auto"/>
          </w:tcPr>
          <w:p w14:paraId="3F82F987" w14:textId="07F07443" w:rsidR="00682ACD" w:rsidRDefault="00682ACD" w:rsidP="00174E44">
            <w:r w:rsidRPr="00DC0457">
              <w:t>0.808</w:t>
            </w:r>
          </w:p>
        </w:tc>
        <w:tc>
          <w:tcPr>
            <w:tcW w:w="0" w:type="auto"/>
          </w:tcPr>
          <w:p w14:paraId="1EAB9580" w14:textId="2EA8DD3F" w:rsidR="00682ACD" w:rsidRDefault="00682ACD" w:rsidP="00174E44">
            <w:r w:rsidRPr="00DC0457">
              <w:t>0.053</w:t>
            </w:r>
          </w:p>
        </w:tc>
        <w:tc>
          <w:tcPr>
            <w:tcW w:w="0" w:type="auto"/>
          </w:tcPr>
          <w:p w14:paraId="379300BB" w14:textId="1F3C887D" w:rsidR="00682ACD" w:rsidRDefault="00682ACD" w:rsidP="00174E44">
            <w:r w:rsidRPr="00DC0457">
              <w:t>0.156</w:t>
            </w:r>
          </w:p>
        </w:tc>
      </w:tr>
      <w:tr w:rsidR="00682ACD" w14:paraId="02144E3A" w14:textId="77777777" w:rsidTr="00174E44">
        <w:tc>
          <w:tcPr>
            <w:tcW w:w="0" w:type="auto"/>
          </w:tcPr>
          <w:p w14:paraId="0F7C3467" w14:textId="51F8D050" w:rsidR="00682ACD" w:rsidRDefault="00682ACD" w:rsidP="00174E44">
            <w:proofErr w:type="spellStart"/>
            <w:r w:rsidRPr="00DC0457">
              <w:t>Nxn</w:t>
            </w:r>
            <w:proofErr w:type="spellEnd"/>
          </w:p>
        </w:tc>
        <w:tc>
          <w:tcPr>
            <w:tcW w:w="0" w:type="auto"/>
          </w:tcPr>
          <w:p w14:paraId="2AF315BB" w14:textId="515C6FE4" w:rsidR="00682ACD" w:rsidRDefault="00682ACD" w:rsidP="00174E44">
            <w:r w:rsidRPr="00DC0457">
              <w:t>0.136</w:t>
            </w:r>
          </w:p>
        </w:tc>
        <w:tc>
          <w:tcPr>
            <w:tcW w:w="0" w:type="auto"/>
          </w:tcPr>
          <w:p w14:paraId="4A957742" w14:textId="623D6E12" w:rsidR="00682ACD" w:rsidRDefault="00682ACD" w:rsidP="00174E44">
            <w:r w:rsidRPr="00DC0457">
              <w:t>0.302</w:t>
            </w:r>
          </w:p>
        </w:tc>
        <w:tc>
          <w:tcPr>
            <w:tcW w:w="0" w:type="auto"/>
          </w:tcPr>
          <w:p w14:paraId="630CEE06" w14:textId="69B4861F" w:rsidR="00682ACD" w:rsidRDefault="00682ACD" w:rsidP="00174E44">
            <w:r w:rsidRPr="00DC0457">
              <w:t>0.436</w:t>
            </w:r>
          </w:p>
        </w:tc>
      </w:tr>
      <w:tr w:rsidR="00682ACD" w14:paraId="7488D2A7" w14:textId="77777777" w:rsidTr="00174E44">
        <w:tc>
          <w:tcPr>
            <w:tcW w:w="0" w:type="auto"/>
          </w:tcPr>
          <w:p w14:paraId="6D27427C" w14:textId="4DF03691" w:rsidR="00682ACD" w:rsidRDefault="00682ACD" w:rsidP="00174E44">
            <w:r w:rsidRPr="00DC0457">
              <w:t>Park7</w:t>
            </w:r>
          </w:p>
        </w:tc>
        <w:tc>
          <w:tcPr>
            <w:tcW w:w="0" w:type="auto"/>
          </w:tcPr>
          <w:p w14:paraId="162E7A32" w14:textId="136A39A3" w:rsidR="00682ACD" w:rsidRDefault="00682ACD" w:rsidP="00174E44">
            <w:r w:rsidRPr="00DC0457">
              <w:t>-0.071</w:t>
            </w:r>
          </w:p>
        </w:tc>
        <w:tc>
          <w:tcPr>
            <w:tcW w:w="0" w:type="auto"/>
          </w:tcPr>
          <w:p w14:paraId="1012A06A" w14:textId="6D31D756" w:rsidR="00682ACD" w:rsidRDefault="00682ACD" w:rsidP="00174E44">
            <w:r w:rsidRPr="00DC0457">
              <w:t>0.752</w:t>
            </w:r>
          </w:p>
        </w:tc>
        <w:tc>
          <w:tcPr>
            <w:tcW w:w="0" w:type="auto"/>
          </w:tcPr>
          <w:p w14:paraId="35A0CA97" w14:textId="2C1EF621" w:rsidR="00682ACD" w:rsidRDefault="00682ACD" w:rsidP="00174E44">
            <w:r w:rsidRPr="00DC0457">
              <w:t>0.835</w:t>
            </w:r>
          </w:p>
        </w:tc>
      </w:tr>
      <w:tr w:rsidR="00682ACD" w14:paraId="541EA0EE" w14:textId="77777777" w:rsidTr="00174E44">
        <w:tc>
          <w:tcPr>
            <w:tcW w:w="0" w:type="auto"/>
          </w:tcPr>
          <w:p w14:paraId="4A2BD148" w14:textId="1C8A9485" w:rsidR="00682ACD" w:rsidRDefault="00682ACD" w:rsidP="00174E44">
            <w:r w:rsidRPr="00DC0457">
              <w:t>Pgk1</w:t>
            </w:r>
          </w:p>
        </w:tc>
        <w:tc>
          <w:tcPr>
            <w:tcW w:w="0" w:type="auto"/>
          </w:tcPr>
          <w:p w14:paraId="0E089FE9" w14:textId="0B707D53" w:rsidR="00682ACD" w:rsidRDefault="00682ACD" w:rsidP="00174E44">
            <w:r w:rsidRPr="00DC0457">
              <w:t>-0.048</w:t>
            </w:r>
          </w:p>
        </w:tc>
        <w:tc>
          <w:tcPr>
            <w:tcW w:w="0" w:type="auto"/>
          </w:tcPr>
          <w:p w14:paraId="7BEB5E92" w14:textId="758485CF" w:rsidR="00682ACD" w:rsidRDefault="00682ACD" w:rsidP="00174E44">
            <w:r w:rsidRPr="00DC0457">
              <w:t>0.967</w:t>
            </w:r>
          </w:p>
        </w:tc>
        <w:tc>
          <w:tcPr>
            <w:tcW w:w="0" w:type="auto"/>
          </w:tcPr>
          <w:p w14:paraId="0F97F855" w14:textId="780E39ED" w:rsidR="00682ACD" w:rsidRDefault="00682ACD" w:rsidP="00174E44">
            <w:r w:rsidRPr="00DC0457">
              <w:t>0.985</w:t>
            </w:r>
          </w:p>
        </w:tc>
      </w:tr>
      <w:tr w:rsidR="00682ACD" w14:paraId="3F757BCB" w14:textId="77777777" w:rsidTr="00174E44">
        <w:tc>
          <w:tcPr>
            <w:tcW w:w="0" w:type="auto"/>
          </w:tcPr>
          <w:p w14:paraId="39957776" w14:textId="7837203C" w:rsidR="00682ACD" w:rsidRDefault="00682ACD" w:rsidP="00174E44">
            <w:r w:rsidRPr="00DC0457">
              <w:t>Ppp1r15b</w:t>
            </w:r>
          </w:p>
        </w:tc>
        <w:tc>
          <w:tcPr>
            <w:tcW w:w="0" w:type="auto"/>
          </w:tcPr>
          <w:p w14:paraId="3614BFE3" w14:textId="75DCA052" w:rsidR="00682ACD" w:rsidRDefault="00682ACD" w:rsidP="00174E44">
            <w:r w:rsidRPr="00DC0457">
              <w:t>0.524</w:t>
            </w:r>
          </w:p>
        </w:tc>
        <w:tc>
          <w:tcPr>
            <w:tcW w:w="0" w:type="auto"/>
          </w:tcPr>
          <w:p w14:paraId="55122F05" w14:textId="2BFF53D0" w:rsidR="00682ACD" w:rsidRDefault="00682ACD" w:rsidP="00174E44">
            <w:r w:rsidRPr="00DC0457">
              <w:t>0.002</w:t>
            </w:r>
          </w:p>
        </w:tc>
        <w:tc>
          <w:tcPr>
            <w:tcW w:w="0" w:type="auto"/>
          </w:tcPr>
          <w:p w14:paraId="35A2BE90" w14:textId="7D3F2D4C" w:rsidR="00682ACD" w:rsidRDefault="00682ACD" w:rsidP="00174E44">
            <w:r w:rsidRPr="00DC0457">
              <w:t>0.014</w:t>
            </w:r>
          </w:p>
        </w:tc>
      </w:tr>
      <w:tr w:rsidR="00682ACD" w14:paraId="43329FCF" w14:textId="77777777" w:rsidTr="00174E44">
        <w:tc>
          <w:tcPr>
            <w:tcW w:w="0" w:type="auto"/>
          </w:tcPr>
          <w:p w14:paraId="3BF4BB58" w14:textId="1F5C6B96" w:rsidR="00682ACD" w:rsidRDefault="00682ACD" w:rsidP="00174E44">
            <w:r w:rsidRPr="00DC0457">
              <w:t>Prdx1</w:t>
            </w:r>
          </w:p>
        </w:tc>
        <w:tc>
          <w:tcPr>
            <w:tcW w:w="0" w:type="auto"/>
          </w:tcPr>
          <w:p w14:paraId="36C3ED0B" w14:textId="379813DD" w:rsidR="00682ACD" w:rsidRDefault="00682ACD" w:rsidP="00174E44">
            <w:r w:rsidRPr="00DC0457">
              <w:t>0.143</w:t>
            </w:r>
          </w:p>
        </w:tc>
        <w:tc>
          <w:tcPr>
            <w:tcW w:w="0" w:type="auto"/>
          </w:tcPr>
          <w:p w14:paraId="1569A32E" w14:textId="603ECBDE" w:rsidR="00682ACD" w:rsidRDefault="00682ACD" w:rsidP="00174E44">
            <w:r w:rsidRPr="00DC0457">
              <w:t>0.426</w:t>
            </w:r>
          </w:p>
        </w:tc>
        <w:tc>
          <w:tcPr>
            <w:tcW w:w="0" w:type="auto"/>
          </w:tcPr>
          <w:p w14:paraId="10A5C992" w14:textId="641FE188" w:rsidR="00682ACD" w:rsidRDefault="00682ACD" w:rsidP="00174E44">
            <w:r w:rsidRPr="00DC0457">
              <w:t>0.562</w:t>
            </w:r>
          </w:p>
        </w:tc>
      </w:tr>
      <w:tr w:rsidR="00682ACD" w14:paraId="2CE532FC" w14:textId="77777777" w:rsidTr="00174E44">
        <w:tc>
          <w:tcPr>
            <w:tcW w:w="0" w:type="auto"/>
          </w:tcPr>
          <w:p w14:paraId="407C4855" w14:textId="6D7C131D" w:rsidR="00682ACD" w:rsidRDefault="00682ACD" w:rsidP="00174E44">
            <w:r w:rsidRPr="00DC0457">
              <w:t>Prdx2</w:t>
            </w:r>
          </w:p>
        </w:tc>
        <w:tc>
          <w:tcPr>
            <w:tcW w:w="0" w:type="auto"/>
          </w:tcPr>
          <w:p w14:paraId="7AEFAC35" w14:textId="4BF621FE" w:rsidR="00682ACD" w:rsidRDefault="00682ACD" w:rsidP="00174E44">
            <w:r w:rsidRPr="00DC0457">
              <w:t>0.082</w:t>
            </w:r>
          </w:p>
        </w:tc>
        <w:tc>
          <w:tcPr>
            <w:tcW w:w="0" w:type="auto"/>
          </w:tcPr>
          <w:p w14:paraId="57AE6A75" w14:textId="3C82DAD3" w:rsidR="00682ACD" w:rsidRDefault="00682ACD" w:rsidP="00174E44">
            <w:r w:rsidRPr="00DC0457">
              <w:t>0.199</w:t>
            </w:r>
          </w:p>
        </w:tc>
        <w:tc>
          <w:tcPr>
            <w:tcW w:w="0" w:type="auto"/>
          </w:tcPr>
          <w:p w14:paraId="5936F86C" w14:textId="0311AA6C" w:rsidR="00682ACD" w:rsidRDefault="00682ACD" w:rsidP="00174E44">
            <w:r w:rsidRPr="00DC0457">
              <w:t>0.318</w:t>
            </w:r>
          </w:p>
        </w:tc>
      </w:tr>
      <w:tr w:rsidR="00682ACD" w14:paraId="7456D7C1" w14:textId="77777777" w:rsidTr="00174E44">
        <w:tc>
          <w:tcPr>
            <w:tcW w:w="0" w:type="auto"/>
          </w:tcPr>
          <w:p w14:paraId="3F1067A9" w14:textId="054E05EB" w:rsidR="00682ACD" w:rsidRDefault="00682ACD" w:rsidP="00174E44">
            <w:r w:rsidRPr="00DC0457">
              <w:t>Prdx3</w:t>
            </w:r>
          </w:p>
        </w:tc>
        <w:tc>
          <w:tcPr>
            <w:tcW w:w="0" w:type="auto"/>
          </w:tcPr>
          <w:p w14:paraId="7365996E" w14:textId="1D45C6DD" w:rsidR="00682ACD" w:rsidRDefault="00682ACD" w:rsidP="00174E44">
            <w:r w:rsidRPr="00DC0457">
              <w:t>-0.157</w:t>
            </w:r>
          </w:p>
        </w:tc>
        <w:tc>
          <w:tcPr>
            <w:tcW w:w="0" w:type="auto"/>
          </w:tcPr>
          <w:p w14:paraId="1BBC0567" w14:textId="18EAD27F" w:rsidR="00682ACD" w:rsidRDefault="00682ACD" w:rsidP="00174E44">
            <w:r w:rsidRPr="00DC0457">
              <w:t>0.319</w:t>
            </w:r>
          </w:p>
        </w:tc>
        <w:tc>
          <w:tcPr>
            <w:tcW w:w="0" w:type="auto"/>
          </w:tcPr>
          <w:p w14:paraId="1727FE63" w14:textId="03D30D69" w:rsidR="00682ACD" w:rsidRDefault="00682ACD" w:rsidP="00174E44">
            <w:r w:rsidRPr="00DC0457">
              <w:t>0.44</w:t>
            </w:r>
            <w:r>
              <w:t>0</w:t>
            </w:r>
          </w:p>
        </w:tc>
      </w:tr>
      <w:tr w:rsidR="00682ACD" w14:paraId="472E42CB" w14:textId="77777777" w:rsidTr="00174E44">
        <w:tc>
          <w:tcPr>
            <w:tcW w:w="0" w:type="auto"/>
          </w:tcPr>
          <w:p w14:paraId="0FFAC38A" w14:textId="22D2A51A" w:rsidR="00682ACD" w:rsidRDefault="00682ACD" w:rsidP="00174E44">
            <w:r w:rsidRPr="00DC0457">
              <w:t>Prdx4</w:t>
            </w:r>
          </w:p>
        </w:tc>
        <w:tc>
          <w:tcPr>
            <w:tcW w:w="0" w:type="auto"/>
          </w:tcPr>
          <w:p w14:paraId="222C3730" w14:textId="0614A426" w:rsidR="00682ACD" w:rsidRDefault="00682ACD" w:rsidP="00174E44">
            <w:r w:rsidRPr="00DC0457">
              <w:t>0.764</w:t>
            </w:r>
          </w:p>
        </w:tc>
        <w:tc>
          <w:tcPr>
            <w:tcW w:w="0" w:type="auto"/>
          </w:tcPr>
          <w:p w14:paraId="154DECCE" w14:textId="60EA0724" w:rsidR="00682ACD" w:rsidRDefault="00682ACD" w:rsidP="00174E44">
            <w:r w:rsidRPr="00DC0457">
              <w:t>&lt;0.001</w:t>
            </w:r>
          </w:p>
        </w:tc>
        <w:tc>
          <w:tcPr>
            <w:tcW w:w="0" w:type="auto"/>
          </w:tcPr>
          <w:p w14:paraId="69824F6F" w14:textId="0D20D8E8" w:rsidR="00682ACD" w:rsidRDefault="00682ACD" w:rsidP="00174E44">
            <w:r w:rsidRPr="00DC0457">
              <w:t>0.004</w:t>
            </w:r>
          </w:p>
        </w:tc>
      </w:tr>
      <w:tr w:rsidR="00682ACD" w14:paraId="15B66BD1" w14:textId="77777777" w:rsidTr="00174E44">
        <w:tc>
          <w:tcPr>
            <w:tcW w:w="0" w:type="auto"/>
          </w:tcPr>
          <w:p w14:paraId="304FF635" w14:textId="3DFD4F85" w:rsidR="00682ACD" w:rsidRDefault="00682ACD" w:rsidP="00174E44">
            <w:r w:rsidRPr="00DC0457">
              <w:t>Prdx5</w:t>
            </w:r>
          </w:p>
        </w:tc>
        <w:tc>
          <w:tcPr>
            <w:tcW w:w="0" w:type="auto"/>
          </w:tcPr>
          <w:p w14:paraId="06A50C8D" w14:textId="39E06DBE" w:rsidR="00682ACD" w:rsidRDefault="00682ACD" w:rsidP="00174E44">
            <w:r w:rsidRPr="00DC0457">
              <w:t>-0.085</w:t>
            </w:r>
          </w:p>
        </w:tc>
        <w:tc>
          <w:tcPr>
            <w:tcW w:w="0" w:type="auto"/>
          </w:tcPr>
          <w:p w14:paraId="04DF20AB" w14:textId="71DEF65A" w:rsidR="00682ACD" w:rsidRDefault="00682ACD" w:rsidP="00174E44">
            <w:r w:rsidRPr="00DC0457">
              <w:t>0.784</w:t>
            </w:r>
          </w:p>
        </w:tc>
        <w:tc>
          <w:tcPr>
            <w:tcW w:w="0" w:type="auto"/>
          </w:tcPr>
          <w:p w14:paraId="7EF4F05F" w14:textId="119DBCDB" w:rsidR="00682ACD" w:rsidRDefault="00682ACD" w:rsidP="00174E44">
            <w:r w:rsidRPr="00DC0457">
              <w:t>0.859</w:t>
            </w:r>
          </w:p>
        </w:tc>
      </w:tr>
      <w:tr w:rsidR="00682ACD" w14:paraId="5578972B" w14:textId="77777777" w:rsidTr="00174E44">
        <w:tc>
          <w:tcPr>
            <w:tcW w:w="0" w:type="auto"/>
          </w:tcPr>
          <w:p w14:paraId="1491ECBE" w14:textId="48B51B0C" w:rsidR="00682ACD" w:rsidRDefault="00682ACD" w:rsidP="00174E44">
            <w:r w:rsidRPr="00DC0457">
              <w:t>Prdx6</w:t>
            </w:r>
          </w:p>
        </w:tc>
        <w:tc>
          <w:tcPr>
            <w:tcW w:w="0" w:type="auto"/>
          </w:tcPr>
          <w:p w14:paraId="3D33FAA2" w14:textId="66DB64B6" w:rsidR="00682ACD" w:rsidRDefault="00682ACD" w:rsidP="00174E44">
            <w:r w:rsidRPr="00DC0457">
              <w:t>0.027</w:t>
            </w:r>
          </w:p>
        </w:tc>
        <w:tc>
          <w:tcPr>
            <w:tcW w:w="0" w:type="auto"/>
          </w:tcPr>
          <w:p w14:paraId="0E22E8E1" w14:textId="09B393A8" w:rsidR="00682ACD" w:rsidRDefault="00682ACD" w:rsidP="00174E44">
            <w:r w:rsidRPr="00DC0457">
              <w:t>0.508</w:t>
            </w:r>
          </w:p>
        </w:tc>
        <w:tc>
          <w:tcPr>
            <w:tcW w:w="0" w:type="auto"/>
          </w:tcPr>
          <w:p w14:paraId="6C4CB2E9" w14:textId="493438F8" w:rsidR="00682ACD" w:rsidRDefault="00682ACD" w:rsidP="00174E44">
            <w:r w:rsidRPr="00DC0457">
              <w:t>0.634</w:t>
            </w:r>
          </w:p>
        </w:tc>
      </w:tr>
      <w:tr w:rsidR="00682ACD" w14:paraId="3696AC0A" w14:textId="77777777" w:rsidTr="00174E44">
        <w:tc>
          <w:tcPr>
            <w:tcW w:w="0" w:type="auto"/>
          </w:tcPr>
          <w:p w14:paraId="1CD9329B" w14:textId="3B4D6D28" w:rsidR="00682ACD" w:rsidRDefault="00682ACD" w:rsidP="00174E44">
            <w:proofErr w:type="spellStart"/>
            <w:r w:rsidRPr="00DC0457">
              <w:t>Prnp</w:t>
            </w:r>
            <w:proofErr w:type="spellEnd"/>
          </w:p>
        </w:tc>
        <w:tc>
          <w:tcPr>
            <w:tcW w:w="0" w:type="auto"/>
          </w:tcPr>
          <w:p w14:paraId="537735E8" w14:textId="246169E1" w:rsidR="00682ACD" w:rsidRDefault="00682ACD" w:rsidP="00174E44">
            <w:r w:rsidRPr="00DC0457">
              <w:t>0.274</w:t>
            </w:r>
          </w:p>
        </w:tc>
        <w:tc>
          <w:tcPr>
            <w:tcW w:w="0" w:type="auto"/>
          </w:tcPr>
          <w:p w14:paraId="1F5BD7B4" w14:textId="4827A81E" w:rsidR="00682ACD" w:rsidRDefault="00682ACD" w:rsidP="00174E44">
            <w:r w:rsidRPr="00DC0457">
              <w:t>0.021</w:t>
            </w:r>
          </w:p>
        </w:tc>
        <w:tc>
          <w:tcPr>
            <w:tcW w:w="0" w:type="auto"/>
          </w:tcPr>
          <w:p w14:paraId="216EE6BD" w14:textId="34695666" w:rsidR="00682ACD" w:rsidRDefault="00682ACD" w:rsidP="00174E44">
            <w:r w:rsidRPr="00DC0457">
              <w:t>0.083</w:t>
            </w:r>
          </w:p>
        </w:tc>
      </w:tr>
      <w:tr w:rsidR="00682ACD" w14:paraId="0034CAD5" w14:textId="77777777" w:rsidTr="00174E44">
        <w:tc>
          <w:tcPr>
            <w:tcW w:w="0" w:type="auto"/>
          </w:tcPr>
          <w:p w14:paraId="7C47A679" w14:textId="350AF55C" w:rsidR="00682ACD" w:rsidRDefault="00682ACD" w:rsidP="00174E44">
            <w:r w:rsidRPr="00DC0457">
              <w:t>Psmb5</w:t>
            </w:r>
          </w:p>
        </w:tc>
        <w:tc>
          <w:tcPr>
            <w:tcW w:w="0" w:type="auto"/>
          </w:tcPr>
          <w:p w14:paraId="63CA68F7" w14:textId="00738B50" w:rsidR="00682ACD" w:rsidRDefault="00682ACD" w:rsidP="00174E44">
            <w:r w:rsidRPr="00DC0457">
              <w:t>-0.121</w:t>
            </w:r>
          </w:p>
        </w:tc>
        <w:tc>
          <w:tcPr>
            <w:tcW w:w="0" w:type="auto"/>
          </w:tcPr>
          <w:p w14:paraId="6729B30E" w14:textId="6BB43B13" w:rsidR="00682ACD" w:rsidRDefault="00682ACD" w:rsidP="00174E44">
            <w:r w:rsidRPr="00DC0457">
              <w:t>0.445</w:t>
            </w:r>
          </w:p>
        </w:tc>
        <w:tc>
          <w:tcPr>
            <w:tcW w:w="0" w:type="auto"/>
          </w:tcPr>
          <w:p w14:paraId="45C70C6F" w14:textId="7C4B3EE3" w:rsidR="00682ACD" w:rsidRDefault="00682ACD" w:rsidP="00174E44">
            <w:r w:rsidRPr="00DC0457">
              <w:t>0.578</w:t>
            </w:r>
          </w:p>
        </w:tc>
      </w:tr>
      <w:tr w:rsidR="00682ACD" w14:paraId="312898E9" w14:textId="77777777" w:rsidTr="00174E44">
        <w:tc>
          <w:tcPr>
            <w:tcW w:w="0" w:type="auto"/>
          </w:tcPr>
          <w:p w14:paraId="6F49A750" w14:textId="5A36E4AE" w:rsidR="00682ACD" w:rsidRDefault="00682ACD" w:rsidP="00174E44">
            <w:r w:rsidRPr="00DC0457">
              <w:t>Ptgs1</w:t>
            </w:r>
          </w:p>
        </w:tc>
        <w:tc>
          <w:tcPr>
            <w:tcW w:w="0" w:type="auto"/>
          </w:tcPr>
          <w:p w14:paraId="77A48EB2" w14:textId="06EFC64C" w:rsidR="00682ACD" w:rsidRDefault="00682ACD" w:rsidP="00174E44">
            <w:r w:rsidRPr="00DC0457">
              <w:t>0.581</w:t>
            </w:r>
          </w:p>
        </w:tc>
        <w:tc>
          <w:tcPr>
            <w:tcW w:w="0" w:type="auto"/>
          </w:tcPr>
          <w:p w14:paraId="7F034C9B" w14:textId="37971858" w:rsidR="00682ACD" w:rsidRDefault="00682ACD" w:rsidP="00174E44">
            <w:r w:rsidRPr="00DC0457">
              <w:t>0.005</w:t>
            </w:r>
          </w:p>
        </w:tc>
        <w:tc>
          <w:tcPr>
            <w:tcW w:w="0" w:type="auto"/>
          </w:tcPr>
          <w:p w14:paraId="3C9EBF95" w14:textId="3A8DAD6E" w:rsidR="00682ACD" w:rsidRDefault="00682ACD" w:rsidP="00174E44">
            <w:r w:rsidRPr="00DC0457">
              <w:t>0.024</w:t>
            </w:r>
          </w:p>
        </w:tc>
      </w:tr>
      <w:tr w:rsidR="00682ACD" w14:paraId="595450C8" w14:textId="77777777" w:rsidTr="00174E44">
        <w:tc>
          <w:tcPr>
            <w:tcW w:w="0" w:type="auto"/>
          </w:tcPr>
          <w:p w14:paraId="0BE55002" w14:textId="70D80923" w:rsidR="00682ACD" w:rsidRDefault="00682ACD" w:rsidP="00174E44">
            <w:r w:rsidRPr="00DC0457">
              <w:t>Ptgs2</w:t>
            </w:r>
          </w:p>
        </w:tc>
        <w:tc>
          <w:tcPr>
            <w:tcW w:w="0" w:type="auto"/>
          </w:tcPr>
          <w:p w14:paraId="773B0602" w14:textId="2AE3857E" w:rsidR="00682ACD" w:rsidRDefault="00682ACD" w:rsidP="00174E44">
            <w:r w:rsidRPr="00DC0457">
              <w:t>3.24</w:t>
            </w:r>
          </w:p>
        </w:tc>
        <w:tc>
          <w:tcPr>
            <w:tcW w:w="0" w:type="auto"/>
          </w:tcPr>
          <w:p w14:paraId="2E627E27" w14:textId="7584FD53" w:rsidR="00682ACD" w:rsidRDefault="00682ACD" w:rsidP="00174E44">
            <w:r w:rsidRPr="00DC0457">
              <w:t>0.002</w:t>
            </w:r>
          </w:p>
        </w:tc>
        <w:tc>
          <w:tcPr>
            <w:tcW w:w="0" w:type="auto"/>
          </w:tcPr>
          <w:p w14:paraId="138E68BA" w14:textId="09F74F18" w:rsidR="00682ACD" w:rsidRDefault="00682ACD" w:rsidP="00174E44">
            <w:r w:rsidRPr="00DC0457">
              <w:t>0.014</w:t>
            </w:r>
          </w:p>
        </w:tc>
      </w:tr>
      <w:tr w:rsidR="00682ACD" w14:paraId="6E2AD754" w14:textId="77777777" w:rsidTr="00174E44">
        <w:tc>
          <w:tcPr>
            <w:tcW w:w="0" w:type="auto"/>
          </w:tcPr>
          <w:p w14:paraId="668D3A46" w14:textId="343DF90B" w:rsidR="00682ACD" w:rsidRDefault="00682ACD" w:rsidP="00174E44">
            <w:r w:rsidRPr="00DC0457">
              <w:t>Rplp0</w:t>
            </w:r>
          </w:p>
        </w:tc>
        <w:tc>
          <w:tcPr>
            <w:tcW w:w="0" w:type="auto"/>
          </w:tcPr>
          <w:p w14:paraId="5301770E" w14:textId="4887FA88" w:rsidR="00682ACD" w:rsidRDefault="00682ACD" w:rsidP="00174E44">
            <w:r w:rsidRPr="00DC0457">
              <w:t>0.502</w:t>
            </w:r>
          </w:p>
        </w:tc>
        <w:tc>
          <w:tcPr>
            <w:tcW w:w="0" w:type="auto"/>
          </w:tcPr>
          <w:p w14:paraId="7A4135F0" w14:textId="23A2FD96" w:rsidR="00682ACD" w:rsidRDefault="00682ACD" w:rsidP="00174E44">
            <w:r w:rsidRPr="00DC0457">
              <w:t>0.009</w:t>
            </w:r>
          </w:p>
        </w:tc>
        <w:tc>
          <w:tcPr>
            <w:tcW w:w="0" w:type="auto"/>
          </w:tcPr>
          <w:p w14:paraId="32BF40EF" w14:textId="3EE73697" w:rsidR="00682ACD" w:rsidRDefault="00682ACD" w:rsidP="00174E44">
            <w:r w:rsidRPr="00DC0457">
              <w:t>0.044</w:t>
            </w:r>
          </w:p>
        </w:tc>
      </w:tr>
      <w:tr w:rsidR="00682ACD" w14:paraId="2762BB34" w14:textId="77777777" w:rsidTr="00174E44">
        <w:tc>
          <w:tcPr>
            <w:tcW w:w="0" w:type="auto"/>
          </w:tcPr>
          <w:p w14:paraId="48A5968F" w14:textId="18553B75" w:rsidR="00682ACD" w:rsidRDefault="00682ACD" w:rsidP="00174E44">
            <w:r w:rsidRPr="00DC0457">
              <w:t>Rplp2</w:t>
            </w:r>
          </w:p>
        </w:tc>
        <w:tc>
          <w:tcPr>
            <w:tcW w:w="0" w:type="auto"/>
          </w:tcPr>
          <w:p w14:paraId="138DCCAF" w14:textId="18D6A404" w:rsidR="00682ACD" w:rsidRDefault="00682ACD" w:rsidP="00174E44">
            <w:r w:rsidRPr="00DC0457">
              <w:t>0.008</w:t>
            </w:r>
          </w:p>
        </w:tc>
        <w:tc>
          <w:tcPr>
            <w:tcW w:w="0" w:type="auto"/>
          </w:tcPr>
          <w:p w14:paraId="41F21C28" w14:textId="7D5EDCE1" w:rsidR="00682ACD" w:rsidRDefault="00682ACD" w:rsidP="00174E44">
            <w:r w:rsidRPr="00DC0457">
              <w:t>0.796</w:t>
            </w:r>
          </w:p>
        </w:tc>
        <w:tc>
          <w:tcPr>
            <w:tcW w:w="0" w:type="auto"/>
          </w:tcPr>
          <w:p w14:paraId="002F086C" w14:textId="3B4CA31E" w:rsidR="00682ACD" w:rsidRDefault="00682ACD" w:rsidP="00174E44">
            <w:r w:rsidRPr="00DC0457">
              <w:t>0.862</w:t>
            </w:r>
          </w:p>
        </w:tc>
      </w:tr>
      <w:tr w:rsidR="00682ACD" w14:paraId="1494DAE6" w14:textId="77777777" w:rsidTr="00174E44">
        <w:tc>
          <w:tcPr>
            <w:tcW w:w="0" w:type="auto"/>
          </w:tcPr>
          <w:p w14:paraId="52E882CA" w14:textId="42D2A54D" w:rsidR="00682ACD" w:rsidRDefault="00682ACD" w:rsidP="00174E44">
            <w:r w:rsidRPr="00DC0457">
              <w:t>Scd1</w:t>
            </w:r>
          </w:p>
        </w:tc>
        <w:tc>
          <w:tcPr>
            <w:tcW w:w="0" w:type="auto"/>
          </w:tcPr>
          <w:p w14:paraId="3CEE6E5A" w14:textId="261C4514" w:rsidR="00682ACD" w:rsidRDefault="00682ACD" w:rsidP="00174E44">
            <w:r w:rsidRPr="00DC0457">
              <w:t>-1.509</w:t>
            </w:r>
          </w:p>
        </w:tc>
        <w:tc>
          <w:tcPr>
            <w:tcW w:w="0" w:type="auto"/>
          </w:tcPr>
          <w:p w14:paraId="220C4CE9" w14:textId="2592DC65" w:rsidR="00682ACD" w:rsidRDefault="00682ACD" w:rsidP="00174E44">
            <w:r w:rsidRPr="00DC0457">
              <w:t>0.274</w:t>
            </w:r>
          </w:p>
        </w:tc>
        <w:tc>
          <w:tcPr>
            <w:tcW w:w="0" w:type="auto"/>
          </w:tcPr>
          <w:p w14:paraId="4CEF54CB" w14:textId="0E1DD727" w:rsidR="00682ACD" w:rsidRDefault="00682ACD" w:rsidP="00174E44">
            <w:r w:rsidRPr="00DC0457">
              <w:t>0.415</w:t>
            </w:r>
          </w:p>
        </w:tc>
      </w:tr>
      <w:tr w:rsidR="00682ACD" w14:paraId="64CBFB92" w14:textId="77777777" w:rsidTr="00174E44">
        <w:tc>
          <w:tcPr>
            <w:tcW w:w="0" w:type="auto"/>
          </w:tcPr>
          <w:p w14:paraId="2DEE1E64" w14:textId="35A49106" w:rsidR="00682ACD" w:rsidRDefault="00682ACD" w:rsidP="00174E44">
            <w:r w:rsidRPr="00DC0457">
              <w:t>Slc38a1</w:t>
            </w:r>
          </w:p>
        </w:tc>
        <w:tc>
          <w:tcPr>
            <w:tcW w:w="0" w:type="auto"/>
          </w:tcPr>
          <w:p w14:paraId="2310BA5F" w14:textId="055C5738" w:rsidR="00682ACD" w:rsidRDefault="00682ACD" w:rsidP="00174E44">
            <w:r w:rsidRPr="00DC0457">
              <w:t>0.023</w:t>
            </w:r>
          </w:p>
        </w:tc>
        <w:tc>
          <w:tcPr>
            <w:tcW w:w="0" w:type="auto"/>
          </w:tcPr>
          <w:p w14:paraId="53CA9265" w14:textId="428AB01F" w:rsidR="00682ACD" w:rsidRDefault="00682ACD" w:rsidP="00174E44">
            <w:r w:rsidRPr="00DC0457">
              <w:t>0.585</w:t>
            </w:r>
          </w:p>
        </w:tc>
        <w:tc>
          <w:tcPr>
            <w:tcW w:w="0" w:type="auto"/>
          </w:tcPr>
          <w:p w14:paraId="1D5F1C43" w14:textId="5D93789D" w:rsidR="00682ACD" w:rsidRDefault="00682ACD" w:rsidP="00174E44">
            <w:r w:rsidRPr="00DC0457">
              <w:t>0.701</w:t>
            </w:r>
          </w:p>
        </w:tc>
      </w:tr>
      <w:tr w:rsidR="00682ACD" w14:paraId="48BA1084" w14:textId="77777777" w:rsidTr="00174E44">
        <w:tc>
          <w:tcPr>
            <w:tcW w:w="0" w:type="auto"/>
          </w:tcPr>
          <w:p w14:paraId="24AD7710" w14:textId="42F18267" w:rsidR="00682ACD" w:rsidRDefault="00682ACD" w:rsidP="00174E44">
            <w:r w:rsidRPr="00DC0457">
              <w:t>Slc38a4</w:t>
            </w:r>
          </w:p>
        </w:tc>
        <w:tc>
          <w:tcPr>
            <w:tcW w:w="0" w:type="auto"/>
          </w:tcPr>
          <w:p w14:paraId="2DBD54BE" w14:textId="462480DC" w:rsidR="00682ACD" w:rsidRDefault="00682ACD" w:rsidP="00174E44">
            <w:r w:rsidRPr="00DC0457">
              <w:t>-0.296</w:t>
            </w:r>
          </w:p>
        </w:tc>
        <w:tc>
          <w:tcPr>
            <w:tcW w:w="0" w:type="auto"/>
          </w:tcPr>
          <w:p w14:paraId="5368B748" w14:textId="017050CA" w:rsidR="00682ACD" w:rsidRDefault="00682ACD" w:rsidP="00174E44">
            <w:r w:rsidRPr="00DC0457">
              <w:t>0.314</w:t>
            </w:r>
          </w:p>
        </w:tc>
        <w:tc>
          <w:tcPr>
            <w:tcW w:w="0" w:type="auto"/>
          </w:tcPr>
          <w:p w14:paraId="734C1477" w14:textId="4CD81931" w:rsidR="00682ACD" w:rsidRDefault="00682ACD" w:rsidP="00174E44">
            <w:r w:rsidRPr="00DC0457">
              <w:t>0.439</w:t>
            </w:r>
          </w:p>
        </w:tc>
      </w:tr>
      <w:tr w:rsidR="00682ACD" w14:paraId="6EAF61B4" w14:textId="77777777" w:rsidTr="00174E44">
        <w:tc>
          <w:tcPr>
            <w:tcW w:w="0" w:type="auto"/>
          </w:tcPr>
          <w:p w14:paraId="36CF3F0A" w14:textId="7A18253C" w:rsidR="00682ACD" w:rsidRDefault="00682ACD" w:rsidP="00174E44">
            <w:r w:rsidRPr="00DC0457">
              <w:t>Slc38a5</w:t>
            </w:r>
          </w:p>
        </w:tc>
        <w:tc>
          <w:tcPr>
            <w:tcW w:w="0" w:type="auto"/>
          </w:tcPr>
          <w:p w14:paraId="47B22AA4" w14:textId="0B596051" w:rsidR="00682ACD" w:rsidRDefault="00682ACD" w:rsidP="00174E44">
            <w:r w:rsidRPr="00DC0457">
              <w:t>0.016</w:t>
            </w:r>
          </w:p>
        </w:tc>
        <w:tc>
          <w:tcPr>
            <w:tcW w:w="0" w:type="auto"/>
          </w:tcPr>
          <w:p w14:paraId="191A9E69" w14:textId="7ED0BE17" w:rsidR="00682ACD" w:rsidRDefault="00682ACD" w:rsidP="00174E44">
            <w:r w:rsidRPr="00DC0457">
              <w:t>0.864</w:t>
            </w:r>
          </w:p>
        </w:tc>
        <w:tc>
          <w:tcPr>
            <w:tcW w:w="0" w:type="auto"/>
          </w:tcPr>
          <w:p w14:paraId="2D3BEAE7" w14:textId="075C87D1" w:rsidR="00682ACD" w:rsidRDefault="00682ACD" w:rsidP="00174E44">
            <w:r w:rsidRPr="00DC0457">
              <w:t>0.9</w:t>
            </w:r>
            <w:r>
              <w:t>00</w:t>
            </w:r>
          </w:p>
        </w:tc>
      </w:tr>
      <w:tr w:rsidR="00682ACD" w14:paraId="19497222" w14:textId="77777777" w:rsidTr="00174E44">
        <w:tc>
          <w:tcPr>
            <w:tcW w:w="0" w:type="auto"/>
          </w:tcPr>
          <w:p w14:paraId="25F2995E" w14:textId="302E1952" w:rsidR="00682ACD" w:rsidRDefault="00682ACD" w:rsidP="00174E44">
            <w:r w:rsidRPr="00DC0457">
              <w:t>Slc41a3</w:t>
            </w:r>
          </w:p>
        </w:tc>
        <w:tc>
          <w:tcPr>
            <w:tcW w:w="0" w:type="auto"/>
          </w:tcPr>
          <w:p w14:paraId="66F27B2B" w14:textId="738E297D" w:rsidR="00682ACD" w:rsidRDefault="00682ACD" w:rsidP="00174E44">
            <w:r w:rsidRPr="00DC0457">
              <w:t>-0.287</w:t>
            </w:r>
          </w:p>
        </w:tc>
        <w:tc>
          <w:tcPr>
            <w:tcW w:w="0" w:type="auto"/>
          </w:tcPr>
          <w:p w14:paraId="7F6C2085" w14:textId="2FDAA449" w:rsidR="00682ACD" w:rsidRDefault="00682ACD" w:rsidP="00174E44">
            <w:r w:rsidRPr="00DC0457">
              <w:t>0.175</w:t>
            </w:r>
          </w:p>
        </w:tc>
        <w:tc>
          <w:tcPr>
            <w:tcW w:w="0" w:type="auto"/>
          </w:tcPr>
          <w:p w14:paraId="722890D7" w14:textId="71DD525E" w:rsidR="00682ACD" w:rsidRDefault="00682ACD" w:rsidP="00174E44">
            <w:r w:rsidRPr="00DC0457">
              <w:t>0.289</w:t>
            </w:r>
          </w:p>
        </w:tc>
      </w:tr>
      <w:tr w:rsidR="00682ACD" w14:paraId="20349D26" w14:textId="77777777" w:rsidTr="00174E44">
        <w:tc>
          <w:tcPr>
            <w:tcW w:w="0" w:type="auto"/>
          </w:tcPr>
          <w:p w14:paraId="36BC5623" w14:textId="71EF60C0" w:rsidR="00682ACD" w:rsidRDefault="00682ACD" w:rsidP="00174E44">
            <w:r w:rsidRPr="00DC0457">
              <w:t>Sod1</w:t>
            </w:r>
          </w:p>
        </w:tc>
        <w:tc>
          <w:tcPr>
            <w:tcW w:w="0" w:type="auto"/>
          </w:tcPr>
          <w:p w14:paraId="72414B03" w14:textId="075F92B3" w:rsidR="00682ACD" w:rsidRDefault="00682ACD" w:rsidP="00174E44">
            <w:r w:rsidRPr="00DC0457">
              <w:t>-0.068</w:t>
            </w:r>
          </w:p>
        </w:tc>
        <w:tc>
          <w:tcPr>
            <w:tcW w:w="0" w:type="auto"/>
          </w:tcPr>
          <w:p w14:paraId="4DE7AB2C" w14:textId="6F18EE1A" w:rsidR="00682ACD" w:rsidRDefault="00682ACD" w:rsidP="00174E44">
            <w:r w:rsidRPr="00DC0457">
              <w:t>0.87</w:t>
            </w:r>
            <w:r>
              <w:t>0</w:t>
            </w:r>
          </w:p>
        </w:tc>
        <w:tc>
          <w:tcPr>
            <w:tcW w:w="0" w:type="auto"/>
          </w:tcPr>
          <w:p w14:paraId="4B9EA534" w14:textId="45B3678D" w:rsidR="00682ACD" w:rsidRDefault="00682ACD" w:rsidP="00174E44">
            <w:r w:rsidRPr="00DC0457">
              <w:t>0.9</w:t>
            </w:r>
            <w:r>
              <w:t>00</w:t>
            </w:r>
          </w:p>
        </w:tc>
      </w:tr>
      <w:tr w:rsidR="00682ACD" w14:paraId="6014308F" w14:textId="77777777" w:rsidTr="00174E44">
        <w:tc>
          <w:tcPr>
            <w:tcW w:w="0" w:type="auto"/>
          </w:tcPr>
          <w:p w14:paraId="74691EDF" w14:textId="18D62138" w:rsidR="00682ACD" w:rsidRDefault="00682ACD" w:rsidP="00174E44">
            <w:r w:rsidRPr="00DC0457">
              <w:t>Sod2</w:t>
            </w:r>
          </w:p>
        </w:tc>
        <w:tc>
          <w:tcPr>
            <w:tcW w:w="0" w:type="auto"/>
          </w:tcPr>
          <w:p w14:paraId="7FD24453" w14:textId="69C51F9B" w:rsidR="00682ACD" w:rsidRDefault="00682ACD" w:rsidP="00174E44">
            <w:r w:rsidRPr="00DC0457">
              <w:t>-0.011</w:t>
            </w:r>
          </w:p>
        </w:tc>
        <w:tc>
          <w:tcPr>
            <w:tcW w:w="0" w:type="auto"/>
          </w:tcPr>
          <w:p w14:paraId="409412F9" w14:textId="4A5A7B56" w:rsidR="00682ACD" w:rsidRDefault="00682ACD" w:rsidP="00174E44">
            <w:r w:rsidRPr="00DC0457">
              <w:t>0.702</w:t>
            </w:r>
          </w:p>
        </w:tc>
        <w:tc>
          <w:tcPr>
            <w:tcW w:w="0" w:type="auto"/>
          </w:tcPr>
          <w:p w14:paraId="0BA8A6D0" w14:textId="0C3A8004" w:rsidR="00682ACD" w:rsidRDefault="00682ACD" w:rsidP="00174E44">
            <w:r w:rsidRPr="00DC0457">
              <w:t>0.809</w:t>
            </w:r>
          </w:p>
        </w:tc>
      </w:tr>
      <w:tr w:rsidR="00682ACD" w14:paraId="517A1EE7" w14:textId="77777777" w:rsidTr="00174E44">
        <w:tc>
          <w:tcPr>
            <w:tcW w:w="0" w:type="auto"/>
          </w:tcPr>
          <w:p w14:paraId="364FBC96" w14:textId="3353F148" w:rsidR="00682ACD" w:rsidRDefault="00682ACD" w:rsidP="00174E44">
            <w:r w:rsidRPr="00DC0457">
              <w:t>Sod3</w:t>
            </w:r>
          </w:p>
        </w:tc>
        <w:tc>
          <w:tcPr>
            <w:tcW w:w="0" w:type="auto"/>
          </w:tcPr>
          <w:p w14:paraId="2C02A654" w14:textId="365C15F2" w:rsidR="00682ACD" w:rsidRDefault="00682ACD" w:rsidP="00174E44">
            <w:r w:rsidRPr="00DC0457">
              <w:t>-0.243</w:t>
            </w:r>
          </w:p>
        </w:tc>
        <w:tc>
          <w:tcPr>
            <w:tcW w:w="0" w:type="auto"/>
          </w:tcPr>
          <w:p w14:paraId="7CB3AFAA" w14:textId="05C2C700" w:rsidR="00682ACD" w:rsidRDefault="00682ACD" w:rsidP="00174E44">
            <w:r w:rsidRPr="00DC0457">
              <w:t>0.289</w:t>
            </w:r>
          </w:p>
        </w:tc>
        <w:tc>
          <w:tcPr>
            <w:tcW w:w="0" w:type="auto"/>
          </w:tcPr>
          <w:p w14:paraId="14671415" w14:textId="1C58F590" w:rsidR="00682ACD" w:rsidRDefault="00682ACD" w:rsidP="00174E44">
            <w:r w:rsidRPr="00DC0457">
              <w:t>0.424</w:t>
            </w:r>
          </w:p>
        </w:tc>
      </w:tr>
      <w:tr w:rsidR="00682ACD" w14:paraId="055ED398" w14:textId="77777777" w:rsidTr="00174E44">
        <w:tc>
          <w:tcPr>
            <w:tcW w:w="0" w:type="auto"/>
          </w:tcPr>
          <w:p w14:paraId="0AF14374" w14:textId="47DF33AC" w:rsidR="00682ACD" w:rsidRDefault="00682ACD" w:rsidP="00174E44">
            <w:r w:rsidRPr="00DC0457">
              <w:t>Srxn1</w:t>
            </w:r>
          </w:p>
        </w:tc>
        <w:tc>
          <w:tcPr>
            <w:tcW w:w="0" w:type="auto"/>
          </w:tcPr>
          <w:p w14:paraId="64B569FE" w14:textId="58CE3BDA" w:rsidR="00682ACD" w:rsidRDefault="00682ACD" w:rsidP="00174E44">
            <w:r w:rsidRPr="00DC0457">
              <w:t>1.88</w:t>
            </w:r>
          </w:p>
        </w:tc>
        <w:tc>
          <w:tcPr>
            <w:tcW w:w="0" w:type="auto"/>
          </w:tcPr>
          <w:p w14:paraId="1EB01F99" w14:textId="7ADB0963" w:rsidR="00682ACD" w:rsidRDefault="00682ACD" w:rsidP="00174E44">
            <w:r w:rsidRPr="00DC0457">
              <w:t>&lt;0.001</w:t>
            </w:r>
          </w:p>
        </w:tc>
        <w:tc>
          <w:tcPr>
            <w:tcW w:w="0" w:type="auto"/>
          </w:tcPr>
          <w:p w14:paraId="65B900C1" w14:textId="40040A15" w:rsidR="00682ACD" w:rsidRDefault="00682ACD" w:rsidP="00174E44">
            <w:r w:rsidRPr="00DC0457">
              <w:t>0.002</w:t>
            </w:r>
          </w:p>
        </w:tc>
      </w:tr>
      <w:tr w:rsidR="00682ACD" w14:paraId="7B721921" w14:textId="77777777" w:rsidTr="00174E44">
        <w:tc>
          <w:tcPr>
            <w:tcW w:w="0" w:type="auto"/>
          </w:tcPr>
          <w:p w14:paraId="607E658D" w14:textId="067E3170" w:rsidR="00682ACD" w:rsidRDefault="00682ACD" w:rsidP="00174E44">
            <w:proofErr w:type="spellStart"/>
            <w:r w:rsidRPr="00DC0457">
              <w:t>Tbp</w:t>
            </w:r>
            <w:proofErr w:type="spellEnd"/>
          </w:p>
        </w:tc>
        <w:tc>
          <w:tcPr>
            <w:tcW w:w="0" w:type="auto"/>
          </w:tcPr>
          <w:p w14:paraId="6C0ABE44" w14:textId="323B5740" w:rsidR="00682ACD" w:rsidRDefault="00682ACD" w:rsidP="00174E44">
            <w:r w:rsidRPr="00DC0457">
              <w:t>0.204</w:t>
            </w:r>
          </w:p>
        </w:tc>
        <w:tc>
          <w:tcPr>
            <w:tcW w:w="0" w:type="auto"/>
          </w:tcPr>
          <w:p w14:paraId="7332340E" w14:textId="2A7350B6" w:rsidR="00682ACD" w:rsidRDefault="00682ACD" w:rsidP="00174E44">
            <w:r w:rsidRPr="00DC0457">
              <w:t>0.18</w:t>
            </w:r>
            <w:r>
              <w:t>0</w:t>
            </w:r>
          </w:p>
        </w:tc>
        <w:tc>
          <w:tcPr>
            <w:tcW w:w="0" w:type="auto"/>
          </w:tcPr>
          <w:p w14:paraId="6803F8F1" w14:textId="6F70C44B" w:rsidR="00682ACD" w:rsidRDefault="00682ACD" w:rsidP="00174E44">
            <w:r w:rsidRPr="00DC0457">
              <w:t>0.292</w:t>
            </w:r>
          </w:p>
        </w:tc>
      </w:tr>
      <w:tr w:rsidR="00682ACD" w14:paraId="15F55D18" w14:textId="77777777" w:rsidTr="00174E44">
        <w:tc>
          <w:tcPr>
            <w:tcW w:w="0" w:type="auto"/>
          </w:tcPr>
          <w:p w14:paraId="671D3C2C" w14:textId="0589195D" w:rsidR="00682ACD" w:rsidRDefault="00682ACD" w:rsidP="00174E44">
            <w:proofErr w:type="spellStart"/>
            <w:r w:rsidRPr="00DC0457">
              <w:t>Tfrc</w:t>
            </w:r>
            <w:proofErr w:type="spellEnd"/>
          </w:p>
        </w:tc>
        <w:tc>
          <w:tcPr>
            <w:tcW w:w="0" w:type="auto"/>
          </w:tcPr>
          <w:p w14:paraId="679A62E9" w14:textId="779EAB4C" w:rsidR="00682ACD" w:rsidRDefault="00682ACD" w:rsidP="00174E44">
            <w:r w:rsidRPr="00DC0457">
              <w:t>0.314</w:t>
            </w:r>
          </w:p>
        </w:tc>
        <w:tc>
          <w:tcPr>
            <w:tcW w:w="0" w:type="auto"/>
          </w:tcPr>
          <w:p w14:paraId="28D1794F" w14:textId="1D1E6A63" w:rsidR="00682ACD" w:rsidRDefault="00682ACD" w:rsidP="00174E44">
            <w:r w:rsidRPr="00DC0457">
              <w:t>0.084</w:t>
            </w:r>
          </w:p>
        </w:tc>
        <w:tc>
          <w:tcPr>
            <w:tcW w:w="0" w:type="auto"/>
          </w:tcPr>
          <w:p w14:paraId="07279E6D" w14:textId="32E42178" w:rsidR="00682ACD" w:rsidRDefault="00682ACD" w:rsidP="00174E44">
            <w:r w:rsidRPr="00DC0457">
              <w:t>0.217</w:t>
            </w:r>
          </w:p>
        </w:tc>
      </w:tr>
      <w:tr w:rsidR="00682ACD" w14:paraId="4FAF1A2F" w14:textId="77777777" w:rsidTr="00174E44">
        <w:tc>
          <w:tcPr>
            <w:tcW w:w="0" w:type="auto"/>
          </w:tcPr>
          <w:p w14:paraId="22B38409" w14:textId="0A809174" w:rsidR="00682ACD" w:rsidRDefault="00682ACD" w:rsidP="00174E44">
            <w:r w:rsidRPr="00DC0457">
              <w:t>Tmod1</w:t>
            </w:r>
          </w:p>
        </w:tc>
        <w:tc>
          <w:tcPr>
            <w:tcW w:w="0" w:type="auto"/>
          </w:tcPr>
          <w:p w14:paraId="5BDD0E4F" w14:textId="0158D880" w:rsidR="00682ACD" w:rsidRDefault="00682ACD" w:rsidP="00174E44">
            <w:r w:rsidRPr="00DC0457">
              <w:t>-0.174</w:t>
            </w:r>
          </w:p>
        </w:tc>
        <w:tc>
          <w:tcPr>
            <w:tcW w:w="0" w:type="auto"/>
          </w:tcPr>
          <w:p w14:paraId="4A7AC527" w14:textId="4876534F" w:rsidR="00682ACD" w:rsidRDefault="00682ACD" w:rsidP="00174E44">
            <w:r w:rsidRPr="00DC0457">
              <w:t>0.217</w:t>
            </w:r>
          </w:p>
        </w:tc>
        <w:tc>
          <w:tcPr>
            <w:tcW w:w="0" w:type="auto"/>
          </w:tcPr>
          <w:p w14:paraId="62EA403C" w14:textId="7E66C900" w:rsidR="00682ACD" w:rsidRDefault="00682ACD" w:rsidP="00174E44">
            <w:r w:rsidRPr="00DC0457">
              <w:t>0.341</w:t>
            </w:r>
          </w:p>
        </w:tc>
      </w:tr>
      <w:tr w:rsidR="00682ACD" w14:paraId="3B914C6A" w14:textId="77777777" w:rsidTr="00174E44">
        <w:tc>
          <w:tcPr>
            <w:tcW w:w="0" w:type="auto"/>
          </w:tcPr>
          <w:p w14:paraId="21B88324" w14:textId="740637B9" w:rsidR="00682ACD" w:rsidRDefault="00682ACD" w:rsidP="00174E44">
            <w:proofErr w:type="spellStart"/>
            <w:r w:rsidRPr="00DC0457">
              <w:t>Txnip</w:t>
            </w:r>
            <w:proofErr w:type="spellEnd"/>
          </w:p>
        </w:tc>
        <w:tc>
          <w:tcPr>
            <w:tcW w:w="0" w:type="auto"/>
          </w:tcPr>
          <w:p w14:paraId="3E8BB0AE" w14:textId="2D94A31A" w:rsidR="00682ACD" w:rsidRDefault="00682ACD" w:rsidP="00174E44">
            <w:r w:rsidRPr="00DC0457">
              <w:t>-0.395</w:t>
            </w:r>
          </w:p>
        </w:tc>
        <w:tc>
          <w:tcPr>
            <w:tcW w:w="0" w:type="auto"/>
          </w:tcPr>
          <w:p w14:paraId="1005CA52" w14:textId="3A41EFB1" w:rsidR="00682ACD" w:rsidRDefault="00682ACD" w:rsidP="00174E44">
            <w:r w:rsidRPr="00DC0457">
              <w:t>0.164</w:t>
            </w:r>
          </w:p>
        </w:tc>
        <w:tc>
          <w:tcPr>
            <w:tcW w:w="0" w:type="auto"/>
          </w:tcPr>
          <w:p w14:paraId="492F6DBA" w14:textId="0E952B93" w:rsidR="00682ACD" w:rsidRDefault="00682ACD" w:rsidP="00174E44">
            <w:r w:rsidRPr="00DC0457">
              <w:t>0.277</w:t>
            </w:r>
          </w:p>
        </w:tc>
      </w:tr>
      <w:tr w:rsidR="00682ACD" w14:paraId="160A5826" w14:textId="77777777" w:rsidTr="00174E44">
        <w:tc>
          <w:tcPr>
            <w:tcW w:w="0" w:type="auto"/>
          </w:tcPr>
          <w:p w14:paraId="781BAF0F" w14:textId="49CF812F" w:rsidR="00682ACD" w:rsidRDefault="00682ACD" w:rsidP="00174E44">
            <w:r w:rsidRPr="00DC0457">
              <w:t>Txnrd1</w:t>
            </w:r>
          </w:p>
        </w:tc>
        <w:tc>
          <w:tcPr>
            <w:tcW w:w="0" w:type="auto"/>
          </w:tcPr>
          <w:p w14:paraId="5917CF6E" w14:textId="389BB6D3" w:rsidR="00682ACD" w:rsidRDefault="00682ACD" w:rsidP="00174E44">
            <w:r w:rsidRPr="00DC0457">
              <w:t>1.02</w:t>
            </w:r>
          </w:p>
        </w:tc>
        <w:tc>
          <w:tcPr>
            <w:tcW w:w="0" w:type="auto"/>
          </w:tcPr>
          <w:p w14:paraId="017D87E8" w14:textId="48C192D2" w:rsidR="00682ACD" w:rsidRDefault="00682ACD" w:rsidP="00174E44">
            <w:r w:rsidRPr="00DC0457">
              <w:t>0.002</w:t>
            </w:r>
          </w:p>
        </w:tc>
        <w:tc>
          <w:tcPr>
            <w:tcW w:w="0" w:type="auto"/>
          </w:tcPr>
          <w:p w14:paraId="47D373B2" w14:textId="452A57C8" w:rsidR="00682ACD" w:rsidRDefault="00682ACD" w:rsidP="00174E44">
            <w:r w:rsidRPr="00DC0457">
              <w:t>0.014</w:t>
            </w:r>
          </w:p>
        </w:tc>
      </w:tr>
      <w:tr w:rsidR="00682ACD" w14:paraId="4C78BC47" w14:textId="77777777" w:rsidTr="00174E44">
        <w:tc>
          <w:tcPr>
            <w:tcW w:w="0" w:type="auto"/>
          </w:tcPr>
          <w:p w14:paraId="44292CD9" w14:textId="4FC64220" w:rsidR="00682ACD" w:rsidRDefault="00682ACD" w:rsidP="00174E44">
            <w:r w:rsidRPr="00DC0457">
              <w:t>Txnrd2</w:t>
            </w:r>
          </w:p>
        </w:tc>
        <w:tc>
          <w:tcPr>
            <w:tcW w:w="0" w:type="auto"/>
          </w:tcPr>
          <w:p w14:paraId="7AAA4D2E" w14:textId="03E3A47D" w:rsidR="00682ACD" w:rsidRDefault="00682ACD" w:rsidP="00174E44">
            <w:r w:rsidRPr="00DC0457">
              <w:t>-0.165</w:t>
            </w:r>
          </w:p>
        </w:tc>
        <w:tc>
          <w:tcPr>
            <w:tcW w:w="0" w:type="auto"/>
          </w:tcPr>
          <w:p w14:paraId="725FE16F" w14:textId="4F2A013D" w:rsidR="00682ACD" w:rsidRDefault="00682ACD" w:rsidP="00174E44">
            <w:r w:rsidRPr="00DC0457">
              <w:t>0.577</w:t>
            </w:r>
          </w:p>
        </w:tc>
        <w:tc>
          <w:tcPr>
            <w:tcW w:w="0" w:type="auto"/>
          </w:tcPr>
          <w:p w14:paraId="635845C0" w14:textId="0FC58C0C" w:rsidR="00682ACD" w:rsidRDefault="00682ACD" w:rsidP="00174E44">
            <w:r w:rsidRPr="00DC0457">
              <w:t>0.7</w:t>
            </w:r>
            <w:r>
              <w:t>00</w:t>
            </w:r>
          </w:p>
        </w:tc>
      </w:tr>
      <w:tr w:rsidR="00682ACD" w14:paraId="462F0F16" w14:textId="77777777" w:rsidTr="00174E44">
        <w:tc>
          <w:tcPr>
            <w:tcW w:w="0" w:type="auto"/>
          </w:tcPr>
          <w:p w14:paraId="61883560" w14:textId="70CABD92" w:rsidR="00682ACD" w:rsidRDefault="00682ACD" w:rsidP="00174E44">
            <w:proofErr w:type="spellStart"/>
            <w:r w:rsidRPr="00DC0457">
              <w:t>Ubc</w:t>
            </w:r>
            <w:proofErr w:type="spellEnd"/>
          </w:p>
        </w:tc>
        <w:tc>
          <w:tcPr>
            <w:tcW w:w="0" w:type="auto"/>
          </w:tcPr>
          <w:p w14:paraId="4174862E" w14:textId="2CD77CE8" w:rsidR="00682ACD" w:rsidRDefault="00682ACD" w:rsidP="00174E44">
            <w:r w:rsidRPr="00DC0457">
              <w:t>0.209</w:t>
            </w:r>
          </w:p>
        </w:tc>
        <w:tc>
          <w:tcPr>
            <w:tcW w:w="0" w:type="auto"/>
          </w:tcPr>
          <w:p w14:paraId="2E4C788A" w14:textId="61DF954A" w:rsidR="00682ACD" w:rsidRDefault="00682ACD" w:rsidP="00174E44">
            <w:r w:rsidRPr="00DC0457">
              <w:t>0.023</w:t>
            </w:r>
          </w:p>
        </w:tc>
        <w:tc>
          <w:tcPr>
            <w:tcW w:w="0" w:type="auto"/>
          </w:tcPr>
          <w:p w14:paraId="46B91A34" w14:textId="596F1CE3" w:rsidR="00682ACD" w:rsidRDefault="00682ACD" w:rsidP="00174E44">
            <w:r w:rsidRPr="00DC0457">
              <w:t>0.083</w:t>
            </w:r>
          </w:p>
        </w:tc>
      </w:tr>
      <w:tr w:rsidR="00682ACD" w14:paraId="11C6A0C1" w14:textId="77777777" w:rsidTr="00174E44">
        <w:tc>
          <w:tcPr>
            <w:tcW w:w="0" w:type="auto"/>
          </w:tcPr>
          <w:p w14:paraId="610C43D9" w14:textId="1321ADD7" w:rsidR="00682ACD" w:rsidRDefault="00682ACD" w:rsidP="00174E44">
            <w:r w:rsidRPr="00DC0457">
              <w:t>Ucp3</w:t>
            </w:r>
          </w:p>
        </w:tc>
        <w:tc>
          <w:tcPr>
            <w:tcW w:w="0" w:type="auto"/>
          </w:tcPr>
          <w:p w14:paraId="2E93D092" w14:textId="0E16CA6E" w:rsidR="00682ACD" w:rsidRDefault="00682ACD" w:rsidP="00174E44">
            <w:r w:rsidRPr="00DC0457">
              <w:t>-0.412</w:t>
            </w:r>
          </w:p>
        </w:tc>
        <w:tc>
          <w:tcPr>
            <w:tcW w:w="0" w:type="auto"/>
          </w:tcPr>
          <w:p w14:paraId="77B54ABA" w14:textId="1B608FB7" w:rsidR="00682ACD" w:rsidRDefault="00682ACD" w:rsidP="00174E44">
            <w:r w:rsidRPr="00DC0457">
              <w:t>0.057</w:t>
            </w:r>
          </w:p>
        </w:tc>
        <w:tc>
          <w:tcPr>
            <w:tcW w:w="0" w:type="auto"/>
          </w:tcPr>
          <w:p w14:paraId="0100ABAC" w14:textId="62762A55" w:rsidR="00682ACD" w:rsidRDefault="00682ACD" w:rsidP="00174E44">
            <w:r w:rsidRPr="00DC0457">
              <w:t>0.161</w:t>
            </w:r>
          </w:p>
        </w:tc>
      </w:tr>
      <w:tr w:rsidR="00682ACD" w14:paraId="3E2E7B69" w14:textId="77777777" w:rsidTr="006E78BC">
        <w:tc>
          <w:tcPr>
            <w:tcW w:w="0" w:type="auto"/>
          </w:tcPr>
          <w:p w14:paraId="23D55428" w14:textId="24245E20" w:rsidR="00682ACD" w:rsidRDefault="00682ACD" w:rsidP="00174E44">
            <w:r w:rsidRPr="00DC0457">
              <w:t>Vim</w:t>
            </w:r>
          </w:p>
        </w:tc>
        <w:tc>
          <w:tcPr>
            <w:tcW w:w="0" w:type="auto"/>
          </w:tcPr>
          <w:p w14:paraId="4A0A39A4" w14:textId="223BC1A7" w:rsidR="00682ACD" w:rsidRDefault="00682ACD" w:rsidP="00174E44">
            <w:r w:rsidRPr="00DC0457">
              <w:t>0.662</w:t>
            </w:r>
          </w:p>
        </w:tc>
        <w:tc>
          <w:tcPr>
            <w:tcW w:w="0" w:type="auto"/>
          </w:tcPr>
          <w:p w14:paraId="05522621" w14:textId="6980D6D7" w:rsidR="00682ACD" w:rsidRDefault="00682ACD" w:rsidP="00174E44">
            <w:r w:rsidRPr="00DC0457">
              <w:t>0.011</w:t>
            </w:r>
          </w:p>
        </w:tc>
        <w:tc>
          <w:tcPr>
            <w:tcW w:w="0" w:type="auto"/>
          </w:tcPr>
          <w:p w14:paraId="3B8D7E2E" w14:textId="0EBEF8A2" w:rsidR="00682ACD" w:rsidRDefault="00682ACD" w:rsidP="00174E44">
            <w:r w:rsidRPr="00DC0457">
              <w:t>0.049</w:t>
            </w:r>
          </w:p>
        </w:tc>
      </w:tr>
      <w:tr w:rsidR="00682ACD" w14:paraId="1B6DF72D" w14:textId="77777777" w:rsidTr="006E78BC">
        <w:tc>
          <w:tcPr>
            <w:tcW w:w="0" w:type="auto"/>
            <w:tcBorders>
              <w:bottom w:val="single" w:sz="4" w:space="0" w:color="auto"/>
            </w:tcBorders>
          </w:tcPr>
          <w:p w14:paraId="18DB41EC" w14:textId="10141684" w:rsidR="00682ACD" w:rsidRDefault="00682ACD" w:rsidP="00174E44">
            <w:proofErr w:type="spellStart"/>
            <w:r w:rsidRPr="00DC0457">
              <w:t>Xpa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E7CC19E" w14:textId="6DB0796D" w:rsidR="00682ACD" w:rsidRDefault="00682ACD" w:rsidP="00174E44">
            <w:r w:rsidRPr="00DC0457">
              <w:t>-0.00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31C9DCC" w14:textId="262F42A2" w:rsidR="00682ACD" w:rsidRDefault="00682ACD" w:rsidP="00174E44">
            <w:r w:rsidRPr="00DC0457">
              <w:t>0.83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BDE54F3" w14:textId="7E1C1A63" w:rsidR="00682ACD" w:rsidRDefault="00682ACD" w:rsidP="00174E44">
            <w:r w:rsidRPr="00DC0457">
              <w:t>0.883</w:t>
            </w:r>
          </w:p>
        </w:tc>
      </w:tr>
    </w:tbl>
    <w:p w14:paraId="361F2947" w14:textId="77777777" w:rsidR="002031D6" w:rsidRDefault="002031D6" w:rsidP="002031D6"/>
    <w:p w14:paraId="10475618" w14:textId="525ACC89" w:rsidR="00082992" w:rsidRDefault="00082992" w:rsidP="00082992">
      <w:pPr>
        <w:pStyle w:val="Heading1"/>
      </w:pPr>
      <w:r>
        <w:lastRenderedPageBreak/>
        <w:t xml:space="preserve">Supplemental Table </w:t>
      </w:r>
      <w:r w:rsidR="000D4001">
        <w:t>7</w:t>
      </w:r>
      <w:r>
        <w:t>. Identified rat heart protein</w:t>
      </w:r>
      <w:r w:rsidR="008C4002">
        <w:t>s</w:t>
      </w:r>
      <w:r>
        <w:t xml:space="preserve"> expression</w:t>
      </w:r>
    </w:p>
    <w:p w14:paraId="09F1B343" w14:textId="77777777" w:rsidR="008C4002" w:rsidRPr="008C4002" w:rsidRDefault="008C4002" w:rsidP="008C4002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29"/>
        <w:gridCol w:w="1134"/>
        <w:gridCol w:w="850"/>
        <w:gridCol w:w="955"/>
        <w:gridCol w:w="892"/>
      </w:tblGrid>
      <w:tr w:rsidR="00082992" w14:paraId="1D51B5CE" w14:textId="77777777" w:rsidTr="008C4002"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</w:tcPr>
          <w:p w14:paraId="1BBE8819" w14:textId="77777777" w:rsidR="00082992" w:rsidRDefault="00082992" w:rsidP="00082992">
            <w:r w:rsidRPr="00735CD9">
              <w:t>Protei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777F574" w14:textId="77777777" w:rsidR="00082992" w:rsidRDefault="00082992" w:rsidP="00082992">
            <w:r w:rsidRPr="00735CD9">
              <w:t>Symbol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0106331" w14:textId="77777777" w:rsidR="00082992" w:rsidRDefault="00082992" w:rsidP="00082992">
            <w:pPr>
              <w:jc w:val="center"/>
            </w:pPr>
            <w:r>
              <w:t>L</w:t>
            </w:r>
            <w:r w:rsidRPr="00735CD9">
              <w:t>FC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</w:tcPr>
          <w:p w14:paraId="1FBA38FA" w14:textId="77777777" w:rsidR="00082992" w:rsidRDefault="00082992" w:rsidP="00082992">
            <w:pPr>
              <w:jc w:val="center"/>
            </w:pPr>
            <w:r w:rsidRPr="006717D2">
              <w:rPr>
                <w:i/>
                <w:iCs/>
              </w:rPr>
              <w:t>P</w:t>
            </w:r>
            <w:r>
              <w:t xml:space="preserve"> v</w:t>
            </w:r>
            <w:r w:rsidRPr="00735CD9">
              <w:t>alue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4628910F" w14:textId="77777777" w:rsidR="00082992" w:rsidRDefault="00082992" w:rsidP="00082992">
            <w:pPr>
              <w:jc w:val="center"/>
            </w:pPr>
            <w:r>
              <w:t>FDR</w:t>
            </w:r>
          </w:p>
        </w:tc>
      </w:tr>
      <w:tr w:rsidR="00082992" w14:paraId="3088637E" w14:textId="77777777" w:rsidTr="008C4002">
        <w:tc>
          <w:tcPr>
            <w:tcW w:w="5529" w:type="dxa"/>
            <w:tcBorders>
              <w:top w:val="single" w:sz="4" w:space="0" w:color="auto"/>
            </w:tcBorders>
          </w:tcPr>
          <w:p w14:paraId="62B87301" w14:textId="77777777" w:rsidR="00082992" w:rsidRDefault="00082992" w:rsidP="00082992">
            <w:r w:rsidRPr="00735CD9">
              <w:t>14-3-3 protein epsilon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920DF07" w14:textId="77777777" w:rsidR="00082992" w:rsidRDefault="00082992" w:rsidP="00082992">
            <w:r w:rsidRPr="00735CD9">
              <w:t>1433E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D18FE6F" w14:textId="77777777" w:rsidR="00082992" w:rsidRDefault="00082992" w:rsidP="00082992">
            <w:pPr>
              <w:jc w:val="center"/>
            </w:pPr>
            <w:r w:rsidRPr="00735CD9">
              <w:t>0.759</w:t>
            </w:r>
          </w:p>
        </w:tc>
        <w:tc>
          <w:tcPr>
            <w:tcW w:w="955" w:type="dxa"/>
            <w:tcBorders>
              <w:top w:val="single" w:sz="4" w:space="0" w:color="auto"/>
            </w:tcBorders>
          </w:tcPr>
          <w:p w14:paraId="22E5E1EF" w14:textId="77777777" w:rsidR="00082992" w:rsidRDefault="00082992" w:rsidP="00082992">
            <w:pPr>
              <w:jc w:val="center"/>
            </w:pPr>
            <w:r w:rsidRPr="00735CD9">
              <w:t>&lt;0.001</w:t>
            </w:r>
          </w:p>
        </w:tc>
        <w:tc>
          <w:tcPr>
            <w:tcW w:w="892" w:type="dxa"/>
            <w:tcBorders>
              <w:top w:val="single" w:sz="4" w:space="0" w:color="auto"/>
            </w:tcBorders>
          </w:tcPr>
          <w:p w14:paraId="68196018" w14:textId="77777777" w:rsidR="00082992" w:rsidRDefault="00082992" w:rsidP="00082992">
            <w:pPr>
              <w:jc w:val="center"/>
            </w:pPr>
            <w:r w:rsidRPr="00735CD9">
              <w:t>0.008</w:t>
            </w:r>
          </w:p>
        </w:tc>
      </w:tr>
      <w:tr w:rsidR="00082992" w14:paraId="3025FB23" w14:textId="77777777" w:rsidTr="008C4002">
        <w:tc>
          <w:tcPr>
            <w:tcW w:w="5529" w:type="dxa"/>
          </w:tcPr>
          <w:p w14:paraId="7B5DAC64" w14:textId="77777777" w:rsidR="00082992" w:rsidRDefault="00082992" w:rsidP="00082992">
            <w:r w:rsidRPr="00735CD9">
              <w:t>2,4-dienoyl-CoA reductase, mitochondrial</w:t>
            </w:r>
          </w:p>
        </w:tc>
        <w:tc>
          <w:tcPr>
            <w:tcW w:w="1134" w:type="dxa"/>
          </w:tcPr>
          <w:p w14:paraId="53AB6D71" w14:textId="77777777" w:rsidR="00082992" w:rsidRDefault="00082992" w:rsidP="00082992">
            <w:r w:rsidRPr="00735CD9">
              <w:t>DECR</w:t>
            </w:r>
          </w:p>
        </w:tc>
        <w:tc>
          <w:tcPr>
            <w:tcW w:w="850" w:type="dxa"/>
          </w:tcPr>
          <w:p w14:paraId="72925E4A" w14:textId="77777777" w:rsidR="00082992" w:rsidRDefault="00082992" w:rsidP="00082992">
            <w:pPr>
              <w:jc w:val="center"/>
            </w:pPr>
            <w:r w:rsidRPr="00735CD9">
              <w:t>-0.496</w:t>
            </w:r>
          </w:p>
        </w:tc>
        <w:tc>
          <w:tcPr>
            <w:tcW w:w="955" w:type="dxa"/>
          </w:tcPr>
          <w:p w14:paraId="74383FB4" w14:textId="77777777" w:rsidR="00082992" w:rsidRDefault="00082992" w:rsidP="00082992">
            <w:pPr>
              <w:jc w:val="center"/>
            </w:pPr>
            <w:r w:rsidRPr="00735CD9">
              <w:t>0.036</w:t>
            </w:r>
          </w:p>
        </w:tc>
        <w:tc>
          <w:tcPr>
            <w:tcW w:w="892" w:type="dxa"/>
          </w:tcPr>
          <w:p w14:paraId="2CF0E24A" w14:textId="77777777" w:rsidR="00082992" w:rsidRDefault="00082992" w:rsidP="00082992">
            <w:pPr>
              <w:jc w:val="center"/>
            </w:pPr>
            <w:r w:rsidRPr="00735CD9">
              <w:t>0.179</w:t>
            </w:r>
          </w:p>
        </w:tc>
      </w:tr>
      <w:tr w:rsidR="00082992" w14:paraId="4581442F" w14:textId="77777777" w:rsidTr="008C4002">
        <w:tc>
          <w:tcPr>
            <w:tcW w:w="5529" w:type="dxa"/>
          </w:tcPr>
          <w:p w14:paraId="3C2047C7" w14:textId="77777777" w:rsidR="00082992" w:rsidRDefault="00082992" w:rsidP="00082992">
            <w:r w:rsidRPr="00735CD9">
              <w:t>26 s protease regulatory subunit 4</w:t>
            </w:r>
          </w:p>
        </w:tc>
        <w:tc>
          <w:tcPr>
            <w:tcW w:w="1134" w:type="dxa"/>
          </w:tcPr>
          <w:p w14:paraId="3D6E83DF" w14:textId="77777777" w:rsidR="00082992" w:rsidRDefault="00082992" w:rsidP="00082992">
            <w:r w:rsidRPr="00735CD9">
              <w:t>PRS4</w:t>
            </w:r>
          </w:p>
        </w:tc>
        <w:tc>
          <w:tcPr>
            <w:tcW w:w="850" w:type="dxa"/>
          </w:tcPr>
          <w:p w14:paraId="53C5CF0A" w14:textId="77777777" w:rsidR="00082992" w:rsidRDefault="00082992" w:rsidP="00082992">
            <w:pPr>
              <w:jc w:val="center"/>
            </w:pPr>
            <w:r w:rsidRPr="00735CD9">
              <w:t>-0.838</w:t>
            </w:r>
          </w:p>
        </w:tc>
        <w:tc>
          <w:tcPr>
            <w:tcW w:w="955" w:type="dxa"/>
          </w:tcPr>
          <w:p w14:paraId="66A481FB" w14:textId="77777777" w:rsidR="00082992" w:rsidRDefault="00082992" w:rsidP="00082992">
            <w:pPr>
              <w:jc w:val="center"/>
            </w:pPr>
            <w:r w:rsidRPr="00735CD9">
              <w:t>&lt;0.001</w:t>
            </w:r>
          </w:p>
        </w:tc>
        <w:tc>
          <w:tcPr>
            <w:tcW w:w="892" w:type="dxa"/>
          </w:tcPr>
          <w:p w14:paraId="501B61BC" w14:textId="77777777" w:rsidR="00082992" w:rsidRDefault="00082992" w:rsidP="00082992">
            <w:pPr>
              <w:jc w:val="center"/>
            </w:pPr>
            <w:r w:rsidRPr="00735CD9">
              <w:t>0.011</w:t>
            </w:r>
          </w:p>
        </w:tc>
      </w:tr>
      <w:tr w:rsidR="00082992" w14:paraId="7C5088D3" w14:textId="77777777" w:rsidTr="008C4002">
        <w:tc>
          <w:tcPr>
            <w:tcW w:w="5529" w:type="dxa"/>
          </w:tcPr>
          <w:p w14:paraId="0B21A594" w14:textId="77777777" w:rsidR="00082992" w:rsidRDefault="00082992" w:rsidP="00082992">
            <w:r w:rsidRPr="00735CD9">
              <w:t>26S protease regulatory subunit 7</w:t>
            </w:r>
          </w:p>
        </w:tc>
        <w:tc>
          <w:tcPr>
            <w:tcW w:w="1134" w:type="dxa"/>
          </w:tcPr>
          <w:p w14:paraId="24D9E4D3" w14:textId="77777777" w:rsidR="00082992" w:rsidRDefault="00082992" w:rsidP="00082992">
            <w:r w:rsidRPr="00735CD9">
              <w:t>PRS7</w:t>
            </w:r>
          </w:p>
        </w:tc>
        <w:tc>
          <w:tcPr>
            <w:tcW w:w="850" w:type="dxa"/>
          </w:tcPr>
          <w:p w14:paraId="562C461F" w14:textId="77777777" w:rsidR="00082992" w:rsidRDefault="00082992" w:rsidP="00082992">
            <w:pPr>
              <w:jc w:val="center"/>
            </w:pPr>
            <w:r w:rsidRPr="00735CD9">
              <w:t>-0.351</w:t>
            </w:r>
          </w:p>
        </w:tc>
        <w:tc>
          <w:tcPr>
            <w:tcW w:w="955" w:type="dxa"/>
          </w:tcPr>
          <w:p w14:paraId="7B8AFA6F" w14:textId="77777777" w:rsidR="00082992" w:rsidRDefault="00082992" w:rsidP="00082992">
            <w:pPr>
              <w:jc w:val="center"/>
            </w:pPr>
            <w:r w:rsidRPr="00735CD9">
              <w:t>0.16</w:t>
            </w:r>
            <w:r>
              <w:t>0</w:t>
            </w:r>
          </w:p>
        </w:tc>
        <w:tc>
          <w:tcPr>
            <w:tcW w:w="892" w:type="dxa"/>
          </w:tcPr>
          <w:p w14:paraId="1DB67919" w14:textId="77777777" w:rsidR="00082992" w:rsidRDefault="00082992" w:rsidP="00082992">
            <w:pPr>
              <w:jc w:val="center"/>
            </w:pPr>
            <w:r w:rsidRPr="00735CD9">
              <w:t>0.38</w:t>
            </w:r>
            <w:r>
              <w:t>0</w:t>
            </w:r>
          </w:p>
        </w:tc>
      </w:tr>
      <w:tr w:rsidR="00082992" w14:paraId="6A5B4886" w14:textId="77777777" w:rsidTr="008C4002">
        <w:tc>
          <w:tcPr>
            <w:tcW w:w="5529" w:type="dxa"/>
          </w:tcPr>
          <w:p w14:paraId="389DF133" w14:textId="77777777" w:rsidR="00082992" w:rsidRDefault="00082992" w:rsidP="00082992">
            <w:r w:rsidRPr="00735CD9">
              <w:t>2-oxoisovalerate dehydrogenase subunit alpha, mitochondrial</w:t>
            </w:r>
          </w:p>
        </w:tc>
        <w:tc>
          <w:tcPr>
            <w:tcW w:w="1134" w:type="dxa"/>
          </w:tcPr>
          <w:p w14:paraId="1E3B16C2" w14:textId="77777777" w:rsidR="00082992" w:rsidRDefault="00082992" w:rsidP="00082992">
            <w:r w:rsidRPr="00735CD9">
              <w:t>ODBA</w:t>
            </w:r>
          </w:p>
        </w:tc>
        <w:tc>
          <w:tcPr>
            <w:tcW w:w="850" w:type="dxa"/>
          </w:tcPr>
          <w:p w14:paraId="5BE4D329" w14:textId="77777777" w:rsidR="00082992" w:rsidRDefault="00082992" w:rsidP="00082992">
            <w:pPr>
              <w:jc w:val="center"/>
            </w:pPr>
            <w:r w:rsidRPr="00735CD9">
              <w:t>-0.621</w:t>
            </w:r>
          </w:p>
        </w:tc>
        <w:tc>
          <w:tcPr>
            <w:tcW w:w="955" w:type="dxa"/>
          </w:tcPr>
          <w:p w14:paraId="7485BF0E" w14:textId="77777777" w:rsidR="00082992" w:rsidRDefault="00082992" w:rsidP="00082992">
            <w:pPr>
              <w:jc w:val="center"/>
            </w:pPr>
            <w:r w:rsidRPr="00735CD9">
              <w:t>0.005</w:t>
            </w:r>
          </w:p>
        </w:tc>
        <w:tc>
          <w:tcPr>
            <w:tcW w:w="892" w:type="dxa"/>
          </w:tcPr>
          <w:p w14:paraId="49FF8342" w14:textId="77777777" w:rsidR="00082992" w:rsidRDefault="00082992" w:rsidP="00082992">
            <w:pPr>
              <w:jc w:val="center"/>
            </w:pPr>
            <w:r w:rsidRPr="00735CD9">
              <w:t>0.061</w:t>
            </w:r>
          </w:p>
        </w:tc>
      </w:tr>
      <w:tr w:rsidR="00082992" w14:paraId="06F20754" w14:textId="77777777" w:rsidTr="008C4002">
        <w:tc>
          <w:tcPr>
            <w:tcW w:w="5529" w:type="dxa"/>
          </w:tcPr>
          <w:p w14:paraId="4AFA3CCF" w14:textId="77777777" w:rsidR="00082992" w:rsidRDefault="00082992" w:rsidP="00082992">
            <w:r w:rsidRPr="00735CD9">
              <w:t>3-hydroxyisobutyrate dehydrogenase, mitochondrial</w:t>
            </w:r>
          </w:p>
        </w:tc>
        <w:tc>
          <w:tcPr>
            <w:tcW w:w="1134" w:type="dxa"/>
          </w:tcPr>
          <w:p w14:paraId="7CFB9BE6" w14:textId="77777777" w:rsidR="00082992" w:rsidRDefault="00082992" w:rsidP="00082992">
            <w:r w:rsidRPr="00735CD9">
              <w:t>3HIDH</w:t>
            </w:r>
          </w:p>
        </w:tc>
        <w:tc>
          <w:tcPr>
            <w:tcW w:w="850" w:type="dxa"/>
          </w:tcPr>
          <w:p w14:paraId="5B98CA6D" w14:textId="77777777" w:rsidR="00082992" w:rsidRDefault="00082992" w:rsidP="00082992">
            <w:pPr>
              <w:jc w:val="center"/>
            </w:pPr>
            <w:r w:rsidRPr="00735CD9">
              <w:t>-0.361</w:t>
            </w:r>
          </w:p>
        </w:tc>
        <w:tc>
          <w:tcPr>
            <w:tcW w:w="955" w:type="dxa"/>
          </w:tcPr>
          <w:p w14:paraId="0F9AABD1" w14:textId="77777777" w:rsidR="00082992" w:rsidRDefault="00082992" w:rsidP="00082992">
            <w:pPr>
              <w:jc w:val="center"/>
            </w:pPr>
            <w:r w:rsidRPr="00735CD9">
              <w:t>0.022</w:t>
            </w:r>
          </w:p>
        </w:tc>
        <w:tc>
          <w:tcPr>
            <w:tcW w:w="892" w:type="dxa"/>
          </w:tcPr>
          <w:p w14:paraId="3BBE19D6" w14:textId="77777777" w:rsidR="00082992" w:rsidRDefault="00082992" w:rsidP="00082992">
            <w:pPr>
              <w:jc w:val="center"/>
            </w:pPr>
            <w:r w:rsidRPr="00735CD9">
              <w:t>0.142</w:t>
            </w:r>
          </w:p>
        </w:tc>
      </w:tr>
      <w:tr w:rsidR="00082992" w14:paraId="48A2B4B3" w14:textId="77777777" w:rsidTr="008C4002">
        <w:tc>
          <w:tcPr>
            <w:tcW w:w="5529" w:type="dxa"/>
          </w:tcPr>
          <w:p w14:paraId="0E0FDA2A" w14:textId="77777777" w:rsidR="00082992" w:rsidRDefault="00082992" w:rsidP="00082992">
            <w:r w:rsidRPr="00735CD9">
              <w:t xml:space="preserve">3-ketoacyl-CoA </w:t>
            </w:r>
            <w:proofErr w:type="spellStart"/>
            <w:r w:rsidRPr="00735CD9">
              <w:t>thiolase</w:t>
            </w:r>
            <w:proofErr w:type="spellEnd"/>
            <w:r w:rsidRPr="00735CD9">
              <w:t>, mitochondrial</w:t>
            </w:r>
          </w:p>
        </w:tc>
        <w:tc>
          <w:tcPr>
            <w:tcW w:w="1134" w:type="dxa"/>
          </w:tcPr>
          <w:p w14:paraId="11313D06" w14:textId="77777777" w:rsidR="00082992" w:rsidRDefault="00082992" w:rsidP="00082992">
            <w:r w:rsidRPr="00735CD9">
              <w:t>THIM</w:t>
            </w:r>
          </w:p>
        </w:tc>
        <w:tc>
          <w:tcPr>
            <w:tcW w:w="850" w:type="dxa"/>
          </w:tcPr>
          <w:p w14:paraId="28FED8C3" w14:textId="77777777" w:rsidR="00082992" w:rsidRDefault="00082992" w:rsidP="00082992">
            <w:pPr>
              <w:jc w:val="center"/>
            </w:pPr>
            <w:r w:rsidRPr="00735CD9">
              <w:t>1.31</w:t>
            </w:r>
          </w:p>
        </w:tc>
        <w:tc>
          <w:tcPr>
            <w:tcW w:w="955" w:type="dxa"/>
          </w:tcPr>
          <w:p w14:paraId="53CE728D" w14:textId="77777777" w:rsidR="00082992" w:rsidRDefault="00082992" w:rsidP="00082992">
            <w:pPr>
              <w:jc w:val="center"/>
            </w:pPr>
            <w:r w:rsidRPr="00735CD9">
              <w:t>&lt;0.001</w:t>
            </w:r>
          </w:p>
        </w:tc>
        <w:tc>
          <w:tcPr>
            <w:tcW w:w="892" w:type="dxa"/>
          </w:tcPr>
          <w:p w14:paraId="320D7087" w14:textId="77777777" w:rsidR="00082992" w:rsidRDefault="00082992" w:rsidP="00082992">
            <w:pPr>
              <w:jc w:val="center"/>
            </w:pPr>
            <w:r w:rsidRPr="00735CD9">
              <w:t>0.022</w:t>
            </w:r>
          </w:p>
        </w:tc>
      </w:tr>
      <w:tr w:rsidR="00082992" w14:paraId="0B97CC75" w14:textId="77777777" w:rsidTr="008C4002">
        <w:tc>
          <w:tcPr>
            <w:tcW w:w="5529" w:type="dxa"/>
          </w:tcPr>
          <w:p w14:paraId="24FAFFB6" w14:textId="77777777" w:rsidR="00082992" w:rsidRDefault="00082992" w:rsidP="00082992">
            <w:r w:rsidRPr="00735CD9">
              <w:t>78 kDa glucose-regulated protein</w:t>
            </w:r>
          </w:p>
        </w:tc>
        <w:tc>
          <w:tcPr>
            <w:tcW w:w="1134" w:type="dxa"/>
          </w:tcPr>
          <w:p w14:paraId="4C30A3EF" w14:textId="77777777" w:rsidR="00082992" w:rsidRDefault="00082992" w:rsidP="00082992">
            <w:r w:rsidRPr="00735CD9">
              <w:t>GRP78</w:t>
            </w:r>
          </w:p>
        </w:tc>
        <w:tc>
          <w:tcPr>
            <w:tcW w:w="850" w:type="dxa"/>
          </w:tcPr>
          <w:p w14:paraId="010DF839" w14:textId="77777777" w:rsidR="00082992" w:rsidRDefault="00082992" w:rsidP="00082992">
            <w:pPr>
              <w:jc w:val="center"/>
            </w:pPr>
            <w:r w:rsidRPr="00735CD9">
              <w:t>-0.554</w:t>
            </w:r>
          </w:p>
        </w:tc>
        <w:tc>
          <w:tcPr>
            <w:tcW w:w="955" w:type="dxa"/>
          </w:tcPr>
          <w:p w14:paraId="0FF84181" w14:textId="77777777" w:rsidR="00082992" w:rsidRDefault="00082992" w:rsidP="00082992">
            <w:pPr>
              <w:jc w:val="center"/>
            </w:pPr>
            <w:r w:rsidRPr="00735CD9">
              <w:t>0.04</w:t>
            </w:r>
            <w:r>
              <w:t>0</w:t>
            </w:r>
          </w:p>
        </w:tc>
        <w:tc>
          <w:tcPr>
            <w:tcW w:w="892" w:type="dxa"/>
          </w:tcPr>
          <w:p w14:paraId="41F5BE71" w14:textId="77777777" w:rsidR="00082992" w:rsidRDefault="00082992" w:rsidP="00082992">
            <w:pPr>
              <w:jc w:val="center"/>
            </w:pPr>
            <w:r w:rsidRPr="00735CD9">
              <w:t>0.184</w:t>
            </w:r>
          </w:p>
        </w:tc>
      </w:tr>
      <w:tr w:rsidR="00082992" w14:paraId="564718D0" w14:textId="77777777" w:rsidTr="008C4002">
        <w:tc>
          <w:tcPr>
            <w:tcW w:w="5529" w:type="dxa"/>
          </w:tcPr>
          <w:p w14:paraId="598B66BD" w14:textId="06D5566D" w:rsidR="00082992" w:rsidRDefault="00082992" w:rsidP="00082992"/>
        </w:tc>
        <w:tc>
          <w:tcPr>
            <w:tcW w:w="1134" w:type="dxa"/>
          </w:tcPr>
          <w:p w14:paraId="53F15061" w14:textId="4FC9ABEC" w:rsidR="00082992" w:rsidRDefault="00082992" w:rsidP="00082992"/>
        </w:tc>
        <w:tc>
          <w:tcPr>
            <w:tcW w:w="850" w:type="dxa"/>
          </w:tcPr>
          <w:p w14:paraId="6BA56C68" w14:textId="77777777" w:rsidR="00082992" w:rsidRDefault="00082992" w:rsidP="00082992">
            <w:pPr>
              <w:jc w:val="center"/>
            </w:pPr>
            <w:r w:rsidRPr="00735CD9">
              <w:t>-0.469</w:t>
            </w:r>
          </w:p>
        </w:tc>
        <w:tc>
          <w:tcPr>
            <w:tcW w:w="955" w:type="dxa"/>
          </w:tcPr>
          <w:p w14:paraId="443CC373" w14:textId="77777777" w:rsidR="00082992" w:rsidRDefault="00082992" w:rsidP="00082992">
            <w:pPr>
              <w:jc w:val="center"/>
            </w:pPr>
            <w:r w:rsidRPr="00735CD9">
              <w:t>0.002</w:t>
            </w:r>
          </w:p>
        </w:tc>
        <w:tc>
          <w:tcPr>
            <w:tcW w:w="892" w:type="dxa"/>
          </w:tcPr>
          <w:p w14:paraId="6A22DB61" w14:textId="77777777" w:rsidR="00082992" w:rsidRDefault="00082992" w:rsidP="00082992">
            <w:pPr>
              <w:jc w:val="center"/>
            </w:pPr>
            <w:r w:rsidRPr="00735CD9">
              <w:t>0.036</w:t>
            </w:r>
          </w:p>
        </w:tc>
      </w:tr>
      <w:tr w:rsidR="00082992" w14:paraId="21F57A46" w14:textId="77777777" w:rsidTr="008C4002">
        <w:tc>
          <w:tcPr>
            <w:tcW w:w="5529" w:type="dxa"/>
          </w:tcPr>
          <w:p w14:paraId="008FD815" w14:textId="4E603983" w:rsidR="00082992" w:rsidRDefault="00082992" w:rsidP="00082992"/>
        </w:tc>
        <w:tc>
          <w:tcPr>
            <w:tcW w:w="1134" w:type="dxa"/>
          </w:tcPr>
          <w:p w14:paraId="29613C0D" w14:textId="41615755" w:rsidR="00082992" w:rsidRDefault="00082992" w:rsidP="00082992"/>
        </w:tc>
        <w:tc>
          <w:tcPr>
            <w:tcW w:w="850" w:type="dxa"/>
          </w:tcPr>
          <w:p w14:paraId="12498ED3" w14:textId="77777777" w:rsidR="00082992" w:rsidRDefault="00082992" w:rsidP="00082992">
            <w:pPr>
              <w:jc w:val="center"/>
            </w:pPr>
            <w:r w:rsidRPr="00735CD9">
              <w:t>-0.228</w:t>
            </w:r>
          </w:p>
        </w:tc>
        <w:tc>
          <w:tcPr>
            <w:tcW w:w="955" w:type="dxa"/>
          </w:tcPr>
          <w:p w14:paraId="2AF8FA4D" w14:textId="77777777" w:rsidR="00082992" w:rsidRDefault="00082992" w:rsidP="00082992">
            <w:pPr>
              <w:jc w:val="center"/>
            </w:pPr>
            <w:r w:rsidRPr="00735CD9">
              <w:t>0.379</w:t>
            </w:r>
          </w:p>
        </w:tc>
        <w:tc>
          <w:tcPr>
            <w:tcW w:w="892" w:type="dxa"/>
          </w:tcPr>
          <w:p w14:paraId="2CA71C4D" w14:textId="77777777" w:rsidR="00082992" w:rsidRDefault="00082992" w:rsidP="00082992">
            <w:pPr>
              <w:jc w:val="center"/>
            </w:pPr>
            <w:r w:rsidRPr="00735CD9">
              <w:t>0.604</w:t>
            </w:r>
          </w:p>
        </w:tc>
      </w:tr>
      <w:tr w:rsidR="00082992" w14:paraId="7D431F0C" w14:textId="77777777" w:rsidTr="008C4002">
        <w:tc>
          <w:tcPr>
            <w:tcW w:w="5529" w:type="dxa"/>
          </w:tcPr>
          <w:p w14:paraId="6160856A" w14:textId="77777777" w:rsidR="00082992" w:rsidRDefault="00082992" w:rsidP="00082992">
            <w:r w:rsidRPr="00735CD9">
              <w:t>Acetyl-CoA acetyltransferase, mitochondrial</w:t>
            </w:r>
          </w:p>
        </w:tc>
        <w:tc>
          <w:tcPr>
            <w:tcW w:w="1134" w:type="dxa"/>
          </w:tcPr>
          <w:p w14:paraId="4EEB1B9F" w14:textId="77777777" w:rsidR="00082992" w:rsidRDefault="00082992" w:rsidP="00082992">
            <w:r w:rsidRPr="00735CD9">
              <w:t>THIL</w:t>
            </w:r>
          </w:p>
        </w:tc>
        <w:tc>
          <w:tcPr>
            <w:tcW w:w="850" w:type="dxa"/>
          </w:tcPr>
          <w:p w14:paraId="2C8F7855" w14:textId="77777777" w:rsidR="00082992" w:rsidRDefault="00082992" w:rsidP="00082992">
            <w:pPr>
              <w:jc w:val="center"/>
            </w:pPr>
            <w:r w:rsidRPr="00735CD9">
              <w:t>-1.09</w:t>
            </w:r>
          </w:p>
        </w:tc>
        <w:tc>
          <w:tcPr>
            <w:tcW w:w="955" w:type="dxa"/>
          </w:tcPr>
          <w:p w14:paraId="170818FE" w14:textId="77777777" w:rsidR="00082992" w:rsidRDefault="00082992" w:rsidP="00082992">
            <w:pPr>
              <w:jc w:val="center"/>
            </w:pPr>
            <w:r w:rsidRPr="00735CD9">
              <w:t>&lt;0.001</w:t>
            </w:r>
          </w:p>
        </w:tc>
        <w:tc>
          <w:tcPr>
            <w:tcW w:w="892" w:type="dxa"/>
          </w:tcPr>
          <w:p w14:paraId="2CB38006" w14:textId="77777777" w:rsidR="00082992" w:rsidRDefault="00082992" w:rsidP="00082992">
            <w:pPr>
              <w:jc w:val="center"/>
            </w:pPr>
            <w:r w:rsidRPr="00735CD9">
              <w:t>&lt;0.001</w:t>
            </w:r>
          </w:p>
        </w:tc>
      </w:tr>
      <w:tr w:rsidR="00082992" w14:paraId="4B98C383" w14:textId="77777777" w:rsidTr="008C4002">
        <w:tc>
          <w:tcPr>
            <w:tcW w:w="5529" w:type="dxa"/>
          </w:tcPr>
          <w:p w14:paraId="130B0A65" w14:textId="60F372F8" w:rsidR="00082992" w:rsidRDefault="00082992" w:rsidP="00082992"/>
        </w:tc>
        <w:tc>
          <w:tcPr>
            <w:tcW w:w="1134" w:type="dxa"/>
          </w:tcPr>
          <w:p w14:paraId="299A820F" w14:textId="5C8B2410" w:rsidR="00082992" w:rsidRDefault="00082992" w:rsidP="00082992"/>
        </w:tc>
        <w:tc>
          <w:tcPr>
            <w:tcW w:w="850" w:type="dxa"/>
          </w:tcPr>
          <w:p w14:paraId="277C4A39" w14:textId="77777777" w:rsidR="00082992" w:rsidRDefault="00082992" w:rsidP="00082992">
            <w:pPr>
              <w:jc w:val="center"/>
            </w:pPr>
            <w:r w:rsidRPr="00735CD9">
              <w:t>-0.253</w:t>
            </w:r>
          </w:p>
        </w:tc>
        <w:tc>
          <w:tcPr>
            <w:tcW w:w="955" w:type="dxa"/>
          </w:tcPr>
          <w:p w14:paraId="66383F33" w14:textId="77777777" w:rsidR="00082992" w:rsidRDefault="00082992" w:rsidP="00082992">
            <w:pPr>
              <w:jc w:val="center"/>
            </w:pPr>
            <w:r w:rsidRPr="00735CD9">
              <w:t>0.23</w:t>
            </w:r>
            <w:r>
              <w:t>0</w:t>
            </w:r>
          </w:p>
        </w:tc>
        <w:tc>
          <w:tcPr>
            <w:tcW w:w="892" w:type="dxa"/>
          </w:tcPr>
          <w:p w14:paraId="16DD8735" w14:textId="77777777" w:rsidR="00082992" w:rsidRDefault="00082992" w:rsidP="00082992">
            <w:pPr>
              <w:jc w:val="center"/>
            </w:pPr>
            <w:r w:rsidRPr="00735CD9">
              <w:t>0.454</w:t>
            </w:r>
          </w:p>
        </w:tc>
      </w:tr>
      <w:tr w:rsidR="00082992" w14:paraId="5A114A6F" w14:textId="77777777" w:rsidTr="008C4002">
        <w:tc>
          <w:tcPr>
            <w:tcW w:w="5529" w:type="dxa"/>
          </w:tcPr>
          <w:p w14:paraId="3E914877" w14:textId="55356C4B" w:rsidR="00082992" w:rsidRDefault="00082992" w:rsidP="00082992"/>
        </w:tc>
        <w:tc>
          <w:tcPr>
            <w:tcW w:w="1134" w:type="dxa"/>
          </w:tcPr>
          <w:p w14:paraId="6695C8D5" w14:textId="768E8947" w:rsidR="00082992" w:rsidRDefault="00082992" w:rsidP="00082992"/>
        </w:tc>
        <w:tc>
          <w:tcPr>
            <w:tcW w:w="850" w:type="dxa"/>
          </w:tcPr>
          <w:p w14:paraId="1B4677C9" w14:textId="77777777" w:rsidR="00082992" w:rsidRDefault="00082992" w:rsidP="00082992">
            <w:pPr>
              <w:jc w:val="center"/>
            </w:pPr>
            <w:r w:rsidRPr="00735CD9">
              <w:t>1.66</w:t>
            </w:r>
          </w:p>
        </w:tc>
        <w:tc>
          <w:tcPr>
            <w:tcW w:w="955" w:type="dxa"/>
          </w:tcPr>
          <w:p w14:paraId="796E1CC7" w14:textId="77777777" w:rsidR="00082992" w:rsidRDefault="00082992" w:rsidP="00082992">
            <w:pPr>
              <w:jc w:val="center"/>
            </w:pPr>
            <w:r w:rsidRPr="00735CD9">
              <w:t>&lt;0.001</w:t>
            </w:r>
          </w:p>
        </w:tc>
        <w:tc>
          <w:tcPr>
            <w:tcW w:w="892" w:type="dxa"/>
          </w:tcPr>
          <w:p w14:paraId="1052F86E" w14:textId="77777777" w:rsidR="00082992" w:rsidRDefault="00082992" w:rsidP="00082992">
            <w:pPr>
              <w:jc w:val="center"/>
            </w:pPr>
            <w:r w:rsidRPr="00735CD9">
              <w:t>0.008</w:t>
            </w:r>
          </w:p>
        </w:tc>
      </w:tr>
      <w:tr w:rsidR="00082992" w14:paraId="19FC085D" w14:textId="77777777" w:rsidTr="008C4002">
        <w:tc>
          <w:tcPr>
            <w:tcW w:w="5529" w:type="dxa"/>
          </w:tcPr>
          <w:p w14:paraId="6461602F" w14:textId="70A65325" w:rsidR="00082992" w:rsidRDefault="00082992" w:rsidP="00082992"/>
        </w:tc>
        <w:tc>
          <w:tcPr>
            <w:tcW w:w="1134" w:type="dxa"/>
          </w:tcPr>
          <w:p w14:paraId="06B3DF71" w14:textId="7D884AB1" w:rsidR="00082992" w:rsidRDefault="00082992" w:rsidP="00082992"/>
        </w:tc>
        <w:tc>
          <w:tcPr>
            <w:tcW w:w="850" w:type="dxa"/>
          </w:tcPr>
          <w:p w14:paraId="3D8FA8E6" w14:textId="77777777" w:rsidR="00082992" w:rsidRDefault="00082992" w:rsidP="00082992">
            <w:pPr>
              <w:jc w:val="center"/>
            </w:pPr>
            <w:r w:rsidRPr="00735CD9">
              <w:t>1.69</w:t>
            </w:r>
          </w:p>
        </w:tc>
        <w:tc>
          <w:tcPr>
            <w:tcW w:w="955" w:type="dxa"/>
          </w:tcPr>
          <w:p w14:paraId="4B4F57E5" w14:textId="77777777" w:rsidR="00082992" w:rsidRDefault="00082992" w:rsidP="00082992">
            <w:pPr>
              <w:jc w:val="center"/>
            </w:pPr>
            <w:r w:rsidRPr="00735CD9">
              <w:t>0.001</w:t>
            </w:r>
          </w:p>
        </w:tc>
        <w:tc>
          <w:tcPr>
            <w:tcW w:w="892" w:type="dxa"/>
          </w:tcPr>
          <w:p w14:paraId="3DEBCBF3" w14:textId="77777777" w:rsidR="00082992" w:rsidRDefault="00082992" w:rsidP="00082992">
            <w:pPr>
              <w:jc w:val="center"/>
            </w:pPr>
            <w:r w:rsidRPr="00735CD9">
              <w:t>0.028</w:t>
            </w:r>
          </w:p>
        </w:tc>
      </w:tr>
      <w:tr w:rsidR="00082992" w14:paraId="29869131" w14:textId="77777777" w:rsidTr="008C4002">
        <w:tc>
          <w:tcPr>
            <w:tcW w:w="5529" w:type="dxa"/>
          </w:tcPr>
          <w:p w14:paraId="74D99E84" w14:textId="77777777" w:rsidR="00082992" w:rsidRDefault="00082992" w:rsidP="00082992">
            <w:r w:rsidRPr="00735CD9">
              <w:t>Actin aortic smooth muscle</w:t>
            </w:r>
          </w:p>
        </w:tc>
        <w:tc>
          <w:tcPr>
            <w:tcW w:w="1134" w:type="dxa"/>
          </w:tcPr>
          <w:p w14:paraId="5BA319C6" w14:textId="77777777" w:rsidR="00082992" w:rsidRDefault="00082992" w:rsidP="00082992">
            <w:r w:rsidRPr="00735CD9">
              <w:t>ACTA</w:t>
            </w:r>
          </w:p>
        </w:tc>
        <w:tc>
          <w:tcPr>
            <w:tcW w:w="850" w:type="dxa"/>
          </w:tcPr>
          <w:p w14:paraId="1B20A975" w14:textId="77777777" w:rsidR="00082992" w:rsidRDefault="00082992" w:rsidP="00082992">
            <w:pPr>
              <w:jc w:val="center"/>
            </w:pPr>
            <w:r w:rsidRPr="00735CD9">
              <w:t>-0.706</w:t>
            </w:r>
          </w:p>
        </w:tc>
        <w:tc>
          <w:tcPr>
            <w:tcW w:w="955" w:type="dxa"/>
          </w:tcPr>
          <w:p w14:paraId="4F11AFE4" w14:textId="77777777" w:rsidR="00082992" w:rsidRDefault="00082992" w:rsidP="00082992">
            <w:pPr>
              <w:jc w:val="center"/>
            </w:pPr>
            <w:r w:rsidRPr="00735CD9">
              <w:t>0.017</w:t>
            </w:r>
          </w:p>
        </w:tc>
        <w:tc>
          <w:tcPr>
            <w:tcW w:w="892" w:type="dxa"/>
          </w:tcPr>
          <w:p w14:paraId="7495951E" w14:textId="77777777" w:rsidR="00082992" w:rsidRDefault="00082992" w:rsidP="00082992">
            <w:pPr>
              <w:jc w:val="center"/>
            </w:pPr>
            <w:r w:rsidRPr="00735CD9">
              <w:t>0.119</w:t>
            </w:r>
          </w:p>
        </w:tc>
      </w:tr>
      <w:tr w:rsidR="00082992" w14:paraId="546E6C0C" w14:textId="77777777" w:rsidTr="008C4002">
        <w:tc>
          <w:tcPr>
            <w:tcW w:w="5529" w:type="dxa"/>
          </w:tcPr>
          <w:p w14:paraId="2A7CD0DB" w14:textId="5C84B423" w:rsidR="00082992" w:rsidRDefault="00082992" w:rsidP="00082992"/>
        </w:tc>
        <w:tc>
          <w:tcPr>
            <w:tcW w:w="1134" w:type="dxa"/>
          </w:tcPr>
          <w:p w14:paraId="1165230D" w14:textId="37D0B38B" w:rsidR="00082992" w:rsidRDefault="00082992" w:rsidP="00082992"/>
        </w:tc>
        <w:tc>
          <w:tcPr>
            <w:tcW w:w="850" w:type="dxa"/>
          </w:tcPr>
          <w:p w14:paraId="6FFE53C1" w14:textId="77777777" w:rsidR="00082992" w:rsidRDefault="00082992" w:rsidP="00082992">
            <w:pPr>
              <w:jc w:val="center"/>
            </w:pPr>
            <w:r w:rsidRPr="00735CD9">
              <w:t>-0.576</w:t>
            </w:r>
          </w:p>
        </w:tc>
        <w:tc>
          <w:tcPr>
            <w:tcW w:w="955" w:type="dxa"/>
          </w:tcPr>
          <w:p w14:paraId="0AE00F7F" w14:textId="77777777" w:rsidR="00082992" w:rsidRDefault="00082992" w:rsidP="00082992">
            <w:pPr>
              <w:jc w:val="center"/>
            </w:pPr>
            <w:r w:rsidRPr="00735CD9">
              <w:t>0.008</w:t>
            </w:r>
          </w:p>
        </w:tc>
        <w:tc>
          <w:tcPr>
            <w:tcW w:w="892" w:type="dxa"/>
          </w:tcPr>
          <w:p w14:paraId="50BF42B1" w14:textId="77777777" w:rsidR="00082992" w:rsidRDefault="00082992" w:rsidP="00082992">
            <w:pPr>
              <w:jc w:val="center"/>
            </w:pPr>
            <w:r w:rsidRPr="00735CD9">
              <w:t>0.073</w:t>
            </w:r>
          </w:p>
        </w:tc>
      </w:tr>
      <w:tr w:rsidR="00082992" w14:paraId="02A246E5" w14:textId="77777777" w:rsidTr="008C4002">
        <w:tc>
          <w:tcPr>
            <w:tcW w:w="5529" w:type="dxa"/>
          </w:tcPr>
          <w:p w14:paraId="2B33E9D8" w14:textId="08AACD26" w:rsidR="00082992" w:rsidRDefault="00082992" w:rsidP="00082992"/>
        </w:tc>
        <w:tc>
          <w:tcPr>
            <w:tcW w:w="1134" w:type="dxa"/>
          </w:tcPr>
          <w:p w14:paraId="019EC303" w14:textId="69FF77FB" w:rsidR="00082992" w:rsidRDefault="00082992" w:rsidP="00082992"/>
        </w:tc>
        <w:tc>
          <w:tcPr>
            <w:tcW w:w="850" w:type="dxa"/>
          </w:tcPr>
          <w:p w14:paraId="42ABFEC4" w14:textId="77777777" w:rsidR="00082992" w:rsidRDefault="00082992" w:rsidP="00082992">
            <w:pPr>
              <w:jc w:val="center"/>
            </w:pPr>
            <w:r w:rsidRPr="00735CD9">
              <w:t>-0.517</w:t>
            </w:r>
          </w:p>
        </w:tc>
        <w:tc>
          <w:tcPr>
            <w:tcW w:w="955" w:type="dxa"/>
          </w:tcPr>
          <w:p w14:paraId="5B597347" w14:textId="77777777" w:rsidR="00082992" w:rsidRDefault="00082992" w:rsidP="00082992">
            <w:pPr>
              <w:jc w:val="center"/>
            </w:pPr>
            <w:r w:rsidRPr="00735CD9">
              <w:t>0.005</w:t>
            </w:r>
          </w:p>
        </w:tc>
        <w:tc>
          <w:tcPr>
            <w:tcW w:w="892" w:type="dxa"/>
          </w:tcPr>
          <w:p w14:paraId="11A85A70" w14:textId="77777777" w:rsidR="00082992" w:rsidRDefault="00082992" w:rsidP="00082992">
            <w:pPr>
              <w:jc w:val="center"/>
            </w:pPr>
            <w:r w:rsidRPr="00735CD9">
              <w:t>0.061</w:t>
            </w:r>
          </w:p>
        </w:tc>
      </w:tr>
      <w:tr w:rsidR="00082992" w14:paraId="44418B91" w14:textId="77777777" w:rsidTr="008C4002">
        <w:tc>
          <w:tcPr>
            <w:tcW w:w="5529" w:type="dxa"/>
          </w:tcPr>
          <w:p w14:paraId="26866841" w14:textId="09547E02" w:rsidR="00082992" w:rsidRDefault="00082992" w:rsidP="00082992"/>
        </w:tc>
        <w:tc>
          <w:tcPr>
            <w:tcW w:w="1134" w:type="dxa"/>
          </w:tcPr>
          <w:p w14:paraId="0D5A4DC6" w14:textId="1B8CF30A" w:rsidR="00082992" w:rsidRDefault="00082992" w:rsidP="00082992"/>
        </w:tc>
        <w:tc>
          <w:tcPr>
            <w:tcW w:w="850" w:type="dxa"/>
          </w:tcPr>
          <w:p w14:paraId="5C666C56" w14:textId="77777777" w:rsidR="00082992" w:rsidRDefault="00082992" w:rsidP="00082992">
            <w:pPr>
              <w:jc w:val="center"/>
            </w:pPr>
            <w:r w:rsidRPr="00735CD9">
              <w:t>-0.5</w:t>
            </w:r>
            <w:r>
              <w:t>00</w:t>
            </w:r>
          </w:p>
        </w:tc>
        <w:tc>
          <w:tcPr>
            <w:tcW w:w="955" w:type="dxa"/>
          </w:tcPr>
          <w:p w14:paraId="6056FD0D" w14:textId="77777777" w:rsidR="00082992" w:rsidRDefault="00082992" w:rsidP="00082992">
            <w:pPr>
              <w:jc w:val="center"/>
            </w:pPr>
            <w:r w:rsidRPr="00735CD9">
              <w:t>0.082</w:t>
            </w:r>
          </w:p>
        </w:tc>
        <w:tc>
          <w:tcPr>
            <w:tcW w:w="892" w:type="dxa"/>
          </w:tcPr>
          <w:p w14:paraId="0436C573" w14:textId="77777777" w:rsidR="00082992" w:rsidRDefault="00082992" w:rsidP="00082992">
            <w:pPr>
              <w:jc w:val="center"/>
            </w:pPr>
            <w:r w:rsidRPr="00735CD9">
              <w:t>0.265</w:t>
            </w:r>
          </w:p>
        </w:tc>
      </w:tr>
      <w:tr w:rsidR="00082992" w14:paraId="156FB5EB" w14:textId="77777777" w:rsidTr="008C4002">
        <w:tc>
          <w:tcPr>
            <w:tcW w:w="5529" w:type="dxa"/>
          </w:tcPr>
          <w:p w14:paraId="21941BC2" w14:textId="14809B2D" w:rsidR="00082992" w:rsidRDefault="00082992" w:rsidP="00082992"/>
        </w:tc>
        <w:tc>
          <w:tcPr>
            <w:tcW w:w="1134" w:type="dxa"/>
          </w:tcPr>
          <w:p w14:paraId="49F9B266" w14:textId="0972CF1F" w:rsidR="00082992" w:rsidRDefault="00082992" w:rsidP="00082992"/>
        </w:tc>
        <w:tc>
          <w:tcPr>
            <w:tcW w:w="850" w:type="dxa"/>
          </w:tcPr>
          <w:p w14:paraId="0B3DD37E" w14:textId="77777777" w:rsidR="00082992" w:rsidRDefault="00082992" w:rsidP="00082992">
            <w:pPr>
              <w:jc w:val="center"/>
            </w:pPr>
            <w:r w:rsidRPr="00735CD9">
              <w:t>-0.459</w:t>
            </w:r>
          </w:p>
        </w:tc>
        <w:tc>
          <w:tcPr>
            <w:tcW w:w="955" w:type="dxa"/>
          </w:tcPr>
          <w:p w14:paraId="5DE7337B" w14:textId="77777777" w:rsidR="00082992" w:rsidRDefault="00082992" w:rsidP="00082992">
            <w:pPr>
              <w:jc w:val="center"/>
            </w:pPr>
            <w:r w:rsidRPr="00735CD9">
              <w:t>0.055</w:t>
            </w:r>
          </w:p>
        </w:tc>
        <w:tc>
          <w:tcPr>
            <w:tcW w:w="892" w:type="dxa"/>
          </w:tcPr>
          <w:p w14:paraId="09AEE40E" w14:textId="77777777" w:rsidR="00082992" w:rsidRDefault="00082992" w:rsidP="00082992">
            <w:pPr>
              <w:jc w:val="center"/>
            </w:pPr>
            <w:r w:rsidRPr="00735CD9">
              <w:t>0.217</w:t>
            </w:r>
          </w:p>
        </w:tc>
      </w:tr>
      <w:tr w:rsidR="00082992" w14:paraId="1BF7ACA1" w14:textId="77777777" w:rsidTr="008C4002">
        <w:tc>
          <w:tcPr>
            <w:tcW w:w="5529" w:type="dxa"/>
          </w:tcPr>
          <w:p w14:paraId="79A2C120" w14:textId="059902C0" w:rsidR="00082992" w:rsidRDefault="00082992" w:rsidP="00082992"/>
        </w:tc>
        <w:tc>
          <w:tcPr>
            <w:tcW w:w="1134" w:type="dxa"/>
          </w:tcPr>
          <w:p w14:paraId="73D7D0C6" w14:textId="24CDC8B1" w:rsidR="00082992" w:rsidRDefault="00082992" w:rsidP="00082992"/>
        </w:tc>
        <w:tc>
          <w:tcPr>
            <w:tcW w:w="850" w:type="dxa"/>
          </w:tcPr>
          <w:p w14:paraId="3971285A" w14:textId="77777777" w:rsidR="00082992" w:rsidRDefault="00082992" w:rsidP="00082992">
            <w:pPr>
              <w:jc w:val="center"/>
            </w:pPr>
            <w:r w:rsidRPr="00735CD9">
              <w:t>-0.175</w:t>
            </w:r>
          </w:p>
        </w:tc>
        <w:tc>
          <w:tcPr>
            <w:tcW w:w="955" w:type="dxa"/>
          </w:tcPr>
          <w:p w14:paraId="4525D83E" w14:textId="77777777" w:rsidR="00082992" w:rsidRDefault="00082992" w:rsidP="00082992">
            <w:pPr>
              <w:jc w:val="center"/>
            </w:pPr>
            <w:r w:rsidRPr="00735CD9">
              <w:t>0.372</w:t>
            </w:r>
          </w:p>
        </w:tc>
        <w:tc>
          <w:tcPr>
            <w:tcW w:w="892" w:type="dxa"/>
          </w:tcPr>
          <w:p w14:paraId="57E58A4E" w14:textId="77777777" w:rsidR="00082992" w:rsidRDefault="00082992" w:rsidP="00082992">
            <w:pPr>
              <w:jc w:val="center"/>
            </w:pPr>
            <w:r w:rsidRPr="00735CD9">
              <w:t>0.599</w:t>
            </w:r>
          </w:p>
        </w:tc>
      </w:tr>
      <w:tr w:rsidR="00082992" w14:paraId="54C7C970" w14:textId="77777777" w:rsidTr="008C4002">
        <w:tc>
          <w:tcPr>
            <w:tcW w:w="5529" w:type="dxa"/>
          </w:tcPr>
          <w:p w14:paraId="07A64B3F" w14:textId="77777777" w:rsidR="00082992" w:rsidRDefault="00082992" w:rsidP="00082992">
            <w:r w:rsidRPr="00735CD9">
              <w:t>Actin, alpha cardiac muscle 1</w:t>
            </w:r>
          </w:p>
        </w:tc>
        <w:tc>
          <w:tcPr>
            <w:tcW w:w="1134" w:type="dxa"/>
          </w:tcPr>
          <w:p w14:paraId="11A1708E" w14:textId="77777777" w:rsidR="00082992" w:rsidRDefault="00082992" w:rsidP="00082992">
            <w:r w:rsidRPr="00735CD9">
              <w:t>ACTC</w:t>
            </w:r>
          </w:p>
        </w:tc>
        <w:tc>
          <w:tcPr>
            <w:tcW w:w="850" w:type="dxa"/>
          </w:tcPr>
          <w:p w14:paraId="7967A1B1" w14:textId="77777777" w:rsidR="00082992" w:rsidRDefault="00082992" w:rsidP="00082992">
            <w:pPr>
              <w:jc w:val="center"/>
            </w:pPr>
            <w:r w:rsidRPr="00735CD9">
              <w:t>0.34</w:t>
            </w:r>
          </w:p>
        </w:tc>
        <w:tc>
          <w:tcPr>
            <w:tcW w:w="955" w:type="dxa"/>
          </w:tcPr>
          <w:p w14:paraId="17B306A7" w14:textId="77777777" w:rsidR="00082992" w:rsidRDefault="00082992" w:rsidP="00082992">
            <w:pPr>
              <w:jc w:val="center"/>
            </w:pPr>
            <w:r w:rsidRPr="00735CD9">
              <w:t>0.572</w:t>
            </w:r>
          </w:p>
        </w:tc>
        <w:tc>
          <w:tcPr>
            <w:tcW w:w="892" w:type="dxa"/>
          </w:tcPr>
          <w:p w14:paraId="4A12F82E" w14:textId="77777777" w:rsidR="00082992" w:rsidRDefault="00082992" w:rsidP="00082992">
            <w:pPr>
              <w:jc w:val="center"/>
            </w:pPr>
            <w:r w:rsidRPr="00735CD9">
              <w:t>0.748</w:t>
            </w:r>
          </w:p>
        </w:tc>
      </w:tr>
      <w:tr w:rsidR="00082992" w14:paraId="01BB30FD" w14:textId="77777777" w:rsidTr="008C4002">
        <w:tc>
          <w:tcPr>
            <w:tcW w:w="5529" w:type="dxa"/>
          </w:tcPr>
          <w:p w14:paraId="0F87A788" w14:textId="77777777" w:rsidR="00082992" w:rsidRDefault="00082992" w:rsidP="00082992">
            <w:r w:rsidRPr="00735CD9">
              <w:t>Acyl-CoA synthetase family member 2, mitochondrial</w:t>
            </w:r>
          </w:p>
        </w:tc>
        <w:tc>
          <w:tcPr>
            <w:tcW w:w="1134" w:type="dxa"/>
          </w:tcPr>
          <w:p w14:paraId="6232B7B7" w14:textId="77777777" w:rsidR="00082992" w:rsidRDefault="00082992" w:rsidP="00082992">
            <w:r w:rsidRPr="00735CD9">
              <w:t>ACSF2</w:t>
            </w:r>
          </w:p>
        </w:tc>
        <w:tc>
          <w:tcPr>
            <w:tcW w:w="850" w:type="dxa"/>
          </w:tcPr>
          <w:p w14:paraId="4EBEC0DF" w14:textId="77777777" w:rsidR="00082992" w:rsidRDefault="00082992" w:rsidP="00082992">
            <w:pPr>
              <w:jc w:val="center"/>
            </w:pPr>
            <w:r w:rsidRPr="00735CD9">
              <w:t>0.731</w:t>
            </w:r>
          </w:p>
        </w:tc>
        <w:tc>
          <w:tcPr>
            <w:tcW w:w="955" w:type="dxa"/>
          </w:tcPr>
          <w:p w14:paraId="06F9F93E" w14:textId="77777777" w:rsidR="00082992" w:rsidRDefault="00082992" w:rsidP="00082992">
            <w:pPr>
              <w:jc w:val="center"/>
            </w:pPr>
            <w:r w:rsidRPr="00735CD9">
              <w:t>&lt;0.001</w:t>
            </w:r>
          </w:p>
        </w:tc>
        <w:tc>
          <w:tcPr>
            <w:tcW w:w="892" w:type="dxa"/>
          </w:tcPr>
          <w:p w14:paraId="3EDB64EA" w14:textId="77777777" w:rsidR="00082992" w:rsidRDefault="00082992" w:rsidP="00082992">
            <w:pPr>
              <w:jc w:val="center"/>
            </w:pPr>
            <w:r w:rsidRPr="00735CD9">
              <w:t>0.023</w:t>
            </w:r>
          </w:p>
        </w:tc>
      </w:tr>
      <w:tr w:rsidR="00082992" w14:paraId="15AADB61" w14:textId="77777777" w:rsidTr="008C4002">
        <w:tc>
          <w:tcPr>
            <w:tcW w:w="5529" w:type="dxa"/>
          </w:tcPr>
          <w:p w14:paraId="0553146F" w14:textId="77777777" w:rsidR="00082992" w:rsidRDefault="00082992" w:rsidP="00082992">
            <w:r w:rsidRPr="00735CD9">
              <w:t>Aldehyde dehydrogenase, mitochondrial</w:t>
            </w:r>
          </w:p>
        </w:tc>
        <w:tc>
          <w:tcPr>
            <w:tcW w:w="1134" w:type="dxa"/>
          </w:tcPr>
          <w:p w14:paraId="5F43947B" w14:textId="77777777" w:rsidR="00082992" w:rsidRDefault="00082992" w:rsidP="00082992">
            <w:r w:rsidRPr="00735CD9">
              <w:t>ALDH2</w:t>
            </w:r>
          </w:p>
        </w:tc>
        <w:tc>
          <w:tcPr>
            <w:tcW w:w="850" w:type="dxa"/>
          </w:tcPr>
          <w:p w14:paraId="3EA41F52" w14:textId="77777777" w:rsidR="00082992" w:rsidRDefault="00082992" w:rsidP="00082992">
            <w:pPr>
              <w:jc w:val="center"/>
            </w:pPr>
            <w:r w:rsidRPr="00735CD9">
              <w:t>-0.427</w:t>
            </w:r>
          </w:p>
        </w:tc>
        <w:tc>
          <w:tcPr>
            <w:tcW w:w="955" w:type="dxa"/>
          </w:tcPr>
          <w:p w14:paraId="395265E1" w14:textId="77777777" w:rsidR="00082992" w:rsidRDefault="00082992" w:rsidP="00082992">
            <w:pPr>
              <w:jc w:val="center"/>
            </w:pPr>
            <w:r w:rsidRPr="00735CD9">
              <w:t>0.077</w:t>
            </w:r>
          </w:p>
        </w:tc>
        <w:tc>
          <w:tcPr>
            <w:tcW w:w="892" w:type="dxa"/>
          </w:tcPr>
          <w:p w14:paraId="291B4175" w14:textId="77777777" w:rsidR="00082992" w:rsidRDefault="00082992" w:rsidP="00082992">
            <w:pPr>
              <w:jc w:val="center"/>
            </w:pPr>
            <w:r w:rsidRPr="00735CD9">
              <w:t>0.259</w:t>
            </w:r>
          </w:p>
        </w:tc>
      </w:tr>
      <w:tr w:rsidR="00082992" w14:paraId="3ACD2DB3" w14:textId="77777777" w:rsidTr="008C4002">
        <w:tc>
          <w:tcPr>
            <w:tcW w:w="5529" w:type="dxa"/>
          </w:tcPr>
          <w:p w14:paraId="56AEE2B7" w14:textId="77802DBC" w:rsidR="00082992" w:rsidRDefault="00082992" w:rsidP="00082992"/>
        </w:tc>
        <w:tc>
          <w:tcPr>
            <w:tcW w:w="1134" w:type="dxa"/>
          </w:tcPr>
          <w:p w14:paraId="0E3C7574" w14:textId="3E770824" w:rsidR="00082992" w:rsidRDefault="00082992" w:rsidP="00082992"/>
        </w:tc>
        <w:tc>
          <w:tcPr>
            <w:tcW w:w="850" w:type="dxa"/>
          </w:tcPr>
          <w:p w14:paraId="407296FE" w14:textId="77777777" w:rsidR="00082992" w:rsidRDefault="00082992" w:rsidP="00082992">
            <w:pPr>
              <w:jc w:val="center"/>
            </w:pPr>
            <w:r w:rsidRPr="00735CD9">
              <w:t>-0.427</w:t>
            </w:r>
          </w:p>
        </w:tc>
        <w:tc>
          <w:tcPr>
            <w:tcW w:w="955" w:type="dxa"/>
          </w:tcPr>
          <w:p w14:paraId="07175C6D" w14:textId="77777777" w:rsidR="00082992" w:rsidRDefault="00082992" w:rsidP="00082992">
            <w:pPr>
              <w:jc w:val="center"/>
            </w:pPr>
            <w:r w:rsidRPr="00735CD9">
              <w:t>0.077</w:t>
            </w:r>
          </w:p>
        </w:tc>
        <w:tc>
          <w:tcPr>
            <w:tcW w:w="892" w:type="dxa"/>
          </w:tcPr>
          <w:p w14:paraId="26418662" w14:textId="77777777" w:rsidR="00082992" w:rsidRDefault="00082992" w:rsidP="00082992">
            <w:pPr>
              <w:jc w:val="center"/>
            </w:pPr>
            <w:r w:rsidRPr="00735CD9">
              <w:t>0.259</w:t>
            </w:r>
          </w:p>
        </w:tc>
      </w:tr>
      <w:tr w:rsidR="00082992" w14:paraId="0360FE68" w14:textId="77777777" w:rsidTr="008C4002">
        <w:tc>
          <w:tcPr>
            <w:tcW w:w="5529" w:type="dxa"/>
          </w:tcPr>
          <w:p w14:paraId="6C5F0C88" w14:textId="198B3E83" w:rsidR="00082992" w:rsidRDefault="00082992" w:rsidP="00082992"/>
        </w:tc>
        <w:tc>
          <w:tcPr>
            <w:tcW w:w="1134" w:type="dxa"/>
          </w:tcPr>
          <w:p w14:paraId="1570BBD0" w14:textId="0B676B47" w:rsidR="00082992" w:rsidRDefault="00082992" w:rsidP="00082992"/>
        </w:tc>
        <w:tc>
          <w:tcPr>
            <w:tcW w:w="850" w:type="dxa"/>
          </w:tcPr>
          <w:p w14:paraId="20E1DE86" w14:textId="77777777" w:rsidR="00082992" w:rsidRDefault="00082992" w:rsidP="00082992">
            <w:pPr>
              <w:jc w:val="center"/>
            </w:pPr>
            <w:r w:rsidRPr="00735CD9">
              <w:t>-0.308</w:t>
            </w:r>
          </w:p>
        </w:tc>
        <w:tc>
          <w:tcPr>
            <w:tcW w:w="955" w:type="dxa"/>
          </w:tcPr>
          <w:p w14:paraId="14228ADB" w14:textId="77777777" w:rsidR="00082992" w:rsidRDefault="00082992" w:rsidP="00082992">
            <w:pPr>
              <w:jc w:val="center"/>
            </w:pPr>
            <w:r w:rsidRPr="00735CD9">
              <w:t>0.295</w:t>
            </w:r>
          </w:p>
        </w:tc>
        <w:tc>
          <w:tcPr>
            <w:tcW w:w="892" w:type="dxa"/>
          </w:tcPr>
          <w:p w14:paraId="0C35B4AD" w14:textId="77777777" w:rsidR="00082992" w:rsidRDefault="00082992" w:rsidP="00082992">
            <w:pPr>
              <w:jc w:val="center"/>
            </w:pPr>
            <w:r w:rsidRPr="00735CD9">
              <w:t>0.528</w:t>
            </w:r>
          </w:p>
        </w:tc>
      </w:tr>
      <w:tr w:rsidR="00082992" w14:paraId="29CE020B" w14:textId="77777777" w:rsidTr="008C4002">
        <w:tc>
          <w:tcPr>
            <w:tcW w:w="5529" w:type="dxa"/>
          </w:tcPr>
          <w:p w14:paraId="3B0CA00B" w14:textId="63EF9A05" w:rsidR="00082992" w:rsidRDefault="00082992" w:rsidP="00082992"/>
        </w:tc>
        <w:tc>
          <w:tcPr>
            <w:tcW w:w="1134" w:type="dxa"/>
          </w:tcPr>
          <w:p w14:paraId="6E648BAD" w14:textId="0DE9F884" w:rsidR="00082992" w:rsidRDefault="00082992" w:rsidP="00082992"/>
        </w:tc>
        <w:tc>
          <w:tcPr>
            <w:tcW w:w="850" w:type="dxa"/>
          </w:tcPr>
          <w:p w14:paraId="224F6934" w14:textId="77777777" w:rsidR="00082992" w:rsidRDefault="00082992" w:rsidP="00082992">
            <w:pPr>
              <w:jc w:val="center"/>
            </w:pPr>
            <w:r w:rsidRPr="00735CD9">
              <w:t>-0.308</w:t>
            </w:r>
          </w:p>
        </w:tc>
        <w:tc>
          <w:tcPr>
            <w:tcW w:w="955" w:type="dxa"/>
          </w:tcPr>
          <w:p w14:paraId="5B83C562" w14:textId="77777777" w:rsidR="00082992" w:rsidRDefault="00082992" w:rsidP="00082992">
            <w:pPr>
              <w:jc w:val="center"/>
            </w:pPr>
            <w:r w:rsidRPr="00735CD9">
              <w:t>0.295</w:t>
            </w:r>
          </w:p>
        </w:tc>
        <w:tc>
          <w:tcPr>
            <w:tcW w:w="892" w:type="dxa"/>
          </w:tcPr>
          <w:p w14:paraId="6938241B" w14:textId="77777777" w:rsidR="00082992" w:rsidRDefault="00082992" w:rsidP="00082992">
            <w:pPr>
              <w:jc w:val="center"/>
            </w:pPr>
            <w:r w:rsidRPr="00735CD9">
              <w:t>0.528</w:t>
            </w:r>
          </w:p>
        </w:tc>
      </w:tr>
      <w:tr w:rsidR="00082992" w14:paraId="70195AC1" w14:textId="77777777" w:rsidTr="008C4002">
        <w:tc>
          <w:tcPr>
            <w:tcW w:w="5529" w:type="dxa"/>
          </w:tcPr>
          <w:p w14:paraId="5F31187E" w14:textId="77777777" w:rsidR="00082992" w:rsidRDefault="00082992" w:rsidP="00082992">
            <w:r w:rsidRPr="00735CD9">
              <w:t>Alpha-2-HS-glycoprotein</w:t>
            </w:r>
          </w:p>
        </w:tc>
        <w:tc>
          <w:tcPr>
            <w:tcW w:w="1134" w:type="dxa"/>
          </w:tcPr>
          <w:p w14:paraId="798571F6" w14:textId="77777777" w:rsidR="00082992" w:rsidRDefault="00082992" w:rsidP="00082992">
            <w:r w:rsidRPr="00735CD9">
              <w:t>FETUA</w:t>
            </w:r>
          </w:p>
        </w:tc>
        <w:tc>
          <w:tcPr>
            <w:tcW w:w="850" w:type="dxa"/>
          </w:tcPr>
          <w:p w14:paraId="0F71E28E" w14:textId="77777777" w:rsidR="00082992" w:rsidRDefault="00082992" w:rsidP="00082992">
            <w:pPr>
              <w:jc w:val="center"/>
            </w:pPr>
            <w:r w:rsidRPr="00735CD9">
              <w:t>-0.403</w:t>
            </w:r>
          </w:p>
        </w:tc>
        <w:tc>
          <w:tcPr>
            <w:tcW w:w="955" w:type="dxa"/>
          </w:tcPr>
          <w:p w14:paraId="1F0D228D" w14:textId="77777777" w:rsidR="00082992" w:rsidRDefault="00082992" w:rsidP="00082992">
            <w:pPr>
              <w:jc w:val="center"/>
            </w:pPr>
            <w:r w:rsidRPr="00735CD9">
              <w:t>0.016</w:t>
            </w:r>
          </w:p>
        </w:tc>
        <w:tc>
          <w:tcPr>
            <w:tcW w:w="892" w:type="dxa"/>
          </w:tcPr>
          <w:p w14:paraId="55F34134" w14:textId="77777777" w:rsidR="00082992" w:rsidRDefault="00082992" w:rsidP="00082992">
            <w:pPr>
              <w:jc w:val="center"/>
            </w:pPr>
            <w:r w:rsidRPr="00735CD9">
              <w:t>0.116</w:t>
            </w:r>
          </w:p>
        </w:tc>
      </w:tr>
      <w:tr w:rsidR="00082992" w14:paraId="62EC2298" w14:textId="77777777" w:rsidTr="008C4002">
        <w:tc>
          <w:tcPr>
            <w:tcW w:w="5529" w:type="dxa"/>
          </w:tcPr>
          <w:p w14:paraId="17BB896A" w14:textId="30782F44" w:rsidR="00082992" w:rsidRDefault="00082992" w:rsidP="00082992"/>
        </w:tc>
        <w:tc>
          <w:tcPr>
            <w:tcW w:w="1134" w:type="dxa"/>
          </w:tcPr>
          <w:p w14:paraId="10935F2F" w14:textId="2A98516B" w:rsidR="00082992" w:rsidRDefault="00082992" w:rsidP="00082992"/>
        </w:tc>
        <w:tc>
          <w:tcPr>
            <w:tcW w:w="850" w:type="dxa"/>
          </w:tcPr>
          <w:p w14:paraId="00B73FFB" w14:textId="77777777" w:rsidR="00082992" w:rsidRDefault="00082992" w:rsidP="00082992">
            <w:pPr>
              <w:jc w:val="center"/>
            </w:pPr>
            <w:r w:rsidRPr="00735CD9">
              <w:t>-0.382</w:t>
            </w:r>
          </w:p>
        </w:tc>
        <w:tc>
          <w:tcPr>
            <w:tcW w:w="955" w:type="dxa"/>
          </w:tcPr>
          <w:p w14:paraId="111E329D" w14:textId="77777777" w:rsidR="00082992" w:rsidRDefault="00082992" w:rsidP="00082992">
            <w:pPr>
              <w:jc w:val="center"/>
            </w:pPr>
            <w:r w:rsidRPr="00735CD9">
              <w:t>0.027</w:t>
            </w:r>
          </w:p>
        </w:tc>
        <w:tc>
          <w:tcPr>
            <w:tcW w:w="892" w:type="dxa"/>
          </w:tcPr>
          <w:p w14:paraId="4E886DE1" w14:textId="77777777" w:rsidR="00082992" w:rsidRDefault="00082992" w:rsidP="00082992">
            <w:pPr>
              <w:jc w:val="center"/>
            </w:pPr>
            <w:r w:rsidRPr="00735CD9">
              <w:t>0.154</w:t>
            </w:r>
          </w:p>
        </w:tc>
      </w:tr>
      <w:tr w:rsidR="00082992" w14:paraId="3670A1B4" w14:textId="77777777" w:rsidTr="008C4002">
        <w:tc>
          <w:tcPr>
            <w:tcW w:w="5529" w:type="dxa"/>
          </w:tcPr>
          <w:p w14:paraId="17F81F40" w14:textId="38D5661E" w:rsidR="00082992" w:rsidRDefault="00082992" w:rsidP="00082992"/>
        </w:tc>
        <w:tc>
          <w:tcPr>
            <w:tcW w:w="1134" w:type="dxa"/>
          </w:tcPr>
          <w:p w14:paraId="24D3A1A9" w14:textId="0DBA22CA" w:rsidR="00082992" w:rsidRDefault="00082992" w:rsidP="00082992"/>
        </w:tc>
        <w:tc>
          <w:tcPr>
            <w:tcW w:w="850" w:type="dxa"/>
          </w:tcPr>
          <w:p w14:paraId="65ED87D7" w14:textId="77777777" w:rsidR="00082992" w:rsidRDefault="00082992" w:rsidP="00082992">
            <w:pPr>
              <w:jc w:val="center"/>
            </w:pPr>
            <w:r w:rsidRPr="00735CD9">
              <w:t>-0.338</w:t>
            </w:r>
          </w:p>
        </w:tc>
        <w:tc>
          <w:tcPr>
            <w:tcW w:w="955" w:type="dxa"/>
          </w:tcPr>
          <w:p w14:paraId="64812CD4" w14:textId="77777777" w:rsidR="00082992" w:rsidRDefault="00082992" w:rsidP="00082992">
            <w:pPr>
              <w:jc w:val="center"/>
            </w:pPr>
            <w:r w:rsidRPr="00735CD9">
              <w:t>0.072</w:t>
            </w:r>
          </w:p>
        </w:tc>
        <w:tc>
          <w:tcPr>
            <w:tcW w:w="892" w:type="dxa"/>
          </w:tcPr>
          <w:p w14:paraId="4AA1A62B" w14:textId="77777777" w:rsidR="00082992" w:rsidRDefault="00082992" w:rsidP="00082992">
            <w:pPr>
              <w:jc w:val="center"/>
            </w:pPr>
            <w:r w:rsidRPr="00735CD9">
              <w:t>0.25</w:t>
            </w:r>
            <w:r>
              <w:t>0</w:t>
            </w:r>
          </w:p>
        </w:tc>
      </w:tr>
      <w:tr w:rsidR="00082992" w14:paraId="1EBA75C3" w14:textId="77777777" w:rsidTr="008C4002">
        <w:tc>
          <w:tcPr>
            <w:tcW w:w="5529" w:type="dxa"/>
          </w:tcPr>
          <w:p w14:paraId="19F84751" w14:textId="77777777" w:rsidR="00082992" w:rsidRDefault="00082992" w:rsidP="00082992">
            <w:r w:rsidRPr="00735CD9">
              <w:t>Alpha-actinin-1</w:t>
            </w:r>
          </w:p>
        </w:tc>
        <w:tc>
          <w:tcPr>
            <w:tcW w:w="1134" w:type="dxa"/>
          </w:tcPr>
          <w:p w14:paraId="64D4A87E" w14:textId="77777777" w:rsidR="00082992" w:rsidRDefault="00082992" w:rsidP="00082992">
            <w:r w:rsidRPr="00735CD9">
              <w:t>ACTN1</w:t>
            </w:r>
          </w:p>
        </w:tc>
        <w:tc>
          <w:tcPr>
            <w:tcW w:w="850" w:type="dxa"/>
          </w:tcPr>
          <w:p w14:paraId="4D50E135" w14:textId="77777777" w:rsidR="00082992" w:rsidRDefault="00082992" w:rsidP="00082992">
            <w:pPr>
              <w:jc w:val="center"/>
            </w:pPr>
            <w:r w:rsidRPr="00735CD9">
              <w:t>-1.07</w:t>
            </w:r>
          </w:p>
        </w:tc>
        <w:tc>
          <w:tcPr>
            <w:tcW w:w="955" w:type="dxa"/>
          </w:tcPr>
          <w:p w14:paraId="32DC9CA0" w14:textId="77777777" w:rsidR="00082992" w:rsidRDefault="00082992" w:rsidP="00082992">
            <w:pPr>
              <w:jc w:val="center"/>
            </w:pPr>
            <w:r w:rsidRPr="00735CD9">
              <w:t>0.005</w:t>
            </w:r>
          </w:p>
        </w:tc>
        <w:tc>
          <w:tcPr>
            <w:tcW w:w="892" w:type="dxa"/>
          </w:tcPr>
          <w:p w14:paraId="54716EF4" w14:textId="77777777" w:rsidR="00082992" w:rsidRDefault="00082992" w:rsidP="00082992">
            <w:pPr>
              <w:jc w:val="center"/>
            </w:pPr>
            <w:r w:rsidRPr="00735CD9">
              <w:t>0.06</w:t>
            </w:r>
            <w:r>
              <w:t>0</w:t>
            </w:r>
          </w:p>
        </w:tc>
      </w:tr>
      <w:tr w:rsidR="00082992" w14:paraId="4CA2E053" w14:textId="77777777" w:rsidTr="008C4002">
        <w:tc>
          <w:tcPr>
            <w:tcW w:w="5529" w:type="dxa"/>
          </w:tcPr>
          <w:p w14:paraId="72447BA0" w14:textId="77777777" w:rsidR="00082992" w:rsidRDefault="00082992" w:rsidP="00082992">
            <w:r w:rsidRPr="00735CD9">
              <w:t>Alpha-enolase</w:t>
            </w:r>
          </w:p>
        </w:tc>
        <w:tc>
          <w:tcPr>
            <w:tcW w:w="1134" w:type="dxa"/>
          </w:tcPr>
          <w:p w14:paraId="48479565" w14:textId="77777777" w:rsidR="00082992" w:rsidRDefault="00082992" w:rsidP="00082992">
            <w:r w:rsidRPr="00735CD9">
              <w:t>ENOA</w:t>
            </w:r>
          </w:p>
        </w:tc>
        <w:tc>
          <w:tcPr>
            <w:tcW w:w="850" w:type="dxa"/>
          </w:tcPr>
          <w:p w14:paraId="7D3B2FA9" w14:textId="77777777" w:rsidR="00082992" w:rsidRDefault="00082992" w:rsidP="00082992">
            <w:pPr>
              <w:jc w:val="center"/>
            </w:pPr>
            <w:r w:rsidRPr="00735CD9">
              <w:t>1.18</w:t>
            </w:r>
          </w:p>
        </w:tc>
        <w:tc>
          <w:tcPr>
            <w:tcW w:w="955" w:type="dxa"/>
          </w:tcPr>
          <w:p w14:paraId="62A05CC8" w14:textId="77777777" w:rsidR="00082992" w:rsidRDefault="00082992" w:rsidP="00082992">
            <w:pPr>
              <w:jc w:val="center"/>
            </w:pPr>
            <w:r w:rsidRPr="00735CD9">
              <w:t>&lt;0.001</w:t>
            </w:r>
          </w:p>
        </w:tc>
        <w:tc>
          <w:tcPr>
            <w:tcW w:w="892" w:type="dxa"/>
          </w:tcPr>
          <w:p w14:paraId="3D143E32" w14:textId="77777777" w:rsidR="00082992" w:rsidRDefault="00082992" w:rsidP="00082992">
            <w:pPr>
              <w:jc w:val="center"/>
            </w:pPr>
            <w:r w:rsidRPr="00735CD9">
              <w:t>&lt;0.001</w:t>
            </w:r>
          </w:p>
        </w:tc>
      </w:tr>
      <w:tr w:rsidR="00082992" w14:paraId="06298AE0" w14:textId="77777777" w:rsidTr="008C4002">
        <w:tc>
          <w:tcPr>
            <w:tcW w:w="5529" w:type="dxa"/>
          </w:tcPr>
          <w:p w14:paraId="1F84BA07" w14:textId="77777777" w:rsidR="00082992" w:rsidRDefault="00082992" w:rsidP="00082992">
            <w:r w:rsidRPr="00735CD9">
              <w:t>Annexin A1</w:t>
            </w:r>
          </w:p>
        </w:tc>
        <w:tc>
          <w:tcPr>
            <w:tcW w:w="1134" w:type="dxa"/>
          </w:tcPr>
          <w:p w14:paraId="41E16B45" w14:textId="77777777" w:rsidR="00082992" w:rsidRDefault="00082992" w:rsidP="00082992">
            <w:r w:rsidRPr="00735CD9">
              <w:t>ANXA1</w:t>
            </w:r>
          </w:p>
        </w:tc>
        <w:tc>
          <w:tcPr>
            <w:tcW w:w="850" w:type="dxa"/>
          </w:tcPr>
          <w:p w14:paraId="7FDD0FE7" w14:textId="77777777" w:rsidR="00082992" w:rsidRDefault="00082992" w:rsidP="00082992">
            <w:pPr>
              <w:jc w:val="center"/>
            </w:pPr>
            <w:r w:rsidRPr="00735CD9">
              <w:t>-0.645</w:t>
            </w:r>
          </w:p>
        </w:tc>
        <w:tc>
          <w:tcPr>
            <w:tcW w:w="955" w:type="dxa"/>
          </w:tcPr>
          <w:p w14:paraId="5EB808F4" w14:textId="77777777" w:rsidR="00082992" w:rsidRDefault="00082992" w:rsidP="00082992">
            <w:pPr>
              <w:jc w:val="center"/>
            </w:pPr>
            <w:r w:rsidRPr="00735CD9">
              <w:t>0.015</w:t>
            </w:r>
          </w:p>
        </w:tc>
        <w:tc>
          <w:tcPr>
            <w:tcW w:w="892" w:type="dxa"/>
          </w:tcPr>
          <w:p w14:paraId="553C522E" w14:textId="77777777" w:rsidR="00082992" w:rsidRDefault="00082992" w:rsidP="00082992">
            <w:pPr>
              <w:jc w:val="center"/>
            </w:pPr>
            <w:r w:rsidRPr="00735CD9">
              <w:t>0.113</w:t>
            </w:r>
          </w:p>
        </w:tc>
      </w:tr>
      <w:tr w:rsidR="00082992" w14:paraId="780C0F1B" w14:textId="77777777" w:rsidTr="008C4002">
        <w:tc>
          <w:tcPr>
            <w:tcW w:w="5529" w:type="dxa"/>
          </w:tcPr>
          <w:p w14:paraId="02C176E4" w14:textId="77777777" w:rsidR="00082992" w:rsidRDefault="00082992" w:rsidP="00082992">
            <w:r w:rsidRPr="00735CD9">
              <w:t>Annexin A4</w:t>
            </w:r>
          </w:p>
        </w:tc>
        <w:tc>
          <w:tcPr>
            <w:tcW w:w="1134" w:type="dxa"/>
          </w:tcPr>
          <w:p w14:paraId="52FAAF31" w14:textId="77777777" w:rsidR="00082992" w:rsidRDefault="00082992" w:rsidP="00082992">
            <w:r w:rsidRPr="00735CD9">
              <w:t>ANXA4</w:t>
            </w:r>
          </w:p>
        </w:tc>
        <w:tc>
          <w:tcPr>
            <w:tcW w:w="850" w:type="dxa"/>
          </w:tcPr>
          <w:p w14:paraId="761FC4A4" w14:textId="77777777" w:rsidR="00082992" w:rsidRDefault="00082992" w:rsidP="00082992">
            <w:pPr>
              <w:jc w:val="center"/>
            </w:pPr>
            <w:r w:rsidRPr="00735CD9">
              <w:t>-0.423</w:t>
            </w:r>
          </w:p>
        </w:tc>
        <w:tc>
          <w:tcPr>
            <w:tcW w:w="955" w:type="dxa"/>
          </w:tcPr>
          <w:p w14:paraId="3BC7B041" w14:textId="77777777" w:rsidR="00082992" w:rsidRDefault="00082992" w:rsidP="00082992">
            <w:pPr>
              <w:jc w:val="center"/>
            </w:pPr>
            <w:r w:rsidRPr="00735CD9">
              <w:t>0.006</w:t>
            </w:r>
          </w:p>
        </w:tc>
        <w:tc>
          <w:tcPr>
            <w:tcW w:w="892" w:type="dxa"/>
          </w:tcPr>
          <w:p w14:paraId="76C17E02" w14:textId="77777777" w:rsidR="00082992" w:rsidRDefault="00082992" w:rsidP="00082992">
            <w:pPr>
              <w:jc w:val="center"/>
            </w:pPr>
            <w:r w:rsidRPr="00735CD9">
              <w:t>0.062</w:t>
            </w:r>
          </w:p>
        </w:tc>
      </w:tr>
      <w:tr w:rsidR="00082992" w14:paraId="71F7CD69" w14:textId="77777777" w:rsidTr="008C4002">
        <w:tc>
          <w:tcPr>
            <w:tcW w:w="5529" w:type="dxa"/>
          </w:tcPr>
          <w:p w14:paraId="01AC6CBC" w14:textId="77777777" w:rsidR="00082992" w:rsidRDefault="00082992" w:rsidP="00082992">
            <w:r w:rsidRPr="00735CD9">
              <w:t>Annexin A5</w:t>
            </w:r>
          </w:p>
        </w:tc>
        <w:tc>
          <w:tcPr>
            <w:tcW w:w="1134" w:type="dxa"/>
          </w:tcPr>
          <w:p w14:paraId="4ED40764" w14:textId="77777777" w:rsidR="00082992" w:rsidRDefault="00082992" w:rsidP="00082992">
            <w:r w:rsidRPr="00735CD9">
              <w:t>ANXA5</w:t>
            </w:r>
          </w:p>
        </w:tc>
        <w:tc>
          <w:tcPr>
            <w:tcW w:w="850" w:type="dxa"/>
          </w:tcPr>
          <w:p w14:paraId="372C6FC8" w14:textId="77777777" w:rsidR="00082992" w:rsidRDefault="00082992" w:rsidP="00082992">
            <w:pPr>
              <w:jc w:val="center"/>
            </w:pPr>
            <w:r w:rsidRPr="00735CD9">
              <w:t>-0.339</w:t>
            </w:r>
          </w:p>
        </w:tc>
        <w:tc>
          <w:tcPr>
            <w:tcW w:w="955" w:type="dxa"/>
          </w:tcPr>
          <w:p w14:paraId="3EC91E14" w14:textId="77777777" w:rsidR="00082992" w:rsidRDefault="00082992" w:rsidP="00082992">
            <w:pPr>
              <w:jc w:val="center"/>
            </w:pPr>
            <w:r w:rsidRPr="00735CD9">
              <w:t>0.055</w:t>
            </w:r>
          </w:p>
        </w:tc>
        <w:tc>
          <w:tcPr>
            <w:tcW w:w="892" w:type="dxa"/>
          </w:tcPr>
          <w:p w14:paraId="4493B79D" w14:textId="77777777" w:rsidR="00082992" w:rsidRDefault="00082992" w:rsidP="00082992">
            <w:pPr>
              <w:jc w:val="center"/>
            </w:pPr>
            <w:r w:rsidRPr="00735CD9">
              <w:t>0.217</w:t>
            </w:r>
          </w:p>
        </w:tc>
      </w:tr>
      <w:tr w:rsidR="00082992" w14:paraId="270C5A8D" w14:textId="77777777" w:rsidTr="008C4002">
        <w:tc>
          <w:tcPr>
            <w:tcW w:w="5529" w:type="dxa"/>
          </w:tcPr>
          <w:p w14:paraId="4A902B02" w14:textId="77777777" w:rsidR="00082992" w:rsidRDefault="00082992" w:rsidP="00082992">
            <w:r w:rsidRPr="00735CD9">
              <w:t>Aspartate aminotransferase, cytoplasmic</w:t>
            </w:r>
          </w:p>
        </w:tc>
        <w:tc>
          <w:tcPr>
            <w:tcW w:w="1134" w:type="dxa"/>
          </w:tcPr>
          <w:p w14:paraId="17CEBAEE" w14:textId="77777777" w:rsidR="00082992" w:rsidRDefault="00082992" w:rsidP="00082992">
            <w:r w:rsidRPr="00735CD9">
              <w:t>AATC</w:t>
            </w:r>
          </w:p>
        </w:tc>
        <w:tc>
          <w:tcPr>
            <w:tcW w:w="850" w:type="dxa"/>
          </w:tcPr>
          <w:p w14:paraId="70E5EFB6" w14:textId="77777777" w:rsidR="00082992" w:rsidRDefault="00082992" w:rsidP="00082992">
            <w:pPr>
              <w:jc w:val="center"/>
            </w:pPr>
            <w:r w:rsidRPr="00735CD9">
              <w:t>-0.619</w:t>
            </w:r>
          </w:p>
        </w:tc>
        <w:tc>
          <w:tcPr>
            <w:tcW w:w="955" w:type="dxa"/>
          </w:tcPr>
          <w:p w14:paraId="4029FC3F" w14:textId="77777777" w:rsidR="00082992" w:rsidRDefault="00082992" w:rsidP="00082992">
            <w:pPr>
              <w:jc w:val="center"/>
            </w:pPr>
            <w:r w:rsidRPr="00735CD9">
              <w:t>0.016</w:t>
            </w:r>
          </w:p>
        </w:tc>
        <w:tc>
          <w:tcPr>
            <w:tcW w:w="892" w:type="dxa"/>
          </w:tcPr>
          <w:p w14:paraId="25BEE2B7" w14:textId="77777777" w:rsidR="00082992" w:rsidRDefault="00082992" w:rsidP="00082992">
            <w:pPr>
              <w:jc w:val="center"/>
            </w:pPr>
            <w:r w:rsidRPr="00735CD9">
              <w:t>0.115</w:t>
            </w:r>
          </w:p>
        </w:tc>
      </w:tr>
      <w:tr w:rsidR="00082992" w14:paraId="55EDC541" w14:textId="77777777" w:rsidTr="008C4002">
        <w:tc>
          <w:tcPr>
            <w:tcW w:w="5529" w:type="dxa"/>
          </w:tcPr>
          <w:p w14:paraId="1FFAA56C" w14:textId="77777777" w:rsidR="00082992" w:rsidRDefault="00082992" w:rsidP="00082992">
            <w:r w:rsidRPr="00735CD9">
              <w:t>ATP synthase subunit alpha, mitochondrial</w:t>
            </w:r>
          </w:p>
        </w:tc>
        <w:tc>
          <w:tcPr>
            <w:tcW w:w="1134" w:type="dxa"/>
          </w:tcPr>
          <w:p w14:paraId="6DA8DDAC" w14:textId="77777777" w:rsidR="00082992" w:rsidRDefault="00082992" w:rsidP="00082992">
            <w:r w:rsidRPr="00735CD9">
              <w:t>ATPA</w:t>
            </w:r>
          </w:p>
        </w:tc>
        <w:tc>
          <w:tcPr>
            <w:tcW w:w="850" w:type="dxa"/>
          </w:tcPr>
          <w:p w14:paraId="024D0D98" w14:textId="77777777" w:rsidR="00082992" w:rsidRDefault="00082992" w:rsidP="00082992">
            <w:pPr>
              <w:jc w:val="center"/>
            </w:pPr>
            <w:r w:rsidRPr="00735CD9">
              <w:t>-0.692</w:t>
            </w:r>
          </w:p>
        </w:tc>
        <w:tc>
          <w:tcPr>
            <w:tcW w:w="955" w:type="dxa"/>
          </w:tcPr>
          <w:p w14:paraId="610F284E" w14:textId="77777777" w:rsidR="00082992" w:rsidRDefault="00082992" w:rsidP="00082992">
            <w:pPr>
              <w:jc w:val="center"/>
            </w:pPr>
            <w:r w:rsidRPr="00735CD9">
              <w:t>0.043</w:t>
            </w:r>
          </w:p>
        </w:tc>
        <w:tc>
          <w:tcPr>
            <w:tcW w:w="892" w:type="dxa"/>
          </w:tcPr>
          <w:p w14:paraId="1D8A1900" w14:textId="77777777" w:rsidR="00082992" w:rsidRDefault="00082992" w:rsidP="00082992">
            <w:pPr>
              <w:jc w:val="center"/>
            </w:pPr>
            <w:r w:rsidRPr="00735CD9">
              <w:t>0.19</w:t>
            </w:r>
            <w:r>
              <w:t>0</w:t>
            </w:r>
          </w:p>
        </w:tc>
      </w:tr>
      <w:tr w:rsidR="00082992" w14:paraId="75D47584" w14:textId="77777777" w:rsidTr="008C4002">
        <w:tc>
          <w:tcPr>
            <w:tcW w:w="5529" w:type="dxa"/>
          </w:tcPr>
          <w:p w14:paraId="1DB5278E" w14:textId="46535582" w:rsidR="00082992" w:rsidRDefault="00082992" w:rsidP="00082992"/>
        </w:tc>
        <w:tc>
          <w:tcPr>
            <w:tcW w:w="1134" w:type="dxa"/>
          </w:tcPr>
          <w:p w14:paraId="49BB3D5D" w14:textId="6DBB525B" w:rsidR="00082992" w:rsidRDefault="00082992" w:rsidP="00082992"/>
        </w:tc>
        <w:tc>
          <w:tcPr>
            <w:tcW w:w="850" w:type="dxa"/>
          </w:tcPr>
          <w:p w14:paraId="2F2DFD44" w14:textId="77777777" w:rsidR="00082992" w:rsidRDefault="00082992" w:rsidP="00082992">
            <w:pPr>
              <w:jc w:val="center"/>
            </w:pPr>
            <w:r w:rsidRPr="00735CD9">
              <w:t>-0.647</w:t>
            </w:r>
          </w:p>
        </w:tc>
        <w:tc>
          <w:tcPr>
            <w:tcW w:w="955" w:type="dxa"/>
          </w:tcPr>
          <w:p w14:paraId="1259E370" w14:textId="77777777" w:rsidR="00082992" w:rsidRDefault="00082992" w:rsidP="00082992">
            <w:pPr>
              <w:jc w:val="center"/>
            </w:pPr>
            <w:r w:rsidRPr="00735CD9">
              <w:t>0.025</w:t>
            </w:r>
          </w:p>
        </w:tc>
        <w:tc>
          <w:tcPr>
            <w:tcW w:w="892" w:type="dxa"/>
          </w:tcPr>
          <w:p w14:paraId="1D76E8FA" w14:textId="77777777" w:rsidR="00082992" w:rsidRDefault="00082992" w:rsidP="00082992">
            <w:pPr>
              <w:jc w:val="center"/>
            </w:pPr>
            <w:r w:rsidRPr="00735CD9">
              <w:t>0.151</w:t>
            </w:r>
          </w:p>
        </w:tc>
      </w:tr>
      <w:tr w:rsidR="00082992" w14:paraId="609EA9A4" w14:textId="77777777" w:rsidTr="008C4002">
        <w:tc>
          <w:tcPr>
            <w:tcW w:w="5529" w:type="dxa"/>
          </w:tcPr>
          <w:p w14:paraId="72AD39B8" w14:textId="6BD16DE1" w:rsidR="00082992" w:rsidRDefault="00082992" w:rsidP="00082992"/>
        </w:tc>
        <w:tc>
          <w:tcPr>
            <w:tcW w:w="1134" w:type="dxa"/>
          </w:tcPr>
          <w:p w14:paraId="7A8C2FEA" w14:textId="06043E29" w:rsidR="00082992" w:rsidRDefault="00082992" w:rsidP="00082992"/>
        </w:tc>
        <w:tc>
          <w:tcPr>
            <w:tcW w:w="850" w:type="dxa"/>
          </w:tcPr>
          <w:p w14:paraId="6F172FBF" w14:textId="77777777" w:rsidR="00082992" w:rsidRDefault="00082992" w:rsidP="00082992">
            <w:pPr>
              <w:jc w:val="center"/>
            </w:pPr>
            <w:r w:rsidRPr="00735CD9">
              <w:t>0.089</w:t>
            </w:r>
          </w:p>
        </w:tc>
        <w:tc>
          <w:tcPr>
            <w:tcW w:w="955" w:type="dxa"/>
          </w:tcPr>
          <w:p w14:paraId="678FA972" w14:textId="77777777" w:rsidR="00082992" w:rsidRDefault="00082992" w:rsidP="00082992">
            <w:pPr>
              <w:jc w:val="center"/>
            </w:pPr>
            <w:r w:rsidRPr="00735CD9">
              <w:t>0.837</w:t>
            </w:r>
          </w:p>
        </w:tc>
        <w:tc>
          <w:tcPr>
            <w:tcW w:w="892" w:type="dxa"/>
          </w:tcPr>
          <w:p w14:paraId="0D646C62" w14:textId="77777777" w:rsidR="00082992" w:rsidRDefault="00082992" w:rsidP="00082992">
            <w:pPr>
              <w:jc w:val="center"/>
            </w:pPr>
            <w:r w:rsidRPr="00735CD9">
              <w:t>0.914</w:t>
            </w:r>
          </w:p>
        </w:tc>
      </w:tr>
      <w:tr w:rsidR="00082992" w14:paraId="5C62A6FA" w14:textId="77777777" w:rsidTr="008C4002">
        <w:tc>
          <w:tcPr>
            <w:tcW w:w="5529" w:type="dxa"/>
          </w:tcPr>
          <w:p w14:paraId="41DEE1B4" w14:textId="7EB467E7" w:rsidR="00082992" w:rsidRDefault="00082992" w:rsidP="00082992"/>
        </w:tc>
        <w:tc>
          <w:tcPr>
            <w:tcW w:w="1134" w:type="dxa"/>
          </w:tcPr>
          <w:p w14:paraId="1E858A2A" w14:textId="5C713969" w:rsidR="00082992" w:rsidRDefault="00082992" w:rsidP="00082992"/>
        </w:tc>
        <w:tc>
          <w:tcPr>
            <w:tcW w:w="850" w:type="dxa"/>
          </w:tcPr>
          <w:p w14:paraId="04122396" w14:textId="77777777" w:rsidR="00082992" w:rsidRDefault="00082992" w:rsidP="00082992">
            <w:pPr>
              <w:jc w:val="center"/>
            </w:pPr>
            <w:r w:rsidRPr="00735CD9">
              <w:t>0.539</w:t>
            </w:r>
          </w:p>
        </w:tc>
        <w:tc>
          <w:tcPr>
            <w:tcW w:w="955" w:type="dxa"/>
          </w:tcPr>
          <w:p w14:paraId="46EBD90E" w14:textId="77777777" w:rsidR="00082992" w:rsidRDefault="00082992" w:rsidP="00082992">
            <w:pPr>
              <w:jc w:val="center"/>
            </w:pPr>
            <w:r w:rsidRPr="00735CD9">
              <w:t>0.003</w:t>
            </w:r>
          </w:p>
        </w:tc>
        <w:tc>
          <w:tcPr>
            <w:tcW w:w="892" w:type="dxa"/>
          </w:tcPr>
          <w:p w14:paraId="60F2C454" w14:textId="77777777" w:rsidR="00082992" w:rsidRDefault="00082992" w:rsidP="00082992">
            <w:pPr>
              <w:jc w:val="center"/>
            </w:pPr>
            <w:r w:rsidRPr="00735CD9">
              <w:t>0.043</w:t>
            </w:r>
          </w:p>
        </w:tc>
      </w:tr>
      <w:tr w:rsidR="00082992" w14:paraId="121C4A8B" w14:textId="77777777" w:rsidTr="008C4002">
        <w:tc>
          <w:tcPr>
            <w:tcW w:w="5529" w:type="dxa"/>
          </w:tcPr>
          <w:p w14:paraId="4FACA434" w14:textId="10EF2288" w:rsidR="00082992" w:rsidRDefault="00082992" w:rsidP="00082992"/>
        </w:tc>
        <w:tc>
          <w:tcPr>
            <w:tcW w:w="1134" w:type="dxa"/>
          </w:tcPr>
          <w:p w14:paraId="2D24417F" w14:textId="6A03054C" w:rsidR="00082992" w:rsidRDefault="00082992" w:rsidP="00082992"/>
        </w:tc>
        <w:tc>
          <w:tcPr>
            <w:tcW w:w="850" w:type="dxa"/>
          </w:tcPr>
          <w:p w14:paraId="62F18079" w14:textId="77777777" w:rsidR="00082992" w:rsidRDefault="00082992" w:rsidP="00082992">
            <w:pPr>
              <w:jc w:val="center"/>
            </w:pPr>
            <w:r w:rsidRPr="00735CD9">
              <w:t>1.06</w:t>
            </w:r>
          </w:p>
        </w:tc>
        <w:tc>
          <w:tcPr>
            <w:tcW w:w="955" w:type="dxa"/>
          </w:tcPr>
          <w:p w14:paraId="65DA8BE7" w14:textId="77777777" w:rsidR="00082992" w:rsidRDefault="00082992" w:rsidP="00082992">
            <w:pPr>
              <w:jc w:val="center"/>
            </w:pPr>
            <w:r w:rsidRPr="00735CD9">
              <w:t>&lt;0.001</w:t>
            </w:r>
          </w:p>
        </w:tc>
        <w:tc>
          <w:tcPr>
            <w:tcW w:w="892" w:type="dxa"/>
          </w:tcPr>
          <w:p w14:paraId="0C3616FB" w14:textId="77777777" w:rsidR="00082992" w:rsidRDefault="00082992" w:rsidP="00082992">
            <w:pPr>
              <w:jc w:val="center"/>
            </w:pPr>
            <w:r w:rsidRPr="00735CD9">
              <w:t>0.02</w:t>
            </w:r>
            <w:r>
              <w:t>0</w:t>
            </w:r>
          </w:p>
        </w:tc>
      </w:tr>
      <w:tr w:rsidR="00082992" w14:paraId="08D7BE42" w14:textId="77777777" w:rsidTr="008C4002">
        <w:tc>
          <w:tcPr>
            <w:tcW w:w="5529" w:type="dxa"/>
          </w:tcPr>
          <w:p w14:paraId="6264622D" w14:textId="77777777" w:rsidR="00082992" w:rsidRDefault="00082992" w:rsidP="00082992">
            <w:r w:rsidRPr="00735CD9">
              <w:t>ATP synthase subunit beta, mitochondrial</w:t>
            </w:r>
          </w:p>
        </w:tc>
        <w:tc>
          <w:tcPr>
            <w:tcW w:w="1134" w:type="dxa"/>
          </w:tcPr>
          <w:p w14:paraId="40175494" w14:textId="77777777" w:rsidR="00082992" w:rsidRDefault="00082992" w:rsidP="00082992">
            <w:r w:rsidRPr="00735CD9">
              <w:t>ATPB</w:t>
            </w:r>
          </w:p>
        </w:tc>
        <w:tc>
          <w:tcPr>
            <w:tcW w:w="850" w:type="dxa"/>
          </w:tcPr>
          <w:p w14:paraId="5A1491BF" w14:textId="77777777" w:rsidR="00082992" w:rsidRDefault="00082992" w:rsidP="00082992">
            <w:pPr>
              <w:jc w:val="center"/>
            </w:pPr>
            <w:r w:rsidRPr="00735CD9">
              <w:t>0.797</w:t>
            </w:r>
          </w:p>
        </w:tc>
        <w:tc>
          <w:tcPr>
            <w:tcW w:w="955" w:type="dxa"/>
          </w:tcPr>
          <w:p w14:paraId="62284060" w14:textId="77777777" w:rsidR="00082992" w:rsidRDefault="00082992" w:rsidP="00082992">
            <w:pPr>
              <w:jc w:val="center"/>
            </w:pPr>
            <w:r w:rsidRPr="00735CD9">
              <w:t>0.001</w:t>
            </w:r>
          </w:p>
        </w:tc>
        <w:tc>
          <w:tcPr>
            <w:tcW w:w="892" w:type="dxa"/>
          </w:tcPr>
          <w:p w14:paraId="3D3A839C" w14:textId="77777777" w:rsidR="00082992" w:rsidRDefault="00082992" w:rsidP="00082992">
            <w:pPr>
              <w:jc w:val="center"/>
            </w:pPr>
            <w:r w:rsidRPr="00735CD9">
              <w:t>0.025</w:t>
            </w:r>
          </w:p>
        </w:tc>
      </w:tr>
      <w:tr w:rsidR="00082992" w14:paraId="105B0659" w14:textId="77777777" w:rsidTr="008C4002">
        <w:tc>
          <w:tcPr>
            <w:tcW w:w="5529" w:type="dxa"/>
          </w:tcPr>
          <w:p w14:paraId="57AAA17F" w14:textId="77777777" w:rsidR="00082992" w:rsidRDefault="00082992" w:rsidP="00082992">
            <w:r w:rsidRPr="00735CD9">
              <w:lastRenderedPageBreak/>
              <w:t>ATP synthase subunit gamma, mitochondrial</w:t>
            </w:r>
          </w:p>
        </w:tc>
        <w:tc>
          <w:tcPr>
            <w:tcW w:w="1134" w:type="dxa"/>
          </w:tcPr>
          <w:p w14:paraId="480275D4" w14:textId="77777777" w:rsidR="00082992" w:rsidRDefault="00082992" w:rsidP="00082992">
            <w:r w:rsidRPr="00735CD9">
              <w:t>ATPG</w:t>
            </w:r>
          </w:p>
        </w:tc>
        <w:tc>
          <w:tcPr>
            <w:tcW w:w="850" w:type="dxa"/>
          </w:tcPr>
          <w:p w14:paraId="216F270D" w14:textId="77777777" w:rsidR="00082992" w:rsidRDefault="00082992" w:rsidP="00082992">
            <w:pPr>
              <w:jc w:val="center"/>
            </w:pPr>
            <w:r w:rsidRPr="00735CD9">
              <w:t>-0.448</w:t>
            </w:r>
          </w:p>
        </w:tc>
        <w:tc>
          <w:tcPr>
            <w:tcW w:w="955" w:type="dxa"/>
          </w:tcPr>
          <w:p w14:paraId="4039D9D1" w14:textId="77777777" w:rsidR="00082992" w:rsidRDefault="00082992" w:rsidP="00082992">
            <w:pPr>
              <w:jc w:val="center"/>
            </w:pPr>
            <w:r w:rsidRPr="00735CD9">
              <w:t>0.21</w:t>
            </w:r>
          </w:p>
        </w:tc>
        <w:tc>
          <w:tcPr>
            <w:tcW w:w="892" w:type="dxa"/>
          </w:tcPr>
          <w:p w14:paraId="0665F455" w14:textId="77777777" w:rsidR="00082992" w:rsidRDefault="00082992" w:rsidP="00082992">
            <w:pPr>
              <w:jc w:val="center"/>
            </w:pPr>
            <w:r w:rsidRPr="00735CD9">
              <w:t>0.431</w:t>
            </w:r>
          </w:p>
        </w:tc>
      </w:tr>
      <w:tr w:rsidR="00082992" w14:paraId="7460983F" w14:textId="77777777" w:rsidTr="008C4002">
        <w:tc>
          <w:tcPr>
            <w:tcW w:w="5529" w:type="dxa"/>
          </w:tcPr>
          <w:p w14:paraId="0F0F30EB" w14:textId="48C1D85F" w:rsidR="00082992" w:rsidRDefault="00082992" w:rsidP="00082992"/>
        </w:tc>
        <w:tc>
          <w:tcPr>
            <w:tcW w:w="1134" w:type="dxa"/>
          </w:tcPr>
          <w:p w14:paraId="54D45DC5" w14:textId="5AC1680E" w:rsidR="00082992" w:rsidRDefault="00082992" w:rsidP="00082992"/>
        </w:tc>
        <w:tc>
          <w:tcPr>
            <w:tcW w:w="850" w:type="dxa"/>
          </w:tcPr>
          <w:p w14:paraId="721E2375" w14:textId="77777777" w:rsidR="00082992" w:rsidRDefault="00082992" w:rsidP="00082992">
            <w:pPr>
              <w:jc w:val="center"/>
            </w:pPr>
            <w:r w:rsidRPr="00735CD9">
              <w:t>-0.448</w:t>
            </w:r>
          </w:p>
        </w:tc>
        <w:tc>
          <w:tcPr>
            <w:tcW w:w="955" w:type="dxa"/>
          </w:tcPr>
          <w:p w14:paraId="094337FE" w14:textId="77777777" w:rsidR="00082992" w:rsidRDefault="00082992" w:rsidP="00082992">
            <w:pPr>
              <w:jc w:val="center"/>
            </w:pPr>
            <w:r w:rsidRPr="00735CD9">
              <w:t>0.21</w:t>
            </w:r>
          </w:p>
        </w:tc>
        <w:tc>
          <w:tcPr>
            <w:tcW w:w="892" w:type="dxa"/>
          </w:tcPr>
          <w:p w14:paraId="72C7C1BE" w14:textId="77777777" w:rsidR="00082992" w:rsidRDefault="00082992" w:rsidP="00082992">
            <w:pPr>
              <w:jc w:val="center"/>
            </w:pPr>
            <w:r w:rsidRPr="00735CD9">
              <w:t>0.431</w:t>
            </w:r>
          </w:p>
        </w:tc>
      </w:tr>
      <w:tr w:rsidR="00082992" w14:paraId="5A107543" w14:textId="77777777" w:rsidTr="008C4002">
        <w:tc>
          <w:tcPr>
            <w:tcW w:w="5529" w:type="dxa"/>
          </w:tcPr>
          <w:p w14:paraId="38BD9D67" w14:textId="5EDCD8FC" w:rsidR="00082992" w:rsidRDefault="00082992" w:rsidP="00082992"/>
        </w:tc>
        <w:tc>
          <w:tcPr>
            <w:tcW w:w="1134" w:type="dxa"/>
          </w:tcPr>
          <w:p w14:paraId="5D4C3D47" w14:textId="4F9694F2" w:rsidR="00082992" w:rsidRDefault="00082992" w:rsidP="00082992"/>
        </w:tc>
        <w:tc>
          <w:tcPr>
            <w:tcW w:w="850" w:type="dxa"/>
          </w:tcPr>
          <w:p w14:paraId="50D7A3DC" w14:textId="77777777" w:rsidR="00082992" w:rsidRDefault="00082992" w:rsidP="00082992">
            <w:pPr>
              <w:jc w:val="center"/>
            </w:pPr>
            <w:r w:rsidRPr="00735CD9">
              <w:t>-0.249</w:t>
            </w:r>
          </w:p>
        </w:tc>
        <w:tc>
          <w:tcPr>
            <w:tcW w:w="955" w:type="dxa"/>
          </w:tcPr>
          <w:p w14:paraId="7BB60B4E" w14:textId="77777777" w:rsidR="00082992" w:rsidRDefault="00082992" w:rsidP="00082992">
            <w:pPr>
              <w:jc w:val="center"/>
            </w:pPr>
            <w:r w:rsidRPr="00735CD9">
              <w:t>0.117</w:t>
            </w:r>
          </w:p>
        </w:tc>
        <w:tc>
          <w:tcPr>
            <w:tcW w:w="892" w:type="dxa"/>
          </w:tcPr>
          <w:p w14:paraId="11DCAE1E" w14:textId="77777777" w:rsidR="00082992" w:rsidRDefault="00082992" w:rsidP="00082992">
            <w:pPr>
              <w:jc w:val="center"/>
            </w:pPr>
            <w:r w:rsidRPr="00735CD9">
              <w:t>0.318</w:t>
            </w:r>
          </w:p>
        </w:tc>
      </w:tr>
      <w:tr w:rsidR="00082992" w14:paraId="39C59060" w14:textId="77777777" w:rsidTr="008C4002">
        <w:tc>
          <w:tcPr>
            <w:tcW w:w="5529" w:type="dxa"/>
          </w:tcPr>
          <w:p w14:paraId="446F664E" w14:textId="31BDE534" w:rsidR="00082992" w:rsidRDefault="00082992" w:rsidP="00082992"/>
        </w:tc>
        <w:tc>
          <w:tcPr>
            <w:tcW w:w="1134" w:type="dxa"/>
          </w:tcPr>
          <w:p w14:paraId="00B48572" w14:textId="597D29EA" w:rsidR="00082992" w:rsidRDefault="00082992" w:rsidP="00082992"/>
        </w:tc>
        <w:tc>
          <w:tcPr>
            <w:tcW w:w="850" w:type="dxa"/>
          </w:tcPr>
          <w:p w14:paraId="2870285A" w14:textId="77777777" w:rsidR="00082992" w:rsidRDefault="00082992" w:rsidP="00082992">
            <w:pPr>
              <w:jc w:val="center"/>
            </w:pPr>
            <w:r w:rsidRPr="00735CD9">
              <w:t>-0.249</w:t>
            </w:r>
          </w:p>
        </w:tc>
        <w:tc>
          <w:tcPr>
            <w:tcW w:w="955" w:type="dxa"/>
          </w:tcPr>
          <w:p w14:paraId="71C8D88A" w14:textId="77777777" w:rsidR="00082992" w:rsidRDefault="00082992" w:rsidP="00082992">
            <w:pPr>
              <w:jc w:val="center"/>
            </w:pPr>
            <w:r w:rsidRPr="00735CD9">
              <w:t>0.117</w:t>
            </w:r>
          </w:p>
        </w:tc>
        <w:tc>
          <w:tcPr>
            <w:tcW w:w="892" w:type="dxa"/>
          </w:tcPr>
          <w:p w14:paraId="4128154A" w14:textId="77777777" w:rsidR="00082992" w:rsidRDefault="00082992" w:rsidP="00082992">
            <w:pPr>
              <w:jc w:val="center"/>
            </w:pPr>
            <w:r w:rsidRPr="00735CD9">
              <w:t>0.318</w:t>
            </w:r>
          </w:p>
        </w:tc>
      </w:tr>
      <w:tr w:rsidR="00082992" w14:paraId="537860BC" w14:textId="77777777" w:rsidTr="008C4002">
        <w:tc>
          <w:tcPr>
            <w:tcW w:w="5529" w:type="dxa"/>
          </w:tcPr>
          <w:p w14:paraId="6B407A34" w14:textId="77777777" w:rsidR="00082992" w:rsidRDefault="00082992" w:rsidP="00082992">
            <w:r w:rsidRPr="00735CD9">
              <w:t>Beta-enolase</w:t>
            </w:r>
          </w:p>
        </w:tc>
        <w:tc>
          <w:tcPr>
            <w:tcW w:w="1134" w:type="dxa"/>
          </w:tcPr>
          <w:p w14:paraId="239D1A19" w14:textId="77777777" w:rsidR="00082992" w:rsidRDefault="00082992" w:rsidP="00082992">
            <w:r w:rsidRPr="00735CD9">
              <w:t>ENOB</w:t>
            </w:r>
          </w:p>
        </w:tc>
        <w:tc>
          <w:tcPr>
            <w:tcW w:w="850" w:type="dxa"/>
          </w:tcPr>
          <w:p w14:paraId="5CFEF8A3" w14:textId="77777777" w:rsidR="00082992" w:rsidRDefault="00082992" w:rsidP="00082992">
            <w:pPr>
              <w:jc w:val="center"/>
            </w:pPr>
            <w:r w:rsidRPr="00735CD9">
              <w:t>0.968</w:t>
            </w:r>
          </w:p>
        </w:tc>
        <w:tc>
          <w:tcPr>
            <w:tcW w:w="955" w:type="dxa"/>
          </w:tcPr>
          <w:p w14:paraId="3C9570F6" w14:textId="77777777" w:rsidR="00082992" w:rsidRDefault="00082992" w:rsidP="00082992">
            <w:pPr>
              <w:jc w:val="center"/>
            </w:pPr>
            <w:r w:rsidRPr="00735CD9">
              <w:t>&lt;0.001</w:t>
            </w:r>
          </w:p>
        </w:tc>
        <w:tc>
          <w:tcPr>
            <w:tcW w:w="892" w:type="dxa"/>
          </w:tcPr>
          <w:p w14:paraId="4C1B6ED9" w14:textId="77777777" w:rsidR="00082992" w:rsidRDefault="00082992" w:rsidP="00082992">
            <w:pPr>
              <w:jc w:val="center"/>
            </w:pPr>
            <w:r w:rsidRPr="00735CD9">
              <w:t>&lt;0.001</w:t>
            </w:r>
          </w:p>
        </w:tc>
      </w:tr>
      <w:tr w:rsidR="00082992" w14:paraId="0CC7E5EA" w14:textId="77777777" w:rsidTr="008C4002">
        <w:tc>
          <w:tcPr>
            <w:tcW w:w="5529" w:type="dxa"/>
          </w:tcPr>
          <w:p w14:paraId="4C23E756" w14:textId="77777777" w:rsidR="00082992" w:rsidRDefault="00082992" w:rsidP="00082992">
            <w:r w:rsidRPr="00735CD9">
              <w:t>cAMP-dependent protein kinase type I-alpha regulatory subunit</w:t>
            </w:r>
          </w:p>
        </w:tc>
        <w:tc>
          <w:tcPr>
            <w:tcW w:w="1134" w:type="dxa"/>
          </w:tcPr>
          <w:p w14:paraId="186E9C52" w14:textId="77777777" w:rsidR="00082992" w:rsidRDefault="00082992" w:rsidP="00082992">
            <w:r w:rsidRPr="00735CD9">
              <w:t>KAP0</w:t>
            </w:r>
          </w:p>
        </w:tc>
        <w:tc>
          <w:tcPr>
            <w:tcW w:w="850" w:type="dxa"/>
          </w:tcPr>
          <w:p w14:paraId="666FB39A" w14:textId="77777777" w:rsidR="00082992" w:rsidRDefault="00082992" w:rsidP="00082992">
            <w:pPr>
              <w:jc w:val="center"/>
            </w:pPr>
            <w:r w:rsidRPr="00735CD9">
              <w:t>-0.253</w:t>
            </w:r>
          </w:p>
        </w:tc>
        <w:tc>
          <w:tcPr>
            <w:tcW w:w="955" w:type="dxa"/>
          </w:tcPr>
          <w:p w14:paraId="664A1587" w14:textId="77777777" w:rsidR="00082992" w:rsidRDefault="00082992" w:rsidP="00082992">
            <w:pPr>
              <w:jc w:val="center"/>
            </w:pPr>
            <w:r w:rsidRPr="00735CD9">
              <w:t>0.141</w:t>
            </w:r>
          </w:p>
        </w:tc>
        <w:tc>
          <w:tcPr>
            <w:tcW w:w="892" w:type="dxa"/>
          </w:tcPr>
          <w:p w14:paraId="4328BC2D" w14:textId="77777777" w:rsidR="00082992" w:rsidRDefault="00082992" w:rsidP="00082992">
            <w:pPr>
              <w:jc w:val="center"/>
            </w:pPr>
            <w:r w:rsidRPr="00735CD9">
              <w:t>0.35</w:t>
            </w:r>
            <w:r>
              <w:t>0</w:t>
            </w:r>
          </w:p>
        </w:tc>
      </w:tr>
      <w:tr w:rsidR="00082992" w14:paraId="308C947D" w14:textId="77777777" w:rsidTr="008C4002">
        <w:tc>
          <w:tcPr>
            <w:tcW w:w="5529" w:type="dxa"/>
          </w:tcPr>
          <w:p w14:paraId="6BCBF422" w14:textId="77777777" w:rsidR="00082992" w:rsidRDefault="00082992" w:rsidP="00082992">
            <w:r w:rsidRPr="00735CD9">
              <w:t>Catalase</w:t>
            </w:r>
          </w:p>
        </w:tc>
        <w:tc>
          <w:tcPr>
            <w:tcW w:w="1134" w:type="dxa"/>
          </w:tcPr>
          <w:p w14:paraId="0A61AA0D" w14:textId="77777777" w:rsidR="00082992" w:rsidRDefault="00082992" w:rsidP="00082992">
            <w:r w:rsidRPr="00735CD9">
              <w:t>CATA</w:t>
            </w:r>
          </w:p>
        </w:tc>
        <w:tc>
          <w:tcPr>
            <w:tcW w:w="850" w:type="dxa"/>
          </w:tcPr>
          <w:p w14:paraId="5FC56533" w14:textId="77777777" w:rsidR="00082992" w:rsidRDefault="00082992" w:rsidP="00082992">
            <w:pPr>
              <w:jc w:val="center"/>
            </w:pPr>
            <w:r w:rsidRPr="00735CD9">
              <w:t>0.846</w:t>
            </w:r>
          </w:p>
        </w:tc>
        <w:tc>
          <w:tcPr>
            <w:tcW w:w="955" w:type="dxa"/>
          </w:tcPr>
          <w:p w14:paraId="32C84360" w14:textId="77777777" w:rsidR="00082992" w:rsidRDefault="00082992" w:rsidP="00082992">
            <w:pPr>
              <w:jc w:val="center"/>
            </w:pPr>
            <w:r w:rsidRPr="00735CD9">
              <w:t>&lt;0.001</w:t>
            </w:r>
          </w:p>
        </w:tc>
        <w:tc>
          <w:tcPr>
            <w:tcW w:w="892" w:type="dxa"/>
          </w:tcPr>
          <w:p w14:paraId="47CD784A" w14:textId="77777777" w:rsidR="00082992" w:rsidRDefault="00082992" w:rsidP="00082992">
            <w:pPr>
              <w:jc w:val="center"/>
            </w:pPr>
            <w:r w:rsidRPr="00735CD9">
              <w:t>0.02</w:t>
            </w:r>
            <w:r>
              <w:t>0</w:t>
            </w:r>
          </w:p>
        </w:tc>
      </w:tr>
      <w:tr w:rsidR="00082992" w14:paraId="76C2D452" w14:textId="77777777" w:rsidTr="008C4002">
        <w:tc>
          <w:tcPr>
            <w:tcW w:w="5529" w:type="dxa"/>
          </w:tcPr>
          <w:p w14:paraId="1C293E94" w14:textId="77777777" w:rsidR="00082992" w:rsidRDefault="00082992" w:rsidP="00082992">
            <w:r w:rsidRPr="00735CD9">
              <w:t>Ceruloplasmin</w:t>
            </w:r>
          </w:p>
        </w:tc>
        <w:tc>
          <w:tcPr>
            <w:tcW w:w="1134" w:type="dxa"/>
          </w:tcPr>
          <w:p w14:paraId="75526BF5" w14:textId="77777777" w:rsidR="00082992" w:rsidRDefault="00082992" w:rsidP="00082992">
            <w:r w:rsidRPr="00735CD9">
              <w:t>CERU</w:t>
            </w:r>
          </w:p>
        </w:tc>
        <w:tc>
          <w:tcPr>
            <w:tcW w:w="850" w:type="dxa"/>
          </w:tcPr>
          <w:p w14:paraId="76049F0B" w14:textId="77777777" w:rsidR="00082992" w:rsidRDefault="00082992" w:rsidP="00082992">
            <w:pPr>
              <w:jc w:val="center"/>
            </w:pPr>
            <w:r w:rsidRPr="00735CD9">
              <w:t>-0.488</w:t>
            </w:r>
          </w:p>
        </w:tc>
        <w:tc>
          <w:tcPr>
            <w:tcW w:w="955" w:type="dxa"/>
          </w:tcPr>
          <w:p w14:paraId="2A5671BE" w14:textId="77777777" w:rsidR="00082992" w:rsidRDefault="00082992" w:rsidP="00082992">
            <w:pPr>
              <w:jc w:val="center"/>
            </w:pPr>
            <w:r w:rsidRPr="00735CD9">
              <w:t>0.133</w:t>
            </w:r>
          </w:p>
        </w:tc>
        <w:tc>
          <w:tcPr>
            <w:tcW w:w="892" w:type="dxa"/>
          </w:tcPr>
          <w:p w14:paraId="51564C88" w14:textId="77777777" w:rsidR="00082992" w:rsidRDefault="00082992" w:rsidP="00082992">
            <w:pPr>
              <w:jc w:val="center"/>
            </w:pPr>
            <w:r w:rsidRPr="00735CD9">
              <w:t>0.342</w:t>
            </w:r>
          </w:p>
        </w:tc>
      </w:tr>
      <w:tr w:rsidR="00082992" w14:paraId="3E7CA286" w14:textId="77777777" w:rsidTr="008C4002">
        <w:tc>
          <w:tcPr>
            <w:tcW w:w="5529" w:type="dxa"/>
          </w:tcPr>
          <w:p w14:paraId="2B58429B" w14:textId="77777777" w:rsidR="00082992" w:rsidRDefault="00082992" w:rsidP="00082992">
            <w:r w:rsidRPr="00735CD9">
              <w:t>Coiled-coil domain-containing protein 22</w:t>
            </w:r>
          </w:p>
        </w:tc>
        <w:tc>
          <w:tcPr>
            <w:tcW w:w="1134" w:type="dxa"/>
          </w:tcPr>
          <w:p w14:paraId="73FFEEAD" w14:textId="77777777" w:rsidR="00082992" w:rsidRDefault="00082992" w:rsidP="00082992">
            <w:r w:rsidRPr="00735CD9">
              <w:t>CCD22</w:t>
            </w:r>
          </w:p>
        </w:tc>
        <w:tc>
          <w:tcPr>
            <w:tcW w:w="850" w:type="dxa"/>
          </w:tcPr>
          <w:p w14:paraId="3C744FCB" w14:textId="77777777" w:rsidR="00082992" w:rsidRDefault="00082992" w:rsidP="00082992">
            <w:pPr>
              <w:jc w:val="center"/>
            </w:pPr>
            <w:r w:rsidRPr="00735CD9">
              <w:t>-0.632</w:t>
            </w:r>
          </w:p>
        </w:tc>
        <w:tc>
          <w:tcPr>
            <w:tcW w:w="955" w:type="dxa"/>
          </w:tcPr>
          <w:p w14:paraId="5525FCC8" w14:textId="77777777" w:rsidR="00082992" w:rsidRDefault="00082992" w:rsidP="00082992">
            <w:pPr>
              <w:jc w:val="center"/>
            </w:pPr>
            <w:r w:rsidRPr="00735CD9">
              <w:t>0.009</w:t>
            </w:r>
          </w:p>
        </w:tc>
        <w:tc>
          <w:tcPr>
            <w:tcW w:w="892" w:type="dxa"/>
          </w:tcPr>
          <w:p w14:paraId="2D5F5CEC" w14:textId="77777777" w:rsidR="00082992" w:rsidRDefault="00082992" w:rsidP="00082992">
            <w:pPr>
              <w:jc w:val="center"/>
            </w:pPr>
            <w:r w:rsidRPr="00735CD9">
              <w:t>0.08</w:t>
            </w:r>
            <w:r>
              <w:t>0</w:t>
            </w:r>
          </w:p>
        </w:tc>
      </w:tr>
      <w:tr w:rsidR="00082992" w14:paraId="6F25CF62" w14:textId="77777777" w:rsidTr="008C4002">
        <w:tc>
          <w:tcPr>
            <w:tcW w:w="5529" w:type="dxa"/>
          </w:tcPr>
          <w:p w14:paraId="4E73D1E2" w14:textId="77777777" w:rsidR="00082992" w:rsidRDefault="00082992" w:rsidP="00082992">
            <w:r w:rsidRPr="00735CD9">
              <w:t>Complement C3</w:t>
            </w:r>
          </w:p>
        </w:tc>
        <w:tc>
          <w:tcPr>
            <w:tcW w:w="1134" w:type="dxa"/>
          </w:tcPr>
          <w:p w14:paraId="4C47B7D2" w14:textId="77777777" w:rsidR="00082992" w:rsidRDefault="00082992" w:rsidP="00082992">
            <w:r w:rsidRPr="00735CD9">
              <w:t>CO3</w:t>
            </w:r>
          </w:p>
        </w:tc>
        <w:tc>
          <w:tcPr>
            <w:tcW w:w="850" w:type="dxa"/>
          </w:tcPr>
          <w:p w14:paraId="7663E2A1" w14:textId="77777777" w:rsidR="00082992" w:rsidRDefault="00082992" w:rsidP="00082992">
            <w:pPr>
              <w:jc w:val="center"/>
            </w:pPr>
            <w:r w:rsidRPr="00735CD9">
              <w:t>-0.3</w:t>
            </w:r>
            <w:r>
              <w:t>00</w:t>
            </w:r>
          </w:p>
        </w:tc>
        <w:tc>
          <w:tcPr>
            <w:tcW w:w="955" w:type="dxa"/>
          </w:tcPr>
          <w:p w14:paraId="70FA378A" w14:textId="77777777" w:rsidR="00082992" w:rsidRDefault="00082992" w:rsidP="00082992">
            <w:pPr>
              <w:jc w:val="center"/>
            </w:pPr>
            <w:r w:rsidRPr="00735CD9">
              <w:t>0.413</w:t>
            </w:r>
          </w:p>
        </w:tc>
        <w:tc>
          <w:tcPr>
            <w:tcW w:w="892" w:type="dxa"/>
          </w:tcPr>
          <w:p w14:paraId="4A31AF7B" w14:textId="77777777" w:rsidR="00082992" w:rsidRDefault="00082992" w:rsidP="00082992">
            <w:pPr>
              <w:jc w:val="center"/>
            </w:pPr>
            <w:r w:rsidRPr="00735CD9">
              <w:t>0.635</w:t>
            </w:r>
          </w:p>
        </w:tc>
      </w:tr>
      <w:tr w:rsidR="00082992" w14:paraId="3A5EBF4F" w14:textId="77777777" w:rsidTr="008C4002">
        <w:tc>
          <w:tcPr>
            <w:tcW w:w="5529" w:type="dxa"/>
          </w:tcPr>
          <w:p w14:paraId="1891CA4E" w14:textId="1A9AD618" w:rsidR="00082992" w:rsidRDefault="00082992" w:rsidP="00082992"/>
        </w:tc>
        <w:tc>
          <w:tcPr>
            <w:tcW w:w="1134" w:type="dxa"/>
          </w:tcPr>
          <w:p w14:paraId="2C0AD4CD" w14:textId="5D0EC4A5" w:rsidR="00082992" w:rsidRDefault="00082992" w:rsidP="00082992"/>
        </w:tc>
        <w:tc>
          <w:tcPr>
            <w:tcW w:w="850" w:type="dxa"/>
          </w:tcPr>
          <w:p w14:paraId="3692745F" w14:textId="77777777" w:rsidR="00082992" w:rsidRDefault="00082992" w:rsidP="00082992">
            <w:pPr>
              <w:jc w:val="center"/>
            </w:pPr>
            <w:r w:rsidRPr="00735CD9">
              <w:t>-0.282</w:t>
            </w:r>
          </w:p>
        </w:tc>
        <w:tc>
          <w:tcPr>
            <w:tcW w:w="955" w:type="dxa"/>
          </w:tcPr>
          <w:p w14:paraId="2B872752" w14:textId="77777777" w:rsidR="00082992" w:rsidRDefault="00082992" w:rsidP="00082992">
            <w:pPr>
              <w:jc w:val="center"/>
            </w:pPr>
            <w:r w:rsidRPr="00735CD9">
              <w:t>0.137</w:t>
            </w:r>
          </w:p>
        </w:tc>
        <w:tc>
          <w:tcPr>
            <w:tcW w:w="892" w:type="dxa"/>
          </w:tcPr>
          <w:p w14:paraId="7AFC4136" w14:textId="77777777" w:rsidR="00082992" w:rsidRDefault="00082992" w:rsidP="00082992">
            <w:pPr>
              <w:jc w:val="center"/>
            </w:pPr>
            <w:r w:rsidRPr="00735CD9">
              <w:t>0.345</w:t>
            </w:r>
          </w:p>
        </w:tc>
      </w:tr>
      <w:tr w:rsidR="00082992" w14:paraId="32D6A949" w14:textId="77777777" w:rsidTr="008C4002">
        <w:tc>
          <w:tcPr>
            <w:tcW w:w="5529" w:type="dxa"/>
          </w:tcPr>
          <w:p w14:paraId="5FDE1BEE" w14:textId="77777777" w:rsidR="00082992" w:rsidRDefault="00082992" w:rsidP="00082992">
            <w:r w:rsidRPr="00735CD9">
              <w:t>Coronin-1A</w:t>
            </w:r>
          </w:p>
        </w:tc>
        <w:tc>
          <w:tcPr>
            <w:tcW w:w="1134" w:type="dxa"/>
          </w:tcPr>
          <w:p w14:paraId="66E25851" w14:textId="77777777" w:rsidR="00082992" w:rsidRDefault="00082992" w:rsidP="00082992">
            <w:r w:rsidRPr="00735CD9">
              <w:t>COR1A</w:t>
            </w:r>
          </w:p>
        </w:tc>
        <w:tc>
          <w:tcPr>
            <w:tcW w:w="850" w:type="dxa"/>
          </w:tcPr>
          <w:p w14:paraId="146319FC" w14:textId="77777777" w:rsidR="00082992" w:rsidRDefault="00082992" w:rsidP="00082992">
            <w:pPr>
              <w:jc w:val="center"/>
            </w:pPr>
            <w:r w:rsidRPr="00735CD9">
              <w:t>-1.01</w:t>
            </w:r>
          </w:p>
        </w:tc>
        <w:tc>
          <w:tcPr>
            <w:tcW w:w="955" w:type="dxa"/>
          </w:tcPr>
          <w:p w14:paraId="38E88402" w14:textId="77777777" w:rsidR="00082992" w:rsidRDefault="00082992" w:rsidP="00082992">
            <w:pPr>
              <w:jc w:val="center"/>
            </w:pPr>
            <w:r w:rsidRPr="00735CD9">
              <w:t>&lt;0.001</w:t>
            </w:r>
          </w:p>
        </w:tc>
        <w:tc>
          <w:tcPr>
            <w:tcW w:w="892" w:type="dxa"/>
          </w:tcPr>
          <w:p w14:paraId="4B1D01B0" w14:textId="77777777" w:rsidR="00082992" w:rsidRDefault="00082992" w:rsidP="00082992">
            <w:pPr>
              <w:jc w:val="center"/>
            </w:pPr>
            <w:r w:rsidRPr="00735CD9">
              <w:t>&lt;0.001</w:t>
            </w:r>
          </w:p>
        </w:tc>
      </w:tr>
      <w:tr w:rsidR="00082992" w14:paraId="15F841B9" w14:textId="77777777" w:rsidTr="008C4002">
        <w:tc>
          <w:tcPr>
            <w:tcW w:w="5529" w:type="dxa"/>
          </w:tcPr>
          <w:p w14:paraId="70292205" w14:textId="77777777" w:rsidR="00082992" w:rsidRDefault="00082992" w:rsidP="00082992">
            <w:r w:rsidRPr="00735CD9">
              <w:t>Cytoglobin</w:t>
            </w:r>
          </w:p>
        </w:tc>
        <w:tc>
          <w:tcPr>
            <w:tcW w:w="1134" w:type="dxa"/>
          </w:tcPr>
          <w:p w14:paraId="750B051C" w14:textId="77777777" w:rsidR="00082992" w:rsidRDefault="00082992" w:rsidP="00082992">
            <w:r w:rsidRPr="00735CD9">
              <w:t>CYGB</w:t>
            </w:r>
          </w:p>
        </w:tc>
        <w:tc>
          <w:tcPr>
            <w:tcW w:w="850" w:type="dxa"/>
          </w:tcPr>
          <w:p w14:paraId="42D00792" w14:textId="77777777" w:rsidR="00082992" w:rsidRDefault="00082992" w:rsidP="00082992">
            <w:pPr>
              <w:jc w:val="center"/>
            </w:pPr>
            <w:r w:rsidRPr="00735CD9">
              <w:t>-0.507</w:t>
            </w:r>
          </w:p>
        </w:tc>
        <w:tc>
          <w:tcPr>
            <w:tcW w:w="955" w:type="dxa"/>
          </w:tcPr>
          <w:p w14:paraId="41BF4461" w14:textId="77777777" w:rsidR="00082992" w:rsidRDefault="00082992" w:rsidP="00082992">
            <w:pPr>
              <w:jc w:val="center"/>
            </w:pPr>
            <w:r w:rsidRPr="00735CD9">
              <w:t>0.039</w:t>
            </w:r>
          </w:p>
        </w:tc>
        <w:tc>
          <w:tcPr>
            <w:tcW w:w="892" w:type="dxa"/>
          </w:tcPr>
          <w:p w14:paraId="61AF1CFF" w14:textId="77777777" w:rsidR="00082992" w:rsidRDefault="00082992" w:rsidP="00082992">
            <w:pPr>
              <w:jc w:val="center"/>
            </w:pPr>
            <w:r w:rsidRPr="00735CD9">
              <w:t>0.183</w:t>
            </w:r>
          </w:p>
        </w:tc>
      </w:tr>
      <w:tr w:rsidR="00082992" w14:paraId="54016378" w14:textId="77777777" w:rsidTr="008C4002">
        <w:tc>
          <w:tcPr>
            <w:tcW w:w="5529" w:type="dxa"/>
          </w:tcPr>
          <w:p w14:paraId="6FFE1CF0" w14:textId="77777777" w:rsidR="00082992" w:rsidRDefault="00082992" w:rsidP="00082992">
            <w:r w:rsidRPr="00735CD9">
              <w:t>Cytoplasmic aconitate hydratase</w:t>
            </w:r>
          </w:p>
        </w:tc>
        <w:tc>
          <w:tcPr>
            <w:tcW w:w="1134" w:type="dxa"/>
          </w:tcPr>
          <w:p w14:paraId="02A90F03" w14:textId="77777777" w:rsidR="00082992" w:rsidRDefault="00082992" w:rsidP="00082992">
            <w:r w:rsidRPr="00735CD9">
              <w:t>ACOC</w:t>
            </w:r>
          </w:p>
        </w:tc>
        <w:tc>
          <w:tcPr>
            <w:tcW w:w="850" w:type="dxa"/>
          </w:tcPr>
          <w:p w14:paraId="2AB1A841" w14:textId="77777777" w:rsidR="00082992" w:rsidRDefault="00082992" w:rsidP="00082992">
            <w:pPr>
              <w:jc w:val="center"/>
            </w:pPr>
            <w:r w:rsidRPr="00735CD9">
              <w:t>-0.705</w:t>
            </w:r>
          </w:p>
        </w:tc>
        <w:tc>
          <w:tcPr>
            <w:tcW w:w="955" w:type="dxa"/>
          </w:tcPr>
          <w:p w14:paraId="7C908800" w14:textId="77777777" w:rsidR="00082992" w:rsidRDefault="00082992" w:rsidP="00082992">
            <w:pPr>
              <w:jc w:val="center"/>
            </w:pPr>
            <w:r w:rsidRPr="00735CD9">
              <w:t>0.023</w:t>
            </w:r>
          </w:p>
        </w:tc>
        <w:tc>
          <w:tcPr>
            <w:tcW w:w="892" w:type="dxa"/>
          </w:tcPr>
          <w:p w14:paraId="4FBE564B" w14:textId="77777777" w:rsidR="00082992" w:rsidRDefault="00082992" w:rsidP="00082992">
            <w:pPr>
              <w:jc w:val="center"/>
            </w:pPr>
            <w:r w:rsidRPr="00735CD9">
              <w:t>0.144</w:t>
            </w:r>
          </w:p>
        </w:tc>
      </w:tr>
      <w:tr w:rsidR="00082992" w14:paraId="01145534" w14:textId="77777777" w:rsidTr="008C4002">
        <w:tc>
          <w:tcPr>
            <w:tcW w:w="5529" w:type="dxa"/>
          </w:tcPr>
          <w:p w14:paraId="5451E5D5" w14:textId="77777777" w:rsidR="00082992" w:rsidRDefault="00082992" w:rsidP="00082992">
            <w:r w:rsidRPr="00735CD9">
              <w:t>Cytosol aminopeptidase</w:t>
            </w:r>
          </w:p>
        </w:tc>
        <w:tc>
          <w:tcPr>
            <w:tcW w:w="1134" w:type="dxa"/>
          </w:tcPr>
          <w:p w14:paraId="64EB0427" w14:textId="77777777" w:rsidR="00082992" w:rsidRDefault="00082992" w:rsidP="00082992">
            <w:r w:rsidRPr="00735CD9">
              <w:t>AMPL</w:t>
            </w:r>
          </w:p>
        </w:tc>
        <w:tc>
          <w:tcPr>
            <w:tcW w:w="850" w:type="dxa"/>
          </w:tcPr>
          <w:p w14:paraId="270B3BF6" w14:textId="77777777" w:rsidR="00082992" w:rsidRDefault="00082992" w:rsidP="00082992">
            <w:pPr>
              <w:jc w:val="center"/>
            </w:pPr>
            <w:r w:rsidRPr="00735CD9">
              <w:t>-0.388</w:t>
            </w:r>
          </w:p>
        </w:tc>
        <w:tc>
          <w:tcPr>
            <w:tcW w:w="955" w:type="dxa"/>
          </w:tcPr>
          <w:p w14:paraId="75082681" w14:textId="77777777" w:rsidR="00082992" w:rsidRDefault="00082992" w:rsidP="00082992">
            <w:pPr>
              <w:jc w:val="center"/>
            </w:pPr>
            <w:r w:rsidRPr="00735CD9">
              <w:t>0.04</w:t>
            </w:r>
            <w:r>
              <w:t>0</w:t>
            </w:r>
          </w:p>
        </w:tc>
        <w:tc>
          <w:tcPr>
            <w:tcW w:w="892" w:type="dxa"/>
          </w:tcPr>
          <w:p w14:paraId="54BA1068" w14:textId="77777777" w:rsidR="00082992" w:rsidRDefault="00082992" w:rsidP="00082992">
            <w:pPr>
              <w:jc w:val="center"/>
            </w:pPr>
            <w:r w:rsidRPr="00735CD9">
              <w:t>0.184</w:t>
            </w:r>
          </w:p>
        </w:tc>
      </w:tr>
      <w:tr w:rsidR="00082992" w14:paraId="67F4EE75" w14:textId="77777777" w:rsidTr="008C4002">
        <w:tc>
          <w:tcPr>
            <w:tcW w:w="5529" w:type="dxa"/>
          </w:tcPr>
          <w:p w14:paraId="04156331" w14:textId="77777777" w:rsidR="00082992" w:rsidRDefault="00082992" w:rsidP="00082992">
            <w:r w:rsidRPr="00735CD9">
              <w:t>Cytosolic non-specific dipeptidase</w:t>
            </w:r>
          </w:p>
        </w:tc>
        <w:tc>
          <w:tcPr>
            <w:tcW w:w="1134" w:type="dxa"/>
          </w:tcPr>
          <w:p w14:paraId="438B043A" w14:textId="77777777" w:rsidR="00082992" w:rsidRDefault="00082992" w:rsidP="00082992">
            <w:r w:rsidRPr="00735CD9">
              <w:t>CNDP2</w:t>
            </w:r>
          </w:p>
        </w:tc>
        <w:tc>
          <w:tcPr>
            <w:tcW w:w="850" w:type="dxa"/>
          </w:tcPr>
          <w:p w14:paraId="472DF799" w14:textId="77777777" w:rsidR="00082992" w:rsidRDefault="00082992" w:rsidP="00082992">
            <w:pPr>
              <w:jc w:val="center"/>
            </w:pPr>
            <w:r w:rsidRPr="00735CD9">
              <w:t>-0.329</w:t>
            </w:r>
          </w:p>
        </w:tc>
        <w:tc>
          <w:tcPr>
            <w:tcW w:w="955" w:type="dxa"/>
          </w:tcPr>
          <w:p w14:paraId="498090F5" w14:textId="77777777" w:rsidR="00082992" w:rsidRDefault="00082992" w:rsidP="00082992">
            <w:pPr>
              <w:jc w:val="center"/>
            </w:pPr>
            <w:r w:rsidRPr="00735CD9">
              <w:t>0.046</w:t>
            </w:r>
          </w:p>
        </w:tc>
        <w:tc>
          <w:tcPr>
            <w:tcW w:w="892" w:type="dxa"/>
          </w:tcPr>
          <w:p w14:paraId="6445E1D1" w14:textId="77777777" w:rsidR="00082992" w:rsidRDefault="00082992" w:rsidP="00082992">
            <w:pPr>
              <w:jc w:val="center"/>
            </w:pPr>
            <w:r w:rsidRPr="00735CD9">
              <w:t>0.196</w:t>
            </w:r>
          </w:p>
        </w:tc>
      </w:tr>
      <w:tr w:rsidR="00082992" w14:paraId="7A01F64B" w14:textId="77777777" w:rsidTr="008C4002">
        <w:tc>
          <w:tcPr>
            <w:tcW w:w="5529" w:type="dxa"/>
          </w:tcPr>
          <w:p w14:paraId="3A6CEF0C" w14:textId="77777777" w:rsidR="00082992" w:rsidRDefault="00082992" w:rsidP="00082992">
            <w:r w:rsidRPr="00735CD9">
              <w:t>Delta(3,5)-Delta(2,4)-dienoyl-CoA isomerase, mitochondrial</w:t>
            </w:r>
          </w:p>
        </w:tc>
        <w:tc>
          <w:tcPr>
            <w:tcW w:w="1134" w:type="dxa"/>
          </w:tcPr>
          <w:p w14:paraId="001B7276" w14:textId="77777777" w:rsidR="00082992" w:rsidRDefault="00082992" w:rsidP="00082992">
            <w:r w:rsidRPr="00735CD9">
              <w:t>ECH1</w:t>
            </w:r>
          </w:p>
        </w:tc>
        <w:tc>
          <w:tcPr>
            <w:tcW w:w="850" w:type="dxa"/>
          </w:tcPr>
          <w:p w14:paraId="3802B6D7" w14:textId="77777777" w:rsidR="00082992" w:rsidRDefault="00082992" w:rsidP="00082992">
            <w:pPr>
              <w:jc w:val="center"/>
            </w:pPr>
            <w:r w:rsidRPr="00735CD9">
              <w:t>-0.969</w:t>
            </w:r>
          </w:p>
        </w:tc>
        <w:tc>
          <w:tcPr>
            <w:tcW w:w="955" w:type="dxa"/>
          </w:tcPr>
          <w:p w14:paraId="5B2D22C2" w14:textId="77777777" w:rsidR="00082992" w:rsidRDefault="00082992" w:rsidP="00082992">
            <w:pPr>
              <w:jc w:val="center"/>
            </w:pPr>
            <w:r w:rsidRPr="00735CD9">
              <w:t>0.005</w:t>
            </w:r>
          </w:p>
        </w:tc>
        <w:tc>
          <w:tcPr>
            <w:tcW w:w="892" w:type="dxa"/>
          </w:tcPr>
          <w:p w14:paraId="6D9B4DBB" w14:textId="77777777" w:rsidR="00082992" w:rsidRDefault="00082992" w:rsidP="00082992">
            <w:pPr>
              <w:jc w:val="center"/>
            </w:pPr>
            <w:r w:rsidRPr="00735CD9">
              <w:t>0.059</w:t>
            </w:r>
          </w:p>
        </w:tc>
      </w:tr>
      <w:tr w:rsidR="00082992" w14:paraId="39F6EAB7" w14:textId="77777777" w:rsidTr="008C4002">
        <w:tc>
          <w:tcPr>
            <w:tcW w:w="5529" w:type="dxa"/>
          </w:tcPr>
          <w:p w14:paraId="385282B9" w14:textId="77777777" w:rsidR="00082992" w:rsidRDefault="00082992" w:rsidP="00082992">
            <w:r w:rsidRPr="00735CD9">
              <w:t>Desmin</w:t>
            </w:r>
          </w:p>
        </w:tc>
        <w:tc>
          <w:tcPr>
            <w:tcW w:w="1134" w:type="dxa"/>
          </w:tcPr>
          <w:p w14:paraId="506DC733" w14:textId="77777777" w:rsidR="00082992" w:rsidRDefault="00082992" w:rsidP="00082992">
            <w:r w:rsidRPr="00735CD9">
              <w:t>DESM</w:t>
            </w:r>
          </w:p>
        </w:tc>
        <w:tc>
          <w:tcPr>
            <w:tcW w:w="850" w:type="dxa"/>
          </w:tcPr>
          <w:p w14:paraId="1E7FE11F" w14:textId="77777777" w:rsidR="00082992" w:rsidRDefault="00082992" w:rsidP="00082992">
            <w:pPr>
              <w:jc w:val="center"/>
            </w:pPr>
            <w:r w:rsidRPr="00735CD9">
              <w:t>-0.361</w:t>
            </w:r>
          </w:p>
        </w:tc>
        <w:tc>
          <w:tcPr>
            <w:tcW w:w="955" w:type="dxa"/>
          </w:tcPr>
          <w:p w14:paraId="2AEC23D3" w14:textId="77777777" w:rsidR="00082992" w:rsidRDefault="00082992" w:rsidP="00082992">
            <w:pPr>
              <w:jc w:val="center"/>
            </w:pPr>
            <w:r w:rsidRPr="00735CD9">
              <w:t>0.331</w:t>
            </w:r>
          </w:p>
        </w:tc>
        <w:tc>
          <w:tcPr>
            <w:tcW w:w="892" w:type="dxa"/>
          </w:tcPr>
          <w:p w14:paraId="40272D05" w14:textId="77777777" w:rsidR="00082992" w:rsidRDefault="00082992" w:rsidP="00082992">
            <w:pPr>
              <w:jc w:val="center"/>
            </w:pPr>
            <w:r w:rsidRPr="00735CD9">
              <w:t>0.561</w:t>
            </w:r>
          </w:p>
        </w:tc>
      </w:tr>
      <w:tr w:rsidR="00082992" w14:paraId="74C9AA47" w14:textId="77777777" w:rsidTr="008C4002">
        <w:tc>
          <w:tcPr>
            <w:tcW w:w="5529" w:type="dxa"/>
          </w:tcPr>
          <w:p w14:paraId="50973669" w14:textId="77777777" w:rsidR="00082992" w:rsidRDefault="00082992" w:rsidP="00082992">
            <w:proofErr w:type="spellStart"/>
            <w:r w:rsidRPr="00735CD9">
              <w:t>Dihydrolipoyl</w:t>
            </w:r>
            <w:proofErr w:type="spellEnd"/>
            <w:r w:rsidRPr="00735CD9">
              <w:t xml:space="preserve"> dehydrogenase, mitochondrial</w:t>
            </w:r>
          </w:p>
        </w:tc>
        <w:tc>
          <w:tcPr>
            <w:tcW w:w="1134" w:type="dxa"/>
          </w:tcPr>
          <w:p w14:paraId="540F425E" w14:textId="77777777" w:rsidR="00082992" w:rsidRDefault="00082992" w:rsidP="00082992">
            <w:r w:rsidRPr="00735CD9">
              <w:t>DLDH</w:t>
            </w:r>
          </w:p>
        </w:tc>
        <w:tc>
          <w:tcPr>
            <w:tcW w:w="850" w:type="dxa"/>
          </w:tcPr>
          <w:p w14:paraId="68720363" w14:textId="77777777" w:rsidR="00082992" w:rsidRDefault="00082992" w:rsidP="00082992">
            <w:pPr>
              <w:jc w:val="center"/>
            </w:pPr>
            <w:r w:rsidRPr="00735CD9">
              <w:t>-1.4</w:t>
            </w:r>
            <w:r>
              <w:t>0</w:t>
            </w:r>
          </w:p>
        </w:tc>
        <w:tc>
          <w:tcPr>
            <w:tcW w:w="955" w:type="dxa"/>
          </w:tcPr>
          <w:p w14:paraId="78F8D4BD" w14:textId="77777777" w:rsidR="00082992" w:rsidRDefault="00082992" w:rsidP="00082992">
            <w:pPr>
              <w:jc w:val="center"/>
            </w:pPr>
            <w:r w:rsidRPr="00735CD9">
              <w:t>&lt;0.001</w:t>
            </w:r>
          </w:p>
        </w:tc>
        <w:tc>
          <w:tcPr>
            <w:tcW w:w="892" w:type="dxa"/>
          </w:tcPr>
          <w:p w14:paraId="7D064673" w14:textId="77777777" w:rsidR="00082992" w:rsidRDefault="00082992" w:rsidP="00082992">
            <w:pPr>
              <w:jc w:val="center"/>
            </w:pPr>
            <w:r w:rsidRPr="00735CD9">
              <w:t>&lt;0.001</w:t>
            </w:r>
          </w:p>
        </w:tc>
      </w:tr>
      <w:tr w:rsidR="00082992" w14:paraId="7FADFCED" w14:textId="77777777" w:rsidTr="008C4002">
        <w:tc>
          <w:tcPr>
            <w:tcW w:w="5529" w:type="dxa"/>
          </w:tcPr>
          <w:p w14:paraId="77965369" w14:textId="77777777" w:rsidR="00082992" w:rsidRDefault="00082992" w:rsidP="00082992">
            <w:proofErr w:type="spellStart"/>
            <w:r w:rsidRPr="00735CD9">
              <w:t>Dihydrolipoyllysine</w:t>
            </w:r>
            <w:proofErr w:type="spellEnd"/>
            <w:r w:rsidRPr="00735CD9">
              <w:t>-residue acetyltransferase component of pyruvate dehydrogenase complex, mitochondrial</w:t>
            </w:r>
          </w:p>
        </w:tc>
        <w:tc>
          <w:tcPr>
            <w:tcW w:w="1134" w:type="dxa"/>
          </w:tcPr>
          <w:p w14:paraId="5D0AD974" w14:textId="77777777" w:rsidR="00082992" w:rsidRDefault="00082992" w:rsidP="00082992">
            <w:r w:rsidRPr="00735CD9">
              <w:t>ODP2</w:t>
            </w:r>
          </w:p>
        </w:tc>
        <w:tc>
          <w:tcPr>
            <w:tcW w:w="850" w:type="dxa"/>
          </w:tcPr>
          <w:p w14:paraId="77F14FF6" w14:textId="77777777" w:rsidR="0050332E" w:rsidRDefault="00082992" w:rsidP="00082992">
            <w:pPr>
              <w:jc w:val="center"/>
            </w:pPr>
            <w:r w:rsidRPr="00735CD9">
              <w:t>-1.02</w:t>
            </w:r>
          </w:p>
          <w:p w14:paraId="2FC85957" w14:textId="35758162" w:rsidR="00082992" w:rsidRDefault="0050332E" w:rsidP="00082992">
            <w:pPr>
              <w:jc w:val="center"/>
            </w:pPr>
            <w:r w:rsidRPr="00735CD9">
              <w:t>-0.36</w:t>
            </w:r>
            <w:r>
              <w:t>0</w:t>
            </w:r>
          </w:p>
          <w:p w14:paraId="155ED2AF" w14:textId="71C54116" w:rsidR="0050332E" w:rsidRDefault="0050332E" w:rsidP="00082992">
            <w:pPr>
              <w:jc w:val="center"/>
            </w:pPr>
            <w:r w:rsidRPr="00735CD9">
              <w:t>-0.29</w:t>
            </w:r>
            <w:r>
              <w:t>0</w:t>
            </w:r>
          </w:p>
          <w:p w14:paraId="04453027" w14:textId="14382235" w:rsidR="0050332E" w:rsidRDefault="0050332E" w:rsidP="0050332E">
            <w:pPr>
              <w:jc w:val="center"/>
            </w:pPr>
            <w:r w:rsidRPr="00735CD9">
              <w:t>1.24</w:t>
            </w:r>
          </w:p>
        </w:tc>
        <w:tc>
          <w:tcPr>
            <w:tcW w:w="955" w:type="dxa"/>
          </w:tcPr>
          <w:p w14:paraId="3FEB69A2" w14:textId="77777777" w:rsidR="00082992" w:rsidRDefault="00082992" w:rsidP="00082992">
            <w:pPr>
              <w:jc w:val="center"/>
            </w:pPr>
            <w:r w:rsidRPr="00735CD9">
              <w:t>&lt;0.001</w:t>
            </w:r>
          </w:p>
          <w:p w14:paraId="3D7529B1" w14:textId="77777777" w:rsidR="0050332E" w:rsidRDefault="0050332E" w:rsidP="00082992">
            <w:pPr>
              <w:jc w:val="center"/>
            </w:pPr>
            <w:r w:rsidRPr="00735CD9">
              <w:t>0.015</w:t>
            </w:r>
          </w:p>
          <w:p w14:paraId="662F4712" w14:textId="77777777" w:rsidR="0050332E" w:rsidRDefault="0050332E" w:rsidP="00082992">
            <w:pPr>
              <w:jc w:val="center"/>
            </w:pPr>
            <w:r w:rsidRPr="00735CD9">
              <w:t>0.244</w:t>
            </w:r>
          </w:p>
          <w:p w14:paraId="6D55090E" w14:textId="3EC65821" w:rsidR="0050332E" w:rsidRDefault="0050332E" w:rsidP="00082992">
            <w:pPr>
              <w:jc w:val="center"/>
            </w:pPr>
            <w:r w:rsidRPr="00735CD9">
              <w:t>&lt;0.001</w:t>
            </w:r>
          </w:p>
        </w:tc>
        <w:tc>
          <w:tcPr>
            <w:tcW w:w="892" w:type="dxa"/>
          </w:tcPr>
          <w:p w14:paraId="7C18729C" w14:textId="77777777" w:rsidR="00082992" w:rsidRDefault="00082992" w:rsidP="00082992">
            <w:pPr>
              <w:jc w:val="center"/>
            </w:pPr>
            <w:r w:rsidRPr="00735CD9">
              <w:t>0.009</w:t>
            </w:r>
          </w:p>
          <w:p w14:paraId="0A0575C3" w14:textId="77777777" w:rsidR="0050332E" w:rsidRDefault="0050332E" w:rsidP="00082992">
            <w:pPr>
              <w:jc w:val="center"/>
            </w:pPr>
            <w:r w:rsidRPr="00735CD9">
              <w:t>0.113</w:t>
            </w:r>
          </w:p>
          <w:p w14:paraId="26255088" w14:textId="77777777" w:rsidR="0050332E" w:rsidRDefault="0050332E" w:rsidP="00082992">
            <w:pPr>
              <w:jc w:val="center"/>
            </w:pPr>
            <w:r w:rsidRPr="00735CD9">
              <w:t>0.474</w:t>
            </w:r>
          </w:p>
          <w:p w14:paraId="72494376" w14:textId="008F4AE0" w:rsidR="0050332E" w:rsidRDefault="0050332E" w:rsidP="00082992">
            <w:pPr>
              <w:jc w:val="center"/>
            </w:pPr>
            <w:r w:rsidRPr="00735CD9">
              <w:t>&lt;0.001</w:t>
            </w:r>
          </w:p>
        </w:tc>
      </w:tr>
      <w:tr w:rsidR="00082992" w14:paraId="04760BF3" w14:textId="77777777" w:rsidTr="008C4002">
        <w:tc>
          <w:tcPr>
            <w:tcW w:w="5529" w:type="dxa"/>
          </w:tcPr>
          <w:p w14:paraId="75B73AEB" w14:textId="77777777" w:rsidR="00082992" w:rsidRDefault="00082992" w:rsidP="00082992">
            <w:r w:rsidRPr="00735CD9">
              <w:t>EH domain-containing protein 1</w:t>
            </w:r>
          </w:p>
        </w:tc>
        <w:tc>
          <w:tcPr>
            <w:tcW w:w="1134" w:type="dxa"/>
          </w:tcPr>
          <w:p w14:paraId="115C3A84" w14:textId="77777777" w:rsidR="00082992" w:rsidRDefault="00082992" w:rsidP="00082992">
            <w:r w:rsidRPr="00735CD9">
              <w:t>EHD1</w:t>
            </w:r>
          </w:p>
        </w:tc>
        <w:tc>
          <w:tcPr>
            <w:tcW w:w="850" w:type="dxa"/>
          </w:tcPr>
          <w:p w14:paraId="1A3D9839" w14:textId="77777777" w:rsidR="00082992" w:rsidRDefault="00082992" w:rsidP="00082992">
            <w:pPr>
              <w:jc w:val="center"/>
            </w:pPr>
            <w:r w:rsidRPr="00735CD9">
              <w:t>-0.298</w:t>
            </w:r>
          </w:p>
        </w:tc>
        <w:tc>
          <w:tcPr>
            <w:tcW w:w="955" w:type="dxa"/>
          </w:tcPr>
          <w:p w14:paraId="48057402" w14:textId="77777777" w:rsidR="00082992" w:rsidRDefault="00082992" w:rsidP="00082992">
            <w:pPr>
              <w:jc w:val="center"/>
            </w:pPr>
            <w:r w:rsidRPr="00735CD9">
              <w:t>0.069</w:t>
            </w:r>
          </w:p>
        </w:tc>
        <w:tc>
          <w:tcPr>
            <w:tcW w:w="892" w:type="dxa"/>
          </w:tcPr>
          <w:p w14:paraId="14405E80" w14:textId="77777777" w:rsidR="00082992" w:rsidRDefault="00082992" w:rsidP="00082992">
            <w:pPr>
              <w:jc w:val="center"/>
            </w:pPr>
            <w:r w:rsidRPr="00735CD9">
              <w:t>0.243</w:t>
            </w:r>
          </w:p>
        </w:tc>
      </w:tr>
      <w:tr w:rsidR="00082992" w14:paraId="5A02B7D8" w14:textId="77777777" w:rsidTr="008C4002">
        <w:tc>
          <w:tcPr>
            <w:tcW w:w="5529" w:type="dxa"/>
          </w:tcPr>
          <w:p w14:paraId="3FB52CA3" w14:textId="77777777" w:rsidR="00082992" w:rsidRDefault="00082992" w:rsidP="00082992">
            <w:r w:rsidRPr="00735CD9">
              <w:t>Electron transfer flavoprotein subunit beta</w:t>
            </w:r>
          </w:p>
        </w:tc>
        <w:tc>
          <w:tcPr>
            <w:tcW w:w="1134" w:type="dxa"/>
          </w:tcPr>
          <w:p w14:paraId="247E4E5F" w14:textId="77777777" w:rsidR="00082992" w:rsidRDefault="00082992" w:rsidP="00082992">
            <w:r w:rsidRPr="00735CD9">
              <w:t>ETFB</w:t>
            </w:r>
          </w:p>
        </w:tc>
        <w:tc>
          <w:tcPr>
            <w:tcW w:w="850" w:type="dxa"/>
          </w:tcPr>
          <w:p w14:paraId="1C914E3B" w14:textId="77777777" w:rsidR="00082992" w:rsidRDefault="00082992" w:rsidP="00082992">
            <w:pPr>
              <w:jc w:val="center"/>
            </w:pPr>
            <w:r w:rsidRPr="00735CD9">
              <w:t>0.122</w:t>
            </w:r>
          </w:p>
        </w:tc>
        <w:tc>
          <w:tcPr>
            <w:tcW w:w="955" w:type="dxa"/>
          </w:tcPr>
          <w:p w14:paraId="0D72FE5C" w14:textId="77777777" w:rsidR="00082992" w:rsidRDefault="00082992" w:rsidP="00082992">
            <w:pPr>
              <w:jc w:val="center"/>
            </w:pPr>
            <w:r w:rsidRPr="00735CD9">
              <w:t>0.624</w:t>
            </w:r>
          </w:p>
        </w:tc>
        <w:tc>
          <w:tcPr>
            <w:tcW w:w="892" w:type="dxa"/>
          </w:tcPr>
          <w:p w14:paraId="0F94C97F" w14:textId="77777777" w:rsidR="00082992" w:rsidRDefault="00082992" w:rsidP="00082992">
            <w:pPr>
              <w:jc w:val="center"/>
            </w:pPr>
            <w:r w:rsidRPr="00735CD9">
              <w:t>0.78</w:t>
            </w:r>
            <w:r>
              <w:t>0</w:t>
            </w:r>
          </w:p>
        </w:tc>
      </w:tr>
      <w:tr w:rsidR="00082992" w14:paraId="1FAC9582" w14:textId="77777777" w:rsidTr="008C4002">
        <w:tc>
          <w:tcPr>
            <w:tcW w:w="5529" w:type="dxa"/>
          </w:tcPr>
          <w:p w14:paraId="3553C7D7" w14:textId="34326652" w:rsidR="00082992" w:rsidRDefault="00082992" w:rsidP="00082992"/>
        </w:tc>
        <w:tc>
          <w:tcPr>
            <w:tcW w:w="1134" w:type="dxa"/>
          </w:tcPr>
          <w:p w14:paraId="6A264BEF" w14:textId="488512E3" w:rsidR="00082992" w:rsidRDefault="00082992" w:rsidP="00082992"/>
        </w:tc>
        <w:tc>
          <w:tcPr>
            <w:tcW w:w="850" w:type="dxa"/>
          </w:tcPr>
          <w:p w14:paraId="5A3BFEF1" w14:textId="77777777" w:rsidR="00082992" w:rsidRDefault="00082992" w:rsidP="00082992">
            <w:pPr>
              <w:jc w:val="center"/>
            </w:pPr>
            <w:r w:rsidRPr="00735CD9">
              <w:t>0.635</w:t>
            </w:r>
          </w:p>
        </w:tc>
        <w:tc>
          <w:tcPr>
            <w:tcW w:w="955" w:type="dxa"/>
          </w:tcPr>
          <w:p w14:paraId="4AB04BB3" w14:textId="77777777" w:rsidR="00082992" w:rsidRDefault="00082992" w:rsidP="00082992">
            <w:pPr>
              <w:jc w:val="center"/>
            </w:pPr>
            <w:r w:rsidRPr="00735CD9">
              <w:t>&lt;0.001</w:t>
            </w:r>
          </w:p>
        </w:tc>
        <w:tc>
          <w:tcPr>
            <w:tcW w:w="892" w:type="dxa"/>
          </w:tcPr>
          <w:p w14:paraId="6854FE4C" w14:textId="77777777" w:rsidR="00082992" w:rsidRDefault="00082992" w:rsidP="00082992">
            <w:pPr>
              <w:jc w:val="center"/>
            </w:pPr>
            <w:r w:rsidRPr="00735CD9">
              <w:t>0.021</w:t>
            </w:r>
          </w:p>
        </w:tc>
      </w:tr>
      <w:tr w:rsidR="00082992" w14:paraId="3BC133B3" w14:textId="77777777" w:rsidTr="008C4002">
        <w:tc>
          <w:tcPr>
            <w:tcW w:w="5529" w:type="dxa"/>
          </w:tcPr>
          <w:p w14:paraId="3AF06548" w14:textId="77777777" w:rsidR="00082992" w:rsidRDefault="00082992" w:rsidP="00082992">
            <w:r w:rsidRPr="00735CD9">
              <w:t>Endoplasmic reticulum resident protein 29</w:t>
            </w:r>
          </w:p>
        </w:tc>
        <w:tc>
          <w:tcPr>
            <w:tcW w:w="1134" w:type="dxa"/>
          </w:tcPr>
          <w:p w14:paraId="336A58D1" w14:textId="77777777" w:rsidR="00082992" w:rsidRDefault="00082992" w:rsidP="00082992">
            <w:r w:rsidRPr="00735CD9">
              <w:t>ERP29</w:t>
            </w:r>
          </w:p>
        </w:tc>
        <w:tc>
          <w:tcPr>
            <w:tcW w:w="850" w:type="dxa"/>
          </w:tcPr>
          <w:p w14:paraId="11DE25B7" w14:textId="77777777" w:rsidR="00082992" w:rsidRDefault="00082992" w:rsidP="00082992">
            <w:pPr>
              <w:jc w:val="center"/>
            </w:pPr>
            <w:r w:rsidRPr="00735CD9">
              <w:t>-0.447</w:t>
            </w:r>
          </w:p>
        </w:tc>
        <w:tc>
          <w:tcPr>
            <w:tcW w:w="955" w:type="dxa"/>
          </w:tcPr>
          <w:p w14:paraId="1259A484" w14:textId="77777777" w:rsidR="00082992" w:rsidRDefault="00082992" w:rsidP="00082992">
            <w:pPr>
              <w:jc w:val="center"/>
            </w:pPr>
            <w:r w:rsidRPr="00735CD9">
              <w:t>0.007</w:t>
            </w:r>
          </w:p>
        </w:tc>
        <w:tc>
          <w:tcPr>
            <w:tcW w:w="892" w:type="dxa"/>
          </w:tcPr>
          <w:p w14:paraId="140916ED" w14:textId="77777777" w:rsidR="00082992" w:rsidRDefault="00082992" w:rsidP="00082992">
            <w:pPr>
              <w:jc w:val="center"/>
            </w:pPr>
            <w:r w:rsidRPr="00735CD9">
              <w:t>0.073</w:t>
            </w:r>
          </w:p>
        </w:tc>
      </w:tr>
      <w:tr w:rsidR="00082992" w14:paraId="5FD759A1" w14:textId="77777777" w:rsidTr="008C4002">
        <w:tc>
          <w:tcPr>
            <w:tcW w:w="5529" w:type="dxa"/>
          </w:tcPr>
          <w:p w14:paraId="7DE93D4E" w14:textId="77777777" w:rsidR="00082992" w:rsidRDefault="00082992" w:rsidP="00082992">
            <w:proofErr w:type="spellStart"/>
            <w:r w:rsidRPr="00735CD9">
              <w:t>Endoplasmin</w:t>
            </w:r>
            <w:proofErr w:type="spellEnd"/>
          </w:p>
        </w:tc>
        <w:tc>
          <w:tcPr>
            <w:tcW w:w="1134" w:type="dxa"/>
          </w:tcPr>
          <w:p w14:paraId="77E1CD06" w14:textId="77777777" w:rsidR="00082992" w:rsidRDefault="00082992" w:rsidP="00082992">
            <w:r w:rsidRPr="00735CD9">
              <w:t>ENPL</w:t>
            </w:r>
          </w:p>
        </w:tc>
        <w:tc>
          <w:tcPr>
            <w:tcW w:w="850" w:type="dxa"/>
          </w:tcPr>
          <w:p w14:paraId="2C834A67" w14:textId="77777777" w:rsidR="00082992" w:rsidRDefault="00082992" w:rsidP="00082992">
            <w:pPr>
              <w:jc w:val="center"/>
            </w:pPr>
            <w:r w:rsidRPr="00735CD9">
              <w:t>-0.51</w:t>
            </w:r>
          </w:p>
        </w:tc>
        <w:tc>
          <w:tcPr>
            <w:tcW w:w="955" w:type="dxa"/>
          </w:tcPr>
          <w:p w14:paraId="43CA288F" w14:textId="77777777" w:rsidR="00082992" w:rsidRDefault="00082992" w:rsidP="00082992">
            <w:pPr>
              <w:jc w:val="center"/>
            </w:pPr>
            <w:r w:rsidRPr="00735CD9">
              <w:t>0.007</w:t>
            </w:r>
          </w:p>
        </w:tc>
        <w:tc>
          <w:tcPr>
            <w:tcW w:w="892" w:type="dxa"/>
          </w:tcPr>
          <w:p w14:paraId="3D82D94E" w14:textId="77777777" w:rsidR="00082992" w:rsidRDefault="00082992" w:rsidP="00082992">
            <w:pPr>
              <w:jc w:val="center"/>
            </w:pPr>
            <w:r w:rsidRPr="00735CD9">
              <w:t>0.073</w:t>
            </w:r>
          </w:p>
        </w:tc>
      </w:tr>
      <w:tr w:rsidR="00082992" w14:paraId="3F915836" w14:textId="77777777" w:rsidTr="008C4002">
        <w:tc>
          <w:tcPr>
            <w:tcW w:w="5529" w:type="dxa"/>
          </w:tcPr>
          <w:p w14:paraId="63965C96" w14:textId="77777777" w:rsidR="00082992" w:rsidRDefault="00082992" w:rsidP="00082992">
            <w:r w:rsidRPr="00735CD9">
              <w:t>Enoyl-CoA delta isomerase 1, mitochondrial</w:t>
            </w:r>
          </w:p>
        </w:tc>
        <w:tc>
          <w:tcPr>
            <w:tcW w:w="1134" w:type="dxa"/>
          </w:tcPr>
          <w:p w14:paraId="1A6AE44D" w14:textId="77777777" w:rsidR="00082992" w:rsidRDefault="00082992" w:rsidP="00082992">
            <w:r w:rsidRPr="00735CD9">
              <w:t>ECI1</w:t>
            </w:r>
          </w:p>
        </w:tc>
        <w:tc>
          <w:tcPr>
            <w:tcW w:w="850" w:type="dxa"/>
          </w:tcPr>
          <w:p w14:paraId="11C5107A" w14:textId="77777777" w:rsidR="00082992" w:rsidRDefault="00082992" w:rsidP="00082992">
            <w:pPr>
              <w:jc w:val="center"/>
            </w:pPr>
            <w:r w:rsidRPr="00735CD9">
              <w:t>-0.667</w:t>
            </w:r>
          </w:p>
        </w:tc>
        <w:tc>
          <w:tcPr>
            <w:tcW w:w="955" w:type="dxa"/>
          </w:tcPr>
          <w:p w14:paraId="5015DC21" w14:textId="77777777" w:rsidR="00082992" w:rsidRDefault="00082992" w:rsidP="00082992">
            <w:pPr>
              <w:jc w:val="center"/>
            </w:pPr>
            <w:r w:rsidRPr="00735CD9">
              <w:t>0.01</w:t>
            </w:r>
            <w:r>
              <w:t>0</w:t>
            </w:r>
          </w:p>
        </w:tc>
        <w:tc>
          <w:tcPr>
            <w:tcW w:w="892" w:type="dxa"/>
          </w:tcPr>
          <w:p w14:paraId="71AAC696" w14:textId="77777777" w:rsidR="00082992" w:rsidRDefault="00082992" w:rsidP="00082992">
            <w:pPr>
              <w:jc w:val="center"/>
            </w:pPr>
            <w:r w:rsidRPr="00735CD9">
              <w:t>0.087</w:t>
            </w:r>
          </w:p>
        </w:tc>
      </w:tr>
      <w:tr w:rsidR="00082992" w14:paraId="33686C72" w14:textId="77777777" w:rsidTr="008C4002">
        <w:tc>
          <w:tcPr>
            <w:tcW w:w="5529" w:type="dxa"/>
          </w:tcPr>
          <w:p w14:paraId="45F1E2DD" w14:textId="77777777" w:rsidR="00082992" w:rsidRDefault="00082992" w:rsidP="00082992">
            <w:r w:rsidRPr="00735CD9">
              <w:t>Ethanolamine-phosphate cytidylyltransferase</w:t>
            </w:r>
          </w:p>
        </w:tc>
        <w:tc>
          <w:tcPr>
            <w:tcW w:w="1134" w:type="dxa"/>
          </w:tcPr>
          <w:p w14:paraId="6B990A8E" w14:textId="77777777" w:rsidR="00082992" w:rsidRDefault="00082992" w:rsidP="00082992">
            <w:r w:rsidRPr="00735CD9">
              <w:t>PCY2</w:t>
            </w:r>
          </w:p>
        </w:tc>
        <w:tc>
          <w:tcPr>
            <w:tcW w:w="850" w:type="dxa"/>
          </w:tcPr>
          <w:p w14:paraId="6936D45B" w14:textId="77777777" w:rsidR="00082992" w:rsidRDefault="00082992" w:rsidP="00082992">
            <w:pPr>
              <w:jc w:val="center"/>
            </w:pPr>
            <w:r w:rsidRPr="00735CD9">
              <w:t>0.653</w:t>
            </w:r>
          </w:p>
        </w:tc>
        <w:tc>
          <w:tcPr>
            <w:tcW w:w="955" w:type="dxa"/>
          </w:tcPr>
          <w:p w14:paraId="777DA11D" w14:textId="77777777" w:rsidR="00082992" w:rsidRDefault="00082992" w:rsidP="00082992">
            <w:pPr>
              <w:jc w:val="center"/>
            </w:pPr>
            <w:r w:rsidRPr="00735CD9">
              <w:t>&lt;0.001</w:t>
            </w:r>
          </w:p>
        </w:tc>
        <w:tc>
          <w:tcPr>
            <w:tcW w:w="892" w:type="dxa"/>
          </w:tcPr>
          <w:p w14:paraId="299AD19E" w14:textId="77777777" w:rsidR="00082992" w:rsidRDefault="00082992" w:rsidP="00082992">
            <w:pPr>
              <w:jc w:val="center"/>
            </w:pPr>
            <w:r w:rsidRPr="00735CD9">
              <w:t>0.014</w:t>
            </w:r>
          </w:p>
        </w:tc>
      </w:tr>
      <w:tr w:rsidR="00082992" w14:paraId="0EBAE224" w14:textId="77777777" w:rsidTr="008C4002">
        <w:tc>
          <w:tcPr>
            <w:tcW w:w="5529" w:type="dxa"/>
          </w:tcPr>
          <w:p w14:paraId="48152748" w14:textId="77777777" w:rsidR="00082992" w:rsidRDefault="00082992" w:rsidP="00082992">
            <w:r w:rsidRPr="00735CD9">
              <w:t>Eukaryotic initiation factor 4A-II</w:t>
            </w:r>
          </w:p>
        </w:tc>
        <w:tc>
          <w:tcPr>
            <w:tcW w:w="1134" w:type="dxa"/>
          </w:tcPr>
          <w:p w14:paraId="6E90D523" w14:textId="77777777" w:rsidR="00082992" w:rsidRDefault="00082992" w:rsidP="00082992">
            <w:r w:rsidRPr="00735CD9">
              <w:t>IF4A2</w:t>
            </w:r>
          </w:p>
        </w:tc>
        <w:tc>
          <w:tcPr>
            <w:tcW w:w="850" w:type="dxa"/>
          </w:tcPr>
          <w:p w14:paraId="454D93B4" w14:textId="77777777" w:rsidR="00082992" w:rsidRDefault="00082992" w:rsidP="00082992">
            <w:pPr>
              <w:jc w:val="center"/>
            </w:pPr>
            <w:r w:rsidRPr="00735CD9">
              <w:t>-0.881</w:t>
            </w:r>
          </w:p>
        </w:tc>
        <w:tc>
          <w:tcPr>
            <w:tcW w:w="955" w:type="dxa"/>
          </w:tcPr>
          <w:p w14:paraId="4C28411F" w14:textId="77777777" w:rsidR="00082992" w:rsidRDefault="00082992" w:rsidP="00082992">
            <w:pPr>
              <w:jc w:val="center"/>
            </w:pPr>
            <w:r w:rsidRPr="00735CD9">
              <w:t>0.019</w:t>
            </w:r>
          </w:p>
        </w:tc>
        <w:tc>
          <w:tcPr>
            <w:tcW w:w="892" w:type="dxa"/>
          </w:tcPr>
          <w:p w14:paraId="3F572F35" w14:textId="77777777" w:rsidR="00082992" w:rsidRDefault="00082992" w:rsidP="00082992">
            <w:pPr>
              <w:jc w:val="center"/>
            </w:pPr>
            <w:r w:rsidRPr="00735CD9">
              <w:t>0.13</w:t>
            </w:r>
            <w:r>
              <w:t>0</w:t>
            </w:r>
          </w:p>
        </w:tc>
      </w:tr>
      <w:tr w:rsidR="00082992" w14:paraId="6961A0CC" w14:textId="77777777" w:rsidTr="008C4002">
        <w:tc>
          <w:tcPr>
            <w:tcW w:w="5529" w:type="dxa"/>
          </w:tcPr>
          <w:p w14:paraId="32824968" w14:textId="77777777" w:rsidR="00082992" w:rsidRDefault="00082992" w:rsidP="00082992">
            <w:r w:rsidRPr="00735CD9">
              <w:t>Eukaryotic translation initiation factor 2 subunit 1</w:t>
            </w:r>
          </w:p>
        </w:tc>
        <w:tc>
          <w:tcPr>
            <w:tcW w:w="1134" w:type="dxa"/>
          </w:tcPr>
          <w:p w14:paraId="4B46FBD0" w14:textId="77777777" w:rsidR="00082992" w:rsidRDefault="00082992" w:rsidP="00082992">
            <w:r w:rsidRPr="00735CD9">
              <w:t>IF2A</w:t>
            </w:r>
          </w:p>
        </w:tc>
        <w:tc>
          <w:tcPr>
            <w:tcW w:w="850" w:type="dxa"/>
          </w:tcPr>
          <w:p w14:paraId="7D373D04" w14:textId="77777777" w:rsidR="00082992" w:rsidRDefault="00082992" w:rsidP="00082992">
            <w:pPr>
              <w:jc w:val="center"/>
            </w:pPr>
            <w:r w:rsidRPr="00735CD9">
              <w:t>-0.344</w:t>
            </w:r>
          </w:p>
        </w:tc>
        <w:tc>
          <w:tcPr>
            <w:tcW w:w="955" w:type="dxa"/>
          </w:tcPr>
          <w:p w14:paraId="4B2CB638" w14:textId="77777777" w:rsidR="00082992" w:rsidRDefault="00082992" w:rsidP="00082992">
            <w:pPr>
              <w:jc w:val="center"/>
            </w:pPr>
            <w:r w:rsidRPr="00735CD9">
              <w:t>0.075</w:t>
            </w:r>
          </w:p>
        </w:tc>
        <w:tc>
          <w:tcPr>
            <w:tcW w:w="892" w:type="dxa"/>
          </w:tcPr>
          <w:p w14:paraId="0D574E40" w14:textId="77777777" w:rsidR="00082992" w:rsidRDefault="00082992" w:rsidP="00082992">
            <w:pPr>
              <w:jc w:val="center"/>
            </w:pPr>
            <w:r w:rsidRPr="00735CD9">
              <w:t>0.257</w:t>
            </w:r>
          </w:p>
        </w:tc>
      </w:tr>
      <w:tr w:rsidR="00082992" w14:paraId="7CA99A90" w14:textId="77777777" w:rsidTr="008C4002">
        <w:tc>
          <w:tcPr>
            <w:tcW w:w="5529" w:type="dxa"/>
          </w:tcPr>
          <w:p w14:paraId="6162B11C" w14:textId="77777777" w:rsidR="00082992" w:rsidRDefault="00082992" w:rsidP="00082992">
            <w:r w:rsidRPr="00735CD9">
              <w:t>Eukaryotic translation initiation factor 3 subunit I</w:t>
            </w:r>
          </w:p>
        </w:tc>
        <w:tc>
          <w:tcPr>
            <w:tcW w:w="1134" w:type="dxa"/>
          </w:tcPr>
          <w:p w14:paraId="22317ACE" w14:textId="77777777" w:rsidR="00082992" w:rsidRDefault="00082992" w:rsidP="00082992">
            <w:r w:rsidRPr="00735CD9">
              <w:t>EIF3I</w:t>
            </w:r>
          </w:p>
        </w:tc>
        <w:tc>
          <w:tcPr>
            <w:tcW w:w="850" w:type="dxa"/>
          </w:tcPr>
          <w:p w14:paraId="5F40FF6F" w14:textId="77777777" w:rsidR="00082992" w:rsidRDefault="00082992" w:rsidP="00082992">
            <w:pPr>
              <w:jc w:val="center"/>
            </w:pPr>
            <w:r w:rsidRPr="00735CD9">
              <w:t>-0.371</w:t>
            </w:r>
          </w:p>
        </w:tc>
        <w:tc>
          <w:tcPr>
            <w:tcW w:w="955" w:type="dxa"/>
          </w:tcPr>
          <w:p w14:paraId="5B9433EB" w14:textId="77777777" w:rsidR="00082992" w:rsidRDefault="00082992" w:rsidP="00082992">
            <w:pPr>
              <w:jc w:val="center"/>
            </w:pPr>
            <w:r w:rsidRPr="00735CD9">
              <w:t>0.152</w:t>
            </w:r>
          </w:p>
        </w:tc>
        <w:tc>
          <w:tcPr>
            <w:tcW w:w="892" w:type="dxa"/>
          </w:tcPr>
          <w:p w14:paraId="5F989C1B" w14:textId="77777777" w:rsidR="00082992" w:rsidRDefault="00082992" w:rsidP="00082992">
            <w:pPr>
              <w:jc w:val="center"/>
            </w:pPr>
            <w:r w:rsidRPr="00735CD9">
              <w:t>0.37</w:t>
            </w:r>
            <w:r>
              <w:t>0</w:t>
            </w:r>
          </w:p>
        </w:tc>
      </w:tr>
      <w:tr w:rsidR="00082992" w14:paraId="4F3D4B35" w14:textId="77777777" w:rsidTr="008C4002">
        <w:tc>
          <w:tcPr>
            <w:tcW w:w="5529" w:type="dxa"/>
          </w:tcPr>
          <w:p w14:paraId="119B6F97" w14:textId="77777777" w:rsidR="00082992" w:rsidRDefault="00082992" w:rsidP="00082992">
            <w:r w:rsidRPr="00735CD9">
              <w:t>Evolutionarily conserved signaling intermediate in Toll pathway, mitochondrial</w:t>
            </w:r>
          </w:p>
        </w:tc>
        <w:tc>
          <w:tcPr>
            <w:tcW w:w="1134" w:type="dxa"/>
          </w:tcPr>
          <w:p w14:paraId="1314AF47" w14:textId="77777777" w:rsidR="00082992" w:rsidRDefault="00082992" w:rsidP="00082992">
            <w:r w:rsidRPr="00735CD9">
              <w:t>ECSIT</w:t>
            </w:r>
          </w:p>
        </w:tc>
        <w:tc>
          <w:tcPr>
            <w:tcW w:w="850" w:type="dxa"/>
          </w:tcPr>
          <w:p w14:paraId="1B94EBD8" w14:textId="77777777" w:rsidR="00082992" w:rsidRDefault="00082992" w:rsidP="00082992">
            <w:pPr>
              <w:jc w:val="center"/>
            </w:pPr>
            <w:r w:rsidRPr="00735CD9">
              <w:t>0.677</w:t>
            </w:r>
          </w:p>
        </w:tc>
        <w:tc>
          <w:tcPr>
            <w:tcW w:w="955" w:type="dxa"/>
          </w:tcPr>
          <w:p w14:paraId="3B288806" w14:textId="77777777" w:rsidR="00082992" w:rsidRDefault="00082992" w:rsidP="00082992">
            <w:pPr>
              <w:jc w:val="center"/>
            </w:pPr>
            <w:r w:rsidRPr="00735CD9">
              <w:t>&lt;0.001</w:t>
            </w:r>
          </w:p>
        </w:tc>
        <w:tc>
          <w:tcPr>
            <w:tcW w:w="892" w:type="dxa"/>
          </w:tcPr>
          <w:p w14:paraId="1CF71DC2" w14:textId="77777777" w:rsidR="00082992" w:rsidRDefault="00082992" w:rsidP="00082992">
            <w:pPr>
              <w:jc w:val="center"/>
            </w:pPr>
            <w:r w:rsidRPr="00735CD9">
              <w:t>0.012</w:t>
            </w:r>
          </w:p>
        </w:tc>
      </w:tr>
      <w:tr w:rsidR="00082992" w14:paraId="153F3072" w14:textId="77777777" w:rsidTr="008C4002">
        <w:tc>
          <w:tcPr>
            <w:tcW w:w="5529" w:type="dxa"/>
          </w:tcPr>
          <w:p w14:paraId="7D7AFEC6" w14:textId="77777777" w:rsidR="00082992" w:rsidRDefault="00082992" w:rsidP="00082992">
            <w:r w:rsidRPr="00735CD9">
              <w:t>F-actin-capping protein subunit beta</w:t>
            </w:r>
          </w:p>
        </w:tc>
        <w:tc>
          <w:tcPr>
            <w:tcW w:w="1134" w:type="dxa"/>
          </w:tcPr>
          <w:p w14:paraId="728CFFEB" w14:textId="77777777" w:rsidR="00082992" w:rsidRDefault="00082992" w:rsidP="00082992">
            <w:r w:rsidRPr="00735CD9">
              <w:t>CAPZB</w:t>
            </w:r>
          </w:p>
        </w:tc>
        <w:tc>
          <w:tcPr>
            <w:tcW w:w="850" w:type="dxa"/>
          </w:tcPr>
          <w:p w14:paraId="2642BC4E" w14:textId="77777777" w:rsidR="00082992" w:rsidRDefault="00082992" w:rsidP="00082992">
            <w:pPr>
              <w:jc w:val="center"/>
            </w:pPr>
            <w:r w:rsidRPr="00735CD9">
              <w:t>-0.425</w:t>
            </w:r>
          </w:p>
        </w:tc>
        <w:tc>
          <w:tcPr>
            <w:tcW w:w="955" w:type="dxa"/>
          </w:tcPr>
          <w:p w14:paraId="693EBF65" w14:textId="77777777" w:rsidR="00082992" w:rsidRDefault="00082992" w:rsidP="00082992">
            <w:pPr>
              <w:jc w:val="center"/>
            </w:pPr>
            <w:r w:rsidRPr="00735CD9">
              <w:t>0.012</w:t>
            </w:r>
          </w:p>
        </w:tc>
        <w:tc>
          <w:tcPr>
            <w:tcW w:w="892" w:type="dxa"/>
          </w:tcPr>
          <w:p w14:paraId="27417556" w14:textId="77777777" w:rsidR="00082992" w:rsidRDefault="00082992" w:rsidP="00082992">
            <w:pPr>
              <w:jc w:val="center"/>
            </w:pPr>
            <w:r w:rsidRPr="00735CD9">
              <w:t>0.095</w:t>
            </w:r>
          </w:p>
        </w:tc>
      </w:tr>
      <w:tr w:rsidR="00082992" w14:paraId="1D9C6C22" w14:textId="77777777" w:rsidTr="008C4002">
        <w:tc>
          <w:tcPr>
            <w:tcW w:w="5529" w:type="dxa"/>
          </w:tcPr>
          <w:p w14:paraId="343254D7" w14:textId="77777777" w:rsidR="00082992" w:rsidRDefault="00082992" w:rsidP="00082992">
            <w:r w:rsidRPr="00735CD9">
              <w:t>Ferritin light chain 1</w:t>
            </w:r>
          </w:p>
        </w:tc>
        <w:tc>
          <w:tcPr>
            <w:tcW w:w="1134" w:type="dxa"/>
          </w:tcPr>
          <w:p w14:paraId="09ED8444" w14:textId="77777777" w:rsidR="00082992" w:rsidRDefault="00082992" w:rsidP="00082992">
            <w:r w:rsidRPr="00735CD9">
              <w:t>FRIL1</w:t>
            </w:r>
          </w:p>
        </w:tc>
        <w:tc>
          <w:tcPr>
            <w:tcW w:w="850" w:type="dxa"/>
          </w:tcPr>
          <w:p w14:paraId="77F7D51B" w14:textId="77777777" w:rsidR="00082992" w:rsidRDefault="00082992" w:rsidP="00082992">
            <w:pPr>
              <w:jc w:val="center"/>
            </w:pPr>
            <w:r w:rsidRPr="00735CD9">
              <w:t>-0.572</w:t>
            </w:r>
          </w:p>
        </w:tc>
        <w:tc>
          <w:tcPr>
            <w:tcW w:w="955" w:type="dxa"/>
          </w:tcPr>
          <w:p w14:paraId="79B753AF" w14:textId="77777777" w:rsidR="00082992" w:rsidRDefault="00082992" w:rsidP="00082992">
            <w:pPr>
              <w:jc w:val="center"/>
            </w:pPr>
            <w:r w:rsidRPr="00735CD9">
              <w:t>&lt;0.001</w:t>
            </w:r>
          </w:p>
        </w:tc>
        <w:tc>
          <w:tcPr>
            <w:tcW w:w="892" w:type="dxa"/>
          </w:tcPr>
          <w:p w14:paraId="0912498D" w14:textId="77777777" w:rsidR="00082992" w:rsidRDefault="00082992" w:rsidP="00082992">
            <w:pPr>
              <w:jc w:val="center"/>
            </w:pPr>
            <w:r w:rsidRPr="00735CD9">
              <w:t>0.019</w:t>
            </w:r>
          </w:p>
        </w:tc>
      </w:tr>
      <w:tr w:rsidR="00082992" w14:paraId="1CE8E0BA" w14:textId="77777777" w:rsidTr="008C4002">
        <w:tc>
          <w:tcPr>
            <w:tcW w:w="5529" w:type="dxa"/>
          </w:tcPr>
          <w:p w14:paraId="14ED19E3" w14:textId="765381F2" w:rsidR="00082992" w:rsidRDefault="00082992" w:rsidP="00082992"/>
        </w:tc>
        <w:tc>
          <w:tcPr>
            <w:tcW w:w="1134" w:type="dxa"/>
          </w:tcPr>
          <w:p w14:paraId="6706E285" w14:textId="0C8C1D7A" w:rsidR="00082992" w:rsidRDefault="00082992" w:rsidP="00082992"/>
        </w:tc>
        <w:tc>
          <w:tcPr>
            <w:tcW w:w="850" w:type="dxa"/>
          </w:tcPr>
          <w:p w14:paraId="0E2CE5FB" w14:textId="77777777" w:rsidR="00082992" w:rsidRDefault="00082992" w:rsidP="00082992">
            <w:pPr>
              <w:jc w:val="center"/>
            </w:pPr>
            <w:r w:rsidRPr="00735CD9">
              <w:t>-0.572</w:t>
            </w:r>
          </w:p>
        </w:tc>
        <w:tc>
          <w:tcPr>
            <w:tcW w:w="955" w:type="dxa"/>
          </w:tcPr>
          <w:p w14:paraId="6B7F839B" w14:textId="77777777" w:rsidR="00082992" w:rsidRDefault="00082992" w:rsidP="00082992">
            <w:pPr>
              <w:jc w:val="center"/>
            </w:pPr>
            <w:r w:rsidRPr="00735CD9">
              <w:t>&lt;0.001</w:t>
            </w:r>
          </w:p>
        </w:tc>
        <w:tc>
          <w:tcPr>
            <w:tcW w:w="892" w:type="dxa"/>
          </w:tcPr>
          <w:p w14:paraId="15E8BEB5" w14:textId="77777777" w:rsidR="00082992" w:rsidRDefault="00082992" w:rsidP="00082992">
            <w:pPr>
              <w:jc w:val="center"/>
            </w:pPr>
            <w:r w:rsidRPr="00735CD9">
              <w:t>0.019</w:t>
            </w:r>
          </w:p>
        </w:tc>
      </w:tr>
      <w:tr w:rsidR="00082992" w14:paraId="22D23E75" w14:textId="77777777" w:rsidTr="008C4002">
        <w:tc>
          <w:tcPr>
            <w:tcW w:w="5529" w:type="dxa"/>
          </w:tcPr>
          <w:p w14:paraId="2D01F12D" w14:textId="77777777" w:rsidR="00082992" w:rsidRDefault="00082992" w:rsidP="00082992">
            <w:r w:rsidRPr="00735CD9">
              <w:t>Four and a half LIM domains protein 2</w:t>
            </w:r>
          </w:p>
        </w:tc>
        <w:tc>
          <w:tcPr>
            <w:tcW w:w="1134" w:type="dxa"/>
          </w:tcPr>
          <w:p w14:paraId="3E8E0844" w14:textId="77777777" w:rsidR="00082992" w:rsidRDefault="00082992" w:rsidP="00082992">
            <w:r w:rsidRPr="00735CD9">
              <w:t>FHL2</w:t>
            </w:r>
          </w:p>
        </w:tc>
        <w:tc>
          <w:tcPr>
            <w:tcW w:w="850" w:type="dxa"/>
          </w:tcPr>
          <w:p w14:paraId="69DFE607" w14:textId="77777777" w:rsidR="00082992" w:rsidRDefault="00082992" w:rsidP="00082992">
            <w:pPr>
              <w:jc w:val="center"/>
            </w:pPr>
            <w:r w:rsidRPr="00735CD9">
              <w:t>0.883</w:t>
            </w:r>
          </w:p>
        </w:tc>
        <w:tc>
          <w:tcPr>
            <w:tcW w:w="955" w:type="dxa"/>
          </w:tcPr>
          <w:p w14:paraId="4D8885C4" w14:textId="77777777" w:rsidR="00082992" w:rsidRDefault="00082992" w:rsidP="00082992">
            <w:pPr>
              <w:jc w:val="center"/>
            </w:pPr>
            <w:r w:rsidRPr="00735CD9">
              <w:t>&lt;0.001</w:t>
            </w:r>
          </w:p>
        </w:tc>
        <w:tc>
          <w:tcPr>
            <w:tcW w:w="892" w:type="dxa"/>
          </w:tcPr>
          <w:p w14:paraId="09808746" w14:textId="77777777" w:rsidR="00082992" w:rsidRDefault="00082992" w:rsidP="00082992">
            <w:pPr>
              <w:jc w:val="center"/>
            </w:pPr>
            <w:r w:rsidRPr="00735CD9">
              <w:t>0.003</w:t>
            </w:r>
          </w:p>
        </w:tc>
      </w:tr>
      <w:tr w:rsidR="00082992" w14:paraId="3EA2F719" w14:textId="77777777" w:rsidTr="008C4002">
        <w:tc>
          <w:tcPr>
            <w:tcW w:w="5529" w:type="dxa"/>
          </w:tcPr>
          <w:p w14:paraId="76B2C08E" w14:textId="77777777" w:rsidR="00082992" w:rsidRDefault="00082992" w:rsidP="00082992">
            <w:r w:rsidRPr="00735CD9">
              <w:t>Fructose-bisphosphate aldolase A</w:t>
            </w:r>
          </w:p>
        </w:tc>
        <w:tc>
          <w:tcPr>
            <w:tcW w:w="1134" w:type="dxa"/>
          </w:tcPr>
          <w:p w14:paraId="4291EE50" w14:textId="77777777" w:rsidR="00082992" w:rsidRDefault="00082992" w:rsidP="00082992">
            <w:r w:rsidRPr="00735CD9">
              <w:t>ALDOA</w:t>
            </w:r>
          </w:p>
        </w:tc>
        <w:tc>
          <w:tcPr>
            <w:tcW w:w="850" w:type="dxa"/>
          </w:tcPr>
          <w:p w14:paraId="73704E19" w14:textId="77777777" w:rsidR="00082992" w:rsidRDefault="00082992" w:rsidP="00082992">
            <w:pPr>
              <w:jc w:val="center"/>
            </w:pPr>
            <w:r w:rsidRPr="00735CD9">
              <w:t>-0.589</w:t>
            </w:r>
          </w:p>
        </w:tc>
        <w:tc>
          <w:tcPr>
            <w:tcW w:w="955" w:type="dxa"/>
          </w:tcPr>
          <w:p w14:paraId="36710986" w14:textId="77777777" w:rsidR="00082992" w:rsidRDefault="00082992" w:rsidP="00082992">
            <w:pPr>
              <w:jc w:val="center"/>
            </w:pPr>
            <w:r w:rsidRPr="00735CD9">
              <w:t>0.162</w:t>
            </w:r>
          </w:p>
        </w:tc>
        <w:tc>
          <w:tcPr>
            <w:tcW w:w="892" w:type="dxa"/>
          </w:tcPr>
          <w:p w14:paraId="298717A6" w14:textId="77777777" w:rsidR="00082992" w:rsidRDefault="00082992" w:rsidP="00082992">
            <w:pPr>
              <w:jc w:val="center"/>
            </w:pPr>
            <w:r w:rsidRPr="00735CD9">
              <w:t>0.381</w:t>
            </w:r>
          </w:p>
        </w:tc>
      </w:tr>
      <w:tr w:rsidR="00082992" w14:paraId="77ABEAA9" w14:textId="77777777" w:rsidTr="008C4002">
        <w:tc>
          <w:tcPr>
            <w:tcW w:w="5529" w:type="dxa"/>
          </w:tcPr>
          <w:p w14:paraId="0CEE51FA" w14:textId="77777777" w:rsidR="00082992" w:rsidRDefault="00082992" w:rsidP="00082992">
            <w:r w:rsidRPr="00735CD9">
              <w:t>Fumarate hydratase, mitochondrial</w:t>
            </w:r>
          </w:p>
        </w:tc>
        <w:tc>
          <w:tcPr>
            <w:tcW w:w="1134" w:type="dxa"/>
          </w:tcPr>
          <w:p w14:paraId="2DCB99C5" w14:textId="77777777" w:rsidR="00082992" w:rsidRDefault="00082992" w:rsidP="00082992">
            <w:r w:rsidRPr="00735CD9">
              <w:t>FUMH</w:t>
            </w:r>
          </w:p>
        </w:tc>
        <w:tc>
          <w:tcPr>
            <w:tcW w:w="850" w:type="dxa"/>
          </w:tcPr>
          <w:p w14:paraId="76D6EC03" w14:textId="77777777" w:rsidR="00082992" w:rsidRDefault="00082992" w:rsidP="00082992">
            <w:pPr>
              <w:jc w:val="center"/>
            </w:pPr>
            <w:r w:rsidRPr="00735CD9">
              <w:t>0.495</w:t>
            </w:r>
          </w:p>
        </w:tc>
        <w:tc>
          <w:tcPr>
            <w:tcW w:w="955" w:type="dxa"/>
          </w:tcPr>
          <w:p w14:paraId="2E2919F0" w14:textId="77777777" w:rsidR="00082992" w:rsidRDefault="00082992" w:rsidP="00082992">
            <w:pPr>
              <w:jc w:val="center"/>
            </w:pPr>
            <w:r w:rsidRPr="00735CD9">
              <w:t>0.004</w:t>
            </w:r>
          </w:p>
        </w:tc>
        <w:tc>
          <w:tcPr>
            <w:tcW w:w="892" w:type="dxa"/>
          </w:tcPr>
          <w:p w14:paraId="79D4E6EC" w14:textId="77777777" w:rsidR="00082992" w:rsidRDefault="00082992" w:rsidP="00082992">
            <w:pPr>
              <w:jc w:val="center"/>
            </w:pPr>
            <w:r w:rsidRPr="00735CD9">
              <w:t>0.047</w:t>
            </w:r>
          </w:p>
        </w:tc>
      </w:tr>
      <w:tr w:rsidR="00082992" w14:paraId="4A0CAD3D" w14:textId="77777777" w:rsidTr="008C4002">
        <w:tc>
          <w:tcPr>
            <w:tcW w:w="5529" w:type="dxa"/>
          </w:tcPr>
          <w:p w14:paraId="19564A36" w14:textId="77777777" w:rsidR="00082992" w:rsidRDefault="00082992" w:rsidP="00082992">
            <w:r w:rsidRPr="00735CD9">
              <w:t>Gelsolin</w:t>
            </w:r>
          </w:p>
        </w:tc>
        <w:tc>
          <w:tcPr>
            <w:tcW w:w="1134" w:type="dxa"/>
          </w:tcPr>
          <w:p w14:paraId="1E69B3FD" w14:textId="77777777" w:rsidR="00082992" w:rsidRDefault="00082992" w:rsidP="00082992">
            <w:r w:rsidRPr="00735CD9">
              <w:t>GELS</w:t>
            </w:r>
          </w:p>
        </w:tc>
        <w:tc>
          <w:tcPr>
            <w:tcW w:w="850" w:type="dxa"/>
          </w:tcPr>
          <w:p w14:paraId="582AB77E" w14:textId="77777777" w:rsidR="00082992" w:rsidRDefault="00082992" w:rsidP="00082992">
            <w:pPr>
              <w:jc w:val="center"/>
            </w:pPr>
            <w:r w:rsidRPr="00735CD9">
              <w:t>-0.694</w:t>
            </w:r>
          </w:p>
        </w:tc>
        <w:tc>
          <w:tcPr>
            <w:tcW w:w="955" w:type="dxa"/>
          </w:tcPr>
          <w:p w14:paraId="79CE3AA8" w14:textId="77777777" w:rsidR="00082992" w:rsidRDefault="00082992" w:rsidP="00082992">
            <w:pPr>
              <w:jc w:val="center"/>
            </w:pPr>
            <w:r w:rsidRPr="00735CD9">
              <w:t>0.009</w:t>
            </w:r>
          </w:p>
        </w:tc>
        <w:tc>
          <w:tcPr>
            <w:tcW w:w="892" w:type="dxa"/>
          </w:tcPr>
          <w:p w14:paraId="77AD2FB8" w14:textId="77777777" w:rsidR="00082992" w:rsidRDefault="00082992" w:rsidP="00082992">
            <w:pPr>
              <w:jc w:val="center"/>
            </w:pPr>
            <w:r w:rsidRPr="00735CD9">
              <w:t>0.079</w:t>
            </w:r>
          </w:p>
        </w:tc>
      </w:tr>
      <w:tr w:rsidR="00082992" w14:paraId="72635126" w14:textId="77777777" w:rsidTr="008C4002">
        <w:tc>
          <w:tcPr>
            <w:tcW w:w="5529" w:type="dxa"/>
          </w:tcPr>
          <w:p w14:paraId="635EDFB0" w14:textId="1832B534" w:rsidR="00082992" w:rsidRDefault="00082992" w:rsidP="00082992"/>
        </w:tc>
        <w:tc>
          <w:tcPr>
            <w:tcW w:w="1134" w:type="dxa"/>
          </w:tcPr>
          <w:p w14:paraId="49B85DAB" w14:textId="7CAD1CB1" w:rsidR="00082992" w:rsidRDefault="00082992" w:rsidP="00082992"/>
        </w:tc>
        <w:tc>
          <w:tcPr>
            <w:tcW w:w="850" w:type="dxa"/>
          </w:tcPr>
          <w:p w14:paraId="40EE5731" w14:textId="77777777" w:rsidR="00082992" w:rsidRDefault="00082992" w:rsidP="00082992">
            <w:pPr>
              <w:jc w:val="center"/>
            </w:pPr>
            <w:r w:rsidRPr="00735CD9">
              <w:t>-0.525</w:t>
            </w:r>
          </w:p>
        </w:tc>
        <w:tc>
          <w:tcPr>
            <w:tcW w:w="955" w:type="dxa"/>
          </w:tcPr>
          <w:p w14:paraId="1293C620" w14:textId="77777777" w:rsidR="00082992" w:rsidRDefault="00082992" w:rsidP="00082992">
            <w:pPr>
              <w:jc w:val="center"/>
            </w:pPr>
            <w:r w:rsidRPr="00735CD9">
              <w:t>0.015</w:t>
            </w:r>
          </w:p>
        </w:tc>
        <w:tc>
          <w:tcPr>
            <w:tcW w:w="892" w:type="dxa"/>
          </w:tcPr>
          <w:p w14:paraId="4A246C80" w14:textId="77777777" w:rsidR="00082992" w:rsidRDefault="00082992" w:rsidP="00082992">
            <w:pPr>
              <w:jc w:val="center"/>
            </w:pPr>
            <w:r w:rsidRPr="00735CD9">
              <w:t>0.113</w:t>
            </w:r>
          </w:p>
        </w:tc>
      </w:tr>
      <w:tr w:rsidR="00082992" w14:paraId="11BB9687" w14:textId="77777777" w:rsidTr="008C4002">
        <w:tc>
          <w:tcPr>
            <w:tcW w:w="5529" w:type="dxa"/>
          </w:tcPr>
          <w:p w14:paraId="672D1929" w14:textId="7894B517" w:rsidR="00082992" w:rsidRDefault="00082992" w:rsidP="00082992"/>
        </w:tc>
        <w:tc>
          <w:tcPr>
            <w:tcW w:w="1134" w:type="dxa"/>
          </w:tcPr>
          <w:p w14:paraId="482B2B90" w14:textId="6C5E4BF4" w:rsidR="00082992" w:rsidRDefault="00082992" w:rsidP="00082992"/>
        </w:tc>
        <w:tc>
          <w:tcPr>
            <w:tcW w:w="850" w:type="dxa"/>
          </w:tcPr>
          <w:p w14:paraId="3B32FBD8" w14:textId="77777777" w:rsidR="00082992" w:rsidRDefault="00082992" w:rsidP="00082992">
            <w:pPr>
              <w:jc w:val="center"/>
            </w:pPr>
            <w:r w:rsidRPr="00735CD9">
              <w:t>-0.383</w:t>
            </w:r>
          </w:p>
        </w:tc>
        <w:tc>
          <w:tcPr>
            <w:tcW w:w="955" w:type="dxa"/>
          </w:tcPr>
          <w:p w14:paraId="2DF460B7" w14:textId="77777777" w:rsidR="00082992" w:rsidRDefault="00082992" w:rsidP="00082992">
            <w:pPr>
              <w:jc w:val="center"/>
            </w:pPr>
            <w:r w:rsidRPr="00735CD9">
              <w:t>0.067</w:t>
            </w:r>
          </w:p>
        </w:tc>
        <w:tc>
          <w:tcPr>
            <w:tcW w:w="892" w:type="dxa"/>
          </w:tcPr>
          <w:p w14:paraId="132F1EC1" w14:textId="77777777" w:rsidR="00082992" w:rsidRDefault="00082992" w:rsidP="00082992">
            <w:pPr>
              <w:jc w:val="center"/>
            </w:pPr>
            <w:r w:rsidRPr="00735CD9">
              <w:t>0.239</w:t>
            </w:r>
          </w:p>
        </w:tc>
      </w:tr>
      <w:tr w:rsidR="00082992" w14:paraId="277266E7" w14:textId="77777777" w:rsidTr="008C4002">
        <w:tc>
          <w:tcPr>
            <w:tcW w:w="5529" w:type="dxa"/>
          </w:tcPr>
          <w:p w14:paraId="648A664C" w14:textId="77777777" w:rsidR="00082992" w:rsidRDefault="00082992" w:rsidP="00082992">
            <w:r w:rsidRPr="00735CD9">
              <w:lastRenderedPageBreak/>
              <w:t>Glutamate receptor 3</w:t>
            </w:r>
          </w:p>
        </w:tc>
        <w:tc>
          <w:tcPr>
            <w:tcW w:w="1134" w:type="dxa"/>
          </w:tcPr>
          <w:p w14:paraId="2C8366B9" w14:textId="77777777" w:rsidR="00082992" w:rsidRDefault="00082992" w:rsidP="00082992">
            <w:r w:rsidRPr="00735CD9">
              <w:t>GRIA3</w:t>
            </w:r>
          </w:p>
        </w:tc>
        <w:tc>
          <w:tcPr>
            <w:tcW w:w="850" w:type="dxa"/>
          </w:tcPr>
          <w:p w14:paraId="48089D60" w14:textId="77777777" w:rsidR="00082992" w:rsidRDefault="00082992" w:rsidP="00082992">
            <w:pPr>
              <w:jc w:val="center"/>
            </w:pPr>
            <w:r w:rsidRPr="00735CD9">
              <w:t>-0.927</w:t>
            </w:r>
          </w:p>
        </w:tc>
        <w:tc>
          <w:tcPr>
            <w:tcW w:w="955" w:type="dxa"/>
          </w:tcPr>
          <w:p w14:paraId="0D8A415F" w14:textId="77777777" w:rsidR="00082992" w:rsidRDefault="00082992" w:rsidP="00082992">
            <w:pPr>
              <w:jc w:val="center"/>
            </w:pPr>
            <w:r w:rsidRPr="00735CD9">
              <w:t>&lt;0.001</w:t>
            </w:r>
          </w:p>
        </w:tc>
        <w:tc>
          <w:tcPr>
            <w:tcW w:w="892" w:type="dxa"/>
          </w:tcPr>
          <w:p w14:paraId="0BFA96A8" w14:textId="77777777" w:rsidR="00082992" w:rsidRDefault="00082992" w:rsidP="00082992">
            <w:pPr>
              <w:jc w:val="center"/>
            </w:pPr>
            <w:r w:rsidRPr="00735CD9">
              <w:t>0.02</w:t>
            </w:r>
            <w:r>
              <w:t>0</w:t>
            </w:r>
          </w:p>
        </w:tc>
      </w:tr>
      <w:tr w:rsidR="00082992" w14:paraId="00B24473" w14:textId="77777777" w:rsidTr="008C4002">
        <w:tc>
          <w:tcPr>
            <w:tcW w:w="5529" w:type="dxa"/>
          </w:tcPr>
          <w:p w14:paraId="6AE26469" w14:textId="77777777" w:rsidR="00082992" w:rsidRDefault="00082992" w:rsidP="00082992">
            <w:r w:rsidRPr="00735CD9">
              <w:t>Glutathione peroxidase 1</w:t>
            </w:r>
          </w:p>
        </w:tc>
        <w:tc>
          <w:tcPr>
            <w:tcW w:w="1134" w:type="dxa"/>
          </w:tcPr>
          <w:p w14:paraId="0A330EB4" w14:textId="77777777" w:rsidR="00082992" w:rsidRDefault="00082992" w:rsidP="00082992">
            <w:r w:rsidRPr="00735CD9">
              <w:t>GPX1</w:t>
            </w:r>
          </w:p>
        </w:tc>
        <w:tc>
          <w:tcPr>
            <w:tcW w:w="850" w:type="dxa"/>
          </w:tcPr>
          <w:p w14:paraId="63C7BAEC" w14:textId="77777777" w:rsidR="00082992" w:rsidRDefault="00082992" w:rsidP="00082992">
            <w:pPr>
              <w:jc w:val="center"/>
            </w:pPr>
            <w:r w:rsidRPr="00735CD9">
              <w:t>0.486</w:t>
            </w:r>
          </w:p>
        </w:tc>
        <w:tc>
          <w:tcPr>
            <w:tcW w:w="955" w:type="dxa"/>
          </w:tcPr>
          <w:p w14:paraId="005ADE08" w14:textId="77777777" w:rsidR="00082992" w:rsidRDefault="00082992" w:rsidP="00082992">
            <w:pPr>
              <w:jc w:val="center"/>
            </w:pPr>
            <w:r w:rsidRPr="00735CD9">
              <w:t>0.212</w:t>
            </w:r>
          </w:p>
        </w:tc>
        <w:tc>
          <w:tcPr>
            <w:tcW w:w="892" w:type="dxa"/>
          </w:tcPr>
          <w:p w14:paraId="39049AC5" w14:textId="77777777" w:rsidR="00082992" w:rsidRDefault="00082992" w:rsidP="00082992">
            <w:pPr>
              <w:jc w:val="center"/>
            </w:pPr>
            <w:r w:rsidRPr="00735CD9">
              <w:t>0.432</w:t>
            </w:r>
          </w:p>
        </w:tc>
      </w:tr>
      <w:tr w:rsidR="00082992" w14:paraId="62B1BDBD" w14:textId="77777777" w:rsidTr="008C4002">
        <w:tc>
          <w:tcPr>
            <w:tcW w:w="5529" w:type="dxa"/>
          </w:tcPr>
          <w:p w14:paraId="51F89936" w14:textId="77777777" w:rsidR="00082992" w:rsidRDefault="00082992" w:rsidP="00082992">
            <w:r w:rsidRPr="00735CD9">
              <w:t>Glycerin-3-phosphate dehydrogenase [NAD+], cytoplasmic</w:t>
            </w:r>
          </w:p>
        </w:tc>
        <w:tc>
          <w:tcPr>
            <w:tcW w:w="1134" w:type="dxa"/>
          </w:tcPr>
          <w:p w14:paraId="491A979E" w14:textId="77777777" w:rsidR="00082992" w:rsidRDefault="00082992" w:rsidP="00082992">
            <w:r w:rsidRPr="00735CD9">
              <w:t>GPDA</w:t>
            </w:r>
          </w:p>
        </w:tc>
        <w:tc>
          <w:tcPr>
            <w:tcW w:w="850" w:type="dxa"/>
          </w:tcPr>
          <w:p w14:paraId="1C375607" w14:textId="77777777" w:rsidR="00082992" w:rsidRDefault="00082992" w:rsidP="00082992">
            <w:pPr>
              <w:jc w:val="center"/>
            </w:pPr>
            <w:r w:rsidRPr="00735CD9">
              <w:t>0.665</w:t>
            </w:r>
          </w:p>
        </w:tc>
        <w:tc>
          <w:tcPr>
            <w:tcW w:w="955" w:type="dxa"/>
          </w:tcPr>
          <w:p w14:paraId="11EC04EA" w14:textId="77777777" w:rsidR="00082992" w:rsidRDefault="00082992" w:rsidP="00082992">
            <w:pPr>
              <w:jc w:val="center"/>
            </w:pPr>
            <w:r w:rsidRPr="00735CD9">
              <w:t>0.141</w:t>
            </w:r>
          </w:p>
        </w:tc>
        <w:tc>
          <w:tcPr>
            <w:tcW w:w="892" w:type="dxa"/>
          </w:tcPr>
          <w:p w14:paraId="26854B98" w14:textId="77777777" w:rsidR="00082992" w:rsidRDefault="00082992" w:rsidP="00082992">
            <w:pPr>
              <w:jc w:val="center"/>
            </w:pPr>
            <w:r w:rsidRPr="00735CD9">
              <w:t>0.35</w:t>
            </w:r>
            <w:r>
              <w:t>0</w:t>
            </w:r>
          </w:p>
        </w:tc>
      </w:tr>
      <w:tr w:rsidR="00082992" w14:paraId="7DE952F7" w14:textId="77777777" w:rsidTr="008C4002">
        <w:tc>
          <w:tcPr>
            <w:tcW w:w="5529" w:type="dxa"/>
          </w:tcPr>
          <w:p w14:paraId="57C8EC5A" w14:textId="77777777" w:rsidR="00082992" w:rsidRDefault="00082992" w:rsidP="00082992">
            <w:r w:rsidRPr="00735CD9">
              <w:t>Glycogen phosphorylase, muscle form</w:t>
            </w:r>
          </w:p>
        </w:tc>
        <w:tc>
          <w:tcPr>
            <w:tcW w:w="1134" w:type="dxa"/>
          </w:tcPr>
          <w:p w14:paraId="522019BA" w14:textId="77777777" w:rsidR="00082992" w:rsidRDefault="00082992" w:rsidP="00082992">
            <w:r w:rsidRPr="00735CD9">
              <w:t>PYGM</w:t>
            </w:r>
          </w:p>
        </w:tc>
        <w:tc>
          <w:tcPr>
            <w:tcW w:w="850" w:type="dxa"/>
          </w:tcPr>
          <w:p w14:paraId="3487D707" w14:textId="77777777" w:rsidR="00082992" w:rsidRDefault="00082992" w:rsidP="00082992">
            <w:pPr>
              <w:jc w:val="center"/>
            </w:pPr>
            <w:r w:rsidRPr="00735CD9">
              <w:t>-0.219</w:t>
            </w:r>
          </w:p>
        </w:tc>
        <w:tc>
          <w:tcPr>
            <w:tcW w:w="955" w:type="dxa"/>
          </w:tcPr>
          <w:p w14:paraId="5A50F4F1" w14:textId="77777777" w:rsidR="00082992" w:rsidRDefault="00082992" w:rsidP="00082992">
            <w:pPr>
              <w:jc w:val="center"/>
            </w:pPr>
            <w:r w:rsidRPr="00735CD9">
              <w:t>0.231</w:t>
            </w:r>
          </w:p>
        </w:tc>
        <w:tc>
          <w:tcPr>
            <w:tcW w:w="892" w:type="dxa"/>
          </w:tcPr>
          <w:p w14:paraId="6ED1B3BD" w14:textId="77777777" w:rsidR="00082992" w:rsidRDefault="00082992" w:rsidP="00082992">
            <w:pPr>
              <w:jc w:val="center"/>
            </w:pPr>
            <w:r w:rsidRPr="00735CD9">
              <w:t>0.456</w:t>
            </w:r>
          </w:p>
        </w:tc>
      </w:tr>
      <w:tr w:rsidR="00082992" w14:paraId="734FBB18" w14:textId="77777777" w:rsidTr="008C4002">
        <w:tc>
          <w:tcPr>
            <w:tcW w:w="5529" w:type="dxa"/>
          </w:tcPr>
          <w:p w14:paraId="7B20D0ED" w14:textId="77777777" w:rsidR="00082992" w:rsidRDefault="00082992" w:rsidP="00082992">
            <w:proofErr w:type="spellStart"/>
            <w:r w:rsidRPr="00735CD9">
              <w:t>GrpE</w:t>
            </w:r>
            <w:proofErr w:type="spellEnd"/>
            <w:r w:rsidRPr="00735CD9">
              <w:t xml:space="preserve"> protein homolog 1, mitochondrial</w:t>
            </w:r>
          </w:p>
        </w:tc>
        <w:tc>
          <w:tcPr>
            <w:tcW w:w="1134" w:type="dxa"/>
          </w:tcPr>
          <w:p w14:paraId="34FC1666" w14:textId="77777777" w:rsidR="00082992" w:rsidRDefault="00082992" w:rsidP="00082992">
            <w:r w:rsidRPr="00735CD9">
              <w:t>GRPE1</w:t>
            </w:r>
          </w:p>
        </w:tc>
        <w:tc>
          <w:tcPr>
            <w:tcW w:w="850" w:type="dxa"/>
          </w:tcPr>
          <w:p w14:paraId="45F41C19" w14:textId="77777777" w:rsidR="00082992" w:rsidRDefault="00082992" w:rsidP="00082992">
            <w:pPr>
              <w:jc w:val="center"/>
            </w:pPr>
            <w:r w:rsidRPr="00735CD9">
              <w:t>-0.398</w:t>
            </w:r>
          </w:p>
        </w:tc>
        <w:tc>
          <w:tcPr>
            <w:tcW w:w="955" w:type="dxa"/>
          </w:tcPr>
          <w:p w14:paraId="40E6CB24" w14:textId="77777777" w:rsidR="00082992" w:rsidRDefault="00082992" w:rsidP="00082992">
            <w:pPr>
              <w:jc w:val="center"/>
            </w:pPr>
            <w:r w:rsidRPr="00735CD9">
              <w:t>0.041</w:t>
            </w:r>
          </w:p>
        </w:tc>
        <w:tc>
          <w:tcPr>
            <w:tcW w:w="892" w:type="dxa"/>
          </w:tcPr>
          <w:p w14:paraId="710BF8AB" w14:textId="77777777" w:rsidR="00082992" w:rsidRDefault="00082992" w:rsidP="00082992">
            <w:pPr>
              <w:jc w:val="center"/>
            </w:pPr>
            <w:r w:rsidRPr="00735CD9">
              <w:t>0.184</w:t>
            </w:r>
          </w:p>
        </w:tc>
      </w:tr>
      <w:tr w:rsidR="00082992" w14:paraId="6C1F156F" w14:textId="77777777" w:rsidTr="008C4002">
        <w:tc>
          <w:tcPr>
            <w:tcW w:w="5529" w:type="dxa"/>
          </w:tcPr>
          <w:p w14:paraId="54C9750A" w14:textId="77777777" w:rsidR="00082992" w:rsidRDefault="00082992" w:rsidP="00082992">
            <w:r w:rsidRPr="00735CD9">
              <w:t>Guanine deaminase</w:t>
            </w:r>
          </w:p>
        </w:tc>
        <w:tc>
          <w:tcPr>
            <w:tcW w:w="1134" w:type="dxa"/>
          </w:tcPr>
          <w:p w14:paraId="4F9BDB12" w14:textId="77777777" w:rsidR="00082992" w:rsidRDefault="00082992" w:rsidP="00082992">
            <w:r w:rsidRPr="00735CD9">
              <w:t>GUAD</w:t>
            </w:r>
          </w:p>
        </w:tc>
        <w:tc>
          <w:tcPr>
            <w:tcW w:w="850" w:type="dxa"/>
          </w:tcPr>
          <w:p w14:paraId="29302499" w14:textId="77777777" w:rsidR="00082992" w:rsidRDefault="00082992" w:rsidP="00082992">
            <w:pPr>
              <w:jc w:val="center"/>
            </w:pPr>
            <w:r w:rsidRPr="00735CD9">
              <w:t>-0.832</w:t>
            </w:r>
          </w:p>
        </w:tc>
        <w:tc>
          <w:tcPr>
            <w:tcW w:w="955" w:type="dxa"/>
          </w:tcPr>
          <w:p w14:paraId="36F8BA01" w14:textId="77777777" w:rsidR="00082992" w:rsidRDefault="00082992" w:rsidP="00082992">
            <w:pPr>
              <w:jc w:val="center"/>
            </w:pPr>
            <w:r w:rsidRPr="00735CD9">
              <w:t>&lt;0.001</w:t>
            </w:r>
          </w:p>
        </w:tc>
        <w:tc>
          <w:tcPr>
            <w:tcW w:w="892" w:type="dxa"/>
          </w:tcPr>
          <w:p w14:paraId="7F048995" w14:textId="77777777" w:rsidR="00082992" w:rsidRDefault="00082992" w:rsidP="00082992">
            <w:pPr>
              <w:jc w:val="center"/>
            </w:pPr>
            <w:r w:rsidRPr="00735CD9">
              <w:t>0.002</w:t>
            </w:r>
          </w:p>
        </w:tc>
      </w:tr>
      <w:tr w:rsidR="00082992" w14:paraId="36B6F3FE" w14:textId="77777777" w:rsidTr="008C4002">
        <w:tc>
          <w:tcPr>
            <w:tcW w:w="5529" w:type="dxa"/>
          </w:tcPr>
          <w:p w14:paraId="7F862A59" w14:textId="621A4A51" w:rsidR="00082992" w:rsidRDefault="00082992" w:rsidP="00082992"/>
        </w:tc>
        <w:tc>
          <w:tcPr>
            <w:tcW w:w="1134" w:type="dxa"/>
          </w:tcPr>
          <w:p w14:paraId="59138F3E" w14:textId="7BF43175" w:rsidR="00082992" w:rsidRDefault="00082992" w:rsidP="00082992"/>
        </w:tc>
        <w:tc>
          <w:tcPr>
            <w:tcW w:w="850" w:type="dxa"/>
          </w:tcPr>
          <w:p w14:paraId="5E6B218D" w14:textId="77777777" w:rsidR="00082992" w:rsidRDefault="00082992" w:rsidP="00082992">
            <w:pPr>
              <w:jc w:val="center"/>
            </w:pPr>
            <w:r w:rsidRPr="00735CD9">
              <w:t>-0.638</w:t>
            </w:r>
          </w:p>
        </w:tc>
        <w:tc>
          <w:tcPr>
            <w:tcW w:w="955" w:type="dxa"/>
          </w:tcPr>
          <w:p w14:paraId="4EF30ADE" w14:textId="77777777" w:rsidR="00082992" w:rsidRDefault="00082992" w:rsidP="00082992">
            <w:pPr>
              <w:jc w:val="center"/>
            </w:pPr>
            <w:r w:rsidRPr="00735CD9">
              <w:t>0.047</w:t>
            </w:r>
          </w:p>
        </w:tc>
        <w:tc>
          <w:tcPr>
            <w:tcW w:w="892" w:type="dxa"/>
          </w:tcPr>
          <w:p w14:paraId="5CF4CF06" w14:textId="77777777" w:rsidR="00082992" w:rsidRDefault="00082992" w:rsidP="00082992">
            <w:pPr>
              <w:jc w:val="center"/>
            </w:pPr>
            <w:r w:rsidRPr="00735CD9">
              <w:t>0.197</w:t>
            </w:r>
          </w:p>
        </w:tc>
      </w:tr>
      <w:tr w:rsidR="00082992" w14:paraId="26CB95BE" w14:textId="77777777" w:rsidTr="008C4002">
        <w:tc>
          <w:tcPr>
            <w:tcW w:w="5529" w:type="dxa"/>
          </w:tcPr>
          <w:p w14:paraId="23BB36CF" w14:textId="77777777" w:rsidR="00082992" w:rsidRDefault="00082992" w:rsidP="00082992">
            <w:r w:rsidRPr="00735CD9">
              <w:t>Guanine nucleotide-binding protein subunit beta-2-like 1</w:t>
            </w:r>
          </w:p>
        </w:tc>
        <w:tc>
          <w:tcPr>
            <w:tcW w:w="1134" w:type="dxa"/>
          </w:tcPr>
          <w:p w14:paraId="60326D60" w14:textId="77777777" w:rsidR="00082992" w:rsidRDefault="00082992" w:rsidP="00082992">
            <w:r w:rsidRPr="00735CD9">
              <w:t>GBLP</w:t>
            </w:r>
          </w:p>
        </w:tc>
        <w:tc>
          <w:tcPr>
            <w:tcW w:w="850" w:type="dxa"/>
          </w:tcPr>
          <w:p w14:paraId="099AF556" w14:textId="77777777" w:rsidR="00082992" w:rsidRDefault="00082992" w:rsidP="00082992">
            <w:pPr>
              <w:jc w:val="center"/>
            </w:pPr>
            <w:r w:rsidRPr="00735CD9">
              <w:t>-0.609</w:t>
            </w:r>
          </w:p>
        </w:tc>
        <w:tc>
          <w:tcPr>
            <w:tcW w:w="955" w:type="dxa"/>
          </w:tcPr>
          <w:p w14:paraId="18C2A894" w14:textId="77777777" w:rsidR="00082992" w:rsidRDefault="00082992" w:rsidP="00082992">
            <w:pPr>
              <w:jc w:val="center"/>
            </w:pPr>
            <w:r w:rsidRPr="00735CD9">
              <w:t>0.003</w:t>
            </w:r>
          </w:p>
        </w:tc>
        <w:tc>
          <w:tcPr>
            <w:tcW w:w="892" w:type="dxa"/>
          </w:tcPr>
          <w:p w14:paraId="7ECA026A" w14:textId="77777777" w:rsidR="00082992" w:rsidRDefault="00082992" w:rsidP="00082992">
            <w:pPr>
              <w:jc w:val="center"/>
            </w:pPr>
            <w:r w:rsidRPr="00735CD9">
              <w:t>0.041</w:t>
            </w:r>
          </w:p>
        </w:tc>
      </w:tr>
      <w:tr w:rsidR="00082992" w14:paraId="38728DE0" w14:textId="77777777" w:rsidTr="008C4002">
        <w:tc>
          <w:tcPr>
            <w:tcW w:w="5529" w:type="dxa"/>
          </w:tcPr>
          <w:p w14:paraId="6B3C6FF7" w14:textId="77777777" w:rsidR="00082992" w:rsidRDefault="00082992" w:rsidP="00082992">
            <w:r w:rsidRPr="00735CD9">
              <w:t>Haptoglobin</w:t>
            </w:r>
          </w:p>
        </w:tc>
        <w:tc>
          <w:tcPr>
            <w:tcW w:w="1134" w:type="dxa"/>
          </w:tcPr>
          <w:p w14:paraId="08A03DB0" w14:textId="77777777" w:rsidR="00082992" w:rsidRDefault="00082992" w:rsidP="00082992">
            <w:r w:rsidRPr="00735CD9">
              <w:t>HPT</w:t>
            </w:r>
          </w:p>
        </w:tc>
        <w:tc>
          <w:tcPr>
            <w:tcW w:w="850" w:type="dxa"/>
          </w:tcPr>
          <w:p w14:paraId="066B2C3C" w14:textId="77777777" w:rsidR="00082992" w:rsidRDefault="00082992" w:rsidP="00082992">
            <w:pPr>
              <w:jc w:val="center"/>
            </w:pPr>
            <w:r w:rsidRPr="00735CD9">
              <w:t>-0.509</w:t>
            </w:r>
          </w:p>
        </w:tc>
        <w:tc>
          <w:tcPr>
            <w:tcW w:w="955" w:type="dxa"/>
          </w:tcPr>
          <w:p w14:paraId="588C9C1D" w14:textId="77777777" w:rsidR="00082992" w:rsidRDefault="00082992" w:rsidP="00082992">
            <w:pPr>
              <w:jc w:val="center"/>
            </w:pPr>
            <w:r w:rsidRPr="00735CD9">
              <w:t>0.067</w:t>
            </w:r>
          </w:p>
        </w:tc>
        <w:tc>
          <w:tcPr>
            <w:tcW w:w="892" w:type="dxa"/>
          </w:tcPr>
          <w:p w14:paraId="254DE5B8" w14:textId="77777777" w:rsidR="00082992" w:rsidRDefault="00082992" w:rsidP="00082992">
            <w:pPr>
              <w:jc w:val="center"/>
            </w:pPr>
            <w:r w:rsidRPr="00735CD9">
              <w:t>0.239</w:t>
            </w:r>
          </w:p>
        </w:tc>
      </w:tr>
      <w:tr w:rsidR="00082992" w14:paraId="2B3C8782" w14:textId="77777777" w:rsidTr="008C4002">
        <w:tc>
          <w:tcPr>
            <w:tcW w:w="5529" w:type="dxa"/>
          </w:tcPr>
          <w:p w14:paraId="1DB98F89" w14:textId="4F07797A" w:rsidR="00082992" w:rsidRDefault="00082992" w:rsidP="00082992"/>
        </w:tc>
        <w:tc>
          <w:tcPr>
            <w:tcW w:w="1134" w:type="dxa"/>
          </w:tcPr>
          <w:p w14:paraId="72C44758" w14:textId="25A1E629" w:rsidR="00082992" w:rsidRDefault="00082992" w:rsidP="00082992"/>
        </w:tc>
        <w:tc>
          <w:tcPr>
            <w:tcW w:w="850" w:type="dxa"/>
          </w:tcPr>
          <w:p w14:paraId="6EF1ED3B" w14:textId="77777777" w:rsidR="00082992" w:rsidRDefault="00082992" w:rsidP="00082992">
            <w:pPr>
              <w:jc w:val="center"/>
            </w:pPr>
            <w:r w:rsidRPr="00735CD9">
              <w:t>-0.377</w:t>
            </w:r>
          </w:p>
        </w:tc>
        <w:tc>
          <w:tcPr>
            <w:tcW w:w="955" w:type="dxa"/>
          </w:tcPr>
          <w:p w14:paraId="5226F0C9" w14:textId="77777777" w:rsidR="00082992" w:rsidRDefault="00082992" w:rsidP="00082992">
            <w:pPr>
              <w:jc w:val="center"/>
            </w:pPr>
            <w:r w:rsidRPr="00735CD9">
              <w:t>0.175</w:t>
            </w:r>
          </w:p>
        </w:tc>
        <w:tc>
          <w:tcPr>
            <w:tcW w:w="892" w:type="dxa"/>
          </w:tcPr>
          <w:p w14:paraId="3AF02EB4" w14:textId="77777777" w:rsidR="00082992" w:rsidRDefault="00082992" w:rsidP="00082992">
            <w:pPr>
              <w:jc w:val="center"/>
            </w:pPr>
            <w:r w:rsidRPr="00735CD9">
              <w:t>0.396</w:t>
            </w:r>
          </w:p>
        </w:tc>
      </w:tr>
      <w:tr w:rsidR="00082992" w14:paraId="55061B87" w14:textId="77777777" w:rsidTr="008C4002">
        <w:tc>
          <w:tcPr>
            <w:tcW w:w="5529" w:type="dxa"/>
          </w:tcPr>
          <w:p w14:paraId="4C275114" w14:textId="77777777" w:rsidR="00082992" w:rsidRDefault="00082992" w:rsidP="00082992">
            <w:r w:rsidRPr="00735CD9">
              <w:t>Heat shock 70 kDa protein 4</w:t>
            </w:r>
          </w:p>
        </w:tc>
        <w:tc>
          <w:tcPr>
            <w:tcW w:w="1134" w:type="dxa"/>
          </w:tcPr>
          <w:p w14:paraId="1B5E57B7" w14:textId="77777777" w:rsidR="00082992" w:rsidRDefault="00082992" w:rsidP="00082992">
            <w:r w:rsidRPr="00735CD9">
              <w:t>HSP74</w:t>
            </w:r>
          </w:p>
        </w:tc>
        <w:tc>
          <w:tcPr>
            <w:tcW w:w="850" w:type="dxa"/>
          </w:tcPr>
          <w:p w14:paraId="0D57CD18" w14:textId="77777777" w:rsidR="00082992" w:rsidRDefault="00082992" w:rsidP="00082992">
            <w:pPr>
              <w:jc w:val="center"/>
            </w:pPr>
            <w:r w:rsidRPr="00735CD9">
              <w:t>-0.459</w:t>
            </w:r>
          </w:p>
        </w:tc>
        <w:tc>
          <w:tcPr>
            <w:tcW w:w="955" w:type="dxa"/>
          </w:tcPr>
          <w:p w14:paraId="7C63BB60" w14:textId="77777777" w:rsidR="00082992" w:rsidRDefault="00082992" w:rsidP="00082992">
            <w:pPr>
              <w:jc w:val="center"/>
            </w:pPr>
            <w:r w:rsidRPr="00735CD9">
              <w:t>0.011</w:t>
            </w:r>
          </w:p>
        </w:tc>
        <w:tc>
          <w:tcPr>
            <w:tcW w:w="892" w:type="dxa"/>
          </w:tcPr>
          <w:p w14:paraId="191851C8" w14:textId="77777777" w:rsidR="00082992" w:rsidRDefault="00082992" w:rsidP="00082992">
            <w:pPr>
              <w:jc w:val="center"/>
            </w:pPr>
            <w:r w:rsidRPr="00735CD9">
              <w:t>0.093</w:t>
            </w:r>
          </w:p>
        </w:tc>
      </w:tr>
      <w:tr w:rsidR="00082992" w14:paraId="771C0160" w14:textId="77777777" w:rsidTr="008C4002">
        <w:tc>
          <w:tcPr>
            <w:tcW w:w="5529" w:type="dxa"/>
          </w:tcPr>
          <w:p w14:paraId="665AFAE2" w14:textId="6D3C8A95" w:rsidR="00082992" w:rsidRDefault="00082992" w:rsidP="00082992"/>
        </w:tc>
        <w:tc>
          <w:tcPr>
            <w:tcW w:w="1134" w:type="dxa"/>
          </w:tcPr>
          <w:p w14:paraId="4B579F12" w14:textId="6CCC1B34" w:rsidR="00082992" w:rsidRDefault="00082992" w:rsidP="00082992"/>
        </w:tc>
        <w:tc>
          <w:tcPr>
            <w:tcW w:w="850" w:type="dxa"/>
          </w:tcPr>
          <w:p w14:paraId="7B7E4FC0" w14:textId="77777777" w:rsidR="00082992" w:rsidRDefault="00082992" w:rsidP="00082992">
            <w:pPr>
              <w:jc w:val="center"/>
            </w:pPr>
            <w:r w:rsidRPr="00735CD9">
              <w:t>-0.293</w:t>
            </w:r>
          </w:p>
        </w:tc>
        <w:tc>
          <w:tcPr>
            <w:tcW w:w="955" w:type="dxa"/>
          </w:tcPr>
          <w:p w14:paraId="37C66D44" w14:textId="77777777" w:rsidR="00082992" w:rsidRDefault="00082992" w:rsidP="00082992">
            <w:pPr>
              <w:jc w:val="center"/>
            </w:pPr>
            <w:r w:rsidRPr="00735CD9">
              <w:t>0.15</w:t>
            </w:r>
            <w:r>
              <w:t>0</w:t>
            </w:r>
          </w:p>
        </w:tc>
        <w:tc>
          <w:tcPr>
            <w:tcW w:w="892" w:type="dxa"/>
          </w:tcPr>
          <w:p w14:paraId="525A8E90" w14:textId="77777777" w:rsidR="00082992" w:rsidRDefault="00082992" w:rsidP="00082992">
            <w:pPr>
              <w:jc w:val="center"/>
            </w:pPr>
            <w:r w:rsidRPr="00735CD9">
              <w:t>0.368</w:t>
            </w:r>
          </w:p>
        </w:tc>
      </w:tr>
      <w:tr w:rsidR="00082992" w14:paraId="09D331B6" w14:textId="77777777" w:rsidTr="008C4002">
        <w:tc>
          <w:tcPr>
            <w:tcW w:w="5529" w:type="dxa"/>
          </w:tcPr>
          <w:p w14:paraId="086DC2A1" w14:textId="77777777" w:rsidR="00082992" w:rsidRDefault="00082992" w:rsidP="00082992">
            <w:r w:rsidRPr="00735CD9">
              <w:t>Heat shock protein beta-1</w:t>
            </w:r>
          </w:p>
        </w:tc>
        <w:tc>
          <w:tcPr>
            <w:tcW w:w="1134" w:type="dxa"/>
          </w:tcPr>
          <w:p w14:paraId="75D04C9D" w14:textId="77777777" w:rsidR="00082992" w:rsidRDefault="00082992" w:rsidP="00082992">
            <w:r w:rsidRPr="00735CD9">
              <w:t>HSPB1</w:t>
            </w:r>
          </w:p>
        </w:tc>
        <w:tc>
          <w:tcPr>
            <w:tcW w:w="850" w:type="dxa"/>
          </w:tcPr>
          <w:p w14:paraId="531810BB" w14:textId="77777777" w:rsidR="00082992" w:rsidRDefault="00082992" w:rsidP="00082992">
            <w:pPr>
              <w:jc w:val="center"/>
            </w:pPr>
            <w:r w:rsidRPr="00735CD9">
              <w:t>-0.424</w:t>
            </w:r>
          </w:p>
        </w:tc>
        <w:tc>
          <w:tcPr>
            <w:tcW w:w="955" w:type="dxa"/>
          </w:tcPr>
          <w:p w14:paraId="5D46ACC6" w14:textId="77777777" w:rsidR="00082992" w:rsidRDefault="00082992" w:rsidP="00082992">
            <w:pPr>
              <w:jc w:val="center"/>
            </w:pPr>
            <w:r w:rsidRPr="00735CD9">
              <w:t>&lt;0.001</w:t>
            </w:r>
          </w:p>
        </w:tc>
        <w:tc>
          <w:tcPr>
            <w:tcW w:w="892" w:type="dxa"/>
          </w:tcPr>
          <w:p w14:paraId="7B5F15C5" w14:textId="77777777" w:rsidR="00082992" w:rsidRDefault="00082992" w:rsidP="00082992">
            <w:pPr>
              <w:jc w:val="center"/>
            </w:pPr>
            <w:r w:rsidRPr="00735CD9">
              <w:t>0.02</w:t>
            </w:r>
            <w:r>
              <w:t>0</w:t>
            </w:r>
          </w:p>
        </w:tc>
      </w:tr>
      <w:tr w:rsidR="00082992" w14:paraId="4B8C7AAF" w14:textId="77777777" w:rsidTr="008C4002">
        <w:tc>
          <w:tcPr>
            <w:tcW w:w="5529" w:type="dxa"/>
          </w:tcPr>
          <w:p w14:paraId="0626D26F" w14:textId="77777777" w:rsidR="00082992" w:rsidRDefault="00082992" w:rsidP="00082992">
            <w:r w:rsidRPr="00735CD9">
              <w:t>Heat shock protein HSP 90-beta</w:t>
            </w:r>
          </w:p>
        </w:tc>
        <w:tc>
          <w:tcPr>
            <w:tcW w:w="1134" w:type="dxa"/>
          </w:tcPr>
          <w:p w14:paraId="1A63B276" w14:textId="77777777" w:rsidR="00082992" w:rsidRDefault="00082992" w:rsidP="00082992">
            <w:r w:rsidRPr="00735CD9">
              <w:t>HS90B</w:t>
            </w:r>
          </w:p>
        </w:tc>
        <w:tc>
          <w:tcPr>
            <w:tcW w:w="850" w:type="dxa"/>
          </w:tcPr>
          <w:p w14:paraId="7DC20CF0" w14:textId="77777777" w:rsidR="00082992" w:rsidRDefault="00082992" w:rsidP="00082992">
            <w:pPr>
              <w:jc w:val="center"/>
            </w:pPr>
            <w:r w:rsidRPr="00735CD9">
              <w:t>-0.543</w:t>
            </w:r>
          </w:p>
        </w:tc>
        <w:tc>
          <w:tcPr>
            <w:tcW w:w="955" w:type="dxa"/>
          </w:tcPr>
          <w:p w14:paraId="18775C9C" w14:textId="77777777" w:rsidR="00082992" w:rsidRDefault="00082992" w:rsidP="00082992">
            <w:pPr>
              <w:jc w:val="center"/>
            </w:pPr>
            <w:r w:rsidRPr="00735CD9">
              <w:t>0.025</w:t>
            </w:r>
          </w:p>
        </w:tc>
        <w:tc>
          <w:tcPr>
            <w:tcW w:w="892" w:type="dxa"/>
          </w:tcPr>
          <w:p w14:paraId="3628853E" w14:textId="77777777" w:rsidR="00082992" w:rsidRDefault="00082992" w:rsidP="00082992">
            <w:pPr>
              <w:jc w:val="center"/>
            </w:pPr>
            <w:r w:rsidRPr="00735CD9">
              <w:t>0.15</w:t>
            </w:r>
            <w:r>
              <w:t>0</w:t>
            </w:r>
          </w:p>
        </w:tc>
      </w:tr>
      <w:tr w:rsidR="00082992" w14:paraId="63F8594B" w14:textId="77777777" w:rsidTr="008C4002">
        <w:tc>
          <w:tcPr>
            <w:tcW w:w="5529" w:type="dxa"/>
          </w:tcPr>
          <w:p w14:paraId="674B5946" w14:textId="1D25A26D" w:rsidR="00082992" w:rsidRDefault="00082992" w:rsidP="00082992"/>
        </w:tc>
        <w:tc>
          <w:tcPr>
            <w:tcW w:w="1134" w:type="dxa"/>
          </w:tcPr>
          <w:p w14:paraId="50ACBA21" w14:textId="469D5729" w:rsidR="00082992" w:rsidRDefault="00082992" w:rsidP="00082992"/>
        </w:tc>
        <w:tc>
          <w:tcPr>
            <w:tcW w:w="850" w:type="dxa"/>
          </w:tcPr>
          <w:p w14:paraId="0D6D6CD1" w14:textId="77777777" w:rsidR="00082992" w:rsidRDefault="00082992" w:rsidP="00082992">
            <w:pPr>
              <w:jc w:val="center"/>
            </w:pPr>
            <w:r w:rsidRPr="00735CD9">
              <w:t>-0.459</w:t>
            </w:r>
          </w:p>
        </w:tc>
        <w:tc>
          <w:tcPr>
            <w:tcW w:w="955" w:type="dxa"/>
          </w:tcPr>
          <w:p w14:paraId="39F445D3" w14:textId="77777777" w:rsidR="00082992" w:rsidRDefault="00082992" w:rsidP="00082992">
            <w:pPr>
              <w:jc w:val="center"/>
            </w:pPr>
            <w:r w:rsidRPr="00735CD9">
              <w:t>0.033</w:t>
            </w:r>
          </w:p>
        </w:tc>
        <w:tc>
          <w:tcPr>
            <w:tcW w:w="892" w:type="dxa"/>
          </w:tcPr>
          <w:p w14:paraId="6B277675" w14:textId="77777777" w:rsidR="00082992" w:rsidRDefault="00082992" w:rsidP="00082992">
            <w:pPr>
              <w:jc w:val="center"/>
            </w:pPr>
            <w:r w:rsidRPr="00735CD9">
              <w:t>0.169</w:t>
            </w:r>
          </w:p>
        </w:tc>
      </w:tr>
      <w:tr w:rsidR="00082992" w14:paraId="4B0EC446" w14:textId="77777777" w:rsidTr="008C4002">
        <w:tc>
          <w:tcPr>
            <w:tcW w:w="5529" w:type="dxa"/>
          </w:tcPr>
          <w:p w14:paraId="49867693" w14:textId="520608CD" w:rsidR="00082992" w:rsidRDefault="00082992" w:rsidP="00082992"/>
        </w:tc>
        <w:tc>
          <w:tcPr>
            <w:tcW w:w="1134" w:type="dxa"/>
          </w:tcPr>
          <w:p w14:paraId="467FC78F" w14:textId="47D503F7" w:rsidR="00082992" w:rsidRDefault="00082992" w:rsidP="00082992"/>
        </w:tc>
        <w:tc>
          <w:tcPr>
            <w:tcW w:w="850" w:type="dxa"/>
          </w:tcPr>
          <w:p w14:paraId="2F1790D7" w14:textId="77777777" w:rsidR="00082992" w:rsidRDefault="00082992" w:rsidP="00082992">
            <w:pPr>
              <w:jc w:val="center"/>
            </w:pPr>
            <w:r w:rsidRPr="00735CD9">
              <w:t>-0.239</w:t>
            </w:r>
          </w:p>
        </w:tc>
        <w:tc>
          <w:tcPr>
            <w:tcW w:w="955" w:type="dxa"/>
          </w:tcPr>
          <w:p w14:paraId="361C646B" w14:textId="77777777" w:rsidR="00082992" w:rsidRDefault="00082992" w:rsidP="00082992">
            <w:pPr>
              <w:jc w:val="center"/>
            </w:pPr>
            <w:r w:rsidRPr="00735CD9">
              <w:t>0.122</w:t>
            </w:r>
          </w:p>
        </w:tc>
        <w:tc>
          <w:tcPr>
            <w:tcW w:w="892" w:type="dxa"/>
          </w:tcPr>
          <w:p w14:paraId="7A452E51" w14:textId="77777777" w:rsidR="00082992" w:rsidRDefault="00082992" w:rsidP="00082992">
            <w:pPr>
              <w:jc w:val="center"/>
            </w:pPr>
            <w:r w:rsidRPr="00735CD9">
              <w:t>0.324</w:t>
            </w:r>
          </w:p>
        </w:tc>
      </w:tr>
      <w:tr w:rsidR="00082992" w14:paraId="66B71CA6" w14:textId="77777777" w:rsidTr="008C4002">
        <w:tc>
          <w:tcPr>
            <w:tcW w:w="5529" w:type="dxa"/>
          </w:tcPr>
          <w:p w14:paraId="108C8C2C" w14:textId="77777777" w:rsidR="00082992" w:rsidRDefault="00082992" w:rsidP="00082992">
            <w:r w:rsidRPr="00735CD9">
              <w:t>Hemopexin</w:t>
            </w:r>
          </w:p>
        </w:tc>
        <w:tc>
          <w:tcPr>
            <w:tcW w:w="1134" w:type="dxa"/>
          </w:tcPr>
          <w:p w14:paraId="7AEA262F" w14:textId="77777777" w:rsidR="00082992" w:rsidRDefault="00082992" w:rsidP="00082992">
            <w:r w:rsidRPr="00735CD9">
              <w:t>HEMO</w:t>
            </w:r>
          </w:p>
        </w:tc>
        <w:tc>
          <w:tcPr>
            <w:tcW w:w="850" w:type="dxa"/>
          </w:tcPr>
          <w:p w14:paraId="03C7CDBE" w14:textId="77777777" w:rsidR="00082992" w:rsidRDefault="00082992" w:rsidP="00082992">
            <w:pPr>
              <w:jc w:val="center"/>
            </w:pPr>
            <w:r w:rsidRPr="00735CD9">
              <w:t>-0.521</w:t>
            </w:r>
          </w:p>
        </w:tc>
        <w:tc>
          <w:tcPr>
            <w:tcW w:w="955" w:type="dxa"/>
          </w:tcPr>
          <w:p w14:paraId="232C9E75" w14:textId="77777777" w:rsidR="00082992" w:rsidRDefault="00082992" w:rsidP="00082992">
            <w:pPr>
              <w:jc w:val="center"/>
            </w:pPr>
            <w:r w:rsidRPr="00735CD9">
              <w:t>0.01</w:t>
            </w:r>
            <w:r>
              <w:t>0</w:t>
            </w:r>
          </w:p>
        </w:tc>
        <w:tc>
          <w:tcPr>
            <w:tcW w:w="892" w:type="dxa"/>
          </w:tcPr>
          <w:p w14:paraId="01C7BD55" w14:textId="77777777" w:rsidR="00082992" w:rsidRDefault="00082992" w:rsidP="00082992">
            <w:pPr>
              <w:jc w:val="center"/>
            </w:pPr>
            <w:r w:rsidRPr="00735CD9">
              <w:t>0.085</w:t>
            </w:r>
          </w:p>
        </w:tc>
      </w:tr>
      <w:tr w:rsidR="00082992" w14:paraId="4308BF36" w14:textId="77777777" w:rsidTr="008C4002">
        <w:tc>
          <w:tcPr>
            <w:tcW w:w="5529" w:type="dxa"/>
          </w:tcPr>
          <w:p w14:paraId="19D3040C" w14:textId="43430BFC" w:rsidR="00082992" w:rsidRDefault="00082992" w:rsidP="00082992"/>
        </w:tc>
        <w:tc>
          <w:tcPr>
            <w:tcW w:w="1134" w:type="dxa"/>
          </w:tcPr>
          <w:p w14:paraId="4F4EEE84" w14:textId="4C8C73CB" w:rsidR="00082992" w:rsidRDefault="00082992" w:rsidP="00082992"/>
        </w:tc>
        <w:tc>
          <w:tcPr>
            <w:tcW w:w="850" w:type="dxa"/>
          </w:tcPr>
          <w:p w14:paraId="22211399" w14:textId="77777777" w:rsidR="00082992" w:rsidRDefault="00082992" w:rsidP="00082992">
            <w:pPr>
              <w:jc w:val="center"/>
            </w:pPr>
            <w:r w:rsidRPr="00735CD9">
              <w:t>-0.442</w:t>
            </w:r>
          </w:p>
        </w:tc>
        <w:tc>
          <w:tcPr>
            <w:tcW w:w="955" w:type="dxa"/>
          </w:tcPr>
          <w:p w14:paraId="69F99FA8" w14:textId="77777777" w:rsidR="00082992" w:rsidRDefault="00082992" w:rsidP="00082992">
            <w:pPr>
              <w:jc w:val="center"/>
            </w:pPr>
            <w:r w:rsidRPr="00735CD9">
              <w:t>0.029</w:t>
            </w:r>
          </w:p>
        </w:tc>
        <w:tc>
          <w:tcPr>
            <w:tcW w:w="892" w:type="dxa"/>
          </w:tcPr>
          <w:p w14:paraId="286EF063" w14:textId="77777777" w:rsidR="00082992" w:rsidRDefault="00082992" w:rsidP="00082992">
            <w:pPr>
              <w:jc w:val="center"/>
            </w:pPr>
            <w:r w:rsidRPr="00735CD9">
              <w:t>0.161</w:t>
            </w:r>
          </w:p>
        </w:tc>
      </w:tr>
      <w:tr w:rsidR="00082992" w14:paraId="374BC02D" w14:textId="77777777" w:rsidTr="008C4002">
        <w:tc>
          <w:tcPr>
            <w:tcW w:w="5529" w:type="dxa"/>
          </w:tcPr>
          <w:p w14:paraId="419C4BC4" w14:textId="77777777" w:rsidR="00082992" w:rsidRDefault="00082992" w:rsidP="00082992">
            <w:r w:rsidRPr="00735CD9">
              <w:t>Heterogeneous nuclear ribonucleoprotein F</w:t>
            </w:r>
          </w:p>
        </w:tc>
        <w:tc>
          <w:tcPr>
            <w:tcW w:w="1134" w:type="dxa"/>
          </w:tcPr>
          <w:p w14:paraId="24136D2E" w14:textId="77777777" w:rsidR="00082992" w:rsidRDefault="00082992" w:rsidP="00082992">
            <w:r w:rsidRPr="00735CD9">
              <w:t>HNRPF</w:t>
            </w:r>
          </w:p>
        </w:tc>
        <w:tc>
          <w:tcPr>
            <w:tcW w:w="850" w:type="dxa"/>
          </w:tcPr>
          <w:p w14:paraId="1850426C" w14:textId="77777777" w:rsidR="00082992" w:rsidRDefault="00082992" w:rsidP="00082992">
            <w:pPr>
              <w:jc w:val="center"/>
            </w:pPr>
            <w:r w:rsidRPr="00735CD9">
              <w:t>-0.581</w:t>
            </w:r>
          </w:p>
        </w:tc>
        <w:tc>
          <w:tcPr>
            <w:tcW w:w="955" w:type="dxa"/>
          </w:tcPr>
          <w:p w14:paraId="5A10F25D" w14:textId="77777777" w:rsidR="00082992" w:rsidRDefault="00082992" w:rsidP="00082992">
            <w:pPr>
              <w:jc w:val="center"/>
            </w:pPr>
            <w:r w:rsidRPr="00735CD9">
              <w:t>0.004</w:t>
            </w:r>
          </w:p>
        </w:tc>
        <w:tc>
          <w:tcPr>
            <w:tcW w:w="892" w:type="dxa"/>
          </w:tcPr>
          <w:p w14:paraId="572EBE6A" w14:textId="77777777" w:rsidR="00082992" w:rsidRDefault="00082992" w:rsidP="00082992">
            <w:pPr>
              <w:jc w:val="center"/>
            </w:pPr>
            <w:r w:rsidRPr="00735CD9">
              <w:t>0.053</w:t>
            </w:r>
          </w:p>
        </w:tc>
      </w:tr>
      <w:tr w:rsidR="00082992" w14:paraId="014AF85A" w14:textId="77777777" w:rsidTr="008C4002">
        <w:tc>
          <w:tcPr>
            <w:tcW w:w="5529" w:type="dxa"/>
          </w:tcPr>
          <w:p w14:paraId="701845C0" w14:textId="77777777" w:rsidR="00082992" w:rsidRDefault="00082992" w:rsidP="00082992">
            <w:r w:rsidRPr="00735CD9">
              <w:t>Hydroxyacyl-coenzyme A dehydrogenase, mitochondrial</w:t>
            </w:r>
          </w:p>
        </w:tc>
        <w:tc>
          <w:tcPr>
            <w:tcW w:w="1134" w:type="dxa"/>
          </w:tcPr>
          <w:p w14:paraId="6E38DAEC" w14:textId="77777777" w:rsidR="00082992" w:rsidRDefault="00082992" w:rsidP="00082992">
            <w:r w:rsidRPr="00735CD9">
              <w:t>HCDH</w:t>
            </w:r>
          </w:p>
        </w:tc>
        <w:tc>
          <w:tcPr>
            <w:tcW w:w="850" w:type="dxa"/>
          </w:tcPr>
          <w:p w14:paraId="16337976" w14:textId="77777777" w:rsidR="00082992" w:rsidRDefault="00082992" w:rsidP="00082992">
            <w:pPr>
              <w:jc w:val="center"/>
            </w:pPr>
            <w:r w:rsidRPr="00735CD9">
              <w:t>0.498</w:t>
            </w:r>
          </w:p>
        </w:tc>
        <w:tc>
          <w:tcPr>
            <w:tcW w:w="955" w:type="dxa"/>
          </w:tcPr>
          <w:p w14:paraId="4FC762BB" w14:textId="77777777" w:rsidR="00082992" w:rsidRDefault="00082992" w:rsidP="00082992">
            <w:pPr>
              <w:jc w:val="center"/>
            </w:pPr>
            <w:r w:rsidRPr="00735CD9">
              <w:t>0.003</w:t>
            </w:r>
          </w:p>
        </w:tc>
        <w:tc>
          <w:tcPr>
            <w:tcW w:w="892" w:type="dxa"/>
          </w:tcPr>
          <w:p w14:paraId="2F2388FC" w14:textId="77777777" w:rsidR="00082992" w:rsidRDefault="00082992" w:rsidP="00082992">
            <w:pPr>
              <w:jc w:val="center"/>
            </w:pPr>
            <w:r w:rsidRPr="00735CD9">
              <w:t>0.043</w:t>
            </w:r>
          </w:p>
        </w:tc>
      </w:tr>
      <w:tr w:rsidR="00082992" w14:paraId="4BFA4638" w14:textId="77777777" w:rsidTr="008C4002">
        <w:tc>
          <w:tcPr>
            <w:tcW w:w="5529" w:type="dxa"/>
          </w:tcPr>
          <w:p w14:paraId="34264F24" w14:textId="77777777" w:rsidR="00082992" w:rsidRDefault="00082992" w:rsidP="00082992">
            <w:r w:rsidRPr="00735CD9">
              <w:t>Kinesin heavy chain isoform 5A</w:t>
            </w:r>
          </w:p>
        </w:tc>
        <w:tc>
          <w:tcPr>
            <w:tcW w:w="1134" w:type="dxa"/>
          </w:tcPr>
          <w:p w14:paraId="3CB6E5A1" w14:textId="77777777" w:rsidR="00082992" w:rsidRDefault="00082992" w:rsidP="00082992">
            <w:r w:rsidRPr="00735CD9">
              <w:t>KIF5A</w:t>
            </w:r>
          </w:p>
        </w:tc>
        <w:tc>
          <w:tcPr>
            <w:tcW w:w="850" w:type="dxa"/>
          </w:tcPr>
          <w:p w14:paraId="4F9436C1" w14:textId="77777777" w:rsidR="00082992" w:rsidRDefault="00082992" w:rsidP="00082992">
            <w:pPr>
              <w:jc w:val="center"/>
            </w:pPr>
            <w:r w:rsidRPr="00735CD9">
              <w:t>0.507</w:t>
            </w:r>
          </w:p>
        </w:tc>
        <w:tc>
          <w:tcPr>
            <w:tcW w:w="955" w:type="dxa"/>
          </w:tcPr>
          <w:p w14:paraId="0405636F" w14:textId="77777777" w:rsidR="00082992" w:rsidRDefault="00082992" w:rsidP="00082992">
            <w:pPr>
              <w:jc w:val="center"/>
            </w:pPr>
            <w:r w:rsidRPr="00735CD9">
              <w:t>0.008</w:t>
            </w:r>
          </w:p>
        </w:tc>
        <w:tc>
          <w:tcPr>
            <w:tcW w:w="892" w:type="dxa"/>
          </w:tcPr>
          <w:p w14:paraId="5DC43A37" w14:textId="77777777" w:rsidR="00082992" w:rsidRDefault="00082992" w:rsidP="00082992">
            <w:pPr>
              <w:jc w:val="center"/>
            </w:pPr>
            <w:r w:rsidRPr="00735CD9">
              <w:t>0.073</w:t>
            </w:r>
          </w:p>
        </w:tc>
      </w:tr>
      <w:tr w:rsidR="00082992" w14:paraId="2313F81C" w14:textId="77777777" w:rsidTr="008C4002">
        <w:tc>
          <w:tcPr>
            <w:tcW w:w="5529" w:type="dxa"/>
          </w:tcPr>
          <w:p w14:paraId="5B649DF2" w14:textId="77777777" w:rsidR="00082992" w:rsidRDefault="00082992" w:rsidP="00082992">
            <w:r w:rsidRPr="00735CD9">
              <w:t>Lamin-B1</w:t>
            </w:r>
          </w:p>
        </w:tc>
        <w:tc>
          <w:tcPr>
            <w:tcW w:w="1134" w:type="dxa"/>
          </w:tcPr>
          <w:p w14:paraId="3E0C3152" w14:textId="77777777" w:rsidR="00082992" w:rsidRDefault="00082992" w:rsidP="00082992">
            <w:r w:rsidRPr="00735CD9">
              <w:t>LMNB1</w:t>
            </w:r>
          </w:p>
        </w:tc>
        <w:tc>
          <w:tcPr>
            <w:tcW w:w="850" w:type="dxa"/>
          </w:tcPr>
          <w:p w14:paraId="74CCD98C" w14:textId="77777777" w:rsidR="00082992" w:rsidRDefault="00082992" w:rsidP="00082992">
            <w:pPr>
              <w:jc w:val="center"/>
            </w:pPr>
            <w:r w:rsidRPr="00735CD9">
              <w:t>-0.508</w:t>
            </w:r>
          </w:p>
        </w:tc>
        <w:tc>
          <w:tcPr>
            <w:tcW w:w="955" w:type="dxa"/>
          </w:tcPr>
          <w:p w14:paraId="71C2C9FD" w14:textId="77777777" w:rsidR="00082992" w:rsidRDefault="00082992" w:rsidP="00082992">
            <w:pPr>
              <w:jc w:val="center"/>
            </w:pPr>
            <w:r w:rsidRPr="00735CD9">
              <w:t>0.015</w:t>
            </w:r>
          </w:p>
        </w:tc>
        <w:tc>
          <w:tcPr>
            <w:tcW w:w="892" w:type="dxa"/>
          </w:tcPr>
          <w:p w14:paraId="58CBF21C" w14:textId="77777777" w:rsidR="00082992" w:rsidRDefault="00082992" w:rsidP="00082992">
            <w:pPr>
              <w:jc w:val="center"/>
            </w:pPr>
            <w:r w:rsidRPr="00735CD9">
              <w:t>0.113</w:t>
            </w:r>
          </w:p>
        </w:tc>
      </w:tr>
      <w:tr w:rsidR="00082992" w14:paraId="7A7C82DC" w14:textId="77777777" w:rsidTr="008C4002">
        <w:tc>
          <w:tcPr>
            <w:tcW w:w="5529" w:type="dxa"/>
          </w:tcPr>
          <w:p w14:paraId="50221F24" w14:textId="057ADD87" w:rsidR="00082992" w:rsidRDefault="00082992" w:rsidP="00082992"/>
        </w:tc>
        <w:tc>
          <w:tcPr>
            <w:tcW w:w="1134" w:type="dxa"/>
          </w:tcPr>
          <w:p w14:paraId="4811812B" w14:textId="7E2FA932" w:rsidR="00082992" w:rsidRDefault="00082992" w:rsidP="00082992"/>
        </w:tc>
        <w:tc>
          <w:tcPr>
            <w:tcW w:w="850" w:type="dxa"/>
          </w:tcPr>
          <w:p w14:paraId="62952756" w14:textId="77777777" w:rsidR="00082992" w:rsidRDefault="00082992" w:rsidP="00082992">
            <w:pPr>
              <w:jc w:val="center"/>
            </w:pPr>
            <w:r w:rsidRPr="00735CD9">
              <w:t>-0.467</w:t>
            </w:r>
          </w:p>
        </w:tc>
        <w:tc>
          <w:tcPr>
            <w:tcW w:w="955" w:type="dxa"/>
          </w:tcPr>
          <w:p w14:paraId="0F12EA7B" w14:textId="77777777" w:rsidR="00082992" w:rsidRDefault="00082992" w:rsidP="00082992">
            <w:pPr>
              <w:jc w:val="center"/>
            </w:pPr>
            <w:r w:rsidRPr="00735CD9">
              <w:t>0.008</w:t>
            </w:r>
          </w:p>
        </w:tc>
        <w:tc>
          <w:tcPr>
            <w:tcW w:w="892" w:type="dxa"/>
          </w:tcPr>
          <w:p w14:paraId="63BA3B29" w14:textId="77777777" w:rsidR="00082992" w:rsidRDefault="00082992" w:rsidP="00082992">
            <w:pPr>
              <w:jc w:val="center"/>
            </w:pPr>
            <w:r w:rsidRPr="00735CD9">
              <w:t>0.079</w:t>
            </w:r>
          </w:p>
        </w:tc>
      </w:tr>
      <w:tr w:rsidR="00082992" w14:paraId="22AA2B2A" w14:textId="77777777" w:rsidTr="008C4002">
        <w:tc>
          <w:tcPr>
            <w:tcW w:w="5529" w:type="dxa"/>
          </w:tcPr>
          <w:p w14:paraId="15B53280" w14:textId="77777777" w:rsidR="00082992" w:rsidRDefault="00082992" w:rsidP="00082992">
            <w:r w:rsidRPr="00735CD9">
              <w:t>L-lactate dehydrogenase B chain</w:t>
            </w:r>
          </w:p>
        </w:tc>
        <w:tc>
          <w:tcPr>
            <w:tcW w:w="1134" w:type="dxa"/>
          </w:tcPr>
          <w:p w14:paraId="635F26A6" w14:textId="77777777" w:rsidR="00082992" w:rsidRDefault="00082992" w:rsidP="00082992">
            <w:r w:rsidRPr="00735CD9">
              <w:t>LDHB</w:t>
            </w:r>
          </w:p>
        </w:tc>
        <w:tc>
          <w:tcPr>
            <w:tcW w:w="850" w:type="dxa"/>
          </w:tcPr>
          <w:p w14:paraId="545A9974" w14:textId="77777777" w:rsidR="00082992" w:rsidRDefault="00082992" w:rsidP="00082992">
            <w:pPr>
              <w:jc w:val="center"/>
            </w:pPr>
            <w:r w:rsidRPr="00735CD9">
              <w:t>-0.628</w:t>
            </w:r>
          </w:p>
        </w:tc>
        <w:tc>
          <w:tcPr>
            <w:tcW w:w="955" w:type="dxa"/>
          </w:tcPr>
          <w:p w14:paraId="32BDC73D" w14:textId="77777777" w:rsidR="00082992" w:rsidRDefault="00082992" w:rsidP="00082992">
            <w:pPr>
              <w:jc w:val="center"/>
            </w:pPr>
            <w:r w:rsidRPr="00735CD9">
              <w:t>0.057</w:t>
            </w:r>
          </w:p>
        </w:tc>
        <w:tc>
          <w:tcPr>
            <w:tcW w:w="892" w:type="dxa"/>
          </w:tcPr>
          <w:p w14:paraId="35914FAB" w14:textId="77777777" w:rsidR="00082992" w:rsidRDefault="00082992" w:rsidP="00082992">
            <w:pPr>
              <w:jc w:val="center"/>
            </w:pPr>
            <w:r w:rsidRPr="00735CD9">
              <w:t>0.22</w:t>
            </w:r>
            <w:r>
              <w:t>0</w:t>
            </w:r>
          </w:p>
        </w:tc>
      </w:tr>
      <w:tr w:rsidR="00082992" w14:paraId="302198D7" w14:textId="77777777" w:rsidTr="008C4002">
        <w:tc>
          <w:tcPr>
            <w:tcW w:w="5529" w:type="dxa"/>
          </w:tcPr>
          <w:p w14:paraId="7546AE24" w14:textId="3CDE1414" w:rsidR="00082992" w:rsidRDefault="00082992" w:rsidP="00082992"/>
        </w:tc>
        <w:tc>
          <w:tcPr>
            <w:tcW w:w="1134" w:type="dxa"/>
          </w:tcPr>
          <w:p w14:paraId="33938AA6" w14:textId="559128FB" w:rsidR="00082992" w:rsidRDefault="00082992" w:rsidP="00082992"/>
        </w:tc>
        <w:tc>
          <w:tcPr>
            <w:tcW w:w="850" w:type="dxa"/>
          </w:tcPr>
          <w:p w14:paraId="3E3AC79D" w14:textId="77777777" w:rsidR="00082992" w:rsidRDefault="00082992" w:rsidP="00082992">
            <w:pPr>
              <w:jc w:val="center"/>
            </w:pPr>
            <w:r w:rsidRPr="00735CD9">
              <w:t>-0.427</w:t>
            </w:r>
          </w:p>
        </w:tc>
        <w:tc>
          <w:tcPr>
            <w:tcW w:w="955" w:type="dxa"/>
          </w:tcPr>
          <w:p w14:paraId="7008AC8C" w14:textId="77777777" w:rsidR="00082992" w:rsidRDefault="00082992" w:rsidP="00082992">
            <w:pPr>
              <w:jc w:val="center"/>
            </w:pPr>
            <w:r w:rsidRPr="00735CD9">
              <w:t>0.13</w:t>
            </w:r>
            <w:r>
              <w:t>0</w:t>
            </w:r>
          </w:p>
        </w:tc>
        <w:tc>
          <w:tcPr>
            <w:tcW w:w="892" w:type="dxa"/>
          </w:tcPr>
          <w:p w14:paraId="17D060E3" w14:textId="77777777" w:rsidR="00082992" w:rsidRDefault="00082992" w:rsidP="00082992">
            <w:pPr>
              <w:jc w:val="center"/>
            </w:pPr>
            <w:r w:rsidRPr="00735CD9">
              <w:t>0.337</w:t>
            </w:r>
          </w:p>
        </w:tc>
      </w:tr>
      <w:tr w:rsidR="00082992" w14:paraId="6BBCB0A2" w14:textId="77777777" w:rsidTr="008C4002">
        <w:tc>
          <w:tcPr>
            <w:tcW w:w="5529" w:type="dxa"/>
          </w:tcPr>
          <w:p w14:paraId="13F148AC" w14:textId="77777777" w:rsidR="00082992" w:rsidRDefault="00082992" w:rsidP="00082992">
            <w:r w:rsidRPr="00735CD9">
              <w:t>Macrophage-capping protein</w:t>
            </w:r>
          </w:p>
        </w:tc>
        <w:tc>
          <w:tcPr>
            <w:tcW w:w="1134" w:type="dxa"/>
          </w:tcPr>
          <w:p w14:paraId="2A7DBCC9" w14:textId="77777777" w:rsidR="00082992" w:rsidRDefault="00082992" w:rsidP="00082992">
            <w:r w:rsidRPr="00735CD9">
              <w:t>CAPG</w:t>
            </w:r>
          </w:p>
        </w:tc>
        <w:tc>
          <w:tcPr>
            <w:tcW w:w="850" w:type="dxa"/>
          </w:tcPr>
          <w:p w14:paraId="34C03DBE" w14:textId="77777777" w:rsidR="00082992" w:rsidRDefault="00082992" w:rsidP="00082992">
            <w:pPr>
              <w:jc w:val="center"/>
            </w:pPr>
            <w:r w:rsidRPr="00735CD9">
              <w:t>-0.759</w:t>
            </w:r>
          </w:p>
        </w:tc>
        <w:tc>
          <w:tcPr>
            <w:tcW w:w="955" w:type="dxa"/>
          </w:tcPr>
          <w:p w14:paraId="4E0D69E1" w14:textId="77777777" w:rsidR="00082992" w:rsidRDefault="00082992" w:rsidP="00082992">
            <w:pPr>
              <w:jc w:val="center"/>
            </w:pPr>
            <w:r w:rsidRPr="00735CD9">
              <w:t>&lt;0.001</w:t>
            </w:r>
          </w:p>
        </w:tc>
        <w:tc>
          <w:tcPr>
            <w:tcW w:w="892" w:type="dxa"/>
          </w:tcPr>
          <w:p w14:paraId="73A3BDFE" w14:textId="77777777" w:rsidR="00082992" w:rsidRDefault="00082992" w:rsidP="00082992">
            <w:pPr>
              <w:jc w:val="center"/>
            </w:pPr>
            <w:r w:rsidRPr="00735CD9">
              <w:t>0.006</w:t>
            </w:r>
          </w:p>
        </w:tc>
      </w:tr>
      <w:tr w:rsidR="00082992" w14:paraId="2FCCCD36" w14:textId="77777777" w:rsidTr="008C4002">
        <w:tc>
          <w:tcPr>
            <w:tcW w:w="5529" w:type="dxa"/>
          </w:tcPr>
          <w:p w14:paraId="40D11E54" w14:textId="77777777" w:rsidR="00082992" w:rsidRDefault="00082992" w:rsidP="00082992">
            <w:r w:rsidRPr="00735CD9">
              <w:t>Malate dehydrogenase, mitochondrial</w:t>
            </w:r>
          </w:p>
        </w:tc>
        <w:tc>
          <w:tcPr>
            <w:tcW w:w="1134" w:type="dxa"/>
          </w:tcPr>
          <w:p w14:paraId="31855083" w14:textId="77777777" w:rsidR="00082992" w:rsidRDefault="00082992" w:rsidP="00082992">
            <w:r w:rsidRPr="00735CD9">
              <w:t>MDHM</w:t>
            </w:r>
          </w:p>
        </w:tc>
        <w:tc>
          <w:tcPr>
            <w:tcW w:w="850" w:type="dxa"/>
          </w:tcPr>
          <w:p w14:paraId="626E7CD1" w14:textId="77777777" w:rsidR="00082992" w:rsidRDefault="00082992" w:rsidP="00082992">
            <w:pPr>
              <w:jc w:val="center"/>
            </w:pPr>
            <w:r w:rsidRPr="00735CD9">
              <w:t>0.156</w:t>
            </w:r>
          </w:p>
        </w:tc>
        <w:tc>
          <w:tcPr>
            <w:tcW w:w="955" w:type="dxa"/>
          </w:tcPr>
          <w:p w14:paraId="43B745DA" w14:textId="77777777" w:rsidR="00082992" w:rsidRDefault="00082992" w:rsidP="00082992">
            <w:pPr>
              <w:jc w:val="center"/>
            </w:pPr>
            <w:r w:rsidRPr="00735CD9">
              <w:t>0.437</w:t>
            </w:r>
          </w:p>
        </w:tc>
        <w:tc>
          <w:tcPr>
            <w:tcW w:w="892" w:type="dxa"/>
          </w:tcPr>
          <w:p w14:paraId="68FF938F" w14:textId="77777777" w:rsidR="00082992" w:rsidRDefault="00082992" w:rsidP="00082992">
            <w:pPr>
              <w:jc w:val="center"/>
            </w:pPr>
            <w:r w:rsidRPr="00735CD9">
              <w:t>0.65</w:t>
            </w:r>
            <w:r>
              <w:t>0</w:t>
            </w:r>
          </w:p>
        </w:tc>
      </w:tr>
      <w:tr w:rsidR="00082992" w14:paraId="1EB1D88E" w14:textId="77777777" w:rsidTr="008C4002">
        <w:tc>
          <w:tcPr>
            <w:tcW w:w="5529" w:type="dxa"/>
          </w:tcPr>
          <w:p w14:paraId="5EE9588C" w14:textId="742D71DC" w:rsidR="00082992" w:rsidRDefault="00082992" w:rsidP="00082992"/>
        </w:tc>
        <w:tc>
          <w:tcPr>
            <w:tcW w:w="1134" w:type="dxa"/>
          </w:tcPr>
          <w:p w14:paraId="38F6DB16" w14:textId="2EB51683" w:rsidR="00082992" w:rsidRDefault="00082992" w:rsidP="00082992"/>
        </w:tc>
        <w:tc>
          <w:tcPr>
            <w:tcW w:w="850" w:type="dxa"/>
          </w:tcPr>
          <w:p w14:paraId="713FA7DE" w14:textId="77777777" w:rsidR="00082992" w:rsidRDefault="00082992" w:rsidP="00082992">
            <w:pPr>
              <w:jc w:val="center"/>
            </w:pPr>
            <w:r w:rsidRPr="00735CD9">
              <w:t>0.533</w:t>
            </w:r>
          </w:p>
        </w:tc>
        <w:tc>
          <w:tcPr>
            <w:tcW w:w="955" w:type="dxa"/>
          </w:tcPr>
          <w:p w14:paraId="3217D76D" w14:textId="77777777" w:rsidR="00082992" w:rsidRDefault="00082992" w:rsidP="00082992">
            <w:pPr>
              <w:jc w:val="center"/>
            </w:pPr>
            <w:r w:rsidRPr="00735CD9">
              <w:t>0.041</w:t>
            </w:r>
          </w:p>
        </w:tc>
        <w:tc>
          <w:tcPr>
            <w:tcW w:w="892" w:type="dxa"/>
          </w:tcPr>
          <w:p w14:paraId="57B03A1A" w14:textId="77777777" w:rsidR="00082992" w:rsidRDefault="00082992" w:rsidP="00082992">
            <w:pPr>
              <w:jc w:val="center"/>
            </w:pPr>
            <w:r w:rsidRPr="00735CD9">
              <w:t>0.186</w:t>
            </w:r>
          </w:p>
        </w:tc>
      </w:tr>
      <w:tr w:rsidR="00082992" w14:paraId="2F05975C" w14:textId="77777777" w:rsidTr="008C4002">
        <w:tc>
          <w:tcPr>
            <w:tcW w:w="5529" w:type="dxa"/>
          </w:tcPr>
          <w:p w14:paraId="27CD82A6" w14:textId="77777777" w:rsidR="00082992" w:rsidRDefault="00082992" w:rsidP="00082992">
            <w:r w:rsidRPr="00735CD9">
              <w:t>Methylmalonate-semialdehyde dehydrogenase [acylating], mitochondrial</w:t>
            </w:r>
          </w:p>
        </w:tc>
        <w:tc>
          <w:tcPr>
            <w:tcW w:w="1134" w:type="dxa"/>
          </w:tcPr>
          <w:p w14:paraId="1219E396" w14:textId="77777777" w:rsidR="00082992" w:rsidRDefault="00082992" w:rsidP="00082992">
            <w:r w:rsidRPr="00735CD9">
              <w:t>MMSA</w:t>
            </w:r>
          </w:p>
        </w:tc>
        <w:tc>
          <w:tcPr>
            <w:tcW w:w="850" w:type="dxa"/>
          </w:tcPr>
          <w:p w14:paraId="55FDF04B" w14:textId="77777777" w:rsidR="00082992" w:rsidRDefault="00082992" w:rsidP="00082992">
            <w:pPr>
              <w:jc w:val="center"/>
            </w:pPr>
            <w:r w:rsidRPr="00735CD9">
              <w:t>-0.453</w:t>
            </w:r>
          </w:p>
          <w:p w14:paraId="18F00953" w14:textId="77777777" w:rsidR="0050332E" w:rsidRDefault="0050332E" w:rsidP="00082992">
            <w:pPr>
              <w:jc w:val="center"/>
            </w:pPr>
            <w:r w:rsidRPr="00735CD9">
              <w:t>0.501</w:t>
            </w:r>
          </w:p>
          <w:p w14:paraId="063CBDB3" w14:textId="4BA261BC" w:rsidR="0050332E" w:rsidRDefault="0050332E" w:rsidP="00082992">
            <w:pPr>
              <w:jc w:val="center"/>
            </w:pPr>
            <w:r w:rsidRPr="00735CD9">
              <w:t>0.931</w:t>
            </w:r>
          </w:p>
        </w:tc>
        <w:tc>
          <w:tcPr>
            <w:tcW w:w="955" w:type="dxa"/>
          </w:tcPr>
          <w:p w14:paraId="213B02AA" w14:textId="77777777" w:rsidR="00082992" w:rsidRDefault="00082992" w:rsidP="00082992">
            <w:pPr>
              <w:jc w:val="center"/>
            </w:pPr>
            <w:r w:rsidRPr="00735CD9">
              <w:t>0.015</w:t>
            </w:r>
          </w:p>
          <w:p w14:paraId="5B7F9C81" w14:textId="77777777" w:rsidR="0050332E" w:rsidRDefault="0050332E" w:rsidP="00082992">
            <w:pPr>
              <w:jc w:val="center"/>
            </w:pPr>
            <w:r w:rsidRPr="00735CD9">
              <w:t>0.005</w:t>
            </w:r>
          </w:p>
          <w:p w14:paraId="63462516" w14:textId="49A3F3A7" w:rsidR="0050332E" w:rsidRDefault="0050332E" w:rsidP="00082992">
            <w:pPr>
              <w:jc w:val="center"/>
            </w:pPr>
            <w:r w:rsidRPr="00735CD9">
              <w:t>&lt;0.001</w:t>
            </w:r>
          </w:p>
        </w:tc>
        <w:tc>
          <w:tcPr>
            <w:tcW w:w="892" w:type="dxa"/>
          </w:tcPr>
          <w:p w14:paraId="25179205" w14:textId="77777777" w:rsidR="00082992" w:rsidRDefault="00082992" w:rsidP="00082992">
            <w:pPr>
              <w:jc w:val="center"/>
            </w:pPr>
            <w:r w:rsidRPr="00735CD9">
              <w:t>0.113</w:t>
            </w:r>
          </w:p>
          <w:p w14:paraId="101EB57F" w14:textId="77777777" w:rsidR="0050332E" w:rsidRDefault="0050332E" w:rsidP="00082992">
            <w:pPr>
              <w:jc w:val="center"/>
            </w:pPr>
            <w:r w:rsidRPr="00735CD9">
              <w:t>0.061</w:t>
            </w:r>
          </w:p>
          <w:p w14:paraId="1509AB84" w14:textId="052573A0" w:rsidR="0050332E" w:rsidRDefault="0050332E" w:rsidP="00082992">
            <w:pPr>
              <w:jc w:val="center"/>
            </w:pPr>
            <w:r w:rsidRPr="00735CD9">
              <w:t>0.022</w:t>
            </w:r>
          </w:p>
        </w:tc>
      </w:tr>
      <w:tr w:rsidR="00082992" w14:paraId="7656058D" w14:textId="77777777" w:rsidTr="008C4002">
        <w:tc>
          <w:tcPr>
            <w:tcW w:w="5529" w:type="dxa"/>
          </w:tcPr>
          <w:p w14:paraId="3954FB99" w14:textId="77777777" w:rsidR="00082992" w:rsidRDefault="00082992" w:rsidP="00082992">
            <w:r w:rsidRPr="00735CD9">
              <w:t>Mitochondrial inner membrane protein (Fragment)</w:t>
            </w:r>
          </w:p>
        </w:tc>
        <w:tc>
          <w:tcPr>
            <w:tcW w:w="1134" w:type="dxa"/>
          </w:tcPr>
          <w:p w14:paraId="0C44FD78" w14:textId="77777777" w:rsidR="00082992" w:rsidRDefault="00082992" w:rsidP="00082992">
            <w:r w:rsidRPr="00735CD9">
              <w:t>MIC60</w:t>
            </w:r>
          </w:p>
        </w:tc>
        <w:tc>
          <w:tcPr>
            <w:tcW w:w="850" w:type="dxa"/>
          </w:tcPr>
          <w:p w14:paraId="4DBC92C0" w14:textId="77777777" w:rsidR="00082992" w:rsidRDefault="00082992" w:rsidP="00082992">
            <w:pPr>
              <w:jc w:val="center"/>
            </w:pPr>
            <w:r w:rsidRPr="00735CD9">
              <w:t>-0.387</w:t>
            </w:r>
          </w:p>
        </w:tc>
        <w:tc>
          <w:tcPr>
            <w:tcW w:w="955" w:type="dxa"/>
          </w:tcPr>
          <w:p w14:paraId="5656A564" w14:textId="77777777" w:rsidR="00082992" w:rsidRDefault="00082992" w:rsidP="00082992">
            <w:pPr>
              <w:jc w:val="center"/>
            </w:pPr>
            <w:r w:rsidRPr="00735CD9">
              <w:t>0.099</w:t>
            </w:r>
          </w:p>
        </w:tc>
        <w:tc>
          <w:tcPr>
            <w:tcW w:w="892" w:type="dxa"/>
          </w:tcPr>
          <w:p w14:paraId="5513DEC5" w14:textId="77777777" w:rsidR="00082992" w:rsidRDefault="00082992" w:rsidP="00082992">
            <w:pPr>
              <w:jc w:val="center"/>
            </w:pPr>
            <w:r w:rsidRPr="00735CD9">
              <w:t>0.29</w:t>
            </w:r>
            <w:r>
              <w:t>0</w:t>
            </w:r>
          </w:p>
        </w:tc>
      </w:tr>
      <w:tr w:rsidR="00082992" w14:paraId="43CF8FB6" w14:textId="77777777" w:rsidTr="008C4002">
        <w:tc>
          <w:tcPr>
            <w:tcW w:w="5529" w:type="dxa"/>
          </w:tcPr>
          <w:p w14:paraId="5D1FF831" w14:textId="77777777" w:rsidR="00082992" w:rsidRDefault="00082992" w:rsidP="00082992">
            <w:r w:rsidRPr="00735CD9">
              <w:t>Mu-crystallin homolog</w:t>
            </w:r>
          </w:p>
        </w:tc>
        <w:tc>
          <w:tcPr>
            <w:tcW w:w="1134" w:type="dxa"/>
          </w:tcPr>
          <w:p w14:paraId="2E816750" w14:textId="77777777" w:rsidR="00082992" w:rsidRDefault="00082992" w:rsidP="00082992">
            <w:r w:rsidRPr="00735CD9">
              <w:t>CRYM</w:t>
            </w:r>
          </w:p>
        </w:tc>
        <w:tc>
          <w:tcPr>
            <w:tcW w:w="850" w:type="dxa"/>
          </w:tcPr>
          <w:p w14:paraId="3565370A" w14:textId="77777777" w:rsidR="00082992" w:rsidRDefault="00082992" w:rsidP="00082992">
            <w:pPr>
              <w:jc w:val="center"/>
            </w:pPr>
            <w:r w:rsidRPr="00735CD9">
              <w:t>-0.732</w:t>
            </w:r>
          </w:p>
        </w:tc>
        <w:tc>
          <w:tcPr>
            <w:tcW w:w="955" w:type="dxa"/>
          </w:tcPr>
          <w:p w14:paraId="06FD3F59" w14:textId="77777777" w:rsidR="00082992" w:rsidRDefault="00082992" w:rsidP="00082992">
            <w:pPr>
              <w:jc w:val="center"/>
            </w:pPr>
            <w:r w:rsidRPr="00735CD9">
              <w:t>&lt;0.001</w:t>
            </w:r>
          </w:p>
        </w:tc>
        <w:tc>
          <w:tcPr>
            <w:tcW w:w="892" w:type="dxa"/>
          </w:tcPr>
          <w:p w14:paraId="3C73DC19" w14:textId="77777777" w:rsidR="00082992" w:rsidRDefault="00082992" w:rsidP="00082992">
            <w:pPr>
              <w:jc w:val="center"/>
            </w:pPr>
            <w:r w:rsidRPr="00735CD9">
              <w:t>0.003</w:t>
            </w:r>
          </w:p>
        </w:tc>
      </w:tr>
      <w:tr w:rsidR="00082992" w14:paraId="415ED989" w14:textId="77777777" w:rsidTr="008C4002">
        <w:tc>
          <w:tcPr>
            <w:tcW w:w="5529" w:type="dxa"/>
          </w:tcPr>
          <w:p w14:paraId="0CC910C9" w14:textId="77777777" w:rsidR="00082992" w:rsidRDefault="00082992" w:rsidP="00082992">
            <w:r w:rsidRPr="00735CD9">
              <w:t>Murinoglobulin-1</w:t>
            </w:r>
          </w:p>
        </w:tc>
        <w:tc>
          <w:tcPr>
            <w:tcW w:w="1134" w:type="dxa"/>
          </w:tcPr>
          <w:p w14:paraId="1895B66E" w14:textId="77777777" w:rsidR="00082992" w:rsidRDefault="00082992" w:rsidP="00082992">
            <w:r w:rsidRPr="00735CD9">
              <w:t>MUG1</w:t>
            </w:r>
          </w:p>
        </w:tc>
        <w:tc>
          <w:tcPr>
            <w:tcW w:w="850" w:type="dxa"/>
          </w:tcPr>
          <w:p w14:paraId="42845168" w14:textId="77777777" w:rsidR="00082992" w:rsidRDefault="00082992" w:rsidP="00082992">
            <w:pPr>
              <w:jc w:val="center"/>
            </w:pPr>
            <w:r w:rsidRPr="00735CD9">
              <w:t>-0.416</w:t>
            </w:r>
          </w:p>
        </w:tc>
        <w:tc>
          <w:tcPr>
            <w:tcW w:w="955" w:type="dxa"/>
          </w:tcPr>
          <w:p w14:paraId="6933EC81" w14:textId="77777777" w:rsidR="00082992" w:rsidRDefault="00082992" w:rsidP="00082992">
            <w:pPr>
              <w:jc w:val="center"/>
            </w:pPr>
            <w:r w:rsidRPr="00735CD9">
              <w:t>0.076</w:t>
            </w:r>
          </w:p>
        </w:tc>
        <w:tc>
          <w:tcPr>
            <w:tcW w:w="892" w:type="dxa"/>
          </w:tcPr>
          <w:p w14:paraId="0804F605" w14:textId="77777777" w:rsidR="00082992" w:rsidRDefault="00082992" w:rsidP="00082992">
            <w:pPr>
              <w:jc w:val="center"/>
            </w:pPr>
            <w:r w:rsidRPr="00735CD9">
              <w:t>0.258</w:t>
            </w:r>
          </w:p>
        </w:tc>
      </w:tr>
      <w:tr w:rsidR="00082992" w14:paraId="7E5049C2" w14:textId="77777777" w:rsidTr="008C4002">
        <w:tc>
          <w:tcPr>
            <w:tcW w:w="5529" w:type="dxa"/>
          </w:tcPr>
          <w:p w14:paraId="6ECC2DB1" w14:textId="77777777" w:rsidR="00082992" w:rsidRDefault="00082992" w:rsidP="00082992">
            <w:r w:rsidRPr="00735CD9">
              <w:t>Myosin light chain 3</w:t>
            </w:r>
          </w:p>
        </w:tc>
        <w:tc>
          <w:tcPr>
            <w:tcW w:w="1134" w:type="dxa"/>
          </w:tcPr>
          <w:p w14:paraId="2A01BFBC" w14:textId="77777777" w:rsidR="00082992" w:rsidRDefault="00082992" w:rsidP="00082992">
            <w:r w:rsidRPr="00735CD9">
              <w:t>MYL3</w:t>
            </w:r>
          </w:p>
        </w:tc>
        <w:tc>
          <w:tcPr>
            <w:tcW w:w="850" w:type="dxa"/>
          </w:tcPr>
          <w:p w14:paraId="20256072" w14:textId="77777777" w:rsidR="00082992" w:rsidRDefault="00082992" w:rsidP="00082992">
            <w:pPr>
              <w:jc w:val="center"/>
            </w:pPr>
            <w:r w:rsidRPr="00735CD9">
              <w:t>-0.162</w:t>
            </w:r>
          </w:p>
        </w:tc>
        <w:tc>
          <w:tcPr>
            <w:tcW w:w="955" w:type="dxa"/>
          </w:tcPr>
          <w:p w14:paraId="54F1C463" w14:textId="77777777" w:rsidR="00082992" w:rsidRDefault="00082992" w:rsidP="00082992">
            <w:pPr>
              <w:jc w:val="center"/>
            </w:pPr>
            <w:r w:rsidRPr="00735CD9">
              <w:t>0.379</w:t>
            </w:r>
          </w:p>
        </w:tc>
        <w:tc>
          <w:tcPr>
            <w:tcW w:w="892" w:type="dxa"/>
          </w:tcPr>
          <w:p w14:paraId="5A07F509" w14:textId="77777777" w:rsidR="00082992" w:rsidRDefault="00082992" w:rsidP="00082992">
            <w:pPr>
              <w:jc w:val="center"/>
            </w:pPr>
            <w:r w:rsidRPr="00735CD9">
              <w:t>0.604</w:t>
            </w:r>
          </w:p>
        </w:tc>
      </w:tr>
      <w:tr w:rsidR="00082992" w14:paraId="079B82DD" w14:textId="77777777" w:rsidTr="008C4002">
        <w:tc>
          <w:tcPr>
            <w:tcW w:w="5529" w:type="dxa"/>
          </w:tcPr>
          <w:p w14:paraId="692AA277" w14:textId="6664AA43" w:rsidR="00082992" w:rsidRDefault="00082992" w:rsidP="00082992"/>
        </w:tc>
        <w:tc>
          <w:tcPr>
            <w:tcW w:w="1134" w:type="dxa"/>
          </w:tcPr>
          <w:p w14:paraId="23A7AD56" w14:textId="08D1743B" w:rsidR="00082992" w:rsidRDefault="00082992" w:rsidP="00082992"/>
        </w:tc>
        <w:tc>
          <w:tcPr>
            <w:tcW w:w="850" w:type="dxa"/>
          </w:tcPr>
          <w:p w14:paraId="72B18A9D" w14:textId="77777777" w:rsidR="00082992" w:rsidRDefault="00082992" w:rsidP="00082992">
            <w:pPr>
              <w:jc w:val="center"/>
            </w:pPr>
            <w:r w:rsidRPr="00735CD9">
              <w:t>0.404</w:t>
            </w:r>
          </w:p>
        </w:tc>
        <w:tc>
          <w:tcPr>
            <w:tcW w:w="955" w:type="dxa"/>
          </w:tcPr>
          <w:p w14:paraId="201FA917" w14:textId="77777777" w:rsidR="00082992" w:rsidRDefault="00082992" w:rsidP="00082992">
            <w:pPr>
              <w:jc w:val="center"/>
            </w:pPr>
            <w:r w:rsidRPr="00735CD9">
              <w:t>0.058</w:t>
            </w:r>
          </w:p>
        </w:tc>
        <w:tc>
          <w:tcPr>
            <w:tcW w:w="892" w:type="dxa"/>
          </w:tcPr>
          <w:p w14:paraId="79A69B2A" w14:textId="77777777" w:rsidR="00082992" w:rsidRDefault="00082992" w:rsidP="00082992">
            <w:pPr>
              <w:jc w:val="center"/>
            </w:pPr>
            <w:r w:rsidRPr="00735CD9">
              <w:t>0.221</w:t>
            </w:r>
          </w:p>
        </w:tc>
      </w:tr>
      <w:tr w:rsidR="00082992" w14:paraId="32E32D86" w14:textId="77777777" w:rsidTr="008C4002">
        <w:tc>
          <w:tcPr>
            <w:tcW w:w="5529" w:type="dxa"/>
          </w:tcPr>
          <w:p w14:paraId="73F7FB46" w14:textId="77777777" w:rsidR="00082992" w:rsidRDefault="00082992" w:rsidP="00082992">
            <w:r w:rsidRPr="00735CD9">
              <w:t>Myosin regulatory light chain 2, ventricular/cardiac muscle isoform</w:t>
            </w:r>
          </w:p>
        </w:tc>
        <w:tc>
          <w:tcPr>
            <w:tcW w:w="1134" w:type="dxa"/>
          </w:tcPr>
          <w:p w14:paraId="0B6FA5F8" w14:textId="77777777" w:rsidR="00082992" w:rsidRDefault="00082992" w:rsidP="00082992">
            <w:r w:rsidRPr="00735CD9">
              <w:t>MLRV</w:t>
            </w:r>
          </w:p>
        </w:tc>
        <w:tc>
          <w:tcPr>
            <w:tcW w:w="850" w:type="dxa"/>
          </w:tcPr>
          <w:p w14:paraId="553EC02F" w14:textId="77777777" w:rsidR="00082992" w:rsidRDefault="00082992" w:rsidP="00082992">
            <w:pPr>
              <w:jc w:val="center"/>
            </w:pPr>
            <w:r w:rsidRPr="00735CD9">
              <w:t>1.1</w:t>
            </w:r>
            <w:r>
              <w:t>0</w:t>
            </w:r>
          </w:p>
        </w:tc>
        <w:tc>
          <w:tcPr>
            <w:tcW w:w="955" w:type="dxa"/>
          </w:tcPr>
          <w:p w14:paraId="635FA18A" w14:textId="77777777" w:rsidR="00082992" w:rsidRDefault="00082992" w:rsidP="00082992">
            <w:pPr>
              <w:jc w:val="center"/>
            </w:pPr>
            <w:r w:rsidRPr="00735CD9">
              <w:t>0.016</w:t>
            </w:r>
          </w:p>
        </w:tc>
        <w:tc>
          <w:tcPr>
            <w:tcW w:w="892" w:type="dxa"/>
          </w:tcPr>
          <w:p w14:paraId="66C51C7F" w14:textId="77777777" w:rsidR="00082992" w:rsidRDefault="00082992" w:rsidP="00082992">
            <w:pPr>
              <w:jc w:val="center"/>
            </w:pPr>
            <w:r w:rsidRPr="00735CD9">
              <w:t>0.115</w:t>
            </w:r>
          </w:p>
        </w:tc>
      </w:tr>
      <w:tr w:rsidR="00082992" w14:paraId="035C86B1" w14:textId="77777777" w:rsidTr="008C4002">
        <w:tc>
          <w:tcPr>
            <w:tcW w:w="5529" w:type="dxa"/>
          </w:tcPr>
          <w:p w14:paraId="50562B0C" w14:textId="77777777" w:rsidR="00082992" w:rsidRDefault="00082992" w:rsidP="00082992">
            <w:r w:rsidRPr="00735CD9">
              <w:t>Myosin-6</w:t>
            </w:r>
          </w:p>
        </w:tc>
        <w:tc>
          <w:tcPr>
            <w:tcW w:w="1134" w:type="dxa"/>
          </w:tcPr>
          <w:p w14:paraId="14BE3C23" w14:textId="77777777" w:rsidR="00082992" w:rsidRDefault="00082992" w:rsidP="00082992">
            <w:r w:rsidRPr="00735CD9">
              <w:t>MYH6</w:t>
            </w:r>
          </w:p>
        </w:tc>
        <w:tc>
          <w:tcPr>
            <w:tcW w:w="850" w:type="dxa"/>
          </w:tcPr>
          <w:p w14:paraId="6115B6D9" w14:textId="77777777" w:rsidR="00082992" w:rsidRDefault="00082992" w:rsidP="00082992">
            <w:pPr>
              <w:jc w:val="center"/>
            </w:pPr>
            <w:r w:rsidRPr="00735CD9">
              <w:t>-0.793</w:t>
            </w:r>
          </w:p>
        </w:tc>
        <w:tc>
          <w:tcPr>
            <w:tcW w:w="955" w:type="dxa"/>
          </w:tcPr>
          <w:p w14:paraId="19147C26" w14:textId="77777777" w:rsidR="00082992" w:rsidRDefault="00082992" w:rsidP="00082992">
            <w:pPr>
              <w:jc w:val="center"/>
            </w:pPr>
            <w:r w:rsidRPr="00735CD9">
              <w:t>0.025</w:t>
            </w:r>
          </w:p>
        </w:tc>
        <w:tc>
          <w:tcPr>
            <w:tcW w:w="892" w:type="dxa"/>
          </w:tcPr>
          <w:p w14:paraId="41EB8510" w14:textId="77777777" w:rsidR="00082992" w:rsidRDefault="00082992" w:rsidP="00082992">
            <w:pPr>
              <w:jc w:val="center"/>
            </w:pPr>
            <w:r w:rsidRPr="00735CD9">
              <w:t>0.15</w:t>
            </w:r>
            <w:r>
              <w:t>0</w:t>
            </w:r>
          </w:p>
        </w:tc>
      </w:tr>
      <w:tr w:rsidR="00082992" w14:paraId="7E600402" w14:textId="77777777" w:rsidTr="008C4002">
        <w:tc>
          <w:tcPr>
            <w:tcW w:w="5529" w:type="dxa"/>
          </w:tcPr>
          <w:p w14:paraId="0FA7D98B" w14:textId="67CD4198" w:rsidR="00082992" w:rsidRDefault="00082992" w:rsidP="00082992"/>
        </w:tc>
        <w:tc>
          <w:tcPr>
            <w:tcW w:w="1134" w:type="dxa"/>
          </w:tcPr>
          <w:p w14:paraId="3551678A" w14:textId="3EE4BA56" w:rsidR="00082992" w:rsidRDefault="00082992" w:rsidP="00082992"/>
        </w:tc>
        <w:tc>
          <w:tcPr>
            <w:tcW w:w="850" w:type="dxa"/>
          </w:tcPr>
          <w:p w14:paraId="0EFDDBE6" w14:textId="77777777" w:rsidR="00082992" w:rsidRDefault="00082992" w:rsidP="00082992">
            <w:pPr>
              <w:jc w:val="center"/>
            </w:pPr>
            <w:r w:rsidRPr="00735CD9">
              <w:t>-0.714</w:t>
            </w:r>
          </w:p>
        </w:tc>
        <w:tc>
          <w:tcPr>
            <w:tcW w:w="955" w:type="dxa"/>
          </w:tcPr>
          <w:p w14:paraId="3BE9B3F6" w14:textId="77777777" w:rsidR="00082992" w:rsidRDefault="00082992" w:rsidP="00082992">
            <w:pPr>
              <w:jc w:val="center"/>
            </w:pPr>
            <w:r w:rsidRPr="00735CD9">
              <w:t>0.029</w:t>
            </w:r>
          </w:p>
        </w:tc>
        <w:tc>
          <w:tcPr>
            <w:tcW w:w="892" w:type="dxa"/>
          </w:tcPr>
          <w:p w14:paraId="0FA9C10F" w14:textId="77777777" w:rsidR="00082992" w:rsidRDefault="00082992" w:rsidP="00082992">
            <w:pPr>
              <w:jc w:val="center"/>
            </w:pPr>
            <w:r w:rsidRPr="00735CD9">
              <w:t>0.161</w:t>
            </w:r>
          </w:p>
        </w:tc>
      </w:tr>
      <w:tr w:rsidR="00082992" w14:paraId="492B3082" w14:textId="77777777" w:rsidTr="008C4002">
        <w:tc>
          <w:tcPr>
            <w:tcW w:w="5529" w:type="dxa"/>
          </w:tcPr>
          <w:p w14:paraId="4486BD55" w14:textId="4992B10B" w:rsidR="00082992" w:rsidRDefault="00082992" w:rsidP="00082992"/>
        </w:tc>
        <w:tc>
          <w:tcPr>
            <w:tcW w:w="1134" w:type="dxa"/>
          </w:tcPr>
          <w:p w14:paraId="001A426B" w14:textId="485A4194" w:rsidR="00082992" w:rsidRDefault="00082992" w:rsidP="00082992"/>
        </w:tc>
        <w:tc>
          <w:tcPr>
            <w:tcW w:w="850" w:type="dxa"/>
          </w:tcPr>
          <w:p w14:paraId="0A72C2DD" w14:textId="77777777" w:rsidR="00082992" w:rsidRDefault="00082992" w:rsidP="00082992">
            <w:pPr>
              <w:jc w:val="center"/>
            </w:pPr>
            <w:r w:rsidRPr="00735CD9">
              <w:t>-0.686</w:t>
            </w:r>
          </w:p>
        </w:tc>
        <w:tc>
          <w:tcPr>
            <w:tcW w:w="955" w:type="dxa"/>
          </w:tcPr>
          <w:p w14:paraId="6FAA5068" w14:textId="77777777" w:rsidR="00082992" w:rsidRDefault="00082992" w:rsidP="00082992">
            <w:pPr>
              <w:jc w:val="center"/>
            </w:pPr>
            <w:r w:rsidRPr="00735CD9">
              <w:t>0.003</w:t>
            </w:r>
          </w:p>
        </w:tc>
        <w:tc>
          <w:tcPr>
            <w:tcW w:w="892" w:type="dxa"/>
          </w:tcPr>
          <w:p w14:paraId="73DB8FDE" w14:textId="77777777" w:rsidR="00082992" w:rsidRDefault="00082992" w:rsidP="00082992">
            <w:pPr>
              <w:jc w:val="center"/>
            </w:pPr>
            <w:r w:rsidRPr="00735CD9">
              <w:t>0.044</w:t>
            </w:r>
          </w:p>
        </w:tc>
      </w:tr>
      <w:tr w:rsidR="00082992" w14:paraId="5529100B" w14:textId="77777777" w:rsidTr="008C4002">
        <w:tc>
          <w:tcPr>
            <w:tcW w:w="5529" w:type="dxa"/>
          </w:tcPr>
          <w:p w14:paraId="18F0C49E" w14:textId="35CBE36D" w:rsidR="00082992" w:rsidRDefault="00082992" w:rsidP="00082992"/>
        </w:tc>
        <w:tc>
          <w:tcPr>
            <w:tcW w:w="1134" w:type="dxa"/>
          </w:tcPr>
          <w:p w14:paraId="67B3AF9F" w14:textId="1B9ECA84" w:rsidR="00082992" w:rsidRDefault="00082992" w:rsidP="00082992"/>
        </w:tc>
        <w:tc>
          <w:tcPr>
            <w:tcW w:w="850" w:type="dxa"/>
          </w:tcPr>
          <w:p w14:paraId="736558E0" w14:textId="77777777" w:rsidR="00082992" w:rsidRDefault="00082992" w:rsidP="00082992">
            <w:pPr>
              <w:jc w:val="center"/>
            </w:pPr>
            <w:r w:rsidRPr="00735CD9">
              <w:t>-0.649</w:t>
            </w:r>
          </w:p>
        </w:tc>
        <w:tc>
          <w:tcPr>
            <w:tcW w:w="955" w:type="dxa"/>
          </w:tcPr>
          <w:p w14:paraId="120F7BB8" w14:textId="77777777" w:rsidR="00082992" w:rsidRDefault="00082992" w:rsidP="00082992">
            <w:pPr>
              <w:jc w:val="center"/>
            </w:pPr>
            <w:r w:rsidRPr="00735CD9">
              <w:t>0.095</w:t>
            </w:r>
          </w:p>
        </w:tc>
        <w:tc>
          <w:tcPr>
            <w:tcW w:w="892" w:type="dxa"/>
          </w:tcPr>
          <w:p w14:paraId="7709FC82" w14:textId="77777777" w:rsidR="00082992" w:rsidRDefault="00082992" w:rsidP="00082992">
            <w:pPr>
              <w:jc w:val="center"/>
            </w:pPr>
            <w:r w:rsidRPr="00735CD9">
              <w:t>0.282</w:t>
            </w:r>
          </w:p>
        </w:tc>
      </w:tr>
      <w:tr w:rsidR="00082992" w14:paraId="3222F990" w14:textId="77777777" w:rsidTr="008C4002">
        <w:tc>
          <w:tcPr>
            <w:tcW w:w="5529" w:type="dxa"/>
          </w:tcPr>
          <w:p w14:paraId="235969EA" w14:textId="6672B57E" w:rsidR="00082992" w:rsidRDefault="00082992" w:rsidP="00082992"/>
        </w:tc>
        <w:tc>
          <w:tcPr>
            <w:tcW w:w="1134" w:type="dxa"/>
          </w:tcPr>
          <w:p w14:paraId="3840E969" w14:textId="69E08C49" w:rsidR="00082992" w:rsidRDefault="00082992" w:rsidP="00082992"/>
        </w:tc>
        <w:tc>
          <w:tcPr>
            <w:tcW w:w="850" w:type="dxa"/>
          </w:tcPr>
          <w:p w14:paraId="2D472BD9" w14:textId="77777777" w:rsidR="00082992" w:rsidRDefault="00082992" w:rsidP="00082992">
            <w:pPr>
              <w:jc w:val="center"/>
            </w:pPr>
            <w:r w:rsidRPr="00735CD9">
              <w:t>-0.634</w:t>
            </w:r>
          </w:p>
        </w:tc>
        <w:tc>
          <w:tcPr>
            <w:tcW w:w="955" w:type="dxa"/>
          </w:tcPr>
          <w:p w14:paraId="1E6A0158" w14:textId="77777777" w:rsidR="00082992" w:rsidRDefault="00082992" w:rsidP="00082992">
            <w:pPr>
              <w:jc w:val="center"/>
            </w:pPr>
            <w:r w:rsidRPr="00735CD9">
              <w:t>0.073</w:t>
            </w:r>
          </w:p>
        </w:tc>
        <w:tc>
          <w:tcPr>
            <w:tcW w:w="892" w:type="dxa"/>
          </w:tcPr>
          <w:p w14:paraId="63C25AD1" w14:textId="77777777" w:rsidR="00082992" w:rsidRDefault="00082992" w:rsidP="00082992">
            <w:pPr>
              <w:jc w:val="center"/>
            </w:pPr>
            <w:r w:rsidRPr="00735CD9">
              <w:t>0.252</w:t>
            </w:r>
          </w:p>
        </w:tc>
      </w:tr>
      <w:tr w:rsidR="005C5F67" w14:paraId="5BF784EF" w14:textId="77777777" w:rsidTr="008C4002">
        <w:tc>
          <w:tcPr>
            <w:tcW w:w="5529" w:type="dxa"/>
          </w:tcPr>
          <w:p w14:paraId="02CCE9E6" w14:textId="04B0E770" w:rsidR="005C5F67" w:rsidRDefault="005C5F67" w:rsidP="005C5F67">
            <w:r w:rsidRPr="00735CD9">
              <w:lastRenderedPageBreak/>
              <w:t>Myosin-6</w:t>
            </w:r>
            <w:r>
              <w:t xml:space="preserve"> (continued)</w:t>
            </w:r>
          </w:p>
        </w:tc>
        <w:tc>
          <w:tcPr>
            <w:tcW w:w="1134" w:type="dxa"/>
          </w:tcPr>
          <w:p w14:paraId="0A35D534" w14:textId="26F10254" w:rsidR="005C5F67" w:rsidRDefault="005C5F67" w:rsidP="005C5F67">
            <w:r w:rsidRPr="00735CD9">
              <w:t>MYH6</w:t>
            </w:r>
          </w:p>
        </w:tc>
        <w:tc>
          <w:tcPr>
            <w:tcW w:w="850" w:type="dxa"/>
          </w:tcPr>
          <w:p w14:paraId="4E40EBA8" w14:textId="77777777" w:rsidR="005C5F67" w:rsidRDefault="005C5F67" w:rsidP="005C5F67">
            <w:pPr>
              <w:jc w:val="center"/>
            </w:pPr>
            <w:r w:rsidRPr="00735CD9">
              <w:t>-0.591</w:t>
            </w:r>
          </w:p>
        </w:tc>
        <w:tc>
          <w:tcPr>
            <w:tcW w:w="955" w:type="dxa"/>
          </w:tcPr>
          <w:p w14:paraId="2B9D6C9B" w14:textId="77777777" w:rsidR="005C5F67" w:rsidRDefault="005C5F67" w:rsidP="005C5F67">
            <w:pPr>
              <w:jc w:val="center"/>
            </w:pPr>
            <w:r w:rsidRPr="00735CD9">
              <w:t>0.031</w:t>
            </w:r>
          </w:p>
        </w:tc>
        <w:tc>
          <w:tcPr>
            <w:tcW w:w="892" w:type="dxa"/>
          </w:tcPr>
          <w:p w14:paraId="515C4608" w14:textId="77777777" w:rsidR="005C5F67" w:rsidRDefault="005C5F67" w:rsidP="005C5F67">
            <w:pPr>
              <w:jc w:val="center"/>
            </w:pPr>
            <w:r w:rsidRPr="00735CD9">
              <w:t>0.165</w:t>
            </w:r>
          </w:p>
        </w:tc>
      </w:tr>
      <w:tr w:rsidR="00082992" w14:paraId="16FA4A0F" w14:textId="77777777" w:rsidTr="008C4002">
        <w:tc>
          <w:tcPr>
            <w:tcW w:w="5529" w:type="dxa"/>
          </w:tcPr>
          <w:p w14:paraId="41B3B178" w14:textId="39471458" w:rsidR="00082992" w:rsidRDefault="00082992" w:rsidP="00082992"/>
        </w:tc>
        <w:tc>
          <w:tcPr>
            <w:tcW w:w="1134" w:type="dxa"/>
          </w:tcPr>
          <w:p w14:paraId="25AC30F9" w14:textId="706DA45A" w:rsidR="00082992" w:rsidRDefault="00082992" w:rsidP="00082992"/>
        </w:tc>
        <w:tc>
          <w:tcPr>
            <w:tcW w:w="850" w:type="dxa"/>
          </w:tcPr>
          <w:p w14:paraId="59DF74E8" w14:textId="77777777" w:rsidR="00082992" w:rsidRDefault="00082992" w:rsidP="00082992">
            <w:pPr>
              <w:jc w:val="center"/>
            </w:pPr>
            <w:r w:rsidRPr="00735CD9">
              <w:t>-0.52</w:t>
            </w:r>
            <w:r>
              <w:t>0</w:t>
            </w:r>
          </w:p>
        </w:tc>
        <w:tc>
          <w:tcPr>
            <w:tcW w:w="955" w:type="dxa"/>
          </w:tcPr>
          <w:p w14:paraId="6C94C7D0" w14:textId="77777777" w:rsidR="00082992" w:rsidRDefault="00082992" w:rsidP="00082992">
            <w:pPr>
              <w:jc w:val="center"/>
            </w:pPr>
            <w:r w:rsidRPr="00735CD9">
              <w:t>0.036</w:t>
            </w:r>
          </w:p>
        </w:tc>
        <w:tc>
          <w:tcPr>
            <w:tcW w:w="892" w:type="dxa"/>
          </w:tcPr>
          <w:p w14:paraId="22C2671B" w14:textId="77777777" w:rsidR="00082992" w:rsidRDefault="00082992" w:rsidP="00082992">
            <w:pPr>
              <w:jc w:val="center"/>
            </w:pPr>
            <w:r w:rsidRPr="00735CD9">
              <w:t>0.177</w:t>
            </w:r>
          </w:p>
        </w:tc>
      </w:tr>
      <w:tr w:rsidR="00082992" w14:paraId="2AEA9ABD" w14:textId="77777777" w:rsidTr="008C4002">
        <w:tc>
          <w:tcPr>
            <w:tcW w:w="5529" w:type="dxa"/>
          </w:tcPr>
          <w:p w14:paraId="1AF7CD5C" w14:textId="305E864D" w:rsidR="00082992" w:rsidRDefault="00082992" w:rsidP="00082992"/>
        </w:tc>
        <w:tc>
          <w:tcPr>
            <w:tcW w:w="1134" w:type="dxa"/>
          </w:tcPr>
          <w:p w14:paraId="2F8E06D5" w14:textId="76E45359" w:rsidR="00082992" w:rsidRDefault="00082992" w:rsidP="00082992"/>
        </w:tc>
        <w:tc>
          <w:tcPr>
            <w:tcW w:w="850" w:type="dxa"/>
          </w:tcPr>
          <w:p w14:paraId="76A8ECFF" w14:textId="77777777" w:rsidR="00082992" w:rsidRDefault="00082992" w:rsidP="00082992">
            <w:pPr>
              <w:jc w:val="center"/>
            </w:pPr>
            <w:r w:rsidRPr="00735CD9">
              <w:t>0.366</w:t>
            </w:r>
          </w:p>
        </w:tc>
        <w:tc>
          <w:tcPr>
            <w:tcW w:w="955" w:type="dxa"/>
          </w:tcPr>
          <w:p w14:paraId="4998E7C0" w14:textId="77777777" w:rsidR="00082992" w:rsidRDefault="00082992" w:rsidP="00082992">
            <w:pPr>
              <w:jc w:val="center"/>
            </w:pPr>
            <w:r w:rsidRPr="00735CD9">
              <w:t>0.268</w:t>
            </w:r>
          </w:p>
        </w:tc>
        <w:tc>
          <w:tcPr>
            <w:tcW w:w="892" w:type="dxa"/>
          </w:tcPr>
          <w:p w14:paraId="09FF86FF" w14:textId="77777777" w:rsidR="00082992" w:rsidRDefault="00082992" w:rsidP="00082992">
            <w:pPr>
              <w:jc w:val="center"/>
            </w:pPr>
            <w:r w:rsidRPr="00735CD9">
              <w:t>0.502</w:t>
            </w:r>
          </w:p>
        </w:tc>
      </w:tr>
      <w:tr w:rsidR="00082992" w14:paraId="6F3AB87B" w14:textId="77777777" w:rsidTr="008C4002">
        <w:tc>
          <w:tcPr>
            <w:tcW w:w="5529" w:type="dxa"/>
          </w:tcPr>
          <w:p w14:paraId="053EFDAF" w14:textId="77777777" w:rsidR="00082992" w:rsidRDefault="00082992" w:rsidP="00082992">
            <w:r w:rsidRPr="00735CD9">
              <w:t>Myosin-7</w:t>
            </w:r>
          </w:p>
        </w:tc>
        <w:tc>
          <w:tcPr>
            <w:tcW w:w="1134" w:type="dxa"/>
          </w:tcPr>
          <w:p w14:paraId="5C96DED1" w14:textId="77777777" w:rsidR="00082992" w:rsidRDefault="00082992" w:rsidP="00082992">
            <w:r w:rsidRPr="00735CD9">
              <w:t>MYH7</w:t>
            </w:r>
          </w:p>
        </w:tc>
        <w:tc>
          <w:tcPr>
            <w:tcW w:w="850" w:type="dxa"/>
          </w:tcPr>
          <w:p w14:paraId="22EED344" w14:textId="77777777" w:rsidR="00082992" w:rsidRDefault="00082992" w:rsidP="00082992">
            <w:pPr>
              <w:jc w:val="center"/>
            </w:pPr>
            <w:r w:rsidRPr="00735CD9">
              <w:t>-0.789</w:t>
            </w:r>
          </w:p>
        </w:tc>
        <w:tc>
          <w:tcPr>
            <w:tcW w:w="955" w:type="dxa"/>
          </w:tcPr>
          <w:p w14:paraId="3F2B9B4A" w14:textId="77777777" w:rsidR="00082992" w:rsidRDefault="00082992" w:rsidP="00082992">
            <w:pPr>
              <w:jc w:val="center"/>
            </w:pPr>
            <w:r w:rsidRPr="00735CD9">
              <w:t>0.013</w:t>
            </w:r>
          </w:p>
        </w:tc>
        <w:tc>
          <w:tcPr>
            <w:tcW w:w="892" w:type="dxa"/>
          </w:tcPr>
          <w:p w14:paraId="06F13995" w14:textId="77777777" w:rsidR="00082992" w:rsidRDefault="00082992" w:rsidP="00082992">
            <w:pPr>
              <w:jc w:val="center"/>
            </w:pPr>
            <w:r w:rsidRPr="00735CD9">
              <w:t>0.103</w:t>
            </w:r>
          </w:p>
        </w:tc>
      </w:tr>
      <w:tr w:rsidR="00082992" w14:paraId="577FF241" w14:textId="77777777" w:rsidTr="008C4002">
        <w:tc>
          <w:tcPr>
            <w:tcW w:w="5529" w:type="dxa"/>
          </w:tcPr>
          <w:p w14:paraId="3AC43F18" w14:textId="77777777" w:rsidR="00082992" w:rsidRDefault="00082992" w:rsidP="00082992">
            <w:r w:rsidRPr="00735CD9">
              <w:t>Myosin-binding protein C, cardiac-type</w:t>
            </w:r>
          </w:p>
        </w:tc>
        <w:tc>
          <w:tcPr>
            <w:tcW w:w="1134" w:type="dxa"/>
          </w:tcPr>
          <w:p w14:paraId="15B551AA" w14:textId="77777777" w:rsidR="00082992" w:rsidRDefault="00082992" w:rsidP="00082992">
            <w:r w:rsidRPr="00735CD9">
              <w:t>MYPC</w:t>
            </w:r>
          </w:p>
        </w:tc>
        <w:tc>
          <w:tcPr>
            <w:tcW w:w="850" w:type="dxa"/>
          </w:tcPr>
          <w:p w14:paraId="680AA758" w14:textId="77777777" w:rsidR="00082992" w:rsidRDefault="00082992" w:rsidP="00082992">
            <w:pPr>
              <w:jc w:val="center"/>
            </w:pPr>
            <w:r w:rsidRPr="00735CD9">
              <w:t>-2.09</w:t>
            </w:r>
          </w:p>
        </w:tc>
        <w:tc>
          <w:tcPr>
            <w:tcW w:w="955" w:type="dxa"/>
          </w:tcPr>
          <w:p w14:paraId="7BC2CAD5" w14:textId="77777777" w:rsidR="00082992" w:rsidRDefault="00082992" w:rsidP="00082992">
            <w:pPr>
              <w:jc w:val="center"/>
            </w:pPr>
            <w:r w:rsidRPr="00735CD9">
              <w:t>&lt;0.001</w:t>
            </w:r>
          </w:p>
        </w:tc>
        <w:tc>
          <w:tcPr>
            <w:tcW w:w="892" w:type="dxa"/>
          </w:tcPr>
          <w:p w14:paraId="7AEC54D9" w14:textId="77777777" w:rsidR="00082992" w:rsidRDefault="00082992" w:rsidP="00082992">
            <w:pPr>
              <w:jc w:val="center"/>
            </w:pPr>
            <w:r w:rsidRPr="00735CD9">
              <w:t>&lt;0.001</w:t>
            </w:r>
          </w:p>
        </w:tc>
      </w:tr>
      <w:tr w:rsidR="00082992" w14:paraId="3C1A4E14" w14:textId="77777777" w:rsidTr="008C4002">
        <w:tc>
          <w:tcPr>
            <w:tcW w:w="5529" w:type="dxa"/>
          </w:tcPr>
          <w:p w14:paraId="627D9754" w14:textId="4F18A7A6" w:rsidR="00082992" w:rsidRDefault="00082992" w:rsidP="00082992"/>
        </w:tc>
        <w:tc>
          <w:tcPr>
            <w:tcW w:w="1134" w:type="dxa"/>
          </w:tcPr>
          <w:p w14:paraId="07236B0E" w14:textId="35531350" w:rsidR="00082992" w:rsidRDefault="00082992" w:rsidP="00082992"/>
        </w:tc>
        <w:tc>
          <w:tcPr>
            <w:tcW w:w="850" w:type="dxa"/>
          </w:tcPr>
          <w:p w14:paraId="74CE9D06" w14:textId="77777777" w:rsidR="00082992" w:rsidRDefault="00082992" w:rsidP="00082992">
            <w:pPr>
              <w:jc w:val="center"/>
            </w:pPr>
            <w:r w:rsidRPr="00735CD9">
              <w:t>-0.69</w:t>
            </w:r>
            <w:r>
              <w:t>0</w:t>
            </w:r>
          </w:p>
        </w:tc>
        <w:tc>
          <w:tcPr>
            <w:tcW w:w="955" w:type="dxa"/>
          </w:tcPr>
          <w:p w14:paraId="356ADE13" w14:textId="77777777" w:rsidR="00082992" w:rsidRDefault="00082992" w:rsidP="00082992">
            <w:pPr>
              <w:jc w:val="center"/>
            </w:pPr>
            <w:r w:rsidRPr="00735CD9">
              <w:t>0.008</w:t>
            </w:r>
          </w:p>
        </w:tc>
        <w:tc>
          <w:tcPr>
            <w:tcW w:w="892" w:type="dxa"/>
          </w:tcPr>
          <w:p w14:paraId="5FD65225" w14:textId="77777777" w:rsidR="00082992" w:rsidRDefault="00082992" w:rsidP="00082992">
            <w:pPr>
              <w:jc w:val="center"/>
            </w:pPr>
            <w:r w:rsidRPr="00735CD9">
              <w:t>0.074</w:t>
            </w:r>
          </w:p>
        </w:tc>
      </w:tr>
      <w:tr w:rsidR="00082992" w14:paraId="5B84A5C2" w14:textId="77777777" w:rsidTr="008C4002">
        <w:tc>
          <w:tcPr>
            <w:tcW w:w="5529" w:type="dxa"/>
          </w:tcPr>
          <w:p w14:paraId="583219AD" w14:textId="771D58B7" w:rsidR="00082992" w:rsidRDefault="00082992" w:rsidP="00082992"/>
        </w:tc>
        <w:tc>
          <w:tcPr>
            <w:tcW w:w="1134" w:type="dxa"/>
          </w:tcPr>
          <w:p w14:paraId="150FD578" w14:textId="7FE45EFF" w:rsidR="00082992" w:rsidRDefault="00082992" w:rsidP="00082992"/>
        </w:tc>
        <w:tc>
          <w:tcPr>
            <w:tcW w:w="850" w:type="dxa"/>
          </w:tcPr>
          <w:p w14:paraId="1B7D2B59" w14:textId="77777777" w:rsidR="00082992" w:rsidRDefault="00082992" w:rsidP="00082992">
            <w:pPr>
              <w:jc w:val="center"/>
            </w:pPr>
            <w:r w:rsidRPr="00735CD9">
              <w:t>-0.651</w:t>
            </w:r>
          </w:p>
        </w:tc>
        <w:tc>
          <w:tcPr>
            <w:tcW w:w="955" w:type="dxa"/>
          </w:tcPr>
          <w:p w14:paraId="2BF4A523" w14:textId="77777777" w:rsidR="00082992" w:rsidRDefault="00082992" w:rsidP="00082992">
            <w:pPr>
              <w:jc w:val="center"/>
            </w:pPr>
            <w:r w:rsidRPr="00735CD9">
              <w:t>0.036</w:t>
            </w:r>
          </w:p>
        </w:tc>
        <w:tc>
          <w:tcPr>
            <w:tcW w:w="892" w:type="dxa"/>
          </w:tcPr>
          <w:p w14:paraId="63700535" w14:textId="77777777" w:rsidR="00082992" w:rsidRDefault="00082992" w:rsidP="00082992">
            <w:pPr>
              <w:jc w:val="center"/>
            </w:pPr>
            <w:r w:rsidRPr="00735CD9">
              <w:t>0.178</w:t>
            </w:r>
          </w:p>
        </w:tc>
      </w:tr>
      <w:tr w:rsidR="00082992" w14:paraId="18869A84" w14:textId="77777777" w:rsidTr="008C4002">
        <w:tc>
          <w:tcPr>
            <w:tcW w:w="5529" w:type="dxa"/>
          </w:tcPr>
          <w:p w14:paraId="0AD7E5B6" w14:textId="4FB56CC5" w:rsidR="00082992" w:rsidRDefault="00082992" w:rsidP="00082992"/>
        </w:tc>
        <w:tc>
          <w:tcPr>
            <w:tcW w:w="1134" w:type="dxa"/>
          </w:tcPr>
          <w:p w14:paraId="17942F9E" w14:textId="3BE15CE4" w:rsidR="00082992" w:rsidRDefault="00082992" w:rsidP="00082992"/>
        </w:tc>
        <w:tc>
          <w:tcPr>
            <w:tcW w:w="850" w:type="dxa"/>
          </w:tcPr>
          <w:p w14:paraId="2AF3723A" w14:textId="77777777" w:rsidR="00082992" w:rsidRDefault="00082992" w:rsidP="00082992">
            <w:pPr>
              <w:jc w:val="center"/>
            </w:pPr>
            <w:r w:rsidRPr="00735CD9">
              <w:t>-0.432</w:t>
            </w:r>
          </w:p>
        </w:tc>
        <w:tc>
          <w:tcPr>
            <w:tcW w:w="955" w:type="dxa"/>
          </w:tcPr>
          <w:p w14:paraId="5871ECE4" w14:textId="77777777" w:rsidR="00082992" w:rsidRDefault="00082992" w:rsidP="00082992">
            <w:pPr>
              <w:jc w:val="center"/>
            </w:pPr>
            <w:r w:rsidRPr="00735CD9">
              <w:t>0.038</w:t>
            </w:r>
          </w:p>
        </w:tc>
        <w:tc>
          <w:tcPr>
            <w:tcW w:w="892" w:type="dxa"/>
          </w:tcPr>
          <w:p w14:paraId="2599CE28" w14:textId="77777777" w:rsidR="00082992" w:rsidRDefault="00082992" w:rsidP="00082992">
            <w:pPr>
              <w:jc w:val="center"/>
            </w:pPr>
            <w:r w:rsidRPr="00735CD9">
              <w:t>0.181</w:t>
            </w:r>
          </w:p>
        </w:tc>
      </w:tr>
      <w:tr w:rsidR="00082992" w14:paraId="61875697" w14:textId="77777777" w:rsidTr="008C4002">
        <w:tc>
          <w:tcPr>
            <w:tcW w:w="5529" w:type="dxa"/>
          </w:tcPr>
          <w:p w14:paraId="7EE28674" w14:textId="77777777" w:rsidR="00082992" w:rsidRDefault="00082992" w:rsidP="00082992">
            <w:r w:rsidRPr="00735CD9">
              <w:t xml:space="preserve">N(G),N(G)-dimethylarginine </w:t>
            </w:r>
            <w:proofErr w:type="spellStart"/>
            <w:r w:rsidRPr="00735CD9">
              <w:t>dimethylaminohydrolase</w:t>
            </w:r>
            <w:proofErr w:type="spellEnd"/>
            <w:r w:rsidRPr="00735CD9">
              <w:t xml:space="preserve"> 2</w:t>
            </w:r>
          </w:p>
        </w:tc>
        <w:tc>
          <w:tcPr>
            <w:tcW w:w="1134" w:type="dxa"/>
          </w:tcPr>
          <w:p w14:paraId="534CFB70" w14:textId="77777777" w:rsidR="00082992" w:rsidRDefault="00082992" w:rsidP="00082992">
            <w:r w:rsidRPr="00735CD9">
              <w:t>DDAH2</w:t>
            </w:r>
          </w:p>
        </w:tc>
        <w:tc>
          <w:tcPr>
            <w:tcW w:w="850" w:type="dxa"/>
          </w:tcPr>
          <w:p w14:paraId="4B56D5B9" w14:textId="77777777" w:rsidR="00082992" w:rsidRDefault="00082992" w:rsidP="00082992">
            <w:pPr>
              <w:jc w:val="center"/>
            </w:pPr>
            <w:r w:rsidRPr="00735CD9">
              <w:t>-0.358</w:t>
            </w:r>
          </w:p>
        </w:tc>
        <w:tc>
          <w:tcPr>
            <w:tcW w:w="955" w:type="dxa"/>
          </w:tcPr>
          <w:p w14:paraId="5D51F279" w14:textId="77777777" w:rsidR="00082992" w:rsidRDefault="00082992" w:rsidP="00082992">
            <w:pPr>
              <w:jc w:val="center"/>
            </w:pPr>
            <w:r w:rsidRPr="00735CD9">
              <w:t>0.029</w:t>
            </w:r>
          </w:p>
        </w:tc>
        <w:tc>
          <w:tcPr>
            <w:tcW w:w="892" w:type="dxa"/>
          </w:tcPr>
          <w:p w14:paraId="2BCFE4C0" w14:textId="77777777" w:rsidR="00082992" w:rsidRDefault="00082992" w:rsidP="00082992">
            <w:pPr>
              <w:jc w:val="center"/>
            </w:pPr>
            <w:r w:rsidRPr="00735CD9">
              <w:t>0.161</w:t>
            </w:r>
          </w:p>
        </w:tc>
      </w:tr>
      <w:tr w:rsidR="00082992" w14:paraId="110C8638" w14:textId="77777777" w:rsidTr="008C4002">
        <w:tc>
          <w:tcPr>
            <w:tcW w:w="5529" w:type="dxa"/>
          </w:tcPr>
          <w:p w14:paraId="2011CB94" w14:textId="77777777" w:rsidR="00082992" w:rsidRDefault="00082992" w:rsidP="00082992">
            <w:proofErr w:type="spellStart"/>
            <w:r w:rsidRPr="00735CD9">
              <w:t>Nck</w:t>
            </w:r>
            <w:proofErr w:type="spellEnd"/>
            <w:r w:rsidRPr="00735CD9">
              <w:t>-associated protein 1</w:t>
            </w:r>
          </w:p>
        </w:tc>
        <w:tc>
          <w:tcPr>
            <w:tcW w:w="1134" w:type="dxa"/>
          </w:tcPr>
          <w:p w14:paraId="65BBB5BE" w14:textId="77777777" w:rsidR="00082992" w:rsidRDefault="00082992" w:rsidP="00082992">
            <w:r w:rsidRPr="00735CD9">
              <w:t>NCKP1</w:t>
            </w:r>
          </w:p>
        </w:tc>
        <w:tc>
          <w:tcPr>
            <w:tcW w:w="850" w:type="dxa"/>
          </w:tcPr>
          <w:p w14:paraId="6D383714" w14:textId="77777777" w:rsidR="00082992" w:rsidRDefault="00082992" w:rsidP="00082992">
            <w:pPr>
              <w:jc w:val="center"/>
            </w:pPr>
            <w:r w:rsidRPr="00735CD9">
              <w:t>-1.35</w:t>
            </w:r>
          </w:p>
        </w:tc>
        <w:tc>
          <w:tcPr>
            <w:tcW w:w="955" w:type="dxa"/>
          </w:tcPr>
          <w:p w14:paraId="20A5DA2D" w14:textId="77777777" w:rsidR="00082992" w:rsidRDefault="00082992" w:rsidP="00082992">
            <w:pPr>
              <w:jc w:val="center"/>
            </w:pPr>
            <w:r w:rsidRPr="00735CD9">
              <w:t>&lt;0.001</w:t>
            </w:r>
          </w:p>
        </w:tc>
        <w:tc>
          <w:tcPr>
            <w:tcW w:w="892" w:type="dxa"/>
          </w:tcPr>
          <w:p w14:paraId="15AFB702" w14:textId="77777777" w:rsidR="00082992" w:rsidRDefault="00082992" w:rsidP="00082992">
            <w:pPr>
              <w:jc w:val="center"/>
            </w:pPr>
            <w:r w:rsidRPr="00735CD9">
              <w:t>&lt;0.001</w:t>
            </w:r>
          </w:p>
        </w:tc>
      </w:tr>
      <w:tr w:rsidR="00082992" w14:paraId="1913A708" w14:textId="77777777" w:rsidTr="008C4002">
        <w:tc>
          <w:tcPr>
            <w:tcW w:w="5529" w:type="dxa"/>
          </w:tcPr>
          <w:p w14:paraId="2885D88E" w14:textId="77777777" w:rsidR="00082992" w:rsidRDefault="00082992" w:rsidP="00082992">
            <w:r w:rsidRPr="00735CD9">
              <w:t>Plasminogen</w:t>
            </w:r>
          </w:p>
        </w:tc>
        <w:tc>
          <w:tcPr>
            <w:tcW w:w="1134" w:type="dxa"/>
          </w:tcPr>
          <w:p w14:paraId="31D17AA1" w14:textId="77777777" w:rsidR="00082992" w:rsidRDefault="00082992" w:rsidP="00082992">
            <w:r w:rsidRPr="00735CD9">
              <w:t>PLMN</w:t>
            </w:r>
          </w:p>
        </w:tc>
        <w:tc>
          <w:tcPr>
            <w:tcW w:w="850" w:type="dxa"/>
          </w:tcPr>
          <w:p w14:paraId="4C5A516C" w14:textId="77777777" w:rsidR="00082992" w:rsidRDefault="00082992" w:rsidP="00082992">
            <w:pPr>
              <w:jc w:val="center"/>
            </w:pPr>
            <w:r w:rsidRPr="00735CD9">
              <w:t>-0.555</w:t>
            </w:r>
          </w:p>
        </w:tc>
        <w:tc>
          <w:tcPr>
            <w:tcW w:w="955" w:type="dxa"/>
          </w:tcPr>
          <w:p w14:paraId="3FF27B65" w14:textId="77777777" w:rsidR="00082992" w:rsidRDefault="00082992" w:rsidP="00082992">
            <w:pPr>
              <w:jc w:val="center"/>
            </w:pPr>
            <w:r w:rsidRPr="00735CD9">
              <w:t>0.011</w:t>
            </w:r>
          </w:p>
        </w:tc>
        <w:tc>
          <w:tcPr>
            <w:tcW w:w="892" w:type="dxa"/>
          </w:tcPr>
          <w:p w14:paraId="54749F64" w14:textId="77777777" w:rsidR="00082992" w:rsidRDefault="00082992" w:rsidP="00082992">
            <w:pPr>
              <w:jc w:val="center"/>
            </w:pPr>
            <w:r w:rsidRPr="00735CD9">
              <w:t>0.093</w:t>
            </w:r>
          </w:p>
        </w:tc>
      </w:tr>
      <w:tr w:rsidR="00082992" w14:paraId="5485CA05" w14:textId="77777777" w:rsidTr="008C4002">
        <w:tc>
          <w:tcPr>
            <w:tcW w:w="5529" w:type="dxa"/>
          </w:tcPr>
          <w:p w14:paraId="21FBA05F" w14:textId="5FBFBFD2" w:rsidR="00082992" w:rsidRDefault="00082992" w:rsidP="00082992"/>
        </w:tc>
        <w:tc>
          <w:tcPr>
            <w:tcW w:w="1134" w:type="dxa"/>
          </w:tcPr>
          <w:p w14:paraId="4D441468" w14:textId="7E1AA884" w:rsidR="00082992" w:rsidRDefault="00082992" w:rsidP="00082992"/>
        </w:tc>
        <w:tc>
          <w:tcPr>
            <w:tcW w:w="850" w:type="dxa"/>
          </w:tcPr>
          <w:p w14:paraId="47CFC6F4" w14:textId="77777777" w:rsidR="00082992" w:rsidRDefault="00082992" w:rsidP="00082992">
            <w:pPr>
              <w:jc w:val="center"/>
            </w:pPr>
            <w:r w:rsidRPr="00735CD9">
              <w:t>-0.41</w:t>
            </w:r>
            <w:r>
              <w:t>0</w:t>
            </w:r>
          </w:p>
        </w:tc>
        <w:tc>
          <w:tcPr>
            <w:tcW w:w="955" w:type="dxa"/>
          </w:tcPr>
          <w:p w14:paraId="09104B12" w14:textId="77777777" w:rsidR="00082992" w:rsidRDefault="00082992" w:rsidP="00082992">
            <w:pPr>
              <w:jc w:val="center"/>
            </w:pPr>
            <w:r w:rsidRPr="00735CD9">
              <w:t>0.044</w:t>
            </w:r>
          </w:p>
        </w:tc>
        <w:tc>
          <w:tcPr>
            <w:tcW w:w="892" w:type="dxa"/>
          </w:tcPr>
          <w:p w14:paraId="511CAF81" w14:textId="77777777" w:rsidR="00082992" w:rsidRDefault="00082992" w:rsidP="00082992">
            <w:pPr>
              <w:jc w:val="center"/>
            </w:pPr>
            <w:r w:rsidRPr="00735CD9">
              <w:t>0.193</w:t>
            </w:r>
          </w:p>
        </w:tc>
      </w:tr>
      <w:tr w:rsidR="00082992" w14:paraId="0AC88F70" w14:textId="77777777" w:rsidTr="008C4002">
        <w:tc>
          <w:tcPr>
            <w:tcW w:w="5529" w:type="dxa"/>
          </w:tcPr>
          <w:p w14:paraId="2BA3F9B5" w14:textId="4E0137FC" w:rsidR="00082992" w:rsidRDefault="00082992" w:rsidP="00082992"/>
        </w:tc>
        <w:tc>
          <w:tcPr>
            <w:tcW w:w="1134" w:type="dxa"/>
          </w:tcPr>
          <w:p w14:paraId="4CAF7111" w14:textId="5A2EBC78" w:rsidR="00082992" w:rsidRDefault="00082992" w:rsidP="00082992"/>
        </w:tc>
        <w:tc>
          <w:tcPr>
            <w:tcW w:w="850" w:type="dxa"/>
          </w:tcPr>
          <w:p w14:paraId="01916AA1" w14:textId="77777777" w:rsidR="00082992" w:rsidRDefault="00082992" w:rsidP="00082992">
            <w:pPr>
              <w:jc w:val="center"/>
            </w:pPr>
            <w:r w:rsidRPr="00735CD9">
              <w:t>-0.369</w:t>
            </w:r>
          </w:p>
        </w:tc>
        <w:tc>
          <w:tcPr>
            <w:tcW w:w="955" w:type="dxa"/>
          </w:tcPr>
          <w:p w14:paraId="42B4409C" w14:textId="77777777" w:rsidR="00082992" w:rsidRDefault="00082992" w:rsidP="00082992">
            <w:pPr>
              <w:jc w:val="center"/>
            </w:pPr>
            <w:r w:rsidRPr="00735CD9">
              <w:t>0.093</w:t>
            </w:r>
          </w:p>
        </w:tc>
        <w:tc>
          <w:tcPr>
            <w:tcW w:w="892" w:type="dxa"/>
          </w:tcPr>
          <w:p w14:paraId="181F7B44" w14:textId="77777777" w:rsidR="00082992" w:rsidRDefault="00082992" w:rsidP="00082992">
            <w:pPr>
              <w:jc w:val="center"/>
            </w:pPr>
            <w:r w:rsidRPr="00735CD9">
              <w:t>0.279</w:t>
            </w:r>
          </w:p>
        </w:tc>
      </w:tr>
      <w:tr w:rsidR="00082992" w14:paraId="45D74004" w14:textId="77777777" w:rsidTr="008C4002">
        <w:tc>
          <w:tcPr>
            <w:tcW w:w="5529" w:type="dxa"/>
          </w:tcPr>
          <w:p w14:paraId="4B3363D9" w14:textId="77777777" w:rsidR="00082992" w:rsidRDefault="00082992" w:rsidP="00082992">
            <w:r w:rsidRPr="00735CD9">
              <w:t>Pre-mRNA-processing factor 19</w:t>
            </w:r>
          </w:p>
        </w:tc>
        <w:tc>
          <w:tcPr>
            <w:tcW w:w="1134" w:type="dxa"/>
          </w:tcPr>
          <w:p w14:paraId="0D8A6376" w14:textId="77777777" w:rsidR="00082992" w:rsidRDefault="00082992" w:rsidP="00082992">
            <w:r w:rsidRPr="00735CD9">
              <w:t>PRP19</w:t>
            </w:r>
          </w:p>
        </w:tc>
        <w:tc>
          <w:tcPr>
            <w:tcW w:w="850" w:type="dxa"/>
          </w:tcPr>
          <w:p w14:paraId="1116615D" w14:textId="77777777" w:rsidR="00082992" w:rsidRDefault="00082992" w:rsidP="00082992">
            <w:pPr>
              <w:jc w:val="center"/>
            </w:pPr>
            <w:r w:rsidRPr="00735CD9">
              <w:t>-0.122</w:t>
            </w:r>
          </w:p>
        </w:tc>
        <w:tc>
          <w:tcPr>
            <w:tcW w:w="955" w:type="dxa"/>
          </w:tcPr>
          <w:p w14:paraId="22A1E8CE" w14:textId="77777777" w:rsidR="00082992" w:rsidRDefault="00082992" w:rsidP="00082992">
            <w:pPr>
              <w:jc w:val="center"/>
            </w:pPr>
            <w:r w:rsidRPr="00735CD9">
              <w:t>0.299</w:t>
            </w:r>
          </w:p>
        </w:tc>
        <w:tc>
          <w:tcPr>
            <w:tcW w:w="892" w:type="dxa"/>
          </w:tcPr>
          <w:p w14:paraId="386CED45" w14:textId="77777777" w:rsidR="00082992" w:rsidRDefault="00082992" w:rsidP="00082992">
            <w:pPr>
              <w:jc w:val="center"/>
            </w:pPr>
            <w:r w:rsidRPr="00735CD9">
              <w:t>0.533</w:t>
            </w:r>
          </w:p>
        </w:tc>
      </w:tr>
      <w:tr w:rsidR="00082992" w14:paraId="2A50457B" w14:textId="77777777" w:rsidTr="008C4002">
        <w:tc>
          <w:tcPr>
            <w:tcW w:w="5529" w:type="dxa"/>
          </w:tcPr>
          <w:p w14:paraId="6DBFAC06" w14:textId="77777777" w:rsidR="00082992" w:rsidRDefault="00082992" w:rsidP="00082992">
            <w:r w:rsidRPr="00735CD9">
              <w:t>Protein disulfide-isomerase A3</w:t>
            </w:r>
          </w:p>
        </w:tc>
        <w:tc>
          <w:tcPr>
            <w:tcW w:w="1134" w:type="dxa"/>
          </w:tcPr>
          <w:p w14:paraId="6D374276" w14:textId="77777777" w:rsidR="00082992" w:rsidRDefault="00082992" w:rsidP="00082992">
            <w:r w:rsidRPr="00735CD9">
              <w:t>PDIA3</w:t>
            </w:r>
          </w:p>
        </w:tc>
        <w:tc>
          <w:tcPr>
            <w:tcW w:w="850" w:type="dxa"/>
          </w:tcPr>
          <w:p w14:paraId="7BFD9270" w14:textId="77777777" w:rsidR="00082992" w:rsidRDefault="00082992" w:rsidP="00082992">
            <w:pPr>
              <w:jc w:val="center"/>
            </w:pPr>
            <w:r w:rsidRPr="00735CD9">
              <w:t>-0.613</w:t>
            </w:r>
          </w:p>
        </w:tc>
        <w:tc>
          <w:tcPr>
            <w:tcW w:w="955" w:type="dxa"/>
          </w:tcPr>
          <w:p w14:paraId="49E7D058" w14:textId="77777777" w:rsidR="00082992" w:rsidRDefault="00082992" w:rsidP="00082992">
            <w:pPr>
              <w:jc w:val="center"/>
            </w:pPr>
            <w:r w:rsidRPr="00735CD9">
              <w:t>0.009</w:t>
            </w:r>
          </w:p>
        </w:tc>
        <w:tc>
          <w:tcPr>
            <w:tcW w:w="892" w:type="dxa"/>
          </w:tcPr>
          <w:p w14:paraId="5D308AF8" w14:textId="77777777" w:rsidR="00082992" w:rsidRDefault="00082992" w:rsidP="00082992">
            <w:pPr>
              <w:jc w:val="center"/>
            </w:pPr>
            <w:r w:rsidRPr="00735CD9">
              <w:t>0.079</w:t>
            </w:r>
          </w:p>
        </w:tc>
      </w:tr>
      <w:tr w:rsidR="00082992" w14:paraId="7EC3EDAF" w14:textId="77777777" w:rsidTr="008C4002">
        <w:tc>
          <w:tcPr>
            <w:tcW w:w="5529" w:type="dxa"/>
          </w:tcPr>
          <w:p w14:paraId="64863D0C" w14:textId="3002411E" w:rsidR="00082992" w:rsidRDefault="00082992" w:rsidP="00082992"/>
        </w:tc>
        <w:tc>
          <w:tcPr>
            <w:tcW w:w="1134" w:type="dxa"/>
          </w:tcPr>
          <w:p w14:paraId="0CE0EC80" w14:textId="1FCDAA12" w:rsidR="00082992" w:rsidRDefault="00082992" w:rsidP="00082992"/>
        </w:tc>
        <w:tc>
          <w:tcPr>
            <w:tcW w:w="850" w:type="dxa"/>
          </w:tcPr>
          <w:p w14:paraId="2BDD96A2" w14:textId="77777777" w:rsidR="00082992" w:rsidRDefault="00082992" w:rsidP="00082992">
            <w:pPr>
              <w:jc w:val="center"/>
            </w:pPr>
            <w:r w:rsidRPr="00735CD9">
              <w:t>-0.563</w:t>
            </w:r>
          </w:p>
        </w:tc>
        <w:tc>
          <w:tcPr>
            <w:tcW w:w="955" w:type="dxa"/>
          </w:tcPr>
          <w:p w14:paraId="6EE89E2A" w14:textId="77777777" w:rsidR="00082992" w:rsidRDefault="00082992" w:rsidP="00082992">
            <w:pPr>
              <w:jc w:val="center"/>
            </w:pPr>
            <w:r w:rsidRPr="00735CD9">
              <w:t>0.001</w:t>
            </w:r>
          </w:p>
        </w:tc>
        <w:tc>
          <w:tcPr>
            <w:tcW w:w="892" w:type="dxa"/>
          </w:tcPr>
          <w:p w14:paraId="6D089EE0" w14:textId="77777777" w:rsidR="00082992" w:rsidRDefault="00082992" w:rsidP="00082992">
            <w:pPr>
              <w:jc w:val="center"/>
            </w:pPr>
            <w:r w:rsidRPr="00735CD9">
              <w:t>0.026</w:t>
            </w:r>
          </w:p>
        </w:tc>
      </w:tr>
      <w:tr w:rsidR="00082992" w14:paraId="2E567B96" w14:textId="77777777" w:rsidTr="008C4002">
        <w:tc>
          <w:tcPr>
            <w:tcW w:w="5529" w:type="dxa"/>
          </w:tcPr>
          <w:p w14:paraId="3D824B95" w14:textId="5C317D63" w:rsidR="00082992" w:rsidRDefault="00082992" w:rsidP="00082992"/>
        </w:tc>
        <w:tc>
          <w:tcPr>
            <w:tcW w:w="1134" w:type="dxa"/>
          </w:tcPr>
          <w:p w14:paraId="4A9A7A74" w14:textId="6188E7CD" w:rsidR="00082992" w:rsidRDefault="00082992" w:rsidP="00082992"/>
        </w:tc>
        <w:tc>
          <w:tcPr>
            <w:tcW w:w="850" w:type="dxa"/>
          </w:tcPr>
          <w:p w14:paraId="2358A07D" w14:textId="77777777" w:rsidR="00082992" w:rsidRDefault="00082992" w:rsidP="00082992">
            <w:pPr>
              <w:jc w:val="center"/>
            </w:pPr>
            <w:r w:rsidRPr="00735CD9">
              <w:t>-0.449</w:t>
            </w:r>
          </w:p>
        </w:tc>
        <w:tc>
          <w:tcPr>
            <w:tcW w:w="955" w:type="dxa"/>
          </w:tcPr>
          <w:p w14:paraId="1A11A7EA" w14:textId="77777777" w:rsidR="00082992" w:rsidRDefault="00082992" w:rsidP="00082992">
            <w:pPr>
              <w:jc w:val="center"/>
            </w:pPr>
            <w:r w:rsidRPr="00735CD9">
              <w:t>0.001</w:t>
            </w:r>
          </w:p>
        </w:tc>
        <w:tc>
          <w:tcPr>
            <w:tcW w:w="892" w:type="dxa"/>
          </w:tcPr>
          <w:p w14:paraId="326380F1" w14:textId="77777777" w:rsidR="00082992" w:rsidRDefault="00082992" w:rsidP="00082992">
            <w:pPr>
              <w:jc w:val="center"/>
            </w:pPr>
            <w:r w:rsidRPr="00735CD9">
              <w:t>0.024</w:t>
            </w:r>
          </w:p>
        </w:tc>
      </w:tr>
      <w:tr w:rsidR="00082992" w14:paraId="16C3F9AA" w14:textId="77777777" w:rsidTr="008C4002">
        <w:tc>
          <w:tcPr>
            <w:tcW w:w="5529" w:type="dxa"/>
          </w:tcPr>
          <w:p w14:paraId="46D001C2" w14:textId="3F2A6A94" w:rsidR="00082992" w:rsidRDefault="00082992" w:rsidP="00082992"/>
        </w:tc>
        <w:tc>
          <w:tcPr>
            <w:tcW w:w="1134" w:type="dxa"/>
          </w:tcPr>
          <w:p w14:paraId="34E04845" w14:textId="71A4179A" w:rsidR="00082992" w:rsidRDefault="00082992" w:rsidP="00082992"/>
        </w:tc>
        <w:tc>
          <w:tcPr>
            <w:tcW w:w="850" w:type="dxa"/>
          </w:tcPr>
          <w:p w14:paraId="1B413BE9" w14:textId="77777777" w:rsidR="00082992" w:rsidRDefault="00082992" w:rsidP="00082992">
            <w:pPr>
              <w:jc w:val="center"/>
            </w:pPr>
            <w:r w:rsidRPr="00735CD9">
              <w:t>-0.241</w:t>
            </w:r>
          </w:p>
        </w:tc>
        <w:tc>
          <w:tcPr>
            <w:tcW w:w="955" w:type="dxa"/>
          </w:tcPr>
          <w:p w14:paraId="30A42001" w14:textId="77777777" w:rsidR="00082992" w:rsidRDefault="00082992" w:rsidP="00082992">
            <w:pPr>
              <w:jc w:val="center"/>
            </w:pPr>
            <w:r w:rsidRPr="00735CD9">
              <w:t>0.449</w:t>
            </w:r>
          </w:p>
        </w:tc>
        <w:tc>
          <w:tcPr>
            <w:tcW w:w="892" w:type="dxa"/>
          </w:tcPr>
          <w:p w14:paraId="236C8F58" w14:textId="77777777" w:rsidR="00082992" w:rsidRDefault="00082992" w:rsidP="00082992">
            <w:pPr>
              <w:jc w:val="center"/>
            </w:pPr>
            <w:r w:rsidRPr="00735CD9">
              <w:t>0.659</w:t>
            </w:r>
          </w:p>
        </w:tc>
      </w:tr>
      <w:tr w:rsidR="00082992" w14:paraId="2E17FBF0" w14:textId="77777777" w:rsidTr="008C4002">
        <w:tc>
          <w:tcPr>
            <w:tcW w:w="5529" w:type="dxa"/>
          </w:tcPr>
          <w:p w14:paraId="774DA84D" w14:textId="77777777" w:rsidR="00082992" w:rsidRDefault="00082992" w:rsidP="00082992">
            <w:r w:rsidRPr="00735CD9">
              <w:t>Protein DJ-1</w:t>
            </w:r>
          </w:p>
        </w:tc>
        <w:tc>
          <w:tcPr>
            <w:tcW w:w="1134" w:type="dxa"/>
          </w:tcPr>
          <w:p w14:paraId="793E7EFD" w14:textId="77777777" w:rsidR="00082992" w:rsidRDefault="00082992" w:rsidP="00082992">
            <w:r w:rsidRPr="00735CD9">
              <w:t>PARK7</w:t>
            </w:r>
          </w:p>
        </w:tc>
        <w:tc>
          <w:tcPr>
            <w:tcW w:w="850" w:type="dxa"/>
          </w:tcPr>
          <w:p w14:paraId="6D9ABB33" w14:textId="77777777" w:rsidR="00082992" w:rsidRDefault="00082992" w:rsidP="00082992">
            <w:pPr>
              <w:jc w:val="center"/>
            </w:pPr>
            <w:r w:rsidRPr="00735CD9">
              <w:t>1.27</w:t>
            </w:r>
          </w:p>
        </w:tc>
        <w:tc>
          <w:tcPr>
            <w:tcW w:w="955" w:type="dxa"/>
          </w:tcPr>
          <w:p w14:paraId="640C8724" w14:textId="77777777" w:rsidR="00082992" w:rsidRDefault="00082992" w:rsidP="00082992">
            <w:pPr>
              <w:jc w:val="center"/>
            </w:pPr>
            <w:r w:rsidRPr="00735CD9">
              <w:t>&lt;0.001</w:t>
            </w:r>
          </w:p>
        </w:tc>
        <w:tc>
          <w:tcPr>
            <w:tcW w:w="892" w:type="dxa"/>
          </w:tcPr>
          <w:p w14:paraId="4FA95468" w14:textId="77777777" w:rsidR="00082992" w:rsidRDefault="00082992" w:rsidP="00082992">
            <w:pPr>
              <w:jc w:val="center"/>
            </w:pPr>
            <w:r w:rsidRPr="00735CD9">
              <w:t>&lt;0.001</w:t>
            </w:r>
          </w:p>
        </w:tc>
      </w:tr>
      <w:tr w:rsidR="00082992" w14:paraId="45B553FE" w14:textId="77777777" w:rsidTr="008C4002">
        <w:tc>
          <w:tcPr>
            <w:tcW w:w="5529" w:type="dxa"/>
          </w:tcPr>
          <w:p w14:paraId="6928FE14" w14:textId="77777777" w:rsidR="00082992" w:rsidRDefault="00082992" w:rsidP="00082992">
            <w:r w:rsidRPr="00735CD9">
              <w:t>Purine nucleoside phosphorylase</w:t>
            </w:r>
          </w:p>
        </w:tc>
        <w:tc>
          <w:tcPr>
            <w:tcW w:w="1134" w:type="dxa"/>
          </w:tcPr>
          <w:p w14:paraId="64A82193" w14:textId="77777777" w:rsidR="00082992" w:rsidRDefault="00082992" w:rsidP="00082992">
            <w:r w:rsidRPr="00735CD9">
              <w:t>PNPH</w:t>
            </w:r>
          </w:p>
        </w:tc>
        <w:tc>
          <w:tcPr>
            <w:tcW w:w="850" w:type="dxa"/>
          </w:tcPr>
          <w:p w14:paraId="211CFC37" w14:textId="77777777" w:rsidR="00082992" w:rsidRDefault="00082992" w:rsidP="00082992">
            <w:pPr>
              <w:jc w:val="center"/>
            </w:pPr>
            <w:r w:rsidRPr="00735CD9">
              <w:t>-0.502</w:t>
            </w:r>
          </w:p>
        </w:tc>
        <w:tc>
          <w:tcPr>
            <w:tcW w:w="955" w:type="dxa"/>
          </w:tcPr>
          <w:p w14:paraId="70048E76" w14:textId="77777777" w:rsidR="00082992" w:rsidRDefault="00082992" w:rsidP="00082992">
            <w:pPr>
              <w:jc w:val="center"/>
            </w:pPr>
            <w:r w:rsidRPr="00735CD9">
              <w:t>0.001</w:t>
            </w:r>
          </w:p>
        </w:tc>
        <w:tc>
          <w:tcPr>
            <w:tcW w:w="892" w:type="dxa"/>
          </w:tcPr>
          <w:p w14:paraId="79DA45D1" w14:textId="77777777" w:rsidR="00082992" w:rsidRDefault="00082992" w:rsidP="00082992">
            <w:pPr>
              <w:jc w:val="center"/>
            </w:pPr>
            <w:r w:rsidRPr="00735CD9">
              <w:t>0.028</w:t>
            </w:r>
          </w:p>
        </w:tc>
      </w:tr>
      <w:tr w:rsidR="00082992" w14:paraId="5145E9EA" w14:textId="77777777" w:rsidTr="008C4002">
        <w:tc>
          <w:tcPr>
            <w:tcW w:w="5529" w:type="dxa"/>
          </w:tcPr>
          <w:p w14:paraId="586414DC" w14:textId="77777777" w:rsidR="00082992" w:rsidRDefault="00082992" w:rsidP="00082992">
            <w:r w:rsidRPr="00735CD9">
              <w:t>Pyruvate carboxylase, mitochondrial</w:t>
            </w:r>
          </w:p>
        </w:tc>
        <w:tc>
          <w:tcPr>
            <w:tcW w:w="1134" w:type="dxa"/>
          </w:tcPr>
          <w:p w14:paraId="128110BE" w14:textId="77777777" w:rsidR="00082992" w:rsidRDefault="00082992" w:rsidP="00082992">
            <w:r w:rsidRPr="00735CD9">
              <w:t>PYC</w:t>
            </w:r>
          </w:p>
        </w:tc>
        <w:tc>
          <w:tcPr>
            <w:tcW w:w="850" w:type="dxa"/>
          </w:tcPr>
          <w:p w14:paraId="7C6C142C" w14:textId="77777777" w:rsidR="00082992" w:rsidRDefault="00082992" w:rsidP="00082992">
            <w:pPr>
              <w:jc w:val="center"/>
            </w:pPr>
            <w:r w:rsidRPr="00735CD9">
              <w:t>0.521</w:t>
            </w:r>
          </w:p>
        </w:tc>
        <w:tc>
          <w:tcPr>
            <w:tcW w:w="955" w:type="dxa"/>
          </w:tcPr>
          <w:p w14:paraId="594EE34E" w14:textId="77777777" w:rsidR="00082992" w:rsidRDefault="00082992" w:rsidP="00082992">
            <w:pPr>
              <w:jc w:val="center"/>
            </w:pPr>
            <w:r w:rsidRPr="00735CD9">
              <w:t>0.057</w:t>
            </w:r>
          </w:p>
        </w:tc>
        <w:tc>
          <w:tcPr>
            <w:tcW w:w="892" w:type="dxa"/>
          </w:tcPr>
          <w:p w14:paraId="427302F9" w14:textId="77777777" w:rsidR="00082992" w:rsidRDefault="00082992" w:rsidP="00082992">
            <w:pPr>
              <w:jc w:val="center"/>
            </w:pPr>
            <w:r w:rsidRPr="00735CD9">
              <w:t>0.221</w:t>
            </w:r>
          </w:p>
        </w:tc>
      </w:tr>
      <w:tr w:rsidR="00082992" w14:paraId="5E255BAF" w14:textId="77777777" w:rsidTr="008C4002">
        <w:tc>
          <w:tcPr>
            <w:tcW w:w="5529" w:type="dxa"/>
          </w:tcPr>
          <w:p w14:paraId="022B9F96" w14:textId="77777777" w:rsidR="00082992" w:rsidRDefault="00082992" w:rsidP="00082992">
            <w:r w:rsidRPr="00735CD9">
              <w:t>Pyruvate dehydrogenase E1 component subunit alpha, somatic form, mitochondrial</w:t>
            </w:r>
          </w:p>
        </w:tc>
        <w:tc>
          <w:tcPr>
            <w:tcW w:w="1134" w:type="dxa"/>
          </w:tcPr>
          <w:p w14:paraId="5E95EE58" w14:textId="77777777" w:rsidR="00082992" w:rsidRDefault="00082992" w:rsidP="00082992">
            <w:r w:rsidRPr="00735CD9">
              <w:t>ODPA</w:t>
            </w:r>
          </w:p>
        </w:tc>
        <w:tc>
          <w:tcPr>
            <w:tcW w:w="850" w:type="dxa"/>
          </w:tcPr>
          <w:p w14:paraId="7FFC80A0" w14:textId="77777777" w:rsidR="00082992" w:rsidRDefault="00082992" w:rsidP="00082992">
            <w:pPr>
              <w:jc w:val="center"/>
            </w:pPr>
            <w:r w:rsidRPr="00735CD9">
              <w:t>0.447</w:t>
            </w:r>
          </w:p>
          <w:p w14:paraId="798C4026" w14:textId="77777777" w:rsidR="0050332E" w:rsidRDefault="0050332E" w:rsidP="00082992">
            <w:pPr>
              <w:jc w:val="center"/>
            </w:pPr>
            <w:r w:rsidRPr="00735CD9">
              <w:t>0.718</w:t>
            </w:r>
          </w:p>
          <w:p w14:paraId="38E5904C" w14:textId="1485F528" w:rsidR="0050332E" w:rsidRDefault="0050332E" w:rsidP="00082992">
            <w:pPr>
              <w:jc w:val="center"/>
            </w:pPr>
            <w:r w:rsidRPr="00735CD9">
              <w:t>0.757</w:t>
            </w:r>
          </w:p>
        </w:tc>
        <w:tc>
          <w:tcPr>
            <w:tcW w:w="955" w:type="dxa"/>
          </w:tcPr>
          <w:p w14:paraId="4735F61C" w14:textId="77777777" w:rsidR="00082992" w:rsidRDefault="00082992" w:rsidP="00082992">
            <w:pPr>
              <w:jc w:val="center"/>
            </w:pPr>
            <w:r w:rsidRPr="00735CD9">
              <w:t>0.206</w:t>
            </w:r>
          </w:p>
          <w:p w14:paraId="21DA4A4C" w14:textId="77777777" w:rsidR="0050332E" w:rsidRDefault="0050332E" w:rsidP="00082992">
            <w:pPr>
              <w:jc w:val="center"/>
            </w:pPr>
            <w:r w:rsidRPr="00735CD9">
              <w:t>0.046</w:t>
            </w:r>
          </w:p>
          <w:p w14:paraId="59DD746C" w14:textId="4E6113D5" w:rsidR="0050332E" w:rsidRDefault="0050332E" w:rsidP="00082992">
            <w:pPr>
              <w:jc w:val="center"/>
            </w:pPr>
            <w:r w:rsidRPr="00735CD9">
              <w:t>0.004</w:t>
            </w:r>
          </w:p>
        </w:tc>
        <w:tc>
          <w:tcPr>
            <w:tcW w:w="892" w:type="dxa"/>
          </w:tcPr>
          <w:p w14:paraId="16AA8518" w14:textId="77777777" w:rsidR="00082992" w:rsidRDefault="00082992" w:rsidP="00082992">
            <w:pPr>
              <w:jc w:val="center"/>
            </w:pPr>
            <w:r w:rsidRPr="00735CD9">
              <w:t>0.43</w:t>
            </w:r>
            <w:r>
              <w:t>0</w:t>
            </w:r>
          </w:p>
          <w:p w14:paraId="5A2AD7C0" w14:textId="77777777" w:rsidR="0050332E" w:rsidRDefault="0050332E" w:rsidP="00082992">
            <w:pPr>
              <w:jc w:val="center"/>
            </w:pPr>
            <w:r w:rsidRPr="00735CD9">
              <w:t>0.196</w:t>
            </w:r>
          </w:p>
          <w:p w14:paraId="1FC831A5" w14:textId="38A3D2F1" w:rsidR="0050332E" w:rsidRDefault="0050332E" w:rsidP="00082992">
            <w:pPr>
              <w:jc w:val="center"/>
            </w:pPr>
            <w:r w:rsidRPr="00735CD9">
              <w:t>0.05</w:t>
            </w:r>
            <w:r>
              <w:t>0</w:t>
            </w:r>
          </w:p>
        </w:tc>
      </w:tr>
      <w:tr w:rsidR="00082992" w14:paraId="785D5869" w14:textId="77777777" w:rsidTr="008C4002">
        <w:tc>
          <w:tcPr>
            <w:tcW w:w="5529" w:type="dxa"/>
          </w:tcPr>
          <w:p w14:paraId="655FC75E" w14:textId="77777777" w:rsidR="00082992" w:rsidRDefault="00082992" w:rsidP="00082992">
            <w:r w:rsidRPr="00735CD9">
              <w:t>Pyruvate kinase isozymes M1/M2</w:t>
            </w:r>
          </w:p>
        </w:tc>
        <w:tc>
          <w:tcPr>
            <w:tcW w:w="1134" w:type="dxa"/>
          </w:tcPr>
          <w:p w14:paraId="26705E5B" w14:textId="77777777" w:rsidR="00082992" w:rsidRDefault="00082992" w:rsidP="00082992">
            <w:r w:rsidRPr="00735CD9">
              <w:t>PKM1/M2</w:t>
            </w:r>
          </w:p>
        </w:tc>
        <w:tc>
          <w:tcPr>
            <w:tcW w:w="850" w:type="dxa"/>
          </w:tcPr>
          <w:p w14:paraId="3FE0908A" w14:textId="77777777" w:rsidR="00082992" w:rsidRDefault="00082992" w:rsidP="00082992">
            <w:pPr>
              <w:jc w:val="center"/>
            </w:pPr>
            <w:r w:rsidRPr="00735CD9">
              <w:t>-0.266</w:t>
            </w:r>
          </w:p>
        </w:tc>
        <w:tc>
          <w:tcPr>
            <w:tcW w:w="955" w:type="dxa"/>
          </w:tcPr>
          <w:p w14:paraId="2515E2EA" w14:textId="77777777" w:rsidR="00082992" w:rsidRDefault="00082992" w:rsidP="00082992">
            <w:pPr>
              <w:jc w:val="center"/>
            </w:pPr>
            <w:r w:rsidRPr="00735CD9">
              <w:t>0.229</w:t>
            </w:r>
          </w:p>
        </w:tc>
        <w:tc>
          <w:tcPr>
            <w:tcW w:w="892" w:type="dxa"/>
          </w:tcPr>
          <w:p w14:paraId="53AEEA3F" w14:textId="77777777" w:rsidR="00082992" w:rsidRDefault="00082992" w:rsidP="00082992">
            <w:pPr>
              <w:jc w:val="center"/>
            </w:pPr>
            <w:r w:rsidRPr="00735CD9">
              <w:t>0.454</w:t>
            </w:r>
          </w:p>
        </w:tc>
      </w:tr>
      <w:tr w:rsidR="00082992" w14:paraId="5DCF6D3E" w14:textId="77777777" w:rsidTr="008C4002">
        <w:tc>
          <w:tcPr>
            <w:tcW w:w="5529" w:type="dxa"/>
          </w:tcPr>
          <w:p w14:paraId="3015B912" w14:textId="77777777" w:rsidR="00082992" w:rsidRDefault="00082992" w:rsidP="00082992">
            <w:proofErr w:type="spellStart"/>
            <w:r w:rsidRPr="00735CD9">
              <w:t>Sarcolemmal</w:t>
            </w:r>
            <w:proofErr w:type="spellEnd"/>
            <w:r w:rsidRPr="00735CD9">
              <w:t xml:space="preserve"> membrane-associated protein</w:t>
            </w:r>
          </w:p>
        </w:tc>
        <w:tc>
          <w:tcPr>
            <w:tcW w:w="1134" w:type="dxa"/>
          </w:tcPr>
          <w:p w14:paraId="4C69A401" w14:textId="77777777" w:rsidR="00082992" w:rsidRDefault="00082992" w:rsidP="00082992">
            <w:r w:rsidRPr="00735CD9">
              <w:t>SLMAP</w:t>
            </w:r>
          </w:p>
        </w:tc>
        <w:tc>
          <w:tcPr>
            <w:tcW w:w="850" w:type="dxa"/>
          </w:tcPr>
          <w:p w14:paraId="0BC5AA9C" w14:textId="77777777" w:rsidR="00082992" w:rsidRDefault="00082992" w:rsidP="00082992">
            <w:pPr>
              <w:jc w:val="center"/>
            </w:pPr>
            <w:r w:rsidRPr="00735CD9">
              <w:t>-0.39</w:t>
            </w:r>
            <w:r>
              <w:t>0</w:t>
            </w:r>
          </w:p>
        </w:tc>
        <w:tc>
          <w:tcPr>
            <w:tcW w:w="955" w:type="dxa"/>
          </w:tcPr>
          <w:p w14:paraId="392ED9E5" w14:textId="77777777" w:rsidR="00082992" w:rsidRDefault="00082992" w:rsidP="00082992">
            <w:pPr>
              <w:jc w:val="center"/>
            </w:pPr>
            <w:r w:rsidRPr="00735CD9">
              <w:t>0.024</w:t>
            </w:r>
          </w:p>
        </w:tc>
        <w:tc>
          <w:tcPr>
            <w:tcW w:w="892" w:type="dxa"/>
          </w:tcPr>
          <w:p w14:paraId="5569FB02" w14:textId="77777777" w:rsidR="00082992" w:rsidRDefault="00082992" w:rsidP="00082992">
            <w:pPr>
              <w:jc w:val="center"/>
            </w:pPr>
            <w:r w:rsidRPr="00735CD9">
              <w:t>0.15</w:t>
            </w:r>
            <w:r>
              <w:t>0</w:t>
            </w:r>
          </w:p>
        </w:tc>
      </w:tr>
      <w:tr w:rsidR="00082992" w14:paraId="3BD6B46B" w14:textId="77777777" w:rsidTr="008C4002">
        <w:tc>
          <w:tcPr>
            <w:tcW w:w="5529" w:type="dxa"/>
          </w:tcPr>
          <w:p w14:paraId="799EC47A" w14:textId="77777777" w:rsidR="00082992" w:rsidRDefault="00082992" w:rsidP="00082992">
            <w:r w:rsidRPr="00735CD9">
              <w:t>Sarcosine dehydrogenase, mitochondrial</w:t>
            </w:r>
          </w:p>
        </w:tc>
        <w:tc>
          <w:tcPr>
            <w:tcW w:w="1134" w:type="dxa"/>
          </w:tcPr>
          <w:p w14:paraId="5AE47E2B" w14:textId="77777777" w:rsidR="00082992" w:rsidRDefault="00082992" w:rsidP="00082992">
            <w:r w:rsidRPr="00735CD9">
              <w:t>SARDH</w:t>
            </w:r>
          </w:p>
        </w:tc>
        <w:tc>
          <w:tcPr>
            <w:tcW w:w="850" w:type="dxa"/>
          </w:tcPr>
          <w:p w14:paraId="0AC92F96" w14:textId="77777777" w:rsidR="00082992" w:rsidRDefault="00082992" w:rsidP="00082992">
            <w:pPr>
              <w:jc w:val="center"/>
            </w:pPr>
            <w:r w:rsidRPr="00735CD9">
              <w:t>-0.312</w:t>
            </w:r>
          </w:p>
        </w:tc>
        <w:tc>
          <w:tcPr>
            <w:tcW w:w="955" w:type="dxa"/>
          </w:tcPr>
          <w:p w14:paraId="6333398C" w14:textId="77777777" w:rsidR="00082992" w:rsidRDefault="00082992" w:rsidP="00082992">
            <w:pPr>
              <w:jc w:val="center"/>
            </w:pPr>
            <w:r w:rsidRPr="00735CD9">
              <w:t>0.032</w:t>
            </w:r>
          </w:p>
        </w:tc>
        <w:tc>
          <w:tcPr>
            <w:tcW w:w="892" w:type="dxa"/>
          </w:tcPr>
          <w:p w14:paraId="3F33A892" w14:textId="77777777" w:rsidR="00082992" w:rsidRDefault="00082992" w:rsidP="00082992">
            <w:pPr>
              <w:jc w:val="center"/>
            </w:pPr>
            <w:r w:rsidRPr="00735CD9">
              <w:t>0.166</w:t>
            </w:r>
          </w:p>
        </w:tc>
      </w:tr>
      <w:tr w:rsidR="00082992" w14:paraId="4268C226" w14:textId="77777777" w:rsidTr="008C4002">
        <w:tc>
          <w:tcPr>
            <w:tcW w:w="5529" w:type="dxa"/>
          </w:tcPr>
          <w:p w14:paraId="36D43C5F" w14:textId="77777777" w:rsidR="00082992" w:rsidRDefault="00082992" w:rsidP="00082992">
            <w:r w:rsidRPr="00735CD9">
              <w:t>Septin-8</w:t>
            </w:r>
          </w:p>
        </w:tc>
        <w:tc>
          <w:tcPr>
            <w:tcW w:w="1134" w:type="dxa"/>
          </w:tcPr>
          <w:p w14:paraId="071CD7A4" w14:textId="77777777" w:rsidR="00082992" w:rsidRDefault="00082992" w:rsidP="00082992">
            <w:r w:rsidRPr="00735CD9">
              <w:t>SEPT8</w:t>
            </w:r>
          </w:p>
        </w:tc>
        <w:tc>
          <w:tcPr>
            <w:tcW w:w="850" w:type="dxa"/>
          </w:tcPr>
          <w:p w14:paraId="78895ADC" w14:textId="77777777" w:rsidR="00082992" w:rsidRDefault="00082992" w:rsidP="00082992">
            <w:pPr>
              <w:jc w:val="center"/>
            </w:pPr>
            <w:r w:rsidRPr="00735CD9">
              <w:t>-0.445</w:t>
            </w:r>
          </w:p>
        </w:tc>
        <w:tc>
          <w:tcPr>
            <w:tcW w:w="955" w:type="dxa"/>
          </w:tcPr>
          <w:p w14:paraId="486F912C" w14:textId="77777777" w:rsidR="00082992" w:rsidRDefault="00082992" w:rsidP="00082992">
            <w:pPr>
              <w:jc w:val="center"/>
            </w:pPr>
            <w:r w:rsidRPr="00735CD9">
              <w:t>0.076</w:t>
            </w:r>
          </w:p>
        </w:tc>
        <w:tc>
          <w:tcPr>
            <w:tcW w:w="892" w:type="dxa"/>
          </w:tcPr>
          <w:p w14:paraId="7B212A82" w14:textId="77777777" w:rsidR="00082992" w:rsidRDefault="00082992" w:rsidP="00082992">
            <w:pPr>
              <w:jc w:val="center"/>
            </w:pPr>
            <w:r w:rsidRPr="00735CD9">
              <w:t>0.258</w:t>
            </w:r>
          </w:p>
        </w:tc>
      </w:tr>
      <w:tr w:rsidR="00082992" w14:paraId="1D4E014C" w14:textId="77777777" w:rsidTr="008C4002">
        <w:tc>
          <w:tcPr>
            <w:tcW w:w="5529" w:type="dxa"/>
          </w:tcPr>
          <w:p w14:paraId="47ED0EA3" w14:textId="77777777" w:rsidR="00082992" w:rsidRDefault="00082992" w:rsidP="00082992">
            <w:r w:rsidRPr="00735CD9">
              <w:t>Serine protease inhibitor A3N</w:t>
            </w:r>
          </w:p>
        </w:tc>
        <w:tc>
          <w:tcPr>
            <w:tcW w:w="1134" w:type="dxa"/>
          </w:tcPr>
          <w:p w14:paraId="6C574D17" w14:textId="77777777" w:rsidR="00082992" w:rsidRDefault="00082992" w:rsidP="00082992">
            <w:r w:rsidRPr="00735CD9">
              <w:t>SPA3N</w:t>
            </w:r>
          </w:p>
        </w:tc>
        <w:tc>
          <w:tcPr>
            <w:tcW w:w="850" w:type="dxa"/>
          </w:tcPr>
          <w:p w14:paraId="6C356F4D" w14:textId="77777777" w:rsidR="00082992" w:rsidRDefault="00082992" w:rsidP="00082992">
            <w:pPr>
              <w:jc w:val="center"/>
            </w:pPr>
            <w:r w:rsidRPr="00735CD9">
              <w:t>-0.484</w:t>
            </w:r>
          </w:p>
        </w:tc>
        <w:tc>
          <w:tcPr>
            <w:tcW w:w="955" w:type="dxa"/>
          </w:tcPr>
          <w:p w14:paraId="58FBD83A" w14:textId="77777777" w:rsidR="00082992" w:rsidRDefault="00082992" w:rsidP="00082992">
            <w:pPr>
              <w:jc w:val="center"/>
            </w:pPr>
            <w:r w:rsidRPr="00735CD9">
              <w:t>0.002</w:t>
            </w:r>
          </w:p>
        </w:tc>
        <w:tc>
          <w:tcPr>
            <w:tcW w:w="892" w:type="dxa"/>
          </w:tcPr>
          <w:p w14:paraId="50A321A1" w14:textId="77777777" w:rsidR="00082992" w:rsidRDefault="00082992" w:rsidP="00082992">
            <w:pPr>
              <w:jc w:val="center"/>
            </w:pPr>
            <w:r w:rsidRPr="00735CD9">
              <w:t>0.034</w:t>
            </w:r>
          </w:p>
        </w:tc>
      </w:tr>
      <w:tr w:rsidR="00082992" w14:paraId="41D043FE" w14:textId="77777777" w:rsidTr="008C4002">
        <w:tc>
          <w:tcPr>
            <w:tcW w:w="5529" w:type="dxa"/>
          </w:tcPr>
          <w:p w14:paraId="549471FC" w14:textId="16C2D5A1" w:rsidR="00082992" w:rsidRDefault="00082992" w:rsidP="00082992"/>
        </w:tc>
        <w:tc>
          <w:tcPr>
            <w:tcW w:w="1134" w:type="dxa"/>
          </w:tcPr>
          <w:p w14:paraId="5DE5C549" w14:textId="665CF228" w:rsidR="00082992" w:rsidRDefault="00082992" w:rsidP="00082992"/>
        </w:tc>
        <w:tc>
          <w:tcPr>
            <w:tcW w:w="850" w:type="dxa"/>
          </w:tcPr>
          <w:p w14:paraId="52CE5B35" w14:textId="77777777" w:rsidR="00082992" w:rsidRDefault="00082992" w:rsidP="00082992">
            <w:pPr>
              <w:jc w:val="center"/>
            </w:pPr>
            <w:r w:rsidRPr="00735CD9">
              <w:t>-0.456</w:t>
            </w:r>
          </w:p>
        </w:tc>
        <w:tc>
          <w:tcPr>
            <w:tcW w:w="955" w:type="dxa"/>
          </w:tcPr>
          <w:p w14:paraId="518DEA5A" w14:textId="77777777" w:rsidR="00082992" w:rsidRDefault="00082992" w:rsidP="00082992">
            <w:pPr>
              <w:jc w:val="center"/>
            </w:pPr>
            <w:r w:rsidRPr="00735CD9">
              <w:t>0.002</w:t>
            </w:r>
          </w:p>
        </w:tc>
        <w:tc>
          <w:tcPr>
            <w:tcW w:w="892" w:type="dxa"/>
          </w:tcPr>
          <w:p w14:paraId="4C646054" w14:textId="77777777" w:rsidR="00082992" w:rsidRDefault="00082992" w:rsidP="00082992">
            <w:pPr>
              <w:jc w:val="center"/>
            </w:pPr>
            <w:r w:rsidRPr="00735CD9">
              <w:t>0.03</w:t>
            </w:r>
            <w:r>
              <w:t>0</w:t>
            </w:r>
          </w:p>
        </w:tc>
      </w:tr>
      <w:tr w:rsidR="00082992" w14:paraId="37A2618A" w14:textId="77777777" w:rsidTr="008C4002">
        <w:tc>
          <w:tcPr>
            <w:tcW w:w="5529" w:type="dxa"/>
          </w:tcPr>
          <w:p w14:paraId="6DCD3A11" w14:textId="77777777" w:rsidR="00082992" w:rsidRDefault="00082992" w:rsidP="00082992">
            <w:r w:rsidRPr="00735CD9">
              <w:t>Serine/threonine-protein phosphatase 2A 55 kDa regulatory subunit B alpha isoform</w:t>
            </w:r>
          </w:p>
        </w:tc>
        <w:tc>
          <w:tcPr>
            <w:tcW w:w="1134" w:type="dxa"/>
          </w:tcPr>
          <w:p w14:paraId="7539935C" w14:textId="77777777" w:rsidR="00082992" w:rsidRDefault="00082992" w:rsidP="00082992">
            <w:r w:rsidRPr="00735CD9">
              <w:t>2ABA</w:t>
            </w:r>
          </w:p>
        </w:tc>
        <w:tc>
          <w:tcPr>
            <w:tcW w:w="850" w:type="dxa"/>
          </w:tcPr>
          <w:p w14:paraId="3CD733EC" w14:textId="77777777" w:rsidR="00082992" w:rsidRDefault="00082992" w:rsidP="00082992">
            <w:pPr>
              <w:jc w:val="center"/>
            </w:pPr>
            <w:r w:rsidRPr="00735CD9">
              <w:t>-0.438</w:t>
            </w:r>
          </w:p>
        </w:tc>
        <w:tc>
          <w:tcPr>
            <w:tcW w:w="955" w:type="dxa"/>
          </w:tcPr>
          <w:p w14:paraId="26EFB62F" w14:textId="77777777" w:rsidR="00082992" w:rsidRDefault="00082992" w:rsidP="00082992">
            <w:pPr>
              <w:jc w:val="center"/>
            </w:pPr>
            <w:r w:rsidRPr="00735CD9">
              <w:t>0.065</w:t>
            </w:r>
          </w:p>
        </w:tc>
        <w:tc>
          <w:tcPr>
            <w:tcW w:w="892" w:type="dxa"/>
          </w:tcPr>
          <w:p w14:paraId="552CED8F" w14:textId="77777777" w:rsidR="00082992" w:rsidRDefault="00082992" w:rsidP="00082992">
            <w:pPr>
              <w:jc w:val="center"/>
            </w:pPr>
            <w:r w:rsidRPr="00735CD9">
              <w:t>0.235</w:t>
            </w:r>
          </w:p>
        </w:tc>
      </w:tr>
      <w:tr w:rsidR="00082992" w14:paraId="1C606DB9" w14:textId="77777777" w:rsidTr="008C4002">
        <w:tc>
          <w:tcPr>
            <w:tcW w:w="5529" w:type="dxa"/>
          </w:tcPr>
          <w:p w14:paraId="6B84B5C2" w14:textId="77777777" w:rsidR="00082992" w:rsidRDefault="00082992" w:rsidP="00082992">
            <w:r w:rsidRPr="00735CD9">
              <w:t>Serine--pyruvate aminotransferase, mitochondrial</w:t>
            </w:r>
          </w:p>
        </w:tc>
        <w:tc>
          <w:tcPr>
            <w:tcW w:w="1134" w:type="dxa"/>
          </w:tcPr>
          <w:p w14:paraId="5D3DD061" w14:textId="77777777" w:rsidR="00082992" w:rsidRDefault="00082992" w:rsidP="00082992">
            <w:r w:rsidRPr="00735CD9">
              <w:t>SPYA</w:t>
            </w:r>
          </w:p>
        </w:tc>
        <w:tc>
          <w:tcPr>
            <w:tcW w:w="850" w:type="dxa"/>
          </w:tcPr>
          <w:p w14:paraId="277011A6" w14:textId="77777777" w:rsidR="00082992" w:rsidRDefault="00082992" w:rsidP="00082992">
            <w:pPr>
              <w:jc w:val="center"/>
            </w:pPr>
            <w:r w:rsidRPr="00735CD9">
              <w:t>0.136</w:t>
            </w:r>
          </w:p>
        </w:tc>
        <w:tc>
          <w:tcPr>
            <w:tcW w:w="955" w:type="dxa"/>
          </w:tcPr>
          <w:p w14:paraId="1161E32D" w14:textId="77777777" w:rsidR="00082992" w:rsidRDefault="00082992" w:rsidP="00082992">
            <w:pPr>
              <w:jc w:val="center"/>
            </w:pPr>
            <w:r w:rsidRPr="00735CD9">
              <w:t>0.575</w:t>
            </w:r>
          </w:p>
        </w:tc>
        <w:tc>
          <w:tcPr>
            <w:tcW w:w="892" w:type="dxa"/>
          </w:tcPr>
          <w:p w14:paraId="7354EEF7" w14:textId="77777777" w:rsidR="00082992" w:rsidRDefault="00082992" w:rsidP="00082992">
            <w:pPr>
              <w:jc w:val="center"/>
            </w:pPr>
            <w:r w:rsidRPr="00735CD9">
              <w:t>0.748</w:t>
            </w:r>
          </w:p>
        </w:tc>
      </w:tr>
      <w:tr w:rsidR="00082992" w14:paraId="4345C769" w14:textId="77777777" w:rsidTr="008C4002">
        <w:tc>
          <w:tcPr>
            <w:tcW w:w="5529" w:type="dxa"/>
          </w:tcPr>
          <w:p w14:paraId="3A5E0C94" w14:textId="544D576B" w:rsidR="00082992" w:rsidRDefault="0050332E" w:rsidP="00082992">
            <w:r>
              <w:t>T</w:t>
            </w:r>
            <w:r w:rsidR="00082992" w:rsidRPr="00735CD9">
              <w:t>ransferrin</w:t>
            </w:r>
          </w:p>
        </w:tc>
        <w:tc>
          <w:tcPr>
            <w:tcW w:w="1134" w:type="dxa"/>
          </w:tcPr>
          <w:p w14:paraId="45155059" w14:textId="77777777" w:rsidR="00082992" w:rsidRDefault="00082992" w:rsidP="00082992">
            <w:r w:rsidRPr="00735CD9">
              <w:t>TRFE</w:t>
            </w:r>
          </w:p>
        </w:tc>
        <w:tc>
          <w:tcPr>
            <w:tcW w:w="850" w:type="dxa"/>
          </w:tcPr>
          <w:p w14:paraId="5DB84437" w14:textId="77777777" w:rsidR="00082992" w:rsidRDefault="00082992" w:rsidP="00082992">
            <w:pPr>
              <w:jc w:val="center"/>
            </w:pPr>
            <w:r w:rsidRPr="00735CD9">
              <w:t>-0.714</w:t>
            </w:r>
          </w:p>
        </w:tc>
        <w:tc>
          <w:tcPr>
            <w:tcW w:w="955" w:type="dxa"/>
          </w:tcPr>
          <w:p w14:paraId="011DE2AD" w14:textId="77777777" w:rsidR="00082992" w:rsidRDefault="00082992" w:rsidP="00082992">
            <w:pPr>
              <w:jc w:val="center"/>
            </w:pPr>
            <w:r w:rsidRPr="00735CD9">
              <w:t>0.005</w:t>
            </w:r>
          </w:p>
        </w:tc>
        <w:tc>
          <w:tcPr>
            <w:tcW w:w="892" w:type="dxa"/>
          </w:tcPr>
          <w:p w14:paraId="728DC184" w14:textId="77777777" w:rsidR="00082992" w:rsidRDefault="00082992" w:rsidP="00082992">
            <w:pPr>
              <w:jc w:val="center"/>
            </w:pPr>
            <w:r w:rsidRPr="00735CD9">
              <w:t>0.058</w:t>
            </w:r>
          </w:p>
        </w:tc>
      </w:tr>
      <w:tr w:rsidR="00082992" w14:paraId="25ACF7A4" w14:textId="77777777" w:rsidTr="008C4002">
        <w:tc>
          <w:tcPr>
            <w:tcW w:w="5529" w:type="dxa"/>
          </w:tcPr>
          <w:p w14:paraId="66FFE015" w14:textId="12D09A5E" w:rsidR="00082992" w:rsidRDefault="00082992" w:rsidP="00082992"/>
        </w:tc>
        <w:tc>
          <w:tcPr>
            <w:tcW w:w="1134" w:type="dxa"/>
          </w:tcPr>
          <w:p w14:paraId="014476C6" w14:textId="4B8A46F2" w:rsidR="00082992" w:rsidRDefault="00082992" w:rsidP="00082992"/>
        </w:tc>
        <w:tc>
          <w:tcPr>
            <w:tcW w:w="850" w:type="dxa"/>
          </w:tcPr>
          <w:p w14:paraId="3A8D480C" w14:textId="77777777" w:rsidR="00082992" w:rsidRDefault="00082992" w:rsidP="00082992">
            <w:pPr>
              <w:jc w:val="center"/>
            </w:pPr>
            <w:r w:rsidRPr="00735CD9">
              <w:t>-0.454</w:t>
            </w:r>
          </w:p>
        </w:tc>
        <w:tc>
          <w:tcPr>
            <w:tcW w:w="955" w:type="dxa"/>
          </w:tcPr>
          <w:p w14:paraId="5911BE17" w14:textId="77777777" w:rsidR="00082992" w:rsidRDefault="00082992" w:rsidP="00082992">
            <w:pPr>
              <w:jc w:val="center"/>
            </w:pPr>
            <w:r w:rsidRPr="00735CD9">
              <w:t>0.014</w:t>
            </w:r>
          </w:p>
        </w:tc>
        <w:tc>
          <w:tcPr>
            <w:tcW w:w="892" w:type="dxa"/>
          </w:tcPr>
          <w:p w14:paraId="18B65379" w14:textId="77777777" w:rsidR="00082992" w:rsidRDefault="00082992" w:rsidP="00082992">
            <w:pPr>
              <w:jc w:val="center"/>
            </w:pPr>
            <w:r w:rsidRPr="00735CD9">
              <w:t>0.109</w:t>
            </w:r>
          </w:p>
        </w:tc>
      </w:tr>
      <w:tr w:rsidR="00082992" w14:paraId="3E992568" w14:textId="77777777" w:rsidTr="008C4002">
        <w:tc>
          <w:tcPr>
            <w:tcW w:w="5529" w:type="dxa"/>
          </w:tcPr>
          <w:p w14:paraId="77A50845" w14:textId="1C616D17" w:rsidR="00082992" w:rsidRDefault="00082992" w:rsidP="00082992"/>
        </w:tc>
        <w:tc>
          <w:tcPr>
            <w:tcW w:w="1134" w:type="dxa"/>
          </w:tcPr>
          <w:p w14:paraId="113B3A07" w14:textId="67BEC391" w:rsidR="00082992" w:rsidRDefault="00082992" w:rsidP="00082992"/>
        </w:tc>
        <w:tc>
          <w:tcPr>
            <w:tcW w:w="850" w:type="dxa"/>
          </w:tcPr>
          <w:p w14:paraId="282DD4DE" w14:textId="77777777" w:rsidR="00082992" w:rsidRDefault="00082992" w:rsidP="00082992">
            <w:pPr>
              <w:jc w:val="center"/>
            </w:pPr>
            <w:r w:rsidRPr="00735CD9">
              <w:t>-0.349</w:t>
            </w:r>
          </w:p>
        </w:tc>
        <w:tc>
          <w:tcPr>
            <w:tcW w:w="955" w:type="dxa"/>
          </w:tcPr>
          <w:p w14:paraId="014C1694" w14:textId="77777777" w:rsidR="00082992" w:rsidRDefault="00082992" w:rsidP="00082992">
            <w:pPr>
              <w:jc w:val="center"/>
            </w:pPr>
            <w:r w:rsidRPr="00735CD9">
              <w:t>0.389</w:t>
            </w:r>
          </w:p>
        </w:tc>
        <w:tc>
          <w:tcPr>
            <w:tcW w:w="892" w:type="dxa"/>
          </w:tcPr>
          <w:p w14:paraId="5F0ADBA5" w14:textId="77777777" w:rsidR="00082992" w:rsidRDefault="00082992" w:rsidP="00082992">
            <w:pPr>
              <w:jc w:val="center"/>
            </w:pPr>
            <w:r w:rsidRPr="00735CD9">
              <w:t>0.613</w:t>
            </w:r>
          </w:p>
        </w:tc>
      </w:tr>
      <w:tr w:rsidR="00082992" w14:paraId="3FE62FDE" w14:textId="77777777" w:rsidTr="008C4002">
        <w:tc>
          <w:tcPr>
            <w:tcW w:w="5529" w:type="dxa"/>
          </w:tcPr>
          <w:p w14:paraId="143CCB45" w14:textId="61F51B37" w:rsidR="00082992" w:rsidRDefault="00082992" w:rsidP="00082992"/>
        </w:tc>
        <w:tc>
          <w:tcPr>
            <w:tcW w:w="1134" w:type="dxa"/>
          </w:tcPr>
          <w:p w14:paraId="7B4ECA4A" w14:textId="60A2D5E8" w:rsidR="00082992" w:rsidRDefault="00082992" w:rsidP="00082992"/>
        </w:tc>
        <w:tc>
          <w:tcPr>
            <w:tcW w:w="850" w:type="dxa"/>
          </w:tcPr>
          <w:p w14:paraId="18B369E1" w14:textId="77777777" w:rsidR="00082992" w:rsidRDefault="00082992" w:rsidP="00082992">
            <w:pPr>
              <w:jc w:val="center"/>
            </w:pPr>
            <w:r w:rsidRPr="00735CD9">
              <w:t>0.364</w:t>
            </w:r>
          </w:p>
        </w:tc>
        <w:tc>
          <w:tcPr>
            <w:tcW w:w="955" w:type="dxa"/>
          </w:tcPr>
          <w:p w14:paraId="35F18CEB" w14:textId="77777777" w:rsidR="00082992" w:rsidRDefault="00082992" w:rsidP="00082992">
            <w:pPr>
              <w:jc w:val="center"/>
            </w:pPr>
            <w:r w:rsidRPr="00735CD9">
              <w:t>0.165</w:t>
            </w:r>
          </w:p>
        </w:tc>
        <w:tc>
          <w:tcPr>
            <w:tcW w:w="892" w:type="dxa"/>
          </w:tcPr>
          <w:p w14:paraId="0EB7E559" w14:textId="77777777" w:rsidR="00082992" w:rsidRDefault="00082992" w:rsidP="00082992">
            <w:pPr>
              <w:jc w:val="center"/>
            </w:pPr>
            <w:r w:rsidRPr="00735CD9">
              <w:t>0.381</w:t>
            </w:r>
          </w:p>
        </w:tc>
      </w:tr>
      <w:tr w:rsidR="00082992" w14:paraId="4F8B2869" w14:textId="77777777" w:rsidTr="008C4002">
        <w:tc>
          <w:tcPr>
            <w:tcW w:w="5529" w:type="dxa"/>
          </w:tcPr>
          <w:p w14:paraId="7CC73BC0" w14:textId="77777777" w:rsidR="00082992" w:rsidRDefault="00082992" w:rsidP="00082992">
            <w:r w:rsidRPr="00735CD9">
              <w:t>Serum albumin</w:t>
            </w:r>
          </w:p>
        </w:tc>
        <w:tc>
          <w:tcPr>
            <w:tcW w:w="1134" w:type="dxa"/>
          </w:tcPr>
          <w:p w14:paraId="024C285E" w14:textId="77777777" w:rsidR="00082992" w:rsidRDefault="00082992" w:rsidP="00082992">
            <w:r w:rsidRPr="00735CD9">
              <w:t>ALBU</w:t>
            </w:r>
          </w:p>
        </w:tc>
        <w:tc>
          <w:tcPr>
            <w:tcW w:w="850" w:type="dxa"/>
          </w:tcPr>
          <w:p w14:paraId="3EB55C1D" w14:textId="77777777" w:rsidR="00082992" w:rsidRDefault="00082992" w:rsidP="00082992">
            <w:pPr>
              <w:jc w:val="center"/>
            </w:pPr>
            <w:r w:rsidRPr="00735CD9">
              <w:t>-1.51</w:t>
            </w:r>
          </w:p>
        </w:tc>
        <w:tc>
          <w:tcPr>
            <w:tcW w:w="955" w:type="dxa"/>
          </w:tcPr>
          <w:p w14:paraId="4E9BA6B1" w14:textId="77777777" w:rsidR="00082992" w:rsidRDefault="00082992" w:rsidP="00082992">
            <w:pPr>
              <w:jc w:val="center"/>
            </w:pPr>
            <w:r w:rsidRPr="00735CD9">
              <w:t>&lt;0.001</w:t>
            </w:r>
          </w:p>
        </w:tc>
        <w:tc>
          <w:tcPr>
            <w:tcW w:w="892" w:type="dxa"/>
          </w:tcPr>
          <w:p w14:paraId="4456C332" w14:textId="77777777" w:rsidR="00082992" w:rsidRDefault="00082992" w:rsidP="00082992">
            <w:pPr>
              <w:jc w:val="center"/>
            </w:pPr>
            <w:r w:rsidRPr="00735CD9">
              <w:t>0.002</w:t>
            </w:r>
          </w:p>
        </w:tc>
      </w:tr>
      <w:tr w:rsidR="00082992" w14:paraId="6EFE61C0" w14:textId="77777777" w:rsidTr="008C4002">
        <w:tc>
          <w:tcPr>
            <w:tcW w:w="5529" w:type="dxa"/>
          </w:tcPr>
          <w:p w14:paraId="289A166B" w14:textId="6FA2723F" w:rsidR="00082992" w:rsidRDefault="00082992" w:rsidP="00082992"/>
        </w:tc>
        <w:tc>
          <w:tcPr>
            <w:tcW w:w="1134" w:type="dxa"/>
          </w:tcPr>
          <w:p w14:paraId="3A5ACB48" w14:textId="361F7399" w:rsidR="00082992" w:rsidRDefault="00082992" w:rsidP="00082992"/>
        </w:tc>
        <w:tc>
          <w:tcPr>
            <w:tcW w:w="850" w:type="dxa"/>
          </w:tcPr>
          <w:p w14:paraId="48355CC7" w14:textId="77777777" w:rsidR="00082992" w:rsidRDefault="00082992" w:rsidP="00082992">
            <w:pPr>
              <w:jc w:val="center"/>
            </w:pPr>
            <w:r w:rsidRPr="00735CD9">
              <w:t>-1.21</w:t>
            </w:r>
          </w:p>
        </w:tc>
        <w:tc>
          <w:tcPr>
            <w:tcW w:w="955" w:type="dxa"/>
          </w:tcPr>
          <w:p w14:paraId="42350D0B" w14:textId="77777777" w:rsidR="00082992" w:rsidRDefault="00082992" w:rsidP="00082992">
            <w:pPr>
              <w:jc w:val="center"/>
            </w:pPr>
            <w:r w:rsidRPr="00735CD9">
              <w:t>&lt;0.001</w:t>
            </w:r>
          </w:p>
        </w:tc>
        <w:tc>
          <w:tcPr>
            <w:tcW w:w="892" w:type="dxa"/>
          </w:tcPr>
          <w:p w14:paraId="0842352B" w14:textId="77777777" w:rsidR="00082992" w:rsidRDefault="00082992" w:rsidP="00082992">
            <w:pPr>
              <w:jc w:val="center"/>
            </w:pPr>
            <w:r w:rsidRPr="00735CD9">
              <w:t>0.022</w:t>
            </w:r>
          </w:p>
        </w:tc>
      </w:tr>
      <w:tr w:rsidR="00082992" w14:paraId="26759B83" w14:textId="77777777" w:rsidTr="008C4002">
        <w:tc>
          <w:tcPr>
            <w:tcW w:w="5529" w:type="dxa"/>
          </w:tcPr>
          <w:p w14:paraId="2FF8E642" w14:textId="66C494EE" w:rsidR="00082992" w:rsidRDefault="00082992" w:rsidP="00082992"/>
        </w:tc>
        <w:tc>
          <w:tcPr>
            <w:tcW w:w="1134" w:type="dxa"/>
          </w:tcPr>
          <w:p w14:paraId="7AA62DD7" w14:textId="4605C788" w:rsidR="00082992" w:rsidRDefault="00082992" w:rsidP="00082992"/>
        </w:tc>
        <w:tc>
          <w:tcPr>
            <w:tcW w:w="850" w:type="dxa"/>
          </w:tcPr>
          <w:p w14:paraId="54399654" w14:textId="77777777" w:rsidR="00082992" w:rsidRDefault="00082992" w:rsidP="00082992">
            <w:pPr>
              <w:jc w:val="center"/>
            </w:pPr>
            <w:r w:rsidRPr="00735CD9">
              <w:t>-0.851</w:t>
            </w:r>
          </w:p>
        </w:tc>
        <w:tc>
          <w:tcPr>
            <w:tcW w:w="955" w:type="dxa"/>
          </w:tcPr>
          <w:p w14:paraId="4048ECDB" w14:textId="77777777" w:rsidR="00082992" w:rsidRDefault="00082992" w:rsidP="00082992">
            <w:pPr>
              <w:jc w:val="center"/>
            </w:pPr>
            <w:r w:rsidRPr="00735CD9">
              <w:t>&lt;0.001</w:t>
            </w:r>
          </w:p>
        </w:tc>
        <w:tc>
          <w:tcPr>
            <w:tcW w:w="892" w:type="dxa"/>
          </w:tcPr>
          <w:p w14:paraId="48B36D51" w14:textId="77777777" w:rsidR="00082992" w:rsidRDefault="00082992" w:rsidP="00082992">
            <w:pPr>
              <w:jc w:val="center"/>
            </w:pPr>
            <w:r w:rsidRPr="00735CD9">
              <w:t>0.008</w:t>
            </w:r>
          </w:p>
        </w:tc>
      </w:tr>
      <w:tr w:rsidR="00082992" w14:paraId="3CF353A1" w14:textId="77777777" w:rsidTr="008C4002">
        <w:tc>
          <w:tcPr>
            <w:tcW w:w="5529" w:type="dxa"/>
          </w:tcPr>
          <w:p w14:paraId="08DBB753" w14:textId="6F2889E8" w:rsidR="00082992" w:rsidRDefault="00082992" w:rsidP="00082992"/>
        </w:tc>
        <w:tc>
          <w:tcPr>
            <w:tcW w:w="1134" w:type="dxa"/>
          </w:tcPr>
          <w:p w14:paraId="7014B09C" w14:textId="1E925737" w:rsidR="00082992" w:rsidRDefault="00082992" w:rsidP="00082992"/>
        </w:tc>
        <w:tc>
          <w:tcPr>
            <w:tcW w:w="850" w:type="dxa"/>
          </w:tcPr>
          <w:p w14:paraId="64C8391F" w14:textId="77777777" w:rsidR="00082992" w:rsidRDefault="00082992" w:rsidP="00082992">
            <w:pPr>
              <w:jc w:val="center"/>
            </w:pPr>
            <w:r w:rsidRPr="00735CD9">
              <w:t>-0.828</w:t>
            </w:r>
          </w:p>
        </w:tc>
        <w:tc>
          <w:tcPr>
            <w:tcW w:w="955" w:type="dxa"/>
          </w:tcPr>
          <w:p w14:paraId="70443C31" w14:textId="77777777" w:rsidR="00082992" w:rsidRDefault="00082992" w:rsidP="00082992">
            <w:pPr>
              <w:jc w:val="center"/>
            </w:pPr>
            <w:r w:rsidRPr="00735CD9">
              <w:t>&lt;0.001</w:t>
            </w:r>
          </w:p>
        </w:tc>
        <w:tc>
          <w:tcPr>
            <w:tcW w:w="892" w:type="dxa"/>
          </w:tcPr>
          <w:p w14:paraId="04C60D27" w14:textId="77777777" w:rsidR="00082992" w:rsidRDefault="00082992" w:rsidP="00082992">
            <w:pPr>
              <w:jc w:val="center"/>
            </w:pPr>
            <w:r w:rsidRPr="00735CD9">
              <w:t>0.01</w:t>
            </w:r>
            <w:r>
              <w:t>0</w:t>
            </w:r>
          </w:p>
        </w:tc>
      </w:tr>
      <w:tr w:rsidR="00082992" w14:paraId="154CCB20" w14:textId="77777777" w:rsidTr="008C4002">
        <w:tc>
          <w:tcPr>
            <w:tcW w:w="5529" w:type="dxa"/>
          </w:tcPr>
          <w:p w14:paraId="5DDC25BF" w14:textId="7B4E2574" w:rsidR="00082992" w:rsidRDefault="00082992" w:rsidP="00082992"/>
        </w:tc>
        <w:tc>
          <w:tcPr>
            <w:tcW w:w="1134" w:type="dxa"/>
          </w:tcPr>
          <w:p w14:paraId="61A0FD8E" w14:textId="013F7A94" w:rsidR="00082992" w:rsidRDefault="00082992" w:rsidP="00082992"/>
        </w:tc>
        <w:tc>
          <w:tcPr>
            <w:tcW w:w="850" w:type="dxa"/>
          </w:tcPr>
          <w:p w14:paraId="782C235F" w14:textId="77777777" w:rsidR="00082992" w:rsidRDefault="00082992" w:rsidP="00082992">
            <w:pPr>
              <w:jc w:val="center"/>
            </w:pPr>
            <w:r w:rsidRPr="00735CD9">
              <w:t>-0.819</w:t>
            </w:r>
          </w:p>
        </w:tc>
        <w:tc>
          <w:tcPr>
            <w:tcW w:w="955" w:type="dxa"/>
          </w:tcPr>
          <w:p w14:paraId="5055FE34" w14:textId="77777777" w:rsidR="00082992" w:rsidRDefault="00082992" w:rsidP="00082992">
            <w:pPr>
              <w:jc w:val="center"/>
            </w:pPr>
            <w:r w:rsidRPr="00735CD9">
              <w:t>0.002</w:t>
            </w:r>
          </w:p>
        </w:tc>
        <w:tc>
          <w:tcPr>
            <w:tcW w:w="892" w:type="dxa"/>
          </w:tcPr>
          <w:p w14:paraId="0E05F320" w14:textId="77777777" w:rsidR="00082992" w:rsidRDefault="00082992" w:rsidP="00082992">
            <w:pPr>
              <w:jc w:val="center"/>
            </w:pPr>
            <w:r w:rsidRPr="00735CD9">
              <w:t>0.035</w:t>
            </w:r>
          </w:p>
        </w:tc>
      </w:tr>
      <w:tr w:rsidR="00082992" w14:paraId="7B37CB21" w14:textId="77777777" w:rsidTr="008C4002">
        <w:tc>
          <w:tcPr>
            <w:tcW w:w="5529" w:type="dxa"/>
          </w:tcPr>
          <w:p w14:paraId="3E193C74" w14:textId="10B57E37" w:rsidR="00082992" w:rsidRDefault="00082992" w:rsidP="00082992"/>
        </w:tc>
        <w:tc>
          <w:tcPr>
            <w:tcW w:w="1134" w:type="dxa"/>
          </w:tcPr>
          <w:p w14:paraId="6930FFF6" w14:textId="7FFFBAFD" w:rsidR="00082992" w:rsidRDefault="00082992" w:rsidP="00082992"/>
        </w:tc>
        <w:tc>
          <w:tcPr>
            <w:tcW w:w="850" w:type="dxa"/>
          </w:tcPr>
          <w:p w14:paraId="17D867B2" w14:textId="77777777" w:rsidR="00082992" w:rsidRDefault="00082992" w:rsidP="00082992">
            <w:pPr>
              <w:jc w:val="center"/>
            </w:pPr>
            <w:r w:rsidRPr="00735CD9">
              <w:t>-0.695</w:t>
            </w:r>
          </w:p>
        </w:tc>
        <w:tc>
          <w:tcPr>
            <w:tcW w:w="955" w:type="dxa"/>
          </w:tcPr>
          <w:p w14:paraId="640EDDA5" w14:textId="77777777" w:rsidR="00082992" w:rsidRDefault="00082992" w:rsidP="00082992">
            <w:pPr>
              <w:jc w:val="center"/>
            </w:pPr>
            <w:r w:rsidRPr="00735CD9">
              <w:t>&lt;0.001</w:t>
            </w:r>
          </w:p>
        </w:tc>
        <w:tc>
          <w:tcPr>
            <w:tcW w:w="892" w:type="dxa"/>
          </w:tcPr>
          <w:p w14:paraId="2959F5CF" w14:textId="77777777" w:rsidR="00082992" w:rsidRDefault="00082992" w:rsidP="00082992">
            <w:pPr>
              <w:jc w:val="center"/>
            </w:pPr>
            <w:r w:rsidRPr="00735CD9">
              <w:t>0.022</w:t>
            </w:r>
          </w:p>
        </w:tc>
      </w:tr>
      <w:tr w:rsidR="00082992" w14:paraId="37152927" w14:textId="77777777" w:rsidTr="008C4002">
        <w:tc>
          <w:tcPr>
            <w:tcW w:w="5529" w:type="dxa"/>
          </w:tcPr>
          <w:p w14:paraId="2678B563" w14:textId="2B4DDD74" w:rsidR="00082992" w:rsidRDefault="00082992" w:rsidP="00082992"/>
        </w:tc>
        <w:tc>
          <w:tcPr>
            <w:tcW w:w="1134" w:type="dxa"/>
          </w:tcPr>
          <w:p w14:paraId="7FD36F4D" w14:textId="1DB7B2AA" w:rsidR="00082992" w:rsidRDefault="00082992" w:rsidP="00082992"/>
        </w:tc>
        <w:tc>
          <w:tcPr>
            <w:tcW w:w="850" w:type="dxa"/>
          </w:tcPr>
          <w:p w14:paraId="6D61E318" w14:textId="77777777" w:rsidR="00082992" w:rsidRDefault="00082992" w:rsidP="00082992">
            <w:pPr>
              <w:jc w:val="center"/>
            </w:pPr>
            <w:r w:rsidRPr="00735CD9">
              <w:t>-0.636</w:t>
            </w:r>
          </w:p>
        </w:tc>
        <w:tc>
          <w:tcPr>
            <w:tcW w:w="955" w:type="dxa"/>
          </w:tcPr>
          <w:p w14:paraId="5F51EEF3" w14:textId="77777777" w:rsidR="00082992" w:rsidRDefault="00082992" w:rsidP="00082992">
            <w:pPr>
              <w:jc w:val="center"/>
            </w:pPr>
            <w:r w:rsidRPr="00735CD9">
              <w:t>0.011</w:t>
            </w:r>
          </w:p>
        </w:tc>
        <w:tc>
          <w:tcPr>
            <w:tcW w:w="892" w:type="dxa"/>
          </w:tcPr>
          <w:p w14:paraId="6548DB62" w14:textId="77777777" w:rsidR="00082992" w:rsidRDefault="00082992" w:rsidP="00082992">
            <w:pPr>
              <w:jc w:val="center"/>
            </w:pPr>
            <w:r w:rsidRPr="00735CD9">
              <w:t>0.093</w:t>
            </w:r>
          </w:p>
        </w:tc>
      </w:tr>
      <w:tr w:rsidR="005C5F67" w14:paraId="26869DBA" w14:textId="77777777" w:rsidTr="008C4002">
        <w:tc>
          <w:tcPr>
            <w:tcW w:w="5529" w:type="dxa"/>
          </w:tcPr>
          <w:p w14:paraId="41D87BE2" w14:textId="699508DB" w:rsidR="005C5F67" w:rsidRDefault="005C5F67" w:rsidP="005C5F67">
            <w:r w:rsidRPr="00735CD9">
              <w:lastRenderedPageBreak/>
              <w:t>Serum albumin</w:t>
            </w:r>
            <w:r>
              <w:t xml:space="preserve"> (continued)</w:t>
            </w:r>
          </w:p>
        </w:tc>
        <w:tc>
          <w:tcPr>
            <w:tcW w:w="1134" w:type="dxa"/>
          </w:tcPr>
          <w:p w14:paraId="29156837" w14:textId="72027334" w:rsidR="005C5F67" w:rsidRDefault="005C5F67" w:rsidP="005C5F67">
            <w:r w:rsidRPr="00735CD9">
              <w:t>ALBU</w:t>
            </w:r>
          </w:p>
        </w:tc>
        <w:tc>
          <w:tcPr>
            <w:tcW w:w="850" w:type="dxa"/>
          </w:tcPr>
          <w:p w14:paraId="354BDB06" w14:textId="77777777" w:rsidR="005C5F67" w:rsidRDefault="005C5F67" w:rsidP="005C5F67">
            <w:pPr>
              <w:jc w:val="center"/>
            </w:pPr>
            <w:r w:rsidRPr="00735CD9">
              <w:t>-0.627</w:t>
            </w:r>
          </w:p>
        </w:tc>
        <w:tc>
          <w:tcPr>
            <w:tcW w:w="955" w:type="dxa"/>
          </w:tcPr>
          <w:p w14:paraId="3A1E553D" w14:textId="77777777" w:rsidR="005C5F67" w:rsidRDefault="005C5F67" w:rsidP="005C5F67">
            <w:pPr>
              <w:jc w:val="center"/>
            </w:pPr>
            <w:r w:rsidRPr="00735CD9">
              <w:t>0.001</w:t>
            </w:r>
          </w:p>
        </w:tc>
        <w:tc>
          <w:tcPr>
            <w:tcW w:w="892" w:type="dxa"/>
          </w:tcPr>
          <w:p w14:paraId="38B8D9C1" w14:textId="77777777" w:rsidR="005C5F67" w:rsidRDefault="005C5F67" w:rsidP="005C5F67">
            <w:pPr>
              <w:jc w:val="center"/>
            </w:pPr>
            <w:r w:rsidRPr="00735CD9">
              <w:t>0.026</w:t>
            </w:r>
          </w:p>
        </w:tc>
      </w:tr>
      <w:tr w:rsidR="00082992" w14:paraId="07A22FCB" w14:textId="77777777" w:rsidTr="008C4002">
        <w:tc>
          <w:tcPr>
            <w:tcW w:w="5529" w:type="dxa"/>
          </w:tcPr>
          <w:p w14:paraId="155DAF88" w14:textId="181FFE50" w:rsidR="00082992" w:rsidRDefault="00082992" w:rsidP="00082992"/>
        </w:tc>
        <w:tc>
          <w:tcPr>
            <w:tcW w:w="1134" w:type="dxa"/>
          </w:tcPr>
          <w:p w14:paraId="4623A868" w14:textId="470B509A" w:rsidR="00082992" w:rsidRDefault="00082992" w:rsidP="00082992"/>
        </w:tc>
        <w:tc>
          <w:tcPr>
            <w:tcW w:w="850" w:type="dxa"/>
          </w:tcPr>
          <w:p w14:paraId="610079DE" w14:textId="77777777" w:rsidR="00082992" w:rsidRDefault="00082992" w:rsidP="00082992">
            <w:pPr>
              <w:jc w:val="center"/>
            </w:pPr>
            <w:r w:rsidRPr="00735CD9">
              <w:t>-0.565</w:t>
            </w:r>
          </w:p>
        </w:tc>
        <w:tc>
          <w:tcPr>
            <w:tcW w:w="955" w:type="dxa"/>
          </w:tcPr>
          <w:p w14:paraId="6A501C8D" w14:textId="77777777" w:rsidR="00082992" w:rsidRDefault="00082992" w:rsidP="00082992">
            <w:pPr>
              <w:jc w:val="center"/>
            </w:pPr>
            <w:r w:rsidRPr="00735CD9">
              <w:t>&lt;0.001</w:t>
            </w:r>
          </w:p>
        </w:tc>
        <w:tc>
          <w:tcPr>
            <w:tcW w:w="892" w:type="dxa"/>
          </w:tcPr>
          <w:p w14:paraId="1E644470" w14:textId="77777777" w:rsidR="00082992" w:rsidRDefault="00082992" w:rsidP="00082992">
            <w:pPr>
              <w:jc w:val="center"/>
            </w:pPr>
            <w:r w:rsidRPr="00735CD9">
              <w:t>0.02</w:t>
            </w:r>
            <w:r>
              <w:t>0</w:t>
            </w:r>
          </w:p>
        </w:tc>
      </w:tr>
      <w:tr w:rsidR="00082992" w14:paraId="48361B93" w14:textId="77777777" w:rsidTr="008C4002">
        <w:tc>
          <w:tcPr>
            <w:tcW w:w="5529" w:type="dxa"/>
          </w:tcPr>
          <w:p w14:paraId="74102D93" w14:textId="2F3419ED" w:rsidR="00082992" w:rsidRDefault="00082992" w:rsidP="00082992"/>
        </w:tc>
        <w:tc>
          <w:tcPr>
            <w:tcW w:w="1134" w:type="dxa"/>
          </w:tcPr>
          <w:p w14:paraId="2BB14E66" w14:textId="1E6BF8CA" w:rsidR="00082992" w:rsidRDefault="00082992" w:rsidP="00082992"/>
        </w:tc>
        <w:tc>
          <w:tcPr>
            <w:tcW w:w="850" w:type="dxa"/>
          </w:tcPr>
          <w:p w14:paraId="4C196B68" w14:textId="77777777" w:rsidR="00082992" w:rsidRDefault="00082992" w:rsidP="00082992">
            <w:pPr>
              <w:jc w:val="center"/>
            </w:pPr>
            <w:r w:rsidRPr="00735CD9">
              <w:t>-0.525</w:t>
            </w:r>
          </w:p>
        </w:tc>
        <w:tc>
          <w:tcPr>
            <w:tcW w:w="955" w:type="dxa"/>
          </w:tcPr>
          <w:p w14:paraId="063A5225" w14:textId="77777777" w:rsidR="00082992" w:rsidRDefault="00082992" w:rsidP="00082992">
            <w:pPr>
              <w:jc w:val="center"/>
            </w:pPr>
            <w:r w:rsidRPr="00735CD9">
              <w:t>0.19</w:t>
            </w:r>
            <w:r>
              <w:t>0</w:t>
            </w:r>
          </w:p>
        </w:tc>
        <w:tc>
          <w:tcPr>
            <w:tcW w:w="892" w:type="dxa"/>
          </w:tcPr>
          <w:p w14:paraId="066E155C" w14:textId="77777777" w:rsidR="00082992" w:rsidRDefault="00082992" w:rsidP="00082992">
            <w:pPr>
              <w:jc w:val="center"/>
            </w:pPr>
            <w:r w:rsidRPr="00735CD9">
              <w:t>0.411</w:t>
            </w:r>
          </w:p>
        </w:tc>
      </w:tr>
      <w:tr w:rsidR="00082992" w14:paraId="08A7F8D0" w14:textId="77777777" w:rsidTr="008C4002">
        <w:tc>
          <w:tcPr>
            <w:tcW w:w="5529" w:type="dxa"/>
          </w:tcPr>
          <w:p w14:paraId="5ECCB63C" w14:textId="55944261" w:rsidR="00082992" w:rsidRDefault="00082992" w:rsidP="00082992"/>
        </w:tc>
        <w:tc>
          <w:tcPr>
            <w:tcW w:w="1134" w:type="dxa"/>
          </w:tcPr>
          <w:p w14:paraId="6E7801D9" w14:textId="7CD369F1" w:rsidR="00082992" w:rsidRDefault="00082992" w:rsidP="00082992"/>
        </w:tc>
        <w:tc>
          <w:tcPr>
            <w:tcW w:w="850" w:type="dxa"/>
          </w:tcPr>
          <w:p w14:paraId="0CEBCACF" w14:textId="77777777" w:rsidR="00082992" w:rsidRDefault="00082992" w:rsidP="00082992">
            <w:pPr>
              <w:jc w:val="center"/>
            </w:pPr>
            <w:r w:rsidRPr="00735CD9">
              <w:t>-0.446</w:t>
            </w:r>
          </w:p>
        </w:tc>
        <w:tc>
          <w:tcPr>
            <w:tcW w:w="955" w:type="dxa"/>
          </w:tcPr>
          <w:p w14:paraId="4CD02D1B" w14:textId="77777777" w:rsidR="00082992" w:rsidRDefault="00082992" w:rsidP="00082992">
            <w:pPr>
              <w:jc w:val="center"/>
            </w:pPr>
            <w:r w:rsidRPr="00735CD9">
              <w:t>0.04</w:t>
            </w:r>
            <w:r>
              <w:t>0</w:t>
            </w:r>
          </w:p>
        </w:tc>
        <w:tc>
          <w:tcPr>
            <w:tcW w:w="892" w:type="dxa"/>
          </w:tcPr>
          <w:p w14:paraId="695F50B4" w14:textId="77777777" w:rsidR="00082992" w:rsidRDefault="00082992" w:rsidP="00082992">
            <w:pPr>
              <w:jc w:val="center"/>
            </w:pPr>
            <w:r w:rsidRPr="00735CD9">
              <w:t>0.184</w:t>
            </w:r>
          </w:p>
        </w:tc>
      </w:tr>
      <w:tr w:rsidR="00082992" w14:paraId="75DA355C" w14:textId="77777777" w:rsidTr="008C4002">
        <w:tc>
          <w:tcPr>
            <w:tcW w:w="5529" w:type="dxa"/>
          </w:tcPr>
          <w:p w14:paraId="2F00FADC" w14:textId="682A21B2" w:rsidR="00082992" w:rsidRDefault="00082992" w:rsidP="00082992"/>
        </w:tc>
        <w:tc>
          <w:tcPr>
            <w:tcW w:w="1134" w:type="dxa"/>
          </w:tcPr>
          <w:p w14:paraId="53A4A5B5" w14:textId="33C35895" w:rsidR="00082992" w:rsidRDefault="00082992" w:rsidP="00082992"/>
        </w:tc>
        <w:tc>
          <w:tcPr>
            <w:tcW w:w="850" w:type="dxa"/>
          </w:tcPr>
          <w:p w14:paraId="6E75FE26" w14:textId="77777777" w:rsidR="00082992" w:rsidRDefault="00082992" w:rsidP="00082992">
            <w:pPr>
              <w:jc w:val="center"/>
            </w:pPr>
            <w:r w:rsidRPr="00735CD9">
              <w:t>-0.421</w:t>
            </w:r>
          </w:p>
        </w:tc>
        <w:tc>
          <w:tcPr>
            <w:tcW w:w="955" w:type="dxa"/>
          </w:tcPr>
          <w:p w14:paraId="3FA3D923" w14:textId="77777777" w:rsidR="00082992" w:rsidRDefault="00082992" w:rsidP="00082992">
            <w:pPr>
              <w:jc w:val="center"/>
            </w:pPr>
            <w:r w:rsidRPr="00735CD9">
              <w:t>0.163</w:t>
            </w:r>
          </w:p>
        </w:tc>
        <w:tc>
          <w:tcPr>
            <w:tcW w:w="892" w:type="dxa"/>
          </w:tcPr>
          <w:p w14:paraId="0BCDEBC2" w14:textId="77777777" w:rsidR="00082992" w:rsidRDefault="00082992" w:rsidP="00082992">
            <w:pPr>
              <w:jc w:val="center"/>
            </w:pPr>
            <w:r w:rsidRPr="00735CD9">
              <w:t>0.381</w:t>
            </w:r>
          </w:p>
        </w:tc>
      </w:tr>
      <w:tr w:rsidR="00082992" w14:paraId="604C1D44" w14:textId="77777777" w:rsidTr="008C4002">
        <w:tc>
          <w:tcPr>
            <w:tcW w:w="5529" w:type="dxa"/>
          </w:tcPr>
          <w:p w14:paraId="4F3DF9FD" w14:textId="5B4EE0D3" w:rsidR="00082992" w:rsidRDefault="00082992" w:rsidP="00082992"/>
        </w:tc>
        <w:tc>
          <w:tcPr>
            <w:tcW w:w="1134" w:type="dxa"/>
          </w:tcPr>
          <w:p w14:paraId="17AC4A96" w14:textId="335B9423" w:rsidR="00082992" w:rsidRDefault="00082992" w:rsidP="00082992"/>
        </w:tc>
        <w:tc>
          <w:tcPr>
            <w:tcW w:w="850" w:type="dxa"/>
          </w:tcPr>
          <w:p w14:paraId="47B610A4" w14:textId="77777777" w:rsidR="00082992" w:rsidRDefault="00082992" w:rsidP="00082992">
            <w:pPr>
              <w:jc w:val="center"/>
            </w:pPr>
            <w:r w:rsidRPr="00735CD9">
              <w:t>0.024</w:t>
            </w:r>
          </w:p>
        </w:tc>
        <w:tc>
          <w:tcPr>
            <w:tcW w:w="955" w:type="dxa"/>
          </w:tcPr>
          <w:p w14:paraId="2EA94D9A" w14:textId="77777777" w:rsidR="00082992" w:rsidRDefault="00082992" w:rsidP="00082992">
            <w:pPr>
              <w:jc w:val="center"/>
            </w:pPr>
            <w:r w:rsidRPr="00735CD9">
              <w:t>0.902</w:t>
            </w:r>
          </w:p>
        </w:tc>
        <w:tc>
          <w:tcPr>
            <w:tcW w:w="892" w:type="dxa"/>
          </w:tcPr>
          <w:p w14:paraId="3012E79C" w14:textId="77777777" w:rsidR="00082992" w:rsidRDefault="00082992" w:rsidP="00082992">
            <w:pPr>
              <w:jc w:val="center"/>
            </w:pPr>
            <w:r w:rsidRPr="00735CD9">
              <w:t>0.949</w:t>
            </w:r>
          </w:p>
        </w:tc>
      </w:tr>
      <w:tr w:rsidR="00082992" w14:paraId="6FE1910C" w14:textId="77777777" w:rsidTr="008C4002">
        <w:tc>
          <w:tcPr>
            <w:tcW w:w="5529" w:type="dxa"/>
          </w:tcPr>
          <w:p w14:paraId="630BB27C" w14:textId="21342223" w:rsidR="00082992" w:rsidRDefault="00082992" w:rsidP="00082992"/>
        </w:tc>
        <w:tc>
          <w:tcPr>
            <w:tcW w:w="1134" w:type="dxa"/>
          </w:tcPr>
          <w:p w14:paraId="52CB37C1" w14:textId="7C13DDE2" w:rsidR="00082992" w:rsidRDefault="00082992" w:rsidP="00082992"/>
        </w:tc>
        <w:tc>
          <w:tcPr>
            <w:tcW w:w="850" w:type="dxa"/>
          </w:tcPr>
          <w:p w14:paraId="5926D8DA" w14:textId="77777777" w:rsidR="00082992" w:rsidRDefault="00082992" w:rsidP="00082992">
            <w:pPr>
              <w:jc w:val="center"/>
            </w:pPr>
            <w:r w:rsidRPr="00735CD9">
              <w:t>0.296</w:t>
            </w:r>
          </w:p>
        </w:tc>
        <w:tc>
          <w:tcPr>
            <w:tcW w:w="955" w:type="dxa"/>
          </w:tcPr>
          <w:p w14:paraId="425A190F" w14:textId="77777777" w:rsidR="00082992" w:rsidRDefault="00082992" w:rsidP="00082992">
            <w:pPr>
              <w:jc w:val="center"/>
            </w:pPr>
            <w:r w:rsidRPr="00735CD9">
              <w:t>0.289</w:t>
            </w:r>
          </w:p>
        </w:tc>
        <w:tc>
          <w:tcPr>
            <w:tcW w:w="892" w:type="dxa"/>
          </w:tcPr>
          <w:p w14:paraId="15802394" w14:textId="77777777" w:rsidR="00082992" w:rsidRDefault="00082992" w:rsidP="00082992">
            <w:pPr>
              <w:jc w:val="center"/>
            </w:pPr>
            <w:r w:rsidRPr="00735CD9">
              <w:t>0.523</w:t>
            </w:r>
          </w:p>
        </w:tc>
      </w:tr>
      <w:tr w:rsidR="00082992" w14:paraId="4A3FC615" w14:textId="77777777" w:rsidTr="008C4002">
        <w:tc>
          <w:tcPr>
            <w:tcW w:w="5529" w:type="dxa"/>
          </w:tcPr>
          <w:p w14:paraId="3B86609C" w14:textId="09093468" w:rsidR="00082992" w:rsidRDefault="00082992" w:rsidP="00082992"/>
        </w:tc>
        <w:tc>
          <w:tcPr>
            <w:tcW w:w="1134" w:type="dxa"/>
          </w:tcPr>
          <w:p w14:paraId="2D352634" w14:textId="680E5614" w:rsidR="00082992" w:rsidRDefault="00082992" w:rsidP="00082992"/>
        </w:tc>
        <w:tc>
          <w:tcPr>
            <w:tcW w:w="850" w:type="dxa"/>
          </w:tcPr>
          <w:p w14:paraId="6B075116" w14:textId="77777777" w:rsidR="00082992" w:rsidRDefault="00082992" w:rsidP="00082992">
            <w:pPr>
              <w:jc w:val="center"/>
            </w:pPr>
            <w:r w:rsidRPr="00735CD9">
              <w:t>0.9</w:t>
            </w:r>
            <w:r>
              <w:t>00</w:t>
            </w:r>
          </w:p>
        </w:tc>
        <w:tc>
          <w:tcPr>
            <w:tcW w:w="955" w:type="dxa"/>
          </w:tcPr>
          <w:p w14:paraId="12BE9BAD" w14:textId="77777777" w:rsidR="00082992" w:rsidRDefault="00082992" w:rsidP="00082992">
            <w:pPr>
              <w:jc w:val="center"/>
            </w:pPr>
            <w:r w:rsidRPr="00735CD9">
              <w:t>&lt;0.001</w:t>
            </w:r>
          </w:p>
        </w:tc>
        <w:tc>
          <w:tcPr>
            <w:tcW w:w="892" w:type="dxa"/>
          </w:tcPr>
          <w:p w14:paraId="3566F7DE" w14:textId="77777777" w:rsidR="00082992" w:rsidRDefault="00082992" w:rsidP="00082992">
            <w:pPr>
              <w:jc w:val="center"/>
            </w:pPr>
            <w:r w:rsidRPr="00735CD9">
              <w:t>0.007</w:t>
            </w:r>
          </w:p>
        </w:tc>
      </w:tr>
      <w:tr w:rsidR="00082992" w14:paraId="60B76D72" w14:textId="77777777" w:rsidTr="008C4002">
        <w:tc>
          <w:tcPr>
            <w:tcW w:w="5529" w:type="dxa"/>
          </w:tcPr>
          <w:p w14:paraId="0B9EE395" w14:textId="77777777" w:rsidR="00082992" w:rsidRDefault="00082992" w:rsidP="00082992">
            <w:r w:rsidRPr="00735CD9">
              <w:t>Succinyl-CoA:3-ketoacid coenzyme A transferase 1, mitochondrial</w:t>
            </w:r>
          </w:p>
        </w:tc>
        <w:tc>
          <w:tcPr>
            <w:tcW w:w="1134" w:type="dxa"/>
          </w:tcPr>
          <w:p w14:paraId="698D7756" w14:textId="77777777" w:rsidR="00082992" w:rsidRDefault="00082992" w:rsidP="00082992">
            <w:r w:rsidRPr="00735CD9">
              <w:t>SCOT1</w:t>
            </w:r>
          </w:p>
        </w:tc>
        <w:tc>
          <w:tcPr>
            <w:tcW w:w="850" w:type="dxa"/>
          </w:tcPr>
          <w:p w14:paraId="0B485D93" w14:textId="77777777" w:rsidR="00082992" w:rsidRDefault="00082992" w:rsidP="00082992">
            <w:pPr>
              <w:jc w:val="center"/>
            </w:pPr>
            <w:r w:rsidRPr="00735CD9">
              <w:t>-0.717</w:t>
            </w:r>
          </w:p>
          <w:p w14:paraId="0BB53ED2" w14:textId="77777777" w:rsidR="0050332E" w:rsidRDefault="0050332E" w:rsidP="00082992">
            <w:pPr>
              <w:jc w:val="center"/>
            </w:pPr>
            <w:r w:rsidRPr="00735CD9">
              <w:t>-0.585</w:t>
            </w:r>
          </w:p>
          <w:p w14:paraId="11AB4EA7" w14:textId="77777777" w:rsidR="0050332E" w:rsidRDefault="0050332E" w:rsidP="00082992">
            <w:pPr>
              <w:jc w:val="center"/>
            </w:pPr>
            <w:r w:rsidRPr="00735CD9">
              <w:t>-0.353</w:t>
            </w:r>
          </w:p>
          <w:p w14:paraId="7327FE86" w14:textId="73F52904" w:rsidR="0050332E" w:rsidRDefault="0050332E" w:rsidP="00082992">
            <w:pPr>
              <w:jc w:val="center"/>
            </w:pPr>
            <w:r w:rsidRPr="00735CD9">
              <w:t>-0.321</w:t>
            </w:r>
          </w:p>
        </w:tc>
        <w:tc>
          <w:tcPr>
            <w:tcW w:w="955" w:type="dxa"/>
          </w:tcPr>
          <w:p w14:paraId="56817D5A" w14:textId="77777777" w:rsidR="00082992" w:rsidRDefault="00082992" w:rsidP="00082992">
            <w:pPr>
              <w:jc w:val="center"/>
            </w:pPr>
            <w:r w:rsidRPr="00735CD9">
              <w:t>0.044</w:t>
            </w:r>
          </w:p>
          <w:p w14:paraId="673D2BAC" w14:textId="77777777" w:rsidR="0050332E" w:rsidRDefault="0050332E" w:rsidP="00082992">
            <w:pPr>
              <w:jc w:val="center"/>
            </w:pPr>
            <w:r w:rsidRPr="00735CD9">
              <w:t>&lt;0.001</w:t>
            </w:r>
          </w:p>
          <w:p w14:paraId="27F7136D" w14:textId="77777777" w:rsidR="0050332E" w:rsidRDefault="0050332E" w:rsidP="00082992">
            <w:pPr>
              <w:jc w:val="center"/>
            </w:pPr>
            <w:r w:rsidRPr="00735CD9">
              <w:t>0.046</w:t>
            </w:r>
          </w:p>
          <w:p w14:paraId="605C442D" w14:textId="4CB0F2C5" w:rsidR="0050332E" w:rsidRDefault="0050332E" w:rsidP="00082992">
            <w:pPr>
              <w:jc w:val="center"/>
            </w:pPr>
            <w:r w:rsidRPr="00735CD9">
              <w:t>0.047</w:t>
            </w:r>
          </w:p>
        </w:tc>
        <w:tc>
          <w:tcPr>
            <w:tcW w:w="892" w:type="dxa"/>
          </w:tcPr>
          <w:p w14:paraId="78747899" w14:textId="77777777" w:rsidR="00082992" w:rsidRDefault="00082992" w:rsidP="00082992">
            <w:pPr>
              <w:jc w:val="center"/>
            </w:pPr>
            <w:r w:rsidRPr="00735CD9">
              <w:t>0.192</w:t>
            </w:r>
          </w:p>
          <w:p w14:paraId="7BC39339" w14:textId="77777777" w:rsidR="0050332E" w:rsidRDefault="0050332E" w:rsidP="00082992">
            <w:pPr>
              <w:jc w:val="center"/>
            </w:pPr>
            <w:r w:rsidRPr="00735CD9">
              <w:t>0.011</w:t>
            </w:r>
          </w:p>
          <w:p w14:paraId="3CDD05E3" w14:textId="77777777" w:rsidR="0050332E" w:rsidRDefault="0050332E" w:rsidP="00082992">
            <w:pPr>
              <w:jc w:val="center"/>
            </w:pPr>
            <w:r w:rsidRPr="00735CD9">
              <w:t>0.197</w:t>
            </w:r>
          </w:p>
          <w:p w14:paraId="4EB068F5" w14:textId="0637B65A" w:rsidR="0050332E" w:rsidRDefault="0050332E" w:rsidP="00082992">
            <w:pPr>
              <w:jc w:val="center"/>
            </w:pPr>
            <w:r w:rsidRPr="00735CD9">
              <w:t>0.198</w:t>
            </w:r>
          </w:p>
        </w:tc>
      </w:tr>
      <w:tr w:rsidR="00082992" w14:paraId="6C18A141" w14:textId="77777777" w:rsidTr="008C4002">
        <w:tc>
          <w:tcPr>
            <w:tcW w:w="5529" w:type="dxa"/>
          </w:tcPr>
          <w:p w14:paraId="57D1B30E" w14:textId="77777777" w:rsidR="00082992" w:rsidRDefault="00082992" w:rsidP="00082992">
            <w:r w:rsidRPr="00735CD9">
              <w:t>Thioredoxin reductase 2, mitochondrial</w:t>
            </w:r>
          </w:p>
        </w:tc>
        <w:tc>
          <w:tcPr>
            <w:tcW w:w="1134" w:type="dxa"/>
          </w:tcPr>
          <w:p w14:paraId="22CF0D42" w14:textId="77777777" w:rsidR="00082992" w:rsidRDefault="00082992" w:rsidP="00082992">
            <w:r w:rsidRPr="00735CD9">
              <w:t>TRXR2</w:t>
            </w:r>
          </w:p>
        </w:tc>
        <w:tc>
          <w:tcPr>
            <w:tcW w:w="850" w:type="dxa"/>
          </w:tcPr>
          <w:p w14:paraId="7C3C6966" w14:textId="77777777" w:rsidR="00082992" w:rsidRDefault="00082992" w:rsidP="00082992">
            <w:pPr>
              <w:jc w:val="center"/>
            </w:pPr>
            <w:r w:rsidRPr="00735CD9">
              <w:t>-0.767</w:t>
            </w:r>
          </w:p>
        </w:tc>
        <w:tc>
          <w:tcPr>
            <w:tcW w:w="955" w:type="dxa"/>
          </w:tcPr>
          <w:p w14:paraId="34A478BF" w14:textId="77777777" w:rsidR="00082992" w:rsidRDefault="00082992" w:rsidP="00082992">
            <w:pPr>
              <w:jc w:val="center"/>
            </w:pPr>
            <w:r w:rsidRPr="00735CD9">
              <w:t>0.003</w:t>
            </w:r>
          </w:p>
        </w:tc>
        <w:tc>
          <w:tcPr>
            <w:tcW w:w="892" w:type="dxa"/>
          </w:tcPr>
          <w:p w14:paraId="24B9199F" w14:textId="77777777" w:rsidR="00082992" w:rsidRDefault="00082992" w:rsidP="00082992">
            <w:pPr>
              <w:jc w:val="center"/>
            </w:pPr>
            <w:r w:rsidRPr="00735CD9">
              <w:t>0.037</w:t>
            </w:r>
          </w:p>
        </w:tc>
      </w:tr>
      <w:tr w:rsidR="00082992" w14:paraId="3DEBFBEC" w14:textId="77777777" w:rsidTr="008C4002">
        <w:tc>
          <w:tcPr>
            <w:tcW w:w="5529" w:type="dxa"/>
          </w:tcPr>
          <w:p w14:paraId="07EF392C" w14:textId="2306A8D7" w:rsidR="00082992" w:rsidRDefault="00082992" w:rsidP="00082992"/>
        </w:tc>
        <w:tc>
          <w:tcPr>
            <w:tcW w:w="1134" w:type="dxa"/>
          </w:tcPr>
          <w:p w14:paraId="7F70F884" w14:textId="225B48DA" w:rsidR="00082992" w:rsidRDefault="00082992" w:rsidP="00082992"/>
        </w:tc>
        <w:tc>
          <w:tcPr>
            <w:tcW w:w="850" w:type="dxa"/>
          </w:tcPr>
          <w:p w14:paraId="2BFACE40" w14:textId="77777777" w:rsidR="00082992" w:rsidRDefault="00082992" w:rsidP="00082992">
            <w:pPr>
              <w:jc w:val="center"/>
            </w:pPr>
            <w:r w:rsidRPr="00735CD9">
              <w:t>-0.751</w:t>
            </w:r>
          </w:p>
        </w:tc>
        <w:tc>
          <w:tcPr>
            <w:tcW w:w="955" w:type="dxa"/>
          </w:tcPr>
          <w:p w14:paraId="4FC72F1D" w14:textId="77777777" w:rsidR="00082992" w:rsidRDefault="00082992" w:rsidP="00082992">
            <w:pPr>
              <w:jc w:val="center"/>
            </w:pPr>
            <w:r w:rsidRPr="00735CD9">
              <w:t>0.007</w:t>
            </w:r>
          </w:p>
        </w:tc>
        <w:tc>
          <w:tcPr>
            <w:tcW w:w="892" w:type="dxa"/>
          </w:tcPr>
          <w:p w14:paraId="2767386A" w14:textId="77777777" w:rsidR="00082992" w:rsidRDefault="00082992" w:rsidP="00082992">
            <w:pPr>
              <w:jc w:val="center"/>
            </w:pPr>
            <w:r w:rsidRPr="00735CD9">
              <w:t>0.071</w:t>
            </w:r>
          </w:p>
        </w:tc>
      </w:tr>
      <w:tr w:rsidR="00082992" w14:paraId="4A39A295" w14:textId="77777777" w:rsidTr="008C4002">
        <w:tc>
          <w:tcPr>
            <w:tcW w:w="5529" w:type="dxa"/>
          </w:tcPr>
          <w:p w14:paraId="212C562B" w14:textId="77777777" w:rsidR="00082992" w:rsidRDefault="00082992" w:rsidP="00082992">
            <w:r w:rsidRPr="00735CD9">
              <w:t>Trifunctional enzyme subunit alpha, mitochondrial</w:t>
            </w:r>
          </w:p>
        </w:tc>
        <w:tc>
          <w:tcPr>
            <w:tcW w:w="1134" w:type="dxa"/>
          </w:tcPr>
          <w:p w14:paraId="3CF26366" w14:textId="77777777" w:rsidR="00082992" w:rsidRDefault="00082992" w:rsidP="00082992">
            <w:r w:rsidRPr="00735CD9">
              <w:t>ECHA</w:t>
            </w:r>
          </w:p>
        </w:tc>
        <w:tc>
          <w:tcPr>
            <w:tcW w:w="850" w:type="dxa"/>
          </w:tcPr>
          <w:p w14:paraId="39DC073D" w14:textId="77777777" w:rsidR="00082992" w:rsidRDefault="00082992" w:rsidP="00082992">
            <w:pPr>
              <w:jc w:val="center"/>
            </w:pPr>
            <w:r w:rsidRPr="00735CD9">
              <w:t>0.4</w:t>
            </w:r>
            <w:r>
              <w:t>00</w:t>
            </w:r>
          </w:p>
        </w:tc>
        <w:tc>
          <w:tcPr>
            <w:tcW w:w="955" w:type="dxa"/>
          </w:tcPr>
          <w:p w14:paraId="490E7811" w14:textId="77777777" w:rsidR="00082992" w:rsidRDefault="00082992" w:rsidP="00082992">
            <w:pPr>
              <w:jc w:val="center"/>
            </w:pPr>
            <w:r w:rsidRPr="00735CD9">
              <w:t>0.243</w:t>
            </w:r>
          </w:p>
        </w:tc>
        <w:tc>
          <w:tcPr>
            <w:tcW w:w="892" w:type="dxa"/>
          </w:tcPr>
          <w:p w14:paraId="4B20F3E6" w14:textId="77777777" w:rsidR="00082992" w:rsidRDefault="00082992" w:rsidP="00082992">
            <w:pPr>
              <w:jc w:val="center"/>
            </w:pPr>
            <w:r w:rsidRPr="00735CD9">
              <w:t>0.474</w:t>
            </w:r>
          </w:p>
        </w:tc>
      </w:tr>
      <w:tr w:rsidR="00082992" w14:paraId="42C40F1D" w14:textId="77777777" w:rsidTr="008C4002">
        <w:tc>
          <w:tcPr>
            <w:tcW w:w="5529" w:type="dxa"/>
          </w:tcPr>
          <w:p w14:paraId="201F1AC7" w14:textId="6B21E410" w:rsidR="00082992" w:rsidRDefault="00082992" w:rsidP="00082992"/>
        </w:tc>
        <w:tc>
          <w:tcPr>
            <w:tcW w:w="1134" w:type="dxa"/>
          </w:tcPr>
          <w:p w14:paraId="6453064E" w14:textId="51880B2F" w:rsidR="00082992" w:rsidRDefault="00082992" w:rsidP="00082992"/>
        </w:tc>
        <w:tc>
          <w:tcPr>
            <w:tcW w:w="850" w:type="dxa"/>
          </w:tcPr>
          <w:p w14:paraId="6025B926" w14:textId="77777777" w:rsidR="00082992" w:rsidRDefault="00082992" w:rsidP="00082992">
            <w:pPr>
              <w:jc w:val="center"/>
            </w:pPr>
            <w:r w:rsidRPr="00735CD9">
              <w:t>0.631</w:t>
            </w:r>
          </w:p>
        </w:tc>
        <w:tc>
          <w:tcPr>
            <w:tcW w:w="955" w:type="dxa"/>
          </w:tcPr>
          <w:p w14:paraId="223CC657" w14:textId="77777777" w:rsidR="00082992" w:rsidRDefault="00082992" w:rsidP="00082992">
            <w:pPr>
              <w:jc w:val="center"/>
            </w:pPr>
            <w:r w:rsidRPr="00735CD9">
              <w:t>0.014</w:t>
            </w:r>
          </w:p>
        </w:tc>
        <w:tc>
          <w:tcPr>
            <w:tcW w:w="892" w:type="dxa"/>
          </w:tcPr>
          <w:p w14:paraId="1091C1CA" w14:textId="77777777" w:rsidR="00082992" w:rsidRDefault="00082992" w:rsidP="00082992">
            <w:pPr>
              <w:jc w:val="center"/>
            </w:pPr>
            <w:r w:rsidRPr="00735CD9">
              <w:t>0.108</w:t>
            </w:r>
          </w:p>
        </w:tc>
      </w:tr>
      <w:tr w:rsidR="00082992" w14:paraId="6C08B8A5" w14:textId="77777777" w:rsidTr="008C4002">
        <w:tc>
          <w:tcPr>
            <w:tcW w:w="5529" w:type="dxa"/>
          </w:tcPr>
          <w:p w14:paraId="7684B63B" w14:textId="72D71561" w:rsidR="00082992" w:rsidRDefault="00082992" w:rsidP="00082992"/>
        </w:tc>
        <w:tc>
          <w:tcPr>
            <w:tcW w:w="1134" w:type="dxa"/>
          </w:tcPr>
          <w:p w14:paraId="5C4FE872" w14:textId="0E37196D" w:rsidR="00082992" w:rsidRDefault="00082992" w:rsidP="00082992"/>
        </w:tc>
        <w:tc>
          <w:tcPr>
            <w:tcW w:w="850" w:type="dxa"/>
          </w:tcPr>
          <w:p w14:paraId="009556BA" w14:textId="77777777" w:rsidR="00082992" w:rsidRDefault="00082992" w:rsidP="00082992">
            <w:pPr>
              <w:jc w:val="center"/>
            </w:pPr>
            <w:r w:rsidRPr="00735CD9">
              <w:t>0.657</w:t>
            </w:r>
          </w:p>
        </w:tc>
        <w:tc>
          <w:tcPr>
            <w:tcW w:w="955" w:type="dxa"/>
          </w:tcPr>
          <w:p w14:paraId="7C2CD3F7" w14:textId="77777777" w:rsidR="00082992" w:rsidRDefault="00082992" w:rsidP="00082992">
            <w:pPr>
              <w:jc w:val="center"/>
            </w:pPr>
            <w:r w:rsidRPr="00735CD9">
              <w:t>&lt;0.001</w:t>
            </w:r>
          </w:p>
        </w:tc>
        <w:tc>
          <w:tcPr>
            <w:tcW w:w="892" w:type="dxa"/>
          </w:tcPr>
          <w:p w14:paraId="5ECCA5FD" w14:textId="77777777" w:rsidR="00082992" w:rsidRDefault="00082992" w:rsidP="00082992">
            <w:pPr>
              <w:jc w:val="center"/>
            </w:pPr>
            <w:r w:rsidRPr="00735CD9">
              <w:t>0.014</w:t>
            </w:r>
          </w:p>
        </w:tc>
      </w:tr>
      <w:tr w:rsidR="00082992" w14:paraId="40C165C4" w14:textId="77777777" w:rsidTr="008C4002">
        <w:tc>
          <w:tcPr>
            <w:tcW w:w="5529" w:type="dxa"/>
          </w:tcPr>
          <w:p w14:paraId="25A074B3" w14:textId="77777777" w:rsidR="00082992" w:rsidRDefault="00082992" w:rsidP="00082992">
            <w:r w:rsidRPr="00735CD9">
              <w:t>Tripartite motif-containing protein 72</w:t>
            </w:r>
          </w:p>
        </w:tc>
        <w:tc>
          <w:tcPr>
            <w:tcW w:w="1134" w:type="dxa"/>
          </w:tcPr>
          <w:p w14:paraId="17A9BA17" w14:textId="77777777" w:rsidR="00082992" w:rsidRDefault="00082992" w:rsidP="00082992">
            <w:r w:rsidRPr="00735CD9">
              <w:t>TRI72</w:t>
            </w:r>
          </w:p>
        </w:tc>
        <w:tc>
          <w:tcPr>
            <w:tcW w:w="850" w:type="dxa"/>
          </w:tcPr>
          <w:p w14:paraId="6554CDA2" w14:textId="77777777" w:rsidR="00082992" w:rsidRDefault="00082992" w:rsidP="00082992">
            <w:pPr>
              <w:jc w:val="center"/>
            </w:pPr>
            <w:r w:rsidRPr="00735CD9">
              <w:t>-0.516</w:t>
            </w:r>
          </w:p>
        </w:tc>
        <w:tc>
          <w:tcPr>
            <w:tcW w:w="955" w:type="dxa"/>
          </w:tcPr>
          <w:p w14:paraId="0161B26C" w14:textId="77777777" w:rsidR="00082992" w:rsidRDefault="00082992" w:rsidP="00082992">
            <w:pPr>
              <w:jc w:val="center"/>
            </w:pPr>
            <w:r w:rsidRPr="00735CD9">
              <w:t>0.003</w:t>
            </w:r>
          </w:p>
        </w:tc>
        <w:tc>
          <w:tcPr>
            <w:tcW w:w="892" w:type="dxa"/>
          </w:tcPr>
          <w:p w14:paraId="1C06824C" w14:textId="77777777" w:rsidR="00082992" w:rsidRDefault="00082992" w:rsidP="00082992">
            <w:pPr>
              <w:jc w:val="center"/>
            </w:pPr>
            <w:r w:rsidRPr="00735CD9">
              <w:t>0.044</w:t>
            </w:r>
          </w:p>
        </w:tc>
      </w:tr>
      <w:tr w:rsidR="00082992" w14:paraId="5163B07A" w14:textId="77777777" w:rsidTr="008C4002">
        <w:tc>
          <w:tcPr>
            <w:tcW w:w="5529" w:type="dxa"/>
          </w:tcPr>
          <w:p w14:paraId="5669F278" w14:textId="77777777" w:rsidR="00082992" w:rsidRDefault="00082992" w:rsidP="00082992">
            <w:r w:rsidRPr="00735CD9">
              <w:t>Tubulin alpha-1A chain</w:t>
            </w:r>
          </w:p>
        </w:tc>
        <w:tc>
          <w:tcPr>
            <w:tcW w:w="1134" w:type="dxa"/>
          </w:tcPr>
          <w:p w14:paraId="3987DB15" w14:textId="77777777" w:rsidR="00082992" w:rsidRDefault="00082992" w:rsidP="00082992">
            <w:r w:rsidRPr="00735CD9">
              <w:t>TBA1A</w:t>
            </w:r>
          </w:p>
        </w:tc>
        <w:tc>
          <w:tcPr>
            <w:tcW w:w="850" w:type="dxa"/>
          </w:tcPr>
          <w:p w14:paraId="2BEC8747" w14:textId="77777777" w:rsidR="00082992" w:rsidRDefault="00082992" w:rsidP="00082992">
            <w:pPr>
              <w:jc w:val="center"/>
            </w:pPr>
            <w:r w:rsidRPr="00735CD9">
              <w:t>-0.963</w:t>
            </w:r>
          </w:p>
        </w:tc>
        <w:tc>
          <w:tcPr>
            <w:tcW w:w="955" w:type="dxa"/>
          </w:tcPr>
          <w:p w14:paraId="2C0E6FAF" w14:textId="77777777" w:rsidR="00082992" w:rsidRDefault="00082992" w:rsidP="00082992">
            <w:pPr>
              <w:jc w:val="center"/>
            </w:pPr>
            <w:r w:rsidRPr="00735CD9">
              <w:t>&lt;0.001</w:t>
            </w:r>
          </w:p>
        </w:tc>
        <w:tc>
          <w:tcPr>
            <w:tcW w:w="892" w:type="dxa"/>
          </w:tcPr>
          <w:p w14:paraId="40DF4B97" w14:textId="77777777" w:rsidR="00082992" w:rsidRDefault="00082992" w:rsidP="00082992">
            <w:pPr>
              <w:jc w:val="center"/>
            </w:pPr>
            <w:r w:rsidRPr="00735CD9">
              <w:t>0.016</w:t>
            </w:r>
          </w:p>
        </w:tc>
      </w:tr>
      <w:tr w:rsidR="00082992" w14:paraId="5A8B1809" w14:textId="77777777" w:rsidTr="008C4002">
        <w:tc>
          <w:tcPr>
            <w:tcW w:w="5529" w:type="dxa"/>
          </w:tcPr>
          <w:p w14:paraId="7876233D" w14:textId="293435A0" w:rsidR="00082992" w:rsidRDefault="00082992" w:rsidP="00082992"/>
        </w:tc>
        <w:tc>
          <w:tcPr>
            <w:tcW w:w="1134" w:type="dxa"/>
          </w:tcPr>
          <w:p w14:paraId="6732E314" w14:textId="405C1F94" w:rsidR="00082992" w:rsidRDefault="00082992" w:rsidP="00082992"/>
        </w:tc>
        <w:tc>
          <w:tcPr>
            <w:tcW w:w="850" w:type="dxa"/>
          </w:tcPr>
          <w:p w14:paraId="263E634A" w14:textId="77777777" w:rsidR="00082992" w:rsidRDefault="00082992" w:rsidP="00082992">
            <w:pPr>
              <w:jc w:val="center"/>
            </w:pPr>
            <w:r w:rsidRPr="00735CD9">
              <w:t>-0.963</w:t>
            </w:r>
          </w:p>
        </w:tc>
        <w:tc>
          <w:tcPr>
            <w:tcW w:w="955" w:type="dxa"/>
          </w:tcPr>
          <w:p w14:paraId="4273CC60" w14:textId="77777777" w:rsidR="00082992" w:rsidRDefault="00082992" w:rsidP="00082992">
            <w:pPr>
              <w:jc w:val="center"/>
            </w:pPr>
            <w:r w:rsidRPr="00735CD9">
              <w:t>&lt;0.001</w:t>
            </w:r>
          </w:p>
        </w:tc>
        <w:tc>
          <w:tcPr>
            <w:tcW w:w="892" w:type="dxa"/>
          </w:tcPr>
          <w:p w14:paraId="6F744515" w14:textId="77777777" w:rsidR="00082992" w:rsidRDefault="00082992" w:rsidP="00082992">
            <w:pPr>
              <w:jc w:val="center"/>
            </w:pPr>
            <w:r w:rsidRPr="00735CD9">
              <w:t>0.016</w:t>
            </w:r>
          </w:p>
        </w:tc>
      </w:tr>
      <w:tr w:rsidR="00082992" w14:paraId="3E50F391" w14:textId="77777777" w:rsidTr="008C4002">
        <w:tc>
          <w:tcPr>
            <w:tcW w:w="5529" w:type="dxa"/>
          </w:tcPr>
          <w:p w14:paraId="2525F035" w14:textId="77777777" w:rsidR="00082992" w:rsidRDefault="00082992" w:rsidP="00082992">
            <w:r w:rsidRPr="00735CD9">
              <w:t>Ubiquitin-like modifier-activating enzyme 1</w:t>
            </w:r>
          </w:p>
        </w:tc>
        <w:tc>
          <w:tcPr>
            <w:tcW w:w="1134" w:type="dxa"/>
          </w:tcPr>
          <w:p w14:paraId="3B7CDA0D" w14:textId="77777777" w:rsidR="00082992" w:rsidRDefault="00082992" w:rsidP="00082992">
            <w:r w:rsidRPr="00735CD9">
              <w:t>UBA1</w:t>
            </w:r>
          </w:p>
        </w:tc>
        <w:tc>
          <w:tcPr>
            <w:tcW w:w="850" w:type="dxa"/>
          </w:tcPr>
          <w:p w14:paraId="3FC5F26C" w14:textId="77777777" w:rsidR="00082992" w:rsidRDefault="00082992" w:rsidP="00082992">
            <w:pPr>
              <w:jc w:val="center"/>
            </w:pPr>
            <w:r w:rsidRPr="00735CD9">
              <w:t>-1.24</w:t>
            </w:r>
          </w:p>
        </w:tc>
        <w:tc>
          <w:tcPr>
            <w:tcW w:w="955" w:type="dxa"/>
          </w:tcPr>
          <w:p w14:paraId="27F200F0" w14:textId="77777777" w:rsidR="00082992" w:rsidRDefault="00082992" w:rsidP="00082992">
            <w:pPr>
              <w:jc w:val="center"/>
            </w:pPr>
            <w:r w:rsidRPr="00735CD9">
              <w:t>0.001</w:t>
            </w:r>
          </w:p>
        </w:tc>
        <w:tc>
          <w:tcPr>
            <w:tcW w:w="892" w:type="dxa"/>
          </w:tcPr>
          <w:p w14:paraId="0A1AB9A7" w14:textId="77777777" w:rsidR="00082992" w:rsidRDefault="00082992" w:rsidP="00082992">
            <w:pPr>
              <w:jc w:val="center"/>
            </w:pPr>
            <w:r w:rsidRPr="00735CD9">
              <w:t>0.028</w:t>
            </w:r>
          </w:p>
        </w:tc>
      </w:tr>
      <w:tr w:rsidR="00082992" w14:paraId="1C09BBF9" w14:textId="77777777" w:rsidTr="008C4002">
        <w:tc>
          <w:tcPr>
            <w:tcW w:w="5529" w:type="dxa"/>
          </w:tcPr>
          <w:p w14:paraId="429CC87C" w14:textId="77777777" w:rsidR="00082992" w:rsidRDefault="00082992" w:rsidP="00082992">
            <w:r w:rsidRPr="00735CD9">
              <w:t>Vimentin</w:t>
            </w:r>
          </w:p>
        </w:tc>
        <w:tc>
          <w:tcPr>
            <w:tcW w:w="1134" w:type="dxa"/>
          </w:tcPr>
          <w:p w14:paraId="13C4097A" w14:textId="77777777" w:rsidR="00082992" w:rsidRDefault="00082992" w:rsidP="00082992">
            <w:r w:rsidRPr="00735CD9">
              <w:t>VIME</w:t>
            </w:r>
          </w:p>
        </w:tc>
        <w:tc>
          <w:tcPr>
            <w:tcW w:w="850" w:type="dxa"/>
          </w:tcPr>
          <w:p w14:paraId="62AC4B49" w14:textId="77777777" w:rsidR="00082992" w:rsidRDefault="00082992" w:rsidP="00082992">
            <w:pPr>
              <w:jc w:val="center"/>
            </w:pPr>
            <w:r w:rsidRPr="00735CD9">
              <w:t>-1</w:t>
            </w:r>
            <w:r>
              <w:t>.00</w:t>
            </w:r>
          </w:p>
        </w:tc>
        <w:tc>
          <w:tcPr>
            <w:tcW w:w="955" w:type="dxa"/>
          </w:tcPr>
          <w:p w14:paraId="06D111AE" w14:textId="77777777" w:rsidR="00082992" w:rsidRDefault="00082992" w:rsidP="00082992">
            <w:pPr>
              <w:jc w:val="center"/>
            </w:pPr>
            <w:r w:rsidRPr="00735CD9">
              <w:t>&lt;0.001</w:t>
            </w:r>
          </w:p>
        </w:tc>
        <w:tc>
          <w:tcPr>
            <w:tcW w:w="892" w:type="dxa"/>
          </w:tcPr>
          <w:p w14:paraId="1D9FF1BE" w14:textId="77777777" w:rsidR="00082992" w:rsidRDefault="00082992" w:rsidP="00082992">
            <w:pPr>
              <w:jc w:val="center"/>
            </w:pPr>
            <w:r w:rsidRPr="00735CD9">
              <w:t>0.02</w:t>
            </w:r>
            <w:r>
              <w:t>0</w:t>
            </w:r>
          </w:p>
        </w:tc>
      </w:tr>
      <w:tr w:rsidR="00082992" w14:paraId="0CAAEAD9" w14:textId="77777777" w:rsidTr="008C4002">
        <w:tc>
          <w:tcPr>
            <w:tcW w:w="5529" w:type="dxa"/>
          </w:tcPr>
          <w:p w14:paraId="3C7D10E8" w14:textId="5E98BE30" w:rsidR="00082992" w:rsidRDefault="00082992" w:rsidP="00082992"/>
        </w:tc>
        <w:tc>
          <w:tcPr>
            <w:tcW w:w="1134" w:type="dxa"/>
          </w:tcPr>
          <w:p w14:paraId="24FE58C5" w14:textId="52FA1231" w:rsidR="00082992" w:rsidRDefault="00082992" w:rsidP="00082992"/>
        </w:tc>
        <w:tc>
          <w:tcPr>
            <w:tcW w:w="850" w:type="dxa"/>
          </w:tcPr>
          <w:p w14:paraId="4CA031CA" w14:textId="77777777" w:rsidR="00082992" w:rsidRDefault="00082992" w:rsidP="00082992">
            <w:pPr>
              <w:jc w:val="center"/>
            </w:pPr>
            <w:r w:rsidRPr="00735CD9">
              <w:t>-0.809</w:t>
            </w:r>
          </w:p>
        </w:tc>
        <w:tc>
          <w:tcPr>
            <w:tcW w:w="955" w:type="dxa"/>
          </w:tcPr>
          <w:p w14:paraId="38A30360" w14:textId="77777777" w:rsidR="00082992" w:rsidRDefault="00082992" w:rsidP="00082992">
            <w:pPr>
              <w:jc w:val="center"/>
            </w:pPr>
            <w:r w:rsidRPr="00735CD9">
              <w:t>0.002</w:t>
            </w:r>
          </w:p>
        </w:tc>
        <w:tc>
          <w:tcPr>
            <w:tcW w:w="892" w:type="dxa"/>
          </w:tcPr>
          <w:p w14:paraId="60C5506A" w14:textId="77777777" w:rsidR="00082992" w:rsidRDefault="00082992" w:rsidP="00082992">
            <w:pPr>
              <w:jc w:val="center"/>
            </w:pPr>
            <w:r w:rsidRPr="00735CD9">
              <w:t>0.031</w:t>
            </w:r>
          </w:p>
        </w:tc>
      </w:tr>
      <w:tr w:rsidR="00082992" w14:paraId="72C3CBCC" w14:textId="77777777" w:rsidTr="008C4002">
        <w:tc>
          <w:tcPr>
            <w:tcW w:w="5529" w:type="dxa"/>
          </w:tcPr>
          <w:p w14:paraId="14002F5F" w14:textId="36FE04EC" w:rsidR="00082992" w:rsidRDefault="00082992" w:rsidP="00082992"/>
        </w:tc>
        <w:tc>
          <w:tcPr>
            <w:tcW w:w="1134" w:type="dxa"/>
          </w:tcPr>
          <w:p w14:paraId="66260D40" w14:textId="24C50FDB" w:rsidR="00082992" w:rsidRDefault="00082992" w:rsidP="00082992"/>
        </w:tc>
        <w:tc>
          <w:tcPr>
            <w:tcW w:w="850" w:type="dxa"/>
          </w:tcPr>
          <w:p w14:paraId="5CD743DD" w14:textId="77777777" w:rsidR="00082992" w:rsidRDefault="00082992" w:rsidP="00082992">
            <w:pPr>
              <w:jc w:val="center"/>
            </w:pPr>
            <w:r w:rsidRPr="00735CD9">
              <w:t>-0.807</w:t>
            </w:r>
          </w:p>
        </w:tc>
        <w:tc>
          <w:tcPr>
            <w:tcW w:w="955" w:type="dxa"/>
          </w:tcPr>
          <w:p w14:paraId="4953598A" w14:textId="77777777" w:rsidR="00082992" w:rsidRDefault="00082992" w:rsidP="00082992">
            <w:pPr>
              <w:jc w:val="center"/>
            </w:pPr>
            <w:r w:rsidRPr="00735CD9">
              <w:t>0.025</w:t>
            </w:r>
          </w:p>
        </w:tc>
        <w:tc>
          <w:tcPr>
            <w:tcW w:w="892" w:type="dxa"/>
          </w:tcPr>
          <w:p w14:paraId="1D9EDE53" w14:textId="77777777" w:rsidR="00082992" w:rsidRDefault="00082992" w:rsidP="00082992">
            <w:pPr>
              <w:jc w:val="center"/>
            </w:pPr>
            <w:r w:rsidRPr="00735CD9">
              <w:t>0.15</w:t>
            </w:r>
            <w:r>
              <w:t>0</w:t>
            </w:r>
          </w:p>
        </w:tc>
      </w:tr>
      <w:tr w:rsidR="00082992" w14:paraId="796424D0" w14:textId="77777777" w:rsidTr="008C4002">
        <w:tc>
          <w:tcPr>
            <w:tcW w:w="5529" w:type="dxa"/>
          </w:tcPr>
          <w:p w14:paraId="5C6E5369" w14:textId="77777777" w:rsidR="00082992" w:rsidRDefault="00082992" w:rsidP="00082992">
            <w:r w:rsidRPr="00735CD9">
              <w:t>Vinculin</w:t>
            </w:r>
          </w:p>
        </w:tc>
        <w:tc>
          <w:tcPr>
            <w:tcW w:w="1134" w:type="dxa"/>
          </w:tcPr>
          <w:p w14:paraId="0F82B831" w14:textId="77777777" w:rsidR="00082992" w:rsidRDefault="00082992" w:rsidP="00082992">
            <w:r w:rsidRPr="00735CD9">
              <w:t>VINC</w:t>
            </w:r>
          </w:p>
        </w:tc>
        <w:tc>
          <w:tcPr>
            <w:tcW w:w="850" w:type="dxa"/>
          </w:tcPr>
          <w:p w14:paraId="24E0E97F" w14:textId="77777777" w:rsidR="00082992" w:rsidRDefault="00082992" w:rsidP="00082992">
            <w:pPr>
              <w:jc w:val="center"/>
            </w:pPr>
            <w:r w:rsidRPr="00735CD9">
              <w:t>-0.992</w:t>
            </w:r>
          </w:p>
        </w:tc>
        <w:tc>
          <w:tcPr>
            <w:tcW w:w="955" w:type="dxa"/>
          </w:tcPr>
          <w:p w14:paraId="636A81BB" w14:textId="77777777" w:rsidR="00082992" w:rsidRDefault="00082992" w:rsidP="00082992">
            <w:pPr>
              <w:jc w:val="center"/>
            </w:pPr>
            <w:r w:rsidRPr="00735CD9">
              <w:t>&lt;0.001</w:t>
            </w:r>
          </w:p>
        </w:tc>
        <w:tc>
          <w:tcPr>
            <w:tcW w:w="892" w:type="dxa"/>
          </w:tcPr>
          <w:p w14:paraId="07FFBF8C" w14:textId="77777777" w:rsidR="00082992" w:rsidRDefault="00082992" w:rsidP="00082992">
            <w:pPr>
              <w:jc w:val="center"/>
            </w:pPr>
            <w:r w:rsidRPr="00735CD9">
              <w:t>0.008</w:t>
            </w:r>
          </w:p>
        </w:tc>
      </w:tr>
      <w:tr w:rsidR="00082992" w14:paraId="6CB1708A" w14:textId="77777777" w:rsidTr="008C4002">
        <w:tc>
          <w:tcPr>
            <w:tcW w:w="5529" w:type="dxa"/>
          </w:tcPr>
          <w:p w14:paraId="11E5404B" w14:textId="56611622" w:rsidR="00082992" w:rsidRDefault="00082992" w:rsidP="00082992"/>
        </w:tc>
        <w:tc>
          <w:tcPr>
            <w:tcW w:w="1134" w:type="dxa"/>
          </w:tcPr>
          <w:p w14:paraId="22E0331F" w14:textId="4A0FACB2" w:rsidR="00082992" w:rsidRDefault="00082992" w:rsidP="00082992"/>
        </w:tc>
        <w:tc>
          <w:tcPr>
            <w:tcW w:w="850" w:type="dxa"/>
          </w:tcPr>
          <w:p w14:paraId="0E15F6BE" w14:textId="77777777" w:rsidR="00082992" w:rsidRDefault="00082992" w:rsidP="00082992">
            <w:pPr>
              <w:jc w:val="center"/>
            </w:pPr>
            <w:r w:rsidRPr="00735CD9">
              <w:t>0.73</w:t>
            </w:r>
          </w:p>
        </w:tc>
        <w:tc>
          <w:tcPr>
            <w:tcW w:w="955" w:type="dxa"/>
          </w:tcPr>
          <w:p w14:paraId="7BA79FA0" w14:textId="77777777" w:rsidR="00082992" w:rsidRDefault="00082992" w:rsidP="00082992">
            <w:pPr>
              <w:jc w:val="center"/>
            </w:pPr>
            <w:r w:rsidRPr="00735CD9">
              <w:t>0.021</w:t>
            </w:r>
          </w:p>
        </w:tc>
        <w:tc>
          <w:tcPr>
            <w:tcW w:w="892" w:type="dxa"/>
          </w:tcPr>
          <w:p w14:paraId="68A3BDB3" w14:textId="77777777" w:rsidR="00082992" w:rsidRDefault="00082992" w:rsidP="00082992">
            <w:pPr>
              <w:jc w:val="center"/>
            </w:pPr>
            <w:r w:rsidRPr="00735CD9">
              <w:t>0.138</w:t>
            </w:r>
          </w:p>
        </w:tc>
      </w:tr>
      <w:tr w:rsidR="00082992" w14:paraId="1CA800DB" w14:textId="77777777" w:rsidTr="008C4002">
        <w:tc>
          <w:tcPr>
            <w:tcW w:w="5529" w:type="dxa"/>
          </w:tcPr>
          <w:p w14:paraId="6E374947" w14:textId="77777777" w:rsidR="00082992" w:rsidRDefault="00082992" w:rsidP="00082992">
            <w:r w:rsidRPr="00735CD9">
              <w:t>Vitamin D-binding protein</w:t>
            </w:r>
          </w:p>
        </w:tc>
        <w:tc>
          <w:tcPr>
            <w:tcW w:w="1134" w:type="dxa"/>
          </w:tcPr>
          <w:p w14:paraId="5A031F67" w14:textId="77777777" w:rsidR="00082992" w:rsidRDefault="00082992" w:rsidP="00082992">
            <w:r w:rsidRPr="00735CD9">
              <w:t>VTDB</w:t>
            </w:r>
          </w:p>
        </w:tc>
        <w:tc>
          <w:tcPr>
            <w:tcW w:w="850" w:type="dxa"/>
          </w:tcPr>
          <w:p w14:paraId="44D8A0F0" w14:textId="77777777" w:rsidR="00082992" w:rsidRDefault="00082992" w:rsidP="00082992">
            <w:pPr>
              <w:jc w:val="center"/>
            </w:pPr>
            <w:r w:rsidRPr="00735CD9">
              <w:t>-0.458</w:t>
            </w:r>
          </w:p>
        </w:tc>
        <w:tc>
          <w:tcPr>
            <w:tcW w:w="955" w:type="dxa"/>
          </w:tcPr>
          <w:p w14:paraId="45A2EDF4" w14:textId="77777777" w:rsidR="00082992" w:rsidRDefault="00082992" w:rsidP="00082992">
            <w:pPr>
              <w:jc w:val="center"/>
            </w:pPr>
            <w:r w:rsidRPr="00735CD9">
              <w:t>0.033</w:t>
            </w:r>
          </w:p>
        </w:tc>
        <w:tc>
          <w:tcPr>
            <w:tcW w:w="892" w:type="dxa"/>
          </w:tcPr>
          <w:p w14:paraId="168F9085" w14:textId="77777777" w:rsidR="00082992" w:rsidRDefault="00082992" w:rsidP="00082992">
            <w:pPr>
              <w:jc w:val="center"/>
            </w:pPr>
            <w:r w:rsidRPr="00735CD9">
              <w:t>0.168</w:t>
            </w:r>
          </w:p>
        </w:tc>
      </w:tr>
      <w:tr w:rsidR="00082992" w14:paraId="790ED456" w14:textId="77777777" w:rsidTr="008C4002">
        <w:tc>
          <w:tcPr>
            <w:tcW w:w="5529" w:type="dxa"/>
          </w:tcPr>
          <w:p w14:paraId="7435906C" w14:textId="77777777" w:rsidR="00082992" w:rsidRDefault="00082992" w:rsidP="00082992">
            <w:r w:rsidRPr="00735CD9">
              <w:t>Voltage-dependent anion-selective channel protein 1</w:t>
            </w:r>
          </w:p>
        </w:tc>
        <w:tc>
          <w:tcPr>
            <w:tcW w:w="1134" w:type="dxa"/>
          </w:tcPr>
          <w:p w14:paraId="45F26849" w14:textId="77777777" w:rsidR="00082992" w:rsidRDefault="00082992" w:rsidP="00082992">
            <w:r w:rsidRPr="00735CD9">
              <w:t>VDAC1</w:t>
            </w:r>
          </w:p>
        </w:tc>
        <w:tc>
          <w:tcPr>
            <w:tcW w:w="850" w:type="dxa"/>
          </w:tcPr>
          <w:p w14:paraId="7F978578" w14:textId="77777777" w:rsidR="00082992" w:rsidRDefault="00082992" w:rsidP="00082992">
            <w:pPr>
              <w:jc w:val="center"/>
            </w:pPr>
            <w:r w:rsidRPr="00735CD9">
              <w:t>-0.038</w:t>
            </w:r>
          </w:p>
        </w:tc>
        <w:tc>
          <w:tcPr>
            <w:tcW w:w="955" w:type="dxa"/>
          </w:tcPr>
          <w:p w14:paraId="72E83B56" w14:textId="77777777" w:rsidR="00082992" w:rsidRDefault="00082992" w:rsidP="00082992">
            <w:pPr>
              <w:jc w:val="center"/>
            </w:pPr>
            <w:r w:rsidRPr="00735CD9">
              <w:t>0.877</w:t>
            </w:r>
          </w:p>
        </w:tc>
        <w:tc>
          <w:tcPr>
            <w:tcW w:w="892" w:type="dxa"/>
          </w:tcPr>
          <w:p w14:paraId="52393E10" w14:textId="77777777" w:rsidR="00082992" w:rsidRDefault="00082992" w:rsidP="00082992">
            <w:pPr>
              <w:jc w:val="center"/>
            </w:pPr>
            <w:r w:rsidRPr="00735CD9">
              <w:t>0.934</w:t>
            </w:r>
          </w:p>
        </w:tc>
      </w:tr>
      <w:tr w:rsidR="00082992" w14:paraId="6850B1D9" w14:textId="77777777" w:rsidTr="008C4002">
        <w:tc>
          <w:tcPr>
            <w:tcW w:w="5529" w:type="dxa"/>
            <w:tcBorders>
              <w:bottom w:val="single" w:sz="4" w:space="0" w:color="auto"/>
            </w:tcBorders>
          </w:tcPr>
          <w:p w14:paraId="48F4CFFE" w14:textId="77777777" w:rsidR="00082992" w:rsidRDefault="00082992" w:rsidP="00082992">
            <w:r w:rsidRPr="00735CD9">
              <w:t>Voltage-dependent anion-selective channel protein 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2DC1AB6" w14:textId="77777777" w:rsidR="00082992" w:rsidRDefault="00082992" w:rsidP="00082992">
            <w:r w:rsidRPr="00735CD9">
              <w:t>VDAC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0587BEC" w14:textId="77777777" w:rsidR="00082992" w:rsidRDefault="00082992" w:rsidP="00082992">
            <w:pPr>
              <w:jc w:val="center"/>
            </w:pPr>
            <w:r w:rsidRPr="00735CD9">
              <w:t>-1.15</w:t>
            </w:r>
          </w:p>
          <w:p w14:paraId="00F9B75A" w14:textId="7D96BF4F" w:rsidR="0050332E" w:rsidRDefault="0050332E" w:rsidP="00082992">
            <w:pPr>
              <w:jc w:val="center"/>
            </w:pPr>
            <w:r w:rsidRPr="00735CD9">
              <w:t>0.431</w:t>
            </w:r>
          </w:p>
        </w:tc>
        <w:tc>
          <w:tcPr>
            <w:tcW w:w="955" w:type="dxa"/>
            <w:tcBorders>
              <w:bottom w:val="single" w:sz="4" w:space="0" w:color="auto"/>
            </w:tcBorders>
          </w:tcPr>
          <w:p w14:paraId="6FAC7030" w14:textId="77777777" w:rsidR="00082992" w:rsidRDefault="00082992" w:rsidP="00082992">
            <w:pPr>
              <w:jc w:val="center"/>
            </w:pPr>
            <w:r w:rsidRPr="00735CD9">
              <w:t>&lt;0.001</w:t>
            </w:r>
          </w:p>
          <w:p w14:paraId="06FB954C" w14:textId="4558D02E" w:rsidR="0050332E" w:rsidRDefault="0050332E" w:rsidP="00082992">
            <w:pPr>
              <w:jc w:val="center"/>
            </w:pPr>
            <w:r w:rsidRPr="00735CD9">
              <w:t>0.031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14:paraId="53950C86" w14:textId="77777777" w:rsidR="00082992" w:rsidRDefault="00082992" w:rsidP="00082992">
            <w:pPr>
              <w:jc w:val="center"/>
            </w:pPr>
            <w:r w:rsidRPr="00735CD9">
              <w:t>0.003</w:t>
            </w:r>
          </w:p>
          <w:p w14:paraId="7C9B2E6B" w14:textId="180E5A68" w:rsidR="0050332E" w:rsidRDefault="0050332E" w:rsidP="00082992">
            <w:pPr>
              <w:jc w:val="center"/>
            </w:pPr>
            <w:r w:rsidRPr="00735CD9">
              <w:t>0.165</w:t>
            </w:r>
          </w:p>
        </w:tc>
      </w:tr>
    </w:tbl>
    <w:p w14:paraId="6DCE8806" w14:textId="77777777" w:rsidR="008C4002" w:rsidRDefault="008C4002" w:rsidP="008C4002"/>
    <w:p w14:paraId="68123029" w14:textId="77777777" w:rsidR="0026236D" w:rsidRDefault="0026236D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  <w:r>
        <w:br w:type="page"/>
      </w:r>
    </w:p>
    <w:p w14:paraId="71E478D7" w14:textId="00658927" w:rsidR="00AC07BC" w:rsidRDefault="00AC07BC" w:rsidP="00846CF6">
      <w:pPr>
        <w:pStyle w:val="Heading1"/>
      </w:pPr>
      <w:r>
        <w:lastRenderedPageBreak/>
        <w:t xml:space="preserve">Supplemental Table </w:t>
      </w:r>
      <w:r w:rsidR="000D4001">
        <w:t>8</w:t>
      </w:r>
      <w:r>
        <w:t>. Oxylipin metabolism related genes.</w:t>
      </w:r>
    </w:p>
    <w:p w14:paraId="16419FF3" w14:textId="77777777" w:rsidR="00D343D8" w:rsidRPr="00D343D8" w:rsidRDefault="00D343D8" w:rsidP="00D343D8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0"/>
        <w:gridCol w:w="1110"/>
        <w:gridCol w:w="836"/>
        <w:gridCol w:w="943"/>
        <w:gridCol w:w="892"/>
      </w:tblGrid>
      <w:tr w:rsidR="000617E9" w14:paraId="2A49F9D9" w14:textId="77777777" w:rsidTr="0026236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B278AA" w14:textId="60484A89" w:rsidR="000617E9" w:rsidRDefault="000617E9" w:rsidP="0026236D">
            <w:r>
              <w:t>ENSEMB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CC00F4" w14:textId="78C766F1" w:rsidR="000617E9" w:rsidRDefault="000617E9" w:rsidP="0026236D">
            <w:r>
              <w:t>G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4D5965" w14:textId="7525B626" w:rsidR="000617E9" w:rsidRDefault="000617E9" w:rsidP="0026236D">
            <w:pPr>
              <w:jc w:val="center"/>
            </w:pPr>
            <w:r>
              <w:t>LF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6B5FD7" w14:textId="05FD3F3D" w:rsidR="000617E9" w:rsidRDefault="000617E9" w:rsidP="0026236D">
            <w:pPr>
              <w:jc w:val="center"/>
            </w:pPr>
            <w:r w:rsidRPr="000617E9">
              <w:rPr>
                <w:i/>
                <w:iCs/>
              </w:rPr>
              <w:t>P</w:t>
            </w:r>
            <w:r>
              <w:t xml:space="preserve"> v</w:t>
            </w:r>
            <w:r w:rsidRPr="00780156">
              <w:t>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48A761" w14:textId="7FF17906" w:rsidR="000617E9" w:rsidRDefault="000617E9" w:rsidP="0026236D">
            <w:pPr>
              <w:jc w:val="center"/>
            </w:pPr>
            <w:r>
              <w:t>FDR</w:t>
            </w:r>
          </w:p>
        </w:tc>
      </w:tr>
      <w:tr w:rsidR="000617E9" w14:paraId="2CB16E9F" w14:textId="77777777" w:rsidTr="0026236D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1B2F9E1" w14:textId="107B0DDD" w:rsidR="000617E9" w:rsidRDefault="000617E9" w:rsidP="0026236D">
            <w:r w:rsidRPr="00780156">
              <w:t>ENSRNOG0000002703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A290BAD" w14:textId="79DB82EE" w:rsidR="000617E9" w:rsidRDefault="000617E9" w:rsidP="0026236D">
            <w:r w:rsidRPr="00780156">
              <w:t>Alox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3B1A4A4" w14:textId="753ADC45" w:rsidR="000617E9" w:rsidRDefault="000617E9" w:rsidP="0026236D">
            <w:pPr>
              <w:jc w:val="center"/>
            </w:pPr>
            <w:r w:rsidRPr="00780156">
              <w:t>0.18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1061BA5" w14:textId="6E212DFD" w:rsidR="000617E9" w:rsidRDefault="000617E9" w:rsidP="0026236D">
            <w:pPr>
              <w:jc w:val="center"/>
            </w:pPr>
            <w:r w:rsidRPr="00780156">
              <w:t>0.85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25F4A47" w14:textId="09EE248C" w:rsidR="000617E9" w:rsidRDefault="000617E9" w:rsidP="0026236D">
            <w:pPr>
              <w:jc w:val="center"/>
            </w:pPr>
            <w:r w:rsidRPr="00780156">
              <w:t>0.944</w:t>
            </w:r>
          </w:p>
        </w:tc>
      </w:tr>
      <w:tr w:rsidR="000617E9" w14:paraId="16391DF6" w14:textId="77777777" w:rsidTr="0026236D">
        <w:tc>
          <w:tcPr>
            <w:tcW w:w="0" w:type="auto"/>
            <w:vAlign w:val="center"/>
          </w:tcPr>
          <w:p w14:paraId="2DED81A9" w14:textId="0FFCB60D" w:rsidR="000617E9" w:rsidRDefault="000617E9" w:rsidP="0026236D">
            <w:r w:rsidRPr="00780156">
              <w:t>ENSRNOG00000019183</w:t>
            </w:r>
          </w:p>
        </w:tc>
        <w:tc>
          <w:tcPr>
            <w:tcW w:w="0" w:type="auto"/>
            <w:vAlign w:val="center"/>
          </w:tcPr>
          <w:p w14:paraId="0B93F735" w14:textId="6CE0C41F" w:rsidR="000617E9" w:rsidRDefault="000617E9" w:rsidP="0026236D">
            <w:r w:rsidRPr="00780156">
              <w:t>Alox15</w:t>
            </w:r>
          </w:p>
        </w:tc>
        <w:tc>
          <w:tcPr>
            <w:tcW w:w="0" w:type="auto"/>
            <w:vAlign w:val="center"/>
          </w:tcPr>
          <w:p w14:paraId="467F5251" w14:textId="27D5630D" w:rsidR="000617E9" w:rsidRDefault="000617E9" w:rsidP="0026236D">
            <w:pPr>
              <w:jc w:val="center"/>
            </w:pPr>
            <w:r w:rsidRPr="00780156">
              <w:t>0.21</w:t>
            </w:r>
            <w:r>
              <w:t>0</w:t>
            </w:r>
          </w:p>
        </w:tc>
        <w:tc>
          <w:tcPr>
            <w:tcW w:w="0" w:type="auto"/>
            <w:vAlign w:val="center"/>
          </w:tcPr>
          <w:p w14:paraId="1D85D1C2" w14:textId="35EED61A" w:rsidR="000617E9" w:rsidRDefault="000617E9" w:rsidP="0026236D">
            <w:pPr>
              <w:jc w:val="center"/>
            </w:pPr>
            <w:r w:rsidRPr="00780156">
              <w:t>0.636</w:t>
            </w:r>
          </w:p>
        </w:tc>
        <w:tc>
          <w:tcPr>
            <w:tcW w:w="0" w:type="auto"/>
            <w:vAlign w:val="center"/>
          </w:tcPr>
          <w:p w14:paraId="31CCBB45" w14:textId="26987844" w:rsidR="000617E9" w:rsidRDefault="000617E9" w:rsidP="0026236D">
            <w:pPr>
              <w:jc w:val="center"/>
            </w:pPr>
            <w:r w:rsidRPr="00780156">
              <w:t>0.848</w:t>
            </w:r>
          </w:p>
        </w:tc>
      </w:tr>
      <w:tr w:rsidR="000617E9" w14:paraId="34C021E3" w14:textId="77777777" w:rsidTr="0026236D">
        <w:tc>
          <w:tcPr>
            <w:tcW w:w="0" w:type="auto"/>
            <w:vAlign w:val="center"/>
          </w:tcPr>
          <w:p w14:paraId="283F1C51" w14:textId="424A93DB" w:rsidR="000617E9" w:rsidRDefault="000617E9" w:rsidP="0026236D">
            <w:r w:rsidRPr="00780156">
              <w:t>ENSRNOG00000012972</w:t>
            </w:r>
          </w:p>
        </w:tc>
        <w:tc>
          <w:tcPr>
            <w:tcW w:w="0" w:type="auto"/>
            <w:vAlign w:val="center"/>
          </w:tcPr>
          <w:p w14:paraId="182E20E0" w14:textId="42171984" w:rsidR="000617E9" w:rsidRDefault="000617E9" w:rsidP="0026236D">
            <w:r w:rsidRPr="00780156">
              <w:t>Alox5</w:t>
            </w:r>
          </w:p>
        </w:tc>
        <w:tc>
          <w:tcPr>
            <w:tcW w:w="0" w:type="auto"/>
            <w:vAlign w:val="center"/>
          </w:tcPr>
          <w:p w14:paraId="3CAFF5DC" w14:textId="0B3AB872" w:rsidR="000617E9" w:rsidRDefault="000617E9" w:rsidP="0026236D">
            <w:pPr>
              <w:jc w:val="center"/>
            </w:pPr>
            <w:r w:rsidRPr="00780156">
              <w:t>-0.193</w:t>
            </w:r>
          </w:p>
        </w:tc>
        <w:tc>
          <w:tcPr>
            <w:tcW w:w="0" w:type="auto"/>
            <w:vAlign w:val="center"/>
          </w:tcPr>
          <w:p w14:paraId="4577D383" w14:textId="66C29892" w:rsidR="000617E9" w:rsidRDefault="000617E9" w:rsidP="0026236D">
            <w:pPr>
              <w:jc w:val="center"/>
            </w:pPr>
            <w:r w:rsidRPr="00780156">
              <w:t>0.526</w:t>
            </w:r>
          </w:p>
        </w:tc>
        <w:tc>
          <w:tcPr>
            <w:tcW w:w="0" w:type="auto"/>
            <w:vAlign w:val="center"/>
          </w:tcPr>
          <w:p w14:paraId="20FA1338" w14:textId="52640ADB" w:rsidR="000617E9" w:rsidRDefault="000617E9" w:rsidP="0026236D">
            <w:pPr>
              <w:jc w:val="center"/>
            </w:pPr>
            <w:r w:rsidRPr="00780156">
              <w:t>0.785</w:t>
            </w:r>
          </w:p>
        </w:tc>
      </w:tr>
      <w:tr w:rsidR="000617E9" w14:paraId="1B8A1197" w14:textId="77777777" w:rsidTr="0026236D">
        <w:tc>
          <w:tcPr>
            <w:tcW w:w="0" w:type="auto"/>
            <w:vAlign w:val="center"/>
          </w:tcPr>
          <w:p w14:paraId="30FB19A6" w14:textId="41C1C1A5" w:rsidR="000617E9" w:rsidRDefault="000617E9" w:rsidP="0026236D">
            <w:r w:rsidRPr="00780156">
              <w:t>ENSRNOG00000049911</w:t>
            </w:r>
          </w:p>
        </w:tc>
        <w:tc>
          <w:tcPr>
            <w:tcW w:w="0" w:type="auto"/>
            <w:vAlign w:val="center"/>
          </w:tcPr>
          <w:p w14:paraId="2C13C82D" w14:textId="412EB042" w:rsidR="000617E9" w:rsidRDefault="000617E9" w:rsidP="0026236D">
            <w:r w:rsidRPr="00780156">
              <w:t>Cbr1</w:t>
            </w:r>
          </w:p>
        </w:tc>
        <w:tc>
          <w:tcPr>
            <w:tcW w:w="0" w:type="auto"/>
            <w:vAlign w:val="center"/>
          </w:tcPr>
          <w:p w14:paraId="0DF33C25" w14:textId="372C9B3C" w:rsidR="000617E9" w:rsidRDefault="000617E9" w:rsidP="0026236D">
            <w:pPr>
              <w:jc w:val="center"/>
            </w:pPr>
            <w:r w:rsidRPr="00780156">
              <w:t>-0.062</w:t>
            </w:r>
          </w:p>
        </w:tc>
        <w:tc>
          <w:tcPr>
            <w:tcW w:w="0" w:type="auto"/>
            <w:vAlign w:val="center"/>
          </w:tcPr>
          <w:p w14:paraId="47570A18" w14:textId="454C1CAC" w:rsidR="000617E9" w:rsidRDefault="000617E9" w:rsidP="0026236D">
            <w:pPr>
              <w:jc w:val="center"/>
            </w:pPr>
            <w:r w:rsidRPr="00780156">
              <w:t>0.815</w:t>
            </w:r>
          </w:p>
        </w:tc>
        <w:tc>
          <w:tcPr>
            <w:tcW w:w="0" w:type="auto"/>
            <w:vAlign w:val="center"/>
          </w:tcPr>
          <w:p w14:paraId="712B0C76" w14:textId="13F4BE17" w:rsidR="000617E9" w:rsidRDefault="000617E9" w:rsidP="0026236D">
            <w:pPr>
              <w:jc w:val="center"/>
            </w:pPr>
            <w:r w:rsidRPr="00780156">
              <w:t>0.928</w:t>
            </w:r>
          </w:p>
        </w:tc>
      </w:tr>
      <w:tr w:rsidR="000617E9" w14:paraId="70C6FA24" w14:textId="77777777" w:rsidTr="0026236D">
        <w:tc>
          <w:tcPr>
            <w:tcW w:w="0" w:type="auto"/>
            <w:vAlign w:val="center"/>
          </w:tcPr>
          <w:p w14:paraId="1AD1981D" w14:textId="2F2D3666" w:rsidR="000617E9" w:rsidRDefault="000617E9" w:rsidP="0026236D">
            <w:r w:rsidRPr="00780156">
              <w:t>ENSRNOG00000049911</w:t>
            </w:r>
          </w:p>
        </w:tc>
        <w:tc>
          <w:tcPr>
            <w:tcW w:w="0" w:type="auto"/>
            <w:vAlign w:val="center"/>
          </w:tcPr>
          <w:p w14:paraId="75C5443C" w14:textId="748CA9D0" w:rsidR="000617E9" w:rsidRDefault="000617E9" w:rsidP="0026236D">
            <w:r w:rsidRPr="00780156">
              <w:t>Cbr1l2</w:t>
            </w:r>
          </w:p>
        </w:tc>
        <w:tc>
          <w:tcPr>
            <w:tcW w:w="0" w:type="auto"/>
            <w:vAlign w:val="center"/>
          </w:tcPr>
          <w:p w14:paraId="2BD79860" w14:textId="535B8AB2" w:rsidR="000617E9" w:rsidRDefault="000617E9" w:rsidP="0026236D">
            <w:pPr>
              <w:jc w:val="center"/>
            </w:pPr>
            <w:r w:rsidRPr="00780156">
              <w:t>-0.062</w:t>
            </w:r>
          </w:p>
        </w:tc>
        <w:tc>
          <w:tcPr>
            <w:tcW w:w="0" w:type="auto"/>
            <w:vAlign w:val="center"/>
          </w:tcPr>
          <w:p w14:paraId="08FD67FB" w14:textId="79E4AB7F" w:rsidR="000617E9" w:rsidRDefault="000617E9" w:rsidP="0026236D">
            <w:pPr>
              <w:jc w:val="center"/>
            </w:pPr>
            <w:r w:rsidRPr="00780156">
              <w:t>0.815</w:t>
            </w:r>
          </w:p>
        </w:tc>
        <w:tc>
          <w:tcPr>
            <w:tcW w:w="0" w:type="auto"/>
            <w:vAlign w:val="center"/>
          </w:tcPr>
          <w:p w14:paraId="7C8AB822" w14:textId="5494295C" w:rsidR="000617E9" w:rsidRDefault="000617E9" w:rsidP="0026236D">
            <w:pPr>
              <w:jc w:val="center"/>
            </w:pPr>
            <w:r w:rsidRPr="00780156">
              <w:t>0.928</w:t>
            </w:r>
          </w:p>
        </w:tc>
      </w:tr>
      <w:tr w:rsidR="000617E9" w14:paraId="4DE3F407" w14:textId="77777777" w:rsidTr="0026236D">
        <w:tc>
          <w:tcPr>
            <w:tcW w:w="0" w:type="auto"/>
            <w:vAlign w:val="center"/>
          </w:tcPr>
          <w:p w14:paraId="1C7738C8" w14:textId="5303A2EF" w:rsidR="000617E9" w:rsidRDefault="000617E9" w:rsidP="0026236D">
            <w:r w:rsidRPr="00780156">
              <w:t>ENSRNOG00000001701</w:t>
            </w:r>
          </w:p>
        </w:tc>
        <w:tc>
          <w:tcPr>
            <w:tcW w:w="0" w:type="auto"/>
            <w:vAlign w:val="center"/>
          </w:tcPr>
          <w:p w14:paraId="24CA1452" w14:textId="4D8E95F9" w:rsidR="000617E9" w:rsidRDefault="000617E9" w:rsidP="0026236D">
            <w:r w:rsidRPr="00780156">
              <w:t>Cbr3</w:t>
            </w:r>
          </w:p>
        </w:tc>
        <w:tc>
          <w:tcPr>
            <w:tcW w:w="0" w:type="auto"/>
            <w:vAlign w:val="center"/>
          </w:tcPr>
          <w:p w14:paraId="777A4216" w14:textId="721C418D" w:rsidR="000617E9" w:rsidRDefault="000617E9" w:rsidP="0026236D">
            <w:pPr>
              <w:jc w:val="center"/>
            </w:pPr>
            <w:r w:rsidRPr="00780156">
              <w:t>0.466</w:t>
            </w:r>
          </w:p>
        </w:tc>
        <w:tc>
          <w:tcPr>
            <w:tcW w:w="0" w:type="auto"/>
            <w:vAlign w:val="center"/>
          </w:tcPr>
          <w:p w14:paraId="28463DF4" w14:textId="410BC518" w:rsidR="000617E9" w:rsidRDefault="000617E9" w:rsidP="0026236D">
            <w:pPr>
              <w:jc w:val="center"/>
            </w:pPr>
            <w:r w:rsidRPr="00780156">
              <w:t>0.053</w:t>
            </w:r>
          </w:p>
        </w:tc>
        <w:tc>
          <w:tcPr>
            <w:tcW w:w="0" w:type="auto"/>
            <w:vAlign w:val="center"/>
          </w:tcPr>
          <w:p w14:paraId="29C38C23" w14:textId="49EBBC5B" w:rsidR="000617E9" w:rsidRDefault="000617E9" w:rsidP="0026236D">
            <w:pPr>
              <w:jc w:val="center"/>
            </w:pPr>
            <w:r w:rsidRPr="00780156">
              <w:t>0.24</w:t>
            </w:r>
            <w:r>
              <w:t>0</w:t>
            </w:r>
          </w:p>
        </w:tc>
      </w:tr>
      <w:tr w:rsidR="000617E9" w14:paraId="57B74537" w14:textId="77777777" w:rsidTr="0026236D">
        <w:tc>
          <w:tcPr>
            <w:tcW w:w="0" w:type="auto"/>
            <w:vAlign w:val="center"/>
          </w:tcPr>
          <w:p w14:paraId="3D159E2A" w14:textId="1E7159BA" w:rsidR="000617E9" w:rsidRDefault="000617E9" w:rsidP="0026236D">
            <w:r w:rsidRPr="00780156">
              <w:t>ENSRNOG00000040287</w:t>
            </w:r>
          </w:p>
        </w:tc>
        <w:tc>
          <w:tcPr>
            <w:tcW w:w="0" w:type="auto"/>
            <w:vAlign w:val="center"/>
          </w:tcPr>
          <w:p w14:paraId="01618123" w14:textId="7D8BFDEC" w:rsidR="000617E9" w:rsidRDefault="000617E9" w:rsidP="0026236D">
            <w:r w:rsidRPr="00780156">
              <w:t>Cyp1b1</w:t>
            </w:r>
          </w:p>
        </w:tc>
        <w:tc>
          <w:tcPr>
            <w:tcW w:w="0" w:type="auto"/>
            <w:vAlign w:val="center"/>
          </w:tcPr>
          <w:p w14:paraId="14A3C0F5" w14:textId="7E994044" w:rsidR="000617E9" w:rsidRDefault="000617E9" w:rsidP="0026236D">
            <w:pPr>
              <w:jc w:val="center"/>
            </w:pPr>
            <w:r w:rsidRPr="00780156">
              <w:t>1.95</w:t>
            </w:r>
          </w:p>
        </w:tc>
        <w:tc>
          <w:tcPr>
            <w:tcW w:w="0" w:type="auto"/>
            <w:vAlign w:val="center"/>
          </w:tcPr>
          <w:p w14:paraId="692E350B" w14:textId="58436285" w:rsidR="000617E9" w:rsidRDefault="000617E9" w:rsidP="0026236D">
            <w:pPr>
              <w:jc w:val="center"/>
            </w:pPr>
            <w:r w:rsidRPr="00780156">
              <w:t>&lt;0.001</w:t>
            </w:r>
          </w:p>
        </w:tc>
        <w:tc>
          <w:tcPr>
            <w:tcW w:w="0" w:type="auto"/>
            <w:vAlign w:val="center"/>
          </w:tcPr>
          <w:p w14:paraId="2CB5DBA0" w14:textId="2C275EDC" w:rsidR="000617E9" w:rsidRDefault="000617E9" w:rsidP="0026236D">
            <w:pPr>
              <w:jc w:val="center"/>
            </w:pPr>
            <w:r w:rsidRPr="00780156">
              <w:t>&lt;0.001</w:t>
            </w:r>
          </w:p>
        </w:tc>
      </w:tr>
      <w:tr w:rsidR="000617E9" w14:paraId="43D8978D" w14:textId="77777777" w:rsidTr="0026236D">
        <w:tc>
          <w:tcPr>
            <w:tcW w:w="0" w:type="auto"/>
            <w:vAlign w:val="center"/>
          </w:tcPr>
          <w:p w14:paraId="46B65A32" w14:textId="35EF67A2" w:rsidR="000617E9" w:rsidRDefault="000617E9" w:rsidP="0026236D">
            <w:r w:rsidRPr="00780156">
              <w:t>ENSRNOG00000012458</w:t>
            </w:r>
          </w:p>
        </w:tc>
        <w:tc>
          <w:tcPr>
            <w:tcW w:w="0" w:type="auto"/>
            <w:vAlign w:val="center"/>
          </w:tcPr>
          <w:p w14:paraId="5CAF0C06" w14:textId="3C679150" w:rsidR="000617E9" w:rsidRDefault="000617E9" w:rsidP="0026236D">
            <w:r w:rsidRPr="00780156">
              <w:t>Cyp2e1</w:t>
            </w:r>
          </w:p>
        </w:tc>
        <w:tc>
          <w:tcPr>
            <w:tcW w:w="0" w:type="auto"/>
            <w:vAlign w:val="center"/>
          </w:tcPr>
          <w:p w14:paraId="426D368B" w14:textId="6C3E6D45" w:rsidR="000617E9" w:rsidRDefault="000617E9" w:rsidP="0026236D">
            <w:pPr>
              <w:jc w:val="center"/>
            </w:pPr>
            <w:r w:rsidRPr="00780156">
              <w:t>-1.77</w:t>
            </w:r>
          </w:p>
        </w:tc>
        <w:tc>
          <w:tcPr>
            <w:tcW w:w="0" w:type="auto"/>
            <w:vAlign w:val="center"/>
          </w:tcPr>
          <w:p w14:paraId="72D24FB4" w14:textId="31F2EDA6" w:rsidR="000617E9" w:rsidRDefault="000617E9" w:rsidP="0026236D">
            <w:pPr>
              <w:jc w:val="center"/>
            </w:pPr>
            <w:r w:rsidRPr="00780156">
              <w:t>&lt;0.001</w:t>
            </w:r>
          </w:p>
        </w:tc>
        <w:tc>
          <w:tcPr>
            <w:tcW w:w="0" w:type="auto"/>
            <w:vAlign w:val="center"/>
          </w:tcPr>
          <w:p w14:paraId="0948AB19" w14:textId="4F93BD44" w:rsidR="000617E9" w:rsidRDefault="000617E9" w:rsidP="0026236D">
            <w:pPr>
              <w:jc w:val="center"/>
            </w:pPr>
            <w:r w:rsidRPr="00780156">
              <w:t>0.002</w:t>
            </w:r>
          </w:p>
        </w:tc>
      </w:tr>
      <w:tr w:rsidR="000617E9" w14:paraId="73B17A60" w14:textId="77777777" w:rsidTr="0026236D">
        <w:tc>
          <w:tcPr>
            <w:tcW w:w="0" w:type="auto"/>
            <w:vAlign w:val="center"/>
          </w:tcPr>
          <w:p w14:paraId="630548FC" w14:textId="48F143DA" w:rsidR="000617E9" w:rsidRDefault="000617E9" w:rsidP="0026236D">
            <w:r w:rsidRPr="00780156">
              <w:t>ENSRNOG00000031004</w:t>
            </w:r>
          </w:p>
        </w:tc>
        <w:tc>
          <w:tcPr>
            <w:tcW w:w="0" w:type="auto"/>
            <w:vAlign w:val="center"/>
          </w:tcPr>
          <w:p w14:paraId="5CCDC72F" w14:textId="6AC4D477" w:rsidR="000617E9" w:rsidRDefault="000617E9" w:rsidP="0026236D">
            <w:r w:rsidRPr="00780156">
              <w:t>Cyp2j3</w:t>
            </w:r>
          </w:p>
        </w:tc>
        <w:tc>
          <w:tcPr>
            <w:tcW w:w="0" w:type="auto"/>
            <w:vAlign w:val="center"/>
          </w:tcPr>
          <w:p w14:paraId="5D5F3588" w14:textId="1C17C401" w:rsidR="000617E9" w:rsidRDefault="000617E9" w:rsidP="0026236D">
            <w:pPr>
              <w:jc w:val="center"/>
            </w:pPr>
            <w:r w:rsidRPr="00780156">
              <w:t>0.183</w:t>
            </w:r>
          </w:p>
        </w:tc>
        <w:tc>
          <w:tcPr>
            <w:tcW w:w="0" w:type="auto"/>
            <w:vAlign w:val="center"/>
          </w:tcPr>
          <w:p w14:paraId="28958BFB" w14:textId="56C72E0F" w:rsidR="000617E9" w:rsidRDefault="000617E9" w:rsidP="0026236D">
            <w:pPr>
              <w:jc w:val="center"/>
            </w:pPr>
            <w:r w:rsidRPr="00780156">
              <w:t>0.725</w:t>
            </w:r>
          </w:p>
        </w:tc>
        <w:tc>
          <w:tcPr>
            <w:tcW w:w="0" w:type="auto"/>
            <w:vAlign w:val="center"/>
          </w:tcPr>
          <w:p w14:paraId="0C27F367" w14:textId="17C92354" w:rsidR="000617E9" w:rsidRDefault="000617E9" w:rsidP="0026236D">
            <w:pPr>
              <w:jc w:val="center"/>
            </w:pPr>
            <w:r w:rsidRPr="00780156">
              <w:t>0.89</w:t>
            </w:r>
            <w:r w:rsidR="00CB1588">
              <w:t>0</w:t>
            </w:r>
          </w:p>
        </w:tc>
      </w:tr>
      <w:tr w:rsidR="000617E9" w14:paraId="5A49572B" w14:textId="77777777" w:rsidTr="0026236D">
        <w:tc>
          <w:tcPr>
            <w:tcW w:w="0" w:type="auto"/>
            <w:vAlign w:val="center"/>
          </w:tcPr>
          <w:p w14:paraId="4F918074" w14:textId="545E1E0D" w:rsidR="000617E9" w:rsidRDefault="000617E9" w:rsidP="0026236D">
            <w:r w:rsidRPr="00780156">
              <w:t>ENSRNOG00000011053</w:t>
            </w:r>
          </w:p>
        </w:tc>
        <w:tc>
          <w:tcPr>
            <w:tcW w:w="0" w:type="auto"/>
            <w:vAlign w:val="center"/>
          </w:tcPr>
          <w:p w14:paraId="1BF9D442" w14:textId="39B3BD94" w:rsidR="000617E9" w:rsidRDefault="000617E9" w:rsidP="0026236D">
            <w:r w:rsidRPr="00780156">
              <w:t>Cyp2u1</w:t>
            </w:r>
          </w:p>
        </w:tc>
        <w:tc>
          <w:tcPr>
            <w:tcW w:w="0" w:type="auto"/>
            <w:vAlign w:val="center"/>
          </w:tcPr>
          <w:p w14:paraId="5A50B3F4" w14:textId="3F7C9CF9" w:rsidR="000617E9" w:rsidRDefault="000617E9" w:rsidP="0026236D">
            <w:pPr>
              <w:jc w:val="center"/>
            </w:pPr>
            <w:r w:rsidRPr="00780156">
              <w:t>-0.147</w:t>
            </w:r>
          </w:p>
        </w:tc>
        <w:tc>
          <w:tcPr>
            <w:tcW w:w="0" w:type="auto"/>
            <w:vAlign w:val="center"/>
          </w:tcPr>
          <w:p w14:paraId="65147885" w14:textId="2A9EDDDE" w:rsidR="000617E9" w:rsidRDefault="000617E9" w:rsidP="0026236D">
            <w:pPr>
              <w:jc w:val="center"/>
            </w:pPr>
            <w:r w:rsidRPr="00780156">
              <w:t>0.545</w:t>
            </w:r>
          </w:p>
        </w:tc>
        <w:tc>
          <w:tcPr>
            <w:tcW w:w="0" w:type="auto"/>
            <w:vAlign w:val="center"/>
          </w:tcPr>
          <w:p w14:paraId="5D608133" w14:textId="2BB24639" w:rsidR="000617E9" w:rsidRDefault="000617E9" w:rsidP="0026236D">
            <w:pPr>
              <w:jc w:val="center"/>
            </w:pPr>
            <w:r w:rsidRPr="00780156">
              <w:t>0.795</w:t>
            </w:r>
          </w:p>
        </w:tc>
      </w:tr>
      <w:tr w:rsidR="000617E9" w14:paraId="0A854BC7" w14:textId="77777777" w:rsidTr="0026236D">
        <w:tc>
          <w:tcPr>
            <w:tcW w:w="0" w:type="auto"/>
            <w:vAlign w:val="center"/>
          </w:tcPr>
          <w:p w14:paraId="4AA1FE10" w14:textId="713CB180" w:rsidR="000617E9" w:rsidRDefault="000617E9" w:rsidP="0026236D">
            <w:r w:rsidRPr="00780156">
              <w:t>ENSRNOG00000055078</w:t>
            </w:r>
          </w:p>
        </w:tc>
        <w:tc>
          <w:tcPr>
            <w:tcW w:w="0" w:type="auto"/>
            <w:vAlign w:val="center"/>
          </w:tcPr>
          <w:p w14:paraId="439C85CD" w14:textId="40726F90" w:rsidR="000617E9" w:rsidRDefault="000617E9" w:rsidP="0026236D">
            <w:r w:rsidRPr="00780156">
              <w:t>Cyp4b1</w:t>
            </w:r>
          </w:p>
        </w:tc>
        <w:tc>
          <w:tcPr>
            <w:tcW w:w="0" w:type="auto"/>
            <w:vAlign w:val="center"/>
          </w:tcPr>
          <w:p w14:paraId="66C5E914" w14:textId="012ECF18" w:rsidR="000617E9" w:rsidRDefault="000617E9" w:rsidP="0026236D">
            <w:pPr>
              <w:jc w:val="center"/>
            </w:pPr>
            <w:r w:rsidRPr="00780156">
              <w:t>-0.918</w:t>
            </w:r>
          </w:p>
        </w:tc>
        <w:tc>
          <w:tcPr>
            <w:tcW w:w="0" w:type="auto"/>
            <w:vAlign w:val="center"/>
          </w:tcPr>
          <w:p w14:paraId="518B9BC7" w14:textId="7BCB6EC8" w:rsidR="000617E9" w:rsidRDefault="000617E9" w:rsidP="0026236D">
            <w:pPr>
              <w:jc w:val="center"/>
            </w:pPr>
            <w:r w:rsidRPr="00780156">
              <w:t>&lt;0.001</w:t>
            </w:r>
          </w:p>
        </w:tc>
        <w:tc>
          <w:tcPr>
            <w:tcW w:w="0" w:type="auto"/>
            <w:vAlign w:val="center"/>
          </w:tcPr>
          <w:p w14:paraId="73E3F044" w14:textId="4360FBEA" w:rsidR="000617E9" w:rsidRDefault="000617E9" w:rsidP="0026236D">
            <w:pPr>
              <w:jc w:val="center"/>
            </w:pPr>
            <w:r w:rsidRPr="00780156">
              <w:t>0.01</w:t>
            </w:r>
            <w:r w:rsidR="0087551E">
              <w:t>0</w:t>
            </w:r>
          </w:p>
        </w:tc>
      </w:tr>
      <w:tr w:rsidR="000617E9" w14:paraId="6BEF0024" w14:textId="77777777" w:rsidTr="0026236D">
        <w:tc>
          <w:tcPr>
            <w:tcW w:w="0" w:type="auto"/>
            <w:vAlign w:val="center"/>
          </w:tcPr>
          <w:p w14:paraId="36B8DA80" w14:textId="4F94CAB1" w:rsidR="000617E9" w:rsidRDefault="000617E9" w:rsidP="0026236D">
            <w:r w:rsidRPr="00780156">
              <w:t>ENSRNOG00000004786</w:t>
            </w:r>
          </w:p>
        </w:tc>
        <w:tc>
          <w:tcPr>
            <w:tcW w:w="0" w:type="auto"/>
            <w:vAlign w:val="center"/>
          </w:tcPr>
          <w:p w14:paraId="6CA325BB" w14:textId="1A30B721" w:rsidR="000617E9" w:rsidRDefault="000617E9" w:rsidP="0026236D">
            <w:r w:rsidRPr="00780156">
              <w:t>Cyp4f1</w:t>
            </w:r>
          </w:p>
        </w:tc>
        <w:tc>
          <w:tcPr>
            <w:tcW w:w="0" w:type="auto"/>
            <w:vAlign w:val="center"/>
          </w:tcPr>
          <w:p w14:paraId="49EB70D7" w14:textId="59EE23C2" w:rsidR="000617E9" w:rsidRDefault="000617E9" w:rsidP="0026236D">
            <w:pPr>
              <w:jc w:val="center"/>
            </w:pPr>
            <w:r w:rsidRPr="00780156">
              <w:t>-0.131</w:t>
            </w:r>
          </w:p>
        </w:tc>
        <w:tc>
          <w:tcPr>
            <w:tcW w:w="0" w:type="auto"/>
            <w:vAlign w:val="center"/>
          </w:tcPr>
          <w:p w14:paraId="6854D653" w14:textId="1FDEC137" w:rsidR="000617E9" w:rsidRDefault="000617E9" w:rsidP="0026236D">
            <w:pPr>
              <w:jc w:val="center"/>
            </w:pPr>
            <w:r w:rsidRPr="00780156">
              <w:t>0.795</w:t>
            </w:r>
          </w:p>
        </w:tc>
        <w:tc>
          <w:tcPr>
            <w:tcW w:w="0" w:type="auto"/>
            <w:vAlign w:val="center"/>
          </w:tcPr>
          <w:p w14:paraId="19AF0F69" w14:textId="3FA7187F" w:rsidR="000617E9" w:rsidRDefault="000617E9" w:rsidP="0026236D">
            <w:pPr>
              <w:jc w:val="center"/>
            </w:pPr>
            <w:r w:rsidRPr="00780156">
              <w:t>0.919</w:t>
            </w:r>
          </w:p>
        </w:tc>
      </w:tr>
      <w:tr w:rsidR="000617E9" w14:paraId="2CD316A1" w14:textId="77777777" w:rsidTr="0026236D">
        <w:tc>
          <w:tcPr>
            <w:tcW w:w="0" w:type="auto"/>
            <w:vAlign w:val="center"/>
          </w:tcPr>
          <w:p w14:paraId="4AE54C7B" w14:textId="08639EDA" w:rsidR="000617E9" w:rsidRDefault="000617E9" w:rsidP="0026236D">
            <w:r w:rsidRPr="00780156">
              <w:t>ENSRNOG00000043233</w:t>
            </w:r>
          </w:p>
        </w:tc>
        <w:tc>
          <w:tcPr>
            <w:tcW w:w="0" w:type="auto"/>
            <w:vAlign w:val="center"/>
          </w:tcPr>
          <w:p w14:paraId="59B3D7A2" w14:textId="70D1B515" w:rsidR="000617E9" w:rsidRDefault="000617E9" w:rsidP="0026236D">
            <w:r w:rsidRPr="00780156">
              <w:t>Cyp4f6</w:t>
            </w:r>
          </w:p>
        </w:tc>
        <w:tc>
          <w:tcPr>
            <w:tcW w:w="0" w:type="auto"/>
            <w:vAlign w:val="center"/>
          </w:tcPr>
          <w:p w14:paraId="63645098" w14:textId="381CE70F" w:rsidR="000617E9" w:rsidRDefault="000617E9" w:rsidP="0026236D">
            <w:pPr>
              <w:jc w:val="center"/>
            </w:pPr>
            <w:r w:rsidRPr="00780156">
              <w:t>-0.154</w:t>
            </w:r>
          </w:p>
        </w:tc>
        <w:tc>
          <w:tcPr>
            <w:tcW w:w="0" w:type="auto"/>
            <w:vAlign w:val="center"/>
          </w:tcPr>
          <w:p w14:paraId="1A74C2E5" w14:textId="47D8EAD0" w:rsidR="000617E9" w:rsidRDefault="000617E9" w:rsidP="0026236D">
            <w:pPr>
              <w:jc w:val="center"/>
            </w:pPr>
            <w:r w:rsidRPr="00780156">
              <w:t>0.431</w:t>
            </w:r>
          </w:p>
        </w:tc>
        <w:tc>
          <w:tcPr>
            <w:tcW w:w="0" w:type="auto"/>
            <w:vAlign w:val="center"/>
          </w:tcPr>
          <w:p w14:paraId="0C657F58" w14:textId="67B50886" w:rsidR="000617E9" w:rsidRDefault="000617E9" w:rsidP="0026236D">
            <w:pPr>
              <w:jc w:val="center"/>
            </w:pPr>
            <w:r w:rsidRPr="00780156">
              <w:t>0.724</w:t>
            </w:r>
          </w:p>
        </w:tc>
      </w:tr>
      <w:tr w:rsidR="000617E9" w14:paraId="0C676AE5" w14:textId="77777777" w:rsidTr="0026236D">
        <w:tc>
          <w:tcPr>
            <w:tcW w:w="0" w:type="auto"/>
            <w:vAlign w:val="center"/>
          </w:tcPr>
          <w:p w14:paraId="3917F927" w14:textId="2714EA27" w:rsidR="000617E9" w:rsidRDefault="000617E9" w:rsidP="0026236D">
            <w:r w:rsidRPr="00780156">
              <w:t>ENSRNOG00000018239</w:t>
            </w:r>
          </w:p>
        </w:tc>
        <w:tc>
          <w:tcPr>
            <w:tcW w:w="0" w:type="auto"/>
            <w:vAlign w:val="center"/>
          </w:tcPr>
          <w:p w14:paraId="67BE1EC3" w14:textId="68679C1A" w:rsidR="000617E9" w:rsidRDefault="000617E9" w:rsidP="0026236D">
            <w:r w:rsidRPr="00780156">
              <w:t>Dhrs4</w:t>
            </w:r>
          </w:p>
        </w:tc>
        <w:tc>
          <w:tcPr>
            <w:tcW w:w="0" w:type="auto"/>
            <w:vAlign w:val="center"/>
          </w:tcPr>
          <w:p w14:paraId="03AF17A1" w14:textId="69DC8BA7" w:rsidR="000617E9" w:rsidRDefault="000617E9" w:rsidP="0026236D">
            <w:pPr>
              <w:jc w:val="center"/>
            </w:pPr>
            <w:r w:rsidRPr="00780156">
              <w:t>-0.419</w:t>
            </w:r>
          </w:p>
        </w:tc>
        <w:tc>
          <w:tcPr>
            <w:tcW w:w="0" w:type="auto"/>
            <w:vAlign w:val="center"/>
          </w:tcPr>
          <w:p w14:paraId="6F2A2778" w14:textId="4CE66952" w:rsidR="000617E9" w:rsidRDefault="000617E9" w:rsidP="0026236D">
            <w:pPr>
              <w:jc w:val="center"/>
            </w:pPr>
            <w:r w:rsidRPr="00780156">
              <w:t>0.005</w:t>
            </w:r>
          </w:p>
        </w:tc>
        <w:tc>
          <w:tcPr>
            <w:tcW w:w="0" w:type="auto"/>
            <w:vAlign w:val="center"/>
          </w:tcPr>
          <w:p w14:paraId="3F391856" w14:textId="3E635EF5" w:rsidR="000617E9" w:rsidRDefault="000617E9" w:rsidP="0026236D">
            <w:pPr>
              <w:jc w:val="center"/>
            </w:pPr>
            <w:r w:rsidRPr="00780156">
              <w:t>0.057</w:t>
            </w:r>
          </w:p>
        </w:tc>
      </w:tr>
      <w:tr w:rsidR="000617E9" w14:paraId="3EB27639" w14:textId="77777777" w:rsidTr="0026236D">
        <w:tc>
          <w:tcPr>
            <w:tcW w:w="0" w:type="auto"/>
            <w:vAlign w:val="center"/>
          </w:tcPr>
          <w:p w14:paraId="595B4875" w14:textId="3C549DFF" w:rsidR="000617E9" w:rsidRDefault="000617E9" w:rsidP="0026236D">
            <w:r w:rsidRPr="00780156">
              <w:t>ENSRNOG00000003515</w:t>
            </w:r>
          </w:p>
        </w:tc>
        <w:tc>
          <w:tcPr>
            <w:tcW w:w="0" w:type="auto"/>
            <w:vAlign w:val="center"/>
          </w:tcPr>
          <w:p w14:paraId="1DF7892F" w14:textId="153E1CB3" w:rsidR="000617E9" w:rsidRDefault="000617E9" w:rsidP="0026236D">
            <w:r w:rsidRPr="00780156">
              <w:t>Ephx1</w:t>
            </w:r>
          </w:p>
        </w:tc>
        <w:tc>
          <w:tcPr>
            <w:tcW w:w="0" w:type="auto"/>
            <w:vAlign w:val="center"/>
          </w:tcPr>
          <w:p w14:paraId="3C56959C" w14:textId="0ADFC96F" w:rsidR="000617E9" w:rsidRDefault="000617E9" w:rsidP="0026236D">
            <w:pPr>
              <w:jc w:val="center"/>
            </w:pPr>
            <w:r w:rsidRPr="00780156">
              <w:t>0.044</w:t>
            </w:r>
          </w:p>
        </w:tc>
        <w:tc>
          <w:tcPr>
            <w:tcW w:w="0" w:type="auto"/>
            <w:vAlign w:val="center"/>
          </w:tcPr>
          <w:p w14:paraId="60B64ABA" w14:textId="463F68F6" w:rsidR="000617E9" w:rsidRDefault="000617E9" w:rsidP="0026236D">
            <w:pPr>
              <w:jc w:val="center"/>
            </w:pPr>
            <w:r w:rsidRPr="00780156">
              <w:t>0.857</w:t>
            </w:r>
          </w:p>
        </w:tc>
        <w:tc>
          <w:tcPr>
            <w:tcW w:w="0" w:type="auto"/>
            <w:vAlign w:val="center"/>
          </w:tcPr>
          <w:p w14:paraId="4C5D9F3B" w14:textId="09AA83B5" w:rsidR="000617E9" w:rsidRDefault="000617E9" w:rsidP="0026236D">
            <w:pPr>
              <w:jc w:val="center"/>
            </w:pPr>
            <w:r w:rsidRPr="00780156">
              <w:t>0.946</w:t>
            </w:r>
          </w:p>
        </w:tc>
      </w:tr>
      <w:tr w:rsidR="000617E9" w14:paraId="7A35A6F7" w14:textId="77777777" w:rsidTr="0026236D">
        <w:tc>
          <w:tcPr>
            <w:tcW w:w="0" w:type="auto"/>
            <w:vAlign w:val="center"/>
          </w:tcPr>
          <w:p w14:paraId="5F6E2FBD" w14:textId="6D8B5E2A" w:rsidR="000617E9" w:rsidRDefault="000617E9" w:rsidP="0026236D">
            <w:r w:rsidRPr="00780156">
              <w:t>ENSRNOG00000017286</w:t>
            </w:r>
          </w:p>
        </w:tc>
        <w:tc>
          <w:tcPr>
            <w:tcW w:w="0" w:type="auto"/>
            <w:vAlign w:val="center"/>
          </w:tcPr>
          <w:p w14:paraId="212A46FF" w14:textId="16A85FEE" w:rsidR="000617E9" w:rsidRDefault="000617E9" w:rsidP="0026236D">
            <w:r w:rsidRPr="00780156">
              <w:t>Ephx2</w:t>
            </w:r>
          </w:p>
        </w:tc>
        <w:tc>
          <w:tcPr>
            <w:tcW w:w="0" w:type="auto"/>
            <w:vAlign w:val="center"/>
          </w:tcPr>
          <w:p w14:paraId="6DF2563D" w14:textId="5474EBE0" w:rsidR="000617E9" w:rsidRDefault="000617E9" w:rsidP="0026236D">
            <w:pPr>
              <w:jc w:val="center"/>
            </w:pPr>
            <w:r w:rsidRPr="00780156">
              <w:t>-0.528</w:t>
            </w:r>
          </w:p>
        </w:tc>
        <w:tc>
          <w:tcPr>
            <w:tcW w:w="0" w:type="auto"/>
            <w:vAlign w:val="center"/>
          </w:tcPr>
          <w:p w14:paraId="04E34572" w14:textId="2489D5FB" w:rsidR="000617E9" w:rsidRDefault="000617E9" w:rsidP="0026236D">
            <w:pPr>
              <w:jc w:val="center"/>
            </w:pPr>
            <w:r w:rsidRPr="00780156">
              <w:t>0.012</w:t>
            </w:r>
          </w:p>
        </w:tc>
        <w:tc>
          <w:tcPr>
            <w:tcW w:w="0" w:type="auto"/>
            <w:vAlign w:val="center"/>
          </w:tcPr>
          <w:p w14:paraId="1DEBCD74" w14:textId="56E2BD59" w:rsidR="000617E9" w:rsidRDefault="000617E9" w:rsidP="0026236D">
            <w:pPr>
              <w:jc w:val="center"/>
            </w:pPr>
            <w:r w:rsidRPr="00780156">
              <w:t>0.104</w:t>
            </w:r>
          </w:p>
        </w:tc>
      </w:tr>
      <w:tr w:rsidR="000617E9" w14:paraId="6A496F71" w14:textId="77777777" w:rsidTr="0026236D">
        <w:tc>
          <w:tcPr>
            <w:tcW w:w="0" w:type="auto"/>
            <w:vAlign w:val="center"/>
          </w:tcPr>
          <w:p w14:paraId="77534B09" w14:textId="5386DDE4" w:rsidR="000617E9" w:rsidRDefault="000617E9" w:rsidP="0026236D">
            <w:r w:rsidRPr="00780156">
              <w:t>ENSRNOG00000062276</w:t>
            </w:r>
          </w:p>
        </w:tc>
        <w:tc>
          <w:tcPr>
            <w:tcW w:w="0" w:type="auto"/>
            <w:vAlign w:val="center"/>
          </w:tcPr>
          <w:p w14:paraId="51729B78" w14:textId="77FB5681" w:rsidR="000617E9" w:rsidRDefault="000617E9" w:rsidP="0026236D">
            <w:r w:rsidRPr="00780156">
              <w:t>Ggt5</w:t>
            </w:r>
          </w:p>
        </w:tc>
        <w:tc>
          <w:tcPr>
            <w:tcW w:w="0" w:type="auto"/>
            <w:vAlign w:val="center"/>
          </w:tcPr>
          <w:p w14:paraId="34C32688" w14:textId="00329B89" w:rsidR="000617E9" w:rsidRDefault="000617E9" w:rsidP="0026236D">
            <w:pPr>
              <w:jc w:val="center"/>
            </w:pPr>
            <w:r w:rsidRPr="00780156">
              <w:t>0.506</w:t>
            </w:r>
          </w:p>
        </w:tc>
        <w:tc>
          <w:tcPr>
            <w:tcW w:w="0" w:type="auto"/>
            <w:vAlign w:val="center"/>
          </w:tcPr>
          <w:p w14:paraId="3DAA0460" w14:textId="3085963C" w:rsidR="000617E9" w:rsidRDefault="000617E9" w:rsidP="0026236D">
            <w:pPr>
              <w:jc w:val="center"/>
            </w:pPr>
            <w:r w:rsidRPr="00780156">
              <w:t>0.043</w:t>
            </w:r>
          </w:p>
        </w:tc>
        <w:tc>
          <w:tcPr>
            <w:tcW w:w="0" w:type="auto"/>
            <w:vAlign w:val="center"/>
          </w:tcPr>
          <w:p w14:paraId="3E76AFF7" w14:textId="0FE14FDF" w:rsidR="000617E9" w:rsidRDefault="000617E9" w:rsidP="0026236D">
            <w:pPr>
              <w:jc w:val="center"/>
            </w:pPr>
            <w:r w:rsidRPr="00780156">
              <w:t>0.217</w:t>
            </w:r>
          </w:p>
        </w:tc>
      </w:tr>
      <w:tr w:rsidR="000617E9" w14:paraId="5618642F" w14:textId="77777777" w:rsidTr="0026236D">
        <w:tc>
          <w:tcPr>
            <w:tcW w:w="0" w:type="auto"/>
            <w:vAlign w:val="center"/>
          </w:tcPr>
          <w:p w14:paraId="1E4544A7" w14:textId="51C1D83B" w:rsidR="000617E9" w:rsidRDefault="000617E9" w:rsidP="0026236D">
            <w:r w:rsidRPr="00780156">
              <w:t>ENSRNOG00000048812</w:t>
            </w:r>
          </w:p>
        </w:tc>
        <w:tc>
          <w:tcPr>
            <w:tcW w:w="0" w:type="auto"/>
            <w:vAlign w:val="center"/>
          </w:tcPr>
          <w:p w14:paraId="62678525" w14:textId="14912E72" w:rsidR="000617E9" w:rsidRDefault="000617E9" w:rsidP="0026236D">
            <w:r w:rsidRPr="00780156">
              <w:t>Gpx1</w:t>
            </w:r>
          </w:p>
        </w:tc>
        <w:tc>
          <w:tcPr>
            <w:tcW w:w="0" w:type="auto"/>
            <w:vAlign w:val="center"/>
          </w:tcPr>
          <w:p w14:paraId="386BCB69" w14:textId="20AF8B2E" w:rsidR="000617E9" w:rsidRDefault="000617E9" w:rsidP="0026236D">
            <w:pPr>
              <w:jc w:val="center"/>
            </w:pPr>
            <w:r w:rsidRPr="00780156">
              <w:t>0.092</w:t>
            </w:r>
          </w:p>
        </w:tc>
        <w:tc>
          <w:tcPr>
            <w:tcW w:w="0" w:type="auto"/>
            <w:vAlign w:val="center"/>
          </w:tcPr>
          <w:p w14:paraId="1A67555C" w14:textId="097B2D4B" w:rsidR="000617E9" w:rsidRDefault="000617E9" w:rsidP="0026236D">
            <w:pPr>
              <w:jc w:val="center"/>
            </w:pPr>
            <w:r w:rsidRPr="00780156">
              <w:t>0.573</w:t>
            </w:r>
          </w:p>
        </w:tc>
        <w:tc>
          <w:tcPr>
            <w:tcW w:w="0" w:type="auto"/>
            <w:vAlign w:val="center"/>
          </w:tcPr>
          <w:p w14:paraId="09427893" w14:textId="558557F5" w:rsidR="000617E9" w:rsidRDefault="000617E9" w:rsidP="0026236D">
            <w:pPr>
              <w:jc w:val="center"/>
            </w:pPr>
            <w:r w:rsidRPr="00780156">
              <w:t>0.812</w:t>
            </w:r>
          </w:p>
        </w:tc>
      </w:tr>
      <w:tr w:rsidR="000617E9" w14:paraId="615F622D" w14:textId="77777777" w:rsidTr="0026236D">
        <w:tc>
          <w:tcPr>
            <w:tcW w:w="0" w:type="auto"/>
            <w:vAlign w:val="center"/>
          </w:tcPr>
          <w:p w14:paraId="00C8558A" w14:textId="778C374E" w:rsidR="000617E9" w:rsidRDefault="000617E9" w:rsidP="0026236D">
            <w:r w:rsidRPr="00780156">
              <w:t>ENSRNOG00000052564</w:t>
            </w:r>
          </w:p>
        </w:tc>
        <w:tc>
          <w:tcPr>
            <w:tcW w:w="0" w:type="auto"/>
            <w:vAlign w:val="center"/>
          </w:tcPr>
          <w:p w14:paraId="20864948" w14:textId="59329B5A" w:rsidR="000617E9" w:rsidRDefault="000617E9" w:rsidP="0026236D">
            <w:r w:rsidRPr="00780156">
              <w:t>Gpx3</w:t>
            </w:r>
          </w:p>
        </w:tc>
        <w:tc>
          <w:tcPr>
            <w:tcW w:w="0" w:type="auto"/>
            <w:vAlign w:val="center"/>
          </w:tcPr>
          <w:p w14:paraId="5AB600D5" w14:textId="057EBAD1" w:rsidR="000617E9" w:rsidRDefault="000617E9" w:rsidP="0026236D">
            <w:pPr>
              <w:jc w:val="center"/>
            </w:pPr>
            <w:r w:rsidRPr="00780156">
              <w:t>0.346</w:t>
            </w:r>
          </w:p>
        </w:tc>
        <w:tc>
          <w:tcPr>
            <w:tcW w:w="0" w:type="auto"/>
            <w:vAlign w:val="center"/>
          </w:tcPr>
          <w:p w14:paraId="134AE122" w14:textId="248949DF" w:rsidR="000617E9" w:rsidRDefault="000617E9" w:rsidP="0026236D">
            <w:pPr>
              <w:jc w:val="center"/>
            </w:pPr>
            <w:r w:rsidRPr="00780156">
              <w:t>0.29</w:t>
            </w:r>
            <w:r>
              <w:t>0</w:t>
            </w:r>
          </w:p>
        </w:tc>
        <w:tc>
          <w:tcPr>
            <w:tcW w:w="0" w:type="auto"/>
            <w:vAlign w:val="center"/>
          </w:tcPr>
          <w:p w14:paraId="3AAB86CE" w14:textId="2ACF2364" w:rsidR="000617E9" w:rsidRDefault="000617E9" w:rsidP="0026236D">
            <w:pPr>
              <w:jc w:val="center"/>
            </w:pPr>
            <w:r w:rsidRPr="00780156">
              <w:t>0.607</w:t>
            </w:r>
          </w:p>
        </w:tc>
      </w:tr>
      <w:tr w:rsidR="000617E9" w14:paraId="0C9495E0" w14:textId="77777777" w:rsidTr="0026236D">
        <w:tc>
          <w:tcPr>
            <w:tcW w:w="0" w:type="auto"/>
            <w:vAlign w:val="center"/>
          </w:tcPr>
          <w:p w14:paraId="23465448" w14:textId="678D78DC" w:rsidR="000617E9" w:rsidRDefault="000617E9" w:rsidP="0026236D">
            <w:r w:rsidRPr="00780156">
              <w:t>ENSRNOG00000009751</w:t>
            </w:r>
          </w:p>
        </w:tc>
        <w:tc>
          <w:tcPr>
            <w:tcW w:w="0" w:type="auto"/>
            <w:vAlign w:val="center"/>
          </w:tcPr>
          <w:p w14:paraId="5C1C1244" w14:textId="39627F57" w:rsidR="000617E9" w:rsidRDefault="000617E9" w:rsidP="0026236D">
            <w:r w:rsidRPr="00780156">
              <w:t>Gpx7</w:t>
            </w:r>
          </w:p>
        </w:tc>
        <w:tc>
          <w:tcPr>
            <w:tcW w:w="0" w:type="auto"/>
            <w:vAlign w:val="center"/>
          </w:tcPr>
          <w:p w14:paraId="3BF598D0" w14:textId="12BC0A45" w:rsidR="000617E9" w:rsidRDefault="000617E9" w:rsidP="0026236D">
            <w:pPr>
              <w:jc w:val="center"/>
            </w:pPr>
            <w:r w:rsidRPr="00780156">
              <w:t>0.393</w:t>
            </w:r>
          </w:p>
        </w:tc>
        <w:tc>
          <w:tcPr>
            <w:tcW w:w="0" w:type="auto"/>
            <w:vAlign w:val="center"/>
          </w:tcPr>
          <w:p w14:paraId="57F442CC" w14:textId="52E2AE7D" w:rsidR="000617E9" w:rsidRDefault="000617E9" w:rsidP="0026236D">
            <w:pPr>
              <w:jc w:val="center"/>
            </w:pPr>
            <w:r w:rsidRPr="00780156">
              <w:t>0.068</w:t>
            </w:r>
          </w:p>
        </w:tc>
        <w:tc>
          <w:tcPr>
            <w:tcW w:w="0" w:type="auto"/>
            <w:vAlign w:val="center"/>
          </w:tcPr>
          <w:p w14:paraId="50B360C7" w14:textId="5D4CDECE" w:rsidR="000617E9" w:rsidRDefault="000617E9" w:rsidP="0026236D">
            <w:pPr>
              <w:jc w:val="center"/>
            </w:pPr>
            <w:r w:rsidRPr="00780156">
              <w:t>0.279</w:t>
            </w:r>
          </w:p>
        </w:tc>
      </w:tr>
      <w:tr w:rsidR="000617E9" w14:paraId="7E63EBA4" w14:textId="77777777" w:rsidTr="0026236D">
        <w:tc>
          <w:tcPr>
            <w:tcW w:w="0" w:type="auto"/>
            <w:vAlign w:val="center"/>
          </w:tcPr>
          <w:p w14:paraId="3B467536" w14:textId="690C662A" w:rsidR="000617E9" w:rsidRDefault="000617E9" w:rsidP="0026236D">
            <w:r w:rsidRPr="00780156">
              <w:t>ENSRNOG00000010461</w:t>
            </w:r>
          </w:p>
        </w:tc>
        <w:tc>
          <w:tcPr>
            <w:tcW w:w="0" w:type="auto"/>
            <w:vAlign w:val="center"/>
          </w:tcPr>
          <w:p w14:paraId="190B735C" w14:textId="1BB85797" w:rsidR="000617E9" w:rsidRDefault="000617E9" w:rsidP="0026236D">
            <w:r w:rsidRPr="00780156">
              <w:t>Gpx8</w:t>
            </w:r>
          </w:p>
        </w:tc>
        <w:tc>
          <w:tcPr>
            <w:tcW w:w="0" w:type="auto"/>
            <w:vAlign w:val="center"/>
          </w:tcPr>
          <w:p w14:paraId="6755429F" w14:textId="0A04F8C7" w:rsidR="000617E9" w:rsidRDefault="000617E9" w:rsidP="0026236D">
            <w:pPr>
              <w:jc w:val="center"/>
            </w:pPr>
            <w:r w:rsidRPr="00780156">
              <w:t>0.928</w:t>
            </w:r>
          </w:p>
        </w:tc>
        <w:tc>
          <w:tcPr>
            <w:tcW w:w="0" w:type="auto"/>
            <w:vAlign w:val="center"/>
          </w:tcPr>
          <w:p w14:paraId="4CE9C26D" w14:textId="7BC89141" w:rsidR="000617E9" w:rsidRDefault="000617E9" w:rsidP="0026236D">
            <w:pPr>
              <w:jc w:val="center"/>
            </w:pPr>
            <w:r w:rsidRPr="00780156">
              <w:t>&lt;0.001</w:t>
            </w:r>
          </w:p>
        </w:tc>
        <w:tc>
          <w:tcPr>
            <w:tcW w:w="0" w:type="auto"/>
            <w:vAlign w:val="center"/>
          </w:tcPr>
          <w:p w14:paraId="3ED4A252" w14:textId="587955D6" w:rsidR="000617E9" w:rsidRDefault="000617E9" w:rsidP="0026236D">
            <w:pPr>
              <w:jc w:val="center"/>
            </w:pPr>
            <w:r w:rsidRPr="00780156">
              <w:t>&lt;0.001</w:t>
            </w:r>
          </w:p>
        </w:tc>
      </w:tr>
      <w:tr w:rsidR="000617E9" w14:paraId="46439B03" w14:textId="77777777" w:rsidTr="0026236D">
        <w:tc>
          <w:tcPr>
            <w:tcW w:w="0" w:type="auto"/>
            <w:vAlign w:val="center"/>
          </w:tcPr>
          <w:p w14:paraId="6B8E8924" w14:textId="3772B20F" w:rsidR="000617E9" w:rsidRDefault="000617E9" w:rsidP="0026236D">
            <w:r w:rsidRPr="00780156">
              <w:t>ENSRNOG00000019221</w:t>
            </w:r>
          </w:p>
        </w:tc>
        <w:tc>
          <w:tcPr>
            <w:tcW w:w="0" w:type="auto"/>
            <w:vAlign w:val="center"/>
          </w:tcPr>
          <w:p w14:paraId="56300B09" w14:textId="4625C7EF" w:rsidR="000617E9" w:rsidRDefault="000617E9" w:rsidP="0026236D">
            <w:r w:rsidRPr="00780156">
              <w:t>Gstm4</w:t>
            </w:r>
          </w:p>
        </w:tc>
        <w:tc>
          <w:tcPr>
            <w:tcW w:w="0" w:type="auto"/>
            <w:vAlign w:val="center"/>
          </w:tcPr>
          <w:p w14:paraId="0C2433E9" w14:textId="3273F78A" w:rsidR="000617E9" w:rsidRDefault="000617E9" w:rsidP="0026236D">
            <w:pPr>
              <w:jc w:val="center"/>
            </w:pPr>
            <w:r w:rsidRPr="00780156">
              <w:t>-0.117</w:t>
            </w:r>
          </w:p>
        </w:tc>
        <w:tc>
          <w:tcPr>
            <w:tcW w:w="0" w:type="auto"/>
            <w:vAlign w:val="center"/>
          </w:tcPr>
          <w:p w14:paraId="63E82ABD" w14:textId="25EC2933" w:rsidR="000617E9" w:rsidRDefault="000617E9" w:rsidP="0026236D">
            <w:pPr>
              <w:jc w:val="center"/>
            </w:pPr>
            <w:r w:rsidRPr="00780156">
              <w:t>0.636</w:t>
            </w:r>
          </w:p>
        </w:tc>
        <w:tc>
          <w:tcPr>
            <w:tcW w:w="0" w:type="auto"/>
            <w:vAlign w:val="center"/>
          </w:tcPr>
          <w:p w14:paraId="5CBC7E3C" w14:textId="6FF5489D" w:rsidR="000617E9" w:rsidRDefault="000617E9" w:rsidP="0026236D">
            <w:pPr>
              <w:jc w:val="center"/>
            </w:pPr>
            <w:r w:rsidRPr="00780156">
              <w:t>0.848</w:t>
            </w:r>
          </w:p>
        </w:tc>
      </w:tr>
      <w:tr w:rsidR="000617E9" w14:paraId="45B53F0C" w14:textId="77777777" w:rsidTr="0026236D">
        <w:tc>
          <w:tcPr>
            <w:tcW w:w="0" w:type="auto"/>
            <w:vAlign w:val="center"/>
          </w:tcPr>
          <w:p w14:paraId="366C6C12" w14:textId="398E53FB" w:rsidR="000617E9" w:rsidRDefault="000617E9" w:rsidP="0026236D">
            <w:r w:rsidRPr="00780156">
              <w:t>ENSRNOG00000004494</w:t>
            </w:r>
          </w:p>
        </w:tc>
        <w:tc>
          <w:tcPr>
            <w:tcW w:w="0" w:type="auto"/>
            <w:vAlign w:val="center"/>
          </w:tcPr>
          <w:p w14:paraId="787AD02B" w14:textId="24389748" w:rsidR="000617E9" w:rsidRDefault="000617E9" w:rsidP="0026236D">
            <w:r w:rsidRPr="00780156">
              <w:t>Lta4h</w:t>
            </w:r>
          </w:p>
        </w:tc>
        <w:tc>
          <w:tcPr>
            <w:tcW w:w="0" w:type="auto"/>
            <w:vAlign w:val="center"/>
          </w:tcPr>
          <w:p w14:paraId="1A90F576" w14:textId="2A10697E" w:rsidR="000617E9" w:rsidRDefault="000617E9" w:rsidP="0026236D">
            <w:pPr>
              <w:jc w:val="center"/>
            </w:pPr>
            <w:r w:rsidRPr="00780156">
              <w:t>0.006</w:t>
            </w:r>
          </w:p>
        </w:tc>
        <w:tc>
          <w:tcPr>
            <w:tcW w:w="0" w:type="auto"/>
            <w:vAlign w:val="center"/>
          </w:tcPr>
          <w:p w14:paraId="462582D0" w14:textId="52ABD36D" w:rsidR="000617E9" w:rsidRDefault="000617E9" w:rsidP="0026236D">
            <w:pPr>
              <w:jc w:val="center"/>
            </w:pPr>
            <w:r w:rsidRPr="00780156">
              <w:t>0.983</w:t>
            </w:r>
          </w:p>
        </w:tc>
        <w:tc>
          <w:tcPr>
            <w:tcW w:w="0" w:type="auto"/>
            <w:vAlign w:val="center"/>
          </w:tcPr>
          <w:p w14:paraId="28184253" w14:textId="24DACF78" w:rsidR="000617E9" w:rsidRDefault="000617E9" w:rsidP="0026236D">
            <w:pPr>
              <w:jc w:val="center"/>
            </w:pPr>
            <w:r w:rsidRPr="00780156">
              <w:t>0.992</w:t>
            </w:r>
          </w:p>
        </w:tc>
      </w:tr>
      <w:tr w:rsidR="000617E9" w14:paraId="416181DB" w14:textId="77777777" w:rsidTr="0026236D">
        <w:tc>
          <w:tcPr>
            <w:tcW w:w="0" w:type="auto"/>
            <w:vAlign w:val="center"/>
          </w:tcPr>
          <w:p w14:paraId="5540817B" w14:textId="79560462" w:rsidR="000617E9" w:rsidRDefault="000617E9" w:rsidP="0026236D">
            <w:r w:rsidRPr="00780156">
              <w:t>ENSRNOG00000003244</w:t>
            </w:r>
          </w:p>
        </w:tc>
        <w:tc>
          <w:tcPr>
            <w:tcW w:w="0" w:type="auto"/>
            <w:vAlign w:val="center"/>
          </w:tcPr>
          <w:p w14:paraId="26B42886" w14:textId="73F322FA" w:rsidR="000617E9" w:rsidRDefault="000617E9" w:rsidP="0026236D">
            <w:r w:rsidRPr="00780156">
              <w:t>Ltc4s</w:t>
            </w:r>
          </w:p>
        </w:tc>
        <w:tc>
          <w:tcPr>
            <w:tcW w:w="0" w:type="auto"/>
            <w:vAlign w:val="center"/>
          </w:tcPr>
          <w:p w14:paraId="6883522D" w14:textId="5191C8EE" w:rsidR="000617E9" w:rsidRDefault="000617E9" w:rsidP="0026236D">
            <w:pPr>
              <w:jc w:val="center"/>
            </w:pPr>
            <w:r w:rsidRPr="00780156">
              <w:t>-0.961</w:t>
            </w:r>
          </w:p>
        </w:tc>
        <w:tc>
          <w:tcPr>
            <w:tcW w:w="0" w:type="auto"/>
            <w:vAlign w:val="center"/>
          </w:tcPr>
          <w:p w14:paraId="10F47CB7" w14:textId="60D632E4" w:rsidR="000617E9" w:rsidRDefault="000617E9" w:rsidP="0026236D">
            <w:pPr>
              <w:jc w:val="center"/>
            </w:pPr>
            <w:r w:rsidRPr="00780156">
              <w:t>0.014</w:t>
            </w:r>
          </w:p>
        </w:tc>
        <w:tc>
          <w:tcPr>
            <w:tcW w:w="0" w:type="auto"/>
            <w:vAlign w:val="center"/>
          </w:tcPr>
          <w:p w14:paraId="0E612F55" w14:textId="146B4C44" w:rsidR="000617E9" w:rsidRDefault="000617E9" w:rsidP="0026236D">
            <w:pPr>
              <w:jc w:val="center"/>
            </w:pPr>
            <w:r w:rsidRPr="00780156">
              <w:t>0.111</w:t>
            </w:r>
          </w:p>
        </w:tc>
      </w:tr>
      <w:tr w:rsidR="000617E9" w14:paraId="210E9429" w14:textId="77777777" w:rsidTr="0026236D">
        <w:tc>
          <w:tcPr>
            <w:tcW w:w="0" w:type="auto"/>
            <w:vAlign w:val="center"/>
          </w:tcPr>
          <w:p w14:paraId="31BF8669" w14:textId="2C1103F5" w:rsidR="000617E9" w:rsidRDefault="000617E9" w:rsidP="0026236D">
            <w:r w:rsidRPr="00780156">
              <w:t>ENSRNOG00000061857</w:t>
            </w:r>
          </w:p>
        </w:tc>
        <w:tc>
          <w:tcPr>
            <w:tcW w:w="0" w:type="auto"/>
            <w:vAlign w:val="center"/>
          </w:tcPr>
          <w:p w14:paraId="1B9434B3" w14:textId="23D19710" w:rsidR="000617E9" w:rsidRDefault="000617E9" w:rsidP="0026236D">
            <w:r w:rsidRPr="00780156">
              <w:t>Mgst2</w:t>
            </w:r>
          </w:p>
        </w:tc>
        <w:tc>
          <w:tcPr>
            <w:tcW w:w="0" w:type="auto"/>
            <w:vAlign w:val="center"/>
          </w:tcPr>
          <w:p w14:paraId="1FB6869A" w14:textId="3A9CF81C" w:rsidR="000617E9" w:rsidRDefault="000617E9" w:rsidP="0026236D">
            <w:pPr>
              <w:jc w:val="center"/>
            </w:pPr>
            <w:r w:rsidRPr="00780156">
              <w:t>-0.471</w:t>
            </w:r>
          </w:p>
        </w:tc>
        <w:tc>
          <w:tcPr>
            <w:tcW w:w="0" w:type="auto"/>
            <w:vAlign w:val="center"/>
          </w:tcPr>
          <w:p w14:paraId="3856980A" w14:textId="4E380398" w:rsidR="000617E9" w:rsidRDefault="000617E9" w:rsidP="0026236D">
            <w:pPr>
              <w:jc w:val="center"/>
            </w:pPr>
            <w:r w:rsidRPr="00780156">
              <w:t>0.05</w:t>
            </w:r>
            <w:r w:rsidR="00F25C7C">
              <w:t>0</w:t>
            </w:r>
          </w:p>
        </w:tc>
        <w:tc>
          <w:tcPr>
            <w:tcW w:w="0" w:type="auto"/>
            <w:vAlign w:val="center"/>
          </w:tcPr>
          <w:p w14:paraId="6D138628" w14:textId="68A81566" w:rsidR="000617E9" w:rsidRDefault="000617E9" w:rsidP="0026236D">
            <w:pPr>
              <w:jc w:val="center"/>
            </w:pPr>
            <w:r w:rsidRPr="00780156">
              <w:t>0.233</w:t>
            </w:r>
          </w:p>
        </w:tc>
      </w:tr>
      <w:tr w:rsidR="000617E9" w14:paraId="7616B6D9" w14:textId="77777777" w:rsidTr="0026236D">
        <w:tc>
          <w:tcPr>
            <w:tcW w:w="0" w:type="auto"/>
            <w:vAlign w:val="center"/>
          </w:tcPr>
          <w:p w14:paraId="4756A476" w14:textId="1349CB64" w:rsidR="000617E9" w:rsidRDefault="000617E9" w:rsidP="0026236D">
            <w:r w:rsidRPr="00780156">
              <w:t>ENSRNOG00000004245</w:t>
            </w:r>
          </w:p>
        </w:tc>
        <w:tc>
          <w:tcPr>
            <w:tcW w:w="0" w:type="auto"/>
            <w:vAlign w:val="center"/>
          </w:tcPr>
          <w:p w14:paraId="61F02C37" w14:textId="110C6CEF" w:rsidR="000617E9" w:rsidRDefault="000617E9" w:rsidP="0026236D">
            <w:r w:rsidRPr="00780156">
              <w:t>Mgst3</w:t>
            </w:r>
          </w:p>
        </w:tc>
        <w:tc>
          <w:tcPr>
            <w:tcW w:w="0" w:type="auto"/>
            <w:vAlign w:val="center"/>
          </w:tcPr>
          <w:p w14:paraId="55DD22A7" w14:textId="24BBC9BE" w:rsidR="000617E9" w:rsidRDefault="000617E9" w:rsidP="0026236D">
            <w:pPr>
              <w:jc w:val="center"/>
            </w:pPr>
            <w:r w:rsidRPr="00780156">
              <w:t>-0.561</w:t>
            </w:r>
          </w:p>
        </w:tc>
        <w:tc>
          <w:tcPr>
            <w:tcW w:w="0" w:type="auto"/>
            <w:vAlign w:val="center"/>
          </w:tcPr>
          <w:p w14:paraId="1F87575B" w14:textId="53374B59" w:rsidR="000617E9" w:rsidRDefault="000617E9" w:rsidP="0026236D">
            <w:pPr>
              <w:jc w:val="center"/>
            </w:pPr>
            <w:r w:rsidRPr="00780156">
              <w:t>0.085</w:t>
            </w:r>
          </w:p>
        </w:tc>
        <w:tc>
          <w:tcPr>
            <w:tcW w:w="0" w:type="auto"/>
            <w:vAlign w:val="center"/>
          </w:tcPr>
          <w:p w14:paraId="262F0D1C" w14:textId="0B52808F" w:rsidR="000617E9" w:rsidRDefault="000617E9" w:rsidP="0026236D">
            <w:pPr>
              <w:jc w:val="center"/>
            </w:pPr>
            <w:r w:rsidRPr="00780156">
              <w:t>0.317</w:t>
            </w:r>
          </w:p>
        </w:tc>
      </w:tr>
      <w:tr w:rsidR="000617E9" w14:paraId="1AFCAFB8" w14:textId="77777777" w:rsidTr="0026236D">
        <w:tc>
          <w:tcPr>
            <w:tcW w:w="0" w:type="auto"/>
            <w:vAlign w:val="center"/>
          </w:tcPr>
          <w:p w14:paraId="60718E34" w14:textId="771A9EA6" w:rsidR="000617E9" w:rsidRDefault="000617E9" w:rsidP="0026236D">
            <w:r w:rsidRPr="00780156">
              <w:t>ENSRNOG00000057470</w:t>
            </w:r>
          </w:p>
        </w:tc>
        <w:tc>
          <w:tcPr>
            <w:tcW w:w="0" w:type="auto"/>
            <w:vAlign w:val="center"/>
          </w:tcPr>
          <w:p w14:paraId="7F6945F7" w14:textId="5345490E" w:rsidR="000617E9" w:rsidRDefault="000617E9" w:rsidP="0026236D">
            <w:r w:rsidRPr="00780156">
              <w:t>Pla2g12a</w:t>
            </w:r>
          </w:p>
        </w:tc>
        <w:tc>
          <w:tcPr>
            <w:tcW w:w="0" w:type="auto"/>
            <w:vAlign w:val="center"/>
          </w:tcPr>
          <w:p w14:paraId="04AE1636" w14:textId="24107694" w:rsidR="000617E9" w:rsidRDefault="000617E9" w:rsidP="0026236D">
            <w:pPr>
              <w:jc w:val="center"/>
            </w:pPr>
            <w:r w:rsidRPr="00780156">
              <w:t>-0.261</w:t>
            </w:r>
          </w:p>
        </w:tc>
        <w:tc>
          <w:tcPr>
            <w:tcW w:w="0" w:type="auto"/>
            <w:vAlign w:val="center"/>
          </w:tcPr>
          <w:p w14:paraId="2596C44D" w14:textId="26A1D319" w:rsidR="000617E9" w:rsidRDefault="000617E9" w:rsidP="0026236D">
            <w:pPr>
              <w:jc w:val="center"/>
            </w:pPr>
            <w:r w:rsidRPr="00780156">
              <w:t>0.479</w:t>
            </w:r>
          </w:p>
        </w:tc>
        <w:tc>
          <w:tcPr>
            <w:tcW w:w="0" w:type="auto"/>
            <w:vAlign w:val="center"/>
          </w:tcPr>
          <w:p w14:paraId="23F577AB" w14:textId="292C3CED" w:rsidR="000617E9" w:rsidRDefault="000617E9" w:rsidP="0026236D">
            <w:pPr>
              <w:jc w:val="center"/>
            </w:pPr>
            <w:r w:rsidRPr="00780156">
              <w:t>0.757</w:t>
            </w:r>
          </w:p>
        </w:tc>
      </w:tr>
      <w:tr w:rsidR="000617E9" w14:paraId="08F659AA" w14:textId="77777777" w:rsidTr="0026236D">
        <w:tc>
          <w:tcPr>
            <w:tcW w:w="0" w:type="auto"/>
            <w:vAlign w:val="center"/>
          </w:tcPr>
          <w:p w14:paraId="6AEDDC17" w14:textId="212A1795" w:rsidR="000617E9" w:rsidRDefault="000617E9" w:rsidP="0026236D">
            <w:r w:rsidRPr="00780156">
              <w:t>ENSRNOG00000016945</w:t>
            </w:r>
          </w:p>
        </w:tc>
        <w:tc>
          <w:tcPr>
            <w:tcW w:w="0" w:type="auto"/>
            <w:vAlign w:val="center"/>
          </w:tcPr>
          <w:p w14:paraId="42214BAD" w14:textId="66D76D8B" w:rsidR="000617E9" w:rsidRDefault="000617E9" w:rsidP="0026236D">
            <w:r w:rsidRPr="00780156">
              <w:t>Pla2g2a</w:t>
            </w:r>
          </w:p>
        </w:tc>
        <w:tc>
          <w:tcPr>
            <w:tcW w:w="0" w:type="auto"/>
            <w:vAlign w:val="center"/>
          </w:tcPr>
          <w:p w14:paraId="1261064A" w14:textId="71925319" w:rsidR="000617E9" w:rsidRDefault="000617E9" w:rsidP="0026236D">
            <w:pPr>
              <w:jc w:val="center"/>
            </w:pPr>
            <w:r w:rsidRPr="00780156">
              <w:t>-0.759</w:t>
            </w:r>
          </w:p>
        </w:tc>
        <w:tc>
          <w:tcPr>
            <w:tcW w:w="0" w:type="auto"/>
            <w:vAlign w:val="center"/>
          </w:tcPr>
          <w:p w14:paraId="2F3B0193" w14:textId="158ACB9D" w:rsidR="000617E9" w:rsidRDefault="000617E9" w:rsidP="0026236D">
            <w:pPr>
              <w:jc w:val="center"/>
            </w:pPr>
            <w:r w:rsidRPr="00780156">
              <w:t>0.019</w:t>
            </w:r>
          </w:p>
        </w:tc>
        <w:tc>
          <w:tcPr>
            <w:tcW w:w="0" w:type="auto"/>
            <w:vAlign w:val="center"/>
          </w:tcPr>
          <w:p w14:paraId="05B84331" w14:textId="08B1FE4F" w:rsidR="000617E9" w:rsidRDefault="000617E9" w:rsidP="0026236D">
            <w:pPr>
              <w:jc w:val="center"/>
            </w:pPr>
            <w:r w:rsidRPr="00780156">
              <w:t>0.135</w:t>
            </w:r>
          </w:p>
        </w:tc>
      </w:tr>
      <w:tr w:rsidR="000617E9" w14:paraId="092C09B7" w14:textId="77777777" w:rsidTr="0026236D">
        <w:tc>
          <w:tcPr>
            <w:tcW w:w="0" w:type="auto"/>
            <w:vAlign w:val="center"/>
          </w:tcPr>
          <w:p w14:paraId="6DDA7E56" w14:textId="2F75DFFC" w:rsidR="000617E9" w:rsidRDefault="000617E9" w:rsidP="0026236D">
            <w:r w:rsidRPr="00780156">
              <w:t>ENSRNOG00000016826</w:t>
            </w:r>
          </w:p>
        </w:tc>
        <w:tc>
          <w:tcPr>
            <w:tcW w:w="0" w:type="auto"/>
            <w:vAlign w:val="center"/>
          </w:tcPr>
          <w:p w14:paraId="722D9031" w14:textId="581EA4BB" w:rsidR="000617E9" w:rsidRDefault="000617E9" w:rsidP="0026236D">
            <w:r w:rsidRPr="00780156">
              <w:t>Pla2g2d</w:t>
            </w:r>
          </w:p>
        </w:tc>
        <w:tc>
          <w:tcPr>
            <w:tcW w:w="0" w:type="auto"/>
            <w:vAlign w:val="center"/>
          </w:tcPr>
          <w:p w14:paraId="590197D1" w14:textId="27D101D9" w:rsidR="000617E9" w:rsidRDefault="000617E9" w:rsidP="0026236D">
            <w:pPr>
              <w:jc w:val="center"/>
            </w:pPr>
            <w:r w:rsidRPr="00780156">
              <w:t>0.76</w:t>
            </w:r>
            <w:r w:rsidR="00F25C7C">
              <w:t>0</w:t>
            </w:r>
          </w:p>
        </w:tc>
        <w:tc>
          <w:tcPr>
            <w:tcW w:w="0" w:type="auto"/>
            <w:vAlign w:val="center"/>
          </w:tcPr>
          <w:p w14:paraId="2D2A1C0C" w14:textId="371A8F43" w:rsidR="000617E9" w:rsidRDefault="000617E9" w:rsidP="0026236D">
            <w:pPr>
              <w:jc w:val="center"/>
            </w:pPr>
            <w:r w:rsidRPr="00780156">
              <w:t>0.006</w:t>
            </w:r>
          </w:p>
        </w:tc>
        <w:tc>
          <w:tcPr>
            <w:tcW w:w="0" w:type="auto"/>
            <w:vAlign w:val="center"/>
          </w:tcPr>
          <w:p w14:paraId="4382BA26" w14:textId="10F6E14C" w:rsidR="000617E9" w:rsidRDefault="000617E9" w:rsidP="0026236D">
            <w:pPr>
              <w:jc w:val="center"/>
            </w:pPr>
            <w:r w:rsidRPr="00780156">
              <w:t>0.068</w:t>
            </w:r>
          </w:p>
        </w:tc>
      </w:tr>
      <w:tr w:rsidR="000617E9" w14:paraId="6BADA48C" w14:textId="77777777" w:rsidTr="0026236D">
        <w:tc>
          <w:tcPr>
            <w:tcW w:w="0" w:type="auto"/>
            <w:vAlign w:val="center"/>
          </w:tcPr>
          <w:p w14:paraId="797D7703" w14:textId="6A2DDFEC" w:rsidR="000617E9" w:rsidRDefault="000617E9" w:rsidP="0026236D">
            <w:r w:rsidRPr="00780156">
              <w:t>ENSRNOG00000007447</w:t>
            </w:r>
          </w:p>
        </w:tc>
        <w:tc>
          <w:tcPr>
            <w:tcW w:w="0" w:type="auto"/>
            <w:vAlign w:val="center"/>
          </w:tcPr>
          <w:p w14:paraId="5D4B9D82" w14:textId="7CF44D3A" w:rsidR="000617E9" w:rsidRDefault="000617E9" w:rsidP="0026236D">
            <w:r w:rsidRPr="00780156">
              <w:t>Pla2g4b</w:t>
            </w:r>
          </w:p>
        </w:tc>
        <w:tc>
          <w:tcPr>
            <w:tcW w:w="0" w:type="auto"/>
            <w:vAlign w:val="center"/>
          </w:tcPr>
          <w:p w14:paraId="38E661F6" w14:textId="4343AADF" w:rsidR="000617E9" w:rsidRDefault="000617E9" w:rsidP="0026236D">
            <w:pPr>
              <w:jc w:val="center"/>
            </w:pPr>
            <w:r w:rsidRPr="00780156">
              <w:t>-0.213</w:t>
            </w:r>
          </w:p>
        </w:tc>
        <w:tc>
          <w:tcPr>
            <w:tcW w:w="0" w:type="auto"/>
            <w:vAlign w:val="center"/>
          </w:tcPr>
          <w:p w14:paraId="7948FD1F" w14:textId="15FF1025" w:rsidR="000617E9" w:rsidRDefault="000617E9" w:rsidP="0026236D">
            <w:pPr>
              <w:jc w:val="center"/>
            </w:pPr>
            <w:r w:rsidRPr="00780156">
              <w:t>0.564</w:t>
            </w:r>
          </w:p>
        </w:tc>
        <w:tc>
          <w:tcPr>
            <w:tcW w:w="0" w:type="auto"/>
            <w:vAlign w:val="center"/>
          </w:tcPr>
          <w:p w14:paraId="0023778A" w14:textId="751B1AD4" w:rsidR="000617E9" w:rsidRDefault="000617E9" w:rsidP="0026236D">
            <w:pPr>
              <w:jc w:val="center"/>
            </w:pPr>
            <w:r w:rsidRPr="00780156">
              <w:t>0.807</w:t>
            </w:r>
          </w:p>
        </w:tc>
      </w:tr>
      <w:tr w:rsidR="000617E9" w14:paraId="5E977AE7" w14:textId="77777777" w:rsidTr="0026236D">
        <w:tc>
          <w:tcPr>
            <w:tcW w:w="0" w:type="auto"/>
            <w:vAlign w:val="center"/>
          </w:tcPr>
          <w:p w14:paraId="7F8E90A2" w14:textId="2BE12A7B" w:rsidR="000617E9" w:rsidRDefault="000617E9" w:rsidP="0026236D">
            <w:r w:rsidRPr="00780156">
              <w:t>ENSRNOG00000016838</w:t>
            </w:r>
          </w:p>
        </w:tc>
        <w:tc>
          <w:tcPr>
            <w:tcW w:w="0" w:type="auto"/>
            <w:vAlign w:val="center"/>
          </w:tcPr>
          <w:p w14:paraId="1B4F9628" w14:textId="78278713" w:rsidR="000617E9" w:rsidRDefault="000617E9" w:rsidP="0026236D">
            <w:r w:rsidRPr="00780156">
              <w:t>Pla2g5</w:t>
            </w:r>
          </w:p>
        </w:tc>
        <w:tc>
          <w:tcPr>
            <w:tcW w:w="0" w:type="auto"/>
            <w:vAlign w:val="center"/>
          </w:tcPr>
          <w:p w14:paraId="57404762" w14:textId="1F75CE4E" w:rsidR="000617E9" w:rsidRDefault="000617E9" w:rsidP="0026236D">
            <w:pPr>
              <w:jc w:val="center"/>
            </w:pPr>
            <w:r w:rsidRPr="00780156">
              <w:t>-0.959</w:t>
            </w:r>
          </w:p>
        </w:tc>
        <w:tc>
          <w:tcPr>
            <w:tcW w:w="0" w:type="auto"/>
            <w:vAlign w:val="center"/>
          </w:tcPr>
          <w:p w14:paraId="57FF660C" w14:textId="0578371E" w:rsidR="000617E9" w:rsidRDefault="000617E9" w:rsidP="0026236D">
            <w:pPr>
              <w:jc w:val="center"/>
            </w:pPr>
            <w:r w:rsidRPr="00780156">
              <w:t>0.002</w:t>
            </w:r>
          </w:p>
        </w:tc>
        <w:tc>
          <w:tcPr>
            <w:tcW w:w="0" w:type="auto"/>
            <w:vAlign w:val="center"/>
          </w:tcPr>
          <w:p w14:paraId="7BFAC654" w14:textId="6FE736E3" w:rsidR="000617E9" w:rsidRDefault="000617E9" w:rsidP="0026236D">
            <w:pPr>
              <w:jc w:val="center"/>
            </w:pPr>
            <w:r w:rsidRPr="00780156">
              <w:t>0.037</w:t>
            </w:r>
          </w:p>
        </w:tc>
      </w:tr>
      <w:tr w:rsidR="000617E9" w14:paraId="2306CA63" w14:textId="77777777" w:rsidTr="0026236D">
        <w:tc>
          <w:tcPr>
            <w:tcW w:w="0" w:type="auto"/>
            <w:vAlign w:val="center"/>
          </w:tcPr>
          <w:p w14:paraId="7452C974" w14:textId="14319D20" w:rsidR="000617E9" w:rsidRDefault="000617E9" w:rsidP="0026236D">
            <w:r w:rsidRPr="00780156">
              <w:t>ENSRNOG00000012295</w:t>
            </w:r>
          </w:p>
        </w:tc>
        <w:tc>
          <w:tcPr>
            <w:tcW w:w="0" w:type="auto"/>
            <w:vAlign w:val="center"/>
          </w:tcPr>
          <w:p w14:paraId="270769AB" w14:textId="4E659570" w:rsidR="000617E9" w:rsidRDefault="000617E9" w:rsidP="0026236D">
            <w:r w:rsidRPr="00780156">
              <w:t>Pla2g6</w:t>
            </w:r>
          </w:p>
        </w:tc>
        <w:tc>
          <w:tcPr>
            <w:tcW w:w="0" w:type="auto"/>
            <w:vAlign w:val="center"/>
          </w:tcPr>
          <w:p w14:paraId="626D88C8" w14:textId="023F3745" w:rsidR="000617E9" w:rsidRDefault="000617E9" w:rsidP="0026236D">
            <w:pPr>
              <w:jc w:val="center"/>
            </w:pPr>
            <w:r w:rsidRPr="00780156">
              <w:t>-0.2</w:t>
            </w:r>
            <w:r w:rsidR="00F25C7C">
              <w:t>00</w:t>
            </w:r>
          </w:p>
        </w:tc>
        <w:tc>
          <w:tcPr>
            <w:tcW w:w="0" w:type="auto"/>
            <w:vAlign w:val="center"/>
          </w:tcPr>
          <w:p w14:paraId="1F253B52" w14:textId="13633BD4" w:rsidR="000617E9" w:rsidRDefault="000617E9" w:rsidP="0026236D">
            <w:pPr>
              <w:jc w:val="center"/>
            </w:pPr>
            <w:r w:rsidRPr="00780156">
              <w:t>0.526</w:t>
            </w:r>
          </w:p>
        </w:tc>
        <w:tc>
          <w:tcPr>
            <w:tcW w:w="0" w:type="auto"/>
            <w:vAlign w:val="center"/>
          </w:tcPr>
          <w:p w14:paraId="72618A62" w14:textId="60FAF833" w:rsidR="000617E9" w:rsidRDefault="000617E9" w:rsidP="0026236D">
            <w:pPr>
              <w:jc w:val="center"/>
            </w:pPr>
            <w:r w:rsidRPr="00780156">
              <w:t>0.785</w:t>
            </w:r>
          </w:p>
        </w:tc>
      </w:tr>
      <w:tr w:rsidR="000617E9" w14:paraId="785BA194" w14:textId="77777777" w:rsidTr="0026236D">
        <w:tc>
          <w:tcPr>
            <w:tcW w:w="0" w:type="auto"/>
            <w:vAlign w:val="center"/>
          </w:tcPr>
          <w:p w14:paraId="745C4500" w14:textId="55F9CE56" w:rsidR="000617E9" w:rsidRDefault="000617E9" w:rsidP="0026236D">
            <w:r w:rsidRPr="00780156">
              <w:t>ENSRNOG00000015550</w:t>
            </w:r>
          </w:p>
        </w:tc>
        <w:tc>
          <w:tcPr>
            <w:tcW w:w="0" w:type="auto"/>
            <w:vAlign w:val="center"/>
          </w:tcPr>
          <w:p w14:paraId="12CFFEC6" w14:textId="6B6D8D4F" w:rsidR="000617E9" w:rsidRDefault="000617E9" w:rsidP="0026236D">
            <w:proofErr w:type="spellStart"/>
            <w:r w:rsidRPr="00780156">
              <w:t>Ptgds</w:t>
            </w:r>
            <w:proofErr w:type="spellEnd"/>
          </w:p>
        </w:tc>
        <w:tc>
          <w:tcPr>
            <w:tcW w:w="0" w:type="auto"/>
            <w:vAlign w:val="center"/>
          </w:tcPr>
          <w:p w14:paraId="506DA973" w14:textId="64D30842" w:rsidR="000617E9" w:rsidRDefault="000617E9" w:rsidP="0026236D">
            <w:pPr>
              <w:jc w:val="center"/>
            </w:pPr>
            <w:r w:rsidRPr="00780156">
              <w:t>-0.213</w:t>
            </w:r>
          </w:p>
        </w:tc>
        <w:tc>
          <w:tcPr>
            <w:tcW w:w="0" w:type="auto"/>
            <w:vAlign w:val="center"/>
          </w:tcPr>
          <w:p w14:paraId="1A0A9179" w14:textId="64DD4257" w:rsidR="000617E9" w:rsidRDefault="000617E9" w:rsidP="0026236D">
            <w:pPr>
              <w:jc w:val="center"/>
            </w:pPr>
            <w:r w:rsidRPr="00780156">
              <w:t>0.46</w:t>
            </w:r>
            <w:r w:rsidR="00F25C7C">
              <w:t>0</w:t>
            </w:r>
          </w:p>
        </w:tc>
        <w:tc>
          <w:tcPr>
            <w:tcW w:w="0" w:type="auto"/>
            <w:vAlign w:val="center"/>
          </w:tcPr>
          <w:p w14:paraId="227B89A1" w14:textId="42974345" w:rsidR="000617E9" w:rsidRDefault="000617E9" w:rsidP="0026236D">
            <w:pPr>
              <w:jc w:val="center"/>
            </w:pPr>
            <w:r w:rsidRPr="00780156">
              <w:t>0.745</w:t>
            </w:r>
          </w:p>
        </w:tc>
      </w:tr>
      <w:tr w:rsidR="000617E9" w14:paraId="67E68B97" w14:textId="77777777" w:rsidTr="0026236D">
        <w:tc>
          <w:tcPr>
            <w:tcW w:w="0" w:type="auto"/>
            <w:vAlign w:val="center"/>
          </w:tcPr>
          <w:p w14:paraId="6E529E87" w14:textId="3FFC7852" w:rsidR="000617E9" w:rsidRDefault="000617E9" w:rsidP="0026236D">
            <w:r w:rsidRPr="00780156">
              <w:t>ENSRNOG00000014050</w:t>
            </w:r>
          </w:p>
        </w:tc>
        <w:tc>
          <w:tcPr>
            <w:tcW w:w="0" w:type="auto"/>
            <w:vAlign w:val="center"/>
          </w:tcPr>
          <w:p w14:paraId="7298934E" w14:textId="53A0BBDA" w:rsidR="000617E9" w:rsidRDefault="000617E9" w:rsidP="0026236D">
            <w:r w:rsidRPr="00780156">
              <w:t>Ptges2</w:t>
            </w:r>
          </w:p>
        </w:tc>
        <w:tc>
          <w:tcPr>
            <w:tcW w:w="0" w:type="auto"/>
            <w:vAlign w:val="center"/>
          </w:tcPr>
          <w:p w14:paraId="625817B0" w14:textId="585380C5" w:rsidR="000617E9" w:rsidRDefault="000617E9" w:rsidP="0026236D">
            <w:pPr>
              <w:jc w:val="center"/>
            </w:pPr>
            <w:r w:rsidRPr="00780156">
              <w:t>-0.04</w:t>
            </w:r>
          </w:p>
        </w:tc>
        <w:tc>
          <w:tcPr>
            <w:tcW w:w="0" w:type="auto"/>
            <w:vAlign w:val="center"/>
          </w:tcPr>
          <w:p w14:paraId="68919A9E" w14:textId="167FF8F5" w:rsidR="000617E9" w:rsidRDefault="000617E9" w:rsidP="0026236D">
            <w:pPr>
              <w:jc w:val="center"/>
            </w:pPr>
            <w:r w:rsidRPr="00780156">
              <w:t>0.855</w:t>
            </w:r>
          </w:p>
        </w:tc>
        <w:tc>
          <w:tcPr>
            <w:tcW w:w="0" w:type="auto"/>
            <w:vAlign w:val="center"/>
          </w:tcPr>
          <w:p w14:paraId="34E59DE1" w14:textId="467E9E5A" w:rsidR="000617E9" w:rsidRDefault="000617E9" w:rsidP="0026236D">
            <w:pPr>
              <w:jc w:val="center"/>
            </w:pPr>
            <w:r w:rsidRPr="00780156">
              <w:t>0.945</w:t>
            </w:r>
          </w:p>
        </w:tc>
      </w:tr>
      <w:tr w:rsidR="000617E9" w14:paraId="459E41CF" w14:textId="77777777" w:rsidTr="0026236D">
        <w:tc>
          <w:tcPr>
            <w:tcW w:w="0" w:type="auto"/>
            <w:vAlign w:val="center"/>
          </w:tcPr>
          <w:p w14:paraId="12860B4E" w14:textId="028DCA40" w:rsidR="000617E9" w:rsidRDefault="000617E9" w:rsidP="0026236D">
            <w:r w:rsidRPr="00780156">
              <w:t>ENSRNOG00000002642</w:t>
            </w:r>
          </w:p>
        </w:tc>
        <w:tc>
          <w:tcPr>
            <w:tcW w:w="0" w:type="auto"/>
            <w:vAlign w:val="center"/>
          </w:tcPr>
          <w:p w14:paraId="3B6C74F2" w14:textId="1494ADC7" w:rsidR="000617E9" w:rsidRDefault="000617E9" w:rsidP="0026236D">
            <w:r w:rsidRPr="00780156">
              <w:t>Ptges3</w:t>
            </w:r>
          </w:p>
        </w:tc>
        <w:tc>
          <w:tcPr>
            <w:tcW w:w="0" w:type="auto"/>
            <w:vAlign w:val="center"/>
          </w:tcPr>
          <w:p w14:paraId="4ACF37F0" w14:textId="26DB6B70" w:rsidR="000617E9" w:rsidRDefault="000617E9" w:rsidP="0026236D">
            <w:pPr>
              <w:jc w:val="center"/>
            </w:pPr>
            <w:r w:rsidRPr="00780156">
              <w:t>0.107</w:t>
            </w:r>
          </w:p>
        </w:tc>
        <w:tc>
          <w:tcPr>
            <w:tcW w:w="0" w:type="auto"/>
            <w:vAlign w:val="center"/>
          </w:tcPr>
          <w:p w14:paraId="0AA1CBBB" w14:textId="4AB55E63" w:rsidR="000617E9" w:rsidRDefault="000617E9" w:rsidP="0026236D">
            <w:pPr>
              <w:jc w:val="center"/>
            </w:pPr>
            <w:r w:rsidRPr="00780156">
              <w:t>0.606</w:t>
            </w:r>
          </w:p>
        </w:tc>
        <w:tc>
          <w:tcPr>
            <w:tcW w:w="0" w:type="auto"/>
            <w:vAlign w:val="center"/>
          </w:tcPr>
          <w:p w14:paraId="7C117ABB" w14:textId="2AF2C65F" w:rsidR="000617E9" w:rsidRDefault="000617E9" w:rsidP="0026236D">
            <w:pPr>
              <w:jc w:val="center"/>
            </w:pPr>
            <w:r w:rsidRPr="00780156">
              <w:t>0.832</w:t>
            </w:r>
          </w:p>
        </w:tc>
      </w:tr>
      <w:tr w:rsidR="000617E9" w14:paraId="3E9A126F" w14:textId="77777777" w:rsidTr="0026236D">
        <w:tc>
          <w:tcPr>
            <w:tcW w:w="0" w:type="auto"/>
            <w:vAlign w:val="center"/>
          </w:tcPr>
          <w:p w14:paraId="634F6F00" w14:textId="3EB0EC26" w:rsidR="000617E9" w:rsidRDefault="000617E9" w:rsidP="0026236D">
            <w:r w:rsidRPr="00780156">
              <w:t>ENSRNOG00000060486</w:t>
            </w:r>
          </w:p>
        </w:tc>
        <w:tc>
          <w:tcPr>
            <w:tcW w:w="0" w:type="auto"/>
            <w:vAlign w:val="center"/>
          </w:tcPr>
          <w:p w14:paraId="796233CE" w14:textId="24604C24" w:rsidR="000617E9" w:rsidRDefault="000617E9" w:rsidP="0026236D">
            <w:r w:rsidRPr="00780156">
              <w:t>Ptges3l1</w:t>
            </w:r>
          </w:p>
        </w:tc>
        <w:tc>
          <w:tcPr>
            <w:tcW w:w="0" w:type="auto"/>
            <w:vAlign w:val="center"/>
          </w:tcPr>
          <w:p w14:paraId="476A59C0" w14:textId="1D55CEDB" w:rsidR="000617E9" w:rsidRDefault="000617E9" w:rsidP="0026236D">
            <w:pPr>
              <w:jc w:val="center"/>
            </w:pPr>
            <w:r w:rsidRPr="00780156">
              <w:t>0.436</w:t>
            </w:r>
          </w:p>
        </w:tc>
        <w:tc>
          <w:tcPr>
            <w:tcW w:w="0" w:type="auto"/>
            <w:vAlign w:val="center"/>
          </w:tcPr>
          <w:p w14:paraId="5601F497" w14:textId="7FED6FDC" w:rsidR="000617E9" w:rsidRDefault="000617E9" w:rsidP="0026236D">
            <w:pPr>
              <w:jc w:val="center"/>
            </w:pPr>
            <w:r w:rsidRPr="00780156">
              <w:t>0.043</w:t>
            </w:r>
          </w:p>
        </w:tc>
        <w:tc>
          <w:tcPr>
            <w:tcW w:w="0" w:type="auto"/>
            <w:vAlign w:val="center"/>
          </w:tcPr>
          <w:p w14:paraId="24111688" w14:textId="52E955FD" w:rsidR="000617E9" w:rsidRDefault="000617E9" w:rsidP="0026236D">
            <w:pPr>
              <w:jc w:val="center"/>
            </w:pPr>
            <w:r w:rsidRPr="00780156">
              <w:t>0.215</w:t>
            </w:r>
          </w:p>
        </w:tc>
      </w:tr>
      <w:tr w:rsidR="000617E9" w14:paraId="7D241664" w14:textId="77777777" w:rsidTr="0026236D">
        <w:tc>
          <w:tcPr>
            <w:tcW w:w="0" w:type="auto"/>
            <w:vAlign w:val="center"/>
          </w:tcPr>
          <w:p w14:paraId="37C1FA8D" w14:textId="5C94A98B" w:rsidR="000617E9" w:rsidRDefault="000617E9" w:rsidP="0026236D">
            <w:r w:rsidRPr="00780156">
              <w:t>ENSRNOG00000008245</w:t>
            </w:r>
          </w:p>
        </w:tc>
        <w:tc>
          <w:tcPr>
            <w:tcW w:w="0" w:type="auto"/>
            <w:vAlign w:val="center"/>
          </w:tcPr>
          <w:p w14:paraId="27B5BEFA" w14:textId="4E392325" w:rsidR="000617E9" w:rsidRDefault="000617E9" w:rsidP="0026236D">
            <w:proofErr w:type="spellStart"/>
            <w:r w:rsidRPr="00780156">
              <w:t>Ptgis</w:t>
            </w:r>
            <w:proofErr w:type="spellEnd"/>
          </w:p>
        </w:tc>
        <w:tc>
          <w:tcPr>
            <w:tcW w:w="0" w:type="auto"/>
            <w:vAlign w:val="center"/>
          </w:tcPr>
          <w:p w14:paraId="026C48CD" w14:textId="010620A1" w:rsidR="000617E9" w:rsidRDefault="000617E9" w:rsidP="0026236D">
            <w:pPr>
              <w:jc w:val="center"/>
            </w:pPr>
            <w:r w:rsidRPr="00780156">
              <w:t>0.737</w:t>
            </w:r>
          </w:p>
        </w:tc>
        <w:tc>
          <w:tcPr>
            <w:tcW w:w="0" w:type="auto"/>
            <w:vAlign w:val="center"/>
          </w:tcPr>
          <w:p w14:paraId="0F319AFF" w14:textId="631E8053" w:rsidR="000617E9" w:rsidRDefault="000617E9" w:rsidP="0026236D">
            <w:pPr>
              <w:jc w:val="center"/>
            </w:pPr>
            <w:r w:rsidRPr="00780156">
              <w:t>0.014</w:t>
            </w:r>
          </w:p>
        </w:tc>
        <w:tc>
          <w:tcPr>
            <w:tcW w:w="0" w:type="auto"/>
            <w:vAlign w:val="center"/>
          </w:tcPr>
          <w:p w14:paraId="7D13D6CB" w14:textId="242DE711" w:rsidR="000617E9" w:rsidRDefault="000617E9" w:rsidP="0026236D">
            <w:pPr>
              <w:jc w:val="center"/>
            </w:pPr>
            <w:r w:rsidRPr="00780156">
              <w:t>0.112</w:t>
            </w:r>
          </w:p>
        </w:tc>
      </w:tr>
      <w:tr w:rsidR="000617E9" w14:paraId="4394C014" w14:textId="77777777" w:rsidTr="0026236D">
        <w:tc>
          <w:tcPr>
            <w:tcW w:w="0" w:type="auto"/>
            <w:vAlign w:val="center"/>
          </w:tcPr>
          <w:p w14:paraId="461BBCC6" w14:textId="11F15AAB" w:rsidR="000617E9" w:rsidRDefault="000617E9" w:rsidP="0026236D">
            <w:r w:rsidRPr="00780156">
              <w:t>ENSRNOG00000007415</w:t>
            </w:r>
          </w:p>
        </w:tc>
        <w:tc>
          <w:tcPr>
            <w:tcW w:w="0" w:type="auto"/>
            <w:vAlign w:val="center"/>
          </w:tcPr>
          <w:p w14:paraId="3125E254" w14:textId="73300F2F" w:rsidR="000617E9" w:rsidRDefault="000617E9" w:rsidP="0026236D">
            <w:r w:rsidRPr="00780156">
              <w:t>Ptgs1</w:t>
            </w:r>
          </w:p>
        </w:tc>
        <w:tc>
          <w:tcPr>
            <w:tcW w:w="0" w:type="auto"/>
            <w:vAlign w:val="center"/>
          </w:tcPr>
          <w:p w14:paraId="156887A9" w14:textId="15C37FB4" w:rsidR="000617E9" w:rsidRDefault="000617E9" w:rsidP="0026236D">
            <w:pPr>
              <w:jc w:val="center"/>
            </w:pPr>
            <w:r w:rsidRPr="00780156">
              <w:t>0.496</w:t>
            </w:r>
          </w:p>
        </w:tc>
        <w:tc>
          <w:tcPr>
            <w:tcW w:w="0" w:type="auto"/>
            <w:vAlign w:val="center"/>
          </w:tcPr>
          <w:p w14:paraId="66291B62" w14:textId="0806D929" w:rsidR="000617E9" w:rsidRDefault="000617E9" w:rsidP="0026236D">
            <w:pPr>
              <w:jc w:val="center"/>
            </w:pPr>
            <w:r w:rsidRPr="00780156">
              <w:t>0.043</w:t>
            </w:r>
          </w:p>
        </w:tc>
        <w:tc>
          <w:tcPr>
            <w:tcW w:w="0" w:type="auto"/>
            <w:vAlign w:val="center"/>
          </w:tcPr>
          <w:p w14:paraId="520C7942" w14:textId="09C5B94A" w:rsidR="000617E9" w:rsidRDefault="000617E9" w:rsidP="0026236D">
            <w:pPr>
              <w:jc w:val="center"/>
            </w:pPr>
            <w:r w:rsidRPr="00780156">
              <w:t>0.217</w:t>
            </w:r>
          </w:p>
        </w:tc>
      </w:tr>
      <w:tr w:rsidR="000617E9" w14:paraId="10D693E3" w14:textId="77777777" w:rsidTr="0026236D">
        <w:tc>
          <w:tcPr>
            <w:tcW w:w="0" w:type="auto"/>
            <w:vAlign w:val="center"/>
          </w:tcPr>
          <w:p w14:paraId="3C9996B5" w14:textId="0161F2A0" w:rsidR="000617E9" w:rsidRDefault="000617E9" w:rsidP="0026236D">
            <w:r w:rsidRPr="00780156">
              <w:t>ENSRNOG00000002525</w:t>
            </w:r>
          </w:p>
        </w:tc>
        <w:tc>
          <w:tcPr>
            <w:tcW w:w="0" w:type="auto"/>
            <w:vAlign w:val="center"/>
          </w:tcPr>
          <w:p w14:paraId="6B37769E" w14:textId="25A59415" w:rsidR="000617E9" w:rsidRDefault="000617E9" w:rsidP="0026236D">
            <w:r w:rsidRPr="00780156">
              <w:t>Ptgs2</w:t>
            </w:r>
          </w:p>
        </w:tc>
        <w:tc>
          <w:tcPr>
            <w:tcW w:w="0" w:type="auto"/>
            <w:vAlign w:val="center"/>
          </w:tcPr>
          <w:p w14:paraId="49CE7592" w14:textId="5C2EA6B2" w:rsidR="000617E9" w:rsidRDefault="000617E9" w:rsidP="0026236D">
            <w:pPr>
              <w:jc w:val="center"/>
            </w:pPr>
            <w:r w:rsidRPr="00780156">
              <w:t>2.37</w:t>
            </w:r>
          </w:p>
        </w:tc>
        <w:tc>
          <w:tcPr>
            <w:tcW w:w="0" w:type="auto"/>
            <w:vAlign w:val="center"/>
          </w:tcPr>
          <w:p w14:paraId="10814AB8" w14:textId="04BDE16F" w:rsidR="000617E9" w:rsidRDefault="000617E9" w:rsidP="0026236D">
            <w:pPr>
              <w:jc w:val="center"/>
            </w:pPr>
            <w:r w:rsidRPr="00780156">
              <w:t>0.007</w:t>
            </w:r>
          </w:p>
        </w:tc>
        <w:tc>
          <w:tcPr>
            <w:tcW w:w="0" w:type="auto"/>
            <w:vAlign w:val="center"/>
          </w:tcPr>
          <w:p w14:paraId="4B1C1ECE" w14:textId="037E0431" w:rsidR="000617E9" w:rsidRDefault="000617E9" w:rsidP="0026236D">
            <w:pPr>
              <w:jc w:val="center"/>
            </w:pPr>
            <w:r w:rsidRPr="00780156">
              <w:t>0.071</w:t>
            </w:r>
          </w:p>
        </w:tc>
      </w:tr>
      <w:tr w:rsidR="000617E9" w14:paraId="0491C47F" w14:textId="77777777" w:rsidTr="0026236D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C917FCC" w14:textId="20248F38" w:rsidR="000617E9" w:rsidRDefault="000617E9" w:rsidP="0026236D">
            <w:r w:rsidRPr="00780156">
              <w:t>ENSRNOG000000079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4E09517" w14:textId="35972B7D" w:rsidR="000617E9" w:rsidRDefault="000617E9" w:rsidP="0026236D">
            <w:r w:rsidRPr="00780156">
              <w:t>Tbxas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6C48758" w14:textId="036C3394" w:rsidR="000617E9" w:rsidRDefault="000617E9" w:rsidP="0026236D">
            <w:pPr>
              <w:jc w:val="center"/>
            </w:pPr>
            <w:r w:rsidRPr="00780156">
              <w:t>0.76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C891BB3" w14:textId="3FB372D0" w:rsidR="000617E9" w:rsidRDefault="000617E9" w:rsidP="0026236D">
            <w:pPr>
              <w:jc w:val="center"/>
            </w:pPr>
            <w:r w:rsidRPr="00780156">
              <w:t>0.04</w:t>
            </w:r>
            <w:r w:rsidR="00E73973"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2F88EF9" w14:textId="43A31A1C" w:rsidR="000617E9" w:rsidRDefault="000617E9" w:rsidP="0026236D">
            <w:pPr>
              <w:jc w:val="center"/>
            </w:pPr>
            <w:r w:rsidRPr="00780156">
              <w:t>0.208</w:t>
            </w:r>
          </w:p>
        </w:tc>
      </w:tr>
    </w:tbl>
    <w:p w14:paraId="16162374" w14:textId="77777777" w:rsidR="00AC07BC" w:rsidRPr="00AC07BC" w:rsidRDefault="00AC07BC" w:rsidP="00AC07BC"/>
    <w:p w14:paraId="501A5ACF" w14:textId="524B476D" w:rsidR="00F20A0F" w:rsidRDefault="00025816" w:rsidP="00F20A0F">
      <w:pPr>
        <w:pStyle w:val="Heading1"/>
      </w:pPr>
      <w:r>
        <w:lastRenderedPageBreak/>
        <w:t xml:space="preserve">Supplemental Table </w:t>
      </w:r>
      <w:r w:rsidR="000D4001">
        <w:t>9</w:t>
      </w:r>
      <w:r>
        <w:t>. Rat heart oxylipin</w:t>
      </w:r>
      <w:r w:rsidR="008C4002">
        <w:t xml:space="preserve"> expression</w:t>
      </w:r>
      <w:r w:rsidR="00F20A0F">
        <w:t xml:space="preserve"> with 40 mg/kg BW/d 2-MCPD exposure.</w:t>
      </w:r>
    </w:p>
    <w:p w14:paraId="660E6FA6" w14:textId="1E1A9829" w:rsidR="00846CF6" w:rsidRDefault="00846CF6" w:rsidP="005C5F67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3"/>
        <w:gridCol w:w="803"/>
        <w:gridCol w:w="836"/>
        <w:gridCol w:w="943"/>
        <w:gridCol w:w="756"/>
        <w:gridCol w:w="222"/>
        <w:gridCol w:w="222"/>
      </w:tblGrid>
      <w:tr w:rsidR="00025816" w:rsidRPr="00B45E2C" w14:paraId="0313327F" w14:textId="77777777" w:rsidTr="005C5F67">
        <w:tc>
          <w:tcPr>
            <w:tcW w:w="0" w:type="auto"/>
            <w:vAlign w:val="bottom"/>
          </w:tcPr>
          <w:p w14:paraId="7D74E19E" w14:textId="77777777" w:rsidR="00025816" w:rsidRPr="00B45E2C" w:rsidRDefault="00025816" w:rsidP="00842714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080058D9" w14:textId="77777777" w:rsidR="00025816" w:rsidRPr="00B45E2C" w:rsidRDefault="00025816" w:rsidP="00C5332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105D266C" w14:textId="77777777" w:rsidR="00025816" w:rsidRPr="00B45E2C" w:rsidRDefault="00025816" w:rsidP="00C5332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6097A971" w14:textId="77777777" w:rsidR="00025816" w:rsidRPr="00B45E2C" w:rsidRDefault="00025816" w:rsidP="00C5332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354C3456" w14:textId="77777777" w:rsidR="00025816" w:rsidRPr="00B45E2C" w:rsidRDefault="00025816" w:rsidP="00C5332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47808A61" w14:textId="77777777" w:rsidR="00025816" w:rsidRPr="00B45E2C" w:rsidRDefault="00025816" w:rsidP="00C5332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29497B7D" w14:textId="77777777" w:rsidR="00025816" w:rsidRPr="00B45E2C" w:rsidRDefault="00025816" w:rsidP="00C5332B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6E78BC" w:rsidRPr="00B45E2C" w14:paraId="3632AF8D" w14:textId="1A38CCC5" w:rsidTr="005C5F67">
        <w:trPr>
          <w:gridAfter w:val="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9033EB" w14:textId="7F1FE062" w:rsidR="006E78BC" w:rsidRPr="00B45E2C" w:rsidRDefault="006E78BC" w:rsidP="00842714">
            <w:pPr>
              <w:rPr>
                <w:rFonts w:cs="Times New Roman"/>
                <w:szCs w:val="24"/>
              </w:rPr>
            </w:pPr>
            <w:r w:rsidRPr="00B45E2C">
              <w:rPr>
                <w:rFonts w:cs="Times New Roman"/>
                <w:szCs w:val="24"/>
              </w:rPr>
              <w:t>Oxylipi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AC5B7A" w14:textId="384A467A" w:rsidR="006E78BC" w:rsidRPr="00B45E2C" w:rsidRDefault="006E78BC" w:rsidP="00C5332B">
            <w:pPr>
              <w:jc w:val="center"/>
              <w:rPr>
                <w:rFonts w:cs="Times New Roman"/>
                <w:szCs w:val="24"/>
              </w:rPr>
            </w:pPr>
            <w:r w:rsidRPr="00B45E2C">
              <w:rPr>
                <w:rFonts w:cs="Times New Roman"/>
                <w:szCs w:val="24"/>
              </w:rPr>
              <w:t>Enz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1798E8C" w14:textId="1E35AF56" w:rsidR="006E78BC" w:rsidRPr="00B45E2C" w:rsidRDefault="006E78BC" w:rsidP="00C5332B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F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5E781D" w14:textId="2EB22960" w:rsidR="006E78BC" w:rsidRPr="00B45E2C" w:rsidRDefault="006E78BC" w:rsidP="00C5332B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P</w:t>
            </w:r>
            <w:r>
              <w:rPr>
                <w:rFonts w:cs="Times New Roman"/>
                <w:szCs w:val="24"/>
              </w:rPr>
              <w:t xml:space="preserve"> </w:t>
            </w:r>
            <w:r w:rsidRPr="00B45E2C">
              <w:rPr>
                <w:rFonts w:cs="Times New Roman"/>
                <w:szCs w:val="24"/>
              </w:rPr>
              <w:t>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146D06" w14:textId="0926A140" w:rsidR="006E78BC" w:rsidRPr="00B45E2C" w:rsidRDefault="006E78BC" w:rsidP="00C5332B">
            <w:pPr>
              <w:jc w:val="center"/>
              <w:rPr>
                <w:rFonts w:cs="Times New Roman"/>
                <w:szCs w:val="24"/>
              </w:rPr>
            </w:pPr>
            <w:r w:rsidRPr="00B45E2C">
              <w:rPr>
                <w:rFonts w:cs="Times New Roman"/>
                <w:color w:val="000000"/>
                <w:szCs w:val="24"/>
              </w:rPr>
              <w:t>FDR</w:t>
            </w:r>
          </w:p>
        </w:tc>
      </w:tr>
      <w:tr w:rsidR="006E78BC" w:rsidRPr="00B45E2C" w14:paraId="000F4FE4" w14:textId="77777777" w:rsidTr="005C5F67">
        <w:trPr>
          <w:gridAfter w:val="2"/>
        </w:trPr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8236AEB" w14:textId="5C8BF638" w:rsidR="006E78BC" w:rsidRPr="00B45E2C" w:rsidRDefault="006E78BC" w:rsidP="00842714">
            <w:pPr>
              <w:rPr>
                <w:rFonts w:cs="Times New Roman"/>
                <w:szCs w:val="24"/>
              </w:rPr>
            </w:pPr>
            <w:r w:rsidRPr="00B45E2C">
              <w:rPr>
                <w:rFonts w:cs="Times New Roman"/>
                <w:szCs w:val="24"/>
              </w:rPr>
              <w:t>LA oxylipin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FD6E4BC" w14:textId="77777777" w:rsidR="006E78BC" w:rsidRPr="00B45E2C" w:rsidRDefault="006E78BC" w:rsidP="00C5332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2120046" w14:textId="77777777" w:rsidR="006E78BC" w:rsidRPr="00B45E2C" w:rsidRDefault="006E78BC" w:rsidP="00C5332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A14BBA" w14:textId="77777777" w:rsidR="006E78BC" w:rsidRPr="00B45E2C" w:rsidRDefault="006E78BC" w:rsidP="00C5332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1E317A9" w14:textId="77777777" w:rsidR="006E78BC" w:rsidRPr="00B45E2C" w:rsidRDefault="006E78BC" w:rsidP="00C5332B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525153" w:rsidRPr="00B45E2C" w14:paraId="053E3F61" w14:textId="7AA72F48" w:rsidTr="005C5F67">
        <w:trPr>
          <w:gridAfter w:val="2"/>
        </w:trPr>
        <w:tc>
          <w:tcPr>
            <w:tcW w:w="0" w:type="auto"/>
            <w:vAlign w:val="bottom"/>
          </w:tcPr>
          <w:p w14:paraId="651C4468" w14:textId="3BA6D4A8" w:rsidR="00525153" w:rsidRPr="00B45E2C" w:rsidRDefault="00525153" w:rsidP="00525153">
            <w:pPr>
              <w:rPr>
                <w:rFonts w:cs="Times New Roman"/>
                <w:szCs w:val="24"/>
              </w:rPr>
            </w:pPr>
            <w:r w:rsidRPr="00B45E2C">
              <w:rPr>
                <w:rFonts w:cs="Times New Roman"/>
                <w:color w:val="000000"/>
                <w:szCs w:val="24"/>
              </w:rPr>
              <w:t>9,10-EpOME</w:t>
            </w:r>
          </w:p>
        </w:tc>
        <w:tc>
          <w:tcPr>
            <w:tcW w:w="0" w:type="auto"/>
          </w:tcPr>
          <w:p w14:paraId="4BE86793" w14:textId="2B790916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B45E2C">
              <w:rPr>
                <w:rFonts w:cs="Times New Roman"/>
                <w:szCs w:val="24"/>
              </w:rPr>
              <w:t>CYPe</w:t>
            </w:r>
            <w:proofErr w:type="spellEnd"/>
          </w:p>
        </w:tc>
        <w:tc>
          <w:tcPr>
            <w:tcW w:w="0" w:type="auto"/>
          </w:tcPr>
          <w:p w14:paraId="43AE06E3" w14:textId="5DE8297E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E36AF1">
              <w:t>-0.112</w:t>
            </w:r>
          </w:p>
        </w:tc>
        <w:tc>
          <w:tcPr>
            <w:tcW w:w="0" w:type="auto"/>
          </w:tcPr>
          <w:p w14:paraId="064AF8FA" w14:textId="2E8CA7F5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E36AF1">
              <w:t>0.805</w:t>
            </w:r>
          </w:p>
        </w:tc>
        <w:tc>
          <w:tcPr>
            <w:tcW w:w="0" w:type="auto"/>
          </w:tcPr>
          <w:p w14:paraId="7ACDCE85" w14:textId="65142C08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E36AF1">
              <w:t>0.979</w:t>
            </w:r>
          </w:p>
        </w:tc>
      </w:tr>
      <w:tr w:rsidR="00525153" w:rsidRPr="00B45E2C" w14:paraId="44C2F403" w14:textId="4478BDC6" w:rsidTr="005C5F67">
        <w:trPr>
          <w:gridAfter w:val="2"/>
        </w:trPr>
        <w:tc>
          <w:tcPr>
            <w:tcW w:w="0" w:type="auto"/>
            <w:vAlign w:val="bottom"/>
          </w:tcPr>
          <w:p w14:paraId="2E99CB6C" w14:textId="46B6BD77" w:rsidR="00525153" w:rsidRPr="00B45E2C" w:rsidRDefault="00525153" w:rsidP="00525153">
            <w:pPr>
              <w:rPr>
                <w:rFonts w:cs="Times New Roman"/>
                <w:szCs w:val="24"/>
              </w:rPr>
            </w:pPr>
            <w:r w:rsidRPr="00B45E2C">
              <w:rPr>
                <w:rFonts w:cs="Times New Roman"/>
                <w:color w:val="000000"/>
                <w:szCs w:val="24"/>
              </w:rPr>
              <w:t>9,10-DiHOME</w:t>
            </w:r>
          </w:p>
        </w:tc>
        <w:tc>
          <w:tcPr>
            <w:tcW w:w="0" w:type="auto"/>
          </w:tcPr>
          <w:p w14:paraId="2D4F39CE" w14:textId="3068F918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B45E2C">
              <w:rPr>
                <w:rFonts w:cs="Times New Roman"/>
                <w:szCs w:val="24"/>
              </w:rPr>
              <w:t>CYPe</w:t>
            </w:r>
            <w:proofErr w:type="spellEnd"/>
          </w:p>
        </w:tc>
        <w:tc>
          <w:tcPr>
            <w:tcW w:w="0" w:type="auto"/>
          </w:tcPr>
          <w:p w14:paraId="4833AF2D" w14:textId="5D0BC154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E36AF1">
              <w:t>-0.03</w:t>
            </w:r>
            <w:r>
              <w:t>0</w:t>
            </w:r>
          </w:p>
        </w:tc>
        <w:tc>
          <w:tcPr>
            <w:tcW w:w="0" w:type="auto"/>
          </w:tcPr>
          <w:p w14:paraId="01D4335C" w14:textId="1D04BA8A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E36AF1">
              <w:t>0.762</w:t>
            </w:r>
          </w:p>
        </w:tc>
        <w:tc>
          <w:tcPr>
            <w:tcW w:w="0" w:type="auto"/>
          </w:tcPr>
          <w:p w14:paraId="67153FB3" w14:textId="59750C09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E36AF1">
              <w:t>0.979</w:t>
            </w:r>
          </w:p>
        </w:tc>
      </w:tr>
      <w:tr w:rsidR="00525153" w:rsidRPr="00B45E2C" w14:paraId="48EC3F05" w14:textId="3539B003" w:rsidTr="005C5F67">
        <w:trPr>
          <w:gridAfter w:val="2"/>
        </w:trPr>
        <w:tc>
          <w:tcPr>
            <w:tcW w:w="0" w:type="auto"/>
            <w:vAlign w:val="bottom"/>
          </w:tcPr>
          <w:p w14:paraId="5666E28E" w14:textId="72A319B2" w:rsidR="00525153" w:rsidRPr="00B45E2C" w:rsidRDefault="00525153" w:rsidP="00525153">
            <w:pPr>
              <w:rPr>
                <w:rFonts w:cs="Times New Roman"/>
                <w:szCs w:val="24"/>
              </w:rPr>
            </w:pPr>
            <w:r w:rsidRPr="00B45E2C">
              <w:rPr>
                <w:rFonts w:cs="Times New Roman"/>
                <w:color w:val="000000"/>
                <w:szCs w:val="24"/>
              </w:rPr>
              <w:t>12,13-EpOME</w:t>
            </w:r>
          </w:p>
        </w:tc>
        <w:tc>
          <w:tcPr>
            <w:tcW w:w="0" w:type="auto"/>
          </w:tcPr>
          <w:p w14:paraId="0D28C877" w14:textId="4628CE3B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B45E2C">
              <w:rPr>
                <w:rFonts w:cs="Times New Roman"/>
                <w:szCs w:val="24"/>
              </w:rPr>
              <w:t>CYPe</w:t>
            </w:r>
            <w:proofErr w:type="spellEnd"/>
          </w:p>
        </w:tc>
        <w:tc>
          <w:tcPr>
            <w:tcW w:w="0" w:type="auto"/>
          </w:tcPr>
          <w:p w14:paraId="4FDA0C67" w14:textId="7A5B8F2E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E36AF1">
              <w:t>-0.176</w:t>
            </w:r>
          </w:p>
        </w:tc>
        <w:tc>
          <w:tcPr>
            <w:tcW w:w="0" w:type="auto"/>
          </w:tcPr>
          <w:p w14:paraId="7B1AA9AD" w14:textId="2590D6B7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E36AF1">
              <w:t>0.755</w:t>
            </w:r>
          </w:p>
        </w:tc>
        <w:tc>
          <w:tcPr>
            <w:tcW w:w="0" w:type="auto"/>
          </w:tcPr>
          <w:p w14:paraId="012231D8" w14:textId="4089FFD3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E36AF1">
              <w:t>0.979</w:t>
            </w:r>
          </w:p>
        </w:tc>
      </w:tr>
      <w:tr w:rsidR="00525153" w:rsidRPr="00B45E2C" w14:paraId="2F65EC2D" w14:textId="17DEDB47" w:rsidTr="005C5F67">
        <w:trPr>
          <w:gridAfter w:val="2"/>
        </w:trPr>
        <w:tc>
          <w:tcPr>
            <w:tcW w:w="0" w:type="auto"/>
            <w:vAlign w:val="bottom"/>
          </w:tcPr>
          <w:p w14:paraId="7021C0BE" w14:textId="6BAC5589" w:rsidR="00525153" w:rsidRPr="00B45E2C" w:rsidRDefault="00525153" w:rsidP="00525153">
            <w:pPr>
              <w:rPr>
                <w:rFonts w:cs="Times New Roman"/>
                <w:szCs w:val="24"/>
              </w:rPr>
            </w:pPr>
            <w:r w:rsidRPr="00B45E2C">
              <w:rPr>
                <w:rFonts w:cs="Times New Roman"/>
                <w:color w:val="000000"/>
                <w:szCs w:val="24"/>
              </w:rPr>
              <w:t>12,13-DiHOME</w:t>
            </w:r>
          </w:p>
        </w:tc>
        <w:tc>
          <w:tcPr>
            <w:tcW w:w="0" w:type="auto"/>
          </w:tcPr>
          <w:p w14:paraId="26757D6B" w14:textId="267C9656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B45E2C">
              <w:rPr>
                <w:rFonts w:cs="Times New Roman"/>
                <w:szCs w:val="24"/>
              </w:rPr>
              <w:t>CYPe</w:t>
            </w:r>
            <w:proofErr w:type="spellEnd"/>
          </w:p>
        </w:tc>
        <w:tc>
          <w:tcPr>
            <w:tcW w:w="0" w:type="auto"/>
          </w:tcPr>
          <w:p w14:paraId="482AD43E" w14:textId="6FEB4EBE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E36AF1">
              <w:t>0.07</w:t>
            </w:r>
            <w:r>
              <w:t>0</w:t>
            </w:r>
          </w:p>
        </w:tc>
        <w:tc>
          <w:tcPr>
            <w:tcW w:w="0" w:type="auto"/>
          </w:tcPr>
          <w:p w14:paraId="2E1D26CA" w14:textId="620FA9D1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E36AF1">
              <w:t>0.519</w:t>
            </w:r>
          </w:p>
        </w:tc>
        <w:tc>
          <w:tcPr>
            <w:tcW w:w="0" w:type="auto"/>
          </w:tcPr>
          <w:p w14:paraId="5B8EE1EC" w14:textId="0DF2950A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E36AF1">
              <w:t>0.979</w:t>
            </w:r>
          </w:p>
        </w:tc>
      </w:tr>
      <w:tr w:rsidR="00525153" w:rsidRPr="00B45E2C" w14:paraId="475B2FF9" w14:textId="137E09BE" w:rsidTr="005C5F67">
        <w:trPr>
          <w:gridAfter w:val="2"/>
        </w:trPr>
        <w:tc>
          <w:tcPr>
            <w:tcW w:w="0" w:type="auto"/>
            <w:vAlign w:val="bottom"/>
          </w:tcPr>
          <w:p w14:paraId="54932C4E" w14:textId="332684B8" w:rsidR="00525153" w:rsidRPr="00B45E2C" w:rsidRDefault="00525153" w:rsidP="00525153">
            <w:pPr>
              <w:rPr>
                <w:rFonts w:cs="Times New Roman"/>
                <w:szCs w:val="24"/>
              </w:rPr>
            </w:pPr>
            <w:r w:rsidRPr="00B45E2C">
              <w:rPr>
                <w:rFonts w:cs="Times New Roman"/>
                <w:color w:val="000000"/>
                <w:szCs w:val="24"/>
              </w:rPr>
              <w:t>LA-</w:t>
            </w:r>
            <w:proofErr w:type="spellStart"/>
            <w:r w:rsidRPr="00B45E2C">
              <w:rPr>
                <w:rFonts w:cs="Times New Roman"/>
                <w:color w:val="000000"/>
                <w:szCs w:val="24"/>
              </w:rPr>
              <w:t>CYPe</w:t>
            </w:r>
            <w:proofErr w:type="spellEnd"/>
            <w:r w:rsidRPr="00B45E2C">
              <w:rPr>
                <w:rFonts w:cs="Times New Roman"/>
                <w:color w:val="000000"/>
                <w:szCs w:val="24"/>
              </w:rPr>
              <w:t xml:space="preserve"> total</w:t>
            </w:r>
          </w:p>
        </w:tc>
        <w:tc>
          <w:tcPr>
            <w:tcW w:w="0" w:type="auto"/>
          </w:tcPr>
          <w:p w14:paraId="6EC62D4A" w14:textId="77777777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684E02F3" w14:textId="2E4C5981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E36AF1">
              <w:t>-0.108</w:t>
            </w:r>
          </w:p>
        </w:tc>
        <w:tc>
          <w:tcPr>
            <w:tcW w:w="0" w:type="auto"/>
          </w:tcPr>
          <w:p w14:paraId="13D401F1" w14:textId="42127E88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E36AF1">
              <w:t>0.965</w:t>
            </w:r>
          </w:p>
        </w:tc>
        <w:tc>
          <w:tcPr>
            <w:tcW w:w="0" w:type="auto"/>
          </w:tcPr>
          <w:p w14:paraId="65488880" w14:textId="5A8D0AFC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E36AF1">
              <w:t>0.965</w:t>
            </w:r>
          </w:p>
        </w:tc>
      </w:tr>
      <w:tr w:rsidR="006E78BC" w:rsidRPr="00B45E2C" w14:paraId="3AED58C6" w14:textId="77777777" w:rsidTr="005C5F67">
        <w:trPr>
          <w:gridAfter w:val="2"/>
        </w:trPr>
        <w:tc>
          <w:tcPr>
            <w:tcW w:w="0" w:type="auto"/>
            <w:vAlign w:val="bottom"/>
          </w:tcPr>
          <w:p w14:paraId="1F76AC9A" w14:textId="77777777" w:rsidR="006E78BC" w:rsidRPr="00B45E2C" w:rsidRDefault="006E78BC" w:rsidP="00842714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</w:tcPr>
          <w:p w14:paraId="603562F2" w14:textId="77777777" w:rsidR="006E78BC" w:rsidRPr="00B45E2C" w:rsidRDefault="006E78BC" w:rsidP="00C5332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1B651EF8" w14:textId="77777777" w:rsidR="006E78BC" w:rsidRPr="00B45E2C" w:rsidRDefault="006E78BC" w:rsidP="00C5332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1161E18B" w14:textId="77777777" w:rsidR="006E78BC" w:rsidRPr="00B45E2C" w:rsidRDefault="006E78BC" w:rsidP="00C5332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731655FA" w14:textId="77777777" w:rsidR="006E78BC" w:rsidRPr="00B45E2C" w:rsidRDefault="006E78BC" w:rsidP="00C5332B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525153" w:rsidRPr="00B45E2C" w14:paraId="4CB7810D" w14:textId="2AA98578" w:rsidTr="005C5F67">
        <w:trPr>
          <w:gridAfter w:val="2"/>
        </w:trPr>
        <w:tc>
          <w:tcPr>
            <w:tcW w:w="0" w:type="auto"/>
            <w:vAlign w:val="bottom"/>
          </w:tcPr>
          <w:p w14:paraId="7AE7D97D" w14:textId="02EA09B2" w:rsidR="00525153" w:rsidRPr="00B45E2C" w:rsidRDefault="00525153" w:rsidP="00525153">
            <w:pPr>
              <w:rPr>
                <w:rFonts w:cs="Times New Roman"/>
                <w:szCs w:val="24"/>
              </w:rPr>
            </w:pPr>
            <w:r w:rsidRPr="00B45E2C">
              <w:rPr>
                <w:rFonts w:cs="Times New Roman"/>
                <w:color w:val="000000"/>
                <w:szCs w:val="24"/>
              </w:rPr>
              <w:t>9-HODE</w:t>
            </w:r>
          </w:p>
        </w:tc>
        <w:tc>
          <w:tcPr>
            <w:tcW w:w="0" w:type="auto"/>
          </w:tcPr>
          <w:p w14:paraId="5C19A4AA" w14:textId="3DE788B9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B45E2C">
              <w:rPr>
                <w:rFonts w:cs="Times New Roman"/>
                <w:szCs w:val="24"/>
              </w:rPr>
              <w:t>LOX</w:t>
            </w:r>
          </w:p>
        </w:tc>
        <w:tc>
          <w:tcPr>
            <w:tcW w:w="0" w:type="auto"/>
          </w:tcPr>
          <w:p w14:paraId="106FBF03" w14:textId="281D436E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4B4456">
              <w:t>-0.368</w:t>
            </w:r>
          </w:p>
        </w:tc>
        <w:tc>
          <w:tcPr>
            <w:tcW w:w="0" w:type="auto"/>
          </w:tcPr>
          <w:p w14:paraId="29FF9302" w14:textId="05B09115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4B4456">
              <w:t>0.952</w:t>
            </w:r>
          </w:p>
        </w:tc>
        <w:tc>
          <w:tcPr>
            <w:tcW w:w="0" w:type="auto"/>
          </w:tcPr>
          <w:p w14:paraId="447226CF" w14:textId="61BA75FE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4B4456">
              <w:t>0.979</w:t>
            </w:r>
          </w:p>
        </w:tc>
      </w:tr>
      <w:tr w:rsidR="00525153" w:rsidRPr="00B45E2C" w14:paraId="387E8EC4" w14:textId="4C6944C8" w:rsidTr="005C5F67">
        <w:trPr>
          <w:gridAfter w:val="2"/>
        </w:trPr>
        <w:tc>
          <w:tcPr>
            <w:tcW w:w="0" w:type="auto"/>
            <w:vAlign w:val="bottom"/>
          </w:tcPr>
          <w:p w14:paraId="683D5E63" w14:textId="1614BBBE" w:rsidR="00525153" w:rsidRPr="00B45E2C" w:rsidRDefault="00525153" w:rsidP="00525153">
            <w:pPr>
              <w:rPr>
                <w:rFonts w:cs="Times New Roman"/>
                <w:szCs w:val="24"/>
              </w:rPr>
            </w:pPr>
            <w:r w:rsidRPr="00B45E2C">
              <w:rPr>
                <w:rFonts w:cs="Times New Roman"/>
                <w:color w:val="000000"/>
                <w:szCs w:val="24"/>
              </w:rPr>
              <w:t>13-HODE</w:t>
            </w:r>
          </w:p>
        </w:tc>
        <w:tc>
          <w:tcPr>
            <w:tcW w:w="0" w:type="auto"/>
          </w:tcPr>
          <w:p w14:paraId="00FA722F" w14:textId="4E8DFD34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B45E2C">
              <w:rPr>
                <w:rFonts w:cs="Times New Roman"/>
                <w:szCs w:val="24"/>
              </w:rPr>
              <w:t>LOX</w:t>
            </w:r>
          </w:p>
        </w:tc>
        <w:tc>
          <w:tcPr>
            <w:tcW w:w="0" w:type="auto"/>
          </w:tcPr>
          <w:p w14:paraId="6EC1FC1E" w14:textId="494D8749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4B4456">
              <w:t>-0.353</w:t>
            </w:r>
          </w:p>
        </w:tc>
        <w:tc>
          <w:tcPr>
            <w:tcW w:w="0" w:type="auto"/>
          </w:tcPr>
          <w:p w14:paraId="22F1FCDE" w14:textId="3E4BD895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4B4456">
              <w:t>0.979</w:t>
            </w:r>
          </w:p>
        </w:tc>
        <w:tc>
          <w:tcPr>
            <w:tcW w:w="0" w:type="auto"/>
          </w:tcPr>
          <w:p w14:paraId="7D808D29" w14:textId="7EC09687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4B4456">
              <w:t>0.979</w:t>
            </w:r>
          </w:p>
        </w:tc>
      </w:tr>
      <w:tr w:rsidR="00525153" w:rsidRPr="00B45E2C" w14:paraId="2A02A317" w14:textId="47B45C4C" w:rsidTr="005C5F67">
        <w:trPr>
          <w:gridAfter w:val="2"/>
        </w:trPr>
        <w:tc>
          <w:tcPr>
            <w:tcW w:w="0" w:type="auto"/>
            <w:vAlign w:val="bottom"/>
          </w:tcPr>
          <w:p w14:paraId="5DEAB668" w14:textId="3EDBD035" w:rsidR="00525153" w:rsidRPr="00B45E2C" w:rsidRDefault="00525153" w:rsidP="00525153">
            <w:pPr>
              <w:rPr>
                <w:rFonts w:cs="Times New Roman"/>
                <w:szCs w:val="24"/>
              </w:rPr>
            </w:pPr>
            <w:r w:rsidRPr="00B45E2C">
              <w:rPr>
                <w:rFonts w:cs="Times New Roman"/>
                <w:color w:val="000000"/>
                <w:szCs w:val="24"/>
              </w:rPr>
              <w:t>13-oxoODE</w:t>
            </w:r>
          </w:p>
        </w:tc>
        <w:tc>
          <w:tcPr>
            <w:tcW w:w="0" w:type="auto"/>
          </w:tcPr>
          <w:p w14:paraId="16FC4A29" w14:textId="38378591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B45E2C">
              <w:rPr>
                <w:rFonts w:cs="Times New Roman"/>
                <w:szCs w:val="24"/>
              </w:rPr>
              <w:t>LOX</w:t>
            </w:r>
          </w:p>
        </w:tc>
        <w:tc>
          <w:tcPr>
            <w:tcW w:w="0" w:type="auto"/>
          </w:tcPr>
          <w:p w14:paraId="02934D06" w14:textId="27049E1A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4B4456">
              <w:t>-0.29</w:t>
            </w:r>
            <w:r>
              <w:t>0</w:t>
            </w:r>
          </w:p>
        </w:tc>
        <w:tc>
          <w:tcPr>
            <w:tcW w:w="0" w:type="auto"/>
          </w:tcPr>
          <w:p w14:paraId="67FE835E" w14:textId="04FDBF1F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4B4456">
              <w:t>0.589</w:t>
            </w:r>
          </w:p>
        </w:tc>
        <w:tc>
          <w:tcPr>
            <w:tcW w:w="0" w:type="auto"/>
          </w:tcPr>
          <w:p w14:paraId="6D45B9EE" w14:textId="1599AFAD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4B4456">
              <w:t>0.979</w:t>
            </w:r>
          </w:p>
        </w:tc>
      </w:tr>
      <w:tr w:rsidR="00525153" w:rsidRPr="00B45E2C" w14:paraId="1A79016D" w14:textId="26FAD600" w:rsidTr="005C5F67">
        <w:trPr>
          <w:gridAfter w:val="2"/>
        </w:trPr>
        <w:tc>
          <w:tcPr>
            <w:tcW w:w="0" w:type="auto"/>
            <w:vAlign w:val="center"/>
          </w:tcPr>
          <w:p w14:paraId="7C018549" w14:textId="731CEC9B" w:rsidR="00525153" w:rsidRPr="00B45E2C" w:rsidRDefault="00525153" w:rsidP="00525153">
            <w:pPr>
              <w:rPr>
                <w:rFonts w:cs="Times New Roman"/>
                <w:szCs w:val="24"/>
              </w:rPr>
            </w:pPr>
            <w:r w:rsidRPr="00B45E2C">
              <w:rPr>
                <w:rFonts w:cs="Times New Roman"/>
                <w:szCs w:val="24"/>
              </w:rPr>
              <w:t xml:space="preserve">(9,10,13- &amp; 9,12,13-) </w:t>
            </w:r>
            <w:proofErr w:type="spellStart"/>
            <w:r w:rsidRPr="00B45E2C">
              <w:rPr>
                <w:rFonts w:cs="Times New Roman"/>
                <w:szCs w:val="24"/>
              </w:rPr>
              <w:t>triHOME</w:t>
            </w:r>
            <w:proofErr w:type="spellEnd"/>
          </w:p>
        </w:tc>
        <w:tc>
          <w:tcPr>
            <w:tcW w:w="0" w:type="auto"/>
          </w:tcPr>
          <w:p w14:paraId="41867294" w14:textId="450BD5B4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B45E2C">
              <w:rPr>
                <w:rFonts w:cs="Times New Roman"/>
                <w:szCs w:val="24"/>
              </w:rPr>
              <w:t>LOX</w:t>
            </w:r>
          </w:p>
        </w:tc>
        <w:tc>
          <w:tcPr>
            <w:tcW w:w="0" w:type="auto"/>
          </w:tcPr>
          <w:p w14:paraId="5370FF03" w14:textId="43F54827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4B4456">
              <w:t>-0.402</w:t>
            </w:r>
          </w:p>
        </w:tc>
        <w:tc>
          <w:tcPr>
            <w:tcW w:w="0" w:type="auto"/>
          </w:tcPr>
          <w:p w14:paraId="30F3F7DF" w14:textId="33DDE4DF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4B4456">
              <w:t>0.421</w:t>
            </w:r>
          </w:p>
        </w:tc>
        <w:tc>
          <w:tcPr>
            <w:tcW w:w="0" w:type="auto"/>
          </w:tcPr>
          <w:p w14:paraId="7FF07F42" w14:textId="62A21DA5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4B4456">
              <w:t>0.979</w:t>
            </w:r>
          </w:p>
        </w:tc>
      </w:tr>
      <w:tr w:rsidR="00525153" w:rsidRPr="00B45E2C" w14:paraId="6BD466DC" w14:textId="484F0F32" w:rsidTr="005C5F67">
        <w:trPr>
          <w:gridAfter w:val="2"/>
        </w:trPr>
        <w:tc>
          <w:tcPr>
            <w:tcW w:w="0" w:type="auto"/>
            <w:vAlign w:val="bottom"/>
          </w:tcPr>
          <w:p w14:paraId="36089CF6" w14:textId="7CC29B11" w:rsidR="00525153" w:rsidRPr="00B45E2C" w:rsidRDefault="00525153" w:rsidP="00525153">
            <w:pPr>
              <w:rPr>
                <w:rFonts w:cs="Times New Roman"/>
                <w:szCs w:val="24"/>
              </w:rPr>
            </w:pPr>
            <w:r w:rsidRPr="00B45E2C">
              <w:rPr>
                <w:rFonts w:cs="Times New Roman"/>
                <w:color w:val="000000"/>
                <w:szCs w:val="24"/>
              </w:rPr>
              <w:t>LA-LOX total</w:t>
            </w:r>
          </w:p>
        </w:tc>
        <w:tc>
          <w:tcPr>
            <w:tcW w:w="0" w:type="auto"/>
          </w:tcPr>
          <w:p w14:paraId="699BDBC4" w14:textId="77777777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405D1F1E" w14:textId="00582C98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4B4456">
              <w:t>-0.355</w:t>
            </w:r>
          </w:p>
        </w:tc>
        <w:tc>
          <w:tcPr>
            <w:tcW w:w="0" w:type="auto"/>
          </w:tcPr>
          <w:p w14:paraId="4F7F906C" w14:textId="51B37B0A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4B4456">
              <w:t>0.934</w:t>
            </w:r>
          </w:p>
        </w:tc>
        <w:tc>
          <w:tcPr>
            <w:tcW w:w="0" w:type="auto"/>
          </w:tcPr>
          <w:p w14:paraId="1C06D3B3" w14:textId="6D8414D6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4B4456">
              <w:t>0.965</w:t>
            </w:r>
          </w:p>
        </w:tc>
      </w:tr>
      <w:tr w:rsidR="006E78BC" w:rsidRPr="00B45E2C" w14:paraId="4F2ADCF7" w14:textId="77777777" w:rsidTr="005C5F67">
        <w:trPr>
          <w:gridAfter w:val="2"/>
        </w:trPr>
        <w:tc>
          <w:tcPr>
            <w:tcW w:w="0" w:type="auto"/>
            <w:vAlign w:val="bottom"/>
          </w:tcPr>
          <w:p w14:paraId="1F32212F" w14:textId="77777777" w:rsidR="006E78BC" w:rsidRPr="00B45E2C" w:rsidRDefault="006E78BC" w:rsidP="00B45E2C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</w:tcPr>
          <w:p w14:paraId="23FF4516" w14:textId="77777777" w:rsidR="006E78BC" w:rsidRPr="00B45E2C" w:rsidRDefault="006E78BC" w:rsidP="00B45E2C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57A105CE" w14:textId="77777777" w:rsidR="006E78BC" w:rsidRPr="00B45E2C" w:rsidRDefault="006E78BC" w:rsidP="00B45E2C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576886E7" w14:textId="77777777" w:rsidR="006E78BC" w:rsidRPr="00B45E2C" w:rsidRDefault="006E78BC" w:rsidP="00B45E2C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600C33C4" w14:textId="77777777" w:rsidR="006E78BC" w:rsidRPr="00B45E2C" w:rsidRDefault="006E78BC" w:rsidP="00B45E2C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525153" w:rsidRPr="00B45E2C" w14:paraId="105F16CA" w14:textId="4CF42808" w:rsidTr="005C5F67">
        <w:trPr>
          <w:gridAfter w:val="2"/>
        </w:trPr>
        <w:tc>
          <w:tcPr>
            <w:tcW w:w="0" w:type="auto"/>
            <w:vAlign w:val="bottom"/>
          </w:tcPr>
          <w:p w14:paraId="0659FB2B" w14:textId="6DABA766" w:rsidR="00525153" w:rsidRPr="00B45E2C" w:rsidRDefault="00525153" w:rsidP="00525153">
            <w:pPr>
              <w:rPr>
                <w:rFonts w:cs="Times New Roman"/>
                <w:szCs w:val="24"/>
              </w:rPr>
            </w:pPr>
            <w:r w:rsidRPr="00B45E2C">
              <w:rPr>
                <w:rFonts w:cs="Times New Roman"/>
                <w:color w:val="000000"/>
                <w:szCs w:val="24"/>
              </w:rPr>
              <w:t>LA total</w:t>
            </w:r>
          </w:p>
        </w:tc>
        <w:tc>
          <w:tcPr>
            <w:tcW w:w="0" w:type="auto"/>
          </w:tcPr>
          <w:p w14:paraId="0606A7AC" w14:textId="77777777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04723607" w14:textId="782E7710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1457AB">
              <w:t>-0.353</w:t>
            </w:r>
          </w:p>
        </w:tc>
        <w:tc>
          <w:tcPr>
            <w:tcW w:w="0" w:type="auto"/>
          </w:tcPr>
          <w:p w14:paraId="2C8F4BE3" w14:textId="299A9208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1457AB">
              <w:t>0.935</w:t>
            </w:r>
          </w:p>
        </w:tc>
        <w:tc>
          <w:tcPr>
            <w:tcW w:w="0" w:type="auto"/>
          </w:tcPr>
          <w:p w14:paraId="4DB0A8FA" w14:textId="29E10211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1457AB">
              <w:t>0.935</w:t>
            </w:r>
          </w:p>
        </w:tc>
      </w:tr>
      <w:tr w:rsidR="006E78BC" w:rsidRPr="00B45E2C" w14:paraId="5617923C" w14:textId="77777777" w:rsidTr="005C5F67">
        <w:trPr>
          <w:gridAfter w:val="2"/>
        </w:trPr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AB805EE" w14:textId="77777777" w:rsidR="006E78BC" w:rsidRPr="00B45E2C" w:rsidRDefault="006E78BC" w:rsidP="00842714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0C850CD" w14:textId="77777777" w:rsidR="006E78BC" w:rsidRPr="00B45E2C" w:rsidRDefault="006E78BC" w:rsidP="00C5332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15501AE" w14:textId="77777777" w:rsidR="006E78BC" w:rsidRPr="00B45E2C" w:rsidRDefault="006E78BC" w:rsidP="00C5332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52E4734" w14:textId="77777777" w:rsidR="006E78BC" w:rsidRPr="00B45E2C" w:rsidRDefault="006E78BC" w:rsidP="00C5332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B6E6B4E" w14:textId="77777777" w:rsidR="006E78BC" w:rsidRPr="00B45E2C" w:rsidRDefault="006E78BC" w:rsidP="00C5332B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6E78BC" w:rsidRPr="00B45E2C" w14:paraId="07B70CB5" w14:textId="77777777" w:rsidTr="005C5F67">
        <w:trPr>
          <w:gridAfter w:val="2"/>
        </w:trPr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B2DFE0A" w14:textId="44332D06" w:rsidR="006E78BC" w:rsidRPr="00B45E2C" w:rsidRDefault="006E78BC" w:rsidP="00842714">
            <w:pPr>
              <w:rPr>
                <w:rFonts w:cs="Times New Roman"/>
                <w:color w:val="000000"/>
                <w:szCs w:val="24"/>
              </w:rPr>
            </w:pPr>
            <w:r w:rsidRPr="00B45E2C">
              <w:rPr>
                <w:rFonts w:cs="Times New Roman"/>
                <w:color w:val="000000"/>
                <w:szCs w:val="24"/>
              </w:rPr>
              <w:t>GLA oxylipin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E77AFE2" w14:textId="77777777" w:rsidR="006E78BC" w:rsidRPr="00B45E2C" w:rsidRDefault="006E78BC" w:rsidP="00C5332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21D7D5E" w14:textId="77777777" w:rsidR="006E78BC" w:rsidRPr="00B45E2C" w:rsidRDefault="006E78BC" w:rsidP="00C5332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05F6D4A" w14:textId="77777777" w:rsidR="006E78BC" w:rsidRPr="00B45E2C" w:rsidRDefault="006E78BC" w:rsidP="00C5332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7F0B0B0" w14:textId="77777777" w:rsidR="006E78BC" w:rsidRPr="00B45E2C" w:rsidRDefault="006E78BC" w:rsidP="00C5332B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525153" w:rsidRPr="00B45E2C" w14:paraId="7D32A15A" w14:textId="0D4F5225" w:rsidTr="005C5F67">
        <w:trPr>
          <w:gridAfter w:val="2"/>
        </w:trPr>
        <w:tc>
          <w:tcPr>
            <w:tcW w:w="0" w:type="auto"/>
            <w:vAlign w:val="bottom"/>
          </w:tcPr>
          <w:p w14:paraId="76250F85" w14:textId="27404073" w:rsidR="00525153" w:rsidRPr="00B45E2C" w:rsidRDefault="00525153" w:rsidP="00525153">
            <w:pPr>
              <w:rPr>
                <w:rFonts w:cs="Times New Roman"/>
                <w:szCs w:val="24"/>
              </w:rPr>
            </w:pPr>
            <w:r w:rsidRPr="00B45E2C">
              <w:rPr>
                <w:rFonts w:cs="Times New Roman"/>
                <w:color w:val="000000"/>
                <w:szCs w:val="24"/>
              </w:rPr>
              <w:t>13-HOTrE-γ</w:t>
            </w:r>
          </w:p>
        </w:tc>
        <w:tc>
          <w:tcPr>
            <w:tcW w:w="0" w:type="auto"/>
          </w:tcPr>
          <w:p w14:paraId="6BED9FCE" w14:textId="667B4953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B45E2C">
              <w:rPr>
                <w:rFonts w:cs="Times New Roman"/>
                <w:szCs w:val="24"/>
              </w:rPr>
              <w:t>LOX</w:t>
            </w:r>
          </w:p>
        </w:tc>
        <w:tc>
          <w:tcPr>
            <w:tcW w:w="0" w:type="auto"/>
          </w:tcPr>
          <w:p w14:paraId="27487C7C" w14:textId="0084E67B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F13B5C">
              <w:t>-0.036</w:t>
            </w:r>
          </w:p>
        </w:tc>
        <w:tc>
          <w:tcPr>
            <w:tcW w:w="0" w:type="auto"/>
          </w:tcPr>
          <w:p w14:paraId="22DC6C47" w14:textId="058AB46F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F13B5C">
              <w:t>0.891</w:t>
            </w:r>
          </w:p>
        </w:tc>
        <w:tc>
          <w:tcPr>
            <w:tcW w:w="0" w:type="auto"/>
          </w:tcPr>
          <w:p w14:paraId="370F0852" w14:textId="3538BF32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F13B5C">
              <w:t>0.979</w:t>
            </w:r>
          </w:p>
        </w:tc>
      </w:tr>
      <w:tr w:rsidR="006E78BC" w:rsidRPr="00B45E2C" w14:paraId="079E54B2" w14:textId="77777777" w:rsidTr="005C5F67">
        <w:trPr>
          <w:gridAfter w:val="2"/>
        </w:trPr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758E1C0" w14:textId="77777777" w:rsidR="006E78BC" w:rsidRPr="00B45E2C" w:rsidRDefault="006E78BC" w:rsidP="00842714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7D9522C" w14:textId="77777777" w:rsidR="006E78BC" w:rsidRPr="00B45E2C" w:rsidRDefault="006E78BC" w:rsidP="00C5332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7C7765D" w14:textId="77777777" w:rsidR="006E78BC" w:rsidRPr="00B45E2C" w:rsidRDefault="006E78BC" w:rsidP="00C5332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A14B6B0" w14:textId="77777777" w:rsidR="006E78BC" w:rsidRPr="00B45E2C" w:rsidRDefault="006E78BC" w:rsidP="00C5332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7B14B31" w14:textId="77777777" w:rsidR="006E78BC" w:rsidRPr="00B45E2C" w:rsidRDefault="006E78BC" w:rsidP="00C5332B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6E78BC" w:rsidRPr="00B45E2C" w14:paraId="53202DAB" w14:textId="6BBE7E91" w:rsidTr="005C5F67">
        <w:trPr>
          <w:gridAfter w:val="2"/>
        </w:trPr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0E7E64D" w14:textId="66D9EB5C" w:rsidR="006E78BC" w:rsidRPr="00B45E2C" w:rsidRDefault="006E78BC" w:rsidP="00842714">
            <w:pPr>
              <w:rPr>
                <w:rFonts w:cs="Times New Roman"/>
                <w:szCs w:val="24"/>
              </w:rPr>
            </w:pPr>
            <w:r w:rsidRPr="00B45E2C">
              <w:rPr>
                <w:rFonts w:cs="Times New Roman"/>
                <w:szCs w:val="24"/>
              </w:rPr>
              <w:t>DGLA oxylipin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C9F3130" w14:textId="77777777" w:rsidR="006E78BC" w:rsidRPr="00B45E2C" w:rsidRDefault="006E78BC" w:rsidP="00C5332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F7ADD45" w14:textId="52CF6ACE" w:rsidR="006E78BC" w:rsidRPr="00B45E2C" w:rsidRDefault="006E78BC" w:rsidP="00C5332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7877854" w14:textId="2C339B09" w:rsidR="006E78BC" w:rsidRPr="00B45E2C" w:rsidRDefault="006E78BC" w:rsidP="00C5332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60A689B" w14:textId="22B8F249" w:rsidR="006E78BC" w:rsidRPr="00B45E2C" w:rsidRDefault="006E78BC" w:rsidP="00C5332B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525153" w:rsidRPr="00B45E2C" w14:paraId="77EEACA8" w14:textId="585BB363" w:rsidTr="005C5F67">
        <w:trPr>
          <w:gridAfter w:val="2"/>
        </w:trPr>
        <w:tc>
          <w:tcPr>
            <w:tcW w:w="0" w:type="auto"/>
            <w:vAlign w:val="bottom"/>
          </w:tcPr>
          <w:p w14:paraId="1168A61E" w14:textId="2AC388ED" w:rsidR="00525153" w:rsidRPr="00B45E2C" w:rsidRDefault="00525153" w:rsidP="00525153">
            <w:pPr>
              <w:rPr>
                <w:rFonts w:cs="Times New Roman"/>
                <w:szCs w:val="24"/>
              </w:rPr>
            </w:pPr>
            <w:r w:rsidRPr="00B45E2C">
              <w:rPr>
                <w:rFonts w:cs="Times New Roman"/>
                <w:color w:val="000000"/>
                <w:szCs w:val="24"/>
              </w:rPr>
              <w:t>TXB1</w:t>
            </w:r>
          </w:p>
        </w:tc>
        <w:tc>
          <w:tcPr>
            <w:tcW w:w="0" w:type="auto"/>
          </w:tcPr>
          <w:p w14:paraId="2C9BB167" w14:textId="7C71D996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B45E2C">
              <w:rPr>
                <w:rFonts w:cs="Times New Roman"/>
                <w:szCs w:val="24"/>
              </w:rPr>
              <w:t>COX</w:t>
            </w:r>
          </w:p>
        </w:tc>
        <w:tc>
          <w:tcPr>
            <w:tcW w:w="0" w:type="auto"/>
          </w:tcPr>
          <w:p w14:paraId="0DC9825C" w14:textId="66491810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B66392">
              <w:t>-0.216</w:t>
            </w:r>
          </w:p>
        </w:tc>
        <w:tc>
          <w:tcPr>
            <w:tcW w:w="0" w:type="auto"/>
          </w:tcPr>
          <w:p w14:paraId="069AB3C1" w14:textId="1D2D0584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B66392">
              <w:t>0.669</w:t>
            </w:r>
          </w:p>
        </w:tc>
        <w:tc>
          <w:tcPr>
            <w:tcW w:w="0" w:type="auto"/>
          </w:tcPr>
          <w:p w14:paraId="50FDB5D4" w14:textId="63395B6A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B66392">
              <w:t>0.979</w:t>
            </w:r>
          </w:p>
        </w:tc>
      </w:tr>
      <w:tr w:rsidR="00525153" w:rsidRPr="00B45E2C" w14:paraId="24EC8E6D" w14:textId="30357031" w:rsidTr="005C5F67">
        <w:trPr>
          <w:gridAfter w:val="2"/>
        </w:trPr>
        <w:tc>
          <w:tcPr>
            <w:tcW w:w="0" w:type="auto"/>
            <w:vAlign w:val="bottom"/>
          </w:tcPr>
          <w:p w14:paraId="45A132FF" w14:textId="0C458A7D" w:rsidR="00525153" w:rsidRPr="00B45E2C" w:rsidRDefault="00525153" w:rsidP="00525153">
            <w:pPr>
              <w:rPr>
                <w:rFonts w:cs="Times New Roman"/>
                <w:szCs w:val="24"/>
              </w:rPr>
            </w:pPr>
            <w:r w:rsidRPr="00B45E2C">
              <w:rPr>
                <w:rFonts w:cs="Times New Roman"/>
                <w:color w:val="000000"/>
                <w:szCs w:val="24"/>
              </w:rPr>
              <w:t>15k-PGE1</w:t>
            </w:r>
          </w:p>
        </w:tc>
        <w:tc>
          <w:tcPr>
            <w:tcW w:w="0" w:type="auto"/>
          </w:tcPr>
          <w:p w14:paraId="2C43E8FD" w14:textId="01D99803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B45E2C">
              <w:rPr>
                <w:rFonts w:cs="Times New Roman"/>
                <w:szCs w:val="24"/>
              </w:rPr>
              <w:t>COX</w:t>
            </w:r>
          </w:p>
        </w:tc>
        <w:tc>
          <w:tcPr>
            <w:tcW w:w="0" w:type="auto"/>
          </w:tcPr>
          <w:p w14:paraId="0D99B4D9" w14:textId="2A74CFC5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B66392">
              <w:t>0.359</w:t>
            </w:r>
          </w:p>
        </w:tc>
        <w:tc>
          <w:tcPr>
            <w:tcW w:w="0" w:type="auto"/>
          </w:tcPr>
          <w:p w14:paraId="5CBB9FC1" w14:textId="7244384D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B66392">
              <w:t>0.24</w:t>
            </w:r>
            <w:r>
              <w:t>0</w:t>
            </w:r>
          </w:p>
        </w:tc>
        <w:tc>
          <w:tcPr>
            <w:tcW w:w="0" w:type="auto"/>
          </w:tcPr>
          <w:p w14:paraId="0D1DCA0A" w14:textId="444A524D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B66392">
              <w:t>0.757</w:t>
            </w:r>
          </w:p>
        </w:tc>
      </w:tr>
      <w:tr w:rsidR="00525153" w:rsidRPr="00B45E2C" w14:paraId="6FEB0310" w14:textId="4ADCAAFD" w:rsidTr="005C5F67">
        <w:trPr>
          <w:gridAfter w:val="2"/>
        </w:trPr>
        <w:tc>
          <w:tcPr>
            <w:tcW w:w="0" w:type="auto"/>
            <w:vAlign w:val="bottom"/>
          </w:tcPr>
          <w:p w14:paraId="0AD13FA7" w14:textId="13022D57" w:rsidR="00525153" w:rsidRPr="00B45E2C" w:rsidRDefault="00525153" w:rsidP="00525153">
            <w:pPr>
              <w:rPr>
                <w:rFonts w:cs="Times New Roman"/>
                <w:szCs w:val="24"/>
              </w:rPr>
            </w:pPr>
            <w:r w:rsidRPr="00B45E2C">
              <w:rPr>
                <w:rFonts w:cs="Times New Roman"/>
                <w:color w:val="000000"/>
                <w:szCs w:val="24"/>
              </w:rPr>
              <w:t>DGLA-COX total</w:t>
            </w:r>
          </w:p>
        </w:tc>
        <w:tc>
          <w:tcPr>
            <w:tcW w:w="0" w:type="auto"/>
          </w:tcPr>
          <w:p w14:paraId="7F81E94D" w14:textId="77777777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1BA9672C" w14:textId="667387D3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766EF9">
              <w:t>-0.066</w:t>
            </w:r>
          </w:p>
        </w:tc>
        <w:tc>
          <w:tcPr>
            <w:tcW w:w="0" w:type="auto"/>
          </w:tcPr>
          <w:p w14:paraId="4CE7B3D6" w14:textId="0BECA29E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766EF9">
              <w:t>0.88</w:t>
            </w:r>
            <w:r>
              <w:t>0</w:t>
            </w:r>
          </w:p>
        </w:tc>
        <w:tc>
          <w:tcPr>
            <w:tcW w:w="0" w:type="auto"/>
            <w:vAlign w:val="bottom"/>
          </w:tcPr>
          <w:p w14:paraId="0E987F15" w14:textId="187C1D5B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79</w:t>
            </w:r>
          </w:p>
        </w:tc>
      </w:tr>
      <w:tr w:rsidR="006E78BC" w:rsidRPr="00B45E2C" w14:paraId="43D338AA" w14:textId="77777777" w:rsidTr="005C5F67">
        <w:trPr>
          <w:gridAfter w:val="2"/>
        </w:trPr>
        <w:tc>
          <w:tcPr>
            <w:tcW w:w="0" w:type="auto"/>
            <w:vAlign w:val="bottom"/>
          </w:tcPr>
          <w:p w14:paraId="6DEC9A94" w14:textId="77777777" w:rsidR="006E78BC" w:rsidRPr="00B45E2C" w:rsidRDefault="006E78BC" w:rsidP="00842714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</w:tcPr>
          <w:p w14:paraId="28F30944" w14:textId="77777777" w:rsidR="006E78BC" w:rsidRPr="00B45E2C" w:rsidRDefault="006E78BC" w:rsidP="00C5332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25FBAE02" w14:textId="77777777" w:rsidR="006E78BC" w:rsidRPr="00B45E2C" w:rsidRDefault="006E78BC" w:rsidP="00C5332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434F475C" w14:textId="77777777" w:rsidR="006E78BC" w:rsidRPr="00B45E2C" w:rsidRDefault="006E78BC" w:rsidP="00C5332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53717CF2" w14:textId="77777777" w:rsidR="006E78BC" w:rsidRPr="00B45E2C" w:rsidRDefault="006E78BC" w:rsidP="00C5332B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525153" w:rsidRPr="00B45E2C" w14:paraId="78C414C4" w14:textId="0B5013EF" w:rsidTr="005C5F67">
        <w:trPr>
          <w:gridAfter w:val="2"/>
        </w:trPr>
        <w:tc>
          <w:tcPr>
            <w:tcW w:w="0" w:type="auto"/>
            <w:vAlign w:val="bottom"/>
          </w:tcPr>
          <w:p w14:paraId="0E02112A" w14:textId="34A52F5F" w:rsidR="00525153" w:rsidRPr="00B45E2C" w:rsidRDefault="00525153" w:rsidP="00525153">
            <w:pPr>
              <w:rPr>
                <w:rFonts w:cs="Times New Roman"/>
                <w:szCs w:val="24"/>
              </w:rPr>
            </w:pPr>
            <w:r w:rsidRPr="00B45E2C">
              <w:rPr>
                <w:rFonts w:cs="Times New Roman"/>
                <w:color w:val="000000"/>
                <w:szCs w:val="24"/>
              </w:rPr>
              <w:t>15-HETrE</w:t>
            </w:r>
          </w:p>
        </w:tc>
        <w:tc>
          <w:tcPr>
            <w:tcW w:w="0" w:type="auto"/>
          </w:tcPr>
          <w:p w14:paraId="729BB8D2" w14:textId="28512CB9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B45E2C">
              <w:rPr>
                <w:rFonts w:cs="Times New Roman"/>
                <w:szCs w:val="24"/>
              </w:rPr>
              <w:t>LOX</w:t>
            </w:r>
          </w:p>
        </w:tc>
        <w:tc>
          <w:tcPr>
            <w:tcW w:w="0" w:type="auto"/>
          </w:tcPr>
          <w:p w14:paraId="55B20CDC" w14:textId="153D9606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655FB6">
              <w:t>-0.059</w:t>
            </w:r>
          </w:p>
        </w:tc>
        <w:tc>
          <w:tcPr>
            <w:tcW w:w="0" w:type="auto"/>
          </w:tcPr>
          <w:p w14:paraId="2AA4364E" w14:textId="76B12E0E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655FB6">
              <w:t>0.884</w:t>
            </w:r>
          </w:p>
        </w:tc>
        <w:tc>
          <w:tcPr>
            <w:tcW w:w="0" w:type="auto"/>
          </w:tcPr>
          <w:p w14:paraId="1A19805C" w14:textId="0640D30A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655FB6">
              <w:t>0.979</w:t>
            </w:r>
          </w:p>
        </w:tc>
      </w:tr>
      <w:tr w:rsidR="006E78BC" w:rsidRPr="00B45E2C" w14:paraId="37E2D21A" w14:textId="5F5DF64D" w:rsidTr="005C5F67">
        <w:trPr>
          <w:gridAfter w:val="2"/>
        </w:trPr>
        <w:tc>
          <w:tcPr>
            <w:tcW w:w="0" w:type="auto"/>
            <w:vAlign w:val="bottom"/>
          </w:tcPr>
          <w:p w14:paraId="7B4DF62B" w14:textId="5963CE38" w:rsidR="006E78BC" w:rsidRPr="00B45E2C" w:rsidRDefault="006E78BC" w:rsidP="00842714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4AB21774" w14:textId="77777777" w:rsidR="006E78BC" w:rsidRPr="00B45E2C" w:rsidRDefault="006E78BC" w:rsidP="00C5332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5449E7D5" w14:textId="36D494F0" w:rsidR="006E78BC" w:rsidRPr="00B45E2C" w:rsidRDefault="006E78BC" w:rsidP="00C5332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324FBBC2" w14:textId="07C54AD5" w:rsidR="006E78BC" w:rsidRPr="00B45E2C" w:rsidRDefault="006E78BC" w:rsidP="00C5332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32BEE09C" w14:textId="642F5B0F" w:rsidR="006E78BC" w:rsidRPr="00B45E2C" w:rsidRDefault="006E78BC" w:rsidP="00C5332B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525153" w:rsidRPr="00B45E2C" w14:paraId="0C5F3560" w14:textId="5FBB8514" w:rsidTr="005C5F67">
        <w:trPr>
          <w:gridAfter w:val="2"/>
        </w:trPr>
        <w:tc>
          <w:tcPr>
            <w:tcW w:w="0" w:type="auto"/>
            <w:vAlign w:val="bottom"/>
          </w:tcPr>
          <w:p w14:paraId="3B780190" w14:textId="7690AE1C" w:rsidR="00525153" w:rsidRPr="00B45E2C" w:rsidRDefault="00525153" w:rsidP="00525153">
            <w:pPr>
              <w:rPr>
                <w:rFonts w:cs="Times New Roman"/>
                <w:szCs w:val="24"/>
              </w:rPr>
            </w:pPr>
            <w:r w:rsidRPr="00B45E2C">
              <w:rPr>
                <w:rFonts w:cs="Times New Roman"/>
                <w:color w:val="000000"/>
                <w:szCs w:val="24"/>
              </w:rPr>
              <w:t>DGLA total</w:t>
            </w:r>
          </w:p>
        </w:tc>
        <w:tc>
          <w:tcPr>
            <w:tcW w:w="0" w:type="auto"/>
          </w:tcPr>
          <w:p w14:paraId="3E347089" w14:textId="77777777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230B433E" w14:textId="5517583D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BF2A72">
              <w:t>-0.059</w:t>
            </w:r>
          </w:p>
        </w:tc>
        <w:tc>
          <w:tcPr>
            <w:tcW w:w="0" w:type="auto"/>
          </w:tcPr>
          <w:p w14:paraId="021F7885" w14:textId="7BA0F70B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BF2A72">
              <w:t>0.884</w:t>
            </w:r>
          </w:p>
        </w:tc>
        <w:tc>
          <w:tcPr>
            <w:tcW w:w="0" w:type="auto"/>
          </w:tcPr>
          <w:p w14:paraId="37ED4A40" w14:textId="69326DDC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BF2A72">
              <w:t>0.979</w:t>
            </w:r>
          </w:p>
        </w:tc>
      </w:tr>
      <w:tr w:rsidR="006E78BC" w:rsidRPr="00B45E2C" w14:paraId="6022B631" w14:textId="77777777" w:rsidTr="005C5F67">
        <w:trPr>
          <w:gridAfter w:val="2"/>
        </w:trPr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A41EFE1" w14:textId="77777777" w:rsidR="006E78BC" w:rsidRPr="00B45E2C" w:rsidRDefault="006E78BC" w:rsidP="00842714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E9C71E9" w14:textId="77777777" w:rsidR="006E78BC" w:rsidRPr="00B45E2C" w:rsidRDefault="006E78BC" w:rsidP="00C5332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EDA9696" w14:textId="77777777" w:rsidR="006E78BC" w:rsidRPr="00B45E2C" w:rsidRDefault="006E78BC" w:rsidP="00C5332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2CFB735" w14:textId="77777777" w:rsidR="006E78BC" w:rsidRPr="00B45E2C" w:rsidRDefault="006E78BC" w:rsidP="00C5332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5B4475E" w14:textId="77777777" w:rsidR="006E78BC" w:rsidRPr="00B45E2C" w:rsidRDefault="006E78BC" w:rsidP="00C5332B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6E78BC" w:rsidRPr="00B45E2C" w14:paraId="0E8C055D" w14:textId="77777777" w:rsidTr="005C5F67">
        <w:trPr>
          <w:gridAfter w:val="2"/>
        </w:trPr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401891E" w14:textId="379DA084" w:rsidR="006E78BC" w:rsidRPr="00B45E2C" w:rsidRDefault="006E78BC" w:rsidP="00842714">
            <w:pPr>
              <w:rPr>
                <w:rFonts w:cs="Times New Roman"/>
                <w:color w:val="000000"/>
                <w:szCs w:val="24"/>
              </w:rPr>
            </w:pPr>
            <w:r w:rsidRPr="00B45E2C">
              <w:rPr>
                <w:rFonts w:cs="Times New Roman"/>
                <w:color w:val="000000"/>
                <w:szCs w:val="24"/>
              </w:rPr>
              <w:t>AA oxylipin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9F64A18" w14:textId="77777777" w:rsidR="006E78BC" w:rsidRPr="00B45E2C" w:rsidRDefault="006E78BC" w:rsidP="00C5332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CC13A2A" w14:textId="77777777" w:rsidR="006E78BC" w:rsidRPr="00B45E2C" w:rsidRDefault="006E78BC" w:rsidP="00C5332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BE14568" w14:textId="77777777" w:rsidR="006E78BC" w:rsidRPr="00B45E2C" w:rsidRDefault="006E78BC" w:rsidP="00C5332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C309334" w14:textId="77777777" w:rsidR="006E78BC" w:rsidRPr="00B45E2C" w:rsidRDefault="006E78BC" w:rsidP="00C5332B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525153" w:rsidRPr="00B45E2C" w14:paraId="5E1E5AF9" w14:textId="25464800" w:rsidTr="005C5F67">
        <w:trPr>
          <w:gridAfter w:val="2"/>
        </w:trPr>
        <w:tc>
          <w:tcPr>
            <w:tcW w:w="0" w:type="auto"/>
            <w:vAlign w:val="bottom"/>
          </w:tcPr>
          <w:p w14:paraId="1CBE9EC1" w14:textId="3663CFBF" w:rsidR="00525153" w:rsidRPr="00B45E2C" w:rsidRDefault="00525153" w:rsidP="00525153">
            <w:pPr>
              <w:rPr>
                <w:rFonts w:cs="Times New Roman"/>
                <w:szCs w:val="24"/>
              </w:rPr>
            </w:pPr>
            <w:r w:rsidRPr="00B45E2C">
              <w:rPr>
                <w:rFonts w:cs="Times New Roman"/>
                <w:color w:val="000000"/>
                <w:szCs w:val="24"/>
              </w:rPr>
              <w:t>PGD2</w:t>
            </w:r>
          </w:p>
        </w:tc>
        <w:tc>
          <w:tcPr>
            <w:tcW w:w="0" w:type="auto"/>
          </w:tcPr>
          <w:p w14:paraId="056FE2EA" w14:textId="0A0B2485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B45E2C">
              <w:rPr>
                <w:rFonts w:cs="Times New Roman"/>
                <w:szCs w:val="24"/>
              </w:rPr>
              <w:t>COX</w:t>
            </w:r>
          </w:p>
        </w:tc>
        <w:tc>
          <w:tcPr>
            <w:tcW w:w="0" w:type="auto"/>
          </w:tcPr>
          <w:p w14:paraId="605C94E3" w14:textId="49E2FB36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C16666">
              <w:t>-0.189</w:t>
            </w:r>
          </w:p>
        </w:tc>
        <w:tc>
          <w:tcPr>
            <w:tcW w:w="0" w:type="auto"/>
          </w:tcPr>
          <w:p w14:paraId="5AC8A2E7" w14:textId="23CC112C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C16666">
              <w:t>0.965</w:t>
            </w:r>
          </w:p>
        </w:tc>
        <w:tc>
          <w:tcPr>
            <w:tcW w:w="0" w:type="auto"/>
          </w:tcPr>
          <w:p w14:paraId="1444FE2C" w14:textId="66BB948E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C16666">
              <w:t>0.979</w:t>
            </w:r>
          </w:p>
        </w:tc>
      </w:tr>
      <w:tr w:rsidR="00525153" w:rsidRPr="00B45E2C" w14:paraId="6076433F" w14:textId="35D78D1D" w:rsidTr="005C5F67">
        <w:trPr>
          <w:gridAfter w:val="2"/>
        </w:trPr>
        <w:tc>
          <w:tcPr>
            <w:tcW w:w="0" w:type="auto"/>
            <w:vAlign w:val="bottom"/>
          </w:tcPr>
          <w:p w14:paraId="58AD1B2D" w14:textId="75168CB5" w:rsidR="00525153" w:rsidRPr="00B45E2C" w:rsidRDefault="00525153" w:rsidP="00525153">
            <w:pPr>
              <w:rPr>
                <w:rFonts w:cs="Times New Roman"/>
                <w:szCs w:val="24"/>
              </w:rPr>
            </w:pPr>
            <w:r w:rsidRPr="00B45E2C">
              <w:rPr>
                <w:rFonts w:cs="Times New Roman"/>
                <w:color w:val="000000"/>
                <w:szCs w:val="24"/>
              </w:rPr>
              <w:t>15d-PGD2</w:t>
            </w:r>
          </w:p>
        </w:tc>
        <w:tc>
          <w:tcPr>
            <w:tcW w:w="0" w:type="auto"/>
          </w:tcPr>
          <w:p w14:paraId="0C922BC3" w14:textId="1358B068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B45E2C">
              <w:rPr>
                <w:rFonts w:cs="Times New Roman"/>
                <w:szCs w:val="24"/>
              </w:rPr>
              <w:t>COX</w:t>
            </w:r>
          </w:p>
        </w:tc>
        <w:tc>
          <w:tcPr>
            <w:tcW w:w="0" w:type="auto"/>
          </w:tcPr>
          <w:p w14:paraId="6D34ED54" w14:textId="453F080B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C16666">
              <w:t>-0.341</w:t>
            </w:r>
          </w:p>
        </w:tc>
        <w:tc>
          <w:tcPr>
            <w:tcW w:w="0" w:type="auto"/>
          </w:tcPr>
          <w:p w14:paraId="22819678" w14:textId="1E245C86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C16666">
              <w:t>0.958</w:t>
            </w:r>
          </w:p>
        </w:tc>
        <w:tc>
          <w:tcPr>
            <w:tcW w:w="0" w:type="auto"/>
          </w:tcPr>
          <w:p w14:paraId="294D750B" w14:textId="73FE41F0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C16666">
              <w:t>0.979</w:t>
            </w:r>
          </w:p>
        </w:tc>
      </w:tr>
      <w:tr w:rsidR="00525153" w:rsidRPr="00B45E2C" w14:paraId="5E5642F9" w14:textId="1B8FE2DE" w:rsidTr="005C5F67">
        <w:trPr>
          <w:gridAfter w:val="2"/>
        </w:trPr>
        <w:tc>
          <w:tcPr>
            <w:tcW w:w="0" w:type="auto"/>
            <w:vAlign w:val="bottom"/>
          </w:tcPr>
          <w:p w14:paraId="6E530ECF" w14:textId="731312E8" w:rsidR="00525153" w:rsidRPr="00B45E2C" w:rsidRDefault="00525153" w:rsidP="00525153">
            <w:pPr>
              <w:rPr>
                <w:rFonts w:cs="Times New Roman"/>
                <w:szCs w:val="24"/>
              </w:rPr>
            </w:pPr>
            <w:r w:rsidRPr="00B45E2C">
              <w:rPr>
                <w:rFonts w:cs="Times New Roman"/>
                <w:color w:val="000000"/>
                <w:szCs w:val="24"/>
              </w:rPr>
              <w:t>PGE2</w:t>
            </w:r>
          </w:p>
        </w:tc>
        <w:tc>
          <w:tcPr>
            <w:tcW w:w="0" w:type="auto"/>
          </w:tcPr>
          <w:p w14:paraId="0E8B435D" w14:textId="4C743FC6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B45E2C">
              <w:rPr>
                <w:rFonts w:cs="Times New Roman"/>
                <w:szCs w:val="24"/>
              </w:rPr>
              <w:t>COX</w:t>
            </w:r>
          </w:p>
        </w:tc>
        <w:tc>
          <w:tcPr>
            <w:tcW w:w="0" w:type="auto"/>
          </w:tcPr>
          <w:p w14:paraId="59C4E8F8" w14:textId="7C349C67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C16666">
              <w:t>-0.009</w:t>
            </w:r>
          </w:p>
        </w:tc>
        <w:tc>
          <w:tcPr>
            <w:tcW w:w="0" w:type="auto"/>
          </w:tcPr>
          <w:p w14:paraId="722A5D9D" w14:textId="09612451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C16666">
              <w:t>0.837</w:t>
            </w:r>
          </w:p>
        </w:tc>
        <w:tc>
          <w:tcPr>
            <w:tcW w:w="0" w:type="auto"/>
          </w:tcPr>
          <w:p w14:paraId="79FF1724" w14:textId="6EBAE581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C16666">
              <w:t>0.979</w:t>
            </w:r>
          </w:p>
        </w:tc>
      </w:tr>
      <w:tr w:rsidR="00525153" w:rsidRPr="00B45E2C" w14:paraId="1B3755A6" w14:textId="4A27BEA2" w:rsidTr="005C5F67">
        <w:trPr>
          <w:gridAfter w:val="2"/>
        </w:trPr>
        <w:tc>
          <w:tcPr>
            <w:tcW w:w="0" w:type="auto"/>
            <w:vAlign w:val="bottom"/>
          </w:tcPr>
          <w:p w14:paraId="655890AE" w14:textId="6D480EA3" w:rsidR="00525153" w:rsidRPr="00B45E2C" w:rsidRDefault="00525153" w:rsidP="00525153">
            <w:pPr>
              <w:rPr>
                <w:rFonts w:cs="Times New Roman"/>
                <w:szCs w:val="24"/>
              </w:rPr>
            </w:pPr>
            <w:r w:rsidRPr="00B45E2C">
              <w:rPr>
                <w:rFonts w:cs="Times New Roman"/>
                <w:color w:val="000000"/>
                <w:szCs w:val="24"/>
              </w:rPr>
              <w:t>11b-PGE2</w:t>
            </w:r>
          </w:p>
        </w:tc>
        <w:tc>
          <w:tcPr>
            <w:tcW w:w="0" w:type="auto"/>
          </w:tcPr>
          <w:p w14:paraId="1ED64442" w14:textId="22BF7F66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B45E2C">
              <w:rPr>
                <w:rFonts w:cs="Times New Roman"/>
                <w:szCs w:val="24"/>
              </w:rPr>
              <w:t>COX</w:t>
            </w:r>
          </w:p>
        </w:tc>
        <w:tc>
          <w:tcPr>
            <w:tcW w:w="0" w:type="auto"/>
          </w:tcPr>
          <w:p w14:paraId="2F9CD4AF" w14:textId="13037AE8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C16666">
              <w:t>0.198</w:t>
            </w:r>
          </w:p>
        </w:tc>
        <w:tc>
          <w:tcPr>
            <w:tcW w:w="0" w:type="auto"/>
          </w:tcPr>
          <w:p w14:paraId="2E9813AB" w14:textId="3A631E50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C16666">
              <w:t>0.73</w:t>
            </w:r>
            <w:r>
              <w:t>0</w:t>
            </w:r>
          </w:p>
        </w:tc>
        <w:tc>
          <w:tcPr>
            <w:tcW w:w="0" w:type="auto"/>
          </w:tcPr>
          <w:p w14:paraId="71C91EBF" w14:textId="0A4C7B42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C16666">
              <w:t>0.979</w:t>
            </w:r>
          </w:p>
        </w:tc>
      </w:tr>
      <w:tr w:rsidR="00525153" w:rsidRPr="00B45E2C" w14:paraId="63B7E9DF" w14:textId="4BAD73AE" w:rsidTr="005C5F67">
        <w:trPr>
          <w:gridAfter w:val="2"/>
        </w:trPr>
        <w:tc>
          <w:tcPr>
            <w:tcW w:w="0" w:type="auto"/>
            <w:vAlign w:val="bottom"/>
          </w:tcPr>
          <w:p w14:paraId="27AC65B1" w14:textId="77C3D1EE" w:rsidR="00525153" w:rsidRPr="00B45E2C" w:rsidRDefault="00525153" w:rsidP="00525153">
            <w:pPr>
              <w:rPr>
                <w:rFonts w:cs="Times New Roman"/>
                <w:szCs w:val="24"/>
              </w:rPr>
            </w:pPr>
            <w:r w:rsidRPr="00B45E2C">
              <w:rPr>
                <w:rFonts w:cs="Times New Roman"/>
                <w:color w:val="000000"/>
                <w:szCs w:val="24"/>
              </w:rPr>
              <w:t>15k-PGE2</w:t>
            </w:r>
          </w:p>
        </w:tc>
        <w:tc>
          <w:tcPr>
            <w:tcW w:w="0" w:type="auto"/>
          </w:tcPr>
          <w:p w14:paraId="71D89408" w14:textId="2787382F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B45E2C">
              <w:rPr>
                <w:rFonts w:cs="Times New Roman"/>
                <w:szCs w:val="24"/>
              </w:rPr>
              <w:t>COX</w:t>
            </w:r>
          </w:p>
        </w:tc>
        <w:tc>
          <w:tcPr>
            <w:tcW w:w="0" w:type="auto"/>
          </w:tcPr>
          <w:p w14:paraId="22C101CA" w14:textId="33214781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C16666">
              <w:t>-0.036</w:t>
            </w:r>
          </w:p>
        </w:tc>
        <w:tc>
          <w:tcPr>
            <w:tcW w:w="0" w:type="auto"/>
          </w:tcPr>
          <w:p w14:paraId="616E68D0" w14:textId="1EC0E001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C16666">
              <w:t>0.939</w:t>
            </w:r>
          </w:p>
        </w:tc>
        <w:tc>
          <w:tcPr>
            <w:tcW w:w="0" w:type="auto"/>
          </w:tcPr>
          <w:p w14:paraId="583BC26F" w14:textId="685E4C6B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C16666">
              <w:t>0.979</w:t>
            </w:r>
          </w:p>
        </w:tc>
      </w:tr>
      <w:tr w:rsidR="00525153" w:rsidRPr="00B45E2C" w14:paraId="642A11CE" w14:textId="079F0F91" w:rsidTr="005C5F67">
        <w:trPr>
          <w:gridAfter w:val="2"/>
        </w:trPr>
        <w:tc>
          <w:tcPr>
            <w:tcW w:w="0" w:type="auto"/>
            <w:vAlign w:val="bottom"/>
          </w:tcPr>
          <w:p w14:paraId="189AC31B" w14:textId="3A258278" w:rsidR="00525153" w:rsidRPr="00B45E2C" w:rsidRDefault="00525153" w:rsidP="00525153">
            <w:pPr>
              <w:rPr>
                <w:rFonts w:cs="Times New Roman"/>
                <w:szCs w:val="24"/>
              </w:rPr>
            </w:pPr>
            <w:r w:rsidRPr="00B45E2C">
              <w:rPr>
                <w:rFonts w:cs="Times New Roman"/>
                <w:color w:val="000000"/>
                <w:szCs w:val="24"/>
              </w:rPr>
              <w:t>6k-PGF1a</w:t>
            </w:r>
          </w:p>
        </w:tc>
        <w:tc>
          <w:tcPr>
            <w:tcW w:w="0" w:type="auto"/>
          </w:tcPr>
          <w:p w14:paraId="3BC8E533" w14:textId="09832B89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B45E2C">
              <w:rPr>
                <w:rFonts w:cs="Times New Roman"/>
                <w:szCs w:val="24"/>
              </w:rPr>
              <w:t>COX</w:t>
            </w:r>
          </w:p>
        </w:tc>
        <w:tc>
          <w:tcPr>
            <w:tcW w:w="0" w:type="auto"/>
          </w:tcPr>
          <w:p w14:paraId="6668C3A9" w14:textId="04A69EB5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C16666">
              <w:t>0.624</w:t>
            </w:r>
          </w:p>
        </w:tc>
        <w:tc>
          <w:tcPr>
            <w:tcW w:w="0" w:type="auto"/>
          </w:tcPr>
          <w:p w14:paraId="5C272101" w14:textId="07234692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C16666">
              <w:t>0.748</w:t>
            </w:r>
          </w:p>
        </w:tc>
        <w:tc>
          <w:tcPr>
            <w:tcW w:w="0" w:type="auto"/>
          </w:tcPr>
          <w:p w14:paraId="7C24EF16" w14:textId="6F570715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C16666">
              <w:t>0.979</w:t>
            </w:r>
          </w:p>
        </w:tc>
      </w:tr>
      <w:tr w:rsidR="00525153" w:rsidRPr="00B45E2C" w14:paraId="015F6D6C" w14:textId="2FF50EC9" w:rsidTr="005C5F67">
        <w:trPr>
          <w:gridAfter w:val="2"/>
        </w:trPr>
        <w:tc>
          <w:tcPr>
            <w:tcW w:w="0" w:type="auto"/>
            <w:vAlign w:val="bottom"/>
          </w:tcPr>
          <w:p w14:paraId="7F994250" w14:textId="5E1CD55A" w:rsidR="00525153" w:rsidRPr="00B45E2C" w:rsidRDefault="00525153" w:rsidP="00525153">
            <w:pPr>
              <w:rPr>
                <w:rFonts w:cs="Times New Roman"/>
                <w:szCs w:val="24"/>
              </w:rPr>
            </w:pPr>
            <w:r w:rsidRPr="00B45E2C">
              <w:rPr>
                <w:rFonts w:cs="Times New Roman"/>
                <w:color w:val="000000"/>
                <w:szCs w:val="24"/>
              </w:rPr>
              <w:t>12-HHTrE</w:t>
            </w:r>
          </w:p>
        </w:tc>
        <w:tc>
          <w:tcPr>
            <w:tcW w:w="0" w:type="auto"/>
          </w:tcPr>
          <w:p w14:paraId="18DC9D06" w14:textId="0829CCB0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B45E2C">
              <w:rPr>
                <w:rFonts w:cs="Times New Roman"/>
                <w:szCs w:val="24"/>
              </w:rPr>
              <w:t>COX</w:t>
            </w:r>
          </w:p>
        </w:tc>
        <w:tc>
          <w:tcPr>
            <w:tcW w:w="0" w:type="auto"/>
          </w:tcPr>
          <w:p w14:paraId="45A5F560" w14:textId="78B7ABBC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C16666">
              <w:t>-0.266</w:t>
            </w:r>
          </w:p>
        </w:tc>
        <w:tc>
          <w:tcPr>
            <w:tcW w:w="0" w:type="auto"/>
          </w:tcPr>
          <w:p w14:paraId="0AC34CA1" w14:textId="394435EC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C16666">
              <w:t>0.023</w:t>
            </w:r>
          </w:p>
        </w:tc>
        <w:tc>
          <w:tcPr>
            <w:tcW w:w="0" w:type="auto"/>
          </w:tcPr>
          <w:p w14:paraId="67450F28" w14:textId="08D5647F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C16666">
              <w:t>0.203</w:t>
            </w:r>
          </w:p>
        </w:tc>
      </w:tr>
      <w:tr w:rsidR="00525153" w:rsidRPr="00B45E2C" w14:paraId="54526720" w14:textId="5F635F13" w:rsidTr="005C5F67">
        <w:trPr>
          <w:gridAfter w:val="2"/>
        </w:trPr>
        <w:tc>
          <w:tcPr>
            <w:tcW w:w="0" w:type="auto"/>
            <w:vAlign w:val="bottom"/>
          </w:tcPr>
          <w:p w14:paraId="3CC791DE" w14:textId="74D97A42" w:rsidR="00525153" w:rsidRPr="00B45E2C" w:rsidRDefault="00525153" w:rsidP="00525153">
            <w:pPr>
              <w:rPr>
                <w:rFonts w:cs="Times New Roman"/>
                <w:szCs w:val="24"/>
              </w:rPr>
            </w:pPr>
            <w:r w:rsidRPr="00B45E2C">
              <w:rPr>
                <w:rFonts w:cs="Times New Roman"/>
                <w:color w:val="000000"/>
                <w:szCs w:val="24"/>
              </w:rPr>
              <w:t>TXB2</w:t>
            </w:r>
          </w:p>
        </w:tc>
        <w:tc>
          <w:tcPr>
            <w:tcW w:w="0" w:type="auto"/>
          </w:tcPr>
          <w:p w14:paraId="7ADBC4FC" w14:textId="469E2BF7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B45E2C">
              <w:rPr>
                <w:rFonts w:cs="Times New Roman"/>
                <w:szCs w:val="24"/>
              </w:rPr>
              <w:t>COX</w:t>
            </w:r>
          </w:p>
        </w:tc>
        <w:tc>
          <w:tcPr>
            <w:tcW w:w="0" w:type="auto"/>
          </w:tcPr>
          <w:p w14:paraId="58F5C7FE" w14:textId="7D7D13BB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C16666">
              <w:t>-0.022</w:t>
            </w:r>
          </w:p>
        </w:tc>
        <w:tc>
          <w:tcPr>
            <w:tcW w:w="0" w:type="auto"/>
          </w:tcPr>
          <w:p w14:paraId="68064A04" w14:textId="426AE498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C16666">
              <w:t>0.909</w:t>
            </w:r>
          </w:p>
        </w:tc>
        <w:tc>
          <w:tcPr>
            <w:tcW w:w="0" w:type="auto"/>
          </w:tcPr>
          <w:p w14:paraId="02434B2D" w14:textId="19D07835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C16666">
              <w:t>0.979</w:t>
            </w:r>
          </w:p>
        </w:tc>
      </w:tr>
      <w:tr w:rsidR="00525153" w:rsidRPr="00B45E2C" w14:paraId="258D7CEF" w14:textId="6AA7A6B5" w:rsidTr="005C5F67">
        <w:trPr>
          <w:gridAfter w:val="2"/>
        </w:trPr>
        <w:tc>
          <w:tcPr>
            <w:tcW w:w="0" w:type="auto"/>
            <w:vAlign w:val="bottom"/>
          </w:tcPr>
          <w:p w14:paraId="0DC811FA" w14:textId="6ECB6470" w:rsidR="00525153" w:rsidRPr="00B45E2C" w:rsidRDefault="00525153" w:rsidP="00525153">
            <w:pPr>
              <w:rPr>
                <w:rFonts w:cs="Times New Roman"/>
                <w:szCs w:val="24"/>
              </w:rPr>
            </w:pPr>
            <w:r w:rsidRPr="00B45E2C">
              <w:rPr>
                <w:rFonts w:cs="Times New Roman"/>
                <w:color w:val="000000"/>
                <w:szCs w:val="24"/>
              </w:rPr>
              <w:t>AA-COX total</w:t>
            </w:r>
          </w:p>
        </w:tc>
        <w:tc>
          <w:tcPr>
            <w:tcW w:w="0" w:type="auto"/>
          </w:tcPr>
          <w:p w14:paraId="78E9E5C4" w14:textId="77777777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302F0E66" w14:textId="6DA04CB0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C16666">
              <w:t>0.115</w:t>
            </w:r>
          </w:p>
        </w:tc>
        <w:tc>
          <w:tcPr>
            <w:tcW w:w="0" w:type="auto"/>
          </w:tcPr>
          <w:p w14:paraId="184837B3" w14:textId="39AAE80F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C16666">
              <w:t>0.611</w:t>
            </w:r>
          </w:p>
        </w:tc>
        <w:tc>
          <w:tcPr>
            <w:tcW w:w="0" w:type="auto"/>
          </w:tcPr>
          <w:p w14:paraId="3CB351C9" w14:textId="6C95657B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C16666">
              <w:t>0.965</w:t>
            </w:r>
          </w:p>
        </w:tc>
      </w:tr>
      <w:tr w:rsidR="006E78BC" w:rsidRPr="00B45E2C" w14:paraId="0A0F4CE9" w14:textId="77777777" w:rsidTr="005C5F67">
        <w:trPr>
          <w:gridAfter w:val="2"/>
        </w:trPr>
        <w:tc>
          <w:tcPr>
            <w:tcW w:w="0" w:type="auto"/>
            <w:vAlign w:val="bottom"/>
          </w:tcPr>
          <w:p w14:paraId="6319FD91" w14:textId="77777777" w:rsidR="006E78BC" w:rsidRPr="00B45E2C" w:rsidRDefault="006E78BC" w:rsidP="00B45E2C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</w:tcPr>
          <w:p w14:paraId="77219291" w14:textId="77777777" w:rsidR="006E78BC" w:rsidRPr="00B45E2C" w:rsidRDefault="006E78BC" w:rsidP="00B45E2C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1676B807" w14:textId="77777777" w:rsidR="006E78BC" w:rsidRPr="00B45E2C" w:rsidRDefault="006E78BC" w:rsidP="00B45E2C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637EB40A" w14:textId="77777777" w:rsidR="006E78BC" w:rsidRPr="00B45E2C" w:rsidRDefault="006E78BC" w:rsidP="00B45E2C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0ECDD920" w14:textId="77777777" w:rsidR="006E78BC" w:rsidRPr="00B45E2C" w:rsidRDefault="006E78BC" w:rsidP="00B45E2C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525153" w:rsidRPr="00B45E2C" w14:paraId="12C7A424" w14:textId="4655694E" w:rsidTr="005C5F67">
        <w:trPr>
          <w:gridAfter w:val="2"/>
        </w:trPr>
        <w:tc>
          <w:tcPr>
            <w:tcW w:w="0" w:type="auto"/>
            <w:vAlign w:val="bottom"/>
          </w:tcPr>
          <w:p w14:paraId="26D911A2" w14:textId="734FB80B" w:rsidR="00525153" w:rsidRPr="00B45E2C" w:rsidRDefault="00525153" w:rsidP="00525153">
            <w:pPr>
              <w:rPr>
                <w:rFonts w:cs="Times New Roman"/>
                <w:szCs w:val="24"/>
              </w:rPr>
            </w:pPr>
            <w:r w:rsidRPr="00B45E2C">
              <w:rPr>
                <w:rFonts w:cs="Times New Roman"/>
                <w:color w:val="000000"/>
                <w:szCs w:val="24"/>
              </w:rPr>
              <w:t>16-HETE</w:t>
            </w:r>
          </w:p>
        </w:tc>
        <w:tc>
          <w:tcPr>
            <w:tcW w:w="0" w:type="auto"/>
          </w:tcPr>
          <w:p w14:paraId="3AAFEA5B" w14:textId="059DAA81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B45E2C">
              <w:rPr>
                <w:rFonts w:cs="Times New Roman"/>
                <w:szCs w:val="24"/>
              </w:rPr>
              <w:t>CYPh</w:t>
            </w:r>
            <w:proofErr w:type="spellEnd"/>
          </w:p>
        </w:tc>
        <w:tc>
          <w:tcPr>
            <w:tcW w:w="0" w:type="auto"/>
          </w:tcPr>
          <w:p w14:paraId="1F416EC1" w14:textId="0DEEB91D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BA2E10">
              <w:t>-0.219</w:t>
            </w:r>
          </w:p>
        </w:tc>
        <w:tc>
          <w:tcPr>
            <w:tcW w:w="0" w:type="auto"/>
          </w:tcPr>
          <w:p w14:paraId="2C429E82" w14:textId="1A403F35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BA2E10">
              <w:t>0.172</w:t>
            </w:r>
          </w:p>
        </w:tc>
        <w:tc>
          <w:tcPr>
            <w:tcW w:w="0" w:type="auto"/>
          </w:tcPr>
          <w:p w14:paraId="55B5B4A5" w14:textId="2DC588E4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BA2E10">
              <w:t>0.757</w:t>
            </w:r>
          </w:p>
        </w:tc>
      </w:tr>
      <w:tr w:rsidR="00525153" w:rsidRPr="00B45E2C" w14:paraId="59F6A65F" w14:textId="36DFF994" w:rsidTr="005C5F67">
        <w:trPr>
          <w:gridAfter w:val="2"/>
        </w:trPr>
        <w:tc>
          <w:tcPr>
            <w:tcW w:w="0" w:type="auto"/>
            <w:vAlign w:val="bottom"/>
          </w:tcPr>
          <w:p w14:paraId="68AA9023" w14:textId="48661D1B" w:rsidR="00525153" w:rsidRPr="00B45E2C" w:rsidRDefault="00525153" w:rsidP="00525153">
            <w:pPr>
              <w:rPr>
                <w:rFonts w:cs="Times New Roman"/>
                <w:szCs w:val="24"/>
              </w:rPr>
            </w:pPr>
            <w:r w:rsidRPr="00B45E2C">
              <w:rPr>
                <w:rFonts w:cs="Times New Roman"/>
                <w:color w:val="000000"/>
                <w:szCs w:val="24"/>
              </w:rPr>
              <w:t>20-COOH-AA</w:t>
            </w:r>
          </w:p>
        </w:tc>
        <w:tc>
          <w:tcPr>
            <w:tcW w:w="0" w:type="auto"/>
          </w:tcPr>
          <w:p w14:paraId="6BACB402" w14:textId="794540EB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B45E2C">
              <w:rPr>
                <w:rFonts w:cs="Times New Roman"/>
                <w:szCs w:val="24"/>
              </w:rPr>
              <w:t>CYPh</w:t>
            </w:r>
            <w:proofErr w:type="spellEnd"/>
          </w:p>
        </w:tc>
        <w:tc>
          <w:tcPr>
            <w:tcW w:w="0" w:type="auto"/>
          </w:tcPr>
          <w:p w14:paraId="48044CE3" w14:textId="06E8D249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BA2E10">
              <w:t>0.78</w:t>
            </w:r>
            <w:r>
              <w:t>0</w:t>
            </w:r>
          </w:p>
        </w:tc>
        <w:tc>
          <w:tcPr>
            <w:tcW w:w="0" w:type="auto"/>
          </w:tcPr>
          <w:p w14:paraId="68066FA9" w14:textId="33E99701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BA2E10">
              <w:t>0.568</w:t>
            </w:r>
          </w:p>
        </w:tc>
        <w:tc>
          <w:tcPr>
            <w:tcW w:w="0" w:type="auto"/>
          </w:tcPr>
          <w:p w14:paraId="49768239" w14:textId="2352D566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BA2E10">
              <w:t>0.979</w:t>
            </w:r>
          </w:p>
        </w:tc>
      </w:tr>
      <w:tr w:rsidR="00525153" w:rsidRPr="00B45E2C" w14:paraId="04D7C3EF" w14:textId="626EAE47" w:rsidTr="005C5F67">
        <w:trPr>
          <w:gridAfter w:val="2"/>
        </w:trPr>
        <w:tc>
          <w:tcPr>
            <w:tcW w:w="0" w:type="auto"/>
            <w:vAlign w:val="bottom"/>
          </w:tcPr>
          <w:p w14:paraId="2F8D6710" w14:textId="3EF98A5B" w:rsidR="00525153" w:rsidRPr="00B45E2C" w:rsidRDefault="00525153" w:rsidP="00525153">
            <w:pPr>
              <w:rPr>
                <w:rFonts w:cs="Times New Roman"/>
                <w:szCs w:val="24"/>
              </w:rPr>
            </w:pPr>
            <w:r w:rsidRPr="00B45E2C">
              <w:rPr>
                <w:rFonts w:cs="Times New Roman"/>
                <w:color w:val="000000"/>
                <w:szCs w:val="24"/>
              </w:rPr>
              <w:lastRenderedPageBreak/>
              <w:t>AA-</w:t>
            </w:r>
            <w:proofErr w:type="spellStart"/>
            <w:r w:rsidRPr="00B45E2C">
              <w:rPr>
                <w:rFonts w:cs="Times New Roman"/>
                <w:color w:val="000000"/>
                <w:szCs w:val="24"/>
              </w:rPr>
              <w:t>CYPh</w:t>
            </w:r>
            <w:proofErr w:type="spellEnd"/>
            <w:r w:rsidRPr="00B45E2C">
              <w:rPr>
                <w:rFonts w:cs="Times New Roman"/>
                <w:color w:val="000000"/>
                <w:szCs w:val="24"/>
              </w:rPr>
              <w:t xml:space="preserve"> total</w:t>
            </w:r>
          </w:p>
        </w:tc>
        <w:tc>
          <w:tcPr>
            <w:tcW w:w="0" w:type="auto"/>
          </w:tcPr>
          <w:p w14:paraId="3F93CE97" w14:textId="77777777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3C5C13FB" w14:textId="3BD16596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BA2E10">
              <w:t>0.494</w:t>
            </w:r>
          </w:p>
        </w:tc>
        <w:tc>
          <w:tcPr>
            <w:tcW w:w="0" w:type="auto"/>
          </w:tcPr>
          <w:p w14:paraId="33775A81" w14:textId="73F19460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BA2E10">
              <w:t>0.9</w:t>
            </w:r>
            <w:r>
              <w:t>00</w:t>
            </w:r>
          </w:p>
        </w:tc>
        <w:tc>
          <w:tcPr>
            <w:tcW w:w="0" w:type="auto"/>
          </w:tcPr>
          <w:p w14:paraId="4B20D75F" w14:textId="1E4DDBDE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BA2E10">
              <w:t>0.965</w:t>
            </w:r>
          </w:p>
        </w:tc>
      </w:tr>
      <w:tr w:rsidR="006E78BC" w:rsidRPr="00B45E2C" w14:paraId="3FFC546F" w14:textId="77777777" w:rsidTr="005C5F67">
        <w:trPr>
          <w:gridAfter w:val="2"/>
        </w:trPr>
        <w:tc>
          <w:tcPr>
            <w:tcW w:w="0" w:type="auto"/>
            <w:vAlign w:val="bottom"/>
          </w:tcPr>
          <w:p w14:paraId="44728278" w14:textId="77777777" w:rsidR="006E78BC" w:rsidRPr="00B45E2C" w:rsidRDefault="006E78BC" w:rsidP="00842714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</w:tcPr>
          <w:p w14:paraId="7804058A" w14:textId="77777777" w:rsidR="006E78BC" w:rsidRPr="00B45E2C" w:rsidRDefault="006E78BC" w:rsidP="00C5332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1379A5BF" w14:textId="77777777" w:rsidR="006E78BC" w:rsidRPr="00B45E2C" w:rsidRDefault="006E78BC" w:rsidP="00C5332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3CD85865" w14:textId="77777777" w:rsidR="006E78BC" w:rsidRPr="00B45E2C" w:rsidRDefault="006E78BC" w:rsidP="00C5332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52C3E385" w14:textId="77777777" w:rsidR="006E78BC" w:rsidRPr="00B45E2C" w:rsidRDefault="006E78BC" w:rsidP="00C5332B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525153" w:rsidRPr="00B45E2C" w14:paraId="372ECF93" w14:textId="45F341D6" w:rsidTr="005C5F67">
        <w:trPr>
          <w:gridAfter w:val="2"/>
        </w:trPr>
        <w:tc>
          <w:tcPr>
            <w:tcW w:w="0" w:type="auto"/>
            <w:vAlign w:val="bottom"/>
          </w:tcPr>
          <w:p w14:paraId="4515319E" w14:textId="3B2069E0" w:rsidR="00525153" w:rsidRPr="00B45E2C" w:rsidRDefault="00525153" w:rsidP="00525153">
            <w:pPr>
              <w:rPr>
                <w:rFonts w:cs="Times New Roman"/>
                <w:szCs w:val="24"/>
              </w:rPr>
            </w:pPr>
            <w:r w:rsidRPr="00B45E2C">
              <w:rPr>
                <w:rFonts w:cs="Times New Roman"/>
                <w:color w:val="000000"/>
                <w:szCs w:val="24"/>
              </w:rPr>
              <w:t>5,6-EpETrE</w:t>
            </w:r>
          </w:p>
        </w:tc>
        <w:tc>
          <w:tcPr>
            <w:tcW w:w="0" w:type="auto"/>
          </w:tcPr>
          <w:p w14:paraId="7774AC65" w14:textId="064F1B95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B45E2C">
              <w:rPr>
                <w:rFonts w:cs="Times New Roman"/>
                <w:szCs w:val="24"/>
              </w:rPr>
              <w:t>CYPe</w:t>
            </w:r>
            <w:proofErr w:type="spellEnd"/>
          </w:p>
        </w:tc>
        <w:tc>
          <w:tcPr>
            <w:tcW w:w="0" w:type="auto"/>
          </w:tcPr>
          <w:p w14:paraId="47D4F141" w14:textId="178DFD5F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47441F">
              <w:t>-0.7</w:t>
            </w:r>
            <w:r>
              <w:t>00</w:t>
            </w:r>
          </w:p>
        </w:tc>
        <w:tc>
          <w:tcPr>
            <w:tcW w:w="0" w:type="auto"/>
          </w:tcPr>
          <w:p w14:paraId="4F381FF5" w14:textId="7B24F22E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47441F">
              <w:t>0.623</w:t>
            </w:r>
          </w:p>
        </w:tc>
        <w:tc>
          <w:tcPr>
            <w:tcW w:w="0" w:type="auto"/>
          </w:tcPr>
          <w:p w14:paraId="20317EEB" w14:textId="536BD342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47441F">
              <w:t>0.979</w:t>
            </w:r>
          </w:p>
        </w:tc>
      </w:tr>
      <w:tr w:rsidR="00525153" w:rsidRPr="00B45E2C" w14:paraId="0D56AE41" w14:textId="25DEBE7C" w:rsidTr="005C5F67">
        <w:trPr>
          <w:gridAfter w:val="2"/>
        </w:trPr>
        <w:tc>
          <w:tcPr>
            <w:tcW w:w="0" w:type="auto"/>
            <w:vAlign w:val="bottom"/>
          </w:tcPr>
          <w:p w14:paraId="5712A45D" w14:textId="0EE56A00" w:rsidR="00525153" w:rsidRPr="00B45E2C" w:rsidRDefault="00525153" w:rsidP="00525153">
            <w:pPr>
              <w:rPr>
                <w:rFonts w:cs="Times New Roman"/>
                <w:szCs w:val="24"/>
              </w:rPr>
            </w:pPr>
            <w:r w:rsidRPr="00B45E2C">
              <w:rPr>
                <w:rFonts w:cs="Times New Roman"/>
                <w:color w:val="000000"/>
                <w:szCs w:val="24"/>
              </w:rPr>
              <w:t>5,6-DiHETrE</w:t>
            </w:r>
          </w:p>
        </w:tc>
        <w:tc>
          <w:tcPr>
            <w:tcW w:w="0" w:type="auto"/>
          </w:tcPr>
          <w:p w14:paraId="5F75921E" w14:textId="41A9C343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B45E2C">
              <w:rPr>
                <w:rFonts w:cs="Times New Roman"/>
                <w:szCs w:val="24"/>
              </w:rPr>
              <w:t>CYPe</w:t>
            </w:r>
            <w:proofErr w:type="spellEnd"/>
          </w:p>
        </w:tc>
        <w:tc>
          <w:tcPr>
            <w:tcW w:w="0" w:type="auto"/>
          </w:tcPr>
          <w:p w14:paraId="7EA24342" w14:textId="6A947140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47441F">
              <w:t>0.277</w:t>
            </w:r>
          </w:p>
        </w:tc>
        <w:tc>
          <w:tcPr>
            <w:tcW w:w="0" w:type="auto"/>
          </w:tcPr>
          <w:p w14:paraId="31FB3616" w14:textId="5BC9A221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47441F">
              <w:t>0.463</w:t>
            </w:r>
          </w:p>
        </w:tc>
        <w:tc>
          <w:tcPr>
            <w:tcW w:w="0" w:type="auto"/>
          </w:tcPr>
          <w:p w14:paraId="6D3E6EF7" w14:textId="615DABD2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47441F">
              <w:t>0.979</w:t>
            </w:r>
          </w:p>
        </w:tc>
      </w:tr>
      <w:tr w:rsidR="00525153" w:rsidRPr="00B45E2C" w14:paraId="2B3A6825" w14:textId="0F33E45B" w:rsidTr="005C5F67">
        <w:trPr>
          <w:gridAfter w:val="2"/>
        </w:trPr>
        <w:tc>
          <w:tcPr>
            <w:tcW w:w="0" w:type="auto"/>
            <w:vAlign w:val="bottom"/>
          </w:tcPr>
          <w:p w14:paraId="6B528A73" w14:textId="7C08F473" w:rsidR="00525153" w:rsidRPr="00B45E2C" w:rsidRDefault="00525153" w:rsidP="00525153">
            <w:pPr>
              <w:rPr>
                <w:rFonts w:cs="Times New Roman"/>
                <w:szCs w:val="24"/>
              </w:rPr>
            </w:pPr>
            <w:r w:rsidRPr="00B45E2C">
              <w:rPr>
                <w:rFonts w:cs="Times New Roman"/>
                <w:color w:val="000000"/>
                <w:szCs w:val="24"/>
              </w:rPr>
              <w:t>8,9-EpETrE</w:t>
            </w:r>
          </w:p>
        </w:tc>
        <w:tc>
          <w:tcPr>
            <w:tcW w:w="0" w:type="auto"/>
          </w:tcPr>
          <w:p w14:paraId="33184D64" w14:textId="28B4A7D9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B45E2C">
              <w:rPr>
                <w:rFonts w:cs="Times New Roman"/>
                <w:szCs w:val="24"/>
              </w:rPr>
              <w:t>CYPe</w:t>
            </w:r>
            <w:proofErr w:type="spellEnd"/>
          </w:p>
        </w:tc>
        <w:tc>
          <w:tcPr>
            <w:tcW w:w="0" w:type="auto"/>
          </w:tcPr>
          <w:p w14:paraId="10923C5E" w14:textId="3D3DE5E0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47441F">
              <w:t>0.33</w:t>
            </w:r>
            <w:r>
              <w:t>0</w:t>
            </w:r>
          </w:p>
        </w:tc>
        <w:tc>
          <w:tcPr>
            <w:tcW w:w="0" w:type="auto"/>
          </w:tcPr>
          <w:p w14:paraId="55229852" w14:textId="3EF65B95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47441F">
              <w:t>0.009</w:t>
            </w:r>
          </w:p>
        </w:tc>
        <w:tc>
          <w:tcPr>
            <w:tcW w:w="0" w:type="auto"/>
          </w:tcPr>
          <w:p w14:paraId="54CC3CD1" w14:textId="0C2428F7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47441F">
              <w:t>0.181</w:t>
            </w:r>
          </w:p>
        </w:tc>
      </w:tr>
      <w:tr w:rsidR="00525153" w:rsidRPr="00B45E2C" w14:paraId="20D0AA95" w14:textId="3A45FBE3" w:rsidTr="005C5F67">
        <w:trPr>
          <w:gridAfter w:val="2"/>
        </w:trPr>
        <w:tc>
          <w:tcPr>
            <w:tcW w:w="0" w:type="auto"/>
            <w:vAlign w:val="bottom"/>
          </w:tcPr>
          <w:p w14:paraId="18252B90" w14:textId="7CF8F37B" w:rsidR="00525153" w:rsidRPr="00B45E2C" w:rsidRDefault="00525153" w:rsidP="00525153">
            <w:pPr>
              <w:rPr>
                <w:rFonts w:cs="Times New Roman"/>
                <w:szCs w:val="24"/>
              </w:rPr>
            </w:pPr>
            <w:r w:rsidRPr="00B45E2C">
              <w:rPr>
                <w:rFonts w:cs="Times New Roman"/>
                <w:color w:val="000000"/>
                <w:szCs w:val="24"/>
              </w:rPr>
              <w:t>8,9-DiHETrE</w:t>
            </w:r>
          </w:p>
        </w:tc>
        <w:tc>
          <w:tcPr>
            <w:tcW w:w="0" w:type="auto"/>
          </w:tcPr>
          <w:p w14:paraId="1765DBDB" w14:textId="359806C0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B45E2C">
              <w:rPr>
                <w:rFonts w:cs="Times New Roman"/>
                <w:szCs w:val="24"/>
              </w:rPr>
              <w:t>CYPe</w:t>
            </w:r>
            <w:proofErr w:type="spellEnd"/>
          </w:p>
        </w:tc>
        <w:tc>
          <w:tcPr>
            <w:tcW w:w="0" w:type="auto"/>
          </w:tcPr>
          <w:p w14:paraId="7E621F9A" w14:textId="62444A4B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47441F">
              <w:t>0.268</w:t>
            </w:r>
          </w:p>
        </w:tc>
        <w:tc>
          <w:tcPr>
            <w:tcW w:w="0" w:type="auto"/>
          </w:tcPr>
          <w:p w14:paraId="156362C4" w14:textId="70E312C8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47441F">
              <w:t>0.245</w:t>
            </w:r>
          </w:p>
        </w:tc>
        <w:tc>
          <w:tcPr>
            <w:tcW w:w="0" w:type="auto"/>
          </w:tcPr>
          <w:p w14:paraId="29DD04C4" w14:textId="5254864E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47441F">
              <w:t>0.757</w:t>
            </w:r>
          </w:p>
        </w:tc>
      </w:tr>
      <w:tr w:rsidR="00525153" w:rsidRPr="00B45E2C" w14:paraId="451BA13E" w14:textId="77777777" w:rsidTr="005C5F67">
        <w:trPr>
          <w:gridAfter w:val="2"/>
        </w:trPr>
        <w:tc>
          <w:tcPr>
            <w:tcW w:w="0" w:type="auto"/>
            <w:vAlign w:val="bottom"/>
          </w:tcPr>
          <w:p w14:paraId="764106A2" w14:textId="77777777" w:rsidR="00525153" w:rsidRPr="00B45E2C" w:rsidRDefault="00525153" w:rsidP="00525153">
            <w:pPr>
              <w:rPr>
                <w:rFonts w:cs="Times New Roman"/>
                <w:szCs w:val="24"/>
              </w:rPr>
            </w:pPr>
            <w:r w:rsidRPr="00B45E2C">
              <w:rPr>
                <w:rFonts w:cs="Times New Roman"/>
                <w:color w:val="000000"/>
                <w:szCs w:val="24"/>
              </w:rPr>
              <w:t>11,12-EpETrE</w:t>
            </w:r>
          </w:p>
        </w:tc>
        <w:tc>
          <w:tcPr>
            <w:tcW w:w="0" w:type="auto"/>
          </w:tcPr>
          <w:p w14:paraId="37A878CD" w14:textId="2447C234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B45E2C">
              <w:rPr>
                <w:rFonts w:cs="Times New Roman"/>
                <w:szCs w:val="24"/>
              </w:rPr>
              <w:t>CYPe</w:t>
            </w:r>
            <w:proofErr w:type="spellEnd"/>
          </w:p>
        </w:tc>
        <w:tc>
          <w:tcPr>
            <w:tcW w:w="0" w:type="auto"/>
          </w:tcPr>
          <w:p w14:paraId="3DA288E7" w14:textId="0FB13DB9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47441F">
              <w:t>0.199</w:t>
            </w:r>
          </w:p>
        </w:tc>
        <w:tc>
          <w:tcPr>
            <w:tcW w:w="0" w:type="auto"/>
          </w:tcPr>
          <w:p w14:paraId="1F6AE1C8" w14:textId="1D999E74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47441F">
              <w:t>0.471</w:t>
            </w:r>
          </w:p>
        </w:tc>
        <w:tc>
          <w:tcPr>
            <w:tcW w:w="0" w:type="auto"/>
          </w:tcPr>
          <w:p w14:paraId="626483A8" w14:textId="29607D1E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47441F">
              <w:t>0.979</w:t>
            </w:r>
          </w:p>
        </w:tc>
      </w:tr>
      <w:tr w:rsidR="00525153" w:rsidRPr="00B45E2C" w14:paraId="20982FE2" w14:textId="1F0C89C1" w:rsidTr="005C5F67">
        <w:trPr>
          <w:gridAfter w:val="2"/>
        </w:trPr>
        <w:tc>
          <w:tcPr>
            <w:tcW w:w="0" w:type="auto"/>
            <w:vAlign w:val="bottom"/>
          </w:tcPr>
          <w:p w14:paraId="0AA327B4" w14:textId="54B23AE8" w:rsidR="00525153" w:rsidRPr="00B45E2C" w:rsidRDefault="00525153" w:rsidP="00525153">
            <w:pPr>
              <w:rPr>
                <w:rFonts w:cs="Times New Roman"/>
                <w:szCs w:val="24"/>
              </w:rPr>
            </w:pPr>
            <w:r w:rsidRPr="00B45E2C">
              <w:rPr>
                <w:rFonts w:cs="Times New Roman"/>
                <w:color w:val="000000"/>
                <w:szCs w:val="24"/>
              </w:rPr>
              <w:t>11,12-DiHETrE</w:t>
            </w:r>
          </w:p>
        </w:tc>
        <w:tc>
          <w:tcPr>
            <w:tcW w:w="0" w:type="auto"/>
          </w:tcPr>
          <w:p w14:paraId="367B66B9" w14:textId="6FF1FF2F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B45E2C">
              <w:rPr>
                <w:rFonts w:cs="Times New Roman"/>
                <w:szCs w:val="24"/>
              </w:rPr>
              <w:t>CYPe</w:t>
            </w:r>
            <w:proofErr w:type="spellEnd"/>
          </w:p>
        </w:tc>
        <w:tc>
          <w:tcPr>
            <w:tcW w:w="0" w:type="auto"/>
          </w:tcPr>
          <w:p w14:paraId="2039C553" w14:textId="75ACAB7B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47441F">
              <w:t>0.033</w:t>
            </w:r>
          </w:p>
        </w:tc>
        <w:tc>
          <w:tcPr>
            <w:tcW w:w="0" w:type="auto"/>
          </w:tcPr>
          <w:p w14:paraId="6353CACE" w14:textId="7C3B87BD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47441F">
              <w:t>0.791</w:t>
            </w:r>
          </w:p>
        </w:tc>
        <w:tc>
          <w:tcPr>
            <w:tcW w:w="0" w:type="auto"/>
          </w:tcPr>
          <w:p w14:paraId="3F0D6D95" w14:textId="12D359D2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47441F">
              <w:t>0.979</w:t>
            </w:r>
          </w:p>
        </w:tc>
      </w:tr>
      <w:tr w:rsidR="00525153" w:rsidRPr="00B45E2C" w14:paraId="73D99758" w14:textId="1040C2E3" w:rsidTr="005C5F67">
        <w:trPr>
          <w:gridAfter w:val="2"/>
        </w:trPr>
        <w:tc>
          <w:tcPr>
            <w:tcW w:w="0" w:type="auto"/>
            <w:vAlign w:val="bottom"/>
          </w:tcPr>
          <w:p w14:paraId="565B49C6" w14:textId="449B118D" w:rsidR="00525153" w:rsidRPr="00B45E2C" w:rsidRDefault="00525153" w:rsidP="00525153">
            <w:pPr>
              <w:rPr>
                <w:rFonts w:cs="Times New Roman"/>
                <w:szCs w:val="24"/>
              </w:rPr>
            </w:pPr>
            <w:r w:rsidRPr="00B45E2C">
              <w:rPr>
                <w:rFonts w:cs="Times New Roman"/>
                <w:color w:val="000000"/>
                <w:szCs w:val="24"/>
              </w:rPr>
              <w:t>14,15-EpETrE</w:t>
            </w:r>
          </w:p>
        </w:tc>
        <w:tc>
          <w:tcPr>
            <w:tcW w:w="0" w:type="auto"/>
          </w:tcPr>
          <w:p w14:paraId="6F6E6563" w14:textId="31D7940E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B45E2C">
              <w:rPr>
                <w:rFonts w:cs="Times New Roman"/>
                <w:szCs w:val="24"/>
              </w:rPr>
              <w:t>CYPe</w:t>
            </w:r>
            <w:proofErr w:type="spellEnd"/>
          </w:p>
        </w:tc>
        <w:tc>
          <w:tcPr>
            <w:tcW w:w="0" w:type="auto"/>
          </w:tcPr>
          <w:p w14:paraId="6C0C8C02" w14:textId="51298004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47441F">
              <w:t>-0.201</w:t>
            </w:r>
          </w:p>
        </w:tc>
        <w:tc>
          <w:tcPr>
            <w:tcW w:w="0" w:type="auto"/>
          </w:tcPr>
          <w:p w14:paraId="38641DD7" w14:textId="4020F22B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47441F">
              <w:t>0.415</w:t>
            </w:r>
          </w:p>
        </w:tc>
        <w:tc>
          <w:tcPr>
            <w:tcW w:w="0" w:type="auto"/>
          </w:tcPr>
          <w:p w14:paraId="1F812ECC" w14:textId="4AF737DC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47441F">
              <w:t>0.979</w:t>
            </w:r>
          </w:p>
        </w:tc>
      </w:tr>
      <w:tr w:rsidR="00525153" w:rsidRPr="00B45E2C" w14:paraId="0FC89DD6" w14:textId="39ED01A8" w:rsidTr="005C5F67">
        <w:trPr>
          <w:gridAfter w:val="2"/>
        </w:trPr>
        <w:tc>
          <w:tcPr>
            <w:tcW w:w="0" w:type="auto"/>
            <w:vAlign w:val="bottom"/>
          </w:tcPr>
          <w:p w14:paraId="7475C785" w14:textId="0A69BA51" w:rsidR="00525153" w:rsidRPr="00B45E2C" w:rsidRDefault="00525153" w:rsidP="00525153">
            <w:pPr>
              <w:rPr>
                <w:rFonts w:cs="Times New Roman"/>
                <w:szCs w:val="24"/>
              </w:rPr>
            </w:pPr>
            <w:r w:rsidRPr="00B45E2C">
              <w:rPr>
                <w:rFonts w:cs="Times New Roman"/>
                <w:color w:val="000000"/>
                <w:szCs w:val="24"/>
              </w:rPr>
              <w:t>14,15-DiHETrE</w:t>
            </w:r>
          </w:p>
        </w:tc>
        <w:tc>
          <w:tcPr>
            <w:tcW w:w="0" w:type="auto"/>
          </w:tcPr>
          <w:p w14:paraId="6DAB5FF4" w14:textId="365798CE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B45E2C">
              <w:rPr>
                <w:rFonts w:cs="Times New Roman"/>
                <w:szCs w:val="24"/>
              </w:rPr>
              <w:t>CYPe</w:t>
            </w:r>
            <w:proofErr w:type="spellEnd"/>
          </w:p>
        </w:tc>
        <w:tc>
          <w:tcPr>
            <w:tcW w:w="0" w:type="auto"/>
          </w:tcPr>
          <w:p w14:paraId="09A7086A" w14:textId="0AA89D57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47441F">
              <w:t>0.18</w:t>
            </w:r>
            <w:r>
              <w:t>0</w:t>
            </w:r>
          </w:p>
        </w:tc>
        <w:tc>
          <w:tcPr>
            <w:tcW w:w="0" w:type="auto"/>
          </w:tcPr>
          <w:p w14:paraId="67FA7E35" w14:textId="2E3CE106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47441F">
              <w:t>0.557</w:t>
            </w:r>
          </w:p>
        </w:tc>
        <w:tc>
          <w:tcPr>
            <w:tcW w:w="0" w:type="auto"/>
          </w:tcPr>
          <w:p w14:paraId="546550B0" w14:textId="70917D64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47441F">
              <w:t>0.979</w:t>
            </w:r>
          </w:p>
        </w:tc>
      </w:tr>
      <w:tr w:rsidR="00525153" w:rsidRPr="00B45E2C" w14:paraId="0ED05652" w14:textId="4DD554CA" w:rsidTr="005C5F67">
        <w:trPr>
          <w:gridAfter w:val="2"/>
        </w:trPr>
        <w:tc>
          <w:tcPr>
            <w:tcW w:w="0" w:type="auto"/>
            <w:vAlign w:val="bottom"/>
          </w:tcPr>
          <w:p w14:paraId="329F4561" w14:textId="5F7C553C" w:rsidR="00525153" w:rsidRPr="00B45E2C" w:rsidRDefault="00525153" w:rsidP="00525153">
            <w:pPr>
              <w:rPr>
                <w:rFonts w:cs="Times New Roman"/>
                <w:szCs w:val="24"/>
              </w:rPr>
            </w:pPr>
            <w:r w:rsidRPr="00B45E2C">
              <w:rPr>
                <w:rFonts w:cs="Times New Roman"/>
                <w:color w:val="000000"/>
                <w:szCs w:val="24"/>
              </w:rPr>
              <w:t>AA-</w:t>
            </w:r>
            <w:proofErr w:type="spellStart"/>
            <w:r w:rsidRPr="00B45E2C">
              <w:rPr>
                <w:rFonts w:cs="Times New Roman"/>
                <w:color w:val="000000"/>
                <w:szCs w:val="24"/>
              </w:rPr>
              <w:t>CYPe</w:t>
            </w:r>
            <w:proofErr w:type="spellEnd"/>
          </w:p>
        </w:tc>
        <w:tc>
          <w:tcPr>
            <w:tcW w:w="0" w:type="auto"/>
          </w:tcPr>
          <w:p w14:paraId="57FD25B3" w14:textId="77777777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3DE8138A" w14:textId="188459D8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47441F">
              <w:t>0.121</w:t>
            </w:r>
          </w:p>
        </w:tc>
        <w:tc>
          <w:tcPr>
            <w:tcW w:w="0" w:type="auto"/>
          </w:tcPr>
          <w:p w14:paraId="0B427006" w14:textId="28777854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47441F">
              <w:t>0.275</w:t>
            </w:r>
          </w:p>
        </w:tc>
        <w:tc>
          <w:tcPr>
            <w:tcW w:w="0" w:type="auto"/>
          </w:tcPr>
          <w:p w14:paraId="0C22B5F5" w14:textId="0A500596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47441F">
              <w:t>0.824</w:t>
            </w:r>
          </w:p>
        </w:tc>
      </w:tr>
      <w:tr w:rsidR="006E78BC" w:rsidRPr="00B45E2C" w14:paraId="7F560049" w14:textId="77777777" w:rsidTr="005C5F67">
        <w:trPr>
          <w:gridAfter w:val="2"/>
        </w:trPr>
        <w:tc>
          <w:tcPr>
            <w:tcW w:w="0" w:type="auto"/>
            <w:vAlign w:val="bottom"/>
          </w:tcPr>
          <w:p w14:paraId="2710ECC0" w14:textId="77777777" w:rsidR="006E78BC" w:rsidRPr="00B45E2C" w:rsidRDefault="006E78BC" w:rsidP="00842714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</w:tcPr>
          <w:p w14:paraId="4F57475C" w14:textId="77777777" w:rsidR="006E78BC" w:rsidRPr="00B45E2C" w:rsidRDefault="006E78BC" w:rsidP="00C5332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396866CE" w14:textId="77777777" w:rsidR="006E78BC" w:rsidRPr="00B45E2C" w:rsidRDefault="006E78BC" w:rsidP="00C5332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753CB058" w14:textId="77777777" w:rsidR="006E78BC" w:rsidRPr="00B45E2C" w:rsidRDefault="006E78BC" w:rsidP="00C5332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3446130F" w14:textId="77777777" w:rsidR="006E78BC" w:rsidRPr="00B45E2C" w:rsidRDefault="006E78BC" w:rsidP="00C5332B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525153" w:rsidRPr="00B45E2C" w14:paraId="0DF9B0BA" w14:textId="2AAB330D" w:rsidTr="005C5F67">
        <w:trPr>
          <w:gridAfter w:val="2"/>
        </w:trPr>
        <w:tc>
          <w:tcPr>
            <w:tcW w:w="0" w:type="auto"/>
            <w:vAlign w:val="bottom"/>
          </w:tcPr>
          <w:p w14:paraId="515D3B59" w14:textId="7B004012" w:rsidR="00525153" w:rsidRPr="00B45E2C" w:rsidRDefault="00525153" w:rsidP="00525153">
            <w:pPr>
              <w:rPr>
                <w:rFonts w:cs="Times New Roman"/>
                <w:szCs w:val="24"/>
              </w:rPr>
            </w:pPr>
            <w:r w:rsidRPr="00B45E2C">
              <w:rPr>
                <w:rFonts w:cs="Times New Roman"/>
                <w:color w:val="000000"/>
                <w:szCs w:val="24"/>
              </w:rPr>
              <w:t>5-HETE</w:t>
            </w:r>
          </w:p>
        </w:tc>
        <w:tc>
          <w:tcPr>
            <w:tcW w:w="0" w:type="auto"/>
          </w:tcPr>
          <w:p w14:paraId="725AB1FF" w14:textId="3818CCCA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B45E2C">
              <w:rPr>
                <w:rFonts w:cs="Times New Roman"/>
                <w:szCs w:val="24"/>
              </w:rPr>
              <w:t>LOX</w:t>
            </w:r>
          </w:p>
        </w:tc>
        <w:tc>
          <w:tcPr>
            <w:tcW w:w="0" w:type="auto"/>
          </w:tcPr>
          <w:p w14:paraId="1CA2DE27" w14:textId="712F461B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B86489">
              <w:t>-0.539</w:t>
            </w:r>
          </w:p>
        </w:tc>
        <w:tc>
          <w:tcPr>
            <w:tcW w:w="0" w:type="auto"/>
          </w:tcPr>
          <w:p w14:paraId="2F313637" w14:textId="3DA17BA9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B86489">
              <w:t>0.158</w:t>
            </w:r>
          </w:p>
        </w:tc>
        <w:tc>
          <w:tcPr>
            <w:tcW w:w="0" w:type="auto"/>
          </w:tcPr>
          <w:p w14:paraId="04D2324C" w14:textId="7711D3FD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B86489">
              <w:t>0.757</w:t>
            </w:r>
          </w:p>
        </w:tc>
      </w:tr>
      <w:tr w:rsidR="00525153" w:rsidRPr="00B45E2C" w14:paraId="5AA1BAC8" w14:textId="0EE04669" w:rsidTr="005C5F67">
        <w:trPr>
          <w:gridAfter w:val="2"/>
        </w:trPr>
        <w:tc>
          <w:tcPr>
            <w:tcW w:w="0" w:type="auto"/>
            <w:vAlign w:val="bottom"/>
          </w:tcPr>
          <w:p w14:paraId="11DB13C6" w14:textId="47846BB8" w:rsidR="00525153" w:rsidRPr="00B45E2C" w:rsidRDefault="00525153" w:rsidP="00525153">
            <w:pPr>
              <w:rPr>
                <w:rFonts w:cs="Times New Roman"/>
                <w:szCs w:val="24"/>
              </w:rPr>
            </w:pPr>
            <w:r w:rsidRPr="00B45E2C">
              <w:rPr>
                <w:rFonts w:cs="Times New Roman"/>
                <w:color w:val="000000"/>
                <w:szCs w:val="24"/>
              </w:rPr>
              <w:t>5-oxoETE</w:t>
            </w:r>
          </w:p>
        </w:tc>
        <w:tc>
          <w:tcPr>
            <w:tcW w:w="0" w:type="auto"/>
          </w:tcPr>
          <w:p w14:paraId="633D85D2" w14:textId="53834D70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B45E2C">
              <w:rPr>
                <w:rFonts w:cs="Times New Roman"/>
                <w:szCs w:val="24"/>
              </w:rPr>
              <w:t>LOX</w:t>
            </w:r>
          </w:p>
        </w:tc>
        <w:tc>
          <w:tcPr>
            <w:tcW w:w="0" w:type="auto"/>
          </w:tcPr>
          <w:p w14:paraId="05EA8AEB" w14:textId="27DA2435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B86489">
              <w:t>-1</w:t>
            </w:r>
            <w:r>
              <w:t>.00</w:t>
            </w:r>
          </w:p>
        </w:tc>
        <w:tc>
          <w:tcPr>
            <w:tcW w:w="0" w:type="auto"/>
          </w:tcPr>
          <w:p w14:paraId="11E0080E" w14:textId="1CF54403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B86489">
              <w:t>0.187</w:t>
            </w:r>
          </w:p>
        </w:tc>
        <w:tc>
          <w:tcPr>
            <w:tcW w:w="0" w:type="auto"/>
          </w:tcPr>
          <w:p w14:paraId="4CF9D17B" w14:textId="083EF279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B86489">
              <w:t>0.757</w:t>
            </w:r>
          </w:p>
        </w:tc>
      </w:tr>
      <w:tr w:rsidR="00525153" w:rsidRPr="00B45E2C" w14:paraId="48B18F8D" w14:textId="26E64363" w:rsidTr="005C5F67">
        <w:trPr>
          <w:gridAfter w:val="2"/>
        </w:trPr>
        <w:tc>
          <w:tcPr>
            <w:tcW w:w="0" w:type="auto"/>
            <w:vAlign w:val="bottom"/>
          </w:tcPr>
          <w:p w14:paraId="320B87CF" w14:textId="35D2C165" w:rsidR="00525153" w:rsidRPr="00B45E2C" w:rsidRDefault="00525153" w:rsidP="00525153">
            <w:pPr>
              <w:rPr>
                <w:rFonts w:cs="Times New Roman"/>
                <w:szCs w:val="24"/>
              </w:rPr>
            </w:pPr>
            <w:r w:rsidRPr="00B45E2C">
              <w:rPr>
                <w:rFonts w:cs="Times New Roman"/>
                <w:color w:val="000000"/>
                <w:szCs w:val="24"/>
              </w:rPr>
              <w:t>8-HETE</w:t>
            </w:r>
          </w:p>
        </w:tc>
        <w:tc>
          <w:tcPr>
            <w:tcW w:w="0" w:type="auto"/>
          </w:tcPr>
          <w:p w14:paraId="20DB8EE5" w14:textId="6F3EAC02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B45E2C">
              <w:rPr>
                <w:rFonts w:cs="Times New Roman"/>
                <w:szCs w:val="24"/>
              </w:rPr>
              <w:t>LOX</w:t>
            </w:r>
          </w:p>
        </w:tc>
        <w:tc>
          <w:tcPr>
            <w:tcW w:w="0" w:type="auto"/>
          </w:tcPr>
          <w:p w14:paraId="14D4433F" w14:textId="76ABC983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B86489">
              <w:t>-0.42</w:t>
            </w:r>
            <w:r>
              <w:t>0</w:t>
            </w:r>
          </w:p>
        </w:tc>
        <w:tc>
          <w:tcPr>
            <w:tcW w:w="0" w:type="auto"/>
          </w:tcPr>
          <w:p w14:paraId="2E247BE3" w14:textId="0AEAA125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B86489">
              <w:t>0.302</w:t>
            </w:r>
          </w:p>
        </w:tc>
        <w:tc>
          <w:tcPr>
            <w:tcW w:w="0" w:type="auto"/>
          </w:tcPr>
          <w:p w14:paraId="6AB3EF6D" w14:textId="38C6DC6A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B86489">
              <w:t>0.8</w:t>
            </w:r>
            <w:r>
              <w:t>00</w:t>
            </w:r>
          </w:p>
        </w:tc>
      </w:tr>
      <w:tr w:rsidR="00525153" w:rsidRPr="00B45E2C" w14:paraId="6280E57B" w14:textId="13F506DC" w:rsidTr="005C5F67">
        <w:trPr>
          <w:gridAfter w:val="2"/>
        </w:trPr>
        <w:tc>
          <w:tcPr>
            <w:tcW w:w="0" w:type="auto"/>
            <w:vAlign w:val="bottom"/>
          </w:tcPr>
          <w:p w14:paraId="042DBF1B" w14:textId="76E959B8" w:rsidR="00525153" w:rsidRPr="00B45E2C" w:rsidRDefault="00525153" w:rsidP="00525153">
            <w:pPr>
              <w:rPr>
                <w:rFonts w:cs="Times New Roman"/>
                <w:szCs w:val="24"/>
              </w:rPr>
            </w:pPr>
            <w:r w:rsidRPr="00B45E2C">
              <w:rPr>
                <w:rFonts w:cs="Times New Roman"/>
                <w:color w:val="000000"/>
                <w:szCs w:val="24"/>
              </w:rPr>
              <w:t>9-HETE</w:t>
            </w:r>
          </w:p>
        </w:tc>
        <w:tc>
          <w:tcPr>
            <w:tcW w:w="0" w:type="auto"/>
          </w:tcPr>
          <w:p w14:paraId="4D44B5B2" w14:textId="5259BF43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B45E2C">
              <w:rPr>
                <w:rFonts w:cs="Times New Roman"/>
                <w:szCs w:val="24"/>
              </w:rPr>
              <w:t>LOX</w:t>
            </w:r>
          </w:p>
        </w:tc>
        <w:tc>
          <w:tcPr>
            <w:tcW w:w="0" w:type="auto"/>
          </w:tcPr>
          <w:p w14:paraId="7A455434" w14:textId="0F2882E9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B86489">
              <w:t>-0.361</w:t>
            </w:r>
          </w:p>
        </w:tc>
        <w:tc>
          <w:tcPr>
            <w:tcW w:w="0" w:type="auto"/>
          </w:tcPr>
          <w:p w14:paraId="50BC4A72" w14:textId="2032D892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B86489">
              <w:t>0.222</w:t>
            </w:r>
          </w:p>
        </w:tc>
        <w:tc>
          <w:tcPr>
            <w:tcW w:w="0" w:type="auto"/>
          </w:tcPr>
          <w:p w14:paraId="3A14ECBB" w14:textId="59AB2E28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B86489">
              <w:t>0.757</w:t>
            </w:r>
          </w:p>
        </w:tc>
      </w:tr>
      <w:tr w:rsidR="00525153" w:rsidRPr="00B45E2C" w14:paraId="3F57BAA9" w14:textId="4FCA8E5C" w:rsidTr="005C5F67">
        <w:trPr>
          <w:gridAfter w:val="2"/>
        </w:trPr>
        <w:tc>
          <w:tcPr>
            <w:tcW w:w="0" w:type="auto"/>
            <w:vAlign w:val="bottom"/>
          </w:tcPr>
          <w:p w14:paraId="7B751C30" w14:textId="09EBA1B6" w:rsidR="00525153" w:rsidRPr="00B45E2C" w:rsidRDefault="00525153" w:rsidP="00525153">
            <w:pPr>
              <w:rPr>
                <w:rFonts w:cs="Times New Roman"/>
                <w:szCs w:val="24"/>
              </w:rPr>
            </w:pPr>
            <w:r w:rsidRPr="00B45E2C">
              <w:rPr>
                <w:rFonts w:cs="Times New Roman"/>
                <w:color w:val="000000"/>
                <w:szCs w:val="24"/>
              </w:rPr>
              <w:t>11-HETE</w:t>
            </w:r>
          </w:p>
        </w:tc>
        <w:tc>
          <w:tcPr>
            <w:tcW w:w="0" w:type="auto"/>
          </w:tcPr>
          <w:p w14:paraId="478DFF0B" w14:textId="580B54F7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B45E2C">
              <w:rPr>
                <w:rFonts w:cs="Times New Roman"/>
                <w:szCs w:val="24"/>
              </w:rPr>
              <w:t>LOX</w:t>
            </w:r>
          </w:p>
        </w:tc>
        <w:tc>
          <w:tcPr>
            <w:tcW w:w="0" w:type="auto"/>
          </w:tcPr>
          <w:p w14:paraId="653BB09D" w14:textId="17169B8F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B86489">
              <w:t>-0.759</w:t>
            </w:r>
          </w:p>
        </w:tc>
        <w:tc>
          <w:tcPr>
            <w:tcW w:w="0" w:type="auto"/>
          </w:tcPr>
          <w:p w14:paraId="3DF3718B" w14:textId="595A8D6C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B86489">
              <w:t>0.257</w:t>
            </w:r>
          </w:p>
        </w:tc>
        <w:tc>
          <w:tcPr>
            <w:tcW w:w="0" w:type="auto"/>
          </w:tcPr>
          <w:p w14:paraId="28C443C1" w14:textId="01F04539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B86489">
              <w:t>0.757</w:t>
            </w:r>
          </w:p>
        </w:tc>
      </w:tr>
      <w:tr w:rsidR="00525153" w:rsidRPr="00B45E2C" w14:paraId="0E03319E" w14:textId="0C67FEE9" w:rsidTr="005C5F67">
        <w:trPr>
          <w:gridAfter w:val="2"/>
        </w:trPr>
        <w:tc>
          <w:tcPr>
            <w:tcW w:w="0" w:type="auto"/>
            <w:vAlign w:val="bottom"/>
          </w:tcPr>
          <w:p w14:paraId="394EEF1A" w14:textId="497A147D" w:rsidR="00525153" w:rsidRPr="00B45E2C" w:rsidRDefault="00525153" w:rsidP="00525153">
            <w:pPr>
              <w:rPr>
                <w:rFonts w:cs="Times New Roman"/>
                <w:szCs w:val="24"/>
              </w:rPr>
            </w:pPr>
            <w:r w:rsidRPr="00B45E2C">
              <w:rPr>
                <w:rFonts w:cs="Times New Roman"/>
                <w:color w:val="000000"/>
                <w:szCs w:val="24"/>
              </w:rPr>
              <w:t>12-HETE</w:t>
            </w:r>
          </w:p>
        </w:tc>
        <w:tc>
          <w:tcPr>
            <w:tcW w:w="0" w:type="auto"/>
          </w:tcPr>
          <w:p w14:paraId="58E6361D" w14:textId="45C76996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B45E2C">
              <w:rPr>
                <w:rFonts w:cs="Times New Roman"/>
                <w:szCs w:val="24"/>
              </w:rPr>
              <w:t>LOX</w:t>
            </w:r>
          </w:p>
        </w:tc>
        <w:tc>
          <w:tcPr>
            <w:tcW w:w="0" w:type="auto"/>
          </w:tcPr>
          <w:p w14:paraId="6F724274" w14:textId="799C5F24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B86489">
              <w:t>-0.503</w:t>
            </w:r>
          </w:p>
        </w:tc>
        <w:tc>
          <w:tcPr>
            <w:tcW w:w="0" w:type="auto"/>
          </w:tcPr>
          <w:p w14:paraId="0D6C4797" w14:textId="7EFAD433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B86489">
              <w:t>0.275</w:t>
            </w:r>
          </w:p>
        </w:tc>
        <w:tc>
          <w:tcPr>
            <w:tcW w:w="0" w:type="auto"/>
          </w:tcPr>
          <w:p w14:paraId="0CAAE22D" w14:textId="77AB9D7D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B86489">
              <w:t>0.766</w:t>
            </w:r>
          </w:p>
        </w:tc>
      </w:tr>
      <w:tr w:rsidR="00525153" w:rsidRPr="00B45E2C" w14:paraId="038027DF" w14:textId="12B38E4D" w:rsidTr="005C5F67">
        <w:trPr>
          <w:gridAfter w:val="2"/>
        </w:trPr>
        <w:tc>
          <w:tcPr>
            <w:tcW w:w="0" w:type="auto"/>
            <w:vAlign w:val="bottom"/>
          </w:tcPr>
          <w:p w14:paraId="01E2B87B" w14:textId="65ACA281" w:rsidR="00525153" w:rsidRPr="00B45E2C" w:rsidRDefault="00525153" w:rsidP="00525153">
            <w:pPr>
              <w:rPr>
                <w:rFonts w:cs="Times New Roman"/>
                <w:szCs w:val="24"/>
              </w:rPr>
            </w:pPr>
            <w:r w:rsidRPr="00B45E2C">
              <w:rPr>
                <w:rFonts w:cs="Times New Roman"/>
                <w:color w:val="000000"/>
                <w:szCs w:val="24"/>
              </w:rPr>
              <w:t>12-oxoETE</w:t>
            </w:r>
          </w:p>
        </w:tc>
        <w:tc>
          <w:tcPr>
            <w:tcW w:w="0" w:type="auto"/>
          </w:tcPr>
          <w:p w14:paraId="0D4D430E" w14:textId="0E2A81E0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B45E2C">
              <w:rPr>
                <w:rFonts w:cs="Times New Roman"/>
                <w:szCs w:val="24"/>
              </w:rPr>
              <w:t>LOX</w:t>
            </w:r>
          </w:p>
        </w:tc>
        <w:tc>
          <w:tcPr>
            <w:tcW w:w="0" w:type="auto"/>
          </w:tcPr>
          <w:p w14:paraId="0082B1BD" w14:textId="0DC5B315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B86489">
              <w:t>-0.142</w:t>
            </w:r>
          </w:p>
        </w:tc>
        <w:tc>
          <w:tcPr>
            <w:tcW w:w="0" w:type="auto"/>
          </w:tcPr>
          <w:p w14:paraId="30E95C21" w14:textId="7473EB0B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B86489">
              <w:t>0.693</w:t>
            </w:r>
          </w:p>
        </w:tc>
        <w:tc>
          <w:tcPr>
            <w:tcW w:w="0" w:type="auto"/>
          </w:tcPr>
          <w:p w14:paraId="0D66CB0F" w14:textId="1E0CEA9A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B86489">
              <w:t>0.979</w:t>
            </w:r>
          </w:p>
        </w:tc>
      </w:tr>
      <w:tr w:rsidR="00525153" w:rsidRPr="00B45E2C" w14:paraId="0F5F9766" w14:textId="3B88C2EF" w:rsidTr="005C5F67">
        <w:trPr>
          <w:gridAfter w:val="2"/>
        </w:trPr>
        <w:tc>
          <w:tcPr>
            <w:tcW w:w="0" w:type="auto"/>
            <w:vAlign w:val="bottom"/>
          </w:tcPr>
          <w:p w14:paraId="3A655BC4" w14:textId="6413A493" w:rsidR="00525153" w:rsidRPr="00B45E2C" w:rsidRDefault="00525153" w:rsidP="00525153">
            <w:pPr>
              <w:rPr>
                <w:rFonts w:cs="Times New Roman"/>
                <w:szCs w:val="24"/>
              </w:rPr>
            </w:pPr>
            <w:r w:rsidRPr="00B45E2C">
              <w:rPr>
                <w:rFonts w:cs="Times New Roman"/>
                <w:color w:val="000000"/>
                <w:szCs w:val="24"/>
              </w:rPr>
              <w:t>15-HETE</w:t>
            </w:r>
          </w:p>
        </w:tc>
        <w:tc>
          <w:tcPr>
            <w:tcW w:w="0" w:type="auto"/>
          </w:tcPr>
          <w:p w14:paraId="1BDF71FF" w14:textId="0FC534D0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B45E2C">
              <w:rPr>
                <w:rFonts w:cs="Times New Roman"/>
                <w:szCs w:val="24"/>
              </w:rPr>
              <w:t>LOX</w:t>
            </w:r>
          </w:p>
        </w:tc>
        <w:tc>
          <w:tcPr>
            <w:tcW w:w="0" w:type="auto"/>
          </w:tcPr>
          <w:p w14:paraId="67C1B5BB" w14:textId="7090D51B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B86489">
              <w:t>-0.704</w:t>
            </w:r>
          </w:p>
        </w:tc>
        <w:tc>
          <w:tcPr>
            <w:tcW w:w="0" w:type="auto"/>
          </w:tcPr>
          <w:p w14:paraId="0D65A45F" w14:textId="7F4C71BA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B86489">
              <w:t>0.212</w:t>
            </w:r>
          </w:p>
        </w:tc>
        <w:tc>
          <w:tcPr>
            <w:tcW w:w="0" w:type="auto"/>
          </w:tcPr>
          <w:p w14:paraId="08AB256B" w14:textId="32B3F5C4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B86489">
              <w:t>0.757</w:t>
            </w:r>
          </w:p>
        </w:tc>
      </w:tr>
      <w:tr w:rsidR="00525153" w:rsidRPr="00B45E2C" w14:paraId="7022A2FE" w14:textId="28C71E23" w:rsidTr="005C5F67">
        <w:trPr>
          <w:gridAfter w:val="2"/>
        </w:trPr>
        <w:tc>
          <w:tcPr>
            <w:tcW w:w="0" w:type="auto"/>
            <w:vAlign w:val="bottom"/>
          </w:tcPr>
          <w:p w14:paraId="5059A2C5" w14:textId="19281DD4" w:rsidR="00525153" w:rsidRPr="00B45E2C" w:rsidRDefault="00525153" w:rsidP="00525153">
            <w:pPr>
              <w:rPr>
                <w:rFonts w:cs="Times New Roman"/>
                <w:szCs w:val="24"/>
              </w:rPr>
            </w:pPr>
            <w:r w:rsidRPr="00B45E2C">
              <w:rPr>
                <w:rFonts w:cs="Times New Roman"/>
                <w:color w:val="000000"/>
                <w:szCs w:val="24"/>
              </w:rPr>
              <w:t>15-oxoETE</w:t>
            </w:r>
          </w:p>
        </w:tc>
        <w:tc>
          <w:tcPr>
            <w:tcW w:w="0" w:type="auto"/>
          </w:tcPr>
          <w:p w14:paraId="32570EA6" w14:textId="1B87B926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B45E2C">
              <w:rPr>
                <w:rFonts w:cs="Times New Roman"/>
                <w:szCs w:val="24"/>
              </w:rPr>
              <w:t>LOX</w:t>
            </w:r>
          </w:p>
        </w:tc>
        <w:tc>
          <w:tcPr>
            <w:tcW w:w="0" w:type="auto"/>
          </w:tcPr>
          <w:p w14:paraId="3DE49C0F" w14:textId="3CE82A28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B86489">
              <w:t>-0.591</w:t>
            </w:r>
          </w:p>
        </w:tc>
        <w:tc>
          <w:tcPr>
            <w:tcW w:w="0" w:type="auto"/>
          </w:tcPr>
          <w:p w14:paraId="0643BFD3" w14:textId="31A62516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B86489">
              <w:t>0.237</w:t>
            </w:r>
          </w:p>
        </w:tc>
        <w:tc>
          <w:tcPr>
            <w:tcW w:w="0" w:type="auto"/>
          </w:tcPr>
          <w:p w14:paraId="79DBFB41" w14:textId="4DE98DB0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B86489">
              <w:t>0.757</w:t>
            </w:r>
          </w:p>
        </w:tc>
      </w:tr>
      <w:tr w:rsidR="00525153" w:rsidRPr="00B45E2C" w14:paraId="258B0B17" w14:textId="0742E4F4" w:rsidTr="005C5F67">
        <w:trPr>
          <w:gridAfter w:val="2"/>
        </w:trPr>
        <w:tc>
          <w:tcPr>
            <w:tcW w:w="0" w:type="auto"/>
            <w:vAlign w:val="bottom"/>
          </w:tcPr>
          <w:p w14:paraId="67D6B6F2" w14:textId="1704792B" w:rsidR="00525153" w:rsidRPr="00B45E2C" w:rsidRDefault="00525153" w:rsidP="00525153">
            <w:pPr>
              <w:rPr>
                <w:rFonts w:cs="Times New Roman"/>
                <w:szCs w:val="24"/>
              </w:rPr>
            </w:pPr>
            <w:r w:rsidRPr="00B45E2C">
              <w:rPr>
                <w:rFonts w:cs="Times New Roman"/>
                <w:color w:val="000000"/>
                <w:szCs w:val="24"/>
              </w:rPr>
              <w:t>LTB4</w:t>
            </w:r>
          </w:p>
        </w:tc>
        <w:tc>
          <w:tcPr>
            <w:tcW w:w="0" w:type="auto"/>
          </w:tcPr>
          <w:p w14:paraId="4E18D85D" w14:textId="40D6B960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B45E2C">
              <w:rPr>
                <w:rFonts w:cs="Times New Roman"/>
                <w:szCs w:val="24"/>
              </w:rPr>
              <w:t>LOX</w:t>
            </w:r>
          </w:p>
        </w:tc>
        <w:tc>
          <w:tcPr>
            <w:tcW w:w="0" w:type="auto"/>
          </w:tcPr>
          <w:p w14:paraId="5C6BBC40" w14:textId="13ED8AD5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B86489">
              <w:t>0.094</w:t>
            </w:r>
          </w:p>
        </w:tc>
        <w:tc>
          <w:tcPr>
            <w:tcW w:w="0" w:type="auto"/>
          </w:tcPr>
          <w:p w14:paraId="2C21BE37" w14:textId="1AF3C474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B86489">
              <w:t>0.847</w:t>
            </w:r>
          </w:p>
        </w:tc>
        <w:tc>
          <w:tcPr>
            <w:tcW w:w="0" w:type="auto"/>
          </w:tcPr>
          <w:p w14:paraId="2C560D54" w14:textId="14C45D07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B86489">
              <w:t>0.979</w:t>
            </w:r>
          </w:p>
        </w:tc>
      </w:tr>
      <w:tr w:rsidR="00525153" w:rsidRPr="00B45E2C" w14:paraId="2BEB71E3" w14:textId="7C4A1B31" w:rsidTr="005C5F67">
        <w:trPr>
          <w:gridAfter w:val="2"/>
        </w:trPr>
        <w:tc>
          <w:tcPr>
            <w:tcW w:w="0" w:type="auto"/>
            <w:vAlign w:val="bottom"/>
          </w:tcPr>
          <w:p w14:paraId="21107570" w14:textId="731B178E" w:rsidR="00525153" w:rsidRPr="00B45E2C" w:rsidRDefault="00525153" w:rsidP="00525153">
            <w:pPr>
              <w:rPr>
                <w:rFonts w:cs="Times New Roman"/>
                <w:szCs w:val="24"/>
              </w:rPr>
            </w:pPr>
            <w:r w:rsidRPr="00B45E2C">
              <w:rPr>
                <w:rFonts w:cs="Times New Roman"/>
                <w:color w:val="000000"/>
                <w:szCs w:val="24"/>
              </w:rPr>
              <w:t>12-epi-LTB4</w:t>
            </w:r>
          </w:p>
        </w:tc>
        <w:tc>
          <w:tcPr>
            <w:tcW w:w="0" w:type="auto"/>
          </w:tcPr>
          <w:p w14:paraId="409AF2AF" w14:textId="08927829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B45E2C">
              <w:rPr>
                <w:rFonts w:cs="Times New Roman"/>
                <w:szCs w:val="24"/>
              </w:rPr>
              <w:t>LOX</w:t>
            </w:r>
          </w:p>
        </w:tc>
        <w:tc>
          <w:tcPr>
            <w:tcW w:w="0" w:type="auto"/>
          </w:tcPr>
          <w:p w14:paraId="74C08E02" w14:textId="4C318293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B86489">
              <w:t>0.164</w:t>
            </w:r>
          </w:p>
        </w:tc>
        <w:tc>
          <w:tcPr>
            <w:tcW w:w="0" w:type="auto"/>
          </w:tcPr>
          <w:p w14:paraId="1A14D2E6" w14:textId="226B219D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B86489">
              <w:t>0.752</w:t>
            </w:r>
          </w:p>
        </w:tc>
        <w:tc>
          <w:tcPr>
            <w:tcW w:w="0" w:type="auto"/>
          </w:tcPr>
          <w:p w14:paraId="4202122C" w14:textId="02F54035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B86489">
              <w:t>0.979</w:t>
            </w:r>
          </w:p>
        </w:tc>
      </w:tr>
      <w:tr w:rsidR="00525153" w:rsidRPr="00B45E2C" w14:paraId="24C15325" w14:textId="0FB5A706" w:rsidTr="005C5F67">
        <w:trPr>
          <w:gridAfter w:val="2"/>
        </w:trPr>
        <w:tc>
          <w:tcPr>
            <w:tcW w:w="0" w:type="auto"/>
            <w:vAlign w:val="bottom"/>
          </w:tcPr>
          <w:p w14:paraId="191BF564" w14:textId="48867EB3" w:rsidR="00525153" w:rsidRPr="00B45E2C" w:rsidRDefault="00525153" w:rsidP="00525153">
            <w:pPr>
              <w:rPr>
                <w:rFonts w:cs="Times New Roman"/>
                <w:szCs w:val="24"/>
              </w:rPr>
            </w:pPr>
            <w:r w:rsidRPr="00B45E2C">
              <w:rPr>
                <w:rFonts w:cs="Times New Roman"/>
                <w:color w:val="000000"/>
                <w:szCs w:val="24"/>
              </w:rPr>
              <w:t>AA-LOX total</w:t>
            </w:r>
          </w:p>
        </w:tc>
        <w:tc>
          <w:tcPr>
            <w:tcW w:w="0" w:type="auto"/>
          </w:tcPr>
          <w:p w14:paraId="3215A3D6" w14:textId="77777777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4F96796D" w14:textId="375E92A3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B86489">
              <w:t>-0.51</w:t>
            </w:r>
            <w:r>
              <w:t>0</w:t>
            </w:r>
          </w:p>
        </w:tc>
        <w:tc>
          <w:tcPr>
            <w:tcW w:w="0" w:type="auto"/>
          </w:tcPr>
          <w:p w14:paraId="5ABD21AA" w14:textId="23FDD50D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B86489">
              <w:t>0.227</w:t>
            </w:r>
          </w:p>
        </w:tc>
        <w:tc>
          <w:tcPr>
            <w:tcW w:w="0" w:type="auto"/>
          </w:tcPr>
          <w:p w14:paraId="46D5452E" w14:textId="5BE317AE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B86489">
              <w:t>0.824</w:t>
            </w:r>
          </w:p>
        </w:tc>
      </w:tr>
      <w:tr w:rsidR="006E78BC" w:rsidRPr="00B45E2C" w14:paraId="1728125C" w14:textId="77777777" w:rsidTr="005C5F67">
        <w:trPr>
          <w:gridAfter w:val="2"/>
        </w:trPr>
        <w:tc>
          <w:tcPr>
            <w:tcW w:w="0" w:type="auto"/>
            <w:vAlign w:val="bottom"/>
          </w:tcPr>
          <w:p w14:paraId="0222A254" w14:textId="77777777" w:rsidR="006E78BC" w:rsidRPr="00B45E2C" w:rsidRDefault="006E78BC" w:rsidP="00B45E2C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</w:tcPr>
          <w:p w14:paraId="05BA3022" w14:textId="77777777" w:rsidR="006E78BC" w:rsidRPr="00B45E2C" w:rsidRDefault="006E78BC" w:rsidP="00B45E2C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0B053CB3" w14:textId="77777777" w:rsidR="006E78BC" w:rsidRPr="00B45E2C" w:rsidRDefault="006E78BC" w:rsidP="00B45E2C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62F64816" w14:textId="77777777" w:rsidR="006E78BC" w:rsidRPr="00B45E2C" w:rsidRDefault="006E78BC" w:rsidP="00B45E2C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1D386284" w14:textId="77777777" w:rsidR="006E78BC" w:rsidRPr="00B45E2C" w:rsidRDefault="006E78BC" w:rsidP="00B45E2C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525153" w:rsidRPr="00B45E2C" w14:paraId="1A16D179" w14:textId="7ECBD1CB" w:rsidTr="005C5F67">
        <w:trPr>
          <w:gridAfter w:val="2"/>
        </w:trPr>
        <w:tc>
          <w:tcPr>
            <w:tcW w:w="0" w:type="auto"/>
            <w:vAlign w:val="bottom"/>
          </w:tcPr>
          <w:p w14:paraId="3A866CC7" w14:textId="4CA3426A" w:rsidR="00525153" w:rsidRPr="00B45E2C" w:rsidRDefault="00525153" w:rsidP="00525153">
            <w:pPr>
              <w:rPr>
                <w:rFonts w:cs="Times New Roman"/>
                <w:szCs w:val="24"/>
              </w:rPr>
            </w:pPr>
            <w:r w:rsidRPr="00B45E2C">
              <w:rPr>
                <w:rFonts w:cs="Times New Roman"/>
                <w:color w:val="000000"/>
                <w:szCs w:val="24"/>
              </w:rPr>
              <w:t>AA total</w:t>
            </w:r>
          </w:p>
        </w:tc>
        <w:tc>
          <w:tcPr>
            <w:tcW w:w="0" w:type="auto"/>
          </w:tcPr>
          <w:p w14:paraId="0BC7C10A" w14:textId="77777777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1F28FD7C" w14:textId="71951884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FF020C">
              <w:t>-0.251</w:t>
            </w:r>
          </w:p>
        </w:tc>
        <w:tc>
          <w:tcPr>
            <w:tcW w:w="0" w:type="auto"/>
          </w:tcPr>
          <w:p w14:paraId="02914528" w14:textId="7FDA7E94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FF020C">
              <w:t>0.394</w:t>
            </w:r>
          </w:p>
        </w:tc>
        <w:tc>
          <w:tcPr>
            <w:tcW w:w="0" w:type="auto"/>
          </w:tcPr>
          <w:p w14:paraId="6C3C6203" w14:textId="6317C464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FF020C">
              <w:t>0.88</w:t>
            </w:r>
            <w:r>
              <w:t>0</w:t>
            </w:r>
          </w:p>
        </w:tc>
      </w:tr>
      <w:tr w:rsidR="006E78BC" w:rsidRPr="00B45E2C" w14:paraId="00C75EB6" w14:textId="77777777" w:rsidTr="005C5F67">
        <w:trPr>
          <w:gridAfter w:val="2"/>
        </w:trPr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A365A88" w14:textId="77777777" w:rsidR="006E78BC" w:rsidRPr="00B45E2C" w:rsidRDefault="006E78BC" w:rsidP="00342455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23BEB72" w14:textId="77777777" w:rsidR="006E78BC" w:rsidRPr="00B45E2C" w:rsidRDefault="006E78BC" w:rsidP="00C5332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27D50C9" w14:textId="5917D9B0" w:rsidR="006E78BC" w:rsidRPr="00B45E2C" w:rsidRDefault="006E78BC" w:rsidP="00C5332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C90DAED" w14:textId="6C000DA1" w:rsidR="006E78BC" w:rsidRPr="00B45E2C" w:rsidRDefault="006E78BC" w:rsidP="00C5332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C2BA0E0" w14:textId="75698429" w:rsidR="006E78BC" w:rsidRPr="00B45E2C" w:rsidRDefault="006E78BC" w:rsidP="00C5332B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6E78BC" w:rsidRPr="00B45E2C" w14:paraId="3B3F0AAA" w14:textId="77777777" w:rsidTr="005C5F67">
        <w:trPr>
          <w:gridAfter w:val="2"/>
        </w:trPr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AC74E96" w14:textId="3716F335" w:rsidR="006E78BC" w:rsidRPr="00B45E2C" w:rsidRDefault="006E78BC" w:rsidP="00342455">
            <w:pPr>
              <w:rPr>
                <w:rFonts w:cs="Times New Roman"/>
                <w:color w:val="000000"/>
                <w:szCs w:val="24"/>
              </w:rPr>
            </w:pPr>
            <w:r w:rsidRPr="00B45E2C">
              <w:rPr>
                <w:rFonts w:cs="Times New Roman"/>
                <w:color w:val="000000"/>
                <w:szCs w:val="24"/>
              </w:rPr>
              <w:t>ALA oxylipin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B1E931A" w14:textId="77777777" w:rsidR="006E78BC" w:rsidRPr="00B45E2C" w:rsidRDefault="006E78BC" w:rsidP="00C5332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47ED867" w14:textId="77777777" w:rsidR="006E78BC" w:rsidRPr="00B45E2C" w:rsidRDefault="006E78BC" w:rsidP="00C5332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140C4B4" w14:textId="77777777" w:rsidR="006E78BC" w:rsidRPr="00B45E2C" w:rsidRDefault="006E78BC" w:rsidP="00C5332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CC70CB3" w14:textId="77777777" w:rsidR="006E78BC" w:rsidRPr="00B45E2C" w:rsidRDefault="006E78BC" w:rsidP="00C5332B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525153" w:rsidRPr="00B45E2C" w14:paraId="40E2FEF1" w14:textId="6389044D" w:rsidTr="005C5F67">
        <w:trPr>
          <w:gridAfter w:val="2"/>
        </w:trPr>
        <w:tc>
          <w:tcPr>
            <w:tcW w:w="0" w:type="auto"/>
            <w:vAlign w:val="bottom"/>
          </w:tcPr>
          <w:p w14:paraId="147DF0BC" w14:textId="20607CDF" w:rsidR="00525153" w:rsidRPr="00B45E2C" w:rsidRDefault="00525153" w:rsidP="00525153">
            <w:pPr>
              <w:rPr>
                <w:rFonts w:cs="Times New Roman"/>
                <w:szCs w:val="24"/>
              </w:rPr>
            </w:pPr>
            <w:r w:rsidRPr="00B45E2C">
              <w:rPr>
                <w:rFonts w:cs="Times New Roman"/>
                <w:color w:val="000000"/>
                <w:szCs w:val="24"/>
              </w:rPr>
              <w:t>9,10-EpODE</w:t>
            </w:r>
          </w:p>
        </w:tc>
        <w:tc>
          <w:tcPr>
            <w:tcW w:w="0" w:type="auto"/>
          </w:tcPr>
          <w:p w14:paraId="468BE365" w14:textId="7B56EB14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B45E2C">
              <w:rPr>
                <w:rFonts w:cs="Times New Roman"/>
                <w:szCs w:val="24"/>
              </w:rPr>
              <w:t>CYPe</w:t>
            </w:r>
            <w:proofErr w:type="spellEnd"/>
          </w:p>
        </w:tc>
        <w:tc>
          <w:tcPr>
            <w:tcW w:w="0" w:type="auto"/>
          </w:tcPr>
          <w:p w14:paraId="73998A24" w14:textId="151222F6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F05C62">
              <w:t>-0.378</w:t>
            </w:r>
          </w:p>
        </w:tc>
        <w:tc>
          <w:tcPr>
            <w:tcW w:w="0" w:type="auto"/>
          </w:tcPr>
          <w:p w14:paraId="64558BD9" w14:textId="73D40105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F05C62">
              <w:t>0.171</w:t>
            </w:r>
          </w:p>
        </w:tc>
        <w:tc>
          <w:tcPr>
            <w:tcW w:w="0" w:type="auto"/>
          </w:tcPr>
          <w:p w14:paraId="1A76D784" w14:textId="27380BDD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F05C62">
              <w:t>0.757</w:t>
            </w:r>
          </w:p>
        </w:tc>
      </w:tr>
      <w:tr w:rsidR="00525153" w:rsidRPr="00B45E2C" w14:paraId="727187B2" w14:textId="5C3698C0" w:rsidTr="005C5F67">
        <w:trPr>
          <w:gridAfter w:val="2"/>
        </w:trPr>
        <w:tc>
          <w:tcPr>
            <w:tcW w:w="0" w:type="auto"/>
            <w:vAlign w:val="bottom"/>
          </w:tcPr>
          <w:p w14:paraId="2AB0764B" w14:textId="5147D59A" w:rsidR="00525153" w:rsidRPr="00B45E2C" w:rsidRDefault="00525153" w:rsidP="00525153">
            <w:pPr>
              <w:rPr>
                <w:rFonts w:cs="Times New Roman"/>
                <w:szCs w:val="24"/>
              </w:rPr>
            </w:pPr>
            <w:r w:rsidRPr="00B45E2C">
              <w:rPr>
                <w:rFonts w:cs="Times New Roman"/>
                <w:color w:val="000000"/>
                <w:szCs w:val="24"/>
              </w:rPr>
              <w:t>9,10-DiHODE</w:t>
            </w:r>
          </w:p>
        </w:tc>
        <w:tc>
          <w:tcPr>
            <w:tcW w:w="0" w:type="auto"/>
          </w:tcPr>
          <w:p w14:paraId="20C56933" w14:textId="280FED22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B45E2C">
              <w:rPr>
                <w:rFonts w:cs="Times New Roman"/>
                <w:szCs w:val="24"/>
              </w:rPr>
              <w:t>CYPe</w:t>
            </w:r>
            <w:proofErr w:type="spellEnd"/>
          </w:p>
        </w:tc>
        <w:tc>
          <w:tcPr>
            <w:tcW w:w="0" w:type="auto"/>
          </w:tcPr>
          <w:p w14:paraId="54E909FD" w14:textId="2C2BD841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F05C62">
              <w:t>-0.367</w:t>
            </w:r>
          </w:p>
        </w:tc>
        <w:tc>
          <w:tcPr>
            <w:tcW w:w="0" w:type="auto"/>
          </w:tcPr>
          <w:p w14:paraId="0B3103F5" w14:textId="29140D95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F05C62">
              <w:t>0.933</w:t>
            </w:r>
          </w:p>
        </w:tc>
        <w:tc>
          <w:tcPr>
            <w:tcW w:w="0" w:type="auto"/>
          </w:tcPr>
          <w:p w14:paraId="358EE7A0" w14:textId="0159CA0D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F05C62">
              <w:t>0.979</w:t>
            </w:r>
          </w:p>
        </w:tc>
      </w:tr>
      <w:tr w:rsidR="00525153" w:rsidRPr="00B45E2C" w14:paraId="64952950" w14:textId="4658B1DA" w:rsidTr="005C5F67">
        <w:trPr>
          <w:gridAfter w:val="2"/>
        </w:trPr>
        <w:tc>
          <w:tcPr>
            <w:tcW w:w="0" w:type="auto"/>
            <w:vAlign w:val="bottom"/>
          </w:tcPr>
          <w:p w14:paraId="5A41718B" w14:textId="705D75A2" w:rsidR="00525153" w:rsidRPr="00B45E2C" w:rsidRDefault="00525153" w:rsidP="00525153">
            <w:pPr>
              <w:rPr>
                <w:rFonts w:cs="Times New Roman"/>
                <w:szCs w:val="24"/>
              </w:rPr>
            </w:pPr>
            <w:r w:rsidRPr="00B45E2C">
              <w:rPr>
                <w:rFonts w:cs="Times New Roman"/>
                <w:color w:val="000000"/>
                <w:szCs w:val="24"/>
              </w:rPr>
              <w:t>12,13-EpODE</w:t>
            </w:r>
          </w:p>
        </w:tc>
        <w:tc>
          <w:tcPr>
            <w:tcW w:w="0" w:type="auto"/>
          </w:tcPr>
          <w:p w14:paraId="4A133DDC" w14:textId="06090BB8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B45E2C">
              <w:rPr>
                <w:rFonts w:cs="Times New Roman"/>
                <w:szCs w:val="24"/>
              </w:rPr>
              <w:t>CYPe</w:t>
            </w:r>
            <w:proofErr w:type="spellEnd"/>
          </w:p>
        </w:tc>
        <w:tc>
          <w:tcPr>
            <w:tcW w:w="0" w:type="auto"/>
          </w:tcPr>
          <w:p w14:paraId="4DAEBBB4" w14:textId="6CA8FBAF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F05C62">
              <w:t>-0.039</w:t>
            </w:r>
          </w:p>
        </w:tc>
        <w:tc>
          <w:tcPr>
            <w:tcW w:w="0" w:type="auto"/>
          </w:tcPr>
          <w:p w14:paraId="4363BEA2" w14:textId="29CC53CD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F05C62">
              <w:t>0.903</w:t>
            </w:r>
          </w:p>
        </w:tc>
        <w:tc>
          <w:tcPr>
            <w:tcW w:w="0" w:type="auto"/>
          </w:tcPr>
          <w:p w14:paraId="53ABD209" w14:textId="1EB79BCB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F05C62">
              <w:t>0.979</w:t>
            </w:r>
          </w:p>
        </w:tc>
      </w:tr>
      <w:tr w:rsidR="006E78BC" w:rsidRPr="00B45E2C" w14:paraId="447D98BE" w14:textId="77777777" w:rsidTr="005C5F67">
        <w:trPr>
          <w:gridAfter w:val="2"/>
        </w:trPr>
        <w:tc>
          <w:tcPr>
            <w:tcW w:w="0" w:type="auto"/>
            <w:vAlign w:val="bottom"/>
          </w:tcPr>
          <w:p w14:paraId="4705D8B7" w14:textId="77777777" w:rsidR="006E78BC" w:rsidRPr="00B45E2C" w:rsidRDefault="006E78BC" w:rsidP="00342455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</w:tcPr>
          <w:p w14:paraId="4657CB22" w14:textId="77777777" w:rsidR="006E78BC" w:rsidRPr="00B45E2C" w:rsidRDefault="006E78BC" w:rsidP="00C5332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2C2395E0" w14:textId="77777777" w:rsidR="006E78BC" w:rsidRPr="00B45E2C" w:rsidRDefault="006E78BC" w:rsidP="00C5332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6C3989BD" w14:textId="77777777" w:rsidR="006E78BC" w:rsidRPr="00B45E2C" w:rsidRDefault="006E78BC" w:rsidP="00C5332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76660FEB" w14:textId="77777777" w:rsidR="006E78BC" w:rsidRPr="00B45E2C" w:rsidRDefault="006E78BC" w:rsidP="00C5332B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525153" w:rsidRPr="00B45E2C" w14:paraId="2723E8BF" w14:textId="01A574F2" w:rsidTr="005C5F67">
        <w:trPr>
          <w:gridAfter w:val="2"/>
        </w:trPr>
        <w:tc>
          <w:tcPr>
            <w:tcW w:w="0" w:type="auto"/>
            <w:vAlign w:val="bottom"/>
          </w:tcPr>
          <w:p w14:paraId="76D5776C" w14:textId="1F109517" w:rsidR="00525153" w:rsidRPr="00B45E2C" w:rsidRDefault="00525153" w:rsidP="00525153">
            <w:pPr>
              <w:rPr>
                <w:rFonts w:cs="Times New Roman"/>
                <w:szCs w:val="24"/>
              </w:rPr>
            </w:pPr>
            <w:r w:rsidRPr="00B45E2C">
              <w:rPr>
                <w:rFonts w:cs="Times New Roman"/>
                <w:color w:val="000000"/>
                <w:szCs w:val="24"/>
              </w:rPr>
              <w:t>9-HOTrE</w:t>
            </w:r>
          </w:p>
        </w:tc>
        <w:tc>
          <w:tcPr>
            <w:tcW w:w="0" w:type="auto"/>
          </w:tcPr>
          <w:p w14:paraId="26A5ABC6" w14:textId="3391644B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B45E2C">
              <w:rPr>
                <w:rFonts w:cs="Times New Roman"/>
                <w:szCs w:val="24"/>
              </w:rPr>
              <w:t>LOX</w:t>
            </w:r>
          </w:p>
        </w:tc>
        <w:tc>
          <w:tcPr>
            <w:tcW w:w="0" w:type="auto"/>
          </w:tcPr>
          <w:p w14:paraId="76A33C27" w14:textId="524CDF42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5752A7">
              <w:t>-0.499</w:t>
            </w:r>
          </w:p>
        </w:tc>
        <w:tc>
          <w:tcPr>
            <w:tcW w:w="0" w:type="auto"/>
          </w:tcPr>
          <w:p w14:paraId="6F478E1D" w14:textId="6A1DC9BB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5752A7">
              <w:t>0.698</w:t>
            </w:r>
          </w:p>
        </w:tc>
        <w:tc>
          <w:tcPr>
            <w:tcW w:w="0" w:type="auto"/>
          </w:tcPr>
          <w:p w14:paraId="43841AF1" w14:textId="13D0F436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5752A7">
              <w:t>0.979</w:t>
            </w:r>
          </w:p>
        </w:tc>
      </w:tr>
      <w:tr w:rsidR="00525153" w:rsidRPr="00B45E2C" w14:paraId="251794B4" w14:textId="3E0A5DC7" w:rsidTr="005C5F67">
        <w:trPr>
          <w:gridAfter w:val="2"/>
        </w:trPr>
        <w:tc>
          <w:tcPr>
            <w:tcW w:w="0" w:type="auto"/>
            <w:vAlign w:val="bottom"/>
          </w:tcPr>
          <w:p w14:paraId="795ADA1A" w14:textId="09651008" w:rsidR="00525153" w:rsidRPr="00B45E2C" w:rsidRDefault="00525153" w:rsidP="00525153">
            <w:pPr>
              <w:rPr>
                <w:rFonts w:cs="Times New Roman"/>
                <w:szCs w:val="24"/>
              </w:rPr>
            </w:pPr>
            <w:r w:rsidRPr="00B45E2C">
              <w:rPr>
                <w:rFonts w:cs="Times New Roman"/>
                <w:color w:val="000000"/>
                <w:szCs w:val="24"/>
              </w:rPr>
              <w:t>9-oxoOTrE</w:t>
            </w:r>
          </w:p>
        </w:tc>
        <w:tc>
          <w:tcPr>
            <w:tcW w:w="0" w:type="auto"/>
          </w:tcPr>
          <w:p w14:paraId="03BE817C" w14:textId="165BFFEB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B45E2C">
              <w:rPr>
                <w:rFonts w:cs="Times New Roman"/>
                <w:szCs w:val="24"/>
              </w:rPr>
              <w:t>LOX</w:t>
            </w:r>
          </w:p>
        </w:tc>
        <w:tc>
          <w:tcPr>
            <w:tcW w:w="0" w:type="auto"/>
          </w:tcPr>
          <w:p w14:paraId="3498E6F6" w14:textId="523576F6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5752A7">
              <w:t>-0.706</w:t>
            </w:r>
          </w:p>
        </w:tc>
        <w:tc>
          <w:tcPr>
            <w:tcW w:w="0" w:type="auto"/>
          </w:tcPr>
          <w:p w14:paraId="68E144C1" w14:textId="68218FCF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5752A7">
              <w:t>0.078</w:t>
            </w:r>
          </w:p>
        </w:tc>
        <w:tc>
          <w:tcPr>
            <w:tcW w:w="0" w:type="auto"/>
          </w:tcPr>
          <w:p w14:paraId="2EBC7283" w14:textId="6736FAB7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5752A7">
              <w:t>0.52</w:t>
            </w:r>
            <w:r>
              <w:t>0</w:t>
            </w:r>
          </w:p>
        </w:tc>
      </w:tr>
      <w:tr w:rsidR="00525153" w:rsidRPr="00B45E2C" w14:paraId="401A597F" w14:textId="0E81CF8E" w:rsidTr="005C5F67">
        <w:trPr>
          <w:gridAfter w:val="2"/>
        </w:trPr>
        <w:tc>
          <w:tcPr>
            <w:tcW w:w="0" w:type="auto"/>
            <w:vAlign w:val="bottom"/>
          </w:tcPr>
          <w:p w14:paraId="74ECBD45" w14:textId="36561137" w:rsidR="00525153" w:rsidRPr="00B45E2C" w:rsidRDefault="00525153" w:rsidP="00525153">
            <w:pPr>
              <w:rPr>
                <w:rFonts w:cs="Times New Roman"/>
                <w:szCs w:val="24"/>
              </w:rPr>
            </w:pPr>
            <w:r w:rsidRPr="00B45E2C">
              <w:rPr>
                <w:rFonts w:cs="Times New Roman"/>
                <w:color w:val="000000"/>
                <w:szCs w:val="24"/>
              </w:rPr>
              <w:t>ALA-LOX total</w:t>
            </w:r>
          </w:p>
        </w:tc>
        <w:tc>
          <w:tcPr>
            <w:tcW w:w="0" w:type="auto"/>
          </w:tcPr>
          <w:p w14:paraId="71AA7892" w14:textId="77777777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747115C0" w14:textId="3B180C5C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5752A7">
              <w:t>-0.524</w:t>
            </w:r>
          </w:p>
        </w:tc>
        <w:tc>
          <w:tcPr>
            <w:tcW w:w="0" w:type="auto"/>
          </w:tcPr>
          <w:p w14:paraId="315C61A2" w14:textId="249EFF0A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5752A7">
              <w:t>0.533</w:t>
            </w:r>
          </w:p>
        </w:tc>
        <w:tc>
          <w:tcPr>
            <w:tcW w:w="0" w:type="auto"/>
          </w:tcPr>
          <w:p w14:paraId="25042466" w14:textId="02AADF67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5752A7">
              <w:t>0.965</w:t>
            </w:r>
          </w:p>
        </w:tc>
      </w:tr>
      <w:tr w:rsidR="006E78BC" w:rsidRPr="00B45E2C" w14:paraId="65F846A9" w14:textId="77777777" w:rsidTr="005C5F67">
        <w:trPr>
          <w:gridAfter w:val="2"/>
        </w:trPr>
        <w:tc>
          <w:tcPr>
            <w:tcW w:w="0" w:type="auto"/>
            <w:vAlign w:val="bottom"/>
          </w:tcPr>
          <w:p w14:paraId="744F8CE5" w14:textId="77777777" w:rsidR="006E78BC" w:rsidRPr="00B45E2C" w:rsidRDefault="006E78BC" w:rsidP="00B45E2C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</w:tcPr>
          <w:p w14:paraId="2ADD1C03" w14:textId="77777777" w:rsidR="006E78BC" w:rsidRPr="00B45E2C" w:rsidRDefault="006E78BC" w:rsidP="00B45E2C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0F52C193" w14:textId="77777777" w:rsidR="006E78BC" w:rsidRPr="00B45E2C" w:rsidRDefault="006E78BC" w:rsidP="00B45E2C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74D8E37D" w14:textId="77777777" w:rsidR="006E78BC" w:rsidRPr="00B45E2C" w:rsidRDefault="006E78BC" w:rsidP="00B45E2C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3F9C305D" w14:textId="77777777" w:rsidR="006E78BC" w:rsidRPr="00B45E2C" w:rsidRDefault="006E78BC" w:rsidP="00B45E2C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525153" w:rsidRPr="00B45E2C" w14:paraId="5B820B2E" w14:textId="2AF51E2B" w:rsidTr="005C5F67">
        <w:trPr>
          <w:gridAfter w:val="2"/>
        </w:trPr>
        <w:tc>
          <w:tcPr>
            <w:tcW w:w="0" w:type="auto"/>
            <w:vAlign w:val="bottom"/>
          </w:tcPr>
          <w:p w14:paraId="02440479" w14:textId="2CD3109E" w:rsidR="00525153" w:rsidRPr="00B45E2C" w:rsidRDefault="00525153" w:rsidP="00525153">
            <w:pPr>
              <w:rPr>
                <w:rFonts w:cs="Times New Roman"/>
                <w:szCs w:val="24"/>
              </w:rPr>
            </w:pPr>
            <w:r w:rsidRPr="00B45E2C">
              <w:rPr>
                <w:rFonts w:cs="Times New Roman"/>
                <w:color w:val="000000"/>
                <w:szCs w:val="24"/>
              </w:rPr>
              <w:t>ALA total</w:t>
            </w:r>
          </w:p>
        </w:tc>
        <w:tc>
          <w:tcPr>
            <w:tcW w:w="0" w:type="auto"/>
          </w:tcPr>
          <w:p w14:paraId="4245378D" w14:textId="77777777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7C14CCB3" w14:textId="7AF1A13A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9205C9">
              <w:t>-0.514</w:t>
            </w:r>
          </w:p>
        </w:tc>
        <w:tc>
          <w:tcPr>
            <w:tcW w:w="0" w:type="auto"/>
          </w:tcPr>
          <w:p w14:paraId="44FDE68A" w14:textId="22C322F6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9205C9">
              <w:t>0.528</w:t>
            </w:r>
          </w:p>
        </w:tc>
        <w:tc>
          <w:tcPr>
            <w:tcW w:w="0" w:type="auto"/>
          </w:tcPr>
          <w:p w14:paraId="18932B8B" w14:textId="12EF1A59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9205C9">
              <w:t>0.88</w:t>
            </w:r>
            <w:r>
              <w:t>0</w:t>
            </w:r>
          </w:p>
        </w:tc>
      </w:tr>
      <w:tr w:rsidR="006E78BC" w:rsidRPr="00B45E2C" w14:paraId="0BA58600" w14:textId="60FA37C1" w:rsidTr="005C5F67">
        <w:trPr>
          <w:gridAfter w:val="2"/>
        </w:trPr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5D67BA5" w14:textId="14168CC0" w:rsidR="006E78BC" w:rsidRPr="00B45E2C" w:rsidRDefault="006E78BC" w:rsidP="007A2F2A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C6BB7AF" w14:textId="77777777" w:rsidR="006E78BC" w:rsidRPr="00B45E2C" w:rsidRDefault="006E78BC" w:rsidP="00C5332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E301444" w14:textId="2248634D" w:rsidR="006E78BC" w:rsidRPr="00B45E2C" w:rsidRDefault="006E78BC" w:rsidP="00C5332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58648DA" w14:textId="7F1D4E0E" w:rsidR="006E78BC" w:rsidRPr="00B45E2C" w:rsidRDefault="006E78BC" w:rsidP="00C5332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A39D328" w14:textId="43F091FC" w:rsidR="006E78BC" w:rsidRPr="00B45E2C" w:rsidRDefault="006E78BC" w:rsidP="00C5332B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6E78BC" w:rsidRPr="00B45E2C" w14:paraId="259D7290" w14:textId="77777777" w:rsidTr="005C5F67">
        <w:trPr>
          <w:gridAfter w:val="2"/>
        </w:trPr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8F4284F" w14:textId="379AFB4C" w:rsidR="006E78BC" w:rsidRPr="00B45E2C" w:rsidRDefault="006E78BC" w:rsidP="007A2F2A">
            <w:pPr>
              <w:rPr>
                <w:rFonts w:cs="Times New Roman"/>
                <w:szCs w:val="24"/>
              </w:rPr>
            </w:pPr>
            <w:r w:rsidRPr="00B45E2C">
              <w:rPr>
                <w:rFonts w:cs="Times New Roman"/>
                <w:szCs w:val="24"/>
              </w:rPr>
              <w:t>DHA oxylipin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9BB1BC4" w14:textId="77777777" w:rsidR="006E78BC" w:rsidRPr="00B45E2C" w:rsidRDefault="006E78BC" w:rsidP="00C5332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A46D86F" w14:textId="77777777" w:rsidR="006E78BC" w:rsidRPr="00B45E2C" w:rsidRDefault="006E78BC" w:rsidP="00C5332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AE9EFAA" w14:textId="77777777" w:rsidR="006E78BC" w:rsidRPr="00B45E2C" w:rsidRDefault="006E78BC" w:rsidP="00C5332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B9C48B1" w14:textId="77777777" w:rsidR="006E78BC" w:rsidRPr="00B45E2C" w:rsidRDefault="006E78BC" w:rsidP="00C5332B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525153" w:rsidRPr="00B45E2C" w14:paraId="094826A0" w14:textId="44BC9970" w:rsidTr="005C5F67">
        <w:trPr>
          <w:gridAfter w:val="2"/>
        </w:trPr>
        <w:tc>
          <w:tcPr>
            <w:tcW w:w="0" w:type="auto"/>
            <w:vAlign w:val="bottom"/>
          </w:tcPr>
          <w:p w14:paraId="52E0C7FF" w14:textId="2CD17EBD" w:rsidR="00525153" w:rsidRPr="00B45E2C" w:rsidRDefault="00525153" w:rsidP="00525153">
            <w:pPr>
              <w:rPr>
                <w:rFonts w:cs="Times New Roman"/>
                <w:szCs w:val="24"/>
              </w:rPr>
            </w:pPr>
            <w:r w:rsidRPr="00B45E2C">
              <w:rPr>
                <w:rFonts w:cs="Times New Roman"/>
                <w:color w:val="000000"/>
                <w:szCs w:val="24"/>
              </w:rPr>
              <w:t>20-HDoHE</w:t>
            </w:r>
          </w:p>
        </w:tc>
        <w:tc>
          <w:tcPr>
            <w:tcW w:w="0" w:type="auto"/>
          </w:tcPr>
          <w:p w14:paraId="2784D3AD" w14:textId="20CE09E4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B45E2C">
              <w:rPr>
                <w:rFonts w:cs="Times New Roman"/>
                <w:szCs w:val="24"/>
              </w:rPr>
              <w:t>CYPh</w:t>
            </w:r>
            <w:proofErr w:type="spellEnd"/>
          </w:p>
        </w:tc>
        <w:tc>
          <w:tcPr>
            <w:tcW w:w="0" w:type="auto"/>
          </w:tcPr>
          <w:p w14:paraId="1FC5366A" w14:textId="571B0CBB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7A3FCE">
              <w:t>-1.2</w:t>
            </w:r>
            <w:r>
              <w:t>0</w:t>
            </w:r>
          </w:p>
        </w:tc>
        <w:tc>
          <w:tcPr>
            <w:tcW w:w="0" w:type="auto"/>
          </w:tcPr>
          <w:p w14:paraId="6BC5407F" w14:textId="3BB4703C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7A3FCE">
              <w:t>0.019</w:t>
            </w:r>
          </w:p>
        </w:tc>
        <w:tc>
          <w:tcPr>
            <w:tcW w:w="0" w:type="auto"/>
          </w:tcPr>
          <w:p w14:paraId="12573CD9" w14:textId="144285FE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7A3FCE">
              <w:t>0.203</w:t>
            </w:r>
          </w:p>
        </w:tc>
      </w:tr>
      <w:tr w:rsidR="006E78BC" w:rsidRPr="00B45E2C" w14:paraId="0F680D06" w14:textId="37C61E89" w:rsidTr="005C5F67">
        <w:trPr>
          <w:gridAfter w:val="2"/>
        </w:trPr>
        <w:tc>
          <w:tcPr>
            <w:tcW w:w="0" w:type="auto"/>
            <w:vAlign w:val="bottom"/>
          </w:tcPr>
          <w:p w14:paraId="0DFA99F0" w14:textId="7323F022" w:rsidR="006E78BC" w:rsidRPr="00B45E2C" w:rsidRDefault="006E78BC" w:rsidP="00B45E2C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3A1FB3BC" w14:textId="77777777" w:rsidR="006E78BC" w:rsidRPr="00B45E2C" w:rsidRDefault="006E78BC" w:rsidP="00B45E2C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52F10BF2" w14:textId="78F8C095" w:rsidR="006E78BC" w:rsidRPr="00B45E2C" w:rsidRDefault="006E78BC" w:rsidP="00B45E2C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04641AE2" w14:textId="641AF368" w:rsidR="006E78BC" w:rsidRPr="00B45E2C" w:rsidRDefault="006E78BC" w:rsidP="00B45E2C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468E2F1B" w14:textId="4FA766AE" w:rsidR="006E78BC" w:rsidRPr="00B45E2C" w:rsidRDefault="006E78BC" w:rsidP="00B45E2C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525153" w:rsidRPr="00B45E2C" w14:paraId="2834E33C" w14:textId="57B207A2" w:rsidTr="005C5F67">
        <w:trPr>
          <w:gridAfter w:val="2"/>
        </w:trPr>
        <w:tc>
          <w:tcPr>
            <w:tcW w:w="0" w:type="auto"/>
            <w:vAlign w:val="bottom"/>
          </w:tcPr>
          <w:p w14:paraId="59204A6B" w14:textId="549F487E" w:rsidR="00525153" w:rsidRPr="00B45E2C" w:rsidRDefault="00525153" w:rsidP="00525153">
            <w:pPr>
              <w:rPr>
                <w:rFonts w:cs="Times New Roman"/>
                <w:szCs w:val="24"/>
              </w:rPr>
            </w:pPr>
            <w:r w:rsidRPr="00B45E2C">
              <w:rPr>
                <w:rFonts w:cs="Times New Roman"/>
                <w:color w:val="000000"/>
                <w:szCs w:val="24"/>
              </w:rPr>
              <w:t>4-HDoHE</w:t>
            </w:r>
          </w:p>
        </w:tc>
        <w:tc>
          <w:tcPr>
            <w:tcW w:w="0" w:type="auto"/>
          </w:tcPr>
          <w:p w14:paraId="27C23F8F" w14:textId="1E0FA83C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B45E2C">
              <w:rPr>
                <w:rFonts w:cs="Times New Roman"/>
                <w:szCs w:val="24"/>
              </w:rPr>
              <w:t>LOX</w:t>
            </w:r>
          </w:p>
        </w:tc>
        <w:tc>
          <w:tcPr>
            <w:tcW w:w="0" w:type="auto"/>
          </w:tcPr>
          <w:p w14:paraId="688C670A" w14:textId="21BDBDD5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DF0850">
              <w:t>-2.19</w:t>
            </w:r>
          </w:p>
        </w:tc>
        <w:tc>
          <w:tcPr>
            <w:tcW w:w="0" w:type="auto"/>
          </w:tcPr>
          <w:p w14:paraId="6D59C704" w14:textId="07284A1B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DF0850">
              <w:t>&lt;0.001</w:t>
            </w:r>
          </w:p>
        </w:tc>
        <w:tc>
          <w:tcPr>
            <w:tcW w:w="0" w:type="auto"/>
          </w:tcPr>
          <w:p w14:paraId="63DBB01C" w14:textId="2FAFAA5A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DF0850">
              <w:t>0.011</w:t>
            </w:r>
          </w:p>
        </w:tc>
      </w:tr>
      <w:tr w:rsidR="00525153" w:rsidRPr="00B45E2C" w14:paraId="20D80D51" w14:textId="7E000F57" w:rsidTr="005C5F67">
        <w:trPr>
          <w:gridAfter w:val="2"/>
        </w:trPr>
        <w:tc>
          <w:tcPr>
            <w:tcW w:w="0" w:type="auto"/>
            <w:vAlign w:val="bottom"/>
          </w:tcPr>
          <w:p w14:paraId="48F70035" w14:textId="7DACF96A" w:rsidR="00525153" w:rsidRPr="00B45E2C" w:rsidRDefault="00525153" w:rsidP="00525153">
            <w:pPr>
              <w:rPr>
                <w:rFonts w:cs="Times New Roman"/>
                <w:szCs w:val="24"/>
              </w:rPr>
            </w:pPr>
            <w:r w:rsidRPr="00B45E2C">
              <w:rPr>
                <w:rFonts w:cs="Times New Roman"/>
                <w:color w:val="000000"/>
                <w:szCs w:val="24"/>
              </w:rPr>
              <w:t>10-HDoHE</w:t>
            </w:r>
          </w:p>
        </w:tc>
        <w:tc>
          <w:tcPr>
            <w:tcW w:w="0" w:type="auto"/>
          </w:tcPr>
          <w:p w14:paraId="2D326470" w14:textId="1B82D192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B45E2C">
              <w:rPr>
                <w:rFonts w:cs="Times New Roman"/>
                <w:szCs w:val="24"/>
              </w:rPr>
              <w:t>LOX</w:t>
            </w:r>
          </w:p>
        </w:tc>
        <w:tc>
          <w:tcPr>
            <w:tcW w:w="0" w:type="auto"/>
          </w:tcPr>
          <w:p w14:paraId="09A6FF08" w14:textId="01270F8C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DF0850">
              <w:t>0.092</w:t>
            </w:r>
          </w:p>
        </w:tc>
        <w:tc>
          <w:tcPr>
            <w:tcW w:w="0" w:type="auto"/>
          </w:tcPr>
          <w:p w14:paraId="669297D7" w14:textId="528C20F6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DF0850">
              <w:t>0.716</w:t>
            </w:r>
          </w:p>
        </w:tc>
        <w:tc>
          <w:tcPr>
            <w:tcW w:w="0" w:type="auto"/>
          </w:tcPr>
          <w:p w14:paraId="63596F65" w14:textId="64D9528F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DF0850">
              <w:t>0.979</w:t>
            </w:r>
          </w:p>
        </w:tc>
      </w:tr>
      <w:tr w:rsidR="00525153" w:rsidRPr="00B45E2C" w14:paraId="0250F0A1" w14:textId="79135A04" w:rsidTr="005C5F67">
        <w:trPr>
          <w:gridAfter w:val="2"/>
        </w:trPr>
        <w:tc>
          <w:tcPr>
            <w:tcW w:w="0" w:type="auto"/>
            <w:vAlign w:val="bottom"/>
          </w:tcPr>
          <w:p w14:paraId="2B75D77D" w14:textId="6FE94A12" w:rsidR="00525153" w:rsidRPr="00B45E2C" w:rsidRDefault="00525153" w:rsidP="00525153">
            <w:pPr>
              <w:rPr>
                <w:rFonts w:cs="Times New Roman"/>
                <w:szCs w:val="24"/>
              </w:rPr>
            </w:pPr>
            <w:r w:rsidRPr="00B45E2C">
              <w:rPr>
                <w:rFonts w:cs="Times New Roman"/>
                <w:color w:val="000000"/>
                <w:szCs w:val="24"/>
              </w:rPr>
              <w:t>14-HDoHE</w:t>
            </w:r>
          </w:p>
        </w:tc>
        <w:tc>
          <w:tcPr>
            <w:tcW w:w="0" w:type="auto"/>
          </w:tcPr>
          <w:p w14:paraId="241F4FB4" w14:textId="04AE7FB8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B45E2C">
              <w:rPr>
                <w:rFonts w:cs="Times New Roman"/>
                <w:szCs w:val="24"/>
              </w:rPr>
              <w:t>LOX</w:t>
            </w:r>
          </w:p>
        </w:tc>
        <w:tc>
          <w:tcPr>
            <w:tcW w:w="0" w:type="auto"/>
          </w:tcPr>
          <w:p w14:paraId="5FBF43EC" w14:textId="0041316A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DF0850">
              <w:t>-0.909</w:t>
            </w:r>
          </w:p>
        </w:tc>
        <w:tc>
          <w:tcPr>
            <w:tcW w:w="0" w:type="auto"/>
          </w:tcPr>
          <w:p w14:paraId="479D8DAD" w14:textId="60114D7A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DF0850">
              <w:t>0.014</w:t>
            </w:r>
          </w:p>
        </w:tc>
        <w:tc>
          <w:tcPr>
            <w:tcW w:w="0" w:type="auto"/>
          </w:tcPr>
          <w:p w14:paraId="767153F8" w14:textId="12D63457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DF0850">
              <w:t>0.181</w:t>
            </w:r>
          </w:p>
        </w:tc>
      </w:tr>
      <w:tr w:rsidR="00525153" w:rsidRPr="00B45E2C" w14:paraId="4C2AC912" w14:textId="74AF4F7F" w:rsidTr="005C5F67">
        <w:trPr>
          <w:gridAfter w:val="2"/>
        </w:trPr>
        <w:tc>
          <w:tcPr>
            <w:tcW w:w="0" w:type="auto"/>
            <w:vAlign w:val="bottom"/>
          </w:tcPr>
          <w:p w14:paraId="2C30CCF8" w14:textId="63CB8A66" w:rsidR="00525153" w:rsidRPr="00B45E2C" w:rsidRDefault="00525153" w:rsidP="00525153">
            <w:pPr>
              <w:rPr>
                <w:rFonts w:cs="Times New Roman"/>
                <w:szCs w:val="24"/>
              </w:rPr>
            </w:pPr>
            <w:r w:rsidRPr="00B45E2C">
              <w:rPr>
                <w:rFonts w:cs="Times New Roman"/>
                <w:color w:val="000000"/>
                <w:szCs w:val="24"/>
              </w:rPr>
              <w:t>16-HDoHE</w:t>
            </w:r>
          </w:p>
        </w:tc>
        <w:tc>
          <w:tcPr>
            <w:tcW w:w="0" w:type="auto"/>
          </w:tcPr>
          <w:p w14:paraId="4B1DF5BF" w14:textId="356679BB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B45E2C">
              <w:rPr>
                <w:rFonts w:cs="Times New Roman"/>
                <w:szCs w:val="24"/>
              </w:rPr>
              <w:t>LOX</w:t>
            </w:r>
          </w:p>
        </w:tc>
        <w:tc>
          <w:tcPr>
            <w:tcW w:w="0" w:type="auto"/>
          </w:tcPr>
          <w:p w14:paraId="10A8D85D" w14:textId="5EF083AE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DF0850">
              <w:t>-1.6</w:t>
            </w:r>
            <w:r>
              <w:t>0</w:t>
            </w:r>
          </w:p>
        </w:tc>
        <w:tc>
          <w:tcPr>
            <w:tcW w:w="0" w:type="auto"/>
          </w:tcPr>
          <w:p w14:paraId="38811C63" w14:textId="01270780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DF0850">
              <w:t>0.028</w:t>
            </w:r>
          </w:p>
        </w:tc>
        <w:tc>
          <w:tcPr>
            <w:tcW w:w="0" w:type="auto"/>
          </w:tcPr>
          <w:p w14:paraId="0489A577" w14:textId="4BF88ED7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DF0850">
              <w:t>0.21</w:t>
            </w:r>
            <w:r>
              <w:t>0</w:t>
            </w:r>
          </w:p>
        </w:tc>
      </w:tr>
      <w:tr w:rsidR="00525153" w:rsidRPr="00B45E2C" w14:paraId="5A9B641B" w14:textId="2F9D701E" w:rsidTr="005C5F67">
        <w:trPr>
          <w:gridAfter w:val="2"/>
        </w:trPr>
        <w:tc>
          <w:tcPr>
            <w:tcW w:w="0" w:type="auto"/>
            <w:vAlign w:val="bottom"/>
          </w:tcPr>
          <w:p w14:paraId="53A61D6C" w14:textId="1289609F" w:rsidR="00525153" w:rsidRPr="00B45E2C" w:rsidRDefault="00525153" w:rsidP="00525153">
            <w:pPr>
              <w:rPr>
                <w:rFonts w:cs="Times New Roman"/>
                <w:szCs w:val="24"/>
              </w:rPr>
            </w:pPr>
            <w:r w:rsidRPr="00B45E2C">
              <w:rPr>
                <w:rFonts w:cs="Times New Roman"/>
                <w:color w:val="000000"/>
                <w:szCs w:val="24"/>
              </w:rPr>
              <w:t>17-HDoHE</w:t>
            </w:r>
          </w:p>
        </w:tc>
        <w:tc>
          <w:tcPr>
            <w:tcW w:w="0" w:type="auto"/>
          </w:tcPr>
          <w:p w14:paraId="060CA307" w14:textId="3758C424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B45E2C">
              <w:rPr>
                <w:rFonts w:cs="Times New Roman"/>
                <w:szCs w:val="24"/>
              </w:rPr>
              <w:t>LOX</w:t>
            </w:r>
          </w:p>
        </w:tc>
        <w:tc>
          <w:tcPr>
            <w:tcW w:w="0" w:type="auto"/>
          </w:tcPr>
          <w:p w14:paraId="690023EE" w14:textId="2404CD16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DF0850">
              <w:t>-0.806</w:t>
            </w:r>
          </w:p>
        </w:tc>
        <w:tc>
          <w:tcPr>
            <w:tcW w:w="0" w:type="auto"/>
          </w:tcPr>
          <w:p w14:paraId="456F51A1" w14:textId="673C98D6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DF0850">
              <w:t>0.013</w:t>
            </w:r>
          </w:p>
        </w:tc>
        <w:tc>
          <w:tcPr>
            <w:tcW w:w="0" w:type="auto"/>
          </w:tcPr>
          <w:p w14:paraId="45E2F6FB" w14:textId="1AC02D66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DF0850">
              <w:t>0.181</w:t>
            </w:r>
          </w:p>
        </w:tc>
      </w:tr>
      <w:tr w:rsidR="00525153" w:rsidRPr="00B45E2C" w14:paraId="4509F0AA" w14:textId="2F29CAFC" w:rsidTr="005C5F67">
        <w:trPr>
          <w:gridAfter w:val="2"/>
        </w:trPr>
        <w:tc>
          <w:tcPr>
            <w:tcW w:w="0" w:type="auto"/>
            <w:vAlign w:val="bottom"/>
          </w:tcPr>
          <w:p w14:paraId="36FB9DC2" w14:textId="07C36162" w:rsidR="00525153" w:rsidRPr="00B45E2C" w:rsidRDefault="00525153" w:rsidP="00525153">
            <w:pPr>
              <w:rPr>
                <w:rFonts w:cs="Times New Roman"/>
                <w:szCs w:val="24"/>
              </w:rPr>
            </w:pPr>
            <w:r w:rsidRPr="00B45E2C">
              <w:rPr>
                <w:rFonts w:cs="Times New Roman"/>
                <w:color w:val="000000"/>
                <w:szCs w:val="24"/>
              </w:rPr>
              <w:lastRenderedPageBreak/>
              <w:t>DHA-LOX total</w:t>
            </w:r>
          </w:p>
        </w:tc>
        <w:tc>
          <w:tcPr>
            <w:tcW w:w="0" w:type="auto"/>
          </w:tcPr>
          <w:p w14:paraId="2C5EDA83" w14:textId="77777777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105A6786" w14:textId="599A6BDC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DF0850">
              <w:t>-0.581</w:t>
            </w:r>
          </w:p>
        </w:tc>
        <w:tc>
          <w:tcPr>
            <w:tcW w:w="0" w:type="auto"/>
          </w:tcPr>
          <w:p w14:paraId="7742497B" w14:textId="1428AD8B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DF0850">
              <w:t>0.006</w:t>
            </w:r>
          </w:p>
        </w:tc>
        <w:tc>
          <w:tcPr>
            <w:tcW w:w="0" w:type="auto"/>
          </w:tcPr>
          <w:p w14:paraId="715CEA2E" w14:textId="77966012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DF0850">
              <w:t>0.054</w:t>
            </w:r>
          </w:p>
        </w:tc>
      </w:tr>
      <w:tr w:rsidR="006E78BC" w:rsidRPr="00B45E2C" w14:paraId="18D1388E" w14:textId="77777777" w:rsidTr="005C5F67">
        <w:trPr>
          <w:gridAfter w:val="2"/>
        </w:trPr>
        <w:tc>
          <w:tcPr>
            <w:tcW w:w="0" w:type="auto"/>
            <w:vAlign w:val="bottom"/>
          </w:tcPr>
          <w:p w14:paraId="53D2CF11" w14:textId="77777777" w:rsidR="006E78BC" w:rsidRPr="00B45E2C" w:rsidRDefault="006E78BC" w:rsidP="00B45E2C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</w:tcPr>
          <w:p w14:paraId="595E986A" w14:textId="77777777" w:rsidR="006E78BC" w:rsidRPr="00B45E2C" w:rsidRDefault="006E78BC" w:rsidP="00B45E2C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307AD70F" w14:textId="77777777" w:rsidR="006E78BC" w:rsidRPr="00B45E2C" w:rsidRDefault="006E78BC" w:rsidP="00B45E2C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73991C02" w14:textId="77777777" w:rsidR="006E78BC" w:rsidRPr="00B45E2C" w:rsidRDefault="006E78BC" w:rsidP="00B45E2C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53D47675" w14:textId="77777777" w:rsidR="006E78BC" w:rsidRPr="00B45E2C" w:rsidRDefault="006E78BC" w:rsidP="00B45E2C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525153" w:rsidRPr="00B45E2C" w14:paraId="54CA352E" w14:textId="1490CF3D" w:rsidTr="005C5F67">
        <w:trPr>
          <w:gridAfter w:val="2"/>
        </w:trPr>
        <w:tc>
          <w:tcPr>
            <w:tcW w:w="0" w:type="auto"/>
            <w:vAlign w:val="bottom"/>
          </w:tcPr>
          <w:p w14:paraId="419CAF93" w14:textId="16F67CF6" w:rsidR="00525153" w:rsidRPr="00B45E2C" w:rsidRDefault="00525153" w:rsidP="00525153">
            <w:pPr>
              <w:rPr>
                <w:rFonts w:cs="Times New Roman"/>
                <w:szCs w:val="24"/>
              </w:rPr>
            </w:pPr>
            <w:r w:rsidRPr="00B45E2C">
              <w:rPr>
                <w:rFonts w:cs="Times New Roman"/>
                <w:szCs w:val="24"/>
              </w:rPr>
              <w:t>DHA total</w:t>
            </w:r>
          </w:p>
        </w:tc>
        <w:tc>
          <w:tcPr>
            <w:tcW w:w="0" w:type="auto"/>
          </w:tcPr>
          <w:p w14:paraId="4BEA82E2" w14:textId="77777777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102FDE51" w14:textId="0EB3E222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4B6697">
              <w:t>-0.715</w:t>
            </w:r>
          </w:p>
        </w:tc>
        <w:tc>
          <w:tcPr>
            <w:tcW w:w="0" w:type="auto"/>
          </w:tcPr>
          <w:p w14:paraId="17709328" w14:textId="25F6ED52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4B6697">
              <w:t>0.002</w:t>
            </w:r>
          </w:p>
        </w:tc>
        <w:tc>
          <w:tcPr>
            <w:tcW w:w="0" w:type="auto"/>
          </w:tcPr>
          <w:p w14:paraId="126B19A0" w14:textId="0CFB3AC2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4B6697">
              <w:t>0.009</w:t>
            </w:r>
          </w:p>
        </w:tc>
      </w:tr>
      <w:tr w:rsidR="006E78BC" w:rsidRPr="00B45E2C" w14:paraId="0CA74292" w14:textId="31C2C706" w:rsidTr="005C5F67">
        <w:trPr>
          <w:gridAfter w:val="2"/>
        </w:trPr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740761B" w14:textId="799F4C3E" w:rsidR="006E78BC" w:rsidRPr="00B45E2C" w:rsidRDefault="006E78BC" w:rsidP="00CC7C00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4B2A4A1" w14:textId="77777777" w:rsidR="006E78BC" w:rsidRPr="00B45E2C" w:rsidRDefault="006E78BC" w:rsidP="00C5332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E6514F4" w14:textId="6746325A" w:rsidR="006E78BC" w:rsidRPr="00B45E2C" w:rsidRDefault="006E78BC" w:rsidP="00C5332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6E1B9F2" w14:textId="775732D6" w:rsidR="006E78BC" w:rsidRPr="00B45E2C" w:rsidRDefault="006E78BC" w:rsidP="00C5332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859F7FD" w14:textId="1EDF4B44" w:rsidR="006E78BC" w:rsidRPr="00B45E2C" w:rsidRDefault="006E78BC" w:rsidP="00C5332B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525153" w:rsidRPr="00B45E2C" w14:paraId="1EEED9E4" w14:textId="4E8B7156" w:rsidTr="005C5F67">
        <w:trPr>
          <w:gridAfter w:val="2"/>
        </w:trPr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88260A1" w14:textId="66454434" w:rsidR="00525153" w:rsidRPr="00B45E2C" w:rsidRDefault="00525153" w:rsidP="00525153">
            <w:pPr>
              <w:rPr>
                <w:rFonts w:cs="Times New Roman"/>
                <w:szCs w:val="24"/>
              </w:rPr>
            </w:pPr>
            <w:r w:rsidRPr="00B45E2C">
              <w:rPr>
                <w:rFonts w:cs="Times New Roman"/>
                <w:color w:val="000000"/>
                <w:szCs w:val="24"/>
              </w:rPr>
              <w:t>n-6 tota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3D2C001" w14:textId="77777777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6C7F592" w14:textId="605910B6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5C55A4">
              <w:t>-0.35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024CD91" w14:textId="53E2FF17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5C55A4">
              <w:t>0.91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687D492" w14:textId="4661018D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5C55A4">
              <w:t>0.915</w:t>
            </w:r>
          </w:p>
        </w:tc>
      </w:tr>
      <w:tr w:rsidR="00525153" w:rsidRPr="00B45E2C" w14:paraId="60555C78" w14:textId="33F2C732" w:rsidTr="005C5F67">
        <w:trPr>
          <w:gridAfter w:val="2"/>
        </w:trPr>
        <w:tc>
          <w:tcPr>
            <w:tcW w:w="0" w:type="auto"/>
            <w:vAlign w:val="bottom"/>
          </w:tcPr>
          <w:p w14:paraId="20D97D1C" w14:textId="4A28AE80" w:rsidR="00525153" w:rsidRPr="00B45E2C" w:rsidRDefault="00525153" w:rsidP="00525153">
            <w:pPr>
              <w:rPr>
                <w:rFonts w:cs="Times New Roman"/>
                <w:szCs w:val="24"/>
              </w:rPr>
            </w:pPr>
            <w:r w:rsidRPr="00B45E2C">
              <w:rPr>
                <w:rFonts w:cs="Times New Roman"/>
                <w:color w:val="000000"/>
                <w:szCs w:val="24"/>
              </w:rPr>
              <w:t>n-3 total</w:t>
            </w:r>
          </w:p>
        </w:tc>
        <w:tc>
          <w:tcPr>
            <w:tcW w:w="0" w:type="auto"/>
          </w:tcPr>
          <w:p w14:paraId="2C5B4067" w14:textId="77777777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28F7AAA5" w14:textId="12856327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5C55A4">
              <w:t>-0.627</w:t>
            </w:r>
          </w:p>
        </w:tc>
        <w:tc>
          <w:tcPr>
            <w:tcW w:w="0" w:type="auto"/>
          </w:tcPr>
          <w:p w14:paraId="405A394F" w14:textId="22399C59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5C55A4">
              <w:t>0.012</w:t>
            </w:r>
          </w:p>
        </w:tc>
        <w:tc>
          <w:tcPr>
            <w:tcW w:w="0" w:type="auto"/>
          </w:tcPr>
          <w:p w14:paraId="03D0A10F" w14:textId="172FB942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5C55A4">
              <w:t>0.023</w:t>
            </w:r>
          </w:p>
        </w:tc>
      </w:tr>
      <w:tr w:rsidR="006E78BC" w:rsidRPr="00B45E2C" w14:paraId="413AFBFD" w14:textId="77777777" w:rsidTr="005C5F67">
        <w:trPr>
          <w:gridAfter w:val="2"/>
        </w:trPr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EF67067" w14:textId="77777777" w:rsidR="006E78BC" w:rsidRPr="00B45E2C" w:rsidRDefault="006E78BC" w:rsidP="00CC7C00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F42F776" w14:textId="77777777" w:rsidR="006E78BC" w:rsidRPr="00B45E2C" w:rsidRDefault="006E78BC" w:rsidP="00C5332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F762506" w14:textId="77777777" w:rsidR="006E78BC" w:rsidRPr="00B45E2C" w:rsidRDefault="006E78BC" w:rsidP="00C5332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2772ABB" w14:textId="77777777" w:rsidR="006E78BC" w:rsidRPr="00B45E2C" w:rsidRDefault="006E78BC" w:rsidP="00C5332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0AEE95A" w14:textId="77777777" w:rsidR="006E78BC" w:rsidRPr="00B45E2C" w:rsidRDefault="006E78BC" w:rsidP="00C5332B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525153" w:rsidRPr="00B45E2C" w14:paraId="1872AE16" w14:textId="75BF7265" w:rsidTr="005C5F67">
        <w:trPr>
          <w:gridAfter w:val="2"/>
        </w:trPr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147887F" w14:textId="3C32336A" w:rsidR="00525153" w:rsidRPr="00B45E2C" w:rsidRDefault="00525153" w:rsidP="00525153">
            <w:pPr>
              <w:rPr>
                <w:rFonts w:cs="Times New Roman"/>
                <w:szCs w:val="24"/>
              </w:rPr>
            </w:pPr>
            <w:r w:rsidRPr="00B45E2C">
              <w:rPr>
                <w:rFonts w:cs="Times New Roman"/>
                <w:color w:val="000000"/>
                <w:szCs w:val="24"/>
              </w:rPr>
              <w:t>COX tota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89FC015" w14:textId="77777777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8D81EC4" w14:textId="64020A8F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3627A1">
              <w:t>0.10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620EEB6" w14:textId="42B0D83F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3627A1">
              <w:t>0.62</w:t>
            </w:r>
            <w: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C948480" w14:textId="0FA53CB0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3627A1">
              <w:t>0.909</w:t>
            </w:r>
          </w:p>
        </w:tc>
      </w:tr>
      <w:tr w:rsidR="00525153" w:rsidRPr="00B45E2C" w14:paraId="5B2C34DC" w14:textId="78AC0D6B" w:rsidTr="005C5F67">
        <w:trPr>
          <w:gridAfter w:val="2"/>
        </w:trPr>
        <w:tc>
          <w:tcPr>
            <w:tcW w:w="0" w:type="auto"/>
            <w:vAlign w:val="bottom"/>
          </w:tcPr>
          <w:p w14:paraId="06663409" w14:textId="3632CECF" w:rsidR="00525153" w:rsidRPr="00B45E2C" w:rsidRDefault="00525153" w:rsidP="00525153">
            <w:pPr>
              <w:rPr>
                <w:rFonts w:cs="Times New Roman"/>
                <w:szCs w:val="24"/>
              </w:rPr>
            </w:pPr>
            <w:proofErr w:type="spellStart"/>
            <w:r w:rsidRPr="00B45E2C">
              <w:rPr>
                <w:rFonts w:cs="Times New Roman"/>
                <w:color w:val="000000"/>
                <w:szCs w:val="24"/>
              </w:rPr>
              <w:t>CYPh</w:t>
            </w:r>
            <w:proofErr w:type="spellEnd"/>
            <w:r w:rsidRPr="00B45E2C">
              <w:rPr>
                <w:rFonts w:cs="Times New Roman"/>
                <w:color w:val="000000"/>
                <w:szCs w:val="24"/>
              </w:rPr>
              <w:t xml:space="preserve"> total</w:t>
            </w:r>
          </w:p>
        </w:tc>
        <w:tc>
          <w:tcPr>
            <w:tcW w:w="0" w:type="auto"/>
          </w:tcPr>
          <w:p w14:paraId="5316515F" w14:textId="77777777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107D72AF" w14:textId="5115ECE6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3627A1">
              <w:t>-0.183</w:t>
            </w:r>
          </w:p>
        </w:tc>
        <w:tc>
          <w:tcPr>
            <w:tcW w:w="0" w:type="auto"/>
          </w:tcPr>
          <w:p w14:paraId="37A54A9D" w14:textId="512E1FE6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3627A1">
              <w:t>0.561</w:t>
            </w:r>
          </w:p>
        </w:tc>
        <w:tc>
          <w:tcPr>
            <w:tcW w:w="0" w:type="auto"/>
          </w:tcPr>
          <w:p w14:paraId="7B8BC9CA" w14:textId="718AAD6B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3627A1">
              <w:t>0.909</w:t>
            </w:r>
          </w:p>
        </w:tc>
      </w:tr>
      <w:tr w:rsidR="00525153" w:rsidRPr="00B45E2C" w14:paraId="37FF7EE0" w14:textId="3CC93767" w:rsidTr="005C5F67">
        <w:trPr>
          <w:gridAfter w:val="2"/>
        </w:trPr>
        <w:tc>
          <w:tcPr>
            <w:tcW w:w="0" w:type="auto"/>
            <w:vAlign w:val="bottom"/>
          </w:tcPr>
          <w:p w14:paraId="4BAEAF6E" w14:textId="67854378" w:rsidR="00525153" w:rsidRPr="00B45E2C" w:rsidRDefault="00525153" w:rsidP="00525153">
            <w:pPr>
              <w:rPr>
                <w:rFonts w:cs="Times New Roman"/>
                <w:szCs w:val="24"/>
              </w:rPr>
            </w:pPr>
            <w:proofErr w:type="spellStart"/>
            <w:r w:rsidRPr="00B45E2C">
              <w:rPr>
                <w:rFonts w:cs="Times New Roman"/>
                <w:color w:val="000000"/>
                <w:szCs w:val="24"/>
              </w:rPr>
              <w:t>CYPe</w:t>
            </w:r>
            <w:proofErr w:type="spellEnd"/>
            <w:r w:rsidRPr="00B45E2C">
              <w:rPr>
                <w:rFonts w:cs="Times New Roman"/>
                <w:color w:val="000000"/>
                <w:szCs w:val="24"/>
              </w:rPr>
              <w:t xml:space="preserve"> total</w:t>
            </w:r>
          </w:p>
        </w:tc>
        <w:tc>
          <w:tcPr>
            <w:tcW w:w="0" w:type="auto"/>
          </w:tcPr>
          <w:p w14:paraId="2156850A" w14:textId="77777777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682AF40E" w14:textId="702BCD2A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3627A1">
              <w:t>-0.065</w:t>
            </w:r>
          </w:p>
        </w:tc>
        <w:tc>
          <w:tcPr>
            <w:tcW w:w="0" w:type="auto"/>
          </w:tcPr>
          <w:p w14:paraId="52E1B592" w14:textId="5B6AC8A8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3627A1">
              <w:t>0.875</w:t>
            </w:r>
          </w:p>
        </w:tc>
        <w:tc>
          <w:tcPr>
            <w:tcW w:w="0" w:type="auto"/>
          </w:tcPr>
          <w:p w14:paraId="0E5F4F5A" w14:textId="2AA0AD60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3627A1">
              <w:t>0.909</w:t>
            </w:r>
          </w:p>
        </w:tc>
      </w:tr>
      <w:tr w:rsidR="00525153" w:rsidRPr="00B45E2C" w14:paraId="77C3548F" w14:textId="7973D681" w:rsidTr="005C5F67">
        <w:trPr>
          <w:gridAfter w:val="2"/>
        </w:trPr>
        <w:tc>
          <w:tcPr>
            <w:tcW w:w="0" w:type="auto"/>
            <w:vAlign w:val="bottom"/>
          </w:tcPr>
          <w:p w14:paraId="45543074" w14:textId="42685773" w:rsidR="00525153" w:rsidRPr="00B45E2C" w:rsidRDefault="00525153" w:rsidP="00525153">
            <w:pPr>
              <w:rPr>
                <w:rFonts w:cs="Times New Roman"/>
                <w:szCs w:val="24"/>
              </w:rPr>
            </w:pPr>
            <w:r w:rsidRPr="00B45E2C">
              <w:rPr>
                <w:rFonts w:cs="Times New Roman"/>
                <w:color w:val="000000"/>
                <w:szCs w:val="24"/>
              </w:rPr>
              <w:t>LOX total</w:t>
            </w:r>
          </w:p>
        </w:tc>
        <w:tc>
          <w:tcPr>
            <w:tcW w:w="0" w:type="auto"/>
          </w:tcPr>
          <w:p w14:paraId="53AE6F0C" w14:textId="77777777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3151F71B" w14:textId="7127F544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3627A1">
              <w:t>-0.358</w:t>
            </w:r>
          </w:p>
        </w:tc>
        <w:tc>
          <w:tcPr>
            <w:tcW w:w="0" w:type="auto"/>
          </w:tcPr>
          <w:p w14:paraId="30819F26" w14:textId="24F93727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3627A1">
              <w:t>0.909</w:t>
            </w:r>
          </w:p>
        </w:tc>
        <w:tc>
          <w:tcPr>
            <w:tcW w:w="0" w:type="auto"/>
          </w:tcPr>
          <w:p w14:paraId="6BF91683" w14:textId="07C599FB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3627A1">
              <w:t>0.909</w:t>
            </w:r>
          </w:p>
        </w:tc>
      </w:tr>
      <w:tr w:rsidR="006E78BC" w:rsidRPr="00B45E2C" w14:paraId="0716D52D" w14:textId="77777777" w:rsidTr="005C5F67">
        <w:trPr>
          <w:gridAfter w:val="2"/>
        </w:trPr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56020DA" w14:textId="77777777" w:rsidR="006E78BC" w:rsidRPr="00B45E2C" w:rsidRDefault="006E78BC" w:rsidP="00CC7C00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3D93419" w14:textId="77777777" w:rsidR="006E78BC" w:rsidRPr="00B45E2C" w:rsidRDefault="006E78BC" w:rsidP="00C5332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7AFF589" w14:textId="77777777" w:rsidR="006E78BC" w:rsidRPr="00B45E2C" w:rsidRDefault="006E78BC" w:rsidP="00C5332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46B4336" w14:textId="77777777" w:rsidR="006E78BC" w:rsidRPr="00B45E2C" w:rsidRDefault="006E78BC" w:rsidP="00C5332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1FE6288" w14:textId="77777777" w:rsidR="006E78BC" w:rsidRPr="00B45E2C" w:rsidRDefault="006E78BC" w:rsidP="00C5332B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525153" w:rsidRPr="00B45E2C" w14:paraId="5EEDE592" w14:textId="4DE17EF9" w:rsidTr="005C5F67">
        <w:trPr>
          <w:gridAfter w:val="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D27E56" w14:textId="4B0B3224" w:rsidR="00525153" w:rsidRPr="00B45E2C" w:rsidRDefault="00525153" w:rsidP="00525153">
            <w:pPr>
              <w:rPr>
                <w:rFonts w:cs="Times New Roman"/>
                <w:szCs w:val="24"/>
              </w:rPr>
            </w:pPr>
            <w:r w:rsidRPr="00B45E2C">
              <w:rPr>
                <w:rFonts w:cs="Times New Roman"/>
                <w:szCs w:val="24"/>
              </w:rPr>
              <w:t xml:space="preserve">Total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CE0FDEF" w14:textId="77777777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4FD4CB6" w14:textId="7BEC7EDF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727DEC">
              <w:t>-0.35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474C673" w14:textId="47E1CD35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 w:rsidRPr="00727DEC">
              <w:t>0.91</w:t>
            </w:r>
            <w: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D0F923" w14:textId="3C8A4ECF" w:rsidR="00525153" w:rsidRPr="00B45E2C" w:rsidRDefault="00525153" w:rsidP="00525153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</w:tbl>
    <w:p w14:paraId="0FF3E0E9" w14:textId="77777777" w:rsidR="00CE119D" w:rsidRDefault="00CE119D"/>
    <w:p w14:paraId="1721FEF3" w14:textId="77777777" w:rsidR="00F20A0F" w:rsidRDefault="00F20A0F" w:rsidP="005C5F67"/>
    <w:p w14:paraId="0CB91B71" w14:textId="77777777" w:rsidR="00F20A0F" w:rsidRDefault="00F20A0F" w:rsidP="005C5F67"/>
    <w:p w14:paraId="25D45E1D" w14:textId="77777777" w:rsidR="00F20A0F" w:rsidRDefault="00F20A0F" w:rsidP="005C5F67"/>
    <w:p w14:paraId="3AAD35E3" w14:textId="2D000B86" w:rsidR="00F20A0F" w:rsidRDefault="00212D77" w:rsidP="00F20A0F">
      <w:pPr>
        <w:pStyle w:val="Heading1"/>
      </w:pPr>
      <w:r>
        <w:t xml:space="preserve">Supplemental Table </w:t>
      </w:r>
      <w:r w:rsidR="000D4001">
        <w:t>10</w:t>
      </w:r>
      <w:r>
        <w:t>. Rat heart oxidized phosphatidylcholine expression with</w:t>
      </w:r>
      <w:r w:rsidR="00F20A0F" w:rsidRPr="00F20A0F">
        <w:t xml:space="preserve"> </w:t>
      </w:r>
      <w:r w:rsidR="00F20A0F">
        <w:t>40 mg/kg BW/d 2-MCPD exposure.</w:t>
      </w:r>
    </w:p>
    <w:p w14:paraId="660144C7" w14:textId="21F9150A" w:rsidR="00212D77" w:rsidRDefault="00212D77" w:rsidP="005C5F67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0"/>
        <w:gridCol w:w="836"/>
        <w:gridCol w:w="943"/>
        <w:gridCol w:w="756"/>
      </w:tblGrid>
      <w:tr w:rsidR="00212D77" w:rsidRPr="00B45E2C" w14:paraId="0FE080BF" w14:textId="77777777" w:rsidTr="005C5F6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5E6189" w14:textId="25CC24E3" w:rsidR="00212D77" w:rsidRPr="00B45E2C" w:rsidRDefault="008E4813" w:rsidP="00AF7445">
            <w:pPr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O</w:t>
            </w:r>
            <w:r w:rsidR="00212D77">
              <w:rPr>
                <w:rFonts w:cs="Times New Roman"/>
                <w:szCs w:val="24"/>
              </w:rPr>
              <w:t>xP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5A63E39" w14:textId="77777777" w:rsidR="00212D77" w:rsidRPr="00B45E2C" w:rsidRDefault="00212D77" w:rsidP="00AF744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F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ADCF45" w14:textId="77777777" w:rsidR="00212D77" w:rsidRPr="00B45E2C" w:rsidRDefault="00212D77" w:rsidP="00AF744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P</w:t>
            </w:r>
            <w:r>
              <w:rPr>
                <w:rFonts w:cs="Times New Roman"/>
                <w:szCs w:val="24"/>
              </w:rPr>
              <w:t xml:space="preserve"> </w:t>
            </w:r>
            <w:r w:rsidRPr="00B45E2C">
              <w:rPr>
                <w:rFonts w:cs="Times New Roman"/>
                <w:szCs w:val="24"/>
              </w:rPr>
              <w:t>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F57D9C" w14:textId="77777777" w:rsidR="00212D77" w:rsidRPr="00B45E2C" w:rsidRDefault="00212D77" w:rsidP="00AF7445">
            <w:pPr>
              <w:jc w:val="center"/>
              <w:rPr>
                <w:rFonts w:cs="Times New Roman"/>
                <w:szCs w:val="24"/>
              </w:rPr>
            </w:pPr>
            <w:r w:rsidRPr="00B45E2C">
              <w:rPr>
                <w:rFonts w:cs="Times New Roman"/>
                <w:color w:val="000000"/>
                <w:szCs w:val="24"/>
              </w:rPr>
              <w:t>FDR</w:t>
            </w:r>
          </w:p>
        </w:tc>
      </w:tr>
      <w:tr w:rsidR="00F20A0F" w:rsidRPr="00B45E2C" w14:paraId="40EAA56D" w14:textId="77777777" w:rsidTr="005C5F67">
        <w:tc>
          <w:tcPr>
            <w:tcW w:w="0" w:type="auto"/>
          </w:tcPr>
          <w:p w14:paraId="63ED3141" w14:textId="2DDC831B" w:rsidR="00F20A0F" w:rsidRPr="00B45E2C" w:rsidRDefault="00F20A0F" w:rsidP="00F20A0F">
            <w:pPr>
              <w:rPr>
                <w:rFonts w:cs="Times New Roman"/>
                <w:szCs w:val="24"/>
              </w:rPr>
            </w:pPr>
            <w:r w:rsidRPr="00CE3587">
              <w:t>PGPC</w:t>
            </w:r>
          </w:p>
        </w:tc>
        <w:tc>
          <w:tcPr>
            <w:tcW w:w="0" w:type="auto"/>
          </w:tcPr>
          <w:p w14:paraId="71222569" w14:textId="5E7E6DAC" w:rsidR="00F20A0F" w:rsidRPr="00B45E2C" w:rsidRDefault="00F20A0F" w:rsidP="00F20A0F">
            <w:pPr>
              <w:jc w:val="center"/>
              <w:rPr>
                <w:rFonts w:cs="Times New Roman"/>
                <w:szCs w:val="24"/>
              </w:rPr>
            </w:pPr>
            <w:r w:rsidRPr="002348F4">
              <w:t>-0.135</w:t>
            </w:r>
          </w:p>
        </w:tc>
        <w:tc>
          <w:tcPr>
            <w:tcW w:w="0" w:type="auto"/>
          </w:tcPr>
          <w:p w14:paraId="460216DE" w14:textId="0F33701A" w:rsidR="00F20A0F" w:rsidRPr="00B45E2C" w:rsidRDefault="00F20A0F" w:rsidP="00F20A0F">
            <w:pPr>
              <w:jc w:val="center"/>
              <w:rPr>
                <w:rFonts w:cs="Times New Roman"/>
                <w:szCs w:val="24"/>
              </w:rPr>
            </w:pPr>
            <w:r w:rsidRPr="002348F4">
              <w:t>0.661</w:t>
            </w:r>
          </w:p>
        </w:tc>
        <w:tc>
          <w:tcPr>
            <w:tcW w:w="0" w:type="auto"/>
          </w:tcPr>
          <w:p w14:paraId="593427E0" w14:textId="609A38C2" w:rsidR="00F20A0F" w:rsidRPr="00B45E2C" w:rsidRDefault="00F20A0F" w:rsidP="00F20A0F">
            <w:pPr>
              <w:jc w:val="center"/>
              <w:rPr>
                <w:rFonts w:cs="Times New Roman"/>
                <w:szCs w:val="24"/>
              </w:rPr>
            </w:pPr>
            <w:r w:rsidRPr="00BE3FE9">
              <w:t>0.661</w:t>
            </w:r>
          </w:p>
        </w:tc>
      </w:tr>
      <w:tr w:rsidR="00F20A0F" w:rsidRPr="00B45E2C" w14:paraId="14CFC2F9" w14:textId="77777777" w:rsidTr="009821AB">
        <w:tc>
          <w:tcPr>
            <w:tcW w:w="0" w:type="auto"/>
          </w:tcPr>
          <w:p w14:paraId="04D91367" w14:textId="7C54D2AA" w:rsidR="00F20A0F" w:rsidRPr="00B45E2C" w:rsidRDefault="00F20A0F" w:rsidP="00F20A0F">
            <w:pPr>
              <w:rPr>
                <w:rFonts w:cs="Times New Roman"/>
                <w:szCs w:val="24"/>
              </w:rPr>
            </w:pPr>
            <w:r w:rsidRPr="00CE3587">
              <w:t>PONPC</w:t>
            </w:r>
          </w:p>
        </w:tc>
        <w:tc>
          <w:tcPr>
            <w:tcW w:w="0" w:type="auto"/>
          </w:tcPr>
          <w:p w14:paraId="60F5BBD6" w14:textId="622A7CC3" w:rsidR="00F20A0F" w:rsidRPr="00B45E2C" w:rsidRDefault="00F20A0F" w:rsidP="00F20A0F">
            <w:pPr>
              <w:jc w:val="center"/>
              <w:rPr>
                <w:rFonts w:cs="Times New Roman"/>
                <w:szCs w:val="24"/>
              </w:rPr>
            </w:pPr>
            <w:r w:rsidRPr="002348F4">
              <w:t>-0.275</w:t>
            </w:r>
          </w:p>
        </w:tc>
        <w:tc>
          <w:tcPr>
            <w:tcW w:w="0" w:type="auto"/>
          </w:tcPr>
          <w:p w14:paraId="4E33DA81" w14:textId="31F391FB" w:rsidR="00F20A0F" w:rsidRPr="00B45E2C" w:rsidRDefault="00F20A0F" w:rsidP="00F20A0F">
            <w:pPr>
              <w:jc w:val="center"/>
              <w:rPr>
                <w:rFonts w:cs="Times New Roman"/>
                <w:szCs w:val="24"/>
              </w:rPr>
            </w:pPr>
            <w:r w:rsidRPr="002348F4">
              <w:t>0.337</w:t>
            </w:r>
          </w:p>
        </w:tc>
        <w:tc>
          <w:tcPr>
            <w:tcW w:w="0" w:type="auto"/>
          </w:tcPr>
          <w:p w14:paraId="365277EE" w14:textId="17805E65" w:rsidR="00F20A0F" w:rsidRPr="00B45E2C" w:rsidRDefault="00F20A0F" w:rsidP="00F20A0F">
            <w:pPr>
              <w:jc w:val="center"/>
              <w:rPr>
                <w:rFonts w:cs="Times New Roman"/>
                <w:szCs w:val="24"/>
              </w:rPr>
            </w:pPr>
            <w:r w:rsidRPr="00BE3FE9">
              <w:t>0.421</w:t>
            </w:r>
          </w:p>
        </w:tc>
      </w:tr>
      <w:tr w:rsidR="00F20A0F" w:rsidRPr="00B45E2C" w14:paraId="359D377A" w14:textId="77777777" w:rsidTr="009821AB">
        <w:tc>
          <w:tcPr>
            <w:tcW w:w="0" w:type="auto"/>
            <w:tcBorders>
              <w:bottom w:val="single" w:sz="4" w:space="0" w:color="auto"/>
            </w:tcBorders>
          </w:tcPr>
          <w:p w14:paraId="01779850" w14:textId="1ACCFA38" w:rsidR="00F20A0F" w:rsidRPr="00B45E2C" w:rsidRDefault="00F20A0F" w:rsidP="00F20A0F">
            <w:pPr>
              <w:rPr>
                <w:rFonts w:cs="Times New Roman"/>
                <w:szCs w:val="24"/>
              </w:rPr>
            </w:pPr>
            <w:r w:rsidRPr="00CE3587">
              <w:t>POVPC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5C27A0A" w14:textId="78C8871C" w:rsidR="00F20A0F" w:rsidRPr="00B45E2C" w:rsidRDefault="00F20A0F" w:rsidP="00F20A0F">
            <w:pPr>
              <w:jc w:val="center"/>
              <w:rPr>
                <w:rFonts w:cs="Times New Roman"/>
                <w:szCs w:val="24"/>
              </w:rPr>
            </w:pPr>
            <w:r w:rsidRPr="002348F4">
              <w:t>-0.4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0D0BC1B" w14:textId="13ECAB5A" w:rsidR="00F20A0F" w:rsidRPr="00B45E2C" w:rsidRDefault="00F20A0F" w:rsidP="00F20A0F">
            <w:pPr>
              <w:jc w:val="center"/>
              <w:rPr>
                <w:rFonts w:cs="Times New Roman"/>
                <w:szCs w:val="24"/>
              </w:rPr>
            </w:pPr>
            <w:r w:rsidRPr="002348F4">
              <w:t>0.12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2CD35FF" w14:textId="32B1FC18" w:rsidR="00F20A0F" w:rsidRPr="00B45E2C" w:rsidRDefault="00F20A0F" w:rsidP="00F20A0F">
            <w:pPr>
              <w:jc w:val="center"/>
              <w:rPr>
                <w:rFonts w:cs="Times New Roman"/>
                <w:szCs w:val="24"/>
              </w:rPr>
            </w:pPr>
            <w:r w:rsidRPr="00BE3FE9">
              <w:t>0.203</w:t>
            </w:r>
          </w:p>
        </w:tc>
      </w:tr>
    </w:tbl>
    <w:p w14:paraId="2029017A" w14:textId="77777777" w:rsidR="00212D77" w:rsidRPr="00212D77" w:rsidRDefault="00212D77" w:rsidP="00212D77"/>
    <w:sectPr w:rsidR="00212D77" w:rsidRPr="00212D77" w:rsidSect="00BE41A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BC357B9"/>
    <w:multiLevelType w:val="hybridMultilevel"/>
    <w:tmpl w:val="1540A58A"/>
    <w:lvl w:ilvl="0" w:tplc="32EAAB3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85679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6812"/>
    <w:rsid w:val="00025816"/>
    <w:rsid w:val="000617E9"/>
    <w:rsid w:val="0007445C"/>
    <w:rsid w:val="00082992"/>
    <w:rsid w:val="000D4001"/>
    <w:rsid w:val="000F752A"/>
    <w:rsid w:val="001127ED"/>
    <w:rsid w:val="00161CE5"/>
    <w:rsid w:val="00174E44"/>
    <w:rsid w:val="001B0924"/>
    <w:rsid w:val="002031D6"/>
    <w:rsid w:val="00212D77"/>
    <w:rsid w:val="002476AF"/>
    <w:rsid w:val="0026236D"/>
    <w:rsid w:val="00265EAB"/>
    <w:rsid w:val="003029DF"/>
    <w:rsid w:val="00337A28"/>
    <w:rsid w:val="00342455"/>
    <w:rsid w:val="003D6C1C"/>
    <w:rsid w:val="004735C9"/>
    <w:rsid w:val="0049391C"/>
    <w:rsid w:val="004A4595"/>
    <w:rsid w:val="004A69EB"/>
    <w:rsid w:val="0050332E"/>
    <w:rsid w:val="00525153"/>
    <w:rsid w:val="00544956"/>
    <w:rsid w:val="00547385"/>
    <w:rsid w:val="00553C04"/>
    <w:rsid w:val="005708D7"/>
    <w:rsid w:val="00591034"/>
    <w:rsid w:val="005C5F67"/>
    <w:rsid w:val="00627DDC"/>
    <w:rsid w:val="00651A59"/>
    <w:rsid w:val="006717D2"/>
    <w:rsid w:val="00682ACD"/>
    <w:rsid w:val="006D1039"/>
    <w:rsid w:val="006E2540"/>
    <w:rsid w:val="006E78BC"/>
    <w:rsid w:val="0070768D"/>
    <w:rsid w:val="00717D87"/>
    <w:rsid w:val="00733808"/>
    <w:rsid w:val="007616A3"/>
    <w:rsid w:val="00786812"/>
    <w:rsid w:val="007A2F2A"/>
    <w:rsid w:val="008336A8"/>
    <w:rsid w:val="00842714"/>
    <w:rsid w:val="00846CF6"/>
    <w:rsid w:val="00853F2B"/>
    <w:rsid w:val="0087551E"/>
    <w:rsid w:val="008776EA"/>
    <w:rsid w:val="00894513"/>
    <w:rsid w:val="008C4002"/>
    <w:rsid w:val="008E4813"/>
    <w:rsid w:val="008F318C"/>
    <w:rsid w:val="00930CB7"/>
    <w:rsid w:val="0095241A"/>
    <w:rsid w:val="00970612"/>
    <w:rsid w:val="009821AB"/>
    <w:rsid w:val="009A3F35"/>
    <w:rsid w:val="009C59B0"/>
    <w:rsid w:val="009D3675"/>
    <w:rsid w:val="00A379BF"/>
    <w:rsid w:val="00AB3108"/>
    <w:rsid w:val="00AB5622"/>
    <w:rsid w:val="00AC07BC"/>
    <w:rsid w:val="00B45E2C"/>
    <w:rsid w:val="00B64E0C"/>
    <w:rsid w:val="00BD39EA"/>
    <w:rsid w:val="00BE41A9"/>
    <w:rsid w:val="00C00408"/>
    <w:rsid w:val="00C022E1"/>
    <w:rsid w:val="00C141AD"/>
    <w:rsid w:val="00C23B06"/>
    <w:rsid w:val="00C5332B"/>
    <w:rsid w:val="00C56922"/>
    <w:rsid w:val="00C85FCF"/>
    <w:rsid w:val="00CB1588"/>
    <w:rsid w:val="00CC553A"/>
    <w:rsid w:val="00CC7C00"/>
    <w:rsid w:val="00CE119D"/>
    <w:rsid w:val="00D050AF"/>
    <w:rsid w:val="00D126E8"/>
    <w:rsid w:val="00D343D8"/>
    <w:rsid w:val="00D542F1"/>
    <w:rsid w:val="00D57D06"/>
    <w:rsid w:val="00D60892"/>
    <w:rsid w:val="00D63007"/>
    <w:rsid w:val="00DB13DB"/>
    <w:rsid w:val="00E73973"/>
    <w:rsid w:val="00E96191"/>
    <w:rsid w:val="00EE1265"/>
    <w:rsid w:val="00F01460"/>
    <w:rsid w:val="00F20A0F"/>
    <w:rsid w:val="00F25C7C"/>
    <w:rsid w:val="00F25F8E"/>
    <w:rsid w:val="00F60A26"/>
    <w:rsid w:val="00F62B76"/>
    <w:rsid w:val="00FD2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5BF629"/>
  <w15:chartTrackingRefBased/>
  <w15:docId w15:val="{11834282-FAC8-493C-83E2-B4219FC1A3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5EAB"/>
    <w:rPr>
      <w:rFonts w:ascii="Times New Roman" w:hAnsi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6CF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68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846CF6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ListParagraph">
    <w:name w:val="List Paragraph"/>
    <w:basedOn w:val="Normal"/>
    <w:uiPriority w:val="34"/>
    <w:qFormat/>
    <w:rsid w:val="00553C04"/>
    <w:pPr>
      <w:ind w:left="720"/>
      <w:contextualSpacing/>
    </w:pPr>
  </w:style>
  <w:style w:type="paragraph" w:styleId="Revision">
    <w:name w:val="Revision"/>
    <w:hidden/>
    <w:uiPriority w:val="99"/>
    <w:semiHidden/>
    <w:rsid w:val="008C4002"/>
    <w:pPr>
      <w:spacing w:after="0" w:line="240" w:lineRule="auto"/>
    </w:pPr>
    <w:rPr>
      <w:rFonts w:ascii="Times New Roman" w:hAnsi="Times New Roman"/>
      <w:kern w:val="0"/>
      <w:sz w:val="24"/>
      <w14:ligatures w14:val="none"/>
    </w:rPr>
  </w:style>
  <w:style w:type="table" w:styleId="LightShading">
    <w:name w:val="Light Shading"/>
    <w:basedOn w:val="TableNormal"/>
    <w:uiPriority w:val="60"/>
    <w:unhideWhenUsed/>
    <w:rsid w:val="00A379BF"/>
    <w:pPr>
      <w:spacing w:after="0" w:line="240" w:lineRule="auto"/>
    </w:pPr>
    <w:rPr>
      <w:rFonts w:ascii="Times New Roman" w:hAnsi="Times New Roman" w:cs="Times New Roman"/>
      <w:color w:val="000000" w:themeColor="text1" w:themeShade="BF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CC553A"/>
    <w:pPr>
      <w:spacing w:after="0" w:line="240" w:lineRule="auto"/>
    </w:pPr>
    <w:rPr>
      <w:rFonts w:ascii="Times New Roman" w:hAnsi="Times New Roman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6014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67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66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55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2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1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6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7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6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43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66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03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26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26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67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0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7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5</Pages>
  <Words>5530</Words>
  <Characters>31526</Characters>
  <Application>Microsoft Office Word</Application>
  <DocSecurity>0</DocSecurity>
  <Lines>262</Lines>
  <Paragraphs>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n Cayer</dc:creator>
  <cp:keywords/>
  <dc:description/>
  <cp:lastModifiedBy>Lucien Cayer</cp:lastModifiedBy>
  <cp:revision>3</cp:revision>
  <dcterms:created xsi:type="dcterms:W3CDTF">2024-08-21T16:33:00Z</dcterms:created>
  <dcterms:modified xsi:type="dcterms:W3CDTF">2024-08-21T16:34:00Z</dcterms:modified>
</cp:coreProperties>
</file>